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B37A59" w14:textId="77777777" w:rsidR="006374BD" w:rsidRPr="002E1D34" w:rsidRDefault="006374BD" w:rsidP="00672B1E">
      <w:pPr>
        <w:spacing w:after="0" w:line="288" w:lineRule="auto"/>
        <w:jc w:val="center"/>
        <w:rPr>
          <w:rFonts w:cstheme="minorHAnsi"/>
          <w:sz w:val="24"/>
          <w:szCs w:val="26"/>
        </w:rPr>
      </w:pPr>
      <w:bookmarkStart w:id="0" w:name="_GoBack"/>
      <w:bookmarkEnd w:id="0"/>
      <w:r w:rsidRPr="002E1D34">
        <w:rPr>
          <w:rFonts w:cstheme="minorHAnsi"/>
          <w:sz w:val="24"/>
          <w:szCs w:val="26"/>
        </w:rPr>
        <w:t>S</w:t>
      </w:r>
      <w:r w:rsidR="0060631C" w:rsidRPr="002E1D34">
        <w:rPr>
          <w:rFonts w:cstheme="minorHAnsi"/>
          <w:sz w:val="24"/>
          <w:szCs w:val="26"/>
        </w:rPr>
        <w:t xml:space="preserve">ystematic review of human observational studies on the effect of </w:t>
      </w:r>
      <w:r w:rsidRPr="002E1D34">
        <w:rPr>
          <w:rFonts w:cstheme="minorHAnsi"/>
          <w:sz w:val="24"/>
          <w:szCs w:val="26"/>
        </w:rPr>
        <w:t>exposure</w:t>
      </w:r>
      <w:r w:rsidRPr="002E1D34">
        <w:rPr>
          <w:rFonts w:cstheme="minorHAnsi"/>
          <w:sz w:val="24"/>
          <w:szCs w:val="26"/>
        </w:rPr>
        <w:br/>
      </w:r>
      <w:r w:rsidR="0060631C" w:rsidRPr="002E1D34">
        <w:rPr>
          <w:rFonts w:cstheme="minorHAnsi"/>
          <w:sz w:val="24"/>
          <w:szCs w:val="26"/>
        </w:rPr>
        <w:t>to radiofrequency fields and cancer risk in the general and working population</w:t>
      </w:r>
    </w:p>
    <w:p w14:paraId="1369700B" w14:textId="29425656" w:rsidR="006374BD" w:rsidRPr="00D80B6B" w:rsidRDefault="006374BD" w:rsidP="00672B1E">
      <w:pPr>
        <w:spacing w:before="240" w:after="240" w:line="288" w:lineRule="auto"/>
        <w:jc w:val="center"/>
        <w:rPr>
          <w:rFonts w:cstheme="minorHAnsi"/>
          <w:b/>
          <w:sz w:val="30"/>
          <w:szCs w:val="30"/>
        </w:rPr>
      </w:pPr>
      <w:r w:rsidRPr="00D80B6B">
        <w:rPr>
          <w:rFonts w:cstheme="minorHAnsi"/>
          <w:b/>
          <w:sz w:val="30"/>
          <w:szCs w:val="30"/>
        </w:rPr>
        <w:t xml:space="preserve">Protocol for the </w:t>
      </w:r>
      <w:r w:rsidR="00741F83" w:rsidRPr="00D80B6B">
        <w:rPr>
          <w:rFonts w:cstheme="minorHAnsi"/>
          <w:b/>
          <w:sz w:val="30"/>
          <w:szCs w:val="30"/>
        </w:rPr>
        <w:t xml:space="preserve">assessment of </w:t>
      </w:r>
      <w:r w:rsidR="00663BFA">
        <w:rPr>
          <w:rFonts w:cstheme="minorHAnsi"/>
          <w:b/>
          <w:sz w:val="30"/>
          <w:szCs w:val="30"/>
        </w:rPr>
        <w:t xml:space="preserve">confidence in the </w:t>
      </w:r>
      <w:r w:rsidR="00BD3269" w:rsidRPr="00D80B6B">
        <w:rPr>
          <w:rFonts w:cstheme="minorHAnsi"/>
          <w:b/>
          <w:sz w:val="30"/>
          <w:szCs w:val="30"/>
        </w:rPr>
        <w:t>evidence</w:t>
      </w:r>
    </w:p>
    <w:p w14:paraId="374C1152" w14:textId="34BFA896" w:rsidR="00E24C82" w:rsidRPr="003A4C21" w:rsidRDefault="00E24C82" w:rsidP="000228FC">
      <w:pPr>
        <w:spacing w:before="120" w:after="120" w:line="288" w:lineRule="auto"/>
        <w:ind w:left="357" w:hanging="357"/>
        <w:rPr>
          <w:rFonts w:ascii="Calibri" w:eastAsia="MS Mincho" w:hAnsi="Calibri" w:cs="Calibri"/>
          <w:b/>
          <w:sz w:val="24"/>
          <w:lang w:eastAsia="nl-NL"/>
        </w:rPr>
      </w:pPr>
      <w:r w:rsidRPr="003A4C21">
        <w:rPr>
          <w:rFonts w:ascii="Calibri" w:eastAsia="MS Mincho" w:hAnsi="Calibri" w:cs="Calibri"/>
          <w:b/>
          <w:sz w:val="24"/>
          <w:lang w:eastAsia="nl-NL"/>
        </w:rPr>
        <w:t>Introduction</w:t>
      </w:r>
    </w:p>
    <w:p w14:paraId="0CBDA226" w14:textId="040274E1" w:rsidR="00E715D8" w:rsidRPr="00D80B6B" w:rsidRDefault="00E715D8" w:rsidP="00F43657">
      <w:pPr>
        <w:spacing w:after="0" w:line="288" w:lineRule="auto"/>
        <w:jc w:val="both"/>
      </w:pPr>
      <w:r w:rsidRPr="00D80B6B">
        <w:t xml:space="preserve">To assess </w:t>
      </w:r>
      <w:r w:rsidR="002E2D68" w:rsidRPr="00A9405E">
        <w:rPr>
          <w:rFonts w:eastAsia="MS Mincho" w:cs="Times New Roman"/>
          <w:lang w:eastAsia="nl-NL"/>
        </w:rPr>
        <w:t xml:space="preserve">confidence </w:t>
      </w:r>
      <w:r w:rsidR="002E2D68">
        <w:rPr>
          <w:rFonts w:eastAsia="MS Mincho" w:cs="Times New Roman"/>
          <w:lang w:eastAsia="nl-NL"/>
        </w:rPr>
        <w:t>that the study findings accurately reflect the true exposure-effect association (conventionally referred to as certainty of</w:t>
      </w:r>
      <w:r w:rsidR="002E2D68" w:rsidRPr="00A9405E">
        <w:rPr>
          <w:rFonts w:eastAsia="MS Mincho" w:cs="Times New Roman"/>
          <w:lang w:eastAsia="nl-NL"/>
        </w:rPr>
        <w:t xml:space="preserve"> </w:t>
      </w:r>
      <w:r w:rsidR="002E2D68">
        <w:rPr>
          <w:rFonts w:eastAsia="MS Mincho" w:cs="Times New Roman"/>
          <w:lang w:eastAsia="nl-NL"/>
        </w:rPr>
        <w:t xml:space="preserve">the </w:t>
      </w:r>
      <w:r w:rsidR="002E2D68" w:rsidRPr="00A9405E">
        <w:rPr>
          <w:rFonts w:eastAsia="MS Mincho" w:cs="Times New Roman"/>
          <w:lang w:eastAsia="nl-NL"/>
        </w:rPr>
        <w:t>evidence</w:t>
      </w:r>
      <w:r w:rsidR="002E2D68" w:rsidRPr="009211F8">
        <w:rPr>
          <w:rFonts w:eastAsia="MS Mincho" w:cs="Times New Roman"/>
          <w:lang w:eastAsia="nl-NL"/>
        </w:rPr>
        <w:t xml:space="preserve"> </w:t>
      </w:r>
      <w:r w:rsidR="002E2D68">
        <w:rPr>
          <w:rFonts w:eastAsia="MS Mincho" w:cs="Times New Roman"/>
          <w:lang w:eastAsia="nl-NL"/>
        </w:rPr>
        <w:t>or quality of the body of evidence)</w:t>
      </w:r>
      <w:r w:rsidR="000C6083" w:rsidRPr="00D80B6B">
        <w:t>,</w:t>
      </w:r>
      <w:r w:rsidRPr="00D80B6B">
        <w:t xml:space="preserve"> we will follow the </w:t>
      </w:r>
      <w:r w:rsidR="00723970">
        <w:t>approach</w:t>
      </w:r>
      <w:r w:rsidR="00B6105F" w:rsidRPr="00D80B6B">
        <w:t xml:space="preserve"> </w:t>
      </w:r>
      <w:r w:rsidR="00A80A0C" w:rsidRPr="00D80B6B">
        <w:t xml:space="preserve">developed by </w:t>
      </w:r>
      <w:r w:rsidR="00286DC0" w:rsidRPr="00D80B6B">
        <w:t xml:space="preserve">the National Toxicology Program - Office of Health Assessment and Translation </w:t>
      </w:r>
      <w:r w:rsidRPr="00D80B6B">
        <w:fldChar w:fldCharType="begin">
          <w:fldData xml:space="preserve">PEVuZE5vdGU+PENpdGU+PEF1dGhvcj5Sb29uZXk8L0F1dGhvcj48WWVhcj4yMDE0PC9ZZWFyPjxS
ZWNOdW0+NTM0NjwvUmVjTnVtPjxEaXNwbGF5VGV4dD4oTlRQLU9IQVQgMjAxOTsgUm9vbmV5IGV0
IGFsLiAyMDE0KTwvRGlzcGxheVRleHQ+PHJlY29yZD48cmVjLW51bWJlcj41MzQ2PC9yZWMtbnVt
YmVyPjxmb3JlaWduLWtleXM+PGtleSBhcHA9IkVOIiBkYi1pZD0idHdlejJwc3dmYWVwczBlYWRm
cjVyMnZvdmR6MjVzMHcyeGQwIiB0aW1lc3RhbXA9IjE1OTMwMjMyNDQiPjUzNDY8L2tleT48L2Zv
cmVpZ24ta2V5cz48cmVmLXR5cGUgbmFtZT0iSm91cm5hbCBBcnRpY2xlIj4xNzwvcmVmLXR5cGU+
PGNvbnRyaWJ1dG9ycz48YXV0aG9ycz48YXV0aG9yPlJvb25leSwgQS4gQS48L2F1dGhvcj48YXV0
aG9yPkJveWxlcywgQS4gTC48L2F1dGhvcj48YXV0aG9yPldvbGZlLCBNLiBTLjwvYXV0aG9yPjxh
dXRob3I+QnVjaGVyLCBKLiBSLjwvYXV0aG9yPjxhdXRob3I+VGhheWVyLCBLLiBBLjwvYXV0aG9y
PjwvYXV0aG9ycz48L2NvbnRyaWJ1dG9ycz48YXV0aC1hZGRyZXNzPk9mZmljZSBvZiBIZWFsdGgg
QXNzZXNzbWVudCBhbmQgVHJhbnNsYXRpb24sIERpdmlzaW9uIG9mIHRoZSBOYXRpb25hbCBUb3hp
Y29sb2d5IFByb2dyYW0sIE5hdGlvbmFsIEluc3RpdHV0ZSBvZiBFbnZpcm9ubWVudGFsIEhlYWx0
aCBTY2llbmNlcywgTmF0aW9uYWwgSW5zdGl0dXRlcyBvZiBIZWFsdGgsIERlcGFydG1lbnQgb2Yg
SGVhbHRoIGFuZCBIdW1hbiBTZXJ2aWNlcywgUmVzZWFyY2ggVHJpYW5nbGUgUGFyaywgTm9ydGgg
Q2Fyb2xpbmEsIFVTQS48L2F1dGgtYWRkcmVzcz48dGl0bGVzPjx0aXRsZT5TeXN0ZW1hdGljIHJl
dmlldyBhbmQgZXZpZGVuY2UgaW50ZWdyYXRpb24gZm9yIGxpdGVyYXR1cmUtYmFzZWQgZW52aXJv
bm1lbnRhbCBoZWFsdGggc2NpZW5jZSBhc3Nlc3NtZW50czwvdGl0bGU+PHNlY29uZGFyeS10aXRs
ZT5FbnZpcm9uIEhlYWx0aCBQZXJzcGVjdDwvc2Vjb25kYXJ5LXRpdGxlPjxhbHQtdGl0bGU+RW52
aXJvbm1lbnRhbCBoZWFsdGggcGVyc3BlY3RpdmVzPC9hbHQtdGl0bGU+PC90aXRsZXM+PHBlcmlv
ZGljYWw+PGZ1bGwtdGl0bGU+RW52aXJvbiBIZWFsdGggUGVyc3BlY3Q8L2Z1bGwtdGl0bGU+PGFi
YnItMT5FbnZpcm9ubWVudGFsIGhlYWx0aCBwZXJzcGVjdGl2ZXM8L2FiYnItMT48L3BlcmlvZGlj
YWw+PGFsdC1wZXJpb2RpY2FsPjxmdWxsLXRpdGxlPkVudmlyb24gSGVhbHRoIFBlcnNwZWN0PC9m
dWxsLXRpdGxlPjxhYmJyLTE+RW52aXJvbm1lbnRhbCBoZWFsdGggcGVyc3BlY3RpdmVzPC9hYmJy
LTE+PC9hbHQtcGVyaW9kaWNhbD48cGFnZXM+NzExLTg8L3BhZ2VzPjx2b2x1bWU+MTIyPC92b2x1
bWU+PG51bWJlcj43PC9udW1iZXI+PGVkaXRpb24+MjAxNC8wNC8yNDwvZWRpdGlvbj48a2V5d29y
ZHM+PGtleXdvcmQ+QW5pbWFsczwva2V5d29yZD48a2V5d29yZD5FbnZpcm9ubWVudGFsIEhlYWx0
aC8qbWV0aG9kczwva2V5d29yZD48a2V5d29yZD4qRXZpZGVuY2UtQmFzZWQgTWVkaWNpbmU8L2tl
eXdvcmQ+PGtleXdvcmQ+SHVtYW5zPC9rZXl3b3JkPjxrZXl3b3JkPipSZXZpZXcgTGl0ZXJhdHVy
ZSBhcyBUb3BpYzwva2V5d29yZD48a2V5d29yZD5Vbml0ZWQgU3RhdGVzPC9rZXl3b3JkPjwva2V5
d29yZHM+PGRhdGVzPjx5ZWFyPjIwMTQ8L3llYXI+PHB1Yi1kYXRlcz48ZGF0ZT5KdWw8L2RhdGU+
PC9wdWItZGF0ZXM+PC9kYXRlcz48aXNibj4xNTUyLTk5MjQgKEVsZWN0cm9uaWMpJiN4RDswMDkx
LTY3NjUgKExpbmtpbmcpPC9pc2JuPjxhY2Nlc3Npb24tbnVtPjI0NzU1MDY3PC9hY2Nlc3Npb24t
bnVtPjx1cmxzPjxyZWxhdGVkLXVybHM+PHVybD48c3R5bGUgZmFjZT0idW5kZXJsaW5lIiBmb250
PSJkZWZhdWx0IiBzaXplPSIxMDAlIj5odHRwczovL3d3dy5uY2JpLm5sbS5uaWguZ292L3B1Ym1l
ZC8yNDc1NTA2Nzwvc3R5bGU+PC91cmw+PC9yZWxhdGVkLXVybHM+PC91cmxzPjxjdXN0b20yPlBN
QzQwODA1MTc8L2N1c3RvbTI+PGVsZWN0cm9uaWMtcmVzb3VyY2UtbnVtPjEwLjEyODkvZWhwLjEz
MDc5NzI8L2VsZWN0cm9uaWMtcmVzb3VyY2UtbnVtPjxyZW1vdGUtZGF0YWJhc2UtcHJvdmlkZXI+
TkxNPC9yZW1vdGUtZGF0YWJhc2UtcHJvdmlkZXI+PGxhbmd1YWdlPmVuZzwvbGFuZ3VhZ2U+PC9y
ZWNvcmQ+PC9DaXRlPjxDaXRlPjxBdXRob3I+TlRQLU9IQVQ8L0F1dGhvcj48WWVhcj4yMDE5PC9Z
ZWFyPjxSZWNOdW0+NTMyNzwvUmVjTnVtPjxyZWNvcmQ+PHJlYy1udW1iZXI+NTMyNzwvcmVjLW51
bWJlcj48Zm9yZWlnbi1rZXlzPjxrZXkgYXBwPSJFTiIgZGItaWQ9InR3ZXoycHN3ZmFlcHMwZWFk
ZnI1cjJ2b3ZkejI1czB3MnhkMCIgdGltZXN0YW1wPSIxNTkzMDIzMjIyIj41MzI3PC9rZXk+PC9m
b3JlaWduLWtleXM+PHJlZi10eXBlIG5hbWU9IkVsZWN0cm9uaWMgQm9vayI+NDQ8L3JlZi10eXBl
Pjxjb250cmlidXRvcnM+PGF1dGhvcnM+PGF1dGhvcj5OVFAtT0hBVDwvYXV0aG9yPjwvYXV0aG9y
cz48L2NvbnRyaWJ1dG9ycz48dGl0bGVzPjx0aXRsZT5IYW5kYm9vayBmb3IgQ29uZHVjdGluZyBh
IExpdGVyYXR1cmUtQmFzZWQgSGVhbHRoIEFzc2Vzc21lbnQgVXNpbmcgT0hBVCBBcHByb2FjaCBm
b3IgU3lzdGVtYXRpYyBSZXZpZXcgYW5kIEV2aWRlbmNlIEludGVncmF0aW9uIChNYXJjaCA0LCAy
MDE5KTwvdGl0bGU+PC90aXRsZXM+PHBhZ2VzPjEwMTwvcGFnZXM+PGRhdGVzPjx5ZWFyPjIwMTk8
L3llYXI+PC9kYXRlcz48cHVibGlzaGVyPk5hdGlvbmFsIFRveGljb2xvZ3kgUHJvZ3JhbSAtIE9m
ZmljZSBvZiBIZWFsdGggQXNzZXNzbWVudCBhbmQgVHJhbnNsYXRpb248L3B1Ymxpc2hlcj48dXJs
cz48L3VybHM+PC9yZWNvcmQ+PC9DaXRlPjwvRW5kTm90ZT4A
</w:fldData>
        </w:fldChar>
      </w:r>
      <w:r w:rsidR="00201EF5" w:rsidRPr="00D80B6B">
        <w:instrText xml:space="preserve"> ADDIN EN.CITE </w:instrText>
      </w:r>
      <w:r w:rsidR="00201EF5" w:rsidRPr="00D80B6B">
        <w:fldChar w:fldCharType="begin">
          <w:fldData xml:space="preserve">PEVuZE5vdGU+PENpdGU+PEF1dGhvcj5Sb29uZXk8L0F1dGhvcj48WWVhcj4yMDE0PC9ZZWFyPjxS
ZWNOdW0+NTM0NjwvUmVjTnVtPjxEaXNwbGF5VGV4dD4oTlRQLU9IQVQgMjAxOTsgUm9vbmV5IGV0
IGFsLiAyMDE0KTwvRGlzcGxheVRleHQ+PHJlY29yZD48cmVjLW51bWJlcj41MzQ2PC9yZWMtbnVt
YmVyPjxmb3JlaWduLWtleXM+PGtleSBhcHA9IkVOIiBkYi1pZD0idHdlejJwc3dmYWVwczBlYWRm
cjVyMnZvdmR6MjVzMHcyeGQwIiB0aW1lc3RhbXA9IjE1OTMwMjMyNDQiPjUzNDY8L2tleT48L2Zv
cmVpZ24ta2V5cz48cmVmLXR5cGUgbmFtZT0iSm91cm5hbCBBcnRpY2xlIj4xNzwvcmVmLXR5cGU+
PGNvbnRyaWJ1dG9ycz48YXV0aG9ycz48YXV0aG9yPlJvb25leSwgQS4gQS48L2F1dGhvcj48YXV0
aG9yPkJveWxlcywgQS4gTC48L2F1dGhvcj48YXV0aG9yPldvbGZlLCBNLiBTLjwvYXV0aG9yPjxh
dXRob3I+QnVjaGVyLCBKLiBSLjwvYXV0aG9yPjxhdXRob3I+VGhheWVyLCBLLiBBLjwvYXV0aG9y
PjwvYXV0aG9ycz48L2NvbnRyaWJ1dG9ycz48YXV0aC1hZGRyZXNzPk9mZmljZSBvZiBIZWFsdGgg
QXNzZXNzbWVudCBhbmQgVHJhbnNsYXRpb24sIERpdmlzaW9uIG9mIHRoZSBOYXRpb25hbCBUb3hp
Y29sb2d5IFByb2dyYW0sIE5hdGlvbmFsIEluc3RpdHV0ZSBvZiBFbnZpcm9ubWVudGFsIEhlYWx0
aCBTY2llbmNlcywgTmF0aW9uYWwgSW5zdGl0dXRlcyBvZiBIZWFsdGgsIERlcGFydG1lbnQgb2Yg
SGVhbHRoIGFuZCBIdW1hbiBTZXJ2aWNlcywgUmVzZWFyY2ggVHJpYW5nbGUgUGFyaywgTm9ydGgg
Q2Fyb2xpbmEsIFVTQS48L2F1dGgtYWRkcmVzcz48dGl0bGVzPjx0aXRsZT5TeXN0ZW1hdGljIHJl
dmlldyBhbmQgZXZpZGVuY2UgaW50ZWdyYXRpb24gZm9yIGxpdGVyYXR1cmUtYmFzZWQgZW52aXJv
bm1lbnRhbCBoZWFsdGggc2NpZW5jZSBhc3Nlc3NtZW50czwvdGl0bGU+PHNlY29uZGFyeS10aXRs
ZT5FbnZpcm9uIEhlYWx0aCBQZXJzcGVjdDwvc2Vjb25kYXJ5LXRpdGxlPjxhbHQtdGl0bGU+RW52
aXJvbm1lbnRhbCBoZWFsdGggcGVyc3BlY3RpdmVzPC9hbHQtdGl0bGU+PC90aXRsZXM+PHBlcmlv
ZGljYWw+PGZ1bGwtdGl0bGU+RW52aXJvbiBIZWFsdGggUGVyc3BlY3Q8L2Z1bGwtdGl0bGU+PGFi
YnItMT5FbnZpcm9ubWVudGFsIGhlYWx0aCBwZXJzcGVjdGl2ZXM8L2FiYnItMT48L3BlcmlvZGlj
YWw+PGFsdC1wZXJpb2RpY2FsPjxmdWxsLXRpdGxlPkVudmlyb24gSGVhbHRoIFBlcnNwZWN0PC9m
dWxsLXRpdGxlPjxhYmJyLTE+RW52aXJvbm1lbnRhbCBoZWFsdGggcGVyc3BlY3RpdmVzPC9hYmJy
LTE+PC9hbHQtcGVyaW9kaWNhbD48cGFnZXM+NzExLTg8L3BhZ2VzPjx2b2x1bWU+MTIyPC92b2x1
bWU+PG51bWJlcj43PC9udW1iZXI+PGVkaXRpb24+MjAxNC8wNC8yNDwvZWRpdGlvbj48a2V5d29y
ZHM+PGtleXdvcmQ+QW5pbWFsczwva2V5d29yZD48a2V5d29yZD5FbnZpcm9ubWVudGFsIEhlYWx0
aC8qbWV0aG9kczwva2V5d29yZD48a2V5d29yZD4qRXZpZGVuY2UtQmFzZWQgTWVkaWNpbmU8L2tl
eXdvcmQ+PGtleXdvcmQ+SHVtYW5zPC9rZXl3b3JkPjxrZXl3b3JkPipSZXZpZXcgTGl0ZXJhdHVy
ZSBhcyBUb3BpYzwva2V5d29yZD48a2V5d29yZD5Vbml0ZWQgU3RhdGVzPC9rZXl3b3JkPjwva2V5
d29yZHM+PGRhdGVzPjx5ZWFyPjIwMTQ8L3llYXI+PHB1Yi1kYXRlcz48ZGF0ZT5KdWw8L2RhdGU+
PC9wdWItZGF0ZXM+PC9kYXRlcz48aXNibj4xNTUyLTk5MjQgKEVsZWN0cm9uaWMpJiN4RDswMDkx
LTY3NjUgKExpbmtpbmcpPC9pc2JuPjxhY2Nlc3Npb24tbnVtPjI0NzU1MDY3PC9hY2Nlc3Npb24t
bnVtPjx1cmxzPjxyZWxhdGVkLXVybHM+PHVybD48c3R5bGUgZmFjZT0idW5kZXJsaW5lIiBmb250
PSJkZWZhdWx0IiBzaXplPSIxMDAlIj5odHRwczovL3d3dy5uY2JpLm5sbS5uaWguZ292L3B1Ym1l
ZC8yNDc1NTA2Nzwvc3R5bGU+PC91cmw+PC9yZWxhdGVkLXVybHM+PC91cmxzPjxjdXN0b20yPlBN
QzQwODA1MTc8L2N1c3RvbTI+PGVsZWN0cm9uaWMtcmVzb3VyY2UtbnVtPjEwLjEyODkvZWhwLjEz
MDc5NzI8L2VsZWN0cm9uaWMtcmVzb3VyY2UtbnVtPjxyZW1vdGUtZGF0YWJhc2UtcHJvdmlkZXI+
TkxNPC9yZW1vdGUtZGF0YWJhc2UtcHJvdmlkZXI+PGxhbmd1YWdlPmVuZzwvbGFuZ3VhZ2U+PC9y
ZWNvcmQ+PC9DaXRlPjxDaXRlPjxBdXRob3I+TlRQLU9IQVQ8L0F1dGhvcj48WWVhcj4yMDE5PC9Z
ZWFyPjxSZWNOdW0+NTMyNzwvUmVjTnVtPjxyZWNvcmQ+PHJlYy1udW1iZXI+NTMyNzwvcmVjLW51
bWJlcj48Zm9yZWlnbi1rZXlzPjxrZXkgYXBwPSJFTiIgZGItaWQ9InR3ZXoycHN3ZmFlcHMwZWFk
ZnI1cjJ2b3ZkejI1czB3MnhkMCIgdGltZXN0YW1wPSIxNTkzMDIzMjIyIj41MzI3PC9rZXk+PC9m
b3JlaWduLWtleXM+PHJlZi10eXBlIG5hbWU9IkVsZWN0cm9uaWMgQm9vayI+NDQ8L3JlZi10eXBl
Pjxjb250cmlidXRvcnM+PGF1dGhvcnM+PGF1dGhvcj5OVFAtT0hBVDwvYXV0aG9yPjwvYXV0aG9y
cz48L2NvbnRyaWJ1dG9ycz48dGl0bGVzPjx0aXRsZT5IYW5kYm9vayBmb3IgQ29uZHVjdGluZyBh
IExpdGVyYXR1cmUtQmFzZWQgSGVhbHRoIEFzc2Vzc21lbnQgVXNpbmcgT0hBVCBBcHByb2FjaCBm
b3IgU3lzdGVtYXRpYyBSZXZpZXcgYW5kIEV2aWRlbmNlIEludGVncmF0aW9uIChNYXJjaCA0LCAy
MDE5KTwvdGl0bGU+PC90aXRsZXM+PHBhZ2VzPjEwMTwvcGFnZXM+PGRhdGVzPjx5ZWFyPjIwMTk8
L3llYXI+PC9kYXRlcz48cHVibGlzaGVyPk5hdGlvbmFsIFRveGljb2xvZ3kgUHJvZ3JhbSAtIE9m
ZmljZSBvZiBIZWFsdGggQXNzZXNzbWVudCBhbmQgVHJhbnNsYXRpb248L3B1Ymxpc2hlcj48dXJs
cz48L3VybHM+PC9yZWNvcmQ+PC9DaXRlPjwvRW5kTm90ZT4A
</w:fldData>
        </w:fldChar>
      </w:r>
      <w:r w:rsidR="00201EF5" w:rsidRPr="00D80B6B">
        <w:instrText xml:space="preserve"> ADDIN EN.CITE.DATA </w:instrText>
      </w:r>
      <w:r w:rsidR="00201EF5" w:rsidRPr="00D80B6B">
        <w:fldChar w:fldCharType="end"/>
      </w:r>
      <w:r w:rsidRPr="00D80B6B">
        <w:fldChar w:fldCharType="separate"/>
      </w:r>
      <w:r w:rsidR="00201EF5" w:rsidRPr="00D80B6B">
        <w:rPr>
          <w:noProof/>
        </w:rPr>
        <w:t>(NTP-OHAT 2019; Rooney et al. 2014)</w:t>
      </w:r>
      <w:r w:rsidRPr="00D80B6B">
        <w:fldChar w:fldCharType="end"/>
      </w:r>
      <w:r w:rsidRPr="00D80B6B">
        <w:t>.</w:t>
      </w:r>
      <w:r w:rsidR="00A80A0C" w:rsidRPr="00D80B6B">
        <w:t xml:space="preserve"> </w:t>
      </w:r>
      <w:r w:rsidRPr="00D80B6B">
        <w:t xml:space="preserve">The choice of the </w:t>
      </w:r>
      <w:r w:rsidR="00723970">
        <w:t>method</w:t>
      </w:r>
      <w:r w:rsidR="00723970" w:rsidRPr="00D80B6B">
        <w:t xml:space="preserve"> </w:t>
      </w:r>
      <w:r w:rsidRPr="00D80B6B">
        <w:t>was based on the considerations below.</w:t>
      </w:r>
    </w:p>
    <w:p w14:paraId="0037C75C" w14:textId="6D4A8ACA" w:rsidR="002960A7" w:rsidRDefault="00E715D8" w:rsidP="00F43657">
      <w:pPr>
        <w:spacing w:after="0" w:line="288" w:lineRule="auto"/>
        <w:jc w:val="both"/>
      </w:pPr>
      <w:r w:rsidRPr="00D80B6B">
        <w:t xml:space="preserve">The systematic review </w:t>
      </w:r>
      <w:r w:rsidR="00FB219A">
        <w:t xml:space="preserve">(SR) </w:t>
      </w:r>
      <w:r w:rsidRPr="00D80B6B">
        <w:t xml:space="preserve">planned in </w:t>
      </w:r>
      <w:r w:rsidR="00FB219A">
        <w:t xml:space="preserve">the </w:t>
      </w:r>
      <w:r w:rsidRPr="00D80B6B">
        <w:t xml:space="preserve">current protocol is one of a series commissioned by the World Health Organization (WHO) in the framework of an ongoing project to assess potential health effects of exposure to </w:t>
      </w:r>
      <w:r w:rsidR="00E24C8B" w:rsidRPr="00D80B6B">
        <w:t>radiofrequency electromagnetic fields (</w:t>
      </w:r>
      <w:r w:rsidRPr="00D80B6B">
        <w:t>RF-EMF</w:t>
      </w:r>
      <w:r w:rsidR="00E24C8B" w:rsidRPr="00D80B6B">
        <w:t>)</w:t>
      </w:r>
      <w:r w:rsidRPr="00D80B6B">
        <w:t xml:space="preserve"> in the general and working population </w:t>
      </w:r>
      <w:r w:rsidRPr="00D80B6B">
        <w:fldChar w:fldCharType="begin">
          <w:fldData xml:space="preserve">PEVuZE5vdGU+PENpdGU+PEF1dGhvcj5WZXJiZWVrPC9BdXRob3I+PFllYXI+MjAyMTwvWWVhcj48
UmVjTnVtPjc5OTkwPC9SZWNOdW0+PERpc3BsYXlUZXh0PihWZXJiZWVrIGV0IGFsLiAyMDIxKTwv
RGlzcGxheVRleHQ+PHJlY29yZD48cmVjLW51bWJlcj43OTk5MDwvcmVjLW51bWJlcj48Zm9yZWln
bi1rZXlzPjxrZXkgYXBwPSJFTiIgZGItaWQ9InR3ZXoycHN3ZmFlcHMwZWFkZnI1cjJ2b3ZkejI1
czB3MnhkMCIgdGltZXN0YW1wPSIxNjA4MjA4NTIxIj43OTk5MDwva2V5PjwvZm9yZWlnbi1rZXlz
PjxyZWYtdHlwZSBuYW1lPSJKb3VybmFsIEFydGljbGUiPjE3PC9yZWYtdHlwZT48Y29udHJpYnV0
b3JzPjxhdXRob3JzPjxhdXRob3I+VmVyYmVlaywgSi48L2F1dGhvcj48YXV0aG9yPk9mdGVkYWws
IEcuPC9hdXRob3I+PGF1dGhvcj5GZXljaHRpbmcsIE0uPC9hdXRob3I+PGF1dGhvcj52YW4gUm9u
Z2VuLCBFLjwvYXV0aG9yPjxhdXRob3I+Um9zYXJpYSBTY2FyZmksIE0uPC9hdXRob3I+PGF1dGhv
cj5NYW5uLCBTLjwvYXV0aG9yPjxhdXRob3I+V29uZywgUi48L2F1dGhvcj48YXV0aG9yPnZhbiBE
ZXZlbnRlciwgRS48L2F1dGhvcj48L2F1dGhvcnM+PC9jb250cmlidXRvcnM+PGF1dGgtYWRkcmVz
cz5BbXN0ZXJkYW0gVW5pdmVyc2l0eSBNZWRpY2FsIENlbnRlciwgQ29jaHJhbmUgV29yayBSZXZp
ZXcgR3JvdXAsIEFtc3RlcmRhbSwgdGhlIE5ldGhlcmxhbmRzLiBFbGVjdHJvbmljIGFkZHJlc3M6
IGp2ZXJiZWVrQGNvY2hyYW5lLm9yZy4mI3hEO0RlcGFydG1lbnQgb2YgRWxlY3Ryb25pYyBTeXN0
ZW1zLCBOb3J3ZWdpYW4gVW5pdmVyc2l0eSBvZiBTY2llbmNlIGFuZCBUZWNobm9sb2d5IC0gTlRO
VSwgVHJvbmRoZWltLCBOb3J3YXkuJiN4RDtVbml0IG9mIEVwaWRlbWlvbG9neSwgSW5zdGl0dXRl
IG9mIEVudmlyb25tZW50YWwgTWVkaWNpbmUsIEthcm9saW5za2EgSW5zdGl0dXRldCwgU3RvY2to
b2xtLCBTd2VkZW4uJiN4RDtIZWFsdGggQ291bmNpbCBvZiB0aGUgTmV0aGVybGFuZHMsIERlbiBI
YWFnLCB0aGUgTmV0aGVybGFuZHMuJiN4RDtOYXRpb25hbCBSZXNlYXJjaCBDb3VuY2lsLCBJbnN0
aXR1dGUgZm9yIEVsZWN0cm9tYWduZXRpYyBTZW5zaW5nIG9mIHRoZSBFbnZpcm9ubWVudCwgTmFw
bGVzLCBJdGFseS4mI3hEO1B1YmxpYyBIZWFsdGggRW5nbGFuZCwgQ2hpbHRvbiwgRGlkY290LCBV
bml0ZWQgS2luZ2RvbS4mI3hEO1VuaXZlcnNpdHkgb2YgVG9yb250bywgVG9yb250bywgQ2FuYWRh
LiYjeEQ7RGVwYXJ0bWVudCBvZiBFbnZpcm9ubWVudCwgQ2xpbWF0ZSBDaGFuZ2UgYW5kIEhlYWx0
aCwgV29ybGQgSGVhbHRoIE9yZ2FuaXphdGlvbiwgR2VuZXZhLCBTd2l0emVybGFuZC48L2F1dGgt
YWRkcmVzcz48dGl0bGVzPjx0aXRsZT5Qcmlvcml0aXppbmcgaGVhbHRoIG91dGNvbWVzIHdoZW4g
YXNzZXNzaW5nIHRoZSBlZmZlY3RzIG9mIGV4cG9zdXJlIHRvIHJhZGlvZnJlcXVlbmN5IGVsZWN0
cm9tYWduZXRpYyBmaWVsZHM6IEEgc3VydmV5IGFtb25nIGV4cGVydHM8L3RpdGxlPjxzZWNvbmRh
cnktdGl0bGU+RW52aXJvbiBJbnQ8L3NlY29uZGFyeS10aXRsZT48L3RpdGxlcz48cGVyaW9kaWNh
bD48ZnVsbC10aXRsZT5FbnZpcm9uIEludDwvZnVsbC10aXRsZT48YWJici0xPkVudmlyb25tZW50
IGludGVybmF0aW9uYWw8L2FiYnItMT48L3BlcmlvZGljYWw+PHBhZ2VzPjEwNjMwMDwvcGFnZXM+
PHZvbHVtZT4xNDY8L3ZvbHVtZT48ZWRpdGlvbj4yMDIxLzAxLzA2PC9lZGl0aW9uPjxzZWN0aW9u
PjEwNjMwMDwvc2VjdGlvbj48a2V5d29yZHM+PGtleXdvcmQ+QW5pbWFsczwva2V5d29yZD48a2V5
d29yZD4qQ2VsbCBQaG9uZTwva2V5d29yZD48a2V5d29yZD4qRWxlY3Ryb21hZ25ldGljIEZpZWxk
cy9hZHZlcnNlIGVmZmVjdHM8L2tleXdvcmQ+PGtleXdvcmQ+RW52aXJvbm1lbnRhbCBFeHBvc3Vy
ZTwva2V5d29yZD48a2V5d29yZD5GZW1hbGU8L2tleXdvcmQ+PGtleXdvcmQ+SHVtYW5zPC9rZXl3
b3JkPjxrZXl3b3JkPk91dGNvbWUgQXNzZXNzbWVudCwgSGVhbHRoIENhcmU8L2tleXdvcmQ+PGtl
eXdvcmQ+UHJlZ25hbmN5PC9rZXl3b3JkPjxrZXl3b3JkPlJhZGlvIFdhdmVzL2FkdmVyc2UgZWZm
ZWN0czwva2V5d29yZD48a2V5d29yZD5TdXJ2ZXlzIGFuZCBRdWVzdGlvbm5haXJlczwva2V5d29y
ZD48a2V5d29yZD5TeXN0ZW1hdGljIFJldmlld3MgYXMgVG9waWM8L2tleXdvcmQ+PGtleXdvcmQ+
KkFkdmVyc2UgaGVhbHRoIGVmZmVjdHM8L2tleXdvcmQ+PGtleXdvcmQ+Kk1vYmlsZSBwaG9uZXM8
L2tleXdvcmQ+PGtleXdvcmQ+KlByaW9yaXR5IHNldHRpbmc8L2tleXdvcmQ+PGtleXdvcmQ+KlJh
ZGlvZnJlcXVlbmN5IGVsZWN0cm9tYWduZXRpYyBmaWVsZHM8L2tleXdvcmQ+PGtleXdvcmQ+KlN5
c3RlbWF0aWMgcmV2aWV3PC9rZXl3b3JkPjxrZXl3b3JkPipXb3JsZCBIZWFsdGggT3JnYW5pemF0
aW9uPC9rZXl3b3JkPjwva2V5d29yZHM+PGRhdGVzPjx5ZWFyPjIwMjE8L3llYXI+PHB1Yi1kYXRl
cz48ZGF0ZT5KYW48L2RhdGU+PC9wdWItZGF0ZXM+PC9kYXRlcz48aXNibj4xODczLTY3NTAgKEVs
ZWN0cm9uaWMpJiN4RDswMTYwLTQxMjAgKExpbmtpbmcpPC9pc2JuPjxhY2Nlc3Npb24tbnVtPjMz
Mzk1OTQ0PC9hY2Nlc3Npb24tbnVtPjx1cmxzPjxyZWxhdGVkLXVybHM+PHVybD5odHRwczovL3d3
dy5uY2JpLm5sbS5uaWguZ292L3B1Ym1lZC8zMzM5NTk0NDwvdXJsPjwvcmVsYXRlZC11cmxzPjwv
dXJscz48ZWxlY3Ryb25pYy1yZXNvdXJjZS1udW0+MTAuMTAxNi9qLmVudmludC4yMDIwLjEwNjMw
MDwvZWxlY3Ryb25pYy1yZXNvdXJjZS1udW0+PC9yZWNvcmQ+PC9DaXRlPjwvRW5kTm90ZT5=
</w:fldData>
        </w:fldChar>
      </w:r>
      <w:r w:rsidR="00201EF5" w:rsidRPr="00D80B6B">
        <w:instrText xml:space="preserve"> ADDIN EN.CITE </w:instrText>
      </w:r>
      <w:r w:rsidR="00201EF5" w:rsidRPr="00D80B6B">
        <w:fldChar w:fldCharType="begin">
          <w:fldData xml:space="preserve">PEVuZE5vdGU+PENpdGU+PEF1dGhvcj5WZXJiZWVrPC9BdXRob3I+PFllYXI+MjAyMTwvWWVhcj48
UmVjTnVtPjc5OTkwPC9SZWNOdW0+PERpc3BsYXlUZXh0PihWZXJiZWVrIGV0IGFsLiAyMDIxKTwv
RGlzcGxheVRleHQ+PHJlY29yZD48cmVjLW51bWJlcj43OTk5MDwvcmVjLW51bWJlcj48Zm9yZWln
bi1rZXlzPjxrZXkgYXBwPSJFTiIgZGItaWQ9InR3ZXoycHN3ZmFlcHMwZWFkZnI1cjJ2b3ZkejI1
czB3MnhkMCIgdGltZXN0YW1wPSIxNjA4MjA4NTIxIj43OTk5MDwva2V5PjwvZm9yZWlnbi1rZXlz
PjxyZWYtdHlwZSBuYW1lPSJKb3VybmFsIEFydGljbGUiPjE3PC9yZWYtdHlwZT48Y29udHJpYnV0
b3JzPjxhdXRob3JzPjxhdXRob3I+VmVyYmVlaywgSi48L2F1dGhvcj48YXV0aG9yPk9mdGVkYWws
IEcuPC9hdXRob3I+PGF1dGhvcj5GZXljaHRpbmcsIE0uPC9hdXRob3I+PGF1dGhvcj52YW4gUm9u
Z2VuLCBFLjwvYXV0aG9yPjxhdXRob3I+Um9zYXJpYSBTY2FyZmksIE0uPC9hdXRob3I+PGF1dGhv
cj5NYW5uLCBTLjwvYXV0aG9yPjxhdXRob3I+V29uZywgUi48L2F1dGhvcj48YXV0aG9yPnZhbiBE
ZXZlbnRlciwgRS48L2F1dGhvcj48L2F1dGhvcnM+PC9jb250cmlidXRvcnM+PGF1dGgtYWRkcmVz
cz5BbXN0ZXJkYW0gVW5pdmVyc2l0eSBNZWRpY2FsIENlbnRlciwgQ29jaHJhbmUgV29yayBSZXZp
ZXcgR3JvdXAsIEFtc3RlcmRhbSwgdGhlIE5ldGhlcmxhbmRzLiBFbGVjdHJvbmljIGFkZHJlc3M6
IGp2ZXJiZWVrQGNvY2hyYW5lLm9yZy4mI3hEO0RlcGFydG1lbnQgb2YgRWxlY3Ryb25pYyBTeXN0
ZW1zLCBOb3J3ZWdpYW4gVW5pdmVyc2l0eSBvZiBTY2llbmNlIGFuZCBUZWNobm9sb2d5IC0gTlRO
VSwgVHJvbmRoZWltLCBOb3J3YXkuJiN4RDtVbml0IG9mIEVwaWRlbWlvbG9neSwgSW5zdGl0dXRl
IG9mIEVudmlyb25tZW50YWwgTWVkaWNpbmUsIEthcm9saW5za2EgSW5zdGl0dXRldCwgU3RvY2to
b2xtLCBTd2VkZW4uJiN4RDtIZWFsdGggQ291bmNpbCBvZiB0aGUgTmV0aGVybGFuZHMsIERlbiBI
YWFnLCB0aGUgTmV0aGVybGFuZHMuJiN4RDtOYXRpb25hbCBSZXNlYXJjaCBDb3VuY2lsLCBJbnN0
aXR1dGUgZm9yIEVsZWN0cm9tYWduZXRpYyBTZW5zaW5nIG9mIHRoZSBFbnZpcm9ubWVudCwgTmFw
bGVzLCBJdGFseS4mI3hEO1B1YmxpYyBIZWFsdGggRW5nbGFuZCwgQ2hpbHRvbiwgRGlkY290LCBV
bml0ZWQgS2luZ2RvbS4mI3hEO1VuaXZlcnNpdHkgb2YgVG9yb250bywgVG9yb250bywgQ2FuYWRh
LiYjeEQ7RGVwYXJ0bWVudCBvZiBFbnZpcm9ubWVudCwgQ2xpbWF0ZSBDaGFuZ2UgYW5kIEhlYWx0
aCwgV29ybGQgSGVhbHRoIE9yZ2FuaXphdGlvbiwgR2VuZXZhLCBTd2l0emVybGFuZC48L2F1dGgt
YWRkcmVzcz48dGl0bGVzPjx0aXRsZT5Qcmlvcml0aXppbmcgaGVhbHRoIG91dGNvbWVzIHdoZW4g
YXNzZXNzaW5nIHRoZSBlZmZlY3RzIG9mIGV4cG9zdXJlIHRvIHJhZGlvZnJlcXVlbmN5IGVsZWN0
cm9tYWduZXRpYyBmaWVsZHM6IEEgc3VydmV5IGFtb25nIGV4cGVydHM8L3RpdGxlPjxzZWNvbmRh
cnktdGl0bGU+RW52aXJvbiBJbnQ8L3NlY29uZGFyeS10aXRsZT48L3RpdGxlcz48cGVyaW9kaWNh
bD48ZnVsbC10aXRsZT5FbnZpcm9uIEludDwvZnVsbC10aXRsZT48YWJici0xPkVudmlyb25tZW50
IGludGVybmF0aW9uYWw8L2FiYnItMT48L3BlcmlvZGljYWw+PHBhZ2VzPjEwNjMwMDwvcGFnZXM+
PHZvbHVtZT4xNDY8L3ZvbHVtZT48ZWRpdGlvbj4yMDIxLzAxLzA2PC9lZGl0aW9uPjxzZWN0aW9u
PjEwNjMwMDwvc2VjdGlvbj48a2V5d29yZHM+PGtleXdvcmQ+QW5pbWFsczwva2V5d29yZD48a2V5
d29yZD4qQ2VsbCBQaG9uZTwva2V5d29yZD48a2V5d29yZD4qRWxlY3Ryb21hZ25ldGljIEZpZWxk
cy9hZHZlcnNlIGVmZmVjdHM8L2tleXdvcmQ+PGtleXdvcmQ+RW52aXJvbm1lbnRhbCBFeHBvc3Vy
ZTwva2V5d29yZD48a2V5d29yZD5GZW1hbGU8L2tleXdvcmQ+PGtleXdvcmQ+SHVtYW5zPC9rZXl3
b3JkPjxrZXl3b3JkPk91dGNvbWUgQXNzZXNzbWVudCwgSGVhbHRoIENhcmU8L2tleXdvcmQ+PGtl
eXdvcmQ+UHJlZ25hbmN5PC9rZXl3b3JkPjxrZXl3b3JkPlJhZGlvIFdhdmVzL2FkdmVyc2UgZWZm
ZWN0czwva2V5d29yZD48a2V5d29yZD5TdXJ2ZXlzIGFuZCBRdWVzdGlvbm5haXJlczwva2V5d29y
ZD48a2V5d29yZD5TeXN0ZW1hdGljIFJldmlld3MgYXMgVG9waWM8L2tleXdvcmQ+PGtleXdvcmQ+
KkFkdmVyc2UgaGVhbHRoIGVmZmVjdHM8L2tleXdvcmQ+PGtleXdvcmQ+Kk1vYmlsZSBwaG9uZXM8
L2tleXdvcmQ+PGtleXdvcmQ+KlByaW9yaXR5IHNldHRpbmc8L2tleXdvcmQ+PGtleXdvcmQ+KlJh
ZGlvZnJlcXVlbmN5IGVsZWN0cm9tYWduZXRpYyBmaWVsZHM8L2tleXdvcmQ+PGtleXdvcmQ+KlN5
c3RlbWF0aWMgcmV2aWV3PC9rZXl3b3JkPjxrZXl3b3JkPipXb3JsZCBIZWFsdGggT3JnYW5pemF0
aW9uPC9rZXl3b3JkPjwva2V5d29yZHM+PGRhdGVzPjx5ZWFyPjIwMjE8L3llYXI+PHB1Yi1kYXRl
cz48ZGF0ZT5KYW48L2RhdGU+PC9wdWItZGF0ZXM+PC9kYXRlcz48aXNibj4xODczLTY3NTAgKEVs
ZWN0cm9uaWMpJiN4RDswMTYwLTQxMjAgKExpbmtpbmcpPC9pc2JuPjxhY2Nlc3Npb24tbnVtPjMz
Mzk1OTQ0PC9hY2Nlc3Npb24tbnVtPjx1cmxzPjxyZWxhdGVkLXVybHM+PHVybD5odHRwczovL3d3
dy5uY2JpLm5sbS5uaWguZ292L3B1Ym1lZC8zMzM5NTk0NDwvdXJsPjwvcmVsYXRlZC11cmxzPjwv
dXJscz48ZWxlY3Ryb25pYy1yZXNvdXJjZS1udW0+MTAuMTAxNi9qLmVudmludC4yMDIwLjEwNjMw
MDwvZWxlY3Ryb25pYy1yZXNvdXJjZS1udW0+PC9yZWNvcmQ+PC9DaXRlPjwvRW5kTm90ZT5=
</w:fldData>
        </w:fldChar>
      </w:r>
      <w:r w:rsidR="00201EF5" w:rsidRPr="00D80B6B">
        <w:instrText xml:space="preserve"> ADDIN EN.CITE.DATA </w:instrText>
      </w:r>
      <w:r w:rsidR="00201EF5" w:rsidRPr="00D80B6B">
        <w:fldChar w:fldCharType="end"/>
      </w:r>
      <w:r w:rsidRPr="00D80B6B">
        <w:fldChar w:fldCharType="separate"/>
      </w:r>
      <w:r w:rsidR="00201EF5" w:rsidRPr="00D80B6B">
        <w:rPr>
          <w:noProof/>
        </w:rPr>
        <w:t>(Verbeek et al. 2021)</w:t>
      </w:r>
      <w:r w:rsidRPr="00D80B6B">
        <w:fldChar w:fldCharType="end"/>
      </w:r>
      <w:r w:rsidRPr="00D80B6B">
        <w:t>.</w:t>
      </w:r>
    </w:p>
    <w:p w14:paraId="3B954C63" w14:textId="50E342DF" w:rsidR="00AF37F2" w:rsidRDefault="00E715D8" w:rsidP="00F43657">
      <w:pPr>
        <w:spacing w:after="0" w:line="288" w:lineRule="auto"/>
        <w:jc w:val="both"/>
      </w:pPr>
      <w:r w:rsidRPr="00D80B6B">
        <w:t xml:space="preserve">The WHO recommended a harmonized approach to the assessment of </w:t>
      </w:r>
      <w:r w:rsidR="00D51937" w:rsidRPr="00D80B6B">
        <w:t xml:space="preserve">the </w:t>
      </w:r>
      <w:r w:rsidR="0085429F" w:rsidRPr="00D80B6B">
        <w:t xml:space="preserve">quality </w:t>
      </w:r>
      <w:r w:rsidR="00D51937" w:rsidRPr="00D80B6B">
        <w:t>of evidence</w:t>
      </w:r>
      <w:r w:rsidRPr="00D80B6B">
        <w:t xml:space="preserve">, in line with the requirements formulated in the WHO Handbook </w:t>
      </w:r>
      <w:r w:rsidR="008D3227">
        <w:t>for</w:t>
      </w:r>
      <w:r w:rsidR="008D3227" w:rsidRPr="00D80B6B">
        <w:t xml:space="preserve"> </w:t>
      </w:r>
      <w:r w:rsidRPr="00D80B6B">
        <w:t xml:space="preserve">Guideline Development </w:t>
      </w:r>
      <w:r w:rsidRPr="00D80B6B">
        <w:fldChar w:fldCharType="begin"/>
      </w:r>
      <w:r w:rsidR="007476F7" w:rsidRPr="00D80B6B">
        <w:instrText xml:space="preserve"> ADDIN EN.CITE &lt;EndNote&gt;&lt;Cite&gt;&lt;Author&gt;WHO&lt;/Author&gt;&lt;Year&gt;2014&lt;/Year&gt;&lt;RecNum&gt;5859&lt;/RecNum&gt;&lt;DisplayText&gt;(WHO 2014)&lt;/DisplayText&gt;&lt;record&gt;&lt;rec-number&gt;5859&lt;/rec-number&gt;&lt;foreign-keys&gt;&lt;key app="EN" db-id="twez2pswfaeps0eadfr5r2vovdz25s0w2xd0" timestamp="1593024051"&gt;5859&lt;/key&gt;&lt;/foreign-keys&gt;&lt;ref-type name="Generic"&gt;13&lt;/ref-type&gt;&lt;contributors&gt;&lt;authors&gt;&lt;author&gt;WHO&lt;/author&gt;&lt;/authors&gt;&lt;/contributors&gt;&lt;titles&gt;&lt;title&gt;Handbook for Guideline Development. Second edition&lt;/title&gt;&lt;/titles&gt;&lt;pages&gt;179&lt;/pages&gt;&lt;keywords&gt;&lt;keyword&gt;1.Guidelines as Topic – standards. 2.Review. 3.Meta-Analysis. 4.Peer Review. 5.Evidence-Based&lt;/keyword&gt;&lt;/keywords&gt;&lt;dates&gt;&lt;year&gt;2014&lt;/year&gt;&lt;/dates&gt;&lt;pub-location&gt;Geneva&lt;/pub-location&gt;&lt;publisher&gt;World Health Organization&lt;/publisher&gt;&lt;isbn&gt;978 92 4 154896 0&lt;/isbn&gt;&lt;urls&gt;&lt;related-urls&gt;&lt;url&gt;&lt;style face="underline" font="default" size="100%"&gt;http://www.who.int/kms/handbook_2nd_ed.pdf?ua=1&lt;/style&gt;&lt;/url&gt;&lt;/related-urls&gt;&lt;/urls&gt;&lt;language&gt;English&lt;/language&gt;&lt;/record&gt;&lt;/Cite&gt;&lt;/EndNote&gt;</w:instrText>
      </w:r>
      <w:r w:rsidRPr="00D80B6B">
        <w:fldChar w:fldCharType="separate"/>
      </w:r>
      <w:r w:rsidRPr="00D80B6B">
        <w:rPr>
          <w:noProof/>
        </w:rPr>
        <w:t>(WHO 2014)</w:t>
      </w:r>
      <w:r w:rsidRPr="00D80B6B">
        <w:fldChar w:fldCharType="end"/>
      </w:r>
      <w:r w:rsidR="00E663CE">
        <w:t xml:space="preserve">, which endorses </w:t>
      </w:r>
      <w:r w:rsidRPr="00D80B6B">
        <w:t xml:space="preserve">the Grading of Recommendations Assessment, Development and Evaluation (GRADE) </w:t>
      </w:r>
      <w:r w:rsidR="00874843" w:rsidRPr="00D80B6B">
        <w:t>method</w:t>
      </w:r>
      <w:r w:rsidRPr="00D80B6B">
        <w:t>.</w:t>
      </w:r>
    </w:p>
    <w:p w14:paraId="5079362A" w14:textId="61863421" w:rsidR="00087731" w:rsidRDefault="00087731" w:rsidP="00087731">
      <w:pPr>
        <w:spacing w:after="0" w:line="288" w:lineRule="auto"/>
        <w:jc w:val="both"/>
        <w:rPr>
          <w:rFonts w:eastAsia="MS Mincho" w:cs="Times New Roman"/>
          <w:lang w:eastAsia="nl-NL"/>
        </w:rPr>
      </w:pPr>
      <w:r>
        <w:t xml:space="preserve">In the current version of GRADE, </w:t>
      </w:r>
      <w:r w:rsidR="00F8589D">
        <w:t xml:space="preserve">the bodies of evidence provided by </w:t>
      </w:r>
      <w:r>
        <w:rPr>
          <w:rFonts w:eastAsia="MS Mincho" w:cs="Times New Roman"/>
          <w:lang w:eastAsia="nl-NL"/>
        </w:rPr>
        <w:t>r</w:t>
      </w:r>
      <w:r w:rsidRPr="007170B3">
        <w:rPr>
          <w:rFonts w:eastAsia="MS Mincho" w:cs="Times New Roman"/>
          <w:lang w:eastAsia="nl-NL"/>
        </w:rPr>
        <w:t>andomized control</w:t>
      </w:r>
      <w:r w:rsidR="00304B07">
        <w:rPr>
          <w:rFonts w:eastAsia="MS Mincho" w:cs="Times New Roman"/>
          <w:lang w:eastAsia="nl-NL"/>
        </w:rPr>
        <w:t>led</w:t>
      </w:r>
      <w:r>
        <w:rPr>
          <w:rFonts w:eastAsia="MS Mincho" w:cs="Times New Roman"/>
          <w:lang w:eastAsia="nl-NL"/>
        </w:rPr>
        <w:t xml:space="preserve"> </w:t>
      </w:r>
      <w:r w:rsidRPr="007170B3">
        <w:rPr>
          <w:rFonts w:eastAsia="MS Mincho" w:cs="Times New Roman"/>
          <w:lang w:eastAsia="nl-NL"/>
        </w:rPr>
        <w:t xml:space="preserve">trials (RCT) </w:t>
      </w:r>
      <w:r>
        <w:rPr>
          <w:rFonts w:eastAsia="MS Mincho" w:cs="Times New Roman"/>
          <w:lang w:eastAsia="nl-NL"/>
        </w:rPr>
        <w:t xml:space="preserve">and non-randomized studies (NRS) </w:t>
      </w:r>
      <w:r w:rsidR="00F06700">
        <w:rPr>
          <w:rFonts w:eastAsia="MS Mincho" w:cs="Times New Roman"/>
          <w:lang w:eastAsia="nl-NL"/>
        </w:rPr>
        <w:t xml:space="preserve">of </w:t>
      </w:r>
      <w:r w:rsidR="004C67AA">
        <w:rPr>
          <w:rFonts w:eastAsia="MS Mincho" w:cs="Times New Roman"/>
          <w:lang w:eastAsia="nl-NL"/>
        </w:rPr>
        <w:t xml:space="preserve">health care </w:t>
      </w:r>
      <w:r w:rsidR="00F06700">
        <w:rPr>
          <w:rFonts w:eastAsia="MS Mincho" w:cs="Times New Roman"/>
          <w:lang w:eastAsia="nl-NL"/>
        </w:rPr>
        <w:t xml:space="preserve">interventions </w:t>
      </w:r>
      <w:r>
        <w:rPr>
          <w:rFonts w:eastAsia="MS Mincho" w:cs="Times New Roman"/>
          <w:lang w:eastAsia="nl-NL"/>
        </w:rPr>
        <w:t>are a</w:t>
      </w:r>
      <w:r>
        <w:t xml:space="preserve">ssigned an initial rating of high and low quality, respectively; </w:t>
      </w:r>
      <w:r>
        <w:rPr>
          <w:rFonts w:eastAsia="MS Mincho" w:cs="Times New Roman"/>
          <w:lang w:eastAsia="nl-NL"/>
        </w:rPr>
        <w:t xml:space="preserve">the certainty of </w:t>
      </w:r>
      <w:r w:rsidR="005F74D7">
        <w:rPr>
          <w:rFonts w:eastAsia="MS Mincho" w:cs="Times New Roman"/>
          <w:lang w:eastAsia="nl-NL"/>
        </w:rPr>
        <w:t xml:space="preserve">evidence </w:t>
      </w:r>
      <w:r>
        <w:rPr>
          <w:rFonts w:eastAsia="MS Mincho" w:cs="Times New Roman"/>
          <w:lang w:eastAsia="nl-NL"/>
        </w:rPr>
        <w:t xml:space="preserve">can be lowered based on five domains: risk-of-bias (assessed using congruent tools, such as ROB 2 for RCT and ROBIN-I for NRS in Cochrane systematic reviews), inconsistency, </w:t>
      </w:r>
      <w:r w:rsidRPr="007F0717">
        <w:rPr>
          <w:rFonts w:eastAsia="MS Mincho" w:cs="Times New Roman"/>
          <w:lang w:eastAsia="nl-NL"/>
        </w:rPr>
        <w:t>indirectness</w:t>
      </w:r>
      <w:r w:rsidR="009B5466">
        <w:rPr>
          <w:rFonts w:eastAsia="MS Mincho" w:cs="Times New Roman"/>
          <w:lang w:eastAsia="nl-NL"/>
        </w:rPr>
        <w:t xml:space="preserve"> (or inapplicability)</w:t>
      </w:r>
      <w:r>
        <w:rPr>
          <w:rFonts w:eastAsia="MS Mincho" w:cs="Times New Roman"/>
          <w:lang w:eastAsia="nl-NL"/>
        </w:rPr>
        <w:t xml:space="preserve">, imprecision, and publication bias; the evidence from NRS </w:t>
      </w:r>
      <w:r w:rsidR="005F74D7">
        <w:rPr>
          <w:rFonts w:eastAsia="MS Mincho" w:cs="Times New Roman"/>
          <w:lang w:eastAsia="nl-NL"/>
        </w:rPr>
        <w:t>(</w:t>
      </w:r>
      <w:r w:rsidR="007C1882">
        <w:rPr>
          <w:rFonts w:eastAsia="MS Mincho" w:cs="Times New Roman"/>
          <w:lang w:eastAsia="nl-NL"/>
        </w:rPr>
        <w:t>rarely</w:t>
      </w:r>
      <w:r w:rsidR="005F74D7">
        <w:rPr>
          <w:rFonts w:eastAsia="MS Mincho" w:cs="Times New Roman"/>
          <w:lang w:eastAsia="nl-NL"/>
        </w:rPr>
        <w:t xml:space="preserve"> from RCT) </w:t>
      </w:r>
      <w:r>
        <w:rPr>
          <w:rFonts w:eastAsia="MS Mincho" w:cs="Times New Roman"/>
          <w:lang w:eastAsia="nl-NL"/>
        </w:rPr>
        <w:t xml:space="preserve">can be upgraded for large magnitude of effect, dose-response gradient, and opposing residual bias and confounding </w:t>
      </w:r>
      <w:r>
        <w:rPr>
          <w:rFonts w:eastAsia="MS Mincho" w:cs="Times New Roman"/>
          <w:lang w:eastAsia="nl-NL"/>
        </w:rPr>
        <w:fldChar w:fldCharType="begin">
          <w:fldData xml:space="preserve">PEVuZE5vdGU+PENpdGU+PEF1dGhvcj5TY2jDvG5lbWFubjwvQXV0aG9yPjxZZWFyPjIwMTk8L1ll
YXI+PFJlY051bT40ODI2PC9SZWNOdW0+PERpc3BsYXlUZXh0PihTY2jDvG5lbWFubiBldCBhbC4g
MjAxOTsgU2Now7xuZW1hbm4gZXQgYWwuIDIwMjEpPC9EaXNwbGF5VGV4dD48cmVjb3JkPjxyZWMt
bnVtYmVyPjQ4MjY8L3JlYy1udW1iZXI+PGZvcmVpZ24ta2V5cz48a2V5IGFwcD0iRU4iIGRiLWlk
PSJ0d2V6MnBzd2ZhZXBzMGVhZGZyNXIydm92ZHoyNXMwdzJ4ZDAiIHRpbWVzdGFtcD0iMTU5MzAy
MjU2OCI+NDgyNjwva2V5PjwvZm9yZWlnbi1rZXlzPjxyZWYtdHlwZSBuYW1lPSJKb3VybmFsIEFy
dGljbGUiPjE3PC9yZWYtdHlwZT48Y29udHJpYnV0b3JzPjxhdXRob3JzPjxhdXRob3I+U2Now7xu
ZW1hbm4sIEguIEouPC9hdXRob3I+PGF1dGhvcj5DdWVsbG8sIEMuPC9hdXRob3I+PGF1dGhvcj5B
a2wsIEUuIEEuPC9hdXRob3I+PGF1dGhvcj5NdXN0YWZhLCBSLiBBLjwvYXV0aG9yPjxhdXRob3I+
TWVlcnBvaGwsIEouIEouPC9hdXRob3I+PGF1dGhvcj5UaGF5ZXIsIEsuPC9hdXRob3I+PGF1dGhv
cj5Nb3JnYW4sIFIuIEwuPC9hdXRob3I+PGF1dGhvcj5HYXJ0bGVobmVyLCBHLjwvYXV0aG9yPjxh
dXRob3I+S3VueiwgUi48L2F1dGhvcj48YXV0aG9yPkthdGlraXJlZGRpLCBTLiBWLjwvYXV0aG9y
PjxhdXRob3I+U3Rlcm5lLCBKLjwvYXV0aG9yPjxhdXRob3I+SGlnZ2lucywgSi4gUC48L2F1dGhv
cj48YXV0aG9yPkd1eWF0dCwgRy48L2F1dGhvcj48YXV0aG9yPkdyYWRlIFdvcmtpbmcgR3JvdXA8
L2F1dGhvcj48L2F1dGhvcnM+PC9jb250cmlidXRvcnM+PGF1dGgtYWRkcmVzcz5EZXBhcnRtZW50
IG9mIEhlYWx0aCBSZXNlYXJjaCBNZXRob2RzLCBFdmlkZW5jZSwgYW5kIEltcGFjdCBhbmQgTWNH
UkFERSBDZW50ZXIsIE1jTWFzdGVyIFVuaXZlcnNpdHksIDEyODAgTWFpbiBTdHJlZXQgV2VzdCwg
SGFtaWx0b24sIE9udGFyaW8sIEw4UzRLMSwgQ2FuYWRhOyBEZXBhcnRtZW50IG9mIE1lZGljaW5l
LCBNY01hc3RlciBVbml2ZXJzaXR5LCAxMjgwIE1haW4gU3RyZWV0IFdlc3QsIEhhbWlsdG9uLCBP
bnRhcmlvLCBMOFM0SzEsIENhbmFkYS4gRWxlY3Ryb25pYyBhZGRyZXNzOiBzY2h1bmVoQG1jbWFz
dGVyLmNhLiYjeEQ7RGVwYXJ0bWVudCBvZiBIZWFsdGggUmVzZWFyY2ggTWV0aG9kcywgRXZpZGVu
Y2UsIGFuZCBJbXBhY3QgYW5kIE1jR1JBREUgQ2VudGVyLCBNY01hc3RlciBVbml2ZXJzaXR5LCAx
MjgwIE1haW4gU3RyZWV0IFdlc3QsIEhhbWlsdG9uLCBPbnRhcmlvLCBMOFM0SzEsIENhbmFkYS4m
I3hEO0RlcGFydG1lbnQgb2YgSGVhbHRoIFJlc2VhcmNoIE1ldGhvZHMsIEV2aWRlbmNlLCBhbmQg
SW1wYWN0IGFuZCBNY0dSQURFIENlbnRlciwgTWNNYXN0ZXIgVW5pdmVyc2l0eSwgMTI4MCBNYWlu
IFN0cmVldCBXZXN0LCBIYW1pbHRvbiwgT250YXJpbywgTDhTNEsxLCBDYW5hZGE7IEFVQiBHUkFE
RSBDZW50ZXIsIENsaW5pY2FsIFJlc2VhcmNoIEluc3RpdHV0ZSwgQW1lcmljYW4gVW5pdmVyc2l0
eSBvZiBCZWlydXQsIFBPIEJveCAxMS0wMjM2LCBSaWFkIEVsIFNvbGgsIEJlaXJ1dCwgMTEwNyAy
MDIwLCBMZWJhbm9uLiYjeEQ7RGVwYXJ0bWVudCBvZiBIZWFsdGggUmVzZWFyY2ggTWV0aG9kcywg
RXZpZGVuY2UsIGFuZCBJbXBhY3QgYW5kIE1jR1JBREUgQ2VudGVyLCBNY01hc3RlciBVbml2ZXJz
aXR5LCAxMjgwIE1haW4gU3RyZWV0IFdlc3QsIEhhbWlsdG9uLCBPbnRhcmlvLCBMOFM0SzEsIENh
bmFkYTsgRGVwYXJ0bWVudCBvZiBNZWRpY2luZSwgVW5pdmVyc2l0eSBvZiBLYW5zYXMgTWVkaWNh
bCBDZW50ZXIsIDM5MDEgUmFpbmJvdyBCbHZkLCBNUzMwMDIsIEthbnNhcyBDaXR5LCBLUywgNjYx
NjAsIFVTQS4mI3hEO0NvY2hyYW5lIEdlcm1hbnksIE1lZGljYWwgQ2VudGVyIFVuaXZlcnNpdHkg
b2YgRnJlaWJ1cmcsIEJyZWlzYWNoZXIgU3RyYXNzZSAxNTMsIEZyZWlidXJnLCA3OTExMCwgR2Vy
bWFueS4mI3hEO0ludGVncmF0ZWQgUmlzayBJbmZvcm1hdGlvbiBTeXN0ZW0gKElSSVMpIERpdmlz
aW9uLCBOYXRpb25hbCBDZW50ZXIgZm9yIEVudmlyb25tZW50YWwgQXNzZXNzbWVudCwgRW52aXJv
bm1lbnRhbCBQcm90ZWN0aW9uIEFnZW5jeSwgMTIwMCBQZW5uc3lsdmFuaWEgQXZlbnVlLCBOLlcu
V2FzaGluZ3RvbiwgREMgMjA0NjAsIFVTQS4mI3hEO0RlcGFydG1lbnQgZm9yIEV2aWRlbmNlLUJh
c2VkIE1lZGljaW5lIGFuZCBDbGluaWNhbCBFcGlkZW1pb2xvZ3ksIERhbnViZSBVbml2ZXJzaXR5
IEtyZW1zLCBEciBLYXJsIERvcnJlayBTdHJhc3NlIDMwLCBLcmVtcywgMzUwMCwgQXVzdHJpYS4m
I3hEO0Jhc2VsIEluc3RpdHV0ZSBvZiBDbGluaWNhbCBFcGlkZW1pb2xvZ3ksIFVuaXZlcnNpdHkg
SG9zcGl0YWwgQmFzZWwsIEhlYmVsc3RyYXNzZSAxMCwgQmFzZWwsIDQwMzEsIFN3aXR6ZXJsYW5k
LiYjeEQ7TVJDL0NTTyBTb2NpYWwgYW5kIFB1YmxpYyBIZWFsdGggU2NpZW5jZXMgVW5pdCwgVW5p
dmVyc2l0eSBvZiBHbGFzZ293LCBUb3AgRmxvb3IsIDIwMCBSZW5maWVsZCBTdHJlZXQsIEdsYXNn
b3csIEcyIDNRQiwgU2NvdGxhbmQuJiN4RDtQb3B1bGF0aW9uIEhlYWx0aCBTY2llbmNlcywgQnJp
c3RvbCBNZWRpY2FsIFNjaG9vbCwgVW5pdmVyc2l0eSBvZiBCcmlzdG9sLCBDYW55bmdlIEhhbGws
IDM5IFdoYXRsZXkgUm9hZCwgQnJpc3RvbCwgQlM4IDJQUywgVUsuJiN4RDtEZXBhcnRtZW50IG9m
IEhlYWx0aCBSZXNlYXJjaCBNZXRob2RzLCBFdmlkZW5jZSwgYW5kIEltcGFjdCBhbmQgTWNHUkFE
RSBDZW50ZXIsIE1jTWFzdGVyIFVuaXZlcnNpdHksIDEyODAgTWFpbiBTdHJlZXQgV2VzdCwgSGFt
aWx0b24sIE9udGFyaW8sIEw4UzRLMSwgQ2FuYWRhOyBEZXBhcnRtZW50IG9mIE1lZGljaW5lLCBN
Y01hc3RlciBVbml2ZXJzaXR5LCAxMjgwIE1haW4gU3RyZWV0IFdlc3QsIEhhbWlsdG9uLCBPbnRh
cmlvLCBMOFM0SzEsIENhbmFkYS48L2F1dGgtYWRkcmVzcz48dGl0bGVzPjx0aXRsZT5HUkFERSBn
dWlkZWxpbmVzOiAxOC4gSG93IFJPQklOUy1JIGFuZCBvdGhlciB0b29scyB0byBhc3Nlc3Mgcmlz
ayBvZiBiaWFzIGluIG5vbnJhbmRvbWl6ZWQgc3R1ZGllcyBzaG91bGQgYmUgdXNlZCB0byByYXRl
IHRoZSBjZXJ0YWludHkgb2YgYSBib2R5IG9mIGV2aWRlbmNlPC90aXRsZT48c2Vjb25kYXJ5LXRp
dGxlPkogQ2xpbiBFcGlkZW1pb2w8L3NlY29uZGFyeS10aXRsZT48YWx0LXRpdGxlPkpvdXJuYWwg
b2YgY2xpbmljYWwgZXBpZGVtaW9sb2d5PC9hbHQtdGl0bGU+PC90aXRsZXM+PHBlcmlvZGljYWw+
PGZ1bGwtdGl0bGU+SiBDbGluIEVwaWRlbWlvbDwvZnVsbC10aXRsZT48YWJici0xPkpvdXJuYWwg
b2YgY2xpbmljYWwgZXBpZGVtaW9sb2d5PC9hYmJyLTE+PC9wZXJpb2RpY2FsPjxhbHQtcGVyaW9k
aWNhbD48ZnVsbC10aXRsZT5KIENsaW4gRXBpZGVtaW9sPC9mdWxsLXRpdGxlPjxhYmJyLTE+Sm91
cm5hbCBvZiBjbGluaWNhbCBlcGlkZW1pb2xvZ3k8L2FiYnItMT48L2FsdC1wZXJpb2RpY2FsPjxw
YWdlcz4xMDUtMTE0PC9wYWdlcz48dm9sdW1lPjExMTwvdm9sdW1lPjxlZGl0aW9uPjIwMTgvMDIv
MTM8L2VkaXRpb24+PGtleXdvcmRzPjxrZXl3b3JkPipCaWFzPC9rZXl3b3JkPjxrZXl3b3JkPkNs
aW5pY2FsIFRyaWFscyBhcyBUb3BpYy9zdGFuZGFyZHM8L2tleXdvcmQ+PGtleXdvcmQ+RXZpZGVu
Y2UtQmFzZWQgTWVkaWNpbmUvbWV0aG9kcy8qc3RhbmRhcmRzPC9rZXl3b3JkPjxrZXl3b3JkPkh1
bWFuczwva2V5d29yZD48a2V5d29yZD5PYnNlcnZhdGlvbmFsIFN0dWRpZXMgYXMgVG9waWMvc3Rh
bmRhcmRzPC9rZXl3b3JkPjxrZXl3b3JkPipQcmFjdGljZSBHdWlkZWxpbmVzIGFzIFRvcGljL3N0
YW5kYXJkczwva2V5d29yZD48a2V5d29yZD5SaXNrIEFzc2Vzc21lbnQ8L2tleXdvcmQ+PGtleXdv
cmQ+UmlzayBGYWN0b3JzPC9rZXl3b3JkPjxrZXl3b3JkPlN5c3RlbWF0aWMgUmV2aWV3cyBhcyBU
b3BpYzwva2V5d29yZD48a2V5d29yZD5VbmNlcnRhaW50eTwva2V5d29yZD48a2V5d29yZD4qQ2Vy
dGFpbnR5IG9mIHRoZSBldmlkZW5jZTwva2V5d29yZD48a2V5d29yZD4qZ3JhZGU8L2tleXdvcmQ+
PGtleXdvcmQ+Kk5vbnJhbmRvbWl6ZWQgc3R1ZGllczwva2V5d29yZD48a2V5d29yZD4qUXVhbGl0
eSBvZiBldmlkZW5jZTwva2V5d29yZD48a2V5d29yZD4qcm9iaW5zPC9rZXl3b3JkPjxrZXl3b3Jk
PipSaXNrIG9mIGJpYXM8L2tleXdvcmQ+PC9rZXl3b3Jkcz48ZGF0ZXM+PHllYXI+MjAxOTwveWVh
cj48cHViLWRhdGVzPjxkYXRlPkp1bDwvZGF0ZT48L3B1Yi1kYXRlcz48L2RhdGVzPjxpc2JuPjE4
NzgtNTkyMSAoRWxlY3Ryb25pYykmI3hEOzA4OTUtNDM1NiAoTGlua2luZyk8L2lzYm4+PGFjY2Vz
c2lvbi1udW0+Mjk0MzI4NTg8L2FjY2Vzc2lvbi1udW0+PHVybHM+PHJlbGF0ZWQtdXJscz48dXJs
Pmh0dHBzOi8vd3d3Lm5jYmkubmxtLm5paC5nb3YvcHVibWVkLzI5NDMyODU4PC91cmw+PC9yZWxh
dGVkLXVybHM+PC91cmxzPjxjdXN0b20yPlBNQzY2OTIxNjY8L2N1c3RvbTI+PGVsZWN0cm9uaWMt
cmVzb3VyY2UtbnVtPjEwLjEwMTYvai5qY2xpbmVwaS4yMDE4LjAxLjAxMjwvZWxlY3Ryb25pYy1y
ZXNvdXJjZS1udW0+PHJlbW90ZS1kYXRhYmFzZS1wcm92aWRlcj5OTE08L3JlbW90ZS1kYXRhYmFz
ZS1wcm92aWRlcj48bGFuZ3VhZ2U+ZW5nPC9sYW5ndWFnZT48L3JlY29yZD48L0NpdGU+PENpdGU+
PEF1dGhvcj5TY2jDvG5lbWFubjwvQXV0aG9yPjxZZWFyPjIwMjE8L1llYXI+PFJlY051bT44MDYy
NzwvUmVjTnVtPjxyZWNvcmQ+PHJlYy1udW1iZXI+ODA2Mjc8L3JlYy1udW1iZXI+PGZvcmVpZ24t
a2V5cz48a2V5IGFwcD0iRU4iIGRiLWlkPSJ0d2V6MnBzd2ZhZXBzMGVhZGZyNXIydm92ZHoyNXMw
dzJ4ZDAiIHRpbWVzdGFtcD0iMTYyMTk2MjE1MSI+ODA2Mjc8L2tleT48L2ZvcmVpZ24ta2V5cz48
cmVmLXR5cGUgbmFtZT0iRWxlY3Ryb25pYyBCb29rIFNlY3Rpb24iPjYwPC9yZWYtdHlwZT48Y29u
dHJpYnV0b3JzPjxhdXRob3JzPjxhdXRob3I+U2Now7xuZW1hbm4sIEhvbGdlciBKLjwvYXV0aG9y
PjxhdXRob3I+SGlnZ2lucywgSnVsaWFuIFAuIFQuPC9hdXRob3I+PGF1dGhvcj5WaXN0LCBHdW5u
IEUuPC9hdXRob3I+PGF1dGhvcj5HbGFzemlvdSwgUGF1bDwvYXV0aG9yPjxhdXRob3I+QWtsLCBF
bGllIEEuPC9hdXRob3I+PGF1dGhvcj5Ta29ldHosIE5pY29sZTwvYXV0aG9yPjxhdXRob3I+R3V5
YXR0LCBHb3Jkb24gSC48L2F1dGhvcj48L2F1dGhvcnM+PHNlY29uZGFyeS1hdXRob3JzPjxhdXRo
b3I+PHN0eWxlIGZhY2U9Im5vcm1hbCIgZm9udD0iZGVmYXVsdCIgY2hhcnNldD0iMjM4IiBzaXpl
PSIxMDAlIj5IaWdnaW5zPC9zdHlsZT48c3R5bGUgZmFjZT0ibm9ybWFsIiBmb250PSJkZWZhdWx0
IiBzaXplPSIxMDAlIj4sPC9zdHlsZT48c3R5bGUgZmFjZT0ibm9ybWFsIiBmb250PSJkZWZhdWx0
IiBjaGFyc2V0PSIyMzgiIHNpemU9IjEwMCUiPiBKPC9zdHlsZT48c3R5bGUgZmFjZT0ibm9ybWFs
IiBmb250PSJkZWZhdWx0IiBzaXplPSIxMDAlIj4uPC9zdHlsZT48c3R5bGUgZmFjZT0ibm9ybWFs
IiBmb250PSJkZWZhdWx0IiBjaGFyc2V0PSIyMzgiIHNpemU9IjEwMCUiPlA8L3N0eWxlPjxzdHls
ZSBmYWNlPSJub3JtYWwiIGZvbnQ9ImRlZmF1bHQiIHNpemU9IjEwMCUiPi48L3N0eWxlPjxzdHls
ZSBmYWNlPSJub3JtYWwiIGZvbnQ9ImRlZmF1bHQiIGNoYXJzZXQ9IjIzOCIgc2l6ZT0iMTAwJSI+
VDwvc3R5bGU+PHN0eWxlIGZhY2U9Im5vcm1hbCIgZm9udD0iZGVmYXVsdCIgc2l6ZT0iMTAwJSI+
Ljwvc3R5bGU+PC9hdXRob3I+PGF1dGhvcj48c3R5bGUgZmFjZT0ibm9ybWFsIiBmb250PSJkZWZh
dWx0IiBzaXplPSIxMDAlIj5UPC9zdHlsZT48c3R5bGUgZmFjZT0ibm9ybWFsIiBmb250PSJkZWZh
dWx0IiBjaGFyc2V0PSIyMzgiIHNpemU9IjEwMCUiPmhvbWFzPC9zdHlsZT48c3R5bGUgZmFjZT0i
bm9ybWFsIiBmb250PSJkZWZhdWx0IiBzaXplPSIxMDAlIj4sPC9zdHlsZT48c3R5bGUgZmFjZT0i
bm9ybWFsIiBmb250PSJkZWZhdWx0IiBjaGFyc2V0PSIyMzgiIHNpemU9IjEwMCUiPiBKPC9zdHls
ZT48c3R5bGUgZmFjZT0ibm9ybWFsIiBmb250PSJkZWZhdWx0IiBzaXplPSIxMDAlIj4uPC9zdHls
ZT48L2F1dGhvcj48YXV0aG9yPjxzdHlsZSBmYWNlPSJub3JtYWwiIGZvbnQ9ImRlZmF1bHQiIGNo
YXJzZXQ9IjIzOCIgc2l6ZT0iMTAwJSI+Q2hhbmRsZXI8L3N0eWxlPjxzdHlsZSBmYWNlPSJub3Jt
YWwiIGZvbnQ9ImRlZmF1bHQiIHNpemU9IjEwMCUiPiw8L3N0eWxlPjxzdHlsZSBmYWNlPSJub3Jt
YWwiIGZvbnQ9ImRlZmF1bHQiIGNoYXJzZXQ9IjIzOCIgc2l6ZT0iMTAwJSI+IEo8L3N0eWxlPjxz
dHlsZSBmYWNlPSJub3JtYWwiIGZvbnQ9ImRlZmF1bHQiIHNpemU9IjEwMCUiPi48L3N0eWxlPjwv
YXV0aG9yPjxhdXRob3I+PHN0eWxlIGZhY2U9Im5vcm1hbCIgZm9udD0iZGVmYXVsdCIgY2hhcnNl
dD0iMjM4IiBzaXplPSIxMDAlIj5DdW1wc3Rvbjwvc3R5bGU+PHN0eWxlIGZhY2U9Im5vcm1hbCIg
Zm9udD0iZGVmYXVsdCIgc2l6ZT0iMTAwJSI+LDwvc3R5bGU+PHN0eWxlIGZhY2U9Im5vcm1hbCIg
Zm9udD0iZGVmYXVsdCIgY2hhcnNldD0iMjM4IiBzaXplPSIxMDAlIj4gTTwvc3R5bGU+PHN0eWxl
IGZhY2U9Im5vcm1hbCIgZm9udD0iZGVmYXVsdCIgc2l6ZT0iMTAwJSI+Ljwvc3R5bGU+PC9hdXRo
b3I+PGF1dGhvcj48c3R5bGUgZmFjZT0ibm9ybWFsIiBmb250PSJkZWZhdWx0IiBjaGFyc2V0PSIy
MzgiIHNpemU9IjEwMCUiPkxpPC9zdHlsZT48c3R5bGUgZmFjZT0ibm9ybWFsIiBmb250PSJkZWZh
dWx0IiBzaXplPSIxMDAlIj4sPC9zdHlsZT48c3R5bGUgZmFjZT0ibm9ybWFsIiBmb250PSJkZWZh
dWx0IiBjaGFyc2V0PSIyMzgiIHNpemU9IjEwMCUiPiBUPC9zdHlsZT48c3R5bGUgZmFjZT0ibm9y
bWFsIiBmb250PSJkZWZhdWx0IiBzaXplPSIxMDAlIj4uPC9zdHlsZT48L2F1dGhvcj48YXV0aG9y
PjxzdHlsZSBmYWNlPSJub3JtYWwiIGZvbnQ9ImRlZmF1bHQiIGNoYXJzZXQ9IjIzOCIgc2l6ZT0i
MTAwJSI+UGFnZTwvc3R5bGU+PHN0eWxlIGZhY2U9Im5vcm1hbCIgZm9udD0iZGVmYXVsdCIgc2l6
ZT0iMTAwJSI+LDwvc3R5bGU+PHN0eWxlIGZhY2U9Im5vcm1hbCIgZm9udD0iZGVmYXVsdCIgY2hh
cnNldD0iMjM4IiBzaXplPSIxMDAlIj4gTTwvc3R5bGU+PHN0eWxlIGZhY2U9Im5vcm1hbCIgZm9u
dD0iZGVmYXVsdCIgc2l6ZT0iMTAwJSI+Ljwvc3R5bGU+PHN0eWxlIGZhY2U9Im5vcm1hbCIgZm9u
dD0iZGVmYXVsdCIgY2hhcnNldD0iMjM4IiBzaXplPSIxMDAlIj5KPC9zdHlsZT48c3R5bGUgZmFj
ZT0ibm9ybWFsIiBmb250PSJkZWZhdWx0IiBzaXplPSIxMDAlIj4uPC9zdHlsZT48L2F1dGhvcj48
YXV0aG9yPjxzdHlsZSBmYWNlPSJub3JtYWwiIGZvbnQ9ImRlZmF1bHQiIGNoYXJzZXQ9IjIzOCIg
c2l6ZT0iMTAwJSI+V2VsY2g8L3N0eWxlPjxzdHlsZSBmYWNlPSJub3JtYWwiIGZvbnQ9ImRlZmF1
bHQiIHNpemU9IjEwMCUiPiw8L3N0eWxlPjxzdHlsZSBmYWNlPSJub3JtYWwiIGZvbnQ9ImRlZmF1
bHQiIGNoYXJzZXQ9IjIzOCIgc2l6ZT0iMTAwJSI+IFY8L3N0eWxlPjxzdHlsZSBmYWNlPSJub3Jt
YWwiIGZvbnQ9ImRlZmF1bHQiIHNpemU9IjEwMCUiPi48L3N0eWxlPjxzdHlsZSBmYWNlPSJub3Jt
YWwiIGZvbnQ9ImRlZmF1bHQiIGNoYXJzZXQ9IjIzOCIgc2l6ZT0iMTAwJSI+QS48L3N0eWxlPjwv
YXV0aG9yPjwvc2Vjb25kYXJ5LWF1dGhvcnM+PC9jb250cmlidXRvcnM+PHRpdGxlcz48dGl0bGU+
Q2hhcHRlciAxNDogQ29tcGxldGluZyDigJhTdW1tYXJ5IG9mIGZpbmRpbmdz4oCZIHRhYmxlcyBh
bmQgZ3JhZGluZyB0aGUgY2VydGFpbnR5IG9mIHRoZSBldmlkZW5jZTwvdGl0bGU+PHNlY29uZGFy
eS10aXRsZT5Db2NocmFuZSBIYW5kYm9vayBmb3IgU3lzdGVtYXRpYyBSZXZpZXdzIG9mIEludGVy
dmVudGlvbnMgdmVyc2lvbiA2LTIgKHVwZGF0ZWQgRmVicnVhcnkgMjAyMSk8L3NlY29uZGFyeS10
aXRsZT48L3RpdGxlcz48cGFnZXM+MzI8L3BhZ2VzPjxkYXRlcz48eWVhcj4yMDIxPC95ZWFyPjwv
ZGF0ZXM+PHB1Ymxpc2hlcj5Db2NocmFuZTwvcHVibGlzaGVyPjx1cmxzPjxyZWxhdGVkLXVybHM+
PHVybD53d3cudHJhaW5pbmcuY29jaHJhbmUub3JnL2hhbmRib29rPC91cmw+PC9yZWxhdGVkLXVy
bHM+PC91cmxzPjwvcmVjb3JkPjwvQ2l0ZT48L0VuZE5vdGU+
</w:fldData>
        </w:fldChar>
      </w:r>
      <w:r>
        <w:rPr>
          <w:rFonts w:eastAsia="MS Mincho" w:cs="Times New Roman"/>
          <w:lang w:eastAsia="nl-NL"/>
        </w:rPr>
        <w:instrText xml:space="preserve"> ADDIN EN.CITE </w:instrText>
      </w:r>
      <w:r>
        <w:rPr>
          <w:rFonts w:eastAsia="MS Mincho" w:cs="Times New Roman"/>
          <w:lang w:eastAsia="nl-NL"/>
        </w:rPr>
        <w:fldChar w:fldCharType="begin">
          <w:fldData xml:space="preserve">PEVuZE5vdGU+PENpdGU+PEF1dGhvcj5TY2jDvG5lbWFubjwvQXV0aG9yPjxZZWFyPjIwMTk8L1ll
YXI+PFJlY051bT40ODI2PC9SZWNOdW0+PERpc3BsYXlUZXh0PihTY2jDvG5lbWFubiBldCBhbC4g
MjAxOTsgU2Now7xuZW1hbm4gZXQgYWwuIDIwMjEpPC9EaXNwbGF5VGV4dD48cmVjb3JkPjxyZWMt
bnVtYmVyPjQ4MjY8L3JlYy1udW1iZXI+PGZvcmVpZ24ta2V5cz48a2V5IGFwcD0iRU4iIGRiLWlk
PSJ0d2V6MnBzd2ZhZXBzMGVhZGZyNXIydm92ZHoyNXMwdzJ4ZDAiIHRpbWVzdGFtcD0iMTU5MzAy
MjU2OCI+NDgyNjwva2V5PjwvZm9yZWlnbi1rZXlzPjxyZWYtdHlwZSBuYW1lPSJKb3VybmFsIEFy
dGljbGUiPjE3PC9yZWYtdHlwZT48Y29udHJpYnV0b3JzPjxhdXRob3JzPjxhdXRob3I+U2Now7xu
ZW1hbm4sIEguIEouPC9hdXRob3I+PGF1dGhvcj5DdWVsbG8sIEMuPC9hdXRob3I+PGF1dGhvcj5B
a2wsIEUuIEEuPC9hdXRob3I+PGF1dGhvcj5NdXN0YWZhLCBSLiBBLjwvYXV0aG9yPjxhdXRob3I+
TWVlcnBvaGwsIEouIEouPC9hdXRob3I+PGF1dGhvcj5UaGF5ZXIsIEsuPC9hdXRob3I+PGF1dGhv
cj5Nb3JnYW4sIFIuIEwuPC9hdXRob3I+PGF1dGhvcj5HYXJ0bGVobmVyLCBHLjwvYXV0aG9yPjxh
dXRob3I+S3VueiwgUi48L2F1dGhvcj48YXV0aG9yPkthdGlraXJlZGRpLCBTLiBWLjwvYXV0aG9y
PjxhdXRob3I+U3Rlcm5lLCBKLjwvYXV0aG9yPjxhdXRob3I+SGlnZ2lucywgSi4gUC48L2F1dGhv
cj48YXV0aG9yPkd1eWF0dCwgRy48L2F1dGhvcj48YXV0aG9yPkdyYWRlIFdvcmtpbmcgR3JvdXA8
L2F1dGhvcj48L2F1dGhvcnM+PC9jb250cmlidXRvcnM+PGF1dGgtYWRkcmVzcz5EZXBhcnRtZW50
IG9mIEhlYWx0aCBSZXNlYXJjaCBNZXRob2RzLCBFdmlkZW5jZSwgYW5kIEltcGFjdCBhbmQgTWNH
UkFERSBDZW50ZXIsIE1jTWFzdGVyIFVuaXZlcnNpdHksIDEyODAgTWFpbiBTdHJlZXQgV2VzdCwg
SGFtaWx0b24sIE9udGFyaW8sIEw4UzRLMSwgQ2FuYWRhOyBEZXBhcnRtZW50IG9mIE1lZGljaW5l
LCBNY01hc3RlciBVbml2ZXJzaXR5LCAxMjgwIE1haW4gU3RyZWV0IFdlc3QsIEhhbWlsdG9uLCBP
bnRhcmlvLCBMOFM0SzEsIENhbmFkYS4gRWxlY3Ryb25pYyBhZGRyZXNzOiBzY2h1bmVoQG1jbWFz
dGVyLmNhLiYjeEQ7RGVwYXJ0bWVudCBvZiBIZWFsdGggUmVzZWFyY2ggTWV0aG9kcywgRXZpZGVu
Y2UsIGFuZCBJbXBhY3QgYW5kIE1jR1JBREUgQ2VudGVyLCBNY01hc3RlciBVbml2ZXJzaXR5LCAx
MjgwIE1haW4gU3RyZWV0IFdlc3QsIEhhbWlsdG9uLCBPbnRhcmlvLCBMOFM0SzEsIENhbmFkYS4m
I3hEO0RlcGFydG1lbnQgb2YgSGVhbHRoIFJlc2VhcmNoIE1ldGhvZHMsIEV2aWRlbmNlLCBhbmQg
SW1wYWN0IGFuZCBNY0dSQURFIENlbnRlciwgTWNNYXN0ZXIgVW5pdmVyc2l0eSwgMTI4MCBNYWlu
IFN0cmVldCBXZXN0LCBIYW1pbHRvbiwgT250YXJpbywgTDhTNEsxLCBDYW5hZGE7IEFVQiBHUkFE
RSBDZW50ZXIsIENsaW5pY2FsIFJlc2VhcmNoIEluc3RpdHV0ZSwgQW1lcmljYW4gVW5pdmVyc2l0
eSBvZiBCZWlydXQsIFBPIEJveCAxMS0wMjM2LCBSaWFkIEVsIFNvbGgsIEJlaXJ1dCwgMTEwNyAy
MDIwLCBMZWJhbm9uLiYjeEQ7RGVwYXJ0bWVudCBvZiBIZWFsdGggUmVzZWFyY2ggTWV0aG9kcywg
RXZpZGVuY2UsIGFuZCBJbXBhY3QgYW5kIE1jR1JBREUgQ2VudGVyLCBNY01hc3RlciBVbml2ZXJz
aXR5LCAxMjgwIE1haW4gU3RyZWV0IFdlc3QsIEhhbWlsdG9uLCBPbnRhcmlvLCBMOFM0SzEsIENh
bmFkYTsgRGVwYXJ0bWVudCBvZiBNZWRpY2luZSwgVW5pdmVyc2l0eSBvZiBLYW5zYXMgTWVkaWNh
bCBDZW50ZXIsIDM5MDEgUmFpbmJvdyBCbHZkLCBNUzMwMDIsIEthbnNhcyBDaXR5LCBLUywgNjYx
NjAsIFVTQS4mI3hEO0NvY2hyYW5lIEdlcm1hbnksIE1lZGljYWwgQ2VudGVyIFVuaXZlcnNpdHkg
b2YgRnJlaWJ1cmcsIEJyZWlzYWNoZXIgU3RyYXNzZSAxNTMsIEZyZWlidXJnLCA3OTExMCwgR2Vy
bWFueS4mI3hEO0ludGVncmF0ZWQgUmlzayBJbmZvcm1hdGlvbiBTeXN0ZW0gKElSSVMpIERpdmlz
aW9uLCBOYXRpb25hbCBDZW50ZXIgZm9yIEVudmlyb25tZW50YWwgQXNzZXNzbWVudCwgRW52aXJv
bm1lbnRhbCBQcm90ZWN0aW9uIEFnZW5jeSwgMTIwMCBQZW5uc3lsdmFuaWEgQXZlbnVlLCBOLlcu
V2FzaGluZ3RvbiwgREMgMjA0NjAsIFVTQS4mI3hEO0RlcGFydG1lbnQgZm9yIEV2aWRlbmNlLUJh
c2VkIE1lZGljaW5lIGFuZCBDbGluaWNhbCBFcGlkZW1pb2xvZ3ksIERhbnViZSBVbml2ZXJzaXR5
IEtyZW1zLCBEciBLYXJsIERvcnJlayBTdHJhc3NlIDMwLCBLcmVtcywgMzUwMCwgQXVzdHJpYS4m
I3hEO0Jhc2VsIEluc3RpdHV0ZSBvZiBDbGluaWNhbCBFcGlkZW1pb2xvZ3ksIFVuaXZlcnNpdHkg
SG9zcGl0YWwgQmFzZWwsIEhlYmVsc3RyYXNzZSAxMCwgQmFzZWwsIDQwMzEsIFN3aXR6ZXJsYW5k
LiYjeEQ7TVJDL0NTTyBTb2NpYWwgYW5kIFB1YmxpYyBIZWFsdGggU2NpZW5jZXMgVW5pdCwgVW5p
dmVyc2l0eSBvZiBHbGFzZ293LCBUb3AgRmxvb3IsIDIwMCBSZW5maWVsZCBTdHJlZXQsIEdsYXNn
b3csIEcyIDNRQiwgU2NvdGxhbmQuJiN4RDtQb3B1bGF0aW9uIEhlYWx0aCBTY2llbmNlcywgQnJp
c3RvbCBNZWRpY2FsIFNjaG9vbCwgVW5pdmVyc2l0eSBvZiBCcmlzdG9sLCBDYW55bmdlIEhhbGws
IDM5IFdoYXRsZXkgUm9hZCwgQnJpc3RvbCwgQlM4IDJQUywgVUsuJiN4RDtEZXBhcnRtZW50IG9m
IEhlYWx0aCBSZXNlYXJjaCBNZXRob2RzLCBFdmlkZW5jZSwgYW5kIEltcGFjdCBhbmQgTWNHUkFE
RSBDZW50ZXIsIE1jTWFzdGVyIFVuaXZlcnNpdHksIDEyODAgTWFpbiBTdHJlZXQgV2VzdCwgSGFt
aWx0b24sIE9udGFyaW8sIEw4UzRLMSwgQ2FuYWRhOyBEZXBhcnRtZW50IG9mIE1lZGljaW5lLCBN
Y01hc3RlciBVbml2ZXJzaXR5LCAxMjgwIE1haW4gU3RyZWV0IFdlc3QsIEhhbWlsdG9uLCBPbnRh
cmlvLCBMOFM0SzEsIENhbmFkYS48L2F1dGgtYWRkcmVzcz48dGl0bGVzPjx0aXRsZT5HUkFERSBn
dWlkZWxpbmVzOiAxOC4gSG93IFJPQklOUy1JIGFuZCBvdGhlciB0b29scyB0byBhc3Nlc3Mgcmlz
ayBvZiBiaWFzIGluIG5vbnJhbmRvbWl6ZWQgc3R1ZGllcyBzaG91bGQgYmUgdXNlZCB0byByYXRl
IHRoZSBjZXJ0YWludHkgb2YgYSBib2R5IG9mIGV2aWRlbmNlPC90aXRsZT48c2Vjb25kYXJ5LXRp
dGxlPkogQ2xpbiBFcGlkZW1pb2w8L3NlY29uZGFyeS10aXRsZT48YWx0LXRpdGxlPkpvdXJuYWwg
b2YgY2xpbmljYWwgZXBpZGVtaW9sb2d5PC9hbHQtdGl0bGU+PC90aXRsZXM+PHBlcmlvZGljYWw+
PGZ1bGwtdGl0bGU+SiBDbGluIEVwaWRlbWlvbDwvZnVsbC10aXRsZT48YWJici0xPkpvdXJuYWwg
b2YgY2xpbmljYWwgZXBpZGVtaW9sb2d5PC9hYmJyLTE+PC9wZXJpb2RpY2FsPjxhbHQtcGVyaW9k
aWNhbD48ZnVsbC10aXRsZT5KIENsaW4gRXBpZGVtaW9sPC9mdWxsLXRpdGxlPjxhYmJyLTE+Sm91
cm5hbCBvZiBjbGluaWNhbCBlcGlkZW1pb2xvZ3k8L2FiYnItMT48L2FsdC1wZXJpb2RpY2FsPjxw
YWdlcz4xMDUtMTE0PC9wYWdlcz48dm9sdW1lPjExMTwvdm9sdW1lPjxlZGl0aW9uPjIwMTgvMDIv
MTM8L2VkaXRpb24+PGtleXdvcmRzPjxrZXl3b3JkPipCaWFzPC9rZXl3b3JkPjxrZXl3b3JkPkNs
aW5pY2FsIFRyaWFscyBhcyBUb3BpYy9zdGFuZGFyZHM8L2tleXdvcmQ+PGtleXdvcmQ+RXZpZGVu
Y2UtQmFzZWQgTWVkaWNpbmUvbWV0aG9kcy8qc3RhbmRhcmRzPC9rZXl3b3JkPjxrZXl3b3JkPkh1
bWFuczwva2V5d29yZD48a2V5d29yZD5PYnNlcnZhdGlvbmFsIFN0dWRpZXMgYXMgVG9waWMvc3Rh
bmRhcmRzPC9rZXl3b3JkPjxrZXl3b3JkPipQcmFjdGljZSBHdWlkZWxpbmVzIGFzIFRvcGljL3N0
YW5kYXJkczwva2V5d29yZD48a2V5d29yZD5SaXNrIEFzc2Vzc21lbnQ8L2tleXdvcmQ+PGtleXdv
cmQ+UmlzayBGYWN0b3JzPC9rZXl3b3JkPjxrZXl3b3JkPlN5c3RlbWF0aWMgUmV2aWV3cyBhcyBU
b3BpYzwva2V5d29yZD48a2V5d29yZD5VbmNlcnRhaW50eTwva2V5d29yZD48a2V5d29yZD4qQ2Vy
dGFpbnR5IG9mIHRoZSBldmlkZW5jZTwva2V5d29yZD48a2V5d29yZD4qZ3JhZGU8L2tleXdvcmQ+
PGtleXdvcmQ+Kk5vbnJhbmRvbWl6ZWQgc3R1ZGllczwva2V5d29yZD48a2V5d29yZD4qUXVhbGl0
eSBvZiBldmlkZW5jZTwva2V5d29yZD48a2V5d29yZD4qcm9iaW5zPC9rZXl3b3JkPjxrZXl3b3Jk
PipSaXNrIG9mIGJpYXM8L2tleXdvcmQ+PC9rZXl3b3Jkcz48ZGF0ZXM+PHllYXI+MjAxOTwveWVh
cj48cHViLWRhdGVzPjxkYXRlPkp1bDwvZGF0ZT48L3B1Yi1kYXRlcz48L2RhdGVzPjxpc2JuPjE4
NzgtNTkyMSAoRWxlY3Ryb25pYykmI3hEOzA4OTUtNDM1NiAoTGlua2luZyk8L2lzYm4+PGFjY2Vz
c2lvbi1udW0+Mjk0MzI4NTg8L2FjY2Vzc2lvbi1udW0+PHVybHM+PHJlbGF0ZWQtdXJscz48dXJs
Pmh0dHBzOi8vd3d3Lm5jYmkubmxtLm5paC5nb3YvcHVibWVkLzI5NDMyODU4PC91cmw+PC9yZWxh
dGVkLXVybHM+PC91cmxzPjxjdXN0b20yPlBNQzY2OTIxNjY8L2N1c3RvbTI+PGVsZWN0cm9uaWMt
cmVzb3VyY2UtbnVtPjEwLjEwMTYvai5qY2xpbmVwaS4yMDE4LjAxLjAxMjwvZWxlY3Ryb25pYy1y
ZXNvdXJjZS1udW0+PHJlbW90ZS1kYXRhYmFzZS1wcm92aWRlcj5OTE08L3JlbW90ZS1kYXRhYmFz
ZS1wcm92aWRlcj48bGFuZ3VhZ2U+ZW5nPC9sYW5ndWFnZT48L3JlY29yZD48L0NpdGU+PENpdGU+
PEF1dGhvcj5TY2jDvG5lbWFubjwvQXV0aG9yPjxZZWFyPjIwMjE8L1llYXI+PFJlY051bT44MDYy
NzwvUmVjTnVtPjxyZWNvcmQ+PHJlYy1udW1iZXI+ODA2Mjc8L3JlYy1udW1iZXI+PGZvcmVpZ24t
a2V5cz48a2V5IGFwcD0iRU4iIGRiLWlkPSJ0d2V6MnBzd2ZhZXBzMGVhZGZyNXIydm92ZHoyNXMw
dzJ4ZDAiIHRpbWVzdGFtcD0iMTYyMTk2MjE1MSI+ODA2Mjc8L2tleT48L2ZvcmVpZ24ta2V5cz48
cmVmLXR5cGUgbmFtZT0iRWxlY3Ryb25pYyBCb29rIFNlY3Rpb24iPjYwPC9yZWYtdHlwZT48Y29u
dHJpYnV0b3JzPjxhdXRob3JzPjxhdXRob3I+U2Now7xuZW1hbm4sIEhvbGdlciBKLjwvYXV0aG9y
PjxhdXRob3I+SGlnZ2lucywgSnVsaWFuIFAuIFQuPC9hdXRob3I+PGF1dGhvcj5WaXN0LCBHdW5u
IEUuPC9hdXRob3I+PGF1dGhvcj5HbGFzemlvdSwgUGF1bDwvYXV0aG9yPjxhdXRob3I+QWtsLCBF
bGllIEEuPC9hdXRob3I+PGF1dGhvcj5Ta29ldHosIE5pY29sZTwvYXV0aG9yPjxhdXRob3I+R3V5
YXR0LCBHb3Jkb24gSC48L2F1dGhvcj48L2F1dGhvcnM+PHNlY29uZGFyeS1hdXRob3JzPjxhdXRo
b3I+PHN0eWxlIGZhY2U9Im5vcm1hbCIgZm9udD0iZGVmYXVsdCIgY2hhcnNldD0iMjM4IiBzaXpl
PSIxMDAlIj5IaWdnaW5zPC9zdHlsZT48c3R5bGUgZmFjZT0ibm9ybWFsIiBmb250PSJkZWZhdWx0
IiBzaXplPSIxMDAlIj4sPC9zdHlsZT48c3R5bGUgZmFjZT0ibm9ybWFsIiBmb250PSJkZWZhdWx0
IiBjaGFyc2V0PSIyMzgiIHNpemU9IjEwMCUiPiBKPC9zdHlsZT48c3R5bGUgZmFjZT0ibm9ybWFs
IiBmb250PSJkZWZhdWx0IiBzaXplPSIxMDAlIj4uPC9zdHlsZT48c3R5bGUgZmFjZT0ibm9ybWFs
IiBmb250PSJkZWZhdWx0IiBjaGFyc2V0PSIyMzgiIHNpemU9IjEwMCUiPlA8L3N0eWxlPjxzdHls
ZSBmYWNlPSJub3JtYWwiIGZvbnQ9ImRlZmF1bHQiIHNpemU9IjEwMCUiPi48L3N0eWxlPjxzdHls
ZSBmYWNlPSJub3JtYWwiIGZvbnQ9ImRlZmF1bHQiIGNoYXJzZXQ9IjIzOCIgc2l6ZT0iMTAwJSI+
VDwvc3R5bGU+PHN0eWxlIGZhY2U9Im5vcm1hbCIgZm9udD0iZGVmYXVsdCIgc2l6ZT0iMTAwJSI+
Ljwvc3R5bGU+PC9hdXRob3I+PGF1dGhvcj48c3R5bGUgZmFjZT0ibm9ybWFsIiBmb250PSJkZWZh
dWx0IiBzaXplPSIxMDAlIj5UPC9zdHlsZT48c3R5bGUgZmFjZT0ibm9ybWFsIiBmb250PSJkZWZh
dWx0IiBjaGFyc2V0PSIyMzgiIHNpemU9IjEwMCUiPmhvbWFzPC9zdHlsZT48c3R5bGUgZmFjZT0i
bm9ybWFsIiBmb250PSJkZWZhdWx0IiBzaXplPSIxMDAlIj4sPC9zdHlsZT48c3R5bGUgZmFjZT0i
bm9ybWFsIiBmb250PSJkZWZhdWx0IiBjaGFyc2V0PSIyMzgiIHNpemU9IjEwMCUiPiBKPC9zdHls
ZT48c3R5bGUgZmFjZT0ibm9ybWFsIiBmb250PSJkZWZhdWx0IiBzaXplPSIxMDAlIj4uPC9zdHls
ZT48L2F1dGhvcj48YXV0aG9yPjxzdHlsZSBmYWNlPSJub3JtYWwiIGZvbnQ9ImRlZmF1bHQiIGNo
YXJzZXQ9IjIzOCIgc2l6ZT0iMTAwJSI+Q2hhbmRsZXI8L3N0eWxlPjxzdHlsZSBmYWNlPSJub3Jt
YWwiIGZvbnQ9ImRlZmF1bHQiIHNpemU9IjEwMCUiPiw8L3N0eWxlPjxzdHlsZSBmYWNlPSJub3Jt
YWwiIGZvbnQ9ImRlZmF1bHQiIGNoYXJzZXQ9IjIzOCIgc2l6ZT0iMTAwJSI+IEo8L3N0eWxlPjxz
dHlsZSBmYWNlPSJub3JtYWwiIGZvbnQ9ImRlZmF1bHQiIHNpemU9IjEwMCUiPi48L3N0eWxlPjwv
YXV0aG9yPjxhdXRob3I+PHN0eWxlIGZhY2U9Im5vcm1hbCIgZm9udD0iZGVmYXVsdCIgY2hhcnNl
dD0iMjM4IiBzaXplPSIxMDAlIj5DdW1wc3Rvbjwvc3R5bGU+PHN0eWxlIGZhY2U9Im5vcm1hbCIg
Zm9udD0iZGVmYXVsdCIgc2l6ZT0iMTAwJSI+LDwvc3R5bGU+PHN0eWxlIGZhY2U9Im5vcm1hbCIg
Zm9udD0iZGVmYXVsdCIgY2hhcnNldD0iMjM4IiBzaXplPSIxMDAlIj4gTTwvc3R5bGU+PHN0eWxl
IGZhY2U9Im5vcm1hbCIgZm9udD0iZGVmYXVsdCIgc2l6ZT0iMTAwJSI+Ljwvc3R5bGU+PC9hdXRo
b3I+PGF1dGhvcj48c3R5bGUgZmFjZT0ibm9ybWFsIiBmb250PSJkZWZhdWx0IiBjaGFyc2V0PSIy
MzgiIHNpemU9IjEwMCUiPkxpPC9zdHlsZT48c3R5bGUgZmFjZT0ibm9ybWFsIiBmb250PSJkZWZh
dWx0IiBzaXplPSIxMDAlIj4sPC9zdHlsZT48c3R5bGUgZmFjZT0ibm9ybWFsIiBmb250PSJkZWZh
dWx0IiBjaGFyc2V0PSIyMzgiIHNpemU9IjEwMCUiPiBUPC9zdHlsZT48c3R5bGUgZmFjZT0ibm9y
bWFsIiBmb250PSJkZWZhdWx0IiBzaXplPSIxMDAlIj4uPC9zdHlsZT48L2F1dGhvcj48YXV0aG9y
PjxzdHlsZSBmYWNlPSJub3JtYWwiIGZvbnQ9ImRlZmF1bHQiIGNoYXJzZXQ9IjIzOCIgc2l6ZT0i
MTAwJSI+UGFnZTwvc3R5bGU+PHN0eWxlIGZhY2U9Im5vcm1hbCIgZm9udD0iZGVmYXVsdCIgc2l6
ZT0iMTAwJSI+LDwvc3R5bGU+PHN0eWxlIGZhY2U9Im5vcm1hbCIgZm9udD0iZGVmYXVsdCIgY2hh
cnNldD0iMjM4IiBzaXplPSIxMDAlIj4gTTwvc3R5bGU+PHN0eWxlIGZhY2U9Im5vcm1hbCIgZm9u
dD0iZGVmYXVsdCIgc2l6ZT0iMTAwJSI+Ljwvc3R5bGU+PHN0eWxlIGZhY2U9Im5vcm1hbCIgZm9u
dD0iZGVmYXVsdCIgY2hhcnNldD0iMjM4IiBzaXplPSIxMDAlIj5KPC9zdHlsZT48c3R5bGUgZmFj
ZT0ibm9ybWFsIiBmb250PSJkZWZhdWx0IiBzaXplPSIxMDAlIj4uPC9zdHlsZT48L2F1dGhvcj48
YXV0aG9yPjxzdHlsZSBmYWNlPSJub3JtYWwiIGZvbnQ9ImRlZmF1bHQiIGNoYXJzZXQ9IjIzOCIg
c2l6ZT0iMTAwJSI+V2VsY2g8L3N0eWxlPjxzdHlsZSBmYWNlPSJub3JtYWwiIGZvbnQ9ImRlZmF1
bHQiIHNpemU9IjEwMCUiPiw8L3N0eWxlPjxzdHlsZSBmYWNlPSJub3JtYWwiIGZvbnQ9ImRlZmF1
bHQiIGNoYXJzZXQ9IjIzOCIgc2l6ZT0iMTAwJSI+IFY8L3N0eWxlPjxzdHlsZSBmYWNlPSJub3Jt
YWwiIGZvbnQ9ImRlZmF1bHQiIHNpemU9IjEwMCUiPi48L3N0eWxlPjxzdHlsZSBmYWNlPSJub3Jt
YWwiIGZvbnQ9ImRlZmF1bHQiIGNoYXJzZXQ9IjIzOCIgc2l6ZT0iMTAwJSI+QS48L3N0eWxlPjwv
YXV0aG9yPjwvc2Vjb25kYXJ5LWF1dGhvcnM+PC9jb250cmlidXRvcnM+PHRpdGxlcz48dGl0bGU+
Q2hhcHRlciAxNDogQ29tcGxldGluZyDigJhTdW1tYXJ5IG9mIGZpbmRpbmdz4oCZIHRhYmxlcyBh
bmQgZ3JhZGluZyB0aGUgY2VydGFpbnR5IG9mIHRoZSBldmlkZW5jZTwvdGl0bGU+PHNlY29uZGFy
eS10aXRsZT5Db2NocmFuZSBIYW5kYm9vayBmb3IgU3lzdGVtYXRpYyBSZXZpZXdzIG9mIEludGVy
dmVudGlvbnMgdmVyc2lvbiA2LTIgKHVwZGF0ZWQgRmVicnVhcnkgMjAyMSk8L3NlY29uZGFyeS10
aXRsZT48L3RpdGxlcz48cGFnZXM+MzI8L3BhZ2VzPjxkYXRlcz48eWVhcj4yMDIxPC95ZWFyPjwv
ZGF0ZXM+PHB1Ymxpc2hlcj5Db2NocmFuZTwvcHVibGlzaGVyPjx1cmxzPjxyZWxhdGVkLXVybHM+
PHVybD53d3cudHJhaW5pbmcuY29jaHJhbmUub3JnL2hhbmRib29rPC91cmw+PC9yZWxhdGVkLXVy
bHM+PC91cmxzPjwvcmVjb3JkPjwvQ2l0ZT48L0VuZE5vdGU+
</w:fldData>
        </w:fldChar>
      </w:r>
      <w:r>
        <w:rPr>
          <w:rFonts w:eastAsia="MS Mincho" w:cs="Times New Roman"/>
          <w:lang w:eastAsia="nl-NL"/>
        </w:rPr>
        <w:instrText xml:space="preserve"> ADDIN EN.CITE.DATA </w:instrText>
      </w:r>
      <w:r>
        <w:rPr>
          <w:rFonts w:eastAsia="MS Mincho" w:cs="Times New Roman"/>
          <w:lang w:eastAsia="nl-NL"/>
        </w:rPr>
      </w:r>
      <w:r>
        <w:rPr>
          <w:rFonts w:eastAsia="MS Mincho" w:cs="Times New Roman"/>
          <w:lang w:eastAsia="nl-NL"/>
        </w:rPr>
        <w:fldChar w:fldCharType="end"/>
      </w:r>
      <w:r>
        <w:rPr>
          <w:rFonts w:eastAsia="MS Mincho" w:cs="Times New Roman"/>
          <w:lang w:eastAsia="nl-NL"/>
        </w:rPr>
      </w:r>
      <w:r>
        <w:rPr>
          <w:rFonts w:eastAsia="MS Mincho" w:cs="Times New Roman"/>
          <w:lang w:eastAsia="nl-NL"/>
        </w:rPr>
        <w:fldChar w:fldCharType="separate"/>
      </w:r>
      <w:r>
        <w:rPr>
          <w:rFonts w:eastAsia="MS Mincho" w:cs="Times New Roman"/>
          <w:noProof/>
          <w:lang w:eastAsia="nl-NL"/>
        </w:rPr>
        <w:t>(Schünemann et al. 2019; Schünemann et al. 2021)</w:t>
      </w:r>
      <w:r>
        <w:rPr>
          <w:rFonts w:eastAsia="MS Mincho" w:cs="Times New Roman"/>
          <w:lang w:eastAsia="nl-NL"/>
        </w:rPr>
        <w:fldChar w:fldCharType="end"/>
      </w:r>
      <w:r>
        <w:rPr>
          <w:rFonts w:eastAsia="MS Mincho" w:cs="Times New Roman"/>
          <w:lang w:eastAsia="nl-NL"/>
        </w:rPr>
        <w:t>.</w:t>
      </w:r>
    </w:p>
    <w:p w14:paraId="7DE9B8FD" w14:textId="62A4F008" w:rsidR="00EE3692" w:rsidRDefault="00E715D8" w:rsidP="00F43657">
      <w:pPr>
        <w:spacing w:after="0" w:line="288" w:lineRule="auto"/>
        <w:jc w:val="both"/>
      </w:pPr>
      <w:r w:rsidRPr="00D80B6B">
        <w:t xml:space="preserve">We share the convincement that the strength of GRADE rests on the use of a structured </w:t>
      </w:r>
      <w:r w:rsidR="00AD2454">
        <w:t xml:space="preserve">and transparent </w:t>
      </w:r>
      <w:r w:rsidRPr="00D80B6B">
        <w:t xml:space="preserve">framework for the assessment of the quality of the evidence </w:t>
      </w:r>
      <w:r w:rsidRPr="00D80B6B">
        <w:fldChar w:fldCharType="begin"/>
      </w:r>
      <w:r w:rsidR="007476F7" w:rsidRPr="00D80B6B">
        <w:instrText xml:space="preserve"> ADDIN EN.CITE &lt;EndNote&gt;&lt;Cite&gt;&lt;Author&gt;WHO&lt;/Author&gt;&lt;Year&gt;2014&lt;/Year&gt;&lt;RecNum&gt;5859&lt;/RecNum&gt;&lt;DisplayText&gt;(WHO 2014)&lt;/DisplayText&gt;&lt;record&gt;&lt;rec-number&gt;5859&lt;/rec-number&gt;&lt;foreign-keys&gt;&lt;key app="EN" db-id="twez2pswfaeps0eadfr5r2vovdz25s0w2xd0" timestamp="1593024051"&gt;5859&lt;/key&gt;&lt;/foreign-keys&gt;&lt;ref-type name="Generic"&gt;13&lt;/ref-type&gt;&lt;contributors&gt;&lt;authors&gt;&lt;author&gt;WHO&lt;/author&gt;&lt;/authors&gt;&lt;/contributors&gt;&lt;titles&gt;&lt;title&gt;Handbook for Guideline Development. Second edition&lt;/title&gt;&lt;/titles&gt;&lt;pages&gt;179&lt;/pages&gt;&lt;keywords&gt;&lt;keyword&gt;1.Guidelines as Topic – standards. 2.Review. 3.Meta-Analysis. 4.Peer Review. 5.Evidence-Based&lt;/keyword&gt;&lt;/keywords&gt;&lt;dates&gt;&lt;year&gt;2014&lt;/year&gt;&lt;/dates&gt;&lt;pub-location&gt;Geneva&lt;/pub-location&gt;&lt;publisher&gt;World Health Organization&lt;/publisher&gt;&lt;isbn&gt;978 92 4 154896 0&lt;/isbn&gt;&lt;urls&gt;&lt;related-urls&gt;&lt;url&gt;&lt;style face="underline" font="default" size="100%"&gt;http://www.who.int/kms/handbook_2nd_ed.pdf?ua=1&lt;/style&gt;&lt;/url&gt;&lt;/related-urls&gt;&lt;/urls&gt;&lt;language&gt;English&lt;/language&gt;&lt;/record&gt;&lt;/Cite&gt;&lt;/EndNote&gt;</w:instrText>
      </w:r>
      <w:r w:rsidRPr="00D80B6B">
        <w:fldChar w:fldCharType="separate"/>
      </w:r>
      <w:r w:rsidRPr="00D80B6B">
        <w:rPr>
          <w:noProof/>
        </w:rPr>
        <w:t>(WHO 2014)</w:t>
      </w:r>
      <w:r w:rsidRPr="00D80B6B">
        <w:fldChar w:fldCharType="end"/>
      </w:r>
      <w:r w:rsidR="002819DB">
        <w:t>.</w:t>
      </w:r>
      <w:r w:rsidR="00DB4F45">
        <w:t xml:space="preserve"> </w:t>
      </w:r>
      <w:r w:rsidR="00FE7F66">
        <w:t xml:space="preserve">We also note </w:t>
      </w:r>
      <w:r w:rsidR="002819DB">
        <w:t xml:space="preserve">the </w:t>
      </w:r>
      <w:r w:rsidR="009A429A">
        <w:t>importance</w:t>
      </w:r>
      <w:r w:rsidR="002819DB">
        <w:t xml:space="preserve"> of </w:t>
      </w:r>
      <w:r w:rsidR="00FE7F66">
        <w:t xml:space="preserve">a </w:t>
      </w:r>
      <w:r w:rsidR="002819DB">
        <w:t xml:space="preserve">common lexicon, used </w:t>
      </w:r>
      <w:r w:rsidR="008F7B73">
        <w:t xml:space="preserve">internationally </w:t>
      </w:r>
      <w:r w:rsidR="002819DB">
        <w:t xml:space="preserve">by over 100 organizations, </w:t>
      </w:r>
      <w:r w:rsidR="00FE7F66">
        <w:t>to</w:t>
      </w:r>
      <w:r w:rsidR="002819DB">
        <w:t xml:space="preserve"> </w:t>
      </w:r>
      <w:r w:rsidR="002819DB" w:rsidRPr="00D949A2">
        <w:t>classify the level of evidence</w:t>
      </w:r>
      <w:r w:rsidR="002819DB">
        <w:t xml:space="preserve"> and formulate </w:t>
      </w:r>
      <w:r w:rsidR="008F7B73">
        <w:t>conclusions</w:t>
      </w:r>
      <w:r w:rsidR="002819DB">
        <w:t xml:space="preserve"> about “what works in health care”</w:t>
      </w:r>
      <w:r w:rsidR="008F7B73">
        <w:t xml:space="preserve"> </w:t>
      </w:r>
      <w:r w:rsidR="008F7B73">
        <w:fldChar w:fldCharType="begin"/>
      </w:r>
      <w:r w:rsidR="008F7B73">
        <w:instrText xml:space="preserve"> ADDIN EN.CITE &lt;EndNote&gt;&lt;Cite&gt;&lt;Author&gt;Eden&lt;/Author&gt;&lt;Year&gt;2011&lt;/Year&gt;&lt;RecNum&gt;5946&lt;/RecNum&gt;&lt;DisplayText&gt;(Eden et al. 2011)&lt;/DisplayText&gt;&lt;record&gt;&lt;rec-number&gt;5946&lt;/rec-number&gt;&lt;foreign-keys&gt;&lt;key app="EN" db-id="twez2pswfaeps0eadfr5r2vovdz25s0w2xd0" timestamp="1593024090"&gt;5946&lt;/key&gt;&lt;/foreign-keys&gt;&lt;ref-type name="Edited Book"&gt;28&lt;/ref-type&gt;&lt;contributors&gt;&lt;authors&gt;&lt;author&gt;Eden, Jill &lt;/author&gt;&lt;author&gt;Levit, Laura&lt;/author&gt;&lt;author&gt;Berg, Alfred &lt;/author&gt;&lt;author&gt;Sally Morton&lt;/author&gt;&lt;/authors&gt;&lt;secondary-authors&gt;&lt;author&gt;Institute of Medicine (IOM)&lt;/author&gt;&lt;/secondary-authors&gt;&lt;/contributors&gt;&lt;titles&gt;&lt;title&gt;Finding what works in healthcare. Standards for systematic reviews&lt;/title&gt;&lt;/titles&gt;&lt;pages&gt;341&lt;/pages&gt;&lt;dates&gt;&lt;year&gt;2011&lt;/year&gt;&lt;/dates&gt;&lt;pub-location&gt;Washington, DC&lt;/pub-location&gt;&lt;publisher&gt;National Academy of Sciences&lt;/publisher&gt;&lt;isbn&gt;978-0-309-16426-9&lt;/isbn&gt;&lt;label&gt;IOM 2011&lt;/label&gt;&lt;urls&gt;&lt;related-urls&gt;&lt;url&gt;&lt;style face="underline" font="default" size="100%"&gt;https://www.nap.edu/download/13059&lt;/style&gt;&lt;/url&gt;&lt;/related-urls&gt;&lt;/urls&gt;&lt;/record&gt;&lt;/Cite&gt;&lt;/EndNote&gt;</w:instrText>
      </w:r>
      <w:r w:rsidR="008F7B73">
        <w:fldChar w:fldCharType="separate"/>
      </w:r>
      <w:r w:rsidR="008F7B73">
        <w:rPr>
          <w:noProof/>
        </w:rPr>
        <w:t>(Eden et al. 2011)</w:t>
      </w:r>
      <w:r w:rsidR="008F7B73">
        <w:fldChar w:fldCharType="end"/>
      </w:r>
      <w:r w:rsidR="002819DB">
        <w:t xml:space="preserve">. A similar alignment </w:t>
      </w:r>
      <w:r w:rsidR="00EE3692" w:rsidRPr="00D949A2">
        <w:t>of current</w:t>
      </w:r>
      <w:r w:rsidR="002819DB">
        <w:t>ly</w:t>
      </w:r>
      <w:r w:rsidR="00EE3692" w:rsidRPr="00D949A2">
        <w:t xml:space="preserve"> disparate approaches to </w:t>
      </w:r>
      <w:r w:rsidR="007C1882">
        <w:t xml:space="preserve">the assessment </w:t>
      </w:r>
      <w:r w:rsidR="000228FC">
        <w:t xml:space="preserve">of the </w:t>
      </w:r>
      <w:r w:rsidR="000228FC" w:rsidRPr="000228FC">
        <w:t xml:space="preserve">certainty </w:t>
      </w:r>
      <w:r w:rsidR="000228FC">
        <w:t xml:space="preserve">and </w:t>
      </w:r>
      <w:r w:rsidR="006E2B04">
        <w:t>strength</w:t>
      </w:r>
      <w:r w:rsidR="000228FC">
        <w:t xml:space="preserve"> of evidence </w:t>
      </w:r>
      <w:r w:rsidR="002819DB">
        <w:t xml:space="preserve">in </w:t>
      </w:r>
      <w:r w:rsidR="004C67AA">
        <w:t xml:space="preserve">the context of </w:t>
      </w:r>
      <w:r w:rsidR="002819DB">
        <w:t>environmental hazard/risk assessments</w:t>
      </w:r>
      <w:r w:rsidR="00EE3692" w:rsidRPr="00D949A2">
        <w:t>, would enhance risk communication and its impact on risk perception.</w:t>
      </w:r>
    </w:p>
    <w:p w14:paraId="281CC5B4" w14:textId="5255CD28" w:rsidR="00AF37F2" w:rsidRPr="00D80B6B" w:rsidRDefault="00E715D8" w:rsidP="00F43657">
      <w:pPr>
        <w:spacing w:after="0" w:line="288" w:lineRule="auto"/>
        <w:jc w:val="both"/>
      </w:pPr>
      <w:r w:rsidRPr="00D80B6B">
        <w:t>We echo WHO in noting that the GRADE approach for assessing the quality of evidence required to answer questions regarding environmental exposures is under development [</w:t>
      </w:r>
      <w:r w:rsidRPr="00D80B6B">
        <w:fldChar w:fldCharType="begin"/>
      </w:r>
      <w:r w:rsidR="007476F7" w:rsidRPr="00D80B6B">
        <w:instrText xml:space="preserve"> ADDIN EN.CITE &lt;EndNote&gt;&lt;Cite&gt;&lt;Author&gt;WHO&lt;/Author&gt;&lt;Year&gt;2014&lt;/Year&gt;&lt;RecNum&gt;5859&lt;/RecNum&gt;&lt;DisplayText&gt;(WHO 2014)&lt;/DisplayText&gt;&lt;record&gt;&lt;rec-number&gt;5859&lt;/rec-number&gt;&lt;foreign-keys&gt;&lt;key app="EN" db-id="twez2pswfaeps0eadfr5r2vovdz25s0w2xd0" timestamp="1593024051"&gt;5859&lt;/key&gt;&lt;/foreign-keys&gt;&lt;ref-type name="Generic"&gt;13&lt;/ref-type&gt;&lt;contributors&gt;&lt;authors&gt;&lt;author&gt;WHO&lt;/author&gt;&lt;/authors&gt;&lt;/contributors&gt;&lt;titles&gt;&lt;title&gt;Handbook for Guideline Development. Second edition&lt;/title&gt;&lt;/titles&gt;&lt;pages&gt;179&lt;/pages&gt;&lt;keywords&gt;&lt;keyword&gt;1.Guidelines as Topic – standards. 2.Review. 3.Meta-Analysis. 4.Peer Review. 5.Evidence-Based&lt;/keyword&gt;&lt;/keywords&gt;&lt;dates&gt;&lt;year&gt;2014&lt;/year&gt;&lt;/dates&gt;&lt;pub-location&gt;Geneva&lt;/pub-location&gt;&lt;publisher&gt;World Health Organization&lt;/publisher&gt;&lt;isbn&gt;978 92 4 154896 0&lt;/isbn&gt;&lt;urls&gt;&lt;related-urls&gt;&lt;url&gt;&lt;style face="underline" font="default" size="100%"&gt;http://www.who.int/kms/handbook_2nd_ed.pdf?ua=1&lt;/style&gt;&lt;/url&gt;&lt;/related-urls&gt;&lt;/urls&gt;&lt;language&gt;English&lt;/language&gt;&lt;/record&gt;&lt;/Cite&gt;&lt;/EndNote&gt;</w:instrText>
      </w:r>
      <w:r w:rsidRPr="00D80B6B">
        <w:fldChar w:fldCharType="separate"/>
      </w:r>
      <w:r w:rsidRPr="00D80B6B">
        <w:rPr>
          <w:noProof/>
        </w:rPr>
        <w:t>(WHO 2014)</w:t>
      </w:r>
      <w:r w:rsidRPr="00D80B6B">
        <w:fldChar w:fldCharType="end"/>
      </w:r>
      <w:r w:rsidRPr="00D80B6B">
        <w:t>, p. 121</w:t>
      </w:r>
      <w:r w:rsidR="00712688" w:rsidRPr="00D80B6B">
        <w:t xml:space="preserve">; </w:t>
      </w:r>
      <w:r w:rsidR="00712688" w:rsidRPr="00D80B6B">
        <w:fldChar w:fldCharType="begin">
          <w:fldData xml:space="preserve">PEVuZE5vdGU+PENpdGU+PEF1dGhvcj5Nb3JnYW48L0F1dGhvcj48WWVhcj4yMDE2PC9ZZWFyPjxS
ZWNOdW0+NTMxMzwvUmVjTnVtPjxEaXNwbGF5VGV4dD4oTW9yZ2FuIGV0IGFsLiAyMDE5OyBNb3Jn
YW4gZXQgYWwuIDIwMTYpPC9EaXNwbGF5VGV4dD48cmVjb3JkPjxyZWMtbnVtYmVyPjUzMTM8L3Jl
Yy1udW1iZXI+PGZvcmVpZ24ta2V5cz48a2V5IGFwcD0iRU4iIGRiLWlkPSJ0d2V6MnBzd2ZhZXBz
MGVhZGZyNXIydm92ZHoyNXMwdzJ4ZDAiIHRpbWVzdGFtcD0iMTU5MzAyMzIxMCI+NTMxMzwva2V5
PjwvZm9yZWlnbi1rZXlzPjxyZWYtdHlwZSBuYW1lPSJKb3VybmFsIEFydGljbGUiPjE3PC9yZWYt
dHlwZT48Y29udHJpYnV0b3JzPjxhdXRob3JzPjxhdXRob3I+TW9yZ2FuLCBSLiBMLjwvYXV0aG9y
PjxhdXRob3I+VGhheWVyLCBLLiBBLjwvYXV0aG9yPjxhdXRob3I+QmVybywgTC48L2F1dGhvcj48
YXV0aG9yPkJydWNlLCBOLjwvYXV0aG9yPjxhdXRob3I+RmFsY2stWXR0ZXIsIFkuPC9hdXRob3I+
PGF1dGhvcj5HaGVyc2ksIEQuPC9hdXRob3I+PGF1dGhvcj5HdXlhdHQsIEcuPC9hdXRob3I+PGF1
dGhvcj5Ib29pam1hbnMsIEMuPC9hdXRob3I+PGF1dGhvcj5MYW5nZW5kYW0sIE0uPC9hdXRob3I+
PGF1dGhvcj5NYW5kcmlvbGksIEQuPC9hdXRob3I+PGF1dGhvcj5NdXN0YWZhLCBSLiBBLjwvYXV0
aG9yPjxhdXRob3I+UmVoZnVlc3MsIEUuIEEuPC9hdXRob3I+PGF1dGhvcj5Sb29uZXksIEEuIEEu
PC9hdXRob3I+PGF1dGhvcj5TaGVhLCBCLjwvYXV0aG9yPjxhdXRob3I+U2lsYmVyZ2VsZCwgRS4g
Sy48L2F1dGhvcj48YXV0aG9yPlN1dHRvbiwgUC48L2F1dGhvcj48YXV0aG9yPldvbGZlLCBNLiBT
LjwvYXV0aG9yPjxhdXRob3I+V29vZHJ1ZmYsIFQuIEouPC9hdXRob3I+PGF1dGhvcj5WZXJiZWVr
LCBKLiBILjwvYXV0aG9yPjxhdXRob3I+SG9sbG93YXksIEEuIEMuPC9hdXRob3I+PGF1dGhvcj5T
YW50ZXNzbywgTi48L2F1dGhvcj48YXV0aG9yPlNjaHVuZW1hbm4sIEguIEouPC9hdXRob3I+PC9h
dXRob3JzPjwvY29udHJpYnV0b3JzPjxhdXRoLWFkZHJlc3M+RGVwYXJ0bWVudCBvZiBDbGluaWNh
bCBFcGlkZW1pb2xvZ3kgJmFtcDsgQmlvc3RhdGlzdGljcywgTWNNYXN0ZXIgVW5pdmVyc2l0eSwg
SGVhbHRoIFNjaWVuY2VzIENlbnRyZSwgUm9vbSAyQzE0LCAxMjgwIE1haW4gU3RyZWV0IFdlc3Qs
IEhhbWlsdG9uLCBPTiBMOFMgNEsxLCBDYW5hZGEuIEVsZWN0cm9uaWMgYWRkcmVzczogbW9yZ2Fu
cmxAbWNtYXN0ZXIuY2EuJiN4RDtEaXZpc2lvbiBvZiB0aGUgTmF0aW9uYWwgVG94aWNvbG9neSBQ
cm9ncmFtLCBOYXRpb25hbCBJbnN0aXR1dGUgb2YgRW52aXJvbm1lbnRhbCBIZWFsdGggU2NpZW5j
ZXMsIE5hdGlvbmFsIEluc3RpdHV0ZXMgb2YgSGVhbHRoLCBEZXBhcnRtZW50IG9mIEhlYWx0aCBh
bmQgSHVtYW4gU2VydmljZXMsIFAuTy4gQm94IDEyMjMzLCBNYWlsIERyb3AgSzItMDIsIFJlc2Vh
cmNoIFRyaWFuZ2xlIFBhcmssIE5DIDI3NzA5LCBVU0EuIEVsZWN0cm9uaWMgYWRkcmVzczogdGhh
eWVyQG5pZWhzLm5paC5nb3YuJiN4RDtDaGFybGVzIFBlcmtpbnMgQ2VudHJlLCBUaGUgVW5pdmVy
c2l0eSBvZiBTeWRuZXksIEQxNywgVGhlIEh1YiwgNnRoIGZsb29yLCBOZXcgU291dGggV2FsZXMs
IDIwMDYsIEF1c3RyYWxpYS4gRWxlY3Ryb25pYyBhZGRyZXNzOiBsaXNhLmJlcm9Ac3lkbmV5LmVk
dS5hdS4mI3hEO0RlcGFydG1lbnQgb2YgUHVibGljIEhlYWx0aCBhbmQgUG9saWN5LCBVbml2ZXJz
aXR5IG9mIExpdmVycG9vbCwgTDY5IDNHQiwgVW5pdGVkIEtpbmdkb20uIEVsZWN0cm9uaWMgYWRk
cmVzczogbmdiQGxpdi5hYy51ay4mI3hEO0RpdmlzaW9uIG9mIEdhc3Ryb2VudGVyb2xvZ3ksIENh
c2UgV2VzdGVybiBSZXNlcnZlIFVuaXZlcnNpdHkgYW5kIExvdWlzIFN0b2tlcyBWQSBNZWRpY2Fs
IENlbnRlciwgMTA3MDEgRWFzdCBCbHZkLiwgQ2xldmVsYW5kLCBPSCA0NDEwNiwgVVNBLiBFbGVj
dHJvbmljIGFkZHJlc3M6IFluZ3ZlLkZhbGNrLVl0dGVyQGNhc2UuZWR1LiYjeEQ7U3lkbmV5IE1l
ZGljYWwgU2Nob29sLCBVbml2ZXJzaXR5IG9mIFN5ZG5leSwgTmV3IFNvdXRoIFdhbGVzIDIwMDYs
IEF1c3RyYWxpYTsgTmF0aW9uYWwgSGVhbHRoIGFuZCBNZWRpY2FsIFJlc2VhcmNoIENvdW5jaWws
IDE2IE1hcmN1cyBDbGFya2UgU3RyZWV0LCBDYW5iZXJyYSBDaXR5LCBBQ1QgMjYwMSwgQXVzdHJh
bGlhLiBFbGVjdHJvbmljIGFkZHJlc3M6IGRhdmluYS5naGVyc2lAbmhtcmMuZ292LmF1LiYjeEQ7
RGVwYXJ0bWVudCBvZiBDbGluaWNhbCBFcGlkZW1pb2xvZ3kgJmFtcDsgQmlvc3RhdGlzdGljcywg
TWNNYXN0ZXIgVW5pdmVyc2l0eSwgSGVhbHRoIFNjaWVuY2VzIENlbnRyZSwgUm9vbSAyQzE0LCAx
MjgwIE1haW4gU3RyZWV0IFdlc3QsIEhhbWlsdG9uLCBPTiBMOFMgNEsxLCBDYW5hZGEuIEVsZWN0
cm9uaWMgYWRkcmVzczogZ3V5YXR0QG1jbWFzdGVyLmNhLiYjeEQ7RGVwYXJ0bWVudHMgb2YgU1lS
Q0xFIGFuZCBBbmVzdGhlc2lvbG9neSwgUmFkYm91ZCBVbml2ZXJzaXR5IE1lZGljYWwgQ2VudHJl
LCBHZWVydCBHcm9vdGVwbGVpbi1Ob29yZCAyOSwgUm91dGUgMjMxLCA2NTI1IEdBIE5pam1lZ2Vu
LCBUaGUgTmV0aGVybGFuZHMuIEVsZWN0cm9uaWMgYWRkcmVzczogQ2FybGlqbi5Ib29pam1hbnNA
cmFkYm91ZHVtYy5ubC4mI3hEO0RlcGFydG1lbnQgb2YgQ2xpbmljYWwgRXBpZGVtaW9sb2d5LCBC
aW9zdGF0aXN0aWNzIGFuZCBCaW9pbmZvcm1hdGljcywgQWNhZGVtaWMgTWVkaWNhbCBDZW50ZXIs
IFVuaXZlcnNpdHkgb2YgQW1zdGVyZGFtLCBSb29tIEoxQi0yMTEsIFAuTy4gQm94IDIyNjYwLCAx
MTAwIEREIEFtc3RlcmRhbSwgVGhlIE5ldGhlcmxhbmRzLiBFbGVjdHJvbmljIGFkZHJlc3M6IG0u
dy5sYW5nZW5kYW1AYW1jLnV2YS5ubC4mI3hEO0Nlc2FyZSBNYWx0b25pIENhbmNlciBSZXNlYXJj
aCBDZW50ZXIsIFJhbWF6emluaSBJbnN0aXR1dGUsIFZpYSBTYWxpY2V0byAzLCBCZW50aXZvZ2xp
bywgQm9sb2duYSwgUC5PLiBCb3ggNDAxMzMsIEl0YWx5LiBFbGVjdHJvbmljIGFkZHJlc3M6IG1h
bmRyaW9saWRAcmFtYXp6aW5pLml0LiYjeEQ7RGVwYXJ0bWVudCBvZiBDbGluaWNhbCBFcGlkZW1p
b2xvZ3kgJmFtcDsgQmlvc3RhdGlzdGljcywgTWNNYXN0ZXIgVW5pdmVyc2l0eSwgSGVhbHRoIFNj
aWVuY2VzIENlbnRyZSwgUm9vbSAyQzE0LCAxMjgwIE1haW4gU3RyZWV0IFdlc3QsIEhhbWlsdG9u
LCBPTiBMOFMgNEsxLCBDYW5hZGE7IERlcGFydG1lbnRzIG9mIE1lZGljaW5lL05lcGhyb2xvZ3kg
YW5kIEJpb21lZGljYWwgJmFtcDsgSGVhbHRoIEluZm9ybWF0aWNzLCBVbml2ZXJzaXR5IG9mIE1p
c3NvdXJpLUthbnNhcyBDaXR5LCBTY2hvb2wgb2YgTWVkaWNpbmUsIE00LTMwMywgMjQxMSBIb2xt
ZXMgU3QuLCBLYW5zYXMgQ2l0eSwgTWlzc291cmkgNjQxMDgtMjc5MiwgVVNBLiBFbGVjdHJvbmlj
IGFkZHJlc3M6IHJhbXVzdGFmYUBnbWFpbC5jb20uJiN4RDtJbnN0aXR1dGUgZm9yIE1lZGljYWwg
SW5mb3JtYXRpY3MsIEJpb21ldHJ5IGFuZCBFcGlkZW1pb2xvZ3ksIFVuaXZlcnNpdHkgb2YgTXVu
aWNoLCBNYXJjaGlvbmluaXN0ci4gMTUsIDgxMzc3IE11bmljaCwgR2VybWFueS4gRWxlY3Ryb25p
YyBhZGRyZXNzOiByZWhmdWVzc0BpYmUubWVkLnVuaS1tdWVuY2hlbi5kZS4mI3hEO0RpdmlzaW9u
IG9mIHRoZSBOYXRpb25hbCBUb3hpY29sb2d5IFByb2dyYW0sIE5hdGlvbmFsIEluc3RpdHV0ZSBv
ZiBFbnZpcm9ubWVudGFsIEhlYWx0aCBTY2llbmNlcywgTmF0aW9uYWwgSW5zdGl0dXRlcyBvZiBI
ZWFsdGgsIERlcGFydG1lbnQgb2YgSGVhbHRoIGFuZCBIdW1hbiBTZXJ2aWNlcywgUC5PLiBCb3gg
MTIyMzMsIE1haWwgRHJvcCBLMi0wMiwgUmVzZWFyY2ggVHJpYW5nbGUgUGFyaywgTkMgMjc3MDks
IFVTQS4gRWxlY3Ryb25pYyBhZGRyZXNzOiBhbmRyZXcucm9vbmV5QG5paC5nb3YuJiN4RDtCcnV5
ZXJlIFJlc2VhcmNoIEluc3RpdHV0ZSBhbmQgT3R0YXdhIEhvc3BpdGFsIFJlc2VhcmNoIEluc3Rp
dHV0ZSwgVW5pdmVyc2l0eSBvZiBPdHRhd2EsIE90dGF3YSwgT04sIENhbmFkYS4gRWxlY3Ryb25p
YyBhZGRyZXNzOiBiZXZzaGVhQHVvdHRhd2EuY2EuJiN4RDtEZXBhcnRtZW50IG9mIEVudmlyb25t
ZW50YWwgSGVhbHRoIFNjaWVuY2VzLCBKb2hucyBIb3BraW5zIEJsb29tYmVyZyBTY2hvb2wgb2Yg
UHVibGljIEhlYWx0aCwgNjE1IE4uIFdvbGZlIFN0cmVldCwgRTY2NDQsIEJhbHRpbW9yZSwgTUQg
MjEyMDUsIFVTQS4gRWxlY3Ryb25pYyBhZGRyZXNzOiBlc2lsYmVyMkBqaHUuZWR1LiYjeEQ7UHJv
Z3JhbSBvbiBSZXByb2R1Y3RpdmUgSGVhbHRoIGFuZCB0aGUgRW52aXJvbm1lbnQsIFVuaXZlcnNp
dHkgb2YgQ2FsaWZvcm5pYS1TYW4gRnJhbmNpc2NvLCA1NTAgMTZ0aCBTdHJlZXQsIFNhbiBGcmFu
Y2lzY28sIENBIDk0MTQzLCBVU0EuIEVsZWN0cm9uaWMgYWRkcmVzczogcGF0cmljZS5zdXR0b25A
dWNzZi5lZHUuJiN4RDtEaXZpc2lvbiBvZiB0aGUgTmF0aW9uYWwgVG94aWNvbG9neSBQcm9ncmFt
LCBOYXRpb25hbCBJbnN0aXR1dGUgb2YgRW52aXJvbm1lbnRhbCBIZWFsdGggU2NpZW5jZXMsIE5h
dGlvbmFsIEluc3RpdHV0ZXMgb2YgSGVhbHRoLCBEZXBhcnRtZW50IG9mIEhlYWx0aCBhbmQgSHVt
YW4gU2VydmljZXMsIFAuTy4gQm94IDEyMjMzLCBNYWlsIERyb3AgSzItMDIsIFJlc2VhcmNoIFRy
aWFuZ2xlIFBhcmssIE5DIDI3NzA5LCBVU0EuIEVsZWN0cm9uaWMgYWRkcmVzczogd29sZmVAbmll
aHMubmloLmdvdi4mI3hEO1Byb2dyYW0gb24gUmVwcm9kdWN0aXZlIEhlYWx0aCBhbmQgdGhlIEVu
dmlyb25tZW50LCBVbml2ZXJzaXR5IG9mIENhbGlmb3JuaWEtU2FuIEZyYW5jaXNjbywgNTUwIDE2
dGggU3RyZWV0LCBTYW4gRnJhbmNpc2NvLCBDQSA5NDE0MywgVVNBLiBFbGVjdHJvbmljIGFkZHJl
c3M6IHRyYWNleS53b29kcmZ1ZmZAdWNzZi5lZHUuJiN4RDtGaW5uaXNoIEluc3RpdHV0ZSBvZiBP
Y2N1cGF0aW9uYWwgSGVhbHRoLCBDb2NocmFuZSBXb3JrLCBQTyBCb3ggMzEwLCA3MDEwMSBLdW9w
aW8sIEZpbmxhbmQuIEVsZWN0cm9uaWMgYWRkcmVzczogSm9zLlZlcmJlZWtAdHRsLmZpLiYjeEQ7
RGVwYXJ0bWVudCBvZiBPYnN0ZXRyaWNzIGFuZCBHeW5lY29sb2d5LCBNY01hc3RlciBVbml2ZXJz
aXR5LCBIZWFsdGggU2NpZW5jZXMgQ2VudHJlLCBSb29tIDNONTJBLCAxMjgwIE1haW4gU3RyZWV0
IFdlc3QsIEhhbWlsdG9uLCBPTiBMOFMgNEsxLCBDYW5hZGEuIEVsZWN0cm9uaWMgYWRkcmVzczog
aG9sbG93QG1jbWFzdGVyLmNhLiYjeEQ7RGVwYXJ0bWVudCBvZiBDbGluaWNhbCBFcGlkZW1pb2xv
Z3kgJmFtcDsgQmlvc3RhdGlzdGljcywgTWNNYXN0ZXIgVW5pdmVyc2l0eSwgSGVhbHRoIFNjaWVu
Y2VzIENlbnRyZSwgUm9vbSAyQzE0LCAxMjgwIE1haW4gU3RyZWV0IFdlc3QsIEhhbWlsdG9uLCBP
TiBMOFMgNEsxLCBDYW5hZGEuIEVsZWN0cm9uaWMgYWRkcmVzczogc2FudGVzbmFAbWNtYXN0ZXIu
Y2EuJiN4RDtEZXBhcnRtZW50IG9mIENsaW5pY2FsIEVwaWRlbWlvbG9neSAmYW1wOyBCaW9zdGF0
aXN0aWNzLCBNY01hc3RlciBVbml2ZXJzaXR5LCBIZWFsdGggU2NpZW5jZXMgQ2VudHJlLCBSb29t
IDJDMTQsIDEyODAgTWFpbiBTdHJlZXQgV2VzdCwgSGFtaWx0b24sIE9OIEw4UyA0SzEsIENhbmFk
YTsgRGVwYXJ0bWVudCBvZiBNZWRpY2luZSwgTWNNYXN0ZXIgVW5pdmVyc2l0eSwgSGVhbHRoIFNj
aWVuY2VzIENlbnRyZSwgUm9vbSAyQzE0LCAxMjgwIE1haW4gU3RyZWV0IFdlc3QsIEhhbWlsdG9u
LCBPTiBMOFMgNEsxLCBDYW5hZGEuIEVsZWN0cm9uaWMgYWRkcmVzczogc2NodW5laGFAbWNtYXN0
ZXIuY2EuPC9hdXRoLWFkZHJlc3M+PHRpdGxlcz48dGl0bGU+R1JBREU6IEFzc2Vzc2luZyB0aGUg
cXVhbGl0eSBvZiBldmlkZW5jZSBpbiBlbnZpcm9ubWVudGFsIGFuZCBvY2N1cGF0aW9uYWwgaGVh
bHRoPC90aXRsZT48c2Vjb25kYXJ5LXRpdGxlPkVudmlyb24gSW50PC9zZWNvbmRhcnktdGl0bGU+
PGFsdC10aXRsZT5FbnZpcm9ubWVudCBpbnRlcm5hdGlvbmFsPC9hbHQtdGl0bGU+PC90aXRsZXM+
PHBlcmlvZGljYWw+PGZ1bGwtdGl0bGU+RW52aXJvbiBJbnQ8L2Z1bGwtdGl0bGU+PGFiYnItMT5F
bnZpcm9ubWVudCBpbnRlcm5hdGlvbmFsPC9hYmJyLTE+PC9wZXJpb2RpY2FsPjxhbHQtcGVyaW9k
aWNhbD48ZnVsbC10aXRsZT5FbnZpcm9uIEludDwvZnVsbC10aXRsZT48YWJici0xPkVudmlyb25t
ZW50IGludGVybmF0aW9uYWw8L2FiYnItMT48L2FsdC1wZXJpb2RpY2FsPjxwYWdlcz42MTEtNjwv
cGFnZXM+PHZvbHVtZT45Mi05Mzwvdm9sdW1lPjxlZGl0aW9uPjIwMTYvMDIvMDI8L2VkaXRpb24+
PGtleXdvcmRzPjxrZXl3b3JkPipFbnZpcm9ubWVudGFsIEhlYWx0aDwva2V5d29yZD48a2V5d29y
ZD4qRXBpZGVtaW9sb2dpYyBSZXNlYXJjaCBEZXNpZ248L2tleXdvcmQ+PGtleXdvcmQ+RXZpZGVu
Y2UtQmFzZWQgTWVkaWNpbmUvKnN0YW5kYXJkcy8qc3RhdGlzdGljcyAmYW1wOyBudW1lcmljYWwg
ZGF0YTwva2V5d29yZD48a2V5d29yZD5IdW1hbnM8L2tleXdvcmQ+PGtleXdvcmQ+Kk9jY3VwYXRp
b25hbCBIZWFsdGg8L2tleXdvcmQ+PGtleXdvcmQ+UmVwcm9kdWNpYmlsaXR5IG9mIFJlc3VsdHM8
L2tleXdvcmQ+PGtleXdvcmQ+KlJldmlldyBMaXRlcmF0dXJlIGFzIFRvcGljPC9rZXl3b3JkPjxr
ZXl3b3JkPipFdmlkZW5jZS1iYXNlZDwva2V5d29yZD48a2V5d29yZD4qZ3JhZGU8L2tleXdvcmQ+
PGtleXdvcmQ+KlJlY29tbWVuZGF0aW9uczwva2V5d29yZD48a2V5d29yZD4qUmlzayBhc3Nlc3Nt
ZW50PC9rZXl3b3JkPjxrZXl3b3JkPipSaXNrIG9mIGJpYXM8L2tleXdvcmQ+PC9rZXl3b3Jkcz48
ZGF0ZXM+PHllYXI+MjAxNjwveWVhcj48cHViLWRhdGVzPjxkYXRlPkp1bC1BdWc8L2RhdGU+PC9w
dWItZGF0ZXM+PC9kYXRlcz48aXNibj4xODczLTY3NTAgKEVsZWN0cm9uaWMpJiN4RDswMTYwLTQx
MjAgKExpbmtpbmcpPC9pc2JuPjxhY2Nlc3Npb24tbnVtPjI2ODI3MTgyPC9hY2Nlc3Npb24tbnVt
Pjx1cmxzPjxyZWxhdGVkLXVybHM+PHVybD5odHRwczovL3d3dy5uY2JpLm5sbS5uaWguZ292L3B1
Ym1lZC8yNjgyNzE4MjwvdXJsPjwvcmVsYXRlZC11cmxzPjwvdXJscz48Y3VzdG9tMj5QTUM0OTAy
NzQyPC9jdXN0b20yPjxjdXN0b202Pk5JSE1TNzU1NTIyPC9jdXN0b202PjxlbGVjdHJvbmljLXJl
c291cmNlLW51bT4xMC4xMDE2L2ouZW52aW50LjIwMTYuMDEuMDA0PC9lbGVjdHJvbmljLXJlc291
cmNlLW51bT48cmVtb3RlLWRhdGFiYXNlLXByb3ZpZGVyPk5MTTwvcmVtb3RlLWRhdGFiYXNlLXBy
b3ZpZGVyPjxsYW5ndWFnZT5lbmc8L2xhbmd1YWdlPjwvcmVjb3JkPjwvQ2l0ZT48Q2l0ZT48QXV0
aG9yPk1vcmdhbjwvQXV0aG9yPjxZZWFyPjIwMTk8L1llYXI+PFJlY051bT40NDAwPC9SZWNOdW0+
PHJlY29yZD48cmVjLW51bWJlcj40NDAwPC9yZWMtbnVtYmVyPjxmb3JlaWduLWtleXM+PGtleSBh
cHA9IkVOIiBkYi1pZD0idHdlejJwc3dmYWVwczBlYWRmcjVyMnZvdmR6MjVzMHcyeGQwIiB0aW1l
c3RhbXA9IjE1OTMwMjIxNjciPjQ0MDA8L2tleT48L2ZvcmVpZ24ta2V5cz48cmVmLXR5cGUgbmFt
ZT0iSm91cm5hbCBBcnRpY2xlIj4xNzwvcmVmLXR5cGU+PGNvbnRyaWJ1dG9ycz48YXV0aG9ycz48
YXV0aG9yPk1vcmdhbiwgUi4gTC48L2F1dGhvcj48YXV0aG9yPkJldmVybHksIEIuPC9hdXRob3I+
PGF1dGhvcj5HaGVyc2ksIEQuPC9hdXRob3I+PGF1dGhvcj5TY2h1bmVtYW5uLCBILiBKLjwvYXV0
aG9yPjxhdXRob3I+Um9vbmV5LCBBLiBBLjwvYXV0aG9yPjxhdXRob3I+V2hhbGV5LCBQLjwvYXV0
aG9yPjxhdXRob3I+Wmh1LCBZLiBHLjwvYXV0aG9yPjxhdXRob3I+VGhheWVyLCBLLiBBLjwvYXV0
aG9yPjxhdXRob3I+R3JhZGUgV29ya2luZyBHcm91cDwvYXV0aG9yPjwvYXV0aG9ycz48L2NvbnRy
aWJ1dG9ycz48YXV0aC1hZGRyZXNzPkRlcGFydG1lbnQgb2YgSGVhbHRoIFJlc2VhcmNoIE1ldGhv
ZHMsIEV2aWRlbmNlLCBhbmQgSW1wYWN0LCBNY01hc3RlciBVbml2ZXJzaXR5LCBIZWFsdGggU2Np
ZW5jZXMgQ2VudHJlLCBSb29tIDJDMTQsIDEyODAgTWFpbiBTdHJlZXQgV2VzdCwgSGFtaWx0b24s
IE9OIEw4UyA0SzEsIENhbmFkYS4mI3hEO0RpdmlzaW9uIG9mIHRoZSBOYXRpb25hbCBUb3hpY29s
b2d5IFByb2dyYW0sIE5hdGlvbmFsIEluc3RpdHV0ZSBvZiBFbnZpcm9ubWVudGFsIEhlYWx0aCBT
Y2llbmNlcywgTmF0aW9uYWwgSW5zdGl0dXRlcyBvZiBIZWFsdGgsIERlcGFydG1lbnQgb2YgSGVh
bHRoIGFuZCBIdW1hbiBTZXJ2aWNlcywgUC5PLiBCb3ggMTIyMzMsIE1haWwgRHJvcCBLMi0wMiwg
UmVzZWFyY2ggVHJpYW5nbGUgUGFyaywgTkMgMjc3MDksIFVTQS4mI3hEO1N5ZG5leSBNZWRpY2Fs
IFNjaG9vbCwgVW5pdmVyc2l0eSBvZiBTeWRuZXksIE5ldyBTb3V0aCBXYWxlcyAyMDA2LCBBdXN0
cmFsaWE7IE5hdGlvbmFsIEhlYWx0aCBhbmQgTWVkaWNhbCBSZXNlYXJjaCBDb3VuY2lsLCAxNiBN
YXJjdXMgQ2xhcmtlIFN0cmVldCwgQ2FuYmVycmEgQ2l0eSwgQUNUIDI2MDEsIEF1c3RyYWxpYS4m
I3hEO0RlcGFydG1lbnQgb2YgSGVhbHRoIFJlc2VhcmNoIE1ldGhvZHMsIEV2aWRlbmNlLCBhbmQg
SW1wYWN0LCBNY01hc3RlciBVbml2ZXJzaXR5LCBIZWFsdGggU2NpZW5jZXMgQ2VudHJlLCBSb29t
IDJDMTQsIDEyODAgTWFpbiBTdHJlZXQgV2VzdCwgSGFtaWx0b24sIE9OIEw4UyA0SzEsIENhbmFk
YTsgRGVwYXJ0bWVudCBvZiBNZWRpY2luZSwgTWNNYXN0ZXIgVW5pdmVyc2l0eSwgSGVhbHRoIFNj
aWVuY2VzIENlbnRyZSwgUm9vbSAyQzE0LCAxMjgwIE1haW4gU3RyZWV0IFdlc3QsIEhhbWlsdG9u
LCBPTiBMOFMgNEsxLCBDYW5hZGEuIEVsZWN0cm9uaWMgYWRkcmVzczogc2NodW5laEBtY21hc3Rl
ci5jYS4mI3hEO0xhbmNhc3RlciBFbnZpcm9ubWVudCBDZW50cmUsIExhbmNhc3RlciBVbml2ZXJz
aXR5LCBMYW5jYXN0ZXIgTEExIDRZUSwgVUsuJiN4RDtFbnZpcm9ubWVudGFsIFNvaWwgU2NpZW5j
ZSBhbmQgQmlvZ2VvY2hlbWlzdHJ5LCBSZXNlYXJjaCBDZW50ZXIgZm9yIEVjby1lbnZpcm9ubWVu
dGFsIFNjaWVuY2VzLCAxOCBTaHVhbmdxaW5nIFJvYWQsIEhhaWRpYW4sIEJlaWppbmcgMTAwMDg1
LCBDaGluYTsgSW5zdGl0dXRlIG9mIFVyYmFuIEVudmlyb25tZW50LCBDaGluZXNlIEFjYWRlbXkg
b2YgU2NpZW5jZXMsIDE3OTkgSmltZWkgUm9hZCwgWGlhbWVuIDM2MTAyMSwgQ2hpbmEuJiN4RDtJ
bnRlZ3JhdGVkIFJpc2sgSW5mb3JtYXRpb24gU3lzdGVtIChJUklTKSBEaXZpc2lvbiwgTmF0aW9u
YWwgQ2VudGVyIGZvciBFbnZpcm9ubWVudGFsIEFzc2Vzc21lbnQgKE5DRUEpLCBPZmZpY2Ugb2Yg
UmVzZWFyY2ggYW5kIERldmVsb3BtZW50LCBVUyBFbnZpcm9ubWVudGFsIFByb3RlY3Rpb24gQWdl
bmN5LCBCdWlsZGluZyBCIChSb29tIDIxMWkpLCBSZXNlYXJjaCBUcmlhbmdsZSBQYXJrLCBOQyAy
NzcxMSwgVVNBLjwvYXV0aC1hZGRyZXNzPjx0aXRsZXM+PHRpdGxlPkdSQURFIGd1aWRlbGluZXMg
Zm9yIGVudmlyb25tZW50YWwgYW5kIG9jY3VwYXRpb25hbCBoZWFsdGg6IEEgbmV3IHNlcmllcyBv
ZiBhcnRpY2xlcyBpbiBFbnZpcm9ubWVudCBJbnRlcm5hdGlvbmFsPC90aXRsZT48c2Vjb25kYXJ5
LXRpdGxlPkVudmlyb24gSW50PC9zZWNvbmRhcnktdGl0bGU+PC90aXRsZXM+PHBlcmlvZGljYWw+
PGZ1bGwtdGl0bGU+RW52aXJvbiBJbnQ8L2Z1bGwtdGl0bGU+PGFiYnItMT5FbnZpcm9ubWVudCBp
bnRlcm5hdGlvbmFsPC9hYmJyLTE+PC9wZXJpb2RpY2FsPjxwYWdlcz4xMS0xMjwvcGFnZXM+PHZv
bHVtZT4xMjg8L3ZvbHVtZT48ZWRpdGlvbj4yMDE5LzA0LzI5PC9lZGl0aW9uPjxkYXRlcz48eWVh
cj4yMDE5PC95ZWFyPjxwdWItZGF0ZXM+PGRhdGU+SnVsPC9kYXRlPjwvcHViLWRhdGVzPjwvZGF0
ZXM+PGlzYm4+MTg3My02NzUwIChFbGVjdHJvbmljKSYjeEQ7MDE2MC00MTIwIChMaW5raW5nKTwv
aXNibj48YWNjZXNzaW9uLW51bT4zMTAyOTk3NDwvYWNjZXNzaW9uLW51bT48dXJscz48cmVsYXRl
ZC11cmxzPjx1cmw+aHR0cHM6Ly93d3cubmNiaS5ubG0ubmloLmdvdi9wdWJtZWQvMzEwMjk5NzQ8
L3VybD48L3JlbGF0ZWQtdXJscz48L3VybHM+PGVsZWN0cm9uaWMtcmVzb3VyY2UtbnVtPjEwLjEw
MTYvai5lbnZpbnQuMjAxOS4wNC4wMTY8L2VsZWN0cm9uaWMtcmVzb3VyY2UtbnVtPjxyZW1vdGUt
ZGF0YWJhc2UtcHJvdmlkZXI+TkxNPC9yZW1vdGUtZGF0YWJhc2UtcHJvdmlkZXI+PGxhbmd1YWdl
PmVuZzwvbGFuZ3VhZ2U+PC9yZWNvcmQ+PC9DaXRlPjwvRW5kTm90ZT5=
</w:fldData>
        </w:fldChar>
      </w:r>
      <w:r w:rsidR="00201EF5" w:rsidRPr="00D80B6B">
        <w:instrText xml:space="preserve"> ADDIN EN.CITE </w:instrText>
      </w:r>
      <w:r w:rsidR="00201EF5" w:rsidRPr="00D80B6B">
        <w:fldChar w:fldCharType="begin">
          <w:fldData xml:space="preserve">PEVuZE5vdGU+PENpdGU+PEF1dGhvcj5Nb3JnYW48L0F1dGhvcj48WWVhcj4yMDE2PC9ZZWFyPjxS
ZWNOdW0+NTMxMzwvUmVjTnVtPjxEaXNwbGF5VGV4dD4oTW9yZ2FuIGV0IGFsLiAyMDE5OyBNb3Jn
YW4gZXQgYWwuIDIwMTYpPC9EaXNwbGF5VGV4dD48cmVjb3JkPjxyZWMtbnVtYmVyPjUzMTM8L3Jl
Yy1udW1iZXI+PGZvcmVpZ24ta2V5cz48a2V5IGFwcD0iRU4iIGRiLWlkPSJ0d2V6MnBzd2ZhZXBz
MGVhZGZyNXIydm92ZHoyNXMwdzJ4ZDAiIHRpbWVzdGFtcD0iMTU5MzAyMzIxMCI+NTMxMzwva2V5
PjwvZm9yZWlnbi1rZXlzPjxyZWYtdHlwZSBuYW1lPSJKb3VybmFsIEFydGljbGUiPjE3PC9yZWYt
dHlwZT48Y29udHJpYnV0b3JzPjxhdXRob3JzPjxhdXRob3I+TW9yZ2FuLCBSLiBMLjwvYXV0aG9y
PjxhdXRob3I+VGhheWVyLCBLLiBBLjwvYXV0aG9yPjxhdXRob3I+QmVybywgTC48L2F1dGhvcj48
YXV0aG9yPkJydWNlLCBOLjwvYXV0aG9yPjxhdXRob3I+RmFsY2stWXR0ZXIsIFkuPC9hdXRob3I+
PGF1dGhvcj5HaGVyc2ksIEQuPC9hdXRob3I+PGF1dGhvcj5HdXlhdHQsIEcuPC9hdXRob3I+PGF1
dGhvcj5Ib29pam1hbnMsIEMuPC9hdXRob3I+PGF1dGhvcj5MYW5nZW5kYW0sIE0uPC9hdXRob3I+
PGF1dGhvcj5NYW5kcmlvbGksIEQuPC9hdXRob3I+PGF1dGhvcj5NdXN0YWZhLCBSLiBBLjwvYXV0
aG9yPjxhdXRob3I+UmVoZnVlc3MsIEUuIEEuPC9hdXRob3I+PGF1dGhvcj5Sb29uZXksIEEuIEEu
PC9hdXRob3I+PGF1dGhvcj5TaGVhLCBCLjwvYXV0aG9yPjxhdXRob3I+U2lsYmVyZ2VsZCwgRS4g
Sy48L2F1dGhvcj48YXV0aG9yPlN1dHRvbiwgUC48L2F1dGhvcj48YXV0aG9yPldvbGZlLCBNLiBT
LjwvYXV0aG9yPjxhdXRob3I+V29vZHJ1ZmYsIFQuIEouPC9hdXRob3I+PGF1dGhvcj5WZXJiZWVr
LCBKLiBILjwvYXV0aG9yPjxhdXRob3I+SG9sbG93YXksIEEuIEMuPC9hdXRob3I+PGF1dGhvcj5T
YW50ZXNzbywgTi48L2F1dGhvcj48YXV0aG9yPlNjaHVuZW1hbm4sIEguIEouPC9hdXRob3I+PC9h
dXRob3JzPjwvY29udHJpYnV0b3JzPjxhdXRoLWFkZHJlc3M+RGVwYXJ0bWVudCBvZiBDbGluaWNh
bCBFcGlkZW1pb2xvZ3kgJmFtcDsgQmlvc3RhdGlzdGljcywgTWNNYXN0ZXIgVW5pdmVyc2l0eSwg
SGVhbHRoIFNjaWVuY2VzIENlbnRyZSwgUm9vbSAyQzE0LCAxMjgwIE1haW4gU3RyZWV0IFdlc3Qs
IEhhbWlsdG9uLCBPTiBMOFMgNEsxLCBDYW5hZGEuIEVsZWN0cm9uaWMgYWRkcmVzczogbW9yZ2Fu
cmxAbWNtYXN0ZXIuY2EuJiN4RDtEaXZpc2lvbiBvZiB0aGUgTmF0aW9uYWwgVG94aWNvbG9neSBQ
cm9ncmFtLCBOYXRpb25hbCBJbnN0aXR1dGUgb2YgRW52aXJvbm1lbnRhbCBIZWFsdGggU2NpZW5j
ZXMsIE5hdGlvbmFsIEluc3RpdHV0ZXMgb2YgSGVhbHRoLCBEZXBhcnRtZW50IG9mIEhlYWx0aCBh
bmQgSHVtYW4gU2VydmljZXMsIFAuTy4gQm94IDEyMjMzLCBNYWlsIERyb3AgSzItMDIsIFJlc2Vh
cmNoIFRyaWFuZ2xlIFBhcmssIE5DIDI3NzA5LCBVU0EuIEVsZWN0cm9uaWMgYWRkcmVzczogdGhh
eWVyQG5pZWhzLm5paC5nb3YuJiN4RDtDaGFybGVzIFBlcmtpbnMgQ2VudHJlLCBUaGUgVW5pdmVy
c2l0eSBvZiBTeWRuZXksIEQxNywgVGhlIEh1YiwgNnRoIGZsb29yLCBOZXcgU291dGggV2FsZXMs
IDIwMDYsIEF1c3RyYWxpYS4gRWxlY3Ryb25pYyBhZGRyZXNzOiBsaXNhLmJlcm9Ac3lkbmV5LmVk
dS5hdS4mI3hEO0RlcGFydG1lbnQgb2YgUHVibGljIEhlYWx0aCBhbmQgUG9saWN5LCBVbml2ZXJz
aXR5IG9mIExpdmVycG9vbCwgTDY5IDNHQiwgVW5pdGVkIEtpbmdkb20uIEVsZWN0cm9uaWMgYWRk
cmVzczogbmdiQGxpdi5hYy51ay4mI3hEO0RpdmlzaW9uIG9mIEdhc3Ryb2VudGVyb2xvZ3ksIENh
c2UgV2VzdGVybiBSZXNlcnZlIFVuaXZlcnNpdHkgYW5kIExvdWlzIFN0b2tlcyBWQSBNZWRpY2Fs
IENlbnRlciwgMTA3MDEgRWFzdCBCbHZkLiwgQ2xldmVsYW5kLCBPSCA0NDEwNiwgVVNBLiBFbGVj
dHJvbmljIGFkZHJlc3M6IFluZ3ZlLkZhbGNrLVl0dGVyQGNhc2UuZWR1LiYjeEQ7U3lkbmV5IE1l
ZGljYWwgU2Nob29sLCBVbml2ZXJzaXR5IG9mIFN5ZG5leSwgTmV3IFNvdXRoIFdhbGVzIDIwMDYs
IEF1c3RyYWxpYTsgTmF0aW9uYWwgSGVhbHRoIGFuZCBNZWRpY2FsIFJlc2VhcmNoIENvdW5jaWws
IDE2IE1hcmN1cyBDbGFya2UgU3RyZWV0LCBDYW5iZXJyYSBDaXR5LCBBQ1QgMjYwMSwgQXVzdHJh
bGlhLiBFbGVjdHJvbmljIGFkZHJlc3M6IGRhdmluYS5naGVyc2lAbmhtcmMuZ292LmF1LiYjeEQ7
RGVwYXJ0bWVudCBvZiBDbGluaWNhbCBFcGlkZW1pb2xvZ3kgJmFtcDsgQmlvc3RhdGlzdGljcywg
TWNNYXN0ZXIgVW5pdmVyc2l0eSwgSGVhbHRoIFNjaWVuY2VzIENlbnRyZSwgUm9vbSAyQzE0LCAx
MjgwIE1haW4gU3RyZWV0IFdlc3QsIEhhbWlsdG9uLCBPTiBMOFMgNEsxLCBDYW5hZGEuIEVsZWN0
cm9uaWMgYWRkcmVzczogZ3V5YXR0QG1jbWFzdGVyLmNhLiYjeEQ7RGVwYXJ0bWVudHMgb2YgU1lS
Q0xFIGFuZCBBbmVzdGhlc2lvbG9neSwgUmFkYm91ZCBVbml2ZXJzaXR5IE1lZGljYWwgQ2VudHJl
LCBHZWVydCBHcm9vdGVwbGVpbi1Ob29yZCAyOSwgUm91dGUgMjMxLCA2NTI1IEdBIE5pam1lZ2Vu
LCBUaGUgTmV0aGVybGFuZHMuIEVsZWN0cm9uaWMgYWRkcmVzczogQ2FybGlqbi5Ib29pam1hbnNA
cmFkYm91ZHVtYy5ubC4mI3hEO0RlcGFydG1lbnQgb2YgQ2xpbmljYWwgRXBpZGVtaW9sb2d5LCBC
aW9zdGF0aXN0aWNzIGFuZCBCaW9pbmZvcm1hdGljcywgQWNhZGVtaWMgTWVkaWNhbCBDZW50ZXIs
IFVuaXZlcnNpdHkgb2YgQW1zdGVyZGFtLCBSb29tIEoxQi0yMTEsIFAuTy4gQm94IDIyNjYwLCAx
MTAwIEREIEFtc3RlcmRhbSwgVGhlIE5ldGhlcmxhbmRzLiBFbGVjdHJvbmljIGFkZHJlc3M6IG0u
dy5sYW5nZW5kYW1AYW1jLnV2YS5ubC4mI3hEO0Nlc2FyZSBNYWx0b25pIENhbmNlciBSZXNlYXJj
aCBDZW50ZXIsIFJhbWF6emluaSBJbnN0aXR1dGUsIFZpYSBTYWxpY2V0byAzLCBCZW50aXZvZ2xp
bywgQm9sb2duYSwgUC5PLiBCb3ggNDAxMzMsIEl0YWx5LiBFbGVjdHJvbmljIGFkZHJlc3M6IG1h
bmRyaW9saWRAcmFtYXp6aW5pLml0LiYjeEQ7RGVwYXJ0bWVudCBvZiBDbGluaWNhbCBFcGlkZW1p
b2xvZ3kgJmFtcDsgQmlvc3RhdGlzdGljcywgTWNNYXN0ZXIgVW5pdmVyc2l0eSwgSGVhbHRoIFNj
aWVuY2VzIENlbnRyZSwgUm9vbSAyQzE0LCAxMjgwIE1haW4gU3RyZWV0IFdlc3QsIEhhbWlsdG9u
LCBPTiBMOFMgNEsxLCBDYW5hZGE7IERlcGFydG1lbnRzIG9mIE1lZGljaW5lL05lcGhyb2xvZ3kg
YW5kIEJpb21lZGljYWwgJmFtcDsgSGVhbHRoIEluZm9ybWF0aWNzLCBVbml2ZXJzaXR5IG9mIE1p
c3NvdXJpLUthbnNhcyBDaXR5LCBTY2hvb2wgb2YgTWVkaWNpbmUsIE00LTMwMywgMjQxMSBIb2xt
ZXMgU3QuLCBLYW5zYXMgQ2l0eSwgTWlzc291cmkgNjQxMDgtMjc5MiwgVVNBLiBFbGVjdHJvbmlj
IGFkZHJlc3M6IHJhbXVzdGFmYUBnbWFpbC5jb20uJiN4RDtJbnN0aXR1dGUgZm9yIE1lZGljYWwg
SW5mb3JtYXRpY3MsIEJpb21ldHJ5IGFuZCBFcGlkZW1pb2xvZ3ksIFVuaXZlcnNpdHkgb2YgTXVu
aWNoLCBNYXJjaGlvbmluaXN0ci4gMTUsIDgxMzc3IE11bmljaCwgR2VybWFueS4gRWxlY3Ryb25p
YyBhZGRyZXNzOiByZWhmdWVzc0BpYmUubWVkLnVuaS1tdWVuY2hlbi5kZS4mI3hEO0RpdmlzaW9u
IG9mIHRoZSBOYXRpb25hbCBUb3hpY29sb2d5IFByb2dyYW0sIE5hdGlvbmFsIEluc3RpdHV0ZSBv
ZiBFbnZpcm9ubWVudGFsIEhlYWx0aCBTY2llbmNlcywgTmF0aW9uYWwgSW5zdGl0dXRlcyBvZiBI
ZWFsdGgsIERlcGFydG1lbnQgb2YgSGVhbHRoIGFuZCBIdW1hbiBTZXJ2aWNlcywgUC5PLiBCb3gg
MTIyMzMsIE1haWwgRHJvcCBLMi0wMiwgUmVzZWFyY2ggVHJpYW5nbGUgUGFyaywgTkMgMjc3MDks
IFVTQS4gRWxlY3Ryb25pYyBhZGRyZXNzOiBhbmRyZXcucm9vbmV5QG5paC5nb3YuJiN4RDtCcnV5
ZXJlIFJlc2VhcmNoIEluc3RpdHV0ZSBhbmQgT3R0YXdhIEhvc3BpdGFsIFJlc2VhcmNoIEluc3Rp
dHV0ZSwgVW5pdmVyc2l0eSBvZiBPdHRhd2EsIE90dGF3YSwgT04sIENhbmFkYS4gRWxlY3Ryb25p
YyBhZGRyZXNzOiBiZXZzaGVhQHVvdHRhd2EuY2EuJiN4RDtEZXBhcnRtZW50IG9mIEVudmlyb25t
ZW50YWwgSGVhbHRoIFNjaWVuY2VzLCBKb2hucyBIb3BraW5zIEJsb29tYmVyZyBTY2hvb2wgb2Yg
UHVibGljIEhlYWx0aCwgNjE1IE4uIFdvbGZlIFN0cmVldCwgRTY2NDQsIEJhbHRpbW9yZSwgTUQg
MjEyMDUsIFVTQS4gRWxlY3Ryb25pYyBhZGRyZXNzOiBlc2lsYmVyMkBqaHUuZWR1LiYjeEQ7UHJv
Z3JhbSBvbiBSZXByb2R1Y3RpdmUgSGVhbHRoIGFuZCB0aGUgRW52aXJvbm1lbnQsIFVuaXZlcnNp
dHkgb2YgQ2FsaWZvcm5pYS1TYW4gRnJhbmNpc2NvLCA1NTAgMTZ0aCBTdHJlZXQsIFNhbiBGcmFu
Y2lzY28sIENBIDk0MTQzLCBVU0EuIEVsZWN0cm9uaWMgYWRkcmVzczogcGF0cmljZS5zdXR0b25A
dWNzZi5lZHUuJiN4RDtEaXZpc2lvbiBvZiB0aGUgTmF0aW9uYWwgVG94aWNvbG9neSBQcm9ncmFt
LCBOYXRpb25hbCBJbnN0aXR1dGUgb2YgRW52aXJvbm1lbnRhbCBIZWFsdGggU2NpZW5jZXMsIE5h
dGlvbmFsIEluc3RpdHV0ZXMgb2YgSGVhbHRoLCBEZXBhcnRtZW50IG9mIEhlYWx0aCBhbmQgSHVt
YW4gU2VydmljZXMsIFAuTy4gQm94IDEyMjMzLCBNYWlsIERyb3AgSzItMDIsIFJlc2VhcmNoIFRy
aWFuZ2xlIFBhcmssIE5DIDI3NzA5LCBVU0EuIEVsZWN0cm9uaWMgYWRkcmVzczogd29sZmVAbmll
aHMubmloLmdvdi4mI3hEO1Byb2dyYW0gb24gUmVwcm9kdWN0aXZlIEhlYWx0aCBhbmQgdGhlIEVu
dmlyb25tZW50LCBVbml2ZXJzaXR5IG9mIENhbGlmb3JuaWEtU2FuIEZyYW5jaXNjbywgNTUwIDE2
dGggU3RyZWV0LCBTYW4gRnJhbmNpc2NvLCBDQSA5NDE0MywgVVNBLiBFbGVjdHJvbmljIGFkZHJl
c3M6IHRyYWNleS53b29kcmZ1ZmZAdWNzZi5lZHUuJiN4RDtGaW5uaXNoIEluc3RpdHV0ZSBvZiBP
Y2N1cGF0aW9uYWwgSGVhbHRoLCBDb2NocmFuZSBXb3JrLCBQTyBCb3ggMzEwLCA3MDEwMSBLdW9w
aW8sIEZpbmxhbmQuIEVsZWN0cm9uaWMgYWRkcmVzczogSm9zLlZlcmJlZWtAdHRsLmZpLiYjeEQ7
RGVwYXJ0bWVudCBvZiBPYnN0ZXRyaWNzIGFuZCBHeW5lY29sb2d5LCBNY01hc3RlciBVbml2ZXJz
aXR5LCBIZWFsdGggU2NpZW5jZXMgQ2VudHJlLCBSb29tIDNONTJBLCAxMjgwIE1haW4gU3RyZWV0
IFdlc3QsIEhhbWlsdG9uLCBPTiBMOFMgNEsxLCBDYW5hZGEuIEVsZWN0cm9uaWMgYWRkcmVzczog
aG9sbG93QG1jbWFzdGVyLmNhLiYjeEQ7RGVwYXJ0bWVudCBvZiBDbGluaWNhbCBFcGlkZW1pb2xv
Z3kgJmFtcDsgQmlvc3RhdGlzdGljcywgTWNNYXN0ZXIgVW5pdmVyc2l0eSwgSGVhbHRoIFNjaWVu
Y2VzIENlbnRyZSwgUm9vbSAyQzE0LCAxMjgwIE1haW4gU3RyZWV0IFdlc3QsIEhhbWlsdG9uLCBP
TiBMOFMgNEsxLCBDYW5hZGEuIEVsZWN0cm9uaWMgYWRkcmVzczogc2FudGVzbmFAbWNtYXN0ZXIu
Y2EuJiN4RDtEZXBhcnRtZW50IG9mIENsaW5pY2FsIEVwaWRlbWlvbG9neSAmYW1wOyBCaW9zdGF0
aXN0aWNzLCBNY01hc3RlciBVbml2ZXJzaXR5LCBIZWFsdGggU2NpZW5jZXMgQ2VudHJlLCBSb29t
IDJDMTQsIDEyODAgTWFpbiBTdHJlZXQgV2VzdCwgSGFtaWx0b24sIE9OIEw4UyA0SzEsIENhbmFk
YTsgRGVwYXJ0bWVudCBvZiBNZWRpY2luZSwgTWNNYXN0ZXIgVW5pdmVyc2l0eSwgSGVhbHRoIFNj
aWVuY2VzIENlbnRyZSwgUm9vbSAyQzE0LCAxMjgwIE1haW4gU3RyZWV0IFdlc3QsIEhhbWlsdG9u
LCBPTiBMOFMgNEsxLCBDYW5hZGEuIEVsZWN0cm9uaWMgYWRkcmVzczogc2NodW5laGFAbWNtYXN0
ZXIuY2EuPC9hdXRoLWFkZHJlc3M+PHRpdGxlcz48dGl0bGU+R1JBREU6IEFzc2Vzc2luZyB0aGUg
cXVhbGl0eSBvZiBldmlkZW5jZSBpbiBlbnZpcm9ubWVudGFsIGFuZCBvY2N1cGF0aW9uYWwgaGVh
bHRoPC90aXRsZT48c2Vjb25kYXJ5LXRpdGxlPkVudmlyb24gSW50PC9zZWNvbmRhcnktdGl0bGU+
PGFsdC10aXRsZT5FbnZpcm9ubWVudCBpbnRlcm5hdGlvbmFsPC9hbHQtdGl0bGU+PC90aXRsZXM+
PHBlcmlvZGljYWw+PGZ1bGwtdGl0bGU+RW52aXJvbiBJbnQ8L2Z1bGwtdGl0bGU+PGFiYnItMT5F
bnZpcm9ubWVudCBpbnRlcm5hdGlvbmFsPC9hYmJyLTE+PC9wZXJpb2RpY2FsPjxhbHQtcGVyaW9k
aWNhbD48ZnVsbC10aXRsZT5FbnZpcm9uIEludDwvZnVsbC10aXRsZT48YWJici0xPkVudmlyb25t
ZW50IGludGVybmF0aW9uYWw8L2FiYnItMT48L2FsdC1wZXJpb2RpY2FsPjxwYWdlcz42MTEtNjwv
cGFnZXM+PHZvbHVtZT45Mi05Mzwvdm9sdW1lPjxlZGl0aW9uPjIwMTYvMDIvMDI8L2VkaXRpb24+
PGtleXdvcmRzPjxrZXl3b3JkPipFbnZpcm9ubWVudGFsIEhlYWx0aDwva2V5d29yZD48a2V5d29y
ZD4qRXBpZGVtaW9sb2dpYyBSZXNlYXJjaCBEZXNpZ248L2tleXdvcmQ+PGtleXdvcmQ+RXZpZGVu
Y2UtQmFzZWQgTWVkaWNpbmUvKnN0YW5kYXJkcy8qc3RhdGlzdGljcyAmYW1wOyBudW1lcmljYWwg
ZGF0YTwva2V5d29yZD48a2V5d29yZD5IdW1hbnM8L2tleXdvcmQ+PGtleXdvcmQ+Kk9jY3VwYXRp
b25hbCBIZWFsdGg8L2tleXdvcmQ+PGtleXdvcmQ+UmVwcm9kdWNpYmlsaXR5IG9mIFJlc3VsdHM8
L2tleXdvcmQ+PGtleXdvcmQ+KlJldmlldyBMaXRlcmF0dXJlIGFzIFRvcGljPC9rZXl3b3JkPjxr
ZXl3b3JkPipFdmlkZW5jZS1iYXNlZDwva2V5d29yZD48a2V5d29yZD4qZ3JhZGU8L2tleXdvcmQ+
PGtleXdvcmQ+KlJlY29tbWVuZGF0aW9uczwva2V5d29yZD48a2V5d29yZD4qUmlzayBhc3Nlc3Nt
ZW50PC9rZXl3b3JkPjxrZXl3b3JkPipSaXNrIG9mIGJpYXM8L2tleXdvcmQ+PC9rZXl3b3Jkcz48
ZGF0ZXM+PHllYXI+MjAxNjwveWVhcj48cHViLWRhdGVzPjxkYXRlPkp1bC1BdWc8L2RhdGU+PC9w
dWItZGF0ZXM+PC9kYXRlcz48aXNibj4xODczLTY3NTAgKEVsZWN0cm9uaWMpJiN4RDswMTYwLTQx
MjAgKExpbmtpbmcpPC9pc2JuPjxhY2Nlc3Npb24tbnVtPjI2ODI3MTgyPC9hY2Nlc3Npb24tbnVt
Pjx1cmxzPjxyZWxhdGVkLXVybHM+PHVybD5odHRwczovL3d3dy5uY2JpLm5sbS5uaWguZ292L3B1
Ym1lZC8yNjgyNzE4MjwvdXJsPjwvcmVsYXRlZC11cmxzPjwvdXJscz48Y3VzdG9tMj5QTUM0OTAy
NzQyPC9jdXN0b20yPjxjdXN0b202Pk5JSE1TNzU1NTIyPC9jdXN0b202PjxlbGVjdHJvbmljLXJl
c291cmNlLW51bT4xMC4xMDE2L2ouZW52aW50LjIwMTYuMDEuMDA0PC9lbGVjdHJvbmljLXJlc291
cmNlLW51bT48cmVtb3RlLWRhdGFiYXNlLXByb3ZpZGVyPk5MTTwvcmVtb3RlLWRhdGFiYXNlLXBy
b3ZpZGVyPjxsYW5ndWFnZT5lbmc8L2xhbmd1YWdlPjwvcmVjb3JkPjwvQ2l0ZT48Q2l0ZT48QXV0
aG9yPk1vcmdhbjwvQXV0aG9yPjxZZWFyPjIwMTk8L1llYXI+PFJlY051bT40NDAwPC9SZWNOdW0+
PHJlY29yZD48cmVjLW51bWJlcj40NDAwPC9yZWMtbnVtYmVyPjxmb3JlaWduLWtleXM+PGtleSBh
cHA9IkVOIiBkYi1pZD0idHdlejJwc3dmYWVwczBlYWRmcjVyMnZvdmR6MjVzMHcyeGQwIiB0aW1l
c3RhbXA9IjE1OTMwMjIxNjciPjQ0MDA8L2tleT48L2ZvcmVpZ24ta2V5cz48cmVmLXR5cGUgbmFt
ZT0iSm91cm5hbCBBcnRpY2xlIj4xNzwvcmVmLXR5cGU+PGNvbnRyaWJ1dG9ycz48YXV0aG9ycz48
YXV0aG9yPk1vcmdhbiwgUi4gTC48L2F1dGhvcj48YXV0aG9yPkJldmVybHksIEIuPC9hdXRob3I+
PGF1dGhvcj5HaGVyc2ksIEQuPC9hdXRob3I+PGF1dGhvcj5TY2h1bmVtYW5uLCBILiBKLjwvYXV0
aG9yPjxhdXRob3I+Um9vbmV5LCBBLiBBLjwvYXV0aG9yPjxhdXRob3I+V2hhbGV5LCBQLjwvYXV0
aG9yPjxhdXRob3I+Wmh1LCBZLiBHLjwvYXV0aG9yPjxhdXRob3I+VGhheWVyLCBLLiBBLjwvYXV0
aG9yPjxhdXRob3I+R3JhZGUgV29ya2luZyBHcm91cDwvYXV0aG9yPjwvYXV0aG9ycz48L2NvbnRy
aWJ1dG9ycz48YXV0aC1hZGRyZXNzPkRlcGFydG1lbnQgb2YgSGVhbHRoIFJlc2VhcmNoIE1ldGhv
ZHMsIEV2aWRlbmNlLCBhbmQgSW1wYWN0LCBNY01hc3RlciBVbml2ZXJzaXR5LCBIZWFsdGggU2Np
ZW5jZXMgQ2VudHJlLCBSb29tIDJDMTQsIDEyODAgTWFpbiBTdHJlZXQgV2VzdCwgSGFtaWx0b24s
IE9OIEw4UyA0SzEsIENhbmFkYS4mI3hEO0RpdmlzaW9uIG9mIHRoZSBOYXRpb25hbCBUb3hpY29s
b2d5IFByb2dyYW0sIE5hdGlvbmFsIEluc3RpdHV0ZSBvZiBFbnZpcm9ubWVudGFsIEhlYWx0aCBT
Y2llbmNlcywgTmF0aW9uYWwgSW5zdGl0dXRlcyBvZiBIZWFsdGgsIERlcGFydG1lbnQgb2YgSGVh
bHRoIGFuZCBIdW1hbiBTZXJ2aWNlcywgUC5PLiBCb3ggMTIyMzMsIE1haWwgRHJvcCBLMi0wMiwg
UmVzZWFyY2ggVHJpYW5nbGUgUGFyaywgTkMgMjc3MDksIFVTQS4mI3hEO1N5ZG5leSBNZWRpY2Fs
IFNjaG9vbCwgVW5pdmVyc2l0eSBvZiBTeWRuZXksIE5ldyBTb3V0aCBXYWxlcyAyMDA2LCBBdXN0
cmFsaWE7IE5hdGlvbmFsIEhlYWx0aCBhbmQgTWVkaWNhbCBSZXNlYXJjaCBDb3VuY2lsLCAxNiBN
YXJjdXMgQ2xhcmtlIFN0cmVldCwgQ2FuYmVycmEgQ2l0eSwgQUNUIDI2MDEsIEF1c3RyYWxpYS4m
I3hEO0RlcGFydG1lbnQgb2YgSGVhbHRoIFJlc2VhcmNoIE1ldGhvZHMsIEV2aWRlbmNlLCBhbmQg
SW1wYWN0LCBNY01hc3RlciBVbml2ZXJzaXR5LCBIZWFsdGggU2NpZW5jZXMgQ2VudHJlLCBSb29t
IDJDMTQsIDEyODAgTWFpbiBTdHJlZXQgV2VzdCwgSGFtaWx0b24sIE9OIEw4UyA0SzEsIENhbmFk
YTsgRGVwYXJ0bWVudCBvZiBNZWRpY2luZSwgTWNNYXN0ZXIgVW5pdmVyc2l0eSwgSGVhbHRoIFNj
aWVuY2VzIENlbnRyZSwgUm9vbSAyQzE0LCAxMjgwIE1haW4gU3RyZWV0IFdlc3QsIEhhbWlsdG9u
LCBPTiBMOFMgNEsxLCBDYW5hZGEuIEVsZWN0cm9uaWMgYWRkcmVzczogc2NodW5laEBtY21hc3Rl
ci5jYS4mI3hEO0xhbmNhc3RlciBFbnZpcm9ubWVudCBDZW50cmUsIExhbmNhc3RlciBVbml2ZXJz
aXR5LCBMYW5jYXN0ZXIgTEExIDRZUSwgVUsuJiN4RDtFbnZpcm9ubWVudGFsIFNvaWwgU2NpZW5j
ZSBhbmQgQmlvZ2VvY2hlbWlzdHJ5LCBSZXNlYXJjaCBDZW50ZXIgZm9yIEVjby1lbnZpcm9ubWVu
dGFsIFNjaWVuY2VzLCAxOCBTaHVhbmdxaW5nIFJvYWQsIEhhaWRpYW4sIEJlaWppbmcgMTAwMDg1
LCBDaGluYTsgSW5zdGl0dXRlIG9mIFVyYmFuIEVudmlyb25tZW50LCBDaGluZXNlIEFjYWRlbXkg
b2YgU2NpZW5jZXMsIDE3OTkgSmltZWkgUm9hZCwgWGlhbWVuIDM2MTAyMSwgQ2hpbmEuJiN4RDtJ
bnRlZ3JhdGVkIFJpc2sgSW5mb3JtYXRpb24gU3lzdGVtIChJUklTKSBEaXZpc2lvbiwgTmF0aW9u
YWwgQ2VudGVyIGZvciBFbnZpcm9ubWVudGFsIEFzc2Vzc21lbnQgKE5DRUEpLCBPZmZpY2Ugb2Yg
UmVzZWFyY2ggYW5kIERldmVsb3BtZW50LCBVUyBFbnZpcm9ubWVudGFsIFByb3RlY3Rpb24gQWdl
bmN5LCBCdWlsZGluZyBCIChSb29tIDIxMWkpLCBSZXNlYXJjaCBUcmlhbmdsZSBQYXJrLCBOQyAy
NzcxMSwgVVNBLjwvYXV0aC1hZGRyZXNzPjx0aXRsZXM+PHRpdGxlPkdSQURFIGd1aWRlbGluZXMg
Zm9yIGVudmlyb25tZW50YWwgYW5kIG9jY3VwYXRpb25hbCBoZWFsdGg6IEEgbmV3IHNlcmllcyBv
ZiBhcnRpY2xlcyBpbiBFbnZpcm9ubWVudCBJbnRlcm5hdGlvbmFsPC90aXRsZT48c2Vjb25kYXJ5
LXRpdGxlPkVudmlyb24gSW50PC9zZWNvbmRhcnktdGl0bGU+PC90aXRsZXM+PHBlcmlvZGljYWw+
PGZ1bGwtdGl0bGU+RW52aXJvbiBJbnQ8L2Z1bGwtdGl0bGU+PGFiYnItMT5FbnZpcm9ubWVudCBp
bnRlcm5hdGlvbmFsPC9hYmJyLTE+PC9wZXJpb2RpY2FsPjxwYWdlcz4xMS0xMjwvcGFnZXM+PHZv
bHVtZT4xMjg8L3ZvbHVtZT48ZWRpdGlvbj4yMDE5LzA0LzI5PC9lZGl0aW9uPjxkYXRlcz48eWVh
cj4yMDE5PC95ZWFyPjxwdWItZGF0ZXM+PGRhdGU+SnVsPC9kYXRlPjwvcHViLWRhdGVzPjwvZGF0
ZXM+PGlzYm4+MTg3My02NzUwIChFbGVjdHJvbmljKSYjeEQ7MDE2MC00MTIwIChMaW5raW5nKTwv
aXNibj48YWNjZXNzaW9uLW51bT4zMTAyOTk3NDwvYWNjZXNzaW9uLW51bT48dXJscz48cmVsYXRl
ZC11cmxzPjx1cmw+aHR0cHM6Ly93d3cubmNiaS5ubG0ubmloLmdvdi9wdWJtZWQvMzEwMjk5NzQ8
L3VybD48L3JlbGF0ZWQtdXJscz48L3VybHM+PGVsZWN0cm9uaWMtcmVzb3VyY2UtbnVtPjEwLjEw
MTYvai5lbnZpbnQuMjAxOS4wNC4wMTY8L2VsZWN0cm9uaWMtcmVzb3VyY2UtbnVtPjxyZW1vdGUt
ZGF0YWJhc2UtcHJvdmlkZXI+TkxNPC9yZW1vdGUtZGF0YWJhc2UtcHJvdmlkZXI+PGxhbmd1YWdl
PmVuZzwvbGFuZ3VhZ2U+PC9yZWNvcmQ+PC9DaXRlPjwvRW5kTm90ZT5=
</w:fldData>
        </w:fldChar>
      </w:r>
      <w:r w:rsidR="00201EF5" w:rsidRPr="00D80B6B">
        <w:instrText xml:space="preserve"> ADDIN EN.CITE.DATA </w:instrText>
      </w:r>
      <w:r w:rsidR="00201EF5" w:rsidRPr="00D80B6B">
        <w:fldChar w:fldCharType="end"/>
      </w:r>
      <w:r w:rsidR="00712688" w:rsidRPr="00D80B6B">
        <w:fldChar w:fldCharType="separate"/>
      </w:r>
      <w:r w:rsidR="00201EF5" w:rsidRPr="00D80B6B">
        <w:rPr>
          <w:noProof/>
        </w:rPr>
        <w:t>(Morgan et al. 2019; Morgan et al. 2016)</w:t>
      </w:r>
      <w:r w:rsidR="00712688" w:rsidRPr="00D80B6B">
        <w:fldChar w:fldCharType="end"/>
      </w:r>
      <w:r w:rsidRPr="00D80B6B">
        <w:t xml:space="preserve">], </w:t>
      </w:r>
      <w:r w:rsidR="0000733C" w:rsidRPr="00D80B6B">
        <w:t>and</w:t>
      </w:r>
      <w:r w:rsidRPr="00D80B6B">
        <w:t xml:space="preserve"> no consensus </w:t>
      </w:r>
      <w:r w:rsidR="002E72A2" w:rsidRPr="00D80B6B">
        <w:t xml:space="preserve">on the topic </w:t>
      </w:r>
      <w:r w:rsidRPr="00D80B6B">
        <w:t>has been reached to date.</w:t>
      </w:r>
    </w:p>
    <w:p w14:paraId="259E3A0B" w14:textId="2D696BD0" w:rsidR="005F74D7" w:rsidRPr="00D80B6B" w:rsidDel="00AF37F2" w:rsidRDefault="005F74D7" w:rsidP="005F74D7">
      <w:pPr>
        <w:spacing w:after="0" w:line="288" w:lineRule="auto"/>
        <w:jc w:val="both"/>
      </w:pPr>
      <w:r w:rsidRPr="00D80B6B" w:rsidDel="00AF37F2">
        <w:t xml:space="preserve">The COSTER (Conduct of Systematic Reviews in Toxicology and Environmental Health Research) </w:t>
      </w:r>
      <w:r w:rsidR="008F7B73">
        <w:t xml:space="preserve">working group </w:t>
      </w:r>
      <w:r w:rsidRPr="00D80B6B" w:rsidDel="00AF37F2">
        <w:t>recommend</w:t>
      </w:r>
      <w:r w:rsidR="008F7B73">
        <w:t>s</w:t>
      </w:r>
      <w:r w:rsidRPr="00D80B6B" w:rsidDel="00AF37F2">
        <w:t xml:space="preserve"> that “the assessment of overall confidence in the evidence included in a SR cover seven characteristics: internal validity, consistency, precision, magnitude of effect, dose-response relationship, reporting and publication bias, and external validity”; </w:t>
      </w:r>
      <w:r w:rsidR="000228FC">
        <w:t xml:space="preserve">it </w:t>
      </w:r>
      <w:r w:rsidR="00F917A4">
        <w:t>add</w:t>
      </w:r>
      <w:r w:rsidR="000228FC">
        <w:t>s</w:t>
      </w:r>
      <w:r w:rsidR="00F917A4">
        <w:t xml:space="preserve"> that </w:t>
      </w:r>
      <w:r w:rsidRPr="00D80B6B" w:rsidDel="00AF37F2">
        <w:t xml:space="preserve">“while these are the same broad characteristics as those utilised in the GRADE framework, COSTER makes no specific recommendations about which tool should be used for assessing these characteristics nor how they should be interpreted, except that the approach should be described in the SR protocol” </w:t>
      </w:r>
      <w:r w:rsidRPr="00D80B6B" w:rsidDel="00AF37F2">
        <w:fldChar w:fldCharType="begin"/>
      </w:r>
      <w:r w:rsidRPr="00D80B6B" w:rsidDel="00AF37F2">
        <w:instrText xml:space="preserve"> ADDIN EN.CITE &lt;EndNote&gt;&lt;Cite&gt;&lt;Author&gt;Whaley&lt;/Author&gt;&lt;Year&gt;2020&lt;/Year&gt;&lt;RecNum&gt;6131&lt;/RecNum&gt;&lt;DisplayText&gt;(Whaley et al. 2020)&lt;/DisplayText&gt;&lt;record&gt;&lt;rec-number&gt;6131&lt;/rec-number&gt;&lt;foreign-keys&gt;&lt;key app="EN" db-id="twez2pswfaeps0eadfr5r2vovdz25s0w2xd0" timestamp="1594389035"&gt;6131&lt;/key&gt;&lt;/foreign-keys&gt;&lt;ref-type name="Journal Article"&gt;17&lt;/ref-type&gt;&lt;contributors&gt;&lt;authors&gt;&lt;author&gt;Whaley, Paul&lt;/author&gt;&lt;author&gt;Aiassa, Elisa&lt;/author&gt;&lt;author&gt;Beausoleil, Claire&lt;/author&gt;&lt;author&gt;Beronius, Anna&lt;/author&gt;&lt;author&gt;Bilotta, Gary&lt;/author&gt;&lt;author&gt;Boobis, Alan&lt;/author&gt;&lt;author&gt;de Vries, Rob&lt;/author&gt;&lt;author&gt;Hanberg, Annika&lt;/author&gt;&lt;author&gt;Hoffmann, Sebastian&lt;/author&gt;&lt;author&gt;Hunt, Neil&lt;/author&gt;&lt;author&gt;Kwiatkowski, Carol F.&lt;/author&gt;&lt;author&gt;Lam, Juleen&lt;/author&gt;&lt;author&gt;Lipworth, Steven&lt;/author&gt;&lt;author&gt;Martin, Olwenn&lt;/author&gt;&lt;author&gt;Randall, Nicola&lt;/author&gt;&lt;author&gt;Rhomberg, Lorenz&lt;/author&gt;&lt;author&gt;Rooney, Andrew A.&lt;/author&gt;&lt;author&gt;Schünemann, Holger J.&lt;/author&gt;&lt;author&gt;Wikoff, Daniele&lt;/author&gt;&lt;author&gt;Wolffe, Taylor&lt;/author&gt;&lt;author&gt;Halsall, Crispin&lt;/author&gt;&lt;/authors&gt;&lt;/contributors&gt;&lt;titles&gt;&lt;title&gt;Recommendations for the conduct of systematic reviews in toxicology and environmental health research (COSTER)&lt;/title&gt;&lt;secondary-title&gt;Environ Int&lt;/secondary-title&gt;&lt;/titles&gt;&lt;periodical&gt;&lt;full-title&gt;Environ Int&lt;/full-title&gt;&lt;abbr-1&gt;Environment international&lt;/abbr-1&gt;&lt;/periodical&gt;&lt;volume&gt;143&lt;/volume&gt;&lt;section&gt;105926&lt;/section&gt;&lt;dates&gt;&lt;year&gt;2020&lt;/year&gt;&lt;/dates&gt;&lt;isbn&gt;01604120&lt;/isbn&gt;&lt;urls&gt;&lt;/urls&gt;&lt;electronic-resource-num&gt;10.1016/j.envint.2020.105926&lt;/electronic-resource-num&gt;&lt;/record&gt;&lt;/Cite&gt;&lt;/EndNote&gt;</w:instrText>
      </w:r>
      <w:r w:rsidRPr="00D80B6B" w:rsidDel="00AF37F2">
        <w:fldChar w:fldCharType="separate"/>
      </w:r>
      <w:r w:rsidRPr="00D80B6B" w:rsidDel="00AF37F2">
        <w:rPr>
          <w:noProof/>
        </w:rPr>
        <w:t>(Whaley et al. 2020)</w:t>
      </w:r>
      <w:r w:rsidRPr="00D80B6B" w:rsidDel="00AF37F2">
        <w:fldChar w:fldCharType="end"/>
      </w:r>
      <w:r w:rsidRPr="00D80B6B" w:rsidDel="00AF37F2">
        <w:t>.</w:t>
      </w:r>
    </w:p>
    <w:p w14:paraId="19672539" w14:textId="5234C541" w:rsidR="00645903" w:rsidRDefault="003C6C95" w:rsidP="00F43657">
      <w:pPr>
        <w:spacing w:after="0" w:line="288" w:lineRule="auto"/>
        <w:jc w:val="both"/>
      </w:pPr>
      <w:r>
        <w:lastRenderedPageBreak/>
        <w:t>T</w:t>
      </w:r>
      <w:r w:rsidR="00E715D8" w:rsidRPr="00D80B6B">
        <w:t xml:space="preserve">he authors of COSMOS-E (Guidance on conducting systematic reviews and meta-analyses of observational studies of etiology) </w:t>
      </w:r>
      <w:r w:rsidR="006F34E9" w:rsidRPr="00D80B6B">
        <w:t xml:space="preserve">acknowledge that the GRADE system can be helpful to formally judge the extent of confidence that the estimates of an effect are adequate to support a particular decision or recommendation, taking into account study design, risk of bias, degree of inconsistency, imprecision and indirectness (applicability) of results, and reporting bias </w:t>
      </w:r>
      <w:r w:rsidR="006F34E9" w:rsidRPr="00D80B6B">
        <w:fldChar w:fldCharType="begin">
          <w:fldData xml:space="preserve">PEVuZE5vdGU+PENpdGU+PEF1dGhvcj5EZWtrZXJzPC9BdXRob3I+PFllYXI+MjAxOTwvWWVhcj48
UmVjTnVtPjUzMjk8L1JlY051bT48RGlzcGxheVRleHQ+KERla2tlcnMgZXQgYWwuIDIwMTkpPC9E
aXNwbGF5VGV4dD48cmVjb3JkPjxyZWMtbnVtYmVyPjUzMjk8L3JlYy1udW1iZXI+PGZvcmVpZ24t
a2V5cz48a2V5IGFwcD0iRU4iIGRiLWlkPSJ0d2V6MnBzd2ZhZXBzMGVhZGZyNXIydm92ZHoyNXMw
dzJ4ZDAiIHRpbWVzdGFtcD0iMTU5MzAyMzIyNSI+NTMyOTwva2V5PjwvZm9yZWlnbi1rZXlzPjxy
ZWYtdHlwZSBuYW1lPSJKb3VybmFsIEFydGljbGUiPjE3PC9yZWYtdHlwZT48Y29udHJpYnV0b3Jz
PjxhdXRob3JzPjxhdXRob3I+RGVra2VycywgTy4gTS48L2F1dGhvcj48YXV0aG9yPlZhbmRlbmJy
b3Vja2UsIEouIFAuPC9hdXRob3I+PGF1dGhvcj5DZXZhbGxvcywgTS48L2F1dGhvcj48YXV0aG9y
PlJlbmVoYW4sIEEuIEcuPC9hdXRob3I+PGF1dGhvcj5BbHRtYW4sIEQuIEcuPC9hdXRob3I+PGF1
dGhvcj5FZ2dlciwgTS48L2F1dGhvcj48L2F1dGhvcnM+PC9jb250cmlidXRvcnM+PGF1dGgtYWRk
cmVzcz5EZXBhcnRtZW50IG9mIENsaW5pY2FsIEVwaWRlbWlvbG9neSwgTGVpZGVuIFVuaXZlcnNp
dHkgTWVkaWNhbCBDZW50ZXIsIExlaWRlbiwgdGhlIE5ldGhlcmxhbmRzLiYjeEQ7RGVwYXJ0bWVu
dCBvZiBDbGluaWNhbCBFbmRvY3Jpbm9sb2d5IGFuZCBNZXRhYm9saXNtLCBMZWlkZW4gVW5pdmVy
c2l0eSBNZWRpY2FsIENlbnRyZSwgTGVpZGVuLCB0aGUgTmV0aGVybGFuZHMuJiN4RDtEZXBhcnRt
ZW50IG9mIENsaW5pY2FsIEVwaWRlbWlvbG9neSwgQWFyaHVzIFVuaXZlcnNpdHkgSG9zcGl0YWws
IEFhcmh1cywgRGVubWFyay4mI3hEO0ZhY3VsdHkgb2YgRXBpZGVtaW9sb2d5IGFuZCBQb3B1bGF0
aW9uIEhlYWx0aCwgTG9uZG9uIFNjaG9vbCBvZiBIeWdpZW5lIGFuZCBUcm9waWNhbCBNZWRpY2lu
ZSwgTG9uZG9uLCBVbml0ZWQgS2luZ2RvbS4mI3hEO0luc3RpdHV0ZSBvZiBTb2NpYWwgYW5kIFBy
ZXZlbnRpdmUgTWVkaWNpbmUgKElTUE0pLCBVbml2ZXJzaXR5IG9mIEJlcm4sIEJlcm4sIFN3aXR6
ZXJsYW5kLiYjeEQ7TWFuY2hlc3RlciBDYW5jZXIgUmVzZWFyY2ggQ2VudHJlLCBOSUhSIE1hbmNo
ZXN0ZXIgQmlvbWVkaWNhbCBSZXNlYXJjaCBDZW50cmUsIERpdmlzaW9uIG9mIENhbmNlciBTY2ll
bmNlcywgU2Nob29sIG9mIE1lZGljYWwgU2NpZW5jZXMsIEZhY3VsdHkgb2YgQmlvbG9neSwgTWVk
aWNpbmUgYW5kIEhlYWx0aCwgVW5pdmVyc2l0eSBvZiBNYW5jaGVzdGVyLCBNYW5jaGVzdGVyLCBV
bml0ZWQgS2luZ2RvbS4mI3hEO0NlbnRyZSBmb3IgU3RhdGlzdGljcyBpbiBNZWRpY2luZSwgTnVm
ZmllbGQgRGVwYXJ0bWVudCBvZiBPcnRob3BhZWRpY3MsIFJoZXVtYXRvbG9neSBhbmQgTXVzY3Vs
b3NrZWxldGFsIFNjaWVuY2VzLCBVbml2ZXJzaXR5IG9mIE94Zm9yZCwgT3hmb3JkLCBVbml0ZWQg
S2luZ2RvbS4mI3hEO0NlbnRyZSBmb3IgSW5mZWN0aW91cyBEaXNlYXNlcyBFcGlkZW1pb2xvZ3kg
YW5kIFJlc2VhcmNoIChDSURFUiksIFNjaG9vbCBvZiBQdWJsaWMgSGVhbHRoIGFuZCBGYW1pbHkg
TWVkaWNpbmUsIFVuaXZlcnNpdHkgb2YgQ2FwZSBUb3duLCBDYXBlIFRvd24sIFNvdXRoIEFmcmlj
YS48L2F1dGgtYWRkcmVzcz48dGl0bGVzPjx0aXRsZT5DT1NNT1MtRTogR3VpZGFuY2Ugb24gY29u
ZHVjdGluZyBzeXN0ZW1hdGljIHJldmlld3MgYW5kIG1ldGEtYW5hbHlzZXMgb2Ygb2JzZXJ2YXRp
b25hbCBzdHVkaWVzIG9mIGV0aW9sb2d5PC90aXRsZT48c2Vjb25kYXJ5LXRpdGxlPlBMb1MgTWVk
PC9zZWNvbmRhcnktdGl0bGU+PGFsdC10aXRsZT5QTG9TIG1lZGljaW5lPC9hbHQtdGl0bGU+PC90
aXRsZXM+PHBlcmlvZGljYWw+PGZ1bGwtdGl0bGU+UExvUyBNZWQ8L2Z1bGwtdGl0bGU+PC9wZXJp
b2RpY2FsPjxwYWdlcz5lMTAwMjc0MjwvcGFnZXM+PHZvbHVtZT4xNjwvdm9sdW1lPjxudW1iZXI+
MjwvbnVtYmVyPjxlZGl0aW9uPjIwMTkvMDIvMjM8L2VkaXRpb24+PGtleXdvcmRzPjxrZXl3b3Jk
Pkh1bWFuczwva2V5d29yZD48a2V5d29yZD4qTWV0YS1BbmFseXNpcyBhcyBUb3BpYzwva2V5d29y
ZD48a2V5d29yZD5PYnNlcnZhdGlvbmFsIFN0dWRpZXMgYXMgVG9waWMvbWV0aG9kcy8qc3RhbmRh
cmRzPC9rZXl3b3JkPjxrZXl3b3JkPlNlbGVjdGlvbiBCaWFzPC9rZXl3b3JkPjxrZXl3b3JkPipT
eXN0ZW1hdGljIFJldmlld3MgYXMgVG9waWM8L2tleXdvcmQ+PC9rZXl3b3Jkcz48ZGF0ZXM+PHll
YXI+MjAxOTwveWVhcj48cHViLWRhdGVzPjxkYXRlPkZlYjwvZGF0ZT48L3B1Yi1kYXRlcz48L2Rh
dGVzPjxpc2JuPjE1NDktMTY3NiAoRWxlY3Ryb25pYykmI3hEOzE1NDktMTI3NyAoTGlua2luZyk8
L2lzYm4+PGFjY2Vzc2lvbi1udW0+MzA3ODk4OTI8L2FjY2Vzc2lvbi1udW0+PHVybHM+PHJlbGF0
ZWQtdXJscz48dXJsPmh0dHBzOi8vd3d3Lm5jYmkubmxtLm5paC5nb3YvcHVibWVkLzMwNzg5ODky
PC91cmw+PC9yZWxhdGVkLXVybHM+PC91cmxzPjxjdXN0b20yPlBNQzYzODM4NjUgZm9sbG93aW5n
IGNvbXBldGluZyBpbnRlcmVzdHM6IEFHUiBoYXMgcmVjZWl2ZWQgbGVjdHVyZSBob25vcmFyaWEg
ZnJvbSBNZXJjayBTZXJvbmEgYW5kIEphbnNzZW4tQ2lsYWcsIGFuZCBpbmRlcGVuZGVudCByZXNl
YXJjaCBmdW5kaW5nIGFuZCBsZWN0dXJlIGhvbm9yYXJpYSBmcm9tIE5vdm8gTm9yZGlzayBhbmQg
U2Fub2ZpIFBhc3RldXIgTVNELiBNRSByZWNlaXZlcyBhIHN0aXBlbmQgYXMgYSBTcGVjaWFsdHkg
Q29uc3VsdGluZyBFZGl0b3IgZm9yIFBMT1MgTWVkaWNpbmUgYW5kIHNlcnZlcyBvbiB0aGUgam91
cm5hbCZhcG9zO3MgRWRpdG9yaWFsIEJvYXJkLjwvY3VzdG9tMj48ZWxlY3Ryb25pYy1yZXNvdXJj
ZS1udW0+MTAuMTM3MS9qb3VybmFsLnBtZWQuMTAwMjc0MjwvZWxlY3Ryb25pYy1yZXNvdXJjZS1u
dW0+PHJlbW90ZS1kYXRhYmFzZS1wcm92aWRlcj5OTE08L3JlbW90ZS1kYXRhYmFzZS1wcm92aWRl
cj48bGFuZ3VhZ2U+ZW5nPC9sYW5ndWFnZT48L3JlY29yZD48L0NpdGU+PC9FbmROb3RlPgB=
</w:fldData>
        </w:fldChar>
      </w:r>
      <w:r w:rsidR="00201EF5" w:rsidRPr="00D80B6B">
        <w:instrText xml:space="preserve"> ADDIN EN.CITE </w:instrText>
      </w:r>
      <w:r w:rsidR="00201EF5" w:rsidRPr="00D80B6B">
        <w:fldChar w:fldCharType="begin">
          <w:fldData xml:space="preserve">PEVuZE5vdGU+PENpdGU+PEF1dGhvcj5EZWtrZXJzPC9BdXRob3I+PFllYXI+MjAxOTwvWWVhcj48
UmVjTnVtPjUzMjk8L1JlY051bT48RGlzcGxheVRleHQ+KERla2tlcnMgZXQgYWwuIDIwMTkpPC9E
aXNwbGF5VGV4dD48cmVjb3JkPjxyZWMtbnVtYmVyPjUzMjk8L3JlYy1udW1iZXI+PGZvcmVpZ24t
a2V5cz48a2V5IGFwcD0iRU4iIGRiLWlkPSJ0d2V6MnBzd2ZhZXBzMGVhZGZyNXIydm92ZHoyNXMw
dzJ4ZDAiIHRpbWVzdGFtcD0iMTU5MzAyMzIyNSI+NTMyOTwva2V5PjwvZm9yZWlnbi1rZXlzPjxy
ZWYtdHlwZSBuYW1lPSJKb3VybmFsIEFydGljbGUiPjE3PC9yZWYtdHlwZT48Y29udHJpYnV0b3Jz
PjxhdXRob3JzPjxhdXRob3I+RGVra2VycywgTy4gTS48L2F1dGhvcj48YXV0aG9yPlZhbmRlbmJy
b3Vja2UsIEouIFAuPC9hdXRob3I+PGF1dGhvcj5DZXZhbGxvcywgTS48L2F1dGhvcj48YXV0aG9y
PlJlbmVoYW4sIEEuIEcuPC9hdXRob3I+PGF1dGhvcj5BbHRtYW4sIEQuIEcuPC9hdXRob3I+PGF1
dGhvcj5FZ2dlciwgTS48L2F1dGhvcj48L2F1dGhvcnM+PC9jb250cmlidXRvcnM+PGF1dGgtYWRk
cmVzcz5EZXBhcnRtZW50IG9mIENsaW5pY2FsIEVwaWRlbWlvbG9neSwgTGVpZGVuIFVuaXZlcnNp
dHkgTWVkaWNhbCBDZW50ZXIsIExlaWRlbiwgdGhlIE5ldGhlcmxhbmRzLiYjeEQ7RGVwYXJ0bWVu
dCBvZiBDbGluaWNhbCBFbmRvY3Jpbm9sb2d5IGFuZCBNZXRhYm9saXNtLCBMZWlkZW4gVW5pdmVy
c2l0eSBNZWRpY2FsIENlbnRyZSwgTGVpZGVuLCB0aGUgTmV0aGVybGFuZHMuJiN4RDtEZXBhcnRt
ZW50IG9mIENsaW5pY2FsIEVwaWRlbWlvbG9neSwgQWFyaHVzIFVuaXZlcnNpdHkgSG9zcGl0YWws
IEFhcmh1cywgRGVubWFyay4mI3hEO0ZhY3VsdHkgb2YgRXBpZGVtaW9sb2d5IGFuZCBQb3B1bGF0
aW9uIEhlYWx0aCwgTG9uZG9uIFNjaG9vbCBvZiBIeWdpZW5lIGFuZCBUcm9waWNhbCBNZWRpY2lu
ZSwgTG9uZG9uLCBVbml0ZWQgS2luZ2RvbS4mI3hEO0luc3RpdHV0ZSBvZiBTb2NpYWwgYW5kIFBy
ZXZlbnRpdmUgTWVkaWNpbmUgKElTUE0pLCBVbml2ZXJzaXR5IG9mIEJlcm4sIEJlcm4sIFN3aXR6
ZXJsYW5kLiYjeEQ7TWFuY2hlc3RlciBDYW5jZXIgUmVzZWFyY2ggQ2VudHJlLCBOSUhSIE1hbmNo
ZXN0ZXIgQmlvbWVkaWNhbCBSZXNlYXJjaCBDZW50cmUsIERpdmlzaW9uIG9mIENhbmNlciBTY2ll
bmNlcywgU2Nob29sIG9mIE1lZGljYWwgU2NpZW5jZXMsIEZhY3VsdHkgb2YgQmlvbG9neSwgTWVk
aWNpbmUgYW5kIEhlYWx0aCwgVW5pdmVyc2l0eSBvZiBNYW5jaGVzdGVyLCBNYW5jaGVzdGVyLCBV
bml0ZWQgS2luZ2RvbS4mI3hEO0NlbnRyZSBmb3IgU3RhdGlzdGljcyBpbiBNZWRpY2luZSwgTnVm
ZmllbGQgRGVwYXJ0bWVudCBvZiBPcnRob3BhZWRpY3MsIFJoZXVtYXRvbG9neSBhbmQgTXVzY3Vs
b3NrZWxldGFsIFNjaWVuY2VzLCBVbml2ZXJzaXR5IG9mIE94Zm9yZCwgT3hmb3JkLCBVbml0ZWQg
S2luZ2RvbS4mI3hEO0NlbnRyZSBmb3IgSW5mZWN0aW91cyBEaXNlYXNlcyBFcGlkZW1pb2xvZ3kg
YW5kIFJlc2VhcmNoIChDSURFUiksIFNjaG9vbCBvZiBQdWJsaWMgSGVhbHRoIGFuZCBGYW1pbHkg
TWVkaWNpbmUsIFVuaXZlcnNpdHkgb2YgQ2FwZSBUb3duLCBDYXBlIFRvd24sIFNvdXRoIEFmcmlj
YS48L2F1dGgtYWRkcmVzcz48dGl0bGVzPjx0aXRsZT5DT1NNT1MtRTogR3VpZGFuY2Ugb24gY29u
ZHVjdGluZyBzeXN0ZW1hdGljIHJldmlld3MgYW5kIG1ldGEtYW5hbHlzZXMgb2Ygb2JzZXJ2YXRp
b25hbCBzdHVkaWVzIG9mIGV0aW9sb2d5PC90aXRsZT48c2Vjb25kYXJ5LXRpdGxlPlBMb1MgTWVk
PC9zZWNvbmRhcnktdGl0bGU+PGFsdC10aXRsZT5QTG9TIG1lZGljaW5lPC9hbHQtdGl0bGU+PC90
aXRsZXM+PHBlcmlvZGljYWw+PGZ1bGwtdGl0bGU+UExvUyBNZWQ8L2Z1bGwtdGl0bGU+PC9wZXJp
b2RpY2FsPjxwYWdlcz5lMTAwMjc0MjwvcGFnZXM+PHZvbHVtZT4xNjwvdm9sdW1lPjxudW1iZXI+
MjwvbnVtYmVyPjxlZGl0aW9uPjIwMTkvMDIvMjM8L2VkaXRpb24+PGtleXdvcmRzPjxrZXl3b3Jk
Pkh1bWFuczwva2V5d29yZD48a2V5d29yZD4qTWV0YS1BbmFseXNpcyBhcyBUb3BpYzwva2V5d29y
ZD48a2V5d29yZD5PYnNlcnZhdGlvbmFsIFN0dWRpZXMgYXMgVG9waWMvbWV0aG9kcy8qc3RhbmRh
cmRzPC9rZXl3b3JkPjxrZXl3b3JkPlNlbGVjdGlvbiBCaWFzPC9rZXl3b3JkPjxrZXl3b3JkPipT
eXN0ZW1hdGljIFJldmlld3MgYXMgVG9waWM8L2tleXdvcmQ+PC9rZXl3b3Jkcz48ZGF0ZXM+PHll
YXI+MjAxOTwveWVhcj48cHViLWRhdGVzPjxkYXRlPkZlYjwvZGF0ZT48L3B1Yi1kYXRlcz48L2Rh
dGVzPjxpc2JuPjE1NDktMTY3NiAoRWxlY3Ryb25pYykmI3hEOzE1NDktMTI3NyAoTGlua2luZyk8
L2lzYm4+PGFjY2Vzc2lvbi1udW0+MzA3ODk4OTI8L2FjY2Vzc2lvbi1udW0+PHVybHM+PHJlbGF0
ZWQtdXJscz48dXJsPmh0dHBzOi8vd3d3Lm5jYmkubmxtLm5paC5nb3YvcHVibWVkLzMwNzg5ODky
PC91cmw+PC9yZWxhdGVkLXVybHM+PC91cmxzPjxjdXN0b20yPlBNQzYzODM4NjUgZm9sbG93aW5n
IGNvbXBldGluZyBpbnRlcmVzdHM6IEFHUiBoYXMgcmVjZWl2ZWQgbGVjdHVyZSBob25vcmFyaWEg
ZnJvbSBNZXJjayBTZXJvbmEgYW5kIEphbnNzZW4tQ2lsYWcsIGFuZCBpbmRlcGVuZGVudCByZXNl
YXJjaCBmdW5kaW5nIGFuZCBsZWN0dXJlIGhvbm9yYXJpYSBmcm9tIE5vdm8gTm9yZGlzayBhbmQg
U2Fub2ZpIFBhc3RldXIgTVNELiBNRSByZWNlaXZlcyBhIHN0aXBlbmQgYXMgYSBTcGVjaWFsdHkg
Q29uc3VsdGluZyBFZGl0b3IgZm9yIFBMT1MgTWVkaWNpbmUgYW5kIHNlcnZlcyBvbiB0aGUgam91
cm5hbCZhcG9zO3MgRWRpdG9yaWFsIEJvYXJkLjwvY3VzdG9tMj48ZWxlY3Ryb25pYy1yZXNvdXJj
ZS1udW0+MTAuMTM3MS9qb3VybmFsLnBtZWQuMTAwMjc0MjwvZWxlY3Ryb25pYy1yZXNvdXJjZS1u
dW0+PHJlbW90ZS1kYXRhYmFzZS1wcm92aWRlcj5OTE08L3JlbW90ZS1kYXRhYmFzZS1wcm92aWRl
cj48bGFuZ3VhZ2U+ZW5nPC9sYW5ndWFnZT48L3JlY29yZD48L0NpdGU+PC9FbmROb3RlPgB=
</w:fldData>
        </w:fldChar>
      </w:r>
      <w:r w:rsidR="00201EF5" w:rsidRPr="00D80B6B">
        <w:instrText xml:space="preserve"> ADDIN EN.CITE.DATA </w:instrText>
      </w:r>
      <w:r w:rsidR="00201EF5" w:rsidRPr="00D80B6B">
        <w:fldChar w:fldCharType="end"/>
      </w:r>
      <w:r w:rsidR="006F34E9" w:rsidRPr="00D80B6B">
        <w:fldChar w:fldCharType="separate"/>
      </w:r>
      <w:r w:rsidR="00201EF5" w:rsidRPr="00D80B6B">
        <w:rPr>
          <w:noProof/>
        </w:rPr>
        <w:t>(Dekkers et al. 2019)</w:t>
      </w:r>
      <w:r w:rsidR="006F34E9" w:rsidRPr="00D80B6B">
        <w:fldChar w:fldCharType="end"/>
      </w:r>
      <w:r w:rsidR="006F34E9" w:rsidRPr="00D80B6B">
        <w:t xml:space="preserve">. Concurrently, they underline the value of triangulation </w:t>
      </w:r>
      <w:r w:rsidR="006F34E9" w:rsidRPr="00D80B6B">
        <w:fldChar w:fldCharType="begin">
          <w:fldData xml:space="preserve">PEVuZE5vdGU+PENpdGU+PEF1dGhvcj5MYXdsb3I8L0F1dGhvcj48WWVhcj4yMDE2PC9ZZWFyPjxS
ZWNOdW0+MTM0ODwvUmVjTnVtPjxEaXNwbGF5VGV4dD4oTGF3bG9yIGV0IGFsLiAyMDE2KTwvRGlz
cGxheVRleHQ+PHJlY29yZD48cmVjLW51bWJlcj4xMzQ4PC9yZWMtbnVtYmVyPjxmb3JlaWduLWtl
eXM+PGtleSBhcHA9IkVOIiBkYi1pZD0idHdlejJwc3dmYWVwczBlYWRmcjVyMnZvdmR6MjVzMHcy
eGQwIiB0aW1lc3RhbXA9IjE1OTMwMTg5MzkiPjEzNDg8L2tleT48L2ZvcmVpZ24ta2V5cz48cmVm
LXR5cGUgbmFtZT0iSm91cm5hbCBBcnRpY2xlIj4xNzwvcmVmLXR5cGU+PGNvbnRyaWJ1dG9ycz48
YXV0aG9ycz48YXV0aG9yPkxhd2xvciwgRC4gQS48L2F1dGhvcj48YXV0aG9yPlRpbGxpbmcsIEsu
PC9hdXRob3I+PGF1dGhvcj5EYXZleSBTbWl0aCwgRy48L2F1dGhvcj48L2F1dGhvcnM+PC9jb250
cmlidXRvcnM+PGF1dGgtYWRkcmVzcz5NUkMgSW50ZWdyYXRpdmUgRXBpZGVtaW9sb2d5IFVuaXQg
YXQgdGhlIFVuaXZlcnNpdHkgb2YgQnJpc3RvbCwgQnJpc3RvbCwgVUsuJiN4RDtTY2hvb2wgb2Yg
U29jaWFsIGFuZCBDb21tdW5pdHkgTWVkaWNpbmUsIFVuaXZlcnNpdHkgb2YgQnJpc3RvbCwgQnJp
c3RvbCwgVUsuPC9hdXRoLWFkZHJlc3M+PHRpdGxlcz48dGl0bGU+VHJpYW5ndWxhdGlvbiBpbiBh
ZXRpb2xvZ2ljYWwgZXBpZGVtaW9sb2d5PC90aXRsZT48c2Vjb25kYXJ5LXRpdGxlPkludCBKIEVw
aWRlbWlvbDwvc2Vjb25kYXJ5LXRpdGxlPjxhbHQtdGl0bGU+SW50ZXJuYXRpb25hbCBqb3VybmFs
IG9mIGVwaWRlbWlvbG9neTwvYWx0LXRpdGxlPjwvdGl0bGVzPjxwZXJpb2RpY2FsPjxmdWxsLXRp
dGxlPkludCBKIEVwaWRlbWlvbDwvZnVsbC10aXRsZT48YWJici0xPkludGVybmF0aW9uYWwgam91
cm5hbCBvZiBlcGlkZW1pb2xvZ3k8L2FiYnItMT48L3BlcmlvZGljYWw+PGFsdC1wZXJpb2RpY2Fs
PjxmdWxsLXRpdGxlPkludCBKIEVwaWRlbWlvbDwvZnVsbC10aXRsZT48YWJici0xPkludGVybmF0
aW9uYWwgam91cm5hbCBvZiBlcGlkZW1pb2xvZ3k8L2FiYnItMT48L2FsdC1wZXJpb2RpY2FsPjxw
YWdlcz4xODY2LTE4ODY8L3BhZ2VzPjx2b2x1bWU+NDU8L3ZvbHVtZT48bnVtYmVyPjY8L251bWJl
cj48ZWRpdGlvbj4yMDE3LzAxLzIyPC9lZGl0aW9uPjxrZXl3b3Jkcz48a2V5d29yZD5BZXRpb2xv
Z2ljYWwgZXBpZGVtaW9sb2d5PC9rZXl3b3JkPjxrZXl3b3JkPk1lbmRlbGlhbiByYW5kb21pemF0
aW9uPC9rZXl3b3JkPjxrZXl3b3JkPlJDVHM8L2tleXdvcmQ+PGtleXdvcmQ+Y2F1c2FsaXR5PC9r
ZXl3b3JkPjxrZXl3b3JkPmluc3RydW1lbnRhbCB2YXJpYWJsZXM8L2tleXdvcmQ+PGtleXdvcmQ+
bmF0dXJhbCBleHBlcmltZW50czwva2V5d29yZD48a2V5d29yZD5uZWdhdGl2ZSBjb250cm9sIHN0
dWRpZXM8L2tleXdvcmQ+PGtleXdvcmQ+dHJpYW5ndWxhdGlvbjwva2V5d29yZD48a2V5d29yZD53
aXRoaW4tc2lic2hpcHMgc3R1ZGllczwva2V5d29yZD48L2tleXdvcmRzPjxkYXRlcz48eWVhcj4y
MDE2PC95ZWFyPjxwdWItZGF0ZXM+PGRhdGU+RGVjIDE8L2RhdGU+PC9wdWItZGF0ZXM+PC9kYXRl
cz48aXNibj4xNDY0LTM2ODUgKEVsZWN0cm9uaWMpJiN4RDswMzAwLTU3NzEgKExpbmtpbmcpPC9p
c2JuPjxhY2Nlc3Npb24tbnVtPjI4MTA4NTI4PC9hY2Nlc3Npb24tbnVtPjx1cmxzPjxyZWxhdGVk
LXVybHM+PHVybD48c3R5bGUgZmFjZT0idW5kZXJsaW5lIiBmb250PSJkZWZhdWx0IiBzaXplPSIx
MDAlIj5odHRwczovL3d3dy5uY2JpLm5sbS5uaWguZ292L3B1Ym1lZC8yODEwODUyODwvc3R5bGU+
PC91cmw+PHVybD48c3R5bGUgZmFjZT0idW5kZXJsaW5lIiBmb250PSJkZWZhdWx0IiBzaXplPSIx
MDAlIj5odHRwczovL3dhdGVybWFyay5zaWx2ZXJjaGFpci5jb20vZHl3MzE0LnBkZj90b2tlbj1B
UUVDQUhpMjA4QkU0OU9vYW45a2toV19FcmN5N0RtM1pMXzlDZjNxZktBYzQ4NXlzZ0FBQWI4d2dn
RzdCZ2txaGtpRzl3MEJCd2FnZ2dHc01JSUJxQUlCQURDQ0FhRUdDU3FHU0liM0RRRUhBVEFlQmds
Z2hrZ0JaUU1FQVM0d0VRUU00aXFxSUtDRTJkb0Q4SHIzQWdFUWdJSUJjaml6dFhXZGxhaTg3OUxQ
c0NRcmxyTEowdUxlU1N4Sm9ua1owdFlSMnNzRlhITmM1c052b1JJZDhhNTJXZmc5RXhDYUhWZnVZ
dFY5WGpkWEVHZU5rRElIY3ZMeGd1QmJXbEI2VnNkM2ZxdlVVc3Z2ZUZ1MEUxc3YyNGtodU4tT1RL
elllWjdNVnEwQlZYb29KYXpENm5GMVhzYkM3Q05NeUhpeTk4aFkyeXFkQ2s5bXJEYzJOY3VOQ0c2
ajhsUWZqVmpjRXhGSV9Gb3oyandoLW5pQ25ESXBuNDFRNWNfTXNPcGV3bTJoal9aWlpMUjRTM2pB
b3kxU1huSGlGS0RWVkxlclIyMFhaalVYTG41a3Y2b0hsV0NONjJnTE5PN0p6MmU5bjFwLVA5VnJC
QVUtX21JYko5OTRDRUhSaHp2c1ZvQnVmUEoyck5qZ1dDR3llSjBSU2VaUFM4RHZRMk1FaDlERkZv
emtfZlNGbmxuMTdidENwekxWdEJqamNTS0ZuYUNwbDFEU2IwRHBQelZNa0ZvV2w0NHpOOXdoVnBl
ZURGX0JQb2VjaEpsbU94N3J2OHRVTVBWc0pCeUwyNl9KS3cwTE1UYXFGX0paYzRhZ09rUUFLZzMw
V3FIWlBRbk9WU3daWHVJbU5zNG01ZEU8L3N0eWxlPjwvdXJsPjwvcmVsYXRlZC11cmxzPjwvdXJs
cz48ZWxlY3Ryb25pYy1yZXNvdXJjZS1udW0+MTAuMTA5My9pamUvZHl3MzE0PC9lbGVjdHJvbmlj
LXJlc291cmNlLW51bT48cmVtb3RlLWRhdGFiYXNlLXByb3ZpZGVyPk5MTTwvcmVtb3RlLWRhdGFi
YXNlLXByb3ZpZGVyPjxsYW5ndWFnZT5lbmc8L2xhbmd1YWdlPjwvcmVjb3JkPjwvQ2l0ZT48L0Vu
ZE5vdGU+AG==
</w:fldData>
        </w:fldChar>
      </w:r>
      <w:r w:rsidR="00201EF5" w:rsidRPr="00D80B6B">
        <w:instrText xml:space="preserve"> ADDIN EN.CITE </w:instrText>
      </w:r>
      <w:r w:rsidR="00201EF5" w:rsidRPr="00D80B6B">
        <w:fldChar w:fldCharType="begin">
          <w:fldData xml:space="preserve">PEVuZE5vdGU+PENpdGU+PEF1dGhvcj5MYXdsb3I8L0F1dGhvcj48WWVhcj4yMDE2PC9ZZWFyPjxS
ZWNOdW0+MTM0ODwvUmVjTnVtPjxEaXNwbGF5VGV4dD4oTGF3bG9yIGV0IGFsLiAyMDE2KTwvRGlz
cGxheVRleHQ+PHJlY29yZD48cmVjLW51bWJlcj4xMzQ4PC9yZWMtbnVtYmVyPjxmb3JlaWduLWtl
eXM+PGtleSBhcHA9IkVOIiBkYi1pZD0idHdlejJwc3dmYWVwczBlYWRmcjVyMnZvdmR6MjVzMHcy
eGQwIiB0aW1lc3RhbXA9IjE1OTMwMTg5MzkiPjEzNDg8L2tleT48L2ZvcmVpZ24ta2V5cz48cmVm
LXR5cGUgbmFtZT0iSm91cm5hbCBBcnRpY2xlIj4xNzwvcmVmLXR5cGU+PGNvbnRyaWJ1dG9ycz48
YXV0aG9ycz48YXV0aG9yPkxhd2xvciwgRC4gQS48L2F1dGhvcj48YXV0aG9yPlRpbGxpbmcsIEsu
PC9hdXRob3I+PGF1dGhvcj5EYXZleSBTbWl0aCwgRy48L2F1dGhvcj48L2F1dGhvcnM+PC9jb250
cmlidXRvcnM+PGF1dGgtYWRkcmVzcz5NUkMgSW50ZWdyYXRpdmUgRXBpZGVtaW9sb2d5IFVuaXQg
YXQgdGhlIFVuaXZlcnNpdHkgb2YgQnJpc3RvbCwgQnJpc3RvbCwgVUsuJiN4RDtTY2hvb2wgb2Yg
U29jaWFsIGFuZCBDb21tdW5pdHkgTWVkaWNpbmUsIFVuaXZlcnNpdHkgb2YgQnJpc3RvbCwgQnJp
c3RvbCwgVUsuPC9hdXRoLWFkZHJlc3M+PHRpdGxlcz48dGl0bGU+VHJpYW5ndWxhdGlvbiBpbiBh
ZXRpb2xvZ2ljYWwgZXBpZGVtaW9sb2d5PC90aXRsZT48c2Vjb25kYXJ5LXRpdGxlPkludCBKIEVw
aWRlbWlvbDwvc2Vjb25kYXJ5LXRpdGxlPjxhbHQtdGl0bGU+SW50ZXJuYXRpb25hbCBqb3VybmFs
IG9mIGVwaWRlbWlvbG9neTwvYWx0LXRpdGxlPjwvdGl0bGVzPjxwZXJpb2RpY2FsPjxmdWxsLXRp
dGxlPkludCBKIEVwaWRlbWlvbDwvZnVsbC10aXRsZT48YWJici0xPkludGVybmF0aW9uYWwgam91
cm5hbCBvZiBlcGlkZW1pb2xvZ3k8L2FiYnItMT48L3BlcmlvZGljYWw+PGFsdC1wZXJpb2RpY2Fs
PjxmdWxsLXRpdGxlPkludCBKIEVwaWRlbWlvbDwvZnVsbC10aXRsZT48YWJici0xPkludGVybmF0
aW9uYWwgam91cm5hbCBvZiBlcGlkZW1pb2xvZ3k8L2FiYnItMT48L2FsdC1wZXJpb2RpY2FsPjxw
YWdlcz4xODY2LTE4ODY8L3BhZ2VzPjx2b2x1bWU+NDU8L3ZvbHVtZT48bnVtYmVyPjY8L251bWJl
cj48ZWRpdGlvbj4yMDE3LzAxLzIyPC9lZGl0aW9uPjxrZXl3b3Jkcz48a2V5d29yZD5BZXRpb2xv
Z2ljYWwgZXBpZGVtaW9sb2d5PC9rZXl3b3JkPjxrZXl3b3JkPk1lbmRlbGlhbiByYW5kb21pemF0
aW9uPC9rZXl3b3JkPjxrZXl3b3JkPlJDVHM8L2tleXdvcmQ+PGtleXdvcmQ+Y2F1c2FsaXR5PC9r
ZXl3b3JkPjxrZXl3b3JkPmluc3RydW1lbnRhbCB2YXJpYWJsZXM8L2tleXdvcmQ+PGtleXdvcmQ+
bmF0dXJhbCBleHBlcmltZW50czwva2V5d29yZD48a2V5d29yZD5uZWdhdGl2ZSBjb250cm9sIHN0
dWRpZXM8L2tleXdvcmQ+PGtleXdvcmQ+dHJpYW5ndWxhdGlvbjwva2V5d29yZD48a2V5d29yZD53
aXRoaW4tc2lic2hpcHMgc3R1ZGllczwva2V5d29yZD48L2tleXdvcmRzPjxkYXRlcz48eWVhcj4y
MDE2PC95ZWFyPjxwdWItZGF0ZXM+PGRhdGU+RGVjIDE8L2RhdGU+PC9wdWItZGF0ZXM+PC9kYXRl
cz48aXNibj4xNDY0LTM2ODUgKEVsZWN0cm9uaWMpJiN4RDswMzAwLTU3NzEgKExpbmtpbmcpPC9p
c2JuPjxhY2Nlc3Npb24tbnVtPjI4MTA4NTI4PC9hY2Nlc3Npb24tbnVtPjx1cmxzPjxyZWxhdGVk
LXVybHM+PHVybD48c3R5bGUgZmFjZT0idW5kZXJsaW5lIiBmb250PSJkZWZhdWx0IiBzaXplPSIx
MDAlIj5odHRwczovL3d3dy5uY2JpLm5sbS5uaWguZ292L3B1Ym1lZC8yODEwODUyODwvc3R5bGU+
PC91cmw+PHVybD48c3R5bGUgZmFjZT0idW5kZXJsaW5lIiBmb250PSJkZWZhdWx0IiBzaXplPSIx
MDAlIj5odHRwczovL3dhdGVybWFyay5zaWx2ZXJjaGFpci5jb20vZHl3MzE0LnBkZj90b2tlbj1B
UUVDQUhpMjA4QkU0OU9vYW45a2toV19FcmN5N0RtM1pMXzlDZjNxZktBYzQ4NXlzZ0FBQWI4d2dn
RzdCZ2txaGtpRzl3MEJCd2FnZ2dHc01JSUJxQUlCQURDQ0FhRUdDU3FHU0liM0RRRUhBVEFlQmds
Z2hrZ0JaUU1FQVM0d0VRUU00aXFxSUtDRTJkb0Q4SHIzQWdFUWdJSUJjaml6dFhXZGxhaTg3OUxQ
c0NRcmxyTEowdUxlU1N4Sm9ua1owdFlSMnNzRlhITmM1c052b1JJZDhhNTJXZmc5RXhDYUhWZnVZ
dFY5WGpkWEVHZU5rRElIY3ZMeGd1QmJXbEI2VnNkM2ZxdlVVc3Z2ZUZ1MEUxc3YyNGtodU4tT1RL
elllWjdNVnEwQlZYb29KYXpENm5GMVhzYkM3Q05NeUhpeTk4aFkyeXFkQ2s5bXJEYzJOY3VOQ0c2
ajhsUWZqVmpjRXhGSV9Gb3oyandoLW5pQ25ESXBuNDFRNWNfTXNPcGV3bTJoal9aWlpMUjRTM2pB
b3kxU1huSGlGS0RWVkxlclIyMFhaalVYTG41a3Y2b0hsV0NONjJnTE5PN0p6MmU5bjFwLVA5VnJC
QVUtX21JYko5OTRDRUhSaHp2c1ZvQnVmUEoyck5qZ1dDR3llSjBSU2VaUFM4RHZRMk1FaDlERkZv
emtfZlNGbmxuMTdidENwekxWdEJqamNTS0ZuYUNwbDFEU2IwRHBQelZNa0ZvV2w0NHpOOXdoVnBl
ZURGX0JQb2VjaEpsbU94N3J2OHRVTVBWc0pCeUwyNl9KS3cwTE1UYXFGX0paYzRhZ09rUUFLZzMw
V3FIWlBRbk9WU3daWHVJbU5zNG01ZEU8L3N0eWxlPjwvdXJsPjwvcmVsYXRlZC11cmxzPjwvdXJs
cz48ZWxlY3Ryb25pYy1yZXNvdXJjZS1udW0+MTAuMTA5My9pamUvZHl3MzE0PC9lbGVjdHJvbmlj
LXJlc291cmNlLW51bT48cmVtb3RlLWRhdGFiYXNlLXByb3ZpZGVyPk5MTTwvcmVtb3RlLWRhdGFi
YXNlLXByb3ZpZGVyPjxsYW5ndWFnZT5lbmc8L2xhbmd1YWdlPjwvcmVjb3JkPjwvQ2l0ZT48L0Vu
ZE5vdGU+AG==
</w:fldData>
        </w:fldChar>
      </w:r>
      <w:r w:rsidR="00201EF5" w:rsidRPr="00D80B6B">
        <w:instrText xml:space="preserve"> ADDIN EN.CITE.DATA </w:instrText>
      </w:r>
      <w:r w:rsidR="00201EF5" w:rsidRPr="00D80B6B">
        <w:fldChar w:fldCharType="end"/>
      </w:r>
      <w:r w:rsidR="006F34E9" w:rsidRPr="00D80B6B">
        <w:fldChar w:fldCharType="separate"/>
      </w:r>
      <w:r w:rsidR="00201EF5" w:rsidRPr="00D80B6B">
        <w:rPr>
          <w:noProof/>
        </w:rPr>
        <w:t>(Lawlor et al. 2016)</w:t>
      </w:r>
      <w:r w:rsidR="006F34E9" w:rsidRPr="00D80B6B">
        <w:fldChar w:fldCharType="end"/>
      </w:r>
      <w:r w:rsidR="006F34E9" w:rsidRPr="00D80B6B">
        <w:t xml:space="preserve"> in causal inference because, if different approaches all point to the same conclusion, this strengthens confidence that the finding may be causal </w:t>
      </w:r>
      <w:r w:rsidR="006F34E9" w:rsidRPr="00D80B6B">
        <w:fldChar w:fldCharType="begin">
          <w:fldData xml:space="preserve">PEVuZE5vdGU+PENpdGU+PEF1dGhvcj5EZWtrZXJzPC9BdXRob3I+PFllYXI+MjAxOTwvWWVhcj48
UmVjTnVtPjUzMjk8L1JlY051bT48RGlzcGxheVRleHQ+KERla2tlcnMgZXQgYWwuIDIwMTkpPC9E
aXNwbGF5VGV4dD48cmVjb3JkPjxyZWMtbnVtYmVyPjUzMjk8L3JlYy1udW1iZXI+PGZvcmVpZ24t
a2V5cz48a2V5IGFwcD0iRU4iIGRiLWlkPSJ0d2V6MnBzd2ZhZXBzMGVhZGZyNXIydm92ZHoyNXMw
dzJ4ZDAiIHRpbWVzdGFtcD0iMTU5MzAyMzIyNSI+NTMyOTwva2V5PjwvZm9yZWlnbi1rZXlzPjxy
ZWYtdHlwZSBuYW1lPSJKb3VybmFsIEFydGljbGUiPjE3PC9yZWYtdHlwZT48Y29udHJpYnV0b3Jz
PjxhdXRob3JzPjxhdXRob3I+RGVra2VycywgTy4gTS48L2F1dGhvcj48YXV0aG9yPlZhbmRlbmJy
b3Vja2UsIEouIFAuPC9hdXRob3I+PGF1dGhvcj5DZXZhbGxvcywgTS48L2F1dGhvcj48YXV0aG9y
PlJlbmVoYW4sIEEuIEcuPC9hdXRob3I+PGF1dGhvcj5BbHRtYW4sIEQuIEcuPC9hdXRob3I+PGF1
dGhvcj5FZ2dlciwgTS48L2F1dGhvcj48L2F1dGhvcnM+PC9jb250cmlidXRvcnM+PGF1dGgtYWRk
cmVzcz5EZXBhcnRtZW50IG9mIENsaW5pY2FsIEVwaWRlbWlvbG9neSwgTGVpZGVuIFVuaXZlcnNp
dHkgTWVkaWNhbCBDZW50ZXIsIExlaWRlbiwgdGhlIE5ldGhlcmxhbmRzLiYjeEQ7RGVwYXJ0bWVu
dCBvZiBDbGluaWNhbCBFbmRvY3Jpbm9sb2d5IGFuZCBNZXRhYm9saXNtLCBMZWlkZW4gVW5pdmVy
c2l0eSBNZWRpY2FsIENlbnRyZSwgTGVpZGVuLCB0aGUgTmV0aGVybGFuZHMuJiN4RDtEZXBhcnRt
ZW50IG9mIENsaW5pY2FsIEVwaWRlbWlvbG9neSwgQWFyaHVzIFVuaXZlcnNpdHkgSG9zcGl0YWws
IEFhcmh1cywgRGVubWFyay4mI3hEO0ZhY3VsdHkgb2YgRXBpZGVtaW9sb2d5IGFuZCBQb3B1bGF0
aW9uIEhlYWx0aCwgTG9uZG9uIFNjaG9vbCBvZiBIeWdpZW5lIGFuZCBUcm9waWNhbCBNZWRpY2lu
ZSwgTG9uZG9uLCBVbml0ZWQgS2luZ2RvbS4mI3hEO0luc3RpdHV0ZSBvZiBTb2NpYWwgYW5kIFBy
ZXZlbnRpdmUgTWVkaWNpbmUgKElTUE0pLCBVbml2ZXJzaXR5IG9mIEJlcm4sIEJlcm4sIFN3aXR6
ZXJsYW5kLiYjeEQ7TWFuY2hlc3RlciBDYW5jZXIgUmVzZWFyY2ggQ2VudHJlLCBOSUhSIE1hbmNo
ZXN0ZXIgQmlvbWVkaWNhbCBSZXNlYXJjaCBDZW50cmUsIERpdmlzaW9uIG9mIENhbmNlciBTY2ll
bmNlcywgU2Nob29sIG9mIE1lZGljYWwgU2NpZW5jZXMsIEZhY3VsdHkgb2YgQmlvbG9neSwgTWVk
aWNpbmUgYW5kIEhlYWx0aCwgVW5pdmVyc2l0eSBvZiBNYW5jaGVzdGVyLCBNYW5jaGVzdGVyLCBV
bml0ZWQgS2luZ2RvbS4mI3hEO0NlbnRyZSBmb3IgU3RhdGlzdGljcyBpbiBNZWRpY2luZSwgTnVm
ZmllbGQgRGVwYXJ0bWVudCBvZiBPcnRob3BhZWRpY3MsIFJoZXVtYXRvbG9neSBhbmQgTXVzY3Vs
b3NrZWxldGFsIFNjaWVuY2VzLCBVbml2ZXJzaXR5IG9mIE94Zm9yZCwgT3hmb3JkLCBVbml0ZWQg
S2luZ2RvbS4mI3hEO0NlbnRyZSBmb3IgSW5mZWN0aW91cyBEaXNlYXNlcyBFcGlkZW1pb2xvZ3kg
YW5kIFJlc2VhcmNoIChDSURFUiksIFNjaG9vbCBvZiBQdWJsaWMgSGVhbHRoIGFuZCBGYW1pbHkg
TWVkaWNpbmUsIFVuaXZlcnNpdHkgb2YgQ2FwZSBUb3duLCBDYXBlIFRvd24sIFNvdXRoIEFmcmlj
YS48L2F1dGgtYWRkcmVzcz48dGl0bGVzPjx0aXRsZT5DT1NNT1MtRTogR3VpZGFuY2Ugb24gY29u
ZHVjdGluZyBzeXN0ZW1hdGljIHJldmlld3MgYW5kIG1ldGEtYW5hbHlzZXMgb2Ygb2JzZXJ2YXRp
b25hbCBzdHVkaWVzIG9mIGV0aW9sb2d5PC90aXRsZT48c2Vjb25kYXJ5LXRpdGxlPlBMb1MgTWVk
PC9zZWNvbmRhcnktdGl0bGU+PGFsdC10aXRsZT5QTG9TIG1lZGljaW5lPC9hbHQtdGl0bGU+PC90
aXRsZXM+PHBlcmlvZGljYWw+PGZ1bGwtdGl0bGU+UExvUyBNZWQ8L2Z1bGwtdGl0bGU+PC9wZXJp
b2RpY2FsPjxwYWdlcz5lMTAwMjc0MjwvcGFnZXM+PHZvbHVtZT4xNjwvdm9sdW1lPjxudW1iZXI+
MjwvbnVtYmVyPjxlZGl0aW9uPjIwMTkvMDIvMjM8L2VkaXRpb24+PGtleXdvcmRzPjxrZXl3b3Jk
Pkh1bWFuczwva2V5d29yZD48a2V5d29yZD4qTWV0YS1BbmFseXNpcyBhcyBUb3BpYzwva2V5d29y
ZD48a2V5d29yZD5PYnNlcnZhdGlvbmFsIFN0dWRpZXMgYXMgVG9waWMvbWV0aG9kcy8qc3RhbmRh
cmRzPC9rZXl3b3JkPjxrZXl3b3JkPlNlbGVjdGlvbiBCaWFzPC9rZXl3b3JkPjxrZXl3b3JkPipT
eXN0ZW1hdGljIFJldmlld3MgYXMgVG9waWM8L2tleXdvcmQ+PC9rZXl3b3Jkcz48ZGF0ZXM+PHll
YXI+MjAxOTwveWVhcj48cHViLWRhdGVzPjxkYXRlPkZlYjwvZGF0ZT48L3B1Yi1kYXRlcz48L2Rh
dGVzPjxpc2JuPjE1NDktMTY3NiAoRWxlY3Ryb25pYykmI3hEOzE1NDktMTI3NyAoTGlua2luZyk8
L2lzYm4+PGFjY2Vzc2lvbi1udW0+MzA3ODk4OTI8L2FjY2Vzc2lvbi1udW0+PHVybHM+PHJlbGF0
ZWQtdXJscz48dXJsPmh0dHBzOi8vd3d3Lm5jYmkubmxtLm5paC5nb3YvcHVibWVkLzMwNzg5ODky
PC91cmw+PC9yZWxhdGVkLXVybHM+PC91cmxzPjxjdXN0b20yPlBNQzYzODM4NjUgZm9sbG93aW5n
IGNvbXBldGluZyBpbnRlcmVzdHM6IEFHUiBoYXMgcmVjZWl2ZWQgbGVjdHVyZSBob25vcmFyaWEg
ZnJvbSBNZXJjayBTZXJvbmEgYW5kIEphbnNzZW4tQ2lsYWcsIGFuZCBpbmRlcGVuZGVudCByZXNl
YXJjaCBmdW5kaW5nIGFuZCBsZWN0dXJlIGhvbm9yYXJpYSBmcm9tIE5vdm8gTm9yZGlzayBhbmQg
U2Fub2ZpIFBhc3RldXIgTVNELiBNRSByZWNlaXZlcyBhIHN0aXBlbmQgYXMgYSBTcGVjaWFsdHkg
Q29uc3VsdGluZyBFZGl0b3IgZm9yIFBMT1MgTWVkaWNpbmUgYW5kIHNlcnZlcyBvbiB0aGUgam91
cm5hbCZhcG9zO3MgRWRpdG9yaWFsIEJvYXJkLjwvY3VzdG9tMj48ZWxlY3Ryb25pYy1yZXNvdXJj
ZS1udW0+MTAuMTM3MS9qb3VybmFsLnBtZWQuMTAwMjc0MjwvZWxlY3Ryb25pYy1yZXNvdXJjZS1u
dW0+PHJlbW90ZS1kYXRhYmFzZS1wcm92aWRlcj5OTE08L3JlbW90ZS1kYXRhYmFzZS1wcm92aWRl
cj48bGFuZ3VhZ2U+ZW5nPC9sYW5ndWFnZT48L3JlY29yZD48L0NpdGU+PC9FbmROb3RlPgB=
</w:fldData>
        </w:fldChar>
      </w:r>
      <w:r w:rsidR="00201EF5" w:rsidRPr="00D80B6B">
        <w:instrText xml:space="preserve"> ADDIN EN.CITE </w:instrText>
      </w:r>
      <w:r w:rsidR="00201EF5" w:rsidRPr="00D80B6B">
        <w:fldChar w:fldCharType="begin">
          <w:fldData xml:space="preserve">PEVuZE5vdGU+PENpdGU+PEF1dGhvcj5EZWtrZXJzPC9BdXRob3I+PFllYXI+MjAxOTwvWWVhcj48
UmVjTnVtPjUzMjk8L1JlY051bT48RGlzcGxheVRleHQ+KERla2tlcnMgZXQgYWwuIDIwMTkpPC9E
aXNwbGF5VGV4dD48cmVjb3JkPjxyZWMtbnVtYmVyPjUzMjk8L3JlYy1udW1iZXI+PGZvcmVpZ24t
a2V5cz48a2V5IGFwcD0iRU4iIGRiLWlkPSJ0d2V6MnBzd2ZhZXBzMGVhZGZyNXIydm92ZHoyNXMw
dzJ4ZDAiIHRpbWVzdGFtcD0iMTU5MzAyMzIyNSI+NTMyOTwva2V5PjwvZm9yZWlnbi1rZXlzPjxy
ZWYtdHlwZSBuYW1lPSJKb3VybmFsIEFydGljbGUiPjE3PC9yZWYtdHlwZT48Y29udHJpYnV0b3Jz
PjxhdXRob3JzPjxhdXRob3I+RGVra2VycywgTy4gTS48L2F1dGhvcj48YXV0aG9yPlZhbmRlbmJy
b3Vja2UsIEouIFAuPC9hdXRob3I+PGF1dGhvcj5DZXZhbGxvcywgTS48L2F1dGhvcj48YXV0aG9y
PlJlbmVoYW4sIEEuIEcuPC9hdXRob3I+PGF1dGhvcj5BbHRtYW4sIEQuIEcuPC9hdXRob3I+PGF1
dGhvcj5FZ2dlciwgTS48L2F1dGhvcj48L2F1dGhvcnM+PC9jb250cmlidXRvcnM+PGF1dGgtYWRk
cmVzcz5EZXBhcnRtZW50IG9mIENsaW5pY2FsIEVwaWRlbWlvbG9neSwgTGVpZGVuIFVuaXZlcnNp
dHkgTWVkaWNhbCBDZW50ZXIsIExlaWRlbiwgdGhlIE5ldGhlcmxhbmRzLiYjeEQ7RGVwYXJ0bWVu
dCBvZiBDbGluaWNhbCBFbmRvY3Jpbm9sb2d5IGFuZCBNZXRhYm9saXNtLCBMZWlkZW4gVW5pdmVy
c2l0eSBNZWRpY2FsIENlbnRyZSwgTGVpZGVuLCB0aGUgTmV0aGVybGFuZHMuJiN4RDtEZXBhcnRt
ZW50IG9mIENsaW5pY2FsIEVwaWRlbWlvbG9neSwgQWFyaHVzIFVuaXZlcnNpdHkgSG9zcGl0YWws
IEFhcmh1cywgRGVubWFyay4mI3hEO0ZhY3VsdHkgb2YgRXBpZGVtaW9sb2d5IGFuZCBQb3B1bGF0
aW9uIEhlYWx0aCwgTG9uZG9uIFNjaG9vbCBvZiBIeWdpZW5lIGFuZCBUcm9waWNhbCBNZWRpY2lu
ZSwgTG9uZG9uLCBVbml0ZWQgS2luZ2RvbS4mI3hEO0luc3RpdHV0ZSBvZiBTb2NpYWwgYW5kIFBy
ZXZlbnRpdmUgTWVkaWNpbmUgKElTUE0pLCBVbml2ZXJzaXR5IG9mIEJlcm4sIEJlcm4sIFN3aXR6
ZXJsYW5kLiYjeEQ7TWFuY2hlc3RlciBDYW5jZXIgUmVzZWFyY2ggQ2VudHJlLCBOSUhSIE1hbmNo
ZXN0ZXIgQmlvbWVkaWNhbCBSZXNlYXJjaCBDZW50cmUsIERpdmlzaW9uIG9mIENhbmNlciBTY2ll
bmNlcywgU2Nob29sIG9mIE1lZGljYWwgU2NpZW5jZXMsIEZhY3VsdHkgb2YgQmlvbG9neSwgTWVk
aWNpbmUgYW5kIEhlYWx0aCwgVW5pdmVyc2l0eSBvZiBNYW5jaGVzdGVyLCBNYW5jaGVzdGVyLCBV
bml0ZWQgS2luZ2RvbS4mI3hEO0NlbnRyZSBmb3IgU3RhdGlzdGljcyBpbiBNZWRpY2luZSwgTnVm
ZmllbGQgRGVwYXJ0bWVudCBvZiBPcnRob3BhZWRpY3MsIFJoZXVtYXRvbG9neSBhbmQgTXVzY3Vs
b3NrZWxldGFsIFNjaWVuY2VzLCBVbml2ZXJzaXR5IG9mIE94Zm9yZCwgT3hmb3JkLCBVbml0ZWQg
S2luZ2RvbS4mI3hEO0NlbnRyZSBmb3IgSW5mZWN0aW91cyBEaXNlYXNlcyBFcGlkZW1pb2xvZ3kg
YW5kIFJlc2VhcmNoIChDSURFUiksIFNjaG9vbCBvZiBQdWJsaWMgSGVhbHRoIGFuZCBGYW1pbHkg
TWVkaWNpbmUsIFVuaXZlcnNpdHkgb2YgQ2FwZSBUb3duLCBDYXBlIFRvd24sIFNvdXRoIEFmcmlj
YS48L2F1dGgtYWRkcmVzcz48dGl0bGVzPjx0aXRsZT5DT1NNT1MtRTogR3VpZGFuY2Ugb24gY29u
ZHVjdGluZyBzeXN0ZW1hdGljIHJldmlld3MgYW5kIG1ldGEtYW5hbHlzZXMgb2Ygb2JzZXJ2YXRp
b25hbCBzdHVkaWVzIG9mIGV0aW9sb2d5PC90aXRsZT48c2Vjb25kYXJ5LXRpdGxlPlBMb1MgTWVk
PC9zZWNvbmRhcnktdGl0bGU+PGFsdC10aXRsZT5QTG9TIG1lZGljaW5lPC9hbHQtdGl0bGU+PC90
aXRsZXM+PHBlcmlvZGljYWw+PGZ1bGwtdGl0bGU+UExvUyBNZWQ8L2Z1bGwtdGl0bGU+PC9wZXJp
b2RpY2FsPjxwYWdlcz5lMTAwMjc0MjwvcGFnZXM+PHZvbHVtZT4xNjwvdm9sdW1lPjxudW1iZXI+
MjwvbnVtYmVyPjxlZGl0aW9uPjIwMTkvMDIvMjM8L2VkaXRpb24+PGtleXdvcmRzPjxrZXl3b3Jk
Pkh1bWFuczwva2V5d29yZD48a2V5d29yZD4qTWV0YS1BbmFseXNpcyBhcyBUb3BpYzwva2V5d29y
ZD48a2V5d29yZD5PYnNlcnZhdGlvbmFsIFN0dWRpZXMgYXMgVG9waWMvbWV0aG9kcy8qc3RhbmRh
cmRzPC9rZXl3b3JkPjxrZXl3b3JkPlNlbGVjdGlvbiBCaWFzPC9rZXl3b3JkPjxrZXl3b3JkPipT
eXN0ZW1hdGljIFJldmlld3MgYXMgVG9waWM8L2tleXdvcmQ+PC9rZXl3b3Jkcz48ZGF0ZXM+PHll
YXI+MjAxOTwveWVhcj48cHViLWRhdGVzPjxkYXRlPkZlYjwvZGF0ZT48L3B1Yi1kYXRlcz48L2Rh
dGVzPjxpc2JuPjE1NDktMTY3NiAoRWxlY3Ryb25pYykmI3hEOzE1NDktMTI3NyAoTGlua2luZyk8
L2lzYm4+PGFjY2Vzc2lvbi1udW0+MzA3ODk4OTI8L2FjY2Vzc2lvbi1udW0+PHVybHM+PHJlbGF0
ZWQtdXJscz48dXJsPmh0dHBzOi8vd3d3Lm5jYmkubmxtLm5paC5nb3YvcHVibWVkLzMwNzg5ODky
PC91cmw+PC9yZWxhdGVkLXVybHM+PC91cmxzPjxjdXN0b20yPlBNQzYzODM4NjUgZm9sbG93aW5n
IGNvbXBldGluZyBpbnRlcmVzdHM6IEFHUiBoYXMgcmVjZWl2ZWQgbGVjdHVyZSBob25vcmFyaWEg
ZnJvbSBNZXJjayBTZXJvbmEgYW5kIEphbnNzZW4tQ2lsYWcsIGFuZCBpbmRlcGVuZGVudCByZXNl
YXJjaCBmdW5kaW5nIGFuZCBsZWN0dXJlIGhvbm9yYXJpYSBmcm9tIE5vdm8gTm9yZGlzayBhbmQg
U2Fub2ZpIFBhc3RldXIgTVNELiBNRSByZWNlaXZlcyBhIHN0aXBlbmQgYXMgYSBTcGVjaWFsdHkg
Q29uc3VsdGluZyBFZGl0b3IgZm9yIFBMT1MgTWVkaWNpbmUgYW5kIHNlcnZlcyBvbiB0aGUgam91
cm5hbCZhcG9zO3MgRWRpdG9yaWFsIEJvYXJkLjwvY3VzdG9tMj48ZWxlY3Ryb25pYy1yZXNvdXJj
ZS1udW0+MTAuMTM3MS9qb3VybmFsLnBtZWQuMTAwMjc0MjwvZWxlY3Ryb25pYy1yZXNvdXJjZS1u
dW0+PHJlbW90ZS1kYXRhYmFzZS1wcm92aWRlcj5OTE08L3JlbW90ZS1kYXRhYmFzZS1wcm92aWRl
cj48bGFuZ3VhZ2U+ZW5nPC9sYW5ndWFnZT48L3JlY29yZD48L0NpdGU+PC9FbmROb3RlPgB=
</w:fldData>
        </w:fldChar>
      </w:r>
      <w:r w:rsidR="00201EF5" w:rsidRPr="00D80B6B">
        <w:instrText xml:space="preserve"> ADDIN EN.CITE.DATA </w:instrText>
      </w:r>
      <w:r w:rsidR="00201EF5" w:rsidRPr="00D80B6B">
        <w:fldChar w:fldCharType="end"/>
      </w:r>
      <w:r w:rsidR="006F34E9" w:rsidRPr="00D80B6B">
        <w:fldChar w:fldCharType="separate"/>
      </w:r>
      <w:r w:rsidR="00201EF5" w:rsidRPr="00D80B6B">
        <w:rPr>
          <w:noProof/>
        </w:rPr>
        <w:t>(Dekkers et al. 2019)</w:t>
      </w:r>
      <w:r w:rsidR="006F34E9" w:rsidRPr="00D80B6B">
        <w:fldChar w:fldCharType="end"/>
      </w:r>
      <w:r w:rsidR="006F34E9" w:rsidRPr="00D80B6B">
        <w:t>.</w:t>
      </w:r>
    </w:p>
    <w:p w14:paraId="3BD98D27" w14:textId="3E826FC2" w:rsidR="00A910E5" w:rsidRDefault="006F34E9" w:rsidP="00AA4478">
      <w:pPr>
        <w:spacing w:after="0" w:line="288" w:lineRule="auto"/>
        <w:jc w:val="both"/>
        <w:rPr>
          <w:rFonts w:eastAsia="MS Mincho" w:cs="Times New Roman"/>
          <w:lang w:eastAsia="nl-NL"/>
        </w:rPr>
      </w:pPr>
      <w:r w:rsidRPr="00D80B6B">
        <w:t xml:space="preserve">A </w:t>
      </w:r>
      <w:r w:rsidR="00974BFF">
        <w:t xml:space="preserve">cohesive and </w:t>
      </w:r>
      <w:r w:rsidRPr="00D80B6B">
        <w:t xml:space="preserve">non-algorithmic approach to </w:t>
      </w:r>
      <w:r w:rsidR="009B5AF5">
        <w:t xml:space="preserve">the appraisal of </w:t>
      </w:r>
      <w:r w:rsidRPr="00D80B6B">
        <w:t xml:space="preserve">evidence </w:t>
      </w:r>
      <w:r w:rsidR="009B5AF5">
        <w:t>from</w:t>
      </w:r>
      <w:r w:rsidRPr="00D80B6B">
        <w:t xml:space="preserve"> epidemiologic</w:t>
      </w:r>
      <w:r w:rsidR="00D4212E">
        <w:t>al</w:t>
      </w:r>
      <w:r w:rsidRPr="00D80B6B">
        <w:t xml:space="preserve"> studies </w:t>
      </w:r>
      <w:r w:rsidR="009A429A">
        <w:t xml:space="preserve">in </w:t>
      </w:r>
      <w:r w:rsidR="009B5AF5">
        <w:t xml:space="preserve">environmental and occupational </w:t>
      </w:r>
      <w:r w:rsidR="009A429A">
        <w:t>health</w:t>
      </w:r>
      <w:r w:rsidRPr="00D80B6B">
        <w:t xml:space="preserve"> is advocated by several scientists and entities </w:t>
      </w:r>
      <w:r w:rsidRPr="00D80B6B">
        <w:fldChar w:fldCharType="begin">
          <w:fldData xml:space="preserve">PEVuZE5vdGU+PENpdGU+PEF1dGhvcj5BcnJveWF2ZTwvQXV0aG9yPjxZZWFyPjIwMjE8L1llYXI+
PFJlY051bT44MDAyNTwvUmVjTnVtPjxEaXNwbGF5VGV4dD4oQXJyb3lhdmUgZXQgYWwuIDIwMjE7
IE5UUC1PUm9DIDIwMTU7IFNhbWV0IGV0IGFsLiAyMDIwOyBTYXZpdHogZXQgYWwuIDIwMTk7IFN0
ZWVubGFuZCBldCBhbC4gMjAyMCk8L0Rpc3BsYXlUZXh0PjxyZWNvcmQ+PHJlYy1udW1iZXI+ODAw
MjU8L3JlYy1udW1iZXI+PGZvcmVpZ24ta2V5cz48a2V5IGFwcD0iRU4iIGRiLWlkPSJ0d2V6MnBz
d2ZhZXBzMGVhZGZyNXIydm92ZHoyNXMwdzJ4ZDAiIHRpbWVzdGFtcD0iMTYxMjM0NjMwNiI+ODAw
MjU8L2tleT48L2ZvcmVpZ24ta2V5cz48cmVmLXR5cGUgbmFtZT0iSm91cm5hbCBBcnRpY2xlIj4x
NzwvcmVmLXR5cGU+PGNvbnRyaWJ1dG9ycz48YXV0aG9ycz48YXV0aG9yPkFycm95YXZlLCBXaGl0
bmV5IEQuPC9hdXRob3I+PGF1dGhvcj5NZWh0YSwgU3VyaWwgUy48L2F1dGhvcj48YXV0aG9yPkd1
aGEsIE5lZWxhPC9hdXRob3I+PGF1dGhvcj5TY2h3aW5nbCwgUGFtPC9hdXRob3I+PGF1dGhvcj5U
YXlsb3IsIEt5bGEgVy48L2F1dGhvcj48YXV0aG9yPkdsZW5uLCBCYXJiYXJhPC9hdXRob3I+PGF1
dGhvcj5SYWRrZSwgRWxpemFiZXRoIEcuPC9hdXRob3I+PGF1dGhvcj5WaWxhaHVyLCBOYWRpYTwv
YXV0aG9yPjxhdXRob3I+Q2FycmXDs24sIFRhbmlhPC9hdXRob3I+PGF1dGhvcj5OYWNobWFuLCBS
ZWJlY2NhIE0uPC9hdXRob3I+PGF1dGhvcj5MdW5uLCBSdXRoIE0uPC9hdXRob3I+PC9hdXRob3Jz
PjwvY29udHJpYnV0b3JzPjx0aXRsZXM+PHRpdGxlPkNoYWxsZW5nZXMgYW5kIHJlY29tbWVuZGF0
aW9ucyBvbiB0aGUgY29uZHVjdCBvZiBzeXN0ZW1hdGljIHJldmlld3Mgb2Ygb2JzZXJ2YXRpb25h
bCBlcGlkZW1pb2xvZ2ljIHN0dWRpZXMgaW4gZW52aXJvbm1lbnRhbCBhbmQgb2NjdXBhdGlvbmFs
IGhlYWx0aDwvdGl0bGU+PHNlY29uZGFyeS10aXRsZT5KIEV4cG8gU2NpIEVudmlyb24gRXBpZGVt
aW9sPC9zZWNvbmRhcnktdGl0bGU+PC90aXRsZXM+PHBlcmlvZGljYWw+PGZ1bGwtdGl0bGU+SiBF
eHBvIFNjaSBFbnZpcm9uIEVwaWRlbWlvbDwvZnVsbC10aXRsZT48L3BlcmlvZGljYWw+PHBhZ2Vz
PjIxLTMwPC9wYWdlcz48dm9sdW1lPjMxPC92b2x1bWU+PG51bWJlcj4xPC9udW1iZXI+PGVkaXRp
b24+MjAyMC8wNS8xODwvZWRpdGlvbj48ZGF0ZXM+PHllYXI+MjAyMTwveWVhcj48L2RhdGVzPjxp
c2JuPjE1NTktMDY0WDwvaXNibj48dXJscz48cmVsYXRlZC11cmxzPjx1cmw+aHR0cHM6Ly9kb2ku
b3JnLzEwLjEwMzgvczQxMzcwLTAyMC0wMjI4LTA8L3VybD48L3JlbGF0ZWQtdXJscz48L3VybHM+
PGVsZWN0cm9uaWMtcmVzb3VyY2UtbnVtPjEwLjEwMzgvczQxMzcwLTAyMC0wMjI4LTA8L2VsZWN0
cm9uaWMtcmVzb3VyY2UtbnVtPjwvcmVjb3JkPjwvQ2l0ZT48Q2l0ZT48QXV0aG9yPlNhbWV0PC9B
dXRob3I+PFllYXI+MjAyMDwvWWVhcj48UmVjTnVtPjUzMzY8L1JlY051bT48cmVjb3JkPjxyZWMt
bnVtYmVyPjUzMzY8L3JlYy1udW1iZXI+PGZvcmVpZ24ta2V5cz48a2V5IGFwcD0iRU4iIGRiLWlk
PSJ0d2V6MnBzd2ZhZXBzMGVhZGZyNXIydm92ZHoyNXMwdzJ4ZDAiIHRpbWVzdGFtcD0iMTU5MzAy
MzIzNCI+NTMzNjwva2V5PjwvZm9yZWlnbi1rZXlzPjxyZWYtdHlwZSBuYW1lPSJKb3VybmFsIEFy
dGljbGUiPjE3PC9yZWYtdHlwZT48Y29udHJpYnV0b3JzPjxhdXRob3JzPjxhdXRob3I+U2FtZXQs
IEouIE0uPC9hdXRob3I+PGF1dGhvcj5DaGl1LCBXLiBBLjwvYXV0aG9yPjxhdXRob3I+Q29nbGlh
bm8sIFYuPC9hdXRob3I+PGF1dGhvcj5KaW5vdCwgSi48L2F1dGhvcj48YXV0aG9yPktyaWViZWws
IEQuPC9hdXRob3I+PGF1dGhvcj5MdW5uLCBSLiBNLjwvYXV0aG9yPjxhdXRob3I+QmVsYW5kLCBG
LiBBLjwvYXV0aG9yPjxhdXRob3I+QmVybywgTC48L2F1dGhvcj48YXV0aG9yPkJyb3duZSwgUC48
L2F1dGhvcj48YXV0aG9yPkZyaXRzY2hpLCBMLjwvYXV0aG9yPjxhdXRob3I+S2Fubm8sIEouPC9h
dXRob3I+PGF1dGhvcj5MYWNoZW5tZWllciwgRC4gVy48L2F1dGhvcj48YXV0aG9yPkxhbiwgUS48
L2F1dGhvcj48YXV0aG9yPkxhc2Zhcmd1ZXMsIEcuPC9hdXRob3I+PGF1dGhvcj5MZSBDdXJpZXV4
LCBGLjwvYXV0aG9yPjxhdXRob3I+UGV0ZXJzLCBTLjwvYXV0aG9yPjxhdXRob3I+U2h1YmF0LCBQ
LjwvYXV0aG9yPjxhdXRob3I+U29uZSwgSC48L2F1dGhvcj48YXV0aG9yPldoaXRlLCBNLiBDLjwv
YXV0aG9yPjxhdXRob3I+V2lsbGlhbXNvbiwgSi48L2F1dGhvcj48YXV0aG9yPllha3Vib3Zza2F5
YSwgTS48L2F1dGhvcj48YXV0aG9yPlNpZW1pYXR5Y2tpLCBKLjwvYXV0aG9yPjxhdXRob3I+V2hp
dGUsIFAuIEEuPC9hdXRob3I+PGF1dGhvcj5HdXl0b24sIEsuIFouPC9hdXRob3I+PGF1dGhvcj5T
Y2h1YmF1ZXItQmVyaWdhbiwgTS4gSy48L2F1dGhvcj48YXV0aG9yPkhhbGwsIEEuIEwuPC9hdXRo
b3I+PGF1dGhvcj5Hcm9zc2UsIFkuPC9hdXRob3I+PGF1dGhvcj5Cb3V2YXJkLCBWLjwvYXV0aG9y
PjxhdXRob3I+QmVuYnJhaGltLVRhbGxhYSwgTC48L2F1dGhvcj48YXV0aG9yPkVsIEdoaXNzYXNz
aSwgRi48L2F1dGhvcj48YXV0aG9yPkxhdWJ5LVNlY3JldGFuLCBCLjwvYXV0aG9yPjxhdXRob3I+
QXJtc3Ryb25nLCBCLjwvYXV0aG9yPjxhdXRob3I+U2FyYWNjaSwgUi48L2F1dGhvcj48YXV0aG9y
PlphdmFkaWwsIEouPC9hdXRob3I+PGF1dGhvcj5TdHJhaWYsIEsuPC9hdXRob3I+PGF1dGhvcj5X
aWxkLCBDLiBQLjwvYXV0aG9yPjwvYXV0aG9ycz48L2NvbnRyaWJ1dG9ycz48YXV0aC1hZGRyZXNz
PkNvbG9yYWRvIFNjaG9vbCBvZiBQdWJsaWMgSGVhbHRoLCBDTy4mI3hEO0RlcGFydG1lbnQgb2Yg
VmV0ZXJpbmFyeSBJbnRlZ3JhdGl2ZSBCaW9zY2llbmNlcywgVGV4YXMgQSZhbXA7TSBVbml2ZXJz
aXR5LCBDb2xsZWdlIFN0YXRpb24sIFRYLiYjeEQ7TmF0aW9uYWwgQ2VudGVyIGZvciBFbnZpcm9u
bWVudGFsIEFzc2Vzc21lbnQsIFVTIEVudmlyb25tZW50YWwgUHJvdGVjdGlvbiBBZ2VuY3kuJiN4
RDtEZXBhcnRtZW50IG9mIFB1YmxpYyBIZWFsdGgsIFVuaXZlcnNpdHkgb2YgTWFzc2FjaHVzZXR0
cyBMb3dlbGwuJiN4RDtOYXRpb25hbCBUb3hpY29sb2d5IFByb2dyYW0sIE5hdGlvbmFsIEluc3Rp
dHV0ZSBvZiBFbnZpcm9ubWVudGFsIEhlYWx0aCBTY2llbmNlcy4mI3hEO0RpdmlzaW9uIG9mIEJp
b2NoZW1pY2FsIFRveGljb2xvZ3ksIE5hdGlvbmFsIENlbnRlciBmb3IgVG94aWNvbG9naWNhbCBS
ZXNlYXJjaCwgSmVmZmVyc29uLCBBUi4mI3hEO0ZhY3VsdHkgb2YgTWVkaWNpbmUgYW5kIEhlYWx0
aCwgVGhlIFVuaXZlcnNpdHkgb2YgU3lkbmV5LCBBdXN0cmFsaWEuJiN4RDtFbnZpcm9ubWVudGFs
IERpcmVjdG9yYXRlLCBPcmdhbmlzYXRpb24gZm9yIEVjb25vbWljIENvLW9wZXJhdGlvbiBhbmQg
RGV2ZWxvcG1lbnQsIEZyYW5jZS4mI3hEO1NjaG9vbCBvZiBQdWJsaWMgSGVhbHRoLCBDdXJ0aW4g
VW5pdmVyc2l0eSwgQXVzdHJhbGlhLiYjeEQ7SmFwYW4gQmlvYXNzYXkgUmVzZWFyY2ggQ2VudGVy
LCBKYXBhbiBPcmdhbml6YXRpb24gb2YgT2NjdXBhdGlvbmFsIEhlYWx0aCBhbmQgU2FmZXR5LCBK
YXBhbi4mI3hEO0NoZW1pY2FsIGFuZCBWZXRlcmluYXJ5IEludmVzdGlnYXRpb24gQWdlbmN5IEth
cmxzcnVoZSwgR2VybWFueS4mI3hEO0RpdmlzaW9uIG9mIENhbmNlciBFcGlkZW1pb2xvZ3kgYW5k
IEdlbmV0aWNzLCBOYXRpb25hbCBDYW5jZXIgSW5zdGl0dXRlLiYjeEQ7U2NpZW5jZSBmb3IgRXhw
ZXJ0aXNlIERpdmlzaW9uLCBGcmVuY2ggQWdlbmN5IGZvciBGb29kLCBFbnZpcm9ubWVudGFsIGFu
ZCBPY2N1cGF0aW9uYWwgSGVhbHRoICZhbXA7IFNhZmV0eSwgRnJhbmNlLiYjeEQ7RXZhbHVhdGlv
biBEaXJlY3RvcmF0ZSwgRXVyb3BlYW4gQ2hlbWljYWxzIEFnZW5jeSwgRmlubGFuZC4mI3hEO0lu
c3RpdHV0ZSBmb3IgUmlzayBBc3Nlc3NtZW50IFNjaWVuY2VzLCBVdHJlY2h0IFVuaXZlcnNpdHks
IHRoZSBOZXRoZXJsYW5kcy4mI3hEO0Vudmlyb25tZW50YWwgSGVhbHRoIERpdmlzaW9uLCBNaW5u
ZXNvdGEgRGVwYXJ0bWVudCBvZiBIZWFsdGguJiN4RDtOYXRpb25hbCBJbnN0aXR1dGUgZm9yIEVu
dmlyb25tZW50YWwgU3R1ZGllcywgWW9rb2hhbWEgVW5pdmVyc2l0eSBvZiBQaGFybWFjeSwgSmFw
YW4uJiN4RDtEaXZpc2lvbiBvZiBDYW5jZXIgUHJldmVudGlvbiBhbmQgQ29udHJvbCwgVVMgQ2Vu
dGVycyBmb3IgRGlzZWFzZSBDb250cm9sIGFuZCBQcmV2ZW50aW9uLiYjeEQ7RGVwYXJ0bWVudCBv
ZiBQaGlsb3NvcGh5LCBVbml2ZXJzaXR5IG9mIEtlbnQsIFVLLiYjeEQ7TWluaXN0cnkgb2YgSGVh
bHRoLCBSdXNzaWFuIEZlZGVyYXRpb24uJiN4RDtTY2hvb2wgb2YgUHVibGljIEhlYWx0aCwgVW5p
dmVyc2l0eSBvZiBNb250cmVhbCwgQ2FuYWRhLiYjeEQ7RW52aXJvbm1lbnRhbCBIZWFsdGggU2Np
ZW5jZXMgYW5kIFJlc2VhcmNoIEJ1cmVhdSwgSGVhbHRoIENhbmFkYSwgQ2FuYWRhLiYjeEQ7SW50
ZXJuYXRpb25hbCBBZ2VuY3kgZm9yIFJlc2VhcmNoIG9uIENhbmNlciwgTHlvbiwgRnJhbmNlLjwv
YXV0aC1hZGRyZXNzPjx0aXRsZXM+PHRpdGxlPlRoZSBJQVJDIE1vbm9ncmFwaHM6IFVwZGF0ZWQg
UHJvY2VkdXJlcyBmb3IgTW9kZXJuIGFuZCBUcmFuc3BhcmVudCBFdmlkZW5jZSBTeW50aGVzaXMg
aW4gQ2FuY2VyIEhhemFyZCBJZGVudGlmaWNhdGlvbjwvdGl0bGU+PHNlY29uZGFyeS10aXRsZT5K
IE5hdGwgQ2FuY2VyIEluc3Q8L3NlY29uZGFyeS10aXRsZT48L3RpdGxlcz48cGVyaW9kaWNhbD48
ZnVsbC10aXRsZT5KIE5hdGwgQ2FuY2VyIEluc3Q8L2Z1bGwtdGl0bGU+PGFiYnItMT5Kb3VybmFs
IG9mIHRoZSBOYXRpb25hbCBDYW5jZXIgSW5zdGl0dXRlPC9hYmJyLTE+PC9wZXJpb2RpY2FsPjxw
YWdlcz4zMC0zNzwvcGFnZXM+PHZvbHVtZT4xMTI8L3ZvbHVtZT48bnVtYmVyPjE8L251bWJlcj48
ZWRpdGlvbj4yMDE5LzA5LzEwPC9lZGl0aW9uPjxrZXl3b3Jkcz48a2V5d29yZD5BbmltYWxzPC9r
ZXl3b3JkPjxrZXl3b3JkPkNhcmNpbm9nZW5zLyphbnRhZ29uaXN0cyAmYW1wOyBpbmhpYml0b3Jz
PC9rZXl3b3JkPjxrZXl3b3JkPkh1bWFuczwva2V5d29yZD48a2V5d29yZD5JbnRlcm5hdGlvbmFs
IEFnZW5jaWVzL29yZ2FuaXphdGlvbiAmYW1wOyBhZG1pbmlzdHJhdGlvbjwva2V5d29yZD48a2V5
d29yZD5Nb3RpdmF0aW9uPC9rZXl3b3JkPjxrZXl3b3JkPk5lb3BsYXNtcy8qcHJldmVudGlvbiAm
YW1wOyBjb250cm9sPC9rZXl3b3JkPjxrZXl3b3JkPlByb2dyYW0gRXZhbHVhdGlvbjwva2V5d29y
ZD48a2V5d29yZD5QdWJsaWMgSGVhbHRoIFN1cnZlaWxsYW5jZTwva2V5d29yZD48L2tleXdvcmRz
PjxkYXRlcz48eWVhcj4yMDIwPC95ZWFyPjxwdWItZGF0ZXM+PGRhdGU+SmFuIDE8L2RhdGU+PC9w
dWItZGF0ZXM+PC9kYXRlcz48aXNibj4xNDYwLTIxMDUgKEVsZWN0cm9uaWMpJiN4RDswMDI3LTg4
NzQgKExpbmtpbmcpPC9pc2JuPjxhY2Nlc3Npb24tbnVtPjMxNDk4NDA5PC9hY2Nlc3Npb24tbnVt
Pjx1cmxzPjxyZWxhdGVkLXVybHM+PHVybD5odHRwczovL3d3dy5uY2JpLm5sbS5uaWguZ292L3B1
Ym1lZC8zMTQ5ODQwOTwvdXJsPjwvcmVsYXRlZC11cmxzPjwvdXJscz48Y3VzdG9tMj5QTUM2OTY4
Njg0PC9jdXN0b20yPjxlbGVjdHJvbmljLXJlc291cmNlLW51bT4xMC4xMDkzL2puY2kvZGp6MTY5
PC9lbGVjdHJvbmljLXJlc291cmNlLW51bT48YWNjZXNzLWRhdGU+OS8xMi8yMDE5PC9hY2Nlc3Mt
ZGF0ZT48L3JlY29yZD48L0NpdGU+PENpdGU+PEF1dGhvcj5TdGVlbmxhbmQ8L0F1dGhvcj48WWVh
cj4yMDIwPC9ZZWFyPjxSZWNOdW0+NjM3OTwvUmVjTnVtPjxyZWNvcmQ+PHJlYy1udW1iZXI+NjM3
OTwvcmVjLW51bWJlcj48Zm9yZWlnbi1rZXlzPjxrZXkgYXBwPSJFTiIgZGItaWQ9InR3ZXoycHN3
ZmFlcHMwZWFkZnI1cjJ2b3ZkejI1czB3MnhkMCIgdGltZXN0YW1wPSIxNjAwMTYxMTIxIj42Mzc5
PC9rZXk+PC9mb3JlaWduLWtleXM+PHJlZi10eXBlIG5hbWU9IkpvdXJuYWwgQXJ0aWNsZSI+MTc8
L3JlZi10eXBlPjxjb250cmlidXRvcnM+PGF1dGhvcnM+PGF1dGhvcj5TdGVlbmxhbmQsIEsuPC9h
dXRob3I+PGF1dGhvcj5TY2h1YmF1ZXItQmVyaWdhbiwgTS4gSy48L2F1dGhvcj48YXV0aG9yPlZl
cm1ldWxlbiwgUi48L2F1dGhvcj48YXV0aG9yPkx1bm4sIFIuIE0uPC9hdXRob3I+PGF1dGhvcj5T
dHJhaWYsIEsuPC9hdXRob3I+PGF1dGhvcj5aYWhtLCBTLjwvYXV0aG9yPjxhdXRob3I+U3Rld2Fy
dCwgUC48L2F1dGhvcj48YXV0aG9yPkFycm95YXZlLCBXLiBELjwvYXV0aG9yPjxhdXRob3I+TWVo
dGEsIFMuIFMuPC9hdXRob3I+PGF1dGhvcj5QZWFyY2UsIE4uPC9hdXRob3I+PC9hdXRob3JzPjwv
Y29udHJpYnV0b3JzPjxhdXRoLWFkZHJlc3M+Um9sbGlucyBTY2hvb2wgb2YgUHVibGljIEhlYWx0
aCwgRW1vcnkgVW5pdmVyc2l0eSwgQXRsYW50YSwgR2VvcmdpYSwgVVNBLiYjeEQ7SW50ZXJuYXRp
b25hbCBBZ2VuY3kgZm9yIFJlc2VhcmNoIG9uIENhbmNlciAoSUFSQyksIEx5b24sIEZyYW5jZS4m
I3hEO0luc3RpdHV0ZSBmb3IgUmlzayBBc3Nlc3NtZW50IFNjaWVuY2UsIFVuaXZlcnNpdHkgb2Yg
VXRyZWNodCwgVXRyZWNodCwgTmV0aGVybGFuZHMuJiN4RDtEaXZpc2lvbiBvZiB0aGUgTmF0aW9u
YWwgVG94aWNvbG9neSBQcm9ncmFtIChOVFApLCBOSUVIUywgUmVzZWFyY2ggVHJpYW5nbGUgUGFy
aywgTm9ydGggQ2Fyb2xpbmEsIFVTQS4mI3hEO0dsb2JhbCBPYnNlcnZhdG9yeSBvbiBQb2xsdXRp
b24gYW5kIEhlYWx0aCwgQm9zdG9uIENvbGxlZ2UsIEJvc3RvbiwgTWFzc2FjaHVzZXR0cywgVVNB
LiYjeEQ7SVNHbG9iYWwsIEJhcmNlbG9uYSwgU3BhaW4uJiN4RDtTaGVsaWEgWmFobSBDb25zdWx0
aW5nLCBIZXJtb24sIE1haW5lLCBVU0EuJiN4RDtTdGV3YXJ0IEV4cG9zdXJlIEFzc2Vzc21lbnRz
LCBMTEMsIEFybGluZ3RvbiwgVmlyZ2luaWEsIFVTQS4mI3hEO0ludGVncmF0ZWQgTGFib3JhdG9y
eSBTeXN0ZW1zLCBNb3JyaXN2aWxsZSwgTm9ydGggQ2Fyb2xpbmEsIFVTQS4mI3hEO0xvbmRvbiBT
Y2hvb2wgb2YgSHlnaWVuZSBhbmQgVHJvcGljYWwgTWVkaWNpbmUsIExvbmRvbiwgVUsuPC9hdXRo
LWFkZHJlc3M+PHRpdGxlcz48dGl0bGU+UmlzayBvZiBiaWFzIGFzc2Vzc21lbnRzIGFuZCBldmlk
ZW5jZSBzeW50aGVzZXMgZm9yIG9ic2VydmF0aW9uYWwgZXBpZGVtaW9sb2dpYyBzdHVkaWVzIG9m
IGVudmlyb25tZW50YWwgYW5kIG9jY3VwYXRpb25hbCBleHBvc3VyZXM6IFN0cmVuZ3RocyBhbmQg
bGltaXRhdGlvbnM8L3RpdGxlPjxzZWNvbmRhcnktdGl0bGU+RW52aXJvbiBIZWFsdGggUGVyc3Bl
Y3Q8L3NlY29uZGFyeS10aXRsZT48L3RpdGxlcz48cGVyaW9kaWNhbD48ZnVsbC10aXRsZT5FbnZp
cm9uIEhlYWx0aCBQZXJzcGVjdDwvZnVsbC10aXRsZT48YWJici0xPkVudmlyb25tZW50YWwgaGVh
bHRoIHBlcnNwZWN0aXZlczwvYWJici0xPjwvcGVyaW9kaWNhbD48cGFnZXM+OTUwMDI8L3BhZ2Vz
Pjx2b2x1bWU+MTI4PC92b2x1bWU+PG51bWJlcj45PC9udW1iZXI+PGVkaXRpb24+MjAyMC8wOS8x
NTwvZWRpdGlvbj48ZGF0ZXM+PHllYXI+MjAyMDwveWVhcj48cHViLWRhdGVzPjxkYXRlPlNlcDwv
ZGF0ZT48L3B1Yi1kYXRlcz48L2RhdGVzPjxpc2JuPjE1NTItOTkyNCAoRWxlY3Ryb25pYykmI3hE
OzAwOTEtNjc2NSAoTGlua2luZyk8L2lzYm4+PGFjY2Vzc2lvbi1udW0+MzI5MjQ1Nzk8L2FjY2Vz
c2lvbi1udW0+PHVybHM+PHJlbGF0ZWQtdXJscz48dXJsPmh0dHBzOi8vd3d3Lm5jYmkubmxtLm5p
aC5nb3YvcHVibWVkLzMyOTI0NTc5PC91cmw+PC9yZWxhdGVkLXVybHM+PC91cmxzPjxlbGVjdHJv
bmljLXJlc291cmNlLW51bT4xMC4xMjg5L0VIUDY5ODA8L2VsZWN0cm9uaWMtcmVzb3VyY2UtbnVt
PjwvcmVjb3JkPjwvQ2l0ZT48Q2l0ZT48QXV0aG9yPk5UUC1PUm9DPC9BdXRob3I+PFllYXI+MjAx
NTwvWWVhcj48UmVjTnVtPjU4NjY8L1JlY051bT48cmVjb3JkPjxyZWMtbnVtYmVyPjU4NjY8L3Jl
Yy1udW1iZXI+PGZvcmVpZ24ta2V5cz48a2V5IGFwcD0iRU4iIGRiLWlkPSJ0d2V6MnBzd2ZhZXBz
MGVhZGZyNXIydm92ZHoyNXMwdzJ4ZDAiIHRpbWVzdGFtcD0iMTU5MzAyNDA2OCI+NTg2Njwva2V5
PjwvZm9yZWlnbi1rZXlzPjxyZWYtdHlwZSBuYW1lPSJHZW5lcmljIj4xMzwvcmVmLXR5cGU+PGNv
bnRyaWJ1dG9ycz48YXV0aG9ycz48YXV0aG9yPk5UUC1PUm9DPC9hdXRob3I+PC9hdXRob3JzPjwv
Y29udHJpYnV0b3JzPjx0aXRsZXM+PHRpdGxlPkhhbmRib29rIGZvciBQcmVwYXJpbmcgUmVwb3J0
IG9uIENhcmNpbm9nZW5zIE1vbm9ncmFwaHM8L3RpdGxlPjxzaG9ydC10aXRsZT5Sb0MgSGFuZGJv
b2s8L3Nob3J0LXRpdGxlPjwvdGl0bGVzPjxwYWdlcz44OTwvcGFnZXM+PGRhdGVzPjx5ZWFyPjIw
MTU8L3llYXI+PC9kYXRlcz48cHViLWxvY2F0aW9uPkR1cmhhbTwvcHViLWxvY2F0aW9uPjxwdWJs
aXNoZXI+TmF0aW9uYWwgVG94aWNvbG9neSBQcm9ncmFtIC0gT2ZmaWNlIG9mIHRoZSBSZXBvcnQg
b24gQ2FyY2lub2dlbnM8L3B1Ymxpc2hlcj48dXJscz48cmVsYXRlZC11cmxzPjx1cmw+PHN0eWxl
IGZhY2U9InVuZGVybGluZSIgZm9udD0iZGVmYXVsdCIgc2l6ZT0iMTAwJSI+aHR0cHM6Ly9udHAu
bmllaHMubmloLmdvdi9wdWJoZWFsdGgvcm9jL2hhbmRib29rL2luZGV4Lmh0bWw8L3N0eWxlPjwv
dXJsPjwvcmVsYXRlZC11cmxzPjwvdXJscz48L3JlY29yZD48L0NpdGU+PENpdGU+PEF1dGhvcj5T
YXZpdHo8L0F1dGhvcj48WWVhcj4yMDE5PC9ZZWFyPjxSZWNOdW0+NTIzMTwvUmVjTnVtPjxyZWNv
cmQ+PHJlYy1udW1iZXI+NTIzMTwvcmVjLW51bWJlcj48Zm9yZWlnbi1rZXlzPjxrZXkgYXBwPSJF
TiIgZGItaWQ9InR3ZXoycHN3ZmFlcHMwZWFkZnI1cjJ2b3ZkejI1czB3MnhkMCIgdGltZXN0YW1w
PSIxNTkzMDIzMDgzIj41MjMxPC9rZXk+PC9mb3JlaWduLWtleXM+PHJlZi10eXBlIG5hbWU9Ikpv
dXJuYWwgQXJ0aWNsZSI+MTc8L3JlZi10eXBlPjxjb250cmlidXRvcnM+PGF1dGhvcnM+PGF1dGhv
cj5TYXZpdHosIEQuIEEuPC9hdXRob3I+PGF1dGhvcj5XZWxsZW5pdXMsIEcuIEEuPC9hdXRob3I+
PGF1dGhvcj5UcmlrYWxpbm9zLCBULiBBLjwvYXV0aG9yPjwvYXV0aG9ycz48L2NvbnRyaWJ1dG9y
cz48YXV0aC1hZGRyZXNzPkRlcGFydG1lbnQgb2YgRXBpZGVtaW9sb2d5LCBCcm93biBVbml2ZXJz
aXR5IFNjaG9vbCBvZiBQdWJsaWMgSGVhbHRoLCBQcm92aWRlbmNlLCBSaG9kZSBJc2xhbmQuJiN4
RDtEZXBhcnRtZW50IG9mIEhlYWx0aCBTZXJ2aWNlcywgUG9saWN5IGFuZCBQcmFjdGljZSBhbmQg
Q2VudGVyIGZvciBFdmlkZW5jZSBTeW50aGVzaXMgaW4gSGVhbHRoLCBCcm93biBVbml2ZXJzaXR5
IFNjaG9vbCBvZiBQdWJsaWMgSGVhbHRoLCBQcm92aWRlbmNlLCBSaG9kZSBJc2xhbmQuPC9hdXRo
LWFkZHJlc3M+PHRpdGxlcz48dGl0bGU+VGhlIHByb2JsZW0gd2l0aCBtZWNoYW5pc3RpYyByaXNr
IG9mIGJpYXMgYXNzZXNzbWVudHMgaW4gZXZpZGVuY2Ugc3ludGhlc2lzIG9mIG9ic2VydmF0aW9u
YWwgc3R1ZGllcyBhbmQgYSBwcmFjdGljYWwgYWx0ZXJuYXRpdmU6IEFzc2Vzc2luZyB0aGUgaW1w
YWN0IG9mIHNwZWNpZmljIHNvdXJjZXMgb2YgcG90ZW50aWFsIGJpYXM8L3RpdGxlPjxzZWNvbmRh
cnktdGl0bGU+QW0gSiBFcGlkZW1pb2w8L3NlY29uZGFyeS10aXRsZT48YWx0LXRpdGxlPkFtIEog
RXBpZGVtaW9sPC9hbHQtdGl0bGU+PC90aXRsZXM+PHBlcmlvZGljYWw+PGZ1bGwtdGl0bGU+QW0g
SiBFcGlkZW1pb2w8L2Z1bGwtdGl0bGU+PGFiYnItMT5BbWVyaWNhbiBqb3VybmFsIG9mIGVwaWRl
bWlvbG9neTwvYWJici0xPjwvcGVyaW9kaWNhbD48YWx0LXBlcmlvZGljYWw+PGZ1bGwtdGl0bGU+
QW0gSiBFcGlkZW1pb2w8L2Z1bGwtdGl0bGU+PGFiYnItMT5BbWVyaWNhbiBqb3VybmFsIG9mIGVw
aWRlbWlvbG9neTwvYWJici0xPjwvYWx0LXBlcmlvZGljYWw+PHBhZ2VzPjE1ODEtMTU4NTwvcGFn
ZXM+PHZvbHVtZT4xODg8L3ZvbHVtZT48bnVtYmVyPjk8L251bWJlcj48a2V5d29yZHM+PGtleXdv
cmQ+ZXZpZGVuY2Ugc3ludGhlc2lzPC9rZXl3b3JkPjxrZXl3b3JkPm1ldGEtYW5hbHlzaXM8L2tl
eXdvcmQ+PGtleXdvcmQ+cmlzayBvZiBiaWFzPC9rZXl3b3JkPjwva2V5d29yZHM+PGRhdGVzPjx5
ZWFyPjIwMTk8L3llYXI+PHB1Yi1kYXRlcz48ZGF0ZT5TZXAgMTwvZGF0ZT48L3B1Yi1kYXRlcz48
L2RhdGVzPjxwdWItbG9jYXRpb24+VW5pdGVkIFN0YXRlczwvcHViLWxvY2F0aW9uPjxpc2JuPjE0
NzYtNjI1NiAoRWxlY3Ryb25pYykmI3hEOzAwMDItOTI2MiAoTGlua2luZyk8L2lzYm4+PGFjY2Vz
c2lvbi1udW0+MzExNDU0MzQ8L2FjY2Vzc2lvbi1udW0+PHVybHM+PHJlbGF0ZWQtdXJscz48dXJs
Pmh0dHBzOi8vd3d3Lm5jYmkubmxtLm5paC5nb3YvcHVibWVkLzMxMTQ1NDM0PC91cmw+PC9yZWxh
dGVkLXVybHM+PC91cmxzPjxlbGVjdHJvbmljLXJlc291cmNlLW51bT4xMC4xMDkzL2FqZS9rd3ox
MzE8L2VsZWN0cm9uaWMtcmVzb3VyY2UtbnVtPjxyZW1vdGUtZGF0YWJhc2UtbmFtZT5QdWJNZWQ8
L3JlbW90ZS1kYXRhYmFzZS1uYW1lPjxsYW5ndWFnZT5lbmc8L2xhbmd1YWdlPjwvcmVjb3JkPjwv
Q2l0ZT48L0VuZE5vdGU+AG==
</w:fldData>
        </w:fldChar>
      </w:r>
      <w:r w:rsidR="00201EF5" w:rsidRPr="00D80B6B">
        <w:instrText xml:space="preserve"> ADDIN EN.CITE </w:instrText>
      </w:r>
      <w:r w:rsidR="00201EF5" w:rsidRPr="00D80B6B">
        <w:fldChar w:fldCharType="begin">
          <w:fldData xml:space="preserve">PEVuZE5vdGU+PENpdGU+PEF1dGhvcj5BcnJveWF2ZTwvQXV0aG9yPjxZZWFyPjIwMjE8L1llYXI+
PFJlY051bT44MDAyNTwvUmVjTnVtPjxEaXNwbGF5VGV4dD4oQXJyb3lhdmUgZXQgYWwuIDIwMjE7
IE5UUC1PUm9DIDIwMTU7IFNhbWV0IGV0IGFsLiAyMDIwOyBTYXZpdHogZXQgYWwuIDIwMTk7IFN0
ZWVubGFuZCBldCBhbC4gMjAyMCk8L0Rpc3BsYXlUZXh0PjxyZWNvcmQ+PHJlYy1udW1iZXI+ODAw
MjU8L3JlYy1udW1iZXI+PGZvcmVpZ24ta2V5cz48a2V5IGFwcD0iRU4iIGRiLWlkPSJ0d2V6MnBz
d2ZhZXBzMGVhZGZyNXIydm92ZHoyNXMwdzJ4ZDAiIHRpbWVzdGFtcD0iMTYxMjM0NjMwNiI+ODAw
MjU8L2tleT48L2ZvcmVpZ24ta2V5cz48cmVmLXR5cGUgbmFtZT0iSm91cm5hbCBBcnRpY2xlIj4x
NzwvcmVmLXR5cGU+PGNvbnRyaWJ1dG9ycz48YXV0aG9ycz48YXV0aG9yPkFycm95YXZlLCBXaGl0
bmV5IEQuPC9hdXRob3I+PGF1dGhvcj5NZWh0YSwgU3VyaWwgUy48L2F1dGhvcj48YXV0aG9yPkd1
aGEsIE5lZWxhPC9hdXRob3I+PGF1dGhvcj5TY2h3aW5nbCwgUGFtPC9hdXRob3I+PGF1dGhvcj5U
YXlsb3IsIEt5bGEgVy48L2F1dGhvcj48YXV0aG9yPkdsZW5uLCBCYXJiYXJhPC9hdXRob3I+PGF1
dGhvcj5SYWRrZSwgRWxpemFiZXRoIEcuPC9hdXRob3I+PGF1dGhvcj5WaWxhaHVyLCBOYWRpYTwv
YXV0aG9yPjxhdXRob3I+Q2FycmXDs24sIFRhbmlhPC9hdXRob3I+PGF1dGhvcj5OYWNobWFuLCBS
ZWJlY2NhIE0uPC9hdXRob3I+PGF1dGhvcj5MdW5uLCBSdXRoIE0uPC9hdXRob3I+PC9hdXRob3Jz
PjwvY29udHJpYnV0b3JzPjx0aXRsZXM+PHRpdGxlPkNoYWxsZW5nZXMgYW5kIHJlY29tbWVuZGF0
aW9ucyBvbiB0aGUgY29uZHVjdCBvZiBzeXN0ZW1hdGljIHJldmlld3Mgb2Ygb2JzZXJ2YXRpb25h
bCBlcGlkZW1pb2xvZ2ljIHN0dWRpZXMgaW4gZW52aXJvbm1lbnRhbCBhbmQgb2NjdXBhdGlvbmFs
IGhlYWx0aDwvdGl0bGU+PHNlY29uZGFyeS10aXRsZT5KIEV4cG8gU2NpIEVudmlyb24gRXBpZGVt
aW9sPC9zZWNvbmRhcnktdGl0bGU+PC90aXRsZXM+PHBlcmlvZGljYWw+PGZ1bGwtdGl0bGU+SiBF
eHBvIFNjaSBFbnZpcm9uIEVwaWRlbWlvbDwvZnVsbC10aXRsZT48L3BlcmlvZGljYWw+PHBhZ2Vz
PjIxLTMwPC9wYWdlcz48dm9sdW1lPjMxPC92b2x1bWU+PG51bWJlcj4xPC9udW1iZXI+PGVkaXRp
b24+MjAyMC8wNS8xODwvZWRpdGlvbj48ZGF0ZXM+PHllYXI+MjAyMTwveWVhcj48L2RhdGVzPjxp
c2JuPjE1NTktMDY0WDwvaXNibj48dXJscz48cmVsYXRlZC11cmxzPjx1cmw+aHR0cHM6Ly9kb2ku
b3JnLzEwLjEwMzgvczQxMzcwLTAyMC0wMjI4LTA8L3VybD48L3JlbGF0ZWQtdXJscz48L3VybHM+
PGVsZWN0cm9uaWMtcmVzb3VyY2UtbnVtPjEwLjEwMzgvczQxMzcwLTAyMC0wMjI4LTA8L2VsZWN0
cm9uaWMtcmVzb3VyY2UtbnVtPjwvcmVjb3JkPjwvQ2l0ZT48Q2l0ZT48QXV0aG9yPlNhbWV0PC9B
dXRob3I+PFllYXI+MjAyMDwvWWVhcj48UmVjTnVtPjUzMzY8L1JlY051bT48cmVjb3JkPjxyZWMt
bnVtYmVyPjUzMzY8L3JlYy1udW1iZXI+PGZvcmVpZ24ta2V5cz48a2V5IGFwcD0iRU4iIGRiLWlk
PSJ0d2V6MnBzd2ZhZXBzMGVhZGZyNXIydm92ZHoyNXMwdzJ4ZDAiIHRpbWVzdGFtcD0iMTU5MzAy
MzIzNCI+NTMzNjwva2V5PjwvZm9yZWlnbi1rZXlzPjxyZWYtdHlwZSBuYW1lPSJKb3VybmFsIEFy
dGljbGUiPjE3PC9yZWYtdHlwZT48Y29udHJpYnV0b3JzPjxhdXRob3JzPjxhdXRob3I+U2FtZXQs
IEouIE0uPC9hdXRob3I+PGF1dGhvcj5DaGl1LCBXLiBBLjwvYXV0aG9yPjxhdXRob3I+Q29nbGlh
bm8sIFYuPC9hdXRob3I+PGF1dGhvcj5KaW5vdCwgSi48L2F1dGhvcj48YXV0aG9yPktyaWViZWws
IEQuPC9hdXRob3I+PGF1dGhvcj5MdW5uLCBSLiBNLjwvYXV0aG9yPjxhdXRob3I+QmVsYW5kLCBG
LiBBLjwvYXV0aG9yPjxhdXRob3I+QmVybywgTC48L2F1dGhvcj48YXV0aG9yPkJyb3duZSwgUC48
L2F1dGhvcj48YXV0aG9yPkZyaXRzY2hpLCBMLjwvYXV0aG9yPjxhdXRob3I+S2Fubm8sIEouPC9h
dXRob3I+PGF1dGhvcj5MYWNoZW5tZWllciwgRC4gVy48L2F1dGhvcj48YXV0aG9yPkxhbiwgUS48
L2F1dGhvcj48YXV0aG9yPkxhc2Zhcmd1ZXMsIEcuPC9hdXRob3I+PGF1dGhvcj5MZSBDdXJpZXV4
LCBGLjwvYXV0aG9yPjxhdXRob3I+UGV0ZXJzLCBTLjwvYXV0aG9yPjxhdXRob3I+U2h1YmF0LCBQ
LjwvYXV0aG9yPjxhdXRob3I+U29uZSwgSC48L2F1dGhvcj48YXV0aG9yPldoaXRlLCBNLiBDLjwv
YXV0aG9yPjxhdXRob3I+V2lsbGlhbXNvbiwgSi48L2F1dGhvcj48YXV0aG9yPllha3Vib3Zza2F5
YSwgTS48L2F1dGhvcj48YXV0aG9yPlNpZW1pYXR5Y2tpLCBKLjwvYXV0aG9yPjxhdXRob3I+V2hp
dGUsIFAuIEEuPC9hdXRob3I+PGF1dGhvcj5HdXl0b24sIEsuIFouPC9hdXRob3I+PGF1dGhvcj5T
Y2h1YmF1ZXItQmVyaWdhbiwgTS4gSy48L2F1dGhvcj48YXV0aG9yPkhhbGwsIEEuIEwuPC9hdXRo
b3I+PGF1dGhvcj5Hcm9zc2UsIFkuPC9hdXRob3I+PGF1dGhvcj5Cb3V2YXJkLCBWLjwvYXV0aG9y
PjxhdXRob3I+QmVuYnJhaGltLVRhbGxhYSwgTC48L2F1dGhvcj48YXV0aG9yPkVsIEdoaXNzYXNz
aSwgRi48L2F1dGhvcj48YXV0aG9yPkxhdWJ5LVNlY3JldGFuLCBCLjwvYXV0aG9yPjxhdXRob3I+
QXJtc3Ryb25nLCBCLjwvYXV0aG9yPjxhdXRob3I+U2FyYWNjaSwgUi48L2F1dGhvcj48YXV0aG9y
PlphdmFkaWwsIEouPC9hdXRob3I+PGF1dGhvcj5TdHJhaWYsIEsuPC9hdXRob3I+PGF1dGhvcj5X
aWxkLCBDLiBQLjwvYXV0aG9yPjwvYXV0aG9ycz48L2NvbnRyaWJ1dG9ycz48YXV0aC1hZGRyZXNz
PkNvbG9yYWRvIFNjaG9vbCBvZiBQdWJsaWMgSGVhbHRoLCBDTy4mI3hEO0RlcGFydG1lbnQgb2Yg
VmV0ZXJpbmFyeSBJbnRlZ3JhdGl2ZSBCaW9zY2llbmNlcywgVGV4YXMgQSZhbXA7TSBVbml2ZXJz
aXR5LCBDb2xsZWdlIFN0YXRpb24sIFRYLiYjeEQ7TmF0aW9uYWwgQ2VudGVyIGZvciBFbnZpcm9u
bWVudGFsIEFzc2Vzc21lbnQsIFVTIEVudmlyb25tZW50YWwgUHJvdGVjdGlvbiBBZ2VuY3kuJiN4
RDtEZXBhcnRtZW50IG9mIFB1YmxpYyBIZWFsdGgsIFVuaXZlcnNpdHkgb2YgTWFzc2FjaHVzZXR0
cyBMb3dlbGwuJiN4RDtOYXRpb25hbCBUb3hpY29sb2d5IFByb2dyYW0sIE5hdGlvbmFsIEluc3Rp
dHV0ZSBvZiBFbnZpcm9ubWVudGFsIEhlYWx0aCBTY2llbmNlcy4mI3hEO0RpdmlzaW9uIG9mIEJp
b2NoZW1pY2FsIFRveGljb2xvZ3ksIE5hdGlvbmFsIENlbnRlciBmb3IgVG94aWNvbG9naWNhbCBS
ZXNlYXJjaCwgSmVmZmVyc29uLCBBUi4mI3hEO0ZhY3VsdHkgb2YgTWVkaWNpbmUgYW5kIEhlYWx0
aCwgVGhlIFVuaXZlcnNpdHkgb2YgU3lkbmV5LCBBdXN0cmFsaWEuJiN4RDtFbnZpcm9ubWVudGFs
IERpcmVjdG9yYXRlLCBPcmdhbmlzYXRpb24gZm9yIEVjb25vbWljIENvLW9wZXJhdGlvbiBhbmQg
RGV2ZWxvcG1lbnQsIEZyYW5jZS4mI3hEO1NjaG9vbCBvZiBQdWJsaWMgSGVhbHRoLCBDdXJ0aW4g
VW5pdmVyc2l0eSwgQXVzdHJhbGlhLiYjeEQ7SmFwYW4gQmlvYXNzYXkgUmVzZWFyY2ggQ2VudGVy
LCBKYXBhbiBPcmdhbml6YXRpb24gb2YgT2NjdXBhdGlvbmFsIEhlYWx0aCBhbmQgU2FmZXR5LCBK
YXBhbi4mI3hEO0NoZW1pY2FsIGFuZCBWZXRlcmluYXJ5IEludmVzdGlnYXRpb24gQWdlbmN5IEth
cmxzcnVoZSwgR2VybWFueS4mI3hEO0RpdmlzaW9uIG9mIENhbmNlciBFcGlkZW1pb2xvZ3kgYW5k
IEdlbmV0aWNzLCBOYXRpb25hbCBDYW5jZXIgSW5zdGl0dXRlLiYjeEQ7U2NpZW5jZSBmb3IgRXhw
ZXJ0aXNlIERpdmlzaW9uLCBGcmVuY2ggQWdlbmN5IGZvciBGb29kLCBFbnZpcm9ubWVudGFsIGFu
ZCBPY2N1cGF0aW9uYWwgSGVhbHRoICZhbXA7IFNhZmV0eSwgRnJhbmNlLiYjeEQ7RXZhbHVhdGlv
biBEaXJlY3RvcmF0ZSwgRXVyb3BlYW4gQ2hlbWljYWxzIEFnZW5jeSwgRmlubGFuZC4mI3hEO0lu
c3RpdHV0ZSBmb3IgUmlzayBBc3Nlc3NtZW50IFNjaWVuY2VzLCBVdHJlY2h0IFVuaXZlcnNpdHks
IHRoZSBOZXRoZXJsYW5kcy4mI3hEO0Vudmlyb25tZW50YWwgSGVhbHRoIERpdmlzaW9uLCBNaW5u
ZXNvdGEgRGVwYXJ0bWVudCBvZiBIZWFsdGguJiN4RDtOYXRpb25hbCBJbnN0aXR1dGUgZm9yIEVu
dmlyb25tZW50YWwgU3R1ZGllcywgWW9rb2hhbWEgVW5pdmVyc2l0eSBvZiBQaGFybWFjeSwgSmFw
YW4uJiN4RDtEaXZpc2lvbiBvZiBDYW5jZXIgUHJldmVudGlvbiBhbmQgQ29udHJvbCwgVVMgQ2Vu
dGVycyBmb3IgRGlzZWFzZSBDb250cm9sIGFuZCBQcmV2ZW50aW9uLiYjeEQ7RGVwYXJ0bWVudCBv
ZiBQaGlsb3NvcGh5LCBVbml2ZXJzaXR5IG9mIEtlbnQsIFVLLiYjeEQ7TWluaXN0cnkgb2YgSGVh
bHRoLCBSdXNzaWFuIEZlZGVyYXRpb24uJiN4RDtTY2hvb2wgb2YgUHVibGljIEhlYWx0aCwgVW5p
dmVyc2l0eSBvZiBNb250cmVhbCwgQ2FuYWRhLiYjeEQ7RW52aXJvbm1lbnRhbCBIZWFsdGggU2Np
ZW5jZXMgYW5kIFJlc2VhcmNoIEJ1cmVhdSwgSGVhbHRoIENhbmFkYSwgQ2FuYWRhLiYjeEQ7SW50
ZXJuYXRpb25hbCBBZ2VuY3kgZm9yIFJlc2VhcmNoIG9uIENhbmNlciwgTHlvbiwgRnJhbmNlLjwv
YXV0aC1hZGRyZXNzPjx0aXRsZXM+PHRpdGxlPlRoZSBJQVJDIE1vbm9ncmFwaHM6IFVwZGF0ZWQg
UHJvY2VkdXJlcyBmb3IgTW9kZXJuIGFuZCBUcmFuc3BhcmVudCBFdmlkZW5jZSBTeW50aGVzaXMg
aW4gQ2FuY2VyIEhhemFyZCBJZGVudGlmaWNhdGlvbjwvdGl0bGU+PHNlY29uZGFyeS10aXRsZT5K
IE5hdGwgQ2FuY2VyIEluc3Q8L3NlY29uZGFyeS10aXRsZT48L3RpdGxlcz48cGVyaW9kaWNhbD48
ZnVsbC10aXRsZT5KIE5hdGwgQ2FuY2VyIEluc3Q8L2Z1bGwtdGl0bGU+PGFiYnItMT5Kb3VybmFs
IG9mIHRoZSBOYXRpb25hbCBDYW5jZXIgSW5zdGl0dXRlPC9hYmJyLTE+PC9wZXJpb2RpY2FsPjxw
YWdlcz4zMC0zNzwvcGFnZXM+PHZvbHVtZT4xMTI8L3ZvbHVtZT48bnVtYmVyPjE8L251bWJlcj48
ZWRpdGlvbj4yMDE5LzA5LzEwPC9lZGl0aW9uPjxrZXl3b3Jkcz48a2V5d29yZD5BbmltYWxzPC9r
ZXl3b3JkPjxrZXl3b3JkPkNhcmNpbm9nZW5zLyphbnRhZ29uaXN0cyAmYW1wOyBpbmhpYml0b3Jz
PC9rZXl3b3JkPjxrZXl3b3JkPkh1bWFuczwva2V5d29yZD48a2V5d29yZD5JbnRlcm5hdGlvbmFs
IEFnZW5jaWVzL29yZ2FuaXphdGlvbiAmYW1wOyBhZG1pbmlzdHJhdGlvbjwva2V5d29yZD48a2V5
d29yZD5Nb3RpdmF0aW9uPC9rZXl3b3JkPjxrZXl3b3JkPk5lb3BsYXNtcy8qcHJldmVudGlvbiAm
YW1wOyBjb250cm9sPC9rZXl3b3JkPjxrZXl3b3JkPlByb2dyYW0gRXZhbHVhdGlvbjwva2V5d29y
ZD48a2V5d29yZD5QdWJsaWMgSGVhbHRoIFN1cnZlaWxsYW5jZTwva2V5d29yZD48L2tleXdvcmRz
PjxkYXRlcz48eWVhcj4yMDIwPC95ZWFyPjxwdWItZGF0ZXM+PGRhdGU+SmFuIDE8L2RhdGU+PC9w
dWItZGF0ZXM+PC9kYXRlcz48aXNibj4xNDYwLTIxMDUgKEVsZWN0cm9uaWMpJiN4RDswMDI3LTg4
NzQgKExpbmtpbmcpPC9pc2JuPjxhY2Nlc3Npb24tbnVtPjMxNDk4NDA5PC9hY2Nlc3Npb24tbnVt
Pjx1cmxzPjxyZWxhdGVkLXVybHM+PHVybD5odHRwczovL3d3dy5uY2JpLm5sbS5uaWguZ292L3B1
Ym1lZC8zMTQ5ODQwOTwvdXJsPjwvcmVsYXRlZC11cmxzPjwvdXJscz48Y3VzdG9tMj5QTUM2OTY4
Njg0PC9jdXN0b20yPjxlbGVjdHJvbmljLXJlc291cmNlLW51bT4xMC4xMDkzL2puY2kvZGp6MTY5
PC9lbGVjdHJvbmljLXJlc291cmNlLW51bT48YWNjZXNzLWRhdGU+OS8xMi8yMDE5PC9hY2Nlc3Mt
ZGF0ZT48L3JlY29yZD48L0NpdGU+PENpdGU+PEF1dGhvcj5TdGVlbmxhbmQ8L0F1dGhvcj48WWVh
cj4yMDIwPC9ZZWFyPjxSZWNOdW0+NjM3OTwvUmVjTnVtPjxyZWNvcmQ+PHJlYy1udW1iZXI+NjM3
OTwvcmVjLW51bWJlcj48Zm9yZWlnbi1rZXlzPjxrZXkgYXBwPSJFTiIgZGItaWQ9InR3ZXoycHN3
ZmFlcHMwZWFkZnI1cjJ2b3ZkejI1czB3MnhkMCIgdGltZXN0YW1wPSIxNjAwMTYxMTIxIj42Mzc5
PC9rZXk+PC9mb3JlaWduLWtleXM+PHJlZi10eXBlIG5hbWU9IkpvdXJuYWwgQXJ0aWNsZSI+MTc8
L3JlZi10eXBlPjxjb250cmlidXRvcnM+PGF1dGhvcnM+PGF1dGhvcj5TdGVlbmxhbmQsIEsuPC9h
dXRob3I+PGF1dGhvcj5TY2h1YmF1ZXItQmVyaWdhbiwgTS4gSy48L2F1dGhvcj48YXV0aG9yPlZl
cm1ldWxlbiwgUi48L2F1dGhvcj48YXV0aG9yPkx1bm4sIFIuIE0uPC9hdXRob3I+PGF1dGhvcj5T
dHJhaWYsIEsuPC9hdXRob3I+PGF1dGhvcj5aYWhtLCBTLjwvYXV0aG9yPjxhdXRob3I+U3Rld2Fy
dCwgUC48L2F1dGhvcj48YXV0aG9yPkFycm95YXZlLCBXLiBELjwvYXV0aG9yPjxhdXRob3I+TWVo
dGEsIFMuIFMuPC9hdXRob3I+PGF1dGhvcj5QZWFyY2UsIE4uPC9hdXRob3I+PC9hdXRob3JzPjwv
Y29udHJpYnV0b3JzPjxhdXRoLWFkZHJlc3M+Um9sbGlucyBTY2hvb2wgb2YgUHVibGljIEhlYWx0
aCwgRW1vcnkgVW5pdmVyc2l0eSwgQXRsYW50YSwgR2VvcmdpYSwgVVNBLiYjeEQ7SW50ZXJuYXRp
b25hbCBBZ2VuY3kgZm9yIFJlc2VhcmNoIG9uIENhbmNlciAoSUFSQyksIEx5b24sIEZyYW5jZS4m
I3hEO0luc3RpdHV0ZSBmb3IgUmlzayBBc3Nlc3NtZW50IFNjaWVuY2UsIFVuaXZlcnNpdHkgb2Yg
VXRyZWNodCwgVXRyZWNodCwgTmV0aGVybGFuZHMuJiN4RDtEaXZpc2lvbiBvZiB0aGUgTmF0aW9u
YWwgVG94aWNvbG9neSBQcm9ncmFtIChOVFApLCBOSUVIUywgUmVzZWFyY2ggVHJpYW5nbGUgUGFy
aywgTm9ydGggQ2Fyb2xpbmEsIFVTQS4mI3hEO0dsb2JhbCBPYnNlcnZhdG9yeSBvbiBQb2xsdXRp
b24gYW5kIEhlYWx0aCwgQm9zdG9uIENvbGxlZ2UsIEJvc3RvbiwgTWFzc2FjaHVzZXR0cywgVVNB
LiYjeEQ7SVNHbG9iYWwsIEJhcmNlbG9uYSwgU3BhaW4uJiN4RDtTaGVsaWEgWmFobSBDb25zdWx0
aW5nLCBIZXJtb24sIE1haW5lLCBVU0EuJiN4RDtTdGV3YXJ0IEV4cG9zdXJlIEFzc2Vzc21lbnRz
LCBMTEMsIEFybGluZ3RvbiwgVmlyZ2luaWEsIFVTQS4mI3hEO0ludGVncmF0ZWQgTGFib3JhdG9y
eSBTeXN0ZW1zLCBNb3JyaXN2aWxsZSwgTm9ydGggQ2Fyb2xpbmEsIFVTQS4mI3hEO0xvbmRvbiBT
Y2hvb2wgb2YgSHlnaWVuZSBhbmQgVHJvcGljYWwgTWVkaWNpbmUsIExvbmRvbiwgVUsuPC9hdXRo
LWFkZHJlc3M+PHRpdGxlcz48dGl0bGU+UmlzayBvZiBiaWFzIGFzc2Vzc21lbnRzIGFuZCBldmlk
ZW5jZSBzeW50aGVzZXMgZm9yIG9ic2VydmF0aW9uYWwgZXBpZGVtaW9sb2dpYyBzdHVkaWVzIG9m
IGVudmlyb25tZW50YWwgYW5kIG9jY3VwYXRpb25hbCBleHBvc3VyZXM6IFN0cmVuZ3RocyBhbmQg
bGltaXRhdGlvbnM8L3RpdGxlPjxzZWNvbmRhcnktdGl0bGU+RW52aXJvbiBIZWFsdGggUGVyc3Bl
Y3Q8L3NlY29uZGFyeS10aXRsZT48L3RpdGxlcz48cGVyaW9kaWNhbD48ZnVsbC10aXRsZT5FbnZp
cm9uIEhlYWx0aCBQZXJzcGVjdDwvZnVsbC10aXRsZT48YWJici0xPkVudmlyb25tZW50YWwgaGVh
bHRoIHBlcnNwZWN0aXZlczwvYWJici0xPjwvcGVyaW9kaWNhbD48cGFnZXM+OTUwMDI8L3BhZ2Vz
Pjx2b2x1bWU+MTI4PC92b2x1bWU+PG51bWJlcj45PC9udW1iZXI+PGVkaXRpb24+MjAyMC8wOS8x
NTwvZWRpdGlvbj48ZGF0ZXM+PHllYXI+MjAyMDwveWVhcj48cHViLWRhdGVzPjxkYXRlPlNlcDwv
ZGF0ZT48L3B1Yi1kYXRlcz48L2RhdGVzPjxpc2JuPjE1NTItOTkyNCAoRWxlY3Ryb25pYykmI3hE
OzAwOTEtNjc2NSAoTGlua2luZyk8L2lzYm4+PGFjY2Vzc2lvbi1udW0+MzI5MjQ1Nzk8L2FjY2Vz
c2lvbi1udW0+PHVybHM+PHJlbGF0ZWQtdXJscz48dXJsPmh0dHBzOi8vd3d3Lm5jYmkubmxtLm5p
aC5nb3YvcHVibWVkLzMyOTI0NTc5PC91cmw+PC9yZWxhdGVkLXVybHM+PC91cmxzPjxlbGVjdHJv
bmljLXJlc291cmNlLW51bT4xMC4xMjg5L0VIUDY5ODA8L2VsZWN0cm9uaWMtcmVzb3VyY2UtbnVt
PjwvcmVjb3JkPjwvQ2l0ZT48Q2l0ZT48QXV0aG9yPk5UUC1PUm9DPC9BdXRob3I+PFllYXI+MjAx
NTwvWWVhcj48UmVjTnVtPjU4NjY8L1JlY051bT48cmVjb3JkPjxyZWMtbnVtYmVyPjU4NjY8L3Jl
Yy1udW1iZXI+PGZvcmVpZ24ta2V5cz48a2V5IGFwcD0iRU4iIGRiLWlkPSJ0d2V6MnBzd2ZhZXBz
MGVhZGZyNXIydm92ZHoyNXMwdzJ4ZDAiIHRpbWVzdGFtcD0iMTU5MzAyNDA2OCI+NTg2Njwva2V5
PjwvZm9yZWlnbi1rZXlzPjxyZWYtdHlwZSBuYW1lPSJHZW5lcmljIj4xMzwvcmVmLXR5cGU+PGNv
bnRyaWJ1dG9ycz48YXV0aG9ycz48YXV0aG9yPk5UUC1PUm9DPC9hdXRob3I+PC9hdXRob3JzPjwv
Y29udHJpYnV0b3JzPjx0aXRsZXM+PHRpdGxlPkhhbmRib29rIGZvciBQcmVwYXJpbmcgUmVwb3J0
IG9uIENhcmNpbm9nZW5zIE1vbm9ncmFwaHM8L3RpdGxlPjxzaG9ydC10aXRsZT5Sb0MgSGFuZGJv
b2s8L3Nob3J0LXRpdGxlPjwvdGl0bGVzPjxwYWdlcz44OTwvcGFnZXM+PGRhdGVzPjx5ZWFyPjIw
MTU8L3llYXI+PC9kYXRlcz48cHViLWxvY2F0aW9uPkR1cmhhbTwvcHViLWxvY2F0aW9uPjxwdWJs
aXNoZXI+TmF0aW9uYWwgVG94aWNvbG9neSBQcm9ncmFtIC0gT2ZmaWNlIG9mIHRoZSBSZXBvcnQg
b24gQ2FyY2lub2dlbnM8L3B1Ymxpc2hlcj48dXJscz48cmVsYXRlZC11cmxzPjx1cmw+PHN0eWxl
IGZhY2U9InVuZGVybGluZSIgZm9udD0iZGVmYXVsdCIgc2l6ZT0iMTAwJSI+aHR0cHM6Ly9udHAu
bmllaHMubmloLmdvdi9wdWJoZWFsdGgvcm9jL2hhbmRib29rL2luZGV4Lmh0bWw8L3N0eWxlPjwv
dXJsPjwvcmVsYXRlZC11cmxzPjwvdXJscz48L3JlY29yZD48L0NpdGU+PENpdGU+PEF1dGhvcj5T
YXZpdHo8L0F1dGhvcj48WWVhcj4yMDE5PC9ZZWFyPjxSZWNOdW0+NTIzMTwvUmVjTnVtPjxyZWNv
cmQ+PHJlYy1udW1iZXI+NTIzMTwvcmVjLW51bWJlcj48Zm9yZWlnbi1rZXlzPjxrZXkgYXBwPSJF
TiIgZGItaWQ9InR3ZXoycHN3ZmFlcHMwZWFkZnI1cjJ2b3ZkejI1czB3MnhkMCIgdGltZXN0YW1w
PSIxNTkzMDIzMDgzIj41MjMxPC9rZXk+PC9mb3JlaWduLWtleXM+PHJlZi10eXBlIG5hbWU9Ikpv
dXJuYWwgQXJ0aWNsZSI+MTc8L3JlZi10eXBlPjxjb250cmlidXRvcnM+PGF1dGhvcnM+PGF1dGhv
cj5TYXZpdHosIEQuIEEuPC9hdXRob3I+PGF1dGhvcj5XZWxsZW5pdXMsIEcuIEEuPC9hdXRob3I+
PGF1dGhvcj5UcmlrYWxpbm9zLCBULiBBLjwvYXV0aG9yPjwvYXV0aG9ycz48L2NvbnRyaWJ1dG9y
cz48YXV0aC1hZGRyZXNzPkRlcGFydG1lbnQgb2YgRXBpZGVtaW9sb2d5LCBCcm93biBVbml2ZXJz
aXR5IFNjaG9vbCBvZiBQdWJsaWMgSGVhbHRoLCBQcm92aWRlbmNlLCBSaG9kZSBJc2xhbmQuJiN4
RDtEZXBhcnRtZW50IG9mIEhlYWx0aCBTZXJ2aWNlcywgUG9saWN5IGFuZCBQcmFjdGljZSBhbmQg
Q2VudGVyIGZvciBFdmlkZW5jZSBTeW50aGVzaXMgaW4gSGVhbHRoLCBCcm93biBVbml2ZXJzaXR5
IFNjaG9vbCBvZiBQdWJsaWMgSGVhbHRoLCBQcm92aWRlbmNlLCBSaG9kZSBJc2xhbmQuPC9hdXRo
LWFkZHJlc3M+PHRpdGxlcz48dGl0bGU+VGhlIHByb2JsZW0gd2l0aCBtZWNoYW5pc3RpYyByaXNr
IG9mIGJpYXMgYXNzZXNzbWVudHMgaW4gZXZpZGVuY2Ugc3ludGhlc2lzIG9mIG9ic2VydmF0aW9u
YWwgc3R1ZGllcyBhbmQgYSBwcmFjdGljYWwgYWx0ZXJuYXRpdmU6IEFzc2Vzc2luZyB0aGUgaW1w
YWN0IG9mIHNwZWNpZmljIHNvdXJjZXMgb2YgcG90ZW50aWFsIGJpYXM8L3RpdGxlPjxzZWNvbmRh
cnktdGl0bGU+QW0gSiBFcGlkZW1pb2w8L3NlY29uZGFyeS10aXRsZT48YWx0LXRpdGxlPkFtIEog
RXBpZGVtaW9sPC9hbHQtdGl0bGU+PC90aXRsZXM+PHBlcmlvZGljYWw+PGZ1bGwtdGl0bGU+QW0g
SiBFcGlkZW1pb2w8L2Z1bGwtdGl0bGU+PGFiYnItMT5BbWVyaWNhbiBqb3VybmFsIG9mIGVwaWRl
bWlvbG9neTwvYWJici0xPjwvcGVyaW9kaWNhbD48YWx0LXBlcmlvZGljYWw+PGZ1bGwtdGl0bGU+
QW0gSiBFcGlkZW1pb2w8L2Z1bGwtdGl0bGU+PGFiYnItMT5BbWVyaWNhbiBqb3VybmFsIG9mIGVw
aWRlbWlvbG9neTwvYWJici0xPjwvYWx0LXBlcmlvZGljYWw+PHBhZ2VzPjE1ODEtMTU4NTwvcGFn
ZXM+PHZvbHVtZT4xODg8L3ZvbHVtZT48bnVtYmVyPjk8L251bWJlcj48a2V5d29yZHM+PGtleXdv
cmQ+ZXZpZGVuY2Ugc3ludGhlc2lzPC9rZXl3b3JkPjxrZXl3b3JkPm1ldGEtYW5hbHlzaXM8L2tl
eXdvcmQ+PGtleXdvcmQ+cmlzayBvZiBiaWFzPC9rZXl3b3JkPjwva2V5d29yZHM+PGRhdGVzPjx5
ZWFyPjIwMTk8L3llYXI+PHB1Yi1kYXRlcz48ZGF0ZT5TZXAgMTwvZGF0ZT48L3B1Yi1kYXRlcz48
L2RhdGVzPjxwdWItbG9jYXRpb24+VW5pdGVkIFN0YXRlczwvcHViLWxvY2F0aW9uPjxpc2JuPjE0
NzYtNjI1NiAoRWxlY3Ryb25pYykmI3hEOzAwMDItOTI2MiAoTGlua2luZyk8L2lzYm4+PGFjY2Vz
c2lvbi1udW0+MzExNDU0MzQ8L2FjY2Vzc2lvbi1udW0+PHVybHM+PHJlbGF0ZWQtdXJscz48dXJs
Pmh0dHBzOi8vd3d3Lm5jYmkubmxtLm5paC5nb3YvcHVibWVkLzMxMTQ1NDM0PC91cmw+PC9yZWxh
dGVkLXVybHM+PC91cmxzPjxlbGVjdHJvbmljLXJlc291cmNlLW51bT4xMC4xMDkzL2FqZS9rd3ox
MzE8L2VsZWN0cm9uaWMtcmVzb3VyY2UtbnVtPjxyZW1vdGUtZGF0YWJhc2UtbmFtZT5QdWJNZWQ8
L3JlbW90ZS1kYXRhYmFzZS1uYW1lPjxsYW5ndWFnZT5lbmc8L2xhbmd1YWdlPjwvcmVjb3JkPjwv
Q2l0ZT48L0VuZE5vdGU+AG==
</w:fldData>
        </w:fldChar>
      </w:r>
      <w:r w:rsidR="00201EF5" w:rsidRPr="00D80B6B">
        <w:instrText xml:space="preserve"> ADDIN EN.CITE.DATA </w:instrText>
      </w:r>
      <w:r w:rsidR="00201EF5" w:rsidRPr="00D80B6B">
        <w:fldChar w:fldCharType="end"/>
      </w:r>
      <w:r w:rsidRPr="00D80B6B">
        <w:fldChar w:fldCharType="separate"/>
      </w:r>
      <w:r w:rsidR="00201EF5" w:rsidRPr="00D80B6B">
        <w:rPr>
          <w:noProof/>
        </w:rPr>
        <w:t>(Arroyave et al. 2021; NTP-ORoC 2015; Samet et al. 2020; Savitz et al. 2019; Steenland et al. 2020)</w:t>
      </w:r>
      <w:r w:rsidRPr="00D80B6B">
        <w:fldChar w:fldCharType="end"/>
      </w:r>
      <w:r w:rsidRPr="00D80B6B">
        <w:t>.</w:t>
      </w:r>
      <w:r w:rsidR="00974BFF">
        <w:t xml:space="preserve"> </w:t>
      </w:r>
      <w:r w:rsidR="00182388">
        <w:rPr>
          <w:rFonts w:eastAsia="MS Mincho" w:cs="Times New Roman"/>
          <w:lang w:eastAsia="nl-NL"/>
        </w:rPr>
        <w:t>The a</w:t>
      </w:r>
      <w:r w:rsidR="00AA4478" w:rsidRPr="00D80B6B">
        <w:rPr>
          <w:rFonts w:eastAsia="MS Mincho" w:cs="Times New Roman"/>
          <w:lang w:eastAsia="nl-NL"/>
        </w:rPr>
        <w:t xml:space="preserve">-priori downgrading of human observational studies is </w:t>
      </w:r>
      <w:r w:rsidR="00AF37F2">
        <w:rPr>
          <w:rFonts w:eastAsia="MS Mincho" w:cs="Times New Roman"/>
          <w:lang w:eastAsia="nl-NL"/>
        </w:rPr>
        <w:t>considered the</w:t>
      </w:r>
      <w:r w:rsidR="00AA4478" w:rsidRPr="00D80B6B">
        <w:rPr>
          <w:rFonts w:eastAsia="MS Mincho" w:cs="Times New Roman"/>
          <w:lang w:eastAsia="nl-NL"/>
        </w:rPr>
        <w:t xml:space="preserve"> most challenging feature of evidence </w:t>
      </w:r>
      <w:proofErr w:type="spellStart"/>
      <w:r w:rsidR="00D816B3">
        <w:rPr>
          <w:rFonts w:eastAsia="MS Mincho" w:cs="Times New Roman"/>
          <w:lang w:eastAsia="nl-NL"/>
        </w:rPr>
        <w:t>assessement</w:t>
      </w:r>
      <w:proofErr w:type="spellEnd"/>
      <w:r w:rsidR="00957CDB" w:rsidRPr="00D80B6B">
        <w:rPr>
          <w:rFonts w:eastAsia="MS Mincho" w:cs="Times New Roman"/>
          <w:lang w:eastAsia="nl-NL"/>
        </w:rPr>
        <w:t xml:space="preserve"> </w:t>
      </w:r>
      <w:r w:rsidR="00AA4478" w:rsidRPr="00D80B6B">
        <w:rPr>
          <w:rFonts w:eastAsia="MS Mincho" w:cs="Times New Roman"/>
          <w:lang w:eastAsia="nl-NL"/>
        </w:rPr>
        <w:t xml:space="preserve">methods adapted from clinical epidemiology, because </w:t>
      </w:r>
      <w:r w:rsidR="005F66F4">
        <w:rPr>
          <w:rFonts w:eastAsia="MS Mincho" w:cs="Times New Roman"/>
          <w:lang w:eastAsia="nl-NL"/>
        </w:rPr>
        <w:t xml:space="preserve">the </w:t>
      </w:r>
      <w:r w:rsidR="00AA4478" w:rsidRPr="00D80B6B">
        <w:rPr>
          <w:rFonts w:eastAsia="MS Mincho" w:cs="Times New Roman"/>
          <w:lang w:eastAsia="nl-NL"/>
        </w:rPr>
        <w:t xml:space="preserve">cross-sectional, case-control, or cohort </w:t>
      </w:r>
      <w:r w:rsidR="005F66F4">
        <w:rPr>
          <w:rFonts w:eastAsia="MS Mincho" w:cs="Times New Roman"/>
          <w:lang w:eastAsia="nl-NL"/>
        </w:rPr>
        <w:t>design</w:t>
      </w:r>
      <w:r w:rsidR="005F66F4" w:rsidRPr="00D80B6B">
        <w:rPr>
          <w:rFonts w:eastAsia="MS Mincho" w:cs="Times New Roman"/>
          <w:lang w:eastAsia="nl-NL"/>
        </w:rPr>
        <w:t xml:space="preserve"> </w:t>
      </w:r>
      <w:r w:rsidR="00AA4478" w:rsidRPr="00D80B6B">
        <w:rPr>
          <w:rFonts w:eastAsia="MS Mincho" w:cs="Times New Roman"/>
          <w:lang w:eastAsia="nl-NL"/>
        </w:rPr>
        <w:t xml:space="preserve">may be the only feasible </w:t>
      </w:r>
      <w:r w:rsidR="005F66F4">
        <w:rPr>
          <w:rFonts w:eastAsia="MS Mincho" w:cs="Times New Roman"/>
          <w:lang w:eastAsia="nl-NL"/>
        </w:rPr>
        <w:t>or ethical option</w:t>
      </w:r>
      <w:r w:rsidR="005F66F4" w:rsidRPr="00D80B6B">
        <w:rPr>
          <w:rFonts w:eastAsia="MS Mincho" w:cs="Times New Roman"/>
          <w:lang w:eastAsia="nl-NL"/>
        </w:rPr>
        <w:t xml:space="preserve"> </w:t>
      </w:r>
      <w:r w:rsidR="00AA4478" w:rsidRPr="00D80B6B">
        <w:rPr>
          <w:rFonts w:eastAsia="MS Mincho" w:cs="Times New Roman"/>
          <w:lang w:eastAsia="nl-NL"/>
        </w:rPr>
        <w:t xml:space="preserve">to provide evidence </w:t>
      </w:r>
      <w:r w:rsidR="001853AB">
        <w:rPr>
          <w:rFonts w:eastAsia="MS Mincho" w:cs="Times New Roman"/>
          <w:lang w:eastAsia="nl-NL"/>
        </w:rPr>
        <w:t xml:space="preserve">on </w:t>
      </w:r>
      <w:r w:rsidR="003E5EA2">
        <w:rPr>
          <w:rFonts w:eastAsia="MS Mincho" w:cs="Times New Roman"/>
          <w:lang w:eastAsia="nl-NL"/>
        </w:rPr>
        <w:t xml:space="preserve">environmental health hazards and </w:t>
      </w:r>
      <w:r w:rsidR="001853AB">
        <w:rPr>
          <w:rFonts w:eastAsia="MS Mincho" w:cs="Times New Roman"/>
          <w:lang w:eastAsia="nl-NL"/>
        </w:rPr>
        <w:t xml:space="preserve">preventable </w:t>
      </w:r>
      <w:r w:rsidR="00957CDB">
        <w:rPr>
          <w:rFonts w:eastAsia="MS Mincho" w:cs="Times New Roman"/>
          <w:lang w:eastAsia="nl-NL"/>
        </w:rPr>
        <w:t>causes of diseases</w:t>
      </w:r>
      <w:r w:rsidR="009B5AF5">
        <w:rPr>
          <w:rFonts w:eastAsia="MS Mincho" w:cs="Times New Roman"/>
          <w:lang w:eastAsia="nl-NL"/>
        </w:rPr>
        <w:t xml:space="preserve"> </w:t>
      </w:r>
      <w:r w:rsidR="00AA4478" w:rsidRPr="00D80B6B">
        <w:rPr>
          <w:rFonts w:eastAsia="MS Mincho" w:cs="Times New Roman"/>
          <w:lang w:eastAsia="nl-NL"/>
        </w:rPr>
        <w:fldChar w:fldCharType="begin">
          <w:fldData xml:space="preserve">PEVuZE5vdGU+PENpdGU+PEF1dGhvcj5BcnJveWF2ZTwvQXV0aG9yPjxZZWFyPjIwMjE8L1llYXI+
PFJlY051bT44MDAyNTwvUmVjTnVtPjxEaXNwbGF5VGV4dD4oQXJyb3lhdmUgZXQgYWwuIDIwMjE7
IE1vcmdhbiBldCBhbC4gMjAxNjsgU3RlZW5sYW5kIGV0IGFsLiAyMDIwKTwvRGlzcGxheVRleHQ+
PHJlY29yZD48cmVjLW51bWJlcj44MDAyNTwvcmVjLW51bWJlcj48Zm9yZWlnbi1rZXlzPjxrZXkg
YXBwPSJFTiIgZGItaWQ9InR3ZXoycHN3ZmFlcHMwZWFkZnI1cjJ2b3ZkejI1czB3MnhkMCIgdGlt
ZXN0YW1wPSIxNjEyMzQ2MzA2Ij44MDAyNTwva2V5PjwvZm9yZWlnbi1rZXlzPjxyZWYtdHlwZSBu
YW1lPSJKb3VybmFsIEFydGljbGUiPjE3PC9yZWYtdHlwZT48Y29udHJpYnV0b3JzPjxhdXRob3Jz
PjxhdXRob3I+QXJyb3lhdmUsIFdoaXRuZXkgRC48L2F1dGhvcj48YXV0aG9yPk1laHRhLCBTdXJp
bCBTLjwvYXV0aG9yPjxhdXRob3I+R3VoYSwgTmVlbGE8L2F1dGhvcj48YXV0aG9yPlNjaHdpbmds
LCBQYW08L2F1dGhvcj48YXV0aG9yPlRheWxvciwgS3lsYSBXLjwvYXV0aG9yPjxhdXRob3I+R2xl
bm4sIEJhcmJhcmE8L2F1dGhvcj48YXV0aG9yPlJhZGtlLCBFbGl6YWJldGggRy48L2F1dGhvcj48
YXV0aG9yPlZpbGFodXIsIE5hZGlhPC9hdXRob3I+PGF1dGhvcj5DYXJyZcOzbiwgVGFuaWE8L2F1
dGhvcj48YXV0aG9yPk5hY2htYW4sIFJlYmVjY2EgTS48L2F1dGhvcj48YXV0aG9yPkx1bm4sIFJ1
dGggTS48L2F1dGhvcj48L2F1dGhvcnM+PC9jb250cmlidXRvcnM+PHRpdGxlcz48dGl0bGU+Q2hh
bGxlbmdlcyBhbmQgcmVjb21tZW5kYXRpb25zIG9uIHRoZSBjb25kdWN0IG9mIHN5c3RlbWF0aWMg
cmV2aWV3cyBvZiBvYnNlcnZhdGlvbmFsIGVwaWRlbWlvbG9naWMgc3R1ZGllcyBpbiBlbnZpcm9u
bWVudGFsIGFuZCBvY2N1cGF0aW9uYWwgaGVhbHRoPC90aXRsZT48c2Vjb25kYXJ5LXRpdGxlPkog
RXhwbyBTY2kgRW52aXJvbiBFcGlkZW1pb2w8L3NlY29uZGFyeS10aXRsZT48L3RpdGxlcz48cGVy
aW9kaWNhbD48ZnVsbC10aXRsZT5KIEV4cG8gU2NpIEVudmlyb24gRXBpZGVtaW9sPC9mdWxsLXRp
dGxlPjwvcGVyaW9kaWNhbD48cGFnZXM+MjEtMzA8L3BhZ2VzPjx2b2x1bWU+MzE8L3ZvbHVtZT48
bnVtYmVyPjE8L251bWJlcj48ZWRpdGlvbj4yMDIwLzA1LzE4PC9lZGl0aW9uPjxkYXRlcz48eWVh
cj4yMDIxPC95ZWFyPjwvZGF0ZXM+PGlzYm4+MTU1OS0wNjRYPC9pc2JuPjx1cmxzPjxyZWxhdGVk
LXVybHM+PHVybD5odHRwczovL2RvaS5vcmcvMTAuMTAzOC9zNDEzNzAtMDIwLTAyMjgtMDwvdXJs
PjwvcmVsYXRlZC11cmxzPjwvdXJscz48ZWxlY3Ryb25pYy1yZXNvdXJjZS1udW0+MTAuMTAzOC9z
NDEzNzAtMDIwLTAyMjgtMDwvZWxlY3Ryb25pYy1yZXNvdXJjZS1udW0+PC9yZWNvcmQ+PC9DaXRl
PjxDaXRlPjxBdXRob3I+U3RlZW5sYW5kPC9BdXRob3I+PFllYXI+MjAyMDwvWWVhcj48UmVjTnVt
PjYzNzk8L1JlY051bT48cmVjb3JkPjxyZWMtbnVtYmVyPjYzNzk8L3JlYy1udW1iZXI+PGZvcmVp
Z24ta2V5cz48a2V5IGFwcD0iRU4iIGRiLWlkPSJ0d2V6MnBzd2ZhZXBzMGVhZGZyNXIydm92ZHoy
NXMwdzJ4ZDAiIHRpbWVzdGFtcD0iMTYwMDE2MTEyMSI+NjM3OTwva2V5PjwvZm9yZWlnbi1rZXlz
PjxyZWYtdHlwZSBuYW1lPSJKb3VybmFsIEFydGljbGUiPjE3PC9yZWYtdHlwZT48Y29udHJpYnV0
b3JzPjxhdXRob3JzPjxhdXRob3I+U3RlZW5sYW5kLCBLLjwvYXV0aG9yPjxhdXRob3I+U2NodWJh
dWVyLUJlcmlnYW4sIE0uIEsuPC9hdXRob3I+PGF1dGhvcj5WZXJtZXVsZW4sIFIuPC9hdXRob3I+
PGF1dGhvcj5MdW5uLCBSLiBNLjwvYXV0aG9yPjxhdXRob3I+U3RyYWlmLCBLLjwvYXV0aG9yPjxh
dXRob3I+WmFobSwgUy48L2F1dGhvcj48YXV0aG9yPlN0ZXdhcnQsIFAuPC9hdXRob3I+PGF1dGhv
cj5BcnJveWF2ZSwgVy4gRC48L2F1dGhvcj48YXV0aG9yPk1laHRhLCBTLiBTLjwvYXV0aG9yPjxh
dXRob3I+UGVhcmNlLCBOLjwvYXV0aG9yPjwvYXV0aG9ycz48L2NvbnRyaWJ1dG9ycz48YXV0aC1h
ZGRyZXNzPlJvbGxpbnMgU2Nob29sIG9mIFB1YmxpYyBIZWFsdGgsIEVtb3J5IFVuaXZlcnNpdHks
IEF0bGFudGEsIEdlb3JnaWEsIFVTQS4mI3hEO0ludGVybmF0aW9uYWwgQWdlbmN5IGZvciBSZXNl
YXJjaCBvbiBDYW5jZXIgKElBUkMpLCBMeW9uLCBGcmFuY2UuJiN4RDtJbnN0aXR1dGUgZm9yIFJp
c2sgQXNzZXNzbWVudCBTY2llbmNlLCBVbml2ZXJzaXR5IG9mIFV0cmVjaHQsIFV0cmVjaHQsIE5l
dGhlcmxhbmRzLiYjeEQ7RGl2aXNpb24gb2YgdGhlIE5hdGlvbmFsIFRveGljb2xvZ3kgUHJvZ3Jh
bSAoTlRQKSwgTklFSFMsIFJlc2VhcmNoIFRyaWFuZ2xlIFBhcmssIE5vcnRoIENhcm9saW5hLCBV
U0EuJiN4RDtHbG9iYWwgT2JzZXJ2YXRvcnkgb24gUG9sbHV0aW9uIGFuZCBIZWFsdGgsIEJvc3Rv
biBDb2xsZWdlLCBCb3N0b24sIE1hc3NhY2h1c2V0dHMsIFVTQS4mI3hEO0lTR2xvYmFsLCBCYXJj
ZWxvbmEsIFNwYWluLiYjeEQ7U2hlbGlhIFphaG0gQ29uc3VsdGluZywgSGVybW9uLCBNYWluZSwg
VVNBLiYjeEQ7U3Rld2FydCBFeHBvc3VyZSBBc3Nlc3NtZW50cywgTExDLCBBcmxpbmd0b24sIFZp
cmdpbmlhLCBVU0EuJiN4RDtJbnRlZ3JhdGVkIExhYm9yYXRvcnkgU3lzdGVtcywgTW9ycmlzdmls
bGUsIE5vcnRoIENhcm9saW5hLCBVU0EuJiN4RDtMb25kb24gU2Nob29sIG9mIEh5Z2llbmUgYW5k
IFRyb3BpY2FsIE1lZGljaW5lLCBMb25kb24sIFVLLjwvYXV0aC1hZGRyZXNzPjx0aXRsZXM+PHRp
dGxlPlJpc2sgb2YgYmlhcyBhc3Nlc3NtZW50cyBhbmQgZXZpZGVuY2Ugc3ludGhlc2VzIGZvciBv
YnNlcnZhdGlvbmFsIGVwaWRlbWlvbG9naWMgc3R1ZGllcyBvZiBlbnZpcm9ubWVudGFsIGFuZCBv
Y2N1cGF0aW9uYWwgZXhwb3N1cmVzOiBTdHJlbmd0aHMgYW5kIGxpbWl0YXRpb25zPC90aXRsZT48
c2Vjb25kYXJ5LXRpdGxlPkVudmlyb24gSGVhbHRoIFBlcnNwZWN0PC9zZWNvbmRhcnktdGl0bGU+
PC90aXRsZXM+PHBlcmlvZGljYWw+PGZ1bGwtdGl0bGU+RW52aXJvbiBIZWFsdGggUGVyc3BlY3Q8
L2Z1bGwtdGl0bGU+PGFiYnItMT5FbnZpcm9ubWVudGFsIGhlYWx0aCBwZXJzcGVjdGl2ZXM8L2Fi
YnItMT48L3BlcmlvZGljYWw+PHBhZ2VzPjk1MDAyPC9wYWdlcz48dm9sdW1lPjEyODwvdm9sdW1l
PjxudW1iZXI+OTwvbnVtYmVyPjxlZGl0aW9uPjIwMjAvMDkvMTU8L2VkaXRpb24+PGRhdGVzPjx5
ZWFyPjIwMjA8L3llYXI+PHB1Yi1kYXRlcz48ZGF0ZT5TZXA8L2RhdGU+PC9wdWItZGF0ZXM+PC9k
YXRlcz48aXNibj4xNTUyLTk5MjQgKEVsZWN0cm9uaWMpJiN4RDswMDkxLTY3NjUgKExpbmtpbmcp
PC9pc2JuPjxhY2Nlc3Npb24tbnVtPjMyOTI0NTc5PC9hY2Nlc3Npb24tbnVtPjx1cmxzPjxyZWxh
dGVkLXVybHM+PHVybD5odHRwczovL3d3dy5uY2JpLm5sbS5uaWguZ292L3B1Ym1lZC8zMjkyNDU3
OTwvdXJsPjwvcmVsYXRlZC11cmxzPjwvdXJscz48ZWxlY3Ryb25pYy1yZXNvdXJjZS1udW0+MTAu
MTI4OS9FSFA2OTgwPC9lbGVjdHJvbmljLXJlc291cmNlLW51bT48L3JlY29yZD48L0NpdGU+PENp
dGU+PEF1dGhvcj5Nb3JnYW48L0F1dGhvcj48WWVhcj4yMDE2PC9ZZWFyPjxSZWNOdW0+NTMxMzwv
UmVjTnVtPjxyZWNvcmQ+PHJlYy1udW1iZXI+NTMxMzwvcmVjLW51bWJlcj48Zm9yZWlnbi1rZXlz
PjxrZXkgYXBwPSJFTiIgZGItaWQ9InR3ZXoycHN3ZmFlcHMwZWFkZnI1cjJ2b3ZkejI1czB3Mnhk
MCIgdGltZXN0YW1wPSIxNTkzMDIzMjEwIj41MzEzPC9rZXk+PC9mb3JlaWduLWtleXM+PHJlZi10
eXBlIG5hbWU9IkpvdXJuYWwgQXJ0aWNsZSI+MTc8L3JlZi10eXBlPjxjb250cmlidXRvcnM+PGF1
dGhvcnM+PGF1dGhvcj5Nb3JnYW4sIFIuIEwuPC9hdXRob3I+PGF1dGhvcj5UaGF5ZXIsIEsuIEEu
PC9hdXRob3I+PGF1dGhvcj5CZXJvLCBMLjwvYXV0aG9yPjxhdXRob3I+QnJ1Y2UsIE4uPC9hdXRo
b3I+PGF1dGhvcj5GYWxjay1ZdHRlciwgWS48L2F1dGhvcj48YXV0aG9yPkdoZXJzaSwgRC48L2F1
dGhvcj48YXV0aG9yPkd1eWF0dCwgRy48L2F1dGhvcj48YXV0aG9yPkhvb2lqbWFucywgQy48L2F1
dGhvcj48YXV0aG9yPkxhbmdlbmRhbSwgTS48L2F1dGhvcj48YXV0aG9yPk1hbmRyaW9saSwgRC48
L2F1dGhvcj48YXV0aG9yPk11c3RhZmEsIFIuIEEuPC9hdXRob3I+PGF1dGhvcj5SZWhmdWVzcywg
RS4gQS48L2F1dGhvcj48YXV0aG9yPlJvb25leSwgQS4gQS48L2F1dGhvcj48YXV0aG9yPlNoZWEs
IEIuPC9hdXRob3I+PGF1dGhvcj5TaWxiZXJnZWxkLCBFLiBLLjwvYXV0aG9yPjxhdXRob3I+U3V0
dG9uLCBQLjwvYXV0aG9yPjxhdXRob3I+V29sZmUsIE0uIFMuPC9hdXRob3I+PGF1dGhvcj5Xb29k
cnVmZiwgVC4gSi48L2F1dGhvcj48YXV0aG9yPlZlcmJlZWssIEouIEguPC9hdXRob3I+PGF1dGhv
cj5Ib2xsb3dheSwgQS4gQy48L2F1dGhvcj48YXV0aG9yPlNhbnRlc3NvLCBOLjwvYXV0aG9yPjxh
dXRob3I+U2NodW5lbWFubiwgSC4gSi48L2F1dGhvcj48L2F1dGhvcnM+PC9jb250cmlidXRvcnM+
PGF1dGgtYWRkcmVzcz5EZXBhcnRtZW50IG9mIENsaW5pY2FsIEVwaWRlbWlvbG9neSAmYW1wOyBC
aW9zdGF0aXN0aWNzLCBNY01hc3RlciBVbml2ZXJzaXR5LCBIZWFsdGggU2NpZW5jZXMgQ2VudHJl
LCBSb29tIDJDMTQsIDEyODAgTWFpbiBTdHJlZXQgV2VzdCwgSGFtaWx0b24sIE9OIEw4UyA0SzEs
IENhbmFkYS4gRWxlY3Ryb25pYyBhZGRyZXNzOiBtb3JnYW5ybEBtY21hc3Rlci5jYS4mI3hEO0Rp
dmlzaW9uIG9mIHRoZSBOYXRpb25hbCBUb3hpY29sb2d5IFByb2dyYW0sIE5hdGlvbmFsIEluc3Rp
dHV0ZSBvZiBFbnZpcm9ubWVudGFsIEhlYWx0aCBTY2llbmNlcywgTmF0aW9uYWwgSW5zdGl0dXRl
cyBvZiBIZWFsdGgsIERlcGFydG1lbnQgb2YgSGVhbHRoIGFuZCBIdW1hbiBTZXJ2aWNlcywgUC5P
LiBCb3ggMTIyMzMsIE1haWwgRHJvcCBLMi0wMiwgUmVzZWFyY2ggVHJpYW5nbGUgUGFyaywgTkMg
Mjc3MDksIFVTQS4gRWxlY3Ryb25pYyBhZGRyZXNzOiB0aGF5ZXJAbmllaHMubmloLmdvdi4mI3hE
O0NoYXJsZXMgUGVya2lucyBDZW50cmUsIFRoZSBVbml2ZXJzaXR5IG9mIFN5ZG5leSwgRDE3LCBU
aGUgSHViLCA2dGggZmxvb3IsIE5ldyBTb3V0aCBXYWxlcywgMjAwNiwgQXVzdHJhbGlhLiBFbGVj
dHJvbmljIGFkZHJlc3M6IGxpc2EuYmVyb0BzeWRuZXkuZWR1LmF1LiYjeEQ7RGVwYXJ0bWVudCBv
ZiBQdWJsaWMgSGVhbHRoIGFuZCBQb2xpY3ksIFVuaXZlcnNpdHkgb2YgTGl2ZXJwb29sLCBMNjkg
M0dCLCBVbml0ZWQgS2luZ2RvbS4gRWxlY3Ryb25pYyBhZGRyZXNzOiBuZ2JAbGl2LmFjLnVrLiYj
eEQ7RGl2aXNpb24gb2YgR2FzdHJvZW50ZXJvbG9neSwgQ2FzZSBXZXN0ZXJuIFJlc2VydmUgVW5p
dmVyc2l0eSBhbmQgTG91aXMgU3Rva2VzIFZBIE1lZGljYWwgQ2VudGVyLCAxMDcwMSBFYXN0IEJs
dmQuLCBDbGV2ZWxhbmQsIE9IIDQ0MTA2LCBVU0EuIEVsZWN0cm9uaWMgYWRkcmVzczogWW5ndmUu
RmFsY2stWXR0ZXJAY2FzZS5lZHUuJiN4RDtTeWRuZXkgTWVkaWNhbCBTY2hvb2wsIFVuaXZlcnNp
dHkgb2YgU3lkbmV5LCBOZXcgU291dGggV2FsZXMgMjAwNiwgQXVzdHJhbGlhOyBOYXRpb25hbCBI
ZWFsdGggYW5kIE1lZGljYWwgUmVzZWFyY2ggQ291bmNpbCwgMTYgTWFyY3VzIENsYXJrZSBTdHJl
ZXQsIENhbmJlcnJhIENpdHksIEFDVCAyNjAxLCBBdXN0cmFsaWEuIEVsZWN0cm9uaWMgYWRkcmVz
czogZGF2aW5hLmdoZXJzaUBuaG1yYy5nb3YuYXUuJiN4RDtEZXBhcnRtZW50IG9mIENsaW5pY2Fs
IEVwaWRlbWlvbG9neSAmYW1wOyBCaW9zdGF0aXN0aWNzLCBNY01hc3RlciBVbml2ZXJzaXR5LCBI
ZWFsdGggU2NpZW5jZXMgQ2VudHJlLCBSb29tIDJDMTQsIDEyODAgTWFpbiBTdHJlZXQgV2VzdCwg
SGFtaWx0b24sIE9OIEw4UyA0SzEsIENhbmFkYS4gRWxlY3Ryb25pYyBhZGRyZXNzOiBndXlhdHRA
bWNtYXN0ZXIuY2EuJiN4RDtEZXBhcnRtZW50cyBvZiBTWVJDTEUgYW5kIEFuZXN0aGVzaW9sb2d5
LCBSYWRib3VkIFVuaXZlcnNpdHkgTWVkaWNhbCBDZW50cmUsIEdlZXJ0IEdyb290ZXBsZWluLU5v
b3JkIDI5LCBSb3V0ZSAyMzEsIDY1MjUgR0EgTmlqbWVnZW4sIFRoZSBOZXRoZXJsYW5kcy4gRWxl
Y3Ryb25pYyBhZGRyZXNzOiBDYXJsaWpuLkhvb2lqbWFuc0ByYWRib3VkdW1jLm5sLiYjeEQ7RGVw
YXJ0bWVudCBvZiBDbGluaWNhbCBFcGlkZW1pb2xvZ3ksIEJpb3N0YXRpc3RpY3MgYW5kIEJpb2lu
Zm9ybWF0aWNzLCBBY2FkZW1pYyBNZWRpY2FsIENlbnRlciwgVW5pdmVyc2l0eSBvZiBBbXN0ZXJk
YW0sIFJvb20gSjFCLTIxMSwgUC5PLiBCb3ggMjI2NjAsIDExMDAgREQgQW1zdGVyZGFtLCBUaGUg
TmV0aGVybGFuZHMuIEVsZWN0cm9uaWMgYWRkcmVzczogbS53LmxhbmdlbmRhbUBhbWMudXZhLm5s
LiYjeEQ7Q2VzYXJlIE1hbHRvbmkgQ2FuY2VyIFJlc2VhcmNoIENlbnRlciwgUmFtYXp6aW5pIElu
c3RpdHV0ZSwgVmlhIFNhbGljZXRvIDMsIEJlbnRpdm9nbGlvLCBCb2xvZ25hLCBQLk8uIEJveCA0
MDEzMywgSXRhbHkuIEVsZWN0cm9uaWMgYWRkcmVzczogbWFuZHJpb2xpZEByYW1henppbmkuaXQu
JiN4RDtEZXBhcnRtZW50IG9mIENsaW5pY2FsIEVwaWRlbWlvbG9neSAmYW1wOyBCaW9zdGF0aXN0
aWNzLCBNY01hc3RlciBVbml2ZXJzaXR5LCBIZWFsdGggU2NpZW5jZXMgQ2VudHJlLCBSb29tIDJD
MTQsIDEyODAgTWFpbiBTdHJlZXQgV2VzdCwgSGFtaWx0b24sIE9OIEw4UyA0SzEsIENhbmFkYTsg
RGVwYXJ0bWVudHMgb2YgTWVkaWNpbmUvTmVwaHJvbG9neSBhbmQgQmlvbWVkaWNhbCAmYW1wOyBI
ZWFsdGggSW5mb3JtYXRpY3MsIFVuaXZlcnNpdHkgb2YgTWlzc291cmktS2Fuc2FzIENpdHksIFNj
aG9vbCBvZiBNZWRpY2luZSwgTTQtMzAzLCAyNDExIEhvbG1lcyBTdC4sIEthbnNhcyBDaXR5LCBN
aXNzb3VyaSA2NDEwOC0yNzkyLCBVU0EuIEVsZWN0cm9uaWMgYWRkcmVzczogcmFtdXN0YWZhQGdt
YWlsLmNvbS4mI3hEO0luc3RpdHV0ZSBmb3IgTWVkaWNhbCBJbmZvcm1hdGljcywgQmlvbWV0cnkg
YW5kIEVwaWRlbWlvbG9neSwgVW5pdmVyc2l0eSBvZiBNdW5pY2gsIE1hcmNoaW9uaW5pc3RyLiAx
NSwgODEzNzcgTXVuaWNoLCBHZXJtYW55LiBFbGVjdHJvbmljIGFkZHJlc3M6IHJlaGZ1ZXNzQGli
ZS5tZWQudW5pLW11ZW5jaGVuLmRlLiYjeEQ7RGl2aXNpb24gb2YgdGhlIE5hdGlvbmFsIFRveGlj
b2xvZ3kgUHJvZ3JhbSwgTmF0aW9uYWwgSW5zdGl0dXRlIG9mIEVudmlyb25tZW50YWwgSGVhbHRo
IFNjaWVuY2VzLCBOYXRpb25hbCBJbnN0aXR1dGVzIG9mIEhlYWx0aCwgRGVwYXJ0bWVudCBvZiBI
ZWFsdGggYW5kIEh1bWFuIFNlcnZpY2VzLCBQLk8uIEJveCAxMjIzMywgTWFpbCBEcm9wIEsyLTAy
LCBSZXNlYXJjaCBUcmlhbmdsZSBQYXJrLCBOQyAyNzcwOSwgVVNBLiBFbGVjdHJvbmljIGFkZHJl
c3M6IGFuZHJldy5yb29uZXlAbmloLmdvdi4mI3hEO0JydXllcmUgUmVzZWFyY2ggSW5zdGl0dXRl
IGFuZCBPdHRhd2EgSG9zcGl0YWwgUmVzZWFyY2ggSW5zdGl0dXRlLCBVbml2ZXJzaXR5IG9mIE90
dGF3YSwgT3R0YXdhLCBPTiwgQ2FuYWRhLiBFbGVjdHJvbmljIGFkZHJlc3M6IGJldnNoZWFAdW90
dGF3YS5jYS4mI3hEO0RlcGFydG1lbnQgb2YgRW52aXJvbm1lbnRhbCBIZWFsdGggU2NpZW5jZXMs
IEpvaG5zIEhvcGtpbnMgQmxvb21iZXJnIFNjaG9vbCBvZiBQdWJsaWMgSGVhbHRoLCA2MTUgTi4g
V29sZmUgU3RyZWV0LCBFNjY0NCwgQmFsdGltb3JlLCBNRCAyMTIwNSwgVVNBLiBFbGVjdHJvbmlj
IGFkZHJlc3M6IGVzaWxiZXIyQGpodS5lZHUuJiN4RDtQcm9ncmFtIG9uIFJlcHJvZHVjdGl2ZSBI
ZWFsdGggYW5kIHRoZSBFbnZpcm9ubWVudCwgVW5pdmVyc2l0eSBvZiBDYWxpZm9ybmlhLVNhbiBG
cmFuY2lzY28sIDU1MCAxNnRoIFN0cmVldCwgU2FuIEZyYW5jaXNjbywgQ0EgOTQxNDMsIFVTQS4g
RWxlY3Ryb25pYyBhZGRyZXNzOiBwYXRyaWNlLnN1dHRvbkB1Y3NmLmVkdS4mI3hEO0RpdmlzaW9u
IG9mIHRoZSBOYXRpb25hbCBUb3hpY29sb2d5IFByb2dyYW0sIE5hdGlvbmFsIEluc3RpdHV0ZSBv
ZiBFbnZpcm9ubWVudGFsIEhlYWx0aCBTY2llbmNlcywgTmF0aW9uYWwgSW5zdGl0dXRlcyBvZiBI
ZWFsdGgsIERlcGFydG1lbnQgb2YgSGVhbHRoIGFuZCBIdW1hbiBTZXJ2aWNlcywgUC5PLiBCb3gg
MTIyMzMsIE1haWwgRHJvcCBLMi0wMiwgUmVzZWFyY2ggVHJpYW5nbGUgUGFyaywgTkMgMjc3MDks
IFVTQS4gRWxlY3Ryb25pYyBhZGRyZXNzOiB3b2xmZUBuaWVocy5uaWguZ292LiYjeEQ7UHJvZ3Jh
bSBvbiBSZXByb2R1Y3RpdmUgSGVhbHRoIGFuZCB0aGUgRW52aXJvbm1lbnQsIFVuaXZlcnNpdHkg
b2YgQ2FsaWZvcm5pYS1TYW4gRnJhbmNpc2NvLCA1NTAgMTZ0aCBTdHJlZXQsIFNhbiBGcmFuY2lz
Y28sIENBIDk0MTQzLCBVU0EuIEVsZWN0cm9uaWMgYWRkcmVzczogdHJhY2V5Lndvb2RyZnVmZkB1
Y3NmLmVkdS4mI3hEO0Zpbm5pc2ggSW5zdGl0dXRlIG9mIE9jY3VwYXRpb25hbCBIZWFsdGgsIENv
Y2hyYW5lIFdvcmssIFBPIEJveCAzMTAsIDcwMTAxIEt1b3BpbywgRmlubGFuZC4gRWxlY3Ryb25p
YyBhZGRyZXNzOiBKb3MuVmVyYmVla0B0dGwuZmkuJiN4RDtEZXBhcnRtZW50IG9mIE9ic3RldHJp
Y3MgYW5kIEd5bmVjb2xvZ3ksIE1jTWFzdGVyIFVuaXZlcnNpdHksIEhlYWx0aCBTY2llbmNlcyBD
ZW50cmUsIFJvb20gM041MkEsIDEyODAgTWFpbiBTdHJlZXQgV2VzdCwgSGFtaWx0b24sIE9OIEw4
UyA0SzEsIENhbmFkYS4gRWxlY3Ryb25pYyBhZGRyZXNzOiBob2xsb3dAbWNtYXN0ZXIuY2EuJiN4
RDtEZXBhcnRtZW50IG9mIENsaW5pY2FsIEVwaWRlbWlvbG9neSAmYW1wOyBCaW9zdGF0aXN0aWNz
LCBNY01hc3RlciBVbml2ZXJzaXR5LCBIZWFsdGggU2NpZW5jZXMgQ2VudHJlLCBSb29tIDJDMTQs
IDEyODAgTWFpbiBTdHJlZXQgV2VzdCwgSGFtaWx0b24sIE9OIEw4UyA0SzEsIENhbmFkYS4gRWxl
Y3Ryb25pYyBhZGRyZXNzOiBzYW50ZXNuYUBtY21hc3Rlci5jYS4mI3hEO0RlcGFydG1lbnQgb2Yg
Q2xpbmljYWwgRXBpZGVtaW9sb2d5ICZhbXA7IEJpb3N0YXRpc3RpY3MsIE1jTWFzdGVyIFVuaXZl
cnNpdHksIEhlYWx0aCBTY2llbmNlcyBDZW50cmUsIFJvb20gMkMxNCwgMTI4MCBNYWluIFN0cmVl
dCBXZXN0LCBIYW1pbHRvbiwgT04gTDhTIDRLMSwgQ2FuYWRhOyBEZXBhcnRtZW50IG9mIE1lZGlj
aW5lLCBNY01hc3RlciBVbml2ZXJzaXR5LCBIZWFsdGggU2NpZW5jZXMgQ2VudHJlLCBSb29tIDJD
MTQsIDEyODAgTWFpbiBTdHJlZXQgV2VzdCwgSGFtaWx0b24sIE9OIEw4UyA0SzEsIENhbmFkYS4g
RWxlY3Ryb25pYyBhZGRyZXNzOiBzY2h1bmVoYUBtY21hc3Rlci5jYS48L2F1dGgtYWRkcmVzcz48
dGl0bGVzPjx0aXRsZT5HUkFERTogQXNzZXNzaW5nIHRoZSBxdWFsaXR5IG9mIGV2aWRlbmNlIGlu
IGVudmlyb25tZW50YWwgYW5kIG9jY3VwYXRpb25hbCBoZWFsdGg8L3RpdGxlPjxzZWNvbmRhcnkt
dGl0bGU+RW52aXJvbiBJbnQ8L3NlY29uZGFyeS10aXRsZT48YWx0LXRpdGxlPkVudmlyb25tZW50
IGludGVybmF0aW9uYWw8L2FsdC10aXRsZT48L3RpdGxlcz48cGVyaW9kaWNhbD48ZnVsbC10aXRs
ZT5FbnZpcm9uIEludDwvZnVsbC10aXRsZT48YWJici0xPkVudmlyb25tZW50IGludGVybmF0aW9u
YWw8L2FiYnItMT48L3BlcmlvZGljYWw+PGFsdC1wZXJpb2RpY2FsPjxmdWxsLXRpdGxlPkVudmly
b24gSW50PC9mdWxsLXRpdGxlPjxhYmJyLTE+RW52aXJvbm1lbnQgaW50ZXJuYXRpb25hbDwvYWJi
ci0xPjwvYWx0LXBlcmlvZGljYWw+PHBhZ2VzPjYxMS02PC9wYWdlcz48dm9sdW1lPjkyLTkzPC92
b2x1bWU+PGVkaXRpb24+MjAxNi8wMi8wMjwvZWRpdGlvbj48a2V5d29yZHM+PGtleXdvcmQ+KkVu
dmlyb25tZW50YWwgSGVhbHRoPC9rZXl3b3JkPjxrZXl3b3JkPipFcGlkZW1pb2xvZ2ljIFJlc2Vh
cmNoIERlc2lnbjwva2V5d29yZD48a2V5d29yZD5FdmlkZW5jZS1CYXNlZCBNZWRpY2luZS8qc3Rh
bmRhcmRzLypzdGF0aXN0aWNzICZhbXA7IG51bWVyaWNhbCBkYXRhPC9rZXl3b3JkPjxrZXl3b3Jk
Pkh1bWFuczwva2V5d29yZD48a2V5d29yZD4qT2NjdXBhdGlvbmFsIEhlYWx0aDwva2V5d29yZD48
a2V5d29yZD5SZXByb2R1Y2liaWxpdHkgb2YgUmVzdWx0czwva2V5d29yZD48a2V5d29yZD4qUmV2
aWV3IExpdGVyYXR1cmUgYXMgVG9waWM8L2tleXdvcmQ+PGtleXdvcmQ+KkV2aWRlbmNlLWJhc2Vk
PC9rZXl3b3JkPjxrZXl3b3JkPipncmFkZTwva2V5d29yZD48a2V5d29yZD4qUmVjb21tZW5kYXRp
b25zPC9rZXl3b3JkPjxrZXl3b3JkPipSaXNrIGFzc2Vzc21lbnQ8L2tleXdvcmQ+PGtleXdvcmQ+
KlJpc2sgb2YgYmlhczwva2V5d29yZD48L2tleXdvcmRzPjxkYXRlcz48eWVhcj4yMDE2PC95ZWFy
PjxwdWItZGF0ZXM+PGRhdGU+SnVsLUF1ZzwvZGF0ZT48L3B1Yi1kYXRlcz48L2RhdGVzPjxpc2Ju
PjE4NzMtNjc1MCAoRWxlY3Ryb25pYykmI3hEOzAxNjAtNDEyMCAoTGlua2luZyk8L2lzYm4+PGFj
Y2Vzc2lvbi1udW0+MjY4MjcxODI8L2FjY2Vzc2lvbi1udW0+PHVybHM+PHJlbGF0ZWQtdXJscz48
dXJsPmh0dHBzOi8vd3d3Lm5jYmkubmxtLm5paC5nb3YvcHVibWVkLzI2ODI3MTgyPC91cmw+PC9y
ZWxhdGVkLXVybHM+PC91cmxzPjxjdXN0b20yPlBNQzQ5MDI3NDI8L2N1c3RvbTI+PGN1c3RvbTY+
TklITVM3NTU1MjI8L2N1c3RvbTY+PGVsZWN0cm9uaWMtcmVzb3VyY2UtbnVtPjEwLjEwMTYvai5l
bnZpbnQuMjAxNi4wMS4wMDQ8L2VsZWN0cm9uaWMtcmVzb3VyY2UtbnVtPjxyZW1vdGUtZGF0YWJh
c2UtcHJvdmlkZXI+TkxNPC9yZW1vdGUtZGF0YWJhc2UtcHJvdmlkZXI+PGxhbmd1YWdlPmVuZzwv
bGFuZ3VhZ2U+PC9yZWNvcmQ+PC9DaXRlPjwvRW5kTm90ZT5=
</w:fldData>
        </w:fldChar>
      </w:r>
      <w:r w:rsidR="00AA4478">
        <w:rPr>
          <w:rFonts w:eastAsia="MS Mincho" w:cs="Times New Roman"/>
          <w:lang w:eastAsia="nl-NL"/>
        </w:rPr>
        <w:instrText xml:space="preserve"> ADDIN EN.CITE </w:instrText>
      </w:r>
      <w:r w:rsidR="00AA4478">
        <w:rPr>
          <w:rFonts w:eastAsia="MS Mincho" w:cs="Times New Roman"/>
          <w:lang w:eastAsia="nl-NL"/>
        </w:rPr>
        <w:fldChar w:fldCharType="begin">
          <w:fldData xml:space="preserve">PEVuZE5vdGU+PENpdGU+PEF1dGhvcj5BcnJveWF2ZTwvQXV0aG9yPjxZZWFyPjIwMjE8L1llYXI+
PFJlY051bT44MDAyNTwvUmVjTnVtPjxEaXNwbGF5VGV4dD4oQXJyb3lhdmUgZXQgYWwuIDIwMjE7
IE1vcmdhbiBldCBhbC4gMjAxNjsgU3RlZW5sYW5kIGV0IGFsLiAyMDIwKTwvRGlzcGxheVRleHQ+
PHJlY29yZD48cmVjLW51bWJlcj44MDAyNTwvcmVjLW51bWJlcj48Zm9yZWlnbi1rZXlzPjxrZXkg
YXBwPSJFTiIgZGItaWQ9InR3ZXoycHN3ZmFlcHMwZWFkZnI1cjJ2b3ZkejI1czB3MnhkMCIgdGlt
ZXN0YW1wPSIxNjEyMzQ2MzA2Ij44MDAyNTwva2V5PjwvZm9yZWlnbi1rZXlzPjxyZWYtdHlwZSBu
YW1lPSJKb3VybmFsIEFydGljbGUiPjE3PC9yZWYtdHlwZT48Y29udHJpYnV0b3JzPjxhdXRob3Jz
PjxhdXRob3I+QXJyb3lhdmUsIFdoaXRuZXkgRC48L2F1dGhvcj48YXV0aG9yPk1laHRhLCBTdXJp
bCBTLjwvYXV0aG9yPjxhdXRob3I+R3VoYSwgTmVlbGE8L2F1dGhvcj48YXV0aG9yPlNjaHdpbmds
LCBQYW08L2F1dGhvcj48YXV0aG9yPlRheWxvciwgS3lsYSBXLjwvYXV0aG9yPjxhdXRob3I+R2xl
bm4sIEJhcmJhcmE8L2F1dGhvcj48YXV0aG9yPlJhZGtlLCBFbGl6YWJldGggRy48L2F1dGhvcj48
YXV0aG9yPlZpbGFodXIsIE5hZGlhPC9hdXRob3I+PGF1dGhvcj5DYXJyZcOzbiwgVGFuaWE8L2F1
dGhvcj48YXV0aG9yPk5hY2htYW4sIFJlYmVjY2EgTS48L2F1dGhvcj48YXV0aG9yPkx1bm4sIFJ1
dGggTS48L2F1dGhvcj48L2F1dGhvcnM+PC9jb250cmlidXRvcnM+PHRpdGxlcz48dGl0bGU+Q2hh
bGxlbmdlcyBhbmQgcmVjb21tZW5kYXRpb25zIG9uIHRoZSBjb25kdWN0IG9mIHN5c3RlbWF0aWMg
cmV2aWV3cyBvZiBvYnNlcnZhdGlvbmFsIGVwaWRlbWlvbG9naWMgc3R1ZGllcyBpbiBlbnZpcm9u
bWVudGFsIGFuZCBvY2N1cGF0aW9uYWwgaGVhbHRoPC90aXRsZT48c2Vjb25kYXJ5LXRpdGxlPkog
RXhwbyBTY2kgRW52aXJvbiBFcGlkZW1pb2w8L3NlY29uZGFyeS10aXRsZT48L3RpdGxlcz48cGVy
aW9kaWNhbD48ZnVsbC10aXRsZT5KIEV4cG8gU2NpIEVudmlyb24gRXBpZGVtaW9sPC9mdWxsLXRp
dGxlPjwvcGVyaW9kaWNhbD48cGFnZXM+MjEtMzA8L3BhZ2VzPjx2b2x1bWU+MzE8L3ZvbHVtZT48
bnVtYmVyPjE8L251bWJlcj48ZWRpdGlvbj4yMDIwLzA1LzE4PC9lZGl0aW9uPjxkYXRlcz48eWVh
cj4yMDIxPC95ZWFyPjwvZGF0ZXM+PGlzYm4+MTU1OS0wNjRYPC9pc2JuPjx1cmxzPjxyZWxhdGVk
LXVybHM+PHVybD5odHRwczovL2RvaS5vcmcvMTAuMTAzOC9zNDEzNzAtMDIwLTAyMjgtMDwvdXJs
PjwvcmVsYXRlZC11cmxzPjwvdXJscz48ZWxlY3Ryb25pYy1yZXNvdXJjZS1udW0+MTAuMTAzOC9z
NDEzNzAtMDIwLTAyMjgtMDwvZWxlY3Ryb25pYy1yZXNvdXJjZS1udW0+PC9yZWNvcmQ+PC9DaXRl
PjxDaXRlPjxBdXRob3I+U3RlZW5sYW5kPC9BdXRob3I+PFllYXI+MjAyMDwvWWVhcj48UmVjTnVt
PjYzNzk8L1JlY051bT48cmVjb3JkPjxyZWMtbnVtYmVyPjYzNzk8L3JlYy1udW1iZXI+PGZvcmVp
Z24ta2V5cz48a2V5IGFwcD0iRU4iIGRiLWlkPSJ0d2V6MnBzd2ZhZXBzMGVhZGZyNXIydm92ZHoy
NXMwdzJ4ZDAiIHRpbWVzdGFtcD0iMTYwMDE2MTEyMSI+NjM3OTwva2V5PjwvZm9yZWlnbi1rZXlz
PjxyZWYtdHlwZSBuYW1lPSJKb3VybmFsIEFydGljbGUiPjE3PC9yZWYtdHlwZT48Y29udHJpYnV0
b3JzPjxhdXRob3JzPjxhdXRob3I+U3RlZW5sYW5kLCBLLjwvYXV0aG9yPjxhdXRob3I+U2NodWJh
dWVyLUJlcmlnYW4sIE0uIEsuPC9hdXRob3I+PGF1dGhvcj5WZXJtZXVsZW4sIFIuPC9hdXRob3I+
PGF1dGhvcj5MdW5uLCBSLiBNLjwvYXV0aG9yPjxhdXRob3I+U3RyYWlmLCBLLjwvYXV0aG9yPjxh
dXRob3I+WmFobSwgUy48L2F1dGhvcj48YXV0aG9yPlN0ZXdhcnQsIFAuPC9hdXRob3I+PGF1dGhv
cj5BcnJveWF2ZSwgVy4gRC48L2F1dGhvcj48YXV0aG9yPk1laHRhLCBTLiBTLjwvYXV0aG9yPjxh
dXRob3I+UGVhcmNlLCBOLjwvYXV0aG9yPjwvYXV0aG9ycz48L2NvbnRyaWJ1dG9ycz48YXV0aC1h
ZGRyZXNzPlJvbGxpbnMgU2Nob29sIG9mIFB1YmxpYyBIZWFsdGgsIEVtb3J5IFVuaXZlcnNpdHks
IEF0bGFudGEsIEdlb3JnaWEsIFVTQS4mI3hEO0ludGVybmF0aW9uYWwgQWdlbmN5IGZvciBSZXNl
YXJjaCBvbiBDYW5jZXIgKElBUkMpLCBMeW9uLCBGcmFuY2UuJiN4RDtJbnN0aXR1dGUgZm9yIFJp
c2sgQXNzZXNzbWVudCBTY2llbmNlLCBVbml2ZXJzaXR5IG9mIFV0cmVjaHQsIFV0cmVjaHQsIE5l
dGhlcmxhbmRzLiYjeEQ7RGl2aXNpb24gb2YgdGhlIE5hdGlvbmFsIFRveGljb2xvZ3kgUHJvZ3Jh
bSAoTlRQKSwgTklFSFMsIFJlc2VhcmNoIFRyaWFuZ2xlIFBhcmssIE5vcnRoIENhcm9saW5hLCBV
U0EuJiN4RDtHbG9iYWwgT2JzZXJ2YXRvcnkgb24gUG9sbHV0aW9uIGFuZCBIZWFsdGgsIEJvc3Rv
biBDb2xsZWdlLCBCb3N0b24sIE1hc3NhY2h1c2V0dHMsIFVTQS4mI3hEO0lTR2xvYmFsLCBCYXJj
ZWxvbmEsIFNwYWluLiYjeEQ7U2hlbGlhIFphaG0gQ29uc3VsdGluZywgSGVybW9uLCBNYWluZSwg
VVNBLiYjeEQ7U3Rld2FydCBFeHBvc3VyZSBBc3Nlc3NtZW50cywgTExDLCBBcmxpbmd0b24sIFZp
cmdpbmlhLCBVU0EuJiN4RDtJbnRlZ3JhdGVkIExhYm9yYXRvcnkgU3lzdGVtcywgTW9ycmlzdmls
bGUsIE5vcnRoIENhcm9saW5hLCBVU0EuJiN4RDtMb25kb24gU2Nob29sIG9mIEh5Z2llbmUgYW5k
IFRyb3BpY2FsIE1lZGljaW5lLCBMb25kb24sIFVLLjwvYXV0aC1hZGRyZXNzPjx0aXRsZXM+PHRp
dGxlPlJpc2sgb2YgYmlhcyBhc3Nlc3NtZW50cyBhbmQgZXZpZGVuY2Ugc3ludGhlc2VzIGZvciBv
YnNlcnZhdGlvbmFsIGVwaWRlbWlvbG9naWMgc3R1ZGllcyBvZiBlbnZpcm9ubWVudGFsIGFuZCBv
Y2N1cGF0aW9uYWwgZXhwb3N1cmVzOiBTdHJlbmd0aHMgYW5kIGxpbWl0YXRpb25zPC90aXRsZT48
c2Vjb25kYXJ5LXRpdGxlPkVudmlyb24gSGVhbHRoIFBlcnNwZWN0PC9zZWNvbmRhcnktdGl0bGU+
PC90aXRsZXM+PHBlcmlvZGljYWw+PGZ1bGwtdGl0bGU+RW52aXJvbiBIZWFsdGggUGVyc3BlY3Q8
L2Z1bGwtdGl0bGU+PGFiYnItMT5FbnZpcm9ubWVudGFsIGhlYWx0aCBwZXJzcGVjdGl2ZXM8L2Fi
YnItMT48L3BlcmlvZGljYWw+PHBhZ2VzPjk1MDAyPC9wYWdlcz48dm9sdW1lPjEyODwvdm9sdW1l
PjxudW1iZXI+OTwvbnVtYmVyPjxlZGl0aW9uPjIwMjAvMDkvMTU8L2VkaXRpb24+PGRhdGVzPjx5
ZWFyPjIwMjA8L3llYXI+PHB1Yi1kYXRlcz48ZGF0ZT5TZXA8L2RhdGU+PC9wdWItZGF0ZXM+PC9k
YXRlcz48aXNibj4xNTUyLTk5MjQgKEVsZWN0cm9uaWMpJiN4RDswMDkxLTY3NjUgKExpbmtpbmcp
PC9pc2JuPjxhY2Nlc3Npb24tbnVtPjMyOTI0NTc5PC9hY2Nlc3Npb24tbnVtPjx1cmxzPjxyZWxh
dGVkLXVybHM+PHVybD5odHRwczovL3d3dy5uY2JpLm5sbS5uaWguZ292L3B1Ym1lZC8zMjkyNDU3
OTwvdXJsPjwvcmVsYXRlZC11cmxzPjwvdXJscz48ZWxlY3Ryb25pYy1yZXNvdXJjZS1udW0+MTAu
MTI4OS9FSFA2OTgwPC9lbGVjdHJvbmljLXJlc291cmNlLW51bT48L3JlY29yZD48L0NpdGU+PENp
dGU+PEF1dGhvcj5Nb3JnYW48L0F1dGhvcj48WWVhcj4yMDE2PC9ZZWFyPjxSZWNOdW0+NTMxMzwv
UmVjTnVtPjxyZWNvcmQ+PHJlYy1udW1iZXI+NTMxMzwvcmVjLW51bWJlcj48Zm9yZWlnbi1rZXlz
PjxrZXkgYXBwPSJFTiIgZGItaWQ9InR3ZXoycHN3ZmFlcHMwZWFkZnI1cjJ2b3ZkejI1czB3Mnhk
MCIgdGltZXN0YW1wPSIxNTkzMDIzMjEwIj41MzEzPC9rZXk+PC9mb3JlaWduLWtleXM+PHJlZi10
eXBlIG5hbWU9IkpvdXJuYWwgQXJ0aWNsZSI+MTc8L3JlZi10eXBlPjxjb250cmlidXRvcnM+PGF1
dGhvcnM+PGF1dGhvcj5Nb3JnYW4sIFIuIEwuPC9hdXRob3I+PGF1dGhvcj5UaGF5ZXIsIEsuIEEu
PC9hdXRob3I+PGF1dGhvcj5CZXJvLCBMLjwvYXV0aG9yPjxhdXRob3I+QnJ1Y2UsIE4uPC9hdXRo
b3I+PGF1dGhvcj5GYWxjay1ZdHRlciwgWS48L2F1dGhvcj48YXV0aG9yPkdoZXJzaSwgRC48L2F1
dGhvcj48YXV0aG9yPkd1eWF0dCwgRy48L2F1dGhvcj48YXV0aG9yPkhvb2lqbWFucywgQy48L2F1
dGhvcj48YXV0aG9yPkxhbmdlbmRhbSwgTS48L2F1dGhvcj48YXV0aG9yPk1hbmRyaW9saSwgRC48
L2F1dGhvcj48YXV0aG9yPk11c3RhZmEsIFIuIEEuPC9hdXRob3I+PGF1dGhvcj5SZWhmdWVzcywg
RS4gQS48L2F1dGhvcj48YXV0aG9yPlJvb25leSwgQS4gQS48L2F1dGhvcj48YXV0aG9yPlNoZWEs
IEIuPC9hdXRob3I+PGF1dGhvcj5TaWxiZXJnZWxkLCBFLiBLLjwvYXV0aG9yPjxhdXRob3I+U3V0
dG9uLCBQLjwvYXV0aG9yPjxhdXRob3I+V29sZmUsIE0uIFMuPC9hdXRob3I+PGF1dGhvcj5Xb29k
cnVmZiwgVC4gSi48L2F1dGhvcj48YXV0aG9yPlZlcmJlZWssIEouIEguPC9hdXRob3I+PGF1dGhv
cj5Ib2xsb3dheSwgQS4gQy48L2F1dGhvcj48YXV0aG9yPlNhbnRlc3NvLCBOLjwvYXV0aG9yPjxh
dXRob3I+U2NodW5lbWFubiwgSC4gSi48L2F1dGhvcj48L2F1dGhvcnM+PC9jb250cmlidXRvcnM+
PGF1dGgtYWRkcmVzcz5EZXBhcnRtZW50IG9mIENsaW5pY2FsIEVwaWRlbWlvbG9neSAmYW1wOyBC
aW9zdGF0aXN0aWNzLCBNY01hc3RlciBVbml2ZXJzaXR5LCBIZWFsdGggU2NpZW5jZXMgQ2VudHJl
LCBSb29tIDJDMTQsIDEyODAgTWFpbiBTdHJlZXQgV2VzdCwgSGFtaWx0b24sIE9OIEw4UyA0SzEs
IENhbmFkYS4gRWxlY3Ryb25pYyBhZGRyZXNzOiBtb3JnYW5ybEBtY21hc3Rlci5jYS4mI3hEO0Rp
dmlzaW9uIG9mIHRoZSBOYXRpb25hbCBUb3hpY29sb2d5IFByb2dyYW0sIE5hdGlvbmFsIEluc3Rp
dHV0ZSBvZiBFbnZpcm9ubWVudGFsIEhlYWx0aCBTY2llbmNlcywgTmF0aW9uYWwgSW5zdGl0dXRl
cyBvZiBIZWFsdGgsIERlcGFydG1lbnQgb2YgSGVhbHRoIGFuZCBIdW1hbiBTZXJ2aWNlcywgUC5P
LiBCb3ggMTIyMzMsIE1haWwgRHJvcCBLMi0wMiwgUmVzZWFyY2ggVHJpYW5nbGUgUGFyaywgTkMg
Mjc3MDksIFVTQS4gRWxlY3Ryb25pYyBhZGRyZXNzOiB0aGF5ZXJAbmllaHMubmloLmdvdi4mI3hE
O0NoYXJsZXMgUGVya2lucyBDZW50cmUsIFRoZSBVbml2ZXJzaXR5IG9mIFN5ZG5leSwgRDE3LCBU
aGUgSHViLCA2dGggZmxvb3IsIE5ldyBTb3V0aCBXYWxlcywgMjAwNiwgQXVzdHJhbGlhLiBFbGVj
dHJvbmljIGFkZHJlc3M6IGxpc2EuYmVyb0BzeWRuZXkuZWR1LmF1LiYjeEQ7RGVwYXJ0bWVudCBv
ZiBQdWJsaWMgSGVhbHRoIGFuZCBQb2xpY3ksIFVuaXZlcnNpdHkgb2YgTGl2ZXJwb29sLCBMNjkg
M0dCLCBVbml0ZWQgS2luZ2RvbS4gRWxlY3Ryb25pYyBhZGRyZXNzOiBuZ2JAbGl2LmFjLnVrLiYj
eEQ7RGl2aXNpb24gb2YgR2FzdHJvZW50ZXJvbG9neSwgQ2FzZSBXZXN0ZXJuIFJlc2VydmUgVW5p
dmVyc2l0eSBhbmQgTG91aXMgU3Rva2VzIFZBIE1lZGljYWwgQ2VudGVyLCAxMDcwMSBFYXN0IEJs
dmQuLCBDbGV2ZWxhbmQsIE9IIDQ0MTA2LCBVU0EuIEVsZWN0cm9uaWMgYWRkcmVzczogWW5ndmUu
RmFsY2stWXR0ZXJAY2FzZS5lZHUuJiN4RDtTeWRuZXkgTWVkaWNhbCBTY2hvb2wsIFVuaXZlcnNp
dHkgb2YgU3lkbmV5LCBOZXcgU291dGggV2FsZXMgMjAwNiwgQXVzdHJhbGlhOyBOYXRpb25hbCBI
ZWFsdGggYW5kIE1lZGljYWwgUmVzZWFyY2ggQ291bmNpbCwgMTYgTWFyY3VzIENsYXJrZSBTdHJl
ZXQsIENhbmJlcnJhIENpdHksIEFDVCAyNjAxLCBBdXN0cmFsaWEuIEVsZWN0cm9uaWMgYWRkcmVz
czogZGF2aW5hLmdoZXJzaUBuaG1yYy5nb3YuYXUuJiN4RDtEZXBhcnRtZW50IG9mIENsaW5pY2Fs
IEVwaWRlbWlvbG9neSAmYW1wOyBCaW9zdGF0aXN0aWNzLCBNY01hc3RlciBVbml2ZXJzaXR5LCBI
ZWFsdGggU2NpZW5jZXMgQ2VudHJlLCBSb29tIDJDMTQsIDEyODAgTWFpbiBTdHJlZXQgV2VzdCwg
SGFtaWx0b24sIE9OIEw4UyA0SzEsIENhbmFkYS4gRWxlY3Ryb25pYyBhZGRyZXNzOiBndXlhdHRA
bWNtYXN0ZXIuY2EuJiN4RDtEZXBhcnRtZW50cyBvZiBTWVJDTEUgYW5kIEFuZXN0aGVzaW9sb2d5
LCBSYWRib3VkIFVuaXZlcnNpdHkgTWVkaWNhbCBDZW50cmUsIEdlZXJ0IEdyb290ZXBsZWluLU5v
b3JkIDI5LCBSb3V0ZSAyMzEsIDY1MjUgR0EgTmlqbWVnZW4sIFRoZSBOZXRoZXJsYW5kcy4gRWxl
Y3Ryb25pYyBhZGRyZXNzOiBDYXJsaWpuLkhvb2lqbWFuc0ByYWRib3VkdW1jLm5sLiYjeEQ7RGVw
YXJ0bWVudCBvZiBDbGluaWNhbCBFcGlkZW1pb2xvZ3ksIEJpb3N0YXRpc3RpY3MgYW5kIEJpb2lu
Zm9ybWF0aWNzLCBBY2FkZW1pYyBNZWRpY2FsIENlbnRlciwgVW5pdmVyc2l0eSBvZiBBbXN0ZXJk
YW0sIFJvb20gSjFCLTIxMSwgUC5PLiBCb3ggMjI2NjAsIDExMDAgREQgQW1zdGVyZGFtLCBUaGUg
TmV0aGVybGFuZHMuIEVsZWN0cm9uaWMgYWRkcmVzczogbS53LmxhbmdlbmRhbUBhbWMudXZhLm5s
LiYjeEQ7Q2VzYXJlIE1hbHRvbmkgQ2FuY2VyIFJlc2VhcmNoIENlbnRlciwgUmFtYXp6aW5pIElu
c3RpdHV0ZSwgVmlhIFNhbGljZXRvIDMsIEJlbnRpdm9nbGlvLCBCb2xvZ25hLCBQLk8uIEJveCA0
MDEzMywgSXRhbHkuIEVsZWN0cm9uaWMgYWRkcmVzczogbWFuZHJpb2xpZEByYW1henppbmkuaXQu
JiN4RDtEZXBhcnRtZW50IG9mIENsaW5pY2FsIEVwaWRlbWlvbG9neSAmYW1wOyBCaW9zdGF0aXN0
aWNzLCBNY01hc3RlciBVbml2ZXJzaXR5LCBIZWFsdGggU2NpZW5jZXMgQ2VudHJlLCBSb29tIDJD
MTQsIDEyODAgTWFpbiBTdHJlZXQgV2VzdCwgSGFtaWx0b24sIE9OIEw4UyA0SzEsIENhbmFkYTsg
RGVwYXJ0bWVudHMgb2YgTWVkaWNpbmUvTmVwaHJvbG9neSBhbmQgQmlvbWVkaWNhbCAmYW1wOyBI
ZWFsdGggSW5mb3JtYXRpY3MsIFVuaXZlcnNpdHkgb2YgTWlzc291cmktS2Fuc2FzIENpdHksIFNj
aG9vbCBvZiBNZWRpY2luZSwgTTQtMzAzLCAyNDExIEhvbG1lcyBTdC4sIEthbnNhcyBDaXR5LCBN
aXNzb3VyaSA2NDEwOC0yNzkyLCBVU0EuIEVsZWN0cm9uaWMgYWRkcmVzczogcmFtdXN0YWZhQGdt
YWlsLmNvbS4mI3hEO0luc3RpdHV0ZSBmb3IgTWVkaWNhbCBJbmZvcm1hdGljcywgQmlvbWV0cnkg
YW5kIEVwaWRlbWlvbG9neSwgVW5pdmVyc2l0eSBvZiBNdW5pY2gsIE1hcmNoaW9uaW5pc3RyLiAx
NSwgODEzNzcgTXVuaWNoLCBHZXJtYW55LiBFbGVjdHJvbmljIGFkZHJlc3M6IHJlaGZ1ZXNzQGli
ZS5tZWQudW5pLW11ZW5jaGVuLmRlLiYjeEQ7RGl2aXNpb24gb2YgdGhlIE5hdGlvbmFsIFRveGlj
b2xvZ3kgUHJvZ3JhbSwgTmF0aW9uYWwgSW5zdGl0dXRlIG9mIEVudmlyb25tZW50YWwgSGVhbHRo
IFNjaWVuY2VzLCBOYXRpb25hbCBJbnN0aXR1dGVzIG9mIEhlYWx0aCwgRGVwYXJ0bWVudCBvZiBI
ZWFsdGggYW5kIEh1bWFuIFNlcnZpY2VzLCBQLk8uIEJveCAxMjIzMywgTWFpbCBEcm9wIEsyLTAy
LCBSZXNlYXJjaCBUcmlhbmdsZSBQYXJrLCBOQyAyNzcwOSwgVVNBLiBFbGVjdHJvbmljIGFkZHJl
c3M6IGFuZHJldy5yb29uZXlAbmloLmdvdi4mI3hEO0JydXllcmUgUmVzZWFyY2ggSW5zdGl0dXRl
IGFuZCBPdHRhd2EgSG9zcGl0YWwgUmVzZWFyY2ggSW5zdGl0dXRlLCBVbml2ZXJzaXR5IG9mIE90
dGF3YSwgT3R0YXdhLCBPTiwgQ2FuYWRhLiBFbGVjdHJvbmljIGFkZHJlc3M6IGJldnNoZWFAdW90
dGF3YS5jYS4mI3hEO0RlcGFydG1lbnQgb2YgRW52aXJvbm1lbnRhbCBIZWFsdGggU2NpZW5jZXMs
IEpvaG5zIEhvcGtpbnMgQmxvb21iZXJnIFNjaG9vbCBvZiBQdWJsaWMgSGVhbHRoLCA2MTUgTi4g
V29sZmUgU3RyZWV0LCBFNjY0NCwgQmFsdGltb3JlLCBNRCAyMTIwNSwgVVNBLiBFbGVjdHJvbmlj
IGFkZHJlc3M6IGVzaWxiZXIyQGpodS5lZHUuJiN4RDtQcm9ncmFtIG9uIFJlcHJvZHVjdGl2ZSBI
ZWFsdGggYW5kIHRoZSBFbnZpcm9ubWVudCwgVW5pdmVyc2l0eSBvZiBDYWxpZm9ybmlhLVNhbiBG
cmFuY2lzY28sIDU1MCAxNnRoIFN0cmVldCwgU2FuIEZyYW5jaXNjbywgQ0EgOTQxNDMsIFVTQS4g
RWxlY3Ryb25pYyBhZGRyZXNzOiBwYXRyaWNlLnN1dHRvbkB1Y3NmLmVkdS4mI3hEO0RpdmlzaW9u
IG9mIHRoZSBOYXRpb25hbCBUb3hpY29sb2d5IFByb2dyYW0sIE5hdGlvbmFsIEluc3RpdHV0ZSBv
ZiBFbnZpcm9ubWVudGFsIEhlYWx0aCBTY2llbmNlcywgTmF0aW9uYWwgSW5zdGl0dXRlcyBvZiBI
ZWFsdGgsIERlcGFydG1lbnQgb2YgSGVhbHRoIGFuZCBIdW1hbiBTZXJ2aWNlcywgUC5PLiBCb3gg
MTIyMzMsIE1haWwgRHJvcCBLMi0wMiwgUmVzZWFyY2ggVHJpYW5nbGUgUGFyaywgTkMgMjc3MDks
IFVTQS4gRWxlY3Ryb25pYyBhZGRyZXNzOiB3b2xmZUBuaWVocy5uaWguZ292LiYjeEQ7UHJvZ3Jh
bSBvbiBSZXByb2R1Y3RpdmUgSGVhbHRoIGFuZCB0aGUgRW52aXJvbm1lbnQsIFVuaXZlcnNpdHkg
b2YgQ2FsaWZvcm5pYS1TYW4gRnJhbmNpc2NvLCA1NTAgMTZ0aCBTdHJlZXQsIFNhbiBGcmFuY2lz
Y28sIENBIDk0MTQzLCBVU0EuIEVsZWN0cm9uaWMgYWRkcmVzczogdHJhY2V5Lndvb2RyZnVmZkB1
Y3NmLmVkdS4mI3hEO0Zpbm5pc2ggSW5zdGl0dXRlIG9mIE9jY3VwYXRpb25hbCBIZWFsdGgsIENv
Y2hyYW5lIFdvcmssIFBPIEJveCAzMTAsIDcwMTAxIEt1b3BpbywgRmlubGFuZC4gRWxlY3Ryb25p
YyBhZGRyZXNzOiBKb3MuVmVyYmVla0B0dGwuZmkuJiN4RDtEZXBhcnRtZW50IG9mIE9ic3RldHJp
Y3MgYW5kIEd5bmVjb2xvZ3ksIE1jTWFzdGVyIFVuaXZlcnNpdHksIEhlYWx0aCBTY2llbmNlcyBD
ZW50cmUsIFJvb20gM041MkEsIDEyODAgTWFpbiBTdHJlZXQgV2VzdCwgSGFtaWx0b24sIE9OIEw4
UyA0SzEsIENhbmFkYS4gRWxlY3Ryb25pYyBhZGRyZXNzOiBob2xsb3dAbWNtYXN0ZXIuY2EuJiN4
RDtEZXBhcnRtZW50IG9mIENsaW5pY2FsIEVwaWRlbWlvbG9neSAmYW1wOyBCaW9zdGF0aXN0aWNz
LCBNY01hc3RlciBVbml2ZXJzaXR5LCBIZWFsdGggU2NpZW5jZXMgQ2VudHJlLCBSb29tIDJDMTQs
IDEyODAgTWFpbiBTdHJlZXQgV2VzdCwgSGFtaWx0b24sIE9OIEw4UyA0SzEsIENhbmFkYS4gRWxl
Y3Ryb25pYyBhZGRyZXNzOiBzYW50ZXNuYUBtY21hc3Rlci5jYS4mI3hEO0RlcGFydG1lbnQgb2Yg
Q2xpbmljYWwgRXBpZGVtaW9sb2d5ICZhbXA7IEJpb3N0YXRpc3RpY3MsIE1jTWFzdGVyIFVuaXZl
cnNpdHksIEhlYWx0aCBTY2llbmNlcyBDZW50cmUsIFJvb20gMkMxNCwgMTI4MCBNYWluIFN0cmVl
dCBXZXN0LCBIYW1pbHRvbiwgT04gTDhTIDRLMSwgQ2FuYWRhOyBEZXBhcnRtZW50IG9mIE1lZGlj
aW5lLCBNY01hc3RlciBVbml2ZXJzaXR5LCBIZWFsdGggU2NpZW5jZXMgQ2VudHJlLCBSb29tIDJD
MTQsIDEyODAgTWFpbiBTdHJlZXQgV2VzdCwgSGFtaWx0b24sIE9OIEw4UyA0SzEsIENhbmFkYS4g
RWxlY3Ryb25pYyBhZGRyZXNzOiBzY2h1bmVoYUBtY21hc3Rlci5jYS48L2F1dGgtYWRkcmVzcz48
dGl0bGVzPjx0aXRsZT5HUkFERTogQXNzZXNzaW5nIHRoZSBxdWFsaXR5IG9mIGV2aWRlbmNlIGlu
IGVudmlyb25tZW50YWwgYW5kIG9jY3VwYXRpb25hbCBoZWFsdGg8L3RpdGxlPjxzZWNvbmRhcnkt
dGl0bGU+RW52aXJvbiBJbnQ8L3NlY29uZGFyeS10aXRsZT48YWx0LXRpdGxlPkVudmlyb25tZW50
IGludGVybmF0aW9uYWw8L2FsdC10aXRsZT48L3RpdGxlcz48cGVyaW9kaWNhbD48ZnVsbC10aXRs
ZT5FbnZpcm9uIEludDwvZnVsbC10aXRsZT48YWJici0xPkVudmlyb25tZW50IGludGVybmF0aW9u
YWw8L2FiYnItMT48L3BlcmlvZGljYWw+PGFsdC1wZXJpb2RpY2FsPjxmdWxsLXRpdGxlPkVudmly
b24gSW50PC9mdWxsLXRpdGxlPjxhYmJyLTE+RW52aXJvbm1lbnQgaW50ZXJuYXRpb25hbDwvYWJi
ci0xPjwvYWx0LXBlcmlvZGljYWw+PHBhZ2VzPjYxMS02PC9wYWdlcz48dm9sdW1lPjkyLTkzPC92
b2x1bWU+PGVkaXRpb24+MjAxNi8wMi8wMjwvZWRpdGlvbj48a2V5d29yZHM+PGtleXdvcmQ+KkVu
dmlyb25tZW50YWwgSGVhbHRoPC9rZXl3b3JkPjxrZXl3b3JkPipFcGlkZW1pb2xvZ2ljIFJlc2Vh
cmNoIERlc2lnbjwva2V5d29yZD48a2V5d29yZD5FdmlkZW5jZS1CYXNlZCBNZWRpY2luZS8qc3Rh
bmRhcmRzLypzdGF0aXN0aWNzICZhbXA7IG51bWVyaWNhbCBkYXRhPC9rZXl3b3JkPjxrZXl3b3Jk
Pkh1bWFuczwva2V5d29yZD48a2V5d29yZD4qT2NjdXBhdGlvbmFsIEhlYWx0aDwva2V5d29yZD48
a2V5d29yZD5SZXByb2R1Y2liaWxpdHkgb2YgUmVzdWx0czwva2V5d29yZD48a2V5d29yZD4qUmV2
aWV3IExpdGVyYXR1cmUgYXMgVG9waWM8L2tleXdvcmQ+PGtleXdvcmQ+KkV2aWRlbmNlLWJhc2Vk
PC9rZXl3b3JkPjxrZXl3b3JkPipncmFkZTwva2V5d29yZD48a2V5d29yZD4qUmVjb21tZW5kYXRp
b25zPC9rZXl3b3JkPjxrZXl3b3JkPipSaXNrIGFzc2Vzc21lbnQ8L2tleXdvcmQ+PGtleXdvcmQ+
KlJpc2sgb2YgYmlhczwva2V5d29yZD48L2tleXdvcmRzPjxkYXRlcz48eWVhcj4yMDE2PC95ZWFy
PjxwdWItZGF0ZXM+PGRhdGU+SnVsLUF1ZzwvZGF0ZT48L3B1Yi1kYXRlcz48L2RhdGVzPjxpc2Ju
PjE4NzMtNjc1MCAoRWxlY3Ryb25pYykmI3hEOzAxNjAtNDEyMCAoTGlua2luZyk8L2lzYm4+PGFj
Y2Vzc2lvbi1udW0+MjY4MjcxODI8L2FjY2Vzc2lvbi1udW0+PHVybHM+PHJlbGF0ZWQtdXJscz48
dXJsPmh0dHBzOi8vd3d3Lm5jYmkubmxtLm5paC5nb3YvcHVibWVkLzI2ODI3MTgyPC91cmw+PC9y
ZWxhdGVkLXVybHM+PC91cmxzPjxjdXN0b20yPlBNQzQ5MDI3NDI8L2N1c3RvbTI+PGN1c3RvbTY+
TklITVM3NTU1MjI8L2N1c3RvbTY+PGVsZWN0cm9uaWMtcmVzb3VyY2UtbnVtPjEwLjEwMTYvai5l
bnZpbnQuMjAxNi4wMS4wMDQ8L2VsZWN0cm9uaWMtcmVzb3VyY2UtbnVtPjxyZW1vdGUtZGF0YWJh
c2UtcHJvdmlkZXI+TkxNPC9yZW1vdGUtZGF0YWJhc2UtcHJvdmlkZXI+PGxhbmd1YWdlPmVuZzwv
bGFuZ3VhZ2U+PC9yZWNvcmQ+PC9DaXRlPjwvRW5kTm90ZT5=
</w:fldData>
        </w:fldChar>
      </w:r>
      <w:r w:rsidR="00AA4478">
        <w:rPr>
          <w:rFonts w:eastAsia="MS Mincho" w:cs="Times New Roman"/>
          <w:lang w:eastAsia="nl-NL"/>
        </w:rPr>
        <w:instrText xml:space="preserve"> ADDIN EN.CITE.DATA </w:instrText>
      </w:r>
      <w:r w:rsidR="00AA4478">
        <w:rPr>
          <w:rFonts w:eastAsia="MS Mincho" w:cs="Times New Roman"/>
          <w:lang w:eastAsia="nl-NL"/>
        </w:rPr>
      </w:r>
      <w:r w:rsidR="00AA4478">
        <w:rPr>
          <w:rFonts w:eastAsia="MS Mincho" w:cs="Times New Roman"/>
          <w:lang w:eastAsia="nl-NL"/>
        </w:rPr>
        <w:fldChar w:fldCharType="end"/>
      </w:r>
      <w:r w:rsidR="00AA4478" w:rsidRPr="00D80B6B">
        <w:rPr>
          <w:rFonts w:eastAsia="MS Mincho" w:cs="Times New Roman"/>
          <w:lang w:eastAsia="nl-NL"/>
        </w:rPr>
      </w:r>
      <w:r w:rsidR="00AA4478" w:rsidRPr="00D80B6B">
        <w:rPr>
          <w:rFonts w:eastAsia="MS Mincho" w:cs="Times New Roman"/>
          <w:lang w:eastAsia="nl-NL"/>
        </w:rPr>
        <w:fldChar w:fldCharType="separate"/>
      </w:r>
      <w:r w:rsidR="00AA4478">
        <w:rPr>
          <w:rFonts w:eastAsia="MS Mincho" w:cs="Times New Roman"/>
          <w:noProof/>
          <w:lang w:eastAsia="nl-NL"/>
        </w:rPr>
        <w:t>(Arroyave et al. 2021; Morgan et al. 2016; Steenland et al. 2020)</w:t>
      </w:r>
      <w:r w:rsidR="00AA4478" w:rsidRPr="00D80B6B">
        <w:rPr>
          <w:rFonts w:eastAsia="MS Mincho" w:cs="Times New Roman"/>
          <w:lang w:eastAsia="nl-NL"/>
        </w:rPr>
        <w:fldChar w:fldCharType="end"/>
      </w:r>
      <w:r w:rsidR="00AA4478" w:rsidRPr="00D80B6B">
        <w:rPr>
          <w:rFonts w:eastAsia="MS Mincho" w:cs="Times New Roman"/>
          <w:lang w:eastAsia="nl-NL"/>
        </w:rPr>
        <w:t>.</w:t>
      </w:r>
    </w:p>
    <w:p w14:paraId="5E3EAB32" w14:textId="2D062C83" w:rsidR="00AA4478" w:rsidDel="00A04B5B" w:rsidRDefault="00AA4478" w:rsidP="00AA4478">
      <w:pPr>
        <w:spacing w:after="0" w:line="288" w:lineRule="auto"/>
        <w:jc w:val="both"/>
        <w:rPr>
          <w:rFonts w:eastAsia="MS Mincho" w:cs="Times New Roman"/>
          <w:lang w:eastAsia="nl-NL"/>
        </w:rPr>
      </w:pPr>
      <w:r w:rsidRPr="00D80B6B" w:rsidDel="00A04B5B">
        <w:rPr>
          <w:rFonts w:eastAsia="MS Mincho" w:cs="Times New Roman"/>
          <w:lang w:eastAsia="nl-NL"/>
        </w:rPr>
        <w:t xml:space="preserve">On the other hand, there are also compelling reasons in favour of a ranking of epidemiological study designs for assessing cause-effect relationship. For example, in aetiological investigations of cancer (especially glioma and other central nervous system neoplasms), questionnaire-based case-control studies are more prone to </w:t>
      </w:r>
      <w:r w:rsidR="00BF1D42">
        <w:rPr>
          <w:rFonts w:eastAsia="MS Mincho" w:cs="Times New Roman"/>
          <w:lang w:eastAsia="nl-NL"/>
        </w:rPr>
        <w:t>exposure-information</w:t>
      </w:r>
      <w:r w:rsidR="006E2B04">
        <w:rPr>
          <w:rFonts w:eastAsia="MS Mincho" w:cs="Times New Roman"/>
          <w:lang w:eastAsia="nl-NL"/>
        </w:rPr>
        <w:t xml:space="preserve"> and</w:t>
      </w:r>
      <w:r w:rsidRPr="00D80B6B" w:rsidDel="00A04B5B">
        <w:rPr>
          <w:rFonts w:eastAsia="MS Mincho" w:cs="Times New Roman"/>
          <w:lang w:eastAsia="nl-NL"/>
        </w:rPr>
        <w:t xml:space="preserve"> selection biases, and therefore less informative, than cohort studies </w:t>
      </w:r>
      <w:r w:rsidRPr="00D80B6B" w:rsidDel="00A04B5B">
        <w:rPr>
          <w:rFonts w:eastAsia="MS Mincho" w:cs="Times New Roman"/>
          <w:lang w:eastAsia="nl-NL"/>
        </w:rPr>
        <w:fldChar w:fldCharType="begin">
          <w:fldData xml:space="preserve">PEVuZE5vdGU+PENpdGU+PEF1dGhvcj5Kb2hhbnNlbjwvQXV0aG9yPjxZZWFyPjIwMTc8L1llYXI+
PFJlY051bT40OTQ0PC9SZWNOdW0+PERpc3BsYXlUZXh0PihKb2hhbnNlbiBldCBhbC4gMjAxNyk8
L0Rpc3BsYXlUZXh0PjxyZWNvcmQ+PHJlYy1udW1iZXI+NDk0NDwvcmVjLW51bWJlcj48Zm9yZWln
bi1rZXlzPjxrZXkgYXBwPSJFTiIgZGItaWQ9InR3ZXoycHN3ZmFlcHMwZWFkZnI1cjJ2b3ZkejI1
czB3MnhkMCIgdGltZXN0YW1wPSIxNTkzMDIyNzA0Ij40OTQ0PC9rZXk+PC9mb3JlaWduLWtleXM+
PHJlZi10eXBlIG5hbWU9IkpvdXJuYWwgQXJ0aWNsZSI+MTc8L3JlZi10eXBlPjxjb250cmlidXRv
cnM+PGF1dGhvcnM+PGF1dGhvcj5Kb2hhbnNlbiwgQy48L2F1dGhvcj48YXV0aG9yPlNjaMO8eiwg
Si48L2F1dGhvcj48YXV0aG9yPkFuZHJlYXNlbiwgQS4gUy48L2F1dGhvcj48YXV0aG9yPkRhbHRv
biwgUy4gTy48L2F1dGhvcj48L2F1dGhvcnM+PC9jb250cmlidXRvcnM+PGF1dGgtYWRkcmVzcz5P
bmNvbG9neSBDbGluaWMsIEZpbnNlbiBDZW50cmUsIFJpZ3Nob3NwaXRhbGV0LCBVbml2ZXJzaXR5
IG9mIENvcGVuaGFnZW4sIEJsZWdkYW1zdmVqIDksIDIxMDAgQ29wZW5oYWdlbiwgRGVubWFyay4m
I3hEO1VuaXQgb2YgU3Vydml2b3JzaGlwLCBEYW5pc2ggQ2FuY2VyIFNvY2lldHkgUmVzZWFyY2gg
Q2VudGVyLCBTdHJhbmRib3VsZXZhcmRlbiA0OSwgMjEwMCBDb3BlbmhhZ2VuLCBEZW5tYXJrLiYj
eEQ7U2VjdGlvbiBvZiBFbnZpcm9ubWVudCBhbmQgUmFkaWF0aW9uLCBJbnRlcm5hdGlvbmFsIEFn
ZW5jeSBmb3IgUmVzZWFyY2ggb24gQ2FuY2VyLCAxNTAgQ291cnMgQWxiZXJ0IFRob21hcywgNjkz
NzIgTHlvbiBDZWRleCAwOCwgRnJhbmNlLjwvYXV0aC1hZGRyZXNzPjx0aXRsZXM+PHRpdGxlPlN0
dWR5IGRlc2lnbnMgbWF5IGluZmx1ZW5jZSByZXN1bHRzOiB0aGUgcHJvYmxlbXMgd2l0aCBxdWVz
dGlvbm5haXJlLWJhc2VkIGNhc2UtY29udHJvbCBzdHVkaWVzIG9uIHRoZSBlcGlkZW1pb2xvZ3kg
b2YgZ2xpb21hPC90aXRsZT48c2Vjb25kYXJ5LXRpdGxlPkJyIEogQ2FuY2VyPC9zZWNvbmRhcnkt
dGl0bGU+PGFsdC10aXRsZT5Ccml0aXNoIGpvdXJuYWwgb2YgY2FuY2VyPC9hbHQtdGl0bGU+PC90
aXRsZXM+PHBlcmlvZGljYWw+PGZ1bGwtdGl0bGU+QnIgSiBDYW5jZXI8L2Z1bGwtdGl0bGU+PGFi
YnItMT5Ccml0aXNoIGpvdXJuYWwgb2YgY2FuY2VyPC9hYmJyLTE+PC9wZXJpb2RpY2FsPjxhbHQt
cGVyaW9kaWNhbD48ZnVsbC10aXRsZT5CciBKIENhbmNlcjwvZnVsbC10aXRsZT48YWJici0xPkJy
aXRpc2ggam91cm5hbCBvZiBjYW5jZXI8L2FiYnItMT48L2FsdC1wZXJpb2RpY2FsPjxwYWdlcz44
NDEtODQ4PC9wYWdlcz48dm9sdW1lPjExNjwvdm9sdW1lPjxudW1iZXI+NzwvbnVtYmVyPjxlZGl0
aW9uPjIwMTcvMDMvMDg8L2VkaXRpb24+PGtleXdvcmRzPjxrZXl3b3JkPkJyYWluIE5lb3BsYXNt
cy8qZXBpZGVtaW9sb2d5PC9rZXl3b3JkPjxrZXl3b3JkPkNhc2UtQ29udHJvbCBTdHVkaWVzPC9r
ZXl3b3JkPjxrZXl3b3JkPkVwaWRlbWlvbG9naWMgU3R1ZGllczwva2V5d29yZD48a2V5d29yZD5H
bGlvbWEvKmVwaWRlbWlvbG9neTwva2V5d29yZD48a2V5d29yZD5IdW1hbnM8L2tleXdvcmQ+PGtl
eXdvcmQ+UmVzZWFyY2ggRGVzaWduLypzdGFuZGFyZHM8L2tleXdvcmQ+PC9rZXl3b3Jkcz48ZGF0
ZXM+PHllYXI+MjAxNzwveWVhcj48cHViLWRhdGVzPjxkYXRlPk1hciAyODwvZGF0ZT48L3B1Yi1k
YXRlcz48L2RhdGVzPjxpc2JuPjE1MzItMTgyNyAoRWxlY3Ryb25pYykmI3hEOzAwMDctMDkyMCAo
TGlua2luZyk8L2lzYm4+PGFjY2Vzc2lvbi1udW0+MjgyNjc3MDg8L2FjY2Vzc2lvbi1udW0+PHVy
bHM+PHJlbGF0ZWQtdXJscz48dXJsPjxzdHlsZSBmYWNlPSJ1bmRlcmxpbmUiIGZvbnQ9ImRlZmF1
bHQiIHNpemU9IjEwMCUiPmh0dHBzOi8vd3d3Lm5jYmkubmxtLm5paC5nb3YvcHVibWVkLzI4MjY3
NzA4PC9zdHlsZT48L3VybD48L3JlbGF0ZWQtdXJscz48L3VybHM+PGN1c3RvbTI+UE1DNTM3OTE1
MzwvY3VzdG9tMj48ZWxlY3Ryb25pYy1yZXNvdXJjZS1udW0+MTAuMTAzOC9iamMuMjAxNy40Njwv
ZWxlY3Ryb25pYy1yZXNvdXJjZS1udW0+PHJlbW90ZS1kYXRhYmFzZS1wcm92aWRlcj5OTE08L3Jl
bW90ZS1kYXRhYmFzZS1wcm92aWRlcj48bGFuZ3VhZ2U+ZW5nPC9sYW5ndWFnZT48L3JlY29yZD48
L0NpdGU+PC9FbmROb3RlPgB=
</w:fldData>
        </w:fldChar>
      </w:r>
      <w:r w:rsidRPr="00D80B6B" w:rsidDel="00A04B5B">
        <w:rPr>
          <w:rFonts w:eastAsia="MS Mincho" w:cs="Times New Roman"/>
          <w:lang w:eastAsia="nl-NL"/>
        </w:rPr>
        <w:instrText xml:space="preserve"> ADDIN EN.CITE </w:instrText>
      </w:r>
      <w:r w:rsidRPr="00D80B6B" w:rsidDel="00A04B5B">
        <w:rPr>
          <w:rFonts w:eastAsia="MS Mincho" w:cs="Times New Roman"/>
          <w:lang w:eastAsia="nl-NL"/>
        </w:rPr>
        <w:fldChar w:fldCharType="begin">
          <w:fldData xml:space="preserve">PEVuZE5vdGU+PENpdGU+PEF1dGhvcj5Kb2hhbnNlbjwvQXV0aG9yPjxZZWFyPjIwMTc8L1llYXI+
PFJlY051bT40OTQ0PC9SZWNOdW0+PERpc3BsYXlUZXh0PihKb2hhbnNlbiBldCBhbC4gMjAxNyk8
L0Rpc3BsYXlUZXh0PjxyZWNvcmQ+PHJlYy1udW1iZXI+NDk0NDwvcmVjLW51bWJlcj48Zm9yZWln
bi1rZXlzPjxrZXkgYXBwPSJFTiIgZGItaWQ9InR3ZXoycHN3ZmFlcHMwZWFkZnI1cjJ2b3ZkejI1
czB3MnhkMCIgdGltZXN0YW1wPSIxNTkzMDIyNzA0Ij40OTQ0PC9rZXk+PC9mb3JlaWduLWtleXM+
PHJlZi10eXBlIG5hbWU9IkpvdXJuYWwgQXJ0aWNsZSI+MTc8L3JlZi10eXBlPjxjb250cmlidXRv
cnM+PGF1dGhvcnM+PGF1dGhvcj5Kb2hhbnNlbiwgQy48L2F1dGhvcj48YXV0aG9yPlNjaMO8eiwg
Si48L2F1dGhvcj48YXV0aG9yPkFuZHJlYXNlbiwgQS4gUy48L2F1dGhvcj48YXV0aG9yPkRhbHRv
biwgUy4gTy48L2F1dGhvcj48L2F1dGhvcnM+PC9jb250cmlidXRvcnM+PGF1dGgtYWRkcmVzcz5P
bmNvbG9neSBDbGluaWMsIEZpbnNlbiBDZW50cmUsIFJpZ3Nob3NwaXRhbGV0LCBVbml2ZXJzaXR5
IG9mIENvcGVuaGFnZW4sIEJsZWdkYW1zdmVqIDksIDIxMDAgQ29wZW5oYWdlbiwgRGVubWFyay4m
I3hEO1VuaXQgb2YgU3Vydml2b3JzaGlwLCBEYW5pc2ggQ2FuY2VyIFNvY2lldHkgUmVzZWFyY2gg
Q2VudGVyLCBTdHJhbmRib3VsZXZhcmRlbiA0OSwgMjEwMCBDb3BlbmhhZ2VuLCBEZW5tYXJrLiYj
eEQ7U2VjdGlvbiBvZiBFbnZpcm9ubWVudCBhbmQgUmFkaWF0aW9uLCBJbnRlcm5hdGlvbmFsIEFn
ZW5jeSBmb3IgUmVzZWFyY2ggb24gQ2FuY2VyLCAxNTAgQ291cnMgQWxiZXJ0IFRob21hcywgNjkz
NzIgTHlvbiBDZWRleCAwOCwgRnJhbmNlLjwvYXV0aC1hZGRyZXNzPjx0aXRsZXM+PHRpdGxlPlN0
dWR5IGRlc2lnbnMgbWF5IGluZmx1ZW5jZSByZXN1bHRzOiB0aGUgcHJvYmxlbXMgd2l0aCBxdWVz
dGlvbm5haXJlLWJhc2VkIGNhc2UtY29udHJvbCBzdHVkaWVzIG9uIHRoZSBlcGlkZW1pb2xvZ3kg
b2YgZ2xpb21hPC90aXRsZT48c2Vjb25kYXJ5LXRpdGxlPkJyIEogQ2FuY2VyPC9zZWNvbmRhcnkt
dGl0bGU+PGFsdC10aXRsZT5Ccml0aXNoIGpvdXJuYWwgb2YgY2FuY2VyPC9hbHQtdGl0bGU+PC90
aXRsZXM+PHBlcmlvZGljYWw+PGZ1bGwtdGl0bGU+QnIgSiBDYW5jZXI8L2Z1bGwtdGl0bGU+PGFi
YnItMT5Ccml0aXNoIGpvdXJuYWwgb2YgY2FuY2VyPC9hYmJyLTE+PC9wZXJpb2RpY2FsPjxhbHQt
cGVyaW9kaWNhbD48ZnVsbC10aXRsZT5CciBKIENhbmNlcjwvZnVsbC10aXRsZT48YWJici0xPkJy
aXRpc2ggam91cm5hbCBvZiBjYW5jZXI8L2FiYnItMT48L2FsdC1wZXJpb2RpY2FsPjxwYWdlcz44
NDEtODQ4PC9wYWdlcz48dm9sdW1lPjExNjwvdm9sdW1lPjxudW1iZXI+NzwvbnVtYmVyPjxlZGl0
aW9uPjIwMTcvMDMvMDg8L2VkaXRpb24+PGtleXdvcmRzPjxrZXl3b3JkPkJyYWluIE5lb3BsYXNt
cy8qZXBpZGVtaW9sb2d5PC9rZXl3b3JkPjxrZXl3b3JkPkNhc2UtQ29udHJvbCBTdHVkaWVzPC9r
ZXl3b3JkPjxrZXl3b3JkPkVwaWRlbWlvbG9naWMgU3R1ZGllczwva2V5d29yZD48a2V5d29yZD5H
bGlvbWEvKmVwaWRlbWlvbG9neTwva2V5d29yZD48a2V5d29yZD5IdW1hbnM8L2tleXdvcmQ+PGtl
eXdvcmQ+UmVzZWFyY2ggRGVzaWduLypzdGFuZGFyZHM8L2tleXdvcmQ+PC9rZXl3b3Jkcz48ZGF0
ZXM+PHllYXI+MjAxNzwveWVhcj48cHViLWRhdGVzPjxkYXRlPk1hciAyODwvZGF0ZT48L3B1Yi1k
YXRlcz48L2RhdGVzPjxpc2JuPjE1MzItMTgyNyAoRWxlY3Ryb25pYykmI3hEOzAwMDctMDkyMCAo
TGlua2luZyk8L2lzYm4+PGFjY2Vzc2lvbi1udW0+MjgyNjc3MDg8L2FjY2Vzc2lvbi1udW0+PHVy
bHM+PHJlbGF0ZWQtdXJscz48dXJsPjxzdHlsZSBmYWNlPSJ1bmRlcmxpbmUiIGZvbnQ9ImRlZmF1
bHQiIHNpemU9IjEwMCUiPmh0dHBzOi8vd3d3Lm5jYmkubmxtLm5paC5nb3YvcHVibWVkLzI4MjY3
NzA4PC9zdHlsZT48L3VybD48L3JlbGF0ZWQtdXJscz48L3VybHM+PGN1c3RvbTI+UE1DNTM3OTE1
MzwvY3VzdG9tMj48ZWxlY3Ryb25pYy1yZXNvdXJjZS1udW0+MTAuMTAzOC9iamMuMjAxNy40Njwv
ZWxlY3Ryb25pYy1yZXNvdXJjZS1udW0+PHJlbW90ZS1kYXRhYmFzZS1wcm92aWRlcj5OTE08L3Jl
bW90ZS1kYXRhYmFzZS1wcm92aWRlcj48bGFuZ3VhZ2U+ZW5nPC9sYW5ndWFnZT48L3JlY29yZD48
L0NpdGU+PC9FbmROb3RlPgB=
</w:fldData>
        </w:fldChar>
      </w:r>
      <w:r w:rsidRPr="00D80B6B" w:rsidDel="00A04B5B">
        <w:rPr>
          <w:rFonts w:eastAsia="MS Mincho" w:cs="Times New Roman"/>
          <w:lang w:eastAsia="nl-NL"/>
        </w:rPr>
        <w:instrText xml:space="preserve"> ADDIN EN.CITE.DATA </w:instrText>
      </w:r>
      <w:r w:rsidRPr="00D80B6B" w:rsidDel="00A04B5B">
        <w:rPr>
          <w:rFonts w:eastAsia="MS Mincho" w:cs="Times New Roman"/>
          <w:lang w:eastAsia="nl-NL"/>
        </w:rPr>
      </w:r>
      <w:r w:rsidRPr="00D80B6B" w:rsidDel="00A04B5B">
        <w:rPr>
          <w:rFonts w:eastAsia="MS Mincho" w:cs="Times New Roman"/>
          <w:lang w:eastAsia="nl-NL"/>
        </w:rPr>
        <w:fldChar w:fldCharType="end"/>
      </w:r>
      <w:r w:rsidRPr="00D80B6B" w:rsidDel="00A04B5B">
        <w:rPr>
          <w:rFonts w:eastAsia="MS Mincho" w:cs="Times New Roman"/>
          <w:lang w:eastAsia="nl-NL"/>
        </w:rPr>
      </w:r>
      <w:r w:rsidRPr="00D80B6B" w:rsidDel="00A04B5B">
        <w:rPr>
          <w:rFonts w:eastAsia="MS Mincho" w:cs="Times New Roman"/>
          <w:lang w:eastAsia="nl-NL"/>
        </w:rPr>
        <w:fldChar w:fldCharType="separate"/>
      </w:r>
      <w:r w:rsidRPr="00D80B6B" w:rsidDel="00A04B5B">
        <w:rPr>
          <w:rFonts w:eastAsia="MS Mincho" w:cs="Times New Roman"/>
          <w:noProof/>
          <w:lang w:eastAsia="nl-NL"/>
        </w:rPr>
        <w:t>(Johansen et al. 2017)</w:t>
      </w:r>
      <w:r w:rsidRPr="00D80B6B" w:rsidDel="00A04B5B">
        <w:rPr>
          <w:rFonts w:eastAsia="MS Mincho" w:cs="Times New Roman"/>
          <w:lang w:eastAsia="nl-NL"/>
        </w:rPr>
        <w:fldChar w:fldCharType="end"/>
      </w:r>
      <w:r w:rsidRPr="00D80B6B" w:rsidDel="00A04B5B">
        <w:rPr>
          <w:rFonts w:eastAsia="MS Mincho" w:cs="Times New Roman"/>
          <w:lang w:eastAsia="nl-NL"/>
        </w:rPr>
        <w:t>.</w:t>
      </w:r>
    </w:p>
    <w:p w14:paraId="6A285B6A" w14:textId="08A52A1F" w:rsidR="00D540B6" w:rsidRDefault="007A44F9" w:rsidP="00AD604E">
      <w:pPr>
        <w:spacing w:after="0" w:line="288" w:lineRule="auto"/>
        <w:jc w:val="both"/>
        <w:rPr>
          <w:rFonts w:eastAsia="MS Mincho" w:cs="Times New Roman"/>
          <w:lang w:eastAsia="nl-NL"/>
        </w:rPr>
      </w:pPr>
      <w:r>
        <w:rPr>
          <w:rFonts w:eastAsia="MS Mincho" w:cs="Times New Roman"/>
          <w:lang w:eastAsia="nl-NL"/>
        </w:rPr>
        <w:t xml:space="preserve">Various </w:t>
      </w:r>
      <w:r w:rsidR="00AA4478">
        <w:rPr>
          <w:rFonts w:eastAsia="MS Mincho" w:cs="Times New Roman"/>
          <w:lang w:eastAsia="nl-NL"/>
        </w:rPr>
        <w:t xml:space="preserve">adaptions of GRADE </w:t>
      </w:r>
      <w:r w:rsidR="00D540B6">
        <w:rPr>
          <w:rFonts w:eastAsia="MS Mincho" w:cs="Times New Roman"/>
          <w:lang w:eastAsia="nl-NL"/>
        </w:rPr>
        <w:t xml:space="preserve">have been </w:t>
      </w:r>
      <w:r w:rsidR="005215EB">
        <w:rPr>
          <w:rFonts w:eastAsia="MS Mincho" w:cs="Times New Roman"/>
          <w:lang w:eastAsia="nl-NL"/>
        </w:rPr>
        <w:t>developed</w:t>
      </w:r>
      <w:r w:rsidR="0025591E">
        <w:rPr>
          <w:rFonts w:eastAsia="MS Mincho" w:cs="Times New Roman"/>
          <w:lang w:eastAsia="nl-NL"/>
        </w:rPr>
        <w:t xml:space="preserve"> </w:t>
      </w:r>
      <w:r w:rsidR="0025591E">
        <w:rPr>
          <w:rFonts w:eastAsia="MS Mincho" w:cs="Times New Roman"/>
          <w:lang w:eastAsia="nl-NL"/>
        </w:rPr>
        <w:fldChar w:fldCharType="begin">
          <w:fldData xml:space="preserve">PEVuZE5vdGU+PENpdGU+PEF1dGhvcj5Iw6lyb3V4PC9BdXRob3I+PFllYXI+MjAxODwvWWVhcj48
UmVjTnVtPjU3MTk8L1JlY051bT48RGlzcGxheVRleHQ+KEjDqXJvdXggYW5kIFZlcmJlZWsgMjAx
ODsgUm9vbmV5IGV0IGFsLiAyMDE0OyBUaGF5ZXIgYW5kIFNjaMO8bmVtYW5uIDIwMTY7IFdvb2Ry
dWZmIGFuZCBTdXR0b24gMjAxNCk8L0Rpc3BsYXlUZXh0PjxyZWNvcmQ+PHJlYy1udW1iZXI+NTcx
OTwvcmVjLW51bWJlcj48Zm9yZWlnbi1rZXlzPjxrZXkgYXBwPSJFTiIgZGItaWQ9InR3ZXoycHN3
ZmFlcHMwZWFkZnI1cjJ2b3ZkejI1czB3MnhkMCIgdGltZXN0YW1wPSIxNTkzMDIzNzIxIj41NzE5
PC9rZXk+PC9mb3JlaWduLWtleXM+PHJlZi10eXBlIG5hbWU9IkJvb2siPjY8L3JlZi10eXBlPjxj
b250cmlidXRvcnM+PGF1dGhvcnM+PGF1dGhvcj5Iw6lyb3V4LCBNYXJpZS3DiHZlPC9hdXRob3I+
PGF1dGhvcj5WZXJiZWVrLCBKb3M8L2F1dGhvcj48L2F1dGhvcnM+PC9jb250cmlidXRvcnM+PHRp
dGxlcz48dGl0bGU+TWV0aG9kb2xvZ3kgZm9yIHN5c3RlbWF0aWMgZXZpZGVuY2UgcmV2aWV3cyBm
b3IgV0hPIGVudmlyb25tZW50YWwgbm9pc2UgZ3VpZGVsaW5lcyBmb3IgdGhlIEV1cm9wZWFuIFJl
Z2lvbjwvdGl0bGU+PC90aXRsZXM+PHBhZ2VzPjMzPC9wYWdlcz48ZGF0ZXM+PHllYXI+MjAxODwv
eWVhcj48L2RhdGVzPjxwdWItbG9jYXRpb24+Q29wZW5oYWdlbjwvcHViLWxvY2F0aW9uPjxwdWJs
aXNoZXI+V0hPIFJlZ2lvbmFsIE9mZmljZSBmb3IgRXVyb3BlPC9wdWJsaXNoZXI+PHVybHM+PC91
cmxzPjwvcmVjb3JkPjwvQ2l0ZT48Q2l0ZT48QXV0aG9yPlRoYXllcjwvQXV0aG9yPjxZZWFyPjIw
MTY8L1llYXI+PFJlY051bT40NDA2PC9SZWNOdW0+PHJlY29yZD48cmVjLW51bWJlcj40NDA2PC9y
ZWMtbnVtYmVyPjxmb3JlaWduLWtleXM+PGtleSBhcHA9IkVOIiBkYi1pZD0idHdlejJwc3dmYWVw
czBlYWRmcjVyMnZvdmR6MjVzMHcyeGQwIiB0aW1lc3RhbXA9IjE1OTMwMjIxNzMiPjQ0MDY8L2tl
eT48L2ZvcmVpZ24ta2V5cz48cmVmLXR5cGUgbmFtZT0iSm91cm5hbCBBcnRpY2xlIj4xNzwvcmVm
LXR5cGU+PGNvbnRyaWJ1dG9ycz48YXV0aG9ycz48YXV0aG9yPlRoYXllciwgSy4gQS48L2F1dGhv
cj48YXV0aG9yPlNjaMO8bmVtYW5uLCBILiBKLjwvYXV0aG9yPjwvYXV0aG9ycz48L2NvbnRyaWJ1
dG9ycz48YXV0aC1hZGRyZXNzPkRpdmlzaW9uIG9mIHRoZSBOYXRpb25hbCBUb3hpY29sb2d5IFBy
b2dyYW0sIE5hdGlvbmFsIEluc3RpdHV0ZSBvZiBFbnZpcm9ubWVudGFsIEhlYWx0aCBTY2llbmNl
cywgTmF0aW9uYWwgSW5zdGl0dXRlcyBvZiBIZWFsdGgsIERlcGFydG1lbnQgb2YgSGVhbHRoIGFu
ZCBIdW1hbiBTZXJ2aWNlcywgUC5PLiBCb3ggMTIyMzMsIE1haWwgRHJvcCBLMi0wMiwgUmVzZWFy
Y2ggVHJpYW5nbGUgUGFyaywgTkMgMjc3MDksIFVTQS4gRWxlY3Ryb25pYyBhZGRyZXNzOiB0aGF5
ZXJAbmllaHMubmloLmdvdi4mI3hEO0RlcGFydG1lbnQgb2YgQ2xpbmljYWwgRXBpZGVtaW9sb2d5
ICZhbXA7IEJpb3N0YXRpc3RpY3MsIERlcGFydG1lbnQgb2YgTWVkaWNpbmUsIE1jTWFzdGVyIFVu
aXZlcnNpdHksIEhlYWx0aCBTY2llbmNlcyBDZW50cmUsIFJvb20gMkMxNCwgMTI4MCBNYWluIFN0
cmVldCBXZXN0LCBIYW1pbHRvbiwgT04gTDhTIDRLMSwgQ2FuYWRhLiBFbGVjdHJvbmljIGFkZHJl
c3M6IHNjaHVuZWhAbWNtYXN0ZXIuY2EuPC9hdXRoLWFkZHJlc3M+PHRpdGxlcz48dGl0bGU+VXNp
bmcgR1JBREUgdG8gcmVzcG9uZCB0byBoZWFsdGggcXVlc3Rpb25zIHdpdGggZGlmZmVyZW50IGxl
dmVscyBvZiB1cmdlbmN5PC90aXRsZT48c2Vjb25kYXJ5LXRpdGxlPkVudmlyb24gSW50PC9zZWNv
bmRhcnktdGl0bGU+PC90aXRsZXM+PHBlcmlvZGljYWw+PGZ1bGwtdGl0bGU+RW52aXJvbiBJbnQ8
L2Z1bGwtdGl0bGU+PGFiYnItMT5FbnZpcm9ubWVudCBpbnRlcm5hdGlvbmFsPC9hYmJyLTE+PC9w
ZXJpb2RpY2FsPjxwYWdlcz41ODUtOTwvcGFnZXM+PHZvbHVtZT45Mi05Mzwvdm9sdW1lPjxlZGl0
aW9uPjIwMTYvMDQvMzA8L2VkaXRpb24+PGtleXdvcmRzPjxrZXl3b3JkPipFcGlkZW1pb2xvZ2lj
IFJlc2VhcmNoIERlc2lnbjwva2V5d29yZD48a2V5d29yZD5FdmlkZW5jZS1CYXNlZCBNZWRpY2lu
ZS8qc3RhbmRhcmRzLypzdGF0aXN0aWNzICZhbXA7IG51bWVyaWNhbCBkYXRhPC9rZXl3b3JkPjxr
ZXl3b3JkPkh1bWFuczwva2V5d29yZD48a2V5d29yZD5SZXByb2R1Y2liaWxpdHkgb2YgUmVzdWx0
czwva2V5d29yZD48a2V5d29yZD4qUmV2aWV3IExpdGVyYXR1cmUgYXMgVG9waWM8L2tleXdvcmQ+
PC9rZXl3b3Jkcz48ZGF0ZXM+PHllYXI+MjAxNjwveWVhcj48cHViLWRhdGVzPjxkYXRlPkp1bC1B
dWc8L2RhdGU+PC9wdWItZGF0ZXM+PC9kYXRlcz48aXNibj4xODczLTY3NTAgKEVsZWN0cm9uaWMp
JiN4RDswMTYwLTQxMjAgKExpbmtpbmcpPC9pc2JuPjxhY2Nlc3Npb24tbnVtPjI3MTI2NzgxPC9h
Y2Nlc3Npb24tbnVtPjx1cmxzPjxyZWxhdGVkLXVybHM+PHVybD5odHRwczovL3d3dy5uY2JpLm5s
bS5uaWguZ292L3B1Ym1lZC8yNzEyNjc4MTwvdXJsPjwvcmVsYXRlZC11cmxzPjwvdXJscz48ZWxl
Y3Ryb25pYy1yZXNvdXJjZS1udW0+MTAuMTAxNi9qLmVudmludC4yMDE2LjAzLjAyNzwvZWxlY3Ry
b25pYy1yZXNvdXJjZS1udW0+PHJlbW90ZS1kYXRhYmFzZS1wcm92aWRlcj5OTE08L3JlbW90ZS1k
YXRhYmFzZS1wcm92aWRlcj48bGFuZ3VhZ2U+ZW5nPC9sYW5ndWFnZT48L3JlY29yZD48L0NpdGU+
PENpdGU+PEF1dGhvcj5Xb29kcnVmZjwvQXV0aG9yPjxZZWFyPjIwMTQ8L1llYXI+PFJlY051bT40
Nzk8L1JlY051bT48cmVjb3JkPjxyZWMtbnVtYmVyPjQ3OTwvcmVjLW51bWJlcj48Zm9yZWlnbi1r
ZXlzPjxrZXkgYXBwPSJFTiIgZGItaWQ9InR3ZXoycHN3ZmFlcHMwZWFkZnI1cjJ2b3ZkejI1czB3
MnhkMCIgdGltZXN0YW1wPSIxNTkzMDE4MTU4Ij40Nzk8L2tleT48L2ZvcmVpZ24ta2V5cz48cmVm
LXR5cGUgbmFtZT0iSm91cm5hbCBBcnRpY2xlIj4xNzwvcmVmLXR5cGU+PGNvbnRyaWJ1dG9ycz48
YXV0aG9ycz48YXV0aG9yPldvb2RydWZmLCBULiBKLjwvYXV0aG9yPjxhdXRob3I+U3V0dG9uLCBQ
LjwvYXV0aG9yPjwvYXV0aG9ycz48L2NvbnRyaWJ1dG9ycz48YXV0aC1hZGRyZXNzPlByb2dyYW0g
b24gUmVwcm9kdWN0aXZlIEhlYWx0aCBhbmQgdGhlIEVudmlyb25tZW50LCBVbml2ZXJzaXR5IG9m
IENhbGlmb3JuaWEsIFNhbiBGcmFuY2lzY28sIE9ha2xhbmQsIENhbGlmb3JuaWEsIFVTQS48L2F1
dGgtYWRkcmVzcz48dGl0bGVzPjx0aXRsZT5UaGUgTmF2aWdhdGlvbiBHdWlkZSBzeXN0ZW1hdGlj
IHJldmlldyBtZXRob2RvbG9neTogYSByaWdvcm91cyBhbmQgdHJhbnNwYXJlbnQgbWV0aG9kIGZv
ciB0cmFuc2xhdGluZyBlbnZpcm9ubWVudGFsIGhlYWx0aCBzY2llbmNlIGludG8gYmV0dGVyIGhl
YWx0aCBvdXRjb21lczwvdGl0bGU+PHNlY29uZGFyeS10aXRsZT5FbnZpcm9uIEhlYWx0aCBQZXJz
cGVjdDwvc2Vjb25kYXJ5LXRpdGxlPjxhbHQtdGl0bGU+RW52aXJvbm1lbnRhbCBoZWFsdGggcGVy
c3BlY3RpdmVzPC9hbHQtdGl0bGU+PC90aXRsZXM+PHBlcmlvZGljYWw+PGZ1bGwtdGl0bGU+RW52
aXJvbiBIZWFsdGggUGVyc3BlY3Q8L2Z1bGwtdGl0bGU+PGFiYnItMT5FbnZpcm9ubWVudGFsIGhl
YWx0aCBwZXJzcGVjdGl2ZXM8L2FiYnItMT48L3BlcmlvZGljYWw+PGFsdC1wZXJpb2RpY2FsPjxm
dWxsLXRpdGxlPkVudmlyb24gSGVhbHRoIFBlcnNwZWN0PC9mdWxsLXRpdGxlPjxhYmJyLTE+RW52
aXJvbm1lbnRhbCBoZWFsdGggcGVyc3BlY3RpdmVzPC9hYmJyLTE+PC9hbHQtcGVyaW9kaWNhbD48
cGFnZXM+MTAwNy0xNDwvcGFnZXM+PHZvbHVtZT4xMjI8L3ZvbHVtZT48bnVtYmVyPjEwPC9udW1i
ZXI+PGVkaXRpb24+MjAxNC8wNi8yNzwvZWRpdGlvbj48a2V5d29yZHM+PGtleXdvcmQ+QmlhcyAo
RXBpZGVtaW9sb2d5KTwva2V5d29yZD48a2V5d29yZD4qRGVjaXNpb24gU3VwcG9ydCBUZWNobmlx
dWVzPC9rZXl3b3JkPjxrZXl3b3JkPkVudmlyb25tZW50YWwgSGVhbHRoLyptZXRob2RzPC9rZXl3
b3JkPjxrZXl3b3JkPkhhemFyZG91cyBTdWJzdGFuY2VzL3RveGljaXR5PC9rZXl3b3JkPjxrZXl3
b3JkPkh1bWFuczwva2V5d29yZD48a2V5d29yZD5JbnRlcmRpc2NpcGxpbmFyeSBDb21tdW5pY2F0
aW9uPC9rZXl3b3JkPjxrZXl3b3JkPlJldmlldyBMaXRlcmF0dXJlIGFzIFRvcGljPC9rZXl3b3Jk
Pjwva2V5d29yZHM+PGRhdGVzPjx5ZWFyPjIwMTQ8L3llYXI+PHB1Yi1kYXRlcz48ZGF0ZT5PY3Q8
L2RhdGU+PC9wdWItZGF0ZXM+PC9kYXRlcz48aXNibj4wMDkxLTY3NjU8L2lzYm4+PGFjY2Vzc2lv
bi1udW0+MjQ5NjgzNzM8L2FjY2Vzc2lvbi1udW0+PHVybHM+PC91cmxzPjxjdXN0b20yPlBNQzQx
ODE5MTk8L2N1c3RvbTI+PGVsZWN0cm9uaWMtcmVzb3VyY2UtbnVtPjEwLjEyODkvZWhwLjEzMDcx
NzU8L2VsZWN0cm9uaWMtcmVzb3VyY2UtbnVtPjxyZW1vdGUtZGF0YWJhc2UtcHJvdmlkZXI+TkxN
PC9yZW1vdGUtZGF0YWJhc2UtcHJvdmlkZXI+PGxhbmd1YWdlPmVuZzwvbGFuZ3VhZ2U+PC9yZWNv
cmQ+PC9DaXRlPjxDaXRlPjxBdXRob3I+Um9vbmV5PC9BdXRob3I+PFllYXI+MjAxNDwvWWVhcj48
UmVjTnVtPjUzNDY8L1JlY051bT48cmVjb3JkPjxyZWMtbnVtYmVyPjUzNDY8L3JlYy1udW1iZXI+
PGZvcmVpZ24ta2V5cz48a2V5IGFwcD0iRU4iIGRiLWlkPSJ0d2V6MnBzd2ZhZXBzMGVhZGZyNXIy
dm92ZHoyNXMwdzJ4ZDAiIHRpbWVzdGFtcD0iMTU5MzAyMzI0NCI+NTM0Njwva2V5PjwvZm9yZWln
bi1rZXlzPjxyZWYtdHlwZSBuYW1lPSJKb3VybmFsIEFydGljbGUiPjE3PC9yZWYtdHlwZT48Y29u
dHJpYnV0b3JzPjxhdXRob3JzPjxhdXRob3I+Um9vbmV5LCBBLiBBLjwvYXV0aG9yPjxhdXRob3I+
Qm95bGVzLCBBLiBMLjwvYXV0aG9yPjxhdXRob3I+V29sZmUsIE0uIFMuPC9hdXRob3I+PGF1dGhv
cj5CdWNoZXIsIEouIFIuPC9hdXRob3I+PGF1dGhvcj5UaGF5ZXIsIEsuIEEuPC9hdXRob3I+PC9h
dXRob3JzPjwvY29udHJpYnV0b3JzPjxhdXRoLWFkZHJlc3M+T2ZmaWNlIG9mIEhlYWx0aCBBc3Nl
c3NtZW50IGFuZCBUcmFuc2xhdGlvbiwgRGl2aXNpb24gb2YgdGhlIE5hdGlvbmFsIFRveGljb2xv
Z3kgUHJvZ3JhbSwgTmF0aW9uYWwgSW5zdGl0dXRlIG9mIEVudmlyb25tZW50YWwgSGVhbHRoIFNj
aWVuY2VzLCBOYXRpb25hbCBJbnN0aXR1dGVzIG9mIEhlYWx0aCwgRGVwYXJ0bWVudCBvZiBIZWFs
dGggYW5kIEh1bWFuIFNlcnZpY2VzLCBSZXNlYXJjaCBUcmlhbmdsZSBQYXJrLCBOb3J0aCBDYXJv
bGluYSwgVVNBLjwvYXV0aC1hZGRyZXNzPjx0aXRsZXM+PHRpdGxlPlN5c3RlbWF0aWMgcmV2aWV3
IGFuZCBldmlkZW5jZSBpbnRlZ3JhdGlvbiBmb3IgbGl0ZXJhdHVyZS1iYXNlZCBlbnZpcm9ubWVu
dGFsIGhlYWx0aCBzY2llbmNlIGFzc2Vzc21lbnRzPC90aXRsZT48c2Vjb25kYXJ5LXRpdGxlPkVu
dmlyb24gSGVhbHRoIFBlcnNwZWN0PC9zZWNvbmRhcnktdGl0bGU+PGFsdC10aXRsZT5FbnZpcm9u
bWVudGFsIGhlYWx0aCBwZXJzcGVjdGl2ZXM8L2FsdC10aXRsZT48L3RpdGxlcz48cGVyaW9kaWNh
bD48ZnVsbC10aXRsZT5FbnZpcm9uIEhlYWx0aCBQZXJzcGVjdDwvZnVsbC10aXRsZT48YWJici0x
PkVudmlyb25tZW50YWwgaGVhbHRoIHBlcnNwZWN0aXZlczwvYWJici0xPjwvcGVyaW9kaWNhbD48
YWx0LXBlcmlvZGljYWw+PGZ1bGwtdGl0bGU+RW52aXJvbiBIZWFsdGggUGVyc3BlY3Q8L2Z1bGwt
dGl0bGU+PGFiYnItMT5FbnZpcm9ubWVudGFsIGhlYWx0aCBwZXJzcGVjdGl2ZXM8L2FiYnItMT48
L2FsdC1wZXJpb2RpY2FsPjxwYWdlcz43MTEtODwvcGFnZXM+PHZvbHVtZT4xMjI8L3ZvbHVtZT48
bnVtYmVyPjc8L251bWJlcj48ZWRpdGlvbj4yMDE0LzA0LzI0PC9lZGl0aW9uPjxrZXl3b3Jkcz48
a2V5d29yZD5BbmltYWxzPC9rZXl3b3JkPjxrZXl3b3JkPkVudmlyb25tZW50YWwgSGVhbHRoLypt
ZXRob2RzPC9rZXl3b3JkPjxrZXl3b3JkPipFdmlkZW5jZS1CYXNlZCBNZWRpY2luZTwva2V5d29y
ZD48a2V5d29yZD5IdW1hbnM8L2tleXdvcmQ+PGtleXdvcmQ+KlJldmlldyBMaXRlcmF0dXJlIGFz
IFRvcGljPC9rZXl3b3JkPjxrZXl3b3JkPlVuaXRlZCBTdGF0ZXM8L2tleXdvcmQ+PC9rZXl3b3Jk
cz48ZGF0ZXM+PHllYXI+MjAxNDwveWVhcj48cHViLWRhdGVzPjxkYXRlPkp1bDwvZGF0ZT48L3B1
Yi1kYXRlcz48L2RhdGVzPjxpc2JuPjE1NTItOTkyNCAoRWxlY3Ryb25pYykmI3hEOzAwOTEtNjc2
NSAoTGlua2luZyk8L2lzYm4+PGFjY2Vzc2lvbi1udW0+MjQ3NTUwNjc8L2FjY2Vzc2lvbi1udW0+
PHVybHM+PHJlbGF0ZWQtdXJscz48dXJsPjxzdHlsZSBmYWNlPSJ1bmRlcmxpbmUiIGZvbnQ9ImRl
ZmF1bHQiIHNpemU9IjEwMCUiPmh0dHBzOi8vd3d3Lm5jYmkubmxtLm5paC5nb3YvcHVibWVkLzI0
NzU1MDY3PC9zdHlsZT48L3VybD48L3JlbGF0ZWQtdXJscz48L3VybHM+PGN1c3RvbTI+UE1DNDA4
MDUxNzwvY3VzdG9tMj48ZWxlY3Ryb25pYy1yZXNvdXJjZS1udW0+MTAuMTI4OS9laHAuMTMwNzk3
MjwvZWxlY3Ryb25pYy1yZXNvdXJjZS1udW0+PHJlbW90ZS1kYXRhYmFzZS1wcm92aWRlcj5OTE08
L3JlbW90ZS1kYXRhYmFzZS1wcm92aWRlcj48bGFuZ3VhZ2U+ZW5nPC9sYW5ndWFnZT48L3JlY29y
ZD48L0NpdGU+PC9FbmROb3RlPgB=
</w:fldData>
        </w:fldChar>
      </w:r>
      <w:r w:rsidR="00F8589D">
        <w:rPr>
          <w:rFonts w:eastAsia="MS Mincho" w:cs="Times New Roman"/>
          <w:lang w:eastAsia="nl-NL"/>
        </w:rPr>
        <w:instrText xml:space="preserve"> ADDIN EN.CITE </w:instrText>
      </w:r>
      <w:r w:rsidR="00F8589D">
        <w:rPr>
          <w:rFonts w:eastAsia="MS Mincho" w:cs="Times New Roman"/>
          <w:lang w:eastAsia="nl-NL"/>
        </w:rPr>
        <w:fldChar w:fldCharType="begin">
          <w:fldData xml:space="preserve">PEVuZE5vdGU+PENpdGU+PEF1dGhvcj5Iw6lyb3V4PC9BdXRob3I+PFllYXI+MjAxODwvWWVhcj48
UmVjTnVtPjU3MTk8L1JlY051bT48RGlzcGxheVRleHQ+KEjDqXJvdXggYW5kIFZlcmJlZWsgMjAx
ODsgUm9vbmV5IGV0IGFsLiAyMDE0OyBUaGF5ZXIgYW5kIFNjaMO8bmVtYW5uIDIwMTY7IFdvb2Ry
dWZmIGFuZCBTdXR0b24gMjAxNCk8L0Rpc3BsYXlUZXh0PjxyZWNvcmQ+PHJlYy1udW1iZXI+NTcx
OTwvcmVjLW51bWJlcj48Zm9yZWlnbi1rZXlzPjxrZXkgYXBwPSJFTiIgZGItaWQ9InR3ZXoycHN3
ZmFlcHMwZWFkZnI1cjJ2b3ZkejI1czB3MnhkMCIgdGltZXN0YW1wPSIxNTkzMDIzNzIxIj41NzE5
PC9rZXk+PC9mb3JlaWduLWtleXM+PHJlZi10eXBlIG5hbWU9IkJvb2siPjY8L3JlZi10eXBlPjxj
b250cmlidXRvcnM+PGF1dGhvcnM+PGF1dGhvcj5Iw6lyb3V4LCBNYXJpZS3DiHZlPC9hdXRob3I+
PGF1dGhvcj5WZXJiZWVrLCBKb3M8L2F1dGhvcj48L2F1dGhvcnM+PC9jb250cmlidXRvcnM+PHRp
dGxlcz48dGl0bGU+TWV0aG9kb2xvZ3kgZm9yIHN5c3RlbWF0aWMgZXZpZGVuY2UgcmV2aWV3cyBm
b3IgV0hPIGVudmlyb25tZW50YWwgbm9pc2UgZ3VpZGVsaW5lcyBmb3IgdGhlIEV1cm9wZWFuIFJl
Z2lvbjwvdGl0bGU+PC90aXRsZXM+PHBhZ2VzPjMzPC9wYWdlcz48ZGF0ZXM+PHllYXI+MjAxODwv
eWVhcj48L2RhdGVzPjxwdWItbG9jYXRpb24+Q29wZW5oYWdlbjwvcHViLWxvY2F0aW9uPjxwdWJs
aXNoZXI+V0hPIFJlZ2lvbmFsIE9mZmljZSBmb3IgRXVyb3BlPC9wdWJsaXNoZXI+PHVybHM+PC91
cmxzPjwvcmVjb3JkPjwvQ2l0ZT48Q2l0ZT48QXV0aG9yPlRoYXllcjwvQXV0aG9yPjxZZWFyPjIw
MTY8L1llYXI+PFJlY051bT40NDA2PC9SZWNOdW0+PHJlY29yZD48cmVjLW51bWJlcj40NDA2PC9y
ZWMtbnVtYmVyPjxmb3JlaWduLWtleXM+PGtleSBhcHA9IkVOIiBkYi1pZD0idHdlejJwc3dmYWVw
czBlYWRmcjVyMnZvdmR6MjVzMHcyeGQwIiB0aW1lc3RhbXA9IjE1OTMwMjIxNzMiPjQ0MDY8L2tl
eT48L2ZvcmVpZ24ta2V5cz48cmVmLXR5cGUgbmFtZT0iSm91cm5hbCBBcnRpY2xlIj4xNzwvcmVm
LXR5cGU+PGNvbnRyaWJ1dG9ycz48YXV0aG9ycz48YXV0aG9yPlRoYXllciwgSy4gQS48L2F1dGhv
cj48YXV0aG9yPlNjaMO8bmVtYW5uLCBILiBKLjwvYXV0aG9yPjwvYXV0aG9ycz48L2NvbnRyaWJ1
dG9ycz48YXV0aC1hZGRyZXNzPkRpdmlzaW9uIG9mIHRoZSBOYXRpb25hbCBUb3hpY29sb2d5IFBy
b2dyYW0sIE5hdGlvbmFsIEluc3RpdHV0ZSBvZiBFbnZpcm9ubWVudGFsIEhlYWx0aCBTY2llbmNl
cywgTmF0aW9uYWwgSW5zdGl0dXRlcyBvZiBIZWFsdGgsIERlcGFydG1lbnQgb2YgSGVhbHRoIGFu
ZCBIdW1hbiBTZXJ2aWNlcywgUC5PLiBCb3ggMTIyMzMsIE1haWwgRHJvcCBLMi0wMiwgUmVzZWFy
Y2ggVHJpYW5nbGUgUGFyaywgTkMgMjc3MDksIFVTQS4gRWxlY3Ryb25pYyBhZGRyZXNzOiB0aGF5
ZXJAbmllaHMubmloLmdvdi4mI3hEO0RlcGFydG1lbnQgb2YgQ2xpbmljYWwgRXBpZGVtaW9sb2d5
ICZhbXA7IEJpb3N0YXRpc3RpY3MsIERlcGFydG1lbnQgb2YgTWVkaWNpbmUsIE1jTWFzdGVyIFVu
aXZlcnNpdHksIEhlYWx0aCBTY2llbmNlcyBDZW50cmUsIFJvb20gMkMxNCwgMTI4MCBNYWluIFN0
cmVldCBXZXN0LCBIYW1pbHRvbiwgT04gTDhTIDRLMSwgQ2FuYWRhLiBFbGVjdHJvbmljIGFkZHJl
c3M6IHNjaHVuZWhAbWNtYXN0ZXIuY2EuPC9hdXRoLWFkZHJlc3M+PHRpdGxlcz48dGl0bGU+VXNp
bmcgR1JBREUgdG8gcmVzcG9uZCB0byBoZWFsdGggcXVlc3Rpb25zIHdpdGggZGlmZmVyZW50IGxl
dmVscyBvZiB1cmdlbmN5PC90aXRsZT48c2Vjb25kYXJ5LXRpdGxlPkVudmlyb24gSW50PC9zZWNv
bmRhcnktdGl0bGU+PC90aXRsZXM+PHBlcmlvZGljYWw+PGZ1bGwtdGl0bGU+RW52aXJvbiBJbnQ8
L2Z1bGwtdGl0bGU+PGFiYnItMT5FbnZpcm9ubWVudCBpbnRlcm5hdGlvbmFsPC9hYmJyLTE+PC9w
ZXJpb2RpY2FsPjxwYWdlcz41ODUtOTwvcGFnZXM+PHZvbHVtZT45Mi05Mzwvdm9sdW1lPjxlZGl0
aW9uPjIwMTYvMDQvMzA8L2VkaXRpb24+PGtleXdvcmRzPjxrZXl3b3JkPipFcGlkZW1pb2xvZ2lj
IFJlc2VhcmNoIERlc2lnbjwva2V5d29yZD48a2V5d29yZD5FdmlkZW5jZS1CYXNlZCBNZWRpY2lu
ZS8qc3RhbmRhcmRzLypzdGF0aXN0aWNzICZhbXA7IG51bWVyaWNhbCBkYXRhPC9rZXl3b3JkPjxr
ZXl3b3JkPkh1bWFuczwva2V5d29yZD48a2V5d29yZD5SZXByb2R1Y2liaWxpdHkgb2YgUmVzdWx0
czwva2V5d29yZD48a2V5d29yZD4qUmV2aWV3IExpdGVyYXR1cmUgYXMgVG9waWM8L2tleXdvcmQ+
PC9rZXl3b3Jkcz48ZGF0ZXM+PHllYXI+MjAxNjwveWVhcj48cHViLWRhdGVzPjxkYXRlPkp1bC1B
dWc8L2RhdGU+PC9wdWItZGF0ZXM+PC9kYXRlcz48aXNibj4xODczLTY3NTAgKEVsZWN0cm9uaWMp
JiN4RDswMTYwLTQxMjAgKExpbmtpbmcpPC9pc2JuPjxhY2Nlc3Npb24tbnVtPjI3MTI2NzgxPC9h
Y2Nlc3Npb24tbnVtPjx1cmxzPjxyZWxhdGVkLXVybHM+PHVybD5odHRwczovL3d3dy5uY2JpLm5s
bS5uaWguZ292L3B1Ym1lZC8yNzEyNjc4MTwvdXJsPjwvcmVsYXRlZC11cmxzPjwvdXJscz48ZWxl
Y3Ryb25pYy1yZXNvdXJjZS1udW0+MTAuMTAxNi9qLmVudmludC4yMDE2LjAzLjAyNzwvZWxlY3Ry
b25pYy1yZXNvdXJjZS1udW0+PHJlbW90ZS1kYXRhYmFzZS1wcm92aWRlcj5OTE08L3JlbW90ZS1k
YXRhYmFzZS1wcm92aWRlcj48bGFuZ3VhZ2U+ZW5nPC9sYW5ndWFnZT48L3JlY29yZD48L0NpdGU+
PENpdGU+PEF1dGhvcj5Xb29kcnVmZjwvQXV0aG9yPjxZZWFyPjIwMTQ8L1llYXI+PFJlY051bT40
Nzk8L1JlY051bT48cmVjb3JkPjxyZWMtbnVtYmVyPjQ3OTwvcmVjLW51bWJlcj48Zm9yZWlnbi1r
ZXlzPjxrZXkgYXBwPSJFTiIgZGItaWQ9InR3ZXoycHN3ZmFlcHMwZWFkZnI1cjJ2b3ZkejI1czB3
MnhkMCIgdGltZXN0YW1wPSIxNTkzMDE4MTU4Ij40Nzk8L2tleT48L2ZvcmVpZ24ta2V5cz48cmVm
LXR5cGUgbmFtZT0iSm91cm5hbCBBcnRpY2xlIj4xNzwvcmVmLXR5cGU+PGNvbnRyaWJ1dG9ycz48
YXV0aG9ycz48YXV0aG9yPldvb2RydWZmLCBULiBKLjwvYXV0aG9yPjxhdXRob3I+U3V0dG9uLCBQ
LjwvYXV0aG9yPjwvYXV0aG9ycz48L2NvbnRyaWJ1dG9ycz48YXV0aC1hZGRyZXNzPlByb2dyYW0g
b24gUmVwcm9kdWN0aXZlIEhlYWx0aCBhbmQgdGhlIEVudmlyb25tZW50LCBVbml2ZXJzaXR5IG9m
IENhbGlmb3JuaWEsIFNhbiBGcmFuY2lzY28sIE9ha2xhbmQsIENhbGlmb3JuaWEsIFVTQS48L2F1
dGgtYWRkcmVzcz48dGl0bGVzPjx0aXRsZT5UaGUgTmF2aWdhdGlvbiBHdWlkZSBzeXN0ZW1hdGlj
IHJldmlldyBtZXRob2RvbG9neTogYSByaWdvcm91cyBhbmQgdHJhbnNwYXJlbnQgbWV0aG9kIGZv
ciB0cmFuc2xhdGluZyBlbnZpcm9ubWVudGFsIGhlYWx0aCBzY2llbmNlIGludG8gYmV0dGVyIGhl
YWx0aCBvdXRjb21lczwvdGl0bGU+PHNlY29uZGFyeS10aXRsZT5FbnZpcm9uIEhlYWx0aCBQZXJz
cGVjdDwvc2Vjb25kYXJ5LXRpdGxlPjxhbHQtdGl0bGU+RW52aXJvbm1lbnRhbCBoZWFsdGggcGVy
c3BlY3RpdmVzPC9hbHQtdGl0bGU+PC90aXRsZXM+PHBlcmlvZGljYWw+PGZ1bGwtdGl0bGU+RW52
aXJvbiBIZWFsdGggUGVyc3BlY3Q8L2Z1bGwtdGl0bGU+PGFiYnItMT5FbnZpcm9ubWVudGFsIGhl
YWx0aCBwZXJzcGVjdGl2ZXM8L2FiYnItMT48L3BlcmlvZGljYWw+PGFsdC1wZXJpb2RpY2FsPjxm
dWxsLXRpdGxlPkVudmlyb24gSGVhbHRoIFBlcnNwZWN0PC9mdWxsLXRpdGxlPjxhYmJyLTE+RW52
aXJvbm1lbnRhbCBoZWFsdGggcGVyc3BlY3RpdmVzPC9hYmJyLTE+PC9hbHQtcGVyaW9kaWNhbD48
cGFnZXM+MTAwNy0xNDwvcGFnZXM+PHZvbHVtZT4xMjI8L3ZvbHVtZT48bnVtYmVyPjEwPC9udW1i
ZXI+PGVkaXRpb24+MjAxNC8wNi8yNzwvZWRpdGlvbj48a2V5d29yZHM+PGtleXdvcmQ+QmlhcyAo
RXBpZGVtaW9sb2d5KTwva2V5d29yZD48a2V5d29yZD4qRGVjaXNpb24gU3VwcG9ydCBUZWNobmlx
dWVzPC9rZXl3b3JkPjxrZXl3b3JkPkVudmlyb25tZW50YWwgSGVhbHRoLyptZXRob2RzPC9rZXl3
b3JkPjxrZXl3b3JkPkhhemFyZG91cyBTdWJzdGFuY2VzL3RveGljaXR5PC9rZXl3b3JkPjxrZXl3
b3JkPkh1bWFuczwva2V5d29yZD48a2V5d29yZD5JbnRlcmRpc2NpcGxpbmFyeSBDb21tdW5pY2F0
aW9uPC9rZXl3b3JkPjxrZXl3b3JkPlJldmlldyBMaXRlcmF0dXJlIGFzIFRvcGljPC9rZXl3b3Jk
Pjwva2V5d29yZHM+PGRhdGVzPjx5ZWFyPjIwMTQ8L3llYXI+PHB1Yi1kYXRlcz48ZGF0ZT5PY3Q8
L2RhdGU+PC9wdWItZGF0ZXM+PC9kYXRlcz48aXNibj4wMDkxLTY3NjU8L2lzYm4+PGFjY2Vzc2lv
bi1udW0+MjQ5NjgzNzM8L2FjY2Vzc2lvbi1udW0+PHVybHM+PC91cmxzPjxjdXN0b20yPlBNQzQx
ODE5MTk8L2N1c3RvbTI+PGVsZWN0cm9uaWMtcmVzb3VyY2UtbnVtPjEwLjEyODkvZWhwLjEzMDcx
NzU8L2VsZWN0cm9uaWMtcmVzb3VyY2UtbnVtPjxyZW1vdGUtZGF0YWJhc2UtcHJvdmlkZXI+TkxN
PC9yZW1vdGUtZGF0YWJhc2UtcHJvdmlkZXI+PGxhbmd1YWdlPmVuZzwvbGFuZ3VhZ2U+PC9yZWNv
cmQ+PC9DaXRlPjxDaXRlPjxBdXRob3I+Um9vbmV5PC9BdXRob3I+PFllYXI+MjAxNDwvWWVhcj48
UmVjTnVtPjUzNDY8L1JlY051bT48cmVjb3JkPjxyZWMtbnVtYmVyPjUzNDY8L3JlYy1udW1iZXI+
PGZvcmVpZ24ta2V5cz48a2V5IGFwcD0iRU4iIGRiLWlkPSJ0d2V6MnBzd2ZhZXBzMGVhZGZyNXIy
dm92ZHoyNXMwdzJ4ZDAiIHRpbWVzdGFtcD0iMTU5MzAyMzI0NCI+NTM0Njwva2V5PjwvZm9yZWln
bi1rZXlzPjxyZWYtdHlwZSBuYW1lPSJKb3VybmFsIEFydGljbGUiPjE3PC9yZWYtdHlwZT48Y29u
dHJpYnV0b3JzPjxhdXRob3JzPjxhdXRob3I+Um9vbmV5LCBBLiBBLjwvYXV0aG9yPjxhdXRob3I+
Qm95bGVzLCBBLiBMLjwvYXV0aG9yPjxhdXRob3I+V29sZmUsIE0uIFMuPC9hdXRob3I+PGF1dGhv
cj5CdWNoZXIsIEouIFIuPC9hdXRob3I+PGF1dGhvcj5UaGF5ZXIsIEsuIEEuPC9hdXRob3I+PC9h
dXRob3JzPjwvY29udHJpYnV0b3JzPjxhdXRoLWFkZHJlc3M+T2ZmaWNlIG9mIEhlYWx0aCBBc3Nl
c3NtZW50IGFuZCBUcmFuc2xhdGlvbiwgRGl2aXNpb24gb2YgdGhlIE5hdGlvbmFsIFRveGljb2xv
Z3kgUHJvZ3JhbSwgTmF0aW9uYWwgSW5zdGl0dXRlIG9mIEVudmlyb25tZW50YWwgSGVhbHRoIFNj
aWVuY2VzLCBOYXRpb25hbCBJbnN0aXR1dGVzIG9mIEhlYWx0aCwgRGVwYXJ0bWVudCBvZiBIZWFs
dGggYW5kIEh1bWFuIFNlcnZpY2VzLCBSZXNlYXJjaCBUcmlhbmdsZSBQYXJrLCBOb3J0aCBDYXJv
bGluYSwgVVNBLjwvYXV0aC1hZGRyZXNzPjx0aXRsZXM+PHRpdGxlPlN5c3RlbWF0aWMgcmV2aWV3
IGFuZCBldmlkZW5jZSBpbnRlZ3JhdGlvbiBmb3IgbGl0ZXJhdHVyZS1iYXNlZCBlbnZpcm9ubWVu
dGFsIGhlYWx0aCBzY2llbmNlIGFzc2Vzc21lbnRzPC90aXRsZT48c2Vjb25kYXJ5LXRpdGxlPkVu
dmlyb24gSGVhbHRoIFBlcnNwZWN0PC9zZWNvbmRhcnktdGl0bGU+PGFsdC10aXRsZT5FbnZpcm9u
bWVudGFsIGhlYWx0aCBwZXJzcGVjdGl2ZXM8L2FsdC10aXRsZT48L3RpdGxlcz48cGVyaW9kaWNh
bD48ZnVsbC10aXRsZT5FbnZpcm9uIEhlYWx0aCBQZXJzcGVjdDwvZnVsbC10aXRsZT48YWJici0x
PkVudmlyb25tZW50YWwgaGVhbHRoIHBlcnNwZWN0aXZlczwvYWJici0xPjwvcGVyaW9kaWNhbD48
YWx0LXBlcmlvZGljYWw+PGZ1bGwtdGl0bGU+RW52aXJvbiBIZWFsdGggUGVyc3BlY3Q8L2Z1bGwt
dGl0bGU+PGFiYnItMT5FbnZpcm9ubWVudGFsIGhlYWx0aCBwZXJzcGVjdGl2ZXM8L2FiYnItMT48
L2FsdC1wZXJpb2RpY2FsPjxwYWdlcz43MTEtODwvcGFnZXM+PHZvbHVtZT4xMjI8L3ZvbHVtZT48
bnVtYmVyPjc8L251bWJlcj48ZWRpdGlvbj4yMDE0LzA0LzI0PC9lZGl0aW9uPjxrZXl3b3Jkcz48
a2V5d29yZD5BbmltYWxzPC9rZXl3b3JkPjxrZXl3b3JkPkVudmlyb25tZW50YWwgSGVhbHRoLypt
ZXRob2RzPC9rZXl3b3JkPjxrZXl3b3JkPipFdmlkZW5jZS1CYXNlZCBNZWRpY2luZTwva2V5d29y
ZD48a2V5d29yZD5IdW1hbnM8L2tleXdvcmQ+PGtleXdvcmQ+KlJldmlldyBMaXRlcmF0dXJlIGFz
IFRvcGljPC9rZXl3b3JkPjxrZXl3b3JkPlVuaXRlZCBTdGF0ZXM8L2tleXdvcmQ+PC9rZXl3b3Jk
cz48ZGF0ZXM+PHllYXI+MjAxNDwveWVhcj48cHViLWRhdGVzPjxkYXRlPkp1bDwvZGF0ZT48L3B1
Yi1kYXRlcz48L2RhdGVzPjxpc2JuPjE1NTItOTkyNCAoRWxlY3Ryb25pYykmI3hEOzAwOTEtNjc2
NSAoTGlua2luZyk8L2lzYm4+PGFjY2Vzc2lvbi1udW0+MjQ3NTUwNjc8L2FjY2Vzc2lvbi1udW0+
PHVybHM+PHJlbGF0ZWQtdXJscz48dXJsPjxzdHlsZSBmYWNlPSJ1bmRlcmxpbmUiIGZvbnQ9ImRl
ZmF1bHQiIHNpemU9IjEwMCUiPmh0dHBzOi8vd3d3Lm5jYmkubmxtLm5paC5nb3YvcHVibWVkLzI0
NzU1MDY3PC9zdHlsZT48L3VybD48L3JlbGF0ZWQtdXJscz48L3VybHM+PGN1c3RvbTI+UE1DNDA4
MDUxNzwvY3VzdG9tMj48ZWxlY3Ryb25pYy1yZXNvdXJjZS1udW0+MTAuMTI4OS9laHAuMTMwNzk3
MjwvZWxlY3Ryb25pYy1yZXNvdXJjZS1udW0+PHJlbW90ZS1kYXRhYmFzZS1wcm92aWRlcj5OTE08
L3JlbW90ZS1kYXRhYmFzZS1wcm92aWRlcj48bGFuZ3VhZ2U+ZW5nPC9sYW5ndWFnZT48L3JlY29y
ZD48L0NpdGU+PC9FbmROb3RlPgB=
</w:fldData>
        </w:fldChar>
      </w:r>
      <w:r w:rsidR="00F8589D">
        <w:rPr>
          <w:rFonts w:eastAsia="MS Mincho" w:cs="Times New Roman"/>
          <w:lang w:eastAsia="nl-NL"/>
        </w:rPr>
        <w:instrText xml:space="preserve"> ADDIN EN.CITE.DATA </w:instrText>
      </w:r>
      <w:r w:rsidR="00F8589D">
        <w:rPr>
          <w:rFonts w:eastAsia="MS Mincho" w:cs="Times New Roman"/>
          <w:lang w:eastAsia="nl-NL"/>
        </w:rPr>
      </w:r>
      <w:r w:rsidR="00F8589D">
        <w:rPr>
          <w:rFonts w:eastAsia="MS Mincho" w:cs="Times New Roman"/>
          <w:lang w:eastAsia="nl-NL"/>
        </w:rPr>
        <w:fldChar w:fldCharType="end"/>
      </w:r>
      <w:r w:rsidR="0025591E">
        <w:rPr>
          <w:rFonts w:eastAsia="MS Mincho" w:cs="Times New Roman"/>
          <w:lang w:eastAsia="nl-NL"/>
        </w:rPr>
      </w:r>
      <w:r w:rsidR="0025591E">
        <w:rPr>
          <w:rFonts w:eastAsia="MS Mincho" w:cs="Times New Roman"/>
          <w:lang w:eastAsia="nl-NL"/>
        </w:rPr>
        <w:fldChar w:fldCharType="separate"/>
      </w:r>
      <w:r w:rsidR="00F8589D">
        <w:rPr>
          <w:rFonts w:eastAsia="MS Mincho" w:cs="Times New Roman"/>
          <w:noProof/>
          <w:lang w:eastAsia="nl-NL"/>
        </w:rPr>
        <w:t>(Héroux and Verbeek 2018; Rooney et al. 2014; Thayer and Schünemann 2016; Woodruff and Sutton 2014)</w:t>
      </w:r>
      <w:r w:rsidR="0025591E">
        <w:rPr>
          <w:rFonts w:eastAsia="MS Mincho" w:cs="Times New Roman"/>
          <w:lang w:eastAsia="nl-NL"/>
        </w:rPr>
        <w:fldChar w:fldCharType="end"/>
      </w:r>
      <w:r w:rsidR="005215EB">
        <w:rPr>
          <w:rFonts w:eastAsia="MS Mincho" w:cs="Times New Roman"/>
          <w:lang w:eastAsia="nl-NL"/>
        </w:rPr>
        <w:t xml:space="preserve"> and </w:t>
      </w:r>
      <w:r w:rsidR="005215EB">
        <w:t xml:space="preserve">tested in </w:t>
      </w:r>
      <w:r w:rsidR="008B6909">
        <w:t xml:space="preserve">several </w:t>
      </w:r>
      <w:r w:rsidR="00AD604E" w:rsidRPr="00D80B6B">
        <w:t>SRs</w:t>
      </w:r>
      <w:r w:rsidR="005215EB">
        <w:t xml:space="preserve"> of epidemiological </w:t>
      </w:r>
      <w:r w:rsidR="002A0F6E">
        <w:t>studies</w:t>
      </w:r>
      <w:r w:rsidR="005215EB">
        <w:t xml:space="preserve"> on </w:t>
      </w:r>
      <w:r w:rsidR="002A0F6E">
        <w:t xml:space="preserve">environmental </w:t>
      </w:r>
      <w:r w:rsidR="005215EB">
        <w:t xml:space="preserve">hazards </w:t>
      </w:r>
      <w:r w:rsidR="00AD604E" w:rsidRPr="00D80B6B">
        <w:fldChar w:fldCharType="begin">
          <w:fldData xml:space="preserve">PEVuZE5vdGU+PENpdGU+PEF1dGhvcj5OVFA8L0F1dGhvcj48WWVhcj4yMDE2PC9ZZWFyPjxSZWNO
dW0+ODAwMzY8L1JlY051bT48RGlzcGxheVRleHQ+KENsYXJrIGFuZCBQYXVub3ZpYyAyMDE4OyBK
b2huc29uIGV0IGFsLiAyMDE2OyBKb2huc29uIGV0IGFsLiAyMDE0OyBLZW1wZW4gZXQgYWwuIDIw
MTg7IExhbSBldCBhbC4gMjAxNzsgTmlldXdlbmh1aWpzZW4gZXQgYWwuIDIwMTc7IE5UUCAyMDE2
OyAyMDE5YTsgMjAxOWI7IDIwMTljOyBWZXN0ZXJpbmVuIGV0IGFsLiAyMDE3OyBXSE8gMjAxOCk8
L0Rpc3BsYXlUZXh0PjxyZWNvcmQ+PHJlYy1udW1iZXI+ODAwMzY8L3JlYy1udW1iZXI+PGZvcmVp
Z24ta2V5cz48a2V5IGFwcD0iRU4iIGRiLWlkPSJ0d2V6MnBzd2ZhZXBzMGVhZGZyNXIydm92ZHoy
NXMwdzJ4ZDAiIHRpbWVzdGFtcD0iMTYxMzY0NzgzNiI+ODAwMzY8L2tleT48L2ZvcmVpZ24ta2V5
cz48cmVmLXR5cGUgbmFtZT0iR2VuZXJpYyI+MTM8L3JlZi10eXBlPjxjb250cmlidXRvcnM+PGF1
dGhvcnM+PGF1dGhvcj5OVFA8L2F1dGhvcj48L2F1dGhvcnM+PC9jb250cmlidXRvcnM+PHRpdGxl
cz48dGl0bGU+TlRQIE1vbm9ncmFwaCBvbiBpbW11bm90b3hpY2l0eSBhc3NvY2lhdGVkIHdpdGgg
ZXhwb3N1cmUgdG8gcGVyZmx1b3Jvb2N0YW5vaWMgYWNpZCBvciBwZXJmbHVvcm9vY3RhbmUgc3Vs
Zm9uYXRlPC90aXRsZT48L3RpdGxlcz48cGFnZXM+MTQ3PC9wYWdlcz48ZGF0ZXM+PHllYXI+MjAx
NjwveWVhcj48L2RhdGVzPjxwdWItbG9jYXRpb24+UmVzZWFyY2ggVHJpYW5nbGUgUGFyazwvcHVi
LWxvY2F0aW9uPjxwdWJsaXNoZXI+T2ZmaWNlIG9mIEhlYWx0aCBBc3Nlc3NtZW50IGFuZCBUcmFu
c2xhdGlvbjwvcHVibGlzaGVyPjx1cmxzPjxyZWxhdGVkLXVybHM+PHVybD5odHRwczovL250cC5u
aWVocy5uaWguZ292L250cC9vaGF0L3Bmb2FfcGZvcy9wZm9hX3Bmb3Ntb25vZ3JhcGhfNTA4LnBk
ZjwvdXJsPjwvcmVsYXRlZC11cmxzPjwvdXJscz48L3JlY29yZD48L0NpdGU+PENpdGU+PEF1dGhv
cj5OVFA8L0F1dGhvcj48WWVhcj4yMDE5PC9ZZWFyPjxSZWNOdW0+ODAwMzQ8L1JlY051bT48cmVj
b3JkPjxyZWMtbnVtYmVyPjgwMDM0PC9yZWMtbnVtYmVyPjxmb3JlaWduLWtleXM+PGtleSBhcHA9
IkVOIiBkYi1pZD0idHdlejJwc3dmYWVwczBlYWRmcjVyMnZvdmR6MjVzMHcyeGQwIiB0aW1lc3Rh
bXA9IjE2MTM1NjUzMzAiPjgwMDM0PC9rZXk+PC9mb3JlaWduLWtleXM+PHJlZi10eXBlIG5hbWU9
IkdlbmVyaWMiPjEzPC9yZWYtdHlwZT48Y29udHJpYnV0b3JzPjxhdXRob3JzPjxhdXRob3I+TlRQ
PC9hdXRob3I+PC9hdXRob3JzPjwvY29udHJpYnV0b3JzPjx0aXRsZXM+PHRpdGxlPk5UUCBNb25v
Z3JhcGggb24gdGhlIHN5c3RlbWF0aWMgcmV2aWV3IG9mIHRyYWZmaWMtcmVsYXRlZCBhaXIgcG9s
bHV0aW9uIGFuZCBoeXBlcnRlbnNpdmUgZGlzb3JkZXJzIG9mIHByZWduYW5jeTwvdGl0bGU+PC90
aXRsZXM+PHBhZ2VzPjExNTwvcGFnZXM+PGRhdGVzPjx5ZWFyPjIwMTk8L3llYXI+PC9kYXRlcz48
cHViLWxvY2F0aW9uPlJlc2VhcmNoIFRyaWFuZ2xlIFBhcms8L3B1Yi1sb2NhdGlvbj48cHVibGlz
aGVyPk9mZmljZSBvZiBIZWFsdGggQXNzZXNzbWVudCBhbmQgVHJhbnNsYXRpb248L3B1Ymxpc2hl
cj48dXJscz48cmVsYXRlZC11cmxzPjx1cmw+aHR0cHM6Ly9udHAubmllaHMubmloLmdvdi9udHAv
b2hhdC90cmFwL21ncmFwaC90cmFwX2ZpbmFsXzUwOC5wZGY8L3VybD48L3JlbGF0ZWQtdXJscz48
L3VybHM+PC9yZWNvcmQ+PC9DaXRlPjxDaXRlPjxBdXRob3I+TlRQPC9BdXRob3I+PFllYXI+MjAx
OTwvWWVhcj48UmVjTnVtPjgwMDM1PC9SZWNOdW0+PHJlY29yZD48cmVjLW51bWJlcj44MDAzNTwv
cmVjLW51bWJlcj48Zm9yZWlnbi1rZXlzPjxrZXkgYXBwPSJFTiIgZGItaWQ9InR3ZXoycHN3ZmFl
cHMwZWFkZnI1cjJ2b3ZkejI1czB3MnhkMCIgdGltZXN0YW1wPSIxNjEzNjQ3MjQ2Ij44MDAzNTwv
a2V5PjwvZm9yZWlnbi1rZXlzPjxyZWYtdHlwZSBuYW1lPSJHZW5lcmljIj4xMzwvcmVmLXR5cGU+
PGNvbnRyaWJ1dG9ycz48YXV0aG9ycz48YXV0aG9yPk5UUDwvYXV0aG9yPjwvYXV0aG9ycz48L2Nv
bnRyaWJ1dG9ycz48dGl0bGVzPjx0aXRsZT5OVFAgTW9ub2dyYXBoIG9uIHRoZSBzeXN0ZW1hdGlj
IHJldmlldyBvZiBvY2N1cGF0aW9uYWwgZXhwb3N1cmUgdG8gY2FuY2VyIGNoZW1vdGhlcmFweSBh
Z2VudHMgYW5kIGFkdmVyc2UgaGVhbHRoIG91dGNvbWVzPC90aXRsZT48L3RpdGxlcz48cGFnZXM+
MjA3PC9wYWdlcz48ZGF0ZXM+PHllYXI+MjAxOTwveWVhcj48L2RhdGVzPjxwdWItbG9jYXRpb24+
UmVzZWFyY2ggVHJpYW5nbGUgUGFyazwvcHViLWxvY2F0aW9uPjxwdWJsaXNoZXI+T2ZmaWNlIG9m
IEhlYWx0aCBBc3Nlc3NtZW50IGFuZCBUcmFuc2xhdGlvbjwvcHVibGlzaGVyPjx1cmxzPjxyZWxh
dGVkLXVybHM+PHVybD5odHRwczovL250cC5uaWVocy5uaWguZ292L250cC9vaGF0L29lY2NhYWhv
L21ncmFwaC9vY2NjaGVtb19maW5hbDIwMTkwMzAwXzUwOC5wZGY8L3VybD48L3JlbGF0ZWQtdXJs
cz48L3VybHM+PC9yZWNvcmQ+PC9DaXRlPjxDaXRlPjxBdXRob3I+TlRQPC9BdXRob3I+PFllYXI+
MjAxOTwvWWVhcj48UmVjTnVtPjgwMDM3PC9SZWNOdW0+PHJlY29yZD48cmVjLW51bWJlcj44MDAz
NzwvcmVjLW51bWJlcj48Zm9yZWlnbi1rZXlzPjxrZXkgYXBwPSJFTiIgZGItaWQ9InR3ZXoycHN3
ZmFlcHMwZWFkZnI1cjJ2b3ZkejI1czB3MnhkMCIgdGltZXN0YW1wPSIxNjEzNjQ4MTU1Ij44MDAz
Nzwva2V5PjwvZm9yZWlnbi1rZXlzPjxyZWYtdHlwZSBuYW1lPSJHZW5lcmljIj4xMzwvcmVmLXR5
cGU+PGNvbnRyaWJ1dG9ycz48YXV0aG9ycz48YXV0aG9yPk5UUDwvYXV0aG9yPjwvYXV0aG9ycz48
L2NvbnRyaWJ1dG9ycz48dGl0bGVzPjx0aXRsZT5OVFAgTW9ub2dyYXBoIG9uIHRoZSBzeXN0ZW1h
dGljIHJldmlldyBvZiBsb25nLXRlcm0gbmV1cm9sb2dpY2FsIGVmZmVjdHMgZm9sbG93aW5nIGFj
dXRlIGV4cG9zdXJlIHRvIFNhcmluPC90aXRsZT48L3RpdGxlcz48cGFnZXM+MjIwPC9wYWdlcz48
ZGF0ZXM+PHllYXI+MjAxOTwveWVhcj48L2RhdGVzPjxwdWItbG9jYXRpb24+UmVzZWFyY2ggVHJp
YW5nbGUgUGFyazwvcHViLWxvY2F0aW9uPjxwdWJsaXNoZXI+T2ZmaWNlIG9mIEhlYWx0aCBBc3Nl
c3NtZW50IGFuZCBUcmFuc2xhdGlvbjwvcHVibGlzaGVyPjx1cmxzPjxyZWxhdGVkLXVybHM+PHVy
bD5odHRwczovL250cC5uaWVocy5uaWguZ292L250cC9vaGF0L3NhcmluL3NhcmluX3ByZXB1Ymxp
Y2F0aW9uMjAxOTA2MDBfNTA4LnBkZjwvdXJsPjwvcmVsYXRlZC11cmxzPjwvdXJscz48L3JlY29y
ZD48L0NpdGU+PENpdGU+PEF1dGhvcj5Kb2huc29uPC9BdXRob3I+PFllYXI+MjAxNjwvWWVhcj48
UmVjTnVtPjgwMDQwPC9SZWNOdW0+PHJlY29yZD48cmVjLW51bWJlcj44MDA0MDwvcmVjLW51bWJl
cj48Zm9yZWlnbi1rZXlzPjxrZXkgYXBwPSJFTiIgZGItaWQ9InR3ZXoycHN3ZmFlcHMwZWFkZnI1
cjJ2b3ZkejI1czB3MnhkMCIgdGltZXN0YW1wPSIxNjE0MDkwNTU2Ij44MDA0MDwva2V5PjwvZm9y
ZWlnbi1rZXlzPjxyZWYtdHlwZSBuYW1lPSJKb3VybmFsIEFydGljbGUiPjE3PC9yZWYtdHlwZT48
Y29udHJpYnV0b3JzPjxhdXRob3JzPjxhdXRob3I+Sm9obnNvbiwgUGF1bGEgSS48L2F1dGhvcj48
YXV0aG9yPktvdXN0YXMsIEVyaWNhPC9hdXRob3I+PGF1dGhvcj5WZXN0ZXJpbmVuLCBIYW5uYSBN
LjwvYXV0aG9yPjxhdXRob3I+U3V0dG9uLCBQYXRyaWNlPC9hdXRob3I+PGF1dGhvcj5BdGNobGV5
LCBEeWxhbiBTLjwvYXV0aG9yPjxhdXRob3I+S2ltLCBBbGxlZ3JhIE4uPC9hdXRob3I+PGF1dGhv
cj5DYW1wYmVsbCwgTWFybGlzc2E8L2F1dGhvcj48YXV0aG9yPkRvbmFsZCwgSmFtZXMgTS48L2F1
dGhvcj48YXV0aG9yPlNlbiwgU2F1bmFrPC9hdXRob3I+PGF1dGhvcj5CZXJvLCBMaXNhPC9hdXRo
b3I+PGF1dGhvcj5aZWlzZSwgTGF1cmVuPC9hdXRob3I+PGF1dGhvcj5Xb29kcnVmZiwgVHJhY2V5
IEouPC9hdXRob3I+PC9hdXRob3JzPjwvY29udHJpYnV0b3JzPjx0aXRsZXM+PHRpdGxlPkFwcGxp
Y2F0aW9uIG9mIHRoZSBOYXZpZ2F0aW9uIEd1aWRlIHN5c3RlbWF0aWMgcmV2aWV3IG1ldGhvZG9s
b2d5IHRvIHRoZSBldmlkZW5jZSBmb3IgZGV2ZWxvcG1lbnRhbCBhbmQgcmVwcm9kdWN0aXZlIHRv
eGljaXR5IG9mIHRyaWNsb3NhbjwvdGl0bGU+PHNlY29uZGFyeS10aXRsZT5FbnZpcm9uIEludDwv
c2Vjb25kYXJ5LXRpdGxlPjwvdGl0bGVzPjxwZXJpb2RpY2FsPjxmdWxsLXRpdGxlPkVudmlyb24g
SW50PC9mdWxsLXRpdGxlPjxhYmJyLTE+RW52aXJvbm1lbnQgaW50ZXJuYXRpb25hbDwvYWJici0x
PjwvcGVyaW9kaWNhbD48cGFnZXM+NzE2LTcyODwvcGFnZXM+PHZvbHVtZT45Mi05Mzwvdm9sdW1l
PjxrZXl3b3Jkcz48a2V5d29yZD5Tb2FwPC9rZXl3b3JkPjxrZXl3b3JkPlBlcnNvbmFsIGNhcmU8
L2tleXdvcmQ+PGtleXdvcmQ+QW50aWJhY3RlcmlhbDwva2V5d29yZD48a2V5d29yZD5UaHlyb2lk
PC9rZXl3b3JkPjxrZXl3b3JkPlBvbGljeTwva2V5d29yZD48a2V5d29yZD5SaXNrIGFzc2Vzc21l
bnQ8L2tleXdvcmQ+PC9rZXl3b3Jkcz48ZGF0ZXM+PHllYXI+MjAxNjwveWVhcj48cHViLWRhdGVz
PjxkYXRlPjIwMTYvMDcvMDEvPC9kYXRlPjwvcHViLWRhdGVzPjwvZGF0ZXM+PGlzYm4+MDE2MC00
MTIwPC9pc2JuPjx1cmxzPjxyZWxhdGVkLXVybHM+PHVybD5odHRwczovL3d3dy5zY2llbmNlZGly
ZWN0LmNvbS9zY2llbmNlL2FydGljbGUvcGlpL1MwMTYwNDEyMDE2MzAwOTE1PC91cmw+PHVybD5o
dHRwczovL3d3dy5uY2JpLm5sbS5uaWguZ292L3BtYy9hcnRpY2xlcy9QTUM0OTUxMTYxL3BkZi9u
aWhtczc4NDM2OS5wZGY8L3VybD48L3JlbGF0ZWQtdXJscz48L3VybHM+PGVsZWN0cm9uaWMtcmVz
b3VyY2UtbnVtPmh0dHBzOi8vZG9pLm9yZy8xMC4xMDE2L2ouZW52aW50LjIwMTYuMDMuMDA5PC9l
bGVjdHJvbmljLXJlc291cmNlLW51bT48L3JlY29yZD48L0NpdGU+PENpdGU+PEF1dGhvcj5Kb2hu
c29uPC9BdXRob3I+PFllYXI+MjAxNDwvWWVhcj48UmVjTnVtPjYyOTQ8L1JlY051bT48cmVjb3Jk
PjxyZWMtbnVtYmVyPjYyOTQ8L3JlYy1udW1iZXI+PGZvcmVpZ24ta2V5cz48a2V5IGFwcD0iRU4i
IGRiLWlkPSJ0d2V6MnBzd2ZhZXBzMGVhZGZyNXIydm92ZHoyNXMwdzJ4ZDAiIHRpbWVzdGFtcD0i
MTU5NjcwNjQ5MiI+NjI5NDwva2V5PjwvZm9yZWlnbi1rZXlzPjxyZWYtdHlwZSBuYW1lPSJKb3Vy
bmFsIEFydGljbGUiPjE3PC9yZWYtdHlwZT48Y29udHJpYnV0b3JzPjxhdXRob3JzPjxhdXRob3I+
Sm9obnNvbiwgUC4gSS48L2F1dGhvcj48YXV0aG9yPlN1dHRvbiwgUC48L2F1dGhvcj48YXV0aG9y
PkF0Y2hsZXksIEQuIFMuPC9hdXRob3I+PGF1dGhvcj5Lb3VzdGFzLCBFLjwvYXV0aG9yPjxhdXRo
b3I+TGFtLCBKLjwvYXV0aG9yPjxhdXRob3I+U2VuLCBTLjwvYXV0aG9yPjxhdXRob3I+Um9iaW5z
b24sIEsuIEEuPC9hdXRob3I+PGF1dGhvcj5BeGVscmFkLCBELiBBLjwvYXV0aG9yPjxhdXRob3I+
V29vZHJ1ZmYsIFQuIEouPC9hdXRob3I+PC9hdXRob3JzPjwvY29udHJpYnV0b3JzPjxhdXRoLWFk
ZHJlc3M+UHJvZ3JhbSBvbiBSZXByb2R1Y3RpdmUgSGVhbHRoIGFuZCB0aGUgRW52aXJvbm1lbnQs
IFVuaXZlcnNpdHkgb2YgQ2FsaWZvcm5pYSwgU2FuIEZyYW5jaXNjbywgT2FrbGFuZCwgQ2FsaWZv
cm5pYSwgVVNBLjwvYXV0aC1hZGRyZXNzPjx0aXRsZXM+PHRpdGxlPlRoZSBOYXZpZ2F0aW9uIEd1
aWRlIC0gZXZpZGVuY2UtYmFzZWQgbWVkaWNpbmUgbWVldHMgZW52aXJvbm1lbnRhbCBoZWFsdGg6
IHN5c3RlbWF0aWMgcmV2aWV3IG9mIGh1bWFuIGV2aWRlbmNlIGZvciBQRk9BIGVmZmVjdHMgb24g
ZmV0YWwgZ3Jvd3RoPC90aXRsZT48c2Vjb25kYXJ5LXRpdGxlPkVudmlyb24gSGVhbHRoIFBlcnNw
ZWN0PC9zZWNvbmRhcnktdGl0bGU+PC90aXRsZXM+PHBlcmlvZGljYWw+PGZ1bGwtdGl0bGU+RW52
aXJvbiBIZWFsdGggUGVyc3BlY3Q8L2Z1bGwtdGl0bGU+PGFiYnItMT5FbnZpcm9ubWVudGFsIGhl
YWx0aCBwZXJzcGVjdGl2ZXM8L2FiYnItMT48L3BlcmlvZGljYWw+PHBhZ2VzPjEwMjgtMzk8L3Bh
Z2VzPjx2b2x1bWU+MTIyPC92b2x1bWU+PG51bWJlcj4xMDwvbnVtYmVyPjxlZGl0aW9uPjIwMTQv
MDYvMjc8L2VkaXRpb24+PGtleXdvcmRzPjxrZXl3b3JkPkJpcnRoIFdlaWdodC9kcnVnIGVmZmVj
dHM8L2tleXdvcmQ+PGtleXdvcmQ+Q2FwcnlsYXRlcy9ibG9vZC8qdG94aWNpdHk8L2tleXdvcmQ+
PGtleXdvcmQ+RW52aXJvbm1lbnRhbCBIZWFsdGg8L2tleXdvcmQ+PGtleXdvcmQ+RXZpZGVuY2Ut
QmFzZWQgTWVkaWNpbmU8L2tleXdvcmQ+PGtleXdvcmQ+RmVtYWxlPC9rZXl3b3JkPjxrZXl3b3Jk
PkZldGFsIERldmVsb3BtZW50LypkcnVnIGVmZmVjdHM8L2tleXdvcmQ+PGtleXdvcmQ+Rmx1b3Jv
Y2FyYm9ucy9ibG9vZC8qdG94aWNpdHk8L2tleXdvcmQ+PGtleXdvcmQ+SHVtYW5zPC9rZXl3b3Jk
PjxrZXl3b3JkPk1hdGVybmFsIEV4cG9zdXJlLyphZHZlcnNlIGVmZmVjdHM8L2tleXdvcmQ+PGtl
eXdvcmQ+UHJlZ25hbmN5PC9rZXl3b3JkPjwva2V5d29yZHM+PGRhdGVzPjx5ZWFyPjIwMTQ8L3ll
YXI+PHB1Yi1kYXRlcz48ZGF0ZT5PY3Q8L2RhdGU+PC9wdWItZGF0ZXM+PC9kYXRlcz48aXNibj4x
NTUyLTk5MjQgKEVsZWN0cm9uaWMpJiN4RDswMDkxLTY3NjUgKExpbmtpbmcpPC9pc2JuPjxhY2Nl
c3Npb24tbnVtPjI0OTY4Mzg4PC9hY2Nlc3Npb24tbnVtPjx1cmxzPjxyZWxhdGVkLXVybHM+PHVy
bD5odHRwczovL3d3dy5uY2JpLm5sbS5uaWguZ292L3B1Ym1lZC8yNDk2ODM4ODwvdXJsPjx1cmw+
aHR0cHM6Ly93d3cubmNiaS5ubG0ubmloLmdvdi9wbWMvYXJ0aWNsZXMvUE1DNDE4MTkyOS9wZGYv
ZWhwLjEzMDc4OTMucGRmPC91cmw+PC9yZWxhdGVkLXVybHM+PC91cmxzPjxjdXN0b20yPlBNQzQx
ODE5Mjk8L2N1c3RvbTI+PGVsZWN0cm9uaWMtcmVzb3VyY2UtbnVtPjEwLjEyODkvZWhwLjEzMDc4
OTM8L2VsZWN0cm9uaWMtcmVzb3VyY2UtbnVtPjxyZW1vdGUtZGF0YWJhc2UtcHJvdmlkZXI+TkxN
PC9yZW1vdGUtZGF0YWJhc2UtcHJvdmlkZXI+PGxhbmd1YWdlPmVuZzwvbGFuZ3VhZ2U+PC9yZWNv
cmQ+PC9DaXRlPjxDaXRlPjxBdXRob3I+TGFtPC9BdXRob3I+PFllYXI+MjAxNzwvWWVhcj48UmVj
TnVtPjgwNzIxPC9SZWNOdW0+PHJlY29yZD48cmVjLW51bWJlcj44MDcyMTwvcmVjLW51bWJlcj48
Zm9yZWlnbi1rZXlzPjxrZXkgYXBwPSJFTiIgZGItaWQ9InR3ZXoycHN3ZmFlcHMwZWFkZnI1cjJ2
b3ZkejI1czB3MnhkMCIgdGltZXN0YW1wPSIxNjI4NDQyODE3Ij44MDcyMTwva2V5PjwvZm9yZWln
bi1rZXlzPjxyZWYtdHlwZSBuYW1lPSJKb3VybmFsIEFydGljbGUiPjE3PC9yZWYtdHlwZT48Y29u
dHJpYnV0b3JzPjxhdXRob3JzPjxhdXRob3I+TGFtLCBKdWxlZW48L2F1dGhvcj48YXV0aG9yPkxh
bnBoZWFyLCBCcnVjZSBQLjwvYXV0aG9yPjxhdXRob3I+QmVsbGluZ2VyLCBEYXZpZDwvYXV0aG9y
PjxhdXRob3I+QXhlbHJhZCwgRGFuaWVsIEEuPC9hdXRob3I+PGF1dGhvcj5NY1BhcnRsYW5kLCBK
ZW5uaWZlcjwvYXV0aG9yPjxhdXRob3I+U3V0dG9uLCBQYXRyaWNlPC9hdXRob3I+PGF1dGhvcj5E
YXZpZHNvbiwgTGlzZXR0ZTwvYXV0aG9yPjxhdXRob3I+RGFuaWVscywgTmF0YWx5bjwvYXV0aG9y
PjxhdXRob3I+U2VuLCBTYXVuYWs8L2F1dGhvcj48YXV0aG9yPldvb2RydWZmLCBUcmFjZXkgSi48
L2F1dGhvcj48L2F1dGhvcnM+PC9jb250cmlidXRvcnM+PGF1dGgtYWRkcmVzcz5Qcm9ncmFtIG9u
IFJlcHJvZHVjdGl2ZSBIZWFsdGggYW5kIHRoZSBFbnZpcm9ubWVudCwgVW5pdmVyc2l0eSBvZiBD
YWxpZm9ybmlhICwgU2FuIEZyYW5jaXNjbywgU2FuIEZyYW5jaXNjbywgQ2FsaWZvcm5pYSwgVVNB
LiYjeEQ7U2ltb24gRnJhc2VyIFVuaXZlcnNpdHkgLCBWYW5jb3V2ZXIsIEJyaXRpc2ggQ29sdW1i
aWEsIENhbmFkYS4mI3hEO0hhcnZhcmQgU2Nob29sIG9mIFB1YmxpYyBIZWFsdGgsIEhhcnZhcmQg
VW5pdmVyc2l0eSAsIEJvc3RvbiwgTWFzc2FjaHVzZXR0cywgVVNBLiYjeEQ7T2ZmaWNlIG9mIFBv
bGljeSwgVS5TLiBFbnZpcm9ubWVudGFsIFByb3RlY3Rpb24gQWdlbmN5ICwgV2FzaGluZ3Rvbiwg
RGlzdHJpY3Qgb2YgQ29sdW1iaWEsIFVTQS4mI3hEO0Vudmlyb25tZW50YWwgRGVmZW5zZSBGdW5k
ICwgV2FzaGluZ3RvbiwgRGlzdHJpY3Qgb2YgQ29sdW1iaWEsIFVTQS4mI3hEO0RlcGFydG1lbnQg
b2YgT2JzdGV0cmljcyBhbmQgR3luZWNvbG9neSwgS2Fpc2VyIFBlcm1hbmVudGUgLCBPYWtsYW5k
LCBDYWxpZm9ybmlhLCBVU0EuJiN4RDtVbml2ZXJzaXR5IG9mIFRlbm5lc3NlZSBIZWFsdGggU2Np
ZW5jZSBDZW50ZXIgLCBNZW1waGlzLCBUZW5uZXNzZWUsIFVTQS48L2F1dGgtYWRkcmVzcz48dGl0
bGVzPjx0aXRsZT5EZXZlbG9wbWVudGFsIFBCREUgRXhwb3N1cmUgYW5kIElRL0FESEQgaW4gQ2hp
bGRob29kOiBBIFN5c3RlbWF0aWMgUmV2aWV3IGFuZCBNZXRhLWFuYWx5c2lzPC90aXRsZT48c2Vj
b25kYXJ5LXRpdGxlPkVudmlyb25tZW50YWwgSGVhbHRoIFBlcnNwZWN0aXZlczwvc2Vjb25kYXJ5
LXRpdGxlPjwvdGl0bGVzPjxwZXJpb2RpY2FsPjxmdWxsLXRpdGxlPkVudmlyb24gSGVhbHRoIFBl
cnNwZWN0PC9mdWxsLXRpdGxlPjxhYmJyLTE+RW52aXJvbm1lbnRhbCBoZWFsdGggcGVyc3BlY3Rp
dmVzPC9hYmJyLTE+PC9wZXJpb2RpY2FsPjxwYWdlcz4wODYwMDE8L3BhZ2VzPjx2b2x1bWU+MTI1
PC92b2x1bWU+PG51bWJlcj44PC9udW1iZXI+PGVkaXRpb24+MjAxNy8wOC8xMjwvZWRpdGlvbj48
c2VjdGlvbj4wODYwMDE8L3NlY3Rpb24+PGtleXdvcmRzPjxrZXl3b3JkPkF0dGVudGlvbi9kcnVn
IGVmZmVjdHM8L2tleXdvcmQ+PGtleXdvcmQ+QXR0ZW50aW9uIERlZmljaXQgRGlzb3JkZXIgd2l0
aCBIeXBlcmFjdGl2aXR5L2NoZW1pY2FsbHkgaW5kdWNlZC9lcGlkZW1pb2xvZ3k8L2tleXdvcmQ+
PGtleXdvcmQ+Q2hpbGQ8L2tleXdvcmQ+PGtleXdvcmQ+Q2hpbGQgRGV2ZWxvcG1lbnQvKmRydWcg
ZWZmZWN0czwva2V5d29yZD48a2V5d29yZD5DaGlsZCwgUHJlc2Nob29sPC9rZXl3b3JkPjxrZXl3
b3JkPipFbnZpcm9ubWVudGFsIEV4cG9zdXJlPC9rZXl3b3JkPjxrZXl3b3JkPkVudmlyb25tZW50
YWwgUG9sbHV0YW50cy8qdG94aWNpdHk8L2tleXdvcmQ+PGtleXdvcmQ+RmVtYWxlPC9rZXl3b3Jk
PjxrZXl3b3JkPkZsYW1lIFJldGFyZGFudHMvdG94aWNpdHk8L2tleXdvcmQ+PGtleXdvcmQ+SGFs
b2dlbmF0ZWQgRGlwaGVueWwgRXRoZXJzLyp0b3hpY2l0eTwva2V5d29yZD48a2V5d29yZD5IdW1h
bnM8L2tleXdvcmQ+PGtleXdvcmQ+SW5mYW50PC9rZXl3b3JkPjxrZXl3b3JkPkluZmFudCwgTmV3
Ym9ybjwva2V5d29yZD48a2V5d29yZD5JbnRlbGxpZ2VuY2UvZHJ1ZyBlZmZlY3RzPC9rZXl3b3Jk
PjxrZXl3b3JkPk1hdGVybmFsIEV4cG9zdXJlPC9rZXl3b3JkPjxrZXl3b3JkPlByZWduYW5jeTwv
a2V5d29yZD48a2V5d29yZD5QcmVuYXRhbCBFeHBvc3VyZSBEZWxheWVkIEVmZmVjdHMvY2hlbWlj
YWxseSBpbmR1Y2VkLyplcGlkZW1pb2xvZ3k8L2tleXdvcmQ+PC9rZXl3b3Jkcz48ZGF0ZXM+PHll
YXI+MjAxNzwveWVhcj48cHViLWRhdGVzPjxkYXRlPkF1ZyAzPC9kYXRlPjwvcHViLWRhdGVzPjwv
ZGF0ZXM+PGlzYm4+MDA5MS02NzY1JiN4RDsxNTUyLTk5MjQ8L2lzYm4+PGFjY2Vzc2lvbi1udW0+
Mjg3OTk5MTg8L2FjY2Vzc2lvbi1udW0+PHVybHM+PHJlbGF0ZWQtdXJscz48dXJsPmh0dHBzOi8v
d3d3Lm5jYmkubmxtLm5paC5nb3YvcHVibWVkLzI4Nzk5OTE4PC91cmw+PC9yZWxhdGVkLXVybHM+
PC91cmxzPjxjdXN0b20yPlBNQzU3ODM2NTU8L2N1c3RvbTI+PGVsZWN0cm9uaWMtcmVzb3VyY2Ut
bnVtPjEwLjEyODkvZWhwMTYzMjwvZWxlY3Ryb25pYy1yZXNvdXJjZS1udW0+PC9yZWNvcmQ+PC9D
aXRlPjxDaXRlPjxBdXRob3I+VmVzdGVyaW5lbjwvQXV0aG9yPjxZZWFyPjIwMTc8L1llYXI+PFJl
Y051bT44MDcyMjwvUmVjTnVtPjxyZWNvcmQ+PHJlYy1udW1iZXI+ODA3MjI8L3JlYy1udW1iZXI+
PGZvcmVpZ24ta2V5cz48a2V5IGFwcD0iRU4iIGRiLWlkPSJ0d2V6MnBzd2ZhZXBzMGVhZGZyNXIy
dm92ZHoyNXMwdzJ4ZDAiIHRpbWVzdGFtcD0iMTYyODQ0MzA1MyI+ODA3MjI8L2tleT48L2ZvcmVp
Z24ta2V5cz48cmVmLXR5cGUgbmFtZT0iSm91cm5hbCBBcnRpY2xlIj4xNzwvcmVmLXR5cGU+PGNv
bnRyaWJ1dG9ycz48YXV0aG9ycz48YXV0aG9yPlZlc3RlcmluZW4sIEhhbm5hIE0uPC9hdXRob3I+
PGF1dGhvcj5Nb3JlbGxvLUZyb3NjaCwgUmFjaGVsPC9hdXRob3I+PGF1dGhvcj5TZW4sIFNhdW5h
azwvYXV0aG9yPjxhdXRob3I+WmVpc2UsIExhdXJlbjwvYXV0aG9yPjxhdXRob3I+V29vZHJ1ZmYs
IFRyYWNleSBKLjwvYXV0aG9yPjwvYXV0aG9ycz48L2NvbnRyaWJ1dG9ycz48YXV0aC1hZGRyZXNz
PlByb2dyYW0gb24gUmVwcm9kdWN0aXZlIEhlYWx0aCBhbmQgdGhlIEVudmlyb25tZW50LCBVbml2
ZXJzaXR5IG9mIENhbGlmb3JuaWEsIFNhbiBGcmFuY2lzY28sIFVuaXRlZCBTdGF0ZXMgb2YgQW1l
cmljYS4mI3hEO0RlcGFydG1lbnQgb2YgRW52aXJvbm1lbnRhbCBTY2llbmNlLCBQb2xpY3kgYW5k
IE1hbmFnZW1lbnQgYW5kIFNjaG9vbCBvZiBQdWJsaWMgSGVhbHRoLCBVbml2ZXJzaXR5IG9mIENh
bGlmb3JuaWEsIEJlcmtlbGV5LCBVbml0ZWQgU3RhdGVzIG9mIEFtZXJpY2EuJiN4RDtEZXBhcnRt
ZW50IG9mIFByZXZlbnRpdmUgTWVkaWNpbmUsIFVuaXZlcnNpdHkgb2YgVGVubmVzc2VlIEhlYWx0
aCBTY2llbmNlIENlbnRlciwgTWVtcGhpcywgVW5pdGVkIFN0YXRlcyBvZiBBbWVyaWNhLiYjeEQ7
Q2FsaWZvcm5pYSBFbnZpcm9ubWVudGFsIFByb3RlY3Rpb24gQWdlbmN5IE9mZmljZSBvZiBFbnZp
cm9ubWVudGFsIEhlYWx0aCBIYXphcmQgQXNzZXNzbWVudCwgT2FrbGFuZCwgVW5pdGVkIFN0YXRl
cyBvZiBBbWVyaWNhLjwvYXV0aC1hZGRyZXNzPjx0aXRsZXM+PHRpdGxlPkN1bXVsYXRpdmUgZWZm
ZWN0cyBvZiBwcmVuYXRhbC1leHBvc3VyZSB0byBleG9nZW5vdXMgY2hlbWljYWxzIGFuZCBwc3lj
aG9zb2NpYWwgc3RyZXNzIG9uIGZldGFsIGdyb3d0aDogU3lzdGVtYXRpYy1yZXZpZXcgb2YgdGhl
IGh1bWFuIGFuZCBhbmltYWwgZXZpZGVuY2U8L3RpdGxlPjxzZWNvbmRhcnktdGl0bGU+UGxvcyBP
bmU8L3NlY29uZGFyeS10aXRsZT48L3RpdGxlcz48cGVyaW9kaWNhbD48ZnVsbC10aXRsZT5QTG9T
IE9uZTwvZnVsbC10aXRsZT48YWJici0xPlBsb1Mgb25lPC9hYmJyLTE+PC9wZXJpb2RpY2FsPjxw
YWdlcz5lMDE3NjMzMTwvcGFnZXM+PHZvbHVtZT4xMjwvdm9sdW1lPjxudW1iZXI+NzwvbnVtYmVy
PjxlZGl0aW9uPjIwMTcvMDcvMTM8L2VkaXRpb24+PHNlY3Rpb24+ZTAxNzYzMzE8L3NlY3Rpb24+
PGtleXdvcmRzPjxrZXl3b3JkPkFpciBQb2xsdXRpb24vYWR2ZXJzZSBlZmZlY3RzPC9rZXl3b3Jk
PjxrZXl3b3JkPkFuaW1hbHM8L2tleXdvcmQ+PGtleXdvcmQ+RXRoYW5vbC90b3hpY2l0eTwva2V5
d29yZD48a2V5d29yZD5GZW1hbGU8L2tleXdvcmQ+PGtleXdvcmQ+RmV0YWwgR3Jvd3RoIFJldGFy
ZGF0aW9uL2NoZW1pY2FsbHkgaW5kdWNlZC9lcGlkZW1pb2xvZ3kvKmV0aW9sb2d5PC9rZXl3b3Jk
PjxrZXl3b3JkPkZldGFsIFdlaWdodC8qZHJ1ZyBlZmZlY3RzL3BoeXNpb2xvZ3k8L2tleXdvcmQ+
PGtleXdvcmQ+SHVtYW5zPC9rZXl3b3JkPjxrZXl3b3JkPk1hdGVybmFsIEV4cG9zdXJlLyphZHZl
cnNlIGVmZmVjdHM8L2tleXdvcmQ+PGtleXdvcmQ+TWV0YWxzL3RveGljaXR5PC9rZXl3b3JkPjxr
ZXl3b3JkPlByZWduYW5jeTwva2V5d29yZD48a2V5d29yZD5Tb2Npb2Vjb25vbWljIEZhY3RvcnM8
L2tleXdvcmQ+PGtleXdvcmQ+U3RyZXNzLCBQc3ljaG9sb2dpY2FsLypjb21wbGljYXRpb25zPC9r
ZXl3b3JkPjwva2V5d29yZHM+PGRhdGVzPjx5ZWFyPjIwMTc8L3llYXI+PC9kYXRlcz48aXNibj4x
OTMyLTYyMDM8L2lzYm4+PGFjY2Vzc2lvbi1udW0+Mjg3MDA3MDU8L2FjY2Vzc2lvbi1udW0+PHVy
bHM+PC91cmxzPjxjdXN0b20yPlBNQzU1MDc0OTE8L2N1c3RvbTI+PGVsZWN0cm9uaWMtcmVzb3Vy
Y2UtbnVtPjEwLjEzNzEvam91cm5hbC5wb25lLjAxNzYzMzE8L2VsZWN0cm9uaWMtcmVzb3VyY2Ut
bnVtPjxyZW1vdGUtZGF0YWJhc2UtcHJvdmlkZXI+TkxNPC9yZW1vdGUtZGF0YWJhc2UtcHJvdmlk
ZXI+PGxhbmd1YWdlPmVuZzwvbGFuZ3VhZ2U+PC9yZWNvcmQ+PC9DaXRlPjxDaXRlPjxBdXRob3I+
V0hPPC9BdXRob3I+PFllYXI+MjAxODwvWWVhcj48UmVjTnVtPjU3MTg8L1JlY051bT48cmVjb3Jk
PjxyZWMtbnVtYmVyPjU3MTg8L3JlYy1udW1iZXI+PGZvcmVpZ24ta2V5cz48a2V5IGFwcD0iRU4i
IGRiLWlkPSJ0d2V6MnBzd2ZhZXBzMGVhZGZyNXIydm92ZHoyNXMwdzJ4ZDAiIHRpbWVzdGFtcD0i
MTU5MzAyMzcxOSI+NTcxODwva2V5PjwvZm9yZWlnbi1rZXlzPjxyZWYtdHlwZSBuYW1lPSJCb29r
Ij42PC9yZWYtdHlwZT48Y29udHJpYnV0b3JzPjxhdXRob3JzPjxhdXRob3I+V0hPIDwvYXV0aG9y
PjwvYXV0aG9ycz48L2NvbnRyaWJ1dG9ycz48dGl0bGVzPjx0aXRsZT5FbnZpcm9ubWVudGFsIE5v
aXNlIEd1aWRlbGluZXMgZm9yIHRoZSBFdXJvcGVhbiBSZWdpb248L3RpdGxlPjwvdGl0bGVzPjxw
YWdlcz4xODE8L3BhZ2VzPjxkYXRlcz48eWVhcj4yMDE4PC95ZWFyPjwvZGF0ZXM+PHB1Yi1sb2Nh
dGlvbj5Db3BlbmhhZ2VuPC9wdWItbG9jYXRpb24+PHB1Ymxpc2hlcj5XSE8gUmVnaW9uYWwgT2Zm
aWNlIGZvciBFdXJvcGU8L3B1Ymxpc2hlcj48aXNibj45NzggOTIgODkwIDUzNTYgMzwvaXNibj48
dXJscz48L3VybHM+PC9yZWNvcmQ+PC9DaXRlPjxDaXRlPjxBdXRob3I+Q2xhcms8L0F1dGhvcj48
WWVhcj4yMDE4PC9ZZWFyPjxSZWNOdW0+NTcxNTwvUmVjTnVtPjxyZWNvcmQ+PHJlYy1udW1iZXI+
NTcxNTwvcmVjLW51bWJlcj48Zm9yZWlnbi1rZXlzPjxrZXkgYXBwPSJFTiIgZGItaWQ9InR3ZXoy
cHN3ZmFlcHMwZWFkZnI1cjJ2b3ZkejI1czB3MnhkMCIgdGltZXN0YW1wPSIxNTkzMDIzNzE1Ij41
NzE1PC9rZXk+PC9mb3JlaWduLWtleXM+PHJlZi10eXBlIG5hbWU9IkpvdXJuYWwgQXJ0aWNsZSI+
MTc8L3JlZi10eXBlPjxjb250cmlidXRvcnM+PGF1dGhvcnM+PGF1dGhvcj5DbGFyaywgQy48L2F1
dGhvcj48YXV0aG9yPlBhdW5vdmljLCBLLjwvYXV0aG9yPjwvYXV0aG9ycz48L2NvbnRyaWJ1dG9y
cz48YXV0aC1hZGRyZXNzPkFjb3VzdGljcywgT3ZlIEFydXAgJmFtcDsgUGFydG5lcnMsIDEzIEZp
dHpyb3kgU3RyZWV0LCBMb25kb24gVzFUIDRCUSwgVUsuIGNoYXJsb3R0ZS5jbGFya0BhcnVwLmNv
bS4mI3hEO0luc3RpdHV0ZSBvZiBIeWdpZW5lIGFuZCBNZWRpY2FsIEVjb2xvZ3ksIEZhY3VsdHkg
b2YgTWVkaWNpbmUsIFVuaXZlcnNpdHkgb2YgQmVsZ3JhZGUsIDExMDAwIEJlbGdyYWRlLCBTZXJi
aWEuIHBhdW5rYXlhQHlhaG9vLmNvbS48L2F1dGgtYWRkcmVzcz48dGl0bGVzPjx0aXRsZT5XSE8g
RW52aXJvbm1lbnRhbCBOb2lzZSBHdWlkZWxpbmVzIGZvciB0aGUgRXVyb3BlYW4gUmVnaW9uOiBB
IFN5c3RlbWF0aWMgUmV2aWV3IG9uIEVudmlyb25tZW50YWwgTm9pc2UgYW5kIENvZ25pdGlvbjwv
dGl0bGU+PHNlY29uZGFyeS10aXRsZT5JbnQgSiBFbnZpcm9uIFJlcyBQdWJsaWMgSGVhbHRoPC9z
ZWNvbmRhcnktdGl0bGU+PC90aXRsZXM+PHBlcmlvZGljYWw+PGZ1bGwtdGl0bGU+SW50IEogRW52
aXJvbiBSZXMgUHVibGljIEhlYWx0aDwvZnVsbC10aXRsZT48YWJici0xPkludGVybmF0aW9uYWwg
am91cm5hbCBvZiBlbnZpcm9ubWVudGFsIHJlc2VhcmNoIGFuZCBwdWJsaWMgaGVhbHRoPC9hYmJy
LTE+PC9wZXJpb2RpY2FsPjx2b2x1bWU+MTU8L3ZvbHVtZT48bnVtYmVyPjI8L251bWJlcj48ZWRp
dGlvbj4yMDE4LzAyLzA4PC9lZGl0aW9uPjxrZXl3b3Jkcz48a2V5d29yZD5BZHVsdDwva2V5d29y
ZD48a2V5d29yZD5DaGlsZDwva2V5d29yZD48a2V5d29yZD5Db2duaXRpb24gRGlzb3JkZXJzLypl
dGlvbG9neTwva2V5d29yZD48a2V5d29yZD5Dcm9zcy1TZWN0aW9uYWwgU3R1ZGllczwva2V5d29y
ZD48a2V5d29yZD5FbnZpcm9ubWVudGFsIEV4cG9zdXJlLyphZHZlcnNlIGVmZmVjdHM8L2tleXdv
cmQ+PGtleXdvcmQ+RXVyb3BlPC9rZXl3b3JkPjxrZXl3b3JkPkd1aWRlbGluZXMgYXMgVG9waWM8
L2tleXdvcmQ+PGtleXdvcmQ+SHVtYW5zPC9rZXl3b3JkPjxrZXl3b3JkPk5vaXNlLCBUcmFuc3Bv
cnRhdGlvbi8qYWR2ZXJzZSBlZmZlY3RzPC9rZXl3b3JkPjxrZXl3b3JkPldvcmxkIEhlYWx0aCBP
cmdhbml6YXRpb248L2tleXdvcmQ+PGtleXdvcmQ+KmFpcmNyYWZ0IG5vaXNlPC9rZXl3b3JkPjxr
ZXl3b3JkPiphdHRlbnRpb248L2tleXdvcmQ+PGtleXdvcmQ+KmNoaWxkcmVuPC9rZXl3b3JkPjxr
ZXl3b3JkPipjb2duaXRpb248L2tleXdvcmQ+PGtleXdvcmQ+Km1lbW9yeTwva2V5d29yZD48a2V5
d29yZD4qcmFpbHdheSBub2lzZTwva2V5d29yZD48a2V5d29yZD4qcmVhZGluZyBjb21wcmVoZW5z
aW9uPC9rZXl3b3JkPjxrZXl3b3JkPipyb2FkIHRyYWZmaWMgbm9pc2U8L2tleXdvcmQ+PGtleXdv
cmQ+dW5kZXJ0YWtlbiBieSB0aGUgV29ybGQgSGVhbHRoIE9yZ2FuaXphdGlvbiBFdXJvcGUuPC9r
ZXl3b3JkPjwva2V5d29yZHM+PGRhdGVzPjx5ZWFyPjIwMTg8L3llYXI+PHB1Yi1kYXRlcz48ZGF0
ZT5GZWIgNzwvZGF0ZT48L3B1Yi1kYXRlcz48L2RhdGVzPjxpc2JuPjE2NjAtNDYwMSAoRWxlY3Ry
b25pYykmI3hEOzE2NjAtNDYwMSAoTGlua2luZyk8L2lzYm4+PGFjY2Vzc2lvbi1udW0+Mjk0MTQ4
OTA8L2FjY2Vzc2lvbi1udW0+PHVybHM+PHJlbGF0ZWQtdXJscz48dXJsPmh0dHBzOi8vd3d3Lm5j
YmkubmxtLm5paC5nb3YvcHVibWVkLzI5NDE0ODkwPC91cmw+PHVybD5odHRwczovL3Jlcy5tZHBp
LmNvbS9kX2F0dGFjaG1lbnQvaWplcnBoL2lqZXJwaC0xNS0wMDI4NS9hcnRpY2xlX2RlcGxveS9p
amVycGgtMTUtMDAyODUucGRmPC91cmw+PC9yZWxhdGVkLXVybHM+PC91cmxzPjxjdXN0b20yPlBN
QzU4NTgzNTQ8L2N1c3RvbTI+PGVsZWN0cm9uaWMtcmVzb3VyY2UtbnVtPjEwLjMzOTAvaWplcnBo
MTUwMjAyODU8L2VsZWN0cm9uaWMtcmVzb3VyY2UtbnVtPjxyZW1vdGUtZGF0YWJhc2UtcHJvdmlk
ZXI+TkxNPC9yZW1vdGUtZGF0YWJhc2UtcHJvdmlkZXI+PGxhbmd1YWdlPmVuZzwvbGFuZ3VhZ2U+
PC9yZWNvcmQ+PC9DaXRlPjxDaXRlPjxBdXRob3I+S2VtcGVuPC9BdXRob3I+PFllYXI+MjAxODwv
WWVhcj48UmVjTnVtPjU3MTQ8L1JlY051bT48cmVjb3JkPjxyZWMtbnVtYmVyPjU3MTQ8L3JlYy1u
dW1iZXI+PGZvcmVpZ24ta2V5cz48a2V5IGFwcD0iRU4iIGRiLWlkPSJ0d2V6MnBzd2ZhZXBzMGVh
ZGZyNXIydm92ZHoyNXMwdzJ4ZDAiIHRpbWVzdGFtcD0iMTU5MzAyMzcxNCI+NTcxNDwva2V5Pjwv
Zm9yZWlnbi1rZXlzPjxyZWYtdHlwZSBuYW1lPSJKb3VybmFsIEFydGljbGUiPjE3PC9yZWYtdHlw
ZT48Y29udHJpYnV0b3JzPjxhdXRob3JzPjxhdXRob3I+S2VtcGVuLCBFLiBWLjwvYXV0aG9yPjxh
dXRob3I+Q2FzYXMsIE0uPC9hdXRob3I+PGF1dGhvcj5QZXJzaGFnZW4sIEcuPC9hdXRob3I+PGF1
dGhvcj5Gb3Jhc3RlciwgTS48L2F1dGhvcj48L2F1dGhvcnM+PC9jb250cmlidXRvcnM+PGF1dGgt
YWRkcmVzcz5EdXRjaCBOYXRpb25hbCBJbnN0aXR1dGUgZm9yIFB1YmxpYyBIZWFsdGggYW5kIHRo
ZSBFbnZpcm9ubWVudCAoUklWTSksIENlbnRyZSBmb3IgU3VzdGFpbmFiaWxpdHksIEVudmlyb25t
ZW50IGFuZCBIZWFsdGgsIFAuTy4tQm94IDEsIDM3MjlCQSBCaWx0aG92ZW4sIFRoZSBOZXRoZXJs
YW5kcy4gZWxpc2UudmFuLmtlbXBlbkByaXZtLm5sLiYjeEQ7QmFyY2Vsb25hIEluc3RpdHV0ZSBm
b3IgR2xvYmFsIEhlYWx0aCAoSVNHbG9iYWwpLCAwODAzNiBCYXJjZWxvbmEsIFNwYWluLiBtYXJp
YmVsLmNhc2FzQGlzZ2xvYmFsLm9yZy4mI3hEO0luc3RpdHV0ZSBvZiBFbnZpcm9ubWVudGFsIE1l
ZGljaW5lLCBLYXJvbGluc2thIEluc3RpdHV0ZSwgU0UtMTcxIDc3IFN0b2NraG9sbSwgU3dlZGVu
LiBnb3Jhbi5wZXJzaGFnZW5Aa2kuc2UuJiN4RDtCYXJjZWxvbmEgSW5zdGl0dXRlIGZvciBHbG9i
YWwgSGVhbHRoIChJU0dsb2JhbCksIDA4MDM2IEJhcmNlbG9uYSwgU3BhaW4uIG1hcmlhZnBAZ21h
aWwuY29tLiYjeEQ7U3dpc3MgVHJvcGljYWwgYW5kIFB1YmxpYyBIZWFsdGggSW5zdGl0dXRlLCBV
bml2ZXJzaXR5IG9mIEJhc2VsLCA0MDAyIEJhc2VsLCBTd2l0emVybGFuZC4gbWFyaWFmcEBnbWFp
bC5jb20uPC9hdXRoLWFkZHJlc3M+PHRpdGxlcz48dGl0bGU+V0hPIEVudmlyb25tZW50YWwgTm9p
c2UgR3VpZGVsaW5lcyBmb3IgdGhlIEV1cm9wZWFuIFJlZ2lvbjogQSBTeXN0ZW1hdGljIFJldmll
dyBvbiBFbnZpcm9ubWVudGFsIE5vaXNlIGFuZCBDYXJkaW92YXNjdWxhciBhbmQgTWV0YWJvbGlj
IEVmZmVjdHM6IEEgU3VtbWFyeTwvdGl0bGU+PHNlY29uZGFyeS10aXRsZT5JbnQgSiBFbnZpcm9u
IFJlcyBQdWJsaWMgSGVhbHRoPC9zZWNvbmRhcnktdGl0bGU+PC90aXRsZXM+PHBlcmlvZGljYWw+
PGZ1bGwtdGl0bGU+SW50IEogRW52aXJvbiBSZXMgUHVibGljIEhlYWx0aDwvZnVsbC10aXRsZT48
YWJici0xPkludGVybmF0aW9uYWwgam91cm5hbCBvZiBlbnZpcm9ubWVudGFsIHJlc2VhcmNoIGFu
ZCBwdWJsaWMgaGVhbHRoPC9hYmJyLTE+PC9wZXJpb2RpY2FsPjx2b2x1bWU+MTU8L3ZvbHVtZT48
bnVtYmVyPjI8L251bWJlcj48ZWRpdGlvbj4yMDE4LzAyLzIzPC9lZGl0aW9uPjxrZXl3b3Jkcz48
a2V5d29yZD5DYXJkaW92YXNjdWxhciBEaXNlYXNlcy9lcGlkZW1pb2xvZ3kvZXRpb2xvZ3kvKnBy
ZXZlbnRpb24gJmFtcDsgY29udHJvbDwva2V5d29yZD48a2V5d29yZD5Dcm9zcy1TZWN0aW9uYWwg
U3R1ZGllczwva2V5d29yZD48a2V5d29yZD5FbnZpcm9ubWVudGFsIEV4cG9zdXJlLyphZHZlcnNl
IGVmZmVjdHM8L2tleXdvcmQ+PGtleXdvcmQ+RXVyb3BlL2VwaWRlbWlvbG9neTwva2V5d29yZD48
a2V5d29yZD5GZW1hbGU8L2tleXdvcmQ+PGtleXdvcmQ+Kkd1aWRlbGluZXMgYXMgVG9waWM8L2tl
eXdvcmQ+PGtleXdvcmQ+SHVtYW5zPC9rZXl3b3JkPjxrZXl3b3JkPkluY2lkZW5jZTwva2V5d29y
ZD48a2V5d29yZD5NYWxlPC9rZXl3b3JkPjxrZXl3b3JkPk1ldGFib2xpYyBEaXNlYXNlcy9lcGlk
ZW1pb2xvZ3kvZXRpb2xvZ3kvKnByZXZlbnRpb24gJmFtcDsgY29udHJvbDwva2V5d29yZD48a2V5
d29yZD5Ob2lzZSwgVHJhbnNwb3J0YXRpb24vKmFkdmVyc2UgZWZmZWN0cy8qcHJldmVudGlvbiAm
YW1wOyBjb250cm9sPC9rZXl3b3JkPjxrZXl3b3JkPipSZWZlcmVuY2UgU3RhbmRhcmRzPC9rZXl3
b3JkPjxrZXl3b3JkPldvcmxkIEhlYWx0aCBPcmdhbml6YXRpb248L2tleXdvcmQ+PGtleXdvcmQ+
KmJsb29kIHByZXNzdXJlPC9rZXl3b3JkPjxrZXl3b3JkPipkaWFiZXRlczwva2V5d29yZD48a2V5
d29yZD4qaHlwZXJ0ZW5zaW9uPC9rZXl3b3JkPjxrZXl3b3JkPippc2NoYWVtaWMgaGVhcnQgZGlz
ZWFzZTwva2V5d29yZD48a2V5d29yZD4qbWV0YS1hbmFseXNpczwva2V5d29yZD48a2V5d29yZD4q
bm9pc2UgZXhwb3N1cmU8L2tleXdvcmQ+PGtleXdvcmQ+Km9iZXNpdHk8L2tleXdvcmQ+PGtleXdv
cmQ+KnN0cm9rZTwva2V5d29yZD48a2V5d29yZD50byBkZXJpdmUgZWZmZWN0IGVzdGltYXRlcyB0
aGF0IGFyZSBhdCBsZWFzdCBhZGp1c3RlZCBmb3IgYWdlLCBzZXgsIGFuZCBzbW9raW5nPC9rZXl3
b3JkPjxrZXl3b3JkPmRhZ2dlciBJbiBvcmRlciB0byBzY29yZSAmcXVvdDtsb3cmcXVvdDsgcGFy
dGljaXBhbnRzIGhhZCB0byBiZSByYW5kb21seSBzYW1wbGVkIGZyb20gYTwva2V5d29yZD48a2V5
d29yZD5rbm93biBwb3B1bGF0aW9uIGFuZCB0aGUgcmVzcG9uc2UgcmF0ZSBvZiB0aGUgc3R1ZHkg
aGFkIHRvIGJlIGhpZ2hlciB0aGFuIDYwJS48L2tleXdvcmQ+PGtleXdvcmQ+U3R1ZGllcyB3aXRo
IGEgcHVycG9zZWZ1bCBzYW1wbGUgYWxzbyBzY29yZWQgJnF1b3Q7bG93JnF1b3Q7Ljwva2V5d29y
ZD48L2tleXdvcmRzPjxkYXRlcz48eWVhcj4yMDE4PC95ZWFyPjxwdWItZGF0ZXM+PGRhdGU+RmVi
IDIyPC9kYXRlPjwvcHViLWRhdGVzPjwvZGF0ZXM+PGlzYm4+MTY2MC00NjAxIChFbGVjdHJvbmlj
KSYjeEQ7MTY2MC00NjAxIChMaW5raW5nKTwvaXNibj48YWNjZXNzaW9uLW51bT4yOTQ3MDQ1Mjwv
YWNjZXNzaW9uLW51bT48dXJscz48cmVsYXRlZC11cmxzPjx1cmw+PHN0eWxlIGZhY2U9InVuZGVy
bGluZSIgZm9udD0iZGVmYXVsdCIgc2l6ZT0iMTAwJSI+aHR0cHM6Ly93d3cubmNiaS5ubG0ubmlo
Lmdvdi9wdWJtZWQvMjk0NzA0NTI8L3N0eWxlPjwvdXJsPjwvcmVsYXRlZC11cmxzPjwvdXJscz48
Y3VzdG9tMj5QTUM1ODU4NDQ4PC9jdXN0b20yPjxlbGVjdHJvbmljLXJlc291cmNlLW51bT4xMC4z
MzkwL2lqZXJwaDE1MDIwMzc5PC9lbGVjdHJvbmljLXJlc291cmNlLW51bT48cmVtb3RlLWRhdGFi
YXNlLXByb3ZpZGVyPk5MTTwvcmVtb3RlLWRhdGFiYXNlLXByb3ZpZGVyPjxsYW5ndWFnZT5lbmc8
L2xhbmd1YWdlPjwvcmVjb3JkPjwvQ2l0ZT48Q2l0ZT48QXV0aG9yPk5pZXV3ZW5odWlqc2VuPC9B
dXRob3I+PFllYXI+MjAxNzwvWWVhcj48UmVjTnVtPjU3MTc8L1JlY051bT48cmVjb3JkPjxyZWMt
bnVtYmVyPjU3MTc8L3JlYy1udW1iZXI+PGZvcmVpZ24ta2V5cz48a2V5IGFwcD0iRU4iIGRiLWlk
PSJ0d2V6MnBzd2ZhZXBzMGVhZGZyNXIydm92ZHoyNXMwdzJ4ZDAiIHRpbWVzdGFtcD0iMTU5MzAy
MzcxOCI+NTcxNzwva2V5PjwvZm9yZWlnbi1rZXlzPjxyZWYtdHlwZSBuYW1lPSJKb3VybmFsIEFy
dGljbGUiPjE3PC9yZWYtdHlwZT48Y29udHJpYnV0b3JzPjxhdXRob3JzPjxhdXRob3I+TmlldXdl
bmh1aWpzZW4sIE0uIEouPC9hdXRob3I+PGF1dGhvcj5SaXN0b3Zza2EsIEcuPC9hdXRob3I+PGF1
dGhvcj5EYWR2YW5kLCBQLjwvYXV0aG9yPjwvYXV0aG9ycz48L2NvbnRyaWJ1dG9ycz48YXV0aC1h
ZGRyZXNzPklTR2xvYmFsLCBDZW50cmUgZm9yIFJlc2VhcmNoIGluIEVudmlyb25tZW50YWwgRXBp
ZGVtaW9sb2d5IChDUkVBTCksIDA4MDAzIEJhcmNlbG9uYSwgU3BhaW4uIG1hcmsubmlldXdlbmh1
aWpzZW5AaXNnbG9iYWwub3JnLiYjeEQ7VW5pdmVyc2l0YXQgUG9tcGV1IEZhYnJhIChVUEYpLCAw
ODAwMiBCYXJjZWxvbmEsIFNwYWluLiBtYXJrLm5pZXV3ZW5odWlqc2VuQGlzZ2xvYmFsLm9yZy4m
I3hEO0NJQkVSIEVwaWRlbWlvbG9naWEgeSBTYWx1ZCBQdWJsaWNhIChDSUJFUkVTUCksIDI4MDI5
IE1hZHJpZCwgU3BhaW4uIG1hcmsubmlldXdlbmh1aWpzZW5AaXNnbG9iYWwub3JnLiYjeEQ7SW5z
dGl0dXRlIG9mIFB1YmxpYyBIZWFsdGggb2YgUmVwdWJsaWMgb2YgTWFjZWRvbmlhLCBTa29wamUg
MTAwMCwgTWFjZWRvbmlhLiByaXN0b3Zza2Fnb3JkYW5hQGdtYWlsLmNvbS4mI3hEO01lZGljYWwg
RmFjdWx0eSwgVW5pdmVyc2l0eSBTdHMgQ2lyaWwgYW5kIE1ldGhvZGl1cywgU2tvcGplIDEwMDAs
IE1hY2Vkb25pYS4gcmlzdG92c2thZ29yZGFuYUBnbWFpbC5jb20uJiN4RDtJU0dsb2JhbCwgQ2Vu
dHJlIGZvciBSZXNlYXJjaCBpbiBFbnZpcm9ubWVudGFsIEVwaWRlbWlvbG9neSAoQ1JFQUwpLCAw
ODAwMyBCYXJjZWxvbmEsIFNwYWluLiBwYXlhbS5kYWR2YW5kQGlzZ2xvYmFsLm9yZy4mI3hEO1Vu
aXZlcnNpdGF0IFBvbXBldSBGYWJyYSAoVVBGKSwgMDgwMDIgQmFyY2Vsb25hLCBTcGFpbi4gcGF5
YW0uZGFkdmFuZEBpc2dsb2JhbC5vcmcuJiN4RDtDSUJFUiBFcGlkZW1pb2xvZ2lhIHkgU2FsdWQg
UHVibGljYSAoQ0lCRVJFU1ApLCAyODAyOSBNYWRyaWQsIFNwYWluLiBwYXlhbS5kYWR2YW5kQGlz
Z2xvYmFsLm9yZy48L2F1dGgtYWRkcmVzcz48dGl0bGVzPjx0aXRsZT5XSE8gRW52aXJvbm1lbnRh
bCBOb2lzZSBHdWlkZWxpbmVzIGZvciB0aGUgRXVyb3BlYW4gUmVnaW9uOiBBIFN5c3RlbWF0aWMg
UmV2aWV3IG9uIEVudmlyb25tZW50YWwgTm9pc2UgYW5kIEFkdmVyc2UgQmlydGggT3V0Y29tZXM8
L3RpdGxlPjxzZWNvbmRhcnktdGl0bGU+SW50IEogRW52aXJvbiBSZXMgUHVibGljIEhlYWx0aDwv
c2Vjb25kYXJ5LXRpdGxlPjwvdGl0bGVzPjxwZXJpb2RpY2FsPjxmdWxsLXRpdGxlPkludCBKIEVu
dmlyb24gUmVzIFB1YmxpYyBIZWFsdGg8L2Z1bGwtdGl0bGU+PGFiYnItMT5JbnRlcm5hdGlvbmFs
IGpvdXJuYWwgb2YgZW52aXJvbm1lbnRhbCByZXNlYXJjaCBhbmQgcHVibGljIGhlYWx0aDwvYWJi
ci0xPjwvcGVyaW9kaWNhbD48dm9sdW1lPjE0PC92b2x1bWU+PG51bWJlcj4xMDwvbnVtYmVyPjxl
ZGl0aW9uPjIwMTcvMTAvMjA8L2VkaXRpb24+PGtleXdvcmRzPjxrZXl3b3JkPipFbnZpcm9ubWVu
dGFsIEV4cG9zdXJlPC9rZXl3b3JkPjxrZXl3b3JkPkV1cm9wZTwva2V5d29yZD48a2V5d29yZD5G
ZW1hbGU8L2tleXdvcmQ+PGtleXdvcmQ+R3VpZGVsaW5lcyBhcyBUb3BpYzwva2V5d29yZD48a2V5
d29yZD5IdW1hbnM8L2tleXdvcmQ+PGtleXdvcmQ+KkluZmFudCwgTG93IEJpcnRoIFdlaWdodDwv
a2V5d29yZD48a2V5d29yZD5JbmZhbnQsIE5ld2Jvcm48L2tleXdvcmQ+PGtleXdvcmQ+Tm9pc2Uv
KmFkdmVyc2UgZWZmZWN0czwva2V5d29yZD48a2V5d29yZD5QcmVnbmFuY3k8L2tleXdvcmQ+PGtl
eXdvcmQ+UHJlbWF0dXJlIEJpcnRoLyplcGlkZW1pb2xvZ3kvZXRpb2xvZ3k8L2tleXdvcmQ+PGtl
eXdvcmQ+UHJlbmF0YWwgRXhwb3N1cmUgRGVsYXllZCBFZmZlY3RzLyplcGlkZW1pb2xvZ3kvZXRp
b2xvZ3k8L2tleXdvcmQ+PGtleXdvcmQ+V29ybGQgSGVhbHRoIE9yZ2FuaXphdGlvbjwva2V5d29y
ZD48a2V5d29yZD4qY29uZ2VuaXRhbCBhYm5vcm1hbGl0eTwva2V5d29yZD48a2V5d29yZD4qY29u
Z2VuaXRhbCBhbm9tYWx5PC9rZXl3b3JkPjxrZXl3b3JkPipnZXN0YXRpb248L2tleXdvcmQ+PGtl
eXdvcmQ+Km5vaXNlPC9rZXl3b3JkPjxrZXl3b3JkPipwcmVnbmFuY3k8L2tleXdvcmQ+PGtleXdv
cmQ+KnByZW1hdHVyaXR5PC9rZXl3b3JkPjxrZXl3b3JkPipxdWFsaXR5IG9mIGV2aWRlbmNlPC9r
ZXl3b3JkPjwva2V5d29yZHM+PGRhdGVzPjx5ZWFyPjIwMTc8L3llYXI+PHB1Yi1kYXRlcz48ZGF0
ZT5PY3QgMTk8L2RhdGU+PC9wdWItZGF0ZXM+PC9kYXRlcz48aXNibj4xNjYwLTQ2MDEgKEVsZWN0
cm9uaWMpJiN4RDsxNjYwLTQ2MDEgKExpbmtpbmcpPC9pc2JuPjxhY2Nlc3Npb24tbnVtPjI5MDQ4
MzUwPC9hY2Nlc3Npb24tbnVtPjx1cmxzPjxyZWxhdGVkLXVybHM+PHVybD5odHRwczovL3d3dy5u
Y2JpLm5sbS5uaWguZ292L3B1Ym1lZC8yOTA0ODM1MDwvdXJsPjx1cmw+aHR0cHM6Ly9yZXMubWRw
aS5jb20vZF9hdHRhY2htZW50L2lqZXJwaC9pamVycGgtMTQtMDEyNTIvYXJ0aWNsZV9kZXBsb3kv
aWplcnBoLTE0LTAxMjUyLXYyLnBkZjwvdXJsPjwvcmVsYXRlZC11cmxzPjwvdXJscz48Y3VzdG9t
Mj5QTUM1NjY0NzUzPC9jdXN0b20yPjxlbGVjdHJvbmljLXJlc291cmNlLW51bT4xMC4zMzkwL2lq
ZXJwaDE0MTAxMjUyPC9lbGVjdHJvbmljLXJlc291cmNlLW51bT48cmVtb3RlLWRhdGFiYXNlLXBy
b3ZpZGVyPk5MTTwvcmVtb3RlLWRhdGFiYXNlLXByb3ZpZGVyPjxsYW5ndWFnZT5lbmc8L2xhbmd1
YWdlPjwvcmVjb3JkPjwvQ2l0ZT48L0VuZE5vdGU+
</w:fldData>
        </w:fldChar>
      </w:r>
      <w:r w:rsidR="002A0F6E">
        <w:instrText xml:space="preserve"> ADDIN EN.CITE </w:instrText>
      </w:r>
      <w:r w:rsidR="002A0F6E">
        <w:fldChar w:fldCharType="begin">
          <w:fldData xml:space="preserve">PEVuZE5vdGU+PENpdGU+PEF1dGhvcj5OVFA8L0F1dGhvcj48WWVhcj4yMDE2PC9ZZWFyPjxSZWNO
dW0+ODAwMzY8L1JlY051bT48RGlzcGxheVRleHQ+KENsYXJrIGFuZCBQYXVub3ZpYyAyMDE4OyBK
b2huc29uIGV0IGFsLiAyMDE2OyBKb2huc29uIGV0IGFsLiAyMDE0OyBLZW1wZW4gZXQgYWwuIDIw
MTg7IExhbSBldCBhbC4gMjAxNzsgTmlldXdlbmh1aWpzZW4gZXQgYWwuIDIwMTc7IE5UUCAyMDE2
OyAyMDE5YTsgMjAxOWI7IDIwMTljOyBWZXN0ZXJpbmVuIGV0IGFsLiAyMDE3OyBXSE8gMjAxOCk8
L0Rpc3BsYXlUZXh0PjxyZWNvcmQ+PHJlYy1udW1iZXI+ODAwMzY8L3JlYy1udW1iZXI+PGZvcmVp
Z24ta2V5cz48a2V5IGFwcD0iRU4iIGRiLWlkPSJ0d2V6MnBzd2ZhZXBzMGVhZGZyNXIydm92ZHoy
NXMwdzJ4ZDAiIHRpbWVzdGFtcD0iMTYxMzY0NzgzNiI+ODAwMzY8L2tleT48L2ZvcmVpZ24ta2V5
cz48cmVmLXR5cGUgbmFtZT0iR2VuZXJpYyI+MTM8L3JlZi10eXBlPjxjb250cmlidXRvcnM+PGF1
dGhvcnM+PGF1dGhvcj5OVFA8L2F1dGhvcj48L2F1dGhvcnM+PC9jb250cmlidXRvcnM+PHRpdGxl
cz48dGl0bGU+TlRQIE1vbm9ncmFwaCBvbiBpbW11bm90b3hpY2l0eSBhc3NvY2lhdGVkIHdpdGgg
ZXhwb3N1cmUgdG8gcGVyZmx1b3Jvb2N0YW5vaWMgYWNpZCBvciBwZXJmbHVvcm9vY3RhbmUgc3Vs
Zm9uYXRlPC90aXRsZT48L3RpdGxlcz48cGFnZXM+MTQ3PC9wYWdlcz48ZGF0ZXM+PHllYXI+MjAx
NjwveWVhcj48L2RhdGVzPjxwdWItbG9jYXRpb24+UmVzZWFyY2ggVHJpYW5nbGUgUGFyazwvcHVi
LWxvY2F0aW9uPjxwdWJsaXNoZXI+T2ZmaWNlIG9mIEhlYWx0aCBBc3Nlc3NtZW50IGFuZCBUcmFu
c2xhdGlvbjwvcHVibGlzaGVyPjx1cmxzPjxyZWxhdGVkLXVybHM+PHVybD5odHRwczovL250cC5u
aWVocy5uaWguZ292L250cC9vaGF0L3Bmb2FfcGZvcy9wZm9hX3Bmb3Ntb25vZ3JhcGhfNTA4LnBk
ZjwvdXJsPjwvcmVsYXRlZC11cmxzPjwvdXJscz48L3JlY29yZD48L0NpdGU+PENpdGU+PEF1dGhv
cj5OVFA8L0F1dGhvcj48WWVhcj4yMDE5PC9ZZWFyPjxSZWNOdW0+ODAwMzQ8L1JlY051bT48cmVj
b3JkPjxyZWMtbnVtYmVyPjgwMDM0PC9yZWMtbnVtYmVyPjxmb3JlaWduLWtleXM+PGtleSBhcHA9
IkVOIiBkYi1pZD0idHdlejJwc3dmYWVwczBlYWRmcjVyMnZvdmR6MjVzMHcyeGQwIiB0aW1lc3Rh
bXA9IjE2MTM1NjUzMzAiPjgwMDM0PC9rZXk+PC9mb3JlaWduLWtleXM+PHJlZi10eXBlIG5hbWU9
IkdlbmVyaWMiPjEzPC9yZWYtdHlwZT48Y29udHJpYnV0b3JzPjxhdXRob3JzPjxhdXRob3I+TlRQ
PC9hdXRob3I+PC9hdXRob3JzPjwvY29udHJpYnV0b3JzPjx0aXRsZXM+PHRpdGxlPk5UUCBNb25v
Z3JhcGggb24gdGhlIHN5c3RlbWF0aWMgcmV2aWV3IG9mIHRyYWZmaWMtcmVsYXRlZCBhaXIgcG9s
bHV0aW9uIGFuZCBoeXBlcnRlbnNpdmUgZGlzb3JkZXJzIG9mIHByZWduYW5jeTwvdGl0bGU+PC90
aXRsZXM+PHBhZ2VzPjExNTwvcGFnZXM+PGRhdGVzPjx5ZWFyPjIwMTk8L3llYXI+PC9kYXRlcz48
cHViLWxvY2F0aW9uPlJlc2VhcmNoIFRyaWFuZ2xlIFBhcms8L3B1Yi1sb2NhdGlvbj48cHVibGlz
aGVyPk9mZmljZSBvZiBIZWFsdGggQXNzZXNzbWVudCBhbmQgVHJhbnNsYXRpb248L3B1Ymxpc2hl
cj48dXJscz48cmVsYXRlZC11cmxzPjx1cmw+aHR0cHM6Ly9udHAubmllaHMubmloLmdvdi9udHAv
b2hhdC90cmFwL21ncmFwaC90cmFwX2ZpbmFsXzUwOC5wZGY8L3VybD48L3JlbGF0ZWQtdXJscz48
L3VybHM+PC9yZWNvcmQ+PC9DaXRlPjxDaXRlPjxBdXRob3I+TlRQPC9BdXRob3I+PFllYXI+MjAx
OTwvWWVhcj48UmVjTnVtPjgwMDM1PC9SZWNOdW0+PHJlY29yZD48cmVjLW51bWJlcj44MDAzNTwv
cmVjLW51bWJlcj48Zm9yZWlnbi1rZXlzPjxrZXkgYXBwPSJFTiIgZGItaWQ9InR3ZXoycHN3ZmFl
cHMwZWFkZnI1cjJ2b3ZkejI1czB3MnhkMCIgdGltZXN0YW1wPSIxNjEzNjQ3MjQ2Ij44MDAzNTwv
a2V5PjwvZm9yZWlnbi1rZXlzPjxyZWYtdHlwZSBuYW1lPSJHZW5lcmljIj4xMzwvcmVmLXR5cGU+
PGNvbnRyaWJ1dG9ycz48YXV0aG9ycz48YXV0aG9yPk5UUDwvYXV0aG9yPjwvYXV0aG9ycz48L2Nv
bnRyaWJ1dG9ycz48dGl0bGVzPjx0aXRsZT5OVFAgTW9ub2dyYXBoIG9uIHRoZSBzeXN0ZW1hdGlj
IHJldmlldyBvZiBvY2N1cGF0aW9uYWwgZXhwb3N1cmUgdG8gY2FuY2VyIGNoZW1vdGhlcmFweSBh
Z2VudHMgYW5kIGFkdmVyc2UgaGVhbHRoIG91dGNvbWVzPC90aXRsZT48L3RpdGxlcz48cGFnZXM+
MjA3PC9wYWdlcz48ZGF0ZXM+PHllYXI+MjAxOTwveWVhcj48L2RhdGVzPjxwdWItbG9jYXRpb24+
UmVzZWFyY2ggVHJpYW5nbGUgUGFyazwvcHViLWxvY2F0aW9uPjxwdWJsaXNoZXI+T2ZmaWNlIG9m
IEhlYWx0aCBBc3Nlc3NtZW50IGFuZCBUcmFuc2xhdGlvbjwvcHVibGlzaGVyPjx1cmxzPjxyZWxh
dGVkLXVybHM+PHVybD5odHRwczovL250cC5uaWVocy5uaWguZ292L250cC9vaGF0L29lY2NhYWhv
L21ncmFwaC9vY2NjaGVtb19maW5hbDIwMTkwMzAwXzUwOC5wZGY8L3VybD48L3JlbGF0ZWQtdXJs
cz48L3VybHM+PC9yZWNvcmQ+PC9DaXRlPjxDaXRlPjxBdXRob3I+TlRQPC9BdXRob3I+PFllYXI+
MjAxOTwvWWVhcj48UmVjTnVtPjgwMDM3PC9SZWNOdW0+PHJlY29yZD48cmVjLW51bWJlcj44MDAz
NzwvcmVjLW51bWJlcj48Zm9yZWlnbi1rZXlzPjxrZXkgYXBwPSJFTiIgZGItaWQ9InR3ZXoycHN3
ZmFlcHMwZWFkZnI1cjJ2b3ZkejI1czB3MnhkMCIgdGltZXN0YW1wPSIxNjEzNjQ4MTU1Ij44MDAz
Nzwva2V5PjwvZm9yZWlnbi1rZXlzPjxyZWYtdHlwZSBuYW1lPSJHZW5lcmljIj4xMzwvcmVmLXR5
cGU+PGNvbnRyaWJ1dG9ycz48YXV0aG9ycz48YXV0aG9yPk5UUDwvYXV0aG9yPjwvYXV0aG9ycz48
L2NvbnRyaWJ1dG9ycz48dGl0bGVzPjx0aXRsZT5OVFAgTW9ub2dyYXBoIG9uIHRoZSBzeXN0ZW1h
dGljIHJldmlldyBvZiBsb25nLXRlcm0gbmV1cm9sb2dpY2FsIGVmZmVjdHMgZm9sbG93aW5nIGFj
dXRlIGV4cG9zdXJlIHRvIFNhcmluPC90aXRsZT48L3RpdGxlcz48cGFnZXM+MjIwPC9wYWdlcz48
ZGF0ZXM+PHllYXI+MjAxOTwveWVhcj48L2RhdGVzPjxwdWItbG9jYXRpb24+UmVzZWFyY2ggVHJp
YW5nbGUgUGFyazwvcHViLWxvY2F0aW9uPjxwdWJsaXNoZXI+T2ZmaWNlIG9mIEhlYWx0aCBBc3Nl
c3NtZW50IGFuZCBUcmFuc2xhdGlvbjwvcHVibGlzaGVyPjx1cmxzPjxyZWxhdGVkLXVybHM+PHVy
bD5odHRwczovL250cC5uaWVocy5uaWguZ292L250cC9vaGF0L3NhcmluL3NhcmluX3ByZXB1Ymxp
Y2F0aW9uMjAxOTA2MDBfNTA4LnBkZjwvdXJsPjwvcmVsYXRlZC11cmxzPjwvdXJscz48L3JlY29y
ZD48L0NpdGU+PENpdGU+PEF1dGhvcj5Kb2huc29uPC9BdXRob3I+PFllYXI+MjAxNjwvWWVhcj48
UmVjTnVtPjgwMDQwPC9SZWNOdW0+PHJlY29yZD48cmVjLW51bWJlcj44MDA0MDwvcmVjLW51bWJl
cj48Zm9yZWlnbi1rZXlzPjxrZXkgYXBwPSJFTiIgZGItaWQ9InR3ZXoycHN3ZmFlcHMwZWFkZnI1
cjJ2b3ZkejI1czB3MnhkMCIgdGltZXN0YW1wPSIxNjE0MDkwNTU2Ij44MDA0MDwva2V5PjwvZm9y
ZWlnbi1rZXlzPjxyZWYtdHlwZSBuYW1lPSJKb3VybmFsIEFydGljbGUiPjE3PC9yZWYtdHlwZT48
Y29udHJpYnV0b3JzPjxhdXRob3JzPjxhdXRob3I+Sm9obnNvbiwgUGF1bGEgSS48L2F1dGhvcj48
YXV0aG9yPktvdXN0YXMsIEVyaWNhPC9hdXRob3I+PGF1dGhvcj5WZXN0ZXJpbmVuLCBIYW5uYSBN
LjwvYXV0aG9yPjxhdXRob3I+U3V0dG9uLCBQYXRyaWNlPC9hdXRob3I+PGF1dGhvcj5BdGNobGV5
LCBEeWxhbiBTLjwvYXV0aG9yPjxhdXRob3I+S2ltLCBBbGxlZ3JhIE4uPC9hdXRob3I+PGF1dGhv
cj5DYW1wYmVsbCwgTWFybGlzc2E8L2F1dGhvcj48YXV0aG9yPkRvbmFsZCwgSmFtZXMgTS48L2F1
dGhvcj48YXV0aG9yPlNlbiwgU2F1bmFrPC9hdXRob3I+PGF1dGhvcj5CZXJvLCBMaXNhPC9hdXRo
b3I+PGF1dGhvcj5aZWlzZSwgTGF1cmVuPC9hdXRob3I+PGF1dGhvcj5Xb29kcnVmZiwgVHJhY2V5
IEouPC9hdXRob3I+PC9hdXRob3JzPjwvY29udHJpYnV0b3JzPjx0aXRsZXM+PHRpdGxlPkFwcGxp
Y2F0aW9uIG9mIHRoZSBOYXZpZ2F0aW9uIEd1aWRlIHN5c3RlbWF0aWMgcmV2aWV3IG1ldGhvZG9s
b2d5IHRvIHRoZSBldmlkZW5jZSBmb3IgZGV2ZWxvcG1lbnRhbCBhbmQgcmVwcm9kdWN0aXZlIHRv
eGljaXR5IG9mIHRyaWNsb3NhbjwvdGl0bGU+PHNlY29uZGFyeS10aXRsZT5FbnZpcm9uIEludDwv
c2Vjb25kYXJ5LXRpdGxlPjwvdGl0bGVzPjxwZXJpb2RpY2FsPjxmdWxsLXRpdGxlPkVudmlyb24g
SW50PC9mdWxsLXRpdGxlPjxhYmJyLTE+RW52aXJvbm1lbnQgaW50ZXJuYXRpb25hbDwvYWJici0x
PjwvcGVyaW9kaWNhbD48cGFnZXM+NzE2LTcyODwvcGFnZXM+PHZvbHVtZT45Mi05Mzwvdm9sdW1l
PjxrZXl3b3Jkcz48a2V5d29yZD5Tb2FwPC9rZXl3b3JkPjxrZXl3b3JkPlBlcnNvbmFsIGNhcmU8
L2tleXdvcmQ+PGtleXdvcmQ+QW50aWJhY3RlcmlhbDwva2V5d29yZD48a2V5d29yZD5UaHlyb2lk
PC9rZXl3b3JkPjxrZXl3b3JkPlBvbGljeTwva2V5d29yZD48a2V5d29yZD5SaXNrIGFzc2Vzc21l
bnQ8L2tleXdvcmQ+PC9rZXl3b3Jkcz48ZGF0ZXM+PHllYXI+MjAxNjwveWVhcj48cHViLWRhdGVz
PjxkYXRlPjIwMTYvMDcvMDEvPC9kYXRlPjwvcHViLWRhdGVzPjwvZGF0ZXM+PGlzYm4+MDE2MC00
MTIwPC9pc2JuPjx1cmxzPjxyZWxhdGVkLXVybHM+PHVybD5odHRwczovL3d3dy5zY2llbmNlZGly
ZWN0LmNvbS9zY2llbmNlL2FydGljbGUvcGlpL1MwMTYwNDEyMDE2MzAwOTE1PC91cmw+PHVybD5o
dHRwczovL3d3dy5uY2JpLm5sbS5uaWguZ292L3BtYy9hcnRpY2xlcy9QTUM0OTUxMTYxL3BkZi9u
aWhtczc4NDM2OS5wZGY8L3VybD48L3JlbGF0ZWQtdXJscz48L3VybHM+PGVsZWN0cm9uaWMtcmVz
b3VyY2UtbnVtPmh0dHBzOi8vZG9pLm9yZy8xMC4xMDE2L2ouZW52aW50LjIwMTYuMDMuMDA5PC9l
bGVjdHJvbmljLXJlc291cmNlLW51bT48L3JlY29yZD48L0NpdGU+PENpdGU+PEF1dGhvcj5Kb2hu
c29uPC9BdXRob3I+PFllYXI+MjAxNDwvWWVhcj48UmVjTnVtPjYyOTQ8L1JlY051bT48cmVjb3Jk
PjxyZWMtbnVtYmVyPjYyOTQ8L3JlYy1udW1iZXI+PGZvcmVpZ24ta2V5cz48a2V5IGFwcD0iRU4i
IGRiLWlkPSJ0d2V6MnBzd2ZhZXBzMGVhZGZyNXIydm92ZHoyNXMwdzJ4ZDAiIHRpbWVzdGFtcD0i
MTU5NjcwNjQ5MiI+NjI5NDwva2V5PjwvZm9yZWlnbi1rZXlzPjxyZWYtdHlwZSBuYW1lPSJKb3Vy
bmFsIEFydGljbGUiPjE3PC9yZWYtdHlwZT48Y29udHJpYnV0b3JzPjxhdXRob3JzPjxhdXRob3I+
Sm9obnNvbiwgUC4gSS48L2F1dGhvcj48YXV0aG9yPlN1dHRvbiwgUC48L2F1dGhvcj48YXV0aG9y
PkF0Y2hsZXksIEQuIFMuPC9hdXRob3I+PGF1dGhvcj5Lb3VzdGFzLCBFLjwvYXV0aG9yPjxhdXRo
b3I+TGFtLCBKLjwvYXV0aG9yPjxhdXRob3I+U2VuLCBTLjwvYXV0aG9yPjxhdXRob3I+Um9iaW5z
b24sIEsuIEEuPC9hdXRob3I+PGF1dGhvcj5BeGVscmFkLCBELiBBLjwvYXV0aG9yPjxhdXRob3I+
V29vZHJ1ZmYsIFQuIEouPC9hdXRob3I+PC9hdXRob3JzPjwvY29udHJpYnV0b3JzPjxhdXRoLWFk
ZHJlc3M+UHJvZ3JhbSBvbiBSZXByb2R1Y3RpdmUgSGVhbHRoIGFuZCB0aGUgRW52aXJvbm1lbnQs
IFVuaXZlcnNpdHkgb2YgQ2FsaWZvcm5pYSwgU2FuIEZyYW5jaXNjbywgT2FrbGFuZCwgQ2FsaWZv
cm5pYSwgVVNBLjwvYXV0aC1hZGRyZXNzPjx0aXRsZXM+PHRpdGxlPlRoZSBOYXZpZ2F0aW9uIEd1
aWRlIC0gZXZpZGVuY2UtYmFzZWQgbWVkaWNpbmUgbWVldHMgZW52aXJvbm1lbnRhbCBoZWFsdGg6
IHN5c3RlbWF0aWMgcmV2aWV3IG9mIGh1bWFuIGV2aWRlbmNlIGZvciBQRk9BIGVmZmVjdHMgb24g
ZmV0YWwgZ3Jvd3RoPC90aXRsZT48c2Vjb25kYXJ5LXRpdGxlPkVudmlyb24gSGVhbHRoIFBlcnNw
ZWN0PC9zZWNvbmRhcnktdGl0bGU+PC90aXRsZXM+PHBlcmlvZGljYWw+PGZ1bGwtdGl0bGU+RW52
aXJvbiBIZWFsdGggUGVyc3BlY3Q8L2Z1bGwtdGl0bGU+PGFiYnItMT5FbnZpcm9ubWVudGFsIGhl
YWx0aCBwZXJzcGVjdGl2ZXM8L2FiYnItMT48L3BlcmlvZGljYWw+PHBhZ2VzPjEwMjgtMzk8L3Bh
Z2VzPjx2b2x1bWU+MTIyPC92b2x1bWU+PG51bWJlcj4xMDwvbnVtYmVyPjxlZGl0aW9uPjIwMTQv
MDYvMjc8L2VkaXRpb24+PGtleXdvcmRzPjxrZXl3b3JkPkJpcnRoIFdlaWdodC9kcnVnIGVmZmVj
dHM8L2tleXdvcmQ+PGtleXdvcmQ+Q2FwcnlsYXRlcy9ibG9vZC8qdG94aWNpdHk8L2tleXdvcmQ+
PGtleXdvcmQ+RW52aXJvbm1lbnRhbCBIZWFsdGg8L2tleXdvcmQ+PGtleXdvcmQ+RXZpZGVuY2Ut
QmFzZWQgTWVkaWNpbmU8L2tleXdvcmQ+PGtleXdvcmQ+RmVtYWxlPC9rZXl3b3JkPjxrZXl3b3Jk
PkZldGFsIERldmVsb3BtZW50LypkcnVnIGVmZmVjdHM8L2tleXdvcmQ+PGtleXdvcmQ+Rmx1b3Jv
Y2FyYm9ucy9ibG9vZC8qdG94aWNpdHk8L2tleXdvcmQ+PGtleXdvcmQ+SHVtYW5zPC9rZXl3b3Jk
PjxrZXl3b3JkPk1hdGVybmFsIEV4cG9zdXJlLyphZHZlcnNlIGVmZmVjdHM8L2tleXdvcmQ+PGtl
eXdvcmQ+UHJlZ25hbmN5PC9rZXl3b3JkPjwva2V5d29yZHM+PGRhdGVzPjx5ZWFyPjIwMTQ8L3ll
YXI+PHB1Yi1kYXRlcz48ZGF0ZT5PY3Q8L2RhdGU+PC9wdWItZGF0ZXM+PC9kYXRlcz48aXNibj4x
NTUyLTk5MjQgKEVsZWN0cm9uaWMpJiN4RDswMDkxLTY3NjUgKExpbmtpbmcpPC9pc2JuPjxhY2Nl
c3Npb24tbnVtPjI0OTY4Mzg4PC9hY2Nlc3Npb24tbnVtPjx1cmxzPjxyZWxhdGVkLXVybHM+PHVy
bD5odHRwczovL3d3dy5uY2JpLm5sbS5uaWguZ292L3B1Ym1lZC8yNDk2ODM4ODwvdXJsPjx1cmw+
aHR0cHM6Ly93d3cubmNiaS5ubG0ubmloLmdvdi9wbWMvYXJ0aWNsZXMvUE1DNDE4MTkyOS9wZGYv
ZWhwLjEzMDc4OTMucGRmPC91cmw+PC9yZWxhdGVkLXVybHM+PC91cmxzPjxjdXN0b20yPlBNQzQx
ODE5Mjk8L2N1c3RvbTI+PGVsZWN0cm9uaWMtcmVzb3VyY2UtbnVtPjEwLjEyODkvZWhwLjEzMDc4
OTM8L2VsZWN0cm9uaWMtcmVzb3VyY2UtbnVtPjxyZW1vdGUtZGF0YWJhc2UtcHJvdmlkZXI+TkxN
PC9yZW1vdGUtZGF0YWJhc2UtcHJvdmlkZXI+PGxhbmd1YWdlPmVuZzwvbGFuZ3VhZ2U+PC9yZWNv
cmQ+PC9DaXRlPjxDaXRlPjxBdXRob3I+TGFtPC9BdXRob3I+PFllYXI+MjAxNzwvWWVhcj48UmVj
TnVtPjgwNzIxPC9SZWNOdW0+PHJlY29yZD48cmVjLW51bWJlcj44MDcyMTwvcmVjLW51bWJlcj48
Zm9yZWlnbi1rZXlzPjxrZXkgYXBwPSJFTiIgZGItaWQ9InR3ZXoycHN3ZmFlcHMwZWFkZnI1cjJ2
b3ZkejI1czB3MnhkMCIgdGltZXN0YW1wPSIxNjI4NDQyODE3Ij44MDcyMTwva2V5PjwvZm9yZWln
bi1rZXlzPjxyZWYtdHlwZSBuYW1lPSJKb3VybmFsIEFydGljbGUiPjE3PC9yZWYtdHlwZT48Y29u
dHJpYnV0b3JzPjxhdXRob3JzPjxhdXRob3I+TGFtLCBKdWxlZW48L2F1dGhvcj48YXV0aG9yPkxh
bnBoZWFyLCBCcnVjZSBQLjwvYXV0aG9yPjxhdXRob3I+QmVsbGluZ2VyLCBEYXZpZDwvYXV0aG9y
PjxhdXRob3I+QXhlbHJhZCwgRGFuaWVsIEEuPC9hdXRob3I+PGF1dGhvcj5NY1BhcnRsYW5kLCBK
ZW5uaWZlcjwvYXV0aG9yPjxhdXRob3I+U3V0dG9uLCBQYXRyaWNlPC9hdXRob3I+PGF1dGhvcj5E
YXZpZHNvbiwgTGlzZXR0ZTwvYXV0aG9yPjxhdXRob3I+RGFuaWVscywgTmF0YWx5bjwvYXV0aG9y
PjxhdXRob3I+U2VuLCBTYXVuYWs8L2F1dGhvcj48YXV0aG9yPldvb2RydWZmLCBUcmFjZXkgSi48
L2F1dGhvcj48L2F1dGhvcnM+PC9jb250cmlidXRvcnM+PGF1dGgtYWRkcmVzcz5Qcm9ncmFtIG9u
IFJlcHJvZHVjdGl2ZSBIZWFsdGggYW5kIHRoZSBFbnZpcm9ubWVudCwgVW5pdmVyc2l0eSBvZiBD
YWxpZm9ybmlhICwgU2FuIEZyYW5jaXNjbywgU2FuIEZyYW5jaXNjbywgQ2FsaWZvcm5pYSwgVVNB
LiYjeEQ7U2ltb24gRnJhc2VyIFVuaXZlcnNpdHkgLCBWYW5jb3V2ZXIsIEJyaXRpc2ggQ29sdW1i
aWEsIENhbmFkYS4mI3hEO0hhcnZhcmQgU2Nob29sIG9mIFB1YmxpYyBIZWFsdGgsIEhhcnZhcmQg
VW5pdmVyc2l0eSAsIEJvc3RvbiwgTWFzc2FjaHVzZXR0cywgVVNBLiYjeEQ7T2ZmaWNlIG9mIFBv
bGljeSwgVS5TLiBFbnZpcm9ubWVudGFsIFByb3RlY3Rpb24gQWdlbmN5ICwgV2FzaGluZ3Rvbiwg
RGlzdHJpY3Qgb2YgQ29sdW1iaWEsIFVTQS4mI3hEO0Vudmlyb25tZW50YWwgRGVmZW5zZSBGdW5k
ICwgV2FzaGluZ3RvbiwgRGlzdHJpY3Qgb2YgQ29sdW1iaWEsIFVTQS4mI3hEO0RlcGFydG1lbnQg
b2YgT2JzdGV0cmljcyBhbmQgR3luZWNvbG9neSwgS2Fpc2VyIFBlcm1hbmVudGUgLCBPYWtsYW5k
LCBDYWxpZm9ybmlhLCBVU0EuJiN4RDtVbml2ZXJzaXR5IG9mIFRlbm5lc3NlZSBIZWFsdGggU2Np
ZW5jZSBDZW50ZXIgLCBNZW1waGlzLCBUZW5uZXNzZWUsIFVTQS48L2F1dGgtYWRkcmVzcz48dGl0
bGVzPjx0aXRsZT5EZXZlbG9wbWVudGFsIFBCREUgRXhwb3N1cmUgYW5kIElRL0FESEQgaW4gQ2hp
bGRob29kOiBBIFN5c3RlbWF0aWMgUmV2aWV3IGFuZCBNZXRhLWFuYWx5c2lzPC90aXRsZT48c2Vj
b25kYXJ5LXRpdGxlPkVudmlyb25tZW50YWwgSGVhbHRoIFBlcnNwZWN0aXZlczwvc2Vjb25kYXJ5
LXRpdGxlPjwvdGl0bGVzPjxwZXJpb2RpY2FsPjxmdWxsLXRpdGxlPkVudmlyb24gSGVhbHRoIFBl
cnNwZWN0PC9mdWxsLXRpdGxlPjxhYmJyLTE+RW52aXJvbm1lbnRhbCBoZWFsdGggcGVyc3BlY3Rp
dmVzPC9hYmJyLTE+PC9wZXJpb2RpY2FsPjxwYWdlcz4wODYwMDE8L3BhZ2VzPjx2b2x1bWU+MTI1
PC92b2x1bWU+PG51bWJlcj44PC9udW1iZXI+PGVkaXRpb24+MjAxNy8wOC8xMjwvZWRpdGlvbj48
c2VjdGlvbj4wODYwMDE8L3NlY3Rpb24+PGtleXdvcmRzPjxrZXl3b3JkPkF0dGVudGlvbi9kcnVn
IGVmZmVjdHM8L2tleXdvcmQ+PGtleXdvcmQ+QXR0ZW50aW9uIERlZmljaXQgRGlzb3JkZXIgd2l0
aCBIeXBlcmFjdGl2aXR5L2NoZW1pY2FsbHkgaW5kdWNlZC9lcGlkZW1pb2xvZ3k8L2tleXdvcmQ+
PGtleXdvcmQ+Q2hpbGQ8L2tleXdvcmQ+PGtleXdvcmQ+Q2hpbGQgRGV2ZWxvcG1lbnQvKmRydWcg
ZWZmZWN0czwva2V5d29yZD48a2V5d29yZD5DaGlsZCwgUHJlc2Nob29sPC9rZXl3b3JkPjxrZXl3
b3JkPipFbnZpcm9ubWVudGFsIEV4cG9zdXJlPC9rZXl3b3JkPjxrZXl3b3JkPkVudmlyb25tZW50
YWwgUG9sbHV0YW50cy8qdG94aWNpdHk8L2tleXdvcmQ+PGtleXdvcmQ+RmVtYWxlPC9rZXl3b3Jk
PjxrZXl3b3JkPkZsYW1lIFJldGFyZGFudHMvdG94aWNpdHk8L2tleXdvcmQ+PGtleXdvcmQ+SGFs
b2dlbmF0ZWQgRGlwaGVueWwgRXRoZXJzLyp0b3hpY2l0eTwva2V5d29yZD48a2V5d29yZD5IdW1h
bnM8L2tleXdvcmQ+PGtleXdvcmQ+SW5mYW50PC9rZXl3b3JkPjxrZXl3b3JkPkluZmFudCwgTmV3
Ym9ybjwva2V5d29yZD48a2V5d29yZD5JbnRlbGxpZ2VuY2UvZHJ1ZyBlZmZlY3RzPC9rZXl3b3Jk
PjxrZXl3b3JkPk1hdGVybmFsIEV4cG9zdXJlPC9rZXl3b3JkPjxrZXl3b3JkPlByZWduYW5jeTwv
a2V5d29yZD48a2V5d29yZD5QcmVuYXRhbCBFeHBvc3VyZSBEZWxheWVkIEVmZmVjdHMvY2hlbWlj
YWxseSBpbmR1Y2VkLyplcGlkZW1pb2xvZ3k8L2tleXdvcmQ+PC9rZXl3b3Jkcz48ZGF0ZXM+PHll
YXI+MjAxNzwveWVhcj48cHViLWRhdGVzPjxkYXRlPkF1ZyAzPC9kYXRlPjwvcHViLWRhdGVzPjwv
ZGF0ZXM+PGlzYm4+MDA5MS02NzY1JiN4RDsxNTUyLTk5MjQ8L2lzYm4+PGFjY2Vzc2lvbi1udW0+
Mjg3OTk5MTg8L2FjY2Vzc2lvbi1udW0+PHVybHM+PHJlbGF0ZWQtdXJscz48dXJsPmh0dHBzOi8v
d3d3Lm5jYmkubmxtLm5paC5nb3YvcHVibWVkLzI4Nzk5OTE4PC91cmw+PC9yZWxhdGVkLXVybHM+
PC91cmxzPjxjdXN0b20yPlBNQzU3ODM2NTU8L2N1c3RvbTI+PGVsZWN0cm9uaWMtcmVzb3VyY2Ut
bnVtPjEwLjEyODkvZWhwMTYzMjwvZWxlY3Ryb25pYy1yZXNvdXJjZS1udW0+PC9yZWNvcmQ+PC9D
aXRlPjxDaXRlPjxBdXRob3I+VmVzdGVyaW5lbjwvQXV0aG9yPjxZZWFyPjIwMTc8L1llYXI+PFJl
Y051bT44MDcyMjwvUmVjTnVtPjxyZWNvcmQ+PHJlYy1udW1iZXI+ODA3MjI8L3JlYy1udW1iZXI+
PGZvcmVpZ24ta2V5cz48a2V5IGFwcD0iRU4iIGRiLWlkPSJ0d2V6MnBzd2ZhZXBzMGVhZGZyNXIy
dm92ZHoyNXMwdzJ4ZDAiIHRpbWVzdGFtcD0iMTYyODQ0MzA1MyI+ODA3MjI8L2tleT48L2ZvcmVp
Z24ta2V5cz48cmVmLXR5cGUgbmFtZT0iSm91cm5hbCBBcnRpY2xlIj4xNzwvcmVmLXR5cGU+PGNv
bnRyaWJ1dG9ycz48YXV0aG9ycz48YXV0aG9yPlZlc3RlcmluZW4sIEhhbm5hIE0uPC9hdXRob3I+
PGF1dGhvcj5Nb3JlbGxvLUZyb3NjaCwgUmFjaGVsPC9hdXRob3I+PGF1dGhvcj5TZW4sIFNhdW5h
azwvYXV0aG9yPjxhdXRob3I+WmVpc2UsIExhdXJlbjwvYXV0aG9yPjxhdXRob3I+V29vZHJ1ZmYs
IFRyYWNleSBKLjwvYXV0aG9yPjwvYXV0aG9ycz48L2NvbnRyaWJ1dG9ycz48YXV0aC1hZGRyZXNz
PlByb2dyYW0gb24gUmVwcm9kdWN0aXZlIEhlYWx0aCBhbmQgdGhlIEVudmlyb25tZW50LCBVbml2
ZXJzaXR5IG9mIENhbGlmb3JuaWEsIFNhbiBGcmFuY2lzY28sIFVuaXRlZCBTdGF0ZXMgb2YgQW1l
cmljYS4mI3hEO0RlcGFydG1lbnQgb2YgRW52aXJvbm1lbnRhbCBTY2llbmNlLCBQb2xpY3kgYW5k
IE1hbmFnZW1lbnQgYW5kIFNjaG9vbCBvZiBQdWJsaWMgSGVhbHRoLCBVbml2ZXJzaXR5IG9mIENh
bGlmb3JuaWEsIEJlcmtlbGV5LCBVbml0ZWQgU3RhdGVzIG9mIEFtZXJpY2EuJiN4RDtEZXBhcnRt
ZW50IG9mIFByZXZlbnRpdmUgTWVkaWNpbmUsIFVuaXZlcnNpdHkgb2YgVGVubmVzc2VlIEhlYWx0
aCBTY2llbmNlIENlbnRlciwgTWVtcGhpcywgVW5pdGVkIFN0YXRlcyBvZiBBbWVyaWNhLiYjeEQ7
Q2FsaWZvcm5pYSBFbnZpcm9ubWVudGFsIFByb3RlY3Rpb24gQWdlbmN5IE9mZmljZSBvZiBFbnZp
cm9ubWVudGFsIEhlYWx0aCBIYXphcmQgQXNzZXNzbWVudCwgT2FrbGFuZCwgVW5pdGVkIFN0YXRl
cyBvZiBBbWVyaWNhLjwvYXV0aC1hZGRyZXNzPjx0aXRsZXM+PHRpdGxlPkN1bXVsYXRpdmUgZWZm
ZWN0cyBvZiBwcmVuYXRhbC1leHBvc3VyZSB0byBleG9nZW5vdXMgY2hlbWljYWxzIGFuZCBwc3lj
aG9zb2NpYWwgc3RyZXNzIG9uIGZldGFsIGdyb3d0aDogU3lzdGVtYXRpYy1yZXZpZXcgb2YgdGhl
IGh1bWFuIGFuZCBhbmltYWwgZXZpZGVuY2U8L3RpdGxlPjxzZWNvbmRhcnktdGl0bGU+UGxvcyBP
bmU8L3NlY29uZGFyeS10aXRsZT48L3RpdGxlcz48cGVyaW9kaWNhbD48ZnVsbC10aXRsZT5QTG9T
IE9uZTwvZnVsbC10aXRsZT48YWJici0xPlBsb1Mgb25lPC9hYmJyLTE+PC9wZXJpb2RpY2FsPjxw
YWdlcz5lMDE3NjMzMTwvcGFnZXM+PHZvbHVtZT4xMjwvdm9sdW1lPjxudW1iZXI+NzwvbnVtYmVy
PjxlZGl0aW9uPjIwMTcvMDcvMTM8L2VkaXRpb24+PHNlY3Rpb24+ZTAxNzYzMzE8L3NlY3Rpb24+
PGtleXdvcmRzPjxrZXl3b3JkPkFpciBQb2xsdXRpb24vYWR2ZXJzZSBlZmZlY3RzPC9rZXl3b3Jk
PjxrZXl3b3JkPkFuaW1hbHM8L2tleXdvcmQ+PGtleXdvcmQ+RXRoYW5vbC90b3hpY2l0eTwva2V5
d29yZD48a2V5d29yZD5GZW1hbGU8L2tleXdvcmQ+PGtleXdvcmQ+RmV0YWwgR3Jvd3RoIFJldGFy
ZGF0aW9uL2NoZW1pY2FsbHkgaW5kdWNlZC9lcGlkZW1pb2xvZ3kvKmV0aW9sb2d5PC9rZXl3b3Jk
PjxrZXl3b3JkPkZldGFsIFdlaWdodC8qZHJ1ZyBlZmZlY3RzL3BoeXNpb2xvZ3k8L2tleXdvcmQ+
PGtleXdvcmQ+SHVtYW5zPC9rZXl3b3JkPjxrZXl3b3JkPk1hdGVybmFsIEV4cG9zdXJlLyphZHZl
cnNlIGVmZmVjdHM8L2tleXdvcmQ+PGtleXdvcmQ+TWV0YWxzL3RveGljaXR5PC9rZXl3b3JkPjxr
ZXl3b3JkPlByZWduYW5jeTwva2V5d29yZD48a2V5d29yZD5Tb2Npb2Vjb25vbWljIEZhY3RvcnM8
L2tleXdvcmQ+PGtleXdvcmQ+U3RyZXNzLCBQc3ljaG9sb2dpY2FsLypjb21wbGljYXRpb25zPC9r
ZXl3b3JkPjwva2V5d29yZHM+PGRhdGVzPjx5ZWFyPjIwMTc8L3llYXI+PC9kYXRlcz48aXNibj4x
OTMyLTYyMDM8L2lzYm4+PGFjY2Vzc2lvbi1udW0+Mjg3MDA3MDU8L2FjY2Vzc2lvbi1udW0+PHVy
bHM+PC91cmxzPjxjdXN0b20yPlBNQzU1MDc0OTE8L2N1c3RvbTI+PGVsZWN0cm9uaWMtcmVzb3Vy
Y2UtbnVtPjEwLjEzNzEvam91cm5hbC5wb25lLjAxNzYzMzE8L2VsZWN0cm9uaWMtcmVzb3VyY2Ut
bnVtPjxyZW1vdGUtZGF0YWJhc2UtcHJvdmlkZXI+TkxNPC9yZW1vdGUtZGF0YWJhc2UtcHJvdmlk
ZXI+PGxhbmd1YWdlPmVuZzwvbGFuZ3VhZ2U+PC9yZWNvcmQ+PC9DaXRlPjxDaXRlPjxBdXRob3I+
V0hPPC9BdXRob3I+PFllYXI+MjAxODwvWWVhcj48UmVjTnVtPjU3MTg8L1JlY051bT48cmVjb3Jk
PjxyZWMtbnVtYmVyPjU3MTg8L3JlYy1udW1iZXI+PGZvcmVpZ24ta2V5cz48a2V5IGFwcD0iRU4i
IGRiLWlkPSJ0d2V6MnBzd2ZhZXBzMGVhZGZyNXIydm92ZHoyNXMwdzJ4ZDAiIHRpbWVzdGFtcD0i
MTU5MzAyMzcxOSI+NTcxODwva2V5PjwvZm9yZWlnbi1rZXlzPjxyZWYtdHlwZSBuYW1lPSJCb29r
Ij42PC9yZWYtdHlwZT48Y29udHJpYnV0b3JzPjxhdXRob3JzPjxhdXRob3I+V0hPIDwvYXV0aG9y
PjwvYXV0aG9ycz48L2NvbnRyaWJ1dG9ycz48dGl0bGVzPjx0aXRsZT5FbnZpcm9ubWVudGFsIE5v
aXNlIEd1aWRlbGluZXMgZm9yIHRoZSBFdXJvcGVhbiBSZWdpb248L3RpdGxlPjwvdGl0bGVzPjxw
YWdlcz4xODE8L3BhZ2VzPjxkYXRlcz48eWVhcj4yMDE4PC95ZWFyPjwvZGF0ZXM+PHB1Yi1sb2Nh
dGlvbj5Db3BlbmhhZ2VuPC9wdWItbG9jYXRpb24+PHB1Ymxpc2hlcj5XSE8gUmVnaW9uYWwgT2Zm
aWNlIGZvciBFdXJvcGU8L3B1Ymxpc2hlcj48aXNibj45NzggOTIgODkwIDUzNTYgMzwvaXNibj48
dXJscz48L3VybHM+PC9yZWNvcmQ+PC9DaXRlPjxDaXRlPjxBdXRob3I+Q2xhcms8L0F1dGhvcj48
WWVhcj4yMDE4PC9ZZWFyPjxSZWNOdW0+NTcxNTwvUmVjTnVtPjxyZWNvcmQ+PHJlYy1udW1iZXI+
NTcxNTwvcmVjLW51bWJlcj48Zm9yZWlnbi1rZXlzPjxrZXkgYXBwPSJFTiIgZGItaWQ9InR3ZXoy
cHN3ZmFlcHMwZWFkZnI1cjJ2b3ZkejI1czB3MnhkMCIgdGltZXN0YW1wPSIxNTkzMDIzNzE1Ij41
NzE1PC9rZXk+PC9mb3JlaWduLWtleXM+PHJlZi10eXBlIG5hbWU9IkpvdXJuYWwgQXJ0aWNsZSI+
MTc8L3JlZi10eXBlPjxjb250cmlidXRvcnM+PGF1dGhvcnM+PGF1dGhvcj5DbGFyaywgQy48L2F1
dGhvcj48YXV0aG9yPlBhdW5vdmljLCBLLjwvYXV0aG9yPjwvYXV0aG9ycz48L2NvbnRyaWJ1dG9y
cz48YXV0aC1hZGRyZXNzPkFjb3VzdGljcywgT3ZlIEFydXAgJmFtcDsgUGFydG5lcnMsIDEzIEZp
dHpyb3kgU3RyZWV0LCBMb25kb24gVzFUIDRCUSwgVUsuIGNoYXJsb3R0ZS5jbGFya0BhcnVwLmNv
bS4mI3hEO0luc3RpdHV0ZSBvZiBIeWdpZW5lIGFuZCBNZWRpY2FsIEVjb2xvZ3ksIEZhY3VsdHkg
b2YgTWVkaWNpbmUsIFVuaXZlcnNpdHkgb2YgQmVsZ3JhZGUsIDExMDAwIEJlbGdyYWRlLCBTZXJi
aWEuIHBhdW5rYXlhQHlhaG9vLmNvbS48L2F1dGgtYWRkcmVzcz48dGl0bGVzPjx0aXRsZT5XSE8g
RW52aXJvbm1lbnRhbCBOb2lzZSBHdWlkZWxpbmVzIGZvciB0aGUgRXVyb3BlYW4gUmVnaW9uOiBB
IFN5c3RlbWF0aWMgUmV2aWV3IG9uIEVudmlyb25tZW50YWwgTm9pc2UgYW5kIENvZ25pdGlvbjwv
dGl0bGU+PHNlY29uZGFyeS10aXRsZT5JbnQgSiBFbnZpcm9uIFJlcyBQdWJsaWMgSGVhbHRoPC9z
ZWNvbmRhcnktdGl0bGU+PC90aXRsZXM+PHBlcmlvZGljYWw+PGZ1bGwtdGl0bGU+SW50IEogRW52
aXJvbiBSZXMgUHVibGljIEhlYWx0aDwvZnVsbC10aXRsZT48YWJici0xPkludGVybmF0aW9uYWwg
am91cm5hbCBvZiBlbnZpcm9ubWVudGFsIHJlc2VhcmNoIGFuZCBwdWJsaWMgaGVhbHRoPC9hYmJy
LTE+PC9wZXJpb2RpY2FsPjx2b2x1bWU+MTU8L3ZvbHVtZT48bnVtYmVyPjI8L251bWJlcj48ZWRp
dGlvbj4yMDE4LzAyLzA4PC9lZGl0aW9uPjxrZXl3b3Jkcz48a2V5d29yZD5BZHVsdDwva2V5d29y
ZD48a2V5d29yZD5DaGlsZDwva2V5d29yZD48a2V5d29yZD5Db2duaXRpb24gRGlzb3JkZXJzLypl
dGlvbG9neTwva2V5d29yZD48a2V5d29yZD5Dcm9zcy1TZWN0aW9uYWwgU3R1ZGllczwva2V5d29y
ZD48a2V5d29yZD5FbnZpcm9ubWVudGFsIEV4cG9zdXJlLyphZHZlcnNlIGVmZmVjdHM8L2tleXdv
cmQ+PGtleXdvcmQ+RXVyb3BlPC9rZXl3b3JkPjxrZXl3b3JkPkd1aWRlbGluZXMgYXMgVG9waWM8
L2tleXdvcmQ+PGtleXdvcmQ+SHVtYW5zPC9rZXl3b3JkPjxrZXl3b3JkPk5vaXNlLCBUcmFuc3Bv
cnRhdGlvbi8qYWR2ZXJzZSBlZmZlY3RzPC9rZXl3b3JkPjxrZXl3b3JkPldvcmxkIEhlYWx0aCBP
cmdhbml6YXRpb248L2tleXdvcmQ+PGtleXdvcmQ+KmFpcmNyYWZ0IG5vaXNlPC9rZXl3b3JkPjxr
ZXl3b3JkPiphdHRlbnRpb248L2tleXdvcmQ+PGtleXdvcmQ+KmNoaWxkcmVuPC9rZXl3b3JkPjxr
ZXl3b3JkPipjb2duaXRpb248L2tleXdvcmQ+PGtleXdvcmQ+Km1lbW9yeTwva2V5d29yZD48a2V5
d29yZD4qcmFpbHdheSBub2lzZTwva2V5d29yZD48a2V5d29yZD4qcmVhZGluZyBjb21wcmVoZW5z
aW9uPC9rZXl3b3JkPjxrZXl3b3JkPipyb2FkIHRyYWZmaWMgbm9pc2U8L2tleXdvcmQ+PGtleXdv
cmQ+dW5kZXJ0YWtlbiBieSB0aGUgV29ybGQgSGVhbHRoIE9yZ2FuaXphdGlvbiBFdXJvcGUuPC9r
ZXl3b3JkPjwva2V5d29yZHM+PGRhdGVzPjx5ZWFyPjIwMTg8L3llYXI+PHB1Yi1kYXRlcz48ZGF0
ZT5GZWIgNzwvZGF0ZT48L3B1Yi1kYXRlcz48L2RhdGVzPjxpc2JuPjE2NjAtNDYwMSAoRWxlY3Ry
b25pYykmI3hEOzE2NjAtNDYwMSAoTGlua2luZyk8L2lzYm4+PGFjY2Vzc2lvbi1udW0+Mjk0MTQ4
OTA8L2FjY2Vzc2lvbi1udW0+PHVybHM+PHJlbGF0ZWQtdXJscz48dXJsPmh0dHBzOi8vd3d3Lm5j
YmkubmxtLm5paC5nb3YvcHVibWVkLzI5NDE0ODkwPC91cmw+PHVybD5odHRwczovL3Jlcy5tZHBp
LmNvbS9kX2F0dGFjaG1lbnQvaWplcnBoL2lqZXJwaC0xNS0wMDI4NS9hcnRpY2xlX2RlcGxveS9p
amVycGgtMTUtMDAyODUucGRmPC91cmw+PC9yZWxhdGVkLXVybHM+PC91cmxzPjxjdXN0b20yPlBN
QzU4NTgzNTQ8L2N1c3RvbTI+PGVsZWN0cm9uaWMtcmVzb3VyY2UtbnVtPjEwLjMzOTAvaWplcnBo
MTUwMjAyODU8L2VsZWN0cm9uaWMtcmVzb3VyY2UtbnVtPjxyZW1vdGUtZGF0YWJhc2UtcHJvdmlk
ZXI+TkxNPC9yZW1vdGUtZGF0YWJhc2UtcHJvdmlkZXI+PGxhbmd1YWdlPmVuZzwvbGFuZ3VhZ2U+
PC9yZWNvcmQ+PC9DaXRlPjxDaXRlPjxBdXRob3I+S2VtcGVuPC9BdXRob3I+PFllYXI+MjAxODwv
WWVhcj48UmVjTnVtPjU3MTQ8L1JlY051bT48cmVjb3JkPjxyZWMtbnVtYmVyPjU3MTQ8L3JlYy1u
dW1iZXI+PGZvcmVpZ24ta2V5cz48a2V5IGFwcD0iRU4iIGRiLWlkPSJ0d2V6MnBzd2ZhZXBzMGVh
ZGZyNXIydm92ZHoyNXMwdzJ4ZDAiIHRpbWVzdGFtcD0iMTU5MzAyMzcxNCI+NTcxNDwva2V5Pjwv
Zm9yZWlnbi1rZXlzPjxyZWYtdHlwZSBuYW1lPSJKb3VybmFsIEFydGljbGUiPjE3PC9yZWYtdHlw
ZT48Y29udHJpYnV0b3JzPjxhdXRob3JzPjxhdXRob3I+S2VtcGVuLCBFLiBWLjwvYXV0aG9yPjxh
dXRob3I+Q2FzYXMsIE0uPC9hdXRob3I+PGF1dGhvcj5QZXJzaGFnZW4sIEcuPC9hdXRob3I+PGF1
dGhvcj5Gb3Jhc3RlciwgTS48L2F1dGhvcj48L2F1dGhvcnM+PC9jb250cmlidXRvcnM+PGF1dGgt
YWRkcmVzcz5EdXRjaCBOYXRpb25hbCBJbnN0aXR1dGUgZm9yIFB1YmxpYyBIZWFsdGggYW5kIHRo
ZSBFbnZpcm9ubWVudCAoUklWTSksIENlbnRyZSBmb3IgU3VzdGFpbmFiaWxpdHksIEVudmlyb25t
ZW50IGFuZCBIZWFsdGgsIFAuTy4tQm94IDEsIDM3MjlCQSBCaWx0aG92ZW4sIFRoZSBOZXRoZXJs
YW5kcy4gZWxpc2UudmFuLmtlbXBlbkByaXZtLm5sLiYjeEQ7QmFyY2Vsb25hIEluc3RpdHV0ZSBm
b3IgR2xvYmFsIEhlYWx0aCAoSVNHbG9iYWwpLCAwODAzNiBCYXJjZWxvbmEsIFNwYWluLiBtYXJp
YmVsLmNhc2FzQGlzZ2xvYmFsLm9yZy4mI3hEO0luc3RpdHV0ZSBvZiBFbnZpcm9ubWVudGFsIE1l
ZGljaW5lLCBLYXJvbGluc2thIEluc3RpdHV0ZSwgU0UtMTcxIDc3IFN0b2NraG9sbSwgU3dlZGVu
LiBnb3Jhbi5wZXJzaGFnZW5Aa2kuc2UuJiN4RDtCYXJjZWxvbmEgSW5zdGl0dXRlIGZvciBHbG9i
YWwgSGVhbHRoIChJU0dsb2JhbCksIDA4MDM2IEJhcmNlbG9uYSwgU3BhaW4uIG1hcmlhZnBAZ21h
aWwuY29tLiYjeEQ7U3dpc3MgVHJvcGljYWwgYW5kIFB1YmxpYyBIZWFsdGggSW5zdGl0dXRlLCBV
bml2ZXJzaXR5IG9mIEJhc2VsLCA0MDAyIEJhc2VsLCBTd2l0emVybGFuZC4gbWFyaWFmcEBnbWFp
bC5jb20uPC9hdXRoLWFkZHJlc3M+PHRpdGxlcz48dGl0bGU+V0hPIEVudmlyb25tZW50YWwgTm9p
c2UgR3VpZGVsaW5lcyBmb3IgdGhlIEV1cm9wZWFuIFJlZ2lvbjogQSBTeXN0ZW1hdGljIFJldmll
dyBvbiBFbnZpcm9ubWVudGFsIE5vaXNlIGFuZCBDYXJkaW92YXNjdWxhciBhbmQgTWV0YWJvbGlj
IEVmZmVjdHM6IEEgU3VtbWFyeTwvdGl0bGU+PHNlY29uZGFyeS10aXRsZT5JbnQgSiBFbnZpcm9u
IFJlcyBQdWJsaWMgSGVhbHRoPC9zZWNvbmRhcnktdGl0bGU+PC90aXRsZXM+PHBlcmlvZGljYWw+
PGZ1bGwtdGl0bGU+SW50IEogRW52aXJvbiBSZXMgUHVibGljIEhlYWx0aDwvZnVsbC10aXRsZT48
YWJici0xPkludGVybmF0aW9uYWwgam91cm5hbCBvZiBlbnZpcm9ubWVudGFsIHJlc2VhcmNoIGFu
ZCBwdWJsaWMgaGVhbHRoPC9hYmJyLTE+PC9wZXJpb2RpY2FsPjx2b2x1bWU+MTU8L3ZvbHVtZT48
bnVtYmVyPjI8L251bWJlcj48ZWRpdGlvbj4yMDE4LzAyLzIzPC9lZGl0aW9uPjxrZXl3b3Jkcz48
a2V5d29yZD5DYXJkaW92YXNjdWxhciBEaXNlYXNlcy9lcGlkZW1pb2xvZ3kvZXRpb2xvZ3kvKnBy
ZXZlbnRpb24gJmFtcDsgY29udHJvbDwva2V5d29yZD48a2V5d29yZD5Dcm9zcy1TZWN0aW9uYWwg
U3R1ZGllczwva2V5d29yZD48a2V5d29yZD5FbnZpcm9ubWVudGFsIEV4cG9zdXJlLyphZHZlcnNl
IGVmZmVjdHM8L2tleXdvcmQ+PGtleXdvcmQ+RXVyb3BlL2VwaWRlbWlvbG9neTwva2V5d29yZD48
a2V5d29yZD5GZW1hbGU8L2tleXdvcmQ+PGtleXdvcmQ+Kkd1aWRlbGluZXMgYXMgVG9waWM8L2tl
eXdvcmQ+PGtleXdvcmQ+SHVtYW5zPC9rZXl3b3JkPjxrZXl3b3JkPkluY2lkZW5jZTwva2V5d29y
ZD48a2V5d29yZD5NYWxlPC9rZXl3b3JkPjxrZXl3b3JkPk1ldGFib2xpYyBEaXNlYXNlcy9lcGlk
ZW1pb2xvZ3kvZXRpb2xvZ3kvKnByZXZlbnRpb24gJmFtcDsgY29udHJvbDwva2V5d29yZD48a2V5
d29yZD5Ob2lzZSwgVHJhbnNwb3J0YXRpb24vKmFkdmVyc2UgZWZmZWN0cy8qcHJldmVudGlvbiAm
YW1wOyBjb250cm9sPC9rZXl3b3JkPjxrZXl3b3JkPipSZWZlcmVuY2UgU3RhbmRhcmRzPC9rZXl3
b3JkPjxrZXl3b3JkPldvcmxkIEhlYWx0aCBPcmdhbml6YXRpb248L2tleXdvcmQ+PGtleXdvcmQ+
KmJsb29kIHByZXNzdXJlPC9rZXl3b3JkPjxrZXl3b3JkPipkaWFiZXRlczwva2V5d29yZD48a2V5
d29yZD4qaHlwZXJ0ZW5zaW9uPC9rZXl3b3JkPjxrZXl3b3JkPippc2NoYWVtaWMgaGVhcnQgZGlz
ZWFzZTwva2V5d29yZD48a2V5d29yZD4qbWV0YS1hbmFseXNpczwva2V5d29yZD48a2V5d29yZD4q
bm9pc2UgZXhwb3N1cmU8L2tleXdvcmQ+PGtleXdvcmQ+Km9iZXNpdHk8L2tleXdvcmQ+PGtleXdv
cmQ+KnN0cm9rZTwva2V5d29yZD48a2V5d29yZD50byBkZXJpdmUgZWZmZWN0IGVzdGltYXRlcyB0
aGF0IGFyZSBhdCBsZWFzdCBhZGp1c3RlZCBmb3IgYWdlLCBzZXgsIGFuZCBzbW9raW5nPC9rZXl3
b3JkPjxrZXl3b3JkPmRhZ2dlciBJbiBvcmRlciB0byBzY29yZSAmcXVvdDtsb3cmcXVvdDsgcGFy
dGljaXBhbnRzIGhhZCB0byBiZSByYW5kb21seSBzYW1wbGVkIGZyb20gYTwva2V5d29yZD48a2V5
d29yZD5rbm93biBwb3B1bGF0aW9uIGFuZCB0aGUgcmVzcG9uc2UgcmF0ZSBvZiB0aGUgc3R1ZHkg
aGFkIHRvIGJlIGhpZ2hlciB0aGFuIDYwJS48L2tleXdvcmQ+PGtleXdvcmQ+U3R1ZGllcyB3aXRo
IGEgcHVycG9zZWZ1bCBzYW1wbGUgYWxzbyBzY29yZWQgJnF1b3Q7bG93JnF1b3Q7Ljwva2V5d29y
ZD48L2tleXdvcmRzPjxkYXRlcz48eWVhcj4yMDE4PC95ZWFyPjxwdWItZGF0ZXM+PGRhdGU+RmVi
IDIyPC9kYXRlPjwvcHViLWRhdGVzPjwvZGF0ZXM+PGlzYm4+MTY2MC00NjAxIChFbGVjdHJvbmlj
KSYjeEQ7MTY2MC00NjAxIChMaW5raW5nKTwvaXNibj48YWNjZXNzaW9uLW51bT4yOTQ3MDQ1Mjwv
YWNjZXNzaW9uLW51bT48dXJscz48cmVsYXRlZC11cmxzPjx1cmw+PHN0eWxlIGZhY2U9InVuZGVy
bGluZSIgZm9udD0iZGVmYXVsdCIgc2l6ZT0iMTAwJSI+aHR0cHM6Ly93d3cubmNiaS5ubG0ubmlo
Lmdvdi9wdWJtZWQvMjk0NzA0NTI8L3N0eWxlPjwvdXJsPjwvcmVsYXRlZC11cmxzPjwvdXJscz48
Y3VzdG9tMj5QTUM1ODU4NDQ4PC9jdXN0b20yPjxlbGVjdHJvbmljLXJlc291cmNlLW51bT4xMC4z
MzkwL2lqZXJwaDE1MDIwMzc5PC9lbGVjdHJvbmljLXJlc291cmNlLW51bT48cmVtb3RlLWRhdGFi
YXNlLXByb3ZpZGVyPk5MTTwvcmVtb3RlLWRhdGFiYXNlLXByb3ZpZGVyPjxsYW5ndWFnZT5lbmc8
L2xhbmd1YWdlPjwvcmVjb3JkPjwvQ2l0ZT48Q2l0ZT48QXV0aG9yPk5pZXV3ZW5odWlqc2VuPC9B
dXRob3I+PFllYXI+MjAxNzwvWWVhcj48UmVjTnVtPjU3MTc8L1JlY051bT48cmVjb3JkPjxyZWMt
bnVtYmVyPjU3MTc8L3JlYy1udW1iZXI+PGZvcmVpZ24ta2V5cz48a2V5IGFwcD0iRU4iIGRiLWlk
PSJ0d2V6MnBzd2ZhZXBzMGVhZGZyNXIydm92ZHoyNXMwdzJ4ZDAiIHRpbWVzdGFtcD0iMTU5MzAy
MzcxOCI+NTcxNzwva2V5PjwvZm9yZWlnbi1rZXlzPjxyZWYtdHlwZSBuYW1lPSJKb3VybmFsIEFy
dGljbGUiPjE3PC9yZWYtdHlwZT48Y29udHJpYnV0b3JzPjxhdXRob3JzPjxhdXRob3I+TmlldXdl
bmh1aWpzZW4sIE0uIEouPC9hdXRob3I+PGF1dGhvcj5SaXN0b3Zza2EsIEcuPC9hdXRob3I+PGF1
dGhvcj5EYWR2YW5kLCBQLjwvYXV0aG9yPjwvYXV0aG9ycz48L2NvbnRyaWJ1dG9ycz48YXV0aC1h
ZGRyZXNzPklTR2xvYmFsLCBDZW50cmUgZm9yIFJlc2VhcmNoIGluIEVudmlyb25tZW50YWwgRXBp
ZGVtaW9sb2d5IChDUkVBTCksIDA4MDAzIEJhcmNlbG9uYSwgU3BhaW4uIG1hcmsubmlldXdlbmh1
aWpzZW5AaXNnbG9iYWwub3JnLiYjeEQ7VW5pdmVyc2l0YXQgUG9tcGV1IEZhYnJhIChVUEYpLCAw
ODAwMiBCYXJjZWxvbmEsIFNwYWluLiBtYXJrLm5pZXV3ZW5odWlqc2VuQGlzZ2xvYmFsLm9yZy4m
I3hEO0NJQkVSIEVwaWRlbWlvbG9naWEgeSBTYWx1ZCBQdWJsaWNhIChDSUJFUkVTUCksIDI4MDI5
IE1hZHJpZCwgU3BhaW4uIG1hcmsubmlldXdlbmh1aWpzZW5AaXNnbG9iYWwub3JnLiYjeEQ7SW5z
dGl0dXRlIG9mIFB1YmxpYyBIZWFsdGggb2YgUmVwdWJsaWMgb2YgTWFjZWRvbmlhLCBTa29wamUg
MTAwMCwgTWFjZWRvbmlhLiByaXN0b3Zza2Fnb3JkYW5hQGdtYWlsLmNvbS4mI3hEO01lZGljYWwg
RmFjdWx0eSwgVW5pdmVyc2l0eSBTdHMgQ2lyaWwgYW5kIE1ldGhvZGl1cywgU2tvcGplIDEwMDAs
IE1hY2Vkb25pYS4gcmlzdG92c2thZ29yZGFuYUBnbWFpbC5jb20uJiN4RDtJU0dsb2JhbCwgQ2Vu
dHJlIGZvciBSZXNlYXJjaCBpbiBFbnZpcm9ubWVudGFsIEVwaWRlbWlvbG9neSAoQ1JFQUwpLCAw
ODAwMyBCYXJjZWxvbmEsIFNwYWluLiBwYXlhbS5kYWR2YW5kQGlzZ2xvYmFsLm9yZy4mI3hEO1Vu
aXZlcnNpdGF0IFBvbXBldSBGYWJyYSAoVVBGKSwgMDgwMDIgQmFyY2Vsb25hLCBTcGFpbi4gcGF5
YW0uZGFkdmFuZEBpc2dsb2JhbC5vcmcuJiN4RDtDSUJFUiBFcGlkZW1pb2xvZ2lhIHkgU2FsdWQg
UHVibGljYSAoQ0lCRVJFU1ApLCAyODAyOSBNYWRyaWQsIFNwYWluLiBwYXlhbS5kYWR2YW5kQGlz
Z2xvYmFsLm9yZy48L2F1dGgtYWRkcmVzcz48dGl0bGVzPjx0aXRsZT5XSE8gRW52aXJvbm1lbnRh
bCBOb2lzZSBHdWlkZWxpbmVzIGZvciB0aGUgRXVyb3BlYW4gUmVnaW9uOiBBIFN5c3RlbWF0aWMg
UmV2aWV3IG9uIEVudmlyb25tZW50YWwgTm9pc2UgYW5kIEFkdmVyc2UgQmlydGggT3V0Y29tZXM8
L3RpdGxlPjxzZWNvbmRhcnktdGl0bGU+SW50IEogRW52aXJvbiBSZXMgUHVibGljIEhlYWx0aDwv
c2Vjb25kYXJ5LXRpdGxlPjwvdGl0bGVzPjxwZXJpb2RpY2FsPjxmdWxsLXRpdGxlPkludCBKIEVu
dmlyb24gUmVzIFB1YmxpYyBIZWFsdGg8L2Z1bGwtdGl0bGU+PGFiYnItMT5JbnRlcm5hdGlvbmFs
IGpvdXJuYWwgb2YgZW52aXJvbm1lbnRhbCByZXNlYXJjaCBhbmQgcHVibGljIGhlYWx0aDwvYWJi
ci0xPjwvcGVyaW9kaWNhbD48dm9sdW1lPjE0PC92b2x1bWU+PG51bWJlcj4xMDwvbnVtYmVyPjxl
ZGl0aW9uPjIwMTcvMTAvMjA8L2VkaXRpb24+PGtleXdvcmRzPjxrZXl3b3JkPipFbnZpcm9ubWVu
dGFsIEV4cG9zdXJlPC9rZXl3b3JkPjxrZXl3b3JkPkV1cm9wZTwva2V5d29yZD48a2V5d29yZD5G
ZW1hbGU8L2tleXdvcmQ+PGtleXdvcmQ+R3VpZGVsaW5lcyBhcyBUb3BpYzwva2V5d29yZD48a2V5
d29yZD5IdW1hbnM8L2tleXdvcmQ+PGtleXdvcmQ+KkluZmFudCwgTG93IEJpcnRoIFdlaWdodDwv
a2V5d29yZD48a2V5d29yZD5JbmZhbnQsIE5ld2Jvcm48L2tleXdvcmQ+PGtleXdvcmQ+Tm9pc2Uv
KmFkdmVyc2UgZWZmZWN0czwva2V5d29yZD48a2V5d29yZD5QcmVnbmFuY3k8L2tleXdvcmQ+PGtl
eXdvcmQ+UHJlbWF0dXJlIEJpcnRoLyplcGlkZW1pb2xvZ3kvZXRpb2xvZ3k8L2tleXdvcmQ+PGtl
eXdvcmQ+UHJlbmF0YWwgRXhwb3N1cmUgRGVsYXllZCBFZmZlY3RzLyplcGlkZW1pb2xvZ3kvZXRp
b2xvZ3k8L2tleXdvcmQ+PGtleXdvcmQ+V29ybGQgSGVhbHRoIE9yZ2FuaXphdGlvbjwva2V5d29y
ZD48a2V5d29yZD4qY29uZ2VuaXRhbCBhYm5vcm1hbGl0eTwva2V5d29yZD48a2V5d29yZD4qY29u
Z2VuaXRhbCBhbm9tYWx5PC9rZXl3b3JkPjxrZXl3b3JkPipnZXN0YXRpb248L2tleXdvcmQ+PGtl
eXdvcmQ+Km5vaXNlPC9rZXl3b3JkPjxrZXl3b3JkPipwcmVnbmFuY3k8L2tleXdvcmQ+PGtleXdv
cmQ+KnByZW1hdHVyaXR5PC9rZXl3b3JkPjxrZXl3b3JkPipxdWFsaXR5IG9mIGV2aWRlbmNlPC9r
ZXl3b3JkPjwva2V5d29yZHM+PGRhdGVzPjx5ZWFyPjIwMTc8L3llYXI+PHB1Yi1kYXRlcz48ZGF0
ZT5PY3QgMTk8L2RhdGU+PC9wdWItZGF0ZXM+PC9kYXRlcz48aXNibj4xNjYwLTQ2MDEgKEVsZWN0
cm9uaWMpJiN4RDsxNjYwLTQ2MDEgKExpbmtpbmcpPC9pc2JuPjxhY2Nlc3Npb24tbnVtPjI5MDQ4
MzUwPC9hY2Nlc3Npb24tbnVtPjx1cmxzPjxyZWxhdGVkLXVybHM+PHVybD5odHRwczovL3d3dy5u
Y2JpLm5sbS5uaWguZ292L3B1Ym1lZC8yOTA0ODM1MDwvdXJsPjx1cmw+aHR0cHM6Ly9yZXMubWRw
aS5jb20vZF9hdHRhY2htZW50L2lqZXJwaC9pamVycGgtMTQtMDEyNTIvYXJ0aWNsZV9kZXBsb3kv
aWplcnBoLTE0LTAxMjUyLXYyLnBkZjwvdXJsPjwvcmVsYXRlZC11cmxzPjwvdXJscz48Y3VzdG9t
Mj5QTUM1NjY0NzUzPC9jdXN0b20yPjxlbGVjdHJvbmljLXJlc291cmNlLW51bT4xMC4zMzkwL2lq
ZXJwaDE0MTAxMjUyPC9lbGVjdHJvbmljLXJlc291cmNlLW51bT48cmVtb3RlLWRhdGFiYXNlLXBy
b3ZpZGVyPk5MTTwvcmVtb3RlLWRhdGFiYXNlLXByb3ZpZGVyPjxsYW5ndWFnZT5lbmc8L2xhbmd1
YWdlPjwvcmVjb3JkPjwvQ2l0ZT48L0VuZE5vdGU+
</w:fldData>
        </w:fldChar>
      </w:r>
      <w:r w:rsidR="002A0F6E">
        <w:instrText xml:space="preserve"> ADDIN EN.CITE.DATA </w:instrText>
      </w:r>
      <w:r w:rsidR="002A0F6E">
        <w:fldChar w:fldCharType="end"/>
      </w:r>
      <w:r w:rsidR="00AD604E" w:rsidRPr="00D80B6B">
        <w:fldChar w:fldCharType="separate"/>
      </w:r>
      <w:r w:rsidR="002A0F6E">
        <w:rPr>
          <w:noProof/>
        </w:rPr>
        <w:t>(Clark and Paunovic 2018; Johnson et al. 2016; Johnson et al. 2014; Kempen et al. 2018; Lam et al. 2017; Nieuwenhuijsen et al. 2017; NTP 2016; 2019a; 2019b; 2019c; Vesterinen et al. 2017; WHO 2018)</w:t>
      </w:r>
      <w:r w:rsidR="00AD604E" w:rsidRPr="00D80B6B">
        <w:fldChar w:fldCharType="end"/>
      </w:r>
      <w:r w:rsidR="00AD604E" w:rsidRPr="00D80B6B">
        <w:t>.</w:t>
      </w:r>
    </w:p>
    <w:p w14:paraId="388B465F" w14:textId="7A8089BF" w:rsidR="00AF37F2" w:rsidRDefault="001853AB" w:rsidP="00AA4478">
      <w:pPr>
        <w:spacing w:after="0" w:line="288" w:lineRule="auto"/>
        <w:jc w:val="both"/>
        <w:rPr>
          <w:rFonts w:eastAsia="MS Mincho" w:cs="Times New Roman"/>
          <w:lang w:eastAsia="nl-NL"/>
        </w:rPr>
      </w:pPr>
      <w:r>
        <w:rPr>
          <w:rFonts w:eastAsia="MS Mincho" w:cs="Times New Roman"/>
          <w:lang w:eastAsia="nl-NL"/>
        </w:rPr>
        <w:t xml:space="preserve">In one approach, </w:t>
      </w:r>
      <w:r w:rsidR="00AA4478">
        <w:rPr>
          <w:rFonts w:eastAsia="MS Mincho" w:cs="Times New Roman"/>
          <w:lang w:eastAsia="nl-NL"/>
        </w:rPr>
        <w:t xml:space="preserve">the starting point for the quality of evidence </w:t>
      </w:r>
      <w:r>
        <w:rPr>
          <w:rFonts w:eastAsia="MS Mincho" w:cs="Times New Roman"/>
          <w:lang w:eastAsia="nl-NL"/>
        </w:rPr>
        <w:t>assessment</w:t>
      </w:r>
      <w:r w:rsidR="00AA4478">
        <w:rPr>
          <w:rFonts w:eastAsia="MS Mincho" w:cs="Times New Roman"/>
          <w:lang w:eastAsia="nl-NL"/>
        </w:rPr>
        <w:t xml:space="preserve"> was based on the study </w:t>
      </w:r>
      <w:r w:rsidR="00AA4478" w:rsidRPr="00290F89">
        <w:rPr>
          <w:rFonts w:eastAsia="MS Mincho" w:cs="Times New Roman"/>
          <w:lang w:eastAsia="nl-NL"/>
        </w:rPr>
        <w:t>design</w:t>
      </w:r>
      <w:r w:rsidR="00AA4478">
        <w:rPr>
          <w:rFonts w:eastAsia="MS Mincho" w:cs="Times New Roman"/>
          <w:lang w:eastAsia="nl-NL"/>
        </w:rPr>
        <w:t xml:space="preserve"> </w:t>
      </w:r>
      <w:r w:rsidR="00AA4478" w:rsidRPr="00290F89">
        <w:rPr>
          <w:rFonts w:eastAsia="MS Mincho" w:cs="Times New Roman"/>
          <w:lang w:eastAsia="nl-NL"/>
        </w:rPr>
        <w:t xml:space="preserve">most applicable and available </w:t>
      </w:r>
      <w:r w:rsidR="00AA4478">
        <w:rPr>
          <w:rFonts w:eastAsia="MS Mincho" w:cs="Times New Roman"/>
          <w:lang w:eastAsia="nl-NL"/>
        </w:rPr>
        <w:t xml:space="preserve">from any </w:t>
      </w:r>
      <w:r w:rsidR="00CB605C">
        <w:rPr>
          <w:rFonts w:eastAsia="MS Mincho" w:cs="Times New Roman"/>
          <w:lang w:eastAsia="nl-NL"/>
        </w:rPr>
        <w:t xml:space="preserve">specific </w:t>
      </w:r>
      <w:r w:rsidR="00AA4478">
        <w:rPr>
          <w:rFonts w:eastAsia="MS Mincho" w:cs="Times New Roman"/>
          <w:lang w:eastAsia="nl-NL"/>
        </w:rPr>
        <w:t xml:space="preserve">research fields </w:t>
      </w:r>
      <w:r w:rsidR="00AA4478">
        <w:rPr>
          <w:rFonts w:eastAsia="MS Mincho" w:cs="Times New Roman"/>
          <w:lang w:eastAsia="nl-NL"/>
        </w:rPr>
        <w:fldChar w:fldCharType="begin"/>
      </w:r>
      <w:r>
        <w:rPr>
          <w:rFonts w:eastAsia="MS Mincho" w:cs="Times New Roman"/>
          <w:lang w:eastAsia="nl-NL"/>
        </w:rPr>
        <w:instrText xml:space="preserve"> ADDIN EN.CITE &lt;EndNote&gt;&lt;Cite&gt;&lt;Author&gt;Héroux&lt;/Author&gt;&lt;Year&gt;2018&lt;/Year&gt;&lt;RecNum&gt;5719&lt;/RecNum&gt;&lt;DisplayText&gt;(Héroux and Verbeek 2018)&lt;/DisplayText&gt;&lt;record&gt;&lt;rec-number&gt;5719&lt;/rec-number&gt;&lt;foreign-keys&gt;&lt;key app="EN" db-id="twez2pswfaeps0eadfr5r2vovdz25s0w2xd0" timestamp="1593023721"&gt;5719&lt;/key&gt;&lt;/foreign-keys&gt;&lt;ref-type name="Book"&gt;6&lt;/ref-type&gt;&lt;contributors&gt;&lt;authors&gt;&lt;author&gt;Héroux, Marie-Ève&lt;/author&gt;&lt;author&gt;Verbeek, Jos&lt;/author&gt;&lt;/authors&gt;&lt;/contributors&gt;&lt;titles&gt;&lt;title&gt;Methodology for systematic evidence reviews for WHO environmental noise guidelines for the European Region&lt;/title&gt;&lt;/titles&gt;&lt;pages&gt;33&lt;/pages&gt;&lt;dates&gt;&lt;year&gt;2018&lt;/year&gt;&lt;/dates&gt;&lt;pub-location&gt;Copenhagen&lt;/pub-location&gt;&lt;publisher&gt;WHO Regional Office for Europe&lt;/publisher&gt;&lt;urls&gt;&lt;/urls&gt;&lt;/record&gt;&lt;/Cite&gt;&lt;/EndNote&gt;</w:instrText>
      </w:r>
      <w:r w:rsidR="00AA4478">
        <w:rPr>
          <w:rFonts w:eastAsia="MS Mincho" w:cs="Times New Roman"/>
          <w:lang w:eastAsia="nl-NL"/>
        </w:rPr>
        <w:fldChar w:fldCharType="separate"/>
      </w:r>
      <w:r>
        <w:rPr>
          <w:rFonts w:eastAsia="MS Mincho" w:cs="Times New Roman"/>
          <w:noProof/>
          <w:lang w:eastAsia="nl-NL"/>
        </w:rPr>
        <w:t>(Héroux and Verbeek 2018)</w:t>
      </w:r>
      <w:r w:rsidR="00AA4478">
        <w:rPr>
          <w:rFonts w:eastAsia="MS Mincho" w:cs="Times New Roman"/>
          <w:lang w:eastAsia="nl-NL"/>
        </w:rPr>
        <w:fldChar w:fldCharType="end"/>
      </w:r>
      <w:r w:rsidR="00AA4478">
        <w:rPr>
          <w:rFonts w:eastAsia="MS Mincho" w:cs="Times New Roman"/>
          <w:lang w:eastAsia="nl-NL"/>
        </w:rPr>
        <w:t xml:space="preserve">. This resulted in </w:t>
      </w:r>
      <w:r w:rsidR="006E2B04">
        <w:rPr>
          <w:rFonts w:eastAsia="MS Mincho" w:cs="Times New Roman"/>
          <w:lang w:eastAsia="nl-NL"/>
        </w:rPr>
        <w:t xml:space="preserve">a </w:t>
      </w:r>
      <w:r w:rsidR="00AA4478">
        <w:rPr>
          <w:rFonts w:eastAsia="MS Mincho" w:cs="Times New Roman"/>
          <w:lang w:eastAsia="nl-NL"/>
        </w:rPr>
        <w:t xml:space="preserve">different baseline rating assigned to the same study design, depending on the </w:t>
      </w:r>
      <w:r w:rsidR="004C6F6E">
        <w:rPr>
          <w:rFonts w:eastAsia="MS Mincho" w:cs="Times New Roman"/>
          <w:lang w:eastAsia="nl-NL"/>
        </w:rPr>
        <w:t>investigated</w:t>
      </w:r>
      <w:r w:rsidR="00AA4478">
        <w:rPr>
          <w:rFonts w:eastAsia="MS Mincho" w:cs="Times New Roman"/>
          <w:lang w:eastAsia="nl-NL"/>
        </w:rPr>
        <w:t xml:space="preserve"> </w:t>
      </w:r>
      <w:r w:rsidR="00B707CE">
        <w:rPr>
          <w:rFonts w:eastAsia="MS Mincho" w:cs="Times New Roman"/>
          <w:lang w:eastAsia="nl-NL"/>
        </w:rPr>
        <w:t>effect</w:t>
      </w:r>
      <w:r w:rsidR="00AA4478">
        <w:rPr>
          <w:rFonts w:eastAsia="MS Mincho" w:cs="Times New Roman"/>
          <w:lang w:eastAsia="nl-NL"/>
        </w:rPr>
        <w:t xml:space="preserve"> </w:t>
      </w:r>
      <w:r w:rsidR="00AA4478">
        <w:rPr>
          <w:rFonts w:eastAsia="MS Mincho" w:cs="Times New Roman"/>
          <w:lang w:eastAsia="nl-NL"/>
        </w:rPr>
        <w:fldChar w:fldCharType="begin"/>
      </w:r>
      <w:r w:rsidR="00AA4478">
        <w:rPr>
          <w:rFonts w:eastAsia="MS Mincho" w:cs="Times New Roman"/>
          <w:lang w:eastAsia="nl-NL"/>
        </w:rPr>
        <w:instrText xml:space="preserve"> ADDIN EN.CITE &lt;EndNote&gt;&lt;Cite&gt;&lt;Author&gt;WHO&lt;/Author&gt;&lt;Year&gt;2018&lt;/Year&gt;&lt;RecNum&gt;5718&lt;/RecNum&gt;&lt;DisplayText&gt;(WHO 2018)&lt;/DisplayText&gt;&lt;record&gt;&lt;rec-number&gt;5718&lt;/rec-number&gt;&lt;foreign-keys&gt;&lt;key app="EN" db-id="twez2pswfaeps0eadfr5r2vovdz25s0w2xd0" timestamp="1593023719"&gt;5718&lt;/key&gt;&lt;/foreign-keys&gt;&lt;ref-type name="Book"&gt;6&lt;/ref-type&gt;&lt;contributors&gt;&lt;authors&gt;&lt;author&gt;WHO &lt;/author&gt;&lt;/authors&gt;&lt;/contributors&gt;&lt;titles&gt;&lt;title&gt;Environmental Noise Guidelines for the European Region&lt;/title&gt;&lt;/titles&gt;&lt;pages&gt;181&lt;/pages&gt;&lt;dates&gt;&lt;year&gt;2018&lt;/year&gt;&lt;/dates&gt;&lt;pub-location&gt;Copenhagen&lt;/pub-location&gt;&lt;publisher&gt;WHO Regional Office for Europe&lt;/publisher&gt;&lt;isbn&gt;978 92 890 5356 3&lt;/isbn&gt;&lt;urls&gt;&lt;/urls&gt;&lt;/record&gt;&lt;/Cite&gt;&lt;/EndNote&gt;</w:instrText>
      </w:r>
      <w:r w:rsidR="00AA4478">
        <w:rPr>
          <w:rFonts w:eastAsia="MS Mincho" w:cs="Times New Roman"/>
          <w:lang w:eastAsia="nl-NL"/>
        </w:rPr>
        <w:fldChar w:fldCharType="separate"/>
      </w:r>
      <w:r w:rsidR="00AA4478">
        <w:rPr>
          <w:rFonts w:eastAsia="MS Mincho" w:cs="Times New Roman"/>
          <w:noProof/>
          <w:lang w:eastAsia="nl-NL"/>
        </w:rPr>
        <w:t>(WHO 2018)</w:t>
      </w:r>
      <w:r w:rsidR="00AA4478">
        <w:rPr>
          <w:rFonts w:eastAsia="MS Mincho" w:cs="Times New Roman"/>
          <w:lang w:eastAsia="nl-NL"/>
        </w:rPr>
        <w:fldChar w:fldCharType="end"/>
      </w:r>
      <w:r w:rsidR="00AA4478">
        <w:rPr>
          <w:rFonts w:eastAsia="MS Mincho" w:cs="Times New Roman"/>
          <w:lang w:eastAsia="nl-NL"/>
        </w:rPr>
        <w:t>.</w:t>
      </w:r>
    </w:p>
    <w:p w14:paraId="253A7CB3" w14:textId="4E2487EE" w:rsidR="00AA4478" w:rsidRDefault="00584117" w:rsidP="00AA4478">
      <w:pPr>
        <w:spacing w:after="0" w:line="288" w:lineRule="auto"/>
        <w:jc w:val="both"/>
        <w:rPr>
          <w:rFonts w:eastAsia="MS Mincho" w:cs="Times New Roman"/>
          <w:lang w:eastAsia="nl-NL"/>
        </w:rPr>
      </w:pPr>
      <w:r>
        <w:rPr>
          <w:rFonts w:eastAsia="MS Mincho" w:cs="Times New Roman"/>
          <w:lang w:eastAsia="nl-NL"/>
        </w:rPr>
        <w:t>R</w:t>
      </w:r>
      <w:r w:rsidR="00AA4478" w:rsidRPr="009818FB">
        <w:rPr>
          <w:rFonts w:eastAsia="MS Mincho" w:cs="Times New Roman"/>
          <w:lang w:eastAsia="nl-NL"/>
        </w:rPr>
        <w:t>elying on the best available or achievable rather</w:t>
      </w:r>
      <w:r w:rsidR="00AA4478">
        <w:rPr>
          <w:rFonts w:eastAsia="MS Mincho" w:cs="Times New Roman"/>
          <w:lang w:eastAsia="nl-NL"/>
        </w:rPr>
        <w:t xml:space="preserve"> </w:t>
      </w:r>
      <w:r w:rsidR="00AA4478" w:rsidRPr="009818FB">
        <w:rPr>
          <w:rFonts w:eastAsia="MS Mincho" w:cs="Times New Roman"/>
          <w:lang w:eastAsia="nl-NL"/>
        </w:rPr>
        <w:t>than least biased e</w:t>
      </w:r>
      <w:r w:rsidR="00AA4478">
        <w:rPr>
          <w:rFonts w:eastAsia="MS Mincho" w:cs="Times New Roman"/>
          <w:lang w:eastAsia="nl-NL"/>
        </w:rPr>
        <w:t xml:space="preserve">vidence as </w:t>
      </w:r>
      <w:r w:rsidR="00117ABD">
        <w:rPr>
          <w:rFonts w:eastAsia="MS Mincho" w:cs="Times New Roman"/>
          <w:lang w:eastAsia="nl-NL"/>
        </w:rPr>
        <w:t>a</w:t>
      </w:r>
      <w:r w:rsidR="00AA4478">
        <w:rPr>
          <w:rFonts w:eastAsia="MS Mincho" w:cs="Times New Roman"/>
          <w:lang w:eastAsia="nl-NL"/>
        </w:rPr>
        <w:t xml:space="preserve"> reference standard, </w:t>
      </w:r>
      <w:r w:rsidR="00AA4478" w:rsidRPr="009818FB">
        <w:rPr>
          <w:rFonts w:eastAsia="MS Mincho" w:cs="Times New Roman"/>
          <w:lang w:eastAsia="nl-NL"/>
        </w:rPr>
        <w:t>would</w:t>
      </w:r>
      <w:r w:rsidR="00AA4478">
        <w:rPr>
          <w:rFonts w:eastAsia="MS Mincho" w:cs="Times New Roman"/>
          <w:lang w:eastAsia="nl-NL"/>
        </w:rPr>
        <w:t xml:space="preserve"> </w:t>
      </w:r>
      <w:r w:rsidR="00AA4478" w:rsidRPr="009818FB">
        <w:rPr>
          <w:rFonts w:eastAsia="MS Mincho" w:cs="Times New Roman"/>
          <w:lang w:eastAsia="nl-NL"/>
        </w:rPr>
        <w:t>lead to differing certainty in decisions based on the questions</w:t>
      </w:r>
      <w:r w:rsidR="00AA4478">
        <w:rPr>
          <w:rFonts w:eastAsia="MS Mincho" w:cs="Times New Roman"/>
          <w:lang w:eastAsia="nl-NL"/>
        </w:rPr>
        <w:t xml:space="preserve"> </w:t>
      </w:r>
      <w:r w:rsidR="00AA4478" w:rsidRPr="009818FB">
        <w:rPr>
          <w:rFonts w:eastAsia="MS Mincho" w:cs="Times New Roman"/>
          <w:lang w:eastAsia="nl-NL"/>
        </w:rPr>
        <w:t xml:space="preserve">asked </w:t>
      </w:r>
      <w:r w:rsidR="00AA4478">
        <w:rPr>
          <w:rFonts w:eastAsia="MS Mincho" w:cs="Times New Roman"/>
          <w:lang w:eastAsia="nl-NL"/>
        </w:rPr>
        <w:fldChar w:fldCharType="begin">
          <w:fldData xml:space="preserve">PEVuZE5vdGU+PENpdGU+PEF1dGhvcj5LYXRpa2lyZWRkaTwvQXV0aG9yPjxZZWFyPjIwMTU8L1ll
YXI+PFJlY051bT44MDcxNjwvUmVjTnVtPjxEaXNwbGF5VGV4dD4oS2F0aWtpcmVkZGkgZXQgYWwu
IDIwMTU7IFNjaMO8bmVtYW5uIGV0IGFsLiAyMDE5KTwvRGlzcGxheVRleHQ+PHJlY29yZD48cmVj
LW51bWJlcj44MDcxNjwvcmVjLW51bWJlcj48Zm9yZWlnbi1rZXlzPjxrZXkgYXBwPSJFTiIgZGIt
aWQ9InR3ZXoycHN3ZmFlcHMwZWFkZnI1cjJ2b3ZkejI1czB3MnhkMCIgdGltZXN0YW1wPSIxNjI4
MTU4OTIwIj44MDcxNjwva2V5PjwvZm9yZWlnbi1rZXlzPjxyZWYtdHlwZSBuYW1lPSJKb3VybmFs
IEFydGljbGUiPjE3PC9yZWYtdHlwZT48Y29udHJpYnV0b3JzPjxhdXRob3JzPjxhdXRob3I+S2F0
aWtpcmVkZGksIFMuIFYuPC9hdXRob3I+PGF1dGhvcj5FZ2FuLCBNLjwvYXV0aG9yPjxhdXRob3I+
UGV0dGljcmV3LCBNLjwvYXV0aG9yPjwvYXV0aG9ycz48L2NvbnRyaWJ1dG9ycz48YXV0aC1hZGRy
ZXNzPkV2YWx1YXRpb24gb2YgU29jaWFsIEludGVydmVudGlvbnMgUHJvZ3JhbW1lLCBNUkMvQ1NP
IFNvY2lhbCBhbmQgUHVibGljIEhlYWx0aCBTY2llbmNlcyBVbml0LCBVbml2ZXJzaXR5IG9mIEds
YXNnb3csIEdsYXNnb3csIFVLLiYjeEQ7U29jaWFsIGFuZCBFbnZpcm9ubWVudGFsIEhlYWx0aCBS
ZXNlYXJjaCBEZXBhcnRtZW50LCBMb25kb24gU2Nob29sIG9mIEh5Z2llbmUgYW5kIFRyb3BpY2Fs
IE1lZGljaW5lLCBMb25kb24sIFVLLjwvYXV0aC1hZGRyZXNzPjx0aXRsZXM+PHRpdGxlPkhvdyBk
byBzeXN0ZW1hdGljIHJldmlld3MgaW5jb3Jwb3JhdGUgcmlzayBvZiBiaWFzIGFzc2Vzc21lbnRz
IGludG8gdGhlIHN5bnRoZXNpcyBvZiBldmlkZW5jZT8gQSBtZXRob2RvbG9naWNhbCBzdHVkeTwv
dGl0bGU+PHNlY29uZGFyeS10aXRsZT5KIEVwaWRlbWlvbCBDb21tdW5pdHkgSGVhbHRoPC9zZWNv
bmRhcnktdGl0bGU+PC90aXRsZXM+PHBlcmlvZGljYWw+PGZ1bGwtdGl0bGU+SiBFcGlkZW1pb2wg
Q29tbXVuaXR5IEhlYWx0aDwvZnVsbC10aXRsZT48L3BlcmlvZGljYWw+PHBhZ2VzPjE4OS05NTwv
cGFnZXM+PHZvbHVtZT42OTwvdm9sdW1lPjxudW1iZXI+MjwvbnVtYmVyPjxlZGl0aW9uPjIwMTQv
MTIvMDg8L2VkaXRpb24+PGtleXdvcmRzPjxrZXl3b3JkPipCaWFzPC9rZXl3b3JkPjxrZXl3b3Jk
PkV2aWRlbmNlLUJhc2VkIE1lZGljaW5lL21ldGhvZHMvKnN0YW5kYXJkczwva2V5d29yZD48a2V5
d29yZD5IdW1hbnM8L2tleXdvcmQ+PGtleXdvcmQ+KlJlc2VhcmNoIERlc2lnbjwva2V5d29yZD48
a2V5d29yZD4qUmV2aWV3IExpdGVyYXR1cmUgYXMgVG9waWM8L2tleXdvcmQ+PGtleXdvcmQ+Umlz
ayBBc3Nlc3NtZW50PC9rZXl3b3JkPjxrZXl3b3JkPkVwaWRlbWlvbG9neTwva2V5d29yZD48a2V5
d29yZD5FcGlkZW1pb2xvZ2ljYWwgbWV0aG9kczwva2V5d29yZD48a2V5d29yZD5QdWJsaWMgaGVh
bHRoPC9rZXl3b3JkPjxrZXl3b3JkPlN5c3RlbWF0aWMgcmV2aWV3czwva2V5d29yZD48L2tleXdv
cmRzPjxkYXRlcz48eWVhcj4yMDE1PC95ZWFyPjxwdWItZGF0ZXM+PGRhdGU+RmViPC9kYXRlPjwv
cHViLWRhdGVzPjwvZGF0ZXM+PGlzYm4+MTQ3MC0yNzM4IChFbGVjdHJvbmljKSYjeEQ7MDE0My0w
MDVYIChMaW5raW5nKTwvaXNibj48YWNjZXNzaW9uLW51bT4yNTQ4MTUzMjwvYWNjZXNzaW9uLW51
bT48dXJscz48cmVsYXRlZC11cmxzPjx1cmw+aHR0cHM6Ly93d3cubmNiaS5ubG0ubmloLmdvdi9w
dWJtZWQvMjU0ODE1MzI8L3VybD48L3JlbGF0ZWQtdXJscz48L3VybHM+PGN1c3RvbTI+UE1DNDMx
Njg1NzwvY3VzdG9tMj48ZWxlY3Ryb25pYy1yZXNvdXJjZS1udW0+MTAuMTEzNi9qZWNoLTIwMTQt
MjA0NzExPC9lbGVjdHJvbmljLXJlc291cmNlLW51bT48L3JlY29yZD48L0NpdGU+PENpdGU+PEF1
dGhvcj5TY2jDvG5lbWFubjwvQXV0aG9yPjxZZWFyPjIwMTk8L1llYXI+PFJlY051bT40ODI2PC9S
ZWNOdW0+PHJlY29yZD48cmVjLW51bWJlcj40ODI2PC9yZWMtbnVtYmVyPjxmb3JlaWduLWtleXM+
PGtleSBhcHA9IkVOIiBkYi1pZD0idHdlejJwc3dmYWVwczBlYWRmcjVyMnZvdmR6MjVzMHcyeGQw
IiB0aW1lc3RhbXA9IjE1OTMwMjI1NjgiPjQ4MjY8L2tleT48L2ZvcmVpZ24ta2V5cz48cmVmLXR5
cGUgbmFtZT0iSm91cm5hbCBBcnRpY2xlIj4xNzwvcmVmLXR5cGU+PGNvbnRyaWJ1dG9ycz48YXV0
aG9ycz48YXV0aG9yPlNjaMO8bmVtYW5uLCBILiBKLjwvYXV0aG9yPjxhdXRob3I+Q3VlbGxvLCBD
LjwvYXV0aG9yPjxhdXRob3I+QWtsLCBFLiBBLjwvYXV0aG9yPjxhdXRob3I+TXVzdGFmYSwgUi4g
QS48L2F1dGhvcj48YXV0aG9yPk1lZXJwb2hsLCBKLiBKLjwvYXV0aG9yPjxhdXRob3I+VGhheWVy
LCBLLjwvYXV0aG9yPjxhdXRob3I+TW9yZ2FuLCBSLiBMLjwvYXV0aG9yPjxhdXRob3I+R2FydGxl
aG5lciwgRy48L2F1dGhvcj48YXV0aG9yPkt1bnosIFIuPC9hdXRob3I+PGF1dGhvcj5LYXRpa2ly
ZWRkaSwgUy4gVi48L2F1dGhvcj48YXV0aG9yPlN0ZXJuZSwgSi48L2F1dGhvcj48YXV0aG9yPkhp
Z2dpbnMsIEouIFAuPC9hdXRob3I+PGF1dGhvcj5HdXlhdHQsIEcuPC9hdXRob3I+PGF1dGhvcj5H
cmFkZSBXb3JraW5nIEdyb3VwPC9hdXRob3I+PC9hdXRob3JzPjwvY29udHJpYnV0b3JzPjxhdXRo
LWFkZHJlc3M+RGVwYXJ0bWVudCBvZiBIZWFsdGggUmVzZWFyY2ggTWV0aG9kcywgRXZpZGVuY2Us
IGFuZCBJbXBhY3QgYW5kIE1jR1JBREUgQ2VudGVyLCBNY01hc3RlciBVbml2ZXJzaXR5LCAxMjgw
IE1haW4gU3RyZWV0IFdlc3QsIEhhbWlsdG9uLCBPbnRhcmlvLCBMOFM0SzEsIENhbmFkYTsgRGVw
YXJ0bWVudCBvZiBNZWRpY2luZSwgTWNNYXN0ZXIgVW5pdmVyc2l0eSwgMTI4MCBNYWluIFN0cmVl
dCBXZXN0LCBIYW1pbHRvbiwgT250YXJpbywgTDhTNEsxLCBDYW5hZGEuIEVsZWN0cm9uaWMgYWRk
cmVzczogc2NodW5laEBtY21hc3Rlci5jYS4mI3hEO0RlcGFydG1lbnQgb2YgSGVhbHRoIFJlc2Vh
cmNoIE1ldGhvZHMsIEV2aWRlbmNlLCBhbmQgSW1wYWN0IGFuZCBNY0dSQURFIENlbnRlciwgTWNN
YXN0ZXIgVW5pdmVyc2l0eSwgMTI4MCBNYWluIFN0cmVldCBXZXN0LCBIYW1pbHRvbiwgT250YXJp
bywgTDhTNEsxLCBDYW5hZGEuJiN4RDtEZXBhcnRtZW50IG9mIEhlYWx0aCBSZXNlYXJjaCBNZXRo
b2RzLCBFdmlkZW5jZSwgYW5kIEltcGFjdCBhbmQgTWNHUkFERSBDZW50ZXIsIE1jTWFzdGVyIFVu
aXZlcnNpdHksIDEyODAgTWFpbiBTdHJlZXQgV2VzdCwgSGFtaWx0b24sIE9udGFyaW8sIEw4UzRL
MSwgQ2FuYWRhOyBBVUIgR1JBREUgQ2VudGVyLCBDbGluaWNhbCBSZXNlYXJjaCBJbnN0aXR1dGUs
IEFtZXJpY2FuIFVuaXZlcnNpdHkgb2YgQmVpcnV0LCBQTyBCb3ggMTEtMDIzNiwgUmlhZCBFbCBT
b2xoLCBCZWlydXQsIDExMDcgMjAyMCwgTGViYW5vbi4mI3hEO0RlcGFydG1lbnQgb2YgSGVhbHRo
IFJlc2VhcmNoIE1ldGhvZHMsIEV2aWRlbmNlLCBhbmQgSW1wYWN0IGFuZCBNY0dSQURFIENlbnRl
ciwgTWNNYXN0ZXIgVW5pdmVyc2l0eSwgMTI4MCBNYWluIFN0cmVldCBXZXN0LCBIYW1pbHRvbiwg
T250YXJpbywgTDhTNEsxLCBDYW5hZGE7IERlcGFydG1lbnQgb2YgTWVkaWNpbmUsIFVuaXZlcnNp
dHkgb2YgS2Fuc2FzIE1lZGljYWwgQ2VudGVyLCAzOTAxIFJhaW5ib3cgQmx2ZCwgTVMzMDAyLCBL
YW5zYXMgQ2l0eSwgS1MsIDY2MTYwLCBVU0EuJiN4RDtDb2NocmFuZSBHZXJtYW55LCBNZWRpY2Fs
IENlbnRlciBVbml2ZXJzaXR5IG9mIEZyZWlidXJnLCBCcmVpc2FjaGVyIFN0cmFzc2UgMTUzLCBG
cmVpYnVyZywgNzkxMTAsIEdlcm1hbnkuJiN4RDtJbnRlZ3JhdGVkIFJpc2sgSW5mb3JtYXRpb24g
U3lzdGVtIChJUklTKSBEaXZpc2lvbiwgTmF0aW9uYWwgQ2VudGVyIGZvciBFbnZpcm9ubWVudGFs
IEFzc2Vzc21lbnQsIEVudmlyb25tZW50YWwgUHJvdGVjdGlvbiBBZ2VuY3ksIDEyMDAgUGVubnN5
bHZhbmlhIEF2ZW51ZSwgTi5XLldhc2hpbmd0b24sIERDIDIwNDYwLCBVU0EuJiN4RDtEZXBhcnRt
ZW50IGZvciBFdmlkZW5jZS1CYXNlZCBNZWRpY2luZSBhbmQgQ2xpbmljYWwgRXBpZGVtaW9sb2d5
LCBEYW51YmUgVW5pdmVyc2l0eSBLcmVtcywgRHIgS2FybCBEb3JyZWsgU3RyYXNzZSAzMCwgS3Jl
bXMsIDM1MDAsIEF1c3RyaWEuJiN4RDtCYXNlbCBJbnN0aXR1dGUgb2YgQ2xpbmljYWwgRXBpZGVt
aW9sb2d5LCBVbml2ZXJzaXR5IEhvc3BpdGFsIEJhc2VsLCBIZWJlbHN0cmFzc2UgMTAsIEJhc2Vs
LCA0MDMxLCBTd2l0emVybGFuZC4mI3hEO01SQy9DU08gU29jaWFsIGFuZCBQdWJsaWMgSGVhbHRo
IFNjaWVuY2VzIFVuaXQsIFVuaXZlcnNpdHkgb2YgR2xhc2dvdywgVG9wIEZsb29yLCAyMDAgUmVu
ZmllbGQgU3RyZWV0LCBHbGFzZ293LCBHMiAzUUIsIFNjb3RsYW5kLiYjeEQ7UG9wdWxhdGlvbiBI
ZWFsdGggU2NpZW5jZXMsIEJyaXN0b2wgTWVkaWNhbCBTY2hvb2wsIFVuaXZlcnNpdHkgb2YgQnJp
c3RvbCwgQ2FueW5nZSBIYWxsLCAzOSBXaGF0bGV5IFJvYWQsIEJyaXN0b2wsIEJTOCAyUFMsIFVL
LiYjeEQ7RGVwYXJ0bWVudCBvZiBIZWFsdGggUmVzZWFyY2ggTWV0aG9kcywgRXZpZGVuY2UsIGFu
ZCBJbXBhY3QgYW5kIE1jR1JBREUgQ2VudGVyLCBNY01hc3RlciBVbml2ZXJzaXR5LCAxMjgwIE1h
aW4gU3RyZWV0IFdlc3QsIEhhbWlsdG9uLCBPbnRhcmlvLCBMOFM0SzEsIENhbmFkYTsgRGVwYXJ0
bWVudCBvZiBNZWRpY2luZSwgTWNNYXN0ZXIgVW5pdmVyc2l0eSwgMTI4MCBNYWluIFN0cmVldCBX
ZXN0LCBIYW1pbHRvbiwgT250YXJpbywgTDhTNEsxLCBDYW5hZGEuPC9hdXRoLWFkZHJlc3M+PHRp
dGxlcz48dGl0bGU+R1JBREUgZ3VpZGVsaW5lczogMTguIEhvdyBST0JJTlMtSSBhbmQgb3RoZXIg
dG9vbHMgdG8gYXNzZXNzIHJpc2sgb2YgYmlhcyBpbiBub25yYW5kb21pemVkIHN0dWRpZXMgc2hv
dWxkIGJlIHVzZWQgdG8gcmF0ZSB0aGUgY2VydGFpbnR5IG9mIGEgYm9keSBvZiBldmlkZW5jZTwv
dGl0bGU+PHNlY29uZGFyeS10aXRsZT5KIENsaW4gRXBpZGVtaW9sPC9zZWNvbmRhcnktdGl0bGU+
PGFsdC10aXRsZT5Kb3VybmFsIG9mIGNsaW5pY2FsIGVwaWRlbWlvbG9neTwvYWx0LXRpdGxlPjwv
dGl0bGVzPjxwZXJpb2RpY2FsPjxmdWxsLXRpdGxlPkogQ2xpbiBFcGlkZW1pb2w8L2Z1bGwtdGl0
bGU+PGFiYnItMT5Kb3VybmFsIG9mIGNsaW5pY2FsIGVwaWRlbWlvbG9neTwvYWJici0xPjwvcGVy
aW9kaWNhbD48YWx0LXBlcmlvZGljYWw+PGZ1bGwtdGl0bGU+SiBDbGluIEVwaWRlbWlvbDwvZnVs
bC10aXRsZT48YWJici0xPkpvdXJuYWwgb2YgY2xpbmljYWwgZXBpZGVtaW9sb2d5PC9hYmJyLTE+
PC9hbHQtcGVyaW9kaWNhbD48cGFnZXM+MTA1LTExNDwvcGFnZXM+PHZvbHVtZT4xMTE8L3ZvbHVt
ZT48ZWRpdGlvbj4yMDE4LzAyLzEzPC9lZGl0aW9uPjxrZXl3b3Jkcz48a2V5d29yZD4qQmlhczwv
a2V5d29yZD48a2V5d29yZD5DbGluaWNhbCBUcmlhbHMgYXMgVG9waWMvc3RhbmRhcmRzPC9rZXl3
b3JkPjxrZXl3b3JkPkV2aWRlbmNlLUJhc2VkIE1lZGljaW5lL21ldGhvZHMvKnN0YW5kYXJkczwv
a2V5d29yZD48a2V5d29yZD5IdW1hbnM8L2tleXdvcmQ+PGtleXdvcmQ+T2JzZXJ2YXRpb25hbCBT
dHVkaWVzIGFzIFRvcGljL3N0YW5kYXJkczwva2V5d29yZD48a2V5d29yZD4qUHJhY3RpY2UgR3Vp
ZGVsaW5lcyBhcyBUb3BpYy9zdGFuZGFyZHM8L2tleXdvcmQ+PGtleXdvcmQ+UmlzayBBc3Nlc3Nt
ZW50PC9rZXl3b3JkPjxrZXl3b3JkPlJpc2sgRmFjdG9yczwva2V5d29yZD48a2V5d29yZD5TeXN0
ZW1hdGljIFJldmlld3MgYXMgVG9waWM8L2tleXdvcmQ+PGtleXdvcmQ+VW5jZXJ0YWludHk8L2tl
eXdvcmQ+PGtleXdvcmQ+KkNlcnRhaW50eSBvZiB0aGUgZXZpZGVuY2U8L2tleXdvcmQ+PGtleXdv
cmQ+KmdyYWRlPC9rZXl3b3JkPjxrZXl3b3JkPipOb25yYW5kb21pemVkIHN0dWRpZXM8L2tleXdv
cmQ+PGtleXdvcmQ+KlF1YWxpdHkgb2YgZXZpZGVuY2U8L2tleXdvcmQ+PGtleXdvcmQ+KnJvYmlu
czwva2V5d29yZD48a2V5d29yZD4qUmlzayBvZiBiaWFzPC9rZXl3b3JkPjwva2V5d29yZHM+PGRh
dGVzPjx5ZWFyPjIwMTk8L3llYXI+PHB1Yi1kYXRlcz48ZGF0ZT5KdWw8L2RhdGU+PC9wdWItZGF0
ZXM+PC9kYXRlcz48aXNibj4xODc4LTU5MjEgKEVsZWN0cm9uaWMpJiN4RDswODk1LTQzNTYgKExp
bmtpbmcpPC9pc2JuPjxhY2Nlc3Npb24tbnVtPjI5NDMyODU4PC9hY2Nlc3Npb24tbnVtPjx1cmxz
PjxyZWxhdGVkLXVybHM+PHVybD5odHRwczovL3d3dy5uY2JpLm5sbS5uaWguZ292L3B1Ym1lZC8y
OTQzMjg1ODwvdXJsPjwvcmVsYXRlZC11cmxzPjwvdXJscz48Y3VzdG9tMj5QTUM2NjkyMTY2PC9j
dXN0b20yPjxlbGVjdHJvbmljLXJlc291cmNlLW51bT4xMC4xMDE2L2ouamNsaW5lcGkuMjAxOC4w
MS4wMTI8L2VsZWN0cm9uaWMtcmVzb3VyY2UtbnVtPjxyZW1vdGUtZGF0YWJhc2UtcHJvdmlkZXI+
TkxNPC9yZW1vdGUtZGF0YWJhc2UtcHJvdmlkZXI+PGxhbmd1YWdlPmVuZzwvbGFuZ3VhZ2U+PC9y
ZWNvcmQ+PC9DaXRlPjwvRW5kTm90ZT5=
</w:fldData>
        </w:fldChar>
      </w:r>
      <w:r w:rsidR="00AA4478">
        <w:rPr>
          <w:rFonts w:eastAsia="MS Mincho" w:cs="Times New Roman"/>
          <w:lang w:eastAsia="nl-NL"/>
        </w:rPr>
        <w:instrText xml:space="preserve"> ADDIN EN.CITE </w:instrText>
      </w:r>
      <w:r w:rsidR="00AA4478">
        <w:rPr>
          <w:rFonts w:eastAsia="MS Mincho" w:cs="Times New Roman"/>
          <w:lang w:eastAsia="nl-NL"/>
        </w:rPr>
        <w:fldChar w:fldCharType="begin">
          <w:fldData xml:space="preserve">PEVuZE5vdGU+PENpdGU+PEF1dGhvcj5LYXRpa2lyZWRkaTwvQXV0aG9yPjxZZWFyPjIwMTU8L1ll
YXI+PFJlY051bT44MDcxNjwvUmVjTnVtPjxEaXNwbGF5VGV4dD4oS2F0aWtpcmVkZGkgZXQgYWwu
IDIwMTU7IFNjaMO8bmVtYW5uIGV0IGFsLiAyMDE5KTwvRGlzcGxheVRleHQ+PHJlY29yZD48cmVj
LW51bWJlcj44MDcxNjwvcmVjLW51bWJlcj48Zm9yZWlnbi1rZXlzPjxrZXkgYXBwPSJFTiIgZGIt
aWQ9InR3ZXoycHN3ZmFlcHMwZWFkZnI1cjJ2b3ZkejI1czB3MnhkMCIgdGltZXN0YW1wPSIxNjI4
MTU4OTIwIj44MDcxNjwva2V5PjwvZm9yZWlnbi1rZXlzPjxyZWYtdHlwZSBuYW1lPSJKb3VybmFs
IEFydGljbGUiPjE3PC9yZWYtdHlwZT48Y29udHJpYnV0b3JzPjxhdXRob3JzPjxhdXRob3I+S2F0
aWtpcmVkZGksIFMuIFYuPC9hdXRob3I+PGF1dGhvcj5FZ2FuLCBNLjwvYXV0aG9yPjxhdXRob3I+
UGV0dGljcmV3LCBNLjwvYXV0aG9yPjwvYXV0aG9ycz48L2NvbnRyaWJ1dG9ycz48YXV0aC1hZGRy
ZXNzPkV2YWx1YXRpb24gb2YgU29jaWFsIEludGVydmVudGlvbnMgUHJvZ3JhbW1lLCBNUkMvQ1NP
IFNvY2lhbCBhbmQgUHVibGljIEhlYWx0aCBTY2llbmNlcyBVbml0LCBVbml2ZXJzaXR5IG9mIEds
YXNnb3csIEdsYXNnb3csIFVLLiYjeEQ7U29jaWFsIGFuZCBFbnZpcm9ubWVudGFsIEhlYWx0aCBS
ZXNlYXJjaCBEZXBhcnRtZW50LCBMb25kb24gU2Nob29sIG9mIEh5Z2llbmUgYW5kIFRyb3BpY2Fs
IE1lZGljaW5lLCBMb25kb24sIFVLLjwvYXV0aC1hZGRyZXNzPjx0aXRsZXM+PHRpdGxlPkhvdyBk
byBzeXN0ZW1hdGljIHJldmlld3MgaW5jb3Jwb3JhdGUgcmlzayBvZiBiaWFzIGFzc2Vzc21lbnRz
IGludG8gdGhlIHN5bnRoZXNpcyBvZiBldmlkZW5jZT8gQSBtZXRob2RvbG9naWNhbCBzdHVkeTwv
dGl0bGU+PHNlY29uZGFyeS10aXRsZT5KIEVwaWRlbWlvbCBDb21tdW5pdHkgSGVhbHRoPC9zZWNv
bmRhcnktdGl0bGU+PC90aXRsZXM+PHBlcmlvZGljYWw+PGZ1bGwtdGl0bGU+SiBFcGlkZW1pb2wg
Q29tbXVuaXR5IEhlYWx0aDwvZnVsbC10aXRsZT48L3BlcmlvZGljYWw+PHBhZ2VzPjE4OS05NTwv
cGFnZXM+PHZvbHVtZT42OTwvdm9sdW1lPjxudW1iZXI+MjwvbnVtYmVyPjxlZGl0aW9uPjIwMTQv
MTIvMDg8L2VkaXRpb24+PGtleXdvcmRzPjxrZXl3b3JkPipCaWFzPC9rZXl3b3JkPjxrZXl3b3Jk
PkV2aWRlbmNlLUJhc2VkIE1lZGljaW5lL21ldGhvZHMvKnN0YW5kYXJkczwva2V5d29yZD48a2V5
d29yZD5IdW1hbnM8L2tleXdvcmQ+PGtleXdvcmQ+KlJlc2VhcmNoIERlc2lnbjwva2V5d29yZD48
a2V5d29yZD4qUmV2aWV3IExpdGVyYXR1cmUgYXMgVG9waWM8L2tleXdvcmQ+PGtleXdvcmQ+Umlz
ayBBc3Nlc3NtZW50PC9rZXl3b3JkPjxrZXl3b3JkPkVwaWRlbWlvbG9neTwva2V5d29yZD48a2V5
d29yZD5FcGlkZW1pb2xvZ2ljYWwgbWV0aG9kczwva2V5d29yZD48a2V5d29yZD5QdWJsaWMgaGVh
bHRoPC9rZXl3b3JkPjxrZXl3b3JkPlN5c3RlbWF0aWMgcmV2aWV3czwva2V5d29yZD48L2tleXdv
cmRzPjxkYXRlcz48eWVhcj4yMDE1PC95ZWFyPjxwdWItZGF0ZXM+PGRhdGU+RmViPC9kYXRlPjwv
cHViLWRhdGVzPjwvZGF0ZXM+PGlzYm4+MTQ3MC0yNzM4IChFbGVjdHJvbmljKSYjeEQ7MDE0My0w
MDVYIChMaW5raW5nKTwvaXNibj48YWNjZXNzaW9uLW51bT4yNTQ4MTUzMjwvYWNjZXNzaW9uLW51
bT48dXJscz48cmVsYXRlZC11cmxzPjx1cmw+aHR0cHM6Ly93d3cubmNiaS5ubG0ubmloLmdvdi9w
dWJtZWQvMjU0ODE1MzI8L3VybD48L3JlbGF0ZWQtdXJscz48L3VybHM+PGN1c3RvbTI+UE1DNDMx
Njg1NzwvY3VzdG9tMj48ZWxlY3Ryb25pYy1yZXNvdXJjZS1udW0+MTAuMTEzNi9qZWNoLTIwMTQt
MjA0NzExPC9lbGVjdHJvbmljLXJlc291cmNlLW51bT48L3JlY29yZD48L0NpdGU+PENpdGU+PEF1
dGhvcj5TY2jDvG5lbWFubjwvQXV0aG9yPjxZZWFyPjIwMTk8L1llYXI+PFJlY051bT40ODI2PC9S
ZWNOdW0+PHJlY29yZD48cmVjLW51bWJlcj40ODI2PC9yZWMtbnVtYmVyPjxmb3JlaWduLWtleXM+
PGtleSBhcHA9IkVOIiBkYi1pZD0idHdlejJwc3dmYWVwczBlYWRmcjVyMnZvdmR6MjVzMHcyeGQw
IiB0aW1lc3RhbXA9IjE1OTMwMjI1NjgiPjQ4MjY8L2tleT48L2ZvcmVpZ24ta2V5cz48cmVmLXR5
cGUgbmFtZT0iSm91cm5hbCBBcnRpY2xlIj4xNzwvcmVmLXR5cGU+PGNvbnRyaWJ1dG9ycz48YXV0
aG9ycz48YXV0aG9yPlNjaMO8bmVtYW5uLCBILiBKLjwvYXV0aG9yPjxhdXRob3I+Q3VlbGxvLCBD
LjwvYXV0aG9yPjxhdXRob3I+QWtsLCBFLiBBLjwvYXV0aG9yPjxhdXRob3I+TXVzdGFmYSwgUi4g
QS48L2F1dGhvcj48YXV0aG9yPk1lZXJwb2hsLCBKLiBKLjwvYXV0aG9yPjxhdXRob3I+VGhheWVy
LCBLLjwvYXV0aG9yPjxhdXRob3I+TW9yZ2FuLCBSLiBMLjwvYXV0aG9yPjxhdXRob3I+R2FydGxl
aG5lciwgRy48L2F1dGhvcj48YXV0aG9yPkt1bnosIFIuPC9hdXRob3I+PGF1dGhvcj5LYXRpa2ly
ZWRkaSwgUy4gVi48L2F1dGhvcj48YXV0aG9yPlN0ZXJuZSwgSi48L2F1dGhvcj48YXV0aG9yPkhp
Z2dpbnMsIEouIFAuPC9hdXRob3I+PGF1dGhvcj5HdXlhdHQsIEcuPC9hdXRob3I+PGF1dGhvcj5H
cmFkZSBXb3JraW5nIEdyb3VwPC9hdXRob3I+PC9hdXRob3JzPjwvY29udHJpYnV0b3JzPjxhdXRo
LWFkZHJlc3M+RGVwYXJ0bWVudCBvZiBIZWFsdGggUmVzZWFyY2ggTWV0aG9kcywgRXZpZGVuY2Us
IGFuZCBJbXBhY3QgYW5kIE1jR1JBREUgQ2VudGVyLCBNY01hc3RlciBVbml2ZXJzaXR5LCAxMjgw
IE1haW4gU3RyZWV0IFdlc3QsIEhhbWlsdG9uLCBPbnRhcmlvLCBMOFM0SzEsIENhbmFkYTsgRGVw
YXJ0bWVudCBvZiBNZWRpY2luZSwgTWNNYXN0ZXIgVW5pdmVyc2l0eSwgMTI4MCBNYWluIFN0cmVl
dCBXZXN0LCBIYW1pbHRvbiwgT250YXJpbywgTDhTNEsxLCBDYW5hZGEuIEVsZWN0cm9uaWMgYWRk
cmVzczogc2NodW5laEBtY21hc3Rlci5jYS4mI3hEO0RlcGFydG1lbnQgb2YgSGVhbHRoIFJlc2Vh
cmNoIE1ldGhvZHMsIEV2aWRlbmNlLCBhbmQgSW1wYWN0IGFuZCBNY0dSQURFIENlbnRlciwgTWNN
YXN0ZXIgVW5pdmVyc2l0eSwgMTI4MCBNYWluIFN0cmVldCBXZXN0LCBIYW1pbHRvbiwgT250YXJp
bywgTDhTNEsxLCBDYW5hZGEuJiN4RDtEZXBhcnRtZW50IG9mIEhlYWx0aCBSZXNlYXJjaCBNZXRo
b2RzLCBFdmlkZW5jZSwgYW5kIEltcGFjdCBhbmQgTWNHUkFERSBDZW50ZXIsIE1jTWFzdGVyIFVu
aXZlcnNpdHksIDEyODAgTWFpbiBTdHJlZXQgV2VzdCwgSGFtaWx0b24sIE9udGFyaW8sIEw4UzRL
MSwgQ2FuYWRhOyBBVUIgR1JBREUgQ2VudGVyLCBDbGluaWNhbCBSZXNlYXJjaCBJbnN0aXR1dGUs
IEFtZXJpY2FuIFVuaXZlcnNpdHkgb2YgQmVpcnV0LCBQTyBCb3ggMTEtMDIzNiwgUmlhZCBFbCBT
b2xoLCBCZWlydXQsIDExMDcgMjAyMCwgTGViYW5vbi4mI3hEO0RlcGFydG1lbnQgb2YgSGVhbHRo
IFJlc2VhcmNoIE1ldGhvZHMsIEV2aWRlbmNlLCBhbmQgSW1wYWN0IGFuZCBNY0dSQURFIENlbnRl
ciwgTWNNYXN0ZXIgVW5pdmVyc2l0eSwgMTI4MCBNYWluIFN0cmVldCBXZXN0LCBIYW1pbHRvbiwg
T250YXJpbywgTDhTNEsxLCBDYW5hZGE7IERlcGFydG1lbnQgb2YgTWVkaWNpbmUsIFVuaXZlcnNp
dHkgb2YgS2Fuc2FzIE1lZGljYWwgQ2VudGVyLCAzOTAxIFJhaW5ib3cgQmx2ZCwgTVMzMDAyLCBL
YW5zYXMgQ2l0eSwgS1MsIDY2MTYwLCBVU0EuJiN4RDtDb2NocmFuZSBHZXJtYW55LCBNZWRpY2Fs
IENlbnRlciBVbml2ZXJzaXR5IG9mIEZyZWlidXJnLCBCcmVpc2FjaGVyIFN0cmFzc2UgMTUzLCBG
cmVpYnVyZywgNzkxMTAsIEdlcm1hbnkuJiN4RDtJbnRlZ3JhdGVkIFJpc2sgSW5mb3JtYXRpb24g
U3lzdGVtIChJUklTKSBEaXZpc2lvbiwgTmF0aW9uYWwgQ2VudGVyIGZvciBFbnZpcm9ubWVudGFs
IEFzc2Vzc21lbnQsIEVudmlyb25tZW50YWwgUHJvdGVjdGlvbiBBZ2VuY3ksIDEyMDAgUGVubnN5
bHZhbmlhIEF2ZW51ZSwgTi5XLldhc2hpbmd0b24sIERDIDIwNDYwLCBVU0EuJiN4RDtEZXBhcnRt
ZW50IGZvciBFdmlkZW5jZS1CYXNlZCBNZWRpY2luZSBhbmQgQ2xpbmljYWwgRXBpZGVtaW9sb2d5
LCBEYW51YmUgVW5pdmVyc2l0eSBLcmVtcywgRHIgS2FybCBEb3JyZWsgU3RyYXNzZSAzMCwgS3Jl
bXMsIDM1MDAsIEF1c3RyaWEuJiN4RDtCYXNlbCBJbnN0aXR1dGUgb2YgQ2xpbmljYWwgRXBpZGVt
aW9sb2d5LCBVbml2ZXJzaXR5IEhvc3BpdGFsIEJhc2VsLCBIZWJlbHN0cmFzc2UgMTAsIEJhc2Vs
LCA0MDMxLCBTd2l0emVybGFuZC4mI3hEO01SQy9DU08gU29jaWFsIGFuZCBQdWJsaWMgSGVhbHRo
IFNjaWVuY2VzIFVuaXQsIFVuaXZlcnNpdHkgb2YgR2xhc2dvdywgVG9wIEZsb29yLCAyMDAgUmVu
ZmllbGQgU3RyZWV0LCBHbGFzZ293LCBHMiAzUUIsIFNjb3RsYW5kLiYjeEQ7UG9wdWxhdGlvbiBI
ZWFsdGggU2NpZW5jZXMsIEJyaXN0b2wgTWVkaWNhbCBTY2hvb2wsIFVuaXZlcnNpdHkgb2YgQnJp
c3RvbCwgQ2FueW5nZSBIYWxsLCAzOSBXaGF0bGV5IFJvYWQsIEJyaXN0b2wsIEJTOCAyUFMsIFVL
LiYjeEQ7RGVwYXJ0bWVudCBvZiBIZWFsdGggUmVzZWFyY2ggTWV0aG9kcywgRXZpZGVuY2UsIGFu
ZCBJbXBhY3QgYW5kIE1jR1JBREUgQ2VudGVyLCBNY01hc3RlciBVbml2ZXJzaXR5LCAxMjgwIE1h
aW4gU3RyZWV0IFdlc3QsIEhhbWlsdG9uLCBPbnRhcmlvLCBMOFM0SzEsIENhbmFkYTsgRGVwYXJ0
bWVudCBvZiBNZWRpY2luZSwgTWNNYXN0ZXIgVW5pdmVyc2l0eSwgMTI4MCBNYWluIFN0cmVldCBX
ZXN0LCBIYW1pbHRvbiwgT250YXJpbywgTDhTNEsxLCBDYW5hZGEuPC9hdXRoLWFkZHJlc3M+PHRp
dGxlcz48dGl0bGU+R1JBREUgZ3VpZGVsaW5lczogMTguIEhvdyBST0JJTlMtSSBhbmQgb3RoZXIg
dG9vbHMgdG8gYXNzZXNzIHJpc2sgb2YgYmlhcyBpbiBub25yYW5kb21pemVkIHN0dWRpZXMgc2hv
dWxkIGJlIHVzZWQgdG8gcmF0ZSB0aGUgY2VydGFpbnR5IG9mIGEgYm9keSBvZiBldmlkZW5jZTwv
dGl0bGU+PHNlY29uZGFyeS10aXRsZT5KIENsaW4gRXBpZGVtaW9sPC9zZWNvbmRhcnktdGl0bGU+
PGFsdC10aXRsZT5Kb3VybmFsIG9mIGNsaW5pY2FsIGVwaWRlbWlvbG9neTwvYWx0LXRpdGxlPjwv
dGl0bGVzPjxwZXJpb2RpY2FsPjxmdWxsLXRpdGxlPkogQ2xpbiBFcGlkZW1pb2w8L2Z1bGwtdGl0
bGU+PGFiYnItMT5Kb3VybmFsIG9mIGNsaW5pY2FsIGVwaWRlbWlvbG9neTwvYWJici0xPjwvcGVy
aW9kaWNhbD48YWx0LXBlcmlvZGljYWw+PGZ1bGwtdGl0bGU+SiBDbGluIEVwaWRlbWlvbDwvZnVs
bC10aXRsZT48YWJici0xPkpvdXJuYWwgb2YgY2xpbmljYWwgZXBpZGVtaW9sb2d5PC9hYmJyLTE+
PC9hbHQtcGVyaW9kaWNhbD48cGFnZXM+MTA1LTExNDwvcGFnZXM+PHZvbHVtZT4xMTE8L3ZvbHVt
ZT48ZWRpdGlvbj4yMDE4LzAyLzEzPC9lZGl0aW9uPjxrZXl3b3Jkcz48a2V5d29yZD4qQmlhczwv
a2V5d29yZD48a2V5d29yZD5DbGluaWNhbCBUcmlhbHMgYXMgVG9waWMvc3RhbmRhcmRzPC9rZXl3
b3JkPjxrZXl3b3JkPkV2aWRlbmNlLUJhc2VkIE1lZGljaW5lL21ldGhvZHMvKnN0YW5kYXJkczwv
a2V5d29yZD48a2V5d29yZD5IdW1hbnM8L2tleXdvcmQ+PGtleXdvcmQ+T2JzZXJ2YXRpb25hbCBT
dHVkaWVzIGFzIFRvcGljL3N0YW5kYXJkczwva2V5d29yZD48a2V5d29yZD4qUHJhY3RpY2UgR3Vp
ZGVsaW5lcyBhcyBUb3BpYy9zdGFuZGFyZHM8L2tleXdvcmQ+PGtleXdvcmQ+UmlzayBBc3Nlc3Nt
ZW50PC9rZXl3b3JkPjxrZXl3b3JkPlJpc2sgRmFjdG9yczwva2V5d29yZD48a2V5d29yZD5TeXN0
ZW1hdGljIFJldmlld3MgYXMgVG9waWM8L2tleXdvcmQ+PGtleXdvcmQ+VW5jZXJ0YWludHk8L2tl
eXdvcmQ+PGtleXdvcmQ+KkNlcnRhaW50eSBvZiB0aGUgZXZpZGVuY2U8L2tleXdvcmQ+PGtleXdv
cmQ+KmdyYWRlPC9rZXl3b3JkPjxrZXl3b3JkPipOb25yYW5kb21pemVkIHN0dWRpZXM8L2tleXdv
cmQ+PGtleXdvcmQ+KlF1YWxpdHkgb2YgZXZpZGVuY2U8L2tleXdvcmQ+PGtleXdvcmQ+KnJvYmlu
czwva2V5d29yZD48a2V5d29yZD4qUmlzayBvZiBiaWFzPC9rZXl3b3JkPjwva2V5d29yZHM+PGRh
dGVzPjx5ZWFyPjIwMTk8L3llYXI+PHB1Yi1kYXRlcz48ZGF0ZT5KdWw8L2RhdGU+PC9wdWItZGF0
ZXM+PC9kYXRlcz48aXNibj4xODc4LTU5MjEgKEVsZWN0cm9uaWMpJiN4RDswODk1LTQzNTYgKExp
bmtpbmcpPC9pc2JuPjxhY2Nlc3Npb24tbnVtPjI5NDMyODU4PC9hY2Nlc3Npb24tbnVtPjx1cmxz
PjxyZWxhdGVkLXVybHM+PHVybD5odHRwczovL3d3dy5uY2JpLm5sbS5uaWguZ292L3B1Ym1lZC8y
OTQzMjg1ODwvdXJsPjwvcmVsYXRlZC11cmxzPjwvdXJscz48Y3VzdG9tMj5QTUM2NjkyMTY2PC9j
dXN0b20yPjxlbGVjdHJvbmljLXJlc291cmNlLW51bT4xMC4xMDE2L2ouamNsaW5lcGkuMjAxOC4w
MS4wMTI8L2VsZWN0cm9uaWMtcmVzb3VyY2UtbnVtPjxyZW1vdGUtZGF0YWJhc2UtcHJvdmlkZXI+
TkxNPC9yZW1vdGUtZGF0YWJhc2UtcHJvdmlkZXI+PGxhbmd1YWdlPmVuZzwvbGFuZ3VhZ2U+PC9y
ZWNvcmQ+PC9DaXRlPjwvRW5kTm90ZT5=
</w:fldData>
        </w:fldChar>
      </w:r>
      <w:r w:rsidR="00AA4478">
        <w:rPr>
          <w:rFonts w:eastAsia="MS Mincho" w:cs="Times New Roman"/>
          <w:lang w:eastAsia="nl-NL"/>
        </w:rPr>
        <w:instrText xml:space="preserve"> ADDIN EN.CITE.DATA </w:instrText>
      </w:r>
      <w:r w:rsidR="00AA4478">
        <w:rPr>
          <w:rFonts w:eastAsia="MS Mincho" w:cs="Times New Roman"/>
          <w:lang w:eastAsia="nl-NL"/>
        </w:rPr>
      </w:r>
      <w:r w:rsidR="00AA4478">
        <w:rPr>
          <w:rFonts w:eastAsia="MS Mincho" w:cs="Times New Roman"/>
          <w:lang w:eastAsia="nl-NL"/>
        </w:rPr>
        <w:fldChar w:fldCharType="end"/>
      </w:r>
      <w:r w:rsidR="00AA4478">
        <w:rPr>
          <w:rFonts w:eastAsia="MS Mincho" w:cs="Times New Roman"/>
          <w:lang w:eastAsia="nl-NL"/>
        </w:rPr>
      </w:r>
      <w:r w:rsidR="00AA4478">
        <w:rPr>
          <w:rFonts w:eastAsia="MS Mincho" w:cs="Times New Roman"/>
          <w:lang w:eastAsia="nl-NL"/>
        </w:rPr>
        <w:fldChar w:fldCharType="separate"/>
      </w:r>
      <w:r w:rsidR="00AA4478">
        <w:rPr>
          <w:rFonts w:eastAsia="MS Mincho" w:cs="Times New Roman"/>
          <w:noProof/>
          <w:lang w:eastAsia="nl-NL"/>
        </w:rPr>
        <w:t>(Katikireddi et al. 2015; Schünemann et al. 2019)</w:t>
      </w:r>
      <w:r w:rsidR="00AA4478">
        <w:rPr>
          <w:rFonts w:eastAsia="MS Mincho" w:cs="Times New Roman"/>
          <w:lang w:eastAsia="nl-NL"/>
        </w:rPr>
        <w:fldChar w:fldCharType="end"/>
      </w:r>
      <w:r w:rsidR="00AA4478">
        <w:rPr>
          <w:rFonts w:eastAsia="MS Mincho" w:cs="Times New Roman"/>
          <w:lang w:eastAsia="nl-NL"/>
        </w:rPr>
        <w:t xml:space="preserve">. </w:t>
      </w:r>
      <w:r w:rsidR="000C32A6">
        <w:rPr>
          <w:rFonts w:eastAsia="MS Mincho" w:cs="Times New Roman"/>
          <w:lang w:eastAsia="nl-NL"/>
        </w:rPr>
        <w:t>W</w:t>
      </w:r>
      <w:r w:rsidR="008E586D">
        <w:rPr>
          <w:rFonts w:eastAsia="MS Mincho" w:cs="Times New Roman"/>
          <w:lang w:eastAsia="nl-NL"/>
        </w:rPr>
        <w:t>e consider</w:t>
      </w:r>
      <w:r w:rsidR="00722CB6">
        <w:rPr>
          <w:rFonts w:eastAsia="MS Mincho" w:cs="Times New Roman"/>
          <w:lang w:eastAsia="nl-NL"/>
        </w:rPr>
        <w:t>ed</w:t>
      </w:r>
      <w:r w:rsidR="008E586D">
        <w:rPr>
          <w:rFonts w:eastAsia="MS Mincho" w:cs="Times New Roman"/>
          <w:lang w:eastAsia="nl-NL"/>
        </w:rPr>
        <w:t xml:space="preserve"> </w:t>
      </w:r>
      <w:r w:rsidR="00E6503D">
        <w:rPr>
          <w:rFonts w:eastAsia="MS Mincho" w:cs="Times New Roman"/>
          <w:lang w:eastAsia="nl-NL"/>
        </w:rPr>
        <w:t>this</w:t>
      </w:r>
      <w:r w:rsidR="008E586D">
        <w:rPr>
          <w:rFonts w:eastAsia="MS Mincho" w:cs="Times New Roman"/>
          <w:lang w:eastAsia="nl-NL"/>
        </w:rPr>
        <w:t xml:space="preserve"> </w:t>
      </w:r>
      <w:r w:rsidR="000D3E07">
        <w:rPr>
          <w:rFonts w:eastAsia="MS Mincho" w:cs="Times New Roman"/>
          <w:lang w:eastAsia="nl-NL"/>
        </w:rPr>
        <w:t xml:space="preserve">adaptation of GRADE </w:t>
      </w:r>
      <w:r w:rsidR="008E586D">
        <w:rPr>
          <w:rFonts w:eastAsia="MS Mincho" w:cs="Times New Roman"/>
          <w:lang w:eastAsia="nl-NL"/>
        </w:rPr>
        <w:t xml:space="preserve">unsuitable to </w:t>
      </w:r>
      <w:r w:rsidR="000C32A6">
        <w:rPr>
          <w:rFonts w:eastAsia="MS Mincho" w:cs="Times New Roman"/>
          <w:lang w:eastAsia="nl-NL"/>
        </w:rPr>
        <w:t>a</w:t>
      </w:r>
      <w:r w:rsidR="008E108C">
        <w:rPr>
          <w:rFonts w:eastAsia="MS Mincho" w:cs="Times New Roman"/>
          <w:lang w:eastAsia="nl-NL"/>
        </w:rPr>
        <w:t xml:space="preserve"> </w:t>
      </w:r>
      <w:r w:rsidR="00722CB6">
        <w:rPr>
          <w:rFonts w:eastAsia="MS Mincho" w:cs="Times New Roman"/>
          <w:lang w:eastAsia="nl-NL"/>
        </w:rPr>
        <w:t>systematic review</w:t>
      </w:r>
      <w:r w:rsidR="000927B2">
        <w:rPr>
          <w:rFonts w:eastAsia="MS Mincho" w:cs="Times New Roman"/>
          <w:lang w:eastAsia="nl-NL"/>
        </w:rPr>
        <w:t xml:space="preserve"> </w:t>
      </w:r>
      <w:r w:rsidR="007C5F84">
        <w:rPr>
          <w:rFonts w:eastAsia="MS Mincho" w:cs="Times New Roman"/>
          <w:lang w:eastAsia="nl-NL"/>
        </w:rPr>
        <w:t xml:space="preserve">of </w:t>
      </w:r>
      <w:r w:rsidR="00722CB6">
        <w:rPr>
          <w:rFonts w:eastAsia="MS Mincho" w:cs="Times New Roman"/>
          <w:lang w:eastAsia="nl-NL"/>
        </w:rPr>
        <w:t xml:space="preserve">the evidence </w:t>
      </w:r>
      <w:r w:rsidR="006129C2">
        <w:rPr>
          <w:rFonts w:eastAsia="MS Mincho" w:cs="Times New Roman"/>
          <w:lang w:eastAsia="nl-NL"/>
        </w:rPr>
        <w:t>about</w:t>
      </w:r>
      <w:r w:rsidR="00722CB6">
        <w:rPr>
          <w:rFonts w:eastAsia="MS Mincho" w:cs="Times New Roman"/>
          <w:lang w:eastAsia="nl-NL"/>
        </w:rPr>
        <w:t xml:space="preserve"> </w:t>
      </w:r>
      <w:r w:rsidR="007D6163">
        <w:rPr>
          <w:rFonts w:eastAsia="MS Mincho" w:cs="Times New Roman"/>
          <w:lang w:eastAsia="nl-NL"/>
        </w:rPr>
        <w:t xml:space="preserve">multiple </w:t>
      </w:r>
      <w:r w:rsidR="006129C2" w:rsidRPr="006129C2">
        <w:rPr>
          <w:rFonts w:eastAsia="MS Mincho" w:cs="Times New Roman"/>
          <w:lang w:eastAsia="nl-NL"/>
        </w:rPr>
        <w:t>health hazards from several types</w:t>
      </w:r>
      <w:r w:rsidR="006129C2">
        <w:rPr>
          <w:rFonts w:eastAsia="MS Mincho" w:cs="Times New Roman"/>
          <w:lang w:eastAsia="nl-NL"/>
        </w:rPr>
        <w:t>/</w:t>
      </w:r>
      <w:r w:rsidR="006129C2" w:rsidRPr="006129C2">
        <w:rPr>
          <w:rFonts w:eastAsia="MS Mincho" w:cs="Times New Roman"/>
          <w:lang w:eastAsia="nl-NL"/>
        </w:rPr>
        <w:t>sources</w:t>
      </w:r>
      <w:r w:rsidR="006129C2">
        <w:rPr>
          <w:rFonts w:eastAsia="MS Mincho" w:cs="Times New Roman"/>
          <w:lang w:eastAsia="nl-NL"/>
        </w:rPr>
        <w:t>/</w:t>
      </w:r>
      <w:r w:rsidR="006129C2" w:rsidRPr="006129C2">
        <w:rPr>
          <w:rFonts w:eastAsia="MS Mincho" w:cs="Times New Roman"/>
          <w:lang w:eastAsia="nl-NL"/>
        </w:rPr>
        <w:t>settings of exposure to RF-EMF</w:t>
      </w:r>
      <w:r w:rsidR="003D32FA">
        <w:rPr>
          <w:rFonts w:eastAsia="MS Mincho" w:cs="Times New Roman"/>
          <w:lang w:eastAsia="nl-NL"/>
        </w:rPr>
        <w:t>,</w:t>
      </w:r>
      <w:r w:rsidR="00414255">
        <w:rPr>
          <w:rFonts w:eastAsia="MS Mincho" w:cs="Times New Roman"/>
          <w:lang w:eastAsia="nl-NL"/>
        </w:rPr>
        <w:t xml:space="preserve"> </w:t>
      </w:r>
      <w:r w:rsidR="0094107D">
        <w:rPr>
          <w:rFonts w:eastAsia="MS Mincho" w:cs="Times New Roman"/>
          <w:lang w:eastAsia="nl-NL"/>
        </w:rPr>
        <w:t xml:space="preserve">because changes in the rating scale </w:t>
      </w:r>
      <w:r w:rsidR="00E6503D">
        <w:rPr>
          <w:rFonts w:eastAsia="MS Mincho" w:cs="Times New Roman"/>
          <w:lang w:eastAsia="nl-NL"/>
        </w:rPr>
        <w:t xml:space="preserve">across </w:t>
      </w:r>
      <w:r w:rsidR="000D3E07">
        <w:rPr>
          <w:rFonts w:eastAsia="MS Mincho" w:cs="Times New Roman"/>
          <w:lang w:eastAsia="nl-NL"/>
        </w:rPr>
        <w:t xml:space="preserve">lines of </w:t>
      </w:r>
      <w:r w:rsidR="00E6503D">
        <w:rPr>
          <w:rFonts w:eastAsia="MS Mincho" w:cs="Times New Roman"/>
          <w:lang w:eastAsia="nl-NL"/>
        </w:rPr>
        <w:t xml:space="preserve">evidence </w:t>
      </w:r>
      <w:r w:rsidR="00CB605C">
        <w:rPr>
          <w:rFonts w:eastAsia="MS Mincho" w:cs="Times New Roman"/>
          <w:lang w:eastAsia="nl-NL"/>
        </w:rPr>
        <w:t xml:space="preserve">would </w:t>
      </w:r>
      <w:r w:rsidR="0094107D">
        <w:rPr>
          <w:rFonts w:eastAsia="MS Mincho" w:cs="Times New Roman"/>
          <w:lang w:eastAsia="nl-NL"/>
        </w:rPr>
        <w:t>compromise</w:t>
      </w:r>
      <w:r w:rsidR="00CB605C">
        <w:rPr>
          <w:rFonts w:eastAsia="MS Mincho" w:cs="Times New Roman"/>
          <w:lang w:eastAsia="nl-NL"/>
        </w:rPr>
        <w:t xml:space="preserve"> the </w:t>
      </w:r>
      <w:r w:rsidR="00A23361">
        <w:rPr>
          <w:rFonts w:eastAsia="MS Mincho" w:cs="Times New Roman"/>
          <w:lang w:eastAsia="nl-NL"/>
        </w:rPr>
        <w:t xml:space="preserve">internal </w:t>
      </w:r>
      <w:r w:rsidR="00CB605C">
        <w:rPr>
          <w:rFonts w:eastAsia="MS Mincho" w:cs="Times New Roman"/>
          <w:lang w:eastAsia="nl-NL"/>
        </w:rPr>
        <w:t xml:space="preserve">coherence of the </w:t>
      </w:r>
      <w:r w:rsidR="007F7BF6">
        <w:rPr>
          <w:rFonts w:eastAsia="MS Mincho" w:cs="Times New Roman"/>
          <w:lang w:eastAsia="nl-NL"/>
        </w:rPr>
        <w:t xml:space="preserve">appraisal </w:t>
      </w:r>
      <w:r w:rsidR="00D34970">
        <w:rPr>
          <w:rFonts w:eastAsia="MS Mincho" w:cs="Times New Roman"/>
          <w:lang w:eastAsia="nl-NL"/>
        </w:rPr>
        <w:t xml:space="preserve">and </w:t>
      </w:r>
      <w:r w:rsidR="0094107D">
        <w:rPr>
          <w:rFonts w:eastAsia="MS Mincho" w:cs="Times New Roman"/>
          <w:lang w:eastAsia="nl-NL"/>
        </w:rPr>
        <w:t xml:space="preserve">impair </w:t>
      </w:r>
      <w:r w:rsidR="00414255">
        <w:rPr>
          <w:rFonts w:eastAsia="MS Mincho" w:cs="Times New Roman"/>
          <w:lang w:eastAsia="nl-NL"/>
        </w:rPr>
        <w:t>risk communication</w:t>
      </w:r>
      <w:r w:rsidR="00AA4478">
        <w:rPr>
          <w:rFonts w:eastAsia="MS Mincho" w:cs="Times New Roman"/>
          <w:lang w:eastAsia="nl-NL"/>
        </w:rPr>
        <w:t>.</w:t>
      </w:r>
    </w:p>
    <w:p w14:paraId="16315A7B" w14:textId="4DC3A813" w:rsidR="00AD604E" w:rsidRDefault="00AD604E" w:rsidP="00A04B5B">
      <w:pPr>
        <w:spacing w:after="0" w:line="288" w:lineRule="auto"/>
        <w:jc w:val="both"/>
      </w:pPr>
      <w:r>
        <w:t xml:space="preserve">In the Navigation Guide’s approach </w:t>
      </w:r>
      <w:r>
        <w:fldChar w:fldCharType="begin"/>
      </w:r>
      <w:r>
        <w:instrText xml:space="preserve"> ADDIN EN.CITE &lt;EndNote&gt;&lt;Cite&gt;&lt;Author&gt;Woodruff&lt;/Author&gt;&lt;Year&gt;2014&lt;/Year&gt;&lt;RecNum&gt;479&lt;/RecNum&gt;&lt;DisplayText&gt;(Woodruff and Sutton 2014)&lt;/DisplayText&gt;&lt;record&gt;&lt;rec-number&gt;479&lt;/rec-number&gt;&lt;foreign-keys&gt;&lt;key app="EN" db-id="twez2pswfaeps0eadfr5r2vovdz25s0w2xd0" timestamp="1593018158"&gt;479&lt;/key&gt;&lt;/foreign-keys&gt;&lt;ref-type name="Journal Article"&gt;17&lt;/ref-type&gt;&lt;contributors&gt;&lt;authors&gt;&lt;author&gt;Woodruff, T. J.&lt;/author&gt;&lt;author&gt;Sutton, P.&lt;/author&gt;&lt;/authors&gt;&lt;/contributors&gt;&lt;auth-address&gt;Program on Reproductive Health and the Environment, University of California, San Francisco, Oakland, California, USA.&lt;/auth-address&gt;&lt;titles&gt;&lt;title&gt;The Navigation Guide systematic review methodology: a rigorous and transparent method for translating environmental health science into better health outcomes&lt;/title&gt;&lt;secondary-title&gt;Environ Health Perspect&lt;/secondary-title&gt;&lt;alt-title&gt;Environmental health perspectives&lt;/alt-title&gt;&lt;/titles&gt;&lt;periodical&gt;&lt;full-title&gt;Environ Health Perspect&lt;/full-title&gt;&lt;abbr-1&gt;Environmental health perspectives&lt;/abbr-1&gt;&lt;/periodical&gt;&lt;alt-periodical&gt;&lt;full-title&gt;Environ Health Perspect&lt;/full-title&gt;&lt;abbr-1&gt;Environmental health perspectives&lt;/abbr-1&gt;&lt;/alt-periodical&gt;&lt;pages&gt;1007-14&lt;/pages&gt;&lt;volume&gt;122&lt;/volume&gt;&lt;number&gt;10&lt;/number&gt;&lt;edition&gt;2014/06/27&lt;/edition&gt;&lt;keywords&gt;&lt;keyword&gt;Bias (Epidemiology)&lt;/keyword&gt;&lt;keyword&gt;*Decision Support Techniques&lt;/keyword&gt;&lt;keyword&gt;Environmental Health/*methods&lt;/keyword&gt;&lt;keyword&gt;Hazardous Substances/toxicity&lt;/keyword&gt;&lt;keyword&gt;Humans&lt;/keyword&gt;&lt;keyword&gt;Interdisciplinary Communication&lt;/keyword&gt;&lt;keyword&gt;Review Literature as Topic&lt;/keyword&gt;&lt;/keywords&gt;&lt;dates&gt;&lt;year&gt;2014&lt;/year&gt;&lt;pub-dates&gt;&lt;date&gt;Oct&lt;/date&gt;&lt;/pub-dates&gt;&lt;/dates&gt;&lt;isbn&gt;0091-6765&lt;/isbn&gt;&lt;accession-num&gt;24968373&lt;/accession-num&gt;&lt;urls&gt;&lt;/urls&gt;&lt;custom2&gt;PMC4181919&lt;/custom2&gt;&lt;electronic-resource-num&gt;10.1289/ehp.1307175&lt;/electronic-resource-num&gt;&lt;remote-database-provider&gt;NLM&lt;/remote-database-provider&gt;&lt;language&gt;eng&lt;/language&gt;&lt;/record&gt;&lt;/Cite&gt;&lt;/EndNote&gt;</w:instrText>
      </w:r>
      <w:r>
        <w:fldChar w:fldCharType="separate"/>
      </w:r>
      <w:r>
        <w:rPr>
          <w:noProof/>
        </w:rPr>
        <w:t>(Woodruff and Sutton 2014)</w:t>
      </w:r>
      <w:r>
        <w:fldChar w:fldCharType="end"/>
      </w:r>
      <w:r w:rsidR="00CD27E2">
        <w:t xml:space="preserve">, the body of human observational evidence is assigned an initial rating of </w:t>
      </w:r>
      <w:r w:rsidR="00CD27E2" w:rsidRPr="00A04B5B">
        <w:t>“moderate” quality</w:t>
      </w:r>
      <w:r w:rsidR="00CD27E2">
        <w:t>, independent of the specifics of the studies in the assessment</w:t>
      </w:r>
      <w:r>
        <w:t xml:space="preserve">. This appears an outward rather than </w:t>
      </w:r>
      <w:r w:rsidR="00640B9B">
        <w:t xml:space="preserve">a </w:t>
      </w:r>
      <w:r>
        <w:t>substantial change.</w:t>
      </w:r>
    </w:p>
    <w:p w14:paraId="2C91F7B5" w14:textId="642AB42C" w:rsidR="002B6E2B" w:rsidRDefault="003621DF" w:rsidP="00AF37F2">
      <w:pPr>
        <w:spacing w:after="0" w:line="288" w:lineRule="auto"/>
        <w:jc w:val="both"/>
        <w:rPr>
          <w:rFonts w:eastAsia="MS Mincho" w:cs="Times New Roman"/>
          <w:lang w:eastAsia="nl-NL"/>
        </w:rPr>
      </w:pPr>
      <w:r>
        <w:rPr>
          <w:rFonts w:eastAsia="MS Mincho" w:cs="Times New Roman"/>
          <w:lang w:eastAsia="nl-NL"/>
        </w:rPr>
        <w:t xml:space="preserve">The </w:t>
      </w:r>
      <w:r w:rsidR="007C6801">
        <w:rPr>
          <w:rFonts w:eastAsia="MS Mincho" w:cs="Times New Roman"/>
          <w:lang w:eastAsia="nl-NL"/>
        </w:rPr>
        <w:t>e</w:t>
      </w:r>
      <w:r w:rsidR="0061269B">
        <w:rPr>
          <w:rFonts w:eastAsia="MS Mincho" w:cs="Times New Roman"/>
          <w:lang w:eastAsia="nl-NL"/>
        </w:rPr>
        <w:t>vidence appraisal</w:t>
      </w:r>
      <w:r w:rsidR="005C76B6">
        <w:rPr>
          <w:rFonts w:eastAsia="MS Mincho" w:cs="Times New Roman"/>
          <w:lang w:eastAsia="nl-NL"/>
        </w:rPr>
        <w:t xml:space="preserve"> method</w:t>
      </w:r>
      <w:r w:rsidR="0061269B">
        <w:rPr>
          <w:rFonts w:eastAsia="MS Mincho" w:cs="Times New Roman"/>
          <w:lang w:eastAsia="nl-NL"/>
        </w:rPr>
        <w:t xml:space="preserve"> developed </w:t>
      </w:r>
      <w:r w:rsidR="006A769D">
        <w:rPr>
          <w:rFonts w:eastAsia="MS Mincho" w:cs="Times New Roman"/>
          <w:lang w:eastAsia="nl-NL"/>
        </w:rPr>
        <w:t xml:space="preserve">by OHAT </w:t>
      </w:r>
      <w:r w:rsidR="0061269B">
        <w:rPr>
          <w:rFonts w:eastAsia="MS Mincho" w:cs="Times New Roman"/>
          <w:lang w:eastAsia="nl-NL"/>
        </w:rPr>
        <w:t xml:space="preserve">in the framework of a </w:t>
      </w:r>
      <w:r w:rsidR="006B2D2E">
        <w:rPr>
          <w:rFonts w:eastAsia="MS Mincho" w:cs="Times New Roman"/>
          <w:lang w:eastAsia="nl-NL"/>
        </w:rPr>
        <w:t xml:space="preserve">comprehensive </w:t>
      </w:r>
      <w:r w:rsidR="005C76B6">
        <w:rPr>
          <w:rFonts w:eastAsia="MS Mincho" w:cs="Times New Roman"/>
          <w:lang w:eastAsia="nl-NL"/>
        </w:rPr>
        <w:t xml:space="preserve">approach to </w:t>
      </w:r>
      <w:r w:rsidR="00201EB7">
        <w:rPr>
          <w:rFonts w:eastAsia="MS Mincho" w:cs="Times New Roman"/>
          <w:lang w:eastAsia="nl-NL"/>
        </w:rPr>
        <w:t xml:space="preserve">hazard </w:t>
      </w:r>
      <w:r w:rsidR="009F2E7D" w:rsidRPr="00447CC2">
        <w:rPr>
          <w:rFonts w:eastAsia="MS Mincho" w:cs="Times New Roman"/>
          <w:lang w:eastAsia="nl-NL"/>
        </w:rPr>
        <w:t>assessments</w:t>
      </w:r>
      <w:r w:rsidR="00201EB7">
        <w:rPr>
          <w:rFonts w:eastAsia="MS Mincho" w:cs="Times New Roman"/>
          <w:lang w:eastAsia="nl-NL"/>
        </w:rPr>
        <w:t xml:space="preserve"> based on systematic reviews of the </w:t>
      </w:r>
      <w:r w:rsidR="00B40EDA">
        <w:rPr>
          <w:rFonts w:eastAsia="MS Mincho" w:cs="Times New Roman"/>
          <w:lang w:eastAsia="nl-NL"/>
        </w:rPr>
        <w:t xml:space="preserve">scientific </w:t>
      </w:r>
      <w:r w:rsidR="00201EB7">
        <w:rPr>
          <w:rFonts w:eastAsia="MS Mincho" w:cs="Times New Roman"/>
          <w:lang w:eastAsia="nl-NL"/>
        </w:rPr>
        <w:t>literature</w:t>
      </w:r>
      <w:r w:rsidR="00C013D3">
        <w:rPr>
          <w:rFonts w:eastAsia="MS Mincho" w:cs="Times New Roman"/>
          <w:lang w:eastAsia="nl-NL"/>
        </w:rPr>
        <w:t xml:space="preserve"> </w:t>
      </w:r>
      <w:r w:rsidR="006B2D2E">
        <w:rPr>
          <w:rFonts w:eastAsia="MS Mincho" w:cs="Times New Roman"/>
          <w:lang w:eastAsia="nl-NL"/>
        </w:rPr>
        <w:fldChar w:fldCharType="begin">
          <w:fldData xml:space="preserve">PEVuZE5vdGU+PENpdGU+PEF1dGhvcj5OVFAtT0hBVDwvQXV0aG9yPjxZZWFyPjIwMTk8L1llYXI+
PFJlY051bT41MzI3PC9SZWNOdW0+PERpc3BsYXlUZXh0PihOVFAtT0hBVCAyMDE5OyBSb29uZXkg
ZXQgYWwuIDIwMTQ7IFJvb25leSBldCBhbC4gMjAxNik8L0Rpc3BsYXlUZXh0PjxyZWNvcmQ+PHJl
Yy1udW1iZXI+NTMyNzwvcmVjLW51bWJlcj48Zm9yZWlnbi1rZXlzPjxrZXkgYXBwPSJFTiIgZGIt
aWQ9InR3ZXoycHN3ZmFlcHMwZWFkZnI1cjJ2b3ZkejI1czB3MnhkMCIgdGltZXN0YW1wPSIxNTkz
MDIzMjIyIj41MzI3PC9rZXk+PC9mb3JlaWduLWtleXM+PHJlZi10eXBlIG5hbWU9IkVsZWN0cm9u
aWMgQm9vayI+NDQ8L3JlZi10eXBlPjxjb250cmlidXRvcnM+PGF1dGhvcnM+PGF1dGhvcj5OVFAt
T0hBVDwvYXV0aG9yPjwvYXV0aG9ycz48L2NvbnRyaWJ1dG9ycz48dGl0bGVzPjx0aXRsZT5IYW5k
Ym9vayBmb3IgQ29uZHVjdGluZyBhIExpdGVyYXR1cmUtQmFzZWQgSGVhbHRoIEFzc2Vzc21lbnQg
VXNpbmcgT0hBVCBBcHByb2FjaCBmb3IgU3lzdGVtYXRpYyBSZXZpZXcgYW5kIEV2aWRlbmNlIElu
dGVncmF0aW9uIChNYXJjaCA0LCAyMDE5KTwvdGl0bGU+PC90aXRsZXM+PHBhZ2VzPjEwMTwvcGFn
ZXM+PGRhdGVzPjx5ZWFyPjIwMTk8L3llYXI+PC9kYXRlcz48cHVibGlzaGVyPk5hdGlvbmFsIFRv
eGljb2xvZ3kgUHJvZ3JhbSAtIE9mZmljZSBvZiBIZWFsdGggQXNzZXNzbWVudCBhbmQgVHJhbnNs
YXRpb248L3B1Ymxpc2hlcj48dXJscz48L3VybHM+PC9yZWNvcmQ+PC9DaXRlPjxDaXRlPjxBdXRo
b3I+Um9vbmV5PC9BdXRob3I+PFllYXI+MjAxNDwvWWVhcj48UmVjTnVtPjUzNDY8L1JlY051bT48
cmVjb3JkPjxyZWMtbnVtYmVyPjUzNDY8L3JlYy1udW1iZXI+PGZvcmVpZ24ta2V5cz48a2V5IGFw
cD0iRU4iIGRiLWlkPSJ0d2V6MnBzd2ZhZXBzMGVhZGZyNXIydm92ZHoyNXMwdzJ4ZDAiIHRpbWVz
dGFtcD0iMTU5MzAyMzI0NCI+NTM0Njwva2V5PjwvZm9yZWlnbi1rZXlzPjxyZWYtdHlwZSBuYW1l
PSJKb3VybmFsIEFydGljbGUiPjE3PC9yZWYtdHlwZT48Y29udHJpYnV0b3JzPjxhdXRob3JzPjxh
dXRob3I+Um9vbmV5LCBBLiBBLjwvYXV0aG9yPjxhdXRob3I+Qm95bGVzLCBBLiBMLjwvYXV0aG9y
PjxhdXRob3I+V29sZmUsIE0uIFMuPC9hdXRob3I+PGF1dGhvcj5CdWNoZXIsIEouIFIuPC9hdXRo
b3I+PGF1dGhvcj5UaGF5ZXIsIEsuIEEuPC9hdXRob3I+PC9hdXRob3JzPjwvY29udHJpYnV0b3Jz
PjxhdXRoLWFkZHJlc3M+T2ZmaWNlIG9mIEhlYWx0aCBBc3Nlc3NtZW50IGFuZCBUcmFuc2xhdGlv
biwgRGl2aXNpb24gb2YgdGhlIE5hdGlvbmFsIFRveGljb2xvZ3kgUHJvZ3JhbSwgTmF0aW9uYWwg
SW5zdGl0dXRlIG9mIEVudmlyb25tZW50YWwgSGVhbHRoIFNjaWVuY2VzLCBOYXRpb25hbCBJbnN0
aXR1dGVzIG9mIEhlYWx0aCwgRGVwYXJ0bWVudCBvZiBIZWFsdGggYW5kIEh1bWFuIFNlcnZpY2Vz
LCBSZXNlYXJjaCBUcmlhbmdsZSBQYXJrLCBOb3J0aCBDYXJvbGluYSwgVVNBLjwvYXV0aC1hZGRy
ZXNzPjx0aXRsZXM+PHRpdGxlPlN5c3RlbWF0aWMgcmV2aWV3IGFuZCBldmlkZW5jZSBpbnRlZ3Jh
dGlvbiBmb3IgbGl0ZXJhdHVyZS1iYXNlZCBlbnZpcm9ubWVudGFsIGhlYWx0aCBzY2llbmNlIGFz
c2Vzc21lbnRzPC90aXRsZT48c2Vjb25kYXJ5LXRpdGxlPkVudmlyb24gSGVhbHRoIFBlcnNwZWN0
PC9zZWNvbmRhcnktdGl0bGU+PGFsdC10aXRsZT5FbnZpcm9ubWVudGFsIGhlYWx0aCBwZXJzcGVj
dGl2ZXM8L2FsdC10aXRsZT48L3RpdGxlcz48cGVyaW9kaWNhbD48ZnVsbC10aXRsZT5FbnZpcm9u
IEhlYWx0aCBQZXJzcGVjdDwvZnVsbC10aXRsZT48YWJici0xPkVudmlyb25tZW50YWwgaGVhbHRo
IHBlcnNwZWN0aXZlczwvYWJici0xPjwvcGVyaW9kaWNhbD48YWx0LXBlcmlvZGljYWw+PGZ1bGwt
dGl0bGU+RW52aXJvbiBIZWFsdGggUGVyc3BlY3Q8L2Z1bGwtdGl0bGU+PGFiYnItMT5FbnZpcm9u
bWVudGFsIGhlYWx0aCBwZXJzcGVjdGl2ZXM8L2FiYnItMT48L2FsdC1wZXJpb2RpY2FsPjxwYWdl
cz43MTEtODwvcGFnZXM+PHZvbHVtZT4xMjI8L3ZvbHVtZT48bnVtYmVyPjc8L251bWJlcj48ZWRp
dGlvbj4yMDE0LzA0LzI0PC9lZGl0aW9uPjxrZXl3b3Jkcz48a2V5d29yZD5BbmltYWxzPC9rZXl3
b3JkPjxrZXl3b3JkPkVudmlyb25tZW50YWwgSGVhbHRoLyptZXRob2RzPC9rZXl3b3JkPjxrZXl3
b3JkPipFdmlkZW5jZS1CYXNlZCBNZWRpY2luZTwva2V5d29yZD48a2V5d29yZD5IdW1hbnM8L2tl
eXdvcmQ+PGtleXdvcmQ+KlJldmlldyBMaXRlcmF0dXJlIGFzIFRvcGljPC9rZXl3b3JkPjxrZXl3
b3JkPlVuaXRlZCBTdGF0ZXM8L2tleXdvcmQ+PC9rZXl3b3Jkcz48ZGF0ZXM+PHllYXI+MjAxNDwv
eWVhcj48cHViLWRhdGVzPjxkYXRlPkp1bDwvZGF0ZT48L3B1Yi1kYXRlcz48L2RhdGVzPjxpc2Ju
PjE1NTItOTkyNCAoRWxlY3Ryb25pYykmI3hEOzAwOTEtNjc2NSAoTGlua2luZyk8L2lzYm4+PGFj
Y2Vzc2lvbi1udW0+MjQ3NTUwNjc8L2FjY2Vzc2lvbi1udW0+PHVybHM+PHJlbGF0ZWQtdXJscz48
dXJsPjxzdHlsZSBmYWNlPSJ1bmRlcmxpbmUiIGZvbnQ9ImRlZmF1bHQiIHNpemU9IjEwMCUiPmh0
dHBzOi8vd3d3Lm5jYmkubmxtLm5paC5nb3YvcHVibWVkLzI0NzU1MDY3PC9zdHlsZT48L3VybD48
L3JlbGF0ZWQtdXJscz48L3VybHM+PGN1c3RvbTI+UE1DNDA4MDUxNzwvY3VzdG9tMj48ZWxlY3Ry
b25pYy1yZXNvdXJjZS1udW0+MTAuMTI4OS9laHAuMTMwNzk3MjwvZWxlY3Ryb25pYy1yZXNvdXJj
ZS1udW0+PHJlbW90ZS1kYXRhYmFzZS1wcm92aWRlcj5OTE08L3JlbW90ZS1kYXRhYmFzZS1wcm92
aWRlcj48bGFuZ3VhZ2U+ZW5nPC9sYW5ndWFnZT48L3JlY29yZD48L0NpdGU+PENpdGU+PEF1dGhv
cj5Sb29uZXk8L0F1dGhvcj48WWVhcj4yMDE2PC9ZZWFyPjxSZWNOdW0+MjM2NzwvUmVjTnVtPjxy
ZWNvcmQ+PHJlYy1udW1iZXI+MjM2NzwvcmVjLW51bWJlcj48Zm9yZWlnbi1rZXlzPjxrZXkgYXBw
PSJFTiIgZGItaWQ9InR3ZXoycHN3ZmFlcHMwZWFkZnI1cjJ2b3ZkejI1czB3MnhkMCIgdGltZXN0
YW1wPSIxNTkzMDE5NzMyIj4yMzY3PC9rZXk+PC9mb3JlaWduLWtleXM+PHJlZi10eXBlIG5hbWU9
IkpvdXJuYWwgQXJ0aWNsZSI+MTc8L3JlZi10eXBlPjxjb250cmlidXRvcnM+PGF1dGhvcnM+PGF1
dGhvcj5Sb29uZXksIEEuIEEuPC9hdXRob3I+PGF1dGhvcj5Db29wZXIsIEcuIFMuPC9hdXRob3I+
PGF1dGhvcj5KYWhua2UsIEcuIEQuPC9hdXRob3I+PGF1dGhvcj5MYW0sIEouPC9hdXRob3I+PGF1
dGhvcj5Nb3JnYW4sIFIuIEwuPC9hdXRob3I+PGF1dGhvcj5Cb3lsZXMsIEEuIEwuPC9hdXRob3I+
PGF1dGhvcj5SYXRjbGlmZmUsIEouIE0uPC9hdXRob3I+PGF1dGhvcj5LcmFmdCwgQS4gRC48L2F1
dGhvcj48YXV0aG9yPlNjaHVuZW1hbm4sIEguIEouPC9hdXRob3I+PGF1dGhvcj5TY2h3aW5nbCwg
UC48L2F1dGhvcj48YXV0aG9yPldhbGtlciwgVC4gRC48L2F1dGhvcj48YXV0aG9yPlRoYXllciwg
Sy4gQS48L2F1dGhvcj48YXV0aG9yPkx1bm4sIFIuIE0uPC9hdXRob3I+PC9hdXRob3JzPjwvY29u
dHJpYnV0b3JzPjxhdXRoLWFkZHJlc3M+T2ZmaWNlIG9mIEhlYWx0aCBBc3Nlc3NtZW50IGFuZCBU
cmFuc2xhdGlvbiwgRGl2aXNpb24gb2YgdGhlIE5hdGlvbmFsIFRveGljb2xvZ3kgUHJvZ3JhbSwg
TmF0aW9uYWwgSW5zdGl0dXRlIG9mIEVudmlyb25tZW50YWwgSGVhbHRoIFNjaWVuY2VzIChOSUVI
UyksIE5hdGlvbmFsIEluc3RpdHV0ZXMgb2YgSGVhbHRoIChOSUgpLCBSZXNlYXJjaCBUcmlhbmds
ZSBQYXJrLCBOQywgVVNBLiYjeEQ7TmF0aW9uYWwgQ2VudGVyIGZvciBFbnZpcm9ubWVudGFsIEFz
c2Vzc21lbnQsIE9mZmljZSBvZiBSZXNlYXJjaCBhbmQgRGV2ZWxvcG1lbnQsIFUuUy4gRW52aXJv
bm1lbnRhbCBQcm90ZWN0aW9uIEFnZW5jeSwgV2FzaGluZ3RvbiwgREMsIFVTQS4mI3hEO09mZmlj
ZSBvZiB0aGUgUmVwb3J0IG9uIENhcmNpbm9nZW5zLCBEaXZpc2lvbiBvZiB0aGUgTmF0aW9uYWwg
VG94aWNvbG9neSBQcm9ncmFtLCBOYXRpb25hbCBJbnN0aXR1dGUgb2YgRW52aXJvbm1lbnRhbCBI
ZWFsdGggU2NpZW5jZXMgKE5JRUhTKSwgTmF0aW9uYWwgSW5zdGl0dXRlcyBvZiBIZWFsdGggKE5J
SCksIFJlc2VhcmNoIFRyaWFuZ2xlIFBhcmssIE5DLCBVU0EuJiN4RDtVbml2ZXJzaXR5IG9mIENh
bGlmb3JuaWEgU2FuIEZyYW5jaXNjbywgUHJvZ3JhbSBvbiBSZXByb2R1Y3RpdmUgSGVhbHRoIGFu
ZCB0aGUgRW52aXJvbm1lbnQsIFNhbiBGcmFuY2lzY28sIENBLCBVU0EuJiN4RDtNY01hc3RlciBV
bml2ZXJzaXR5LCBEZXBhcnRtZW50IG9mIENsaW5pY2FsIEVwaWRlbWlvbG9neSBhbmQgQmlvc3Rh
dGlzdGljcywgSGFtaWx0b24sIE9udGFyaW8sIENhbmFkYS4mI3hEO0ludGVncmF0ZWQgTGFib3Jh
dG9yeSBTeXN0ZW1zIChJTFMpLCBNb3JyaXN2aWxsZSwgTkMsIFVTQS4mI3hEO09mZmljZSBvZiB0
aGUgUmVwb3J0IG9uIENhcmNpbm9nZW5zLCBEaXZpc2lvbiBvZiB0aGUgTmF0aW9uYWwgVG94aWNv
bG9neSBQcm9ncmFtLCBOYXRpb25hbCBJbnN0aXR1dGUgb2YgRW52aXJvbm1lbnRhbCBIZWFsdGgg
U2NpZW5jZXMgKE5JRUhTKSwgTmF0aW9uYWwgSW5zdGl0dXRlcyBvZiBIZWFsdGggKE5JSCksIFJl
c2VhcmNoIFRyaWFuZ2xlIFBhcmssIE5DLCBVU0EuIEVsZWN0cm9uaWMgYWRkcmVzczogbHVubkBu
aWVocy5uaWguZ292LjwvYXV0aC1hZGRyZXNzPjx0aXRsZXM+PHRpdGxlPkhvdyBjcmVkaWJsZSBh
cmUgdGhlIHN0dWR5IHJlc3VsdHM/IEV2YWx1YXRpbmcgYW5kIGFwcGx5aW5nIGludGVybmFsIHZh
bGlkaXR5IHRvb2xzIHRvIGxpdGVyYXR1cmUtYmFzZWQgYXNzZXNzbWVudHMgb2YgZW52aXJvbm1l
bnRhbCBoZWFsdGggaGF6YXJkczwvdGl0bGU+PHNlY29uZGFyeS10aXRsZT5FbnZpcm9uIEludDwv
c2Vjb25kYXJ5LXRpdGxlPjwvdGl0bGVzPjxwZXJpb2RpY2FsPjxmdWxsLXRpdGxlPkVudmlyb24g
SW50PC9mdWxsLXRpdGxlPjxhYmJyLTE+RW52aXJvbm1lbnQgaW50ZXJuYXRpb25hbDwvYWJici0x
PjwvcGVyaW9kaWNhbD48cGFnZXM+NjE3LTI5PC9wYWdlcz48dm9sdW1lPjkyLTkzPC92b2x1bWU+
PGVkaXRpb24+MjAxNi8wMi8xMDwvZWRpdGlvbj48a2V5d29yZHM+PGtleXdvcmQ+KkRlY2lzaW9u
IE1ha2luZzwva2V5d29yZD48a2V5d29yZD5FbnZpcm9ubWVudGFsIEhlYWx0aC8qbWV0aG9kczwv
a2V5d29yZD48a2V5d29yZD5IdW1hbnM8L2tleXdvcmQ+PGtleXdvcmQ+UHVibGljIEhlYWx0aC8q
bWV0aG9kczwva2V5d29yZD48a2V5d29yZD4qUmV2aWV3IExpdGVyYXR1cmUgYXMgVG9waWM8L2tl
eXdvcmQ+PGtleXdvcmQ+RW52aXJvbm1lbnRhbCBoZWFsdGg8L2tleXdvcmQ+PGtleXdvcmQ+SGF6
YXJkIGFzc2Vzc21lbnQ8L2tleXdvcmQ+PGtleXdvcmQ+SW50ZXJuYWwgdmFsaWRpdHk8L2tleXdv
cmQ+PGtleXdvcmQ+UmlzayBvZiBiaWFzPC9rZXl3b3JkPjxrZXl3b3JkPlN5c3RlbWF0aWMgcmV2
aWV3PC9rZXl3b3JkPjwva2V5d29yZHM+PGRhdGVzPjx5ZWFyPjIwMTY8L3llYXI+PHB1Yi1kYXRl
cz48ZGF0ZT5KdWwtQXVnPC9kYXRlPjwvcHViLWRhdGVzPjwvZGF0ZXM+PGlzYm4+MTg3My02NzUw
IChFbGVjdHJvbmljKSYjeEQ7MDE2MC00MTIwIChMaW5raW5nKTwvaXNibj48YWNjZXNzaW9uLW51
bT4yNjg1NzE4MDwvYWNjZXNzaW9uLW51bT48dXJscz48cmVsYXRlZC11cmxzPjx1cmw+PHN0eWxl
IGZhY2U9InVuZGVybGluZSIgZm9udD0iZGVmYXVsdCIgc2l6ZT0iMTAwJSI+aHR0cHM6Ly93d3cu
bmNiaS5ubG0ubmloLmdvdi9wdWJtZWQvMjY4NTcxODA8L3N0eWxlPjwvdXJsPjwvcmVsYXRlZC11
cmxzPjwvdXJscz48Y3VzdG9tMj5QTUM0OTAyNzUxPC9jdXN0b20yPjxlbGVjdHJvbmljLXJlc291
cmNlLW51bT4xMC4xMDE2L2ouZW52aW50LjIwMTYuMDEuMDA1PC9lbGVjdHJvbmljLXJlc291cmNl
LW51bT48L3JlY29yZD48L0NpdGU+PC9FbmROb3RlPn==
</w:fldData>
        </w:fldChar>
      </w:r>
      <w:r w:rsidR="006B2D2E">
        <w:rPr>
          <w:rFonts w:eastAsia="MS Mincho" w:cs="Times New Roman"/>
          <w:lang w:eastAsia="nl-NL"/>
        </w:rPr>
        <w:instrText xml:space="preserve"> ADDIN EN.CITE </w:instrText>
      </w:r>
      <w:r w:rsidR="006B2D2E">
        <w:rPr>
          <w:rFonts w:eastAsia="MS Mincho" w:cs="Times New Roman"/>
          <w:lang w:eastAsia="nl-NL"/>
        </w:rPr>
        <w:fldChar w:fldCharType="begin">
          <w:fldData xml:space="preserve">PEVuZE5vdGU+PENpdGU+PEF1dGhvcj5OVFAtT0hBVDwvQXV0aG9yPjxZZWFyPjIwMTk8L1llYXI+
PFJlY051bT41MzI3PC9SZWNOdW0+PERpc3BsYXlUZXh0PihOVFAtT0hBVCAyMDE5OyBSb29uZXkg
ZXQgYWwuIDIwMTQ7IFJvb25leSBldCBhbC4gMjAxNik8L0Rpc3BsYXlUZXh0PjxyZWNvcmQ+PHJl
Yy1udW1iZXI+NTMyNzwvcmVjLW51bWJlcj48Zm9yZWlnbi1rZXlzPjxrZXkgYXBwPSJFTiIgZGIt
aWQ9InR3ZXoycHN3ZmFlcHMwZWFkZnI1cjJ2b3ZkejI1czB3MnhkMCIgdGltZXN0YW1wPSIxNTkz
MDIzMjIyIj41MzI3PC9rZXk+PC9mb3JlaWduLWtleXM+PHJlZi10eXBlIG5hbWU9IkVsZWN0cm9u
aWMgQm9vayI+NDQ8L3JlZi10eXBlPjxjb250cmlidXRvcnM+PGF1dGhvcnM+PGF1dGhvcj5OVFAt
T0hBVDwvYXV0aG9yPjwvYXV0aG9ycz48L2NvbnRyaWJ1dG9ycz48dGl0bGVzPjx0aXRsZT5IYW5k
Ym9vayBmb3IgQ29uZHVjdGluZyBhIExpdGVyYXR1cmUtQmFzZWQgSGVhbHRoIEFzc2Vzc21lbnQg
VXNpbmcgT0hBVCBBcHByb2FjaCBmb3IgU3lzdGVtYXRpYyBSZXZpZXcgYW5kIEV2aWRlbmNlIElu
dGVncmF0aW9uIChNYXJjaCA0LCAyMDE5KTwvdGl0bGU+PC90aXRsZXM+PHBhZ2VzPjEwMTwvcGFn
ZXM+PGRhdGVzPjx5ZWFyPjIwMTk8L3llYXI+PC9kYXRlcz48cHVibGlzaGVyPk5hdGlvbmFsIFRv
eGljb2xvZ3kgUHJvZ3JhbSAtIE9mZmljZSBvZiBIZWFsdGggQXNzZXNzbWVudCBhbmQgVHJhbnNs
YXRpb248L3B1Ymxpc2hlcj48dXJscz48L3VybHM+PC9yZWNvcmQ+PC9DaXRlPjxDaXRlPjxBdXRo
b3I+Um9vbmV5PC9BdXRob3I+PFllYXI+MjAxNDwvWWVhcj48UmVjTnVtPjUzNDY8L1JlY051bT48
cmVjb3JkPjxyZWMtbnVtYmVyPjUzNDY8L3JlYy1udW1iZXI+PGZvcmVpZ24ta2V5cz48a2V5IGFw
cD0iRU4iIGRiLWlkPSJ0d2V6MnBzd2ZhZXBzMGVhZGZyNXIydm92ZHoyNXMwdzJ4ZDAiIHRpbWVz
dGFtcD0iMTU5MzAyMzI0NCI+NTM0Njwva2V5PjwvZm9yZWlnbi1rZXlzPjxyZWYtdHlwZSBuYW1l
PSJKb3VybmFsIEFydGljbGUiPjE3PC9yZWYtdHlwZT48Y29udHJpYnV0b3JzPjxhdXRob3JzPjxh
dXRob3I+Um9vbmV5LCBBLiBBLjwvYXV0aG9yPjxhdXRob3I+Qm95bGVzLCBBLiBMLjwvYXV0aG9y
PjxhdXRob3I+V29sZmUsIE0uIFMuPC9hdXRob3I+PGF1dGhvcj5CdWNoZXIsIEouIFIuPC9hdXRo
b3I+PGF1dGhvcj5UaGF5ZXIsIEsuIEEuPC9hdXRob3I+PC9hdXRob3JzPjwvY29udHJpYnV0b3Jz
PjxhdXRoLWFkZHJlc3M+T2ZmaWNlIG9mIEhlYWx0aCBBc3Nlc3NtZW50IGFuZCBUcmFuc2xhdGlv
biwgRGl2aXNpb24gb2YgdGhlIE5hdGlvbmFsIFRveGljb2xvZ3kgUHJvZ3JhbSwgTmF0aW9uYWwg
SW5zdGl0dXRlIG9mIEVudmlyb25tZW50YWwgSGVhbHRoIFNjaWVuY2VzLCBOYXRpb25hbCBJbnN0
aXR1dGVzIG9mIEhlYWx0aCwgRGVwYXJ0bWVudCBvZiBIZWFsdGggYW5kIEh1bWFuIFNlcnZpY2Vz
LCBSZXNlYXJjaCBUcmlhbmdsZSBQYXJrLCBOb3J0aCBDYXJvbGluYSwgVVNBLjwvYXV0aC1hZGRy
ZXNzPjx0aXRsZXM+PHRpdGxlPlN5c3RlbWF0aWMgcmV2aWV3IGFuZCBldmlkZW5jZSBpbnRlZ3Jh
dGlvbiBmb3IgbGl0ZXJhdHVyZS1iYXNlZCBlbnZpcm9ubWVudGFsIGhlYWx0aCBzY2llbmNlIGFz
c2Vzc21lbnRzPC90aXRsZT48c2Vjb25kYXJ5LXRpdGxlPkVudmlyb24gSGVhbHRoIFBlcnNwZWN0
PC9zZWNvbmRhcnktdGl0bGU+PGFsdC10aXRsZT5FbnZpcm9ubWVudGFsIGhlYWx0aCBwZXJzcGVj
dGl2ZXM8L2FsdC10aXRsZT48L3RpdGxlcz48cGVyaW9kaWNhbD48ZnVsbC10aXRsZT5FbnZpcm9u
IEhlYWx0aCBQZXJzcGVjdDwvZnVsbC10aXRsZT48YWJici0xPkVudmlyb25tZW50YWwgaGVhbHRo
IHBlcnNwZWN0aXZlczwvYWJici0xPjwvcGVyaW9kaWNhbD48YWx0LXBlcmlvZGljYWw+PGZ1bGwt
dGl0bGU+RW52aXJvbiBIZWFsdGggUGVyc3BlY3Q8L2Z1bGwtdGl0bGU+PGFiYnItMT5FbnZpcm9u
bWVudGFsIGhlYWx0aCBwZXJzcGVjdGl2ZXM8L2FiYnItMT48L2FsdC1wZXJpb2RpY2FsPjxwYWdl
cz43MTEtODwvcGFnZXM+PHZvbHVtZT4xMjI8L3ZvbHVtZT48bnVtYmVyPjc8L251bWJlcj48ZWRp
dGlvbj4yMDE0LzA0LzI0PC9lZGl0aW9uPjxrZXl3b3Jkcz48a2V5d29yZD5BbmltYWxzPC9rZXl3
b3JkPjxrZXl3b3JkPkVudmlyb25tZW50YWwgSGVhbHRoLyptZXRob2RzPC9rZXl3b3JkPjxrZXl3
b3JkPipFdmlkZW5jZS1CYXNlZCBNZWRpY2luZTwva2V5d29yZD48a2V5d29yZD5IdW1hbnM8L2tl
eXdvcmQ+PGtleXdvcmQ+KlJldmlldyBMaXRlcmF0dXJlIGFzIFRvcGljPC9rZXl3b3JkPjxrZXl3
b3JkPlVuaXRlZCBTdGF0ZXM8L2tleXdvcmQ+PC9rZXl3b3Jkcz48ZGF0ZXM+PHllYXI+MjAxNDwv
eWVhcj48cHViLWRhdGVzPjxkYXRlPkp1bDwvZGF0ZT48L3B1Yi1kYXRlcz48L2RhdGVzPjxpc2Ju
PjE1NTItOTkyNCAoRWxlY3Ryb25pYykmI3hEOzAwOTEtNjc2NSAoTGlua2luZyk8L2lzYm4+PGFj
Y2Vzc2lvbi1udW0+MjQ3NTUwNjc8L2FjY2Vzc2lvbi1udW0+PHVybHM+PHJlbGF0ZWQtdXJscz48
dXJsPjxzdHlsZSBmYWNlPSJ1bmRlcmxpbmUiIGZvbnQ9ImRlZmF1bHQiIHNpemU9IjEwMCUiPmh0
dHBzOi8vd3d3Lm5jYmkubmxtLm5paC5nb3YvcHVibWVkLzI0NzU1MDY3PC9zdHlsZT48L3VybD48
L3JlbGF0ZWQtdXJscz48L3VybHM+PGN1c3RvbTI+UE1DNDA4MDUxNzwvY3VzdG9tMj48ZWxlY3Ry
b25pYy1yZXNvdXJjZS1udW0+MTAuMTI4OS9laHAuMTMwNzk3MjwvZWxlY3Ryb25pYy1yZXNvdXJj
ZS1udW0+PHJlbW90ZS1kYXRhYmFzZS1wcm92aWRlcj5OTE08L3JlbW90ZS1kYXRhYmFzZS1wcm92
aWRlcj48bGFuZ3VhZ2U+ZW5nPC9sYW5ndWFnZT48L3JlY29yZD48L0NpdGU+PENpdGU+PEF1dGhv
cj5Sb29uZXk8L0F1dGhvcj48WWVhcj4yMDE2PC9ZZWFyPjxSZWNOdW0+MjM2NzwvUmVjTnVtPjxy
ZWNvcmQ+PHJlYy1udW1iZXI+MjM2NzwvcmVjLW51bWJlcj48Zm9yZWlnbi1rZXlzPjxrZXkgYXBw
PSJFTiIgZGItaWQ9InR3ZXoycHN3ZmFlcHMwZWFkZnI1cjJ2b3ZkejI1czB3MnhkMCIgdGltZXN0
YW1wPSIxNTkzMDE5NzMyIj4yMzY3PC9rZXk+PC9mb3JlaWduLWtleXM+PHJlZi10eXBlIG5hbWU9
IkpvdXJuYWwgQXJ0aWNsZSI+MTc8L3JlZi10eXBlPjxjb250cmlidXRvcnM+PGF1dGhvcnM+PGF1
dGhvcj5Sb29uZXksIEEuIEEuPC9hdXRob3I+PGF1dGhvcj5Db29wZXIsIEcuIFMuPC9hdXRob3I+
PGF1dGhvcj5KYWhua2UsIEcuIEQuPC9hdXRob3I+PGF1dGhvcj5MYW0sIEouPC9hdXRob3I+PGF1
dGhvcj5Nb3JnYW4sIFIuIEwuPC9hdXRob3I+PGF1dGhvcj5Cb3lsZXMsIEEuIEwuPC9hdXRob3I+
PGF1dGhvcj5SYXRjbGlmZmUsIEouIE0uPC9hdXRob3I+PGF1dGhvcj5LcmFmdCwgQS4gRC48L2F1
dGhvcj48YXV0aG9yPlNjaHVuZW1hbm4sIEguIEouPC9hdXRob3I+PGF1dGhvcj5TY2h3aW5nbCwg
UC48L2F1dGhvcj48YXV0aG9yPldhbGtlciwgVC4gRC48L2F1dGhvcj48YXV0aG9yPlRoYXllciwg
Sy4gQS48L2F1dGhvcj48YXV0aG9yPkx1bm4sIFIuIE0uPC9hdXRob3I+PC9hdXRob3JzPjwvY29u
dHJpYnV0b3JzPjxhdXRoLWFkZHJlc3M+T2ZmaWNlIG9mIEhlYWx0aCBBc3Nlc3NtZW50IGFuZCBU
cmFuc2xhdGlvbiwgRGl2aXNpb24gb2YgdGhlIE5hdGlvbmFsIFRveGljb2xvZ3kgUHJvZ3JhbSwg
TmF0aW9uYWwgSW5zdGl0dXRlIG9mIEVudmlyb25tZW50YWwgSGVhbHRoIFNjaWVuY2VzIChOSUVI
UyksIE5hdGlvbmFsIEluc3RpdHV0ZXMgb2YgSGVhbHRoIChOSUgpLCBSZXNlYXJjaCBUcmlhbmds
ZSBQYXJrLCBOQywgVVNBLiYjeEQ7TmF0aW9uYWwgQ2VudGVyIGZvciBFbnZpcm9ubWVudGFsIEFz
c2Vzc21lbnQsIE9mZmljZSBvZiBSZXNlYXJjaCBhbmQgRGV2ZWxvcG1lbnQsIFUuUy4gRW52aXJv
bm1lbnRhbCBQcm90ZWN0aW9uIEFnZW5jeSwgV2FzaGluZ3RvbiwgREMsIFVTQS4mI3hEO09mZmlj
ZSBvZiB0aGUgUmVwb3J0IG9uIENhcmNpbm9nZW5zLCBEaXZpc2lvbiBvZiB0aGUgTmF0aW9uYWwg
VG94aWNvbG9neSBQcm9ncmFtLCBOYXRpb25hbCBJbnN0aXR1dGUgb2YgRW52aXJvbm1lbnRhbCBI
ZWFsdGggU2NpZW5jZXMgKE5JRUhTKSwgTmF0aW9uYWwgSW5zdGl0dXRlcyBvZiBIZWFsdGggKE5J
SCksIFJlc2VhcmNoIFRyaWFuZ2xlIFBhcmssIE5DLCBVU0EuJiN4RDtVbml2ZXJzaXR5IG9mIENh
bGlmb3JuaWEgU2FuIEZyYW5jaXNjbywgUHJvZ3JhbSBvbiBSZXByb2R1Y3RpdmUgSGVhbHRoIGFu
ZCB0aGUgRW52aXJvbm1lbnQsIFNhbiBGcmFuY2lzY28sIENBLCBVU0EuJiN4RDtNY01hc3RlciBV
bml2ZXJzaXR5LCBEZXBhcnRtZW50IG9mIENsaW5pY2FsIEVwaWRlbWlvbG9neSBhbmQgQmlvc3Rh
dGlzdGljcywgSGFtaWx0b24sIE9udGFyaW8sIENhbmFkYS4mI3hEO0ludGVncmF0ZWQgTGFib3Jh
dG9yeSBTeXN0ZW1zIChJTFMpLCBNb3JyaXN2aWxsZSwgTkMsIFVTQS4mI3hEO09mZmljZSBvZiB0
aGUgUmVwb3J0IG9uIENhcmNpbm9nZW5zLCBEaXZpc2lvbiBvZiB0aGUgTmF0aW9uYWwgVG94aWNv
bG9neSBQcm9ncmFtLCBOYXRpb25hbCBJbnN0aXR1dGUgb2YgRW52aXJvbm1lbnRhbCBIZWFsdGgg
U2NpZW5jZXMgKE5JRUhTKSwgTmF0aW9uYWwgSW5zdGl0dXRlcyBvZiBIZWFsdGggKE5JSCksIFJl
c2VhcmNoIFRyaWFuZ2xlIFBhcmssIE5DLCBVU0EuIEVsZWN0cm9uaWMgYWRkcmVzczogbHVubkBu
aWVocy5uaWguZ292LjwvYXV0aC1hZGRyZXNzPjx0aXRsZXM+PHRpdGxlPkhvdyBjcmVkaWJsZSBh
cmUgdGhlIHN0dWR5IHJlc3VsdHM/IEV2YWx1YXRpbmcgYW5kIGFwcGx5aW5nIGludGVybmFsIHZh
bGlkaXR5IHRvb2xzIHRvIGxpdGVyYXR1cmUtYmFzZWQgYXNzZXNzbWVudHMgb2YgZW52aXJvbm1l
bnRhbCBoZWFsdGggaGF6YXJkczwvdGl0bGU+PHNlY29uZGFyeS10aXRsZT5FbnZpcm9uIEludDwv
c2Vjb25kYXJ5LXRpdGxlPjwvdGl0bGVzPjxwZXJpb2RpY2FsPjxmdWxsLXRpdGxlPkVudmlyb24g
SW50PC9mdWxsLXRpdGxlPjxhYmJyLTE+RW52aXJvbm1lbnQgaW50ZXJuYXRpb25hbDwvYWJici0x
PjwvcGVyaW9kaWNhbD48cGFnZXM+NjE3LTI5PC9wYWdlcz48dm9sdW1lPjkyLTkzPC92b2x1bWU+
PGVkaXRpb24+MjAxNi8wMi8xMDwvZWRpdGlvbj48a2V5d29yZHM+PGtleXdvcmQ+KkRlY2lzaW9u
IE1ha2luZzwva2V5d29yZD48a2V5d29yZD5FbnZpcm9ubWVudGFsIEhlYWx0aC8qbWV0aG9kczwv
a2V5d29yZD48a2V5d29yZD5IdW1hbnM8L2tleXdvcmQ+PGtleXdvcmQ+UHVibGljIEhlYWx0aC8q
bWV0aG9kczwva2V5d29yZD48a2V5d29yZD4qUmV2aWV3IExpdGVyYXR1cmUgYXMgVG9waWM8L2tl
eXdvcmQ+PGtleXdvcmQ+RW52aXJvbm1lbnRhbCBoZWFsdGg8L2tleXdvcmQ+PGtleXdvcmQ+SGF6
YXJkIGFzc2Vzc21lbnQ8L2tleXdvcmQ+PGtleXdvcmQ+SW50ZXJuYWwgdmFsaWRpdHk8L2tleXdv
cmQ+PGtleXdvcmQ+UmlzayBvZiBiaWFzPC9rZXl3b3JkPjxrZXl3b3JkPlN5c3RlbWF0aWMgcmV2
aWV3PC9rZXl3b3JkPjwva2V5d29yZHM+PGRhdGVzPjx5ZWFyPjIwMTY8L3llYXI+PHB1Yi1kYXRl
cz48ZGF0ZT5KdWwtQXVnPC9kYXRlPjwvcHViLWRhdGVzPjwvZGF0ZXM+PGlzYm4+MTg3My02NzUw
IChFbGVjdHJvbmljKSYjeEQ7MDE2MC00MTIwIChMaW5raW5nKTwvaXNibj48YWNjZXNzaW9uLW51
bT4yNjg1NzE4MDwvYWNjZXNzaW9uLW51bT48dXJscz48cmVsYXRlZC11cmxzPjx1cmw+PHN0eWxl
IGZhY2U9InVuZGVybGluZSIgZm9udD0iZGVmYXVsdCIgc2l6ZT0iMTAwJSI+aHR0cHM6Ly93d3cu
bmNiaS5ubG0ubmloLmdvdi9wdWJtZWQvMjY4NTcxODA8L3N0eWxlPjwvdXJsPjwvcmVsYXRlZC11
cmxzPjwvdXJscz48Y3VzdG9tMj5QTUM0OTAyNzUxPC9jdXN0b20yPjxlbGVjdHJvbmljLXJlc291
cmNlLW51bT4xMC4xMDE2L2ouZW52aW50LjIwMTYuMDEuMDA1PC9lbGVjdHJvbmljLXJlc291cmNl
LW51bT48L3JlY29yZD48L0NpdGU+PC9FbmROb3RlPn==
</w:fldData>
        </w:fldChar>
      </w:r>
      <w:r w:rsidR="006B2D2E">
        <w:rPr>
          <w:rFonts w:eastAsia="MS Mincho" w:cs="Times New Roman"/>
          <w:lang w:eastAsia="nl-NL"/>
        </w:rPr>
        <w:instrText xml:space="preserve"> ADDIN EN.CITE.DATA </w:instrText>
      </w:r>
      <w:r w:rsidR="006B2D2E">
        <w:rPr>
          <w:rFonts w:eastAsia="MS Mincho" w:cs="Times New Roman"/>
          <w:lang w:eastAsia="nl-NL"/>
        </w:rPr>
      </w:r>
      <w:r w:rsidR="006B2D2E">
        <w:rPr>
          <w:rFonts w:eastAsia="MS Mincho" w:cs="Times New Roman"/>
          <w:lang w:eastAsia="nl-NL"/>
        </w:rPr>
        <w:fldChar w:fldCharType="end"/>
      </w:r>
      <w:r w:rsidR="006B2D2E">
        <w:rPr>
          <w:rFonts w:eastAsia="MS Mincho" w:cs="Times New Roman"/>
          <w:lang w:eastAsia="nl-NL"/>
        </w:rPr>
      </w:r>
      <w:r w:rsidR="006B2D2E">
        <w:rPr>
          <w:rFonts w:eastAsia="MS Mincho" w:cs="Times New Roman"/>
          <w:lang w:eastAsia="nl-NL"/>
        </w:rPr>
        <w:fldChar w:fldCharType="separate"/>
      </w:r>
      <w:r w:rsidR="006B2D2E">
        <w:rPr>
          <w:rFonts w:eastAsia="MS Mincho" w:cs="Times New Roman"/>
          <w:noProof/>
          <w:lang w:eastAsia="nl-NL"/>
        </w:rPr>
        <w:t>(NTP-OHAT 2019; Rooney et al. 2014; Rooney et al. 2016)</w:t>
      </w:r>
      <w:r w:rsidR="006B2D2E">
        <w:rPr>
          <w:rFonts w:eastAsia="MS Mincho" w:cs="Times New Roman"/>
          <w:lang w:eastAsia="nl-NL"/>
        </w:rPr>
        <w:fldChar w:fldCharType="end"/>
      </w:r>
      <w:r w:rsidR="003D3BF2">
        <w:rPr>
          <w:rFonts w:eastAsia="MS Mincho" w:cs="Times New Roman"/>
          <w:lang w:eastAsia="nl-NL"/>
        </w:rPr>
        <w:t xml:space="preserve">, </w:t>
      </w:r>
      <w:r w:rsidR="00FE0E05">
        <w:rPr>
          <w:rFonts w:eastAsia="MS Mincho" w:cs="Times New Roman"/>
          <w:lang w:eastAsia="nl-NL"/>
        </w:rPr>
        <w:t xml:space="preserve">is free from the </w:t>
      </w:r>
      <w:r w:rsidR="00D500A1">
        <w:rPr>
          <w:rFonts w:eastAsia="MS Mincho" w:cs="Times New Roman"/>
          <w:lang w:eastAsia="nl-NL"/>
        </w:rPr>
        <w:t>aforementioned</w:t>
      </w:r>
      <w:r w:rsidR="00FE0E05">
        <w:rPr>
          <w:rFonts w:eastAsia="MS Mincho" w:cs="Times New Roman"/>
          <w:lang w:eastAsia="nl-NL"/>
        </w:rPr>
        <w:t xml:space="preserve"> drawbacks</w:t>
      </w:r>
      <w:r w:rsidR="002B6E2B">
        <w:rPr>
          <w:rFonts w:eastAsia="MS Mincho" w:cs="Times New Roman"/>
          <w:lang w:eastAsia="nl-NL"/>
        </w:rPr>
        <w:t>.</w:t>
      </w:r>
    </w:p>
    <w:p w14:paraId="6B5E4BB0" w14:textId="3C5F3C1D" w:rsidR="00AF37F2" w:rsidRDefault="00AF37F2" w:rsidP="00AF37F2">
      <w:pPr>
        <w:spacing w:after="0" w:line="288" w:lineRule="auto"/>
        <w:jc w:val="both"/>
      </w:pPr>
      <w:r>
        <w:t xml:space="preserve">Compared to the original GRADE system, the major change introduced by OHAT is a four-level initial confidence rating (high, moderate, low, and very low), based on the number of favourable features </w:t>
      </w:r>
      <w:r w:rsidR="002F6295">
        <w:t xml:space="preserve">in the study design </w:t>
      </w:r>
      <w:r>
        <w:t xml:space="preserve">(controlled exposure, exposure prior to outcome, individual outcome data, </w:t>
      </w:r>
      <w:r w:rsidR="007F7BF6">
        <w:t>presence of a comparison group), consistently applied across evidence streams (human, animal and cell studies).</w:t>
      </w:r>
    </w:p>
    <w:p w14:paraId="074E4589" w14:textId="539C9985" w:rsidR="00082ECD" w:rsidRDefault="00AF37F2" w:rsidP="00082ECD">
      <w:pPr>
        <w:spacing w:after="0" w:line="288" w:lineRule="auto"/>
        <w:jc w:val="both"/>
        <w:rPr>
          <w:rFonts w:eastAsia="MS Mincho" w:cs="Times New Roman"/>
          <w:lang w:eastAsia="nl-NL"/>
        </w:rPr>
      </w:pPr>
      <w:r>
        <w:lastRenderedPageBreak/>
        <w:t>A</w:t>
      </w:r>
      <w:r w:rsidR="00AF36CA">
        <w:t>n</w:t>
      </w:r>
      <w:r>
        <w:t xml:space="preserve"> </w:t>
      </w:r>
      <w:r w:rsidR="00AF36CA">
        <w:t>additional</w:t>
      </w:r>
      <w:r>
        <w:t xml:space="preserve"> </w:t>
      </w:r>
      <w:r w:rsidRPr="00D80B6B">
        <w:t xml:space="preserve">difference is </w:t>
      </w:r>
      <w:r w:rsidR="00AF36CA">
        <w:t xml:space="preserve">a fourth </w:t>
      </w:r>
      <w:r w:rsidRPr="00D80B6B">
        <w:t xml:space="preserve">upgrading </w:t>
      </w:r>
      <w:r w:rsidR="00BD709C">
        <w:t xml:space="preserve">domain: </w:t>
      </w:r>
      <w:r w:rsidRPr="00D80B6B">
        <w:t xml:space="preserve">consistency across study designs and populations </w:t>
      </w:r>
      <w:r w:rsidR="00BD709C">
        <w:t>(</w:t>
      </w:r>
      <w:r w:rsidRPr="00D80B6B">
        <w:t>for human studies</w:t>
      </w:r>
      <w:r w:rsidR="00BD709C">
        <w:t>)</w:t>
      </w:r>
      <w:r w:rsidRPr="00D80B6B">
        <w:t>, or across multiple specie</w:t>
      </w:r>
      <w:r w:rsidR="00BD709C">
        <w:t>s and models (for animal studies)</w:t>
      </w:r>
      <w:r w:rsidRPr="00D80B6B">
        <w:t>.</w:t>
      </w:r>
      <w:r w:rsidR="00BB1F5B">
        <w:t xml:space="preserve"> </w:t>
      </w:r>
      <w:r w:rsidR="002F28DF">
        <w:rPr>
          <w:rFonts w:eastAsia="MS Mincho" w:cs="Times New Roman"/>
          <w:lang w:eastAsia="nl-NL"/>
        </w:rPr>
        <w:t xml:space="preserve">This makes it possible to fully exploit </w:t>
      </w:r>
      <w:r w:rsidR="004A4995">
        <w:rPr>
          <w:rFonts w:eastAsia="MS Mincho" w:cs="Times New Roman"/>
          <w:lang w:eastAsia="nl-NL"/>
        </w:rPr>
        <w:t>findings from a</w:t>
      </w:r>
      <w:r w:rsidR="004A4995" w:rsidRPr="004A4995">
        <w:rPr>
          <w:rFonts w:eastAsia="MS Mincho" w:cs="Times New Roman"/>
          <w:lang w:eastAsia="nl-NL"/>
        </w:rPr>
        <w:t xml:space="preserve">nalyses </w:t>
      </w:r>
      <w:r w:rsidR="002F28DF">
        <w:rPr>
          <w:rFonts w:eastAsia="MS Mincho" w:cs="Times New Roman"/>
          <w:lang w:eastAsia="nl-NL"/>
        </w:rPr>
        <w:t>of</w:t>
      </w:r>
      <w:r w:rsidR="004A4995">
        <w:rPr>
          <w:rFonts w:eastAsia="MS Mincho" w:cs="Times New Roman"/>
          <w:lang w:eastAsia="nl-NL"/>
        </w:rPr>
        <w:t xml:space="preserve"> </w:t>
      </w:r>
      <w:r w:rsidR="00463DC4">
        <w:rPr>
          <w:rFonts w:eastAsia="MS Mincho" w:cs="Times New Roman"/>
          <w:lang w:eastAsia="nl-NL"/>
        </w:rPr>
        <w:t xml:space="preserve">the </w:t>
      </w:r>
      <w:r w:rsidR="004A4995" w:rsidRPr="004A4995">
        <w:rPr>
          <w:rFonts w:eastAsia="MS Mincho" w:cs="Times New Roman"/>
          <w:lang w:eastAsia="nl-NL"/>
        </w:rPr>
        <w:t xml:space="preserve">sources of heterogeneity </w:t>
      </w:r>
      <w:r w:rsidR="00463DC4">
        <w:rPr>
          <w:rFonts w:eastAsia="MS Mincho" w:cs="Times New Roman"/>
          <w:lang w:eastAsia="nl-NL"/>
        </w:rPr>
        <w:t xml:space="preserve">in results </w:t>
      </w:r>
      <w:r w:rsidR="004A4995" w:rsidRPr="004A4995">
        <w:rPr>
          <w:rFonts w:eastAsia="MS Mincho" w:cs="Times New Roman"/>
          <w:lang w:eastAsia="nl-NL"/>
        </w:rPr>
        <w:t>across studies, lessen</w:t>
      </w:r>
      <w:r w:rsidR="002F28DF">
        <w:rPr>
          <w:rFonts w:eastAsia="MS Mincho" w:cs="Times New Roman"/>
          <w:lang w:eastAsia="nl-NL"/>
        </w:rPr>
        <w:t>ing</w:t>
      </w:r>
      <w:r w:rsidR="00BB1F5B">
        <w:rPr>
          <w:rFonts w:eastAsia="MS Mincho" w:cs="Times New Roman"/>
          <w:lang w:eastAsia="nl-NL"/>
        </w:rPr>
        <w:t xml:space="preserve"> </w:t>
      </w:r>
      <w:r w:rsidR="004A4995" w:rsidRPr="004A4995">
        <w:rPr>
          <w:rFonts w:eastAsia="MS Mincho" w:cs="Times New Roman"/>
          <w:lang w:eastAsia="nl-NL"/>
        </w:rPr>
        <w:t xml:space="preserve">confidence in the evidence in the presence of </w:t>
      </w:r>
      <w:r w:rsidR="004A4995">
        <w:rPr>
          <w:rFonts w:eastAsia="MS Mincho" w:cs="Times New Roman"/>
          <w:lang w:eastAsia="nl-NL"/>
        </w:rPr>
        <w:t xml:space="preserve">substantial </w:t>
      </w:r>
      <w:r w:rsidR="004A4995" w:rsidRPr="004A4995">
        <w:rPr>
          <w:rFonts w:eastAsia="MS Mincho" w:cs="Times New Roman"/>
          <w:lang w:eastAsia="nl-NL"/>
        </w:rPr>
        <w:t>unexplained inconsistency</w:t>
      </w:r>
      <w:r w:rsidR="002F28DF">
        <w:rPr>
          <w:rFonts w:eastAsia="MS Mincho" w:cs="Times New Roman"/>
          <w:lang w:eastAsia="nl-NL"/>
        </w:rPr>
        <w:t xml:space="preserve">, </w:t>
      </w:r>
      <w:r w:rsidR="004A4995" w:rsidRPr="004A4995">
        <w:rPr>
          <w:rFonts w:eastAsia="MS Mincho" w:cs="Times New Roman"/>
          <w:lang w:eastAsia="nl-NL"/>
        </w:rPr>
        <w:t xml:space="preserve">and </w:t>
      </w:r>
      <w:r w:rsidR="00BB1F5B" w:rsidRPr="004A4995">
        <w:rPr>
          <w:rFonts w:eastAsia="MS Mincho" w:cs="Times New Roman"/>
          <w:lang w:eastAsia="nl-NL"/>
        </w:rPr>
        <w:t>increas</w:t>
      </w:r>
      <w:r w:rsidR="002F28DF">
        <w:rPr>
          <w:rFonts w:eastAsia="MS Mincho" w:cs="Times New Roman"/>
          <w:lang w:eastAsia="nl-NL"/>
        </w:rPr>
        <w:t>ing</w:t>
      </w:r>
      <w:r w:rsidR="00BB1F5B" w:rsidRPr="004A4995">
        <w:rPr>
          <w:rFonts w:eastAsia="MS Mincho" w:cs="Times New Roman"/>
          <w:lang w:eastAsia="nl-NL"/>
        </w:rPr>
        <w:t xml:space="preserve"> </w:t>
      </w:r>
      <w:r w:rsidR="004A4995" w:rsidRPr="004A4995">
        <w:rPr>
          <w:rFonts w:eastAsia="MS Mincho" w:cs="Times New Roman"/>
          <w:lang w:eastAsia="nl-NL"/>
        </w:rPr>
        <w:t xml:space="preserve">it for consistency not attributable to bias or other </w:t>
      </w:r>
      <w:r w:rsidR="00BB1F5B" w:rsidRPr="00BB1F5B">
        <w:rPr>
          <w:rFonts w:eastAsia="MS Mincho" w:cs="Times New Roman"/>
          <w:lang w:eastAsia="nl-NL"/>
        </w:rPr>
        <w:t xml:space="preserve">dissuading concerns </w:t>
      </w:r>
      <w:r w:rsidR="00082ECD" w:rsidRPr="00D80B6B">
        <w:rPr>
          <w:rFonts w:eastAsia="MS Mincho" w:cs="Times New Roman"/>
          <w:lang w:eastAsia="nl-NL"/>
        </w:rPr>
        <w:fldChar w:fldCharType="begin"/>
      </w:r>
      <w:r w:rsidR="00082ECD" w:rsidRPr="00D80B6B">
        <w:rPr>
          <w:rFonts w:eastAsia="MS Mincho" w:cs="Times New Roman"/>
          <w:lang w:eastAsia="nl-NL"/>
        </w:rPr>
        <w:instrText xml:space="preserve"> ADDIN EN.CITE &lt;EndNote&gt;&lt;Cite&gt;&lt;Author&gt;NTP&lt;/Author&gt;&lt;Year&gt;2019&lt;/Year&gt;&lt;RecNum&gt;80034&lt;/RecNum&gt;&lt;DisplayText&gt;(NTP 2019a; 2019c)&lt;/DisplayText&gt;&lt;record&gt;&lt;rec-number&gt;80034&lt;/rec-number&gt;&lt;foreign-keys&gt;&lt;key app="EN" db-id="twez2pswfaeps0eadfr5r2vovdz25s0w2xd0" timestamp="1613565330"&gt;80034&lt;/key&gt;&lt;/foreign-keys&gt;&lt;ref-type name="Generic"&gt;13&lt;/ref-type&gt;&lt;contributors&gt;&lt;authors&gt;&lt;author&gt;NTP&lt;/author&gt;&lt;/authors&gt;&lt;/contributors&gt;&lt;titles&gt;&lt;title&gt;NTP Monograph on the systematic review of traffic-related air pollution and hypertensive disorders of pregnancy&lt;/title&gt;&lt;/titles&gt;&lt;pages&gt;115&lt;/pages&gt;&lt;dates&gt;&lt;year&gt;2019&lt;/year&gt;&lt;/dates&gt;&lt;pub-location&gt;Research Triangle Park&lt;/pub-location&gt;&lt;publisher&gt;Office of Health Assessment and Translation&lt;/publisher&gt;&lt;urls&gt;&lt;related-urls&gt;&lt;url&gt;https://ntp.niehs.nih.gov/ntp/ohat/trap/mgraph/trap_final_508.pdf&lt;/url&gt;&lt;/related-urls&gt;&lt;/urls&gt;&lt;/record&gt;&lt;/Cite&gt;&lt;Cite&gt;&lt;Author&gt;NTP&lt;/Author&gt;&lt;Year&gt;2019&lt;/Year&gt;&lt;RecNum&gt;80037&lt;/RecNum&gt;&lt;record&gt;&lt;rec-number&gt;80037&lt;/rec-number&gt;&lt;foreign-keys&gt;&lt;key app="EN" db-id="twez2pswfaeps0eadfr5r2vovdz25s0w2xd0" timestamp="1613648155"&gt;80037&lt;/key&gt;&lt;/foreign-keys&gt;&lt;ref-type name="Generic"&gt;13&lt;/ref-type&gt;&lt;contributors&gt;&lt;authors&gt;&lt;author&gt;NTP&lt;/author&gt;&lt;/authors&gt;&lt;/contributors&gt;&lt;titles&gt;&lt;title&gt;NTP Monograph on the systematic review of long-term neurological effects following acute exposure to Sarin&lt;/title&gt;&lt;/titles&gt;&lt;pages&gt;220&lt;/pages&gt;&lt;dates&gt;&lt;year&gt;2019&lt;/year&gt;&lt;/dates&gt;&lt;pub-location&gt;Research Triangle Park&lt;/pub-location&gt;&lt;publisher&gt;Office of Health Assessment and Translation&lt;/publisher&gt;&lt;urls&gt;&lt;related-urls&gt;&lt;url&gt;https://ntp.niehs.nih.gov/ntp/ohat/sarin/sarin_prepublication20190600_508.pdf&lt;/url&gt;&lt;/related-urls&gt;&lt;/urls&gt;&lt;/record&gt;&lt;/Cite&gt;&lt;/EndNote&gt;</w:instrText>
      </w:r>
      <w:r w:rsidR="00082ECD" w:rsidRPr="00D80B6B">
        <w:rPr>
          <w:rFonts w:eastAsia="MS Mincho" w:cs="Times New Roman"/>
          <w:lang w:eastAsia="nl-NL"/>
        </w:rPr>
        <w:fldChar w:fldCharType="separate"/>
      </w:r>
      <w:r w:rsidR="00082ECD" w:rsidRPr="00D80B6B">
        <w:rPr>
          <w:rFonts w:eastAsia="MS Mincho" w:cs="Times New Roman"/>
          <w:noProof/>
          <w:lang w:eastAsia="nl-NL"/>
        </w:rPr>
        <w:t>(NTP 2019a; 2019c)</w:t>
      </w:r>
      <w:r w:rsidR="00082ECD" w:rsidRPr="00D80B6B">
        <w:rPr>
          <w:rFonts w:eastAsia="MS Mincho" w:cs="Times New Roman"/>
          <w:lang w:eastAsia="nl-NL"/>
        </w:rPr>
        <w:fldChar w:fldCharType="end"/>
      </w:r>
      <w:r w:rsidR="00082ECD" w:rsidRPr="00D80B6B">
        <w:rPr>
          <w:rFonts w:eastAsia="MS Mincho" w:cs="Times New Roman"/>
          <w:lang w:eastAsia="nl-NL"/>
        </w:rPr>
        <w:t>.</w:t>
      </w:r>
    </w:p>
    <w:p w14:paraId="502C3B32" w14:textId="6ED86DF9" w:rsidR="006B72CA" w:rsidRDefault="006B72CA" w:rsidP="00082ECD">
      <w:pPr>
        <w:spacing w:after="0" w:line="288" w:lineRule="auto"/>
        <w:jc w:val="both"/>
        <w:rPr>
          <w:rFonts w:eastAsia="MS Mincho" w:cs="Times New Roman"/>
          <w:lang w:eastAsia="nl-NL"/>
        </w:rPr>
      </w:pPr>
      <w:r>
        <w:rPr>
          <w:rFonts w:eastAsia="MS Mincho" w:cs="Times New Roman"/>
          <w:lang w:eastAsia="nl-NL"/>
        </w:rPr>
        <w:t>O</w:t>
      </w:r>
      <w:r w:rsidR="00F63236" w:rsidRPr="00F63236">
        <w:rPr>
          <w:rFonts w:eastAsia="MS Mincho" w:cs="Times New Roman"/>
          <w:lang w:eastAsia="nl-NL"/>
        </w:rPr>
        <w:t xml:space="preserve">ur choice of the OHAT’s GRADE adaptation was also motivated by issues of methodological congruity between interrelated </w:t>
      </w:r>
      <w:r w:rsidR="00474256">
        <w:rPr>
          <w:rFonts w:eastAsia="MS Mincho" w:cs="Times New Roman"/>
          <w:lang w:eastAsia="nl-NL"/>
        </w:rPr>
        <w:t xml:space="preserve">steps of the </w:t>
      </w:r>
      <w:r w:rsidR="00F63236" w:rsidRPr="00F63236">
        <w:rPr>
          <w:rFonts w:eastAsia="MS Mincho" w:cs="Times New Roman"/>
          <w:lang w:eastAsia="nl-NL"/>
        </w:rPr>
        <w:t>systematic review.</w:t>
      </w:r>
      <w:r w:rsidR="00F63236">
        <w:rPr>
          <w:rFonts w:eastAsia="MS Mincho" w:cs="Times New Roman"/>
          <w:lang w:eastAsia="nl-NL"/>
        </w:rPr>
        <w:t xml:space="preserve"> </w:t>
      </w:r>
      <w:r w:rsidR="009703B9">
        <w:rPr>
          <w:rFonts w:eastAsia="MS Mincho" w:cs="Times New Roman"/>
          <w:lang w:eastAsia="nl-NL"/>
        </w:rPr>
        <w:t>T</w:t>
      </w:r>
      <w:r w:rsidR="009703B9" w:rsidRPr="00927117">
        <w:rPr>
          <w:rFonts w:eastAsia="MS Mincho" w:cs="Times New Roman"/>
          <w:lang w:eastAsia="nl-NL"/>
        </w:rPr>
        <w:t>he first domain consid</w:t>
      </w:r>
      <w:r w:rsidR="009703B9">
        <w:rPr>
          <w:rFonts w:eastAsia="MS Mincho" w:cs="Times New Roman"/>
          <w:lang w:eastAsia="nl-NL"/>
        </w:rPr>
        <w:t>ered in the GRADE framework is t</w:t>
      </w:r>
      <w:r w:rsidR="00A06781">
        <w:rPr>
          <w:rFonts w:eastAsia="MS Mincho" w:cs="Times New Roman"/>
          <w:lang w:eastAsia="nl-NL"/>
        </w:rPr>
        <w:t xml:space="preserve">he risk-of-bias </w:t>
      </w:r>
      <w:r w:rsidR="00222C84">
        <w:rPr>
          <w:rFonts w:eastAsia="MS Mincho" w:cs="Times New Roman"/>
          <w:lang w:eastAsia="nl-NL"/>
        </w:rPr>
        <w:t xml:space="preserve">(RoB) across studies contributing to a body of evidence. </w:t>
      </w:r>
      <w:r w:rsidR="00A06781">
        <w:rPr>
          <w:rFonts w:eastAsia="MS Mincho" w:cs="Times New Roman"/>
          <w:lang w:eastAsia="nl-NL"/>
        </w:rPr>
        <w:t xml:space="preserve">This summary </w:t>
      </w:r>
      <w:r w:rsidR="009F16D3">
        <w:rPr>
          <w:rFonts w:eastAsia="MS Mincho" w:cs="Times New Roman"/>
          <w:lang w:eastAsia="nl-NL"/>
        </w:rPr>
        <w:t>measure</w:t>
      </w:r>
      <w:r w:rsidR="00927117">
        <w:rPr>
          <w:rFonts w:eastAsia="MS Mincho" w:cs="Times New Roman"/>
          <w:lang w:eastAsia="nl-NL"/>
        </w:rPr>
        <w:t xml:space="preserve"> is obtained elaborating findings from the assessment of </w:t>
      </w:r>
      <w:r w:rsidR="009F16D3">
        <w:rPr>
          <w:rFonts w:eastAsia="MS Mincho" w:cs="Times New Roman"/>
          <w:lang w:eastAsia="nl-NL"/>
        </w:rPr>
        <w:t>each study</w:t>
      </w:r>
      <w:r w:rsidR="008D4D4A">
        <w:rPr>
          <w:rFonts w:eastAsia="MS Mincho" w:cs="Times New Roman"/>
          <w:lang w:eastAsia="nl-NL"/>
        </w:rPr>
        <w:t>’s</w:t>
      </w:r>
      <w:r w:rsidR="009F16D3">
        <w:rPr>
          <w:rFonts w:eastAsia="MS Mincho" w:cs="Times New Roman"/>
          <w:lang w:eastAsia="nl-NL"/>
        </w:rPr>
        <w:t xml:space="preserve"> </w:t>
      </w:r>
      <w:r w:rsidR="009703B9">
        <w:rPr>
          <w:rFonts w:eastAsia="MS Mincho" w:cs="Times New Roman"/>
          <w:lang w:eastAsia="nl-NL"/>
        </w:rPr>
        <w:t>proneness</w:t>
      </w:r>
      <w:r w:rsidR="00903414">
        <w:rPr>
          <w:rFonts w:eastAsia="MS Mincho" w:cs="Times New Roman"/>
          <w:lang w:eastAsia="nl-NL"/>
        </w:rPr>
        <w:t xml:space="preserve"> to various sources of biased measures of effect. In </w:t>
      </w:r>
      <w:r w:rsidR="00474256">
        <w:rPr>
          <w:rFonts w:eastAsia="MS Mincho" w:cs="Times New Roman"/>
          <w:lang w:eastAsia="nl-NL"/>
        </w:rPr>
        <w:t>our</w:t>
      </w:r>
      <w:r w:rsidR="00903414">
        <w:rPr>
          <w:rFonts w:eastAsia="MS Mincho" w:cs="Times New Roman"/>
          <w:lang w:eastAsia="nl-NL"/>
        </w:rPr>
        <w:t xml:space="preserve"> planned systematic review, the study’s internal validity will be assessed using a</w:t>
      </w:r>
      <w:r w:rsidR="00927117">
        <w:rPr>
          <w:rFonts w:eastAsia="MS Mincho" w:cs="Times New Roman"/>
          <w:lang w:eastAsia="nl-NL"/>
        </w:rPr>
        <w:t xml:space="preserve"> customized </w:t>
      </w:r>
      <w:r>
        <w:rPr>
          <w:rFonts w:eastAsia="MS Mincho" w:cs="Times New Roman"/>
          <w:lang w:eastAsia="nl-NL"/>
        </w:rPr>
        <w:t xml:space="preserve">version of the OHAT </w:t>
      </w:r>
      <w:r w:rsidR="00927117">
        <w:rPr>
          <w:rFonts w:eastAsia="MS Mincho" w:cs="Times New Roman"/>
          <w:lang w:eastAsia="nl-NL"/>
        </w:rPr>
        <w:t>RoB</w:t>
      </w:r>
      <w:r w:rsidR="00A06781">
        <w:rPr>
          <w:rFonts w:eastAsia="MS Mincho" w:cs="Times New Roman"/>
          <w:lang w:eastAsia="nl-NL"/>
        </w:rPr>
        <w:t xml:space="preserve"> tool</w:t>
      </w:r>
      <w:r w:rsidR="00F86620" w:rsidRPr="00F86620">
        <w:rPr>
          <w:rFonts w:eastAsia="MS Mincho" w:cs="Times New Roman"/>
          <w:lang w:eastAsia="nl-NL"/>
        </w:rPr>
        <w:t xml:space="preserve">, </w:t>
      </w:r>
      <w:r w:rsidR="00903414">
        <w:rPr>
          <w:rFonts w:eastAsia="MS Mincho" w:cs="Times New Roman"/>
          <w:lang w:eastAsia="nl-NL"/>
        </w:rPr>
        <w:t xml:space="preserve">and </w:t>
      </w:r>
      <w:r w:rsidR="00F86620" w:rsidRPr="00F86620">
        <w:rPr>
          <w:rFonts w:eastAsia="MS Mincho" w:cs="Times New Roman"/>
          <w:lang w:eastAsia="nl-NL"/>
        </w:rPr>
        <w:t xml:space="preserve">we deemed appropriate relying on a consistent method </w:t>
      </w:r>
      <w:r w:rsidR="00C16ED6">
        <w:rPr>
          <w:rFonts w:eastAsia="MS Mincho" w:cs="Times New Roman"/>
          <w:lang w:eastAsia="nl-NL"/>
        </w:rPr>
        <w:t xml:space="preserve">for the </w:t>
      </w:r>
      <w:r w:rsidR="00F86620" w:rsidRPr="00F86620">
        <w:rPr>
          <w:rFonts w:eastAsia="MS Mincho" w:cs="Times New Roman"/>
          <w:lang w:eastAsia="nl-NL"/>
        </w:rPr>
        <w:t>assess</w:t>
      </w:r>
      <w:r w:rsidR="00C16ED6">
        <w:rPr>
          <w:rFonts w:eastAsia="MS Mincho" w:cs="Times New Roman"/>
          <w:lang w:eastAsia="nl-NL"/>
        </w:rPr>
        <w:t xml:space="preserve">ment of </w:t>
      </w:r>
      <w:r w:rsidR="00F86620" w:rsidRPr="00F86620">
        <w:rPr>
          <w:rFonts w:eastAsia="MS Mincho" w:cs="Times New Roman"/>
          <w:lang w:eastAsia="nl-NL"/>
        </w:rPr>
        <w:t>RoB across studies</w:t>
      </w:r>
      <w:r w:rsidR="00927117">
        <w:rPr>
          <w:rFonts w:eastAsia="MS Mincho" w:cs="Times New Roman"/>
          <w:lang w:eastAsia="nl-NL"/>
        </w:rPr>
        <w:t>.</w:t>
      </w:r>
    </w:p>
    <w:p w14:paraId="05340776" w14:textId="1F3FBAD4" w:rsidR="00E20B1A" w:rsidRPr="00D80B6B" w:rsidRDefault="00376BE4" w:rsidP="00F43657">
      <w:pPr>
        <w:spacing w:after="0" w:line="288" w:lineRule="auto"/>
        <w:jc w:val="both"/>
      </w:pPr>
      <w:r>
        <w:t>At</w:t>
      </w:r>
      <w:r w:rsidR="005222EF" w:rsidRPr="00D80B6B">
        <w:t xml:space="preserve"> the request of WHO, </w:t>
      </w:r>
      <w:r w:rsidR="005222EF">
        <w:t>the OHAT</w:t>
      </w:r>
      <w:r w:rsidR="00A16692">
        <w:t>’s</w:t>
      </w:r>
      <w:r w:rsidR="005222EF">
        <w:t xml:space="preserve"> </w:t>
      </w:r>
      <w:r w:rsidR="005222EF" w:rsidRPr="00D80B6B">
        <w:t>extra</w:t>
      </w:r>
      <w:r w:rsidR="00B356AC">
        <w:t>-</w:t>
      </w:r>
      <w:r w:rsidR="005222EF">
        <w:t xml:space="preserve">upgrading </w:t>
      </w:r>
      <w:r w:rsidR="005222EF" w:rsidRPr="00D80B6B">
        <w:t>domain will not be considered in our assessment. For the same reason, we will not translate the confidence rating into level of evidence for health effect or for no health effect [Step 6 of the OHAT approach (NTP-OHAT 2019)].</w:t>
      </w:r>
    </w:p>
    <w:p w14:paraId="37B36553" w14:textId="0FD456ED" w:rsidR="00E24C82" w:rsidRPr="00A07DE5" w:rsidRDefault="002036DB" w:rsidP="00EE716B">
      <w:pPr>
        <w:spacing w:before="120" w:after="80" w:line="288" w:lineRule="auto"/>
        <w:ind w:left="357" w:hanging="357"/>
        <w:rPr>
          <w:rFonts w:ascii="Calibri" w:eastAsia="MS Mincho" w:hAnsi="Calibri" w:cs="Calibri"/>
          <w:b/>
          <w:sz w:val="24"/>
          <w:lang w:eastAsia="nl-NL"/>
        </w:rPr>
      </w:pPr>
      <w:r w:rsidRPr="00A07DE5">
        <w:rPr>
          <w:rFonts w:ascii="Calibri" w:eastAsia="MS Mincho" w:hAnsi="Calibri" w:cs="Calibri"/>
          <w:b/>
          <w:sz w:val="24"/>
          <w:lang w:eastAsia="nl-NL"/>
        </w:rPr>
        <w:t>Methods</w:t>
      </w:r>
    </w:p>
    <w:p w14:paraId="1076EDC2" w14:textId="00371CE2" w:rsidR="00000620" w:rsidRPr="00D80B6B" w:rsidRDefault="00D93005" w:rsidP="00F43657">
      <w:pPr>
        <w:spacing w:after="0" w:line="288" w:lineRule="auto"/>
        <w:jc w:val="both"/>
        <w:rPr>
          <w:rFonts w:eastAsia="MS Mincho" w:cs="Times New Roman"/>
          <w:lang w:eastAsia="nl-NL"/>
        </w:rPr>
      </w:pPr>
      <w:r w:rsidRPr="00D80B6B">
        <w:rPr>
          <w:rFonts w:eastAsia="MS Mincho" w:cs="Times New Roman"/>
          <w:lang w:eastAsia="nl-NL"/>
        </w:rPr>
        <w:t xml:space="preserve">We </w:t>
      </w:r>
      <w:r w:rsidR="00210886" w:rsidRPr="00D80B6B">
        <w:rPr>
          <w:rFonts w:eastAsia="MS Mincho" w:cs="Times New Roman"/>
          <w:lang w:eastAsia="nl-NL"/>
        </w:rPr>
        <w:t xml:space="preserve">will </w:t>
      </w:r>
      <w:r w:rsidRPr="00D80B6B">
        <w:rPr>
          <w:rFonts w:eastAsia="MS Mincho" w:cs="Times New Roman"/>
          <w:lang w:eastAsia="nl-NL"/>
        </w:rPr>
        <w:t>assess confidence in</w:t>
      </w:r>
      <w:r w:rsidR="00517FA2" w:rsidRPr="00D80B6B">
        <w:rPr>
          <w:rFonts w:eastAsia="MS Mincho" w:cs="Times New Roman"/>
          <w:lang w:eastAsia="nl-NL"/>
        </w:rPr>
        <w:t xml:space="preserve"> </w:t>
      </w:r>
      <w:r w:rsidR="001A5C6C" w:rsidRPr="00D80B6B">
        <w:rPr>
          <w:rFonts w:eastAsia="MS Mincho" w:cs="Times New Roman"/>
          <w:lang w:eastAsia="nl-NL"/>
        </w:rPr>
        <w:t xml:space="preserve">the body of </w:t>
      </w:r>
      <w:r w:rsidRPr="00D80B6B">
        <w:rPr>
          <w:rFonts w:eastAsia="MS Mincho" w:cs="Times New Roman"/>
          <w:lang w:eastAsia="nl-NL"/>
        </w:rPr>
        <w:t xml:space="preserve">evidence per outcome, by category of exposure addressed in each </w:t>
      </w:r>
      <w:r w:rsidR="00A92B18" w:rsidRPr="00D80B6B">
        <w:rPr>
          <w:rFonts w:eastAsia="MS Mincho" w:cs="Times New Roman"/>
          <w:lang w:eastAsia="nl-NL"/>
        </w:rPr>
        <w:t xml:space="preserve">component of our </w:t>
      </w:r>
      <w:r w:rsidRPr="00D80B6B">
        <w:rPr>
          <w:rFonts w:eastAsia="MS Mincho" w:cs="Times New Roman"/>
          <w:lang w:eastAsia="nl-NL"/>
        </w:rPr>
        <w:t>systematic review (SR-A, SR-B, SR-C)</w:t>
      </w:r>
      <w:r w:rsidR="00C559A8">
        <w:rPr>
          <w:rFonts w:eastAsia="MS Mincho" w:cs="Times New Roman"/>
          <w:lang w:eastAsia="nl-NL"/>
        </w:rPr>
        <w:t>,</w:t>
      </w:r>
      <w:r w:rsidRPr="00D80B6B">
        <w:rPr>
          <w:rFonts w:eastAsia="MS Mincho" w:cs="Times New Roman"/>
          <w:lang w:eastAsia="nl-NL"/>
        </w:rPr>
        <w:t xml:space="preserve"> and across </w:t>
      </w:r>
      <w:r w:rsidR="00E733D4" w:rsidRPr="00D80B6B">
        <w:rPr>
          <w:rFonts w:eastAsia="MS Mincho" w:cs="Times New Roman"/>
          <w:lang w:eastAsia="nl-NL"/>
        </w:rPr>
        <w:t>multiple exposure types and related endpoints</w:t>
      </w:r>
      <w:r w:rsidRPr="00D80B6B">
        <w:rPr>
          <w:rFonts w:eastAsia="MS Mincho" w:cs="Times New Roman"/>
          <w:lang w:eastAsia="nl-NL"/>
        </w:rPr>
        <w:t>.</w:t>
      </w:r>
      <w:r w:rsidR="007A7439" w:rsidRPr="00D80B6B">
        <w:rPr>
          <w:rFonts w:eastAsia="MS Mincho" w:cs="Times New Roman"/>
          <w:lang w:eastAsia="nl-NL"/>
        </w:rPr>
        <w:t xml:space="preserve"> </w:t>
      </w:r>
      <w:r w:rsidR="000A7BCC" w:rsidRPr="00D80B6B">
        <w:rPr>
          <w:rFonts w:eastAsia="MS Mincho" w:cs="Times New Roman"/>
          <w:lang w:eastAsia="nl-NL"/>
        </w:rPr>
        <w:t xml:space="preserve">In line with </w:t>
      </w:r>
      <w:r w:rsidR="00401F27" w:rsidRPr="00D80B6B">
        <w:rPr>
          <w:rFonts w:eastAsia="MS Mincho" w:cs="Times New Roman"/>
          <w:lang w:eastAsia="nl-NL"/>
        </w:rPr>
        <w:t xml:space="preserve">the </w:t>
      </w:r>
      <w:r w:rsidR="000A7BCC" w:rsidRPr="00D80B6B">
        <w:rPr>
          <w:rFonts w:eastAsia="MS Mincho" w:cs="Times New Roman"/>
          <w:lang w:eastAsia="nl-NL"/>
        </w:rPr>
        <w:t xml:space="preserve">MECIR standard C14 </w:t>
      </w:r>
      <w:r w:rsidR="00CB6806" w:rsidRPr="00D80B6B">
        <w:rPr>
          <w:rFonts w:eastAsia="MS Mincho" w:cs="Times New Roman"/>
          <w:lang w:eastAsia="nl-NL"/>
        </w:rPr>
        <w:fldChar w:fldCharType="begin"/>
      </w:r>
      <w:r w:rsidR="00201EF5" w:rsidRPr="00D80B6B">
        <w:rPr>
          <w:rFonts w:eastAsia="MS Mincho" w:cs="Times New Roman"/>
          <w:lang w:eastAsia="nl-NL"/>
        </w:rPr>
        <w:instrText xml:space="preserve"> ADDIN EN.CITE &lt;EndNote&gt;&lt;Cite&gt;&lt;Author&gt;Higgins&lt;/Author&gt;&lt;Year&gt;2020&lt;/Year&gt;&lt;RecNum&gt;5881&lt;/RecNum&gt;&lt;DisplayText&gt;(Higgins et al. 2020)&lt;/DisplayText&gt;&lt;record&gt;&lt;rec-number&gt;5881&lt;/rec-number&gt;&lt;foreign-keys&gt;&lt;key app="EN" db-id="twez2pswfaeps0eadfr5r2vovdz25s0w2xd0" timestamp="1593024073"&gt;5881&lt;/key&gt;&lt;/foreign-keys&gt;&lt;ref-type name="Edited Book"&gt;28&lt;/ref-type&gt;&lt;contributors&gt;&lt;authors&gt;&lt;author&gt;Higgins, J. P.T.&lt;/author&gt;&lt;author&gt;Lasserson, T.&lt;/author&gt;&lt;author&gt;Chandler, J.&lt;/author&gt;&lt;author&gt;Tovey, D.&lt;/author&gt;&lt;author&gt;Thomas, J.&lt;/author&gt;&lt;author&gt;Flemyng, E.&lt;/author&gt;&lt;author&gt;Churchill, R.&lt;/author&gt;&lt;/authors&gt;&lt;/contributors&gt;&lt;titles&gt;&lt;title&gt;Methodological expectations of Cochrane intervention reviews (MECIR)&lt;/title&gt;&lt;/titles&gt;&lt;pages&gt;124&lt;/pages&gt;&lt;edition&gt;Version October 2019&lt;/edition&gt;&lt;dates&gt;&lt;year&gt;2020&lt;/year&gt;&lt;pub-dates&gt;&lt;date&gt;2020/01/14&lt;/date&gt;&lt;/pub-dates&gt;&lt;/dates&gt;&lt;pub-location&gt;London&lt;/pub-location&gt;&lt;publisher&gt;Cochrane&lt;/publisher&gt;&lt;urls&gt;&lt;related-urls&gt;&lt;url&gt;&lt;style face="underline" font="default" size="100%"&gt;https://community.cochrane.org/mecir-manual&lt;/style&gt;&lt;/url&gt;&lt;/related-urls&gt;&lt;/urls&gt;&lt;/record&gt;&lt;/Cite&gt;&lt;/EndNote&gt;</w:instrText>
      </w:r>
      <w:r w:rsidR="00CB6806" w:rsidRPr="00D80B6B">
        <w:rPr>
          <w:rFonts w:eastAsia="MS Mincho" w:cs="Times New Roman"/>
          <w:lang w:eastAsia="nl-NL"/>
        </w:rPr>
        <w:fldChar w:fldCharType="separate"/>
      </w:r>
      <w:r w:rsidR="00201EF5" w:rsidRPr="00D80B6B">
        <w:rPr>
          <w:rFonts w:eastAsia="MS Mincho" w:cs="Times New Roman"/>
          <w:noProof/>
          <w:lang w:eastAsia="nl-NL"/>
        </w:rPr>
        <w:t>(Higgins et al. 2020)</w:t>
      </w:r>
      <w:r w:rsidR="00CB6806" w:rsidRPr="00D80B6B">
        <w:rPr>
          <w:rFonts w:eastAsia="MS Mincho" w:cs="Times New Roman"/>
          <w:lang w:eastAsia="nl-NL"/>
        </w:rPr>
        <w:fldChar w:fldCharType="end"/>
      </w:r>
      <w:r w:rsidR="000A7BCC" w:rsidRPr="00D80B6B">
        <w:rPr>
          <w:rFonts w:eastAsia="MS Mincho" w:cs="Times New Roman"/>
          <w:lang w:eastAsia="nl-NL"/>
        </w:rPr>
        <w:t xml:space="preserve">, </w:t>
      </w:r>
      <w:r w:rsidR="00401F27" w:rsidRPr="00D80B6B">
        <w:rPr>
          <w:rFonts w:eastAsia="MS Mincho" w:cs="Times New Roman"/>
          <w:lang w:eastAsia="nl-NL"/>
        </w:rPr>
        <w:t>the</w:t>
      </w:r>
      <w:r w:rsidR="008B2BC2" w:rsidRPr="00D80B6B">
        <w:rPr>
          <w:rFonts w:eastAsia="MS Mincho" w:cs="Times New Roman"/>
          <w:lang w:eastAsia="nl-NL"/>
        </w:rPr>
        <w:t xml:space="preserve"> </w:t>
      </w:r>
      <w:r w:rsidR="000A7BCC" w:rsidRPr="00D80B6B">
        <w:rPr>
          <w:rFonts w:eastAsia="MS Mincho" w:cs="Times New Roman"/>
          <w:lang w:eastAsia="nl-NL"/>
        </w:rPr>
        <w:t xml:space="preserve">assessment will focus </w:t>
      </w:r>
      <w:r w:rsidR="00000620" w:rsidRPr="00D80B6B">
        <w:rPr>
          <w:rFonts w:eastAsia="MS Mincho" w:cs="Times New Roman"/>
          <w:lang w:eastAsia="nl-NL"/>
        </w:rPr>
        <w:t xml:space="preserve">on </w:t>
      </w:r>
      <w:r w:rsidR="000F7577" w:rsidRPr="00D80B6B">
        <w:rPr>
          <w:rFonts w:eastAsia="MS Mincho" w:cs="Times New Roman"/>
          <w:lang w:eastAsia="nl-NL"/>
        </w:rPr>
        <w:t>six</w:t>
      </w:r>
      <w:r w:rsidR="000A7BCC" w:rsidRPr="00D80B6B">
        <w:rPr>
          <w:rFonts w:eastAsia="MS Mincho" w:cs="Times New Roman"/>
          <w:lang w:eastAsia="nl-NL"/>
        </w:rPr>
        <w:t xml:space="preserve"> </w:t>
      </w:r>
      <w:r w:rsidR="0062584C" w:rsidRPr="00D80B6B">
        <w:rPr>
          <w:rFonts w:eastAsia="MS Mincho" w:cs="Times New Roman"/>
          <w:lang w:eastAsia="nl-NL"/>
        </w:rPr>
        <w:t xml:space="preserve">critical </w:t>
      </w:r>
      <w:r w:rsidR="00000620" w:rsidRPr="00D80B6B">
        <w:rPr>
          <w:rFonts w:eastAsia="MS Mincho" w:cs="Times New Roman"/>
          <w:lang w:eastAsia="nl-NL"/>
        </w:rPr>
        <w:t>outcomes</w:t>
      </w:r>
      <w:r w:rsidR="00D061D2" w:rsidRPr="00D80B6B">
        <w:rPr>
          <w:rFonts w:eastAsia="MS Mincho" w:cs="Times New Roman"/>
          <w:lang w:eastAsia="nl-NL"/>
        </w:rPr>
        <w:t xml:space="preserve"> (see § 3.1.4 of the protocol)</w:t>
      </w:r>
      <w:r w:rsidR="00000620" w:rsidRPr="00D80B6B">
        <w:rPr>
          <w:rFonts w:eastAsia="MS Mincho" w:cs="Times New Roman"/>
          <w:lang w:eastAsia="nl-NL"/>
        </w:rPr>
        <w:t xml:space="preserve">: </w:t>
      </w:r>
      <w:r w:rsidR="00000620" w:rsidRPr="00D80B6B">
        <w:rPr>
          <w:iCs/>
        </w:rPr>
        <w:t>brain tumours (including gliomas and other histotypes); meningioma; acoustic neuroma; pituitary tumours; salivary gland tumours; and leukaemias (including several subtypes).</w:t>
      </w:r>
    </w:p>
    <w:p w14:paraId="610F5563" w14:textId="392F578B" w:rsidR="00D93005" w:rsidRPr="00D80B6B" w:rsidRDefault="00D93005" w:rsidP="00F43657">
      <w:pPr>
        <w:spacing w:after="120" w:line="288" w:lineRule="auto"/>
        <w:jc w:val="both"/>
        <w:rPr>
          <w:rFonts w:eastAsia="MS Mincho" w:cs="Times New Roman"/>
          <w:lang w:eastAsia="nl-NL"/>
        </w:rPr>
      </w:pPr>
      <w:r w:rsidRPr="00D80B6B">
        <w:rPr>
          <w:rFonts w:eastAsia="MS Mincho" w:cs="Times New Roman"/>
          <w:lang w:eastAsia="nl-NL"/>
        </w:rPr>
        <w:t xml:space="preserve">The </w:t>
      </w:r>
      <w:r w:rsidR="00CD3907" w:rsidRPr="00D80B6B">
        <w:rPr>
          <w:rFonts w:eastAsia="MS Mincho" w:cs="Times New Roman"/>
          <w:lang w:eastAsia="nl-NL"/>
        </w:rPr>
        <w:t xml:space="preserve">level of </w:t>
      </w:r>
      <w:r w:rsidRPr="00D80B6B">
        <w:rPr>
          <w:rFonts w:eastAsia="MS Mincho" w:cs="Times New Roman"/>
          <w:lang w:eastAsia="nl-NL"/>
        </w:rPr>
        <w:t xml:space="preserve">confidence </w:t>
      </w:r>
      <w:r w:rsidR="00E301DE" w:rsidRPr="00D80B6B">
        <w:rPr>
          <w:rFonts w:eastAsia="MS Mincho" w:cs="Times New Roman"/>
          <w:lang w:eastAsia="nl-NL"/>
        </w:rPr>
        <w:t>in the</w:t>
      </w:r>
      <w:r w:rsidR="003413AA" w:rsidRPr="00D80B6B">
        <w:rPr>
          <w:rFonts w:eastAsia="MS Mincho" w:cs="Times New Roman"/>
          <w:lang w:eastAsia="nl-NL"/>
        </w:rPr>
        <w:t xml:space="preserve"> </w:t>
      </w:r>
      <w:r w:rsidR="00CD3907" w:rsidRPr="00D80B6B">
        <w:rPr>
          <w:rFonts w:eastAsia="MS Mincho" w:cs="Times New Roman"/>
          <w:lang w:eastAsia="nl-NL"/>
        </w:rPr>
        <w:t xml:space="preserve">exposure-outcome </w:t>
      </w:r>
      <w:r w:rsidR="003413AA" w:rsidRPr="00D80B6B">
        <w:rPr>
          <w:rFonts w:eastAsia="MS Mincho" w:cs="Times New Roman"/>
          <w:lang w:eastAsia="nl-NL"/>
        </w:rPr>
        <w:t xml:space="preserve">association </w:t>
      </w:r>
      <w:r w:rsidRPr="00D80B6B">
        <w:rPr>
          <w:rFonts w:eastAsia="MS Mincho" w:cs="Times New Roman"/>
          <w:lang w:eastAsia="nl-NL"/>
        </w:rPr>
        <w:t xml:space="preserve">will be </w:t>
      </w:r>
      <w:r w:rsidR="00323D22" w:rsidRPr="00D80B6B">
        <w:rPr>
          <w:rFonts w:eastAsia="MS Mincho" w:cs="Times New Roman"/>
          <w:lang w:eastAsia="nl-NL"/>
        </w:rPr>
        <w:t>indicated</w:t>
      </w:r>
      <w:r w:rsidRPr="00D80B6B">
        <w:rPr>
          <w:rFonts w:eastAsia="MS Mincho" w:cs="Times New Roman"/>
          <w:lang w:eastAsia="nl-NL"/>
        </w:rPr>
        <w:t xml:space="preserve"> according to four descriptors</w:t>
      </w:r>
      <w:r w:rsidR="00323D22" w:rsidRPr="00D80B6B">
        <w:rPr>
          <w:rFonts w:eastAsia="MS Mincho" w:cs="Times New Roman"/>
          <w:lang w:eastAsia="nl-NL"/>
        </w:rPr>
        <w:t>:</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7132"/>
      </w:tblGrid>
      <w:tr w:rsidR="00954E72" w:rsidRPr="00D80B6B" w14:paraId="6ED067E0" w14:textId="77777777" w:rsidTr="00215FA3">
        <w:trPr>
          <w:trHeight w:val="510"/>
        </w:trPr>
        <w:tc>
          <w:tcPr>
            <w:tcW w:w="2830" w:type="dxa"/>
          </w:tcPr>
          <w:p w14:paraId="1B42026E" w14:textId="77777777" w:rsidR="00954E72" w:rsidRPr="00D80B6B" w:rsidRDefault="00954E72" w:rsidP="00F43657">
            <w:pPr>
              <w:spacing w:line="288" w:lineRule="auto"/>
              <w:jc w:val="both"/>
              <w:rPr>
                <w:rFonts w:eastAsia="MS Mincho" w:cs="Times New Roman"/>
                <w:lang w:eastAsia="nl-NL"/>
              </w:rPr>
            </w:pPr>
            <w:r w:rsidRPr="00D80B6B">
              <w:rPr>
                <w:rFonts w:eastAsia="MS Mincho" w:cs="Times New Roman"/>
                <w:b/>
                <w:lang w:eastAsia="nl-NL"/>
              </w:rPr>
              <w:t>High Confidence (++++)</w:t>
            </w:r>
            <w:r w:rsidRPr="00D80B6B">
              <w:rPr>
                <w:rFonts w:eastAsia="MS Mincho" w:cs="Times New Roman"/>
                <w:lang w:eastAsia="nl-NL"/>
              </w:rPr>
              <w:t>:</w:t>
            </w:r>
          </w:p>
        </w:tc>
        <w:tc>
          <w:tcPr>
            <w:tcW w:w="7132" w:type="dxa"/>
          </w:tcPr>
          <w:p w14:paraId="4E640995" w14:textId="40BDA9A0" w:rsidR="00954E72" w:rsidRPr="00D80B6B" w:rsidRDefault="00954E72" w:rsidP="00F43657">
            <w:pPr>
              <w:spacing w:line="288" w:lineRule="auto"/>
              <w:jc w:val="both"/>
              <w:rPr>
                <w:rFonts w:eastAsia="MS Mincho" w:cs="Times New Roman"/>
                <w:lang w:eastAsia="nl-NL"/>
              </w:rPr>
            </w:pPr>
            <w:r w:rsidRPr="00D80B6B">
              <w:rPr>
                <w:rFonts w:eastAsia="MS Mincho" w:cs="Times New Roman"/>
                <w:lang w:eastAsia="nl-NL"/>
              </w:rPr>
              <w:t>The true effect is highly likely to be reflected in the apparent relationship.</w:t>
            </w:r>
          </w:p>
        </w:tc>
      </w:tr>
      <w:tr w:rsidR="00954E72" w:rsidRPr="00D80B6B" w14:paraId="54609C2D" w14:textId="77777777" w:rsidTr="00215FA3">
        <w:trPr>
          <w:trHeight w:val="510"/>
        </w:trPr>
        <w:tc>
          <w:tcPr>
            <w:tcW w:w="2830" w:type="dxa"/>
          </w:tcPr>
          <w:p w14:paraId="4C2DF8E8" w14:textId="77777777" w:rsidR="00954E72" w:rsidRPr="00D80B6B" w:rsidRDefault="00954E72" w:rsidP="00F43657">
            <w:pPr>
              <w:spacing w:line="288" w:lineRule="auto"/>
              <w:jc w:val="both"/>
              <w:rPr>
                <w:rFonts w:eastAsia="MS Mincho" w:cs="Times New Roman"/>
                <w:lang w:eastAsia="nl-NL"/>
              </w:rPr>
            </w:pPr>
            <w:r w:rsidRPr="00D80B6B">
              <w:rPr>
                <w:rFonts w:eastAsia="MS Mincho" w:cs="Times New Roman"/>
                <w:b/>
                <w:lang w:eastAsia="nl-NL"/>
              </w:rPr>
              <w:t>Moderate Confidence (+++)</w:t>
            </w:r>
            <w:r w:rsidRPr="00D80B6B">
              <w:rPr>
                <w:rFonts w:eastAsia="MS Mincho" w:cs="Times New Roman"/>
                <w:lang w:eastAsia="nl-NL"/>
              </w:rPr>
              <w:t>:</w:t>
            </w:r>
          </w:p>
        </w:tc>
        <w:tc>
          <w:tcPr>
            <w:tcW w:w="7132" w:type="dxa"/>
          </w:tcPr>
          <w:p w14:paraId="1AB2B1ED" w14:textId="55D47154" w:rsidR="00954E72" w:rsidRPr="00D80B6B" w:rsidRDefault="00954E72" w:rsidP="00F43657">
            <w:pPr>
              <w:spacing w:line="288" w:lineRule="auto"/>
              <w:jc w:val="both"/>
              <w:rPr>
                <w:rFonts w:eastAsia="MS Mincho" w:cs="Times New Roman"/>
                <w:lang w:eastAsia="nl-NL"/>
              </w:rPr>
            </w:pPr>
            <w:r w:rsidRPr="00D80B6B">
              <w:rPr>
                <w:rFonts w:eastAsia="MS Mincho" w:cs="Times New Roman"/>
                <w:lang w:eastAsia="nl-NL"/>
              </w:rPr>
              <w:t>The true effect may be reflected in the apparent relationship.</w:t>
            </w:r>
          </w:p>
        </w:tc>
      </w:tr>
      <w:tr w:rsidR="00954E72" w:rsidRPr="00D80B6B" w14:paraId="1BB25A58" w14:textId="77777777" w:rsidTr="00215FA3">
        <w:trPr>
          <w:trHeight w:val="510"/>
        </w:trPr>
        <w:tc>
          <w:tcPr>
            <w:tcW w:w="2830" w:type="dxa"/>
          </w:tcPr>
          <w:p w14:paraId="19544457" w14:textId="77777777" w:rsidR="00954E72" w:rsidRPr="00D80B6B" w:rsidRDefault="00954E72" w:rsidP="00F43657">
            <w:pPr>
              <w:spacing w:line="288" w:lineRule="auto"/>
              <w:jc w:val="both"/>
              <w:rPr>
                <w:rFonts w:eastAsia="MS Mincho" w:cs="Times New Roman"/>
                <w:lang w:eastAsia="nl-NL"/>
              </w:rPr>
            </w:pPr>
            <w:r w:rsidRPr="00D80B6B">
              <w:rPr>
                <w:rFonts w:eastAsia="MS Mincho" w:cs="Times New Roman"/>
                <w:b/>
                <w:lang w:eastAsia="nl-NL"/>
              </w:rPr>
              <w:t>Low Confidence (++)</w:t>
            </w:r>
            <w:r w:rsidRPr="00D80B6B">
              <w:rPr>
                <w:rFonts w:eastAsia="MS Mincho" w:cs="Times New Roman"/>
                <w:lang w:eastAsia="nl-NL"/>
              </w:rPr>
              <w:t>:</w:t>
            </w:r>
          </w:p>
        </w:tc>
        <w:tc>
          <w:tcPr>
            <w:tcW w:w="7132" w:type="dxa"/>
          </w:tcPr>
          <w:p w14:paraId="50CE76DA" w14:textId="7F29C368" w:rsidR="00954E72" w:rsidRPr="00D80B6B" w:rsidRDefault="00954E72" w:rsidP="00F43657">
            <w:pPr>
              <w:spacing w:line="288" w:lineRule="auto"/>
              <w:jc w:val="both"/>
              <w:rPr>
                <w:rFonts w:eastAsia="MS Mincho" w:cs="Times New Roman"/>
                <w:lang w:eastAsia="nl-NL"/>
              </w:rPr>
            </w:pPr>
            <w:r w:rsidRPr="00D80B6B">
              <w:rPr>
                <w:rFonts w:eastAsia="MS Mincho" w:cs="Times New Roman"/>
                <w:lang w:eastAsia="nl-NL"/>
              </w:rPr>
              <w:t>The true effect may be different from the apparent relationship.</w:t>
            </w:r>
          </w:p>
        </w:tc>
      </w:tr>
      <w:tr w:rsidR="00954E72" w:rsidRPr="00D80B6B" w14:paraId="4BDEDB41" w14:textId="77777777" w:rsidTr="00215FA3">
        <w:trPr>
          <w:trHeight w:val="510"/>
        </w:trPr>
        <w:tc>
          <w:tcPr>
            <w:tcW w:w="2830" w:type="dxa"/>
          </w:tcPr>
          <w:p w14:paraId="2440B0F2" w14:textId="77777777" w:rsidR="00954E72" w:rsidRPr="00D80B6B" w:rsidRDefault="00954E72" w:rsidP="00F43657">
            <w:pPr>
              <w:spacing w:line="288" w:lineRule="auto"/>
              <w:jc w:val="both"/>
              <w:rPr>
                <w:rFonts w:eastAsia="MS Mincho" w:cs="Times New Roman"/>
                <w:lang w:eastAsia="nl-NL"/>
              </w:rPr>
            </w:pPr>
            <w:r w:rsidRPr="00D80B6B">
              <w:rPr>
                <w:rFonts w:eastAsia="MS Mincho" w:cs="Times New Roman"/>
                <w:b/>
                <w:lang w:eastAsia="nl-NL"/>
              </w:rPr>
              <w:t>Very Low Confidence (+)</w:t>
            </w:r>
            <w:r w:rsidRPr="00D80B6B">
              <w:rPr>
                <w:rFonts w:eastAsia="MS Mincho" w:cs="Times New Roman"/>
                <w:lang w:eastAsia="nl-NL"/>
              </w:rPr>
              <w:t>:</w:t>
            </w:r>
          </w:p>
        </w:tc>
        <w:tc>
          <w:tcPr>
            <w:tcW w:w="7132" w:type="dxa"/>
          </w:tcPr>
          <w:p w14:paraId="60D0F89F" w14:textId="73D16C80" w:rsidR="00954E72" w:rsidRPr="00D80B6B" w:rsidRDefault="00954E72" w:rsidP="00F43657">
            <w:pPr>
              <w:spacing w:line="288" w:lineRule="auto"/>
              <w:jc w:val="both"/>
              <w:rPr>
                <w:rFonts w:eastAsia="MS Mincho" w:cs="Times New Roman"/>
                <w:lang w:eastAsia="nl-NL"/>
              </w:rPr>
            </w:pPr>
            <w:r w:rsidRPr="00D80B6B">
              <w:rPr>
                <w:rFonts w:eastAsia="MS Mincho" w:cs="Times New Roman"/>
                <w:lang w:eastAsia="nl-NL"/>
              </w:rPr>
              <w:t>The true effect is highly likely to be different from the apparent relationship.</w:t>
            </w:r>
          </w:p>
        </w:tc>
      </w:tr>
    </w:tbl>
    <w:p w14:paraId="5623A137" w14:textId="7FD8B93F" w:rsidR="00771AEA" w:rsidRPr="00D80B6B" w:rsidRDefault="00771AEA" w:rsidP="00F43657">
      <w:pPr>
        <w:spacing w:after="0" w:line="288" w:lineRule="auto"/>
        <w:rPr>
          <w:rFonts w:eastAsia="MS Mincho" w:cs="Times New Roman"/>
          <w:lang w:eastAsia="nl-NL"/>
        </w:rPr>
      </w:pPr>
      <w:r w:rsidRPr="00D80B6B">
        <w:rPr>
          <w:rFonts w:eastAsia="MS Mincho" w:cs="Times New Roman"/>
          <w:lang w:eastAsia="nl-NL"/>
        </w:rPr>
        <w:t>The assessment process and related decision rules are described below.</w:t>
      </w:r>
    </w:p>
    <w:p w14:paraId="290F4F66" w14:textId="1606140D" w:rsidR="00144CB6" w:rsidRPr="00A07DE5" w:rsidRDefault="00144CB6" w:rsidP="00325EBA">
      <w:pPr>
        <w:pStyle w:val="Paragrafoelenco"/>
        <w:numPr>
          <w:ilvl w:val="0"/>
          <w:numId w:val="12"/>
        </w:numPr>
        <w:spacing w:before="120" w:after="80" w:line="288" w:lineRule="auto"/>
        <w:ind w:left="357" w:hanging="357"/>
        <w:contextualSpacing w:val="0"/>
        <w:rPr>
          <w:b/>
          <w:sz w:val="24"/>
          <w:lang w:eastAsia="nl-NL"/>
        </w:rPr>
      </w:pPr>
      <w:r w:rsidRPr="00A07DE5">
        <w:rPr>
          <w:b/>
          <w:sz w:val="24"/>
          <w:lang w:eastAsia="nl-NL"/>
        </w:rPr>
        <w:t>Initial rating by study design features</w:t>
      </w:r>
    </w:p>
    <w:p w14:paraId="4B65C901" w14:textId="1B5E973C" w:rsidR="00EA4BDD" w:rsidRPr="00D80B6B" w:rsidRDefault="0018676A" w:rsidP="00F43657">
      <w:pPr>
        <w:spacing w:after="0" w:line="288" w:lineRule="auto"/>
        <w:jc w:val="both"/>
        <w:rPr>
          <w:rFonts w:eastAsia="MS Mincho" w:cs="Times New Roman"/>
          <w:lang w:eastAsia="nl-NL"/>
        </w:rPr>
      </w:pPr>
      <w:r w:rsidRPr="00D80B6B">
        <w:rPr>
          <w:rFonts w:eastAsia="MS Mincho" w:cs="Times New Roman"/>
          <w:lang w:eastAsia="nl-NL"/>
        </w:rPr>
        <w:t>All included</w:t>
      </w:r>
      <w:r w:rsidR="00144CB6" w:rsidRPr="00D80B6B">
        <w:rPr>
          <w:rFonts w:eastAsia="MS Mincho" w:cs="Times New Roman"/>
          <w:lang w:eastAsia="nl-NL"/>
        </w:rPr>
        <w:t xml:space="preserve"> studies </w:t>
      </w:r>
      <w:r w:rsidR="00E171D6" w:rsidRPr="00D80B6B">
        <w:rPr>
          <w:rFonts w:eastAsia="MS Mincho" w:cs="Times New Roman"/>
          <w:lang w:eastAsia="nl-NL"/>
        </w:rPr>
        <w:t>will be</w:t>
      </w:r>
      <w:r w:rsidR="00144CB6" w:rsidRPr="00D80B6B">
        <w:rPr>
          <w:rFonts w:eastAsia="MS Mincho" w:cs="Times New Roman"/>
          <w:lang w:eastAsia="nl-NL"/>
        </w:rPr>
        <w:t xml:space="preserve"> </w:t>
      </w:r>
      <w:r w:rsidR="00EA4BDD" w:rsidRPr="00D80B6B">
        <w:rPr>
          <w:rFonts w:eastAsia="MS Mincho" w:cs="Times New Roman"/>
          <w:lang w:eastAsia="nl-NL"/>
        </w:rPr>
        <w:t xml:space="preserve">given an initial confidence rating based on </w:t>
      </w:r>
      <w:r w:rsidR="00144CB6" w:rsidRPr="00D80B6B">
        <w:rPr>
          <w:rFonts w:eastAsia="MS Mincho" w:cs="Times New Roman"/>
          <w:lang w:eastAsia="nl-NL"/>
        </w:rPr>
        <w:t>key study design features</w:t>
      </w:r>
      <w:r w:rsidR="00EA4BDD" w:rsidRPr="00D80B6B">
        <w:rPr>
          <w:rFonts w:eastAsia="MS Mincho" w:cs="Times New Roman"/>
          <w:lang w:eastAsia="nl-NL"/>
        </w:rPr>
        <w:t>:</w:t>
      </w:r>
    </w:p>
    <w:p w14:paraId="1ADD1A1C" w14:textId="77777777" w:rsidR="00EA4BDD" w:rsidRPr="00D80B6B" w:rsidRDefault="00144CB6" w:rsidP="00477D5F">
      <w:pPr>
        <w:pStyle w:val="Paragrafoelenco"/>
        <w:numPr>
          <w:ilvl w:val="0"/>
          <w:numId w:val="4"/>
        </w:numPr>
        <w:spacing w:after="0" w:line="288" w:lineRule="auto"/>
        <w:ind w:left="357" w:hanging="357"/>
        <w:contextualSpacing w:val="0"/>
        <w:jc w:val="both"/>
        <w:rPr>
          <w:rFonts w:eastAsia="MS Mincho" w:cs="Times New Roman"/>
          <w:lang w:eastAsia="nl-NL"/>
        </w:rPr>
      </w:pPr>
      <w:r w:rsidRPr="00D80B6B">
        <w:rPr>
          <w:rFonts w:eastAsia="MS Mincho" w:cs="Times New Roman"/>
          <w:i/>
          <w:lang w:eastAsia="nl-NL"/>
        </w:rPr>
        <w:t>controlled exposure</w:t>
      </w:r>
      <w:r w:rsidRPr="00D80B6B">
        <w:rPr>
          <w:rFonts w:eastAsia="MS Mincho" w:cs="Times New Roman"/>
          <w:lang w:eastAsia="nl-NL"/>
        </w:rPr>
        <w:t xml:space="preserve"> (the exposure to the substance is </w:t>
      </w:r>
      <w:r w:rsidR="00EA4BDD" w:rsidRPr="00D80B6B">
        <w:rPr>
          <w:rFonts w:eastAsia="MS Mincho" w:cs="Times New Roman"/>
          <w:lang w:eastAsia="nl-NL"/>
        </w:rPr>
        <w:t>experimentally controlled);</w:t>
      </w:r>
    </w:p>
    <w:p w14:paraId="2F3F697B" w14:textId="77777777" w:rsidR="00EA4BDD" w:rsidRPr="00D80B6B" w:rsidRDefault="00144CB6" w:rsidP="00477D5F">
      <w:pPr>
        <w:pStyle w:val="Paragrafoelenco"/>
        <w:numPr>
          <w:ilvl w:val="0"/>
          <w:numId w:val="4"/>
        </w:numPr>
        <w:spacing w:after="0" w:line="288" w:lineRule="auto"/>
        <w:ind w:left="357" w:hanging="357"/>
        <w:contextualSpacing w:val="0"/>
        <w:jc w:val="both"/>
        <w:rPr>
          <w:rFonts w:eastAsia="MS Mincho" w:cs="Times New Roman"/>
          <w:lang w:eastAsia="nl-NL"/>
        </w:rPr>
      </w:pPr>
      <w:r w:rsidRPr="00D80B6B">
        <w:rPr>
          <w:rFonts w:eastAsia="MS Mincho" w:cs="Times New Roman"/>
          <w:i/>
          <w:lang w:eastAsia="nl-NL"/>
        </w:rPr>
        <w:t>exposure prior to outcome</w:t>
      </w:r>
      <w:r w:rsidRPr="00D80B6B">
        <w:rPr>
          <w:rFonts w:eastAsia="MS Mincho" w:cs="Times New Roman"/>
          <w:lang w:eastAsia="nl-NL"/>
        </w:rPr>
        <w:t xml:space="preserve"> (the exposure assessment demonstrates that exposures occurred prior to the development of the outcome, or concurrent with aggravation/amplification</w:t>
      </w:r>
      <w:r w:rsidR="00EA4BDD" w:rsidRPr="00D80B6B">
        <w:rPr>
          <w:rFonts w:eastAsia="MS Mincho" w:cs="Times New Roman"/>
          <w:lang w:eastAsia="nl-NL"/>
        </w:rPr>
        <w:t xml:space="preserve"> of an existing condition);</w:t>
      </w:r>
    </w:p>
    <w:p w14:paraId="2EBE6E33" w14:textId="77777777" w:rsidR="00EA4BDD" w:rsidRPr="00D80B6B" w:rsidRDefault="00144CB6" w:rsidP="00477D5F">
      <w:pPr>
        <w:pStyle w:val="Paragrafoelenco"/>
        <w:numPr>
          <w:ilvl w:val="0"/>
          <w:numId w:val="4"/>
        </w:numPr>
        <w:spacing w:after="0" w:line="288" w:lineRule="auto"/>
        <w:ind w:left="357" w:hanging="357"/>
        <w:contextualSpacing w:val="0"/>
        <w:jc w:val="both"/>
        <w:rPr>
          <w:rFonts w:eastAsia="MS Mincho" w:cs="Times New Roman"/>
          <w:lang w:eastAsia="nl-NL"/>
        </w:rPr>
      </w:pPr>
      <w:r w:rsidRPr="00D80B6B">
        <w:rPr>
          <w:rFonts w:eastAsia="MS Mincho" w:cs="Times New Roman"/>
          <w:i/>
          <w:lang w:eastAsia="nl-NL"/>
        </w:rPr>
        <w:t>individual outcome data</w:t>
      </w:r>
      <w:r w:rsidRPr="00D80B6B">
        <w:rPr>
          <w:rFonts w:eastAsia="MS Mincho" w:cs="Times New Roman"/>
          <w:lang w:eastAsia="nl-NL"/>
        </w:rPr>
        <w:t xml:space="preserve"> (the outcome is assessed on the individual level, i.e., not thro</w:t>
      </w:r>
      <w:r w:rsidR="00EA4BDD" w:rsidRPr="00D80B6B">
        <w:rPr>
          <w:rFonts w:eastAsia="MS Mincho" w:cs="Times New Roman"/>
          <w:lang w:eastAsia="nl-NL"/>
        </w:rPr>
        <w:t>ugh population aggregate data);</w:t>
      </w:r>
    </w:p>
    <w:p w14:paraId="5A965E30" w14:textId="77777777" w:rsidR="00EA4BDD" w:rsidRPr="00D80B6B" w:rsidRDefault="00144CB6" w:rsidP="00477D5F">
      <w:pPr>
        <w:pStyle w:val="Paragrafoelenco"/>
        <w:numPr>
          <w:ilvl w:val="0"/>
          <w:numId w:val="4"/>
        </w:numPr>
        <w:spacing w:after="0" w:line="288" w:lineRule="auto"/>
        <w:ind w:left="357" w:hanging="357"/>
        <w:contextualSpacing w:val="0"/>
        <w:jc w:val="both"/>
        <w:rPr>
          <w:rFonts w:eastAsia="MS Mincho" w:cs="Times New Roman"/>
          <w:lang w:eastAsia="nl-NL"/>
        </w:rPr>
      </w:pPr>
      <w:r w:rsidRPr="00D80B6B">
        <w:rPr>
          <w:rFonts w:eastAsia="MS Mincho" w:cs="Times New Roman"/>
          <w:i/>
          <w:lang w:eastAsia="nl-NL"/>
        </w:rPr>
        <w:t>comparison group used</w:t>
      </w:r>
      <w:r w:rsidRPr="00D80B6B">
        <w:rPr>
          <w:rFonts w:eastAsia="MS Mincho" w:cs="Times New Roman"/>
          <w:lang w:eastAsia="nl-NL"/>
        </w:rPr>
        <w:t xml:space="preserve"> (an appropriate comparison g</w:t>
      </w:r>
      <w:r w:rsidR="00EA4BDD" w:rsidRPr="00D80B6B">
        <w:rPr>
          <w:rFonts w:eastAsia="MS Mincho" w:cs="Times New Roman"/>
          <w:lang w:eastAsia="nl-NL"/>
        </w:rPr>
        <w:t>roup is included in the study).</w:t>
      </w:r>
    </w:p>
    <w:p w14:paraId="413A1E2F" w14:textId="77777777" w:rsidR="002A042E" w:rsidRPr="00D80B6B" w:rsidRDefault="00144CB6" w:rsidP="00F43657">
      <w:pPr>
        <w:spacing w:after="0" w:line="288" w:lineRule="auto"/>
        <w:jc w:val="both"/>
      </w:pPr>
      <w:r w:rsidRPr="00D80B6B">
        <w:t>These study design features are distinct from the risk of bias across studies</w:t>
      </w:r>
      <w:r w:rsidR="00EA4BDD" w:rsidRPr="00D80B6B">
        <w:t xml:space="preserve"> (addressed later on)</w:t>
      </w:r>
      <w:r w:rsidR="0005144D" w:rsidRPr="00D80B6B">
        <w:t>.</w:t>
      </w:r>
    </w:p>
    <w:p w14:paraId="27550658" w14:textId="41C86E3E" w:rsidR="003474EE" w:rsidRPr="00D80B6B" w:rsidRDefault="00370CDB" w:rsidP="00F43657">
      <w:pPr>
        <w:spacing w:after="0" w:line="288" w:lineRule="auto"/>
        <w:jc w:val="both"/>
      </w:pPr>
      <w:r w:rsidRPr="00D80B6B">
        <w:t>Compliance with all four requirements is necessary for a</w:t>
      </w:r>
      <w:r w:rsidR="003474EE" w:rsidRPr="00D80B6B">
        <w:t>n initial “high confidence” rating.</w:t>
      </w:r>
    </w:p>
    <w:p w14:paraId="3974E317" w14:textId="64985629" w:rsidR="000F733E" w:rsidRDefault="003474EE" w:rsidP="00F43657">
      <w:pPr>
        <w:spacing w:after="0" w:line="288" w:lineRule="auto"/>
        <w:jc w:val="both"/>
        <w:rPr>
          <w:rFonts w:eastAsia="MS Mincho" w:cs="Times New Roman"/>
          <w:lang w:eastAsia="nl-NL"/>
        </w:rPr>
      </w:pPr>
      <w:r w:rsidRPr="00D80B6B">
        <w:rPr>
          <w:rFonts w:eastAsia="MS Mincho" w:cs="Times New Roman"/>
          <w:lang w:eastAsia="nl-NL"/>
        </w:rPr>
        <w:lastRenderedPageBreak/>
        <w:t>As t</w:t>
      </w:r>
      <w:r w:rsidR="001162F4" w:rsidRPr="00D80B6B">
        <w:rPr>
          <w:rFonts w:eastAsia="MS Mincho" w:cs="Times New Roman"/>
          <w:lang w:eastAsia="nl-NL"/>
        </w:rPr>
        <w:t>here wil</w:t>
      </w:r>
      <w:r w:rsidR="00553168" w:rsidRPr="00D80B6B">
        <w:rPr>
          <w:rFonts w:eastAsia="MS Mincho" w:cs="Times New Roman"/>
          <w:lang w:eastAsia="nl-NL"/>
        </w:rPr>
        <w:t>l be no controlled-exposure study</w:t>
      </w:r>
      <w:r w:rsidR="001162F4" w:rsidRPr="00D80B6B">
        <w:rPr>
          <w:rFonts w:eastAsia="MS Mincho" w:cs="Times New Roman"/>
          <w:lang w:eastAsia="nl-NL"/>
        </w:rPr>
        <w:t xml:space="preserve"> in </w:t>
      </w:r>
      <w:r w:rsidR="007C346A" w:rsidRPr="00D80B6B">
        <w:rPr>
          <w:rFonts w:eastAsia="MS Mincho" w:cs="Times New Roman"/>
          <w:lang w:eastAsia="nl-NL"/>
        </w:rPr>
        <w:t>the review dataset</w:t>
      </w:r>
      <w:r w:rsidR="00984DFE" w:rsidRPr="00D80B6B">
        <w:rPr>
          <w:rFonts w:eastAsia="MS Mincho" w:cs="Times New Roman"/>
          <w:lang w:eastAsia="nl-NL"/>
        </w:rPr>
        <w:t xml:space="preserve">, and </w:t>
      </w:r>
      <w:r w:rsidR="00EF726E" w:rsidRPr="00D80B6B">
        <w:rPr>
          <w:rFonts w:eastAsia="MS Mincho" w:cs="Times New Roman"/>
          <w:lang w:eastAsia="nl-NL"/>
        </w:rPr>
        <w:t>all</w:t>
      </w:r>
      <w:r w:rsidR="00984DFE" w:rsidRPr="00D80B6B">
        <w:rPr>
          <w:rFonts w:eastAsia="MS Mincho" w:cs="Times New Roman"/>
          <w:lang w:eastAsia="nl-NL"/>
        </w:rPr>
        <w:t xml:space="preserve"> </w:t>
      </w:r>
      <w:r w:rsidR="00EF726E" w:rsidRPr="00D80B6B">
        <w:rPr>
          <w:rFonts w:eastAsia="MS Mincho" w:cs="Times New Roman"/>
          <w:lang w:eastAsia="nl-NL"/>
        </w:rPr>
        <w:t xml:space="preserve">other requirements are in principle met by the </w:t>
      </w:r>
      <w:r w:rsidR="00984DFE" w:rsidRPr="00D80B6B">
        <w:rPr>
          <w:rFonts w:eastAsia="MS Mincho" w:cs="Times New Roman"/>
          <w:lang w:eastAsia="nl-NL"/>
        </w:rPr>
        <w:t>study designs eligible for inclusion (cohort</w:t>
      </w:r>
      <w:r w:rsidR="00F736BD">
        <w:rPr>
          <w:rFonts w:eastAsia="MS Mincho" w:cs="Times New Roman"/>
          <w:lang w:eastAsia="nl-NL"/>
        </w:rPr>
        <w:t xml:space="preserve">, </w:t>
      </w:r>
      <w:r w:rsidR="00984DFE" w:rsidRPr="00D80B6B">
        <w:rPr>
          <w:rFonts w:eastAsia="MS Mincho" w:cs="Times New Roman"/>
          <w:lang w:eastAsia="nl-NL"/>
        </w:rPr>
        <w:t>case-control</w:t>
      </w:r>
      <w:r w:rsidR="00F155E2">
        <w:rPr>
          <w:rFonts w:eastAsia="MS Mincho" w:cs="Times New Roman"/>
          <w:lang w:eastAsia="nl-NL"/>
        </w:rPr>
        <w:t>,</w:t>
      </w:r>
      <w:r w:rsidR="00F736BD">
        <w:rPr>
          <w:rFonts w:eastAsia="MS Mincho" w:cs="Times New Roman"/>
          <w:lang w:eastAsia="nl-NL"/>
        </w:rPr>
        <w:t xml:space="preserve"> and variants thereof</w:t>
      </w:r>
      <w:r w:rsidR="00984DFE" w:rsidRPr="00D80B6B">
        <w:rPr>
          <w:rFonts w:eastAsia="MS Mincho" w:cs="Times New Roman"/>
          <w:lang w:eastAsia="nl-NL"/>
        </w:rPr>
        <w:t>)</w:t>
      </w:r>
      <w:r w:rsidR="00EF726E" w:rsidRPr="00D80B6B">
        <w:rPr>
          <w:rFonts w:eastAsia="MS Mincho" w:cs="Times New Roman"/>
          <w:lang w:eastAsia="nl-NL"/>
        </w:rPr>
        <w:t xml:space="preserve">, </w:t>
      </w:r>
      <w:r w:rsidR="007C346A" w:rsidRPr="00D80B6B">
        <w:rPr>
          <w:rFonts w:eastAsia="MS Mincho" w:cs="Times New Roman"/>
          <w:lang w:eastAsia="nl-NL"/>
        </w:rPr>
        <w:t xml:space="preserve">all </w:t>
      </w:r>
      <w:r w:rsidR="006678E2" w:rsidRPr="00D80B6B">
        <w:rPr>
          <w:rFonts w:eastAsia="MS Mincho" w:cs="Times New Roman"/>
          <w:lang w:eastAsia="nl-NL"/>
        </w:rPr>
        <w:t xml:space="preserve">included </w:t>
      </w:r>
      <w:r w:rsidR="00144CB6" w:rsidRPr="00D80B6B">
        <w:rPr>
          <w:rFonts w:eastAsia="MS Mincho" w:cs="Times New Roman"/>
          <w:lang w:eastAsia="nl-NL"/>
        </w:rPr>
        <w:t xml:space="preserve">studies </w:t>
      </w:r>
      <w:r w:rsidR="00EA4BDD" w:rsidRPr="00D80B6B">
        <w:rPr>
          <w:rFonts w:eastAsia="MS Mincho" w:cs="Times New Roman"/>
          <w:lang w:eastAsia="nl-NL"/>
        </w:rPr>
        <w:t xml:space="preserve">will receive an initial </w:t>
      </w:r>
      <w:r w:rsidR="00144CB6" w:rsidRPr="00D80B6B">
        <w:rPr>
          <w:rFonts w:eastAsia="MS Mincho" w:cs="Times New Roman"/>
          <w:lang w:eastAsia="nl-NL"/>
        </w:rPr>
        <w:t>rating of “</w:t>
      </w:r>
      <w:r w:rsidR="007C346A" w:rsidRPr="00D80B6B">
        <w:rPr>
          <w:rFonts w:eastAsia="MS Mincho" w:cs="Times New Roman"/>
          <w:lang w:eastAsia="nl-NL"/>
        </w:rPr>
        <w:t>m</w:t>
      </w:r>
      <w:r w:rsidR="00144CB6" w:rsidRPr="00D80B6B">
        <w:rPr>
          <w:rFonts w:eastAsia="MS Mincho" w:cs="Times New Roman"/>
          <w:lang w:eastAsia="nl-NL"/>
        </w:rPr>
        <w:t>oderate” confidence.</w:t>
      </w:r>
    </w:p>
    <w:p w14:paraId="20B0BF85" w14:textId="21CE940E" w:rsidR="000B01C3" w:rsidRPr="00A07DE5" w:rsidRDefault="007B12ED" w:rsidP="00325EBA">
      <w:pPr>
        <w:pStyle w:val="Paragrafoelenco"/>
        <w:numPr>
          <w:ilvl w:val="0"/>
          <w:numId w:val="12"/>
        </w:numPr>
        <w:spacing w:before="120" w:after="80" w:line="288" w:lineRule="auto"/>
        <w:ind w:left="357" w:hanging="357"/>
        <w:contextualSpacing w:val="0"/>
        <w:rPr>
          <w:b/>
          <w:sz w:val="24"/>
          <w:lang w:eastAsia="nl-NL"/>
        </w:rPr>
      </w:pPr>
      <w:r w:rsidRPr="00A07DE5">
        <w:rPr>
          <w:b/>
          <w:sz w:val="24"/>
          <w:lang w:eastAsia="nl-NL"/>
        </w:rPr>
        <w:t>Confidence rating</w:t>
      </w:r>
    </w:p>
    <w:p w14:paraId="4CBF7879" w14:textId="13D7114F" w:rsidR="007B12ED" w:rsidRPr="00D80B6B" w:rsidRDefault="007B12ED" w:rsidP="00EE716B">
      <w:pPr>
        <w:pStyle w:val="Paragrafoelenco"/>
        <w:numPr>
          <w:ilvl w:val="1"/>
          <w:numId w:val="13"/>
        </w:numPr>
        <w:spacing w:before="120" w:after="40" w:line="288" w:lineRule="auto"/>
        <w:ind w:left="788" w:hanging="431"/>
        <w:contextualSpacing w:val="0"/>
        <w:rPr>
          <w:i/>
          <w:lang w:eastAsia="nl-NL"/>
        </w:rPr>
      </w:pPr>
      <w:r w:rsidRPr="00D80B6B">
        <w:rPr>
          <w:i/>
          <w:lang w:eastAsia="nl-NL"/>
        </w:rPr>
        <w:t>Downgrading and upgrading factors</w:t>
      </w:r>
    </w:p>
    <w:p w14:paraId="5C14C94F" w14:textId="1C6D972A" w:rsidR="004355CA" w:rsidRPr="00D80B6B" w:rsidRDefault="00144CB6" w:rsidP="00F43657">
      <w:pPr>
        <w:spacing w:after="0" w:line="288" w:lineRule="auto"/>
        <w:jc w:val="both"/>
        <w:rPr>
          <w:rFonts w:eastAsia="MS Mincho" w:cs="Times New Roman"/>
          <w:lang w:eastAsia="nl-NL"/>
        </w:rPr>
      </w:pPr>
      <w:r w:rsidRPr="00D80B6B">
        <w:rPr>
          <w:rFonts w:eastAsia="MS Mincho" w:cs="Times New Roman"/>
          <w:lang w:eastAsia="nl-NL"/>
        </w:rPr>
        <w:t xml:space="preserve">The initial rating </w:t>
      </w:r>
      <w:r w:rsidR="004355CA" w:rsidRPr="00D80B6B">
        <w:rPr>
          <w:rFonts w:eastAsia="MS Mincho" w:cs="Times New Roman"/>
          <w:lang w:eastAsia="nl-NL"/>
        </w:rPr>
        <w:t>may be</w:t>
      </w:r>
      <w:r w:rsidRPr="00D80B6B">
        <w:rPr>
          <w:rFonts w:eastAsia="MS Mincho" w:cs="Times New Roman"/>
          <w:lang w:eastAsia="nl-NL"/>
        </w:rPr>
        <w:t xml:space="preserve"> downgraded for factors that decrease confidence in the results: summary risk of bias (across studies); unexplained inconsistency; indirectness or lack of applicability; im</w:t>
      </w:r>
      <w:r w:rsidR="004355CA" w:rsidRPr="00D80B6B">
        <w:rPr>
          <w:rFonts w:eastAsia="MS Mincho" w:cs="Times New Roman"/>
          <w:lang w:eastAsia="nl-NL"/>
        </w:rPr>
        <w:t>precision; publication bias.</w:t>
      </w:r>
      <w:r w:rsidR="00350CFE" w:rsidRPr="00D80B6B">
        <w:rPr>
          <w:rFonts w:eastAsia="MS Mincho" w:cs="Times New Roman"/>
          <w:lang w:eastAsia="nl-NL"/>
        </w:rPr>
        <w:t xml:space="preserve"> </w:t>
      </w:r>
      <w:r w:rsidRPr="00D80B6B">
        <w:rPr>
          <w:rFonts w:eastAsia="MS Mincho" w:cs="Times New Roman"/>
          <w:lang w:eastAsia="nl-NL"/>
        </w:rPr>
        <w:t xml:space="preserve">The rating </w:t>
      </w:r>
      <w:r w:rsidR="004355CA" w:rsidRPr="00D80B6B">
        <w:rPr>
          <w:rFonts w:eastAsia="MS Mincho" w:cs="Times New Roman"/>
          <w:lang w:eastAsia="nl-NL"/>
        </w:rPr>
        <w:t>may be</w:t>
      </w:r>
      <w:r w:rsidRPr="00D80B6B">
        <w:rPr>
          <w:rFonts w:eastAsia="MS Mincho" w:cs="Times New Roman"/>
          <w:lang w:eastAsia="nl-NL"/>
        </w:rPr>
        <w:t xml:space="preserve"> upgraded for factors that increase confidence in the results: large magnitude of effect; dose response; residual confounding or other factors counter to the observed effect</w:t>
      </w:r>
      <w:r w:rsidR="004355CA" w:rsidRPr="00D80B6B">
        <w:rPr>
          <w:rFonts w:eastAsia="MS Mincho" w:cs="Times New Roman"/>
          <w:lang w:eastAsia="nl-NL"/>
        </w:rPr>
        <w:t>.</w:t>
      </w:r>
    </w:p>
    <w:p w14:paraId="77C15BB8" w14:textId="1C82EA04" w:rsidR="00144CB6" w:rsidRPr="00D80B6B" w:rsidRDefault="00144CB6" w:rsidP="00F43657">
      <w:pPr>
        <w:spacing w:after="0" w:line="288" w:lineRule="auto"/>
        <w:jc w:val="both"/>
        <w:rPr>
          <w:rFonts w:eastAsia="MS Mincho" w:cs="Times New Roman"/>
          <w:lang w:eastAsia="nl-NL"/>
        </w:rPr>
      </w:pPr>
      <w:r w:rsidRPr="00D80B6B">
        <w:rPr>
          <w:rFonts w:eastAsia="MS Mincho" w:cs="Times New Roman"/>
          <w:lang w:eastAsia="nl-NL"/>
        </w:rPr>
        <w:t>Downgrading factors are assessed in degrees (not serious; serious; very serious), except for publication bias (</w:t>
      </w:r>
      <w:r w:rsidR="00B03996" w:rsidRPr="00D80B6B">
        <w:rPr>
          <w:rFonts w:eastAsia="MS Mincho" w:cs="Times New Roman"/>
          <w:lang w:eastAsia="nl-NL"/>
        </w:rPr>
        <w:t>d</w:t>
      </w:r>
      <w:r w:rsidRPr="00D80B6B">
        <w:rPr>
          <w:rFonts w:eastAsia="MS Mincho" w:cs="Times New Roman"/>
          <w:lang w:eastAsia="nl-NL"/>
        </w:rPr>
        <w:t>etected</w:t>
      </w:r>
      <w:r w:rsidR="00CC28A9" w:rsidRPr="00D80B6B">
        <w:rPr>
          <w:rFonts w:eastAsia="MS Mincho" w:cs="Times New Roman"/>
          <w:lang w:eastAsia="nl-NL"/>
        </w:rPr>
        <w:t xml:space="preserve"> or </w:t>
      </w:r>
      <w:r w:rsidRPr="00D80B6B">
        <w:rPr>
          <w:rFonts w:eastAsia="MS Mincho" w:cs="Times New Roman"/>
          <w:lang w:eastAsia="nl-NL"/>
        </w:rPr>
        <w:t>not detected)</w:t>
      </w:r>
      <w:r w:rsidR="004706B8">
        <w:rPr>
          <w:rFonts w:eastAsia="MS Mincho" w:cs="Times New Roman"/>
          <w:lang w:eastAsia="nl-NL"/>
        </w:rPr>
        <w:t>.</w:t>
      </w:r>
      <w:r w:rsidRPr="00D80B6B">
        <w:rPr>
          <w:rFonts w:eastAsia="MS Mincho" w:cs="Times New Roman"/>
          <w:lang w:eastAsia="nl-NL"/>
        </w:rPr>
        <w:t xml:space="preserve"> </w:t>
      </w:r>
      <w:r w:rsidR="004706B8">
        <w:rPr>
          <w:rFonts w:eastAsia="MS Mincho" w:cs="Times New Roman"/>
          <w:lang w:eastAsia="nl-NL"/>
        </w:rPr>
        <w:t>U</w:t>
      </w:r>
      <w:r w:rsidRPr="00D80B6B">
        <w:rPr>
          <w:rFonts w:eastAsia="MS Mincho" w:cs="Times New Roman"/>
          <w:lang w:eastAsia="nl-NL"/>
        </w:rPr>
        <w:t>pgrading factors are evaluated in terms of occurrence (</w:t>
      </w:r>
      <w:r w:rsidR="00B03996" w:rsidRPr="00D80B6B">
        <w:rPr>
          <w:rFonts w:eastAsia="MS Mincho" w:cs="Times New Roman"/>
          <w:lang w:eastAsia="nl-NL"/>
        </w:rPr>
        <w:t>y</w:t>
      </w:r>
      <w:r w:rsidRPr="00D80B6B">
        <w:rPr>
          <w:rFonts w:eastAsia="MS Mincho" w:cs="Times New Roman"/>
          <w:lang w:eastAsia="nl-NL"/>
        </w:rPr>
        <w:t>es/</w:t>
      </w:r>
      <w:r w:rsidR="00B03996" w:rsidRPr="00D80B6B">
        <w:rPr>
          <w:rFonts w:eastAsia="MS Mincho" w:cs="Times New Roman"/>
          <w:lang w:eastAsia="nl-NL"/>
        </w:rPr>
        <w:t>n</w:t>
      </w:r>
      <w:r w:rsidRPr="00D80B6B">
        <w:rPr>
          <w:rFonts w:eastAsia="MS Mincho" w:cs="Times New Roman"/>
          <w:lang w:eastAsia="nl-NL"/>
        </w:rPr>
        <w:t>o), except for magnitude of effect (large or not large).</w:t>
      </w:r>
    </w:p>
    <w:p w14:paraId="2793C040" w14:textId="3F8871FB" w:rsidR="00DF3549" w:rsidRPr="00D80B6B" w:rsidRDefault="00144CB6" w:rsidP="00F43657">
      <w:pPr>
        <w:spacing w:after="0" w:line="288" w:lineRule="auto"/>
        <w:jc w:val="both"/>
        <w:rPr>
          <w:rFonts w:eastAsia="MS Mincho" w:cs="Times New Roman"/>
          <w:lang w:eastAsia="nl-NL"/>
        </w:rPr>
      </w:pPr>
      <w:r w:rsidRPr="00D80B6B">
        <w:rPr>
          <w:rFonts w:eastAsia="MS Mincho" w:cs="Times New Roman"/>
          <w:lang w:eastAsia="nl-NL"/>
        </w:rPr>
        <w:t xml:space="preserve">When a decision to downgrade is borderline for two domains, the body of evidence </w:t>
      </w:r>
      <w:r w:rsidR="00EF729B" w:rsidRPr="00D80B6B">
        <w:rPr>
          <w:rFonts w:eastAsia="MS Mincho" w:cs="Times New Roman"/>
          <w:lang w:eastAsia="nl-NL"/>
        </w:rPr>
        <w:t>is</w:t>
      </w:r>
      <w:r w:rsidRPr="00D80B6B">
        <w:rPr>
          <w:rFonts w:eastAsia="MS Mincho" w:cs="Times New Roman"/>
          <w:lang w:eastAsia="nl-NL"/>
        </w:rPr>
        <w:t xml:space="preserve"> downgraded once in a single domain; similarly, the body of evidence </w:t>
      </w:r>
      <w:r w:rsidR="00EF729B" w:rsidRPr="00D80B6B">
        <w:rPr>
          <w:rFonts w:eastAsia="MS Mincho" w:cs="Times New Roman"/>
          <w:lang w:eastAsia="nl-NL"/>
        </w:rPr>
        <w:t xml:space="preserve">is not </w:t>
      </w:r>
      <w:r w:rsidRPr="00D80B6B">
        <w:rPr>
          <w:rFonts w:eastAsia="MS Mincho" w:cs="Times New Roman"/>
          <w:lang w:eastAsia="nl-NL"/>
        </w:rPr>
        <w:t xml:space="preserve">upgraded twice for the same asset eventually applicable to more than one domain </w:t>
      </w:r>
      <w:r w:rsidRPr="00D80B6B">
        <w:rPr>
          <w:rFonts w:eastAsia="MS Mincho" w:cs="Times New Roman"/>
          <w:lang w:eastAsia="nl-NL"/>
        </w:rPr>
        <w:fldChar w:fldCharType="begin"/>
      </w:r>
      <w:r w:rsidRPr="00D80B6B">
        <w:rPr>
          <w:rFonts w:eastAsia="MS Mincho" w:cs="Times New Roman"/>
          <w:lang w:eastAsia="nl-NL"/>
        </w:rPr>
        <w:instrText xml:space="preserve"> ADDIN EN.CITE &lt;EndNote&gt;&lt;Cite&gt;&lt;Author&gt;NTP-OHAT&lt;/Author&gt;&lt;Year&gt;2019&lt;/Year&gt;&lt;RecNum&gt;5327&lt;/RecNum&gt;&lt;DisplayText&gt;(NTP-OHAT 2019)&lt;/DisplayText&gt;&lt;record&gt;&lt;rec-number&gt;5327&lt;/rec-number&gt;&lt;foreign-keys&gt;&lt;key app="EN" db-id="twez2pswfaeps0eadfr5r2vovdz25s0w2xd0" timestamp="1593023222"&gt;5327&lt;/key&gt;&lt;/foreign-keys&gt;&lt;ref-type name="Electronic Book"&gt;44&lt;/ref-type&gt;&lt;contributors&gt;&lt;authors&gt;&lt;author&gt;NTP-OHAT&lt;/author&gt;&lt;/authors&gt;&lt;/contributors&gt;&lt;titles&gt;&lt;title&gt;Handbook for Conducting a Literature-Based Health Assessment Using OHAT Approach for Systematic Review and Evidence Integration (March 4, 2019)&lt;/title&gt;&lt;/titles&gt;&lt;pages&gt;101&lt;/pages&gt;&lt;dates&gt;&lt;year&gt;2019&lt;/year&gt;&lt;/dates&gt;&lt;publisher&gt;National Toxicology Program - Office of Health Assessment and Translation&lt;/publisher&gt;&lt;urls&gt;&lt;/urls&gt;&lt;/record&gt;&lt;/Cite&gt;&lt;/EndNote&gt;</w:instrText>
      </w:r>
      <w:r w:rsidRPr="00D80B6B">
        <w:rPr>
          <w:rFonts w:eastAsia="MS Mincho" w:cs="Times New Roman"/>
          <w:lang w:eastAsia="nl-NL"/>
        </w:rPr>
        <w:fldChar w:fldCharType="separate"/>
      </w:r>
      <w:r w:rsidRPr="00D80B6B">
        <w:rPr>
          <w:rFonts w:eastAsia="MS Mincho" w:cs="Times New Roman"/>
          <w:noProof/>
          <w:lang w:eastAsia="nl-NL"/>
        </w:rPr>
        <w:t>(NTP-OHAT 2019)</w:t>
      </w:r>
      <w:r w:rsidRPr="00D80B6B">
        <w:rPr>
          <w:rFonts w:eastAsia="MS Mincho" w:cs="Times New Roman"/>
          <w:lang w:eastAsia="nl-NL"/>
        </w:rPr>
        <w:fldChar w:fldCharType="end"/>
      </w:r>
      <w:r w:rsidRPr="00D80B6B">
        <w:rPr>
          <w:rFonts w:eastAsia="MS Mincho" w:cs="Times New Roman"/>
          <w:lang w:eastAsia="nl-NL"/>
        </w:rPr>
        <w:t>. For example, wide confidence intervals of meta-risk estimates may be due to unexplained inconsistency (statistical heterogeneity of results across studies) or to imprecision (low power of the studies)</w:t>
      </w:r>
      <w:r w:rsidR="009D4FF7" w:rsidRPr="00D80B6B">
        <w:rPr>
          <w:rFonts w:eastAsia="MS Mincho" w:cs="Times New Roman"/>
          <w:lang w:eastAsia="nl-NL"/>
        </w:rPr>
        <w:t>;</w:t>
      </w:r>
      <w:r w:rsidRPr="00D80B6B">
        <w:rPr>
          <w:rFonts w:eastAsia="MS Mincho" w:cs="Times New Roman"/>
          <w:lang w:eastAsia="nl-NL"/>
        </w:rPr>
        <w:t xml:space="preserve"> </w:t>
      </w:r>
      <w:r w:rsidR="009D4FF7" w:rsidRPr="00D80B6B">
        <w:rPr>
          <w:rFonts w:eastAsia="MS Mincho" w:cs="Times New Roman"/>
          <w:lang w:eastAsia="nl-NL"/>
        </w:rPr>
        <w:t>d</w:t>
      </w:r>
      <w:r w:rsidRPr="00D80B6B">
        <w:rPr>
          <w:rFonts w:eastAsia="MS Mincho" w:cs="Times New Roman"/>
          <w:lang w:eastAsia="nl-NL"/>
        </w:rPr>
        <w:t xml:space="preserve">owngrading twice will only be considered appropriate if the studies show </w:t>
      </w:r>
      <w:r w:rsidR="00B55751">
        <w:rPr>
          <w:rFonts w:eastAsia="MS Mincho" w:cs="Times New Roman"/>
          <w:lang w:eastAsia="nl-NL"/>
        </w:rPr>
        <w:t xml:space="preserve">a </w:t>
      </w:r>
      <w:r w:rsidRPr="00D80B6B">
        <w:rPr>
          <w:rFonts w:eastAsia="MS Mincho" w:cs="Times New Roman"/>
          <w:lang w:eastAsia="nl-NL"/>
        </w:rPr>
        <w:t>“very serious” degree of both inconsistency and imprecision.</w:t>
      </w:r>
    </w:p>
    <w:p w14:paraId="291689B2" w14:textId="07F7A370" w:rsidR="00144CB6" w:rsidRPr="00D80B6B" w:rsidRDefault="00144CB6" w:rsidP="00EE716B">
      <w:pPr>
        <w:pStyle w:val="Paragrafoelenco"/>
        <w:numPr>
          <w:ilvl w:val="1"/>
          <w:numId w:val="13"/>
        </w:numPr>
        <w:spacing w:before="120" w:after="40" w:line="288" w:lineRule="auto"/>
        <w:ind w:left="788" w:hanging="431"/>
        <w:contextualSpacing w:val="0"/>
        <w:rPr>
          <w:i/>
          <w:lang w:eastAsia="nl-NL"/>
        </w:rPr>
      </w:pPr>
      <w:r w:rsidRPr="00D80B6B">
        <w:rPr>
          <w:i/>
          <w:lang w:eastAsia="nl-NL"/>
        </w:rPr>
        <w:t>Decision rules</w:t>
      </w:r>
    </w:p>
    <w:p w14:paraId="60AD4309" w14:textId="655859B7" w:rsidR="00144CB6" w:rsidRPr="00D80B6B" w:rsidRDefault="00144CB6" w:rsidP="00F43657">
      <w:pPr>
        <w:spacing w:after="0" w:line="288" w:lineRule="auto"/>
        <w:jc w:val="both"/>
        <w:rPr>
          <w:rFonts w:eastAsia="MS Mincho" w:cs="Times New Roman"/>
          <w:lang w:eastAsia="nl-NL"/>
        </w:rPr>
      </w:pPr>
      <w:r w:rsidRPr="00D80B6B">
        <w:rPr>
          <w:rFonts w:eastAsia="MS Mincho" w:cs="Times New Roman"/>
          <w:lang w:eastAsia="nl-NL"/>
        </w:rPr>
        <w:t xml:space="preserve">We will apply the following criteria in deciding whether to downgrade or upgrade confidence in </w:t>
      </w:r>
      <w:r w:rsidR="00314D6A">
        <w:rPr>
          <w:rFonts w:eastAsia="MS Mincho" w:cs="Times New Roman"/>
          <w:lang w:eastAsia="nl-NL"/>
        </w:rPr>
        <w:t xml:space="preserve">the </w:t>
      </w:r>
      <w:r w:rsidRPr="00D80B6B">
        <w:rPr>
          <w:rFonts w:eastAsia="MS Mincho" w:cs="Times New Roman"/>
          <w:lang w:eastAsia="nl-NL"/>
        </w:rPr>
        <w:t xml:space="preserve">evidence per outcome by </w:t>
      </w:r>
      <w:r w:rsidR="004C057E" w:rsidRPr="00D80B6B">
        <w:rPr>
          <w:rFonts w:eastAsia="MS Mincho" w:cs="Times New Roman"/>
          <w:lang w:eastAsia="nl-NL"/>
        </w:rPr>
        <w:t xml:space="preserve">exposure-specific </w:t>
      </w:r>
      <w:r w:rsidR="00946722" w:rsidRPr="00D80B6B">
        <w:rPr>
          <w:rFonts w:eastAsia="MS Mincho" w:cs="Times New Roman"/>
          <w:lang w:eastAsia="nl-NL"/>
        </w:rPr>
        <w:t xml:space="preserve">line of </w:t>
      </w:r>
      <w:r w:rsidRPr="00D80B6B">
        <w:rPr>
          <w:rFonts w:eastAsia="MS Mincho" w:cs="Times New Roman"/>
          <w:lang w:eastAsia="nl-NL"/>
        </w:rPr>
        <w:t>evidence.</w:t>
      </w:r>
    </w:p>
    <w:p w14:paraId="71F19425" w14:textId="15A40BB1" w:rsidR="00144CB6" w:rsidRPr="00D80B6B" w:rsidRDefault="00144CB6" w:rsidP="0048218D">
      <w:pPr>
        <w:spacing w:before="40" w:after="0" w:line="288" w:lineRule="auto"/>
        <w:rPr>
          <w:rFonts w:eastAsia="MS Mincho" w:cs="Times New Roman"/>
          <w:u w:val="single"/>
          <w:lang w:eastAsia="nl-NL"/>
        </w:rPr>
      </w:pPr>
      <w:r w:rsidRPr="00D80B6B">
        <w:rPr>
          <w:rFonts w:eastAsia="MS Mincho" w:cs="Times New Roman"/>
          <w:u w:val="single"/>
          <w:lang w:eastAsia="nl-NL"/>
        </w:rPr>
        <w:t>Risk of bias across studies</w:t>
      </w:r>
    </w:p>
    <w:p w14:paraId="3459F962" w14:textId="2B9DCC00" w:rsidR="00B15D82" w:rsidRPr="00D80B6B" w:rsidRDefault="00144CB6" w:rsidP="00477D5F">
      <w:pPr>
        <w:spacing w:after="0" w:line="288" w:lineRule="auto"/>
        <w:jc w:val="both"/>
        <w:rPr>
          <w:rFonts w:ascii="Calibri" w:hAnsi="Calibri" w:cs="Calibri"/>
          <w:b/>
        </w:rPr>
      </w:pPr>
      <w:r w:rsidRPr="00D80B6B">
        <w:rPr>
          <w:rFonts w:eastAsia="MS Mincho" w:cs="Times New Roman"/>
          <w:lang w:eastAsia="nl-NL"/>
        </w:rPr>
        <w:t xml:space="preserve">The </w:t>
      </w:r>
      <w:r w:rsidR="005A2F3B" w:rsidRPr="00D80B6B">
        <w:rPr>
          <w:rFonts w:eastAsia="MS Mincho" w:cs="Times New Roman"/>
          <w:lang w:eastAsia="nl-NL"/>
        </w:rPr>
        <w:t>relevant</w:t>
      </w:r>
      <w:r w:rsidRPr="00D80B6B">
        <w:rPr>
          <w:rFonts w:eastAsia="MS Mincho" w:cs="Times New Roman"/>
          <w:lang w:eastAsia="nl-NL"/>
        </w:rPr>
        <w:t xml:space="preserve"> information consists of the visual summaries of </w:t>
      </w:r>
      <w:r w:rsidR="00313001">
        <w:rPr>
          <w:rFonts w:eastAsia="MS Mincho" w:cs="Times New Roman"/>
          <w:lang w:eastAsia="nl-NL"/>
        </w:rPr>
        <w:t xml:space="preserve">the </w:t>
      </w:r>
      <w:r w:rsidRPr="00D80B6B">
        <w:rPr>
          <w:rFonts w:eastAsia="MS Mincho" w:cs="Times New Roman"/>
          <w:lang w:eastAsia="nl-NL"/>
        </w:rPr>
        <w:t xml:space="preserve">risk of bias </w:t>
      </w:r>
      <w:r w:rsidR="007010C7" w:rsidRPr="00D80B6B">
        <w:rPr>
          <w:rFonts w:eastAsia="MS Mincho" w:cs="Times New Roman"/>
          <w:lang w:eastAsia="nl-NL"/>
        </w:rPr>
        <w:t>(</w:t>
      </w:r>
      <w:r w:rsidRPr="00D80B6B">
        <w:rPr>
          <w:rFonts w:eastAsia="MS Mincho" w:cs="Times New Roman"/>
          <w:lang w:eastAsia="nl-NL"/>
        </w:rPr>
        <w:t xml:space="preserve">Figure </w:t>
      </w:r>
      <w:r w:rsidR="00C4062C" w:rsidRPr="00D80B6B">
        <w:rPr>
          <w:rFonts w:eastAsia="MS Mincho" w:cs="Times New Roman"/>
          <w:lang w:eastAsia="nl-NL"/>
        </w:rPr>
        <w:t>1</w:t>
      </w:r>
      <w:r w:rsidRPr="00D80B6B">
        <w:rPr>
          <w:rFonts w:eastAsia="MS Mincho" w:cs="Times New Roman"/>
          <w:lang w:eastAsia="nl-NL"/>
        </w:rPr>
        <w:t xml:space="preserve">), and </w:t>
      </w:r>
      <w:r w:rsidR="00822267" w:rsidRPr="00D80B6B">
        <w:rPr>
          <w:rFonts w:eastAsia="MS Mincho" w:cs="Times New Roman"/>
          <w:lang w:eastAsia="nl-NL"/>
        </w:rPr>
        <w:t xml:space="preserve">the </w:t>
      </w:r>
      <w:r w:rsidRPr="00D80B6B">
        <w:rPr>
          <w:rFonts w:eastAsia="MS Mincho" w:cs="Times New Roman"/>
          <w:lang w:eastAsia="nl-NL"/>
        </w:rPr>
        <w:t xml:space="preserve">results of the 3-level tiering </w:t>
      </w:r>
      <w:r w:rsidR="00822267" w:rsidRPr="00D80B6B">
        <w:rPr>
          <w:rFonts w:eastAsia="MS Mincho" w:cs="Times New Roman"/>
          <w:lang w:eastAsia="nl-NL"/>
        </w:rPr>
        <w:t xml:space="preserve">of study quality </w:t>
      </w:r>
      <w:r w:rsidR="00516D1C" w:rsidRPr="00D80B6B">
        <w:rPr>
          <w:rFonts w:eastAsia="MS Mincho" w:cs="Times New Roman"/>
          <w:lang w:eastAsia="nl-NL"/>
        </w:rPr>
        <w:t>examined across studies</w:t>
      </w:r>
      <w:r w:rsidR="00462DE9" w:rsidRPr="00D80B6B">
        <w:rPr>
          <w:rFonts w:eastAsia="MS Mincho" w:cs="Times New Roman"/>
          <w:lang w:eastAsia="nl-NL"/>
        </w:rPr>
        <w:t xml:space="preserve"> (see § 3.5.2 of the </w:t>
      </w:r>
      <w:r w:rsidR="00FF18AC" w:rsidRPr="00D80B6B">
        <w:rPr>
          <w:rFonts w:eastAsia="MS Mincho" w:cs="Times New Roman"/>
          <w:lang w:eastAsia="nl-NL"/>
        </w:rPr>
        <w:t>SR</w:t>
      </w:r>
      <w:r w:rsidR="00462DE9" w:rsidRPr="00D80B6B">
        <w:rPr>
          <w:rFonts w:eastAsia="MS Mincho" w:cs="Times New Roman"/>
          <w:lang w:eastAsia="nl-NL"/>
        </w:rPr>
        <w:t xml:space="preserve"> protocol)</w:t>
      </w:r>
      <w:r w:rsidR="00516D1C" w:rsidRPr="00D80B6B">
        <w:rPr>
          <w:rFonts w:eastAsia="MS Mincho" w:cs="Times New Roman"/>
          <w:lang w:eastAsia="nl-NL"/>
        </w:rPr>
        <w:t>.</w:t>
      </w:r>
    </w:p>
    <w:p w14:paraId="2925113C" w14:textId="698BD43C" w:rsidR="0046653F" w:rsidRPr="00D80B6B" w:rsidRDefault="0046653F" w:rsidP="00F43657">
      <w:pPr>
        <w:spacing w:before="60" w:after="0" w:line="288" w:lineRule="auto"/>
        <w:rPr>
          <w:rFonts w:ascii="Calibri" w:hAnsi="Calibri" w:cs="Calibri"/>
          <w:b/>
        </w:rPr>
      </w:pPr>
      <w:r w:rsidRPr="00D80B6B">
        <w:rPr>
          <w:rFonts w:ascii="Calibri" w:hAnsi="Calibri" w:cs="Calibri"/>
          <w:b/>
        </w:rPr>
        <w:t>Figure 1. Example of summary risk of bias visual display (RoB heat map)</w:t>
      </w:r>
    </w:p>
    <w:p w14:paraId="0E12E82B" w14:textId="21B3CEAF" w:rsidR="0046653F" w:rsidRPr="00D80B6B" w:rsidRDefault="0046653F" w:rsidP="006A7BA9">
      <w:pPr>
        <w:spacing w:after="120" w:line="288" w:lineRule="auto"/>
        <w:rPr>
          <w:rFonts w:ascii="Calibri" w:hAnsi="Calibri" w:cs="Calibri"/>
        </w:rPr>
      </w:pPr>
      <w:r w:rsidRPr="00D80B6B">
        <w:rPr>
          <w:rFonts w:ascii="Calibri" w:hAnsi="Calibri" w:cs="Calibri"/>
          <w:noProof/>
          <w:lang w:eastAsia="en-GB"/>
        </w:rPr>
        <w:drawing>
          <wp:inline distT="0" distB="0" distL="0" distR="0" wp14:anchorId="0A0CE1D9" wp14:editId="12D89EC6">
            <wp:extent cx="6286601" cy="2525485"/>
            <wp:effectExtent l="19050" t="19050" r="19050" b="27305"/>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xample of RoB heat map.png"/>
                    <pic:cNvPicPr/>
                  </pic:nvPicPr>
                  <pic:blipFill>
                    <a:blip r:embed="rId7">
                      <a:extLst>
                        <a:ext uri="{28A0092B-C50C-407E-A947-70E740481C1C}">
                          <a14:useLocalDpi xmlns:a14="http://schemas.microsoft.com/office/drawing/2010/main" val="0"/>
                        </a:ext>
                      </a:extLst>
                    </a:blip>
                    <a:stretch>
                      <a:fillRect/>
                    </a:stretch>
                  </pic:blipFill>
                  <pic:spPr>
                    <a:xfrm>
                      <a:off x="0" y="0"/>
                      <a:ext cx="6358842" cy="2554506"/>
                    </a:xfrm>
                    <a:prstGeom prst="rect">
                      <a:avLst/>
                    </a:prstGeom>
                    <a:ln w="3175">
                      <a:solidFill>
                        <a:schemeClr val="tx1"/>
                      </a:solidFill>
                    </a:ln>
                  </pic:spPr>
                </pic:pic>
              </a:graphicData>
            </a:graphic>
          </wp:inline>
        </w:drawing>
      </w:r>
    </w:p>
    <w:p w14:paraId="062647F5" w14:textId="234FD3C0" w:rsidR="00554311" w:rsidRPr="00D80B6B" w:rsidRDefault="00554311" w:rsidP="00F43657">
      <w:pPr>
        <w:spacing w:after="0" w:line="288" w:lineRule="auto"/>
        <w:jc w:val="both"/>
        <w:rPr>
          <w:rFonts w:eastAsia="MS Mincho" w:cs="Times New Roman"/>
          <w:lang w:eastAsia="nl-NL"/>
        </w:rPr>
      </w:pPr>
      <w:r w:rsidRPr="00D80B6B">
        <w:rPr>
          <w:rFonts w:eastAsia="MS Mincho" w:cs="Times New Roman"/>
          <w:lang w:eastAsia="nl-NL"/>
        </w:rPr>
        <w:lastRenderedPageBreak/>
        <w:t>In deciding whether to downgrade for risk-of-bias in the dataset, we will apply the conservative criteria suggested by OHAT: no downgrade if most information is from tier-1 studies (plausible bias unlikely to seriously alter the results), or from tier-1 and tier-2 studies (plausible bias that raises some doubt about the results); downgrade 1 level if most information is from tier-3 studies (plausible bias that seriously weakens confidence in the results).</w:t>
      </w:r>
    </w:p>
    <w:p w14:paraId="22D0C952" w14:textId="6BEFE86C" w:rsidR="00144CB6" w:rsidRPr="00D80B6B" w:rsidRDefault="00144CB6" w:rsidP="00663BFA">
      <w:pPr>
        <w:spacing w:before="40" w:after="0" w:line="288" w:lineRule="auto"/>
        <w:rPr>
          <w:rFonts w:eastAsia="MS Mincho" w:cs="Times New Roman"/>
          <w:u w:val="single"/>
          <w:lang w:eastAsia="nl-NL"/>
        </w:rPr>
      </w:pPr>
      <w:r w:rsidRPr="00D80B6B">
        <w:rPr>
          <w:rFonts w:eastAsia="MS Mincho" w:cs="Times New Roman"/>
          <w:u w:val="single"/>
          <w:lang w:eastAsia="nl-NL"/>
        </w:rPr>
        <w:t>Unexplained inconsistency</w:t>
      </w:r>
    </w:p>
    <w:p w14:paraId="77BFF21F" w14:textId="1534C17B" w:rsidR="00435196" w:rsidRPr="00D80B6B" w:rsidRDefault="00144CB6" w:rsidP="00F43657">
      <w:pPr>
        <w:spacing w:after="0" w:line="288" w:lineRule="auto"/>
        <w:jc w:val="both"/>
        <w:rPr>
          <w:rFonts w:eastAsia="MS Mincho" w:cs="Times New Roman"/>
          <w:lang w:eastAsia="nl-NL"/>
        </w:rPr>
      </w:pPr>
      <w:r w:rsidRPr="00D80B6B">
        <w:rPr>
          <w:rFonts w:eastAsia="MS Mincho" w:cs="Times New Roman"/>
          <w:lang w:eastAsia="nl-NL"/>
        </w:rPr>
        <w:t xml:space="preserve">Confidence in the body of evidence will be reduced in </w:t>
      </w:r>
      <w:r w:rsidR="00DA5155" w:rsidRPr="00D80B6B">
        <w:rPr>
          <w:rFonts w:eastAsia="MS Mincho" w:cs="Times New Roman"/>
          <w:lang w:eastAsia="nl-NL"/>
        </w:rPr>
        <w:t xml:space="preserve">the </w:t>
      </w:r>
      <w:r w:rsidRPr="00D80B6B">
        <w:rPr>
          <w:rFonts w:eastAsia="MS Mincho" w:cs="Times New Roman"/>
          <w:lang w:eastAsia="nl-NL"/>
        </w:rPr>
        <w:t>presence of unexplained inconsistency, defined as a large variability in the direction or magnitude of individual study effect estimates for comparable measures of association, not attributable to study design features such as timing of exposure or health outcome assessment.</w:t>
      </w:r>
    </w:p>
    <w:p w14:paraId="2494F632" w14:textId="05B2BEAE" w:rsidR="00AF2F6A" w:rsidRPr="00D80B6B" w:rsidRDefault="00144CB6" w:rsidP="00F43657">
      <w:pPr>
        <w:spacing w:after="0" w:line="288" w:lineRule="auto"/>
        <w:jc w:val="both"/>
        <w:rPr>
          <w:rFonts w:eastAsia="MS Mincho" w:cs="Times New Roman"/>
          <w:lang w:eastAsia="nl-NL"/>
        </w:rPr>
      </w:pPr>
      <w:r w:rsidRPr="00D80B6B">
        <w:rPr>
          <w:rFonts w:eastAsia="MS Mincho" w:cs="Times New Roman"/>
          <w:lang w:eastAsia="nl-NL"/>
        </w:rPr>
        <w:t xml:space="preserve">If differences in risk of bias explain the heterogeneity of findings, we will reconsider the decision on whether or not to downgrade for risk of bias in developing the confidence rating because, in such case, the evidence </w:t>
      </w:r>
      <w:r w:rsidR="00EB063D" w:rsidRPr="00D80B6B">
        <w:rPr>
          <w:rFonts w:eastAsia="MS Mincho" w:cs="Times New Roman"/>
          <w:lang w:eastAsia="nl-NL"/>
        </w:rPr>
        <w:t xml:space="preserve">assessment </w:t>
      </w:r>
      <w:r w:rsidRPr="00D80B6B">
        <w:rPr>
          <w:rFonts w:eastAsia="MS Mincho" w:cs="Times New Roman"/>
          <w:lang w:eastAsia="nl-NL"/>
        </w:rPr>
        <w:t>may focus on th</w:t>
      </w:r>
      <w:r w:rsidR="00AF2F6A" w:rsidRPr="00D80B6B">
        <w:rPr>
          <w:rFonts w:eastAsia="MS Mincho" w:cs="Times New Roman"/>
          <w:lang w:eastAsia="nl-NL"/>
        </w:rPr>
        <w:t>e less biased body of evidence.</w:t>
      </w:r>
    </w:p>
    <w:p w14:paraId="66E5B7C4" w14:textId="5BC09F28" w:rsidR="00A43000" w:rsidRPr="00D80B6B" w:rsidRDefault="00144CB6" w:rsidP="00F43657">
      <w:pPr>
        <w:spacing w:after="0" w:line="288" w:lineRule="auto"/>
        <w:jc w:val="both"/>
        <w:rPr>
          <w:rFonts w:eastAsia="MS Mincho" w:cs="Times New Roman"/>
          <w:lang w:eastAsia="nl-NL"/>
        </w:rPr>
      </w:pPr>
      <w:r w:rsidRPr="00D80B6B">
        <w:rPr>
          <w:rFonts w:eastAsia="MS Mincho" w:cs="Times New Roman"/>
          <w:lang w:eastAsia="nl-NL"/>
        </w:rPr>
        <w:t>As no single measure of consistency is ideal, we will determine whether to downgrade for inconsistency taking into account all the following factors: (1) similarity of point estimates, (2) extent of overlap between confidence intervals and, if a meta-analysis is feasible, (3) results of statistical tests of heterogeneity (Cochran’s Q and I</w:t>
      </w:r>
      <w:r w:rsidRPr="00D80B6B">
        <w:rPr>
          <w:rFonts w:eastAsia="MS Mincho" w:cs="Times New Roman"/>
          <w:vertAlign w:val="superscript"/>
          <w:lang w:eastAsia="nl-NL"/>
        </w:rPr>
        <w:t>2</w:t>
      </w:r>
      <w:r w:rsidRPr="00D80B6B">
        <w:rPr>
          <w:rFonts w:eastAsia="MS Mincho" w:cs="Times New Roman"/>
          <w:lang w:eastAsia="nl-NL"/>
        </w:rPr>
        <w:t>).</w:t>
      </w:r>
    </w:p>
    <w:p w14:paraId="3EC80F27" w14:textId="15C7C7C0" w:rsidR="00144CB6" w:rsidRPr="00D80B6B" w:rsidRDefault="00144CB6" w:rsidP="00F43657">
      <w:pPr>
        <w:spacing w:after="0" w:line="288" w:lineRule="auto"/>
        <w:jc w:val="both"/>
        <w:rPr>
          <w:rFonts w:eastAsia="MS Mincho" w:cs="Times New Roman"/>
          <w:lang w:eastAsia="nl-NL"/>
        </w:rPr>
      </w:pPr>
      <w:r w:rsidRPr="00D80B6B">
        <w:rPr>
          <w:rFonts w:eastAsia="MS Mincho" w:cs="Times New Roman"/>
          <w:lang w:eastAsia="nl-NL"/>
        </w:rPr>
        <w:t>Unexplained inconsistency will then be rated as:</w:t>
      </w:r>
    </w:p>
    <w:p w14:paraId="1BFA2622" w14:textId="77777777" w:rsidR="00144CB6" w:rsidRPr="00D80B6B" w:rsidRDefault="00144CB6" w:rsidP="00F43657">
      <w:pPr>
        <w:pStyle w:val="Paragrafoelenco"/>
        <w:numPr>
          <w:ilvl w:val="0"/>
          <w:numId w:val="1"/>
        </w:numPr>
        <w:spacing w:after="0" w:line="288" w:lineRule="auto"/>
        <w:jc w:val="both"/>
        <w:rPr>
          <w:rFonts w:eastAsia="MS Mincho" w:cs="Times New Roman"/>
          <w:lang w:eastAsia="nl-NL"/>
        </w:rPr>
      </w:pPr>
      <w:r w:rsidRPr="00D80B6B">
        <w:rPr>
          <w:rFonts w:eastAsia="MS Mincho" w:cs="Times New Roman"/>
          <w:lang w:eastAsia="nl-NL"/>
        </w:rPr>
        <w:t>“Not serious”, when: point estimates are similar; confidence intervals overlap; statistical heterogeneity is non-significant (p ≥0.1); I</w:t>
      </w:r>
      <w:r w:rsidRPr="00D80B6B">
        <w:rPr>
          <w:rFonts w:eastAsia="MS Mincho" w:cs="Times New Roman"/>
          <w:vertAlign w:val="superscript"/>
          <w:lang w:eastAsia="nl-NL"/>
        </w:rPr>
        <w:t>2</w:t>
      </w:r>
      <w:r w:rsidRPr="00D80B6B">
        <w:rPr>
          <w:rFonts w:eastAsia="MS Mincho" w:cs="Times New Roman"/>
          <w:lang w:eastAsia="nl-NL"/>
        </w:rPr>
        <w:t xml:space="preserve"> ≤50%.</w:t>
      </w:r>
    </w:p>
    <w:p w14:paraId="6695AD75" w14:textId="77777777" w:rsidR="00144CB6" w:rsidRPr="00D80B6B" w:rsidRDefault="00144CB6" w:rsidP="00F43657">
      <w:pPr>
        <w:pStyle w:val="Paragrafoelenco"/>
        <w:numPr>
          <w:ilvl w:val="0"/>
          <w:numId w:val="1"/>
        </w:numPr>
        <w:spacing w:after="0" w:line="288" w:lineRule="auto"/>
        <w:jc w:val="both"/>
        <w:rPr>
          <w:rFonts w:eastAsia="MS Mincho" w:cs="Times New Roman"/>
          <w:lang w:eastAsia="nl-NL"/>
        </w:rPr>
      </w:pPr>
      <w:r w:rsidRPr="00D80B6B">
        <w:rPr>
          <w:rFonts w:eastAsia="MS Mincho" w:cs="Times New Roman"/>
          <w:lang w:eastAsia="nl-NL"/>
        </w:rPr>
        <w:t>“Serious”, when: point estimates vary; confidence intervals show minimal overlap; statistical heterogeneity has low p-value (p ≤0.1); I</w:t>
      </w:r>
      <w:r w:rsidRPr="00D80B6B">
        <w:rPr>
          <w:rFonts w:eastAsia="MS Mincho" w:cs="Times New Roman"/>
          <w:vertAlign w:val="superscript"/>
          <w:lang w:eastAsia="nl-NL"/>
        </w:rPr>
        <w:t>2</w:t>
      </w:r>
      <w:r w:rsidRPr="00D80B6B">
        <w:rPr>
          <w:rFonts w:eastAsia="MS Mincho" w:cs="Times New Roman"/>
          <w:lang w:eastAsia="nl-NL"/>
        </w:rPr>
        <w:t xml:space="preserve"> of &gt;50% to 75%.</w:t>
      </w:r>
    </w:p>
    <w:p w14:paraId="172C49CF" w14:textId="5FA7D372" w:rsidR="00144CB6" w:rsidRPr="00D80B6B" w:rsidRDefault="00144CB6" w:rsidP="00F43657">
      <w:pPr>
        <w:pStyle w:val="Paragrafoelenco"/>
        <w:numPr>
          <w:ilvl w:val="0"/>
          <w:numId w:val="1"/>
        </w:numPr>
        <w:spacing w:after="0" w:line="288" w:lineRule="auto"/>
        <w:jc w:val="both"/>
        <w:rPr>
          <w:rFonts w:eastAsia="MS Mincho" w:cs="Times New Roman"/>
          <w:lang w:eastAsia="nl-NL"/>
        </w:rPr>
      </w:pPr>
      <w:r w:rsidRPr="00D80B6B">
        <w:rPr>
          <w:rFonts w:eastAsia="MS Mincho" w:cs="Times New Roman"/>
          <w:lang w:eastAsia="nl-NL"/>
        </w:rPr>
        <w:t>“Very serious”, when: point estimates vary widely; confidence intervals show minimal or no overlap; statistical heterogeneity has low p-value (p ≤0.1); I</w:t>
      </w:r>
      <w:r w:rsidRPr="00D80B6B">
        <w:rPr>
          <w:rFonts w:eastAsia="MS Mincho" w:cs="Times New Roman"/>
          <w:vertAlign w:val="superscript"/>
          <w:lang w:eastAsia="nl-NL"/>
        </w:rPr>
        <w:t>2</w:t>
      </w:r>
      <w:r w:rsidRPr="00D80B6B">
        <w:rPr>
          <w:rFonts w:eastAsia="MS Mincho" w:cs="Times New Roman"/>
          <w:lang w:eastAsia="nl-NL"/>
        </w:rPr>
        <w:t xml:space="preserve"> &gt; 75%.</w:t>
      </w:r>
    </w:p>
    <w:p w14:paraId="191837AF" w14:textId="77777777" w:rsidR="00144CB6" w:rsidRPr="00D80B6B" w:rsidRDefault="00144CB6" w:rsidP="00F43657">
      <w:pPr>
        <w:spacing w:after="0" w:line="288" w:lineRule="auto"/>
        <w:jc w:val="both"/>
        <w:rPr>
          <w:rFonts w:eastAsia="MS Mincho" w:cs="Times New Roman"/>
          <w:lang w:eastAsia="nl-NL"/>
        </w:rPr>
      </w:pPr>
      <w:r w:rsidRPr="00D80B6B">
        <w:rPr>
          <w:rFonts w:eastAsia="MS Mincho" w:cs="Times New Roman"/>
          <w:lang w:eastAsia="nl-NL"/>
        </w:rPr>
        <w:t>Confidence in the body of evidence will be downgraded 1 level for serious/very serious inconsistency.</w:t>
      </w:r>
    </w:p>
    <w:p w14:paraId="511CF1DD" w14:textId="77777777" w:rsidR="00144CB6" w:rsidRPr="00D80B6B" w:rsidRDefault="00144CB6" w:rsidP="00F43657">
      <w:pPr>
        <w:spacing w:after="0" w:line="288" w:lineRule="auto"/>
        <w:jc w:val="both"/>
        <w:rPr>
          <w:rFonts w:eastAsia="MS Mincho" w:cs="Times New Roman"/>
          <w:lang w:eastAsia="nl-NL"/>
        </w:rPr>
      </w:pPr>
      <w:r w:rsidRPr="00D80B6B">
        <w:rPr>
          <w:rFonts w:eastAsia="MS Mincho" w:cs="Times New Roman"/>
          <w:lang w:eastAsia="nl-NL"/>
        </w:rPr>
        <w:t>In cases where the evidence base consists of a single study, consistency will be rated as “unknown”, and documented as such in the summary of evidence table.</w:t>
      </w:r>
    </w:p>
    <w:p w14:paraId="5E779B74" w14:textId="6742F6AF" w:rsidR="00144CB6" w:rsidRPr="00D80B6B" w:rsidRDefault="00144CB6" w:rsidP="00C61DD0">
      <w:pPr>
        <w:spacing w:before="40" w:after="0" w:line="288" w:lineRule="auto"/>
        <w:rPr>
          <w:rFonts w:eastAsia="MS Mincho" w:cs="Times New Roman"/>
          <w:u w:val="single"/>
          <w:lang w:eastAsia="nl-NL"/>
        </w:rPr>
      </w:pPr>
      <w:r w:rsidRPr="00D80B6B">
        <w:rPr>
          <w:rFonts w:eastAsia="MS Mincho" w:cs="Times New Roman"/>
          <w:u w:val="single"/>
          <w:lang w:eastAsia="nl-NL"/>
        </w:rPr>
        <w:t>Indirectness</w:t>
      </w:r>
    </w:p>
    <w:p w14:paraId="2D9387C2" w14:textId="26931BA8" w:rsidR="00144CB6" w:rsidRPr="00D80B6B" w:rsidRDefault="00E96FF6" w:rsidP="00F43657">
      <w:pPr>
        <w:spacing w:after="0" w:line="288" w:lineRule="auto"/>
        <w:jc w:val="both"/>
        <w:rPr>
          <w:rFonts w:eastAsia="MS Mincho" w:cs="Times New Roman"/>
          <w:lang w:eastAsia="nl-NL"/>
        </w:rPr>
      </w:pPr>
      <w:r w:rsidRPr="00D80B6B">
        <w:rPr>
          <w:rFonts w:eastAsia="MS Mincho" w:cs="Times New Roman"/>
          <w:lang w:eastAsia="nl-NL"/>
        </w:rPr>
        <w:t>In line with</w:t>
      </w:r>
      <w:r w:rsidR="00144CB6" w:rsidRPr="00D80B6B">
        <w:rPr>
          <w:rFonts w:eastAsia="MS Mincho" w:cs="Times New Roman"/>
          <w:lang w:eastAsia="nl-NL"/>
        </w:rPr>
        <w:t xml:space="preserve"> OHAT guidance, we will not downgrade for indirectness the evidence from human observational studies (regardless of the exposure level or setting), unless the body of evidence mostly consists of studies of too short duration of exposure or follow-up to detect potential adverse effect (as presumed based on ancillary evidence about the natural history of the disease and latency estimates related to established risk factors).</w:t>
      </w:r>
    </w:p>
    <w:p w14:paraId="0FCBF66B" w14:textId="77777777" w:rsidR="00144CB6" w:rsidRPr="00D80B6B" w:rsidRDefault="00144CB6" w:rsidP="00F43657">
      <w:pPr>
        <w:spacing w:before="40" w:after="0" w:line="288" w:lineRule="auto"/>
        <w:rPr>
          <w:rFonts w:eastAsia="MS Mincho" w:cs="Times New Roman"/>
          <w:u w:val="single"/>
          <w:lang w:eastAsia="nl-NL"/>
        </w:rPr>
      </w:pPr>
      <w:r w:rsidRPr="00D80B6B">
        <w:rPr>
          <w:rFonts w:eastAsia="MS Mincho" w:cs="Times New Roman"/>
          <w:u w:val="single"/>
          <w:lang w:eastAsia="nl-NL"/>
        </w:rPr>
        <w:t>Imprecision</w:t>
      </w:r>
    </w:p>
    <w:p w14:paraId="1EB931A7" w14:textId="4CF9A556" w:rsidR="00144CB6" w:rsidRPr="00D80B6B" w:rsidRDefault="00FC26CA" w:rsidP="00F43657">
      <w:pPr>
        <w:spacing w:after="0" w:line="288" w:lineRule="auto"/>
        <w:jc w:val="both"/>
        <w:rPr>
          <w:rFonts w:eastAsia="MS Mincho" w:cs="Times New Roman"/>
          <w:lang w:eastAsia="nl-NL"/>
        </w:rPr>
      </w:pPr>
      <w:r w:rsidRPr="00D80B6B">
        <w:rPr>
          <w:rFonts w:eastAsia="MS Mincho" w:cs="Times New Roman"/>
          <w:lang w:eastAsia="nl-NL"/>
        </w:rPr>
        <w:t>W</w:t>
      </w:r>
      <w:r w:rsidR="00144CB6" w:rsidRPr="00D80B6B">
        <w:rPr>
          <w:rFonts w:eastAsia="MS Mincho" w:cs="Times New Roman"/>
          <w:lang w:eastAsia="nl-NL"/>
        </w:rPr>
        <w:t>e will use 95% confidence intervals as the primary method to assess imprecision</w:t>
      </w:r>
      <w:r w:rsidRPr="00D80B6B">
        <w:rPr>
          <w:rFonts w:eastAsia="MS Mincho" w:cs="Times New Roman"/>
          <w:lang w:eastAsia="nl-NL"/>
        </w:rPr>
        <w:t xml:space="preserve">, </w:t>
      </w:r>
      <w:r w:rsidR="00144CB6" w:rsidRPr="00D80B6B">
        <w:rPr>
          <w:rFonts w:eastAsia="MS Mincho" w:cs="Times New Roman"/>
          <w:lang w:eastAsia="nl-NL"/>
        </w:rPr>
        <w:t>defined as the degree of certainty surrounding an effect estimate with respect to a given outcome. We will rate imprecision as “</w:t>
      </w:r>
      <w:r w:rsidR="009149CE" w:rsidRPr="00D80B6B">
        <w:rPr>
          <w:rFonts w:eastAsia="MS Mincho" w:cs="Times New Roman"/>
          <w:lang w:eastAsia="nl-NL"/>
        </w:rPr>
        <w:t>not serious</w:t>
      </w:r>
      <w:r w:rsidR="00144CB6" w:rsidRPr="00D80B6B">
        <w:rPr>
          <w:rFonts w:eastAsia="MS Mincho" w:cs="Times New Roman"/>
          <w:lang w:eastAsia="nl-NL"/>
        </w:rPr>
        <w:t xml:space="preserve">” when, for most studies or </w:t>
      </w:r>
      <w:r w:rsidR="00C631CA" w:rsidRPr="00D80B6B">
        <w:rPr>
          <w:rFonts w:eastAsia="MS Mincho" w:cs="Times New Roman"/>
          <w:lang w:eastAsia="nl-NL"/>
        </w:rPr>
        <w:t xml:space="preserve">the </w:t>
      </w:r>
      <w:r w:rsidR="00144CB6" w:rsidRPr="00D80B6B">
        <w:rPr>
          <w:rFonts w:eastAsia="MS Mincho" w:cs="Times New Roman"/>
          <w:lang w:eastAsia="nl-NL"/>
        </w:rPr>
        <w:t xml:space="preserve">summary finding from a meta-analysis, the ratio of the upper to lower 95% confidence </w:t>
      </w:r>
      <w:r w:rsidR="00CE3CCD">
        <w:rPr>
          <w:rFonts w:eastAsia="MS Mincho" w:cs="Times New Roman"/>
          <w:lang w:eastAsia="nl-NL"/>
        </w:rPr>
        <w:t>limit</w:t>
      </w:r>
      <w:r w:rsidR="00CE3CCD" w:rsidRPr="00D80B6B">
        <w:rPr>
          <w:rFonts w:eastAsia="MS Mincho" w:cs="Times New Roman"/>
          <w:lang w:eastAsia="nl-NL"/>
        </w:rPr>
        <w:t xml:space="preserve"> </w:t>
      </w:r>
      <w:r w:rsidR="00144CB6" w:rsidRPr="00D80B6B">
        <w:rPr>
          <w:rFonts w:eastAsia="MS Mincho" w:cs="Times New Roman"/>
          <w:lang w:eastAsia="nl-NL"/>
        </w:rPr>
        <w:t>(</w:t>
      </w:r>
      <w:r w:rsidR="00CE3CCD" w:rsidRPr="00D80B6B">
        <w:rPr>
          <w:rFonts w:eastAsia="MS Mincho" w:cs="Times New Roman"/>
          <w:lang w:eastAsia="nl-NL"/>
        </w:rPr>
        <w:t>C</w:t>
      </w:r>
      <w:r w:rsidR="00CE3CCD">
        <w:rPr>
          <w:rFonts w:eastAsia="MS Mincho" w:cs="Times New Roman"/>
          <w:lang w:eastAsia="nl-NL"/>
        </w:rPr>
        <w:t>L</w:t>
      </w:r>
      <w:r w:rsidR="00CE3CCD" w:rsidRPr="00D80B6B">
        <w:rPr>
          <w:rFonts w:eastAsia="MS Mincho" w:cs="Times New Roman"/>
          <w:lang w:eastAsia="nl-NL"/>
        </w:rPr>
        <w:t xml:space="preserve"> </w:t>
      </w:r>
      <w:r w:rsidR="00144CB6" w:rsidRPr="00D80B6B">
        <w:rPr>
          <w:rFonts w:eastAsia="MS Mincho" w:cs="Times New Roman"/>
          <w:lang w:eastAsia="nl-NL"/>
        </w:rPr>
        <w:t>ratio) of the relative risk (RR) estimate is &lt;10. Imprecision will be rated as “</w:t>
      </w:r>
      <w:r w:rsidR="009149CE" w:rsidRPr="00D80B6B">
        <w:rPr>
          <w:rFonts w:eastAsia="MS Mincho" w:cs="Times New Roman"/>
          <w:lang w:eastAsia="nl-NL"/>
        </w:rPr>
        <w:t>v</w:t>
      </w:r>
      <w:r w:rsidR="00144CB6" w:rsidRPr="00D80B6B">
        <w:rPr>
          <w:rFonts w:eastAsia="MS Mincho" w:cs="Times New Roman"/>
          <w:lang w:eastAsia="nl-NL"/>
        </w:rPr>
        <w:t xml:space="preserve">ery </w:t>
      </w:r>
      <w:r w:rsidR="009149CE" w:rsidRPr="00D80B6B">
        <w:rPr>
          <w:rFonts w:eastAsia="MS Mincho" w:cs="Times New Roman"/>
          <w:lang w:eastAsia="nl-NL"/>
        </w:rPr>
        <w:t>s</w:t>
      </w:r>
      <w:r w:rsidR="00144CB6" w:rsidRPr="00D80B6B">
        <w:rPr>
          <w:rFonts w:eastAsia="MS Mincho" w:cs="Times New Roman"/>
          <w:lang w:eastAsia="nl-NL"/>
        </w:rPr>
        <w:t xml:space="preserve">erious” when the </w:t>
      </w:r>
      <w:r w:rsidR="00CE3CCD" w:rsidRPr="00D80B6B">
        <w:rPr>
          <w:rFonts w:eastAsia="MS Mincho" w:cs="Times New Roman"/>
          <w:lang w:eastAsia="nl-NL"/>
        </w:rPr>
        <w:t>C</w:t>
      </w:r>
      <w:r w:rsidR="00CE3CCD">
        <w:rPr>
          <w:rFonts w:eastAsia="MS Mincho" w:cs="Times New Roman"/>
          <w:lang w:eastAsia="nl-NL"/>
        </w:rPr>
        <w:t>L</w:t>
      </w:r>
      <w:r w:rsidR="00CE3CCD" w:rsidRPr="00D80B6B">
        <w:rPr>
          <w:rFonts w:eastAsia="MS Mincho" w:cs="Times New Roman"/>
          <w:lang w:eastAsia="nl-NL"/>
        </w:rPr>
        <w:t xml:space="preserve"> </w:t>
      </w:r>
      <w:r w:rsidR="00144CB6" w:rsidRPr="00D80B6B">
        <w:rPr>
          <w:rFonts w:eastAsia="MS Mincho" w:cs="Times New Roman"/>
          <w:lang w:eastAsia="nl-NL"/>
        </w:rPr>
        <w:t xml:space="preserve">ratio is </w:t>
      </w:r>
      <w:r w:rsidR="00144CB6" w:rsidRPr="00D80B6B">
        <w:rPr>
          <w:rFonts w:eastAsia="MS Mincho" w:cstheme="minorHAnsi"/>
          <w:lang w:eastAsia="nl-NL"/>
        </w:rPr>
        <w:t>≥</w:t>
      </w:r>
      <w:r w:rsidR="00144CB6" w:rsidRPr="00D80B6B">
        <w:rPr>
          <w:rFonts w:eastAsia="MS Mincho" w:cs="Times New Roman"/>
          <w:lang w:eastAsia="nl-NL"/>
        </w:rPr>
        <w:t>10</w:t>
      </w:r>
      <w:r w:rsidR="006911A5">
        <w:rPr>
          <w:rFonts w:eastAsia="MS Mincho" w:cs="Times New Roman"/>
          <w:lang w:eastAsia="nl-NL"/>
        </w:rPr>
        <w:t xml:space="preserve">. In the latter </w:t>
      </w:r>
      <w:r w:rsidR="00144CB6" w:rsidRPr="00D80B6B">
        <w:rPr>
          <w:rFonts w:eastAsia="MS Mincho" w:cs="Times New Roman"/>
          <w:lang w:eastAsia="nl-NL"/>
        </w:rPr>
        <w:t>instance, confidence in the body of evidence will be downgraded 1 level.</w:t>
      </w:r>
    </w:p>
    <w:p w14:paraId="41B291C9" w14:textId="77777777" w:rsidR="00144CB6" w:rsidRPr="00D80B6B" w:rsidRDefault="00144CB6" w:rsidP="00F43657">
      <w:pPr>
        <w:spacing w:before="40" w:after="0" w:line="288" w:lineRule="auto"/>
        <w:rPr>
          <w:rFonts w:eastAsia="MS Mincho" w:cs="Times New Roman"/>
          <w:u w:val="single"/>
          <w:lang w:eastAsia="nl-NL"/>
        </w:rPr>
      </w:pPr>
      <w:r w:rsidRPr="00D80B6B">
        <w:rPr>
          <w:rFonts w:eastAsia="MS Mincho" w:cs="Times New Roman"/>
          <w:u w:val="single"/>
          <w:lang w:eastAsia="nl-NL"/>
        </w:rPr>
        <w:t>Publication bias</w:t>
      </w:r>
    </w:p>
    <w:p w14:paraId="36B8AB01" w14:textId="619B06C8" w:rsidR="00B61993" w:rsidRPr="00D80B6B" w:rsidRDefault="00FC26CA" w:rsidP="00F43657">
      <w:pPr>
        <w:spacing w:after="0" w:line="288" w:lineRule="auto"/>
        <w:jc w:val="both"/>
        <w:rPr>
          <w:rFonts w:eastAsia="MS Mincho" w:cs="Times New Roman"/>
          <w:lang w:eastAsia="nl-NL"/>
        </w:rPr>
      </w:pPr>
      <w:r w:rsidRPr="00D80B6B">
        <w:rPr>
          <w:rFonts w:eastAsia="MS Mincho" w:cs="Times New Roman"/>
          <w:lang w:eastAsia="nl-NL"/>
        </w:rPr>
        <w:t>W</w:t>
      </w:r>
      <w:r w:rsidR="00144CB6" w:rsidRPr="00D80B6B">
        <w:rPr>
          <w:rFonts w:eastAsia="MS Mincho" w:cs="Times New Roman"/>
          <w:lang w:eastAsia="nl-NL"/>
        </w:rPr>
        <w:t>e will rate publication bias as “</w:t>
      </w:r>
      <w:r w:rsidR="00625C5E" w:rsidRPr="00D80B6B">
        <w:rPr>
          <w:rFonts w:eastAsia="MS Mincho" w:cs="Times New Roman"/>
          <w:lang w:eastAsia="nl-NL"/>
        </w:rPr>
        <w:t>n</w:t>
      </w:r>
      <w:r w:rsidR="00144CB6" w:rsidRPr="00D80B6B">
        <w:rPr>
          <w:rFonts w:eastAsia="MS Mincho" w:cs="Times New Roman"/>
          <w:lang w:eastAsia="nl-NL"/>
        </w:rPr>
        <w:t>on-detected” (no downgrade), or “</w:t>
      </w:r>
      <w:r w:rsidR="00625C5E" w:rsidRPr="00D80B6B">
        <w:rPr>
          <w:rFonts w:eastAsia="MS Mincho" w:cs="Times New Roman"/>
          <w:lang w:eastAsia="nl-NL"/>
        </w:rPr>
        <w:t>s</w:t>
      </w:r>
      <w:r w:rsidR="00144CB6" w:rsidRPr="00D80B6B">
        <w:rPr>
          <w:rFonts w:eastAsia="MS Mincho" w:cs="Times New Roman"/>
          <w:lang w:eastAsia="nl-NL"/>
        </w:rPr>
        <w:t>trongly suspected”. Publication bias will be assessed based on funnel plot and Egger’s test (with the caveats noted in § 3.5.3</w:t>
      </w:r>
      <w:r w:rsidR="0055136E" w:rsidRPr="00D80B6B">
        <w:rPr>
          <w:rFonts w:eastAsia="MS Mincho" w:cs="Times New Roman"/>
          <w:lang w:eastAsia="nl-NL"/>
        </w:rPr>
        <w:t xml:space="preserve"> of the </w:t>
      </w:r>
      <w:r w:rsidR="009C1A06" w:rsidRPr="00D80B6B">
        <w:rPr>
          <w:rFonts w:eastAsia="MS Mincho" w:cs="Times New Roman"/>
          <w:lang w:eastAsia="nl-NL"/>
        </w:rPr>
        <w:t>SR</w:t>
      </w:r>
      <w:r w:rsidR="0055136E" w:rsidRPr="00D80B6B">
        <w:rPr>
          <w:rFonts w:eastAsia="MS Mincho" w:cs="Times New Roman"/>
          <w:lang w:eastAsia="nl-NL"/>
        </w:rPr>
        <w:t xml:space="preserve"> protocol</w:t>
      </w:r>
      <w:r w:rsidR="00144CB6" w:rsidRPr="00D80B6B">
        <w:rPr>
          <w:rFonts w:eastAsia="MS Mincho" w:cs="Times New Roman"/>
          <w:lang w:eastAsia="nl-NL"/>
        </w:rPr>
        <w:t>)</w:t>
      </w:r>
      <w:r w:rsidR="00B61993" w:rsidRPr="00D80B6B">
        <w:rPr>
          <w:rFonts w:eastAsia="MS Mincho" w:cs="Times New Roman"/>
          <w:lang w:eastAsia="nl-NL"/>
        </w:rPr>
        <w:t xml:space="preserve">. </w:t>
      </w:r>
      <w:r w:rsidR="0066663B">
        <w:rPr>
          <w:rFonts w:eastAsia="MS Mincho" w:cs="Times New Roman"/>
          <w:lang w:eastAsia="nl-NL"/>
        </w:rPr>
        <w:t xml:space="preserve">To assess small study effects often due to </w:t>
      </w:r>
      <w:r w:rsidR="00F3747D" w:rsidRPr="00D80B6B">
        <w:rPr>
          <w:rFonts w:eastAsia="MS Mincho" w:cs="Times New Roman"/>
          <w:lang w:eastAsia="nl-NL"/>
        </w:rPr>
        <w:t>e</w:t>
      </w:r>
      <w:r w:rsidR="009A4708" w:rsidRPr="00D80B6B">
        <w:rPr>
          <w:rFonts w:eastAsia="MS Mincho" w:cs="Times New Roman"/>
          <w:lang w:eastAsia="nl-NL"/>
        </w:rPr>
        <w:t>arly positive studies</w:t>
      </w:r>
      <w:r w:rsidR="00F3747D" w:rsidRPr="00D80B6B">
        <w:rPr>
          <w:rFonts w:eastAsia="MS Mincho" w:cs="Times New Roman"/>
          <w:lang w:eastAsia="nl-NL"/>
        </w:rPr>
        <w:t>,</w:t>
      </w:r>
      <w:r w:rsidR="009A4708" w:rsidRPr="00D80B6B">
        <w:rPr>
          <w:rFonts w:eastAsia="MS Mincho" w:cs="Times New Roman"/>
          <w:lang w:eastAsia="nl-NL"/>
        </w:rPr>
        <w:t xml:space="preserve"> w</w:t>
      </w:r>
      <w:r w:rsidR="00B61993" w:rsidRPr="00D80B6B">
        <w:rPr>
          <w:rFonts w:eastAsia="MS Mincho" w:cs="Times New Roman"/>
          <w:lang w:eastAsia="nl-NL"/>
        </w:rPr>
        <w:t xml:space="preserve">e will </w:t>
      </w:r>
      <w:r w:rsidR="009A4708" w:rsidRPr="00D80B6B">
        <w:rPr>
          <w:rFonts w:eastAsia="MS Mincho" w:cs="Times New Roman"/>
          <w:lang w:eastAsia="nl-NL"/>
        </w:rPr>
        <w:t>check</w:t>
      </w:r>
      <w:r w:rsidR="00B61993" w:rsidRPr="00D80B6B">
        <w:rPr>
          <w:rFonts w:eastAsia="MS Mincho" w:cs="Times New Roman"/>
          <w:lang w:eastAsia="nl-NL"/>
        </w:rPr>
        <w:t xml:space="preserve"> the pattern of findings over time </w:t>
      </w:r>
      <w:r w:rsidR="00240BC8" w:rsidRPr="00D80B6B">
        <w:rPr>
          <w:rFonts w:eastAsia="MS Mincho" w:cs="Times New Roman"/>
          <w:lang w:eastAsia="nl-NL"/>
        </w:rPr>
        <w:t>through</w:t>
      </w:r>
      <w:r w:rsidR="009A4708" w:rsidRPr="00D80B6B">
        <w:rPr>
          <w:rFonts w:eastAsia="MS Mincho" w:cs="Times New Roman"/>
          <w:lang w:eastAsia="nl-NL"/>
        </w:rPr>
        <w:t xml:space="preserve"> the </w:t>
      </w:r>
      <w:r w:rsidR="00B61993" w:rsidRPr="00D80B6B">
        <w:rPr>
          <w:rFonts w:eastAsia="MS Mincho" w:cs="Times New Roman"/>
          <w:lang w:eastAsia="nl-NL"/>
        </w:rPr>
        <w:t xml:space="preserve">cumulative meta-analyses by publication date mentioned </w:t>
      </w:r>
      <w:r w:rsidR="009149CE" w:rsidRPr="00D80B6B">
        <w:rPr>
          <w:rFonts w:eastAsia="MS Mincho" w:cs="Times New Roman"/>
          <w:lang w:eastAsia="nl-NL"/>
        </w:rPr>
        <w:t>in</w:t>
      </w:r>
      <w:r w:rsidR="00B61993" w:rsidRPr="00D80B6B">
        <w:rPr>
          <w:rFonts w:eastAsia="MS Mincho" w:cs="Times New Roman"/>
          <w:lang w:eastAsia="nl-NL"/>
        </w:rPr>
        <w:t xml:space="preserve"> § 3.</w:t>
      </w:r>
      <w:r w:rsidR="009149CE" w:rsidRPr="00D80B6B">
        <w:rPr>
          <w:rFonts w:eastAsia="MS Mincho" w:cs="Times New Roman"/>
          <w:lang w:eastAsia="nl-NL"/>
        </w:rPr>
        <w:t>7</w:t>
      </w:r>
      <w:r w:rsidR="00082F0F">
        <w:rPr>
          <w:rFonts w:eastAsia="MS Mincho" w:cs="Times New Roman"/>
          <w:lang w:eastAsia="nl-NL"/>
        </w:rPr>
        <w:t>.2</w:t>
      </w:r>
      <w:r w:rsidR="00B61993" w:rsidRPr="00D80B6B">
        <w:rPr>
          <w:rFonts w:eastAsia="MS Mincho" w:cs="Times New Roman"/>
          <w:lang w:eastAsia="nl-NL"/>
        </w:rPr>
        <w:t xml:space="preserve"> of the </w:t>
      </w:r>
      <w:r w:rsidR="009C1A06" w:rsidRPr="00D80B6B">
        <w:rPr>
          <w:rFonts w:eastAsia="MS Mincho" w:cs="Times New Roman"/>
          <w:lang w:eastAsia="nl-NL"/>
        </w:rPr>
        <w:t>SR</w:t>
      </w:r>
      <w:r w:rsidR="00B61993" w:rsidRPr="00D80B6B">
        <w:rPr>
          <w:rFonts w:eastAsia="MS Mincho" w:cs="Times New Roman"/>
          <w:lang w:eastAsia="nl-NL"/>
        </w:rPr>
        <w:t xml:space="preserve"> protocol.</w:t>
      </w:r>
      <w:r w:rsidR="00F3747D" w:rsidRPr="00D80B6B">
        <w:rPr>
          <w:rFonts w:eastAsia="MS Mincho" w:cs="Times New Roman"/>
          <w:lang w:eastAsia="nl-NL"/>
        </w:rPr>
        <w:t xml:space="preserve"> </w:t>
      </w:r>
      <w:r w:rsidR="0020124D" w:rsidRPr="00D80B6B">
        <w:rPr>
          <w:rFonts w:eastAsia="MS Mincho" w:cs="Times New Roman"/>
          <w:lang w:eastAsia="nl-NL"/>
        </w:rPr>
        <w:t xml:space="preserve">We will also </w:t>
      </w:r>
      <w:r w:rsidR="00F23C0B" w:rsidRPr="00D80B6B">
        <w:rPr>
          <w:rFonts w:eastAsia="MS Mincho" w:cs="Times New Roman"/>
          <w:lang w:eastAsia="nl-NL"/>
        </w:rPr>
        <w:t xml:space="preserve">evaluate </w:t>
      </w:r>
      <w:r w:rsidR="00F23C0B" w:rsidRPr="00D80B6B">
        <w:rPr>
          <w:rFonts w:eastAsia="MS Mincho" w:cs="Times New Roman"/>
          <w:lang w:eastAsia="nl-NL"/>
        </w:rPr>
        <w:lastRenderedPageBreak/>
        <w:t xml:space="preserve">findings </w:t>
      </w:r>
      <w:r w:rsidR="001B5FA3" w:rsidRPr="00D80B6B">
        <w:rPr>
          <w:rFonts w:eastAsia="MS Mincho" w:cs="Times New Roman"/>
          <w:lang w:eastAsia="nl-NL"/>
        </w:rPr>
        <w:t>by funding sources</w:t>
      </w:r>
      <w:r w:rsidR="00DA2C81" w:rsidRPr="00D80B6B">
        <w:rPr>
          <w:rFonts w:eastAsia="MS Mincho" w:cs="Times New Roman"/>
          <w:lang w:eastAsia="nl-NL"/>
        </w:rPr>
        <w:t>,</w:t>
      </w:r>
      <w:r w:rsidR="00831C47" w:rsidRPr="00D80B6B">
        <w:rPr>
          <w:rFonts w:eastAsia="MS Mincho" w:cs="Times New Roman"/>
          <w:lang w:eastAsia="nl-NL"/>
        </w:rPr>
        <w:t xml:space="preserve"> according to </w:t>
      </w:r>
      <w:r w:rsidR="00F32ECE">
        <w:rPr>
          <w:rFonts w:eastAsia="MS Mincho" w:cs="Times New Roman"/>
          <w:lang w:eastAsia="nl-NL"/>
        </w:rPr>
        <w:t xml:space="preserve">the </w:t>
      </w:r>
      <w:r w:rsidR="00831C47" w:rsidRPr="00D80B6B">
        <w:rPr>
          <w:rFonts w:eastAsia="MS Mincho" w:cs="Times New Roman"/>
          <w:lang w:eastAsia="nl-NL"/>
        </w:rPr>
        <w:t>level of concern for their influence on the study conduct</w:t>
      </w:r>
      <w:r w:rsidR="00DA2C81" w:rsidRPr="00D80B6B">
        <w:rPr>
          <w:rFonts w:eastAsia="MS Mincho" w:cs="Times New Roman"/>
          <w:lang w:eastAsia="nl-NL"/>
        </w:rPr>
        <w:t xml:space="preserve"> and reporting</w:t>
      </w:r>
      <w:r w:rsidR="0088648F" w:rsidRPr="00D80B6B">
        <w:rPr>
          <w:rFonts w:eastAsia="MS Mincho" w:cs="Times New Roman"/>
          <w:lang w:eastAsia="nl-NL"/>
        </w:rPr>
        <w:t>.</w:t>
      </w:r>
      <w:r w:rsidR="00B77A16" w:rsidRPr="00D80B6B">
        <w:rPr>
          <w:rFonts w:eastAsia="MS Mincho" w:cs="Times New Roman"/>
          <w:lang w:eastAsia="nl-NL"/>
        </w:rPr>
        <w:t xml:space="preserve"> </w:t>
      </w:r>
      <w:r w:rsidR="0088648F" w:rsidRPr="00D80B6B">
        <w:rPr>
          <w:rFonts w:eastAsia="MS Mincho" w:cs="Times New Roman"/>
          <w:lang w:eastAsia="nl-NL"/>
        </w:rPr>
        <w:t>W</w:t>
      </w:r>
      <w:r w:rsidR="00B77A16" w:rsidRPr="00D80B6B">
        <w:rPr>
          <w:rFonts w:eastAsia="MS Mincho" w:cs="Times New Roman"/>
          <w:lang w:eastAsia="nl-NL"/>
        </w:rPr>
        <w:t xml:space="preserve">e will consider at </w:t>
      </w:r>
      <w:r w:rsidR="00B77A16" w:rsidRPr="00D80B6B">
        <w:rPr>
          <w:rFonts w:eastAsia="MS Mincho" w:cs="Times New Roman"/>
          <w:i/>
          <w:lang w:eastAsia="nl-NL"/>
        </w:rPr>
        <w:t xml:space="preserve">no-to-slight </w:t>
      </w:r>
      <w:r w:rsidR="00831C47" w:rsidRPr="00D80B6B">
        <w:rPr>
          <w:rFonts w:eastAsia="MS Mincho" w:cs="Times New Roman"/>
          <w:i/>
          <w:lang w:eastAsia="nl-NL"/>
        </w:rPr>
        <w:t>concern</w:t>
      </w:r>
      <w:r w:rsidR="00B77A16" w:rsidRPr="00D80B6B">
        <w:rPr>
          <w:rFonts w:eastAsia="MS Mincho" w:cs="Times New Roman"/>
          <w:lang w:eastAsia="nl-NL"/>
        </w:rPr>
        <w:t xml:space="preserve"> studies </w:t>
      </w:r>
      <w:r w:rsidR="00831C47" w:rsidRPr="00D80B6B">
        <w:rPr>
          <w:rFonts w:eastAsia="MS Mincho" w:cs="Times New Roman"/>
          <w:lang w:eastAsia="nl-NL"/>
        </w:rPr>
        <w:t>financed by public funds</w:t>
      </w:r>
      <w:r w:rsidR="00B77A16" w:rsidRPr="00D80B6B">
        <w:rPr>
          <w:rFonts w:eastAsia="MS Mincho" w:cs="Times New Roman"/>
          <w:lang w:eastAsia="nl-NL"/>
        </w:rPr>
        <w:t xml:space="preserve"> </w:t>
      </w:r>
      <w:r w:rsidR="00831C47" w:rsidRPr="00D80B6B">
        <w:rPr>
          <w:rFonts w:eastAsia="MS Mincho" w:cs="Times New Roman"/>
          <w:lang w:eastAsia="nl-NL"/>
        </w:rPr>
        <w:t>or by a firewall model</w:t>
      </w:r>
      <w:r w:rsidR="00B77A16" w:rsidRPr="00D80B6B">
        <w:rPr>
          <w:rFonts w:eastAsia="MS Mincho" w:cs="Times New Roman"/>
          <w:lang w:eastAsia="nl-NL"/>
        </w:rPr>
        <w:t xml:space="preserve">, including an explicit statement that </w:t>
      </w:r>
      <w:r w:rsidR="004F4EF1" w:rsidRPr="00D80B6B">
        <w:rPr>
          <w:rFonts w:eastAsia="MS Mincho" w:cs="Times New Roman"/>
          <w:lang w:eastAsia="nl-NL"/>
        </w:rPr>
        <w:t>the funder had no role in the design, conduct and reporting of the study</w:t>
      </w:r>
      <w:r w:rsidR="0088648F" w:rsidRPr="00D80B6B">
        <w:rPr>
          <w:rFonts w:eastAsia="MS Mincho" w:cs="Times New Roman"/>
          <w:lang w:eastAsia="nl-NL"/>
        </w:rPr>
        <w:t>.</w:t>
      </w:r>
      <w:r w:rsidR="00B77A16" w:rsidRPr="00D80B6B">
        <w:rPr>
          <w:rFonts w:eastAsia="MS Mincho" w:cs="Times New Roman"/>
          <w:lang w:eastAsia="nl-NL"/>
        </w:rPr>
        <w:t xml:space="preserve"> </w:t>
      </w:r>
      <w:r w:rsidR="0088648F" w:rsidRPr="00D80B6B">
        <w:rPr>
          <w:rFonts w:eastAsia="MS Mincho" w:cs="Times New Roman"/>
          <w:lang w:eastAsia="nl-NL"/>
        </w:rPr>
        <w:t>A</w:t>
      </w:r>
      <w:r w:rsidR="00E50BC8" w:rsidRPr="00D80B6B">
        <w:rPr>
          <w:rFonts w:eastAsia="MS Mincho" w:cs="Times New Roman"/>
          <w:lang w:eastAsia="nl-NL"/>
        </w:rPr>
        <w:t xml:space="preserve"> </w:t>
      </w:r>
      <w:r w:rsidR="00831C47" w:rsidRPr="00D80B6B">
        <w:rPr>
          <w:rFonts w:eastAsia="MS Mincho" w:cs="Times New Roman"/>
          <w:lang w:eastAsia="nl-NL"/>
        </w:rPr>
        <w:t xml:space="preserve">high prevalence </w:t>
      </w:r>
      <w:r w:rsidR="003D10C9" w:rsidRPr="00D80B6B">
        <w:rPr>
          <w:rFonts w:eastAsia="MS Mincho" w:cs="Times New Roman"/>
          <w:lang w:eastAsia="nl-NL"/>
        </w:rPr>
        <w:t>(tentatively &gt;</w:t>
      </w:r>
      <w:r w:rsidR="00E50BC8" w:rsidRPr="00D80B6B">
        <w:rPr>
          <w:rFonts w:eastAsia="MS Mincho" w:cs="Times New Roman"/>
          <w:lang w:eastAsia="nl-NL"/>
        </w:rPr>
        <w:t>5</w:t>
      </w:r>
      <w:r w:rsidR="003D10C9" w:rsidRPr="00D80B6B">
        <w:rPr>
          <w:rFonts w:eastAsia="MS Mincho" w:cs="Times New Roman"/>
          <w:lang w:eastAsia="nl-NL"/>
        </w:rPr>
        <w:t xml:space="preserve">0%) </w:t>
      </w:r>
      <w:r w:rsidR="00831C47" w:rsidRPr="00D80B6B">
        <w:rPr>
          <w:rFonts w:eastAsia="MS Mincho" w:cs="Times New Roman"/>
          <w:lang w:eastAsia="nl-NL"/>
        </w:rPr>
        <w:t xml:space="preserve">of studies </w:t>
      </w:r>
      <w:r w:rsidR="00E50BC8" w:rsidRPr="00D80B6B">
        <w:rPr>
          <w:rFonts w:eastAsia="MS Mincho" w:cs="Times New Roman"/>
          <w:lang w:eastAsia="nl-NL"/>
        </w:rPr>
        <w:t xml:space="preserve">not complying with </w:t>
      </w:r>
      <w:r w:rsidR="0088648F" w:rsidRPr="00D80B6B">
        <w:rPr>
          <w:rFonts w:eastAsia="MS Mincho" w:cs="Times New Roman"/>
          <w:lang w:eastAsia="nl-NL"/>
        </w:rPr>
        <w:t>the above</w:t>
      </w:r>
      <w:r w:rsidR="00E50BC8" w:rsidRPr="00D80B6B">
        <w:rPr>
          <w:rFonts w:eastAsia="MS Mincho" w:cs="Times New Roman"/>
          <w:lang w:eastAsia="nl-NL"/>
        </w:rPr>
        <w:t xml:space="preserve"> requirement </w:t>
      </w:r>
      <w:r w:rsidR="00684AE5" w:rsidRPr="00D80B6B">
        <w:rPr>
          <w:rFonts w:eastAsia="MS Mincho" w:cs="Times New Roman"/>
          <w:lang w:eastAsia="nl-NL"/>
        </w:rPr>
        <w:t xml:space="preserve">might be considered indicative of </w:t>
      </w:r>
      <w:r w:rsidR="003D10C9" w:rsidRPr="00D80B6B">
        <w:rPr>
          <w:rFonts w:eastAsia="MS Mincho" w:cs="Times New Roman"/>
          <w:lang w:eastAsia="nl-NL"/>
        </w:rPr>
        <w:t>publication bias</w:t>
      </w:r>
      <w:r w:rsidR="00684AE5" w:rsidRPr="00D80B6B">
        <w:rPr>
          <w:rFonts w:eastAsia="MS Mincho" w:cs="Times New Roman"/>
          <w:lang w:eastAsia="nl-NL"/>
        </w:rPr>
        <w:t xml:space="preserve"> from selective reporting due to the funding source</w:t>
      </w:r>
      <w:r w:rsidR="00831C47" w:rsidRPr="00D80B6B">
        <w:rPr>
          <w:rFonts w:eastAsia="MS Mincho" w:cs="Times New Roman"/>
          <w:lang w:eastAsia="nl-NL"/>
        </w:rPr>
        <w:t>.</w:t>
      </w:r>
      <w:r w:rsidR="0088648F" w:rsidRPr="00D80B6B">
        <w:rPr>
          <w:rFonts w:eastAsia="MS Mincho" w:cs="Times New Roman"/>
          <w:lang w:eastAsia="nl-NL"/>
        </w:rPr>
        <w:t xml:space="preserve"> </w:t>
      </w:r>
      <w:r w:rsidR="003726D7" w:rsidRPr="00D80B6B">
        <w:rPr>
          <w:rFonts w:eastAsia="MS Mincho" w:cs="Times New Roman"/>
          <w:lang w:eastAsia="nl-NL"/>
        </w:rPr>
        <w:t xml:space="preserve">An important caveat is that </w:t>
      </w:r>
      <w:r w:rsidR="0088648F" w:rsidRPr="00D80B6B">
        <w:rPr>
          <w:rFonts w:eastAsia="MS Mincho" w:cs="Times New Roman"/>
          <w:lang w:eastAsia="nl-NL"/>
        </w:rPr>
        <w:t xml:space="preserve">newer studies may appear to be at greater risk than older studies because of changes in journal reporting standards </w:t>
      </w:r>
      <w:r w:rsidR="003726D7" w:rsidRPr="00D80B6B">
        <w:rPr>
          <w:rFonts w:eastAsia="MS Mincho" w:cs="Times New Roman"/>
          <w:lang w:eastAsia="nl-NL"/>
        </w:rPr>
        <w:t xml:space="preserve">on funding and conflicts of interests </w:t>
      </w:r>
      <w:r w:rsidR="0088648F" w:rsidRPr="00D80B6B">
        <w:rPr>
          <w:rFonts w:eastAsia="MS Mincho" w:cs="Times New Roman"/>
          <w:lang w:eastAsia="nl-NL"/>
        </w:rPr>
        <w:t>[(NTP-OHAT 2019), p. 40].</w:t>
      </w:r>
    </w:p>
    <w:p w14:paraId="7A8F95BF" w14:textId="07254351" w:rsidR="00144CB6" w:rsidRPr="00D80B6B" w:rsidRDefault="00144CB6" w:rsidP="00F43657">
      <w:pPr>
        <w:spacing w:after="0" w:line="288" w:lineRule="auto"/>
        <w:jc w:val="both"/>
        <w:rPr>
          <w:rFonts w:eastAsia="MS Mincho" w:cs="Times New Roman"/>
          <w:lang w:eastAsia="nl-NL"/>
        </w:rPr>
      </w:pPr>
      <w:r w:rsidRPr="00D80B6B">
        <w:rPr>
          <w:rFonts w:eastAsia="MS Mincho" w:cs="Times New Roman"/>
          <w:lang w:eastAsia="nl-NL"/>
        </w:rPr>
        <w:t xml:space="preserve">Downgrading (1 level) will be reserved for cases where the concern </w:t>
      </w:r>
      <w:r w:rsidR="0088377E">
        <w:rPr>
          <w:rFonts w:eastAsia="MS Mincho" w:cs="Times New Roman"/>
          <w:lang w:eastAsia="nl-NL"/>
        </w:rPr>
        <w:t xml:space="preserve">for publication bias </w:t>
      </w:r>
      <w:r w:rsidRPr="00D80B6B">
        <w:rPr>
          <w:rFonts w:eastAsia="MS Mincho" w:cs="Times New Roman"/>
          <w:lang w:eastAsia="nl-NL"/>
        </w:rPr>
        <w:t>is serious enough to significantly reduce confidence in the body of evidence.</w:t>
      </w:r>
    </w:p>
    <w:p w14:paraId="7170B665" w14:textId="0C5A57D9" w:rsidR="00144CB6" w:rsidRPr="00D80B6B" w:rsidRDefault="00144CB6" w:rsidP="00F43657">
      <w:pPr>
        <w:spacing w:before="40" w:after="0" w:line="288" w:lineRule="auto"/>
        <w:rPr>
          <w:rFonts w:eastAsia="MS Mincho" w:cs="Times New Roman"/>
          <w:u w:val="single"/>
          <w:lang w:eastAsia="nl-NL"/>
        </w:rPr>
      </w:pPr>
      <w:r w:rsidRPr="00D80B6B">
        <w:rPr>
          <w:rFonts w:eastAsia="MS Mincho" w:cs="Times New Roman"/>
          <w:u w:val="single"/>
          <w:lang w:eastAsia="nl-NL"/>
        </w:rPr>
        <w:t>Magnitude of effect</w:t>
      </w:r>
    </w:p>
    <w:p w14:paraId="0C124432" w14:textId="74A9BE9E" w:rsidR="00144CB6" w:rsidRPr="00D80B6B" w:rsidRDefault="002A1D22" w:rsidP="00F43657">
      <w:pPr>
        <w:spacing w:after="0" w:line="288" w:lineRule="auto"/>
        <w:jc w:val="both"/>
        <w:rPr>
          <w:rFonts w:eastAsia="MS Mincho" w:cs="Times New Roman"/>
          <w:lang w:eastAsia="nl-NL"/>
        </w:rPr>
      </w:pPr>
      <w:r w:rsidRPr="00D80B6B">
        <w:rPr>
          <w:rFonts w:eastAsia="MS Mincho" w:cs="Times New Roman"/>
          <w:lang w:eastAsia="nl-NL"/>
        </w:rPr>
        <w:t>W</w:t>
      </w:r>
      <w:r w:rsidR="00144CB6" w:rsidRPr="00D80B6B">
        <w:rPr>
          <w:rFonts w:eastAsia="MS Mincho" w:cs="Times New Roman"/>
          <w:lang w:eastAsia="nl-NL"/>
        </w:rPr>
        <w:t>e will determine whether the magnitude of the effect is large based on the background incidence rate of each neoplasm of interest, and the exposure pattern in human studies (including intensity and duration).</w:t>
      </w:r>
    </w:p>
    <w:p w14:paraId="33CEDD40" w14:textId="520C4FCD" w:rsidR="00144CB6" w:rsidRPr="00D80B6B" w:rsidRDefault="002A1D22" w:rsidP="00F43657">
      <w:pPr>
        <w:spacing w:after="0" w:line="288" w:lineRule="auto"/>
        <w:jc w:val="both"/>
        <w:rPr>
          <w:rFonts w:eastAsia="MS Mincho" w:cs="Times New Roman"/>
          <w:lang w:eastAsia="nl-NL"/>
        </w:rPr>
      </w:pPr>
      <w:r w:rsidRPr="00D80B6B">
        <w:rPr>
          <w:rFonts w:eastAsia="MS Mincho" w:cs="Times New Roman"/>
          <w:lang w:eastAsia="nl-NL"/>
        </w:rPr>
        <w:t>W</w:t>
      </w:r>
      <w:r w:rsidR="00144CB6" w:rsidRPr="00D80B6B">
        <w:rPr>
          <w:rFonts w:eastAsia="MS Mincho" w:cs="Times New Roman"/>
          <w:lang w:eastAsia="nl-NL"/>
        </w:rPr>
        <w:t xml:space="preserve">e will not rate up for a large effect size if we have major concerns about other issues, especially risk of bias (with </w:t>
      </w:r>
      <w:r w:rsidR="00EB27B6">
        <w:rPr>
          <w:rFonts w:eastAsia="MS Mincho" w:cs="Times New Roman"/>
          <w:lang w:eastAsia="nl-NL"/>
        </w:rPr>
        <w:t xml:space="preserve">a </w:t>
      </w:r>
      <w:r w:rsidR="00144CB6" w:rsidRPr="00D80B6B">
        <w:rPr>
          <w:rFonts w:eastAsia="MS Mincho" w:cs="Times New Roman"/>
          <w:lang w:eastAsia="nl-NL"/>
        </w:rPr>
        <w:t>focus on differential exposure measurement error for self-reported variables collected after diagnosis).</w:t>
      </w:r>
    </w:p>
    <w:p w14:paraId="220AA4BD" w14:textId="7CC68A9F" w:rsidR="00144CB6" w:rsidRPr="00D80B6B" w:rsidRDefault="00144CB6" w:rsidP="00F43657">
      <w:pPr>
        <w:spacing w:before="40" w:after="0" w:line="288" w:lineRule="auto"/>
        <w:rPr>
          <w:rFonts w:eastAsia="MS Mincho" w:cs="Times New Roman"/>
          <w:u w:val="single"/>
          <w:lang w:eastAsia="nl-NL"/>
        </w:rPr>
      </w:pPr>
      <w:r w:rsidRPr="00D80B6B">
        <w:rPr>
          <w:rFonts w:eastAsia="MS Mincho" w:cs="Times New Roman"/>
          <w:u w:val="single"/>
          <w:lang w:eastAsia="nl-NL"/>
        </w:rPr>
        <w:t>Dose-response</w:t>
      </w:r>
    </w:p>
    <w:p w14:paraId="0D5E9AE3" w14:textId="0BB78C87" w:rsidR="00144CB6" w:rsidRPr="00D80B6B" w:rsidRDefault="002A1D22" w:rsidP="00F43657">
      <w:pPr>
        <w:spacing w:after="0" w:line="288" w:lineRule="auto"/>
        <w:jc w:val="both"/>
        <w:rPr>
          <w:rFonts w:eastAsia="MS Mincho" w:cs="Times New Roman"/>
          <w:lang w:eastAsia="nl-NL"/>
        </w:rPr>
      </w:pPr>
      <w:r w:rsidRPr="00D80B6B">
        <w:rPr>
          <w:rFonts w:eastAsia="MS Mincho" w:cs="Times New Roman"/>
          <w:lang w:eastAsia="nl-NL"/>
        </w:rPr>
        <w:t>W</w:t>
      </w:r>
      <w:r w:rsidR="00144CB6" w:rsidRPr="00D80B6B">
        <w:rPr>
          <w:rFonts w:eastAsia="MS Mincho" w:cs="Times New Roman"/>
          <w:lang w:eastAsia="nl-NL"/>
        </w:rPr>
        <w:t>e will upgrade for evidence of a monotonic dose-response gradient, and also for evidence of a non-monotonic dose response when this is consistently observed in the evidence base</w:t>
      </w:r>
      <w:r w:rsidR="00FC0B19">
        <w:rPr>
          <w:rFonts w:eastAsia="MS Mincho" w:cs="Times New Roman"/>
          <w:lang w:eastAsia="nl-NL"/>
        </w:rPr>
        <w:t>,</w:t>
      </w:r>
      <w:r w:rsidR="00144CB6" w:rsidRPr="00D80B6B">
        <w:rPr>
          <w:rFonts w:eastAsia="MS Mincho" w:cs="Times New Roman"/>
          <w:lang w:eastAsia="nl-NL"/>
        </w:rPr>
        <w:t xml:space="preserve"> as there are no a priori hypotheses about the expected shape of the exposure-response relation investigated in our systematic reviews. When a quantitative synthesis of data is feasible, we will evaluate exposure-response gradients through dose-response meta-analysis (see § 3.6.1</w:t>
      </w:r>
      <w:r w:rsidR="00B35CBA" w:rsidRPr="00D80B6B">
        <w:rPr>
          <w:rFonts w:eastAsia="MS Mincho" w:cs="Times New Roman"/>
          <w:lang w:eastAsia="nl-NL"/>
        </w:rPr>
        <w:t xml:space="preserve"> of the </w:t>
      </w:r>
      <w:r w:rsidR="009C1A06" w:rsidRPr="00D80B6B">
        <w:rPr>
          <w:rFonts w:eastAsia="MS Mincho" w:cs="Times New Roman"/>
          <w:lang w:eastAsia="nl-NL"/>
        </w:rPr>
        <w:t>SR</w:t>
      </w:r>
      <w:r w:rsidR="00B35CBA" w:rsidRPr="00D80B6B">
        <w:rPr>
          <w:rFonts w:eastAsia="MS Mincho" w:cs="Times New Roman"/>
          <w:lang w:eastAsia="nl-NL"/>
        </w:rPr>
        <w:t xml:space="preserve"> protocol</w:t>
      </w:r>
      <w:r w:rsidR="00144CB6" w:rsidRPr="00D80B6B">
        <w:rPr>
          <w:rFonts w:eastAsia="MS Mincho" w:cs="Times New Roman"/>
          <w:lang w:eastAsia="nl-NL"/>
        </w:rPr>
        <w:t>). Otherwise, the assessment will rely on visual inspection of data (summary of finding tables or effect direction plots) sorted by exposure levels. Again, we will not rate up for dose-response if we have major concerns about risk of bias (</w:t>
      </w:r>
      <w:r w:rsidR="0088377E">
        <w:rPr>
          <w:rFonts w:eastAsia="MS Mincho" w:cs="Times New Roman"/>
          <w:lang w:eastAsia="nl-NL"/>
        </w:rPr>
        <w:t xml:space="preserve">especially about </w:t>
      </w:r>
      <w:r w:rsidR="00144CB6" w:rsidRPr="00D80B6B">
        <w:rPr>
          <w:rFonts w:eastAsia="MS Mincho" w:cs="Times New Roman"/>
          <w:lang w:eastAsia="nl-NL"/>
        </w:rPr>
        <w:t xml:space="preserve">systematic </w:t>
      </w:r>
      <w:r w:rsidR="008F514A" w:rsidRPr="00D80B6B">
        <w:rPr>
          <w:rFonts w:eastAsia="MS Mincho" w:cs="Times New Roman"/>
          <w:lang w:eastAsia="nl-NL"/>
        </w:rPr>
        <w:t xml:space="preserve">and </w:t>
      </w:r>
      <w:r w:rsidR="00144CB6" w:rsidRPr="00D80B6B">
        <w:rPr>
          <w:rFonts w:eastAsia="MS Mincho" w:cs="Times New Roman"/>
          <w:lang w:eastAsia="nl-NL"/>
        </w:rPr>
        <w:t>differential exposure measurement error</w:t>
      </w:r>
      <w:r w:rsidR="0088377E">
        <w:rPr>
          <w:rFonts w:eastAsia="MS Mincho" w:cs="Times New Roman"/>
          <w:lang w:eastAsia="nl-NL"/>
        </w:rPr>
        <w:t>s</w:t>
      </w:r>
      <w:r w:rsidR="00144CB6" w:rsidRPr="00D80B6B">
        <w:rPr>
          <w:rFonts w:eastAsia="MS Mincho" w:cs="Times New Roman"/>
          <w:lang w:eastAsia="nl-NL"/>
        </w:rPr>
        <w:t xml:space="preserve"> </w:t>
      </w:r>
      <w:r w:rsidR="0088377E">
        <w:rPr>
          <w:rFonts w:eastAsia="MS Mincho" w:cs="Times New Roman"/>
          <w:lang w:eastAsia="nl-NL"/>
        </w:rPr>
        <w:t>affecting</w:t>
      </w:r>
      <w:r w:rsidR="0088377E" w:rsidRPr="00D80B6B">
        <w:rPr>
          <w:rFonts w:eastAsia="MS Mincho" w:cs="Times New Roman"/>
          <w:lang w:eastAsia="nl-NL"/>
        </w:rPr>
        <w:t xml:space="preserve"> </w:t>
      </w:r>
      <w:r w:rsidR="00144CB6" w:rsidRPr="00D80B6B">
        <w:rPr>
          <w:rFonts w:eastAsia="MS Mincho" w:cs="Times New Roman"/>
          <w:lang w:eastAsia="nl-NL"/>
        </w:rPr>
        <w:t>self-reported variables collected after diagnosis).</w:t>
      </w:r>
    </w:p>
    <w:p w14:paraId="0168C119" w14:textId="4182AA07" w:rsidR="00144CB6" w:rsidRPr="00D80B6B" w:rsidRDefault="00144CB6" w:rsidP="00F43657">
      <w:pPr>
        <w:spacing w:before="40" w:after="0" w:line="288" w:lineRule="auto"/>
        <w:rPr>
          <w:rFonts w:eastAsia="MS Mincho" w:cs="Times New Roman"/>
          <w:u w:val="single"/>
          <w:lang w:eastAsia="nl-NL"/>
        </w:rPr>
      </w:pPr>
      <w:r w:rsidRPr="00D80B6B">
        <w:rPr>
          <w:rFonts w:eastAsia="MS Mincho" w:cs="Times New Roman"/>
          <w:u w:val="single"/>
          <w:lang w:eastAsia="nl-NL"/>
        </w:rPr>
        <w:t>Residual confounding or other factors counter to the observed effect</w:t>
      </w:r>
    </w:p>
    <w:p w14:paraId="5145B850" w14:textId="057F03FD" w:rsidR="00144CB6" w:rsidRPr="00D80B6B" w:rsidRDefault="00144CB6" w:rsidP="00F43657">
      <w:pPr>
        <w:spacing w:after="0" w:line="288" w:lineRule="auto"/>
        <w:jc w:val="both"/>
        <w:rPr>
          <w:rFonts w:eastAsia="MS Mincho" w:cs="Times New Roman"/>
          <w:lang w:eastAsia="nl-NL"/>
        </w:rPr>
      </w:pPr>
      <w:r w:rsidRPr="00D80B6B">
        <w:rPr>
          <w:rFonts w:eastAsia="MS Mincho" w:cs="Times New Roman"/>
          <w:lang w:eastAsia="nl-NL"/>
        </w:rPr>
        <w:t xml:space="preserve">Residual confounding refers to consideration of unmeasured determinants of an outcome unaccounted for in an adjusted analysis, that are likely to be distributed unequally across groups </w:t>
      </w:r>
      <w:r w:rsidRPr="00D80B6B">
        <w:rPr>
          <w:rFonts w:eastAsia="MS Mincho" w:cs="Times New Roman"/>
          <w:lang w:eastAsia="nl-NL"/>
        </w:rPr>
        <w:fldChar w:fldCharType="begin">
          <w:fldData xml:space="preserve">PEVuZE5vdGU+PENpdGU+PEF1dGhvcj5HdXlhdHQ8L0F1dGhvcj48WWVhcj4yMDExPC9ZZWFyPjxS
ZWNOdW0+MjM1NDwvUmVjTnVtPjxEaXNwbGF5VGV4dD4oR3V5YXR0IGV0IGFsLiAyMDExKTwvRGlz
cGxheVRleHQ+PHJlY29yZD48cmVjLW51bWJlcj4yMzU0PC9yZWMtbnVtYmVyPjxmb3JlaWduLWtl
eXM+PGtleSBhcHA9IkVOIiBkYi1pZD0idHdlejJwc3dmYWVwczBlYWRmcjVyMnZvdmR6MjVzMHcy
eGQwIiB0aW1lc3RhbXA9IjE1OTMwMTk3MTciPjIzNTQ8L2tleT48L2ZvcmVpZ24ta2V5cz48cmVm
LXR5cGUgbmFtZT0iSm91cm5hbCBBcnRpY2xlIj4xNzwvcmVmLXR5cGU+PGNvbnRyaWJ1dG9ycz48
YXV0aG9ycz48YXV0aG9yPkd1eWF0dCwgRy4gSC48L2F1dGhvcj48YXV0aG9yPk94bWFuLCBBLiBE
LjwvYXV0aG9yPjxhdXRob3I+U3VsdGFuLCBTLjwvYXV0aG9yPjxhdXRob3I+R2xhc3ppb3UsIFAu
PC9hdXRob3I+PGF1dGhvcj5Ba2wsIEUuIEEuPC9hdXRob3I+PGF1dGhvcj5BbG9uc28tQ29lbGxv
LCBQLjwvYXV0aG9yPjxhdXRob3I+QXRraW5zLCBELjwvYXV0aG9yPjxhdXRob3I+S3VueiwgUi48
L2F1dGhvcj48YXV0aG9yPkJyb3playwgSi48L2F1dGhvcj48YXV0aG9yPk1vbnRvcmksIFYuPC9h
dXRob3I+PGF1dGhvcj5KYWVzY2hrZSwgUi48L2F1dGhvcj48YXV0aG9yPlJpbmQsIEQuPC9hdXRo
b3I+PGF1dGhvcj5EYWhtLCBQLjwvYXV0aG9yPjxhdXRob3I+TWVlcnBvaGwsIEouPC9hdXRob3I+
PGF1dGhvcj5WaXN0LCBHLjwvYXV0aG9yPjxhdXRob3I+QmVybGluZXIsIEUuPC9hdXRob3I+PGF1
dGhvcj5Ob3JyaXMsIFMuPC9hdXRob3I+PGF1dGhvcj5GYWxjay1ZdHRlciwgWS48L2F1dGhvcj48
YXV0aG9yPk11cmFkLCBNLiBILjwvYXV0aG9yPjxhdXRob3I+U2NodW5lbWFubiwgSC4gSi48L2F1
dGhvcj48YXV0aG9yPkdyYWRlIFdvcmtpbmcgR3JvdXA8L2F1dGhvcj48L2F1dGhvcnM+PC9jb250
cmlidXRvcnM+PGF1dGgtYWRkcmVzcz5EZXBhcnRtZW50IG9mIENsaW5pY2FsIEVwaWRlbWlvbG9n
eSBhbmQgQmlvc3RhdGlzdGljcywgTWNNYXN0ZXIgVW5pdmVyc2l0eSwgMTIwMCBNYWluIFN0cmVl
dCwgV2VzdCBIYW1pbHRvbiwgT250YXJpbyBMOE4gM1o1LCBDYW5hZGEuIGd1eWF0dEBtY21hc3Rl
ci5jYTwvYXV0aC1hZGRyZXNzPjx0aXRsZXM+PHRpdGxlPkdSQURFIGd1aWRlbGluZXM6IDkuIFJh
dGluZyB1cCB0aGUgcXVhbGl0eSBvZiBldmlkZW5jZTwvdGl0bGU+PHNlY29uZGFyeS10aXRsZT5K
IENsaW4gRXBpZGVtaW9sPC9zZWNvbmRhcnktdGl0bGU+PC90aXRsZXM+PHBlcmlvZGljYWw+PGZ1
bGwtdGl0bGU+SiBDbGluIEVwaWRlbWlvbDwvZnVsbC10aXRsZT48YWJici0xPkpvdXJuYWwgb2Yg
Y2xpbmljYWwgZXBpZGVtaW9sb2d5PC9hYmJyLTE+PC9wZXJpb2RpY2FsPjxwYWdlcz4xMzExLTY8
L3BhZ2VzPjx2b2x1bWU+NjQ8L3ZvbHVtZT48bnVtYmVyPjEyPC9udW1iZXI+PGVkaXRpb24+MjAx
MS8wOC8wMjwvZWRpdGlvbj48a2V5d29yZHM+PGtleXdvcmQ+RXZpZGVuY2UtQmFzZWQgTWVkaWNp
bmUvKnN0YW5kYXJkcy9zdGF0aXN0aWNzICZhbXA7IG51bWVyaWNhbCBkYXRhPC9rZXl3b3JkPjxr
ZXl3b3JkPkh1bWFuczwva2V5d29yZD48a2V5d29yZD4qT2JzZXJ2ZXIgVmFyaWF0aW9uPC9rZXl3
b3JkPjxrZXl3b3JkPipQcmFjdGljZSBHdWlkZWxpbmVzIGFzIFRvcGljL3N0YW5kYXJkczwva2V5
d29yZD48a2V5d29yZD5SaXNrPC9rZXl3b3JkPjwva2V5d29yZHM+PGRhdGVzPjx5ZWFyPjIwMTE8
L3llYXI+PHB1Yi1kYXRlcz48ZGF0ZT5EZWM8L2RhdGU+PC9wdWItZGF0ZXM+PC9kYXRlcz48aXNi
bj4xODc4LTU5MjEgKEVsZWN0cm9uaWMpJiN4RDswODk1LTQzNTYgKExpbmtpbmcpPC9pc2JuPjxh
Y2Nlc3Npb24tbnVtPjIxODAyOTAyPC9hY2Nlc3Npb24tbnVtPjx1cmxzPjxyZWxhdGVkLXVybHM+
PHVybD5odHRwczovL3d3dy5uY2JpLm5sbS5uaWguZ292L3B1Ym1lZC8yMTgwMjkwMjwvdXJsPjwv
cmVsYXRlZC11cmxzPjwvdXJscz48ZWxlY3Ryb25pYy1yZXNvdXJjZS1udW0+MTAuMTAxNi9qLmpj
bGluZXBpLjIwMTEuMDYuMDA0PC9lbGVjdHJvbmljLXJlc291cmNlLW51bT48L3JlY29yZD48L0Np
dGU+PC9FbmROb3RlPn==
</w:fldData>
        </w:fldChar>
      </w:r>
      <w:r w:rsidR="00201EF5" w:rsidRPr="00D80B6B">
        <w:rPr>
          <w:rFonts w:eastAsia="MS Mincho" w:cs="Times New Roman"/>
          <w:lang w:eastAsia="nl-NL"/>
        </w:rPr>
        <w:instrText xml:space="preserve"> ADDIN EN.CITE </w:instrText>
      </w:r>
      <w:r w:rsidR="00201EF5" w:rsidRPr="00D80B6B">
        <w:rPr>
          <w:rFonts w:eastAsia="MS Mincho" w:cs="Times New Roman"/>
          <w:lang w:eastAsia="nl-NL"/>
        </w:rPr>
        <w:fldChar w:fldCharType="begin">
          <w:fldData xml:space="preserve">PEVuZE5vdGU+PENpdGU+PEF1dGhvcj5HdXlhdHQ8L0F1dGhvcj48WWVhcj4yMDExPC9ZZWFyPjxS
ZWNOdW0+MjM1NDwvUmVjTnVtPjxEaXNwbGF5VGV4dD4oR3V5YXR0IGV0IGFsLiAyMDExKTwvRGlz
cGxheVRleHQ+PHJlY29yZD48cmVjLW51bWJlcj4yMzU0PC9yZWMtbnVtYmVyPjxmb3JlaWduLWtl
eXM+PGtleSBhcHA9IkVOIiBkYi1pZD0idHdlejJwc3dmYWVwczBlYWRmcjVyMnZvdmR6MjVzMHcy
eGQwIiB0aW1lc3RhbXA9IjE1OTMwMTk3MTciPjIzNTQ8L2tleT48L2ZvcmVpZ24ta2V5cz48cmVm
LXR5cGUgbmFtZT0iSm91cm5hbCBBcnRpY2xlIj4xNzwvcmVmLXR5cGU+PGNvbnRyaWJ1dG9ycz48
YXV0aG9ycz48YXV0aG9yPkd1eWF0dCwgRy4gSC48L2F1dGhvcj48YXV0aG9yPk94bWFuLCBBLiBE
LjwvYXV0aG9yPjxhdXRob3I+U3VsdGFuLCBTLjwvYXV0aG9yPjxhdXRob3I+R2xhc3ppb3UsIFAu
PC9hdXRob3I+PGF1dGhvcj5Ba2wsIEUuIEEuPC9hdXRob3I+PGF1dGhvcj5BbG9uc28tQ29lbGxv
LCBQLjwvYXV0aG9yPjxhdXRob3I+QXRraW5zLCBELjwvYXV0aG9yPjxhdXRob3I+S3VueiwgUi48
L2F1dGhvcj48YXV0aG9yPkJyb3playwgSi48L2F1dGhvcj48YXV0aG9yPk1vbnRvcmksIFYuPC9h
dXRob3I+PGF1dGhvcj5KYWVzY2hrZSwgUi48L2F1dGhvcj48YXV0aG9yPlJpbmQsIEQuPC9hdXRo
b3I+PGF1dGhvcj5EYWhtLCBQLjwvYXV0aG9yPjxhdXRob3I+TWVlcnBvaGwsIEouPC9hdXRob3I+
PGF1dGhvcj5WaXN0LCBHLjwvYXV0aG9yPjxhdXRob3I+QmVybGluZXIsIEUuPC9hdXRob3I+PGF1
dGhvcj5Ob3JyaXMsIFMuPC9hdXRob3I+PGF1dGhvcj5GYWxjay1ZdHRlciwgWS48L2F1dGhvcj48
YXV0aG9yPk11cmFkLCBNLiBILjwvYXV0aG9yPjxhdXRob3I+U2NodW5lbWFubiwgSC4gSi48L2F1
dGhvcj48YXV0aG9yPkdyYWRlIFdvcmtpbmcgR3JvdXA8L2F1dGhvcj48L2F1dGhvcnM+PC9jb250
cmlidXRvcnM+PGF1dGgtYWRkcmVzcz5EZXBhcnRtZW50IG9mIENsaW5pY2FsIEVwaWRlbWlvbG9n
eSBhbmQgQmlvc3RhdGlzdGljcywgTWNNYXN0ZXIgVW5pdmVyc2l0eSwgMTIwMCBNYWluIFN0cmVl
dCwgV2VzdCBIYW1pbHRvbiwgT250YXJpbyBMOE4gM1o1LCBDYW5hZGEuIGd1eWF0dEBtY21hc3Rl
ci5jYTwvYXV0aC1hZGRyZXNzPjx0aXRsZXM+PHRpdGxlPkdSQURFIGd1aWRlbGluZXM6IDkuIFJh
dGluZyB1cCB0aGUgcXVhbGl0eSBvZiBldmlkZW5jZTwvdGl0bGU+PHNlY29uZGFyeS10aXRsZT5K
IENsaW4gRXBpZGVtaW9sPC9zZWNvbmRhcnktdGl0bGU+PC90aXRsZXM+PHBlcmlvZGljYWw+PGZ1
bGwtdGl0bGU+SiBDbGluIEVwaWRlbWlvbDwvZnVsbC10aXRsZT48YWJici0xPkpvdXJuYWwgb2Yg
Y2xpbmljYWwgZXBpZGVtaW9sb2d5PC9hYmJyLTE+PC9wZXJpb2RpY2FsPjxwYWdlcz4xMzExLTY8
L3BhZ2VzPjx2b2x1bWU+NjQ8L3ZvbHVtZT48bnVtYmVyPjEyPC9udW1iZXI+PGVkaXRpb24+MjAx
MS8wOC8wMjwvZWRpdGlvbj48a2V5d29yZHM+PGtleXdvcmQ+RXZpZGVuY2UtQmFzZWQgTWVkaWNp
bmUvKnN0YW5kYXJkcy9zdGF0aXN0aWNzICZhbXA7IG51bWVyaWNhbCBkYXRhPC9rZXl3b3JkPjxr
ZXl3b3JkPkh1bWFuczwva2V5d29yZD48a2V5d29yZD4qT2JzZXJ2ZXIgVmFyaWF0aW9uPC9rZXl3
b3JkPjxrZXl3b3JkPipQcmFjdGljZSBHdWlkZWxpbmVzIGFzIFRvcGljL3N0YW5kYXJkczwva2V5
d29yZD48a2V5d29yZD5SaXNrPC9rZXl3b3JkPjwva2V5d29yZHM+PGRhdGVzPjx5ZWFyPjIwMTE8
L3llYXI+PHB1Yi1kYXRlcz48ZGF0ZT5EZWM8L2RhdGU+PC9wdWItZGF0ZXM+PC9kYXRlcz48aXNi
bj4xODc4LTU5MjEgKEVsZWN0cm9uaWMpJiN4RDswODk1LTQzNTYgKExpbmtpbmcpPC9pc2JuPjxh
Y2Nlc3Npb24tbnVtPjIxODAyOTAyPC9hY2Nlc3Npb24tbnVtPjx1cmxzPjxyZWxhdGVkLXVybHM+
PHVybD5odHRwczovL3d3dy5uY2JpLm5sbS5uaWguZ292L3B1Ym1lZC8yMTgwMjkwMjwvdXJsPjwv
cmVsYXRlZC11cmxzPjwvdXJscz48ZWxlY3Ryb25pYy1yZXNvdXJjZS1udW0+MTAuMTAxNi9qLmpj
bGluZXBpLjIwMTEuMDYuMDA0PC9lbGVjdHJvbmljLXJlc291cmNlLW51bT48L3JlY29yZD48L0Np
dGU+PC9FbmROb3RlPn==
</w:fldData>
        </w:fldChar>
      </w:r>
      <w:r w:rsidR="00201EF5" w:rsidRPr="00D80B6B">
        <w:rPr>
          <w:rFonts w:eastAsia="MS Mincho" w:cs="Times New Roman"/>
          <w:lang w:eastAsia="nl-NL"/>
        </w:rPr>
        <w:instrText xml:space="preserve"> ADDIN EN.CITE.DATA </w:instrText>
      </w:r>
      <w:r w:rsidR="00201EF5" w:rsidRPr="00D80B6B">
        <w:rPr>
          <w:rFonts w:eastAsia="MS Mincho" w:cs="Times New Roman"/>
          <w:lang w:eastAsia="nl-NL"/>
        </w:rPr>
      </w:r>
      <w:r w:rsidR="00201EF5" w:rsidRPr="00D80B6B">
        <w:rPr>
          <w:rFonts w:eastAsia="MS Mincho" w:cs="Times New Roman"/>
          <w:lang w:eastAsia="nl-NL"/>
        </w:rPr>
        <w:fldChar w:fldCharType="end"/>
      </w:r>
      <w:r w:rsidRPr="00D80B6B">
        <w:rPr>
          <w:rFonts w:eastAsia="MS Mincho" w:cs="Times New Roman"/>
          <w:lang w:eastAsia="nl-NL"/>
        </w:rPr>
      </w:r>
      <w:r w:rsidRPr="00D80B6B">
        <w:rPr>
          <w:rFonts w:eastAsia="MS Mincho" w:cs="Times New Roman"/>
          <w:lang w:eastAsia="nl-NL"/>
        </w:rPr>
        <w:fldChar w:fldCharType="separate"/>
      </w:r>
      <w:r w:rsidR="00201EF5" w:rsidRPr="00D80B6B">
        <w:rPr>
          <w:rFonts w:eastAsia="MS Mincho" w:cs="Times New Roman"/>
          <w:noProof/>
          <w:lang w:eastAsia="nl-NL"/>
        </w:rPr>
        <w:t>(Guyatt et al. 2011)</w:t>
      </w:r>
      <w:r w:rsidRPr="00D80B6B">
        <w:rPr>
          <w:rFonts w:eastAsia="MS Mincho" w:cs="Times New Roman"/>
          <w:lang w:eastAsia="nl-NL"/>
        </w:rPr>
        <w:fldChar w:fldCharType="end"/>
      </w:r>
      <w:r w:rsidRPr="00D80B6B">
        <w:rPr>
          <w:rFonts w:eastAsia="MS Mincho" w:cs="Times New Roman"/>
          <w:lang w:eastAsia="nl-NL"/>
        </w:rPr>
        <w:t>. Confidence in the association is increased when a study reports an exposure-disease association despite the presence of residual confounding and the expected impact of the unmeasured (or inappropriately measured) confounder is opposite to the observed effect.</w:t>
      </w:r>
      <w:r w:rsidR="00B10695" w:rsidRPr="00D80B6B">
        <w:rPr>
          <w:rFonts w:eastAsia="MS Mincho" w:cs="Times New Roman"/>
          <w:lang w:eastAsia="nl-NL"/>
        </w:rPr>
        <w:t xml:space="preserve"> </w:t>
      </w:r>
      <w:r w:rsidR="0056313C" w:rsidRPr="00D80B6B">
        <w:rPr>
          <w:rFonts w:eastAsia="MS Mincho" w:cs="Times New Roman"/>
          <w:lang w:eastAsia="nl-NL"/>
        </w:rPr>
        <w:t>W</w:t>
      </w:r>
      <w:r w:rsidRPr="00D80B6B">
        <w:rPr>
          <w:rFonts w:eastAsia="MS Mincho" w:cs="Times New Roman"/>
          <w:lang w:eastAsia="nl-NL"/>
        </w:rPr>
        <w:t>e will consider upgrading when there are indications that residual confounding or bias would underestimate an apparent association (i.e., bias towards the null), or would result in a spurious effect when results suggest no effect.</w:t>
      </w:r>
    </w:p>
    <w:p w14:paraId="5E7D8F7F" w14:textId="2F83AC69" w:rsidR="00FF5BB2" w:rsidRPr="00A07DE5" w:rsidRDefault="00FF5BB2" w:rsidP="00325EBA">
      <w:pPr>
        <w:pStyle w:val="Paragrafoelenco"/>
        <w:numPr>
          <w:ilvl w:val="0"/>
          <w:numId w:val="12"/>
        </w:numPr>
        <w:spacing w:before="120" w:after="80" w:line="288" w:lineRule="auto"/>
        <w:ind w:left="357" w:hanging="357"/>
        <w:contextualSpacing w:val="0"/>
        <w:rPr>
          <w:b/>
          <w:sz w:val="24"/>
          <w:lang w:eastAsia="nl-NL"/>
        </w:rPr>
      </w:pPr>
      <w:r w:rsidRPr="00A07DE5">
        <w:rPr>
          <w:b/>
          <w:sz w:val="24"/>
          <w:lang w:eastAsia="nl-NL"/>
        </w:rPr>
        <w:t>Overall confidence conclusions</w:t>
      </w:r>
    </w:p>
    <w:p w14:paraId="6A79B31B" w14:textId="4F82C50C" w:rsidR="007C27EF" w:rsidRPr="00D80B6B" w:rsidRDefault="00464B64" w:rsidP="00F43657">
      <w:pPr>
        <w:spacing w:after="0" w:line="288" w:lineRule="auto"/>
        <w:jc w:val="both"/>
        <w:rPr>
          <w:rFonts w:eastAsia="MS Mincho" w:cs="Times New Roman"/>
          <w:lang w:eastAsia="nl-NL"/>
        </w:rPr>
      </w:pPr>
      <w:r w:rsidRPr="00D80B6B">
        <w:rPr>
          <w:rFonts w:eastAsia="MS Mincho" w:cs="Times New Roman"/>
          <w:lang w:eastAsia="nl-NL"/>
        </w:rPr>
        <w:t>The results of the quality of evidence assessment will be summarized in a separate Evidence Profile Table for each critical outcome, by line of evidence and specific exposure sources (Table 1).</w:t>
      </w:r>
    </w:p>
    <w:p w14:paraId="66CE3FBD" w14:textId="0960681C" w:rsidR="00FA7F78" w:rsidRPr="00D80B6B" w:rsidRDefault="00FA7F78" w:rsidP="00F43657">
      <w:pPr>
        <w:spacing w:after="0" w:line="288" w:lineRule="auto"/>
        <w:jc w:val="both"/>
        <w:rPr>
          <w:rFonts w:eastAsia="MS Mincho" w:cs="Times New Roman"/>
          <w:lang w:eastAsia="nl-NL"/>
        </w:rPr>
      </w:pPr>
      <w:r w:rsidRPr="00D80B6B">
        <w:rPr>
          <w:rFonts w:eastAsia="MS Mincho" w:cs="Times New Roman"/>
          <w:lang w:eastAsia="nl-NL"/>
        </w:rPr>
        <w:t>Our overall conclusions will be primarily based on the line of evidence with the highest confidence when considered across the multiple exposure-neoplasm pairs examined.</w:t>
      </w:r>
    </w:p>
    <w:p w14:paraId="59FDE8AA" w14:textId="77777777" w:rsidR="00D20DE2" w:rsidRDefault="00D20DE2">
      <w:pPr>
        <w:rPr>
          <w:i/>
          <w:lang w:eastAsia="nl-NL"/>
        </w:rPr>
      </w:pPr>
      <w:r>
        <w:rPr>
          <w:i/>
          <w:lang w:eastAsia="nl-NL"/>
        </w:rPr>
        <w:br w:type="page"/>
      </w:r>
    </w:p>
    <w:p w14:paraId="7BBE46E4" w14:textId="6DCFDA7D" w:rsidR="00693FBA" w:rsidRPr="00D80B6B" w:rsidRDefault="00693FBA" w:rsidP="00215FA3">
      <w:pPr>
        <w:pStyle w:val="Paragrafoelenco"/>
        <w:numPr>
          <w:ilvl w:val="1"/>
          <w:numId w:val="15"/>
        </w:numPr>
        <w:spacing w:before="120" w:after="60" w:line="288" w:lineRule="auto"/>
        <w:ind w:left="788" w:hanging="431"/>
        <w:contextualSpacing w:val="0"/>
        <w:rPr>
          <w:i/>
          <w:lang w:eastAsia="nl-NL"/>
        </w:rPr>
      </w:pPr>
      <w:r w:rsidRPr="00D80B6B">
        <w:rPr>
          <w:i/>
          <w:lang w:eastAsia="nl-NL"/>
        </w:rPr>
        <w:lastRenderedPageBreak/>
        <w:t>Confidence in evidence across multiple exposure types</w:t>
      </w:r>
    </w:p>
    <w:p w14:paraId="7F652ED6" w14:textId="77777777" w:rsidR="00C45583" w:rsidRDefault="00564F0F" w:rsidP="00F43657">
      <w:pPr>
        <w:spacing w:after="0" w:line="288" w:lineRule="auto"/>
        <w:jc w:val="both"/>
        <w:rPr>
          <w:rFonts w:eastAsia="MS Mincho" w:cs="Times New Roman"/>
          <w:lang w:eastAsia="nl-NL"/>
        </w:rPr>
      </w:pPr>
      <w:r w:rsidRPr="00D80B6B">
        <w:rPr>
          <w:rFonts w:eastAsia="MS Mincho" w:cs="Times New Roman"/>
          <w:lang w:eastAsia="nl-NL"/>
        </w:rPr>
        <w:t>In developing the conclusions, w</w:t>
      </w:r>
      <w:r w:rsidR="00F96767" w:rsidRPr="00D80B6B">
        <w:rPr>
          <w:rFonts w:eastAsia="MS Mincho" w:cs="Times New Roman"/>
          <w:lang w:eastAsia="nl-NL"/>
        </w:rPr>
        <w:t xml:space="preserve">e will assess the coherence of neoplasm-specific findings across </w:t>
      </w:r>
      <w:r w:rsidR="000C38FE" w:rsidRPr="00D80B6B">
        <w:rPr>
          <w:rFonts w:eastAsia="MS Mincho" w:cs="Times New Roman"/>
          <w:lang w:eastAsia="nl-NL"/>
        </w:rPr>
        <w:t xml:space="preserve">the </w:t>
      </w:r>
      <w:r w:rsidR="00F96767" w:rsidRPr="00D80B6B">
        <w:rPr>
          <w:rFonts w:eastAsia="MS Mincho" w:cs="Times New Roman"/>
          <w:lang w:eastAsia="nl-NL"/>
        </w:rPr>
        <w:t>different types and sources of exposure to RF-EMF</w:t>
      </w:r>
      <w:r w:rsidR="000C38FE" w:rsidRPr="00D80B6B">
        <w:rPr>
          <w:rFonts w:eastAsia="MS Mincho" w:cs="Times New Roman"/>
          <w:lang w:eastAsia="nl-NL"/>
        </w:rPr>
        <w:t xml:space="preserve"> considered in the </w:t>
      </w:r>
      <w:r w:rsidR="008B2BC2" w:rsidRPr="00D80B6B">
        <w:rPr>
          <w:rFonts w:eastAsia="MS Mincho" w:cs="Times New Roman"/>
          <w:lang w:eastAsia="nl-NL"/>
        </w:rPr>
        <w:t xml:space="preserve">systematic </w:t>
      </w:r>
      <w:r w:rsidR="000C38FE" w:rsidRPr="00D80B6B">
        <w:rPr>
          <w:rFonts w:eastAsia="MS Mincho" w:cs="Times New Roman"/>
          <w:lang w:eastAsia="nl-NL"/>
        </w:rPr>
        <w:t>review</w:t>
      </w:r>
      <w:r w:rsidRPr="00D80B6B">
        <w:rPr>
          <w:rFonts w:eastAsia="MS Mincho" w:cs="Times New Roman"/>
          <w:lang w:eastAsia="nl-NL"/>
        </w:rPr>
        <w:t>: mobil</w:t>
      </w:r>
      <w:r w:rsidR="00F96767" w:rsidRPr="00D80B6B">
        <w:rPr>
          <w:rFonts w:eastAsia="MS Mincho" w:cs="Times New Roman"/>
          <w:lang w:eastAsia="nl-NL"/>
        </w:rPr>
        <w:t>e phones, cordless phones, broadcast transmitters, base stations, and several types of occupational exposures.</w:t>
      </w:r>
    </w:p>
    <w:p w14:paraId="5B848F6F" w14:textId="531EC73D" w:rsidR="00C45583" w:rsidRDefault="00F96767" w:rsidP="00F43657">
      <w:pPr>
        <w:spacing w:after="0" w:line="288" w:lineRule="auto"/>
        <w:jc w:val="both"/>
        <w:rPr>
          <w:rFonts w:eastAsia="MS Mincho" w:cs="Times New Roman"/>
          <w:lang w:eastAsia="nl-NL"/>
        </w:rPr>
      </w:pPr>
      <w:r w:rsidRPr="00D80B6B">
        <w:rPr>
          <w:rFonts w:eastAsia="MS Mincho" w:cs="Times New Roman"/>
          <w:lang w:eastAsia="nl-NL"/>
        </w:rPr>
        <w:t>As r</w:t>
      </w:r>
      <w:r w:rsidRPr="00D80B6B">
        <w:t xml:space="preserve">easons for variation in </w:t>
      </w:r>
      <w:r w:rsidR="00A966D4" w:rsidRPr="00D80B6B">
        <w:t>results</w:t>
      </w:r>
      <w:r w:rsidRPr="00D80B6B">
        <w:t xml:space="preserve">, we </w:t>
      </w:r>
      <w:r w:rsidRPr="00D80B6B">
        <w:rPr>
          <w:rFonts w:eastAsia="MS Mincho" w:cs="Times New Roman"/>
          <w:lang w:eastAsia="nl-NL"/>
        </w:rPr>
        <w:t xml:space="preserve">will focus on differences in exposure levels by source </w:t>
      </w:r>
      <w:r w:rsidRPr="00D80B6B">
        <w:rPr>
          <w:rFonts w:eastAsia="MS Mincho" w:cs="Times New Roman"/>
          <w:lang w:eastAsia="nl-NL"/>
        </w:rPr>
        <w:fldChar w:fldCharType="begin">
          <w:fldData xml:space="preserve">PEVuZE5vdGU+PENpdGU+PEF1dGhvcj5MYXVlcjwvQXV0aG9yPjxZZWFyPjIwMTM8L1llYXI+PFJl
Y051bT41OTg8L1JlY051bT48RGlzcGxheVRleHQ+KEJpcmtzIGV0IGFsLiAyMDIxOyBDYWJyw6kt
UmllcmEgZXQgYWwuIDIwMjA7IEhhcmV1dmVueSBldCBhbC4gMjAxNTsgTGF1ZXIgZXQgYWwuIDIw
MTM7IExpb3JuaSBldCBhbC4gMjAyMDsgTWlnYXVsdCBldCBhbC4gMjAxOTsgUm9zZXIgZXQgYWwu
IDIwMTU7IFJvc2VyIGV0IGFsLiAyMDE3OyB2YW4gV2VsIGV0IGFsLiAyMDIxOyBWaWxhIGV0IGFs
LiAyMDE2KTwvRGlzcGxheVRleHQ+PHJlY29yZD48cmVjLW51bWJlcj41OTg8L3JlYy1udW1iZXI+
PGZvcmVpZ24ta2V5cz48a2V5IGFwcD0iRU4iIGRiLWlkPSJ0d2V6MnBzd2ZhZXBzMGVhZGZyNXIy
dm92ZHoyNXMwdzJ4ZDAiIHRpbWVzdGFtcD0iMTU5MzAxODI5NCI+NTk4PC9rZXk+PC9mb3JlaWdu
LWtleXM+PHJlZi10eXBlIG5hbWU9IkpvdXJuYWwgQXJ0aWNsZSI+MTc8L3JlZi10eXBlPjxjb250
cmlidXRvcnM+PGF1dGhvcnM+PGF1dGhvcj5MYXVlciwgTy48L2F1dGhvcj48YXV0aG9yPkZyZWks
IFAuPC9hdXRob3I+PGF1dGhvcj5Hb3NzZWxpbiwgTS4gQy48L2F1dGhvcj48YXV0aG9yPkpvc2Vw
aCwgVy48L2F1dGhvcj48YXV0aG9yPlJvb3NsaSwgTS48L2F1dGhvcj48YXV0aG9yPkZyb2hsaWNo
LCBKLjwvYXV0aG9yPjwvYXV0aG9ycz48L2NvbnRyaWJ1dG9ycz48YXV0aC1hZGRyZXNzPkxhYm9y
YXRvcnkgZm9yIEVsZWN0cm9tYWduZXRpYyBGaWVsZHMgYW5kIE1pY3Jvd2F2ZSBFbGVjdHJvbmlj
cywgU3dpc3MgRmVkZXJhbCBJbnN0aXR1dGUgb2YgVGVjaG5vbG9neSwgWnVyaWNoLCBTd2l0emVy
bGFuZC48L2F1dGgtYWRkcmVzcz48dGl0bGVzPjx0aXRsZT5Db21iaW5pbmcgbmVhci0gYW5kIGZh
ci1maWVsZCBleHBvc3VyZSBmb3IgYW4gb3JnYW4tc3BlY2lmaWMgYW5kIHdob2xlLWJvZHkgUkYt
RU1GIHByb3h5IGZvciBlcGlkZW1pb2xvZ2ljYWwgcmVzZWFyY2g6IGEgcmVmZXJlbmNlIGNhc2U8
L3RpdGxlPjxzZWNvbmRhcnktdGl0bGU+QmlvZWxlY3Ryb21hZ25ldGljczwvc2Vjb25kYXJ5LXRp
dGxlPjxhbHQtdGl0bGU+QmlvZWxlY3Ryb21hZ25ldGljczwvYWx0LXRpdGxlPjwvdGl0bGVzPjxw
ZXJpb2RpY2FsPjxmdWxsLXRpdGxlPkJpb2VsZWN0cm9tYWduZXRpY3M8L2Z1bGwtdGl0bGU+PC9w
ZXJpb2RpY2FsPjxhbHQtcGVyaW9kaWNhbD48ZnVsbC10aXRsZT5CaW9lbGVjdHJvbWFnbmV0aWNz
PC9mdWxsLXRpdGxlPjwvYWx0LXBlcmlvZGljYWw+PHBhZ2VzPjM2Ni03NDwvcGFnZXM+PHZvbHVt
ZT4zNDwvdm9sdW1lPjxudW1iZXI+NTwvbnVtYmVyPjxrZXl3b3Jkcz48a2V5d29yZD5BYnNvcnB0
aW9uPC9rZXl3b3JkPjxrZXl3b3JkPkFkdWx0PC9rZXl3b3JkPjxrZXl3b3JkPkFsZ29yaXRobXM8
L2tleXdvcmQ+PGtleXdvcmQ+Qm9keSBIZWlnaHQ8L2tleXdvcmQ+PGtleXdvcmQ+Qm9keSBNYXNz
IEluZGV4PC9rZXl3b3JkPjxrZXl3b3JkPkJvZHkgV2VpZ2h0PC9rZXl3b3JkPjxrZXl3b3JkPkJy
YWluL3JhZGlhdGlvbiBlZmZlY3RzPC9rZXl3b3JkPjxrZXl3b3JkPkNlbGwgUGhvbmVzL2NsYXNz
aWZpY2F0aW9uPC9rZXl3b3JkPjxrZXl3b3JkPkNvbXB1dGVyIFNpbXVsYXRpb248L2tleXdvcmQ+
PGtleXdvcmQ+RWxlY3RyaWMgUG93ZXIgU3VwcGxpZXM8L2tleXdvcmQ+PGtleXdvcmQ+KkVsZWN0
cm9tYWduZXRpYyBGaWVsZHM8L2tleXdvcmQ+PGtleXdvcmQ+KkVudmlyb25tZW50YWwgRXhwb3N1
cmU8L2tleXdvcmQ+PGtleXdvcmQ+RXBpZGVtaW9sb2dpYyBTdHVkaWVzPC9rZXl3b3JkPjxrZXl3
b3JkPkh1bWFuczwva2V5d29yZD48a2V5d29yZD5MZW5zLCBDcnlzdGFsbGluZS9yYWRpYXRpb24g
ZWZmZWN0czwva2V5d29yZD48a2V5d29yZD5NYWxlPC9rZXl3b3JkPjxrZXl3b3JkPk1hbmlraW5z
PC9rZXl3b3JkPjxrZXl3b3JkPk1vZGVscywgQmlvbG9naWNhbDwva2V5d29yZD48a2V5d29yZD5S
YWRpYXRpb24gRG9zYWdlPC9rZXl3b3JkPjxrZXl3b3JkPipSYWRpYXRpb24gRWZmZWN0czwva2V5
d29yZD48a2V5d29yZD4qUmFkaW8gV2F2ZXM8L2tleXdvcmQ+PGtleXdvcmQ+UmFkaW9tZXRyeS9p
bnN0cnVtZW50YXRpb248L2tleXdvcmQ+PGtleXdvcmQ+U2tpbi9yYWRpYXRpb24gZWZmZWN0czwv
a2V5d29yZD48a2V5d29yZD5Td2l0emVybGFuZDwva2V5d29yZD48a2V5d29yZD5Vc2VyLUNvbXB1
dGVyIEludGVyZmFjZTwva2V5d29yZD48a2V5d29yZD4qV2hvbGUtQm9keSBJcnJhZGlhdGlvbjwv
a2V5d29yZD48L2tleXdvcmRzPjxkYXRlcz48eWVhcj4yMDEzPC95ZWFyPjxwdWItZGF0ZXM+PGRh
dGU+SnVsPC9kYXRlPjwvcHViLWRhdGVzPjwvZGF0ZXM+PGlzYm4+MTUyMS0xODZYIChFbGVjdHJv
bmljKSYjeEQ7MDE5Ny04NDYyIChMaW5raW5nKTwvaXNibj48YWNjZXNzaW9uLW51bT4yMzQxNzcx
NDwvYWNjZXNzaW9uLW51bT48dXJscz48cmVsYXRlZC11cmxzPjx1cmw+aHR0cHM6Ly93d3cubmNi
aS5ubG0ubmloLmdvdi9wdWJtZWQvMjM0MTc3MTQ8L3VybD48L3JlbGF0ZWQtdXJscz48L3VybHM+
PGVsZWN0cm9uaWMtcmVzb3VyY2UtbnVtPjEwLjEwMDIvYmVtLjIxNzgyPC9lbGVjdHJvbmljLXJl
c291cmNlLW51bT48L3JlY29yZD48L0NpdGU+PENpdGU+PEF1dGhvcj5DYWJyw6ktUmllcmE8L0F1
dGhvcj48WWVhcj4yMDIwPC9ZZWFyPjxSZWNOdW0+Nzk5Mjc8L1JlY051bT48cmVjb3JkPjxyZWMt
bnVtYmVyPjc5OTI3PC9yZWMtbnVtYmVyPjxmb3JlaWduLWtleXM+PGtleSBhcHA9IkVOIiBkYi1p
ZD0idHdlejJwc3dmYWVwczBlYWRmcjVyMnZvdmR6MjVzMHcyeGQwIiB0aW1lc3RhbXA9IjE2MDU2
MTE0NTMiPjc5OTI3PC9rZXk+PC9mb3JlaWduLWtleXM+PHJlZi10eXBlIG5hbWU9IkpvdXJuYWwg
QXJ0aWNsZSI+MTc8L3JlZi10eXBlPjxjb250cmlidXRvcnM+PGF1dGhvcnM+PGF1dGhvcj5DYWJy
w6ktUmllcmEsIEEuPC9hdXRob3I+PGF1dGhvcj5NYXJyb3VuLCBILiBFLjwvYXV0aG9yPjxhdXRo
b3I+TXVldHplbCwgUi48L2F1dGhvcj48YXV0aG9yPnZhbiBXZWwsIEwuPC9hdXRob3I+PGF1dGhv
cj5MaW9ybmksIEkuPC9hdXRob3I+PGF1dGhvcj5UaGllbGVucywgQS48L2F1dGhvcj48YXV0aG9y
PkJpcmtzLCBMLiBFLjwvYXV0aG9yPjxhdXRob3I+UGllcm90dGksIEwuPC9hdXRob3I+PGF1dGhv
cj5IdXNzLCBBLjwvYXV0aG9yPjxhdXRob3I+Sm9zZXBoLCBXLjwvYXV0aG9yPjxhdXRob3I+V2lh
cnQsIEouPC9hdXRob3I+PGF1dGhvcj5DYXBzdGljaywgTS48L2F1dGhvcj48YXV0aG9yPkhpbGxl
Z2VycywgTS48L2F1dGhvcj48YXV0aG9yPlZlcm1ldWxlbiwgUi48L2F1dGhvcj48YXV0aG9yPkNh
cmRpcywgRS48L2F1dGhvcj48YXV0aG9yPlZyaWpoZWlkLCBNLjwvYXV0aG9yPjxhdXRob3I+V2hp
dGUsIFQuPC9hdXRob3I+PGF1dGhvcj5Sb29zbGksIE0uPC9hdXRob3I+PGF1dGhvcj5UaWVtZWll
ciwgSC48L2F1dGhvcj48YXV0aG9yPkd1eGVucywgTS48L2F1dGhvcj48L2F1dGhvcnM+PC9jb250
cmlidXRvcnM+PGF1dGgtYWRkcmVzcz5JU0dsb2JhbCwgQmFyY2Vsb25hLCBTcGFpbjsgUG9tcGV1
IEZhYnJhIFVuaXZlcnNpdHksIEJhcmNlbG9uYSwgQ2F0YWxvbmlhLCBTcGFpbjsgU3BhbmlzaCBD
b25zb3J0aXVtIGZvciBSZXNlYXJjaCBhbmQgUHVibGljIEhlYWx0aCAoQ0lCRVJFU1ApLCBJbnN0
aXR1dG8gZGUgU2FsdWQgQ2FybG9zIElJSSwgTWFkcmlkLCBTcGFpbjsgRGVwYXJ0bWVudCBvZiBD
aGlsZCBhbmQgQWRvbGVzY2VudCBQc3ljaGlhdHJ5L1BzeWNob2xvZ3ksIFVuaXZlcnNpdHkgTWVk
aWNhbCBDZW50cmUgUm90dGVyZGFtLCBFcmFzbXVzIE1DLCB0aGUgTmV0aGVybGFuZHMuJiN4RDtE
ZXBhcnRtZW50IG9mIFBzeWNob2xvZ3ksIEVkdWNhdGlvbiBhbmQgQ2hpbGQgU3R1ZGllcywgRXJh
c211cyBTY2hvb2wgb2YgU29jaWFsIGFuZCBCZWhhdmlvcmFsIFNjaWVuY2VzIC0gRXJhc211cyBV
bml2ZXJzaXR5IFJvdHRlcmRhbSwgdGhlIE5ldGhlcmxhbmRzOyBEZXBhcnRtZW50IG9mIFBlZGlh
dHJpY3MsIEVyYXNtdXMgVW5pdmVyc2l0eSBNZWRpY2FsIENlbnRyZS1Tb3BoaWEgQ2hpbGRyZW4m
YXBvcztzIEhvc3BpdGFsLCBSb3R0ZXJkYW0sIHRoZSBOZXRoZXJsYW5kczsgRGVwYXJ0bWVudCBv
ZiBDaGlsZCBhbmQgQWRvbGVzY2VudCBQc3ljaGlhdHJ5L1BzeWNob2xvZ3ksIFVuaXZlcnNpdHkg
TWVkaWNhbCBDZW50cmUgUm90dGVyZGFtLCBFcmFzbXVzIE1DLCB0aGUgTmV0aGVybGFuZHMuJiN4
RDtEZXBhcnRtZW50IG9mIENoaWxkIGFuZCBBZG9sZXNjZW50IFBzeWNoaWF0cnkvUHN5Y2hvbG9n
eSwgVW5pdmVyc2l0eSBNZWRpY2FsIENlbnRyZSBSb3R0ZXJkYW0sIEVyYXNtdXMgTUMsIHRoZSBO
ZXRoZXJsYW5kczsgVGhlIEdlbmVyYXRpb24gUiBTdHVkeSBHcm91cCwgRXJhc211cyBVbml2ZXJz
aXR5IE1lZGljYWwgQ2VudHJlLCBSb3R0ZXJkYW0sIHRoZSBOZXRoZXJsYW5kcy4mI3hEO0luc3Rp
dHV0ZSBmb3IgUmlzayBBc3Nlc3NtZW50IFNjaWVuY2VzIChJUkFTKSwgVXRyZWNodCBVbml2ZXJz
aXR5LCBVdHJlY2h0LCB0aGUgTmV0aGVybGFuZHMuJiN4RDtJVCZhcG9zO0lTIEZvdW5kYXRpb24s
IFp1cmljaCwgU3dpdHplcmxhbmQuJiN4RDtEZXBhcnRtZW50IG9mIEluZm9ybWF0aW9uIFRlY2hu
b2xvZ3ksIEdoZW50IFVuaXZlcnNpdHkvSU1FQywgR2hlbnQsIEJlbGdpdW0uJiN4RDtJU0dsb2Jh
bCwgQmFyY2Vsb25hLCBTcGFpbjsgUG9tcGV1IEZhYnJhIFVuaXZlcnNpdHksIEJhcmNlbG9uYSwg
Q2F0YWxvbmlhLCBTcGFpbjsgU3BhbmlzaCBDb25zb3J0aXVtIGZvciBSZXNlYXJjaCBhbmQgUHVi
bGljIEhlYWx0aCAoQ0lCRVJFU1ApLCBJbnN0aXR1dG8gZGUgU2FsdWQgQ2FybG9zIElJSSwgTWFk
cmlkLCBTcGFpbi4mI3hEO0lTR2xvYmFsLCBCYXJjZWxvbmEsIFNwYWluLiYjeEQ7TFRDSSwgVGVs
ZWNvbSBQYXJpcywgQ2hhaXJlIEMyTSwgRnJhbmNlLiYjeEQ7RGVwYXJ0bWVudCBvZiBDaGlsZCBh
bmQgQWRvbGVzY2VudCBQc3ljaGlhdHJ5L1BzeWNob2xvZ3ksIFVuaXZlcnNpdHkgTWVkaWNhbCBD
ZW50cmUgUm90dGVyZGFtLCBFcmFzbXVzIE1DLCB0aGUgTmV0aGVybGFuZHMuJiN4RDtJbnN0aXR1
dGUgZm9yIFJpc2sgQXNzZXNzbWVudCBTY2llbmNlcyAoSVJBUyksIFV0cmVjaHQgVW5pdmVyc2l0
eSwgVXRyZWNodCwgdGhlIE5ldGhlcmxhbmRzOyBKdWxpdXMgQ2VudGVyIGZvciBIZWFsdGggU2Np
ZW5jZXMgYW5kIFByaW1hcnkgQ2FyZSwgVW5pdmVyc2l0eSBNZWRpY2FsIENlbnRlciBVdHJlY2h0
LCB0aGUgTmV0aGVybGFuZHM7IFNjaG9vbCBvZiBQdWJsaWMgSGVhbHRoLCBJbXBlcmlhbCBDb2xs
ZWdlIExvbmRvbiwgTG9uZG9uLCBVSy4mI3hEO0RlcGFydG1lbnQgb2YgQ2hpbGQgYW5kIEFkb2xl
c2NlbnQgUHN5Y2hpYXRyeS9Qc3ljaG9sb2d5LCBVbml2ZXJzaXR5IE1lZGljYWwgQ2VudHJlIFJv
dHRlcmRhbSwgRXJhc211cyBNQywgdGhlIE5ldGhlcmxhbmRzOyBEZXBhcnRtZW50IG9mIFJhZGlv
bG9neSBhbmQgTnVjbGVhciBNZWRpY2luZSwgRXJhc211cyBVbml2ZXJzaXR5IE1lZGljYWwgQ2Vu
dHJlLCBSb3R0ZXJkYW0sIHRoZSBOZXRoZXJsYW5kczsgS2luZGVyIE5ldXJvaW1hZ2luZyBDZW50
cnVtIFJvdHRlcmRhbSAoS05JQ1IpLCBSb3R0ZXJkYW0sIHRoZSBOZXRoZXJsYW5kcy4mI3hEO0Rl
cGFydGVtZW50IG9mIEVwaWRlbWlvbG9neSBhbmQgUHVibGljIEhlYWx0aCwgU3dpc3MgVHJvcGlj
YWwgYW5kIFB1YmxpYyBIZWFsdGggSW5zdGl0dXRlLCBCYXNlbCA0MDUxLCBTd2l0emVybGFuZDsg
VW5pdmVyc2l0eSBvZiBCYXNlbCwgQmFzZWwsIFN3aXR6ZXJsYW5kLiYjeEQ7RGVwYXJ0bWVudCBv
ZiBDaGlsZCBhbmQgQWRvbGVzY2VudCBQc3ljaGlhdHJ5L1BzeWNob2xvZ3ksIFVuaXZlcnNpdHkg
TWVkaWNhbCBDZW50cmUgUm90dGVyZGFtLCBFcmFzbXVzIE1DLCB0aGUgTmV0aGVybGFuZHM7IFRo
ZSBHZW5lcmF0aW9uIFIgU3R1ZHkgR3JvdXAsIEVyYXNtdXMgVW5pdmVyc2l0eSBNZWRpY2FsIENl
bnRyZSwgUm90dGVyZGFtLCB0aGUgTmV0aGVybGFuZHM7IERlcGFydG1lbnQgb2YgU29jaWFsIGFu
ZCBCZWhhdmlvcmFsIFNjaWVuY2UsIEhhcnZhcmQgVC5ILiBDaGFuIFNjaG9vbCBvZiBQdWJsaWMg
SGVhbHRoLCA2NzcgSHVudGluZ3RvbiBBdmUsIEJvc3RvbiwgTUEgMDIxMTUsIFVTQS4mI3hEO0lT
R2xvYmFsLCBCYXJjZWxvbmEsIFNwYWluOyBQb21wZXUgRmFicmEgVW5pdmVyc2l0eSwgQmFyY2Vs
b25hLCBDYXRhbG9uaWEsIFNwYWluOyBTcGFuaXNoIENvbnNvcnRpdW0gZm9yIFJlc2VhcmNoIGFu
ZCBQdWJsaWMgSGVhbHRoIChDSUJFUkVTUCksIEluc3RpdHV0byBkZSBTYWx1ZCBDYXJsb3MgSUlJ
LCBNYWRyaWQsIFNwYWluOyBEZXBhcnRtZW50IG9mIENoaWxkIGFuZCBBZG9sZXNjZW50IFBzeWNo
aWF0cnkvUHN5Y2hvbG9neSwgVW5pdmVyc2l0eSBNZWRpY2FsIENlbnRyZSBSb3R0ZXJkYW0sIEVy
YXNtdXMgTUMsIHRoZSBOZXRoZXJsYW5kcy4gRWxlY3Ryb25pYyBhZGRyZXNzOiBtb25pY2EuZ3V4
ZW5zQGlzZ2xvYmFsLm9yZy48L2F1dGgtYWRkcmVzcz48dGl0bGVzPjx0aXRsZT5Fc3RpbWF0ZWQg
d2hvbGUtYnJhaW4gYW5kIGxvYmUtc3BlY2lmaWMgcmFkaW9mcmVxdWVuY3kgZWxlY3Ryb21hZ25l
dGljIGZpZWxkcyBkb3NlcyBhbmQgYnJhaW4gdm9sdW1lcyBpbiBwcmVhZG9sZXNjZW50czwvdGl0
bGU+PHNlY29uZGFyeS10aXRsZT5FbnZpcm9uIEludDwvc2Vjb25kYXJ5LXRpdGxlPjwvdGl0bGVz
PjxwZXJpb2RpY2FsPjxmdWxsLXRpdGxlPkVudmlyb24gSW50PC9mdWxsLXRpdGxlPjxhYmJyLTE+
RW52aXJvbm1lbnQgaW50ZXJuYXRpb25hbDwvYWJici0xPjwvcGVyaW9kaWNhbD48cGFnZXM+MTA1
ODA4PC9wYWdlcz48dm9sdW1lPjE0Mjwvdm9sdW1lPjxlZGl0aW9uPjIwMjAvMDYvMjA8L2VkaXRp
b24+PGtleXdvcmRzPjxrZXl3b3JkPkJyYWluPC9rZXl3b3JkPjxrZXl3b3JkPkNlbGwgcGhvbmUg
dXNlPC9rZXl3b3JkPjxrZXl3b3JkPkNoaWxkIGRldmVsb3BtZW50PC9rZXl3b3JkPjxrZXl3b3Jk
PkVsZWN0cm9tYWduZXRpYyBmaWVsZHM8L2tleXdvcmQ+PGtleXdvcmQ+TmV1cm9pbWFnaW5nPC9r
ZXl3b3JkPjxrZXl3b3JkPlJhZGlvIHdhdmVzPC9rZXl3b3JkPjxrZXl3b3JkPlRlbGVjb21tdW5p
Y2F0aW9uczwva2V5d29yZD48a2V5d29yZD5UZWxlcGhvbmU8L2tleXdvcmQ+PGtleXdvcmQ+V2ly
ZWxlc3MgdGVjaG5vbG9neTwva2V5d29yZD48a2V5d29yZD5jb21wZXRpbmcgZmluYW5jaWFsIGlu
dGVyZXN0cyBvciBwZXJzb25hbCByZWxhdGlvbnNoaXBzIHRoYXQgY291bGQgaGF2ZSBhcHBlYXJl
ZDwva2V5d29yZD48a2V5d29yZD50byBpbmZsdWVuY2UgdGhlIHdvcmsgcmVwb3J0ZWQgaW4gdGhp
cyBwYXBlci48L2tleXdvcmQ+PC9rZXl3b3Jkcz48ZGF0ZXM+PHllYXI+MjAyMDwveWVhcj48cHVi
LWRhdGVzPjxkYXRlPlNlcDwvZGF0ZT48L3B1Yi1kYXRlcz48L2RhdGVzPjxpc2JuPjE4NzMtNjc1
MCAoRWxlY3Ryb25pYykmI3hEOzAxNjAtNDEyMCAoTGlua2luZyk8L2lzYm4+PGFjY2Vzc2lvbi1u
dW0+MzI1NTQxNDA8L2FjY2Vzc2lvbi1udW0+PHVybHM+PHJlbGF0ZWQtdXJscz48dXJsPmh0dHBz
Oi8vd3d3Lm5jYmkubmxtLm5paC5nb3YvcHVibWVkLzMyNTU0MTQwPC91cmw+PC9yZWxhdGVkLXVy
bHM+PC91cmxzPjxlbGVjdHJvbmljLXJlc291cmNlLW51bT4xMC4xMDE2L2ouZW52aW50LjIwMjAu
MTA1ODA4PC9lbGVjdHJvbmljLXJlc291cmNlLW51bT48L3JlY29yZD48L0NpdGU+PENpdGU+PEF1
dGhvcj5MaW9ybmk8L0F1dGhvcj48WWVhcj4yMDIwPC9ZZWFyPjxSZWNOdW0+Nzk5MDY8L1JlY051
bT48cmVjb3JkPjxyZWMtbnVtYmVyPjc5OTA2PC9yZWMtbnVtYmVyPjxmb3JlaWduLWtleXM+PGtl
eSBhcHA9IkVOIiBkYi1pZD0idHdlejJwc3dmYWVwczBlYWRmcjVyMnZvdmR6MjVzMHcyeGQwIiB0
aW1lc3RhbXA9IjE2MDQzMDcxMjgiPjc5OTA2PC9rZXk+PC9mb3JlaWduLWtleXM+PHJlZi10eXBl
IG5hbWU9IkpvdXJuYWwgQXJ0aWNsZSI+MTc8L3JlZi10eXBlPjxjb250cmlidXRvcnM+PGF1dGhv
cnM+PGF1dGhvcj5MaW9ybmksIEkuPC9hdXRob3I+PGF1dGhvcj5DYXBzdGljaywgTS48L2F1dGhv
cj48YXV0aG9yPnZhbiBXZWwsIEwuPC9hdXRob3I+PGF1dGhvcj5XaWFydCwgSi48L2F1dGhvcj48
YXV0aG9yPkpvc2VwaCwgVy48L2F1dGhvcj48YXV0aG9yPkNhcmRpcywgRS48L2F1dGhvcj48YXV0
aG9yPkd1eGVucywgTS48L2F1dGhvcj48YXV0aG9yPlZlcm1ldWxlbiwgUi48L2F1dGhvcj48YXV0
aG9yPlRoaWVsZW5zLCBBLjwvYXV0aG9yPjwvYXV0aG9ycz48L2NvbnRyaWJ1dG9ycz48YXV0aC1h
ZGRyZXNzPkZvdW5kYXRpb24gZm9yIFJlc2VhcmNoIG9uIEluZm9ybWF0aW9uIFRlY2hub2xvZ2ll
cyBpbiBTb2NpZXR5IChJVCZhcG9zO0lTKSwgWmV1Z2hhdXNzdHJhc3NlIDQzLCA4MDA0IFp1cmlj
aCwgWnVyaWNoLCBTd2l0emVybGFuZC4mI3hEO0luc3RpdHV0ZSBmb3IgUmlzayBBc3Nlc3NtZW50
IFNjaWVuY2VzLCBVdHJlY2h0IFVuaXZlcnNpdHksIFAuTy4gQm94IDgwMTc4LCAzNTA4IFRELCBV
dHJlY2h0LCB0aGUgTmV0aGVybGFuZHMuJiN4RDtDaGFpcmUgQzJNIExUQ0ksIFRlbGVjb20gUGFy
aXNUZWNoIFVuaXZlcnNpdGUgUGFyaXMgU2FjbGF5LCA0NiBSdWUgQmFycmF1bHQsIDc1MDEzIFBh
cmlzLCBQYXJpcywgRnJhbmNlLiYjeEQ7RGVwYXJ0bWVudCBvZiBJbmZvcm1hdGlvbiBUZWNobm9s
b2d5LCBHaGVudCBVbml2ZXJzaXR5L0lNRUMsIFRlY2hub2xvZ2llcGFyay1ad2lqbmFhcmRlIDEy
NiwgOTA1MiBHaGVudCwgR2hlbnQsIEJlbGdpdW0uJiN4RDtJU0dsb2JhbCwgQ2FycmVyIGRlbCBS
b3NzZWxsbywgMTMyLCAwODAzNiBCYXJjZWxvbmEsIEJhcmNlbG9uYSwgU3BhaW4uJiN4RDtVbml2
ZXJzaXRhdCBQb21wZXUgRmFicmEgKFVQRiksIFBsYWNhIGRlIGxhIE1lcmNlLCAxMC0xMiwgMDgw
MDIgQmFyY2Vsb25hLCBCYXJjZWxvbmEsIFNwYWluLiYjeEQ7Q0lCRVIgRXBpZGVtaW9sb2dpYSB5
IFNhbHVkIFB1YmxpY2EgKENJQkVSRVNQKSwgQy8gTW9uZm9ydGUgZGUgTGVtb3MgMy01LCAyODAy
OSBNYWRyaWQsIE1hZHJpZCwgU3BhaW4uJiN4RDtEZXBhcnRtZW50IG9mIENoaWxkIGFuZCBBZG9s
ZXNjZW50IFBzeWNoaWF0cnkvUHN5Y2hvbG9neSwgRXJhc211cyBNQywgVW5pdmVyc2l0eSBNZWRp
Y2FsIENlbnRyZSwgRG9jdG9yIE1vbGV3YXRlcnBsZWluIDQwLCAzMDE1IEdEIFJvdHRlcmRhbSwg
Um90dGVyZGFtLCB0aGUgTmV0aGVybGFuZHMuJiN4RDtKdWxpdXMgQ2VudGVyIGZvciBIZWFsdGgg
U2NpZW5jZXMgYW5kIFByaW1hcnkgQ2FyZSwgVW5pdmVyc2l0eSBNZWRpY2FsIENlbnRlciBVdHJl
Y2h0LCBVbml2ZXJzaXRlaXRzd2VnIDEwMCwgMzU4NCBDRyBVdHJlY2h0LCBVdHJlY2h0LCB0aGUg
TmV0aGVybGFuZHMuJiN4RDtNUkMtUEhFIENlbnRyZSBmb3IgRW52aXJvbm1lbnQgYW5kIEhlYWx0
aCwgRGVwYXJ0bWVudCBvZiBFcGlkZW1pb2xvZ3kgYW5kIEJpb3N0YXRpc3RpY3MsIFNjaG9vbCBv
ZiBQdWJsaWMgSGVhbHRoLCBJbXBlcmlhbCBDb2xsZWdlIExvbmRvbiwgTm9yZm9sayBQbGFjZSwg
TG9uZG9uIFcyIDFQRywgTG9uZG9uLCBVSy48L2F1dGgtYWRkcmVzcz48dGl0bGVzPjx0aXRsZT5F
dmFsdWF0aW9uIG9mIHNwZWNpZmljIGFic29ycHRpb24gcmF0ZSBpbiB0aGUgZmFyLWZpZWxkLCBu
ZWFyLXRvLWZhciBmaWVsZCBhbmQgbmVhci1maWVsZCByZWdpb25zIGZvciBpbnRlZ3JhdGl2ZSBy
YWRpb2ZyZXF1ZW5jeSBleHBvc3VyZSBhc3Nlc3NtZW50PC90aXRsZT48c2Vjb25kYXJ5LXRpdGxl
PlJhZGlhdCBQcm90IERvc2ltZXRyeTwvc2Vjb25kYXJ5LXRpdGxlPjwvdGl0bGVzPjxwZXJpb2Rp
Y2FsPjxmdWxsLXRpdGxlPlJhZGlhdCBQcm90IERvc2ltZXRyeTwvZnVsbC10aXRsZT48L3Blcmlv
ZGljYWw+PHBhZ2VzPjQ1OS00NzI8L3BhZ2VzPjx2b2x1bWU+MTkwPC92b2x1bWU+PG51bWJlcj40
PC9udW1iZXI+PGVkaXRpb24+MjAyMC8wOS8zMDwvZWRpdGlvbj48ZGF0ZXM+PHllYXI+MjAyMDwv
eWVhcj48cHViLWRhdGVzPjxkYXRlPk9jdCAxNjwvZGF0ZT48L3B1Yi1kYXRlcz48L2RhdGVzPjxp
c2JuPjE3NDItMzQwNiAoRWxlY3Ryb25pYykmI3hEOzAxNDQtODQyMCAoTGlua2luZyk8L2lzYm4+
PGFjY2Vzc2lvbi1udW0+MzI5OTA3NTM8L2FjY2Vzc2lvbi1udW0+PHVybHM+PHJlbGF0ZWQtdXJs
cz48dXJsPmh0dHBzOi8vd3d3Lm5jYmkubmxtLm5paC5nb3YvcHVibWVkLzMyOTkwNzUzPC91cmw+
PC9yZWxhdGVkLXVybHM+PC91cmxzPjxlbGVjdHJvbmljLXJlc291cmNlLW51bT4xMC4xMDkzL3Jw
ZC9uY2FhMTI3PC9lbGVjdHJvbmljLXJlc291cmNlLW51bT48L3JlY29yZD48L0NpdGU+PENpdGU+
PEF1dGhvcj52YW4gV2VsPC9BdXRob3I+PFllYXI+MjAyMTwvWWVhcj48UmVjTnVtPjgwMDQ0PC9S
ZWNOdW0+PHJlY29yZD48cmVjLW51bWJlcj44MDA0NDwvcmVjLW51bWJlcj48Zm9yZWlnbi1rZXlz
PjxrZXkgYXBwPSJFTiIgZGItaWQ9InR3ZXoycHN3ZmFlcHMwZWFkZnI1cjJ2b3ZkejI1czB3Mnhk
MCIgdGltZXN0YW1wPSIxNjE0ODQwOTA5Ij44MDA0NDwva2V5PjwvZm9yZWlnbi1rZXlzPjxyZWYt
dHlwZSBuYW1lPSJKb3VybmFsIEFydGljbGUiPjE3PC9yZWYtdHlwZT48Y29udHJpYnV0b3JzPjxh
dXRob3JzPjxhdXRob3I+dmFuIFdlbCwgTC48L2F1dGhvcj48YXV0aG9yPkxpb3JuaSwgSS48L2F1
dGhvcj48YXV0aG9yPkh1c3MsIEEuPC9hdXRob3I+PGF1dGhvcj5UaGllbGVucywgQS48L2F1dGhv
cj48YXV0aG9yPldpYXJ0LCBKLjwvYXV0aG9yPjxhdXRob3I+Sm9zZXBoLCBXLjwvYXV0aG9yPjxh
dXRob3I+Um9vc2xpLCBNLjwvYXV0aG9yPjxhdXRob3I+Rm9lcnN0ZXIsIE0uPC9hdXRob3I+PGF1
dGhvcj5NYXNzYXJkaWVyLVBpbG9uY2hlcnksIEEuPC9hdXRob3I+PGF1dGhvcj5DYXBzdGljaywg
TS48L2F1dGhvcj48YXV0aG9yPkNhcmRpcywgRS48L2F1dGhvcj48YXV0aG9yPlZlcm1ldWxlbiwg
Ui48L2F1dGhvcj48L2F1dGhvcnM+PC9jb250cmlidXRvcnM+PGF1dGgtYWRkcmVzcz5JbnN0aXR1
dGUgZm9yIFJpc2sgQXNzZXNzbWVudCBTY2llbmNlcyAoSVJBUyksIFV0cmVjaHQgVW5pdmVyc2l0
eSwgWWFsZWxhYW4gMiwgMzU4NCBDTSwgVXRyZWNodCwgVGhlIE5ldGhlcmxhbmRzLiYjeEQ7Rm91
bmRhdGlvbiBmb3IgUmVzZWFyY2ggb24gSW5mb3JtYXRpb24gVGVjaG5vbG9naWVzIGluIFNvY2ll
dHkgKElUJmFwb3M7SVMgRm91bmRhdGlvbiksIFpldWdoYXVzc3RyYXNzZSwgNDMsIDgwMDQsIFp1
cmljaCwgU3dpdHplcmxhbmQuJiN4RDtEZXBhcnRtZW50IG9mIEluZm9ybWF0aW9uIFRlY2hub2xv
Z3ksIEdoZW50IFVuaXZlcnNpdHksIElNRUMsIFdhdmVzIFJlc2VhcmNoIEdyb3VwLCBHaGVudCwg
OTA1MiwgQmVsZ2l1bS4mI3hEO0RlcGFydG1lbnQgb2YgRWxlY3RyaWNhbCBFbmdpbmVlcmluZyBh
bmQgQ29tcHV0ZXIgU2NpZW5jZXMsIFVuaXZlcnNpdHkgb2YgQ2FsaWZvcm5pYSBCZXJrZWxleSwg
QmVya2VsZXkgV2lyZWxlc3MgUmVzZWFyY2ggQ2VudGVyLCBCZXJrZWxleSwgQ0EsIDk0NzA0LCBV
U0EuJiN4RDtDaGFpciBDMk0sIExUQ0kgVGVsZWNvbSBQYXJpcywgSW5zdGl0dXQgcG9seXRlY2hu
aXF1ZSBkZSBQYXJpcywgUGFyaXMsIEZyYW5jZS4mI3hEO1N3aXNzIFRyb3BpY2FsIGFuZCBQdWJs
aWMgSGVhbHRoIEluc3RpdHV0ZSwgQmFzZWwsIDQwNTEsIFN3aXR6ZXJsYW5kLiYjeEQ7VW5pdmVy
c2l0eSBvZiBCYXNlbCwgQmFzZWwsIFN3aXR6ZXJsYW5kLiYjeEQ7VW5pdmVyc2l0ZSBkZSBMeW9u
LCBVbml2ZXJzaXRlIENsYXVkZSBCZXJuYXJkIEx5b24sIElmc3R0YXIsIFVNUkVTVFRFLCBVTVIg
VF85NDA1LCA4IEF2ZW51ZSBSb2NrZWZlbGxlciwgNjkzNzMsIEx5b24sIEZyYW5jZS4mI3hEO0Nl
bnRyZSBIb3NwaXRhbGllciBMeW9uIFN1ZCwgSG9zcGljZXMgQ2l2aWxzIGRlIEx5b24sIDY5NDk1
LCBQaWVycmUgQmVuaXRlLCBGcmFuY2UuJiN4RDtCYXJjZWxvbmEgSW5zdGl0dXRlIGZvciBHbG9i
YWwgSGVhbHRoIChJU0dsb2JhbCksIEJhcmNlbG9uYSwgU3BhaW4uJiN4RDtVbml2ZXJzaXRhdCBQ
b21wZXUgRmFicmEgKFVQRiksIEJhcmNlbG9uYSwgU3BhaW4uJiN4RDtDSUJFUiBFcGlkZW1pb2xv
Z2lhIHkgU2FsdWQgUHVibGljYSAoQ0lCRVJFU1ApLCBNYWRyaWQsIFNwYWluLiYjeEQ7SW5zdGl0
dXRlIGZvciBSaXNrIEFzc2Vzc21lbnQgU2NpZW5jZXMgKElSQVMpLCBVdHJlY2h0IFVuaXZlcnNp
dHksIFlhbGVsYWFuIDIsIDM1ODQgQ00sIFV0cmVjaHQsIFRoZSBOZXRoZXJsYW5kcy4gUi5DLkgu
VmVybWV1bGVuQHV1Lm5sLjwvYXV0aC1hZGRyZXNzPjx0aXRsZXM+PHRpdGxlPlJhZGlvLWZyZXF1
ZW5jeSBlbGVjdHJvbWFnbmV0aWMgZmllbGQgZXhwb3N1cmUgYW5kIGNvbnRyaWJ1dGlvbiBvZiBz
b3VyY2VzIGluIHRoZSBnZW5lcmFsIHBvcHVsYXRpb246IGFuIG9yZ2FuLXNwZWNpZmljIGludGVn
cmF0aXZlIGV4cG9zdXJlIGFzc2Vzc21lbnQ8L3RpdGxlPjxzZWNvbmRhcnktdGl0bGU+SiBFeHBv
IFNjaSBFbnZpcm9uIEVwaWRlbWlvbDwvc2Vjb25kYXJ5LXRpdGxlPjwvdGl0bGVzPjxwZXJpb2Rp
Y2FsPjxmdWxsLXRpdGxlPkogRXhwbyBTY2kgRW52aXJvbiBFcGlkZW1pb2w8L2Z1bGwtdGl0bGU+
PC9wZXJpb2RpY2FsPjx2b2x1bWU+ZXB1YiAyMDIxLzAzLzAyPC92b2x1bWU+PGVkaXRpb24+MjAy
MS8wMy8wNDwvZWRpdGlvbj48a2V5d29yZHM+PGtleXdvcmQ+RG9zZSBlc3RpbWF0aW9uPC9rZXl3
b3JkPjxrZXl3b3JkPk1vYmlsZSBjb21tdW5pY2F0aW9uIGRldmljZXM8L2tleXdvcmQ+PGtleXdv
cmQ+TW9kZWxsaW5nPC9rZXl3b3JkPjxrZXl3b3JkPlJmLWVtZjwva2V5d29yZD48L2tleXdvcmRz
PjxkYXRlcz48eWVhcj4yMDIxPC95ZWFyPjxwdWItZGF0ZXM+PGRhdGU+TWFyIDI8L2RhdGU+PC9w
dWItZGF0ZXM+PC9kYXRlcz48aXNibj4xNTU5LTA2NFggKEVsZWN0cm9uaWMpJiN4RDsxNTU5LTA2
MzEgKExpbmtpbmcpPC9pc2JuPjxhY2Nlc3Npb24tbnVtPjMzNjU0MjY4PC9hY2Nlc3Npb24tbnVt
Pjx1cmxzPjxyZWxhdGVkLXVybHM+PHVybD5odHRwczovL3d3dy5uY2JpLm5sbS5uaWguZ292L3B1
Ym1lZC8zMzY1NDI2ODwvdXJsPjwvcmVsYXRlZC11cmxzPjwvdXJscz48ZWxlY3Ryb25pYy1yZXNv
dXJjZS1udW0+MTAuMTAzOC9zNDEzNzAtMDIxLTAwMjg3LTg8L2VsZWN0cm9uaWMtcmVzb3VyY2Ut
bnVtPjwvcmVjb3JkPjwvQ2l0ZT48Q2l0ZT48QXV0aG9yPlJvc2VyPC9BdXRob3I+PFllYXI+MjAx
NTwvWWVhcj48UmVjTnVtPjM3MjU8L1JlY051bT48cmVjb3JkPjxyZWMtbnVtYmVyPjM3MjU8L3Jl
Yy1udW1iZXI+PGZvcmVpZ24ta2V5cz48a2V5IGFwcD0iRU4iIGRiLWlkPSJ0d2V6MnBzd2ZhZXBz
MGVhZGZyNXIydm92ZHoyNXMwdzJ4ZDAiIHRpbWVzdGFtcD0iMTU5MzAyMTQ5OCI+MzcyNTwva2V5
PjwvZm9yZWlnbi1rZXlzPjxyZWYtdHlwZSBuYW1lPSJKb3VybmFsIEFydGljbGUiPjE3PC9yZWYt
dHlwZT48Y29udHJpYnV0b3JzPjxhdXRob3JzPjxhdXRob3I+Um9zZXIsIEsuPC9hdXRob3I+PGF1
dGhvcj5TY2hvZW5pLCBBLjwvYXV0aG9yPjxhdXRob3I+QnVyZ2ksIEEuPC9hdXRob3I+PGF1dGhv
cj5Sw7bDtnNsaSwgTS48L2F1dGhvcj48L2F1dGhvcnM+PC9jb250cmlidXRvcnM+PGF1dGgtYWRk
cmVzcz5Vbml2ZXJzaXR5IG9mIEJhc2VsLCBQZXRlcnNwbGF0eiAxLCBDSC00MDAzIEJhc2VsLCBT
d2l0emVybGFuZC4gYWxmcmVkLmJ1ZXJnaUBhcmlhcy5jaC4mI3hEO0FSSUFTIHVtd2VsdC5mb3Jz
Y2h1bmcuYmVyYXR1bmcsIEd1dGVuYmVyZ3N0cmFzc2UgNDBCLCBDSC0zMDExIEJlcm4sIFN3aXR6
ZXJsYW5kLiBhbGZyZWQuYnVlcmdpQGFyaWFzLmNoLiYjeEQ7LiBhbGZyZWQuYnVlcmdpQGFyaWFz
LmNoLjwvYXV0aC1hZGRyZXNzPjx0aXRsZXM+PHRpdGxlPkRldmVsb3BtZW50IG9mIGFuIFJGLUVN
RiBleHBvc3VyZSBzdXJyb2dhdGUgZm9yIGVwaWRlbWlvbG9naWMgcmVzZWFyY2g8L3RpdGxlPjxz
ZWNvbmRhcnktdGl0bGU+SW50IEogRW52aXJvbiBSZXMgUHVibGljIEhlYWx0aDwvc2Vjb25kYXJ5
LXRpdGxlPjxhbHQtdGl0bGU+SW50ZXJuYXRpb25hbCBqb3VybmFsIG9mIGVudmlyb25tZW50YWwg
cmVzZWFyY2ggYW5kIHB1YmxpYyBoZWFsdGg8L2FsdC10aXRsZT48L3RpdGxlcz48cGVyaW9kaWNh
bD48ZnVsbC10aXRsZT5JbnQgSiBFbnZpcm9uIFJlcyBQdWJsaWMgSGVhbHRoPC9mdWxsLXRpdGxl
PjxhYmJyLTE+SW50ZXJuYXRpb25hbCBqb3VybmFsIG9mIGVudmlyb25tZW50YWwgcmVzZWFyY2gg
YW5kIHB1YmxpYyBoZWFsdGg8L2FiYnItMT48L3BlcmlvZGljYWw+PGFsdC1wZXJpb2RpY2FsPjxm
dWxsLXRpdGxlPkludCBKIEVudmlyb24gUmVzIFB1YmxpYyBIZWFsdGg8L2Z1bGwtdGl0bGU+PGFi
YnItMT5JbnRlcm5hdGlvbmFsIGpvdXJuYWwgb2YgZW52aXJvbm1lbnRhbCByZXNlYXJjaCBhbmQg
cHVibGljIGhlYWx0aDwvYWJici0xPjwvYWx0LXBlcmlvZGljYWw+PHBhZ2VzPjU2MzQtNTY8L3Bh
Z2VzPjx2b2x1bWU+MTI8L3ZvbHVtZT48bnVtYmVyPjU8L251bWJlcj48ZWRpdGlvbj4yMDE1LzA1
LzI3PC9lZGl0aW9uPjxrZXl3b3Jkcz48a2V5d29yZD5BZG9sZXNjZW50PC9rZXl3b3JkPjxrZXl3
b3JkPkJyYWluLypyYWRpYXRpb24gZWZmZWN0czwva2V5d29yZD48a2V5d29yZD5DZWxsIFBob25l
LypzdGF0aXN0aWNzICZhbXA7IG51bWVyaWNhbCBkYXRhPC9rZXl3b3JkPjxrZXl3b3JkPkNoaWxk
PC9rZXl3b3JkPjxrZXl3b3JkPipFbGVjdHJvbWFnbmV0aWMgRmllbGRzPC9rZXl3b3JkPjxrZXl3
b3JkPkVudmlyb25tZW50YWwgRXhwb3N1cmUvKnN0YXRpc3RpY3MgJmFtcDsgbnVtZXJpY2FsIGRh
dGE8L2tleXdvcmQ+PGtleXdvcmQ+RXBpZGVtaW9sb2dpYyBTdHVkaWVzPC9rZXl3b3JkPjxrZXl3
b3JkPkh1bWFuczwva2V5d29yZD48a2V5d29yZD4qTW9kZWxzLCBUaGVvcmV0aWNhbDwva2V5d29y
ZD48a2V5d29yZD5TdXJ2ZXlzIGFuZCBRdWVzdGlvbm5haXJlczwva2V5d29yZD48a2V5d29yZD5X
aG9sZS1Cb2R5IElycmFkaWF0aW9uPC9rZXl3b3JkPjxrZXl3b3JkPlJmLWVtZjwva2V5d29yZD48
a2V5d29yZD5hZG9sZXNjZW50czwva2V5d29yZD48a2V5d29yZD5kb3NlIGNhbGN1bGF0aW9uPC9r
ZXl3b3JkPjxrZXl3b3JkPmV4cG9zdXJlIGFzc2Vzc21lbnQ8L2tleXdvcmQ+PGtleXdvcmQ+bW9i
aWxlIHBob25lPC9rZXl3b3JkPjwva2V5d29yZHM+PGRhdGVzPjx5ZWFyPjIwMTU8L3llYXI+PHB1
Yi1kYXRlcz48ZGF0ZT5NYXkgMjI8L2RhdGU+PC9wdWItZGF0ZXM+PC9kYXRlcz48aXNibj4xNjYw
LTQ2MDEgKEVsZWN0cm9uaWMpJiN4RDsxNjYwLTQ2MDEgKExpbmtpbmcpPC9pc2JuPjxhY2Nlc3Np
b24tbnVtPjI2MDA2MTMyPC9hY2Nlc3Npb24tbnVtPjx1cmxzPjxyZWxhdGVkLXVybHM+PHVybD48
c3R5bGUgZmFjZT0idW5kZXJsaW5lIiBmb250PSJkZWZhdWx0IiBzaXplPSIxMDAlIj5odHRwczov
L3d3dy5uY2JpLm5sbS5uaWguZ292L3B1Ym1lZC8yNjAwNjEzMjwvc3R5bGU+PC91cmw+PC9yZWxh
dGVkLXVybHM+PC91cmxzPjxjdXN0b20yPlBNQzQ0NTQ5ODk8L2N1c3RvbTI+PGVsZWN0cm9uaWMt
cmVzb3VyY2UtbnVtPjEwLjMzOTAvaWplcnBoMTIwNTA1NjM0PC9lbGVjdHJvbmljLXJlc291cmNl
LW51bT48cmVtb3RlLWRhdGFiYXNlLXByb3ZpZGVyPk5MTTwvcmVtb3RlLWRhdGFiYXNlLXByb3Zp
ZGVyPjxsYW5ndWFnZT5lbmc8L2xhbmd1YWdlPjwvcmVjb3JkPjwvQ2l0ZT48Q2l0ZT48QXV0aG9y
PlJvc2VyPC9BdXRob3I+PFllYXI+MjAxNzwvWWVhcj48UmVjTnVtPjQ5NTY8L1JlY051bT48cmVj
b3JkPjxyZWMtbnVtYmVyPjQ5NTY8L3JlYy1udW1iZXI+PGZvcmVpZ24ta2V5cz48a2V5IGFwcD0i
RU4iIGRiLWlkPSJ0d2V6MnBzd2ZhZXBzMGVhZGZyNXIydm92ZHoyNXMwdzJ4ZDAiIHRpbWVzdGFt
cD0iMTU5MzAyMjczOSI+NDk1Njwva2V5PjwvZm9yZWlnbi1rZXlzPjxyZWYtdHlwZSBuYW1lPSJK
b3VybmFsIEFydGljbGUiPjE3PC9yZWYtdHlwZT48Y29udHJpYnV0b3JzPjxhdXRob3JzPjxhdXRo
b3I+Um9zZXIsIEsuPC9hdXRob3I+PGF1dGhvcj5TY2hvZW5pLCBBLjwvYXV0aG9yPjxhdXRob3I+
U3RydWNoZW4sIEIuPC9hdXRob3I+PGF1dGhvcj5aYWhuZXIsIE0uPC9hdXRob3I+PGF1dGhvcj5F
ZWZ0ZW5zLCBNLjwvYXV0aG9yPjxhdXRob3I+RnJvaGxpY2gsIEouPC9hdXRob3I+PGF1dGhvcj5S
w7bDtnNsaSwgTS48L2F1dGhvcj48L2F1dGhvcnM+PC9jb250cmlidXRvcnM+PGF1dGgtYWRkcmVz
cz5Td2lzcyBUcm9waWNhbCBhbmQgUHVibGljIEhlYWx0aCBJbnN0aXR1dGUsIFNvY2luc3RyYXNz
ZSA1NywgUC5PLiBCb3gsIDQwMDIgQmFzZWwsIFN3aXR6ZXJsYW5kOyBVbml2ZXJzaXR5IG9mIEJh
c2VsLCBQZXRlcnNwbGF0eiAxLCA0MDAzIEJhc2VsLCBTd2l0emVybGFuZC4mI3hEO0luc3RpdHV0
ZSBmb3IgRWxlY3Ryb21hZ25ldGljIEZpZWxkcywgRWlkZ2Vub3NzaXNjaGUgVGVjaG5pc2NoZSBI
b2Noc2NodWxlIFp1cmljaCAoRVRIIFp1cmljaCksIEdsb3JpYXN0cmFzc2UgMzUsIDgwOTIgWnVy
aWNoLCBTd2l0emVybGFuZDsgRmllbGRzIGF0IFdvcmsgR21iSCwgU29ubmVnZ3N0cmFzc2UgNjAs
IDgwMDYgWnVyaWNoLCBTd2l0emVybGFuZC4mI3hEO1N3aXNzIFRyb3BpY2FsIGFuZCBQdWJsaWMg
SGVhbHRoIEluc3RpdHV0ZSwgU29jaW5zdHJhc3NlIDU3LCBQLk8uIEJveCwgNDAwMiBCYXNlbCwg
U3dpdHplcmxhbmQ7IFVuaXZlcnNpdHkgb2YgQmFzZWwsIFBldGVyc3BsYXR6IDEsIDQwMDMgQmFz
ZWwsIFN3aXR6ZXJsYW5kLiBFbGVjdHJvbmljIGFkZHJlc3M6IG1hcnRpbi5yb29zbGlAdW5pYmFz
LmNoLjwvYXV0aC1hZGRyZXNzPjx0aXRsZXM+PHRpdGxlPlBlcnNvbmFsIHJhZGlvZnJlcXVlbmN5
IGVsZWN0cm9tYWduZXRpYyBmaWVsZCBleHBvc3VyZSBtZWFzdXJlbWVudHMgaW4gU3dpc3MgYWRv
bGVzY2VudHM8L3RpdGxlPjxzZWNvbmRhcnktdGl0bGU+RW52aXJvbiBJbnQ8L3NlY29uZGFyeS10
aXRsZT48L3RpdGxlcz48cGVyaW9kaWNhbD48ZnVsbC10aXRsZT5FbnZpcm9uIEludDwvZnVsbC10
aXRsZT48YWJici0xPkVudmlyb25tZW50IGludGVybmF0aW9uYWw8L2FiYnItMT48L3BlcmlvZGlj
YWw+PHBhZ2VzPjMwMy0zMTQ8L3BhZ2VzPjx2b2x1bWU+OTk8L3ZvbHVtZT48ZWRpdGlvbj4yMDE3
LzAxLzAxPC9lZGl0aW9uPjxrZXl3b3Jkcz48a2V5d29yZD5BZG9sZXNjZW50PC9rZXl3b3JkPjxr
ZXl3b3JkPipDZWxsIFBob25lPC9rZXl3b3JkPjxrZXl3b3JkPipFbGVjdHJvbWFnbmV0aWMgRmll
bGRzPC9rZXl3b3JkPjxrZXl3b3JkPkZlbWFsZTwva2V5d29yZD48a2V5d29yZD5IdW1hbnM8L2tl
eXdvcmQ+PGtleXdvcmQ+TWFsZTwva2V5d29yZD48a2V5d29yZD4qUmFkaWF0aW9uIEV4cG9zdXJl
PC9rZXl3b3JkPjxrZXl3b3JkPipSYWRpYXRpb24gTW9uaXRvcmluZzwva2V5d29yZD48a2V5d29y
ZD5SYWRpbyBXYXZlczwva2V5d29yZD48a2V5d29yZD5Td2l0emVybGFuZDwva2V5d29yZD48a2V5
d29yZD4qV2lyZWxlc3MgVGVjaG5vbG9neTwva2V5d29yZD48L2tleXdvcmRzPjxkYXRlcz48eWVh
cj4yMDE3PC95ZWFyPjxwdWItZGF0ZXM+PGRhdGU+RmViPC9kYXRlPjwvcHViLWRhdGVzPjwvZGF0
ZXM+PGlzYm4+MTg3My02NzUwIChFbGVjdHJvbmljKSYjeEQ7MDE2MC00MTIwIChMaW5raW5nKTwv
aXNibj48YWNjZXNzaW9uLW51bT4yODAzODk3MjwvYWNjZXNzaW9uLW51bT48dXJscz48cmVsYXRl
ZC11cmxzPjx1cmw+aHR0cHM6Ly93d3cubmNiaS5ubG0ubmloLmdvdi9wdWJtZWQvMjgwMzg5NzI8
L3VybD48L3JlbGF0ZWQtdXJscz48L3VybHM+PGVsZWN0cm9uaWMtcmVzb3VyY2UtbnVtPjEwLjEw
MTYvai5lbnZpbnQuMjAxNi4xMi4wMDg8L2VsZWN0cm9uaWMtcmVzb3VyY2UtbnVtPjwvcmVjb3Jk
PjwvQ2l0ZT48Q2l0ZT48QXV0aG9yPkJpcmtzPC9BdXRob3I+PFllYXI+MjAyMTwvWWVhcj48UmVj
TnVtPjc5OTk1PC9SZWNOdW0+PHJlY29yZD48cmVjLW51bWJlcj43OTk5NTwvcmVjLW51bWJlcj48
Zm9yZWlnbi1rZXlzPjxrZXkgYXBwPSJFTiIgZGItaWQ9InR3ZXoycHN3ZmFlcHMwZWFkZnI1cjJ2
b3ZkejI1czB3MnhkMCIgdGltZXN0YW1wPSIxNjA5MjM0NDY3Ij43OTk5NTwva2V5PjwvZm9yZWln
bi1rZXlzPjxyZWYtdHlwZSBuYW1lPSJKb3VybmFsIEFydGljbGUiPjE3PC9yZWYtdHlwZT48Y29u
dHJpYnV0b3JzPjxhdXRob3JzPjxhdXRob3I+Qmlya3MsIEwuIEUuPC9hdXRob3I+PGF1dGhvcj52
YW4gV2VsLCBMLjwvYXV0aG9yPjxhdXRob3I+TGlvcm5pLCBJLjwvYXV0aG9yPjxhdXRob3I+UGll
cm90dGksIEwuPC9hdXRob3I+PGF1dGhvcj5HdXhlbnMsIE0uPC9hdXRob3I+PGF1dGhvcj5IdXNz
LCBBLjwvYXV0aG9yPjxhdXRob3I+Rm9lcnN0ZXIsIE0uPC9hdXRob3I+PGF1dGhvcj5DYXBzdGlj
aywgTS48L2F1dGhvcj48YXV0aG9yPkVlZnRlbnMsIE0uPC9hdXRob3I+PGF1dGhvcj5FbCBNYXJy
b3VuLCBILjwvYXV0aG9yPjxhdXRob3I+RXN0YXJsaWNoLCBNLjwvYXV0aG9yPjxhdXRob3I+R2Fs
bGFzdGVnaSwgTS48L2F1dGhvcj48YXV0aG9yPlNhZm9udCwgTC4gRy48L2F1dGhvcj48YXV0aG9y
Pkpvc2VwaCwgVy48L2F1dGhvcj48YXV0aG9yPlNhbnRhLU1hcmluYSwgTC48L2F1dGhvcj48YXV0
aG9yPlRoaWVsZW5zLCBBLjwvYXV0aG9yPjxhdXRob3I+VG9ycmVudCwgTS48L2F1dGhvcj48YXV0
aG9yPlZyaWprb3R0ZSwgVC48L2F1dGhvcj48YXV0aG9yPldpYXJ0LCBKLjwvYXV0aG9yPjxhdXRo
b3I+UsO2w7ZzbGksIE0uPC9hdXRob3I+PGF1dGhvcj5DYXJkaXMsIEUuPC9hdXRob3I+PGF1dGhv
cj5WZXJtZXVsZW4sIFIuPC9hdXRob3I+PGF1dGhvcj5WcmlqaGVpZCwgTS48L2F1dGhvcj48L2F1
dGhvcnM+PC9jb250cmlidXRvcnM+PGF1dGgtYWRkcmVzcz5JU0dsb2JhbCwgQmFyY2Vsb25hLCBT
cGFpbjsgUG9tcGV1IEZhYnJhIFVuaXZlcnNpdHksIEJhcmNlbG9uYSwgU3BhaW47IFNwYW5pc2gg
Q29uc29ydGl1bSBmb3IgUmVzZWFyY2ggb24gRXBpZGVtaW9sb2d5IGFuZCBQdWJsaWMgSGVhbHRo
IChDSUJFUkVTUCksIEluc3RpdHV0byBkZSBTYWx1ZCBDYXJsb3MgSUlJLCBNYWRyaWQsIFNwYWlu
LiYjeEQ7SW5zdGl0dXRlIGZvciBSaXNrIEFzc2Vzc21lbnQgU2NpZW5jZXMgKElSQVMpLCBVdHJl
Y2h0IFVuaXZlcnNpdHksIFV0cmVjaHQsIHRoZSBOZXRoZXJsYW5kcy4mI3hEO0ZvdW5kYXRpb24g
Zm9yIFJlc2VhcmNoIG9uIEluZm9ybWF0aW9uIFRlY2hub2xvZ2llcyBpbiBTb2NpZXR5IChJVCZh
cG9zO0lTKSwgWnVyaWNoLCBTd2l0emVybGFuZC4mI3hEO0lTR2xvYmFsLCBCYXJjZWxvbmEsIFNw
YWluOyBQb21wZXUgRmFicmEgVW5pdmVyc2l0eSwgQmFyY2Vsb25hLCBTcGFpbjsgU3BhbmlzaCBD
b25zb3J0aXVtIGZvciBSZXNlYXJjaCBvbiBFcGlkZW1pb2xvZ3kgYW5kIFB1YmxpYyBIZWFsdGgg
KENJQkVSRVNQKSwgSW5zdGl0dXRvIGRlIFNhbHVkIENhcmxvcyBJSUksIE1hZHJpZCwgU3BhaW47
IERlcGFydG1lbnQgb2YgQ2hpbGQgYW5kIEFkb2xlc2NlbnQgUHN5Y2hpYXRyeS9Qc3ljaG9sb2d5
LCBFcmFzbXVzIE1DLCBVbml2ZXJzaXR5IE1lZGljYWwgQ2VudHJlLCBSb3R0ZXJkYW0sIHRoZSBO
ZXRoZXJsYW5kcy4mI3hEO1N3aXNzIFRyb3BpY2FsIGFuZCBQdWJsaWMgSGVhbHRoIEluc3RpdHV0
ZSwgQmFzZWwsIFN3aXR6ZXJsYW5kOyBVbml2ZXJzaXR5IG9mIEJhc2VsLCBCYXNlbCwgU3dpdHpl
cmxhbmQuJiN4RDtEZXBhcnRtZW50IG9mIENoaWxkIGFuZCBBZG9sZXNjZW50IFBzeWNoaWF0cnkv
UHN5Y2hvbG9neSwgRXJhc211cyBNQywgVW5pdmVyc2l0eSBNZWRpY2FsIENlbnRyZSwgUm90dGVy
ZGFtLCB0aGUgTmV0aGVybGFuZHM7IERlcGFydG1lbnQgb2YgUGVkaWF0cmljcywgRXJhc211cyBN
QywgdGhlIE5ldGhlcmxhbmRzOyBEZXBhcnRtZW50IG9mIFBzeWNob2xvZ3ksIEVkdWNhdGlvbiBh
bmQgQ2hpbGQgU3R1ZGllcyAtIEVyYXNtdXMgVW5pdmVyc2l0eSBSb3R0ZXJkYW0sIHRoZSBOZXRo
ZXJsYW5kcy4mI3hEO1NwYW5pc2ggQ29uc29ydGl1bSBmb3IgUmVzZWFyY2ggb24gRXBpZGVtaW9s
b2d5IGFuZCBQdWJsaWMgSGVhbHRoIChDSUJFUkVTUCksIEluc3RpdHV0byBkZSBTYWx1ZCBDYXJs
b3MgSUlJLCBNYWRyaWQsIFNwYWluOyBFcGlkZW1pb2xvZ3kgYW5kIEVudmlyb25tZW50YWwgSGVh
bHRoIEpvaW50IFJlc2VhcmNoIFVuaXQsIEZJU0FCSU8tVW5pdmVyc2l0YXQgSmF1bWUgSS1Vbml2
ZXJzaXRhdCBkZSBWYWzDqG5jaWEsIFZhbGVuY2lhLCBTcGFpbjsgRmFjdWx0eSBvZiBOdXJzaW5n
IGFuZCBDaGlyb3BvZHksIFVuaXZlcnNpdGF0IGRlIFZhbMOobmNpYSwgU3BhaW4uJiN4RDtCSU9E
T05PU1RJQSBIZWFsdGggUmVzZWFyY2ggSW5zdGl0dXRlLCBEci4gQmVnaXJpc3RhaW4gUGFzZWFs
ZWt1YSwgU2FuIFNlYmFzdGlhbiwgU3BhaW4uJiN4RDtTcGFuaXNoIENvbnNvcnRpdW0gZm9yIFJl
c2VhcmNoIG9uIEVwaWRlbWlvbG9neSBhbmQgUHVibGljIEhlYWx0aCAoQ0lCRVJFU1ApLCBJbnN0
aXR1dG8gZGUgU2FsdWQgQ2FybG9zIElJSSwgTWFkcmlkLCBTcGFpbjsgRXBpZGVtaW9sb2d5IGFu
ZCBFbnZpcm9ubWVudGFsIEhlYWx0aCBKb2ludCBSZXNlYXJjaCBVbml0LCBGSVNBQklPLVVuaXZl
cnNpdGF0IEphdW1lIEktVW5pdmVyc2l0YXQgZGUgVmFsw6huY2lhLCBWYWxlbmNpYSwgU3BhaW4u
JiN4RDtEZXBhcnRtZW50IG9mIEluZm9ybWF0aW9uIFRlY2hub2xvZ3ksIEdoZW50IFVuaXZlcnNp
dHkvSU1FQywgVGVjaG5vbG9naWVwYXJrIDEyNiwgR2hlbnQsIDkwNTIsIEJlbGdpdW0uJiN4RDtT
cGFuaXNoIENvbnNvcnRpdW0gZm9yIFJlc2VhcmNoIG9uIEVwaWRlbWlvbG9neSBhbmQgUHVibGlj
IEhlYWx0aCAoQ0lCRVJFU1ApLCBJbnN0aXR1dG8gZGUgU2FsdWQgQ2FybG9zIElJSSwgTWFkcmlk
LCBTcGFpbjsgQklPRE9OT1NUSUEgSGVhbHRoIFJlc2VhcmNoIEluc3RpdHV0ZSwgRHIuIEJlZ2ly
aXN0YWluIFBhc2VhbGVrdWEsIFNhbiBTZWJhc3RpYW4sIFNwYWluOyBEZXBhcnRtZW50IG9mIEhl
YWx0aCBvZiB0aGUgQmFzcXVlIEdvdmVybm1lbnQsIFB1YmxpYyBIZWFsdGggRGl2aXNpb24gb2Yg
R2lwdXprb2EsIERvbm9zdGlhLVNhbiBTZWJhc3Rpw6FuLCBTcGFpbi4mI3hEO1NwYW5pc2ggQ29u
c29ydGl1bSBmb3IgUmVzZWFyY2ggb24gRXBpZGVtaW9sb2d5IGFuZCBQdWJsaWMgSGVhbHRoIChD
SUJFUkVTUCksIEluc3RpdHV0byBkZSBTYWx1ZCBDYXJsb3MgSUlJLCBNYWRyaWQsIFNwYWluLiYj
eEQ7RGVwYXJ0bWVudCBvZiBQdWJsaWMgSGVhbHRoLCBBbXN0ZXJkYW0gVU1DLCBVbml2ZXJzaXR5
IG9mIEFtc3RlcmRhbSwgQW1zdGVyZGFtIFB1YmxpYyBIZWFsdGggUmVzZWFyY2ggSW5zdGl0dXRl
LCBBbXN0ZXJkYW0sIHRoZSBOZXRoZXJsYW5kcy4mI3hEO1TDqWzDqWNvbSBQYXJpc1RlY2gsIExU
Q0kgVW5pdmVyc2l0eSBQYXJpcyBTYWNsYXksIENoYWlyIEMyTSwgUGFyaXMsIEZyYW5jZS4mI3hE
O0luc3RpdHV0ZSBmb3IgUmlzayBBc3Nlc3NtZW50IFNjaWVuY2VzIChJUkFTKSwgVXRyZWNodCBV
bml2ZXJzaXR5LCBVdHJlY2h0LCB0aGUgTmV0aGVybGFuZHM7IEp1bGl1cyBDZW50ZXIgZm9yIEhl
YWx0aCBTY2llbmNlcyBhbmQgUHJpbWFyeSBDYXJlLCBVbml2ZXJzaXR5IE1lZGljYWwgQ2VudGVy
IFV0cmVjaHQsIHRoZSBOZXRoZXJsYW5kczsgU2Nob29sIG9mIFB1YmxpYyBIZWFsdGgsIEltcGVy
aWFsIENvbGxlZ2UgTG9uZG9uLCBMb25kb24sIFVLLiYjeEQ7SVNHbG9iYWwsIEJhcmNlbG9uYSwg
U3BhaW47IFBvbXBldSBGYWJyYSBVbml2ZXJzaXR5LCBCYXJjZWxvbmEsIFNwYWluOyBTcGFuaXNo
IENvbnNvcnRpdW0gZm9yIFJlc2VhcmNoIG9uIEVwaWRlbWlvbG9neSBhbmQgUHVibGljIEhlYWx0
aCAoQ0lCRVJFU1ApLCBJbnN0aXR1dG8gZGUgU2FsdWQgQ2FybG9zIElJSSwgTWFkcmlkLCBTcGFp
bi4gRWxlY3Ryb25pYyBhZGRyZXNzOiBtYXJ0aW5lLnZyaWpoZWlkQGlzZ2xvYmFsLm9yZy48L2F1
dGgtYWRkcmVzcz48dGl0bGVzPjx0aXRsZT5SYWRpb2ZyZXF1ZW5jeSBlbGVjdHJvbWFnbmV0aWMg
ZmllbGRzIGZyb20gbW9iaWxlIGNvbW11bmljYXRpb246IERlc2NyaXB0aW9uIG9mIG1vZGVsZWQg
ZG9zZSBpbiBicmFpbiByZWdpb25zIGFuZCB0aGUgYm9keSBpbiBFdXJvcGVhbiBjaGlsZHJlbiBh
bmQgYWRvbGVzY2VudHM8L3RpdGxlPjxzZWNvbmRhcnktdGl0bGU+RW52aXJvbiBSZXM8L3NlY29u
ZGFyeS10aXRsZT48L3RpdGxlcz48cGVyaW9kaWNhbD48ZnVsbC10aXRsZT5FbnZpcm9uIFJlczwv
ZnVsbC10aXRsZT48YWJici0xPkVudmlyb25tZW50YWwgcmVzZWFyY2g8L2FiYnItMT48L3Blcmlv
ZGljYWw+PHBhZ2VzPjExMDUwNTwvcGFnZXM+PHZvbHVtZT4xOTM8L3ZvbHVtZT48ZWRpdGlvbj4y
MDIwLzExLzI4PC9lZGl0aW9uPjxrZXl3b3Jkcz48a2V5d29yZD5DZWxsIHBob25lIHVzZTwva2V5
d29yZD48a2V5d29yZD5DaGlsZHJlbuKAmXMgaGVhbHRoPC9rZXl3b3JkPjxrZXl3b3JkPkVsZWN0
cm9tYWduZXRpYyBmaWVsZHM8L2tleXdvcmQ+PGtleXdvcmQ+RnJvbnRhbCBsb2JlPC9rZXl3b3Jk
PjxrZXl3b3JkPlJhZGlvIHdhdmVzPC9rZXl3b3JkPjxrZXl3b3JkPlRlbXBvcmFsIGxvYmU8L2tl
eXdvcmQ+PC9rZXl3b3Jkcz48ZGF0ZXM+PHllYXI+MjAyMTwveWVhcj48cHViLWRhdGVzPjxkYXRl
Pk5vdiAyNDwvZGF0ZT48L3B1Yi1kYXRlcz48L2RhdGVzPjxpc2JuPjAwMTMtOTM1MTwvaXNibj48
YWNjZXNzaW9uLW51bT4zMzI0NTg4NjwvYWNjZXNzaW9uLW51bT48dXJscz48cmVsYXRlZC11cmxz
Pjx1cmw+aHR0cHM6Ly93d3cuc2NpZW5jZWRpcmVjdC5jb20vc2NpZW5jZS9hcnRpY2xlL2Ficy9w
aWkvUzAwMTM5MzUxMjAzMTQwMlg/dmlhJTNEaWh1YjwvdXJsPjwvcmVsYXRlZC11cmxzPjwvdXJs
cz48ZWxlY3Ryb25pYy1yZXNvdXJjZS1udW0+MTAuMTAxNi9qLmVudnJlcy4yMDIwLjExMDUwNTwv
ZWxlY3Ryb25pYy1yZXNvdXJjZS1udW0+PHJlbW90ZS1kYXRhYmFzZS1wcm92aWRlcj5OTE08L3Jl
bW90ZS1kYXRhYmFzZS1wcm92aWRlcj48bGFuZ3VhZ2U+ZW5nPC9sYW5ndWFnZT48L3JlY29yZD48
L0NpdGU+PENpdGU+PEF1dGhvcj5IYXJldXZlbnk8L0F1dGhvcj48WWVhcj4yMDE1PC9ZZWFyPjxS
ZWNOdW0+NTgzPC9SZWNOdW0+PHJlY29yZD48cmVjLW51bWJlcj41ODM8L3JlYy1udW1iZXI+PGZv
cmVpZ24ta2V5cz48a2V5IGFwcD0iRU4iIGRiLWlkPSJ0d2V6MnBzd2ZhZXBzMGVhZGZyNXIydm92
ZHoyNXMwdzJ4ZDAiIHRpbWVzdGFtcD0iMTU5MzAxODI4MCI+NTgzPC9rZXk+PC9mb3JlaWduLWtl
eXM+PHJlZi10eXBlIG5hbWU9IkpvdXJuYWwgQXJ0aWNsZSI+MTc8L3JlZi10eXBlPjxjb250cmli
dXRvcnM+PGF1dGhvcnM+PGF1dGhvcj5IYXJldXZlbnksIFIuPC9hdXRob3I+PGF1dGhvcj5LYXZl
dCwgUi48L2F1dGhvcj48YXV0aG9yPlNoYWNoYXIsIEEuPC9hdXRob3I+PGF1dGhvcj5NYXJnYWxp
b3QsIE0uPC9hdXRob3I+PGF1dGhvcj5LaGVpZmV0cywgTC48L2F1dGhvcj48L2F1dGhvcnM+PC9j
b250cmlidXRvcnM+PGF1dGgtYWRkcmVzcz5Tb3JlcSBOdWNsZWFyIFJlc2VhcmNoIENlbnRlciwg
WWF2bmUsIElzcmFlbC48L2F1dGgtYWRkcmVzcz48dGl0bGVzPjx0aXRsZT5PY2N1cGF0aW9uYWwg
ZXhwb3N1cmVzIHRvIHJhZGlvZnJlcXVlbmN5IGZpZWxkczogcmVzdWx0cyBvZiBhbiBJc3JhZWxp
IG5hdGlvbmFsIHN1cnZleTwvdGl0bGU+PHNlY29uZGFyeS10aXRsZT5KIFJhZGlvbCBQcm90PC9z
ZWNvbmRhcnktdGl0bGU+PGFsdC10aXRsZT5Kb3VybmFsIG9mIHJhZGlvbG9naWNhbCBwcm90ZWN0
aW9uIDogb2ZmaWNpYWwgam91cm5hbCBvZiB0aGUgU29jaWV0eSBmb3IgUmFkaW9sb2dpY2FsIFBy
b3RlY3Rpb248L2FsdC10aXRsZT48L3RpdGxlcz48cGVyaW9kaWNhbD48ZnVsbC10aXRsZT5KIFJh
ZGlvbCBQcm90PC9mdWxsLXRpdGxlPjxhYmJyLTE+Sm91cm5hbCBvZiByYWRpb2xvZ2ljYWwgcHJv
dGVjdGlvbiA6IG9mZmljaWFsIGpvdXJuYWwgb2YgdGhlIFNvY2lldHkgZm9yIFJhZGlvbG9naWNh
bCBQcm90ZWN0aW9uPC9hYmJyLTE+PC9wZXJpb2RpY2FsPjxhbHQtcGVyaW9kaWNhbD48ZnVsbC10
aXRsZT5KIFJhZGlvbCBQcm90PC9mdWxsLXRpdGxlPjxhYmJyLTE+Sm91cm5hbCBvZiByYWRpb2xv
Z2ljYWwgcHJvdGVjdGlvbiA6IG9mZmljaWFsIGpvdXJuYWwgb2YgdGhlIFNvY2lldHkgZm9yIFJh
ZGlvbG9naWNhbCBQcm90ZWN0aW9uPC9hYmJyLTE+PC9hbHQtcGVyaW9kaWNhbD48cGFnZXM+NDI5
LTQ1PC9wYWdlcz48dm9sdW1lPjM1PC92b2x1bWU+PG51bWJlcj4yPC9udW1iZXI+PGVkaXRpb24+
MjAxNS8wNS8xNjwvZWRpdGlvbj48a2V5d29yZHM+PGtleXdvcmQ+SHVtYW5zPC9rZXl3b3JkPjxr
ZXl3b3JkPkluZHVzdHJ5L3N0YXRpc3RpY3MgJmFtcDsgbnVtZXJpY2FsIGRhdGE8L2tleXdvcmQ+
PGtleXdvcmQ+SXNyYWVsL2VwaWRlbWlvbG9neTwva2V5d29yZD48a2V5d29yZD5PY2N1cGF0aW9u
YWwgRXhwb3N1cmUvYW5hbHlzaXMvKnN0YXRpc3RpY3MgJmFtcDsgbnVtZXJpY2FsIGRhdGE8L2tl
eXdvcmQ+PGtleXdvcmQ+KlJhZGlhdGlvbiBEb3NhZ2U8L2tleXdvcmQ+PGtleXdvcmQ+UmFkaWF0
aW9uIEV4cG9zdXJlL2FuYWx5c2lzLypzdGF0aXN0aWNzICZhbXA7IG51bWVyaWNhbCBkYXRhPC9r
ZXl3b3JkPjxrZXl3b3JkPlJhZGlhdGlvbiBNb25pdG9yaW5nLypzdGF0aXN0aWNzICZhbXA7IG51
bWVyaWNhbCBkYXRhPC9rZXl3b3JkPjxrZXl3b3JkPipSYWRpbyBXYXZlczwva2V5d29yZD48a2V5
d29yZD5SaXNrIEFzc2Vzc21lbnQvbWV0aG9kczwva2V5d29yZD48a2V5d29yZD4qU3VydmV5cyBh
bmQgUXVlc3Rpb25uYWlyZXM8L2tleXdvcmQ+PC9rZXl3b3Jkcz48ZGF0ZXM+PHllYXI+MjAxNTwv
eWVhcj48cHViLWRhdGVzPjxkYXRlPkp1bjwvZGF0ZT48L3B1Yi1kYXRlcz48L2RhdGVzPjxpc2Ju
PjA5NTItNDc0NjwvaXNibj48YWNjZXNzaW9uLW51bT4yNTk3ODE0NjwvYWNjZXNzaW9uLW51bT48
dXJscz48cmVsYXRlZC11cmxzPjx1cmw+aHR0cDovL2lvcHNjaWVuY2UuaW9wLm9yZy9hcnRpY2xl
LzEwLjEwODgvMDk1Mi00NzQ2LzM1LzIvNDI5L3BkZjwvdXJsPjwvcmVsYXRlZC11cmxzPjwvdXJs
cz48ZWxlY3Ryb25pYy1yZXNvdXJjZS1udW0+MTAuMTA4OC8wOTUyLTQ3NDYvMzUvMi80Mjk8L2Vs
ZWN0cm9uaWMtcmVzb3VyY2UtbnVtPjxyZW1vdGUtZGF0YWJhc2UtcHJvdmlkZXI+TkxNPC9yZW1v
dGUtZGF0YWJhc2UtcHJvdmlkZXI+PGxhbmd1YWdlPmVuZzwvbGFuZ3VhZ2U+PC9yZWNvcmQ+PC9D
aXRlPjxDaXRlPjxBdXRob3I+TWlnYXVsdDwvQXV0aG9yPjxZZWFyPjIwMTk8L1llYXI+PFJlY051
bT41MjIxPC9SZWNOdW0+PHJlY29yZD48cmVjLW51bWJlcj41MjIxPC9yZWMtbnVtYmVyPjxmb3Jl
aWduLWtleXM+PGtleSBhcHA9IkVOIiBkYi1pZD0idHdlejJwc3dmYWVwczBlYWRmcjVyMnZvdmR6
MjVzMHcyeGQwIiB0aW1lc3RhbXA9IjE1OTMwMjMwNzIiPjUyMjE8L2tleT48L2ZvcmVpZ24ta2V5
cz48cmVmLXR5cGUgbmFtZT0iSm91cm5hbCBBcnRpY2xlIj4xNzwvcmVmLXR5cGU+PGNvbnRyaWJ1
dG9ycz48YXV0aG9ycz48YXV0aG9yPk1pZ2F1bHQsIEwuPC9hdXRob3I+PGF1dGhvcj5Cb3dtYW4s
IEouIEQuPC9hdXRob3I+PGF1dGhvcj5Lcm9taG91dCwgSC48L2F1dGhvcj48YXV0aG9yPkZpZ3Vl
cm9sYSwgSi48L2F1dGhvcj48YXV0aG9yPkJhbGRpLCBJLjwvYXV0aG9yPjxhdXRob3I+Qm91dmll
ciwgRy48L2F1dGhvcj48YXV0aG9yPlR1cm5lciwgTS4gQy48L2F1dGhvcj48YXV0aG9yPkNhcmRp
cywgRS48L2F1dGhvcj48YXV0aG9yPlZpbGEsIEouPC9hdXRob3I+PC9hdXRob3JzPjwvY29udHJp
YnV0b3JzPjxhdXRoLWFkZHJlc3M+VW5pdmVyc2l0eSBvZiBCb3JkZWF1eCwgSW5zZXJtIFVNUiAx
MjE5IEVQSUNFTkUgVGVhbSwgQm9yZGVhdXggUG9wdWxhdGlvbiBIZWFsdGggUmVzZWFyY2ggQ2Vu
dGVyLCBCb3JkZWF1eCwgRnJhbmNlLiYjeEQ7RW52aXJvbm1lbnRhbCBFcGlkZW1pb2xvZ3kgRGl2
aXNpb24sIEluc3RpdHV0ZSBmb3IgUmlzayBBc3Nlc3NtZW50IFNjaWVuY2VzLCBVdHJlY2h0IFVu
aXZlcnNpdHksIE5pZXV3IEdpbGRlc3RlaW4gWWFsZWxhYW4sIFV0cmVjaHQsIFRoZSBOZXRoZXJs
YW5kcy4mI3hEO0JhcmNlbG9uYSBJbnN0aXR1dGUgZm9yIEdsb2JhbCBIZWFsdGggKElTR2xvYmFs
KSwgQmFyY2Vsb25hLCBTcGFpbi4mI3hEO1VuaXZlcnNpdGF0IFBvbXBldSBGYWJyYSAoVVBGKSwg
UGxhY2EgZGUgbGEgTWVyY2UsIEJhcmNlbG9uYSwgU3BhaW4uJiN4RDtCb3JkZWF1eCBVbml2ZXJz
aXR5IEhvc3BpdGFsLCBTZXJ2aWNlIGRlIE1lZGVjaW5lIGR1IFRyYXZhaWwgZXQgcGF0aG9sb2dp
ZSBwcm9mZXNzaW9ubmVsbGUsIFBlc3NhYywgRnJhbmNlLiYjeEQ7Q0lCRVIgRXBpZGVtaW9sb2dp
YSB5IFNhbHVkIFB1YmxpY2EgKENJQkVSRVNQKSwgQXYuIE1vbmZvcnRlIGRlIExlbW9zLCBNYWRy
aWQsIFNwYWluLiYjeEQ7TWNMYXVnaGxpbiBDZW50ZXIgZm9yIFBvcHVsYXRpb24gSGVhbHRoIFJp
c2sgQXNzZXNzbWVudCwgVW5pdmVyc2l0eSBvZiBPdHRhd2EsIE90dGF3YSwgQ2FuYWRhLiYjeEQ7
RW52aXJvbm1lbnRhbCBQcm90ZWN0aW9uIEFnZW5jeSAoRVBBKSwgT2ZmaWNlIG9mIFJhZGlhdGlv
biBQcm90ZWN0aW9uIGFuZCBFbnZpcm9ubWVudGFsIE1vbml0b3JpbmcsIE1jQ3VtaXNrZXkgSG91
c2UsIFJpY2h2aWV3LCBEdWJsaW4sIElyZWxhbmQuPC9hdXRoLWFkZHJlc3M+PHRpdGxlcz48dGl0
bGU+RGV2ZWxvcG1lbnQgb2YgYSBqb2ItZXhwb3N1cmUgbWF0cml4IGZvciBhc3Nlc3NtZW50IG9m
IG9jY3VwYXRpb25hbCBleHBvc3VyZSB0byBoaWdoLWZyZXF1ZW5jeSBlbGVjdHJvbWFnbmV0aWMg
ZmllbGRzICgzIGtIei0zMDAgR0h6KTwvdGl0bGU+PHNlY29uZGFyeS10aXRsZT5Bbm4gV29yayBF
eHBvIEhlYWx0aDwvc2Vjb25kYXJ5LXRpdGxlPjwvdGl0bGVzPjxwZXJpb2RpY2FsPjxmdWxsLXRp
dGxlPkFubiBXb3JrIEV4cG8gSGVhbHRoPC9mdWxsLXRpdGxlPjxhYmJyLTE+QW5uYWxzIG9mIHdv
cmsgZXhwb3N1cmVzIGFuZCBoZWFsdGg8L2FiYnItMT48L3BlcmlvZGljYWw+PHBhZ2VzPjEwMTMt
MTAyODwvcGFnZXM+PHZvbHVtZT42Mzwvdm9sdW1lPjxudW1iZXI+OTwvbnVtYmVyPjxlZGl0aW9u
PjIwMTkvMTEvMDk8L2VkaXRpb24+PGtleXdvcmRzPjxrZXl3b3JkPkFkdWx0PC9rZXl3b3JkPjxr
ZXl3b3JkPkNhc2UtQ29udHJvbCBTdHVkaWVzPC9rZXl3b3JkPjxrZXl3b3JkPkVsZWN0cm9tYWdu
ZXRpYyBGaWVsZHMvKmFkdmVyc2UgZWZmZWN0czwva2V5d29yZD48a2V5d29yZD5IdW1hbnM8L2tl
eXdvcmQ+PGtleXdvcmQ+T2NjdXBhdGlvbmFsIEV4cG9zdXJlL2FuYWx5c2lzLypzdGF0aXN0aWNz
ICZhbXA7IG51bWVyaWNhbCBkYXRhPC9rZXl3b3JkPjxrZXl3b3JkPk9jY3VwYXRpb25zLypjbGFz
c2lmaWNhdGlvbjwva2V5d29yZD48a2V5d29yZD5SYWRpbyBXYXZlczwva2V5d29yZD48a2V5d29y
ZD5SaXNrIEFzc2Vzc21lbnQvbWV0aG9kczwva2V5d29yZD48a2V5d29yZD4qaWY8L2tleXdvcmQ+
PGtleXdvcmQ+KmplbTwva2V5d29yZD48a2V5d29yZD4qcmY8L2tleXdvcmQ+PGtleXdvcmQ+KmV4
cG9zdXJlIGVzdGltYXRlczwva2V5d29yZD48a2V5d29yZD4qaW50ZXJtZWRpYXRlIGZyZXF1ZW5j
aWVzPC9rZXl3b3JkPjxrZXl3b3JkPipyYWRpb2ZyZXF1ZW5jaWVzPC9rZXl3b3JkPjxrZXl3b3Jk
Pip3b3JrZXJzPC9rZXl3b3JkPjwva2V5d29yZHM+PGRhdGVzPjx5ZWFyPjIwMTk8L3llYXI+PHB1
Yi1kYXRlcz48ZGF0ZT5Ob3YgMTM8L2RhdGU+PC9wdWItZGF0ZXM+PC9kYXRlcz48aXNibj4yMzk4
LTczMTYgKEVsZWN0cm9uaWMpJiN4RDsyMzk4LTczMDggKExpbmtpbmcpPC9pc2JuPjxhY2Nlc3Np
b24tbnVtPjMxNzAyNzY3PC9hY2Nlc3Npb24tbnVtPjx1cmxzPjxyZWxhdGVkLXVybHM+PHVybD5o
dHRwczovL3d3dy5uY2JpLm5sbS5uaWguZ292L3B1Ym1lZC8zMTcwMjc2NzwvdXJsPjwvcmVsYXRl
ZC11cmxzPjwvdXJscz48Y3VzdG9tMj5QTUM2ODUzNjU2PC9jdXN0b20yPjxlbGVjdHJvbmljLXJl
c291cmNlLW51bT4xMC4xMDkzL2FubndlaC93eHowNjc8L2VsZWN0cm9uaWMtcmVzb3VyY2UtbnVt
PjxyZW1vdGUtZGF0YWJhc2UtcHJvdmlkZXI+TkxNPC9yZW1vdGUtZGF0YWJhc2UtcHJvdmlkZXI+
PGxhbmd1YWdlPmVuZzwvbGFuZ3VhZ2U+PC9yZWNvcmQ+PC9DaXRlPjxDaXRlPjxBdXRob3I+Vmls
YTwvQXV0aG9yPjxZZWFyPjIwMTY8L1llYXI+PFJlY051bT40OTIyPC9SZWNOdW0+PHJlY29yZD48
cmVjLW51bWJlcj40OTIyPC9yZWMtbnVtYmVyPjxmb3JlaWduLWtleXM+PGtleSBhcHA9IkVOIiBk
Yi1pZD0idHdlejJwc3dmYWVwczBlYWRmcjVyMnZvdmR6MjVzMHcyeGQwIiB0aW1lc3RhbXA9IjE1
OTMwMjI2NzgiPjQ5MjI8L2tleT48L2ZvcmVpZ24ta2V5cz48cmVmLXR5cGUgbmFtZT0iSm91cm5h
bCBBcnRpY2xlIj4xNzwvcmVmLXR5cGU+PGNvbnRyaWJ1dG9ycz48YXV0aG9ycz48YXV0aG9yPlZp
bGEsIEouPC9hdXRob3I+PGF1dGhvcj5Cb3dtYW4sIEouIEQuPC9hdXRob3I+PGF1dGhvcj5SaWNo
YXJkc29uLCBMLjwvYXV0aG9yPjxhdXRob3I+S2luY2wsIEwuPC9hdXRob3I+PGF1dGhvcj5Db25v
dmVyLCBELiBMLjwvYXV0aG9yPjxhdXRob3I+TWNMZWFuLCBELjwvYXV0aG9yPjxhdXRob3I+TWFu
biwgUy48L2F1dGhvcj48YXV0aG9yPlZlY2NoaWEsIFAuPC9hdXRob3I+PGF1dGhvcj52YW4gVG9u
Z2VyZW4sIE0uPC9hdXRob3I+PGF1dGhvcj5DYXJkaXMsIEUuPC9hdXRob3I+PGF1dGhvcj5JbnRl
cm9jYyBTdHVkeSBHcm91cDwvYXV0aG9yPjwvYXV0aG9ycz48L2NvbnRyaWJ1dG9ycz48YXV0aC1h
ZGRyZXNzPjEuQ2VudGVyIGZvciBSZXNlYXJjaCBpbiBFbnZpcm9ubWVudGFsIEVwaWRlbWlvbG9n
eSAoQ1JFQUwpLCBCYXJjZWxvbmEsIFNwYWluOyAyLlVuaXZlcnNpdGF0IFBvbXBldSBGYWJyYSAo
VVBGKSwgQmFyY2Vsb25hLCBTcGFpbjsgMy5DSUJFUiBFcGlkZW1pb2xvZ2lhIHkgU2FsdWQgUHVi
bGljYSAoQ0lCRVJFU1ApLCBCYXJjZWxvbmEsIFNwYWluOyBqdmlsYUBjcmVhbC5jYXQuJiN4RDs0
Lk5hdGlvbmFsIEluc3RpdHV0ZSBmb3IgT2NjdXBhdGlvbmFsIFNhZmV0eSBhbmQgSGVhbHRoIChO
SU9TSCksIENpbmNpbm5hdGksIE9ILCBVU0E7JiN4RDs1LlVuaXZlcnNpdHkgb2YgTW9udHJlYWwg
SG9zcGl0YWwgUmVzZWFyY2ggQ2VudHJlIChDUkNIVU0pLCBNb250cmVhbCwgQ2FuYWRhOyYjeEQ7
Ni5PcmVnb24gU3RhdGUgVW5pdmVyc2l0eSAoT1NVKSwgQ29ydmFsbGlzLCBPUiwgVVNBOyYjeEQ7
Ny5NYXNzZXkgVW5pdmVyc2l0eSwgV2VsbGluZ3RvbiwgTmV3IFplYWxhbmQ7JiN4RDs4LlB1Ymxp
YyBIZWFsdGggRW5nbGFuZCAoUEhFKSwgQ2hpbHRvbiwgVUs7JiN4RDs5Lk5hdGlvbmFsIEluc3Rp
dHV0ZSBvZiBIZWFsdGggKElTUyksIFJvbWUsIEl0YWx5OyYjeEQ7MTAuSW5zdGl0dXRlIG9mIE9j
Y3VwYXRpb25hbCBNZWRpY2luZSAoSU9NKSwgRWRpbmJ1cmdoLCBVSy4mI3hEOzEuQ2VudGVyIGZv
ciBSZXNlYXJjaCBpbiBFbnZpcm9ubWVudGFsIEVwaWRlbWlvbG9neSAoQ1JFQUwpLCBCYXJjZWxv
bmEsIFNwYWluOyAyLlVuaXZlcnNpdGF0IFBvbXBldSBGYWJyYSAoVVBGKSwgQmFyY2Vsb25hLCBT
cGFpbjsgMy5DSUJFUiBFcGlkZW1pb2xvZ2lhIHkgU2FsdWQgUHVibGljYSAoQ0lCRVJFU1ApLCBC
YXJjZWxvbmEsIFNwYWluOzwvYXV0aC1hZGRyZXNzPjx0aXRsZXM+PHRpdGxlPkEgc291cmNlLWJh
c2VkIG1lYXN1cmVtZW50IGRhdGFiYXNlIGZvciBvY2N1cGF0aW9uYWwgZXhwb3N1cmUgYXNzZXNz
bWVudCBvZiBlbGVjdHJvbWFnbmV0aWMgZmllbGRzIGluIHRoZSBJTlRFUk9DQyBzdHVkeTogQSBs
aXRlcmF0dXJlIHJldmlldyBhcHByb2FjaDwvdGl0bGU+PHNlY29uZGFyeS10aXRsZT5Bbm4gT2Nj
dXAgSHlnPC9zZWNvbmRhcnktdGl0bGU+PC90aXRsZXM+PHBlcmlvZGljYWw+PGZ1bGwtdGl0bGU+
QW5uIE9jY3VwIEh5ZzwvZnVsbC10aXRsZT48L3BlcmlvZGljYWw+PHBhZ2VzPjE4NC0yMDQ8L3Bh
Z2VzPjx2b2x1bWU+NjA8L3ZvbHVtZT48bnVtYmVyPjI8L251bWJlcj48ZWRpdGlvbj4yMDE1LzEw
LzI0PC9lZGl0aW9uPjxrZXl3b3Jkcz48a2V5d29yZD4qRGF0YWJhc2VzLCBGYWN0dWFsPC9rZXl3
b3JkPjxrZXl3b3JkPipFbGVjdHJvbWFnbmV0aWMgRmllbGRzPC9rZXl3b3JkPjxrZXl3b3JkPkVu
dmlyb25tZW50YWwgRXhwb3N1cmUvYWR2ZXJzZSBlZmZlY3RzPC9rZXl3b3JkPjxrZXl3b3JkPkh1
bWFuczwva2V5d29yZD48a2V5d29yZD5PY2N1cGF0aW9uYWwgRXhwb3N1cmUvKmFuYWx5c2lzPC9r
ZXl3b3JkPjxrZXl3b3JkPk9jY3VwYXRpb25hbCBIZWFsdGg8L2tleXdvcmQ+PGtleXdvcmQ+UmFk
aWF0aW9uIE1vbml0b3Jpbmc8L2tleXdvcmQ+PGtleXdvcmQ+RU1GIHNvdXJjZXM8L2tleXdvcmQ+
PGtleXdvcmQ+ZWxlY3Ryb21hZ25ldGljIGZpZWxkczwva2V5d29yZD48a2V5d29yZD5leHBvc3Vy
ZSBkYXRhYmFzZTwva2V5d29yZD48a2V5d29yZD5saXRlcmF0dXJlIHJldmlldzwva2V5d29yZD48
L2tleXdvcmRzPjxkYXRlcz48eWVhcj4yMDE2PC95ZWFyPjxwdWItZGF0ZXM+PGRhdGU+TWFyPC9k
YXRlPjwvcHViLWRhdGVzPjwvZGF0ZXM+PGlzYm4+MTQ3NS0zMTYyIChFbGVjdHJvbmljKSYjeEQ7
MDAwMy00ODc4IChMaW5raW5nKTwvaXNibj48YWNjZXNzaW9uLW51bT4yNjQ5MzYxNjwvYWNjZXNz
aW9uLW51bT48dXJscz48cmVsYXRlZC11cmxzPjx1cmw+aHR0cHM6Ly93d3cubmNiaS5ubG0ubmlo
Lmdvdi9wdWJtZWQvMjY0OTM2MTY8L3VybD48L3JlbGF0ZWQtdXJscz48L3VybHM+PGN1c3RvbTI+
UE1DNDczODIzNTwvY3VzdG9tMj48ZWxlY3Ryb25pYy1yZXNvdXJjZS1udW0+MTAuMTA5My9hbm5o
eWcvbWV2MDc2PC9lbGVjdHJvbmljLXJlc291cmNlLW51bT48YWNjZXNzLWRhdGU+MTEvMjEvMjAx
OTwvYWNjZXNzLWRhdGU+PC9yZWNvcmQ+PC9DaXRlPjwvRW5kTm90ZT4A
</w:fldData>
        </w:fldChar>
      </w:r>
      <w:r w:rsidR="00201EF5" w:rsidRPr="00D80B6B">
        <w:rPr>
          <w:rFonts w:eastAsia="MS Mincho" w:cs="Times New Roman"/>
          <w:lang w:eastAsia="nl-NL"/>
        </w:rPr>
        <w:instrText xml:space="preserve"> ADDIN EN.CITE </w:instrText>
      </w:r>
      <w:r w:rsidR="00201EF5" w:rsidRPr="00D80B6B">
        <w:rPr>
          <w:rFonts w:eastAsia="MS Mincho" w:cs="Times New Roman"/>
          <w:lang w:eastAsia="nl-NL"/>
        </w:rPr>
        <w:fldChar w:fldCharType="begin">
          <w:fldData xml:space="preserve">PEVuZE5vdGU+PENpdGU+PEF1dGhvcj5MYXVlcjwvQXV0aG9yPjxZZWFyPjIwMTM8L1llYXI+PFJl
Y051bT41OTg8L1JlY051bT48RGlzcGxheVRleHQ+KEJpcmtzIGV0IGFsLiAyMDIxOyBDYWJyw6kt
UmllcmEgZXQgYWwuIDIwMjA7IEhhcmV1dmVueSBldCBhbC4gMjAxNTsgTGF1ZXIgZXQgYWwuIDIw
MTM7IExpb3JuaSBldCBhbC4gMjAyMDsgTWlnYXVsdCBldCBhbC4gMjAxOTsgUm9zZXIgZXQgYWwu
IDIwMTU7IFJvc2VyIGV0IGFsLiAyMDE3OyB2YW4gV2VsIGV0IGFsLiAyMDIxOyBWaWxhIGV0IGFs
LiAyMDE2KTwvRGlzcGxheVRleHQ+PHJlY29yZD48cmVjLW51bWJlcj41OTg8L3JlYy1udW1iZXI+
PGZvcmVpZ24ta2V5cz48a2V5IGFwcD0iRU4iIGRiLWlkPSJ0d2V6MnBzd2ZhZXBzMGVhZGZyNXIy
dm92ZHoyNXMwdzJ4ZDAiIHRpbWVzdGFtcD0iMTU5MzAxODI5NCI+NTk4PC9rZXk+PC9mb3JlaWdu
LWtleXM+PHJlZi10eXBlIG5hbWU9IkpvdXJuYWwgQXJ0aWNsZSI+MTc8L3JlZi10eXBlPjxjb250
cmlidXRvcnM+PGF1dGhvcnM+PGF1dGhvcj5MYXVlciwgTy48L2F1dGhvcj48YXV0aG9yPkZyZWks
IFAuPC9hdXRob3I+PGF1dGhvcj5Hb3NzZWxpbiwgTS4gQy48L2F1dGhvcj48YXV0aG9yPkpvc2Vw
aCwgVy48L2F1dGhvcj48YXV0aG9yPlJvb3NsaSwgTS48L2F1dGhvcj48YXV0aG9yPkZyb2hsaWNo
LCBKLjwvYXV0aG9yPjwvYXV0aG9ycz48L2NvbnRyaWJ1dG9ycz48YXV0aC1hZGRyZXNzPkxhYm9y
YXRvcnkgZm9yIEVsZWN0cm9tYWduZXRpYyBGaWVsZHMgYW5kIE1pY3Jvd2F2ZSBFbGVjdHJvbmlj
cywgU3dpc3MgRmVkZXJhbCBJbnN0aXR1dGUgb2YgVGVjaG5vbG9neSwgWnVyaWNoLCBTd2l0emVy
bGFuZC48L2F1dGgtYWRkcmVzcz48dGl0bGVzPjx0aXRsZT5Db21iaW5pbmcgbmVhci0gYW5kIGZh
ci1maWVsZCBleHBvc3VyZSBmb3IgYW4gb3JnYW4tc3BlY2lmaWMgYW5kIHdob2xlLWJvZHkgUkYt
RU1GIHByb3h5IGZvciBlcGlkZW1pb2xvZ2ljYWwgcmVzZWFyY2g6IGEgcmVmZXJlbmNlIGNhc2U8
L3RpdGxlPjxzZWNvbmRhcnktdGl0bGU+QmlvZWxlY3Ryb21hZ25ldGljczwvc2Vjb25kYXJ5LXRp
dGxlPjxhbHQtdGl0bGU+QmlvZWxlY3Ryb21hZ25ldGljczwvYWx0LXRpdGxlPjwvdGl0bGVzPjxw
ZXJpb2RpY2FsPjxmdWxsLXRpdGxlPkJpb2VsZWN0cm9tYWduZXRpY3M8L2Z1bGwtdGl0bGU+PC9w
ZXJpb2RpY2FsPjxhbHQtcGVyaW9kaWNhbD48ZnVsbC10aXRsZT5CaW9lbGVjdHJvbWFnbmV0aWNz
PC9mdWxsLXRpdGxlPjwvYWx0LXBlcmlvZGljYWw+PHBhZ2VzPjM2Ni03NDwvcGFnZXM+PHZvbHVt
ZT4zNDwvdm9sdW1lPjxudW1iZXI+NTwvbnVtYmVyPjxrZXl3b3Jkcz48a2V5d29yZD5BYnNvcnB0
aW9uPC9rZXl3b3JkPjxrZXl3b3JkPkFkdWx0PC9rZXl3b3JkPjxrZXl3b3JkPkFsZ29yaXRobXM8
L2tleXdvcmQ+PGtleXdvcmQ+Qm9keSBIZWlnaHQ8L2tleXdvcmQ+PGtleXdvcmQ+Qm9keSBNYXNz
IEluZGV4PC9rZXl3b3JkPjxrZXl3b3JkPkJvZHkgV2VpZ2h0PC9rZXl3b3JkPjxrZXl3b3JkPkJy
YWluL3JhZGlhdGlvbiBlZmZlY3RzPC9rZXl3b3JkPjxrZXl3b3JkPkNlbGwgUGhvbmVzL2NsYXNz
aWZpY2F0aW9uPC9rZXl3b3JkPjxrZXl3b3JkPkNvbXB1dGVyIFNpbXVsYXRpb248L2tleXdvcmQ+
PGtleXdvcmQ+RWxlY3RyaWMgUG93ZXIgU3VwcGxpZXM8L2tleXdvcmQ+PGtleXdvcmQ+KkVsZWN0
cm9tYWduZXRpYyBGaWVsZHM8L2tleXdvcmQ+PGtleXdvcmQ+KkVudmlyb25tZW50YWwgRXhwb3N1
cmU8L2tleXdvcmQ+PGtleXdvcmQ+RXBpZGVtaW9sb2dpYyBTdHVkaWVzPC9rZXl3b3JkPjxrZXl3
b3JkPkh1bWFuczwva2V5d29yZD48a2V5d29yZD5MZW5zLCBDcnlzdGFsbGluZS9yYWRpYXRpb24g
ZWZmZWN0czwva2V5d29yZD48a2V5d29yZD5NYWxlPC9rZXl3b3JkPjxrZXl3b3JkPk1hbmlraW5z
PC9rZXl3b3JkPjxrZXl3b3JkPk1vZGVscywgQmlvbG9naWNhbDwva2V5d29yZD48a2V5d29yZD5S
YWRpYXRpb24gRG9zYWdlPC9rZXl3b3JkPjxrZXl3b3JkPipSYWRpYXRpb24gRWZmZWN0czwva2V5
d29yZD48a2V5d29yZD4qUmFkaW8gV2F2ZXM8L2tleXdvcmQ+PGtleXdvcmQ+UmFkaW9tZXRyeS9p
bnN0cnVtZW50YXRpb248L2tleXdvcmQ+PGtleXdvcmQ+U2tpbi9yYWRpYXRpb24gZWZmZWN0czwv
a2V5d29yZD48a2V5d29yZD5Td2l0emVybGFuZDwva2V5d29yZD48a2V5d29yZD5Vc2VyLUNvbXB1
dGVyIEludGVyZmFjZTwva2V5d29yZD48a2V5d29yZD4qV2hvbGUtQm9keSBJcnJhZGlhdGlvbjwv
a2V5d29yZD48L2tleXdvcmRzPjxkYXRlcz48eWVhcj4yMDEzPC95ZWFyPjxwdWItZGF0ZXM+PGRh
dGU+SnVsPC9kYXRlPjwvcHViLWRhdGVzPjwvZGF0ZXM+PGlzYm4+MTUyMS0xODZYIChFbGVjdHJv
bmljKSYjeEQ7MDE5Ny04NDYyIChMaW5raW5nKTwvaXNibj48YWNjZXNzaW9uLW51bT4yMzQxNzcx
NDwvYWNjZXNzaW9uLW51bT48dXJscz48cmVsYXRlZC11cmxzPjx1cmw+aHR0cHM6Ly93d3cubmNi
aS5ubG0ubmloLmdvdi9wdWJtZWQvMjM0MTc3MTQ8L3VybD48L3JlbGF0ZWQtdXJscz48L3VybHM+
PGVsZWN0cm9uaWMtcmVzb3VyY2UtbnVtPjEwLjEwMDIvYmVtLjIxNzgyPC9lbGVjdHJvbmljLXJl
c291cmNlLW51bT48L3JlY29yZD48L0NpdGU+PENpdGU+PEF1dGhvcj5DYWJyw6ktUmllcmE8L0F1
dGhvcj48WWVhcj4yMDIwPC9ZZWFyPjxSZWNOdW0+Nzk5Mjc8L1JlY051bT48cmVjb3JkPjxyZWMt
bnVtYmVyPjc5OTI3PC9yZWMtbnVtYmVyPjxmb3JlaWduLWtleXM+PGtleSBhcHA9IkVOIiBkYi1p
ZD0idHdlejJwc3dmYWVwczBlYWRmcjVyMnZvdmR6MjVzMHcyeGQwIiB0aW1lc3RhbXA9IjE2MDU2
MTE0NTMiPjc5OTI3PC9rZXk+PC9mb3JlaWduLWtleXM+PHJlZi10eXBlIG5hbWU9IkpvdXJuYWwg
QXJ0aWNsZSI+MTc8L3JlZi10eXBlPjxjb250cmlidXRvcnM+PGF1dGhvcnM+PGF1dGhvcj5DYWJy
w6ktUmllcmEsIEEuPC9hdXRob3I+PGF1dGhvcj5NYXJyb3VuLCBILiBFLjwvYXV0aG9yPjxhdXRo
b3I+TXVldHplbCwgUi48L2F1dGhvcj48YXV0aG9yPnZhbiBXZWwsIEwuPC9hdXRob3I+PGF1dGhv
cj5MaW9ybmksIEkuPC9hdXRob3I+PGF1dGhvcj5UaGllbGVucywgQS48L2F1dGhvcj48YXV0aG9y
PkJpcmtzLCBMLiBFLjwvYXV0aG9yPjxhdXRob3I+UGllcm90dGksIEwuPC9hdXRob3I+PGF1dGhv
cj5IdXNzLCBBLjwvYXV0aG9yPjxhdXRob3I+Sm9zZXBoLCBXLjwvYXV0aG9yPjxhdXRob3I+V2lh
cnQsIEouPC9hdXRob3I+PGF1dGhvcj5DYXBzdGljaywgTS48L2F1dGhvcj48YXV0aG9yPkhpbGxl
Z2VycywgTS48L2F1dGhvcj48YXV0aG9yPlZlcm1ldWxlbiwgUi48L2F1dGhvcj48YXV0aG9yPkNh
cmRpcywgRS48L2F1dGhvcj48YXV0aG9yPlZyaWpoZWlkLCBNLjwvYXV0aG9yPjxhdXRob3I+V2hp
dGUsIFQuPC9hdXRob3I+PGF1dGhvcj5Sb29zbGksIE0uPC9hdXRob3I+PGF1dGhvcj5UaWVtZWll
ciwgSC48L2F1dGhvcj48YXV0aG9yPkd1eGVucywgTS48L2F1dGhvcj48L2F1dGhvcnM+PC9jb250
cmlidXRvcnM+PGF1dGgtYWRkcmVzcz5JU0dsb2JhbCwgQmFyY2Vsb25hLCBTcGFpbjsgUG9tcGV1
IEZhYnJhIFVuaXZlcnNpdHksIEJhcmNlbG9uYSwgQ2F0YWxvbmlhLCBTcGFpbjsgU3BhbmlzaCBD
b25zb3J0aXVtIGZvciBSZXNlYXJjaCBhbmQgUHVibGljIEhlYWx0aCAoQ0lCRVJFU1ApLCBJbnN0
aXR1dG8gZGUgU2FsdWQgQ2FybG9zIElJSSwgTWFkcmlkLCBTcGFpbjsgRGVwYXJ0bWVudCBvZiBD
aGlsZCBhbmQgQWRvbGVzY2VudCBQc3ljaGlhdHJ5L1BzeWNob2xvZ3ksIFVuaXZlcnNpdHkgTWVk
aWNhbCBDZW50cmUgUm90dGVyZGFtLCBFcmFzbXVzIE1DLCB0aGUgTmV0aGVybGFuZHMuJiN4RDtE
ZXBhcnRtZW50IG9mIFBzeWNob2xvZ3ksIEVkdWNhdGlvbiBhbmQgQ2hpbGQgU3R1ZGllcywgRXJh
c211cyBTY2hvb2wgb2YgU29jaWFsIGFuZCBCZWhhdmlvcmFsIFNjaWVuY2VzIC0gRXJhc211cyBV
bml2ZXJzaXR5IFJvdHRlcmRhbSwgdGhlIE5ldGhlcmxhbmRzOyBEZXBhcnRtZW50IG9mIFBlZGlh
dHJpY3MsIEVyYXNtdXMgVW5pdmVyc2l0eSBNZWRpY2FsIENlbnRyZS1Tb3BoaWEgQ2hpbGRyZW4m
YXBvcztzIEhvc3BpdGFsLCBSb3R0ZXJkYW0sIHRoZSBOZXRoZXJsYW5kczsgRGVwYXJ0bWVudCBv
ZiBDaGlsZCBhbmQgQWRvbGVzY2VudCBQc3ljaGlhdHJ5L1BzeWNob2xvZ3ksIFVuaXZlcnNpdHkg
TWVkaWNhbCBDZW50cmUgUm90dGVyZGFtLCBFcmFzbXVzIE1DLCB0aGUgTmV0aGVybGFuZHMuJiN4
RDtEZXBhcnRtZW50IG9mIENoaWxkIGFuZCBBZG9sZXNjZW50IFBzeWNoaWF0cnkvUHN5Y2hvbG9n
eSwgVW5pdmVyc2l0eSBNZWRpY2FsIENlbnRyZSBSb3R0ZXJkYW0sIEVyYXNtdXMgTUMsIHRoZSBO
ZXRoZXJsYW5kczsgVGhlIEdlbmVyYXRpb24gUiBTdHVkeSBHcm91cCwgRXJhc211cyBVbml2ZXJz
aXR5IE1lZGljYWwgQ2VudHJlLCBSb3R0ZXJkYW0sIHRoZSBOZXRoZXJsYW5kcy4mI3hEO0luc3Rp
dHV0ZSBmb3IgUmlzayBBc3Nlc3NtZW50IFNjaWVuY2VzIChJUkFTKSwgVXRyZWNodCBVbml2ZXJz
aXR5LCBVdHJlY2h0LCB0aGUgTmV0aGVybGFuZHMuJiN4RDtJVCZhcG9zO0lTIEZvdW5kYXRpb24s
IFp1cmljaCwgU3dpdHplcmxhbmQuJiN4RDtEZXBhcnRtZW50IG9mIEluZm9ybWF0aW9uIFRlY2hu
b2xvZ3ksIEdoZW50IFVuaXZlcnNpdHkvSU1FQywgR2hlbnQsIEJlbGdpdW0uJiN4RDtJU0dsb2Jh
bCwgQmFyY2Vsb25hLCBTcGFpbjsgUG9tcGV1IEZhYnJhIFVuaXZlcnNpdHksIEJhcmNlbG9uYSwg
Q2F0YWxvbmlhLCBTcGFpbjsgU3BhbmlzaCBDb25zb3J0aXVtIGZvciBSZXNlYXJjaCBhbmQgUHVi
bGljIEhlYWx0aCAoQ0lCRVJFU1ApLCBJbnN0aXR1dG8gZGUgU2FsdWQgQ2FybG9zIElJSSwgTWFk
cmlkLCBTcGFpbi4mI3hEO0lTR2xvYmFsLCBCYXJjZWxvbmEsIFNwYWluLiYjeEQ7TFRDSSwgVGVs
ZWNvbSBQYXJpcywgQ2hhaXJlIEMyTSwgRnJhbmNlLiYjeEQ7RGVwYXJ0bWVudCBvZiBDaGlsZCBh
bmQgQWRvbGVzY2VudCBQc3ljaGlhdHJ5L1BzeWNob2xvZ3ksIFVuaXZlcnNpdHkgTWVkaWNhbCBD
ZW50cmUgUm90dGVyZGFtLCBFcmFzbXVzIE1DLCB0aGUgTmV0aGVybGFuZHMuJiN4RDtJbnN0aXR1
dGUgZm9yIFJpc2sgQXNzZXNzbWVudCBTY2llbmNlcyAoSVJBUyksIFV0cmVjaHQgVW5pdmVyc2l0
eSwgVXRyZWNodCwgdGhlIE5ldGhlcmxhbmRzOyBKdWxpdXMgQ2VudGVyIGZvciBIZWFsdGggU2Np
ZW5jZXMgYW5kIFByaW1hcnkgQ2FyZSwgVW5pdmVyc2l0eSBNZWRpY2FsIENlbnRlciBVdHJlY2h0
LCB0aGUgTmV0aGVybGFuZHM7IFNjaG9vbCBvZiBQdWJsaWMgSGVhbHRoLCBJbXBlcmlhbCBDb2xs
ZWdlIExvbmRvbiwgTG9uZG9uLCBVSy4mI3hEO0RlcGFydG1lbnQgb2YgQ2hpbGQgYW5kIEFkb2xl
c2NlbnQgUHN5Y2hpYXRyeS9Qc3ljaG9sb2d5LCBVbml2ZXJzaXR5IE1lZGljYWwgQ2VudHJlIFJv
dHRlcmRhbSwgRXJhc211cyBNQywgdGhlIE5ldGhlcmxhbmRzOyBEZXBhcnRtZW50IG9mIFJhZGlv
bG9neSBhbmQgTnVjbGVhciBNZWRpY2luZSwgRXJhc211cyBVbml2ZXJzaXR5IE1lZGljYWwgQ2Vu
dHJlLCBSb3R0ZXJkYW0sIHRoZSBOZXRoZXJsYW5kczsgS2luZGVyIE5ldXJvaW1hZ2luZyBDZW50
cnVtIFJvdHRlcmRhbSAoS05JQ1IpLCBSb3R0ZXJkYW0sIHRoZSBOZXRoZXJsYW5kcy4mI3hEO0Rl
cGFydGVtZW50IG9mIEVwaWRlbWlvbG9neSBhbmQgUHVibGljIEhlYWx0aCwgU3dpc3MgVHJvcGlj
YWwgYW5kIFB1YmxpYyBIZWFsdGggSW5zdGl0dXRlLCBCYXNlbCA0MDUxLCBTd2l0emVybGFuZDsg
VW5pdmVyc2l0eSBvZiBCYXNlbCwgQmFzZWwsIFN3aXR6ZXJsYW5kLiYjeEQ7RGVwYXJ0bWVudCBv
ZiBDaGlsZCBhbmQgQWRvbGVzY2VudCBQc3ljaGlhdHJ5L1BzeWNob2xvZ3ksIFVuaXZlcnNpdHkg
TWVkaWNhbCBDZW50cmUgUm90dGVyZGFtLCBFcmFzbXVzIE1DLCB0aGUgTmV0aGVybGFuZHM7IFRo
ZSBHZW5lcmF0aW9uIFIgU3R1ZHkgR3JvdXAsIEVyYXNtdXMgVW5pdmVyc2l0eSBNZWRpY2FsIENl
bnRyZSwgUm90dGVyZGFtLCB0aGUgTmV0aGVybGFuZHM7IERlcGFydG1lbnQgb2YgU29jaWFsIGFu
ZCBCZWhhdmlvcmFsIFNjaWVuY2UsIEhhcnZhcmQgVC5ILiBDaGFuIFNjaG9vbCBvZiBQdWJsaWMg
SGVhbHRoLCA2NzcgSHVudGluZ3RvbiBBdmUsIEJvc3RvbiwgTUEgMDIxMTUsIFVTQS4mI3hEO0lT
R2xvYmFsLCBCYXJjZWxvbmEsIFNwYWluOyBQb21wZXUgRmFicmEgVW5pdmVyc2l0eSwgQmFyY2Vs
b25hLCBDYXRhbG9uaWEsIFNwYWluOyBTcGFuaXNoIENvbnNvcnRpdW0gZm9yIFJlc2VhcmNoIGFu
ZCBQdWJsaWMgSGVhbHRoIChDSUJFUkVTUCksIEluc3RpdHV0byBkZSBTYWx1ZCBDYXJsb3MgSUlJ
LCBNYWRyaWQsIFNwYWluOyBEZXBhcnRtZW50IG9mIENoaWxkIGFuZCBBZG9sZXNjZW50IFBzeWNo
aWF0cnkvUHN5Y2hvbG9neSwgVW5pdmVyc2l0eSBNZWRpY2FsIENlbnRyZSBSb3R0ZXJkYW0sIEVy
YXNtdXMgTUMsIHRoZSBOZXRoZXJsYW5kcy4gRWxlY3Ryb25pYyBhZGRyZXNzOiBtb25pY2EuZ3V4
ZW5zQGlzZ2xvYmFsLm9yZy48L2F1dGgtYWRkcmVzcz48dGl0bGVzPjx0aXRsZT5Fc3RpbWF0ZWQg
d2hvbGUtYnJhaW4gYW5kIGxvYmUtc3BlY2lmaWMgcmFkaW9mcmVxdWVuY3kgZWxlY3Ryb21hZ25l
dGljIGZpZWxkcyBkb3NlcyBhbmQgYnJhaW4gdm9sdW1lcyBpbiBwcmVhZG9sZXNjZW50czwvdGl0
bGU+PHNlY29uZGFyeS10aXRsZT5FbnZpcm9uIEludDwvc2Vjb25kYXJ5LXRpdGxlPjwvdGl0bGVz
PjxwZXJpb2RpY2FsPjxmdWxsLXRpdGxlPkVudmlyb24gSW50PC9mdWxsLXRpdGxlPjxhYmJyLTE+
RW52aXJvbm1lbnQgaW50ZXJuYXRpb25hbDwvYWJici0xPjwvcGVyaW9kaWNhbD48cGFnZXM+MTA1
ODA4PC9wYWdlcz48dm9sdW1lPjE0Mjwvdm9sdW1lPjxlZGl0aW9uPjIwMjAvMDYvMjA8L2VkaXRp
b24+PGtleXdvcmRzPjxrZXl3b3JkPkJyYWluPC9rZXl3b3JkPjxrZXl3b3JkPkNlbGwgcGhvbmUg
dXNlPC9rZXl3b3JkPjxrZXl3b3JkPkNoaWxkIGRldmVsb3BtZW50PC9rZXl3b3JkPjxrZXl3b3Jk
PkVsZWN0cm9tYWduZXRpYyBmaWVsZHM8L2tleXdvcmQ+PGtleXdvcmQ+TmV1cm9pbWFnaW5nPC9r
ZXl3b3JkPjxrZXl3b3JkPlJhZGlvIHdhdmVzPC9rZXl3b3JkPjxrZXl3b3JkPlRlbGVjb21tdW5p
Y2F0aW9uczwva2V5d29yZD48a2V5d29yZD5UZWxlcGhvbmU8L2tleXdvcmQ+PGtleXdvcmQ+V2ly
ZWxlc3MgdGVjaG5vbG9neTwva2V5d29yZD48a2V5d29yZD5jb21wZXRpbmcgZmluYW5jaWFsIGlu
dGVyZXN0cyBvciBwZXJzb25hbCByZWxhdGlvbnNoaXBzIHRoYXQgY291bGQgaGF2ZSBhcHBlYXJl
ZDwva2V5d29yZD48a2V5d29yZD50byBpbmZsdWVuY2UgdGhlIHdvcmsgcmVwb3J0ZWQgaW4gdGhp
cyBwYXBlci48L2tleXdvcmQ+PC9rZXl3b3Jkcz48ZGF0ZXM+PHllYXI+MjAyMDwveWVhcj48cHVi
LWRhdGVzPjxkYXRlPlNlcDwvZGF0ZT48L3B1Yi1kYXRlcz48L2RhdGVzPjxpc2JuPjE4NzMtNjc1
MCAoRWxlY3Ryb25pYykmI3hEOzAxNjAtNDEyMCAoTGlua2luZyk8L2lzYm4+PGFjY2Vzc2lvbi1u
dW0+MzI1NTQxNDA8L2FjY2Vzc2lvbi1udW0+PHVybHM+PHJlbGF0ZWQtdXJscz48dXJsPmh0dHBz
Oi8vd3d3Lm5jYmkubmxtLm5paC5nb3YvcHVibWVkLzMyNTU0MTQwPC91cmw+PC9yZWxhdGVkLXVy
bHM+PC91cmxzPjxlbGVjdHJvbmljLXJlc291cmNlLW51bT4xMC4xMDE2L2ouZW52aW50LjIwMjAu
MTA1ODA4PC9lbGVjdHJvbmljLXJlc291cmNlLW51bT48L3JlY29yZD48L0NpdGU+PENpdGU+PEF1
dGhvcj5MaW9ybmk8L0F1dGhvcj48WWVhcj4yMDIwPC9ZZWFyPjxSZWNOdW0+Nzk5MDY8L1JlY051
bT48cmVjb3JkPjxyZWMtbnVtYmVyPjc5OTA2PC9yZWMtbnVtYmVyPjxmb3JlaWduLWtleXM+PGtl
eSBhcHA9IkVOIiBkYi1pZD0idHdlejJwc3dmYWVwczBlYWRmcjVyMnZvdmR6MjVzMHcyeGQwIiB0
aW1lc3RhbXA9IjE2MDQzMDcxMjgiPjc5OTA2PC9rZXk+PC9mb3JlaWduLWtleXM+PHJlZi10eXBl
IG5hbWU9IkpvdXJuYWwgQXJ0aWNsZSI+MTc8L3JlZi10eXBlPjxjb250cmlidXRvcnM+PGF1dGhv
cnM+PGF1dGhvcj5MaW9ybmksIEkuPC9hdXRob3I+PGF1dGhvcj5DYXBzdGljaywgTS48L2F1dGhv
cj48YXV0aG9yPnZhbiBXZWwsIEwuPC9hdXRob3I+PGF1dGhvcj5XaWFydCwgSi48L2F1dGhvcj48
YXV0aG9yPkpvc2VwaCwgVy48L2F1dGhvcj48YXV0aG9yPkNhcmRpcywgRS48L2F1dGhvcj48YXV0
aG9yPkd1eGVucywgTS48L2F1dGhvcj48YXV0aG9yPlZlcm1ldWxlbiwgUi48L2F1dGhvcj48YXV0
aG9yPlRoaWVsZW5zLCBBLjwvYXV0aG9yPjwvYXV0aG9ycz48L2NvbnRyaWJ1dG9ycz48YXV0aC1h
ZGRyZXNzPkZvdW5kYXRpb24gZm9yIFJlc2VhcmNoIG9uIEluZm9ybWF0aW9uIFRlY2hub2xvZ2ll
cyBpbiBTb2NpZXR5IChJVCZhcG9zO0lTKSwgWmV1Z2hhdXNzdHJhc3NlIDQzLCA4MDA0IFp1cmlj
aCwgWnVyaWNoLCBTd2l0emVybGFuZC4mI3hEO0luc3RpdHV0ZSBmb3IgUmlzayBBc3Nlc3NtZW50
IFNjaWVuY2VzLCBVdHJlY2h0IFVuaXZlcnNpdHksIFAuTy4gQm94IDgwMTc4LCAzNTA4IFRELCBV
dHJlY2h0LCB0aGUgTmV0aGVybGFuZHMuJiN4RDtDaGFpcmUgQzJNIExUQ0ksIFRlbGVjb20gUGFy
aXNUZWNoIFVuaXZlcnNpdGUgUGFyaXMgU2FjbGF5LCA0NiBSdWUgQmFycmF1bHQsIDc1MDEzIFBh
cmlzLCBQYXJpcywgRnJhbmNlLiYjeEQ7RGVwYXJ0bWVudCBvZiBJbmZvcm1hdGlvbiBUZWNobm9s
b2d5LCBHaGVudCBVbml2ZXJzaXR5L0lNRUMsIFRlY2hub2xvZ2llcGFyay1ad2lqbmFhcmRlIDEy
NiwgOTA1MiBHaGVudCwgR2hlbnQsIEJlbGdpdW0uJiN4RDtJU0dsb2JhbCwgQ2FycmVyIGRlbCBS
b3NzZWxsbywgMTMyLCAwODAzNiBCYXJjZWxvbmEsIEJhcmNlbG9uYSwgU3BhaW4uJiN4RDtVbml2
ZXJzaXRhdCBQb21wZXUgRmFicmEgKFVQRiksIFBsYWNhIGRlIGxhIE1lcmNlLCAxMC0xMiwgMDgw
MDIgQmFyY2Vsb25hLCBCYXJjZWxvbmEsIFNwYWluLiYjeEQ7Q0lCRVIgRXBpZGVtaW9sb2dpYSB5
IFNhbHVkIFB1YmxpY2EgKENJQkVSRVNQKSwgQy8gTW9uZm9ydGUgZGUgTGVtb3MgMy01LCAyODAy
OSBNYWRyaWQsIE1hZHJpZCwgU3BhaW4uJiN4RDtEZXBhcnRtZW50IG9mIENoaWxkIGFuZCBBZG9s
ZXNjZW50IFBzeWNoaWF0cnkvUHN5Y2hvbG9neSwgRXJhc211cyBNQywgVW5pdmVyc2l0eSBNZWRp
Y2FsIENlbnRyZSwgRG9jdG9yIE1vbGV3YXRlcnBsZWluIDQwLCAzMDE1IEdEIFJvdHRlcmRhbSwg
Um90dGVyZGFtLCB0aGUgTmV0aGVybGFuZHMuJiN4RDtKdWxpdXMgQ2VudGVyIGZvciBIZWFsdGgg
U2NpZW5jZXMgYW5kIFByaW1hcnkgQ2FyZSwgVW5pdmVyc2l0eSBNZWRpY2FsIENlbnRlciBVdHJl
Y2h0LCBVbml2ZXJzaXRlaXRzd2VnIDEwMCwgMzU4NCBDRyBVdHJlY2h0LCBVdHJlY2h0LCB0aGUg
TmV0aGVybGFuZHMuJiN4RDtNUkMtUEhFIENlbnRyZSBmb3IgRW52aXJvbm1lbnQgYW5kIEhlYWx0
aCwgRGVwYXJ0bWVudCBvZiBFcGlkZW1pb2xvZ3kgYW5kIEJpb3N0YXRpc3RpY3MsIFNjaG9vbCBv
ZiBQdWJsaWMgSGVhbHRoLCBJbXBlcmlhbCBDb2xsZWdlIExvbmRvbiwgTm9yZm9sayBQbGFjZSwg
TG9uZG9uIFcyIDFQRywgTG9uZG9uLCBVSy48L2F1dGgtYWRkcmVzcz48dGl0bGVzPjx0aXRsZT5F
dmFsdWF0aW9uIG9mIHNwZWNpZmljIGFic29ycHRpb24gcmF0ZSBpbiB0aGUgZmFyLWZpZWxkLCBu
ZWFyLXRvLWZhciBmaWVsZCBhbmQgbmVhci1maWVsZCByZWdpb25zIGZvciBpbnRlZ3JhdGl2ZSBy
YWRpb2ZyZXF1ZW5jeSBleHBvc3VyZSBhc3Nlc3NtZW50PC90aXRsZT48c2Vjb25kYXJ5LXRpdGxl
PlJhZGlhdCBQcm90IERvc2ltZXRyeTwvc2Vjb25kYXJ5LXRpdGxlPjwvdGl0bGVzPjxwZXJpb2Rp
Y2FsPjxmdWxsLXRpdGxlPlJhZGlhdCBQcm90IERvc2ltZXRyeTwvZnVsbC10aXRsZT48L3Blcmlv
ZGljYWw+PHBhZ2VzPjQ1OS00NzI8L3BhZ2VzPjx2b2x1bWU+MTkwPC92b2x1bWU+PG51bWJlcj40
PC9udW1iZXI+PGVkaXRpb24+MjAyMC8wOS8zMDwvZWRpdGlvbj48ZGF0ZXM+PHllYXI+MjAyMDwv
eWVhcj48cHViLWRhdGVzPjxkYXRlPk9jdCAxNjwvZGF0ZT48L3B1Yi1kYXRlcz48L2RhdGVzPjxp
c2JuPjE3NDItMzQwNiAoRWxlY3Ryb25pYykmI3hEOzAxNDQtODQyMCAoTGlua2luZyk8L2lzYm4+
PGFjY2Vzc2lvbi1udW0+MzI5OTA3NTM8L2FjY2Vzc2lvbi1udW0+PHVybHM+PHJlbGF0ZWQtdXJs
cz48dXJsPmh0dHBzOi8vd3d3Lm5jYmkubmxtLm5paC5nb3YvcHVibWVkLzMyOTkwNzUzPC91cmw+
PC9yZWxhdGVkLXVybHM+PC91cmxzPjxlbGVjdHJvbmljLXJlc291cmNlLW51bT4xMC4xMDkzL3Jw
ZC9uY2FhMTI3PC9lbGVjdHJvbmljLXJlc291cmNlLW51bT48L3JlY29yZD48L0NpdGU+PENpdGU+
PEF1dGhvcj52YW4gV2VsPC9BdXRob3I+PFllYXI+MjAyMTwvWWVhcj48UmVjTnVtPjgwMDQ0PC9S
ZWNOdW0+PHJlY29yZD48cmVjLW51bWJlcj44MDA0NDwvcmVjLW51bWJlcj48Zm9yZWlnbi1rZXlz
PjxrZXkgYXBwPSJFTiIgZGItaWQ9InR3ZXoycHN3ZmFlcHMwZWFkZnI1cjJ2b3ZkejI1czB3Mnhk
MCIgdGltZXN0YW1wPSIxNjE0ODQwOTA5Ij44MDA0NDwva2V5PjwvZm9yZWlnbi1rZXlzPjxyZWYt
dHlwZSBuYW1lPSJKb3VybmFsIEFydGljbGUiPjE3PC9yZWYtdHlwZT48Y29udHJpYnV0b3JzPjxh
dXRob3JzPjxhdXRob3I+dmFuIFdlbCwgTC48L2F1dGhvcj48YXV0aG9yPkxpb3JuaSwgSS48L2F1
dGhvcj48YXV0aG9yPkh1c3MsIEEuPC9hdXRob3I+PGF1dGhvcj5UaGllbGVucywgQS48L2F1dGhv
cj48YXV0aG9yPldpYXJ0LCBKLjwvYXV0aG9yPjxhdXRob3I+Sm9zZXBoLCBXLjwvYXV0aG9yPjxh
dXRob3I+Um9vc2xpLCBNLjwvYXV0aG9yPjxhdXRob3I+Rm9lcnN0ZXIsIE0uPC9hdXRob3I+PGF1
dGhvcj5NYXNzYXJkaWVyLVBpbG9uY2hlcnksIEEuPC9hdXRob3I+PGF1dGhvcj5DYXBzdGljaywg
TS48L2F1dGhvcj48YXV0aG9yPkNhcmRpcywgRS48L2F1dGhvcj48YXV0aG9yPlZlcm1ldWxlbiwg
Ui48L2F1dGhvcj48L2F1dGhvcnM+PC9jb250cmlidXRvcnM+PGF1dGgtYWRkcmVzcz5JbnN0aXR1
dGUgZm9yIFJpc2sgQXNzZXNzbWVudCBTY2llbmNlcyAoSVJBUyksIFV0cmVjaHQgVW5pdmVyc2l0
eSwgWWFsZWxhYW4gMiwgMzU4NCBDTSwgVXRyZWNodCwgVGhlIE5ldGhlcmxhbmRzLiYjeEQ7Rm91
bmRhdGlvbiBmb3IgUmVzZWFyY2ggb24gSW5mb3JtYXRpb24gVGVjaG5vbG9naWVzIGluIFNvY2ll
dHkgKElUJmFwb3M7SVMgRm91bmRhdGlvbiksIFpldWdoYXVzc3RyYXNzZSwgNDMsIDgwMDQsIFp1
cmljaCwgU3dpdHplcmxhbmQuJiN4RDtEZXBhcnRtZW50IG9mIEluZm9ybWF0aW9uIFRlY2hub2xv
Z3ksIEdoZW50IFVuaXZlcnNpdHksIElNRUMsIFdhdmVzIFJlc2VhcmNoIEdyb3VwLCBHaGVudCwg
OTA1MiwgQmVsZ2l1bS4mI3hEO0RlcGFydG1lbnQgb2YgRWxlY3RyaWNhbCBFbmdpbmVlcmluZyBh
bmQgQ29tcHV0ZXIgU2NpZW5jZXMsIFVuaXZlcnNpdHkgb2YgQ2FsaWZvcm5pYSBCZXJrZWxleSwg
QmVya2VsZXkgV2lyZWxlc3MgUmVzZWFyY2ggQ2VudGVyLCBCZXJrZWxleSwgQ0EsIDk0NzA0LCBV
U0EuJiN4RDtDaGFpciBDMk0sIExUQ0kgVGVsZWNvbSBQYXJpcywgSW5zdGl0dXQgcG9seXRlY2hu
aXF1ZSBkZSBQYXJpcywgUGFyaXMsIEZyYW5jZS4mI3hEO1N3aXNzIFRyb3BpY2FsIGFuZCBQdWJs
aWMgSGVhbHRoIEluc3RpdHV0ZSwgQmFzZWwsIDQwNTEsIFN3aXR6ZXJsYW5kLiYjeEQ7VW5pdmVy
c2l0eSBvZiBCYXNlbCwgQmFzZWwsIFN3aXR6ZXJsYW5kLiYjeEQ7VW5pdmVyc2l0ZSBkZSBMeW9u
LCBVbml2ZXJzaXRlIENsYXVkZSBCZXJuYXJkIEx5b24sIElmc3R0YXIsIFVNUkVTVFRFLCBVTVIg
VF85NDA1LCA4IEF2ZW51ZSBSb2NrZWZlbGxlciwgNjkzNzMsIEx5b24sIEZyYW5jZS4mI3hEO0Nl
bnRyZSBIb3NwaXRhbGllciBMeW9uIFN1ZCwgSG9zcGljZXMgQ2l2aWxzIGRlIEx5b24sIDY5NDk1
LCBQaWVycmUgQmVuaXRlLCBGcmFuY2UuJiN4RDtCYXJjZWxvbmEgSW5zdGl0dXRlIGZvciBHbG9i
YWwgSGVhbHRoIChJU0dsb2JhbCksIEJhcmNlbG9uYSwgU3BhaW4uJiN4RDtVbml2ZXJzaXRhdCBQ
b21wZXUgRmFicmEgKFVQRiksIEJhcmNlbG9uYSwgU3BhaW4uJiN4RDtDSUJFUiBFcGlkZW1pb2xv
Z2lhIHkgU2FsdWQgUHVibGljYSAoQ0lCRVJFU1ApLCBNYWRyaWQsIFNwYWluLiYjeEQ7SW5zdGl0
dXRlIGZvciBSaXNrIEFzc2Vzc21lbnQgU2NpZW5jZXMgKElSQVMpLCBVdHJlY2h0IFVuaXZlcnNp
dHksIFlhbGVsYWFuIDIsIDM1ODQgQ00sIFV0cmVjaHQsIFRoZSBOZXRoZXJsYW5kcy4gUi5DLkgu
VmVybWV1bGVuQHV1Lm5sLjwvYXV0aC1hZGRyZXNzPjx0aXRsZXM+PHRpdGxlPlJhZGlvLWZyZXF1
ZW5jeSBlbGVjdHJvbWFnbmV0aWMgZmllbGQgZXhwb3N1cmUgYW5kIGNvbnRyaWJ1dGlvbiBvZiBz
b3VyY2VzIGluIHRoZSBnZW5lcmFsIHBvcHVsYXRpb246IGFuIG9yZ2FuLXNwZWNpZmljIGludGVn
cmF0aXZlIGV4cG9zdXJlIGFzc2Vzc21lbnQ8L3RpdGxlPjxzZWNvbmRhcnktdGl0bGU+SiBFeHBv
IFNjaSBFbnZpcm9uIEVwaWRlbWlvbDwvc2Vjb25kYXJ5LXRpdGxlPjwvdGl0bGVzPjxwZXJpb2Rp
Y2FsPjxmdWxsLXRpdGxlPkogRXhwbyBTY2kgRW52aXJvbiBFcGlkZW1pb2w8L2Z1bGwtdGl0bGU+
PC9wZXJpb2RpY2FsPjx2b2x1bWU+ZXB1YiAyMDIxLzAzLzAyPC92b2x1bWU+PGVkaXRpb24+MjAy
MS8wMy8wNDwvZWRpdGlvbj48a2V5d29yZHM+PGtleXdvcmQ+RG9zZSBlc3RpbWF0aW9uPC9rZXl3
b3JkPjxrZXl3b3JkPk1vYmlsZSBjb21tdW5pY2F0aW9uIGRldmljZXM8L2tleXdvcmQ+PGtleXdv
cmQ+TW9kZWxsaW5nPC9rZXl3b3JkPjxrZXl3b3JkPlJmLWVtZjwva2V5d29yZD48L2tleXdvcmRz
PjxkYXRlcz48eWVhcj4yMDIxPC95ZWFyPjxwdWItZGF0ZXM+PGRhdGU+TWFyIDI8L2RhdGU+PC9w
dWItZGF0ZXM+PC9kYXRlcz48aXNibj4xNTU5LTA2NFggKEVsZWN0cm9uaWMpJiN4RDsxNTU5LTA2
MzEgKExpbmtpbmcpPC9pc2JuPjxhY2Nlc3Npb24tbnVtPjMzNjU0MjY4PC9hY2Nlc3Npb24tbnVt
Pjx1cmxzPjxyZWxhdGVkLXVybHM+PHVybD5odHRwczovL3d3dy5uY2JpLm5sbS5uaWguZ292L3B1
Ym1lZC8zMzY1NDI2ODwvdXJsPjwvcmVsYXRlZC11cmxzPjwvdXJscz48ZWxlY3Ryb25pYy1yZXNv
dXJjZS1udW0+MTAuMTAzOC9zNDEzNzAtMDIxLTAwMjg3LTg8L2VsZWN0cm9uaWMtcmVzb3VyY2Ut
bnVtPjwvcmVjb3JkPjwvQ2l0ZT48Q2l0ZT48QXV0aG9yPlJvc2VyPC9BdXRob3I+PFllYXI+MjAx
NTwvWWVhcj48UmVjTnVtPjM3MjU8L1JlY051bT48cmVjb3JkPjxyZWMtbnVtYmVyPjM3MjU8L3Jl
Yy1udW1iZXI+PGZvcmVpZ24ta2V5cz48a2V5IGFwcD0iRU4iIGRiLWlkPSJ0d2V6MnBzd2ZhZXBz
MGVhZGZyNXIydm92ZHoyNXMwdzJ4ZDAiIHRpbWVzdGFtcD0iMTU5MzAyMTQ5OCI+MzcyNTwva2V5
PjwvZm9yZWlnbi1rZXlzPjxyZWYtdHlwZSBuYW1lPSJKb3VybmFsIEFydGljbGUiPjE3PC9yZWYt
dHlwZT48Y29udHJpYnV0b3JzPjxhdXRob3JzPjxhdXRob3I+Um9zZXIsIEsuPC9hdXRob3I+PGF1
dGhvcj5TY2hvZW5pLCBBLjwvYXV0aG9yPjxhdXRob3I+QnVyZ2ksIEEuPC9hdXRob3I+PGF1dGhv
cj5Sw7bDtnNsaSwgTS48L2F1dGhvcj48L2F1dGhvcnM+PC9jb250cmlidXRvcnM+PGF1dGgtYWRk
cmVzcz5Vbml2ZXJzaXR5IG9mIEJhc2VsLCBQZXRlcnNwbGF0eiAxLCBDSC00MDAzIEJhc2VsLCBT
d2l0emVybGFuZC4gYWxmcmVkLmJ1ZXJnaUBhcmlhcy5jaC4mI3hEO0FSSUFTIHVtd2VsdC5mb3Jz
Y2h1bmcuYmVyYXR1bmcsIEd1dGVuYmVyZ3N0cmFzc2UgNDBCLCBDSC0zMDExIEJlcm4sIFN3aXR6
ZXJsYW5kLiBhbGZyZWQuYnVlcmdpQGFyaWFzLmNoLiYjeEQ7LiBhbGZyZWQuYnVlcmdpQGFyaWFz
LmNoLjwvYXV0aC1hZGRyZXNzPjx0aXRsZXM+PHRpdGxlPkRldmVsb3BtZW50IG9mIGFuIFJGLUVN
RiBleHBvc3VyZSBzdXJyb2dhdGUgZm9yIGVwaWRlbWlvbG9naWMgcmVzZWFyY2g8L3RpdGxlPjxz
ZWNvbmRhcnktdGl0bGU+SW50IEogRW52aXJvbiBSZXMgUHVibGljIEhlYWx0aDwvc2Vjb25kYXJ5
LXRpdGxlPjxhbHQtdGl0bGU+SW50ZXJuYXRpb25hbCBqb3VybmFsIG9mIGVudmlyb25tZW50YWwg
cmVzZWFyY2ggYW5kIHB1YmxpYyBoZWFsdGg8L2FsdC10aXRsZT48L3RpdGxlcz48cGVyaW9kaWNh
bD48ZnVsbC10aXRsZT5JbnQgSiBFbnZpcm9uIFJlcyBQdWJsaWMgSGVhbHRoPC9mdWxsLXRpdGxl
PjxhYmJyLTE+SW50ZXJuYXRpb25hbCBqb3VybmFsIG9mIGVudmlyb25tZW50YWwgcmVzZWFyY2gg
YW5kIHB1YmxpYyBoZWFsdGg8L2FiYnItMT48L3BlcmlvZGljYWw+PGFsdC1wZXJpb2RpY2FsPjxm
dWxsLXRpdGxlPkludCBKIEVudmlyb24gUmVzIFB1YmxpYyBIZWFsdGg8L2Z1bGwtdGl0bGU+PGFi
YnItMT5JbnRlcm5hdGlvbmFsIGpvdXJuYWwgb2YgZW52aXJvbm1lbnRhbCByZXNlYXJjaCBhbmQg
cHVibGljIGhlYWx0aDwvYWJici0xPjwvYWx0LXBlcmlvZGljYWw+PHBhZ2VzPjU2MzQtNTY8L3Bh
Z2VzPjx2b2x1bWU+MTI8L3ZvbHVtZT48bnVtYmVyPjU8L251bWJlcj48ZWRpdGlvbj4yMDE1LzA1
LzI3PC9lZGl0aW9uPjxrZXl3b3Jkcz48a2V5d29yZD5BZG9sZXNjZW50PC9rZXl3b3JkPjxrZXl3
b3JkPkJyYWluLypyYWRpYXRpb24gZWZmZWN0czwva2V5d29yZD48a2V5d29yZD5DZWxsIFBob25l
LypzdGF0aXN0aWNzICZhbXA7IG51bWVyaWNhbCBkYXRhPC9rZXl3b3JkPjxrZXl3b3JkPkNoaWxk
PC9rZXl3b3JkPjxrZXl3b3JkPipFbGVjdHJvbWFnbmV0aWMgRmllbGRzPC9rZXl3b3JkPjxrZXl3
b3JkPkVudmlyb25tZW50YWwgRXhwb3N1cmUvKnN0YXRpc3RpY3MgJmFtcDsgbnVtZXJpY2FsIGRh
dGE8L2tleXdvcmQ+PGtleXdvcmQ+RXBpZGVtaW9sb2dpYyBTdHVkaWVzPC9rZXl3b3JkPjxrZXl3
b3JkPkh1bWFuczwva2V5d29yZD48a2V5d29yZD4qTW9kZWxzLCBUaGVvcmV0aWNhbDwva2V5d29y
ZD48a2V5d29yZD5TdXJ2ZXlzIGFuZCBRdWVzdGlvbm5haXJlczwva2V5d29yZD48a2V5d29yZD5X
aG9sZS1Cb2R5IElycmFkaWF0aW9uPC9rZXl3b3JkPjxrZXl3b3JkPlJmLWVtZjwva2V5d29yZD48
a2V5d29yZD5hZG9sZXNjZW50czwva2V5d29yZD48a2V5d29yZD5kb3NlIGNhbGN1bGF0aW9uPC9r
ZXl3b3JkPjxrZXl3b3JkPmV4cG9zdXJlIGFzc2Vzc21lbnQ8L2tleXdvcmQ+PGtleXdvcmQ+bW9i
aWxlIHBob25lPC9rZXl3b3JkPjwva2V5d29yZHM+PGRhdGVzPjx5ZWFyPjIwMTU8L3llYXI+PHB1
Yi1kYXRlcz48ZGF0ZT5NYXkgMjI8L2RhdGU+PC9wdWItZGF0ZXM+PC9kYXRlcz48aXNibj4xNjYw
LTQ2MDEgKEVsZWN0cm9uaWMpJiN4RDsxNjYwLTQ2MDEgKExpbmtpbmcpPC9pc2JuPjxhY2Nlc3Np
b24tbnVtPjI2MDA2MTMyPC9hY2Nlc3Npb24tbnVtPjx1cmxzPjxyZWxhdGVkLXVybHM+PHVybD48
c3R5bGUgZmFjZT0idW5kZXJsaW5lIiBmb250PSJkZWZhdWx0IiBzaXplPSIxMDAlIj5odHRwczov
L3d3dy5uY2JpLm5sbS5uaWguZ292L3B1Ym1lZC8yNjAwNjEzMjwvc3R5bGU+PC91cmw+PC9yZWxh
dGVkLXVybHM+PC91cmxzPjxjdXN0b20yPlBNQzQ0NTQ5ODk8L2N1c3RvbTI+PGVsZWN0cm9uaWMt
cmVzb3VyY2UtbnVtPjEwLjMzOTAvaWplcnBoMTIwNTA1NjM0PC9lbGVjdHJvbmljLXJlc291cmNl
LW51bT48cmVtb3RlLWRhdGFiYXNlLXByb3ZpZGVyPk5MTTwvcmVtb3RlLWRhdGFiYXNlLXByb3Zp
ZGVyPjxsYW5ndWFnZT5lbmc8L2xhbmd1YWdlPjwvcmVjb3JkPjwvQ2l0ZT48Q2l0ZT48QXV0aG9y
PlJvc2VyPC9BdXRob3I+PFllYXI+MjAxNzwvWWVhcj48UmVjTnVtPjQ5NTY8L1JlY051bT48cmVj
b3JkPjxyZWMtbnVtYmVyPjQ5NTY8L3JlYy1udW1iZXI+PGZvcmVpZ24ta2V5cz48a2V5IGFwcD0i
RU4iIGRiLWlkPSJ0d2V6MnBzd2ZhZXBzMGVhZGZyNXIydm92ZHoyNXMwdzJ4ZDAiIHRpbWVzdGFt
cD0iMTU5MzAyMjczOSI+NDk1Njwva2V5PjwvZm9yZWlnbi1rZXlzPjxyZWYtdHlwZSBuYW1lPSJK
b3VybmFsIEFydGljbGUiPjE3PC9yZWYtdHlwZT48Y29udHJpYnV0b3JzPjxhdXRob3JzPjxhdXRo
b3I+Um9zZXIsIEsuPC9hdXRob3I+PGF1dGhvcj5TY2hvZW5pLCBBLjwvYXV0aG9yPjxhdXRob3I+
U3RydWNoZW4sIEIuPC9hdXRob3I+PGF1dGhvcj5aYWhuZXIsIE0uPC9hdXRob3I+PGF1dGhvcj5F
ZWZ0ZW5zLCBNLjwvYXV0aG9yPjxhdXRob3I+RnJvaGxpY2gsIEouPC9hdXRob3I+PGF1dGhvcj5S
w7bDtnNsaSwgTS48L2F1dGhvcj48L2F1dGhvcnM+PC9jb250cmlidXRvcnM+PGF1dGgtYWRkcmVz
cz5Td2lzcyBUcm9waWNhbCBhbmQgUHVibGljIEhlYWx0aCBJbnN0aXR1dGUsIFNvY2luc3RyYXNz
ZSA1NywgUC5PLiBCb3gsIDQwMDIgQmFzZWwsIFN3aXR6ZXJsYW5kOyBVbml2ZXJzaXR5IG9mIEJh
c2VsLCBQZXRlcnNwbGF0eiAxLCA0MDAzIEJhc2VsLCBTd2l0emVybGFuZC4mI3hEO0luc3RpdHV0
ZSBmb3IgRWxlY3Ryb21hZ25ldGljIEZpZWxkcywgRWlkZ2Vub3NzaXNjaGUgVGVjaG5pc2NoZSBI
b2Noc2NodWxlIFp1cmljaCAoRVRIIFp1cmljaCksIEdsb3JpYXN0cmFzc2UgMzUsIDgwOTIgWnVy
aWNoLCBTd2l0emVybGFuZDsgRmllbGRzIGF0IFdvcmsgR21iSCwgU29ubmVnZ3N0cmFzc2UgNjAs
IDgwMDYgWnVyaWNoLCBTd2l0emVybGFuZC4mI3hEO1N3aXNzIFRyb3BpY2FsIGFuZCBQdWJsaWMg
SGVhbHRoIEluc3RpdHV0ZSwgU29jaW5zdHJhc3NlIDU3LCBQLk8uIEJveCwgNDAwMiBCYXNlbCwg
U3dpdHplcmxhbmQ7IFVuaXZlcnNpdHkgb2YgQmFzZWwsIFBldGVyc3BsYXR6IDEsIDQwMDMgQmFz
ZWwsIFN3aXR6ZXJsYW5kLiBFbGVjdHJvbmljIGFkZHJlc3M6IG1hcnRpbi5yb29zbGlAdW5pYmFz
LmNoLjwvYXV0aC1hZGRyZXNzPjx0aXRsZXM+PHRpdGxlPlBlcnNvbmFsIHJhZGlvZnJlcXVlbmN5
IGVsZWN0cm9tYWduZXRpYyBmaWVsZCBleHBvc3VyZSBtZWFzdXJlbWVudHMgaW4gU3dpc3MgYWRv
bGVzY2VudHM8L3RpdGxlPjxzZWNvbmRhcnktdGl0bGU+RW52aXJvbiBJbnQ8L3NlY29uZGFyeS10
aXRsZT48L3RpdGxlcz48cGVyaW9kaWNhbD48ZnVsbC10aXRsZT5FbnZpcm9uIEludDwvZnVsbC10
aXRsZT48YWJici0xPkVudmlyb25tZW50IGludGVybmF0aW9uYWw8L2FiYnItMT48L3BlcmlvZGlj
YWw+PHBhZ2VzPjMwMy0zMTQ8L3BhZ2VzPjx2b2x1bWU+OTk8L3ZvbHVtZT48ZWRpdGlvbj4yMDE3
LzAxLzAxPC9lZGl0aW9uPjxrZXl3b3Jkcz48a2V5d29yZD5BZG9sZXNjZW50PC9rZXl3b3JkPjxr
ZXl3b3JkPipDZWxsIFBob25lPC9rZXl3b3JkPjxrZXl3b3JkPipFbGVjdHJvbWFnbmV0aWMgRmll
bGRzPC9rZXl3b3JkPjxrZXl3b3JkPkZlbWFsZTwva2V5d29yZD48a2V5d29yZD5IdW1hbnM8L2tl
eXdvcmQ+PGtleXdvcmQ+TWFsZTwva2V5d29yZD48a2V5d29yZD4qUmFkaWF0aW9uIEV4cG9zdXJl
PC9rZXl3b3JkPjxrZXl3b3JkPipSYWRpYXRpb24gTW9uaXRvcmluZzwva2V5d29yZD48a2V5d29y
ZD5SYWRpbyBXYXZlczwva2V5d29yZD48a2V5d29yZD5Td2l0emVybGFuZDwva2V5d29yZD48a2V5
d29yZD4qV2lyZWxlc3MgVGVjaG5vbG9neTwva2V5d29yZD48L2tleXdvcmRzPjxkYXRlcz48eWVh
cj4yMDE3PC95ZWFyPjxwdWItZGF0ZXM+PGRhdGU+RmViPC9kYXRlPjwvcHViLWRhdGVzPjwvZGF0
ZXM+PGlzYm4+MTg3My02NzUwIChFbGVjdHJvbmljKSYjeEQ7MDE2MC00MTIwIChMaW5raW5nKTwv
aXNibj48YWNjZXNzaW9uLW51bT4yODAzODk3MjwvYWNjZXNzaW9uLW51bT48dXJscz48cmVsYXRl
ZC11cmxzPjx1cmw+aHR0cHM6Ly93d3cubmNiaS5ubG0ubmloLmdvdi9wdWJtZWQvMjgwMzg5NzI8
L3VybD48L3JlbGF0ZWQtdXJscz48L3VybHM+PGVsZWN0cm9uaWMtcmVzb3VyY2UtbnVtPjEwLjEw
MTYvai5lbnZpbnQuMjAxNi4xMi4wMDg8L2VsZWN0cm9uaWMtcmVzb3VyY2UtbnVtPjwvcmVjb3Jk
PjwvQ2l0ZT48Q2l0ZT48QXV0aG9yPkJpcmtzPC9BdXRob3I+PFllYXI+MjAyMTwvWWVhcj48UmVj
TnVtPjc5OTk1PC9SZWNOdW0+PHJlY29yZD48cmVjLW51bWJlcj43OTk5NTwvcmVjLW51bWJlcj48
Zm9yZWlnbi1rZXlzPjxrZXkgYXBwPSJFTiIgZGItaWQ9InR3ZXoycHN3ZmFlcHMwZWFkZnI1cjJ2
b3ZkejI1czB3MnhkMCIgdGltZXN0YW1wPSIxNjA5MjM0NDY3Ij43OTk5NTwva2V5PjwvZm9yZWln
bi1rZXlzPjxyZWYtdHlwZSBuYW1lPSJKb3VybmFsIEFydGljbGUiPjE3PC9yZWYtdHlwZT48Y29u
dHJpYnV0b3JzPjxhdXRob3JzPjxhdXRob3I+Qmlya3MsIEwuIEUuPC9hdXRob3I+PGF1dGhvcj52
YW4gV2VsLCBMLjwvYXV0aG9yPjxhdXRob3I+TGlvcm5pLCBJLjwvYXV0aG9yPjxhdXRob3I+UGll
cm90dGksIEwuPC9hdXRob3I+PGF1dGhvcj5HdXhlbnMsIE0uPC9hdXRob3I+PGF1dGhvcj5IdXNz
LCBBLjwvYXV0aG9yPjxhdXRob3I+Rm9lcnN0ZXIsIE0uPC9hdXRob3I+PGF1dGhvcj5DYXBzdGlj
aywgTS48L2F1dGhvcj48YXV0aG9yPkVlZnRlbnMsIE0uPC9hdXRob3I+PGF1dGhvcj5FbCBNYXJy
b3VuLCBILjwvYXV0aG9yPjxhdXRob3I+RXN0YXJsaWNoLCBNLjwvYXV0aG9yPjxhdXRob3I+R2Fs
bGFzdGVnaSwgTS48L2F1dGhvcj48YXV0aG9yPlNhZm9udCwgTC4gRy48L2F1dGhvcj48YXV0aG9y
Pkpvc2VwaCwgVy48L2F1dGhvcj48YXV0aG9yPlNhbnRhLU1hcmluYSwgTC48L2F1dGhvcj48YXV0
aG9yPlRoaWVsZW5zLCBBLjwvYXV0aG9yPjxhdXRob3I+VG9ycmVudCwgTS48L2F1dGhvcj48YXV0
aG9yPlZyaWprb3R0ZSwgVC48L2F1dGhvcj48YXV0aG9yPldpYXJ0LCBKLjwvYXV0aG9yPjxhdXRo
b3I+UsO2w7ZzbGksIE0uPC9hdXRob3I+PGF1dGhvcj5DYXJkaXMsIEUuPC9hdXRob3I+PGF1dGhv
cj5WZXJtZXVsZW4sIFIuPC9hdXRob3I+PGF1dGhvcj5WcmlqaGVpZCwgTS48L2F1dGhvcj48L2F1
dGhvcnM+PC9jb250cmlidXRvcnM+PGF1dGgtYWRkcmVzcz5JU0dsb2JhbCwgQmFyY2Vsb25hLCBT
cGFpbjsgUG9tcGV1IEZhYnJhIFVuaXZlcnNpdHksIEJhcmNlbG9uYSwgU3BhaW47IFNwYW5pc2gg
Q29uc29ydGl1bSBmb3IgUmVzZWFyY2ggb24gRXBpZGVtaW9sb2d5IGFuZCBQdWJsaWMgSGVhbHRo
IChDSUJFUkVTUCksIEluc3RpdHV0byBkZSBTYWx1ZCBDYXJsb3MgSUlJLCBNYWRyaWQsIFNwYWlu
LiYjeEQ7SW5zdGl0dXRlIGZvciBSaXNrIEFzc2Vzc21lbnQgU2NpZW5jZXMgKElSQVMpLCBVdHJl
Y2h0IFVuaXZlcnNpdHksIFV0cmVjaHQsIHRoZSBOZXRoZXJsYW5kcy4mI3hEO0ZvdW5kYXRpb24g
Zm9yIFJlc2VhcmNoIG9uIEluZm9ybWF0aW9uIFRlY2hub2xvZ2llcyBpbiBTb2NpZXR5IChJVCZh
cG9zO0lTKSwgWnVyaWNoLCBTd2l0emVybGFuZC4mI3hEO0lTR2xvYmFsLCBCYXJjZWxvbmEsIFNw
YWluOyBQb21wZXUgRmFicmEgVW5pdmVyc2l0eSwgQmFyY2Vsb25hLCBTcGFpbjsgU3BhbmlzaCBD
b25zb3J0aXVtIGZvciBSZXNlYXJjaCBvbiBFcGlkZW1pb2xvZ3kgYW5kIFB1YmxpYyBIZWFsdGgg
KENJQkVSRVNQKSwgSW5zdGl0dXRvIGRlIFNhbHVkIENhcmxvcyBJSUksIE1hZHJpZCwgU3BhaW47
IERlcGFydG1lbnQgb2YgQ2hpbGQgYW5kIEFkb2xlc2NlbnQgUHN5Y2hpYXRyeS9Qc3ljaG9sb2d5
LCBFcmFzbXVzIE1DLCBVbml2ZXJzaXR5IE1lZGljYWwgQ2VudHJlLCBSb3R0ZXJkYW0sIHRoZSBO
ZXRoZXJsYW5kcy4mI3hEO1N3aXNzIFRyb3BpY2FsIGFuZCBQdWJsaWMgSGVhbHRoIEluc3RpdHV0
ZSwgQmFzZWwsIFN3aXR6ZXJsYW5kOyBVbml2ZXJzaXR5IG9mIEJhc2VsLCBCYXNlbCwgU3dpdHpl
cmxhbmQuJiN4RDtEZXBhcnRtZW50IG9mIENoaWxkIGFuZCBBZG9sZXNjZW50IFBzeWNoaWF0cnkv
UHN5Y2hvbG9neSwgRXJhc211cyBNQywgVW5pdmVyc2l0eSBNZWRpY2FsIENlbnRyZSwgUm90dGVy
ZGFtLCB0aGUgTmV0aGVybGFuZHM7IERlcGFydG1lbnQgb2YgUGVkaWF0cmljcywgRXJhc211cyBN
QywgdGhlIE5ldGhlcmxhbmRzOyBEZXBhcnRtZW50IG9mIFBzeWNob2xvZ3ksIEVkdWNhdGlvbiBh
bmQgQ2hpbGQgU3R1ZGllcyAtIEVyYXNtdXMgVW5pdmVyc2l0eSBSb3R0ZXJkYW0sIHRoZSBOZXRo
ZXJsYW5kcy4mI3hEO1NwYW5pc2ggQ29uc29ydGl1bSBmb3IgUmVzZWFyY2ggb24gRXBpZGVtaW9s
b2d5IGFuZCBQdWJsaWMgSGVhbHRoIChDSUJFUkVTUCksIEluc3RpdHV0byBkZSBTYWx1ZCBDYXJs
b3MgSUlJLCBNYWRyaWQsIFNwYWluOyBFcGlkZW1pb2xvZ3kgYW5kIEVudmlyb25tZW50YWwgSGVh
bHRoIEpvaW50IFJlc2VhcmNoIFVuaXQsIEZJU0FCSU8tVW5pdmVyc2l0YXQgSmF1bWUgSS1Vbml2
ZXJzaXRhdCBkZSBWYWzDqG5jaWEsIFZhbGVuY2lhLCBTcGFpbjsgRmFjdWx0eSBvZiBOdXJzaW5n
IGFuZCBDaGlyb3BvZHksIFVuaXZlcnNpdGF0IGRlIFZhbMOobmNpYSwgU3BhaW4uJiN4RDtCSU9E
T05PU1RJQSBIZWFsdGggUmVzZWFyY2ggSW5zdGl0dXRlLCBEci4gQmVnaXJpc3RhaW4gUGFzZWFs
ZWt1YSwgU2FuIFNlYmFzdGlhbiwgU3BhaW4uJiN4RDtTcGFuaXNoIENvbnNvcnRpdW0gZm9yIFJl
c2VhcmNoIG9uIEVwaWRlbWlvbG9neSBhbmQgUHVibGljIEhlYWx0aCAoQ0lCRVJFU1ApLCBJbnN0
aXR1dG8gZGUgU2FsdWQgQ2FybG9zIElJSSwgTWFkcmlkLCBTcGFpbjsgRXBpZGVtaW9sb2d5IGFu
ZCBFbnZpcm9ubWVudGFsIEhlYWx0aCBKb2ludCBSZXNlYXJjaCBVbml0LCBGSVNBQklPLVVuaXZl
cnNpdGF0IEphdW1lIEktVW5pdmVyc2l0YXQgZGUgVmFsw6huY2lhLCBWYWxlbmNpYSwgU3BhaW4u
JiN4RDtEZXBhcnRtZW50IG9mIEluZm9ybWF0aW9uIFRlY2hub2xvZ3ksIEdoZW50IFVuaXZlcnNp
dHkvSU1FQywgVGVjaG5vbG9naWVwYXJrIDEyNiwgR2hlbnQsIDkwNTIsIEJlbGdpdW0uJiN4RDtT
cGFuaXNoIENvbnNvcnRpdW0gZm9yIFJlc2VhcmNoIG9uIEVwaWRlbWlvbG9neSBhbmQgUHVibGlj
IEhlYWx0aCAoQ0lCRVJFU1ApLCBJbnN0aXR1dG8gZGUgU2FsdWQgQ2FybG9zIElJSSwgTWFkcmlk
LCBTcGFpbjsgQklPRE9OT1NUSUEgSGVhbHRoIFJlc2VhcmNoIEluc3RpdHV0ZSwgRHIuIEJlZ2ly
aXN0YWluIFBhc2VhbGVrdWEsIFNhbiBTZWJhc3RpYW4sIFNwYWluOyBEZXBhcnRtZW50IG9mIEhl
YWx0aCBvZiB0aGUgQmFzcXVlIEdvdmVybm1lbnQsIFB1YmxpYyBIZWFsdGggRGl2aXNpb24gb2Yg
R2lwdXprb2EsIERvbm9zdGlhLVNhbiBTZWJhc3Rpw6FuLCBTcGFpbi4mI3hEO1NwYW5pc2ggQ29u
c29ydGl1bSBmb3IgUmVzZWFyY2ggb24gRXBpZGVtaW9sb2d5IGFuZCBQdWJsaWMgSGVhbHRoIChD
SUJFUkVTUCksIEluc3RpdHV0byBkZSBTYWx1ZCBDYXJsb3MgSUlJLCBNYWRyaWQsIFNwYWluLiYj
eEQ7RGVwYXJ0bWVudCBvZiBQdWJsaWMgSGVhbHRoLCBBbXN0ZXJkYW0gVU1DLCBVbml2ZXJzaXR5
IG9mIEFtc3RlcmRhbSwgQW1zdGVyZGFtIFB1YmxpYyBIZWFsdGggUmVzZWFyY2ggSW5zdGl0dXRl
LCBBbXN0ZXJkYW0sIHRoZSBOZXRoZXJsYW5kcy4mI3hEO1TDqWzDqWNvbSBQYXJpc1RlY2gsIExU
Q0kgVW5pdmVyc2l0eSBQYXJpcyBTYWNsYXksIENoYWlyIEMyTSwgUGFyaXMsIEZyYW5jZS4mI3hE
O0luc3RpdHV0ZSBmb3IgUmlzayBBc3Nlc3NtZW50IFNjaWVuY2VzIChJUkFTKSwgVXRyZWNodCBV
bml2ZXJzaXR5LCBVdHJlY2h0LCB0aGUgTmV0aGVybGFuZHM7IEp1bGl1cyBDZW50ZXIgZm9yIEhl
YWx0aCBTY2llbmNlcyBhbmQgUHJpbWFyeSBDYXJlLCBVbml2ZXJzaXR5IE1lZGljYWwgQ2VudGVy
IFV0cmVjaHQsIHRoZSBOZXRoZXJsYW5kczsgU2Nob29sIG9mIFB1YmxpYyBIZWFsdGgsIEltcGVy
aWFsIENvbGxlZ2UgTG9uZG9uLCBMb25kb24sIFVLLiYjeEQ7SVNHbG9iYWwsIEJhcmNlbG9uYSwg
U3BhaW47IFBvbXBldSBGYWJyYSBVbml2ZXJzaXR5LCBCYXJjZWxvbmEsIFNwYWluOyBTcGFuaXNo
IENvbnNvcnRpdW0gZm9yIFJlc2VhcmNoIG9uIEVwaWRlbWlvbG9neSBhbmQgUHVibGljIEhlYWx0
aCAoQ0lCRVJFU1ApLCBJbnN0aXR1dG8gZGUgU2FsdWQgQ2FybG9zIElJSSwgTWFkcmlkLCBTcGFp
bi4gRWxlY3Ryb25pYyBhZGRyZXNzOiBtYXJ0aW5lLnZyaWpoZWlkQGlzZ2xvYmFsLm9yZy48L2F1
dGgtYWRkcmVzcz48dGl0bGVzPjx0aXRsZT5SYWRpb2ZyZXF1ZW5jeSBlbGVjdHJvbWFnbmV0aWMg
ZmllbGRzIGZyb20gbW9iaWxlIGNvbW11bmljYXRpb246IERlc2NyaXB0aW9uIG9mIG1vZGVsZWQg
ZG9zZSBpbiBicmFpbiByZWdpb25zIGFuZCB0aGUgYm9keSBpbiBFdXJvcGVhbiBjaGlsZHJlbiBh
bmQgYWRvbGVzY2VudHM8L3RpdGxlPjxzZWNvbmRhcnktdGl0bGU+RW52aXJvbiBSZXM8L3NlY29u
ZGFyeS10aXRsZT48L3RpdGxlcz48cGVyaW9kaWNhbD48ZnVsbC10aXRsZT5FbnZpcm9uIFJlczwv
ZnVsbC10aXRsZT48YWJici0xPkVudmlyb25tZW50YWwgcmVzZWFyY2g8L2FiYnItMT48L3Blcmlv
ZGljYWw+PHBhZ2VzPjExMDUwNTwvcGFnZXM+PHZvbHVtZT4xOTM8L3ZvbHVtZT48ZWRpdGlvbj4y
MDIwLzExLzI4PC9lZGl0aW9uPjxrZXl3b3Jkcz48a2V5d29yZD5DZWxsIHBob25lIHVzZTwva2V5
d29yZD48a2V5d29yZD5DaGlsZHJlbuKAmXMgaGVhbHRoPC9rZXl3b3JkPjxrZXl3b3JkPkVsZWN0
cm9tYWduZXRpYyBmaWVsZHM8L2tleXdvcmQ+PGtleXdvcmQ+RnJvbnRhbCBsb2JlPC9rZXl3b3Jk
PjxrZXl3b3JkPlJhZGlvIHdhdmVzPC9rZXl3b3JkPjxrZXl3b3JkPlRlbXBvcmFsIGxvYmU8L2tl
eXdvcmQ+PC9rZXl3b3Jkcz48ZGF0ZXM+PHllYXI+MjAyMTwveWVhcj48cHViLWRhdGVzPjxkYXRl
Pk5vdiAyNDwvZGF0ZT48L3B1Yi1kYXRlcz48L2RhdGVzPjxpc2JuPjAwMTMtOTM1MTwvaXNibj48
YWNjZXNzaW9uLW51bT4zMzI0NTg4NjwvYWNjZXNzaW9uLW51bT48dXJscz48cmVsYXRlZC11cmxz
Pjx1cmw+aHR0cHM6Ly93d3cuc2NpZW5jZWRpcmVjdC5jb20vc2NpZW5jZS9hcnRpY2xlL2Ficy9w
aWkvUzAwMTM5MzUxMjAzMTQwMlg/dmlhJTNEaWh1YjwvdXJsPjwvcmVsYXRlZC11cmxzPjwvdXJs
cz48ZWxlY3Ryb25pYy1yZXNvdXJjZS1udW0+MTAuMTAxNi9qLmVudnJlcy4yMDIwLjExMDUwNTwv
ZWxlY3Ryb25pYy1yZXNvdXJjZS1udW0+PHJlbW90ZS1kYXRhYmFzZS1wcm92aWRlcj5OTE08L3Jl
bW90ZS1kYXRhYmFzZS1wcm92aWRlcj48bGFuZ3VhZ2U+ZW5nPC9sYW5ndWFnZT48L3JlY29yZD48
L0NpdGU+PENpdGU+PEF1dGhvcj5IYXJldXZlbnk8L0F1dGhvcj48WWVhcj4yMDE1PC9ZZWFyPjxS
ZWNOdW0+NTgzPC9SZWNOdW0+PHJlY29yZD48cmVjLW51bWJlcj41ODM8L3JlYy1udW1iZXI+PGZv
cmVpZ24ta2V5cz48a2V5IGFwcD0iRU4iIGRiLWlkPSJ0d2V6MnBzd2ZhZXBzMGVhZGZyNXIydm92
ZHoyNXMwdzJ4ZDAiIHRpbWVzdGFtcD0iMTU5MzAxODI4MCI+NTgzPC9rZXk+PC9mb3JlaWduLWtl
eXM+PHJlZi10eXBlIG5hbWU9IkpvdXJuYWwgQXJ0aWNsZSI+MTc8L3JlZi10eXBlPjxjb250cmli
dXRvcnM+PGF1dGhvcnM+PGF1dGhvcj5IYXJldXZlbnksIFIuPC9hdXRob3I+PGF1dGhvcj5LYXZl
dCwgUi48L2F1dGhvcj48YXV0aG9yPlNoYWNoYXIsIEEuPC9hdXRob3I+PGF1dGhvcj5NYXJnYWxp
b3QsIE0uPC9hdXRob3I+PGF1dGhvcj5LaGVpZmV0cywgTC48L2F1dGhvcj48L2F1dGhvcnM+PC9j
b250cmlidXRvcnM+PGF1dGgtYWRkcmVzcz5Tb3JlcSBOdWNsZWFyIFJlc2VhcmNoIENlbnRlciwg
WWF2bmUsIElzcmFlbC48L2F1dGgtYWRkcmVzcz48dGl0bGVzPjx0aXRsZT5PY2N1cGF0aW9uYWwg
ZXhwb3N1cmVzIHRvIHJhZGlvZnJlcXVlbmN5IGZpZWxkczogcmVzdWx0cyBvZiBhbiBJc3JhZWxp
IG5hdGlvbmFsIHN1cnZleTwvdGl0bGU+PHNlY29uZGFyeS10aXRsZT5KIFJhZGlvbCBQcm90PC9z
ZWNvbmRhcnktdGl0bGU+PGFsdC10aXRsZT5Kb3VybmFsIG9mIHJhZGlvbG9naWNhbCBwcm90ZWN0
aW9uIDogb2ZmaWNpYWwgam91cm5hbCBvZiB0aGUgU29jaWV0eSBmb3IgUmFkaW9sb2dpY2FsIFBy
b3RlY3Rpb248L2FsdC10aXRsZT48L3RpdGxlcz48cGVyaW9kaWNhbD48ZnVsbC10aXRsZT5KIFJh
ZGlvbCBQcm90PC9mdWxsLXRpdGxlPjxhYmJyLTE+Sm91cm5hbCBvZiByYWRpb2xvZ2ljYWwgcHJv
dGVjdGlvbiA6IG9mZmljaWFsIGpvdXJuYWwgb2YgdGhlIFNvY2lldHkgZm9yIFJhZGlvbG9naWNh
bCBQcm90ZWN0aW9uPC9hYmJyLTE+PC9wZXJpb2RpY2FsPjxhbHQtcGVyaW9kaWNhbD48ZnVsbC10
aXRsZT5KIFJhZGlvbCBQcm90PC9mdWxsLXRpdGxlPjxhYmJyLTE+Sm91cm5hbCBvZiByYWRpb2xv
Z2ljYWwgcHJvdGVjdGlvbiA6IG9mZmljaWFsIGpvdXJuYWwgb2YgdGhlIFNvY2lldHkgZm9yIFJh
ZGlvbG9naWNhbCBQcm90ZWN0aW9uPC9hYmJyLTE+PC9hbHQtcGVyaW9kaWNhbD48cGFnZXM+NDI5
LTQ1PC9wYWdlcz48dm9sdW1lPjM1PC92b2x1bWU+PG51bWJlcj4yPC9udW1iZXI+PGVkaXRpb24+
MjAxNS8wNS8xNjwvZWRpdGlvbj48a2V5d29yZHM+PGtleXdvcmQ+SHVtYW5zPC9rZXl3b3JkPjxr
ZXl3b3JkPkluZHVzdHJ5L3N0YXRpc3RpY3MgJmFtcDsgbnVtZXJpY2FsIGRhdGE8L2tleXdvcmQ+
PGtleXdvcmQ+SXNyYWVsL2VwaWRlbWlvbG9neTwva2V5d29yZD48a2V5d29yZD5PY2N1cGF0aW9u
YWwgRXhwb3N1cmUvYW5hbHlzaXMvKnN0YXRpc3RpY3MgJmFtcDsgbnVtZXJpY2FsIGRhdGE8L2tl
eXdvcmQ+PGtleXdvcmQ+KlJhZGlhdGlvbiBEb3NhZ2U8L2tleXdvcmQ+PGtleXdvcmQ+UmFkaWF0
aW9uIEV4cG9zdXJlL2FuYWx5c2lzLypzdGF0aXN0aWNzICZhbXA7IG51bWVyaWNhbCBkYXRhPC9r
ZXl3b3JkPjxrZXl3b3JkPlJhZGlhdGlvbiBNb25pdG9yaW5nLypzdGF0aXN0aWNzICZhbXA7IG51
bWVyaWNhbCBkYXRhPC9rZXl3b3JkPjxrZXl3b3JkPipSYWRpbyBXYXZlczwva2V5d29yZD48a2V5
d29yZD5SaXNrIEFzc2Vzc21lbnQvbWV0aG9kczwva2V5d29yZD48a2V5d29yZD4qU3VydmV5cyBh
bmQgUXVlc3Rpb25uYWlyZXM8L2tleXdvcmQ+PC9rZXl3b3Jkcz48ZGF0ZXM+PHllYXI+MjAxNTwv
eWVhcj48cHViLWRhdGVzPjxkYXRlPkp1bjwvZGF0ZT48L3B1Yi1kYXRlcz48L2RhdGVzPjxpc2Ju
PjA5NTItNDc0NjwvaXNibj48YWNjZXNzaW9uLW51bT4yNTk3ODE0NjwvYWNjZXNzaW9uLW51bT48
dXJscz48cmVsYXRlZC11cmxzPjx1cmw+aHR0cDovL2lvcHNjaWVuY2UuaW9wLm9yZy9hcnRpY2xl
LzEwLjEwODgvMDk1Mi00NzQ2LzM1LzIvNDI5L3BkZjwvdXJsPjwvcmVsYXRlZC11cmxzPjwvdXJs
cz48ZWxlY3Ryb25pYy1yZXNvdXJjZS1udW0+MTAuMTA4OC8wOTUyLTQ3NDYvMzUvMi80Mjk8L2Vs
ZWN0cm9uaWMtcmVzb3VyY2UtbnVtPjxyZW1vdGUtZGF0YWJhc2UtcHJvdmlkZXI+TkxNPC9yZW1v
dGUtZGF0YWJhc2UtcHJvdmlkZXI+PGxhbmd1YWdlPmVuZzwvbGFuZ3VhZ2U+PC9yZWNvcmQ+PC9D
aXRlPjxDaXRlPjxBdXRob3I+TWlnYXVsdDwvQXV0aG9yPjxZZWFyPjIwMTk8L1llYXI+PFJlY051
bT41MjIxPC9SZWNOdW0+PHJlY29yZD48cmVjLW51bWJlcj41MjIxPC9yZWMtbnVtYmVyPjxmb3Jl
aWduLWtleXM+PGtleSBhcHA9IkVOIiBkYi1pZD0idHdlejJwc3dmYWVwczBlYWRmcjVyMnZvdmR6
MjVzMHcyeGQwIiB0aW1lc3RhbXA9IjE1OTMwMjMwNzIiPjUyMjE8L2tleT48L2ZvcmVpZ24ta2V5
cz48cmVmLXR5cGUgbmFtZT0iSm91cm5hbCBBcnRpY2xlIj4xNzwvcmVmLXR5cGU+PGNvbnRyaWJ1
dG9ycz48YXV0aG9ycz48YXV0aG9yPk1pZ2F1bHQsIEwuPC9hdXRob3I+PGF1dGhvcj5Cb3dtYW4s
IEouIEQuPC9hdXRob3I+PGF1dGhvcj5Lcm9taG91dCwgSC48L2F1dGhvcj48YXV0aG9yPkZpZ3Vl
cm9sYSwgSi48L2F1dGhvcj48YXV0aG9yPkJhbGRpLCBJLjwvYXV0aG9yPjxhdXRob3I+Qm91dmll
ciwgRy48L2F1dGhvcj48YXV0aG9yPlR1cm5lciwgTS4gQy48L2F1dGhvcj48YXV0aG9yPkNhcmRp
cywgRS48L2F1dGhvcj48YXV0aG9yPlZpbGEsIEouPC9hdXRob3I+PC9hdXRob3JzPjwvY29udHJp
YnV0b3JzPjxhdXRoLWFkZHJlc3M+VW5pdmVyc2l0eSBvZiBCb3JkZWF1eCwgSW5zZXJtIFVNUiAx
MjE5IEVQSUNFTkUgVGVhbSwgQm9yZGVhdXggUG9wdWxhdGlvbiBIZWFsdGggUmVzZWFyY2ggQ2Vu
dGVyLCBCb3JkZWF1eCwgRnJhbmNlLiYjeEQ7RW52aXJvbm1lbnRhbCBFcGlkZW1pb2xvZ3kgRGl2
aXNpb24sIEluc3RpdHV0ZSBmb3IgUmlzayBBc3Nlc3NtZW50IFNjaWVuY2VzLCBVdHJlY2h0IFVu
aXZlcnNpdHksIE5pZXV3IEdpbGRlc3RlaW4gWWFsZWxhYW4sIFV0cmVjaHQsIFRoZSBOZXRoZXJs
YW5kcy4mI3hEO0JhcmNlbG9uYSBJbnN0aXR1dGUgZm9yIEdsb2JhbCBIZWFsdGggKElTR2xvYmFs
KSwgQmFyY2Vsb25hLCBTcGFpbi4mI3hEO1VuaXZlcnNpdGF0IFBvbXBldSBGYWJyYSAoVVBGKSwg
UGxhY2EgZGUgbGEgTWVyY2UsIEJhcmNlbG9uYSwgU3BhaW4uJiN4RDtCb3JkZWF1eCBVbml2ZXJz
aXR5IEhvc3BpdGFsLCBTZXJ2aWNlIGRlIE1lZGVjaW5lIGR1IFRyYXZhaWwgZXQgcGF0aG9sb2dp
ZSBwcm9mZXNzaW9ubmVsbGUsIFBlc3NhYywgRnJhbmNlLiYjeEQ7Q0lCRVIgRXBpZGVtaW9sb2dp
YSB5IFNhbHVkIFB1YmxpY2EgKENJQkVSRVNQKSwgQXYuIE1vbmZvcnRlIGRlIExlbW9zLCBNYWRy
aWQsIFNwYWluLiYjeEQ7TWNMYXVnaGxpbiBDZW50ZXIgZm9yIFBvcHVsYXRpb24gSGVhbHRoIFJp
c2sgQXNzZXNzbWVudCwgVW5pdmVyc2l0eSBvZiBPdHRhd2EsIE90dGF3YSwgQ2FuYWRhLiYjeEQ7
RW52aXJvbm1lbnRhbCBQcm90ZWN0aW9uIEFnZW5jeSAoRVBBKSwgT2ZmaWNlIG9mIFJhZGlhdGlv
biBQcm90ZWN0aW9uIGFuZCBFbnZpcm9ubWVudGFsIE1vbml0b3JpbmcsIE1jQ3VtaXNrZXkgSG91
c2UsIFJpY2h2aWV3LCBEdWJsaW4sIElyZWxhbmQuPC9hdXRoLWFkZHJlc3M+PHRpdGxlcz48dGl0
bGU+RGV2ZWxvcG1lbnQgb2YgYSBqb2ItZXhwb3N1cmUgbWF0cml4IGZvciBhc3Nlc3NtZW50IG9m
IG9jY3VwYXRpb25hbCBleHBvc3VyZSB0byBoaWdoLWZyZXF1ZW5jeSBlbGVjdHJvbWFnbmV0aWMg
ZmllbGRzICgzIGtIei0zMDAgR0h6KTwvdGl0bGU+PHNlY29uZGFyeS10aXRsZT5Bbm4gV29yayBF
eHBvIEhlYWx0aDwvc2Vjb25kYXJ5LXRpdGxlPjwvdGl0bGVzPjxwZXJpb2RpY2FsPjxmdWxsLXRp
dGxlPkFubiBXb3JrIEV4cG8gSGVhbHRoPC9mdWxsLXRpdGxlPjxhYmJyLTE+QW5uYWxzIG9mIHdv
cmsgZXhwb3N1cmVzIGFuZCBoZWFsdGg8L2FiYnItMT48L3BlcmlvZGljYWw+PHBhZ2VzPjEwMTMt
MTAyODwvcGFnZXM+PHZvbHVtZT42Mzwvdm9sdW1lPjxudW1iZXI+OTwvbnVtYmVyPjxlZGl0aW9u
PjIwMTkvMTEvMDk8L2VkaXRpb24+PGtleXdvcmRzPjxrZXl3b3JkPkFkdWx0PC9rZXl3b3JkPjxr
ZXl3b3JkPkNhc2UtQ29udHJvbCBTdHVkaWVzPC9rZXl3b3JkPjxrZXl3b3JkPkVsZWN0cm9tYWdu
ZXRpYyBGaWVsZHMvKmFkdmVyc2UgZWZmZWN0czwva2V5d29yZD48a2V5d29yZD5IdW1hbnM8L2tl
eXdvcmQ+PGtleXdvcmQ+T2NjdXBhdGlvbmFsIEV4cG9zdXJlL2FuYWx5c2lzLypzdGF0aXN0aWNz
ICZhbXA7IG51bWVyaWNhbCBkYXRhPC9rZXl3b3JkPjxrZXl3b3JkPk9jY3VwYXRpb25zLypjbGFz
c2lmaWNhdGlvbjwva2V5d29yZD48a2V5d29yZD5SYWRpbyBXYXZlczwva2V5d29yZD48a2V5d29y
ZD5SaXNrIEFzc2Vzc21lbnQvbWV0aG9kczwva2V5d29yZD48a2V5d29yZD4qaWY8L2tleXdvcmQ+
PGtleXdvcmQ+KmplbTwva2V5d29yZD48a2V5d29yZD4qcmY8L2tleXdvcmQ+PGtleXdvcmQ+KmV4
cG9zdXJlIGVzdGltYXRlczwva2V5d29yZD48a2V5d29yZD4qaW50ZXJtZWRpYXRlIGZyZXF1ZW5j
aWVzPC9rZXl3b3JkPjxrZXl3b3JkPipyYWRpb2ZyZXF1ZW5jaWVzPC9rZXl3b3JkPjxrZXl3b3Jk
Pip3b3JrZXJzPC9rZXl3b3JkPjwva2V5d29yZHM+PGRhdGVzPjx5ZWFyPjIwMTk8L3llYXI+PHB1
Yi1kYXRlcz48ZGF0ZT5Ob3YgMTM8L2RhdGU+PC9wdWItZGF0ZXM+PC9kYXRlcz48aXNibj4yMzk4
LTczMTYgKEVsZWN0cm9uaWMpJiN4RDsyMzk4LTczMDggKExpbmtpbmcpPC9pc2JuPjxhY2Nlc3Np
b24tbnVtPjMxNzAyNzY3PC9hY2Nlc3Npb24tbnVtPjx1cmxzPjxyZWxhdGVkLXVybHM+PHVybD5o
dHRwczovL3d3dy5uY2JpLm5sbS5uaWguZ292L3B1Ym1lZC8zMTcwMjc2NzwvdXJsPjwvcmVsYXRl
ZC11cmxzPjwvdXJscz48Y3VzdG9tMj5QTUM2ODUzNjU2PC9jdXN0b20yPjxlbGVjdHJvbmljLXJl
c291cmNlLW51bT4xMC4xMDkzL2FubndlaC93eHowNjc8L2VsZWN0cm9uaWMtcmVzb3VyY2UtbnVt
PjxyZW1vdGUtZGF0YWJhc2UtcHJvdmlkZXI+TkxNPC9yZW1vdGUtZGF0YWJhc2UtcHJvdmlkZXI+
PGxhbmd1YWdlPmVuZzwvbGFuZ3VhZ2U+PC9yZWNvcmQ+PC9DaXRlPjxDaXRlPjxBdXRob3I+Vmls
YTwvQXV0aG9yPjxZZWFyPjIwMTY8L1llYXI+PFJlY051bT40OTIyPC9SZWNOdW0+PHJlY29yZD48
cmVjLW51bWJlcj40OTIyPC9yZWMtbnVtYmVyPjxmb3JlaWduLWtleXM+PGtleSBhcHA9IkVOIiBk
Yi1pZD0idHdlejJwc3dmYWVwczBlYWRmcjVyMnZvdmR6MjVzMHcyeGQwIiB0aW1lc3RhbXA9IjE1
OTMwMjI2NzgiPjQ5MjI8L2tleT48L2ZvcmVpZ24ta2V5cz48cmVmLXR5cGUgbmFtZT0iSm91cm5h
bCBBcnRpY2xlIj4xNzwvcmVmLXR5cGU+PGNvbnRyaWJ1dG9ycz48YXV0aG9ycz48YXV0aG9yPlZp
bGEsIEouPC9hdXRob3I+PGF1dGhvcj5Cb3dtYW4sIEouIEQuPC9hdXRob3I+PGF1dGhvcj5SaWNo
YXJkc29uLCBMLjwvYXV0aG9yPjxhdXRob3I+S2luY2wsIEwuPC9hdXRob3I+PGF1dGhvcj5Db25v
dmVyLCBELiBMLjwvYXV0aG9yPjxhdXRob3I+TWNMZWFuLCBELjwvYXV0aG9yPjxhdXRob3I+TWFu
biwgUy48L2F1dGhvcj48YXV0aG9yPlZlY2NoaWEsIFAuPC9hdXRob3I+PGF1dGhvcj52YW4gVG9u
Z2VyZW4sIE0uPC9hdXRob3I+PGF1dGhvcj5DYXJkaXMsIEUuPC9hdXRob3I+PGF1dGhvcj5JbnRl
cm9jYyBTdHVkeSBHcm91cDwvYXV0aG9yPjwvYXV0aG9ycz48L2NvbnRyaWJ1dG9ycz48YXV0aC1h
ZGRyZXNzPjEuQ2VudGVyIGZvciBSZXNlYXJjaCBpbiBFbnZpcm9ubWVudGFsIEVwaWRlbWlvbG9n
eSAoQ1JFQUwpLCBCYXJjZWxvbmEsIFNwYWluOyAyLlVuaXZlcnNpdGF0IFBvbXBldSBGYWJyYSAo
VVBGKSwgQmFyY2Vsb25hLCBTcGFpbjsgMy5DSUJFUiBFcGlkZW1pb2xvZ2lhIHkgU2FsdWQgUHVi
bGljYSAoQ0lCRVJFU1ApLCBCYXJjZWxvbmEsIFNwYWluOyBqdmlsYUBjcmVhbC5jYXQuJiN4RDs0
Lk5hdGlvbmFsIEluc3RpdHV0ZSBmb3IgT2NjdXBhdGlvbmFsIFNhZmV0eSBhbmQgSGVhbHRoIChO
SU9TSCksIENpbmNpbm5hdGksIE9ILCBVU0E7JiN4RDs1LlVuaXZlcnNpdHkgb2YgTW9udHJlYWwg
SG9zcGl0YWwgUmVzZWFyY2ggQ2VudHJlIChDUkNIVU0pLCBNb250cmVhbCwgQ2FuYWRhOyYjeEQ7
Ni5PcmVnb24gU3RhdGUgVW5pdmVyc2l0eSAoT1NVKSwgQ29ydmFsbGlzLCBPUiwgVVNBOyYjeEQ7
Ny5NYXNzZXkgVW5pdmVyc2l0eSwgV2VsbGluZ3RvbiwgTmV3IFplYWxhbmQ7JiN4RDs4LlB1Ymxp
YyBIZWFsdGggRW5nbGFuZCAoUEhFKSwgQ2hpbHRvbiwgVUs7JiN4RDs5Lk5hdGlvbmFsIEluc3Rp
dHV0ZSBvZiBIZWFsdGggKElTUyksIFJvbWUsIEl0YWx5OyYjeEQ7MTAuSW5zdGl0dXRlIG9mIE9j
Y3VwYXRpb25hbCBNZWRpY2luZSAoSU9NKSwgRWRpbmJ1cmdoLCBVSy4mI3hEOzEuQ2VudGVyIGZv
ciBSZXNlYXJjaCBpbiBFbnZpcm9ubWVudGFsIEVwaWRlbWlvbG9neSAoQ1JFQUwpLCBCYXJjZWxv
bmEsIFNwYWluOyAyLlVuaXZlcnNpdGF0IFBvbXBldSBGYWJyYSAoVVBGKSwgQmFyY2Vsb25hLCBT
cGFpbjsgMy5DSUJFUiBFcGlkZW1pb2xvZ2lhIHkgU2FsdWQgUHVibGljYSAoQ0lCRVJFU1ApLCBC
YXJjZWxvbmEsIFNwYWluOzwvYXV0aC1hZGRyZXNzPjx0aXRsZXM+PHRpdGxlPkEgc291cmNlLWJh
c2VkIG1lYXN1cmVtZW50IGRhdGFiYXNlIGZvciBvY2N1cGF0aW9uYWwgZXhwb3N1cmUgYXNzZXNz
bWVudCBvZiBlbGVjdHJvbWFnbmV0aWMgZmllbGRzIGluIHRoZSBJTlRFUk9DQyBzdHVkeTogQSBs
aXRlcmF0dXJlIHJldmlldyBhcHByb2FjaDwvdGl0bGU+PHNlY29uZGFyeS10aXRsZT5Bbm4gT2Nj
dXAgSHlnPC9zZWNvbmRhcnktdGl0bGU+PC90aXRsZXM+PHBlcmlvZGljYWw+PGZ1bGwtdGl0bGU+
QW5uIE9jY3VwIEh5ZzwvZnVsbC10aXRsZT48L3BlcmlvZGljYWw+PHBhZ2VzPjE4NC0yMDQ8L3Bh
Z2VzPjx2b2x1bWU+NjA8L3ZvbHVtZT48bnVtYmVyPjI8L251bWJlcj48ZWRpdGlvbj4yMDE1LzEw
LzI0PC9lZGl0aW9uPjxrZXl3b3Jkcz48a2V5d29yZD4qRGF0YWJhc2VzLCBGYWN0dWFsPC9rZXl3
b3JkPjxrZXl3b3JkPipFbGVjdHJvbWFnbmV0aWMgRmllbGRzPC9rZXl3b3JkPjxrZXl3b3JkPkVu
dmlyb25tZW50YWwgRXhwb3N1cmUvYWR2ZXJzZSBlZmZlY3RzPC9rZXl3b3JkPjxrZXl3b3JkPkh1
bWFuczwva2V5d29yZD48a2V5d29yZD5PY2N1cGF0aW9uYWwgRXhwb3N1cmUvKmFuYWx5c2lzPC9r
ZXl3b3JkPjxrZXl3b3JkPk9jY3VwYXRpb25hbCBIZWFsdGg8L2tleXdvcmQ+PGtleXdvcmQ+UmFk
aWF0aW9uIE1vbml0b3Jpbmc8L2tleXdvcmQ+PGtleXdvcmQ+RU1GIHNvdXJjZXM8L2tleXdvcmQ+
PGtleXdvcmQ+ZWxlY3Ryb21hZ25ldGljIGZpZWxkczwva2V5d29yZD48a2V5d29yZD5leHBvc3Vy
ZSBkYXRhYmFzZTwva2V5d29yZD48a2V5d29yZD5saXRlcmF0dXJlIHJldmlldzwva2V5d29yZD48
L2tleXdvcmRzPjxkYXRlcz48eWVhcj4yMDE2PC95ZWFyPjxwdWItZGF0ZXM+PGRhdGU+TWFyPC9k
YXRlPjwvcHViLWRhdGVzPjwvZGF0ZXM+PGlzYm4+MTQ3NS0zMTYyIChFbGVjdHJvbmljKSYjeEQ7
MDAwMy00ODc4IChMaW5raW5nKTwvaXNibj48YWNjZXNzaW9uLW51bT4yNjQ5MzYxNjwvYWNjZXNz
aW9uLW51bT48dXJscz48cmVsYXRlZC11cmxzPjx1cmw+aHR0cHM6Ly93d3cubmNiaS5ubG0ubmlo
Lmdvdi9wdWJtZWQvMjY0OTM2MTY8L3VybD48L3JlbGF0ZWQtdXJscz48L3VybHM+PGN1c3RvbTI+
UE1DNDczODIzNTwvY3VzdG9tMj48ZWxlY3Ryb25pYy1yZXNvdXJjZS1udW0+MTAuMTA5My9hbm5o
eWcvbWV2MDc2PC9lbGVjdHJvbmljLXJlc291cmNlLW51bT48YWNjZXNzLWRhdGU+MTEvMjEvMjAx
OTwvYWNjZXNzLWRhdGU+PC9yZWNvcmQ+PC9DaXRlPjwvRW5kTm90ZT4A
</w:fldData>
        </w:fldChar>
      </w:r>
      <w:r w:rsidR="00201EF5" w:rsidRPr="00D80B6B">
        <w:rPr>
          <w:rFonts w:eastAsia="MS Mincho" w:cs="Times New Roman"/>
          <w:lang w:eastAsia="nl-NL"/>
        </w:rPr>
        <w:instrText xml:space="preserve"> ADDIN EN.CITE.DATA </w:instrText>
      </w:r>
      <w:r w:rsidR="00201EF5" w:rsidRPr="00D80B6B">
        <w:rPr>
          <w:rFonts w:eastAsia="MS Mincho" w:cs="Times New Roman"/>
          <w:lang w:eastAsia="nl-NL"/>
        </w:rPr>
      </w:r>
      <w:r w:rsidR="00201EF5" w:rsidRPr="00D80B6B">
        <w:rPr>
          <w:rFonts w:eastAsia="MS Mincho" w:cs="Times New Roman"/>
          <w:lang w:eastAsia="nl-NL"/>
        </w:rPr>
        <w:fldChar w:fldCharType="end"/>
      </w:r>
      <w:r w:rsidRPr="00D80B6B">
        <w:rPr>
          <w:rFonts w:eastAsia="MS Mincho" w:cs="Times New Roman"/>
          <w:lang w:eastAsia="nl-NL"/>
        </w:rPr>
      </w:r>
      <w:r w:rsidRPr="00D80B6B">
        <w:rPr>
          <w:rFonts w:eastAsia="MS Mincho" w:cs="Times New Roman"/>
          <w:lang w:eastAsia="nl-NL"/>
        </w:rPr>
        <w:fldChar w:fldCharType="separate"/>
      </w:r>
      <w:r w:rsidR="00201EF5" w:rsidRPr="00D80B6B">
        <w:rPr>
          <w:rFonts w:eastAsia="MS Mincho" w:cs="Times New Roman"/>
          <w:noProof/>
          <w:lang w:eastAsia="nl-NL"/>
        </w:rPr>
        <w:t>(Birks et al. 2021; Cabré-Riera et al. 2020; Hareuveny et al. 2015; Lauer et al. 2013; Liorni et al. 2020; Migault et al. 2019; Roser et al. 2015; Roser et al. 2017; van Wel et al. 2021; Vila et al. 2016)</w:t>
      </w:r>
      <w:r w:rsidRPr="00D80B6B">
        <w:rPr>
          <w:rFonts w:eastAsia="MS Mincho" w:cs="Times New Roman"/>
          <w:lang w:eastAsia="nl-NL"/>
        </w:rPr>
        <w:fldChar w:fldCharType="end"/>
      </w:r>
      <w:r w:rsidRPr="00D80B6B">
        <w:rPr>
          <w:rFonts w:eastAsia="MS Mincho" w:cs="Times New Roman"/>
          <w:lang w:eastAsia="nl-NL"/>
        </w:rPr>
        <w:t>.</w:t>
      </w:r>
      <w:r w:rsidR="00C45583">
        <w:rPr>
          <w:rFonts w:eastAsia="MS Mincho" w:cs="Times New Roman"/>
          <w:lang w:eastAsia="nl-NL"/>
        </w:rPr>
        <w:t xml:space="preserve"> </w:t>
      </w:r>
      <w:r w:rsidRPr="00D80B6B">
        <w:rPr>
          <w:rFonts w:eastAsia="MS Mincho" w:cs="Times New Roman"/>
          <w:lang w:eastAsia="nl-NL"/>
        </w:rPr>
        <w:t xml:space="preserve">Other characteristics of the exposure (e.g., frequency band, modulation, or body localisation) could also be relevant in principle, although current scientific evidence in support of such specific effects is weak </w:t>
      </w:r>
      <w:r w:rsidRPr="00D80B6B">
        <w:rPr>
          <w:rFonts w:eastAsia="MS Mincho" w:cs="Times New Roman"/>
          <w:lang w:eastAsia="nl-NL"/>
        </w:rPr>
        <w:fldChar w:fldCharType="begin"/>
      </w:r>
      <w:r w:rsidR="00201EF5" w:rsidRPr="00D80B6B">
        <w:rPr>
          <w:rFonts w:eastAsia="MS Mincho" w:cs="Times New Roman"/>
          <w:lang w:eastAsia="nl-NL"/>
        </w:rPr>
        <w:instrText xml:space="preserve"> ADDIN EN.CITE &lt;EndNote&gt;&lt;Cite&gt;&lt;Author&gt;Sienkiewicz&lt;/Author&gt;&lt;Year&gt;2017&lt;/Year&gt;&lt;RecNum&gt;4618&lt;/RecNum&gt;&lt;DisplayText&gt;(Sienkiewicz et al. 2017)&lt;/DisplayText&gt;&lt;record&gt;&lt;rec-number&gt;4618&lt;/rec-number&gt;&lt;foreign-keys&gt;&lt;key app="EN" db-id="twez2pswfaeps0eadfr5r2vovdz25s0w2xd0" timestamp="1593022319"&gt;4618&lt;/key&gt;&lt;/foreign-keys&gt;&lt;ref-type name="Journal Article"&gt;17&lt;/ref-type&gt;&lt;contributors&gt;&lt;authors&gt;&lt;author&gt;Sienkiewicz, Z.&lt;/author&gt;&lt;author&gt;Calderon, C.&lt;/author&gt;&lt;author&gt;Broom, K. A.&lt;/author&gt;&lt;author&gt;Addison, D.&lt;/author&gt;&lt;author&gt;Gavard, A.&lt;/author&gt;&lt;author&gt;Lundberg, L.&lt;/author&gt;&lt;author&gt;Maslanyj, M.&lt;/author&gt;&lt;/authors&gt;&lt;/contributors&gt;&lt;auth-address&gt;Centre for Radiation, Chemical and Environmental Hazards, Public Health England, Chilton, United Kingdom.&lt;/auth-address&gt;&lt;titles&gt;&lt;title&gt;Are exposures to multiple frequencies the key to future radiofrequency research?&lt;/title&gt;&lt;secondary-title&gt;Front Public Health&lt;/secondary-title&gt;&lt;/titles&gt;&lt;periodical&gt;&lt;full-title&gt;Front Public Health&lt;/full-title&gt;&lt;abbr-1&gt;Frontiers in public health&lt;/abbr-1&gt;&lt;/periodical&gt;&lt;pages&gt;328&lt;/pages&gt;&lt;volume&gt;5&lt;/volume&gt;&lt;edition&gt;2017/12/26&lt;/edition&gt;&lt;keywords&gt;&lt;keyword&gt;animal studies&lt;/keyword&gt;&lt;keyword&gt;cancer&lt;/keyword&gt;&lt;keyword&gt;multiple exposures&lt;/keyword&gt;&lt;keyword&gt;radiofrequencies&lt;/keyword&gt;&lt;keyword&gt;review&lt;/keyword&gt;&lt;/keywords&gt;&lt;dates&gt;&lt;year&gt;2017&lt;/year&gt;&lt;/dates&gt;&lt;isbn&gt;2296-2565 (Print)&amp;#xD;2296-2565 (Linking)&lt;/isbn&gt;&lt;accession-num&gt;29276705&lt;/accession-num&gt;&lt;urls&gt;&lt;related-urls&gt;&lt;url&gt;https://www.ncbi.nlm.nih.gov/pubmed/29276705&lt;/url&gt;&lt;/related-urls&gt;&lt;/urls&gt;&lt;custom2&gt;PMC5727023&lt;/custom2&gt;&lt;electronic-resource-num&gt;10.3389/fpubh.2017.00328&lt;/electronic-resource-num&gt;&lt;remote-database-provider&gt;NLM&lt;/remote-database-provider&gt;&lt;language&gt;eng&lt;/language&gt;&lt;/record&gt;&lt;/Cite&gt;&lt;/EndNote&gt;</w:instrText>
      </w:r>
      <w:r w:rsidRPr="00D80B6B">
        <w:rPr>
          <w:rFonts w:eastAsia="MS Mincho" w:cs="Times New Roman"/>
          <w:lang w:eastAsia="nl-NL"/>
        </w:rPr>
        <w:fldChar w:fldCharType="separate"/>
      </w:r>
      <w:r w:rsidR="00201EF5" w:rsidRPr="00D80B6B">
        <w:rPr>
          <w:rFonts w:eastAsia="MS Mincho" w:cs="Times New Roman"/>
          <w:noProof/>
          <w:lang w:eastAsia="nl-NL"/>
        </w:rPr>
        <w:t>(Sienkiewicz et al. 2017)</w:t>
      </w:r>
      <w:r w:rsidRPr="00D80B6B">
        <w:rPr>
          <w:rFonts w:eastAsia="MS Mincho" w:cs="Times New Roman"/>
          <w:lang w:eastAsia="nl-NL"/>
        </w:rPr>
        <w:fldChar w:fldCharType="end"/>
      </w:r>
      <w:r w:rsidRPr="00D80B6B">
        <w:rPr>
          <w:rFonts w:eastAsia="MS Mincho" w:cs="Times New Roman"/>
          <w:lang w:eastAsia="nl-NL"/>
        </w:rPr>
        <w:t>.</w:t>
      </w:r>
    </w:p>
    <w:p w14:paraId="5D5B3249" w14:textId="5ECE55E3" w:rsidR="00C45583" w:rsidRDefault="006C474B" w:rsidP="00F43657">
      <w:pPr>
        <w:spacing w:after="0" w:line="288" w:lineRule="auto"/>
        <w:jc w:val="both"/>
        <w:rPr>
          <w:rFonts w:eastAsia="MS Mincho" w:cs="Times New Roman"/>
          <w:lang w:eastAsia="nl-NL"/>
        </w:rPr>
      </w:pPr>
      <w:r w:rsidRPr="00D80B6B">
        <w:rPr>
          <w:rFonts w:eastAsia="MS Mincho" w:cs="Times New Roman"/>
          <w:lang w:eastAsia="nl-NL"/>
        </w:rPr>
        <w:t>If the overall pattern of findings supports an exposure-</w:t>
      </w:r>
      <w:r w:rsidR="00475507" w:rsidRPr="00D80B6B">
        <w:rPr>
          <w:rFonts w:eastAsia="MS Mincho" w:cs="Times New Roman"/>
          <w:lang w:eastAsia="nl-NL"/>
        </w:rPr>
        <w:t>outcome</w:t>
      </w:r>
      <w:r w:rsidRPr="00D80B6B">
        <w:rPr>
          <w:rFonts w:eastAsia="MS Mincho" w:cs="Times New Roman"/>
          <w:lang w:eastAsia="nl-NL"/>
        </w:rPr>
        <w:t xml:space="preserve"> association, and p</w:t>
      </w:r>
      <w:r w:rsidR="00F96767" w:rsidRPr="00D80B6B">
        <w:rPr>
          <w:rFonts w:eastAsia="MS Mincho" w:cs="Times New Roman"/>
          <w:lang w:eastAsia="nl-NL"/>
        </w:rPr>
        <w:t xml:space="preserve">rovided that </w:t>
      </w:r>
      <w:r w:rsidR="00D854CE" w:rsidRPr="00D80B6B">
        <w:rPr>
          <w:rFonts w:eastAsia="MS Mincho" w:cs="Times New Roman"/>
          <w:lang w:eastAsia="nl-NL"/>
        </w:rPr>
        <w:t xml:space="preserve">there </w:t>
      </w:r>
      <w:r w:rsidR="00F96767" w:rsidRPr="00D80B6B">
        <w:rPr>
          <w:rFonts w:eastAsia="MS Mincho" w:cs="Times New Roman"/>
          <w:lang w:eastAsia="nl-NL"/>
        </w:rPr>
        <w:t xml:space="preserve">are no relevant differences in the </w:t>
      </w:r>
      <w:r w:rsidRPr="00D80B6B">
        <w:rPr>
          <w:rFonts w:eastAsia="MS Mincho" w:cs="Times New Roman"/>
          <w:lang w:eastAsia="nl-NL"/>
        </w:rPr>
        <w:t xml:space="preserve">quality of </w:t>
      </w:r>
      <w:r w:rsidR="00F96767" w:rsidRPr="00D80B6B">
        <w:rPr>
          <w:rFonts w:eastAsia="MS Mincho" w:cs="Times New Roman"/>
          <w:lang w:eastAsia="nl-NL"/>
        </w:rPr>
        <w:t>evidence between exposure-specific datasets or other dissuading concerns, we will develop a combined confidence rating for any exposure to RF-EMF.</w:t>
      </w:r>
    </w:p>
    <w:p w14:paraId="68BCCDD4" w14:textId="2CC1C06E" w:rsidR="00F96767" w:rsidRPr="00D80B6B" w:rsidRDefault="00F96767" w:rsidP="00F43657">
      <w:pPr>
        <w:spacing w:after="0" w:line="288" w:lineRule="auto"/>
        <w:jc w:val="both"/>
        <w:rPr>
          <w:rFonts w:eastAsia="MS Mincho" w:cs="Times New Roman"/>
          <w:lang w:eastAsia="nl-NL"/>
        </w:rPr>
      </w:pPr>
      <w:r w:rsidRPr="00D80B6B">
        <w:rPr>
          <w:rFonts w:eastAsia="MS Mincho" w:cs="Times New Roman"/>
          <w:lang w:eastAsia="nl-NL"/>
        </w:rPr>
        <w:t xml:space="preserve">Confidence in the combined body of evidence for a given outcome would be enhanced by a pattern of </w:t>
      </w:r>
      <w:r w:rsidR="00F2687B" w:rsidRPr="00D80B6B">
        <w:rPr>
          <w:rFonts w:eastAsia="MS Mincho" w:cs="Times New Roman"/>
          <w:lang w:eastAsia="nl-NL"/>
        </w:rPr>
        <w:t xml:space="preserve">effect </w:t>
      </w:r>
      <w:r w:rsidRPr="00D80B6B">
        <w:rPr>
          <w:rFonts w:eastAsia="MS Mincho" w:cs="Times New Roman"/>
          <w:lang w:eastAsia="nl-NL"/>
        </w:rPr>
        <w:t>magnitude in line with a ranking of the exposure sources based on their relative contribution to the absorption of RF energy at the target organ/tissue, or lessened by exposure-disease associations of similar strength across different levels of exposure.</w:t>
      </w:r>
    </w:p>
    <w:p w14:paraId="611B38F3" w14:textId="346BD949" w:rsidR="00693FBA" w:rsidRPr="00D80B6B" w:rsidRDefault="00693FBA" w:rsidP="00215FA3">
      <w:pPr>
        <w:pStyle w:val="Paragrafoelenco"/>
        <w:numPr>
          <w:ilvl w:val="1"/>
          <w:numId w:val="15"/>
        </w:numPr>
        <w:spacing w:before="120" w:after="60" w:line="288" w:lineRule="auto"/>
        <w:ind w:left="788" w:hanging="431"/>
        <w:contextualSpacing w:val="0"/>
        <w:rPr>
          <w:i/>
          <w:lang w:eastAsia="nl-NL"/>
        </w:rPr>
      </w:pPr>
      <w:r w:rsidRPr="00D80B6B">
        <w:rPr>
          <w:i/>
          <w:lang w:eastAsia="nl-NL"/>
        </w:rPr>
        <w:t xml:space="preserve">Confidence in evidence across multiple </w:t>
      </w:r>
      <w:r w:rsidR="00201EF5" w:rsidRPr="00D80B6B">
        <w:rPr>
          <w:i/>
          <w:lang w:eastAsia="nl-NL"/>
        </w:rPr>
        <w:t>endpoints</w:t>
      </w:r>
    </w:p>
    <w:p w14:paraId="3F9D9176" w14:textId="1A2D9B2B" w:rsidR="00342137" w:rsidRPr="00D80B6B" w:rsidRDefault="00B15E4B" w:rsidP="00F43657">
      <w:pPr>
        <w:spacing w:after="0" w:line="288" w:lineRule="auto"/>
        <w:jc w:val="both"/>
        <w:rPr>
          <w:rFonts w:eastAsia="MS Mincho" w:cs="Times New Roman"/>
          <w:lang w:eastAsia="nl-NL"/>
        </w:rPr>
      </w:pPr>
      <w:r w:rsidRPr="00D80B6B">
        <w:rPr>
          <w:rFonts w:eastAsia="MS Mincho" w:cs="Times New Roman"/>
          <w:lang w:eastAsia="nl-NL"/>
        </w:rPr>
        <w:t xml:space="preserve">We will not combine findings from studies investigating risk of different neoplasms. However, we will examine results for related endpoints. For example, we will consider the evidence concerning the effect of near-field exposure to RF-EMF from </w:t>
      </w:r>
      <w:r w:rsidR="007A6EC1">
        <w:rPr>
          <w:rFonts w:eastAsia="MS Mincho" w:cs="Times New Roman"/>
          <w:lang w:eastAsia="nl-NL"/>
        </w:rPr>
        <w:t>mobile</w:t>
      </w:r>
      <w:r w:rsidR="007A6EC1" w:rsidRPr="00D80B6B">
        <w:rPr>
          <w:rFonts w:eastAsia="MS Mincho" w:cs="Times New Roman"/>
          <w:lang w:eastAsia="nl-NL"/>
        </w:rPr>
        <w:t xml:space="preserve"> </w:t>
      </w:r>
      <w:r w:rsidRPr="00D80B6B">
        <w:rPr>
          <w:rFonts w:eastAsia="MS Mincho" w:cs="Times New Roman"/>
          <w:lang w:eastAsia="nl-NL"/>
        </w:rPr>
        <w:t>phones</w:t>
      </w:r>
      <w:r w:rsidR="007A6EC1">
        <w:rPr>
          <w:rFonts w:eastAsia="MS Mincho" w:cs="Times New Roman"/>
          <w:lang w:eastAsia="nl-NL"/>
        </w:rPr>
        <w:t>, cordless phones</w:t>
      </w:r>
      <w:r w:rsidRPr="00D80B6B">
        <w:rPr>
          <w:rFonts w:eastAsia="MS Mincho" w:cs="Times New Roman"/>
          <w:lang w:eastAsia="nl-NL"/>
        </w:rPr>
        <w:t xml:space="preserve"> and other hand-held transceivers on risk of different tumours in the head region, and discuss it in the light of the quality of evidence of each exposure-outcome dataset, dosimetric considerations </w:t>
      </w:r>
      <w:r w:rsidRPr="00D80B6B">
        <w:rPr>
          <w:rFonts w:eastAsia="MS Mincho" w:cs="Times New Roman"/>
          <w:lang w:eastAsia="nl-NL"/>
        </w:rPr>
        <w:fldChar w:fldCharType="begin">
          <w:fldData xml:space="preserve">PEVuZE5vdGU+PENpdGU+PEF1dGhvcj5DYXJkaXM8L0F1dGhvcj48WWVhcj4yMDA4PC9ZZWFyPjxS
ZWNOdW0+NjQ8L1JlY051bT48RGlzcGxheVRleHQ+KENhYnLDqS1SaWVyYSBldCBhbC4gMjAyMDsg
Q2FyZGlzIGV0IGFsLiAyMDA4OyBEaW1ieWxvdyBhbmQgTWFubiAxOTk5OyBMYXVlciBldCBhbC4g
MjAxMzsgTGlvcm5pIGV0IGFsLiAyMDIwKTwvRGlzcGxheVRleHQ+PHJlY29yZD48cmVjLW51bWJl
cj42NDwvcmVjLW51bWJlcj48Zm9yZWlnbi1rZXlzPjxrZXkgYXBwPSJFTiIgZGItaWQ9InR3ZXoy
cHN3ZmFlcHMwZWFkZnI1cjJ2b3ZkejI1czB3MnhkMCIgdGltZXN0YW1wPSIxNTkzMDE3NzAxIj42
NDwva2V5PjwvZm9yZWlnbi1rZXlzPjxyZWYtdHlwZSBuYW1lPSJKb3VybmFsIEFydGljbGUiPjE3
PC9yZWYtdHlwZT48Y29udHJpYnV0b3JzPjxhdXRob3JzPjxhdXRob3I+Q2FyZGlzLCBFLjwvYXV0
aG9yPjxhdXRob3I+RGVsdG91ciwgSS48L2F1dGhvcj48YXV0aG9yPk1hbm4sIFMuPC9hdXRob3I+
PGF1dGhvcj5Nb2lzc29ubmllciwgTS48L2F1dGhvcj48YXV0aG9yPlRha2ksIE0uPC9hdXRob3I+
PGF1dGhvcj5WYXJzaWVyLCBOLjwvYXV0aG9yPjxhdXRob3I+V2FrZSwgSy48L2F1dGhvcj48YXV0
aG9yPldpYXJ0LCBKLjwvYXV0aG9yPjwvYXV0aG9ycz48L2NvbnRyaWJ1dG9ycz48YXV0aC1hZGRy
ZXNzPlJhZGlhdGlvbiBHcm91cCwgSW50ZXJuYXRpb25hbCBBZ2VuY3kgZm9yIFJlc2VhcmNoIG9u
IENhbmNlciwgMTUwIGNvdXJzIEFsYmVydCBUaG9tYXMsIEx5b24gNjkzNzIsIEZyYW5jZS48L2F1
dGgtYWRkcmVzcz48dGl0bGVzPjx0aXRsZT5EaXN0cmlidXRpb24gb2YgUkYgZW5lcmd5IGVtaXR0
ZWQgYnkgbW9iaWxlIHBob25lcyBpbiBhbmF0b21pY2FsIHN0cnVjdHVyZXMgb2YgdGhlIGJyYWlu
PC90aXRsZT48c2Vjb25kYXJ5LXRpdGxlPlBoeXMgTWVkIEJpb2w8L3NlY29uZGFyeS10aXRsZT48
YWx0LXRpdGxlPlBoeXNpY3MgaW4gbWVkaWNpbmUgYW5kIGJpb2xvZ3k8L2FsdC10aXRsZT48L3Rp
dGxlcz48cGVyaW9kaWNhbD48ZnVsbC10aXRsZT5QaHlzIE1lZCBCaW9sPC9mdWxsLXRpdGxlPjxh
YmJyLTE+UGh5c2ljcyBpbiBtZWRpY2luZSBhbmQgYmlvbG9neTwvYWJici0xPjwvcGVyaW9kaWNh
bD48YWx0LXBlcmlvZGljYWw+PGZ1bGwtdGl0bGU+UGh5cyBNZWQgQmlvbDwvZnVsbC10aXRsZT48
YWJici0xPlBoeXNpY3MgaW4gbWVkaWNpbmUgYW5kIGJpb2xvZ3k8L2FiYnItMT48L2FsdC1wZXJp
b2RpY2FsPjxwYWdlcz4yNzcxLTgzPC9wYWdlcz48dm9sdW1lPjUzPC92b2x1bWU+PG51bWJlcj4x
MTwvbnVtYmVyPjxlZGl0aW9uPjIwMDgvMDUvMDM8L2VkaXRpb24+PGtleXdvcmRzPjxrZXl3b3Jk
PkJyYWluLypyYWRpYXRpb24gZWZmZWN0czwva2V5d29yZD48a2V5d29yZD4qQ2VsbCBQaG9uZXM8
L2tleXdvcmQ+PGtleXdvcmQ+SHVtYW5zPC9rZXl3b3JkPjxrZXl3b3JkPipQaGFudG9tcywgSW1h
Z2luZzwva2V5d29yZD48a2V5d29yZD5SYWRpYXRpb24gRG9zYWdlPC9rZXl3b3JkPjxrZXl3b3Jk
PlJhZGlvIFdhdmVzLyphZHZlcnNlIGVmZmVjdHM8L2tleXdvcmQ+PGtleXdvcmQ+VGVtcG9yYWwg
TG9iZS9yYWRpYXRpb24gZWZmZWN0czwva2V5d29yZD48L2tleXdvcmRzPjxkYXRlcz48eWVhcj4y
MDA4PC95ZWFyPjxwdWItZGF0ZXM+PGRhdGU+SnVuIDc8L2RhdGU+PC9wdWItZGF0ZXM+PC9kYXRl
cz48aXNibj4wMDMxLTkxNTUgKFByaW50KSYjeEQ7MDAzMS05MTU1IChMaW5raW5nKTwvaXNibj48
YWNjZXNzaW9uLW51bT4xODQ1MTQ2NDwvYWNjZXNzaW9uLW51bT48dXJscz48cmVsYXRlZC11cmxz
Pjx1cmw+aHR0cHM6Ly93d3cubmNiaS5ubG0ubmloLmdvdi9wdWJtZWQvMTg0NTE0NjQ8L3VybD48
dXJsPmh0dHA6Ly9pb3BzY2llbmNlLmlvcC5vcmcvYXJ0aWNsZS8xMC4xMDg4LzAwMzEtOTE1NS81
My8xMS8wMDEvbWV0YTwvdXJsPjwvcmVsYXRlZC11cmxzPjwvdXJscz48ZWxlY3Ryb25pYy1yZXNv
dXJjZS1udW0+MTAuMTA4OC8wMDMxLTkxNTUvNTMvMTEvMDAxPC9lbGVjdHJvbmljLXJlc291cmNl
LW51bT48cmVtb3RlLWRhdGFiYXNlLXByb3ZpZGVyPk5MTTwvcmVtb3RlLWRhdGFiYXNlLXByb3Zp
ZGVyPjxsYW5ndWFnZT5lbmc8L2xhbmd1YWdlPjwvcmVjb3JkPjwvQ2l0ZT48Q2l0ZT48QXV0aG9y
PkRpbWJ5bG93PC9BdXRob3I+PFllYXI+MTk5OTwvWWVhcj48UmVjTnVtPjkxNzwvUmVjTnVtPjxy
ZWNvcmQ+PHJlYy1udW1iZXI+OTE3PC9yZWMtbnVtYmVyPjxmb3JlaWduLWtleXM+PGtleSBhcHA9
IkVOIiBkYi1pZD0idHdlejJwc3dmYWVwczBlYWRmcjVyMnZvdmR6MjVzMHcyeGQwIiB0aW1lc3Rh
bXA9IjE1OTMwMTg1NzUiPjkxNzwva2V5PjwvZm9yZWlnbi1rZXlzPjxyZWYtdHlwZSBuYW1lPSJK
b3VybmFsIEFydGljbGUiPjE3PC9yZWYtdHlwZT48Y29udHJpYnV0b3JzPjxhdXRob3JzPjxhdXRo
b3I+RGltYnlsb3csIFAuSi48L2F1dGhvcj48YXV0aG9yPk1hbm4sIFMuTS48L2F1dGhvcj48L2F1
dGhvcnM+PC9jb250cmlidXRvcnM+PHRpdGxlcz48dGl0bGU+Q2hhcmFjdGVyaXNhdGlvbiBvZiBl
bmVyZ3kgZGVwb3NpdGlvbiBpbiB0aGUgaGVhZCBmcm9tIGNlbGx1bGFyIHBob25lczwvdGl0bGU+
PHNlY29uZGFyeS10aXRsZT5SYWRpYXQgUHJvdCBEb3NpbWV0cnk8L3NlY29uZGFyeS10aXRsZT48
L3RpdGxlcz48cGVyaW9kaWNhbD48ZnVsbC10aXRsZT5SYWRpYXQgUHJvdCBEb3NpbWV0cnk8L2Z1
bGwtdGl0bGU+PC9wZXJpb2RpY2FsPjxwYWdlcz4xMzktMTQxPC9wYWdlcz48dm9sdW1lPjgzPC92
b2x1bWU+PG51bWJlcj4xLTI8L251bWJlcj48ZGF0ZXM+PHllYXI+MTk5OTwveWVhcj48cHViLWRh
dGVzPjxkYXRlPkp1bmUgMSwgMTk5OTwvZGF0ZT48L3B1Yi1kYXRlcz48L2RhdGVzPjx1cmxzPjxy
ZWxhdGVkLXVybHM+PHVybD5odHRwOi8vcnBkLm94Zm9yZGpvdXJuYWxzLm9yZy9jb250ZW50Lzgz
LzEtMi8xMzkuYWJzdHJhY3Q8L3VybD48L3JlbGF0ZWQtdXJscz48L3VybHM+PC9yZWNvcmQ+PC9D
aXRlPjxDaXRlPjxBdXRob3I+TGF1ZXI8L0F1dGhvcj48WWVhcj4yMDEzPC9ZZWFyPjxSZWNOdW0+
NTk4PC9SZWNOdW0+PHJlY29yZD48cmVjLW51bWJlcj41OTg8L3JlYy1udW1iZXI+PGZvcmVpZ24t
a2V5cz48a2V5IGFwcD0iRU4iIGRiLWlkPSJ0d2V6MnBzd2ZhZXBzMGVhZGZyNXIydm92ZHoyNXMw
dzJ4ZDAiIHRpbWVzdGFtcD0iMTU5MzAxODI5NCI+NTk4PC9rZXk+PC9mb3JlaWduLWtleXM+PHJl
Zi10eXBlIG5hbWU9IkpvdXJuYWwgQXJ0aWNsZSI+MTc8L3JlZi10eXBlPjxjb250cmlidXRvcnM+
PGF1dGhvcnM+PGF1dGhvcj5MYXVlciwgTy48L2F1dGhvcj48YXV0aG9yPkZyZWksIFAuPC9hdXRo
b3I+PGF1dGhvcj5Hb3NzZWxpbiwgTS4gQy48L2F1dGhvcj48YXV0aG9yPkpvc2VwaCwgVy48L2F1
dGhvcj48YXV0aG9yPlJvb3NsaSwgTS48L2F1dGhvcj48YXV0aG9yPkZyb2hsaWNoLCBKLjwvYXV0
aG9yPjwvYXV0aG9ycz48L2NvbnRyaWJ1dG9ycz48YXV0aC1hZGRyZXNzPkxhYm9yYXRvcnkgZm9y
IEVsZWN0cm9tYWduZXRpYyBGaWVsZHMgYW5kIE1pY3Jvd2F2ZSBFbGVjdHJvbmljcywgU3dpc3Mg
RmVkZXJhbCBJbnN0aXR1dGUgb2YgVGVjaG5vbG9neSwgWnVyaWNoLCBTd2l0emVybGFuZC48L2F1
dGgtYWRkcmVzcz48dGl0bGVzPjx0aXRsZT5Db21iaW5pbmcgbmVhci0gYW5kIGZhci1maWVsZCBl
eHBvc3VyZSBmb3IgYW4gb3JnYW4tc3BlY2lmaWMgYW5kIHdob2xlLWJvZHkgUkYtRU1GIHByb3h5
IGZvciBlcGlkZW1pb2xvZ2ljYWwgcmVzZWFyY2g6IGEgcmVmZXJlbmNlIGNhc2U8L3RpdGxlPjxz
ZWNvbmRhcnktdGl0bGU+QmlvZWxlY3Ryb21hZ25ldGljczwvc2Vjb25kYXJ5LXRpdGxlPjxhbHQt
dGl0bGU+QmlvZWxlY3Ryb21hZ25ldGljczwvYWx0LXRpdGxlPjwvdGl0bGVzPjxwZXJpb2RpY2Fs
PjxmdWxsLXRpdGxlPkJpb2VsZWN0cm9tYWduZXRpY3M8L2Z1bGwtdGl0bGU+PC9wZXJpb2RpY2Fs
PjxhbHQtcGVyaW9kaWNhbD48ZnVsbC10aXRsZT5CaW9lbGVjdHJvbWFnbmV0aWNzPC9mdWxsLXRp
dGxlPjwvYWx0LXBlcmlvZGljYWw+PHBhZ2VzPjM2Ni03NDwvcGFnZXM+PHZvbHVtZT4zNDwvdm9s
dW1lPjxudW1iZXI+NTwvbnVtYmVyPjxrZXl3b3Jkcz48a2V5d29yZD5BYnNvcnB0aW9uPC9rZXl3
b3JkPjxrZXl3b3JkPkFkdWx0PC9rZXl3b3JkPjxrZXl3b3JkPkFsZ29yaXRobXM8L2tleXdvcmQ+
PGtleXdvcmQ+Qm9keSBIZWlnaHQ8L2tleXdvcmQ+PGtleXdvcmQ+Qm9keSBNYXNzIEluZGV4PC9r
ZXl3b3JkPjxrZXl3b3JkPkJvZHkgV2VpZ2h0PC9rZXl3b3JkPjxrZXl3b3JkPkJyYWluL3JhZGlh
dGlvbiBlZmZlY3RzPC9rZXl3b3JkPjxrZXl3b3JkPkNlbGwgUGhvbmVzL2NsYXNzaWZpY2F0aW9u
PC9rZXl3b3JkPjxrZXl3b3JkPkNvbXB1dGVyIFNpbXVsYXRpb248L2tleXdvcmQ+PGtleXdvcmQ+
RWxlY3RyaWMgUG93ZXIgU3VwcGxpZXM8L2tleXdvcmQ+PGtleXdvcmQ+KkVsZWN0cm9tYWduZXRp
YyBGaWVsZHM8L2tleXdvcmQ+PGtleXdvcmQ+KkVudmlyb25tZW50YWwgRXhwb3N1cmU8L2tleXdv
cmQ+PGtleXdvcmQ+RXBpZGVtaW9sb2dpYyBTdHVkaWVzPC9rZXl3b3JkPjxrZXl3b3JkPkh1bWFu
czwva2V5d29yZD48a2V5d29yZD5MZW5zLCBDcnlzdGFsbGluZS9yYWRpYXRpb24gZWZmZWN0czwv
a2V5d29yZD48a2V5d29yZD5NYWxlPC9rZXl3b3JkPjxrZXl3b3JkPk1hbmlraW5zPC9rZXl3b3Jk
PjxrZXl3b3JkPk1vZGVscywgQmlvbG9naWNhbDwva2V5d29yZD48a2V5d29yZD5SYWRpYXRpb24g
RG9zYWdlPC9rZXl3b3JkPjxrZXl3b3JkPipSYWRpYXRpb24gRWZmZWN0czwva2V5d29yZD48a2V5
d29yZD4qUmFkaW8gV2F2ZXM8L2tleXdvcmQ+PGtleXdvcmQ+UmFkaW9tZXRyeS9pbnN0cnVtZW50
YXRpb248L2tleXdvcmQ+PGtleXdvcmQ+U2tpbi9yYWRpYXRpb24gZWZmZWN0czwva2V5d29yZD48
a2V5d29yZD5Td2l0emVybGFuZDwva2V5d29yZD48a2V5d29yZD5Vc2VyLUNvbXB1dGVyIEludGVy
ZmFjZTwva2V5d29yZD48a2V5d29yZD4qV2hvbGUtQm9keSBJcnJhZGlhdGlvbjwva2V5d29yZD48
L2tleXdvcmRzPjxkYXRlcz48eWVhcj4yMDEzPC95ZWFyPjxwdWItZGF0ZXM+PGRhdGU+SnVsPC9k
YXRlPjwvcHViLWRhdGVzPjwvZGF0ZXM+PGlzYm4+MTUyMS0xODZYIChFbGVjdHJvbmljKSYjeEQ7
MDE5Ny04NDYyIChMaW5raW5nKTwvaXNibj48YWNjZXNzaW9uLW51bT4yMzQxNzcxNDwvYWNjZXNz
aW9uLW51bT48dXJscz48cmVsYXRlZC11cmxzPjx1cmw+aHR0cHM6Ly93d3cubmNiaS5ubG0ubmlo
Lmdvdi9wdWJtZWQvMjM0MTc3MTQ8L3VybD48L3JlbGF0ZWQtdXJscz48L3VybHM+PGVsZWN0cm9u
aWMtcmVzb3VyY2UtbnVtPjEwLjEwMDIvYmVtLjIxNzgyPC9lbGVjdHJvbmljLXJlc291cmNlLW51
bT48L3JlY29yZD48L0NpdGU+PENpdGU+PEF1dGhvcj5DYWJyw6ktUmllcmE8L0F1dGhvcj48WWVh
cj4yMDIwPC9ZZWFyPjxSZWNOdW0+Nzk5Mjc8L1JlY051bT48cmVjb3JkPjxyZWMtbnVtYmVyPjc5
OTI3PC9yZWMtbnVtYmVyPjxmb3JlaWduLWtleXM+PGtleSBhcHA9IkVOIiBkYi1pZD0idHdlejJw
c3dmYWVwczBlYWRmcjVyMnZvdmR6MjVzMHcyeGQwIiB0aW1lc3RhbXA9IjE2MDU2MTE0NTMiPjc5
OTI3PC9rZXk+PC9mb3JlaWduLWtleXM+PHJlZi10eXBlIG5hbWU9IkpvdXJuYWwgQXJ0aWNsZSI+
MTc8L3JlZi10eXBlPjxjb250cmlidXRvcnM+PGF1dGhvcnM+PGF1dGhvcj5DYWJyw6ktUmllcmEs
IEEuPC9hdXRob3I+PGF1dGhvcj5NYXJyb3VuLCBILiBFLjwvYXV0aG9yPjxhdXRob3I+TXVldHpl
bCwgUi48L2F1dGhvcj48YXV0aG9yPnZhbiBXZWwsIEwuPC9hdXRob3I+PGF1dGhvcj5MaW9ybmks
IEkuPC9hdXRob3I+PGF1dGhvcj5UaGllbGVucywgQS48L2F1dGhvcj48YXV0aG9yPkJpcmtzLCBM
LiBFLjwvYXV0aG9yPjxhdXRob3I+UGllcm90dGksIEwuPC9hdXRob3I+PGF1dGhvcj5IdXNzLCBB
LjwvYXV0aG9yPjxhdXRob3I+Sm9zZXBoLCBXLjwvYXV0aG9yPjxhdXRob3I+V2lhcnQsIEouPC9h
dXRob3I+PGF1dGhvcj5DYXBzdGljaywgTS48L2F1dGhvcj48YXV0aG9yPkhpbGxlZ2VycywgTS48
L2F1dGhvcj48YXV0aG9yPlZlcm1ldWxlbiwgUi48L2F1dGhvcj48YXV0aG9yPkNhcmRpcywgRS48
L2F1dGhvcj48YXV0aG9yPlZyaWpoZWlkLCBNLjwvYXV0aG9yPjxhdXRob3I+V2hpdGUsIFQuPC9h
dXRob3I+PGF1dGhvcj5Sb29zbGksIE0uPC9hdXRob3I+PGF1dGhvcj5UaWVtZWllciwgSC48L2F1
dGhvcj48YXV0aG9yPkd1eGVucywgTS48L2F1dGhvcj48L2F1dGhvcnM+PC9jb250cmlidXRvcnM+
PGF1dGgtYWRkcmVzcz5JU0dsb2JhbCwgQmFyY2Vsb25hLCBTcGFpbjsgUG9tcGV1IEZhYnJhIFVu
aXZlcnNpdHksIEJhcmNlbG9uYSwgQ2F0YWxvbmlhLCBTcGFpbjsgU3BhbmlzaCBDb25zb3J0aXVt
IGZvciBSZXNlYXJjaCBhbmQgUHVibGljIEhlYWx0aCAoQ0lCRVJFU1ApLCBJbnN0aXR1dG8gZGUg
U2FsdWQgQ2FybG9zIElJSSwgTWFkcmlkLCBTcGFpbjsgRGVwYXJ0bWVudCBvZiBDaGlsZCBhbmQg
QWRvbGVzY2VudCBQc3ljaGlhdHJ5L1BzeWNob2xvZ3ksIFVuaXZlcnNpdHkgTWVkaWNhbCBDZW50
cmUgUm90dGVyZGFtLCBFcmFzbXVzIE1DLCB0aGUgTmV0aGVybGFuZHMuJiN4RDtEZXBhcnRtZW50
IG9mIFBzeWNob2xvZ3ksIEVkdWNhdGlvbiBhbmQgQ2hpbGQgU3R1ZGllcywgRXJhc211cyBTY2hv
b2wgb2YgU29jaWFsIGFuZCBCZWhhdmlvcmFsIFNjaWVuY2VzIC0gRXJhc211cyBVbml2ZXJzaXR5
IFJvdHRlcmRhbSwgdGhlIE5ldGhlcmxhbmRzOyBEZXBhcnRtZW50IG9mIFBlZGlhdHJpY3MsIEVy
YXNtdXMgVW5pdmVyc2l0eSBNZWRpY2FsIENlbnRyZS1Tb3BoaWEgQ2hpbGRyZW4mYXBvcztzIEhv
c3BpdGFsLCBSb3R0ZXJkYW0sIHRoZSBOZXRoZXJsYW5kczsgRGVwYXJ0bWVudCBvZiBDaGlsZCBh
bmQgQWRvbGVzY2VudCBQc3ljaGlhdHJ5L1BzeWNob2xvZ3ksIFVuaXZlcnNpdHkgTWVkaWNhbCBD
ZW50cmUgUm90dGVyZGFtLCBFcmFzbXVzIE1DLCB0aGUgTmV0aGVybGFuZHMuJiN4RDtEZXBhcnRt
ZW50IG9mIENoaWxkIGFuZCBBZG9sZXNjZW50IFBzeWNoaWF0cnkvUHN5Y2hvbG9neSwgVW5pdmVy
c2l0eSBNZWRpY2FsIENlbnRyZSBSb3R0ZXJkYW0sIEVyYXNtdXMgTUMsIHRoZSBOZXRoZXJsYW5k
czsgVGhlIEdlbmVyYXRpb24gUiBTdHVkeSBHcm91cCwgRXJhc211cyBVbml2ZXJzaXR5IE1lZGlj
YWwgQ2VudHJlLCBSb3R0ZXJkYW0sIHRoZSBOZXRoZXJsYW5kcy4mI3hEO0luc3RpdHV0ZSBmb3Ig
UmlzayBBc3Nlc3NtZW50IFNjaWVuY2VzIChJUkFTKSwgVXRyZWNodCBVbml2ZXJzaXR5LCBVdHJl
Y2h0LCB0aGUgTmV0aGVybGFuZHMuJiN4RDtJVCZhcG9zO0lTIEZvdW5kYXRpb24sIFp1cmljaCwg
U3dpdHplcmxhbmQuJiN4RDtEZXBhcnRtZW50IG9mIEluZm9ybWF0aW9uIFRlY2hub2xvZ3ksIEdo
ZW50IFVuaXZlcnNpdHkvSU1FQywgR2hlbnQsIEJlbGdpdW0uJiN4RDtJU0dsb2JhbCwgQmFyY2Vs
b25hLCBTcGFpbjsgUG9tcGV1IEZhYnJhIFVuaXZlcnNpdHksIEJhcmNlbG9uYSwgQ2F0YWxvbmlh
LCBTcGFpbjsgU3BhbmlzaCBDb25zb3J0aXVtIGZvciBSZXNlYXJjaCBhbmQgUHVibGljIEhlYWx0
aCAoQ0lCRVJFU1ApLCBJbnN0aXR1dG8gZGUgU2FsdWQgQ2FybG9zIElJSSwgTWFkcmlkLCBTcGFp
bi4mI3hEO0lTR2xvYmFsLCBCYXJjZWxvbmEsIFNwYWluLiYjeEQ7TFRDSSwgVGVsZWNvbSBQYXJp
cywgQ2hhaXJlIEMyTSwgRnJhbmNlLiYjeEQ7RGVwYXJ0bWVudCBvZiBDaGlsZCBhbmQgQWRvbGVz
Y2VudCBQc3ljaGlhdHJ5L1BzeWNob2xvZ3ksIFVuaXZlcnNpdHkgTWVkaWNhbCBDZW50cmUgUm90
dGVyZGFtLCBFcmFzbXVzIE1DLCB0aGUgTmV0aGVybGFuZHMuJiN4RDtJbnN0aXR1dGUgZm9yIFJp
c2sgQXNzZXNzbWVudCBTY2llbmNlcyAoSVJBUyksIFV0cmVjaHQgVW5pdmVyc2l0eSwgVXRyZWNo
dCwgdGhlIE5ldGhlcmxhbmRzOyBKdWxpdXMgQ2VudGVyIGZvciBIZWFsdGggU2NpZW5jZXMgYW5k
IFByaW1hcnkgQ2FyZSwgVW5pdmVyc2l0eSBNZWRpY2FsIENlbnRlciBVdHJlY2h0LCB0aGUgTmV0
aGVybGFuZHM7IFNjaG9vbCBvZiBQdWJsaWMgSGVhbHRoLCBJbXBlcmlhbCBDb2xsZWdlIExvbmRv
biwgTG9uZG9uLCBVSy4mI3hEO0RlcGFydG1lbnQgb2YgQ2hpbGQgYW5kIEFkb2xlc2NlbnQgUHN5
Y2hpYXRyeS9Qc3ljaG9sb2d5LCBVbml2ZXJzaXR5IE1lZGljYWwgQ2VudHJlIFJvdHRlcmRhbSwg
RXJhc211cyBNQywgdGhlIE5ldGhlcmxhbmRzOyBEZXBhcnRtZW50IG9mIFJhZGlvbG9neSBhbmQg
TnVjbGVhciBNZWRpY2luZSwgRXJhc211cyBVbml2ZXJzaXR5IE1lZGljYWwgQ2VudHJlLCBSb3R0
ZXJkYW0sIHRoZSBOZXRoZXJsYW5kczsgS2luZGVyIE5ldXJvaW1hZ2luZyBDZW50cnVtIFJvdHRl
cmRhbSAoS05JQ1IpLCBSb3R0ZXJkYW0sIHRoZSBOZXRoZXJsYW5kcy4mI3hEO0RlcGFydGVtZW50
IG9mIEVwaWRlbWlvbG9neSBhbmQgUHVibGljIEhlYWx0aCwgU3dpc3MgVHJvcGljYWwgYW5kIFB1
YmxpYyBIZWFsdGggSW5zdGl0dXRlLCBCYXNlbCA0MDUxLCBTd2l0emVybGFuZDsgVW5pdmVyc2l0
eSBvZiBCYXNlbCwgQmFzZWwsIFN3aXR6ZXJsYW5kLiYjeEQ7RGVwYXJ0bWVudCBvZiBDaGlsZCBh
bmQgQWRvbGVzY2VudCBQc3ljaGlhdHJ5L1BzeWNob2xvZ3ksIFVuaXZlcnNpdHkgTWVkaWNhbCBD
ZW50cmUgUm90dGVyZGFtLCBFcmFzbXVzIE1DLCB0aGUgTmV0aGVybGFuZHM7IFRoZSBHZW5lcmF0
aW9uIFIgU3R1ZHkgR3JvdXAsIEVyYXNtdXMgVW5pdmVyc2l0eSBNZWRpY2FsIENlbnRyZSwgUm90
dGVyZGFtLCB0aGUgTmV0aGVybGFuZHM7IERlcGFydG1lbnQgb2YgU29jaWFsIGFuZCBCZWhhdmlv
cmFsIFNjaWVuY2UsIEhhcnZhcmQgVC5ILiBDaGFuIFNjaG9vbCBvZiBQdWJsaWMgSGVhbHRoLCA2
NzcgSHVudGluZ3RvbiBBdmUsIEJvc3RvbiwgTUEgMDIxMTUsIFVTQS4mI3hEO0lTR2xvYmFsLCBC
YXJjZWxvbmEsIFNwYWluOyBQb21wZXUgRmFicmEgVW5pdmVyc2l0eSwgQmFyY2Vsb25hLCBDYXRh
bG9uaWEsIFNwYWluOyBTcGFuaXNoIENvbnNvcnRpdW0gZm9yIFJlc2VhcmNoIGFuZCBQdWJsaWMg
SGVhbHRoIChDSUJFUkVTUCksIEluc3RpdHV0byBkZSBTYWx1ZCBDYXJsb3MgSUlJLCBNYWRyaWQs
IFNwYWluOyBEZXBhcnRtZW50IG9mIENoaWxkIGFuZCBBZG9sZXNjZW50IFBzeWNoaWF0cnkvUHN5
Y2hvbG9neSwgVW5pdmVyc2l0eSBNZWRpY2FsIENlbnRyZSBSb3R0ZXJkYW0sIEVyYXNtdXMgTUMs
IHRoZSBOZXRoZXJsYW5kcy4gRWxlY3Ryb25pYyBhZGRyZXNzOiBtb25pY2EuZ3V4ZW5zQGlzZ2xv
YmFsLm9yZy48L2F1dGgtYWRkcmVzcz48dGl0bGVzPjx0aXRsZT5Fc3RpbWF0ZWQgd2hvbGUtYnJh
aW4gYW5kIGxvYmUtc3BlY2lmaWMgcmFkaW9mcmVxdWVuY3kgZWxlY3Ryb21hZ25ldGljIGZpZWxk
cyBkb3NlcyBhbmQgYnJhaW4gdm9sdW1lcyBpbiBwcmVhZG9sZXNjZW50czwvdGl0bGU+PHNlY29u
ZGFyeS10aXRsZT5FbnZpcm9uIEludDwvc2Vjb25kYXJ5LXRpdGxlPjwvdGl0bGVzPjxwZXJpb2Rp
Y2FsPjxmdWxsLXRpdGxlPkVudmlyb24gSW50PC9mdWxsLXRpdGxlPjxhYmJyLTE+RW52aXJvbm1l
bnQgaW50ZXJuYXRpb25hbDwvYWJici0xPjwvcGVyaW9kaWNhbD48cGFnZXM+MTA1ODA4PC9wYWdl
cz48dm9sdW1lPjE0Mjwvdm9sdW1lPjxlZGl0aW9uPjIwMjAvMDYvMjA8L2VkaXRpb24+PGtleXdv
cmRzPjxrZXl3b3JkPkJyYWluPC9rZXl3b3JkPjxrZXl3b3JkPkNlbGwgcGhvbmUgdXNlPC9rZXl3
b3JkPjxrZXl3b3JkPkNoaWxkIGRldmVsb3BtZW50PC9rZXl3b3JkPjxrZXl3b3JkPkVsZWN0cm9t
YWduZXRpYyBmaWVsZHM8L2tleXdvcmQ+PGtleXdvcmQ+TmV1cm9pbWFnaW5nPC9rZXl3b3JkPjxr
ZXl3b3JkPlJhZGlvIHdhdmVzPC9rZXl3b3JkPjxrZXl3b3JkPlRlbGVjb21tdW5pY2F0aW9uczwv
a2V5d29yZD48a2V5d29yZD5UZWxlcGhvbmU8L2tleXdvcmQ+PGtleXdvcmQ+V2lyZWxlc3MgdGVj
aG5vbG9neTwva2V5d29yZD48a2V5d29yZD5jb21wZXRpbmcgZmluYW5jaWFsIGludGVyZXN0cyBv
ciBwZXJzb25hbCByZWxhdGlvbnNoaXBzIHRoYXQgY291bGQgaGF2ZSBhcHBlYXJlZDwva2V5d29y
ZD48a2V5d29yZD50byBpbmZsdWVuY2UgdGhlIHdvcmsgcmVwb3J0ZWQgaW4gdGhpcyBwYXBlci48
L2tleXdvcmQ+PC9rZXl3b3Jkcz48ZGF0ZXM+PHllYXI+MjAyMDwveWVhcj48cHViLWRhdGVzPjxk
YXRlPlNlcDwvZGF0ZT48L3B1Yi1kYXRlcz48L2RhdGVzPjxpc2JuPjE4NzMtNjc1MCAoRWxlY3Ry
b25pYykmI3hEOzAxNjAtNDEyMCAoTGlua2luZyk8L2lzYm4+PGFjY2Vzc2lvbi1udW0+MzI1NTQx
NDA8L2FjY2Vzc2lvbi1udW0+PHVybHM+PHJlbGF0ZWQtdXJscz48dXJsPmh0dHBzOi8vd3d3Lm5j
YmkubmxtLm5paC5nb3YvcHVibWVkLzMyNTU0MTQwPC91cmw+PC9yZWxhdGVkLXVybHM+PC91cmxz
PjxlbGVjdHJvbmljLXJlc291cmNlLW51bT4xMC4xMDE2L2ouZW52aW50LjIwMjAuMTA1ODA4PC9l
bGVjdHJvbmljLXJlc291cmNlLW51bT48L3JlY29yZD48L0NpdGU+PENpdGU+PEF1dGhvcj5MaW9y
bmk8L0F1dGhvcj48WWVhcj4yMDIwPC9ZZWFyPjxSZWNOdW0+Nzk5MDY8L1JlY051bT48cmVjb3Jk
PjxyZWMtbnVtYmVyPjc5OTA2PC9yZWMtbnVtYmVyPjxmb3JlaWduLWtleXM+PGtleSBhcHA9IkVO
IiBkYi1pZD0idHdlejJwc3dmYWVwczBlYWRmcjVyMnZvdmR6MjVzMHcyeGQwIiB0aW1lc3RhbXA9
IjE2MDQzMDcxMjgiPjc5OTA2PC9rZXk+PC9mb3JlaWduLWtleXM+PHJlZi10eXBlIG5hbWU9Ikpv
dXJuYWwgQXJ0aWNsZSI+MTc8L3JlZi10eXBlPjxjb250cmlidXRvcnM+PGF1dGhvcnM+PGF1dGhv
cj5MaW9ybmksIEkuPC9hdXRob3I+PGF1dGhvcj5DYXBzdGljaywgTS48L2F1dGhvcj48YXV0aG9y
PnZhbiBXZWwsIEwuPC9hdXRob3I+PGF1dGhvcj5XaWFydCwgSi48L2F1dGhvcj48YXV0aG9yPkpv
c2VwaCwgVy48L2F1dGhvcj48YXV0aG9yPkNhcmRpcywgRS48L2F1dGhvcj48YXV0aG9yPkd1eGVu
cywgTS48L2F1dGhvcj48YXV0aG9yPlZlcm1ldWxlbiwgUi48L2F1dGhvcj48YXV0aG9yPlRoaWVs
ZW5zLCBBLjwvYXV0aG9yPjwvYXV0aG9ycz48L2NvbnRyaWJ1dG9ycz48YXV0aC1hZGRyZXNzPkZv
dW5kYXRpb24gZm9yIFJlc2VhcmNoIG9uIEluZm9ybWF0aW9uIFRlY2hub2xvZ2llcyBpbiBTb2Np
ZXR5IChJVCZhcG9zO0lTKSwgWmV1Z2hhdXNzdHJhc3NlIDQzLCA4MDA0IFp1cmljaCwgWnVyaWNo
LCBTd2l0emVybGFuZC4mI3hEO0luc3RpdHV0ZSBmb3IgUmlzayBBc3Nlc3NtZW50IFNjaWVuY2Vz
LCBVdHJlY2h0IFVuaXZlcnNpdHksIFAuTy4gQm94IDgwMTc4LCAzNTA4IFRELCBVdHJlY2h0LCB0
aGUgTmV0aGVybGFuZHMuJiN4RDtDaGFpcmUgQzJNIExUQ0ksIFRlbGVjb20gUGFyaXNUZWNoIFVu
aXZlcnNpdGUgUGFyaXMgU2FjbGF5LCA0NiBSdWUgQmFycmF1bHQsIDc1MDEzIFBhcmlzLCBQYXJp
cywgRnJhbmNlLiYjeEQ7RGVwYXJ0bWVudCBvZiBJbmZvcm1hdGlvbiBUZWNobm9sb2d5LCBHaGVu
dCBVbml2ZXJzaXR5L0lNRUMsIFRlY2hub2xvZ2llcGFyay1ad2lqbmFhcmRlIDEyNiwgOTA1MiBH
aGVudCwgR2hlbnQsIEJlbGdpdW0uJiN4RDtJU0dsb2JhbCwgQ2FycmVyIGRlbCBSb3NzZWxsbywg
MTMyLCAwODAzNiBCYXJjZWxvbmEsIEJhcmNlbG9uYSwgU3BhaW4uJiN4RDtVbml2ZXJzaXRhdCBQ
b21wZXUgRmFicmEgKFVQRiksIFBsYWNhIGRlIGxhIE1lcmNlLCAxMC0xMiwgMDgwMDIgQmFyY2Vs
b25hLCBCYXJjZWxvbmEsIFNwYWluLiYjeEQ7Q0lCRVIgRXBpZGVtaW9sb2dpYSB5IFNhbHVkIFB1
YmxpY2EgKENJQkVSRVNQKSwgQy8gTW9uZm9ydGUgZGUgTGVtb3MgMy01LCAyODAyOSBNYWRyaWQs
IE1hZHJpZCwgU3BhaW4uJiN4RDtEZXBhcnRtZW50IG9mIENoaWxkIGFuZCBBZG9sZXNjZW50IFBz
eWNoaWF0cnkvUHN5Y2hvbG9neSwgRXJhc211cyBNQywgVW5pdmVyc2l0eSBNZWRpY2FsIENlbnRy
ZSwgRG9jdG9yIE1vbGV3YXRlcnBsZWluIDQwLCAzMDE1IEdEIFJvdHRlcmRhbSwgUm90dGVyZGFt
LCB0aGUgTmV0aGVybGFuZHMuJiN4RDtKdWxpdXMgQ2VudGVyIGZvciBIZWFsdGggU2NpZW5jZXMg
YW5kIFByaW1hcnkgQ2FyZSwgVW5pdmVyc2l0eSBNZWRpY2FsIENlbnRlciBVdHJlY2h0LCBVbml2
ZXJzaXRlaXRzd2VnIDEwMCwgMzU4NCBDRyBVdHJlY2h0LCBVdHJlY2h0LCB0aGUgTmV0aGVybGFu
ZHMuJiN4RDtNUkMtUEhFIENlbnRyZSBmb3IgRW52aXJvbm1lbnQgYW5kIEhlYWx0aCwgRGVwYXJ0
bWVudCBvZiBFcGlkZW1pb2xvZ3kgYW5kIEJpb3N0YXRpc3RpY3MsIFNjaG9vbCBvZiBQdWJsaWMg
SGVhbHRoLCBJbXBlcmlhbCBDb2xsZWdlIExvbmRvbiwgTm9yZm9sayBQbGFjZSwgTG9uZG9uIFcy
IDFQRywgTG9uZG9uLCBVSy48L2F1dGgtYWRkcmVzcz48dGl0bGVzPjx0aXRsZT5FdmFsdWF0aW9u
IG9mIHNwZWNpZmljIGFic29ycHRpb24gcmF0ZSBpbiB0aGUgZmFyLWZpZWxkLCBuZWFyLXRvLWZh
ciBmaWVsZCBhbmQgbmVhci1maWVsZCByZWdpb25zIGZvciBpbnRlZ3JhdGl2ZSByYWRpb2ZyZXF1
ZW5jeSBleHBvc3VyZSBhc3Nlc3NtZW50PC90aXRsZT48c2Vjb25kYXJ5LXRpdGxlPlJhZGlhdCBQ
cm90IERvc2ltZXRyeTwvc2Vjb25kYXJ5LXRpdGxlPjwvdGl0bGVzPjxwZXJpb2RpY2FsPjxmdWxs
LXRpdGxlPlJhZGlhdCBQcm90IERvc2ltZXRyeTwvZnVsbC10aXRsZT48L3BlcmlvZGljYWw+PHBh
Z2VzPjQ1OS00NzI8L3BhZ2VzPjx2b2x1bWU+MTkwPC92b2x1bWU+PG51bWJlcj40PC9udW1iZXI+
PGVkaXRpb24+MjAyMC8wOS8zMDwvZWRpdGlvbj48ZGF0ZXM+PHllYXI+MjAyMDwveWVhcj48cHVi
LWRhdGVzPjxkYXRlPk9jdCAxNjwvZGF0ZT48L3B1Yi1kYXRlcz48L2RhdGVzPjxpc2JuPjE3NDIt
MzQwNiAoRWxlY3Ryb25pYykmI3hEOzAxNDQtODQyMCAoTGlua2luZyk8L2lzYm4+PGFjY2Vzc2lv
bi1udW0+MzI5OTA3NTM8L2FjY2Vzc2lvbi1udW0+PHVybHM+PHJlbGF0ZWQtdXJscz48dXJsPmh0
dHBzOi8vd3d3Lm5jYmkubmxtLm5paC5nb3YvcHVibWVkLzMyOTkwNzUzPC91cmw+PC9yZWxhdGVk
LXVybHM+PC91cmxzPjxlbGVjdHJvbmljLXJlc291cmNlLW51bT4xMC4xMDkzL3JwZC9uY2FhMTI3
PC9lbGVjdHJvbmljLXJlc291cmNlLW51bT48L3JlY29yZD48L0NpdGU+PC9FbmROb3RlPgB=
</w:fldData>
        </w:fldChar>
      </w:r>
      <w:r w:rsidR="00CA461F">
        <w:rPr>
          <w:rFonts w:eastAsia="MS Mincho" w:cs="Times New Roman"/>
          <w:lang w:eastAsia="nl-NL"/>
        </w:rPr>
        <w:instrText xml:space="preserve"> ADDIN EN.CITE </w:instrText>
      </w:r>
      <w:r w:rsidR="00CA461F">
        <w:rPr>
          <w:rFonts w:eastAsia="MS Mincho" w:cs="Times New Roman"/>
          <w:lang w:eastAsia="nl-NL"/>
        </w:rPr>
        <w:fldChar w:fldCharType="begin">
          <w:fldData xml:space="preserve">PEVuZE5vdGU+PENpdGU+PEF1dGhvcj5DYXJkaXM8L0F1dGhvcj48WWVhcj4yMDA4PC9ZZWFyPjxS
ZWNOdW0+NjQ8L1JlY051bT48RGlzcGxheVRleHQ+KENhYnLDqS1SaWVyYSBldCBhbC4gMjAyMDsg
Q2FyZGlzIGV0IGFsLiAyMDA4OyBEaW1ieWxvdyBhbmQgTWFubiAxOTk5OyBMYXVlciBldCBhbC4g
MjAxMzsgTGlvcm5pIGV0IGFsLiAyMDIwKTwvRGlzcGxheVRleHQ+PHJlY29yZD48cmVjLW51bWJl
cj42NDwvcmVjLW51bWJlcj48Zm9yZWlnbi1rZXlzPjxrZXkgYXBwPSJFTiIgZGItaWQ9InR3ZXoy
cHN3ZmFlcHMwZWFkZnI1cjJ2b3ZkejI1czB3MnhkMCIgdGltZXN0YW1wPSIxNTkzMDE3NzAxIj42
NDwva2V5PjwvZm9yZWlnbi1rZXlzPjxyZWYtdHlwZSBuYW1lPSJKb3VybmFsIEFydGljbGUiPjE3
PC9yZWYtdHlwZT48Y29udHJpYnV0b3JzPjxhdXRob3JzPjxhdXRob3I+Q2FyZGlzLCBFLjwvYXV0
aG9yPjxhdXRob3I+RGVsdG91ciwgSS48L2F1dGhvcj48YXV0aG9yPk1hbm4sIFMuPC9hdXRob3I+
PGF1dGhvcj5Nb2lzc29ubmllciwgTS48L2F1dGhvcj48YXV0aG9yPlRha2ksIE0uPC9hdXRob3I+
PGF1dGhvcj5WYXJzaWVyLCBOLjwvYXV0aG9yPjxhdXRob3I+V2FrZSwgSy48L2F1dGhvcj48YXV0
aG9yPldpYXJ0LCBKLjwvYXV0aG9yPjwvYXV0aG9ycz48L2NvbnRyaWJ1dG9ycz48YXV0aC1hZGRy
ZXNzPlJhZGlhdGlvbiBHcm91cCwgSW50ZXJuYXRpb25hbCBBZ2VuY3kgZm9yIFJlc2VhcmNoIG9u
IENhbmNlciwgMTUwIGNvdXJzIEFsYmVydCBUaG9tYXMsIEx5b24gNjkzNzIsIEZyYW5jZS48L2F1
dGgtYWRkcmVzcz48dGl0bGVzPjx0aXRsZT5EaXN0cmlidXRpb24gb2YgUkYgZW5lcmd5IGVtaXR0
ZWQgYnkgbW9iaWxlIHBob25lcyBpbiBhbmF0b21pY2FsIHN0cnVjdHVyZXMgb2YgdGhlIGJyYWlu
PC90aXRsZT48c2Vjb25kYXJ5LXRpdGxlPlBoeXMgTWVkIEJpb2w8L3NlY29uZGFyeS10aXRsZT48
YWx0LXRpdGxlPlBoeXNpY3MgaW4gbWVkaWNpbmUgYW5kIGJpb2xvZ3k8L2FsdC10aXRsZT48L3Rp
dGxlcz48cGVyaW9kaWNhbD48ZnVsbC10aXRsZT5QaHlzIE1lZCBCaW9sPC9mdWxsLXRpdGxlPjxh
YmJyLTE+UGh5c2ljcyBpbiBtZWRpY2luZSBhbmQgYmlvbG9neTwvYWJici0xPjwvcGVyaW9kaWNh
bD48YWx0LXBlcmlvZGljYWw+PGZ1bGwtdGl0bGU+UGh5cyBNZWQgQmlvbDwvZnVsbC10aXRsZT48
YWJici0xPlBoeXNpY3MgaW4gbWVkaWNpbmUgYW5kIGJpb2xvZ3k8L2FiYnItMT48L2FsdC1wZXJp
b2RpY2FsPjxwYWdlcz4yNzcxLTgzPC9wYWdlcz48dm9sdW1lPjUzPC92b2x1bWU+PG51bWJlcj4x
MTwvbnVtYmVyPjxlZGl0aW9uPjIwMDgvMDUvMDM8L2VkaXRpb24+PGtleXdvcmRzPjxrZXl3b3Jk
PkJyYWluLypyYWRpYXRpb24gZWZmZWN0czwva2V5d29yZD48a2V5d29yZD4qQ2VsbCBQaG9uZXM8
L2tleXdvcmQ+PGtleXdvcmQ+SHVtYW5zPC9rZXl3b3JkPjxrZXl3b3JkPipQaGFudG9tcywgSW1h
Z2luZzwva2V5d29yZD48a2V5d29yZD5SYWRpYXRpb24gRG9zYWdlPC9rZXl3b3JkPjxrZXl3b3Jk
PlJhZGlvIFdhdmVzLyphZHZlcnNlIGVmZmVjdHM8L2tleXdvcmQ+PGtleXdvcmQ+VGVtcG9yYWwg
TG9iZS9yYWRpYXRpb24gZWZmZWN0czwva2V5d29yZD48L2tleXdvcmRzPjxkYXRlcz48eWVhcj4y
MDA4PC95ZWFyPjxwdWItZGF0ZXM+PGRhdGU+SnVuIDc8L2RhdGU+PC9wdWItZGF0ZXM+PC9kYXRl
cz48aXNibj4wMDMxLTkxNTUgKFByaW50KSYjeEQ7MDAzMS05MTU1IChMaW5raW5nKTwvaXNibj48
YWNjZXNzaW9uLW51bT4xODQ1MTQ2NDwvYWNjZXNzaW9uLW51bT48dXJscz48cmVsYXRlZC11cmxz
Pjx1cmw+aHR0cHM6Ly93d3cubmNiaS5ubG0ubmloLmdvdi9wdWJtZWQvMTg0NTE0NjQ8L3VybD48
dXJsPmh0dHA6Ly9pb3BzY2llbmNlLmlvcC5vcmcvYXJ0aWNsZS8xMC4xMDg4LzAwMzEtOTE1NS81
My8xMS8wMDEvbWV0YTwvdXJsPjwvcmVsYXRlZC11cmxzPjwvdXJscz48ZWxlY3Ryb25pYy1yZXNv
dXJjZS1udW0+MTAuMTA4OC8wMDMxLTkxNTUvNTMvMTEvMDAxPC9lbGVjdHJvbmljLXJlc291cmNl
LW51bT48cmVtb3RlLWRhdGFiYXNlLXByb3ZpZGVyPk5MTTwvcmVtb3RlLWRhdGFiYXNlLXByb3Zp
ZGVyPjxsYW5ndWFnZT5lbmc8L2xhbmd1YWdlPjwvcmVjb3JkPjwvQ2l0ZT48Q2l0ZT48QXV0aG9y
PkRpbWJ5bG93PC9BdXRob3I+PFllYXI+MTk5OTwvWWVhcj48UmVjTnVtPjkxNzwvUmVjTnVtPjxy
ZWNvcmQ+PHJlYy1udW1iZXI+OTE3PC9yZWMtbnVtYmVyPjxmb3JlaWduLWtleXM+PGtleSBhcHA9
IkVOIiBkYi1pZD0idHdlejJwc3dmYWVwczBlYWRmcjVyMnZvdmR6MjVzMHcyeGQwIiB0aW1lc3Rh
bXA9IjE1OTMwMTg1NzUiPjkxNzwva2V5PjwvZm9yZWlnbi1rZXlzPjxyZWYtdHlwZSBuYW1lPSJK
b3VybmFsIEFydGljbGUiPjE3PC9yZWYtdHlwZT48Y29udHJpYnV0b3JzPjxhdXRob3JzPjxhdXRo
b3I+RGltYnlsb3csIFAuSi48L2F1dGhvcj48YXV0aG9yPk1hbm4sIFMuTS48L2F1dGhvcj48L2F1
dGhvcnM+PC9jb250cmlidXRvcnM+PHRpdGxlcz48dGl0bGU+Q2hhcmFjdGVyaXNhdGlvbiBvZiBl
bmVyZ3kgZGVwb3NpdGlvbiBpbiB0aGUgaGVhZCBmcm9tIGNlbGx1bGFyIHBob25lczwvdGl0bGU+
PHNlY29uZGFyeS10aXRsZT5SYWRpYXQgUHJvdCBEb3NpbWV0cnk8L3NlY29uZGFyeS10aXRsZT48
L3RpdGxlcz48cGVyaW9kaWNhbD48ZnVsbC10aXRsZT5SYWRpYXQgUHJvdCBEb3NpbWV0cnk8L2Z1
bGwtdGl0bGU+PC9wZXJpb2RpY2FsPjxwYWdlcz4xMzktMTQxPC9wYWdlcz48dm9sdW1lPjgzPC92
b2x1bWU+PG51bWJlcj4xLTI8L251bWJlcj48ZGF0ZXM+PHllYXI+MTk5OTwveWVhcj48cHViLWRh
dGVzPjxkYXRlPkp1bmUgMSwgMTk5OTwvZGF0ZT48L3B1Yi1kYXRlcz48L2RhdGVzPjx1cmxzPjxy
ZWxhdGVkLXVybHM+PHVybD5odHRwOi8vcnBkLm94Zm9yZGpvdXJuYWxzLm9yZy9jb250ZW50Lzgz
LzEtMi8xMzkuYWJzdHJhY3Q8L3VybD48L3JlbGF0ZWQtdXJscz48L3VybHM+PC9yZWNvcmQ+PC9D
aXRlPjxDaXRlPjxBdXRob3I+TGF1ZXI8L0F1dGhvcj48WWVhcj4yMDEzPC9ZZWFyPjxSZWNOdW0+
NTk4PC9SZWNOdW0+PHJlY29yZD48cmVjLW51bWJlcj41OTg8L3JlYy1udW1iZXI+PGZvcmVpZ24t
a2V5cz48a2V5IGFwcD0iRU4iIGRiLWlkPSJ0d2V6MnBzd2ZhZXBzMGVhZGZyNXIydm92ZHoyNXMw
dzJ4ZDAiIHRpbWVzdGFtcD0iMTU5MzAxODI5NCI+NTk4PC9rZXk+PC9mb3JlaWduLWtleXM+PHJl
Zi10eXBlIG5hbWU9IkpvdXJuYWwgQXJ0aWNsZSI+MTc8L3JlZi10eXBlPjxjb250cmlidXRvcnM+
PGF1dGhvcnM+PGF1dGhvcj5MYXVlciwgTy48L2F1dGhvcj48YXV0aG9yPkZyZWksIFAuPC9hdXRo
b3I+PGF1dGhvcj5Hb3NzZWxpbiwgTS4gQy48L2F1dGhvcj48YXV0aG9yPkpvc2VwaCwgVy48L2F1
dGhvcj48YXV0aG9yPlJvb3NsaSwgTS48L2F1dGhvcj48YXV0aG9yPkZyb2hsaWNoLCBKLjwvYXV0
aG9yPjwvYXV0aG9ycz48L2NvbnRyaWJ1dG9ycz48YXV0aC1hZGRyZXNzPkxhYm9yYXRvcnkgZm9y
IEVsZWN0cm9tYWduZXRpYyBGaWVsZHMgYW5kIE1pY3Jvd2F2ZSBFbGVjdHJvbmljcywgU3dpc3Mg
RmVkZXJhbCBJbnN0aXR1dGUgb2YgVGVjaG5vbG9neSwgWnVyaWNoLCBTd2l0emVybGFuZC48L2F1
dGgtYWRkcmVzcz48dGl0bGVzPjx0aXRsZT5Db21iaW5pbmcgbmVhci0gYW5kIGZhci1maWVsZCBl
eHBvc3VyZSBmb3IgYW4gb3JnYW4tc3BlY2lmaWMgYW5kIHdob2xlLWJvZHkgUkYtRU1GIHByb3h5
IGZvciBlcGlkZW1pb2xvZ2ljYWwgcmVzZWFyY2g6IGEgcmVmZXJlbmNlIGNhc2U8L3RpdGxlPjxz
ZWNvbmRhcnktdGl0bGU+QmlvZWxlY3Ryb21hZ25ldGljczwvc2Vjb25kYXJ5LXRpdGxlPjxhbHQt
dGl0bGU+QmlvZWxlY3Ryb21hZ25ldGljczwvYWx0LXRpdGxlPjwvdGl0bGVzPjxwZXJpb2RpY2Fs
PjxmdWxsLXRpdGxlPkJpb2VsZWN0cm9tYWduZXRpY3M8L2Z1bGwtdGl0bGU+PC9wZXJpb2RpY2Fs
PjxhbHQtcGVyaW9kaWNhbD48ZnVsbC10aXRsZT5CaW9lbGVjdHJvbWFnbmV0aWNzPC9mdWxsLXRp
dGxlPjwvYWx0LXBlcmlvZGljYWw+PHBhZ2VzPjM2Ni03NDwvcGFnZXM+PHZvbHVtZT4zNDwvdm9s
dW1lPjxudW1iZXI+NTwvbnVtYmVyPjxrZXl3b3Jkcz48a2V5d29yZD5BYnNvcnB0aW9uPC9rZXl3
b3JkPjxrZXl3b3JkPkFkdWx0PC9rZXl3b3JkPjxrZXl3b3JkPkFsZ29yaXRobXM8L2tleXdvcmQ+
PGtleXdvcmQ+Qm9keSBIZWlnaHQ8L2tleXdvcmQ+PGtleXdvcmQ+Qm9keSBNYXNzIEluZGV4PC9r
ZXl3b3JkPjxrZXl3b3JkPkJvZHkgV2VpZ2h0PC9rZXl3b3JkPjxrZXl3b3JkPkJyYWluL3JhZGlh
dGlvbiBlZmZlY3RzPC9rZXl3b3JkPjxrZXl3b3JkPkNlbGwgUGhvbmVzL2NsYXNzaWZpY2F0aW9u
PC9rZXl3b3JkPjxrZXl3b3JkPkNvbXB1dGVyIFNpbXVsYXRpb248L2tleXdvcmQ+PGtleXdvcmQ+
RWxlY3RyaWMgUG93ZXIgU3VwcGxpZXM8L2tleXdvcmQ+PGtleXdvcmQ+KkVsZWN0cm9tYWduZXRp
YyBGaWVsZHM8L2tleXdvcmQ+PGtleXdvcmQ+KkVudmlyb25tZW50YWwgRXhwb3N1cmU8L2tleXdv
cmQ+PGtleXdvcmQ+RXBpZGVtaW9sb2dpYyBTdHVkaWVzPC9rZXl3b3JkPjxrZXl3b3JkPkh1bWFu
czwva2V5d29yZD48a2V5d29yZD5MZW5zLCBDcnlzdGFsbGluZS9yYWRpYXRpb24gZWZmZWN0czwv
a2V5d29yZD48a2V5d29yZD5NYWxlPC9rZXl3b3JkPjxrZXl3b3JkPk1hbmlraW5zPC9rZXl3b3Jk
PjxrZXl3b3JkPk1vZGVscywgQmlvbG9naWNhbDwva2V5d29yZD48a2V5d29yZD5SYWRpYXRpb24g
RG9zYWdlPC9rZXl3b3JkPjxrZXl3b3JkPipSYWRpYXRpb24gRWZmZWN0czwva2V5d29yZD48a2V5
d29yZD4qUmFkaW8gV2F2ZXM8L2tleXdvcmQ+PGtleXdvcmQ+UmFkaW9tZXRyeS9pbnN0cnVtZW50
YXRpb248L2tleXdvcmQ+PGtleXdvcmQ+U2tpbi9yYWRpYXRpb24gZWZmZWN0czwva2V5d29yZD48
a2V5d29yZD5Td2l0emVybGFuZDwva2V5d29yZD48a2V5d29yZD5Vc2VyLUNvbXB1dGVyIEludGVy
ZmFjZTwva2V5d29yZD48a2V5d29yZD4qV2hvbGUtQm9keSBJcnJhZGlhdGlvbjwva2V5d29yZD48
L2tleXdvcmRzPjxkYXRlcz48eWVhcj4yMDEzPC95ZWFyPjxwdWItZGF0ZXM+PGRhdGU+SnVsPC9k
YXRlPjwvcHViLWRhdGVzPjwvZGF0ZXM+PGlzYm4+MTUyMS0xODZYIChFbGVjdHJvbmljKSYjeEQ7
MDE5Ny04NDYyIChMaW5raW5nKTwvaXNibj48YWNjZXNzaW9uLW51bT4yMzQxNzcxNDwvYWNjZXNz
aW9uLW51bT48dXJscz48cmVsYXRlZC11cmxzPjx1cmw+aHR0cHM6Ly93d3cubmNiaS5ubG0ubmlo
Lmdvdi9wdWJtZWQvMjM0MTc3MTQ8L3VybD48L3JlbGF0ZWQtdXJscz48L3VybHM+PGVsZWN0cm9u
aWMtcmVzb3VyY2UtbnVtPjEwLjEwMDIvYmVtLjIxNzgyPC9lbGVjdHJvbmljLXJlc291cmNlLW51
bT48L3JlY29yZD48L0NpdGU+PENpdGU+PEF1dGhvcj5DYWJyw6ktUmllcmE8L0F1dGhvcj48WWVh
cj4yMDIwPC9ZZWFyPjxSZWNOdW0+Nzk5Mjc8L1JlY051bT48cmVjb3JkPjxyZWMtbnVtYmVyPjc5
OTI3PC9yZWMtbnVtYmVyPjxmb3JlaWduLWtleXM+PGtleSBhcHA9IkVOIiBkYi1pZD0idHdlejJw
c3dmYWVwczBlYWRmcjVyMnZvdmR6MjVzMHcyeGQwIiB0aW1lc3RhbXA9IjE2MDU2MTE0NTMiPjc5
OTI3PC9rZXk+PC9mb3JlaWduLWtleXM+PHJlZi10eXBlIG5hbWU9IkpvdXJuYWwgQXJ0aWNsZSI+
MTc8L3JlZi10eXBlPjxjb250cmlidXRvcnM+PGF1dGhvcnM+PGF1dGhvcj5DYWJyw6ktUmllcmEs
IEEuPC9hdXRob3I+PGF1dGhvcj5NYXJyb3VuLCBILiBFLjwvYXV0aG9yPjxhdXRob3I+TXVldHpl
bCwgUi48L2F1dGhvcj48YXV0aG9yPnZhbiBXZWwsIEwuPC9hdXRob3I+PGF1dGhvcj5MaW9ybmks
IEkuPC9hdXRob3I+PGF1dGhvcj5UaGllbGVucywgQS48L2F1dGhvcj48YXV0aG9yPkJpcmtzLCBM
LiBFLjwvYXV0aG9yPjxhdXRob3I+UGllcm90dGksIEwuPC9hdXRob3I+PGF1dGhvcj5IdXNzLCBB
LjwvYXV0aG9yPjxhdXRob3I+Sm9zZXBoLCBXLjwvYXV0aG9yPjxhdXRob3I+V2lhcnQsIEouPC9h
dXRob3I+PGF1dGhvcj5DYXBzdGljaywgTS48L2F1dGhvcj48YXV0aG9yPkhpbGxlZ2VycywgTS48
L2F1dGhvcj48YXV0aG9yPlZlcm1ldWxlbiwgUi48L2F1dGhvcj48YXV0aG9yPkNhcmRpcywgRS48
L2F1dGhvcj48YXV0aG9yPlZyaWpoZWlkLCBNLjwvYXV0aG9yPjxhdXRob3I+V2hpdGUsIFQuPC9h
dXRob3I+PGF1dGhvcj5Sb29zbGksIE0uPC9hdXRob3I+PGF1dGhvcj5UaWVtZWllciwgSC48L2F1
dGhvcj48YXV0aG9yPkd1eGVucywgTS48L2F1dGhvcj48L2F1dGhvcnM+PC9jb250cmlidXRvcnM+
PGF1dGgtYWRkcmVzcz5JU0dsb2JhbCwgQmFyY2Vsb25hLCBTcGFpbjsgUG9tcGV1IEZhYnJhIFVu
aXZlcnNpdHksIEJhcmNlbG9uYSwgQ2F0YWxvbmlhLCBTcGFpbjsgU3BhbmlzaCBDb25zb3J0aXVt
IGZvciBSZXNlYXJjaCBhbmQgUHVibGljIEhlYWx0aCAoQ0lCRVJFU1ApLCBJbnN0aXR1dG8gZGUg
U2FsdWQgQ2FybG9zIElJSSwgTWFkcmlkLCBTcGFpbjsgRGVwYXJ0bWVudCBvZiBDaGlsZCBhbmQg
QWRvbGVzY2VudCBQc3ljaGlhdHJ5L1BzeWNob2xvZ3ksIFVuaXZlcnNpdHkgTWVkaWNhbCBDZW50
cmUgUm90dGVyZGFtLCBFcmFzbXVzIE1DLCB0aGUgTmV0aGVybGFuZHMuJiN4RDtEZXBhcnRtZW50
IG9mIFBzeWNob2xvZ3ksIEVkdWNhdGlvbiBhbmQgQ2hpbGQgU3R1ZGllcywgRXJhc211cyBTY2hv
b2wgb2YgU29jaWFsIGFuZCBCZWhhdmlvcmFsIFNjaWVuY2VzIC0gRXJhc211cyBVbml2ZXJzaXR5
IFJvdHRlcmRhbSwgdGhlIE5ldGhlcmxhbmRzOyBEZXBhcnRtZW50IG9mIFBlZGlhdHJpY3MsIEVy
YXNtdXMgVW5pdmVyc2l0eSBNZWRpY2FsIENlbnRyZS1Tb3BoaWEgQ2hpbGRyZW4mYXBvcztzIEhv
c3BpdGFsLCBSb3R0ZXJkYW0sIHRoZSBOZXRoZXJsYW5kczsgRGVwYXJ0bWVudCBvZiBDaGlsZCBh
bmQgQWRvbGVzY2VudCBQc3ljaGlhdHJ5L1BzeWNob2xvZ3ksIFVuaXZlcnNpdHkgTWVkaWNhbCBD
ZW50cmUgUm90dGVyZGFtLCBFcmFzbXVzIE1DLCB0aGUgTmV0aGVybGFuZHMuJiN4RDtEZXBhcnRt
ZW50IG9mIENoaWxkIGFuZCBBZG9sZXNjZW50IFBzeWNoaWF0cnkvUHN5Y2hvbG9neSwgVW5pdmVy
c2l0eSBNZWRpY2FsIENlbnRyZSBSb3R0ZXJkYW0sIEVyYXNtdXMgTUMsIHRoZSBOZXRoZXJsYW5k
czsgVGhlIEdlbmVyYXRpb24gUiBTdHVkeSBHcm91cCwgRXJhc211cyBVbml2ZXJzaXR5IE1lZGlj
YWwgQ2VudHJlLCBSb3R0ZXJkYW0sIHRoZSBOZXRoZXJsYW5kcy4mI3hEO0luc3RpdHV0ZSBmb3Ig
UmlzayBBc3Nlc3NtZW50IFNjaWVuY2VzIChJUkFTKSwgVXRyZWNodCBVbml2ZXJzaXR5LCBVdHJl
Y2h0LCB0aGUgTmV0aGVybGFuZHMuJiN4RDtJVCZhcG9zO0lTIEZvdW5kYXRpb24sIFp1cmljaCwg
U3dpdHplcmxhbmQuJiN4RDtEZXBhcnRtZW50IG9mIEluZm9ybWF0aW9uIFRlY2hub2xvZ3ksIEdo
ZW50IFVuaXZlcnNpdHkvSU1FQywgR2hlbnQsIEJlbGdpdW0uJiN4RDtJU0dsb2JhbCwgQmFyY2Vs
b25hLCBTcGFpbjsgUG9tcGV1IEZhYnJhIFVuaXZlcnNpdHksIEJhcmNlbG9uYSwgQ2F0YWxvbmlh
LCBTcGFpbjsgU3BhbmlzaCBDb25zb3J0aXVtIGZvciBSZXNlYXJjaCBhbmQgUHVibGljIEhlYWx0
aCAoQ0lCRVJFU1ApLCBJbnN0aXR1dG8gZGUgU2FsdWQgQ2FybG9zIElJSSwgTWFkcmlkLCBTcGFp
bi4mI3hEO0lTR2xvYmFsLCBCYXJjZWxvbmEsIFNwYWluLiYjeEQ7TFRDSSwgVGVsZWNvbSBQYXJp
cywgQ2hhaXJlIEMyTSwgRnJhbmNlLiYjeEQ7RGVwYXJ0bWVudCBvZiBDaGlsZCBhbmQgQWRvbGVz
Y2VudCBQc3ljaGlhdHJ5L1BzeWNob2xvZ3ksIFVuaXZlcnNpdHkgTWVkaWNhbCBDZW50cmUgUm90
dGVyZGFtLCBFcmFzbXVzIE1DLCB0aGUgTmV0aGVybGFuZHMuJiN4RDtJbnN0aXR1dGUgZm9yIFJp
c2sgQXNzZXNzbWVudCBTY2llbmNlcyAoSVJBUyksIFV0cmVjaHQgVW5pdmVyc2l0eSwgVXRyZWNo
dCwgdGhlIE5ldGhlcmxhbmRzOyBKdWxpdXMgQ2VudGVyIGZvciBIZWFsdGggU2NpZW5jZXMgYW5k
IFByaW1hcnkgQ2FyZSwgVW5pdmVyc2l0eSBNZWRpY2FsIENlbnRlciBVdHJlY2h0LCB0aGUgTmV0
aGVybGFuZHM7IFNjaG9vbCBvZiBQdWJsaWMgSGVhbHRoLCBJbXBlcmlhbCBDb2xsZWdlIExvbmRv
biwgTG9uZG9uLCBVSy4mI3hEO0RlcGFydG1lbnQgb2YgQ2hpbGQgYW5kIEFkb2xlc2NlbnQgUHN5
Y2hpYXRyeS9Qc3ljaG9sb2d5LCBVbml2ZXJzaXR5IE1lZGljYWwgQ2VudHJlIFJvdHRlcmRhbSwg
RXJhc211cyBNQywgdGhlIE5ldGhlcmxhbmRzOyBEZXBhcnRtZW50IG9mIFJhZGlvbG9neSBhbmQg
TnVjbGVhciBNZWRpY2luZSwgRXJhc211cyBVbml2ZXJzaXR5IE1lZGljYWwgQ2VudHJlLCBSb3R0
ZXJkYW0sIHRoZSBOZXRoZXJsYW5kczsgS2luZGVyIE5ldXJvaW1hZ2luZyBDZW50cnVtIFJvdHRl
cmRhbSAoS05JQ1IpLCBSb3R0ZXJkYW0sIHRoZSBOZXRoZXJsYW5kcy4mI3hEO0RlcGFydGVtZW50
IG9mIEVwaWRlbWlvbG9neSBhbmQgUHVibGljIEhlYWx0aCwgU3dpc3MgVHJvcGljYWwgYW5kIFB1
YmxpYyBIZWFsdGggSW5zdGl0dXRlLCBCYXNlbCA0MDUxLCBTd2l0emVybGFuZDsgVW5pdmVyc2l0
eSBvZiBCYXNlbCwgQmFzZWwsIFN3aXR6ZXJsYW5kLiYjeEQ7RGVwYXJ0bWVudCBvZiBDaGlsZCBh
bmQgQWRvbGVzY2VudCBQc3ljaGlhdHJ5L1BzeWNob2xvZ3ksIFVuaXZlcnNpdHkgTWVkaWNhbCBD
ZW50cmUgUm90dGVyZGFtLCBFcmFzbXVzIE1DLCB0aGUgTmV0aGVybGFuZHM7IFRoZSBHZW5lcmF0
aW9uIFIgU3R1ZHkgR3JvdXAsIEVyYXNtdXMgVW5pdmVyc2l0eSBNZWRpY2FsIENlbnRyZSwgUm90
dGVyZGFtLCB0aGUgTmV0aGVybGFuZHM7IERlcGFydG1lbnQgb2YgU29jaWFsIGFuZCBCZWhhdmlv
cmFsIFNjaWVuY2UsIEhhcnZhcmQgVC5ILiBDaGFuIFNjaG9vbCBvZiBQdWJsaWMgSGVhbHRoLCA2
NzcgSHVudGluZ3RvbiBBdmUsIEJvc3RvbiwgTUEgMDIxMTUsIFVTQS4mI3hEO0lTR2xvYmFsLCBC
YXJjZWxvbmEsIFNwYWluOyBQb21wZXUgRmFicmEgVW5pdmVyc2l0eSwgQmFyY2Vsb25hLCBDYXRh
bG9uaWEsIFNwYWluOyBTcGFuaXNoIENvbnNvcnRpdW0gZm9yIFJlc2VhcmNoIGFuZCBQdWJsaWMg
SGVhbHRoIChDSUJFUkVTUCksIEluc3RpdHV0byBkZSBTYWx1ZCBDYXJsb3MgSUlJLCBNYWRyaWQs
IFNwYWluOyBEZXBhcnRtZW50IG9mIENoaWxkIGFuZCBBZG9sZXNjZW50IFBzeWNoaWF0cnkvUHN5
Y2hvbG9neSwgVW5pdmVyc2l0eSBNZWRpY2FsIENlbnRyZSBSb3R0ZXJkYW0sIEVyYXNtdXMgTUMs
IHRoZSBOZXRoZXJsYW5kcy4gRWxlY3Ryb25pYyBhZGRyZXNzOiBtb25pY2EuZ3V4ZW5zQGlzZ2xv
YmFsLm9yZy48L2F1dGgtYWRkcmVzcz48dGl0bGVzPjx0aXRsZT5Fc3RpbWF0ZWQgd2hvbGUtYnJh
aW4gYW5kIGxvYmUtc3BlY2lmaWMgcmFkaW9mcmVxdWVuY3kgZWxlY3Ryb21hZ25ldGljIGZpZWxk
cyBkb3NlcyBhbmQgYnJhaW4gdm9sdW1lcyBpbiBwcmVhZG9sZXNjZW50czwvdGl0bGU+PHNlY29u
ZGFyeS10aXRsZT5FbnZpcm9uIEludDwvc2Vjb25kYXJ5LXRpdGxlPjwvdGl0bGVzPjxwZXJpb2Rp
Y2FsPjxmdWxsLXRpdGxlPkVudmlyb24gSW50PC9mdWxsLXRpdGxlPjxhYmJyLTE+RW52aXJvbm1l
bnQgaW50ZXJuYXRpb25hbDwvYWJici0xPjwvcGVyaW9kaWNhbD48cGFnZXM+MTA1ODA4PC9wYWdl
cz48dm9sdW1lPjE0Mjwvdm9sdW1lPjxlZGl0aW9uPjIwMjAvMDYvMjA8L2VkaXRpb24+PGtleXdv
cmRzPjxrZXl3b3JkPkJyYWluPC9rZXl3b3JkPjxrZXl3b3JkPkNlbGwgcGhvbmUgdXNlPC9rZXl3
b3JkPjxrZXl3b3JkPkNoaWxkIGRldmVsb3BtZW50PC9rZXl3b3JkPjxrZXl3b3JkPkVsZWN0cm9t
YWduZXRpYyBmaWVsZHM8L2tleXdvcmQ+PGtleXdvcmQ+TmV1cm9pbWFnaW5nPC9rZXl3b3JkPjxr
ZXl3b3JkPlJhZGlvIHdhdmVzPC9rZXl3b3JkPjxrZXl3b3JkPlRlbGVjb21tdW5pY2F0aW9uczwv
a2V5d29yZD48a2V5d29yZD5UZWxlcGhvbmU8L2tleXdvcmQ+PGtleXdvcmQ+V2lyZWxlc3MgdGVj
aG5vbG9neTwva2V5d29yZD48a2V5d29yZD5jb21wZXRpbmcgZmluYW5jaWFsIGludGVyZXN0cyBv
ciBwZXJzb25hbCByZWxhdGlvbnNoaXBzIHRoYXQgY291bGQgaGF2ZSBhcHBlYXJlZDwva2V5d29y
ZD48a2V5d29yZD50byBpbmZsdWVuY2UgdGhlIHdvcmsgcmVwb3J0ZWQgaW4gdGhpcyBwYXBlci48
L2tleXdvcmQ+PC9rZXl3b3Jkcz48ZGF0ZXM+PHllYXI+MjAyMDwveWVhcj48cHViLWRhdGVzPjxk
YXRlPlNlcDwvZGF0ZT48L3B1Yi1kYXRlcz48L2RhdGVzPjxpc2JuPjE4NzMtNjc1MCAoRWxlY3Ry
b25pYykmI3hEOzAxNjAtNDEyMCAoTGlua2luZyk8L2lzYm4+PGFjY2Vzc2lvbi1udW0+MzI1NTQx
NDA8L2FjY2Vzc2lvbi1udW0+PHVybHM+PHJlbGF0ZWQtdXJscz48dXJsPmh0dHBzOi8vd3d3Lm5j
YmkubmxtLm5paC5nb3YvcHVibWVkLzMyNTU0MTQwPC91cmw+PC9yZWxhdGVkLXVybHM+PC91cmxz
PjxlbGVjdHJvbmljLXJlc291cmNlLW51bT4xMC4xMDE2L2ouZW52aW50LjIwMjAuMTA1ODA4PC9l
bGVjdHJvbmljLXJlc291cmNlLW51bT48L3JlY29yZD48L0NpdGU+PENpdGU+PEF1dGhvcj5MaW9y
bmk8L0F1dGhvcj48WWVhcj4yMDIwPC9ZZWFyPjxSZWNOdW0+Nzk5MDY8L1JlY051bT48cmVjb3Jk
PjxyZWMtbnVtYmVyPjc5OTA2PC9yZWMtbnVtYmVyPjxmb3JlaWduLWtleXM+PGtleSBhcHA9IkVO
IiBkYi1pZD0idHdlejJwc3dmYWVwczBlYWRmcjVyMnZvdmR6MjVzMHcyeGQwIiB0aW1lc3RhbXA9
IjE2MDQzMDcxMjgiPjc5OTA2PC9rZXk+PC9mb3JlaWduLWtleXM+PHJlZi10eXBlIG5hbWU9Ikpv
dXJuYWwgQXJ0aWNsZSI+MTc8L3JlZi10eXBlPjxjb250cmlidXRvcnM+PGF1dGhvcnM+PGF1dGhv
cj5MaW9ybmksIEkuPC9hdXRob3I+PGF1dGhvcj5DYXBzdGljaywgTS48L2F1dGhvcj48YXV0aG9y
PnZhbiBXZWwsIEwuPC9hdXRob3I+PGF1dGhvcj5XaWFydCwgSi48L2F1dGhvcj48YXV0aG9yPkpv
c2VwaCwgVy48L2F1dGhvcj48YXV0aG9yPkNhcmRpcywgRS48L2F1dGhvcj48YXV0aG9yPkd1eGVu
cywgTS48L2F1dGhvcj48YXV0aG9yPlZlcm1ldWxlbiwgUi48L2F1dGhvcj48YXV0aG9yPlRoaWVs
ZW5zLCBBLjwvYXV0aG9yPjwvYXV0aG9ycz48L2NvbnRyaWJ1dG9ycz48YXV0aC1hZGRyZXNzPkZv
dW5kYXRpb24gZm9yIFJlc2VhcmNoIG9uIEluZm9ybWF0aW9uIFRlY2hub2xvZ2llcyBpbiBTb2Np
ZXR5IChJVCZhcG9zO0lTKSwgWmV1Z2hhdXNzdHJhc3NlIDQzLCA4MDA0IFp1cmljaCwgWnVyaWNo
LCBTd2l0emVybGFuZC4mI3hEO0luc3RpdHV0ZSBmb3IgUmlzayBBc3Nlc3NtZW50IFNjaWVuY2Vz
LCBVdHJlY2h0IFVuaXZlcnNpdHksIFAuTy4gQm94IDgwMTc4LCAzNTA4IFRELCBVdHJlY2h0LCB0
aGUgTmV0aGVybGFuZHMuJiN4RDtDaGFpcmUgQzJNIExUQ0ksIFRlbGVjb20gUGFyaXNUZWNoIFVu
aXZlcnNpdGUgUGFyaXMgU2FjbGF5LCA0NiBSdWUgQmFycmF1bHQsIDc1MDEzIFBhcmlzLCBQYXJp
cywgRnJhbmNlLiYjeEQ7RGVwYXJ0bWVudCBvZiBJbmZvcm1hdGlvbiBUZWNobm9sb2d5LCBHaGVu
dCBVbml2ZXJzaXR5L0lNRUMsIFRlY2hub2xvZ2llcGFyay1ad2lqbmFhcmRlIDEyNiwgOTA1MiBH
aGVudCwgR2hlbnQsIEJlbGdpdW0uJiN4RDtJU0dsb2JhbCwgQ2FycmVyIGRlbCBSb3NzZWxsbywg
MTMyLCAwODAzNiBCYXJjZWxvbmEsIEJhcmNlbG9uYSwgU3BhaW4uJiN4RDtVbml2ZXJzaXRhdCBQ
b21wZXUgRmFicmEgKFVQRiksIFBsYWNhIGRlIGxhIE1lcmNlLCAxMC0xMiwgMDgwMDIgQmFyY2Vs
b25hLCBCYXJjZWxvbmEsIFNwYWluLiYjeEQ7Q0lCRVIgRXBpZGVtaW9sb2dpYSB5IFNhbHVkIFB1
YmxpY2EgKENJQkVSRVNQKSwgQy8gTW9uZm9ydGUgZGUgTGVtb3MgMy01LCAyODAyOSBNYWRyaWQs
IE1hZHJpZCwgU3BhaW4uJiN4RDtEZXBhcnRtZW50IG9mIENoaWxkIGFuZCBBZG9sZXNjZW50IFBz
eWNoaWF0cnkvUHN5Y2hvbG9neSwgRXJhc211cyBNQywgVW5pdmVyc2l0eSBNZWRpY2FsIENlbnRy
ZSwgRG9jdG9yIE1vbGV3YXRlcnBsZWluIDQwLCAzMDE1IEdEIFJvdHRlcmRhbSwgUm90dGVyZGFt
LCB0aGUgTmV0aGVybGFuZHMuJiN4RDtKdWxpdXMgQ2VudGVyIGZvciBIZWFsdGggU2NpZW5jZXMg
YW5kIFByaW1hcnkgQ2FyZSwgVW5pdmVyc2l0eSBNZWRpY2FsIENlbnRlciBVdHJlY2h0LCBVbml2
ZXJzaXRlaXRzd2VnIDEwMCwgMzU4NCBDRyBVdHJlY2h0LCBVdHJlY2h0LCB0aGUgTmV0aGVybGFu
ZHMuJiN4RDtNUkMtUEhFIENlbnRyZSBmb3IgRW52aXJvbm1lbnQgYW5kIEhlYWx0aCwgRGVwYXJ0
bWVudCBvZiBFcGlkZW1pb2xvZ3kgYW5kIEJpb3N0YXRpc3RpY3MsIFNjaG9vbCBvZiBQdWJsaWMg
SGVhbHRoLCBJbXBlcmlhbCBDb2xsZWdlIExvbmRvbiwgTm9yZm9sayBQbGFjZSwgTG9uZG9uIFcy
IDFQRywgTG9uZG9uLCBVSy48L2F1dGgtYWRkcmVzcz48dGl0bGVzPjx0aXRsZT5FdmFsdWF0aW9u
IG9mIHNwZWNpZmljIGFic29ycHRpb24gcmF0ZSBpbiB0aGUgZmFyLWZpZWxkLCBuZWFyLXRvLWZh
ciBmaWVsZCBhbmQgbmVhci1maWVsZCByZWdpb25zIGZvciBpbnRlZ3JhdGl2ZSByYWRpb2ZyZXF1
ZW5jeSBleHBvc3VyZSBhc3Nlc3NtZW50PC90aXRsZT48c2Vjb25kYXJ5LXRpdGxlPlJhZGlhdCBQ
cm90IERvc2ltZXRyeTwvc2Vjb25kYXJ5LXRpdGxlPjwvdGl0bGVzPjxwZXJpb2RpY2FsPjxmdWxs
LXRpdGxlPlJhZGlhdCBQcm90IERvc2ltZXRyeTwvZnVsbC10aXRsZT48L3BlcmlvZGljYWw+PHBh
Z2VzPjQ1OS00NzI8L3BhZ2VzPjx2b2x1bWU+MTkwPC92b2x1bWU+PG51bWJlcj40PC9udW1iZXI+
PGVkaXRpb24+MjAyMC8wOS8zMDwvZWRpdGlvbj48ZGF0ZXM+PHllYXI+MjAyMDwveWVhcj48cHVi
LWRhdGVzPjxkYXRlPk9jdCAxNjwvZGF0ZT48L3B1Yi1kYXRlcz48L2RhdGVzPjxpc2JuPjE3NDIt
MzQwNiAoRWxlY3Ryb25pYykmI3hEOzAxNDQtODQyMCAoTGlua2luZyk8L2lzYm4+PGFjY2Vzc2lv
bi1udW0+MzI5OTA3NTM8L2FjY2Vzc2lvbi1udW0+PHVybHM+PHJlbGF0ZWQtdXJscz48dXJsPmh0
dHBzOi8vd3d3Lm5jYmkubmxtLm5paC5nb3YvcHVibWVkLzMyOTkwNzUzPC91cmw+PC9yZWxhdGVk
LXVybHM+PC91cmxzPjxlbGVjdHJvbmljLXJlc291cmNlLW51bT4xMC4xMDkzL3JwZC9uY2FhMTI3
PC9lbGVjdHJvbmljLXJlc291cmNlLW51bT48L3JlY29yZD48L0NpdGU+PC9FbmROb3RlPgB=
</w:fldData>
        </w:fldChar>
      </w:r>
      <w:r w:rsidR="00CA461F">
        <w:rPr>
          <w:rFonts w:eastAsia="MS Mincho" w:cs="Times New Roman"/>
          <w:lang w:eastAsia="nl-NL"/>
        </w:rPr>
        <w:instrText xml:space="preserve"> ADDIN EN.CITE.DATA </w:instrText>
      </w:r>
      <w:r w:rsidR="00CA461F">
        <w:rPr>
          <w:rFonts w:eastAsia="MS Mincho" w:cs="Times New Roman"/>
          <w:lang w:eastAsia="nl-NL"/>
        </w:rPr>
      </w:r>
      <w:r w:rsidR="00CA461F">
        <w:rPr>
          <w:rFonts w:eastAsia="MS Mincho" w:cs="Times New Roman"/>
          <w:lang w:eastAsia="nl-NL"/>
        </w:rPr>
        <w:fldChar w:fldCharType="end"/>
      </w:r>
      <w:r w:rsidRPr="00D80B6B">
        <w:rPr>
          <w:rFonts w:eastAsia="MS Mincho" w:cs="Times New Roman"/>
          <w:lang w:eastAsia="nl-NL"/>
        </w:rPr>
      </w:r>
      <w:r w:rsidRPr="00D80B6B">
        <w:rPr>
          <w:rFonts w:eastAsia="MS Mincho" w:cs="Times New Roman"/>
          <w:lang w:eastAsia="nl-NL"/>
        </w:rPr>
        <w:fldChar w:fldCharType="separate"/>
      </w:r>
      <w:r w:rsidR="00CA461F">
        <w:rPr>
          <w:rFonts w:eastAsia="MS Mincho" w:cs="Times New Roman"/>
          <w:noProof/>
          <w:lang w:eastAsia="nl-NL"/>
        </w:rPr>
        <w:t>(Cabré-Riera et al. 2020; Cardis et al. 2008; Dimbylow and Mann 1999; Lauer et al. 2013; Liorni et al. 2020)</w:t>
      </w:r>
      <w:r w:rsidRPr="00D80B6B">
        <w:rPr>
          <w:rFonts w:eastAsia="MS Mincho" w:cs="Times New Roman"/>
          <w:lang w:eastAsia="nl-NL"/>
        </w:rPr>
        <w:fldChar w:fldCharType="end"/>
      </w:r>
      <w:r w:rsidRPr="00D80B6B">
        <w:rPr>
          <w:rFonts w:eastAsia="MS Mincho" w:cs="Times New Roman"/>
          <w:lang w:eastAsia="nl-NL"/>
        </w:rPr>
        <w:t xml:space="preserve">, the presumed tumour-specific induction-latency period </w:t>
      </w:r>
      <w:r w:rsidRPr="00D80B6B">
        <w:rPr>
          <w:rFonts w:eastAsia="MS Mincho" w:cs="Times New Roman"/>
          <w:lang w:eastAsia="nl-NL"/>
        </w:rPr>
        <w:fldChar w:fldCharType="begin">
          <w:fldData xml:space="preserve">PEVuZE5vdGU+PENpdGU+PEF1dGhvcj5NY05laWxsPC9BdXRob3I+PFllYXI+MjAxNjwvWWVhcj48
UmVjTnVtPjIzNDk8L1JlY051bT48RGlzcGxheVRleHQ+KExlZSBhbmQgV2Vybmlja2UgMjAxNjsg
TWNOZWlsbCAyMDE2OyBTY2huZWlkZXIgZXQgYWwuIDIwMDg7IFlhbWFuYWthIGV0IGFsLiAyMDE3
OyAyMDE4KTwvRGlzcGxheVRleHQ+PHJlY29yZD48cmVjLW51bWJlcj4yMzQ5PC9yZWMtbnVtYmVy
Pjxmb3JlaWduLWtleXM+PGtleSBhcHA9IkVOIiBkYi1pZD0idHdlejJwc3dmYWVwczBlYWRmcjVy
MnZvdmR6MjVzMHcyeGQwIiB0aW1lc3RhbXA9IjE1OTMwMTk3MDkiPjIzNDk8L2tleT48L2ZvcmVp
Z24ta2V5cz48cmVmLXR5cGUgbmFtZT0iSm91cm5hbCBBcnRpY2xlIj4xNzwvcmVmLXR5cGU+PGNv
bnRyaWJ1dG9ycz48YXV0aG9ycz48YXV0aG9yPk1jTmVpbGwsIEsuIEEuPC9hdXRob3I+PC9hdXRo
b3JzPjwvY29udHJpYnV0b3JzPjxhdXRoLWFkZHJlc3M+RGl2aXNpb24gb2YgTmV1cm9lcGlkZW1p
b2xvZ3ksIERlcGFydG1lbnQgb2YgTmV1cm9sb2d5LCBOZXcgWW9yayBVbml2ZXJzaXR5IFNjaG9v
bCBvZiBNZWRpY2luZSwgYW5kIHRoZSBMYXVyYSBhbmQgSXNhYWMgUGVybG11dHRlciBDYW5jZXIg
Q2VudGVyLCAyNDAgRWFzdCAzOHRoIFN0cmVldCwgMTl0aCBGbG9vciwgTmV3IFlvcmssIE5ZIDEw
MDE2LCBVU0EuIEVsZWN0cm9uaWMgYWRkcmVzczogS2F0aGFyaW5lLk1jTmVpbGxAbnl1bWMub3Jn
LjwvYXV0aC1hZGRyZXNzPjx0aXRsZXM+PHRpdGxlPkVwaWRlbWlvbG9neSBvZiBCcmFpbiBUdW1v
cnM8L3RpdGxlPjxzZWNvbmRhcnktdGl0bGU+TmV1cm9sIENsaW48L3NlY29uZGFyeS10aXRsZT48
YWx0LXRpdGxlPk5ldXJvbG9naWMgY2xpbmljczwvYWx0LXRpdGxlPjwvdGl0bGVzPjxwZXJpb2Rp
Y2FsPjxmdWxsLXRpdGxlPk5ldXJvbCBDbGluPC9mdWxsLXRpdGxlPjwvcGVyaW9kaWNhbD48cGFn
ZXM+OTgxLTk5ODwvcGFnZXM+PHZvbHVtZT4zNDwvdm9sdW1lPjxudW1iZXI+NDwvbnVtYmVyPjxl
ZGl0aW9uPjIwMTYvMTAvMTE8L2VkaXRpb24+PGtleXdvcmRzPjxrZXl3b3JkPkJyYWluIE5lb3Bs
YXNtcy8qZXBpZGVtaW9sb2d5L2V0aW9sb2d5L3BhdGhvbG9neTwva2V5d29yZD48a2V5d29yZD5H
ZW5ldGljIFByZWRpc3Bvc2l0aW9uIHRvIERpc2Vhc2U8L2tleXdvcmQ+PGtleXdvcmQ+SHVtYW5z
PC9rZXl3b3JkPjxrZXl3b3JkPlJpc2sgRmFjdG9yczwva2V5d29yZD48a2V5d29yZD4qR2xpb21h
PC9rZXl3b3JkPjxrZXl3b3JkPipJb25pemluZyByYWRpYXRpb248L2tleXdvcmQ+PGtleXdvcmQ+
Kk1lZHVsbG9ibGFzdG9tYTwva2V5d29yZD48a2V5d29yZD4qTWVuaW5naW9tYTwva2V5d29yZD48
a2V5d29yZD4qTmV1cm9maWJyb21hdG9zaXM8L2tleXdvcmQ+PGtleXdvcmQ+KlBpdHVpdGFyeSBh
ZGVub21hPC9rZXl3b3JkPjwva2V5d29yZHM+PGRhdGVzPjx5ZWFyPjIwMTY8L3llYXI+PHB1Yi1k
YXRlcz48ZGF0ZT5Ob3Y8L2RhdGU+PC9wdWItZGF0ZXM+PC9kYXRlcz48aXNibj4xNTU3LTk4NzUg
KEVsZWN0cm9uaWMpJiN4RDswNzMzLTg2MTkgKExpbmtpbmcpPC9pc2JuPjxhY2Nlc3Npb24tbnVt
PjI3NzIwMDA1PC9hY2Nlc3Npb24tbnVtPjx1cmxzPjxyZWxhdGVkLXVybHM+PHVybD48c3R5bGUg
ZmFjZT0idW5kZXJsaW5lIiBmb250PSJkZWZhdWx0IiBzaXplPSIxMDAlIj5odHRwczovL3d3dy5u
Y2JpLm5sbS5uaWguZ292L3B1Ym1lZC8yNzcyMDAwNTwvc3R5bGU+PC91cmw+PHVybD48c3R5bGUg
ZmFjZT0idW5kZXJsaW5lIiBmb250PSJkZWZhdWx0IiBzaXplPSIxMDAlIj5odHRwczovL3d3dy5z
Y2llbmNlZGlyZWN0LmNvbS9zY2llbmNlL2FydGljbGUvcGlpL1MwNzMzODYxOTE2MzAwMzY2P3Zp
YSUzRGlodWI8L3N0eWxlPjwvdXJsPjwvcmVsYXRlZC11cmxzPjwvdXJscz48ZWxlY3Ryb25pYy1y
ZXNvdXJjZS1udW0+MTAuMTAxNi9qLm5jbC4yMDE2LjA2LjAxNDwvZWxlY3Ryb25pYy1yZXNvdXJj
ZS1udW0+PHJlbW90ZS1kYXRhYmFzZS1wcm92aWRlcj5OTE08L3JlbW90ZS1kYXRhYmFzZS1wcm92
aWRlcj48bGFuZ3VhZ2U+ZW5nPC9sYW5ndWFnZT48L3JlY29yZD48L0NpdGU+PENpdGU+PEF1dGhv
cj5MZWU8L0F1dGhvcj48WWVhcj4yMDE2PC9ZZWFyPjxSZWNOdW0+NjI2NTwvUmVjTnVtPjxyZWNv
cmQ+PHJlYy1udW1iZXI+NjI2NTwvcmVjLW51bWJlcj48Zm9yZWlnbi1rZXlzPjxrZXkgYXBwPSJF
TiIgZGItaWQ9InR3ZXoycHN3ZmFlcHMwZWFkZnI1cjJ2b3ZkejI1czB3MnhkMCIgdGltZXN0YW1w
PSIxNTk1ODQxMDg0Ij42MjY1PC9rZXk+PC9mb3JlaWduLWtleXM+PHJlZi10eXBlIG5hbWU9Ikpv
dXJuYWwgQXJ0aWNsZSI+MTc8L3JlZi10eXBlPjxjb250cmlidXRvcnM+PGF1dGhvcnM+PGF1dGhv
cj5MZWUsIEouIFcuPC9hdXRob3I+PGF1dGhvcj5XZXJuaWNrZSwgQS4gRy48L2F1dGhvcj48L2F1
dGhvcnM+PC9jb250cmlidXRvcnM+PGF1dGgtYWRkcmVzcz5QZXJlbG1hbiBTY2hvb2wgb2YgTWVk
aWNpbmUsIFVuaXZlcnNpdHkgb2YgUGVubnN5bHZhbmlhLCBQaGlsYWRlbHBoaWEsIFBBLCBVU0Eu
JiN4RDtTdGljaCBSYWRpYXRpb24gT25jb2xvZ3ksIFdlaWxsIENvcm5lbGwgTWVkaWNhbCBDb2xs
ZWdlL05ldyBZb3JrLVByZXNieXRlcmlhbiBIb3NwaXRhbCwgNTI1IEUuIDY4dGggU3RyZWV0IGF0
IFlvcmsgQXZlbnVlLCBOZXcgWW9yaywgTlksIDEwMDY1LCBVU0EuIGdhdzkwMDhAbWVkLmNvcm5l
bGwuZWR1LiYjeEQ7RGVwYXJ0bWVudCBvZiBOZXVyb3N1cmdlcnksIFdlaWxsIENvcm5lbGwgTWVk
aWNhbCBDb2xsZWdlL05ldyBZb3JrLVByZXNieXRlcmlhbiBIb3NwaXRhbCwgNTI1IEVhc3QgNjh0
aCBTdHJlZXQsIE5ldyBZb3JrLCBOWSwgMTAwNjUsIFVTQS4gZ2F3OTAwOEBtZWQuY29ybmVsbC5l
ZHUuPC9hdXRoLWFkZHJlc3M+PHRpdGxlcz48dGl0bGU+UmlzayBhbmQgc3Vydml2YWwgb3V0Y29t
ZXMgb2YgcmFkaWF0aW9uLWluZHVjZWQgQ05TIHR1bW9yczwvdGl0bGU+PHNlY29uZGFyeS10aXRs
ZT5KIE5ldXJvb25jb2w8L3NlY29uZGFyeS10aXRsZT48L3RpdGxlcz48cGVyaW9kaWNhbD48ZnVs
bC10aXRsZT5KIE5ldXJvb25jb2w8L2Z1bGwtdGl0bGU+PGFiYnItMT5Kb3VybmFsIG9mIG5ldXJv
LW9uY29sb2d5PC9hYmJyLTE+PC9wZXJpb2RpY2FsPjxwYWdlcz4xNS0yMjwvcGFnZXM+PHZvbHVt
ZT4xMjk8L3ZvbHVtZT48bnVtYmVyPjE8L251bWJlcj48ZWRpdGlvbj4yMDE2LzA1LzIzPC9lZGl0
aW9uPjxrZXl3b3Jkcz48a2V5d29yZD5DZW50cmFsIE5lcnZvdXMgU3lzdGVtIE5lb3BsYXNtcy8q
ZXBpZGVtaW9sb2d5PC9rZXl3b3JkPjxrZXl3b3JkPkNyYW5pYWwgSXJyYWRpYXRpb24vYWR2ZXJz
ZSBlZmZlY3RzPC9rZXl3b3JkPjxrZXl3b3JkPkRpc2Vhc2UtRnJlZSBTdXJ2aXZhbDwva2V5d29y
ZD48a2V5d29yZD5IdW1hbnM8L2tleXdvcmQ+PGtleXdvcmQ+TmVvcGxhc21zLCBSYWRpYXRpb24t
SW5kdWNlZC8qZXBpZGVtaW9sb2d5PC9rZXl3b3JkPjxrZXl3b3JkPk5lb3BsYXNtcywgU2Vjb25k
IFByaW1hcnkvKmVwaWRlbWlvbG9neTwva2V5d29yZD48a2V5d29yZD5SaXNrIEZhY3RvcnM8L2tl
eXdvcmQ+PGtleXdvcmQ+VHJlYXRtZW50IE91dGNvbWU8L2tleXdvcmQ+PGtleXdvcmQ+KkJyYWlu
IHR1bW9yPC9rZXl3b3JkPjxrZXl3b3JkPipDTlMgdHVtb3I8L2tleXdvcmQ+PGtleXdvcmQ+KlJh
ZGlhdGlvbi1pbmR1Y2VkIHR1bW9yPC9rZXl3b3JkPjxrZXl3b3JkPipTZWNvbmRhcnkgdHVtb3I8
L2tleXdvcmQ+PC9rZXl3b3Jkcz48ZGF0ZXM+PHllYXI+MjAxNjwveWVhcj48cHViLWRhdGVzPjxk
YXRlPkF1ZzwvZGF0ZT48L3B1Yi1kYXRlcz48L2RhdGVzPjxpc2JuPjE1NzMtNzM3MyAoRWxlY3Ry
b25pYykmI3hEOzAxNjctNTk0WCAoTGlua2luZyk8L2lzYm4+PGFjY2Vzc2lvbi1udW0+MjcyMDkx
ODg8L2FjY2Vzc2lvbi1udW0+PHVybHM+PHJlbGF0ZWQtdXJscz48dXJsPmh0dHBzOi8vd3d3Lm5j
YmkubmxtLm5paC5nb3YvcHVibWVkLzI3MjA5MTg4PC91cmw+PHVybD5odHRwczovL2xpbmsuc3By
aW5nZXIuY29tL2FydGljbGUvMTAuMTAwNyUyRnMxMTA2MC0wMTYtMjE0OC0zPC91cmw+PC9yZWxh
dGVkLXVybHM+PC91cmxzPjxlbGVjdHJvbmljLXJlc291cmNlLW51bT4xMC4xMDA3L3MxMTA2MC0w
MTYtMjE0OC0zPC9lbGVjdHJvbmljLXJlc291cmNlLW51bT48cmVtb3RlLWRhdGFiYXNlLXByb3Zp
ZGVyPk5MTTwvcmVtb3RlLWRhdGFiYXNlLXByb3ZpZGVyPjxsYW5ndWFnZT5lbmc8L2xhbmd1YWdl
PjwvcmVjb3JkPjwvQ2l0ZT48Q2l0ZT48QXV0aG9yPlNjaG5laWRlcjwvQXV0aG9yPjxZZWFyPjIw
MDg8L1llYXI+PFJlY051bT44MDYzODwvUmVjTnVtPjxyZWNvcmQ+PHJlYy1udW1iZXI+ODA2Mzg8
L3JlYy1udW1iZXI+PGZvcmVpZ24ta2V5cz48a2V5IGFwcD0iRU4iIGRiLWlkPSJ0d2V6MnBzd2Zh
ZXBzMGVhZGZyNXIydm92ZHoyNXMwdzJ4ZDAiIHRpbWVzdGFtcD0iMTYyMjY0NzAyOSI+ODA2Mzg8
L2tleT48L2ZvcmVpZ24ta2V5cz48cmVmLXR5cGUgbmFtZT0iSm91cm5hbCBBcnRpY2xlIj4xNzwv
cmVmLXR5cGU+PGNvbnRyaWJ1dG9ycz48YXV0aG9ycz48YXV0aG9yPlNjaG5laWRlciwgQS4gQi48
L2F1dGhvcj48YXV0aG9yPlJvbiwgRS48L2F1dGhvcj48YXV0aG9yPkx1YmluLCBKLjwvYXV0aG9y
PjxhdXRob3I+U3RvdmFsbCwgTS48L2F1dGhvcj48YXV0aG9yPlNob3JlLUZyZWVkbWFuLCBFLjwv
YXV0aG9yPjxhdXRob3I+VG9sZW50aW5vLCBKLjwvYXV0aG9yPjxhdXRob3I+Q29sbGlucywgQi4g
Si48L2F1dGhvcj48L2F1dGhvcnM+PC9jb250cmlidXRvcnM+PGF1dGgtYWRkcmVzcz5Vbml2ZXJz
aXR5IG9mIElsbGlub2lzIENvbGxlZ2Ugb2YgTWVkaWNpbmUsIFNlY3Rpb24gb2YgRW5kb2NyaW5v
bG9neSwgRGlhYmV0ZXMgYW5kIE1ldGFib2xpc20sIENoaWNhZ28sIElMIDYwNjEyLCBVU0EuIGFi
c2NobmVpQHVpYy5lZHU8L2F1dGgtYWRkcmVzcz48dGl0bGVzPjx0aXRsZT5BY291c3RpYyBuZXVy
b21hcyBmb2xsb3dpbmcgY2hpbGRob29kIHJhZGlhdGlvbiB0cmVhdG1lbnQgZm9yIGJlbmlnbiBj
b25kaXRpb25zIG9mIHRoZSBoZWFkIGFuZCBuZWNrPC90aXRsZT48c2Vjb25kYXJ5LXRpdGxlPk5l
dXJvIE9uY29sPC9zZWNvbmRhcnktdGl0bGU+PC90aXRsZXM+PHBlcmlvZGljYWw+PGZ1bGwtdGl0
bGU+TmV1cm8gT25jb2w8L2Z1bGwtdGl0bGU+PGFiYnItMT5OZXVyby1vbmNvbG9neTwvYWJici0x
PjwvcGVyaW9kaWNhbD48cGFnZXM+NzMtODwvcGFnZXM+PHZvbHVtZT4xMDwvdm9sdW1lPjxudW1i
ZXI+MTwvbnVtYmVyPjxlZGl0aW9uPjIwMDcvMTIvMTU8L2VkaXRpb24+PGtleXdvcmRzPjxrZXl3
b3JkPkFkb2xlc2NlbnQ8L2tleXdvcmQ+PGtleXdvcmQ+QWR1bHQ8L2tleXdvcmQ+PGtleXdvcmQ+
QWdlIG9mIE9uc2V0PC9rZXl3b3JkPjxrZXl3b3JkPkNoaWxkPC9rZXl3b3JkPjxrZXl3b3JkPkNo
aWxkLCBQcmVzY2hvb2w8L2tleXdvcmQ+PGtleXdvcmQ+RGlzZWFzZS1GcmVlIFN1cnZpdmFsPC9r
ZXl3b3JkPjxrZXl3b3JkPkRvc2UtUmVzcG9uc2UgUmVsYXRpb25zaGlwLCBSYWRpYXRpb248L2tl
eXdvcmQ+PGtleXdvcmQ+RmVtYWxlPC9rZXl3b3JkPjxrZXl3b3JkPkhlYWQvcmFkaWF0aW9uIGVm
ZmVjdHM8L2tleXdvcmQ+PGtleXdvcmQ+SHVtYW5zPC9rZXl3b3JkPjxrZXl3b3JkPkthcGxhbi1N
ZWllciBFc3RpbWF0ZTwva2V5d29yZD48a2V5d29yZD5NYWxlPC9rZXl3b3JkPjxrZXl3b3JkPk1p
ZGRsZSBBZ2VkPC9rZXl3b3JkPjxrZXl3b3JkPk5lY2svcmFkaWF0aW9uIGVmZmVjdHM8L2tleXdv
cmQ+PGtleXdvcmQ+TmVvcGxhc21zLCBSYWRpYXRpb24tSW5kdWNlZC9lcGlkZW1pb2xvZ3kvKmV0
aW9sb2d5PC9rZXl3b3JkPjxrZXl3b3JkPk5ldXJvbWEsIEFjb3VzdGljL2VwaWRlbWlvbG9neS8q
ZXRpb2xvZ3k8L2tleXdvcmQ+PGtleXdvcmQ+UmFkaW90aGVyYXB5LyphZHZlcnNlIGVmZmVjdHM8
L2tleXdvcmQ+PC9rZXl3b3Jkcz48ZGF0ZXM+PHllYXI+MjAwODwveWVhcj48cHViLWRhdGVzPjxk
YXRlPkZlYjwvZGF0ZT48L3B1Yi1kYXRlcz48L2RhdGVzPjxpc2JuPjE1MjItODUxNyAoUHJpbnQp
JiN4RDsxNTIyLTg1MTcgKExpbmtpbmcpPC9pc2JuPjxhY2Nlc3Npb24tbnVtPjE4MDc5MzU5PC9h
Y2Nlc3Npb24tbnVtPjx1cmxzPjxyZWxhdGVkLXVybHM+PHVybD5odHRwczovL3d3dy5uY2JpLm5s
bS5uaWguZ292L3B1Ym1lZC8xODA3OTM1OTwvdXJsPjx1cmw+aHR0cHM6Ly93d3cubmNiaS5ubG0u
bmloLmdvdi9wbWMvYXJ0aWNsZXMvUE1DMjYwMDg0MC9wZGYvbmV1LTEwLTEtNzMucGRmPC91cmw+
PC9yZWxhdGVkLXVybHM+PC91cmxzPjxjdXN0b20yPlBNQzI2MDA4NDA8L2N1c3RvbTI+PGVsZWN0
cm9uaWMtcmVzb3VyY2UtbnVtPjEwLjEyMTUvMTUyMjg1MTctMjAwNy0wNDc8L2VsZWN0cm9uaWMt
cmVzb3VyY2UtbnVtPjxyZW1vdGUtZGF0YWJhc2UtcHJvdmlkZXI+TkxNPC9yZW1vdGUtZGF0YWJh
c2UtcHJvdmlkZXI+PGxhbmd1YWdlPmVuZzwvbGFuZ3VhZ2U+PC9yZWNvcmQ+PC9DaXRlPjxDaXRl
PjxBdXRob3I+WWFtYW5ha2E8L0F1dGhvcj48WWVhcj4yMDE3PC9ZZWFyPjxSZWNOdW0+NjI2ODwv
UmVjTnVtPjxyZWNvcmQ+PHJlYy1udW1iZXI+NjI2ODwvcmVjLW51bWJlcj48Zm9yZWlnbi1rZXlz
PjxrZXkgYXBwPSJFTiIgZGItaWQ9InR3ZXoycHN3ZmFlcHMwZWFkZnI1cjJ2b3ZkejI1czB3Mnhk
MCIgdGltZXN0YW1wPSIxNTk1ODQzMjQ0Ij42MjY4PC9rZXk+PC9mb3JlaWduLWtleXM+PHJlZi10
eXBlIG5hbWU9IkpvdXJuYWwgQXJ0aWNsZSI+MTc8L3JlZi10eXBlPjxjb250cmlidXRvcnM+PGF1
dGhvcnM+PGF1dGhvcj5ZYW1hbmFrYSwgUi48L2F1dGhvcj48YXV0aG9yPkhheWFubywgQS48L2F1
dGhvcj48YXV0aG9yPkthbmF5YW1hLCBULjwvYXV0aG9yPjwvYXV0aG9ycz48L2NvbnRyaWJ1dG9y
cz48YXV0aC1hZGRyZXNzPkxhYm9yYXRvcnkgb2YgTW9sZWN1bGFyIFRhcmdldCBUaGVyYXB5IGZv
ciBDYW5jZXIsIEdyYWR1YXRlIFNjaG9vbCBmb3IgTWVkaWNhbCBTY2llbmNlLCBLeW90byBQcmVm
ZWN0dXJhbCBVbml2ZXJzaXR5IG9mIE1lZGljaW5lLCBLYXdhcmFtYWNoaS1IaXJva29qaSwgS2Ft
aWd5by1rdSwgS3lvdG8sIEphcGFuLiBFbGVjdHJvbmljIGFkZHJlc3M6IHJ5YW1hbkBrb3RvLmtw
dS1tLmFjLmpwLiYjeEQ7TGFib3JhdG9yeSBvZiBNb2xlY3VsYXIgVGFyZ2V0IFRoZXJhcHkgZm9y
IENhbmNlciwgR3JhZHVhdGUgU2Nob29sIGZvciBNZWRpY2FsIFNjaWVuY2UsIEt5b3RvIFByZWZl
Y3R1cmFsIFVuaXZlcnNpdHkgb2YgTWVkaWNpbmUsIEthd2FyYW1hY2hpLUhpcm9rb2ppLCBLYW1p
Z3lvLWt1LCBLeW90bywgSmFwYW4uPC9hdXRoLWFkZHJlc3M+PHRpdGxlcz48dGl0bGU+UmFkaWF0
aW9uLWluZHVjZWQgbWVuaW5naW9tYXM6IEFuIGV4aGF1c3RpdmUgcmV2aWV3IG9mIHRoZSBsaXRl
cmF0dXJlPC90aXRsZT48c2Vjb25kYXJ5LXRpdGxlPldvcmxkIE5ldXJvc3VyZzwvc2Vjb25kYXJ5
LXRpdGxlPjwvdGl0bGVzPjxwZXJpb2RpY2FsPjxmdWxsLXRpdGxlPldvcmxkIE5ldXJvc3VyZzwv
ZnVsbC10aXRsZT48YWJici0xPldvcmxkIG5ldXJvc3VyZ2VyeTwvYWJici0xPjwvcGVyaW9kaWNh
bD48cGFnZXM+NjM1LTY0NCBlODwvcGFnZXM+PHZvbHVtZT45Nzwvdm9sdW1lPjxlZGl0aW9uPjIw
MTYvMTAvMDg8L2VkaXRpb24+PGtleXdvcmRzPjxrZXl3b3JkPkFkb2xlc2NlbnQ8L2tleXdvcmQ+
PGtleXdvcmQ+QWR1bHQ8L2tleXdvcmQ+PGtleXdvcmQ+QWdlIG9mIE9uc2V0PC9rZXl3b3JkPjxr
ZXl3b3JkPkJyYWluIE5lb3BsYXNtcy8qcmFkaW90aGVyYXB5PC9rZXl3b3JkPjxrZXl3b3JkPkNo
aWxkPC9rZXl3b3JkPjxrZXl3b3JkPkNyYW5pYWwgSXJyYWRpYXRpb24vKmFkdmVyc2UgZWZmZWN0
czwva2V5d29yZD48a2V5d29yZD5IdW1hbnM8L2tleXdvcmQ+PGtleXdvcmQ+SW5mYW50PC9rZXl3
b3JkPjxrZXl3b3JkPkluZmFudCwgTmV3Ym9ybjwva2V5d29yZD48a2V5d29yZD5OZW9wbGFzbSBH
cmFkaW5nPC9rZXl3b3JkPjxrZXl3b3JkPk5lb3BsYXNtcywgTXVsdGlwbGUgUHJpbWFyeS8qZGlh
Z25vc2lzL3BhdGhvbG9neS8qc3VyZ2VyeTwva2V5d29yZD48a2V5d29yZD5OZW9wbGFzbXMsIFJh
ZGlhdGlvbi1JbmR1Y2VkLypkaWFnbm9zaXMvcGF0aG9sb2d5LypzdXJnZXJ5PC9rZXl3b3JkPjxr
ZXl3b3JkPlJhZGlhdGlvbiBEb3NhZ2U8L2tleXdvcmQ+PGtleXdvcmQ+UmlzayBGYWN0b3JzPC9r
ZXl3b3JkPjxrZXl3b3JkPllvdW5nIEFkdWx0PC9rZXl3b3JkPjxrZXl3b3JkPk1lbmluZ2lvbWE8
L2tleXdvcmQ+PGtleXdvcmQ+UmFkaWF0aW9uLWluZHVjZWQgbWVuaW5naW9tYTwva2V5d29yZD48
a2V5d29yZD5SYWRpb3RoZXJhcHk8L2tleXdvcmQ+PC9rZXl3b3Jkcz48ZGF0ZXM+PHllYXI+MjAx
NzwveWVhcj48cHViLWRhdGVzPjxkYXRlPkphbjwvZGF0ZT48L3B1Yi1kYXRlcz48L2RhdGVzPjxp
c2JuPjE4NzgtODc2OSAoRWxlY3Ryb25pYykmI3hEOzE4NzgtODc1MCAoTGlua2luZyk8L2lzYm4+
PGFjY2Vzc2lvbi1udW0+Mjc3MTMwNjM8L2FjY2Vzc2lvbi1udW0+PHVybHM+PHJlbGF0ZWQtdXJs
cz48dXJsPmh0dHBzOi8vd3d3Lm5jYmkubmxtLm5paC5nb3YvcHVibWVkLzI3NzEzMDYzPC91cmw+
PC9yZWxhdGVkLXVybHM+PC91cmxzPjxlbGVjdHJvbmljLXJlc291cmNlLW51bT4xMC4xMDE2L2ou
d25ldS4yMDE2LjA5LjA5NDwvZWxlY3Ryb25pYy1yZXNvdXJjZS1udW0+PHJlbW90ZS1kYXRhYmFz
ZS1wcm92aWRlcj5OTE08L3JlbW90ZS1kYXRhYmFzZS1wcm92aWRlcj48bGFuZ3VhZ2U+ZW5nPC9s
YW5ndWFnZT48L3JlY29yZD48L0NpdGU+PENpdGU+PEF1dGhvcj5ZYW1hbmFrYTwvQXV0aG9yPjxZ
ZWFyPjIwMTg8L1llYXI+PFJlY051bT42MzE5PC9SZWNOdW0+PHJlY29yZD48cmVjLW51bWJlcj42
MzE5PC9yZWMtbnVtYmVyPjxmb3JlaWduLWtleXM+PGtleSBhcHA9IkVOIiBkYi1pZD0idHdlejJw
c3dmYWVwczBlYWRmcjVyMnZvdmR6MjVzMHcyeGQwIiB0aW1lc3RhbXA9IjE1OTg2MjkwNzMiPjYz
MTk8L2tleT48L2ZvcmVpZ24ta2V5cz48cmVmLXR5cGUgbmFtZT0iSm91cm5hbCBBcnRpY2xlIj4x
NzwvcmVmLXR5cGU+PGNvbnRyaWJ1dG9ycz48YXV0aG9ycz48YXV0aG9yPllhbWFuYWthLCBSLjwv
YXV0aG9yPjxhdXRob3I+SGF5YW5vLCBBLjwvYXV0aG9yPjxhdXRob3I+S2FuYXlhbWEsIFQuPC9h
dXRob3I+PC9hdXRob3JzPjwvY29udHJpYnV0b3JzPjxhdXRoLWFkZHJlc3M+TGFib3JhdG9yeSBv
ZiBNb2xlY3VsYXIgVGFyZ2V0IFRoZXJhcHkgZm9yIENhbmNlciwgR3JhZHVhdGUgU2Nob29sIGZv
ciBNZWRpY2FsIFNjaWVuY2UsIEt5b3RvIFByZWZlY3R1cmFsIFVuaXZlcnNpdHkgb2YgTWVkaWNp
bmUsIDQ2NSBLYWppaS1jaG8sIEthd2FyYW1hY2hpLUhpcm9rb2ppLCBLYW1pZ3lvLWt1LCBLeW90
bywgNjAyLTg1NjYsIEphcGFuLiByeWFtYW5Aa290by5rcHUtbS5hYy5qcC4mI3hEO0xhYm9yYXRv
cnkgb2YgTW9sZWN1bGFyIFRhcmdldCBUaGVyYXB5IGZvciBDYW5jZXIsIEdyYWR1YXRlIFNjaG9v
bCBmb3IgTWVkaWNhbCBTY2llbmNlLCBLeW90byBQcmVmZWN0dXJhbCBVbml2ZXJzaXR5IG9mIE1l
ZGljaW5lLCA0NjUgS2FqaWktY2hvLCBLYXdhcmFtYWNoaS1IaXJva29qaSwgS2FtaWd5by1rdSwg
S3lvdG8sIDYwMi04NTY2LCBKYXBhbi48L2F1dGgtYWRkcmVzcz48dGl0bGVzPjx0aXRsZT5SYWRp
YXRpb24taW5kdWNlZCBnbGlvbWFzOiBBIGNvbXByZWhlbnNpdmUgcmV2aWV3IGFuZCBtZXRhLWFu
YWx5c2lzPC90aXRsZT48c2Vjb25kYXJ5LXRpdGxlPk5ldXJvc3VyZyBSZXY8L3NlY29uZGFyeS10
aXRsZT48L3RpdGxlcz48cGVyaW9kaWNhbD48ZnVsbC10aXRsZT5OZXVyb3N1cmcgUmV2PC9mdWxs
LXRpdGxlPjwvcGVyaW9kaWNhbD48cGFnZXM+NzE5LTczMTwvcGFnZXM+PHZvbHVtZT40MTwvdm9s
dW1lPjxudW1iZXI+MzwvbnVtYmVyPjxlZGl0aW9uPjIwMTYvMTAvMDc8L2VkaXRpb24+PGtleXdv
cmRzPjxrZXl3b3JkPkJyYWluIE5lb3BsYXNtcy9ldGlvbG9neS8qdGhlcmFweTwva2V5d29yZD48
a2V5d29yZD5Db21iaW5lZCBNb2RhbGl0eSBUaGVyYXB5PC9rZXl3b3JkPjxrZXl3b3JkPkdsaW9t
YS9ldGlvbG9neS8qdGhlcmFweTwva2V5d29yZD48a2V5d29yZD5IdW1hbnM8L2tleXdvcmQ+PGtl
eXdvcmQ+TmVvcGxhc21zLCBSYWRpYXRpb24tSW5kdWNlZC8qdGhlcmFweTwva2V5d29yZD48a2V5
d29yZD5SYWRpb3RoZXJhcHkvKmFkdmVyc2UgZWZmZWN0czwva2V5d29yZD48a2V5d29yZD5Db21i
aW5lZCBtb2RhbGl0eSB0cmVhdG1lbnQ8L2tleXdvcmQ+PGtleXdvcmQ+R2xpb21hPC9rZXl3b3Jk
PjxrZXl3b3JkPlJhZGlhdGlvbiB0aGVyYXB5PC9rZXl3b3JkPjxrZXl3b3JkPlJhZGlhdGlvbi1p
bmR1Y2VkIGdsaW9tYTwva2V5d29yZD48L2tleXdvcmRzPjxkYXRlcz48eWVhcj4yMDE4PC95ZWFy
PjxwdWItZGF0ZXM+PGRhdGU+SnVsPC9kYXRlPjwvcHViLWRhdGVzPjwvZGF0ZXM+PGlzYm4+MTQz
Ny0yMzIwIChFbGVjdHJvbmljKSYjeEQ7MDM0NC01NjA3IChMaW5raW5nKTwvaXNibj48YWNjZXNz
aW9uLW51bT4yNzcwOTQwOTwvYWNjZXNzaW9uLW51bT48dXJscz48cmVsYXRlZC11cmxzPjx1cmw+
aHR0cHM6Ly93d3cubmNiaS5ubG0ubmloLmdvdi9wdWJtZWQvMjc3MDk0MDk8L3VybD48L3JlbGF0
ZWQtdXJscz48L3VybHM+PGVsZWN0cm9uaWMtcmVzb3VyY2UtbnVtPjEwLjEwMDcvczEwMTQzLTAx
Ni0wNzg2LTg8L2VsZWN0cm9uaWMtcmVzb3VyY2UtbnVtPjxyZW1vdGUtZGF0YWJhc2UtcHJvdmlk
ZXI+TkxNPC9yZW1vdGUtZGF0YWJhc2UtcHJvdmlkZXI+PGxhbmd1YWdlPmVuZzwvbGFuZ3VhZ2U+
PC9yZWNvcmQ+PC9DaXRlPjwvRW5kTm90ZT4A
</w:fldData>
        </w:fldChar>
      </w:r>
      <w:r w:rsidR="00CC3ADB">
        <w:rPr>
          <w:rFonts w:eastAsia="MS Mincho" w:cs="Times New Roman"/>
          <w:lang w:eastAsia="nl-NL"/>
        </w:rPr>
        <w:instrText xml:space="preserve"> ADDIN EN.CITE </w:instrText>
      </w:r>
      <w:r w:rsidR="00CC3ADB">
        <w:rPr>
          <w:rFonts w:eastAsia="MS Mincho" w:cs="Times New Roman"/>
          <w:lang w:eastAsia="nl-NL"/>
        </w:rPr>
        <w:fldChar w:fldCharType="begin">
          <w:fldData xml:space="preserve">PEVuZE5vdGU+PENpdGU+PEF1dGhvcj5NY05laWxsPC9BdXRob3I+PFllYXI+MjAxNjwvWWVhcj48
UmVjTnVtPjIzNDk8L1JlY051bT48RGlzcGxheVRleHQ+KExlZSBhbmQgV2Vybmlja2UgMjAxNjsg
TWNOZWlsbCAyMDE2OyBTY2huZWlkZXIgZXQgYWwuIDIwMDg7IFlhbWFuYWthIGV0IGFsLiAyMDE3
OyAyMDE4KTwvRGlzcGxheVRleHQ+PHJlY29yZD48cmVjLW51bWJlcj4yMzQ5PC9yZWMtbnVtYmVy
Pjxmb3JlaWduLWtleXM+PGtleSBhcHA9IkVOIiBkYi1pZD0idHdlejJwc3dmYWVwczBlYWRmcjVy
MnZvdmR6MjVzMHcyeGQwIiB0aW1lc3RhbXA9IjE1OTMwMTk3MDkiPjIzNDk8L2tleT48L2ZvcmVp
Z24ta2V5cz48cmVmLXR5cGUgbmFtZT0iSm91cm5hbCBBcnRpY2xlIj4xNzwvcmVmLXR5cGU+PGNv
bnRyaWJ1dG9ycz48YXV0aG9ycz48YXV0aG9yPk1jTmVpbGwsIEsuIEEuPC9hdXRob3I+PC9hdXRo
b3JzPjwvY29udHJpYnV0b3JzPjxhdXRoLWFkZHJlc3M+RGl2aXNpb24gb2YgTmV1cm9lcGlkZW1p
b2xvZ3ksIERlcGFydG1lbnQgb2YgTmV1cm9sb2d5LCBOZXcgWW9yayBVbml2ZXJzaXR5IFNjaG9v
bCBvZiBNZWRpY2luZSwgYW5kIHRoZSBMYXVyYSBhbmQgSXNhYWMgUGVybG11dHRlciBDYW5jZXIg
Q2VudGVyLCAyNDAgRWFzdCAzOHRoIFN0cmVldCwgMTl0aCBGbG9vciwgTmV3IFlvcmssIE5ZIDEw
MDE2LCBVU0EuIEVsZWN0cm9uaWMgYWRkcmVzczogS2F0aGFyaW5lLk1jTmVpbGxAbnl1bWMub3Jn
LjwvYXV0aC1hZGRyZXNzPjx0aXRsZXM+PHRpdGxlPkVwaWRlbWlvbG9neSBvZiBCcmFpbiBUdW1v
cnM8L3RpdGxlPjxzZWNvbmRhcnktdGl0bGU+TmV1cm9sIENsaW48L3NlY29uZGFyeS10aXRsZT48
YWx0LXRpdGxlPk5ldXJvbG9naWMgY2xpbmljczwvYWx0LXRpdGxlPjwvdGl0bGVzPjxwZXJpb2Rp
Y2FsPjxmdWxsLXRpdGxlPk5ldXJvbCBDbGluPC9mdWxsLXRpdGxlPjwvcGVyaW9kaWNhbD48cGFn
ZXM+OTgxLTk5ODwvcGFnZXM+PHZvbHVtZT4zNDwvdm9sdW1lPjxudW1iZXI+NDwvbnVtYmVyPjxl
ZGl0aW9uPjIwMTYvMTAvMTE8L2VkaXRpb24+PGtleXdvcmRzPjxrZXl3b3JkPkJyYWluIE5lb3Bs
YXNtcy8qZXBpZGVtaW9sb2d5L2V0aW9sb2d5L3BhdGhvbG9neTwva2V5d29yZD48a2V5d29yZD5H
ZW5ldGljIFByZWRpc3Bvc2l0aW9uIHRvIERpc2Vhc2U8L2tleXdvcmQ+PGtleXdvcmQ+SHVtYW5z
PC9rZXl3b3JkPjxrZXl3b3JkPlJpc2sgRmFjdG9yczwva2V5d29yZD48a2V5d29yZD4qR2xpb21h
PC9rZXl3b3JkPjxrZXl3b3JkPipJb25pemluZyByYWRpYXRpb248L2tleXdvcmQ+PGtleXdvcmQ+
Kk1lZHVsbG9ibGFzdG9tYTwva2V5d29yZD48a2V5d29yZD4qTWVuaW5naW9tYTwva2V5d29yZD48
a2V5d29yZD4qTmV1cm9maWJyb21hdG9zaXM8L2tleXdvcmQ+PGtleXdvcmQ+KlBpdHVpdGFyeSBh
ZGVub21hPC9rZXl3b3JkPjwva2V5d29yZHM+PGRhdGVzPjx5ZWFyPjIwMTY8L3llYXI+PHB1Yi1k
YXRlcz48ZGF0ZT5Ob3Y8L2RhdGU+PC9wdWItZGF0ZXM+PC9kYXRlcz48aXNibj4xNTU3LTk4NzUg
KEVsZWN0cm9uaWMpJiN4RDswNzMzLTg2MTkgKExpbmtpbmcpPC9pc2JuPjxhY2Nlc3Npb24tbnVt
PjI3NzIwMDA1PC9hY2Nlc3Npb24tbnVtPjx1cmxzPjxyZWxhdGVkLXVybHM+PHVybD48c3R5bGUg
ZmFjZT0idW5kZXJsaW5lIiBmb250PSJkZWZhdWx0IiBzaXplPSIxMDAlIj5odHRwczovL3d3dy5u
Y2JpLm5sbS5uaWguZ292L3B1Ym1lZC8yNzcyMDAwNTwvc3R5bGU+PC91cmw+PHVybD48c3R5bGUg
ZmFjZT0idW5kZXJsaW5lIiBmb250PSJkZWZhdWx0IiBzaXplPSIxMDAlIj5odHRwczovL3d3dy5z
Y2llbmNlZGlyZWN0LmNvbS9zY2llbmNlL2FydGljbGUvcGlpL1MwNzMzODYxOTE2MzAwMzY2P3Zp
YSUzRGlodWI8L3N0eWxlPjwvdXJsPjwvcmVsYXRlZC11cmxzPjwvdXJscz48ZWxlY3Ryb25pYy1y
ZXNvdXJjZS1udW0+MTAuMTAxNi9qLm5jbC4yMDE2LjA2LjAxNDwvZWxlY3Ryb25pYy1yZXNvdXJj
ZS1udW0+PHJlbW90ZS1kYXRhYmFzZS1wcm92aWRlcj5OTE08L3JlbW90ZS1kYXRhYmFzZS1wcm92
aWRlcj48bGFuZ3VhZ2U+ZW5nPC9sYW5ndWFnZT48L3JlY29yZD48L0NpdGU+PENpdGU+PEF1dGhv
cj5MZWU8L0F1dGhvcj48WWVhcj4yMDE2PC9ZZWFyPjxSZWNOdW0+NjI2NTwvUmVjTnVtPjxyZWNv
cmQ+PHJlYy1udW1iZXI+NjI2NTwvcmVjLW51bWJlcj48Zm9yZWlnbi1rZXlzPjxrZXkgYXBwPSJF
TiIgZGItaWQ9InR3ZXoycHN3ZmFlcHMwZWFkZnI1cjJ2b3ZkejI1czB3MnhkMCIgdGltZXN0YW1w
PSIxNTk1ODQxMDg0Ij42MjY1PC9rZXk+PC9mb3JlaWduLWtleXM+PHJlZi10eXBlIG5hbWU9Ikpv
dXJuYWwgQXJ0aWNsZSI+MTc8L3JlZi10eXBlPjxjb250cmlidXRvcnM+PGF1dGhvcnM+PGF1dGhv
cj5MZWUsIEouIFcuPC9hdXRob3I+PGF1dGhvcj5XZXJuaWNrZSwgQS4gRy48L2F1dGhvcj48L2F1
dGhvcnM+PC9jb250cmlidXRvcnM+PGF1dGgtYWRkcmVzcz5QZXJlbG1hbiBTY2hvb2wgb2YgTWVk
aWNpbmUsIFVuaXZlcnNpdHkgb2YgUGVubnN5bHZhbmlhLCBQaGlsYWRlbHBoaWEsIFBBLCBVU0Eu
JiN4RDtTdGljaCBSYWRpYXRpb24gT25jb2xvZ3ksIFdlaWxsIENvcm5lbGwgTWVkaWNhbCBDb2xs
ZWdlL05ldyBZb3JrLVByZXNieXRlcmlhbiBIb3NwaXRhbCwgNTI1IEUuIDY4dGggU3RyZWV0IGF0
IFlvcmsgQXZlbnVlLCBOZXcgWW9yaywgTlksIDEwMDY1LCBVU0EuIGdhdzkwMDhAbWVkLmNvcm5l
bGwuZWR1LiYjeEQ7RGVwYXJ0bWVudCBvZiBOZXVyb3N1cmdlcnksIFdlaWxsIENvcm5lbGwgTWVk
aWNhbCBDb2xsZWdlL05ldyBZb3JrLVByZXNieXRlcmlhbiBIb3NwaXRhbCwgNTI1IEVhc3QgNjh0
aCBTdHJlZXQsIE5ldyBZb3JrLCBOWSwgMTAwNjUsIFVTQS4gZ2F3OTAwOEBtZWQuY29ybmVsbC5l
ZHUuPC9hdXRoLWFkZHJlc3M+PHRpdGxlcz48dGl0bGU+UmlzayBhbmQgc3Vydml2YWwgb3V0Y29t
ZXMgb2YgcmFkaWF0aW9uLWluZHVjZWQgQ05TIHR1bW9yczwvdGl0bGU+PHNlY29uZGFyeS10aXRs
ZT5KIE5ldXJvb25jb2w8L3NlY29uZGFyeS10aXRsZT48L3RpdGxlcz48cGVyaW9kaWNhbD48ZnVs
bC10aXRsZT5KIE5ldXJvb25jb2w8L2Z1bGwtdGl0bGU+PGFiYnItMT5Kb3VybmFsIG9mIG5ldXJv
LW9uY29sb2d5PC9hYmJyLTE+PC9wZXJpb2RpY2FsPjxwYWdlcz4xNS0yMjwvcGFnZXM+PHZvbHVt
ZT4xMjk8L3ZvbHVtZT48bnVtYmVyPjE8L251bWJlcj48ZWRpdGlvbj4yMDE2LzA1LzIzPC9lZGl0
aW9uPjxrZXl3b3Jkcz48a2V5d29yZD5DZW50cmFsIE5lcnZvdXMgU3lzdGVtIE5lb3BsYXNtcy8q
ZXBpZGVtaW9sb2d5PC9rZXl3b3JkPjxrZXl3b3JkPkNyYW5pYWwgSXJyYWRpYXRpb24vYWR2ZXJz
ZSBlZmZlY3RzPC9rZXl3b3JkPjxrZXl3b3JkPkRpc2Vhc2UtRnJlZSBTdXJ2aXZhbDwva2V5d29y
ZD48a2V5d29yZD5IdW1hbnM8L2tleXdvcmQ+PGtleXdvcmQ+TmVvcGxhc21zLCBSYWRpYXRpb24t
SW5kdWNlZC8qZXBpZGVtaW9sb2d5PC9rZXl3b3JkPjxrZXl3b3JkPk5lb3BsYXNtcywgU2Vjb25k
IFByaW1hcnkvKmVwaWRlbWlvbG9neTwva2V5d29yZD48a2V5d29yZD5SaXNrIEZhY3RvcnM8L2tl
eXdvcmQ+PGtleXdvcmQ+VHJlYXRtZW50IE91dGNvbWU8L2tleXdvcmQ+PGtleXdvcmQ+KkJyYWlu
IHR1bW9yPC9rZXl3b3JkPjxrZXl3b3JkPipDTlMgdHVtb3I8L2tleXdvcmQ+PGtleXdvcmQ+KlJh
ZGlhdGlvbi1pbmR1Y2VkIHR1bW9yPC9rZXl3b3JkPjxrZXl3b3JkPipTZWNvbmRhcnkgdHVtb3I8
L2tleXdvcmQ+PC9rZXl3b3Jkcz48ZGF0ZXM+PHllYXI+MjAxNjwveWVhcj48cHViLWRhdGVzPjxk
YXRlPkF1ZzwvZGF0ZT48L3B1Yi1kYXRlcz48L2RhdGVzPjxpc2JuPjE1NzMtNzM3MyAoRWxlY3Ry
b25pYykmI3hEOzAxNjctNTk0WCAoTGlua2luZyk8L2lzYm4+PGFjY2Vzc2lvbi1udW0+MjcyMDkx
ODg8L2FjY2Vzc2lvbi1udW0+PHVybHM+PHJlbGF0ZWQtdXJscz48dXJsPmh0dHBzOi8vd3d3Lm5j
YmkubmxtLm5paC5nb3YvcHVibWVkLzI3MjA5MTg4PC91cmw+PHVybD5odHRwczovL2xpbmsuc3By
aW5nZXIuY29tL2FydGljbGUvMTAuMTAwNyUyRnMxMTA2MC0wMTYtMjE0OC0zPC91cmw+PC9yZWxh
dGVkLXVybHM+PC91cmxzPjxlbGVjdHJvbmljLXJlc291cmNlLW51bT4xMC4xMDA3L3MxMTA2MC0w
MTYtMjE0OC0zPC9lbGVjdHJvbmljLXJlc291cmNlLW51bT48cmVtb3RlLWRhdGFiYXNlLXByb3Zp
ZGVyPk5MTTwvcmVtb3RlLWRhdGFiYXNlLXByb3ZpZGVyPjxsYW5ndWFnZT5lbmc8L2xhbmd1YWdl
PjwvcmVjb3JkPjwvQ2l0ZT48Q2l0ZT48QXV0aG9yPlNjaG5laWRlcjwvQXV0aG9yPjxZZWFyPjIw
MDg8L1llYXI+PFJlY051bT44MDYzODwvUmVjTnVtPjxyZWNvcmQ+PHJlYy1udW1iZXI+ODA2Mzg8
L3JlYy1udW1iZXI+PGZvcmVpZ24ta2V5cz48a2V5IGFwcD0iRU4iIGRiLWlkPSJ0d2V6MnBzd2Zh
ZXBzMGVhZGZyNXIydm92ZHoyNXMwdzJ4ZDAiIHRpbWVzdGFtcD0iMTYyMjY0NzAyOSI+ODA2Mzg8
L2tleT48L2ZvcmVpZ24ta2V5cz48cmVmLXR5cGUgbmFtZT0iSm91cm5hbCBBcnRpY2xlIj4xNzwv
cmVmLXR5cGU+PGNvbnRyaWJ1dG9ycz48YXV0aG9ycz48YXV0aG9yPlNjaG5laWRlciwgQS4gQi48
L2F1dGhvcj48YXV0aG9yPlJvbiwgRS48L2F1dGhvcj48YXV0aG9yPkx1YmluLCBKLjwvYXV0aG9y
PjxhdXRob3I+U3RvdmFsbCwgTS48L2F1dGhvcj48YXV0aG9yPlNob3JlLUZyZWVkbWFuLCBFLjwv
YXV0aG9yPjxhdXRob3I+VG9sZW50aW5vLCBKLjwvYXV0aG9yPjxhdXRob3I+Q29sbGlucywgQi4g
Si48L2F1dGhvcj48L2F1dGhvcnM+PC9jb250cmlidXRvcnM+PGF1dGgtYWRkcmVzcz5Vbml2ZXJz
aXR5IG9mIElsbGlub2lzIENvbGxlZ2Ugb2YgTWVkaWNpbmUsIFNlY3Rpb24gb2YgRW5kb2NyaW5v
bG9neSwgRGlhYmV0ZXMgYW5kIE1ldGFib2xpc20sIENoaWNhZ28sIElMIDYwNjEyLCBVU0EuIGFi
c2NobmVpQHVpYy5lZHU8L2F1dGgtYWRkcmVzcz48dGl0bGVzPjx0aXRsZT5BY291c3RpYyBuZXVy
b21hcyBmb2xsb3dpbmcgY2hpbGRob29kIHJhZGlhdGlvbiB0cmVhdG1lbnQgZm9yIGJlbmlnbiBj
b25kaXRpb25zIG9mIHRoZSBoZWFkIGFuZCBuZWNrPC90aXRsZT48c2Vjb25kYXJ5LXRpdGxlPk5l
dXJvIE9uY29sPC9zZWNvbmRhcnktdGl0bGU+PC90aXRsZXM+PHBlcmlvZGljYWw+PGZ1bGwtdGl0
bGU+TmV1cm8gT25jb2w8L2Z1bGwtdGl0bGU+PGFiYnItMT5OZXVyby1vbmNvbG9neTwvYWJici0x
PjwvcGVyaW9kaWNhbD48cGFnZXM+NzMtODwvcGFnZXM+PHZvbHVtZT4xMDwvdm9sdW1lPjxudW1i
ZXI+MTwvbnVtYmVyPjxlZGl0aW9uPjIwMDcvMTIvMTU8L2VkaXRpb24+PGtleXdvcmRzPjxrZXl3
b3JkPkFkb2xlc2NlbnQ8L2tleXdvcmQ+PGtleXdvcmQ+QWR1bHQ8L2tleXdvcmQ+PGtleXdvcmQ+
QWdlIG9mIE9uc2V0PC9rZXl3b3JkPjxrZXl3b3JkPkNoaWxkPC9rZXl3b3JkPjxrZXl3b3JkPkNo
aWxkLCBQcmVzY2hvb2w8L2tleXdvcmQ+PGtleXdvcmQ+RGlzZWFzZS1GcmVlIFN1cnZpdmFsPC9r
ZXl3b3JkPjxrZXl3b3JkPkRvc2UtUmVzcG9uc2UgUmVsYXRpb25zaGlwLCBSYWRpYXRpb248L2tl
eXdvcmQ+PGtleXdvcmQ+RmVtYWxlPC9rZXl3b3JkPjxrZXl3b3JkPkhlYWQvcmFkaWF0aW9uIGVm
ZmVjdHM8L2tleXdvcmQ+PGtleXdvcmQ+SHVtYW5zPC9rZXl3b3JkPjxrZXl3b3JkPkthcGxhbi1N
ZWllciBFc3RpbWF0ZTwva2V5d29yZD48a2V5d29yZD5NYWxlPC9rZXl3b3JkPjxrZXl3b3JkPk1p
ZGRsZSBBZ2VkPC9rZXl3b3JkPjxrZXl3b3JkPk5lY2svcmFkaWF0aW9uIGVmZmVjdHM8L2tleXdv
cmQ+PGtleXdvcmQ+TmVvcGxhc21zLCBSYWRpYXRpb24tSW5kdWNlZC9lcGlkZW1pb2xvZ3kvKmV0
aW9sb2d5PC9rZXl3b3JkPjxrZXl3b3JkPk5ldXJvbWEsIEFjb3VzdGljL2VwaWRlbWlvbG9neS8q
ZXRpb2xvZ3k8L2tleXdvcmQ+PGtleXdvcmQ+UmFkaW90aGVyYXB5LyphZHZlcnNlIGVmZmVjdHM8
L2tleXdvcmQ+PC9rZXl3b3Jkcz48ZGF0ZXM+PHllYXI+MjAwODwveWVhcj48cHViLWRhdGVzPjxk
YXRlPkZlYjwvZGF0ZT48L3B1Yi1kYXRlcz48L2RhdGVzPjxpc2JuPjE1MjItODUxNyAoUHJpbnQp
JiN4RDsxNTIyLTg1MTcgKExpbmtpbmcpPC9pc2JuPjxhY2Nlc3Npb24tbnVtPjE4MDc5MzU5PC9h
Y2Nlc3Npb24tbnVtPjx1cmxzPjxyZWxhdGVkLXVybHM+PHVybD5odHRwczovL3d3dy5uY2JpLm5s
bS5uaWguZ292L3B1Ym1lZC8xODA3OTM1OTwvdXJsPjx1cmw+aHR0cHM6Ly93d3cubmNiaS5ubG0u
bmloLmdvdi9wbWMvYXJ0aWNsZXMvUE1DMjYwMDg0MC9wZGYvbmV1LTEwLTEtNzMucGRmPC91cmw+
PC9yZWxhdGVkLXVybHM+PC91cmxzPjxjdXN0b20yPlBNQzI2MDA4NDA8L2N1c3RvbTI+PGVsZWN0
cm9uaWMtcmVzb3VyY2UtbnVtPjEwLjEyMTUvMTUyMjg1MTctMjAwNy0wNDc8L2VsZWN0cm9uaWMt
cmVzb3VyY2UtbnVtPjxyZW1vdGUtZGF0YWJhc2UtcHJvdmlkZXI+TkxNPC9yZW1vdGUtZGF0YWJh
c2UtcHJvdmlkZXI+PGxhbmd1YWdlPmVuZzwvbGFuZ3VhZ2U+PC9yZWNvcmQ+PC9DaXRlPjxDaXRl
PjxBdXRob3I+WWFtYW5ha2E8L0F1dGhvcj48WWVhcj4yMDE3PC9ZZWFyPjxSZWNOdW0+NjI2ODwv
UmVjTnVtPjxyZWNvcmQ+PHJlYy1udW1iZXI+NjI2ODwvcmVjLW51bWJlcj48Zm9yZWlnbi1rZXlz
PjxrZXkgYXBwPSJFTiIgZGItaWQ9InR3ZXoycHN3ZmFlcHMwZWFkZnI1cjJ2b3ZkejI1czB3Mnhk
MCIgdGltZXN0YW1wPSIxNTk1ODQzMjQ0Ij42MjY4PC9rZXk+PC9mb3JlaWduLWtleXM+PHJlZi10
eXBlIG5hbWU9IkpvdXJuYWwgQXJ0aWNsZSI+MTc8L3JlZi10eXBlPjxjb250cmlidXRvcnM+PGF1
dGhvcnM+PGF1dGhvcj5ZYW1hbmFrYSwgUi48L2F1dGhvcj48YXV0aG9yPkhheWFubywgQS48L2F1
dGhvcj48YXV0aG9yPkthbmF5YW1hLCBULjwvYXV0aG9yPjwvYXV0aG9ycz48L2NvbnRyaWJ1dG9y
cz48YXV0aC1hZGRyZXNzPkxhYm9yYXRvcnkgb2YgTW9sZWN1bGFyIFRhcmdldCBUaGVyYXB5IGZv
ciBDYW5jZXIsIEdyYWR1YXRlIFNjaG9vbCBmb3IgTWVkaWNhbCBTY2llbmNlLCBLeW90byBQcmVm
ZWN0dXJhbCBVbml2ZXJzaXR5IG9mIE1lZGljaW5lLCBLYXdhcmFtYWNoaS1IaXJva29qaSwgS2Ft
aWd5by1rdSwgS3lvdG8sIEphcGFuLiBFbGVjdHJvbmljIGFkZHJlc3M6IHJ5YW1hbkBrb3RvLmtw
dS1tLmFjLmpwLiYjeEQ7TGFib3JhdG9yeSBvZiBNb2xlY3VsYXIgVGFyZ2V0IFRoZXJhcHkgZm9y
IENhbmNlciwgR3JhZHVhdGUgU2Nob29sIGZvciBNZWRpY2FsIFNjaWVuY2UsIEt5b3RvIFByZWZl
Y3R1cmFsIFVuaXZlcnNpdHkgb2YgTWVkaWNpbmUsIEthd2FyYW1hY2hpLUhpcm9rb2ppLCBLYW1p
Z3lvLWt1LCBLeW90bywgSmFwYW4uPC9hdXRoLWFkZHJlc3M+PHRpdGxlcz48dGl0bGU+UmFkaWF0
aW9uLWluZHVjZWQgbWVuaW5naW9tYXM6IEFuIGV4aGF1c3RpdmUgcmV2aWV3IG9mIHRoZSBsaXRl
cmF0dXJlPC90aXRsZT48c2Vjb25kYXJ5LXRpdGxlPldvcmxkIE5ldXJvc3VyZzwvc2Vjb25kYXJ5
LXRpdGxlPjwvdGl0bGVzPjxwZXJpb2RpY2FsPjxmdWxsLXRpdGxlPldvcmxkIE5ldXJvc3VyZzwv
ZnVsbC10aXRsZT48YWJici0xPldvcmxkIG5ldXJvc3VyZ2VyeTwvYWJici0xPjwvcGVyaW9kaWNh
bD48cGFnZXM+NjM1LTY0NCBlODwvcGFnZXM+PHZvbHVtZT45Nzwvdm9sdW1lPjxlZGl0aW9uPjIw
MTYvMTAvMDg8L2VkaXRpb24+PGtleXdvcmRzPjxrZXl3b3JkPkFkb2xlc2NlbnQ8L2tleXdvcmQ+
PGtleXdvcmQ+QWR1bHQ8L2tleXdvcmQ+PGtleXdvcmQ+QWdlIG9mIE9uc2V0PC9rZXl3b3JkPjxr
ZXl3b3JkPkJyYWluIE5lb3BsYXNtcy8qcmFkaW90aGVyYXB5PC9rZXl3b3JkPjxrZXl3b3JkPkNo
aWxkPC9rZXl3b3JkPjxrZXl3b3JkPkNyYW5pYWwgSXJyYWRpYXRpb24vKmFkdmVyc2UgZWZmZWN0
czwva2V5d29yZD48a2V5d29yZD5IdW1hbnM8L2tleXdvcmQ+PGtleXdvcmQ+SW5mYW50PC9rZXl3
b3JkPjxrZXl3b3JkPkluZmFudCwgTmV3Ym9ybjwva2V5d29yZD48a2V5d29yZD5OZW9wbGFzbSBH
cmFkaW5nPC9rZXl3b3JkPjxrZXl3b3JkPk5lb3BsYXNtcywgTXVsdGlwbGUgUHJpbWFyeS8qZGlh
Z25vc2lzL3BhdGhvbG9neS8qc3VyZ2VyeTwva2V5d29yZD48a2V5d29yZD5OZW9wbGFzbXMsIFJh
ZGlhdGlvbi1JbmR1Y2VkLypkaWFnbm9zaXMvcGF0aG9sb2d5LypzdXJnZXJ5PC9rZXl3b3JkPjxr
ZXl3b3JkPlJhZGlhdGlvbiBEb3NhZ2U8L2tleXdvcmQ+PGtleXdvcmQ+UmlzayBGYWN0b3JzPC9r
ZXl3b3JkPjxrZXl3b3JkPllvdW5nIEFkdWx0PC9rZXl3b3JkPjxrZXl3b3JkPk1lbmluZ2lvbWE8
L2tleXdvcmQ+PGtleXdvcmQ+UmFkaWF0aW9uLWluZHVjZWQgbWVuaW5naW9tYTwva2V5d29yZD48
a2V5d29yZD5SYWRpb3RoZXJhcHk8L2tleXdvcmQ+PC9rZXl3b3Jkcz48ZGF0ZXM+PHllYXI+MjAx
NzwveWVhcj48cHViLWRhdGVzPjxkYXRlPkphbjwvZGF0ZT48L3B1Yi1kYXRlcz48L2RhdGVzPjxp
c2JuPjE4NzgtODc2OSAoRWxlY3Ryb25pYykmI3hEOzE4NzgtODc1MCAoTGlua2luZyk8L2lzYm4+
PGFjY2Vzc2lvbi1udW0+Mjc3MTMwNjM8L2FjY2Vzc2lvbi1udW0+PHVybHM+PHJlbGF0ZWQtdXJs
cz48dXJsPmh0dHBzOi8vd3d3Lm5jYmkubmxtLm5paC5nb3YvcHVibWVkLzI3NzEzMDYzPC91cmw+
PC9yZWxhdGVkLXVybHM+PC91cmxzPjxlbGVjdHJvbmljLXJlc291cmNlLW51bT4xMC4xMDE2L2ou
d25ldS4yMDE2LjA5LjA5NDwvZWxlY3Ryb25pYy1yZXNvdXJjZS1udW0+PHJlbW90ZS1kYXRhYmFz
ZS1wcm92aWRlcj5OTE08L3JlbW90ZS1kYXRhYmFzZS1wcm92aWRlcj48bGFuZ3VhZ2U+ZW5nPC9s
YW5ndWFnZT48L3JlY29yZD48L0NpdGU+PENpdGU+PEF1dGhvcj5ZYW1hbmFrYTwvQXV0aG9yPjxZ
ZWFyPjIwMTg8L1llYXI+PFJlY051bT42MzE5PC9SZWNOdW0+PHJlY29yZD48cmVjLW51bWJlcj42
MzE5PC9yZWMtbnVtYmVyPjxmb3JlaWduLWtleXM+PGtleSBhcHA9IkVOIiBkYi1pZD0idHdlejJw
c3dmYWVwczBlYWRmcjVyMnZvdmR6MjVzMHcyeGQwIiB0aW1lc3RhbXA9IjE1OTg2MjkwNzMiPjYz
MTk8L2tleT48L2ZvcmVpZ24ta2V5cz48cmVmLXR5cGUgbmFtZT0iSm91cm5hbCBBcnRpY2xlIj4x
NzwvcmVmLXR5cGU+PGNvbnRyaWJ1dG9ycz48YXV0aG9ycz48YXV0aG9yPllhbWFuYWthLCBSLjwv
YXV0aG9yPjxhdXRob3I+SGF5YW5vLCBBLjwvYXV0aG9yPjxhdXRob3I+S2FuYXlhbWEsIFQuPC9h
dXRob3I+PC9hdXRob3JzPjwvY29udHJpYnV0b3JzPjxhdXRoLWFkZHJlc3M+TGFib3JhdG9yeSBv
ZiBNb2xlY3VsYXIgVGFyZ2V0IFRoZXJhcHkgZm9yIENhbmNlciwgR3JhZHVhdGUgU2Nob29sIGZv
ciBNZWRpY2FsIFNjaWVuY2UsIEt5b3RvIFByZWZlY3R1cmFsIFVuaXZlcnNpdHkgb2YgTWVkaWNp
bmUsIDQ2NSBLYWppaS1jaG8sIEthd2FyYW1hY2hpLUhpcm9rb2ppLCBLYW1pZ3lvLWt1LCBLeW90
bywgNjAyLTg1NjYsIEphcGFuLiByeWFtYW5Aa290by5rcHUtbS5hYy5qcC4mI3hEO0xhYm9yYXRv
cnkgb2YgTW9sZWN1bGFyIFRhcmdldCBUaGVyYXB5IGZvciBDYW5jZXIsIEdyYWR1YXRlIFNjaG9v
bCBmb3IgTWVkaWNhbCBTY2llbmNlLCBLeW90byBQcmVmZWN0dXJhbCBVbml2ZXJzaXR5IG9mIE1l
ZGljaW5lLCA0NjUgS2FqaWktY2hvLCBLYXdhcmFtYWNoaS1IaXJva29qaSwgS2FtaWd5by1rdSwg
S3lvdG8sIDYwMi04NTY2LCBKYXBhbi48L2F1dGgtYWRkcmVzcz48dGl0bGVzPjx0aXRsZT5SYWRp
YXRpb24taW5kdWNlZCBnbGlvbWFzOiBBIGNvbXByZWhlbnNpdmUgcmV2aWV3IGFuZCBtZXRhLWFu
YWx5c2lzPC90aXRsZT48c2Vjb25kYXJ5LXRpdGxlPk5ldXJvc3VyZyBSZXY8L3NlY29uZGFyeS10
aXRsZT48L3RpdGxlcz48cGVyaW9kaWNhbD48ZnVsbC10aXRsZT5OZXVyb3N1cmcgUmV2PC9mdWxs
LXRpdGxlPjwvcGVyaW9kaWNhbD48cGFnZXM+NzE5LTczMTwvcGFnZXM+PHZvbHVtZT40MTwvdm9s
dW1lPjxudW1iZXI+MzwvbnVtYmVyPjxlZGl0aW9uPjIwMTYvMTAvMDc8L2VkaXRpb24+PGtleXdv
cmRzPjxrZXl3b3JkPkJyYWluIE5lb3BsYXNtcy9ldGlvbG9neS8qdGhlcmFweTwva2V5d29yZD48
a2V5d29yZD5Db21iaW5lZCBNb2RhbGl0eSBUaGVyYXB5PC9rZXl3b3JkPjxrZXl3b3JkPkdsaW9t
YS9ldGlvbG9neS8qdGhlcmFweTwva2V5d29yZD48a2V5d29yZD5IdW1hbnM8L2tleXdvcmQ+PGtl
eXdvcmQ+TmVvcGxhc21zLCBSYWRpYXRpb24tSW5kdWNlZC8qdGhlcmFweTwva2V5d29yZD48a2V5
d29yZD5SYWRpb3RoZXJhcHkvKmFkdmVyc2UgZWZmZWN0czwva2V5d29yZD48a2V5d29yZD5Db21i
aW5lZCBtb2RhbGl0eSB0cmVhdG1lbnQ8L2tleXdvcmQ+PGtleXdvcmQ+R2xpb21hPC9rZXl3b3Jk
PjxrZXl3b3JkPlJhZGlhdGlvbiB0aGVyYXB5PC9rZXl3b3JkPjxrZXl3b3JkPlJhZGlhdGlvbi1p
bmR1Y2VkIGdsaW9tYTwva2V5d29yZD48L2tleXdvcmRzPjxkYXRlcz48eWVhcj4yMDE4PC95ZWFy
PjxwdWItZGF0ZXM+PGRhdGU+SnVsPC9kYXRlPjwvcHViLWRhdGVzPjwvZGF0ZXM+PGlzYm4+MTQz
Ny0yMzIwIChFbGVjdHJvbmljKSYjeEQ7MDM0NC01NjA3IChMaW5raW5nKTwvaXNibj48YWNjZXNz
aW9uLW51bT4yNzcwOTQwOTwvYWNjZXNzaW9uLW51bT48dXJscz48cmVsYXRlZC11cmxzPjx1cmw+
aHR0cHM6Ly93d3cubmNiaS5ubG0ubmloLmdvdi9wdWJtZWQvMjc3MDk0MDk8L3VybD48L3JlbGF0
ZWQtdXJscz48L3VybHM+PGVsZWN0cm9uaWMtcmVzb3VyY2UtbnVtPjEwLjEwMDcvczEwMTQzLTAx
Ni0wNzg2LTg8L2VsZWN0cm9uaWMtcmVzb3VyY2UtbnVtPjxyZW1vdGUtZGF0YWJhc2UtcHJvdmlk
ZXI+TkxNPC9yZW1vdGUtZGF0YWJhc2UtcHJvdmlkZXI+PGxhbmd1YWdlPmVuZzwvbGFuZ3VhZ2U+
PC9yZWNvcmQ+PC9DaXRlPjwvRW5kTm90ZT4A
</w:fldData>
        </w:fldChar>
      </w:r>
      <w:r w:rsidR="00CC3ADB">
        <w:rPr>
          <w:rFonts w:eastAsia="MS Mincho" w:cs="Times New Roman"/>
          <w:lang w:eastAsia="nl-NL"/>
        </w:rPr>
        <w:instrText xml:space="preserve"> ADDIN EN.CITE.DATA </w:instrText>
      </w:r>
      <w:r w:rsidR="00CC3ADB">
        <w:rPr>
          <w:rFonts w:eastAsia="MS Mincho" w:cs="Times New Roman"/>
          <w:lang w:eastAsia="nl-NL"/>
        </w:rPr>
      </w:r>
      <w:r w:rsidR="00CC3ADB">
        <w:rPr>
          <w:rFonts w:eastAsia="MS Mincho" w:cs="Times New Roman"/>
          <w:lang w:eastAsia="nl-NL"/>
        </w:rPr>
        <w:fldChar w:fldCharType="end"/>
      </w:r>
      <w:r w:rsidRPr="00D80B6B">
        <w:rPr>
          <w:rFonts w:eastAsia="MS Mincho" w:cs="Times New Roman"/>
          <w:lang w:eastAsia="nl-NL"/>
        </w:rPr>
      </w:r>
      <w:r w:rsidRPr="00D80B6B">
        <w:rPr>
          <w:rFonts w:eastAsia="MS Mincho" w:cs="Times New Roman"/>
          <w:lang w:eastAsia="nl-NL"/>
        </w:rPr>
        <w:fldChar w:fldCharType="separate"/>
      </w:r>
      <w:r w:rsidR="00CC3ADB">
        <w:rPr>
          <w:rFonts w:eastAsia="MS Mincho" w:cs="Times New Roman"/>
          <w:noProof/>
          <w:lang w:eastAsia="nl-NL"/>
        </w:rPr>
        <w:t>(Lee and Wernicke 2016; McNeill 2016; Schneider et al. 2008; Yamanaka et al. 2017; 2018)</w:t>
      </w:r>
      <w:r w:rsidRPr="00D80B6B">
        <w:rPr>
          <w:rFonts w:eastAsia="MS Mincho" w:cs="Times New Roman"/>
          <w:lang w:eastAsia="nl-NL"/>
        </w:rPr>
        <w:fldChar w:fldCharType="end"/>
      </w:r>
      <w:r w:rsidRPr="00D80B6B">
        <w:rPr>
          <w:rFonts w:eastAsia="MS Mincho" w:cs="Times New Roman"/>
          <w:lang w:eastAsia="nl-NL"/>
        </w:rPr>
        <w:t>, and other relevant complementary evidence</w:t>
      </w:r>
      <w:r w:rsidR="003F3C31">
        <w:rPr>
          <w:rFonts w:eastAsia="MS Mincho" w:cs="Times New Roman"/>
          <w:lang w:eastAsia="nl-NL"/>
        </w:rPr>
        <w:t>,</w:t>
      </w:r>
      <w:r w:rsidR="007A6193" w:rsidRPr="00D80B6B">
        <w:rPr>
          <w:rFonts w:eastAsia="MS Mincho" w:cs="Times New Roman"/>
          <w:lang w:eastAsia="nl-NL"/>
        </w:rPr>
        <w:t xml:space="preserve"> such as </w:t>
      </w:r>
      <w:r w:rsidR="00C54BFC" w:rsidRPr="00D80B6B">
        <w:rPr>
          <w:rFonts w:eastAsia="MS Mincho" w:cs="Times New Roman"/>
          <w:lang w:eastAsia="nl-NL"/>
        </w:rPr>
        <w:t xml:space="preserve">findings from </w:t>
      </w:r>
      <w:r w:rsidR="007A6193" w:rsidRPr="00D80B6B">
        <w:rPr>
          <w:rFonts w:eastAsia="MS Mincho" w:cs="Times New Roman"/>
          <w:lang w:eastAsia="nl-NL"/>
        </w:rPr>
        <w:t xml:space="preserve">simulation studies </w:t>
      </w:r>
      <w:r w:rsidR="00C54BFC" w:rsidRPr="00D80B6B">
        <w:rPr>
          <w:rFonts w:eastAsia="MS Mincho" w:cs="Times New Roman"/>
          <w:lang w:eastAsia="nl-NL"/>
        </w:rPr>
        <w:t xml:space="preserve">that have assessed the external plausibility of </w:t>
      </w:r>
      <w:r w:rsidR="00A07160" w:rsidRPr="00D80B6B">
        <w:rPr>
          <w:rFonts w:eastAsia="MS Mincho" w:cs="Times New Roman"/>
          <w:lang w:eastAsia="nl-NL"/>
        </w:rPr>
        <w:t xml:space="preserve">the measures of effect </w:t>
      </w:r>
      <w:r w:rsidR="00C45583">
        <w:rPr>
          <w:rFonts w:eastAsia="MS Mincho" w:cs="Times New Roman"/>
          <w:lang w:eastAsia="nl-NL"/>
        </w:rPr>
        <w:t xml:space="preserve">for brain cancer, glioma or subtypes of central nervous system tumours </w:t>
      </w:r>
      <w:r w:rsidR="00A07160" w:rsidRPr="00D80B6B">
        <w:rPr>
          <w:rFonts w:eastAsia="MS Mincho" w:cs="Times New Roman"/>
          <w:lang w:eastAsia="nl-NL"/>
        </w:rPr>
        <w:t>by comparing predicted and observed incidence rates</w:t>
      </w:r>
      <w:r w:rsidR="007A6193" w:rsidRPr="00D80B6B">
        <w:rPr>
          <w:rFonts w:eastAsia="MS Mincho" w:cs="Times New Roman"/>
          <w:lang w:eastAsia="nl-NL"/>
        </w:rPr>
        <w:t xml:space="preserve"> </w:t>
      </w:r>
      <w:r w:rsidR="00B00FCB" w:rsidRPr="00D80B6B">
        <w:rPr>
          <w:rFonts w:eastAsia="MS Mincho" w:cs="Times New Roman"/>
          <w:lang w:eastAsia="nl-NL"/>
        </w:rPr>
        <w:fldChar w:fldCharType="begin">
          <w:fldData xml:space="preserve">PEVuZE5vdGU+PENpdGU+PEF1dGhvcj5DaGFwbWFuPC9BdXRob3I+PFllYXI+MjAxNjwvWWVhcj48
UmVjTnVtPjI1ODc8L1JlY051bT48RGlzcGxheVRleHQ+KENoYXBtYW4gZXQgYWwuIDIwMTY7IGRl
IFZvY2h0IDIwMTY7IDIwMTk7IERlbHRvdXIgZXQgYWwuIDIwMTI7IEthcmlwaWRpcyBldCBhbC4g
MjAxODsgTGl0dGxlIGV0IGFsLiAyMDEyOyBTYXRvIGV0IGFsLiAyMDE5OyBWaWxsZW5ldXZlIGV0
IGFsLiAyMDIxKTwvRGlzcGxheVRleHQ+PHJlY29yZD48cmVjLW51bWJlcj4yNTg3PC9yZWMtbnVt
YmVyPjxmb3JlaWduLWtleXM+PGtleSBhcHA9IkVOIiBkYi1pZD0idHdlejJwc3dmYWVwczBlYWRm
cjVyMnZvdmR6MjVzMHcyeGQwIiB0aW1lc3RhbXA9IjE1OTMwMTk5MzkiPjI1ODc8L2tleT48L2Zv
cmVpZ24ta2V5cz48cmVmLXR5cGUgbmFtZT0iSm91cm5hbCBBcnRpY2xlIj4xNzwvcmVmLXR5cGU+
PGNvbnRyaWJ1dG9ycz48YXV0aG9ycz48YXV0aG9yPkNoYXBtYW4sIFMuPC9hdXRob3I+PGF1dGhv
cj5Beml6aSwgTC48L2F1dGhvcj48YXV0aG9yPkx1bywgUS48L2F1dGhvcj48YXV0aG9yPlNpdGFz
LCBGLjwvYXV0aG9yPjwvYXV0aG9ycz48L2NvbnRyaWJ1dG9ycz48YXV0aC1hZGRyZXNzPlNjaG9v
bCBvZiBQdWJsaWMgSGVhbHRoLCBVbml2ZXJzaXR5IG9mIFN5ZG5leSwgQXVzdHJhbGlhLiBFbGVj
dHJvbmljIGFkZHJlc3M6IHNpbW9uLmNoYXBtYW5Ac3lkbmV5LmVkdS5hdS4mI3hEO1NjaG9vbCBv
ZiBQdWJsaWMgSGVhbHRoLCBVbml2ZXJzaXR5IG9mIFN5ZG5leSwgQXVzdHJhbGlhLiYjeEQ7U2No
b29sIG9mIFB1YmxpYyBIZWFsdGgsIFVuaXZlcnNpdHkgb2YgU3lkbmV5LCBBdXN0cmFsaWE7IENh
bmNlciBDb3VuY2lsIE5TVywgU3lkbmV5LCBBdXN0cmFsaWEuJiN4RDtTY2hvb2wgb2YgUHVibGlj
IEhlYWx0aCwgVW5pdmVyc2l0eSBvZiBTeWRuZXksIEF1c3RyYWxpYTsgU2Nob29sIG9mIFB1Ymxp
YyBIZWFsdGggYW5kIENvbW11bml0eSBNZWRpY2luZSwgVW5pdmVyc2l0eSBvZiBOZXcgU291dGgg
V2FsZXMsIEF1c3RyYWxpYS48L2F1dGgtYWRkcmVzcz48dGl0bGVzPjx0aXRsZT5IYXMgdGhlIGlu
Y2lkZW5jZSBvZiBicmFpbiBjYW5jZXIgcmlzZW4gaW4gQXVzdHJhbGlhIHNpbmNlIHRoZSBpbnRy
b2R1Y3Rpb24gb2YgbW9iaWxlIHBob25lcyAyOSB5ZWFycyBhZ28/PC90aXRsZT48c2Vjb25kYXJ5
LXRpdGxlPkNhbmNlciBFcGlkZW1pb2w8L3NlY29uZGFyeS10aXRsZT48L3RpdGxlcz48cGVyaW9k
aWNhbD48ZnVsbC10aXRsZT5DYW5jZXIgRXBpZGVtaW9sPC9mdWxsLXRpdGxlPjxhYmJyLTE+Q2Fu
Y2VyIGVwaWRlbWlvbG9neTwvYWJici0xPjwvcGVyaW9kaWNhbD48cGFnZXM+MTk5LTIwNTwvcGFn
ZXM+PHZvbHVtZT40Mjwvdm9sdW1lPjxrZXl3b3Jkcz48a2V5d29yZD5BdXN0cmFsaWE8L2tleXdv
cmQ+PGtleXdvcmQ+QnJhaW4gTmVvcGxhc21zLyplcGlkZW1pb2xvZ3k8L2tleXdvcmQ+PGtleXdv
cmQ+KkNlbGwgUGhvbmVzPC9rZXl3b3JkPjxrZXl3b3JkPkh1bWFuczwva2V5d29yZD48a2V5d29y
ZD5JbmNpZGVuY2U8L2tleXdvcmQ+PGtleXdvcmQ+UmlzayBGYWN0b3JzPC9rZXl3b3JkPjxrZXl3
b3JkPkJyYWluIGNhbmNlcjwva2V5d29yZD48a2V5d29yZD5DZWxsIHBob25lPC9rZXl3b3JkPjxr
ZXl3b3JkPkVtZjwva2V5d29yZD48a2V5d29yZD5Nb2JpbGUgcGhvbmU8L2tleXdvcmQ+PGtleXdv
cmQ+UmFkaW9mcmVxdWVuY3kgcmFkaWF0aW9uPC9rZXl3b3JkPjxrZXl3b3JkPlRyZW5kczwva2V5
d29yZD48L2tleXdvcmRzPjxkYXRlcz48eWVhcj4yMDE2PC95ZWFyPjxwdWItZGF0ZXM+PGRhdGU+
SnVuPC9kYXRlPjwvcHViLWRhdGVzPjwvZGF0ZXM+PGlzYm4+MTg3Ny03ODNYIChFbGVjdHJvbmlj
KSYjeEQ7MTg3Ny03ODIxIChMaW5raW5nKTwvaXNibj48YWNjZXNzaW9uLW51bT4yNzE1NjAyMjwv
YWNjZXNzaW9uLW51bT48dXJscz48cmVsYXRlZC11cmxzPjx1cmw+aHR0cHM6Ly93d3cubmNiaS5u
bG0ubmloLmdvdi9wdWJtZWQvMjcxNTYwMjI8L3VybD48L3JlbGF0ZWQtdXJscz48L3VybHM+PGVs
ZWN0cm9uaWMtcmVzb3VyY2UtbnVtPjEwLjEwMTYvai5jYW5lcC4yMDE2LjA0LjAxMDwvZWxlY3Ry
b25pYy1yZXNvdXJjZS1udW0+PC9yZWNvcmQ+PC9DaXRlPjxDaXRlPjxBdXRob3I+ZGUgVm9jaHQ8
L0F1dGhvcj48WWVhcj4yMDE2PC9ZZWFyPjxSZWNOdW0+MjYwMDwvUmVjTnVtPjxyZWNvcmQ+PHJl
Yy1udW1iZXI+MjYwMDwvcmVjLW51bWJlcj48Zm9yZWlnbi1rZXlzPjxrZXkgYXBwPSJFTiIgZGIt
aWQ9InR3ZXoycHN3ZmFlcHMwZWFkZnI1cjJ2b3ZkejI1czB3MnhkMCIgdGltZXN0YW1wPSIxNTkz
MDE5OTUwIj4yNjAwPC9rZXk+PC9mb3JlaWduLWtleXM+PHJlZi10eXBlIG5hbWU9IkpvdXJuYWwg
QXJ0aWNsZSI+MTc8L3JlZi10eXBlPjxjb250cmlidXRvcnM+PGF1dGhvcnM+PGF1dGhvcj5kZSBW
b2NodCwgRi48L2F1dGhvcj48L2F1dGhvcnM+PC9jb250cmlidXRvcnM+PGF1dGgtYWRkcmVzcz5T
Y2hvb2wgb2YgU29jaWFsIGFuZCBDb21tdW5pdHkgTWVkaWNpbmUsIFVuaXZlcnNpdHkgb2YgQnJp
c3RvbCwgQ2FueW5nZSBIYWxsLCAzOSBXaGF0bGV5IFJvYWQsIEJyaXN0b2wgQlM4IDJQUywgVUsu
IEVsZWN0cm9uaWMgYWRkcmVzczogZnJhbmsuZGV2b2NodEBicmlzdG9sLmFjLnVrLjwvYXV0aC1h
ZGRyZXNzPjx0aXRsZXM+PHRpdGxlPkluZmVycmluZyB0aGUgMTk4NS0yMDE0IGltcGFjdCBvZiBt
b2JpbGUgcGhvbmUgdXNlIG9uIHNlbGVjdGVkIGJyYWluIGNhbmNlciBzdWJ0eXBlcyB1c2luZyBC
YXllc2lhbiBzdHJ1Y3R1cmFsIHRpbWUgc2VyaWVzIGFuZCBzeW50aGV0aWMgY29udHJvbHM8L3Rp
dGxlPjxzZWNvbmRhcnktdGl0bGU+RW52aXJvbiBJbnQ8L3NlY29uZGFyeS10aXRsZT48YWx0LXRp
dGxlPkVudmlyb25tZW50IGludGVybmF0aW9uYWw8L2FsdC10aXRsZT48L3RpdGxlcz48cGVyaW9k
aWNhbD48ZnVsbC10aXRsZT5FbnZpcm9uIEludDwvZnVsbC10aXRsZT48YWJici0xPkVudmlyb25t
ZW50IGludGVybmF0aW9uYWw8L2FiYnItMT48L3BlcmlvZGljYWw+PGFsdC1wZXJpb2RpY2FsPjxm
dWxsLXRpdGxlPkVudmlyb24gSW50PC9mdWxsLXRpdGxlPjxhYmJyLTE+RW52aXJvbm1lbnQgaW50
ZXJuYXRpb25hbDwvYWJici0xPjwvYWx0LXBlcmlvZGljYWw+PHBhZ2VzPjEwMC0xMDc8L3BhZ2Vz
Pjx2b2x1bWU+OTc8L3ZvbHVtZT48ZWRpdGlvbj4yMDE2LzExLzEyPC9lZGl0aW9uPjxkYXRlcz48
eWVhcj4yMDE2PC95ZWFyPjxwdWItZGF0ZXM+PGRhdGU+RGVjPC9kYXRlPjwvcHViLWRhdGVzPjwv
ZGF0ZXM+PGlzYm4+MTg3My02NzUwIChFbGVjdHJvbmljKSYjeEQ7MDE2MC00MTIwIChMaW5raW5n
KTwvaXNibj48YWNjZXNzaW9uLW51bT4yNzgzNTc1MDwvYWNjZXNzaW9uLW51bT48dXJscz48cmVs
YXRlZC11cmxzPjx1cmw+aHR0cHM6Ly93d3cubmNiaS5ubG0ubmloLmdvdi9wdWJtZWQvMjc4MzU3
NTA8L3VybD48L3JlbGF0ZWQtdXJscz48L3VybHM+PGVsZWN0cm9uaWMtcmVzb3VyY2UtbnVtPjEw
LjEwMTYvai5lbnZpbnQuMjAxNi4xMC4wMTk8L2VsZWN0cm9uaWMtcmVzb3VyY2UtbnVtPjxyZW1v
dGUtZGF0YWJhc2UtcHJvdmlkZXI+TkxNPC9yZW1vdGUtZGF0YWJhc2UtcHJvdmlkZXI+PGxhbmd1
YWdlPmVuZzwvbGFuZ3VhZ2U+PC9yZWNvcmQ+PC9DaXRlPjxDaXRlPjxBdXRob3I+ZGUgVm9jaHQ8
L0F1dGhvcj48WWVhcj4yMDE5PC9ZZWFyPjxSZWNOdW0+NDIzNTwvUmVjTnVtPjxyZWNvcmQ+PHJl
Yy1udW1iZXI+NDIzNTwvcmVjLW51bWJlcj48Zm9yZWlnbi1rZXlzPjxrZXkgYXBwPSJFTiIgZGIt
aWQ9InR3ZXoycHN3ZmFlcHMwZWFkZnI1cjJ2b3ZkejI1czB3MnhkMCIgdGltZXN0YW1wPSIxNTkz
MDIyMDE0Ij40MjM1PC9rZXk+PC9mb3JlaWduLWtleXM+PHJlZi10eXBlIG5hbWU9IkpvdXJuYWwg
QXJ0aWNsZSI+MTc8L3JlZi10eXBlPjxjb250cmlidXRvcnM+PGF1dGhvcnM+PGF1dGhvcj5kZSBW
b2NodCwgRi48L2F1dGhvcj48L2F1dGhvcnM+PC9jb250cmlidXRvcnM+PGF1dGgtYWRkcmVzcz5Q
b3B1bGF0aW9uIEhlYWx0aCBTY2llbmNlcywgQnJpc3RvbCBNZWRpY2FsIFNjaG9vbCwgVW5pdmVy
c2l0eSBvZiBCcmlzdG9sLCBDYW55bmdlIEhhbGwsIDM5IFdoYXRsZXkgUm9hZCwgQnJpc3RvbCBC
UzggMlBTLCBVSy4gRWxlY3Ryb25pYyBhZGRyZXNzOiBmcmFuay5kZXZvY2h0QGJyaXN0b2wuYWMu
dWsuPC9hdXRoLWFkZHJlc3M+PHRpdGxlcz48dGl0bGU+QW5hbHlzZXMgb2YgdGVtcG9yYWwgYW5k
IHNwYXRpYWwgcGF0dGVybnMgb2YgZ2xpb2JsYXN0b21hIG11bHRpZm9ybWUgYW5kIG90aGVyIGJy
YWluIGNhbmNlciBzdWJ0eXBlcyBpbiByZWxhdGlvbiB0byBtb2JpbGUgcGhvbmVzIHVzaW5nIHN5
bnRoZXRpYyBjb3VudGVyZmFjdHVhbHM8L3RpdGxlPjxzZWNvbmRhcnktdGl0bGU+RW52aXJvbiBS
ZXM8L3NlY29uZGFyeS10aXRsZT48YWx0LXRpdGxlPkVudmlyb25tZW50YWwgcmVzZWFyY2g8L2Fs
dC10aXRsZT48L3RpdGxlcz48cGVyaW9kaWNhbD48ZnVsbC10aXRsZT5FbnZpcm9uIFJlczwvZnVs
bC10aXRsZT48YWJici0xPkVudmlyb25tZW50YWwgcmVzZWFyY2g8L2FiYnItMT48L3BlcmlvZGlj
YWw+PGFsdC1wZXJpb2RpY2FsPjxmdWxsLXRpdGxlPkVudmlyb24gUmVzPC9mdWxsLXRpdGxlPjxh
YmJyLTE+RW52aXJvbm1lbnRhbCByZXNlYXJjaDwvYWJici0xPjwvYWx0LXBlcmlvZGljYWw+PHBh
Z2VzPjMyOS0zMzU8L3BhZ2VzPjx2b2x1bWU+MTY4PC92b2x1bWU+PGVkaXRpb24+MjAxOC8xMS8w
MjwvZWRpdGlvbj48a2V5d29yZHM+PGtleXdvcmQ+KkJheWVzaWFuPC9rZXl3b3JkPjxrZXl3b3Jk
PipCcmFpbiBjYW5jZXI8L2tleXdvcmQ+PGtleXdvcmQ+KkNlbGxwaG9uZXM8L2tleXdvcmQ+PGtl
eXdvcmQ+KmdibTwva2V5d29yZD48a2V5d29yZD4qR2xpb2JsYXN0b21hIG11bHRpZm9ybWU8L2tl
eXdvcmQ+PGtleXdvcmQ+Kk1vYmlsZSBwaG9uZXM8L2tleXdvcmQ+PGtleXdvcmQ+KlN0cnVjdHVy
YWwgdGltZXNlcmllczwva2V5d29yZD48a2V5d29yZD4qVGltZXNlcmllczwva2V5d29yZD48L2tl
eXdvcmRzPjxkYXRlcz48eWVhcj4yMDE5PC95ZWFyPjxwdWItZGF0ZXM+PGRhdGU+SmFuPC9kYXRl
PjwvcHViLWRhdGVzPjwvZGF0ZXM+PGlzYm4+MTA5Ni0wOTUzIChFbGVjdHJvbmljKSYjeEQ7MDAx
My05MzUxIChMaW5raW5nKTwvaXNibj48YWNjZXNzaW9uLW51bT4zMDM4NDIyNzwvYWNjZXNzaW9u
LW51bT48dXJscz48cmVsYXRlZC11cmxzPjx1cmw+aHR0cHM6Ly93d3cubmNiaS5ubG0ubmloLmdv
di9wdWJtZWQvMzAzODQyMjc8L3VybD48dXJsPmh0dHBzOi8vd3d3LnNjaWVuY2VkaXJlY3QuY29t
L3NjaWVuY2UvYXJ0aWNsZS9waWkvUzAwMTM5MzUxMTgzMDU0NjI/dmlhJTNEaWh1YjwvdXJsPjwv
cmVsYXRlZC11cmxzPjwvdXJscz48ZWxlY3Ryb25pYy1yZXNvdXJjZS1udW0+MTAuMTAxNi9qLmVu
dnJlcy4yMDE4LjEwLjAxMTwvZWxlY3Ryb25pYy1yZXNvdXJjZS1udW0+PHJlbW90ZS1kYXRhYmFz
ZS1wcm92aWRlcj5OTE08L3JlbW90ZS1kYXRhYmFzZS1wcm92aWRlcj48bGFuZ3VhZ2U+ZW5nPC9s
YW5ndWFnZT48L3JlY29yZD48L0NpdGU+PENpdGU+PEF1dGhvcj5EZWx0b3VyPC9BdXRob3I+PFll
YXI+MjAxMjwvWWVhcj48UmVjTnVtPjI1OTk8L1JlY051bT48cmVjb3JkPjxyZWMtbnVtYmVyPjI1
OTk8L3JlYy1udW1iZXI+PGZvcmVpZ24ta2V5cz48a2V5IGFwcD0iRU4iIGRiLWlkPSJ0d2V6MnBz
d2ZhZXBzMGVhZGZyNXIydm92ZHoyNXMwdzJ4ZDAiIHRpbWVzdGFtcD0iMTU5MzAxOTk1MCI+MjU5
OTwva2V5PjwvZm9yZWlnbi1rZXlzPjxyZWYtdHlwZSBuYW1lPSJKb3VybmFsIEFydGljbGUiPjE3
PC9yZWYtdHlwZT48Y29udHJpYnV0b3JzPjxhdXRob3JzPjxhdXRob3I+RGVsdG91ciwgSS48L2F1
dGhvcj48YXV0aG9yPkF1dmluZW4sIEEuPC9hdXRob3I+PGF1dGhvcj5GZXljaHRpbmcsIE0uPC9h
dXRob3I+PGF1dGhvcj5Kb2hhbnNlbiwgQy48L2F1dGhvcj48YXV0aG9yPktsYWVib2UsIEwuPC9h
dXRob3I+PGF1dGhvcj5TYW5raWxhLCBSLjwvYXV0aG9yPjxhdXRob3I+U2Now7x6LCBKLjwvYXV0
aG9yPjwvYXV0aG9ycz48L2NvbnRyaWJ1dG9ycz48YXV0aC1hZGRyZXNzPlNlY3Rpb24gb2YgRW52
aXJvbm1lbnQgYW5kIFJhZGlhdGlvbiwgSW50ZXJuYXRpb25hbCBBZ2VuY3kgZm9yIFJlc2VhcmNo
IG9uIENhbmNlciwgTHlvbiwgRnJhbmNlLiBkZWx0b3VyaUBpYXJjLmZyPC9hdXRoLWFkZHJlc3M+
PHRpdGxlcz48dGl0bGU+TW9iaWxlIHBob25lIHVzZSBhbmQgaW5jaWRlbmNlIG9mIGdsaW9tYSBp
biB0aGUgTm9yZGljIGNvdW50cmllcyAxOTc5LTIwMDg6IGNvbnNpc3RlbmN5IGNoZWNrPC90aXRs
ZT48c2Vjb25kYXJ5LXRpdGxlPkVwaWRlbWlvbG9neTwvc2Vjb25kYXJ5LXRpdGxlPjxhbHQtdGl0
bGU+RXBpZGVtaW9sb2d5PC9hbHQtdGl0bGU+PC90aXRsZXM+PHBlcmlvZGljYWw+PGZ1bGwtdGl0
bGU+RXBpZGVtaW9sb2d5PC9mdWxsLXRpdGxlPjxhYmJyLTE+RXBpZGVtaW9sb2d5IChDYW1icmlk
Z2UsIE1hc3MuKTwvYWJici0xPjwvcGVyaW9kaWNhbD48YWx0LXBlcmlvZGljYWw+PGZ1bGwtdGl0
bGU+RXBpZGVtaW9sb2d5PC9mdWxsLXRpdGxlPjxhYmJyLTE+RXBpZGVtaW9sb2d5IChDYW1icmlk
Z2UsIE1hc3MuKTwvYWJici0xPjwvYWx0LXBlcmlvZGljYWw+PHBhZ2VzPjMwMS03PC9wYWdlcz48
dm9sdW1lPjIzPC92b2x1bWU+PG51bWJlcj4yPC9udW1iZXI+PGtleXdvcmRzPjxrZXl3b3JkPkFk
dWx0PC9rZXl3b3JkPjxrZXl3b3JkPkFnZSBGYWN0b3JzPC9rZXl3b3JkPjxrZXl3b3JkPkFnZWQ8
L2tleXdvcmQ+PGtleXdvcmQ+QnJhaW4gTmVvcGxhc21zLyplcGlkZW1pb2xvZ3kvZXRpb2xvZ3k8
L2tleXdvcmQ+PGtleXdvcmQ+KkNlbGwgUGhvbmVzL3V0aWxpemF0aW9uPC9rZXl3b3JkPjxrZXl3
b3JkPkRlbm1hcmsvZXBpZGVtaW9sb2d5PC9rZXl3b3JkPjxrZXl3b3JkPkZlbWFsZTwva2V5d29y
ZD48a2V5d29yZD5GaW5sYW5kL2VwaWRlbWlvbG9neTwva2V5d29yZD48a2V5d29yZD5HbGlvbWEv
KmVwaWRlbWlvbG9neS9ldGlvbG9neTwva2V5d29yZD48a2V5d29yZD5IdW1hbnM8L2tleXdvcmQ+
PGtleXdvcmQ+SW5jaWRlbmNlPC9rZXl3b3JkPjxrZXl3b3JkPk1hbGU8L2tleXdvcmQ+PGtleXdv
cmQ+TWlkZGxlIEFnZWQ8L2tleXdvcmQ+PGtleXdvcmQ+Tm9yd2F5L2VwaWRlbWlvbG9neTwva2V5
d29yZD48a2V5d29yZD5SaXNrIEZhY3RvcnM8L2tleXdvcmQ+PGtleXdvcmQ+U2V4IEZhY3RvcnM8
L2tleXdvcmQ+PGtleXdvcmQ+U3dlZGVuL2VwaWRlbWlvbG9neTwva2V5d29yZD48a2V5d29yZD5Z
b3VuZyBBZHVsdDwva2V5d29yZD48L2tleXdvcmRzPjxkYXRlcz48eWVhcj4yMDEyPC95ZWFyPjxw
dWItZGF0ZXM+PGRhdGU+TWFyPC9kYXRlPjwvcHViLWRhdGVzPjwvZGF0ZXM+PGlzYm4+MTUzMS01
NDg3IChFbGVjdHJvbmljKSYjeEQ7MTA0NC0zOTgzIChMaW5raW5nKTwvaXNibj48YWNjZXNzaW9u
LW51bT4yMjI0OTIzOTwvYWNjZXNzaW9uLW51bT48dXJscz48cmVsYXRlZC11cmxzPjx1cmw+aHR0
cDovL3d3dy5uY2JpLm5sbS5uaWguZ292L3B1Ym1lZC8yMjI0OTIzOTwvdXJsPjx1cmw+aHR0cDov
L292aWRzcC50eC5vdmlkLmNvbS9vdmZ0cGRmcy9GUERETkNHQ09HSEhIRjAwL2ZzMDQ2L292ZnQv
bGl2ZS9ndjAyNS8wMDAwMTY0OC8wMDAwMTY0OC0yMDEyMDMwMDAtMDAwMTkucGRmPC91cmw+PC9y
ZWxhdGVkLXVybHM+PC91cmxzPjxlbGVjdHJvbmljLXJlc291cmNlLW51bT4xMC4xMDk3L0VERS4w
YjAxM2UzMTgyNDQ4Mjk1PC9lbGVjdHJvbmljLXJlc291cmNlLW51bT48L3JlY29yZD48L0NpdGU+
PENpdGU+PEF1dGhvcj5LYXJpcGlkaXM8L0F1dGhvcj48WWVhcj4yMDE4PC9ZZWFyPjxSZWNOdW0+
NTA0ODwvUmVjTnVtPjxyZWNvcmQ+PHJlYy1udW1iZXI+NTA0ODwvcmVjLW51bWJlcj48Zm9yZWln
bi1rZXlzPjxrZXkgYXBwPSJFTiIgZGItaWQ9InR3ZXoycHN3ZmFlcHMwZWFkZnI1cjJ2b3ZkejI1
czB3MnhkMCIgdGltZXN0YW1wPSIxNTkzMDIyODcxIj41MDQ4PC9rZXk+PC9mb3JlaWduLWtleXM+
PHJlZi10eXBlIG5hbWU9IkpvdXJuYWwgQXJ0aWNsZSI+MTc8L3JlZi10eXBlPjxjb250cmlidXRv
cnM+PGF1dGhvcnM+PGF1dGhvcj5LYXJpcGlkaXMsIEsuPC9hdXRob3I+PGF1dGhvcj5FbHdvb2Qs
IE0uPC9hdXRob3I+PGF1dGhvcj5CZW5rZSwgRy48L2F1dGhvcj48YXV0aG9yPlNhbmFnb3UsIE0u
PC9hdXRob3I+PGF1dGhvcj5Uam9uZywgTC48L2F1dGhvcj48YXV0aG9yPkNyb2Z0LCBSLiBKLjwv
YXV0aG9yPjwvYXV0aG9ycz48L2NvbnRyaWJ1dG9ycz48dGl0bGVzPjx0aXRsZT5Nb2JpbGUgcGhv
bmUgdXNlIGFuZCBpbmNpZGVuY2Ugb2YgYnJhaW4gdHVtb3VyIGhpc3RvbG9naWNhbCB0eXBlcywg
Z3JhZGluZyBvciBhbmF0b21pY2FsIGxvY2F0aW9uOiBhIHBvcHVsYXRpb24tYmFzZWQgZWNvbG9n
aWNhbCBzdHVkeTwvdGl0bGU+PHNlY29uZGFyeS10aXRsZT5CTUogT3Blbjwvc2Vjb25kYXJ5LXRp
dGxlPjwvdGl0bGVzPjxwZXJpb2RpY2FsPjxmdWxsLXRpdGxlPkJNSiBPcGVuPC9mdWxsLXRpdGxl
PjwvcGVyaW9kaWNhbD48cGFnZXM+ZTAyNDQ4OTwvcGFnZXM+PHZvbHVtZT44PC92b2x1bWU+PG51
bWJlcj4xMjwvbnVtYmVyPjxlZGl0aW9uPjIwMTgvMTIvMDk8L2VkaXRpb24+PGtleXdvcmRzPjxr
ZXl3b3JkPmJyYWluIGNhbmNlcjwva2V5d29yZD48a2V5d29yZD5nbGlvYmxhc3RvbWE8L2tleXdv
cmQ+PGtleXdvcmQ+Z2xpb21hPC9rZXl3b3JkPjxrZXl3b3JkPmluY2lkZW5jZSB0cmVuZHM8L2tl
eXdvcmQ+PGtleXdvcmQ+bW9iaWxlIHBob25lPC9rZXl3b3JkPjwva2V5d29yZHM+PGRhdGVzPjx5
ZWFyPjIwMTg8L3llYXI+PHB1Yi1kYXRlcz48ZGF0ZT5EZWM8L2RhdGU+PC9wdWItZGF0ZXM+PC9k
YXRlcz48aXNibj4yMDQ0LTYwNTU8L2lzYm4+PGFjY2Vzc2lvbi1udW0+MzA1MzA1ODg8L2FjY2Vz
c2lvbi1udW0+PHVybHM+PHJlbGF0ZWQtdXJscz48dXJsPmh0dHBzOi8vd3d3Lm5jYmkubmxtLm5p
aC5nb3YvcHVibWVkLzMwNTMwNTg4PC91cmw+PC9yZWxhdGVkLXVybHM+PC91cmxzPjxjdXN0b20y
PlBNQzYyOTI0MTc8L2N1c3RvbTI+PGVsZWN0cm9uaWMtcmVzb3VyY2UtbnVtPjEwLjExMzYvYm1q
b3Blbi0yMDE4LTAyNDQ4OTwvZWxlY3Ryb25pYy1yZXNvdXJjZS1udW0+PGxhbmd1YWdlPmVuZzwv
bGFuZ3VhZ2U+PC9yZWNvcmQ+PC9DaXRlPjxDaXRlPjxBdXRob3I+TGl0dGxlPC9BdXRob3I+PFll
YXI+MjAxMjwvWWVhcj48UmVjTnVtPjUwNDE8L1JlY051bT48cmVjb3JkPjxyZWMtbnVtYmVyPjUw
NDE8L3JlYy1udW1iZXI+PGZvcmVpZ24ta2V5cz48a2V5IGFwcD0iRU4iIGRiLWlkPSJ0d2V6MnBz
d2ZhZXBzMGVhZGZyNXIydm92ZHoyNXMwdzJ4ZDAiIHRpbWVzdGFtcD0iMTU5MzAyMjg2NiI+NTA0
MTwva2V5PjwvZm9yZWlnbi1rZXlzPjxyZWYtdHlwZSBuYW1lPSJKb3VybmFsIEFydGljbGUiPjE3
PC9yZWYtdHlwZT48Y29udHJpYnV0b3JzPjxhdXRob3JzPjxhdXRob3I+TGl0dGxlLCBNLiBQLjwv
YXV0aG9yPjxhdXRob3I+UmFqYXJhbWFuLCBQLjwvYXV0aG9yPjxhdXRob3I+Q3VydGlzLCBSLiBF
LjwvYXV0aG9yPjxhdXRob3I+RGV2ZXNhLCBTLiBTLjwvYXV0aG9yPjxhdXRob3I+SW5za2lwLCBQ
LiBELjwvYXV0aG9yPjxhdXRob3I+Q2hlY2ssIEQuIFAuPC9hdXRob3I+PGF1dGhvcj5MaW5ldCwg
TS4gUy48L2F1dGhvcj48L2F1dGhvcnM+PC9jb250cmlidXRvcnM+PGF1dGgtYWRkcmVzcz5SYWRp
YXRpb24gRXBpZGVtaW9sb2d5IEJyYW5jaCwgTmF0aW9uYWwgQ2FuY2VyIEluc3RpdHV0ZSwgUm9j
a3ZpbGxlLCBNRCAyMDg1Mi03MjM4LCBVU0EuIG1hcmsubGl0dGxlQG5paC5nb3Y8L2F1dGgtYWRk
cmVzcz48dGl0bGVzPjx0aXRsZT5Nb2JpbGUgcGhvbmUgdXNlIGFuZCBnbGlvbWEgcmlzazogQ29t
cGFyaXNvbiBvZiBlcGlkZW1pb2xvZ2ljYWwgc3R1ZHkgcmVzdWx0cyB3aXRoIGluY2lkZW5jZSB0
cmVuZHMgaW4gdGhlIFVuaXRlZCBTdGF0ZXM8L3RpdGxlPjxzZWNvbmRhcnktdGl0bGU+Qk1KPC9z
ZWNvbmRhcnktdGl0bGU+PGFsdC10aXRsZT5CbWo8L2FsdC10aXRsZT48L3RpdGxlcz48cGVyaW9k
aWNhbD48ZnVsbC10aXRsZT5CTUo8L2Z1bGwtdGl0bGU+PGFiYnItMT5CTUogKENsaW5pY2FsIHJl
c2VhcmNoIGVkLik8L2FiYnItMT48L3BlcmlvZGljYWw+PGFsdC1wZXJpb2RpY2FsPjxmdWxsLXRp
dGxlPkJNSjwvZnVsbC10aXRsZT48YWJici0xPkJNSiAoQ2xpbmljYWwgcmVzZWFyY2ggZWQuKTwv
YWJici0xPjwvYWx0LXBlcmlvZGljYWw+PHBhZ2VzPmUxMTQ3PC9wYWdlcz48dm9sdW1lPjM0NDwv
dm9sdW1lPjxlZGl0aW9uPjIwMTIvMDMvMTA8L2VkaXRpb24+PGtleXdvcmRzPjxrZXl3b3JkPkFk
b2xlc2NlbnQ8L2tleXdvcmQ+PGtleXdvcmQ+QWR1bHQ8L2tleXdvcmQ+PGtleXdvcmQ+QWdlZDwv
a2V5d29yZD48a2V5d29yZD5CcmFpbiBOZW9wbGFzbXMvKmVwaWRlbWlvbG9neS9ldGlvbG9neTwv
a2V5d29yZD48a2V5d29yZD4qQ2VsbCBQaG9uZTwva2V5d29yZD48a2V5d29yZD5GZW1hbGU8L2tl
eXdvcmQ+PGtleXdvcmQ+R2xpb21hLyplcGlkZW1pb2xvZ3kvZXRpb2xvZ3k8L2tleXdvcmQ+PGtl
eXdvcmQ+SHVtYW5zPC9rZXl3b3JkPjxrZXl3b3JkPkluY2lkZW5jZTwva2V5d29yZD48a2V5d29y
ZD5NYWxlPC9rZXl3b3JkPjxrZXl3b3JkPk1pZGRsZSBBZ2VkPC9rZXl3b3JkPjxrZXl3b3JkPlJp
c2sgRmFjdG9yczwva2V5d29yZD48a2V5d29yZD5Vbml0ZWQgU3RhdGVzL2VwaWRlbWlvbG9neTwv
a2V5d29yZD48a2V5d29yZD5Zb3VuZyBBZHVsdDwva2V5d29yZD48L2tleXdvcmRzPjxkYXRlcz48
eWVhcj4yMDEyPC95ZWFyPjxwdWItZGF0ZXM+PGRhdGU+TWFyIDg8L2RhdGU+PC9wdWItZGF0ZXM+
PC9kYXRlcz48aXNibj4xNzU2LTE4MzMgKEVsZWN0cm9uaWMpJiN4RDswOTU5LTUzNVggKExpbmtp
bmcpPC9pc2JuPjxhY2Nlc3Npb24tbnVtPjIyNDAzMjYzPC9hY2Nlc3Npb24tbnVtPjx1cmxzPjxy
ZWxhdGVkLXVybHM+PHVybD5odHRwczovL3d3dy5uY2JpLm5sbS5uaWguZ292L3B1Ym1lZC8yMjQw
MzI2MzwvdXJsPjwvcmVsYXRlZC11cmxzPjwvdXJscz48Y3VzdG9tMj5QTUMzMjk3NTQxPC9jdXN0
b20yPjxlbGVjdHJvbmljLXJlc291cmNlLW51bT4xMC4xMTM2L2Jtai5lMTE0NzwvZWxlY3Ryb25p
Yy1yZXNvdXJjZS1udW0+PC9yZWNvcmQ+PC9DaXRlPjxDaXRlPjxBdXRob3I+U2F0bzwvQXV0aG9y
PjxZZWFyPjIwMTk8L1llYXI+PFJlY051bT40MjQ0PC9SZWNOdW0+PHJlY29yZD48cmVjLW51bWJl
cj40MjQ0PC9yZWMtbnVtYmVyPjxmb3JlaWduLWtleXM+PGtleSBhcHA9IkVOIiBkYi1pZD0idHdl
ejJwc3dmYWVwczBlYWRmcjVyMnZvdmR6MjVzMHcyeGQwIiB0aW1lc3RhbXA9IjE1OTMwMjIwMjAi
PjQyNDQ8L2tleT48L2ZvcmVpZ24ta2V5cz48cmVmLXR5cGUgbmFtZT0iSm91cm5hbCBBcnRpY2xl
Ij4xNzwvcmVmLXR5cGU+PGNvbnRyaWJ1dG9ycz48YXV0aG9ycz48YXV0aG9yPlNhdG8sIFkuPC9h
dXRob3I+PGF1dGhvcj5Lb2ppbWFoYXJhLCBOLjwvYXV0aG9yPjxhdXRob3I+WWFtYWd1Y2hpLCBO
LjwvYXV0aG9yPjwvYXV0aG9ycz48L2NvbnRyaWJ1dG9ycz48YXV0aC1hZGRyZXNzPkRlcGFydG1l
bnQgb2YgUHVibGljIEhlYWx0aCwgU2Nob29sIG9mIE1lZGljaW5lLCBUb2t5byBXb21lbiZhcG9z
O3MgTWVkaWNhbCBVbml2ZXJzaXR5LCBUb2t5bywgSmFwYW4uPC9hdXRoLWFkZHJlc3M+PHRpdGxl
cz48dGl0bGU+U2ltdWxhdGlvbiBvZiB0aGUgaW5jaWRlbmNlIG9mIG1hbGlnbmFudCBicmFpbiB0
dW1vcnMgaW4gYmlydGggY29ob3J0cyB0aGF0IHN0YXJ0ZWQgdXNpbmcgbW9iaWxlIHBob25lcyB3
aGVuIHRoZXkgZmlyc3QgYmVjYW1lIHBvcHVsYXIgaW4gSmFwYW48L3RpdGxlPjxzZWNvbmRhcnkt
dGl0bGU+QmlvZWxlY3Ryb21hZ25ldGljczwvc2Vjb25kYXJ5LXRpdGxlPjxhbHQtdGl0bGU+Qmlv
ZWxlY3Ryb21hZ25ldGljczwvYWx0LXRpdGxlPjwvdGl0bGVzPjxwZXJpb2RpY2FsPjxmdWxsLXRp
dGxlPkJpb2VsZWN0cm9tYWduZXRpY3M8L2Z1bGwtdGl0bGU+PC9wZXJpb2RpY2FsPjxhbHQtcGVy
aW9kaWNhbD48ZnVsbC10aXRsZT5CaW9lbGVjdHJvbWFnbmV0aWNzPC9mdWxsLXRpdGxlPjwvYWx0
LXBlcmlvZGljYWw+PHBhZ2VzPjE0My0xNDk8L3BhZ2VzPjx2b2x1bWU+NDA8L3ZvbHVtZT48bnVt
YmVyPjM8L251bWJlcj48ZWRpdGlvbj4yMDE5LzAzLzE2PC9lZGl0aW9uPjxrZXl3b3Jkcz48a2V5
d29yZD5icmFpbiBjYW5jZXI8L2tleXdvcmQ+PGtleXdvcmQ+Y2VsbCBwaG9uZTwva2V5d29yZD48
a2V5d29yZD5lcGlkZW1pb2xvZ3k8L2tleXdvcmQ+PGtleXdvcmQ+ZXhwb3N1cmU8L2tleXdvcmQ+
PGtleXdvcmQ+cmlzayBlc3RpbWF0aW9uPC9rZXl3b3JkPjwva2V5d29yZHM+PGRhdGVzPjx5ZWFy
PjIwMTk8L3llYXI+PHB1Yi1kYXRlcz48ZGF0ZT5BcHI8L2RhdGU+PC9wdWItZGF0ZXM+PC9kYXRl
cz48aXNibj4xNTIxLTE4NlggKEVsZWN0cm9uaWMpJiN4RDswMTk3LTg0NjIgKExpbmtpbmcpPC9p
c2JuPjxhY2Nlc3Npb24tbnVtPjMwODc1MDkxPC9hY2Nlc3Npb24tbnVtPjx1cmxzPjxyZWxhdGVk
LXVybHM+PHVybD5odHRwczovL3d3dy5uY2JpLm5sbS5uaWguZ292L3B1Ym1lZC8zMDg3NTA5MTwv
dXJsPjx1cmw+aHR0cHM6Ly9vbmxpbmVsaWJyYXJ5LndpbGV5LmNvbS9kb2kvcGRmLzEwLjEwMDIv
YmVtLjIyMTc2PC91cmw+PC9yZWxhdGVkLXVybHM+PC91cmxzPjxlbGVjdHJvbmljLXJlc291cmNl
LW51bT4xMC4xMDAyL2JlbS4yMjE3NjwvZWxlY3Ryb25pYy1yZXNvdXJjZS1udW0+PHJlbW90ZS1k
YXRhYmFzZS1wcm92aWRlcj5OTE08L3JlbW90ZS1kYXRhYmFzZS1wcm92aWRlcj48bGFuZ3VhZ2U+
ZW5nPC9sYW5ndWFnZT48L3JlY29yZD48L0NpdGU+PENpdGU+PEF1dGhvcj5WaWxsZW5ldXZlPC9B
dXRob3I+PFllYXI+MjAyMTwvWWVhcj48UmVjTnVtPjgwNjMzPC9SZWNOdW0+PHJlY29yZD48cmVj
LW51bWJlcj44MDYzMzwvcmVjLW51bWJlcj48Zm9yZWlnbi1rZXlzPjxrZXkgYXBwPSJFTiIgZGIt
aWQ9InR3ZXoycHN3ZmFlcHMwZWFkZnI1cjJ2b3ZkejI1czB3MnhkMCIgdGltZXN0YW1wPSIxNjIy
MjgwOTk3Ij44MDYzMzwva2V5PjwvZm9yZWlnbi1rZXlzPjxyZWYtdHlwZSBuYW1lPSJKb3VybmFs
IEFydGljbGUiPjE3PC9yZWYtdHlwZT48Y29udHJpYnV0b3JzPjxhdXRob3JzPjxhdXRob3I+Vmls
bGVuZXV2ZSwgUC4gSi48L2F1dGhvcj48YXV0aG9yPk1vbW9saSwgRi48L2F1dGhvcj48YXV0aG9y
PlBhcmVudCwgTS4gRS48L2F1dGhvcj48YXV0aG9yPlNpZW1pYXR5Y2tpLCBKLjwvYXV0aG9yPjxh
dXRob3I+VHVybmVyLCBNLiBDLjwvYXV0aG9yPjxhdXRob3I+S3Jld3NraSwgRC48L2F1dGhvcj48
L2F1dGhvcnM+PC9jb250cmlidXRvcnM+PGF1dGgtYWRkcmVzcz5TY2hvb2wgb2YgTWF0aGVtYXRp
Y3MgYW5kIFN0YXRpc3RpY3MsIENhcmxldG9uIFVuaXZlcnNpdHksIEhlcnpiZXJnIEJ1aWxkaW5n
LCBSb29tIDU0MTMsIE90dGF3YSwgT04sIENhbmFkYSBLMVMgNUI2LiBFbGVjdHJvbmljIGFkZHJl
c3M6IHBhdWwudmlsbGVuZXV2ZUBjYXJsZXRvbi5jYS4mI3hEO1NjaG9vbCBvZiBFcGlkZW1pb2xv
Z3kgYW5kIFB1YmxpYyBIZWFsdGgsIFVuaXZlcnNpdHkgb2YgT3R0YXdhLCBPdHRhd2EsIE9OLCBD
YW5hZGEuJiN4RDtFcGlkZW1pb2xvZ3kgYW5kIEJpb3N0YXRpc3RpY3MgVW5pdCwgQ2VudHJlIEFy
bWFuZC1GcmFwcGllciBTYW50ZSBCaW90ZWNobm9sb2dpZSwgSW5zdGl0dXQgTmF0aW9uYWwgZGUg
TGEgUmVjaGVyY2hlIFNjaWVudGlmaXF1ZSwgTGF2YWwsIFFDLCBDYW5hZGE7IERlcGFydG1lbnQg
b2YgU29jaWFsIGFuZCBQcmV2ZW50aXZlIE1lZGljaW5lLCBVbml2ZXJzaXR5IG9mIE1vbnRyZWFs
LCBNb250cmVhbCwgUUMsIENhbmFkYS4mI3hEO0RlcGFydG1lbnQgb2YgU29jaWFsIGFuZCBQcmV2
ZW50aXZlIE1lZGljaW5lLCBVbml2ZXJzaXR5IG9mIE1vbnRyZWFsLCBNb250cmVhbCwgUUMsIENh
bmFkYS4mI3hEO0JhcmNlbG9uYSBJbnN0aXR1dGUgZm9yIEdsb2JhbCBIZWFsdGggKElTR2xvYmFs
KSwgQmFyY2Vsb25hLCBTcGFpbjsgVW5pdmVyc2l0YXQgUG9tcGV1IEZhYnJhIChVUEYpLCBCYXJj
ZWxvbmEsIFNwYWluOyBDSUJFUiBFcGlkZW1pb2xvZ2lhIHkgU2FsdWQgUHVibGljYSAoQ0lCRVJF
U1ApLCBNYWRyaWQsIFNwYWluOyBNY0xhdWdobGluIENlbnRyZSBmb3IgUG9wdWxhdGlvbiBIZWFs
dGggUmlzayBBc3Nlc3NtZW50LCBVbml2ZXJzaXR5IG9mIE90dGF3YSwgT3R0YXdhLCBPTiwgQ2Fu
YWRhLiYjeEQ7TWNMYXVnaGxpbiBDZW50cmUgZm9yIFBvcHVsYXRpb24gSGVhbHRoIFJpc2sgQXNz
ZXNzbWVudCwgVW5pdmVyc2l0eSBvZiBPdHRhd2EsIE90dGF3YSwgT04sIENhbmFkYS48L2F1dGgt
YWRkcmVzcz48dGl0bGVzPjx0aXRsZT5DZWxsIHBob25lIHVzZSBhbmQgdGhlIHJpc2sgb2YgZ2xp
b21hOiBhcmUgY2FzZS1jb250cm9sIHN0dWR5IGZpbmRpbmdzIGNvbnNpc3RlbnQgd2l0aCBDYW5h
ZGlhbiB0aW1lIHRyZW5kcyBpbiBjYW5jZXIgaW5jaWRlbmNlPzwvdGl0bGU+PHNlY29uZGFyeS10
aXRsZT5FbnZpcm9uIFJlczwvc2Vjb25kYXJ5LXRpdGxlPjwvdGl0bGVzPjxwZXJpb2RpY2FsPjxm
dWxsLXRpdGxlPkVudmlyb24gUmVzPC9mdWxsLXRpdGxlPjxhYmJyLTE+RW52aXJvbm1lbnRhbCBy
ZXNlYXJjaDwvYWJici0xPjwvcGVyaW9kaWNhbD48cGFnZXM+MTExMjgzPC9wYWdlcz48ZWRpdGlv
bj4yMDIxLzA1LzI1PC9lZGl0aW9uPjxrZXl3b3Jkcz48a2V5d29yZD5DZWxsIHBob25lIHVzZTwv
a2V5d29yZD48a2V5d29yZD5icmFpbiBjYW5jZXI8L2tleXdvcmQ+PGtleXdvcmQ+Z2xpb21hPC9r
ZXl3b3JkPjxrZXl3b3JkPnJhZGlvZnJlcXVlbmN5IGZpZWxkczwva2V5d29yZD48a2V5d29yZD50
aW1lLXRyZW5kIHN0dWR5PC9rZXl3b3JkPjxrZXl3b3JkPmZpbmFuY2lhbCBpbnRlcmVzdHMgb3Ig
cGVyc29uYWwgcmVsYXRpb25zaGlwcyB0aGF0IGNvdWxkIGhhdmUgYXBwZWFyZWQgdG88L2tleXdv
cmQ+PGtleXdvcmQ+aW5mbHVlbmNlIHRoZSB3b3JrIHJlcG9ydGVkIGluIHRoaXMgcGFwZXIuPC9r
ZXl3b3JkPjwva2V5d29yZHM+PGRhdGVzPjx5ZWFyPjIwMjE8L3llYXI+PHB1Yi1kYXRlcz48ZGF0
ZT5NYXkgMjE8L2RhdGU+PC9wdWItZGF0ZXM+PC9kYXRlcz48aXNibj4xMDk2LTA5NTMgKEVsZWN0
cm9uaWMpJiN4RDswMDEzLTkzNTEgKExpbmtpbmcpPC9pc2JuPjxhY2Nlc3Npb24tbnVtPjM0MDI5
NTQ5PC9hY2Nlc3Npb24tbnVtPjx1cmxzPjxyZWxhdGVkLXVybHM+PHVybD5odHRwczovL3d3dy5u
Y2JpLm5sbS5uaWguZ292L3B1Ym1lZC8zNDAyOTU0OTwvdXJsPjwvcmVsYXRlZC11cmxzPjwvdXJs
cz48ZWxlY3Ryb25pYy1yZXNvdXJjZS1udW0+MTAuMTAxNi9qLmVudnJlcy4yMDIxLjExMTI4Mzwv
ZWxlY3Ryb25pYy1yZXNvdXJjZS1udW0+PHJlbW90ZS1kYXRhYmFzZS1wcm92aWRlcj5OTE08L3Jl
bW90ZS1kYXRhYmFzZS1wcm92aWRlcj48bGFuZ3VhZ2U+ZW5nPC9sYW5ndWFnZT48L3JlY29yZD48
L0NpdGU+PC9FbmROb3RlPn==
</w:fldData>
        </w:fldChar>
      </w:r>
      <w:r w:rsidR="00B00FCB" w:rsidRPr="00D80B6B">
        <w:rPr>
          <w:rFonts w:eastAsia="MS Mincho" w:cs="Times New Roman"/>
          <w:lang w:eastAsia="nl-NL"/>
        </w:rPr>
        <w:instrText xml:space="preserve"> ADDIN EN.CITE </w:instrText>
      </w:r>
      <w:r w:rsidR="00B00FCB" w:rsidRPr="00D80B6B">
        <w:rPr>
          <w:rFonts w:eastAsia="MS Mincho" w:cs="Times New Roman"/>
          <w:lang w:eastAsia="nl-NL"/>
        </w:rPr>
        <w:fldChar w:fldCharType="begin">
          <w:fldData xml:space="preserve">PEVuZE5vdGU+PENpdGU+PEF1dGhvcj5DaGFwbWFuPC9BdXRob3I+PFllYXI+MjAxNjwvWWVhcj48
UmVjTnVtPjI1ODc8L1JlY051bT48RGlzcGxheVRleHQ+KENoYXBtYW4gZXQgYWwuIDIwMTY7IGRl
IFZvY2h0IDIwMTY7IDIwMTk7IERlbHRvdXIgZXQgYWwuIDIwMTI7IEthcmlwaWRpcyBldCBhbC4g
MjAxODsgTGl0dGxlIGV0IGFsLiAyMDEyOyBTYXRvIGV0IGFsLiAyMDE5OyBWaWxsZW5ldXZlIGV0
IGFsLiAyMDIxKTwvRGlzcGxheVRleHQ+PHJlY29yZD48cmVjLW51bWJlcj4yNTg3PC9yZWMtbnVt
YmVyPjxmb3JlaWduLWtleXM+PGtleSBhcHA9IkVOIiBkYi1pZD0idHdlejJwc3dmYWVwczBlYWRm
cjVyMnZvdmR6MjVzMHcyeGQwIiB0aW1lc3RhbXA9IjE1OTMwMTk5MzkiPjI1ODc8L2tleT48L2Zv
cmVpZ24ta2V5cz48cmVmLXR5cGUgbmFtZT0iSm91cm5hbCBBcnRpY2xlIj4xNzwvcmVmLXR5cGU+
PGNvbnRyaWJ1dG9ycz48YXV0aG9ycz48YXV0aG9yPkNoYXBtYW4sIFMuPC9hdXRob3I+PGF1dGhv
cj5Beml6aSwgTC48L2F1dGhvcj48YXV0aG9yPkx1bywgUS48L2F1dGhvcj48YXV0aG9yPlNpdGFz
LCBGLjwvYXV0aG9yPjwvYXV0aG9ycz48L2NvbnRyaWJ1dG9ycz48YXV0aC1hZGRyZXNzPlNjaG9v
bCBvZiBQdWJsaWMgSGVhbHRoLCBVbml2ZXJzaXR5IG9mIFN5ZG5leSwgQXVzdHJhbGlhLiBFbGVj
dHJvbmljIGFkZHJlc3M6IHNpbW9uLmNoYXBtYW5Ac3lkbmV5LmVkdS5hdS4mI3hEO1NjaG9vbCBv
ZiBQdWJsaWMgSGVhbHRoLCBVbml2ZXJzaXR5IG9mIFN5ZG5leSwgQXVzdHJhbGlhLiYjeEQ7U2No
b29sIG9mIFB1YmxpYyBIZWFsdGgsIFVuaXZlcnNpdHkgb2YgU3lkbmV5LCBBdXN0cmFsaWE7IENh
bmNlciBDb3VuY2lsIE5TVywgU3lkbmV5LCBBdXN0cmFsaWEuJiN4RDtTY2hvb2wgb2YgUHVibGlj
IEhlYWx0aCwgVW5pdmVyc2l0eSBvZiBTeWRuZXksIEF1c3RyYWxpYTsgU2Nob29sIG9mIFB1Ymxp
YyBIZWFsdGggYW5kIENvbW11bml0eSBNZWRpY2luZSwgVW5pdmVyc2l0eSBvZiBOZXcgU291dGgg
V2FsZXMsIEF1c3RyYWxpYS48L2F1dGgtYWRkcmVzcz48dGl0bGVzPjx0aXRsZT5IYXMgdGhlIGlu
Y2lkZW5jZSBvZiBicmFpbiBjYW5jZXIgcmlzZW4gaW4gQXVzdHJhbGlhIHNpbmNlIHRoZSBpbnRy
b2R1Y3Rpb24gb2YgbW9iaWxlIHBob25lcyAyOSB5ZWFycyBhZ28/PC90aXRsZT48c2Vjb25kYXJ5
LXRpdGxlPkNhbmNlciBFcGlkZW1pb2w8L3NlY29uZGFyeS10aXRsZT48L3RpdGxlcz48cGVyaW9k
aWNhbD48ZnVsbC10aXRsZT5DYW5jZXIgRXBpZGVtaW9sPC9mdWxsLXRpdGxlPjxhYmJyLTE+Q2Fu
Y2VyIGVwaWRlbWlvbG9neTwvYWJici0xPjwvcGVyaW9kaWNhbD48cGFnZXM+MTk5LTIwNTwvcGFn
ZXM+PHZvbHVtZT40Mjwvdm9sdW1lPjxrZXl3b3Jkcz48a2V5d29yZD5BdXN0cmFsaWE8L2tleXdv
cmQ+PGtleXdvcmQ+QnJhaW4gTmVvcGxhc21zLyplcGlkZW1pb2xvZ3k8L2tleXdvcmQ+PGtleXdv
cmQ+KkNlbGwgUGhvbmVzPC9rZXl3b3JkPjxrZXl3b3JkPkh1bWFuczwva2V5d29yZD48a2V5d29y
ZD5JbmNpZGVuY2U8L2tleXdvcmQ+PGtleXdvcmQ+UmlzayBGYWN0b3JzPC9rZXl3b3JkPjxrZXl3
b3JkPkJyYWluIGNhbmNlcjwva2V5d29yZD48a2V5d29yZD5DZWxsIHBob25lPC9rZXl3b3JkPjxr
ZXl3b3JkPkVtZjwva2V5d29yZD48a2V5d29yZD5Nb2JpbGUgcGhvbmU8L2tleXdvcmQ+PGtleXdv
cmQ+UmFkaW9mcmVxdWVuY3kgcmFkaWF0aW9uPC9rZXl3b3JkPjxrZXl3b3JkPlRyZW5kczwva2V5
d29yZD48L2tleXdvcmRzPjxkYXRlcz48eWVhcj4yMDE2PC95ZWFyPjxwdWItZGF0ZXM+PGRhdGU+
SnVuPC9kYXRlPjwvcHViLWRhdGVzPjwvZGF0ZXM+PGlzYm4+MTg3Ny03ODNYIChFbGVjdHJvbmlj
KSYjeEQ7MTg3Ny03ODIxIChMaW5raW5nKTwvaXNibj48YWNjZXNzaW9uLW51bT4yNzE1NjAyMjwv
YWNjZXNzaW9uLW51bT48dXJscz48cmVsYXRlZC11cmxzPjx1cmw+aHR0cHM6Ly93d3cubmNiaS5u
bG0ubmloLmdvdi9wdWJtZWQvMjcxNTYwMjI8L3VybD48L3JlbGF0ZWQtdXJscz48L3VybHM+PGVs
ZWN0cm9uaWMtcmVzb3VyY2UtbnVtPjEwLjEwMTYvai5jYW5lcC4yMDE2LjA0LjAxMDwvZWxlY3Ry
b25pYy1yZXNvdXJjZS1udW0+PC9yZWNvcmQ+PC9DaXRlPjxDaXRlPjxBdXRob3I+ZGUgVm9jaHQ8
L0F1dGhvcj48WWVhcj4yMDE2PC9ZZWFyPjxSZWNOdW0+MjYwMDwvUmVjTnVtPjxyZWNvcmQ+PHJl
Yy1udW1iZXI+MjYwMDwvcmVjLW51bWJlcj48Zm9yZWlnbi1rZXlzPjxrZXkgYXBwPSJFTiIgZGIt
aWQ9InR3ZXoycHN3ZmFlcHMwZWFkZnI1cjJ2b3ZkejI1czB3MnhkMCIgdGltZXN0YW1wPSIxNTkz
MDE5OTUwIj4yNjAwPC9rZXk+PC9mb3JlaWduLWtleXM+PHJlZi10eXBlIG5hbWU9IkpvdXJuYWwg
QXJ0aWNsZSI+MTc8L3JlZi10eXBlPjxjb250cmlidXRvcnM+PGF1dGhvcnM+PGF1dGhvcj5kZSBW
b2NodCwgRi48L2F1dGhvcj48L2F1dGhvcnM+PC9jb250cmlidXRvcnM+PGF1dGgtYWRkcmVzcz5T
Y2hvb2wgb2YgU29jaWFsIGFuZCBDb21tdW5pdHkgTWVkaWNpbmUsIFVuaXZlcnNpdHkgb2YgQnJp
c3RvbCwgQ2FueW5nZSBIYWxsLCAzOSBXaGF0bGV5IFJvYWQsIEJyaXN0b2wgQlM4IDJQUywgVUsu
IEVsZWN0cm9uaWMgYWRkcmVzczogZnJhbmsuZGV2b2NodEBicmlzdG9sLmFjLnVrLjwvYXV0aC1h
ZGRyZXNzPjx0aXRsZXM+PHRpdGxlPkluZmVycmluZyB0aGUgMTk4NS0yMDE0IGltcGFjdCBvZiBt
b2JpbGUgcGhvbmUgdXNlIG9uIHNlbGVjdGVkIGJyYWluIGNhbmNlciBzdWJ0eXBlcyB1c2luZyBC
YXllc2lhbiBzdHJ1Y3R1cmFsIHRpbWUgc2VyaWVzIGFuZCBzeW50aGV0aWMgY29udHJvbHM8L3Rp
dGxlPjxzZWNvbmRhcnktdGl0bGU+RW52aXJvbiBJbnQ8L3NlY29uZGFyeS10aXRsZT48YWx0LXRp
dGxlPkVudmlyb25tZW50IGludGVybmF0aW9uYWw8L2FsdC10aXRsZT48L3RpdGxlcz48cGVyaW9k
aWNhbD48ZnVsbC10aXRsZT5FbnZpcm9uIEludDwvZnVsbC10aXRsZT48YWJici0xPkVudmlyb25t
ZW50IGludGVybmF0aW9uYWw8L2FiYnItMT48L3BlcmlvZGljYWw+PGFsdC1wZXJpb2RpY2FsPjxm
dWxsLXRpdGxlPkVudmlyb24gSW50PC9mdWxsLXRpdGxlPjxhYmJyLTE+RW52aXJvbm1lbnQgaW50
ZXJuYXRpb25hbDwvYWJici0xPjwvYWx0LXBlcmlvZGljYWw+PHBhZ2VzPjEwMC0xMDc8L3BhZ2Vz
Pjx2b2x1bWU+OTc8L3ZvbHVtZT48ZWRpdGlvbj4yMDE2LzExLzEyPC9lZGl0aW9uPjxkYXRlcz48
eWVhcj4yMDE2PC95ZWFyPjxwdWItZGF0ZXM+PGRhdGU+RGVjPC9kYXRlPjwvcHViLWRhdGVzPjwv
ZGF0ZXM+PGlzYm4+MTg3My02NzUwIChFbGVjdHJvbmljKSYjeEQ7MDE2MC00MTIwIChMaW5raW5n
KTwvaXNibj48YWNjZXNzaW9uLW51bT4yNzgzNTc1MDwvYWNjZXNzaW9uLW51bT48dXJscz48cmVs
YXRlZC11cmxzPjx1cmw+aHR0cHM6Ly93d3cubmNiaS5ubG0ubmloLmdvdi9wdWJtZWQvMjc4MzU3
NTA8L3VybD48L3JlbGF0ZWQtdXJscz48L3VybHM+PGVsZWN0cm9uaWMtcmVzb3VyY2UtbnVtPjEw
LjEwMTYvai5lbnZpbnQuMjAxNi4xMC4wMTk8L2VsZWN0cm9uaWMtcmVzb3VyY2UtbnVtPjxyZW1v
dGUtZGF0YWJhc2UtcHJvdmlkZXI+TkxNPC9yZW1vdGUtZGF0YWJhc2UtcHJvdmlkZXI+PGxhbmd1
YWdlPmVuZzwvbGFuZ3VhZ2U+PC9yZWNvcmQ+PC9DaXRlPjxDaXRlPjxBdXRob3I+ZGUgVm9jaHQ8
L0F1dGhvcj48WWVhcj4yMDE5PC9ZZWFyPjxSZWNOdW0+NDIzNTwvUmVjTnVtPjxyZWNvcmQ+PHJl
Yy1udW1iZXI+NDIzNTwvcmVjLW51bWJlcj48Zm9yZWlnbi1rZXlzPjxrZXkgYXBwPSJFTiIgZGIt
aWQ9InR3ZXoycHN3ZmFlcHMwZWFkZnI1cjJ2b3ZkejI1czB3MnhkMCIgdGltZXN0YW1wPSIxNTkz
MDIyMDE0Ij40MjM1PC9rZXk+PC9mb3JlaWduLWtleXM+PHJlZi10eXBlIG5hbWU9IkpvdXJuYWwg
QXJ0aWNsZSI+MTc8L3JlZi10eXBlPjxjb250cmlidXRvcnM+PGF1dGhvcnM+PGF1dGhvcj5kZSBW
b2NodCwgRi48L2F1dGhvcj48L2F1dGhvcnM+PC9jb250cmlidXRvcnM+PGF1dGgtYWRkcmVzcz5Q
b3B1bGF0aW9uIEhlYWx0aCBTY2llbmNlcywgQnJpc3RvbCBNZWRpY2FsIFNjaG9vbCwgVW5pdmVy
c2l0eSBvZiBCcmlzdG9sLCBDYW55bmdlIEhhbGwsIDM5IFdoYXRsZXkgUm9hZCwgQnJpc3RvbCBC
UzggMlBTLCBVSy4gRWxlY3Ryb25pYyBhZGRyZXNzOiBmcmFuay5kZXZvY2h0QGJyaXN0b2wuYWMu
dWsuPC9hdXRoLWFkZHJlc3M+PHRpdGxlcz48dGl0bGU+QW5hbHlzZXMgb2YgdGVtcG9yYWwgYW5k
IHNwYXRpYWwgcGF0dGVybnMgb2YgZ2xpb2JsYXN0b21hIG11bHRpZm9ybWUgYW5kIG90aGVyIGJy
YWluIGNhbmNlciBzdWJ0eXBlcyBpbiByZWxhdGlvbiB0byBtb2JpbGUgcGhvbmVzIHVzaW5nIHN5
bnRoZXRpYyBjb3VudGVyZmFjdHVhbHM8L3RpdGxlPjxzZWNvbmRhcnktdGl0bGU+RW52aXJvbiBS
ZXM8L3NlY29uZGFyeS10aXRsZT48YWx0LXRpdGxlPkVudmlyb25tZW50YWwgcmVzZWFyY2g8L2Fs
dC10aXRsZT48L3RpdGxlcz48cGVyaW9kaWNhbD48ZnVsbC10aXRsZT5FbnZpcm9uIFJlczwvZnVs
bC10aXRsZT48YWJici0xPkVudmlyb25tZW50YWwgcmVzZWFyY2g8L2FiYnItMT48L3BlcmlvZGlj
YWw+PGFsdC1wZXJpb2RpY2FsPjxmdWxsLXRpdGxlPkVudmlyb24gUmVzPC9mdWxsLXRpdGxlPjxh
YmJyLTE+RW52aXJvbm1lbnRhbCByZXNlYXJjaDwvYWJici0xPjwvYWx0LXBlcmlvZGljYWw+PHBh
Z2VzPjMyOS0zMzU8L3BhZ2VzPjx2b2x1bWU+MTY4PC92b2x1bWU+PGVkaXRpb24+MjAxOC8xMS8w
MjwvZWRpdGlvbj48a2V5d29yZHM+PGtleXdvcmQ+KkJheWVzaWFuPC9rZXl3b3JkPjxrZXl3b3Jk
PipCcmFpbiBjYW5jZXI8L2tleXdvcmQ+PGtleXdvcmQ+KkNlbGxwaG9uZXM8L2tleXdvcmQ+PGtl
eXdvcmQ+KmdibTwva2V5d29yZD48a2V5d29yZD4qR2xpb2JsYXN0b21hIG11bHRpZm9ybWU8L2tl
eXdvcmQ+PGtleXdvcmQ+Kk1vYmlsZSBwaG9uZXM8L2tleXdvcmQ+PGtleXdvcmQ+KlN0cnVjdHVy
YWwgdGltZXNlcmllczwva2V5d29yZD48a2V5d29yZD4qVGltZXNlcmllczwva2V5d29yZD48L2tl
eXdvcmRzPjxkYXRlcz48eWVhcj4yMDE5PC95ZWFyPjxwdWItZGF0ZXM+PGRhdGU+SmFuPC9kYXRl
PjwvcHViLWRhdGVzPjwvZGF0ZXM+PGlzYm4+MTA5Ni0wOTUzIChFbGVjdHJvbmljKSYjeEQ7MDAx
My05MzUxIChMaW5raW5nKTwvaXNibj48YWNjZXNzaW9uLW51bT4zMDM4NDIyNzwvYWNjZXNzaW9u
LW51bT48dXJscz48cmVsYXRlZC11cmxzPjx1cmw+aHR0cHM6Ly93d3cubmNiaS5ubG0ubmloLmdv
di9wdWJtZWQvMzAzODQyMjc8L3VybD48dXJsPmh0dHBzOi8vd3d3LnNjaWVuY2VkaXJlY3QuY29t
L3NjaWVuY2UvYXJ0aWNsZS9waWkvUzAwMTM5MzUxMTgzMDU0NjI/dmlhJTNEaWh1YjwvdXJsPjwv
cmVsYXRlZC11cmxzPjwvdXJscz48ZWxlY3Ryb25pYy1yZXNvdXJjZS1udW0+MTAuMTAxNi9qLmVu
dnJlcy4yMDE4LjEwLjAxMTwvZWxlY3Ryb25pYy1yZXNvdXJjZS1udW0+PHJlbW90ZS1kYXRhYmFz
ZS1wcm92aWRlcj5OTE08L3JlbW90ZS1kYXRhYmFzZS1wcm92aWRlcj48bGFuZ3VhZ2U+ZW5nPC9s
YW5ndWFnZT48L3JlY29yZD48L0NpdGU+PENpdGU+PEF1dGhvcj5EZWx0b3VyPC9BdXRob3I+PFll
YXI+MjAxMjwvWWVhcj48UmVjTnVtPjI1OTk8L1JlY051bT48cmVjb3JkPjxyZWMtbnVtYmVyPjI1
OTk8L3JlYy1udW1iZXI+PGZvcmVpZ24ta2V5cz48a2V5IGFwcD0iRU4iIGRiLWlkPSJ0d2V6MnBz
d2ZhZXBzMGVhZGZyNXIydm92ZHoyNXMwdzJ4ZDAiIHRpbWVzdGFtcD0iMTU5MzAxOTk1MCI+MjU5
OTwva2V5PjwvZm9yZWlnbi1rZXlzPjxyZWYtdHlwZSBuYW1lPSJKb3VybmFsIEFydGljbGUiPjE3
PC9yZWYtdHlwZT48Y29udHJpYnV0b3JzPjxhdXRob3JzPjxhdXRob3I+RGVsdG91ciwgSS48L2F1
dGhvcj48YXV0aG9yPkF1dmluZW4sIEEuPC9hdXRob3I+PGF1dGhvcj5GZXljaHRpbmcsIE0uPC9h
dXRob3I+PGF1dGhvcj5Kb2hhbnNlbiwgQy48L2F1dGhvcj48YXV0aG9yPktsYWVib2UsIEwuPC9h
dXRob3I+PGF1dGhvcj5TYW5raWxhLCBSLjwvYXV0aG9yPjxhdXRob3I+U2Now7x6LCBKLjwvYXV0
aG9yPjwvYXV0aG9ycz48L2NvbnRyaWJ1dG9ycz48YXV0aC1hZGRyZXNzPlNlY3Rpb24gb2YgRW52
aXJvbm1lbnQgYW5kIFJhZGlhdGlvbiwgSW50ZXJuYXRpb25hbCBBZ2VuY3kgZm9yIFJlc2VhcmNo
IG9uIENhbmNlciwgTHlvbiwgRnJhbmNlLiBkZWx0b3VyaUBpYXJjLmZyPC9hdXRoLWFkZHJlc3M+
PHRpdGxlcz48dGl0bGU+TW9iaWxlIHBob25lIHVzZSBhbmQgaW5jaWRlbmNlIG9mIGdsaW9tYSBp
biB0aGUgTm9yZGljIGNvdW50cmllcyAxOTc5LTIwMDg6IGNvbnNpc3RlbmN5IGNoZWNrPC90aXRs
ZT48c2Vjb25kYXJ5LXRpdGxlPkVwaWRlbWlvbG9neTwvc2Vjb25kYXJ5LXRpdGxlPjxhbHQtdGl0
bGU+RXBpZGVtaW9sb2d5PC9hbHQtdGl0bGU+PC90aXRsZXM+PHBlcmlvZGljYWw+PGZ1bGwtdGl0
bGU+RXBpZGVtaW9sb2d5PC9mdWxsLXRpdGxlPjxhYmJyLTE+RXBpZGVtaW9sb2d5IChDYW1icmlk
Z2UsIE1hc3MuKTwvYWJici0xPjwvcGVyaW9kaWNhbD48YWx0LXBlcmlvZGljYWw+PGZ1bGwtdGl0
bGU+RXBpZGVtaW9sb2d5PC9mdWxsLXRpdGxlPjxhYmJyLTE+RXBpZGVtaW9sb2d5IChDYW1icmlk
Z2UsIE1hc3MuKTwvYWJici0xPjwvYWx0LXBlcmlvZGljYWw+PHBhZ2VzPjMwMS03PC9wYWdlcz48
dm9sdW1lPjIzPC92b2x1bWU+PG51bWJlcj4yPC9udW1iZXI+PGtleXdvcmRzPjxrZXl3b3JkPkFk
dWx0PC9rZXl3b3JkPjxrZXl3b3JkPkFnZSBGYWN0b3JzPC9rZXl3b3JkPjxrZXl3b3JkPkFnZWQ8
L2tleXdvcmQ+PGtleXdvcmQ+QnJhaW4gTmVvcGxhc21zLyplcGlkZW1pb2xvZ3kvZXRpb2xvZ3k8
L2tleXdvcmQ+PGtleXdvcmQ+KkNlbGwgUGhvbmVzL3V0aWxpemF0aW9uPC9rZXl3b3JkPjxrZXl3
b3JkPkRlbm1hcmsvZXBpZGVtaW9sb2d5PC9rZXl3b3JkPjxrZXl3b3JkPkZlbWFsZTwva2V5d29y
ZD48a2V5d29yZD5GaW5sYW5kL2VwaWRlbWlvbG9neTwva2V5d29yZD48a2V5d29yZD5HbGlvbWEv
KmVwaWRlbWlvbG9neS9ldGlvbG9neTwva2V5d29yZD48a2V5d29yZD5IdW1hbnM8L2tleXdvcmQ+
PGtleXdvcmQ+SW5jaWRlbmNlPC9rZXl3b3JkPjxrZXl3b3JkPk1hbGU8L2tleXdvcmQ+PGtleXdv
cmQ+TWlkZGxlIEFnZWQ8L2tleXdvcmQ+PGtleXdvcmQ+Tm9yd2F5L2VwaWRlbWlvbG9neTwva2V5
d29yZD48a2V5d29yZD5SaXNrIEZhY3RvcnM8L2tleXdvcmQ+PGtleXdvcmQ+U2V4IEZhY3RvcnM8
L2tleXdvcmQ+PGtleXdvcmQ+U3dlZGVuL2VwaWRlbWlvbG9neTwva2V5d29yZD48a2V5d29yZD5Z
b3VuZyBBZHVsdDwva2V5d29yZD48L2tleXdvcmRzPjxkYXRlcz48eWVhcj4yMDEyPC95ZWFyPjxw
dWItZGF0ZXM+PGRhdGU+TWFyPC9kYXRlPjwvcHViLWRhdGVzPjwvZGF0ZXM+PGlzYm4+MTUzMS01
NDg3IChFbGVjdHJvbmljKSYjeEQ7MTA0NC0zOTgzIChMaW5raW5nKTwvaXNibj48YWNjZXNzaW9u
LW51bT4yMjI0OTIzOTwvYWNjZXNzaW9uLW51bT48dXJscz48cmVsYXRlZC11cmxzPjx1cmw+aHR0
cDovL3d3dy5uY2JpLm5sbS5uaWguZ292L3B1Ym1lZC8yMjI0OTIzOTwvdXJsPjx1cmw+aHR0cDov
L292aWRzcC50eC5vdmlkLmNvbS9vdmZ0cGRmcy9GUERETkNHQ09HSEhIRjAwL2ZzMDQ2L292ZnQv
bGl2ZS9ndjAyNS8wMDAwMTY0OC8wMDAwMTY0OC0yMDEyMDMwMDAtMDAwMTkucGRmPC91cmw+PC9y
ZWxhdGVkLXVybHM+PC91cmxzPjxlbGVjdHJvbmljLXJlc291cmNlLW51bT4xMC4xMDk3L0VERS4w
YjAxM2UzMTgyNDQ4Mjk1PC9lbGVjdHJvbmljLXJlc291cmNlLW51bT48L3JlY29yZD48L0NpdGU+
PENpdGU+PEF1dGhvcj5LYXJpcGlkaXM8L0F1dGhvcj48WWVhcj4yMDE4PC9ZZWFyPjxSZWNOdW0+
NTA0ODwvUmVjTnVtPjxyZWNvcmQ+PHJlYy1udW1iZXI+NTA0ODwvcmVjLW51bWJlcj48Zm9yZWln
bi1rZXlzPjxrZXkgYXBwPSJFTiIgZGItaWQ9InR3ZXoycHN3ZmFlcHMwZWFkZnI1cjJ2b3ZkejI1
czB3MnhkMCIgdGltZXN0YW1wPSIxNTkzMDIyODcxIj41MDQ4PC9rZXk+PC9mb3JlaWduLWtleXM+
PHJlZi10eXBlIG5hbWU9IkpvdXJuYWwgQXJ0aWNsZSI+MTc8L3JlZi10eXBlPjxjb250cmlidXRv
cnM+PGF1dGhvcnM+PGF1dGhvcj5LYXJpcGlkaXMsIEsuPC9hdXRob3I+PGF1dGhvcj5FbHdvb2Qs
IE0uPC9hdXRob3I+PGF1dGhvcj5CZW5rZSwgRy48L2F1dGhvcj48YXV0aG9yPlNhbmFnb3UsIE0u
PC9hdXRob3I+PGF1dGhvcj5Uam9uZywgTC48L2F1dGhvcj48YXV0aG9yPkNyb2Z0LCBSLiBKLjwv
YXV0aG9yPjwvYXV0aG9ycz48L2NvbnRyaWJ1dG9ycz48dGl0bGVzPjx0aXRsZT5Nb2JpbGUgcGhv
bmUgdXNlIGFuZCBpbmNpZGVuY2Ugb2YgYnJhaW4gdHVtb3VyIGhpc3RvbG9naWNhbCB0eXBlcywg
Z3JhZGluZyBvciBhbmF0b21pY2FsIGxvY2F0aW9uOiBhIHBvcHVsYXRpb24tYmFzZWQgZWNvbG9n
aWNhbCBzdHVkeTwvdGl0bGU+PHNlY29uZGFyeS10aXRsZT5CTUogT3Blbjwvc2Vjb25kYXJ5LXRp
dGxlPjwvdGl0bGVzPjxwZXJpb2RpY2FsPjxmdWxsLXRpdGxlPkJNSiBPcGVuPC9mdWxsLXRpdGxl
PjwvcGVyaW9kaWNhbD48cGFnZXM+ZTAyNDQ4OTwvcGFnZXM+PHZvbHVtZT44PC92b2x1bWU+PG51
bWJlcj4xMjwvbnVtYmVyPjxlZGl0aW9uPjIwMTgvMTIvMDk8L2VkaXRpb24+PGtleXdvcmRzPjxr
ZXl3b3JkPmJyYWluIGNhbmNlcjwva2V5d29yZD48a2V5d29yZD5nbGlvYmxhc3RvbWE8L2tleXdv
cmQ+PGtleXdvcmQ+Z2xpb21hPC9rZXl3b3JkPjxrZXl3b3JkPmluY2lkZW5jZSB0cmVuZHM8L2tl
eXdvcmQ+PGtleXdvcmQ+bW9iaWxlIHBob25lPC9rZXl3b3JkPjwva2V5d29yZHM+PGRhdGVzPjx5
ZWFyPjIwMTg8L3llYXI+PHB1Yi1kYXRlcz48ZGF0ZT5EZWM8L2RhdGU+PC9wdWItZGF0ZXM+PC9k
YXRlcz48aXNibj4yMDQ0LTYwNTU8L2lzYm4+PGFjY2Vzc2lvbi1udW0+MzA1MzA1ODg8L2FjY2Vz
c2lvbi1udW0+PHVybHM+PHJlbGF0ZWQtdXJscz48dXJsPmh0dHBzOi8vd3d3Lm5jYmkubmxtLm5p
aC5nb3YvcHVibWVkLzMwNTMwNTg4PC91cmw+PC9yZWxhdGVkLXVybHM+PC91cmxzPjxjdXN0b20y
PlBNQzYyOTI0MTc8L2N1c3RvbTI+PGVsZWN0cm9uaWMtcmVzb3VyY2UtbnVtPjEwLjExMzYvYm1q
b3Blbi0yMDE4LTAyNDQ4OTwvZWxlY3Ryb25pYy1yZXNvdXJjZS1udW0+PGxhbmd1YWdlPmVuZzwv
bGFuZ3VhZ2U+PC9yZWNvcmQ+PC9DaXRlPjxDaXRlPjxBdXRob3I+TGl0dGxlPC9BdXRob3I+PFll
YXI+MjAxMjwvWWVhcj48UmVjTnVtPjUwNDE8L1JlY051bT48cmVjb3JkPjxyZWMtbnVtYmVyPjUw
NDE8L3JlYy1udW1iZXI+PGZvcmVpZ24ta2V5cz48a2V5IGFwcD0iRU4iIGRiLWlkPSJ0d2V6MnBz
d2ZhZXBzMGVhZGZyNXIydm92ZHoyNXMwdzJ4ZDAiIHRpbWVzdGFtcD0iMTU5MzAyMjg2NiI+NTA0
MTwva2V5PjwvZm9yZWlnbi1rZXlzPjxyZWYtdHlwZSBuYW1lPSJKb3VybmFsIEFydGljbGUiPjE3
PC9yZWYtdHlwZT48Y29udHJpYnV0b3JzPjxhdXRob3JzPjxhdXRob3I+TGl0dGxlLCBNLiBQLjwv
YXV0aG9yPjxhdXRob3I+UmFqYXJhbWFuLCBQLjwvYXV0aG9yPjxhdXRob3I+Q3VydGlzLCBSLiBF
LjwvYXV0aG9yPjxhdXRob3I+RGV2ZXNhLCBTLiBTLjwvYXV0aG9yPjxhdXRob3I+SW5za2lwLCBQ
LiBELjwvYXV0aG9yPjxhdXRob3I+Q2hlY2ssIEQuIFAuPC9hdXRob3I+PGF1dGhvcj5MaW5ldCwg
TS4gUy48L2F1dGhvcj48L2F1dGhvcnM+PC9jb250cmlidXRvcnM+PGF1dGgtYWRkcmVzcz5SYWRp
YXRpb24gRXBpZGVtaW9sb2d5IEJyYW5jaCwgTmF0aW9uYWwgQ2FuY2VyIEluc3RpdHV0ZSwgUm9j
a3ZpbGxlLCBNRCAyMDg1Mi03MjM4LCBVU0EuIG1hcmsubGl0dGxlQG5paC5nb3Y8L2F1dGgtYWRk
cmVzcz48dGl0bGVzPjx0aXRsZT5Nb2JpbGUgcGhvbmUgdXNlIGFuZCBnbGlvbWEgcmlzazogQ29t
cGFyaXNvbiBvZiBlcGlkZW1pb2xvZ2ljYWwgc3R1ZHkgcmVzdWx0cyB3aXRoIGluY2lkZW5jZSB0
cmVuZHMgaW4gdGhlIFVuaXRlZCBTdGF0ZXM8L3RpdGxlPjxzZWNvbmRhcnktdGl0bGU+Qk1KPC9z
ZWNvbmRhcnktdGl0bGU+PGFsdC10aXRsZT5CbWo8L2FsdC10aXRsZT48L3RpdGxlcz48cGVyaW9k
aWNhbD48ZnVsbC10aXRsZT5CTUo8L2Z1bGwtdGl0bGU+PGFiYnItMT5CTUogKENsaW5pY2FsIHJl
c2VhcmNoIGVkLik8L2FiYnItMT48L3BlcmlvZGljYWw+PGFsdC1wZXJpb2RpY2FsPjxmdWxsLXRp
dGxlPkJNSjwvZnVsbC10aXRsZT48YWJici0xPkJNSiAoQ2xpbmljYWwgcmVzZWFyY2ggZWQuKTwv
YWJici0xPjwvYWx0LXBlcmlvZGljYWw+PHBhZ2VzPmUxMTQ3PC9wYWdlcz48dm9sdW1lPjM0NDwv
dm9sdW1lPjxlZGl0aW9uPjIwMTIvMDMvMTA8L2VkaXRpb24+PGtleXdvcmRzPjxrZXl3b3JkPkFk
b2xlc2NlbnQ8L2tleXdvcmQ+PGtleXdvcmQ+QWR1bHQ8L2tleXdvcmQ+PGtleXdvcmQ+QWdlZDwv
a2V5d29yZD48a2V5d29yZD5CcmFpbiBOZW9wbGFzbXMvKmVwaWRlbWlvbG9neS9ldGlvbG9neTwv
a2V5d29yZD48a2V5d29yZD4qQ2VsbCBQaG9uZTwva2V5d29yZD48a2V5d29yZD5GZW1hbGU8L2tl
eXdvcmQ+PGtleXdvcmQ+R2xpb21hLyplcGlkZW1pb2xvZ3kvZXRpb2xvZ3k8L2tleXdvcmQ+PGtl
eXdvcmQ+SHVtYW5zPC9rZXl3b3JkPjxrZXl3b3JkPkluY2lkZW5jZTwva2V5d29yZD48a2V5d29y
ZD5NYWxlPC9rZXl3b3JkPjxrZXl3b3JkPk1pZGRsZSBBZ2VkPC9rZXl3b3JkPjxrZXl3b3JkPlJp
c2sgRmFjdG9yczwva2V5d29yZD48a2V5d29yZD5Vbml0ZWQgU3RhdGVzL2VwaWRlbWlvbG9neTwv
a2V5d29yZD48a2V5d29yZD5Zb3VuZyBBZHVsdDwva2V5d29yZD48L2tleXdvcmRzPjxkYXRlcz48
eWVhcj4yMDEyPC95ZWFyPjxwdWItZGF0ZXM+PGRhdGU+TWFyIDg8L2RhdGU+PC9wdWItZGF0ZXM+
PC9kYXRlcz48aXNibj4xNzU2LTE4MzMgKEVsZWN0cm9uaWMpJiN4RDswOTU5LTUzNVggKExpbmtp
bmcpPC9pc2JuPjxhY2Nlc3Npb24tbnVtPjIyNDAzMjYzPC9hY2Nlc3Npb24tbnVtPjx1cmxzPjxy
ZWxhdGVkLXVybHM+PHVybD5odHRwczovL3d3dy5uY2JpLm5sbS5uaWguZ292L3B1Ym1lZC8yMjQw
MzI2MzwvdXJsPjwvcmVsYXRlZC11cmxzPjwvdXJscz48Y3VzdG9tMj5QTUMzMjk3NTQxPC9jdXN0
b20yPjxlbGVjdHJvbmljLXJlc291cmNlLW51bT4xMC4xMTM2L2Jtai5lMTE0NzwvZWxlY3Ryb25p
Yy1yZXNvdXJjZS1udW0+PC9yZWNvcmQ+PC9DaXRlPjxDaXRlPjxBdXRob3I+U2F0bzwvQXV0aG9y
PjxZZWFyPjIwMTk8L1llYXI+PFJlY051bT40MjQ0PC9SZWNOdW0+PHJlY29yZD48cmVjLW51bWJl
cj40MjQ0PC9yZWMtbnVtYmVyPjxmb3JlaWduLWtleXM+PGtleSBhcHA9IkVOIiBkYi1pZD0idHdl
ejJwc3dmYWVwczBlYWRmcjVyMnZvdmR6MjVzMHcyeGQwIiB0aW1lc3RhbXA9IjE1OTMwMjIwMjAi
PjQyNDQ8L2tleT48L2ZvcmVpZ24ta2V5cz48cmVmLXR5cGUgbmFtZT0iSm91cm5hbCBBcnRpY2xl
Ij4xNzwvcmVmLXR5cGU+PGNvbnRyaWJ1dG9ycz48YXV0aG9ycz48YXV0aG9yPlNhdG8sIFkuPC9h
dXRob3I+PGF1dGhvcj5Lb2ppbWFoYXJhLCBOLjwvYXV0aG9yPjxhdXRob3I+WWFtYWd1Y2hpLCBO
LjwvYXV0aG9yPjwvYXV0aG9ycz48L2NvbnRyaWJ1dG9ycz48YXV0aC1hZGRyZXNzPkRlcGFydG1l
bnQgb2YgUHVibGljIEhlYWx0aCwgU2Nob29sIG9mIE1lZGljaW5lLCBUb2t5byBXb21lbiZhcG9z
O3MgTWVkaWNhbCBVbml2ZXJzaXR5LCBUb2t5bywgSmFwYW4uPC9hdXRoLWFkZHJlc3M+PHRpdGxl
cz48dGl0bGU+U2ltdWxhdGlvbiBvZiB0aGUgaW5jaWRlbmNlIG9mIG1hbGlnbmFudCBicmFpbiB0
dW1vcnMgaW4gYmlydGggY29ob3J0cyB0aGF0IHN0YXJ0ZWQgdXNpbmcgbW9iaWxlIHBob25lcyB3
aGVuIHRoZXkgZmlyc3QgYmVjYW1lIHBvcHVsYXIgaW4gSmFwYW48L3RpdGxlPjxzZWNvbmRhcnkt
dGl0bGU+QmlvZWxlY3Ryb21hZ25ldGljczwvc2Vjb25kYXJ5LXRpdGxlPjxhbHQtdGl0bGU+Qmlv
ZWxlY3Ryb21hZ25ldGljczwvYWx0LXRpdGxlPjwvdGl0bGVzPjxwZXJpb2RpY2FsPjxmdWxsLXRp
dGxlPkJpb2VsZWN0cm9tYWduZXRpY3M8L2Z1bGwtdGl0bGU+PC9wZXJpb2RpY2FsPjxhbHQtcGVy
aW9kaWNhbD48ZnVsbC10aXRsZT5CaW9lbGVjdHJvbWFnbmV0aWNzPC9mdWxsLXRpdGxlPjwvYWx0
LXBlcmlvZGljYWw+PHBhZ2VzPjE0My0xNDk8L3BhZ2VzPjx2b2x1bWU+NDA8L3ZvbHVtZT48bnVt
YmVyPjM8L251bWJlcj48ZWRpdGlvbj4yMDE5LzAzLzE2PC9lZGl0aW9uPjxrZXl3b3Jkcz48a2V5
d29yZD5icmFpbiBjYW5jZXI8L2tleXdvcmQ+PGtleXdvcmQ+Y2VsbCBwaG9uZTwva2V5d29yZD48
a2V5d29yZD5lcGlkZW1pb2xvZ3k8L2tleXdvcmQ+PGtleXdvcmQ+ZXhwb3N1cmU8L2tleXdvcmQ+
PGtleXdvcmQ+cmlzayBlc3RpbWF0aW9uPC9rZXl3b3JkPjwva2V5d29yZHM+PGRhdGVzPjx5ZWFy
PjIwMTk8L3llYXI+PHB1Yi1kYXRlcz48ZGF0ZT5BcHI8L2RhdGU+PC9wdWItZGF0ZXM+PC9kYXRl
cz48aXNibj4xNTIxLTE4NlggKEVsZWN0cm9uaWMpJiN4RDswMTk3LTg0NjIgKExpbmtpbmcpPC9p
c2JuPjxhY2Nlc3Npb24tbnVtPjMwODc1MDkxPC9hY2Nlc3Npb24tbnVtPjx1cmxzPjxyZWxhdGVk
LXVybHM+PHVybD5odHRwczovL3d3dy5uY2JpLm5sbS5uaWguZ292L3B1Ym1lZC8zMDg3NTA5MTwv
dXJsPjx1cmw+aHR0cHM6Ly9vbmxpbmVsaWJyYXJ5LndpbGV5LmNvbS9kb2kvcGRmLzEwLjEwMDIv
YmVtLjIyMTc2PC91cmw+PC9yZWxhdGVkLXVybHM+PC91cmxzPjxlbGVjdHJvbmljLXJlc291cmNl
LW51bT4xMC4xMDAyL2JlbS4yMjE3NjwvZWxlY3Ryb25pYy1yZXNvdXJjZS1udW0+PHJlbW90ZS1k
YXRhYmFzZS1wcm92aWRlcj5OTE08L3JlbW90ZS1kYXRhYmFzZS1wcm92aWRlcj48bGFuZ3VhZ2U+
ZW5nPC9sYW5ndWFnZT48L3JlY29yZD48L0NpdGU+PENpdGU+PEF1dGhvcj5WaWxsZW5ldXZlPC9B
dXRob3I+PFllYXI+MjAyMTwvWWVhcj48UmVjTnVtPjgwNjMzPC9SZWNOdW0+PHJlY29yZD48cmVj
LW51bWJlcj44MDYzMzwvcmVjLW51bWJlcj48Zm9yZWlnbi1rZXlzPjxrZXkgYXBwPSJFTiIgZGIt
aWQ9InR3ZXoycHN3ZmFlcHMwZWFkZnI1cjJ2b3ZkejI1czB3MnhkMCIgdGltZXN0YW1wPSIxNjIy
MjgwOTk3Ij44MDYzMzwva2V5PjwvZm9yZWlnbi1rZXlzPjxyZWYtdHlwZSBuYW1lPSJKb3VybmFs
IEFydGljbGUiPjE3PC9yZWYtdHlwZT48Y29udHJpYnV0b3JzPjxhdXRob3JzPjxhdXRob3I+Vmls
bGVuZXV2ZSwgUC4gSi48L2F1dGhvcj48YXV0aG9yPk1vbW9saSwgRi48L2F1dGhvcj48YXV0aG9y
PlBhcmVudCwgTS4gRS48L2F1dGhvcj48YXV0aG9yPlNpZW1pYXR5Y2tpLCBKLjwvYXV0aG9yPjxh
dXRob3I+VHVybmVyLCBNLiBDLjwvYXV0aG9yPjxhdXRob3I+S3Jld3NraSwgRC48L2F1dGhvcj48
L2F1dGhvcnM+PC9jb250cmlidXRvcnM+PGF1dGgtYWRkcmVzcz5TY2hvb2wgb2YgTWF0aGVtYXRp
Y3MgYW5kIFN0YXRpc3RpY3MsIENhcmxldG9uIFVuaXZlcnNpdHksIEhlcnpiZXJnIEJ1aWxkaW5n
LCBSb29tIDU0MTMsIE90dGF3YSwgT04sIENhbmFkYSBLMVMgNUI2LiBFbGVjdHJvbmljIGFkZHJl
c3M6IHBhdWwudmlsbGVuZXV2ZUBjYXJsZXRvbi5jYS4mI3hEO1NjaG9vbCBvZiBFcGlkZW1pb2xv
Z3kgYW5kIFB1YmxpYyBIZWFsdGgsIFVuaXZlcnNpdHkgb2YgT3R0YXdhLCBPdHRhd2EsIE9OLCBD
YW5hZGEuJiN4RDtFcGlkZW1pb2xvZ3kgYW5kIEJpb3N0YXRpc3RpY3MgVW5pdCwgQ2VudHJlIEFy
bWFuZC1GcmFwcGllciBTYW50ZSBCaW90ZWNobm9sb2dpZSwgSW5zdGl0dXQgTmF0aW9uYWwgZGUg
TGEgUmVjaGVyY2hlIFNjaWVudGlmaXF1ZSwgTGF2YWwsIFFDLCBDYW5hZGE7IERlcGFydG1lbnQg
b2YgU29jaWFsIGFuZCBQcmV2ZW50aXZlIE1lZGljaW5lLCBVbml2ZXJzaXR5IG9mIE1vbnRyZWFs
LCBNb250cmVhbCwgUUMsIENhbmFkYS4mI3hEO0RlcGFydG1lbnQgb2YgU29jaWFsIGFuZCBQcmV2
ZW50aXZlIE1lZGljaW5lLCBVbml2ZXJzaXR5IG9mIE1vbnRyZWFsLCBNb250cmVhbCwgUUMsIENh
bmFkYS4mI3hEO0JhcmNlbG9uYSBJbnN0aXR1dGUgZm9yIEdsb2JhbCBIZWFsdGggKElTR2xvYmFs
KSwgQmFyY2Vsb25hLCBTcGFpbjsgVW5pdmVyc2l0YXQgUG9tcGV1IEZhYnJhIChVUEYpLCBCYXJj
ZWxvbmEsIFNwYWluOyBDSUJFUiBFcGlkZW1pb2xvZ2lhIHkgU2FsdWQgUHVibGljYSAoQ0lCRVJF
U1ApLCBNYWRyaWQsIFNwYWluOyBNY0xhdWdobGluIENlbnRyZSBmb3IgUG9wdWxhdGlvbiBIZWFs
dGggUmlzayBBc3Nlc3NtZW50LCBVbml2ZXJzaXR5IG9mIE90dGF3YSwgT3R0YXdhLCBPTiwgQ2Fu
YWRhLiYjeEQ7TWNMYXVnaGxpbiBDZW50cmUgZm9yIFBvcHVsYXRpb24gSGVhbHRoIFJpc2sgQXNz
ZXNzbWVudCwgVW5pdmVyc2l0eSBvZiBPdHRhd2EsIE90dGF3YSwgT04sIENhbmFkYS48L2F1dGgt
YWRkcmVzcz48dGl0bGVzPjx0aXRsZT5DZWxsIHBob25lIHVzZSBhbmQgdGhlIHJpc2sgb2YgZ2xp
b21hOiBhcmUgY2FzZS1jb250cm9sIHN0dWR5IGZpbmRpbmdzIGNvbnNpc3RlbnQgd2l0aCBDYW5h
ZGlhbiB0aW1lIHRyZW5kcyBpbiBjYW5jZXIgaW5jaWRlbmNlPzwvdGl0bGU+PHNlY29uZGFyeS10
aXRsZT5FbnZpcm9uIFJlczwvc2Vjb25kYXJ5LXRpdGxlPjwvdGl0bGVzPjxwZXJpb2RpY2FsPjxm
dWxsLXRpdGxlPkVudmlyb24gUmVzPC9mdWxsLXRpdGxlPjxhYmJyLTE+RW52aXJvbm1lbnRhbCBy
ZXNlYXJjaDwvYWJici0xPjwvcGVyaW9kaWNhbD48cGFnZXM+MTExMjgzPC9wYWdlcz48ZWRpdGlv
bj4yMDIxLzA1LzI1PC9lZGl0aW9uPjxrZXl3b3Jkcz48a2V5d29yZD5DZWxsIHBob25lIHVzZTwv
a2V5d29yZD48a2V5d29yZD5icmFpbiBjYW5jZXI8L2tleXdvcmQ+PGtleXdvcmQ+Z2xpb21hPC9r
ZXl3b3JkPjxrZXl3b3JkPnJhZGlvZnJlcXVlbmN5IGZpZWxkczwva2V5d29yZD48a2V5d29yZD50
aW1lLXRyZW5kIHN0dWR5PC9rZXl3b3JkPjxrZXl3b3JkPmZpbmFuY2lhbCBpbnRlcmVzdHMgb3Ig
cGVyc29uYWwgcmVsYXRpb25zaGlwcyB0aGF0IGNvdWxkIGhhdmUgYXBwZWFyZWQgdG88L2tleXdv
cmQ+PGtleXdvcmQ+aW5mbHVlbmNlIHRoZSB3b3JrIHJlcG9ydGVkIGluIHRoaXMgcGFwZXIuPC9r
ZXl3b3JkPjwva2V5d29yZHM+PGRhdGVzPjx5ZWFyPjIwMjE8L3llYXI+PHB1Yi1kYXRlcz48ZGF0
ZT5NYXkgMjE8L2RhdGU+PC9wdWItZGF0ZXM+PC9kYXRlcz48aXNibj4xMDk2LTA5NTMgKEVsZWN0
cm9uaWMpJiN4RDswMDEzLTkzNTEgKExpbmtpbmcpPC9pc2JuPjxhY2Nlc3Npb24tbnVtPjM0MDI5
NTQ5PC9hY2Nlc3Npb24tbnVtPjx1cmxzPjxyZWxhdGVkLXVybHM+PHVybD5odHRwczovL3d3dy5u
Y2JpLm5sbS5uaWguZ292L3B1Ym1lZC8zNDAyOTU0OTwvdXJsPjwvcmVsYXRlZC11cmxzPjwvdXJs
cz48ZWxlY3Ryb25pYy1yZXNvdXJjZS1udW0+MTAuMTAxNi9qLmVudnJlcy4yMDIxLjExMTI4Mzwv
ZWxlY3Ryb25pYy1yZXNvdXJjZS1udW0+PHJlbW90ZS1kYXRhYmFzZS1wcm92aWRlcj5OTE08L3Jl
bW90ZS1kYXRhYmFzZS1wcm92aWRlcj48bGFuZ3VhZ2U+ZW5nPC9sYW5ndWFnZT48L3JlY29yZD48
L0NpdGU+PC9FbmROb3RlPn==
</w:fldData>
        </w:fldChar>
      </w:r>
      <w:r w:rsidR="00B00FCB" w:rsidRPr="00D80B6B">
        <w:rPr>
          <w:rFonts w:eastAsia="MS Mincho" w:cs="Times New Roman"/>
          <w:lang w:eastAsia="nl-NL"/>
        </w:rPr>
        <w:instrText xml:space="preserve"> ADDIN EN.CITE.DATA </w:instrText>
      </w:r>
      <w:r w:rsidR="00B00FCB" w:rsidRPr="00D80B6B">
        <w:rPr>
          <w:rFonts w:eastAsia="MS Mincho" w:cs="Times New Roman"/>
          <w:lang w:eastAsia="nl-NL"/>
        </w:rPr>
      </w:r>
      <w:r w:rsidR="00B00FCB" w:rsidRPr="00D80B6B">
        <w:rPr>
          <w:rFonts w:eastAsia="MS Mincho" w:cs="Times New Roman"/>
          <w:lang w:eastAsia="nl-NL"/>
        </w:rPr>
        <w:fldChar w:fldCharType="end"/>
      </w:r>
      <w:r w:rsidR="00B00FCB" w:rsidRPr="00D80B6B">
        <w:rPr>
          <w:rFonts w:eastAsia="MS Mincho" w:cs="Times New Roman"/>
          <w:lang w:eastAsia="nl-NL"/>
        </w:rPr>
      </w:r>
      <w:r w:rsidR="00B00FCB" w:rsidRPr="00D80B6B">
        <w:rPr>
          <w:rFonts w:eastAsia="MS Mincho" w:cs="Times New Roman"/>
          <w:lang w:eastAsia="nl-NL"/>
        </w:rPr>
        <w:fldChar w:fldCharType="separate"/>
      </w:r>
      <w:r w:rsidR="00B00FCB" w:rsidRPr="00D80B6B">
        <w:rPr>
          <w:rFonts w:eastAsia="MS Mincho" w:cs="Times New Roman"/>
          <w:noProof/>
          <w:lang w:eastAsia="nl-NL"/>
        </w:rPr>
        <w:t>(Chapman et al. 2016; de Vocht 2016; 2019; Deltour et al. 2012; Karipidis et al. 2018; Little et al. 2012; Sato et al. 2019; Villeneuve et al. 2021)</w:t>
      </w:r>
      <w:r w:rsidR="00B00FCB" w:rsidRPr="00D80B6B">
        <w:rPr>
          <w:rFonts w:eastAsia="MS Mincho" w:cs="Times New Roman"/>
          <w:lang w:eastAsia="nl-NL"/>
        </w:rPr>
        <w:fldChar w:fldCharType="end"/>
      </w:r>
      <w:r w:rsidR="00B664E6" w:rsidRPr="00D80B6B">
        <w:rPr>
          <w:rFonts w:eastAsia="MS Mincho" w:cs="Times New Roman"/>
          <w:lang w:eastAsia="nl-NL"/>
        </w:rPr>
        <w:t>.</w:t>
      </w:r>
    </w:p>
    <w:p w14:paraId="6EE01EB8" w14:textId="019755AE" w:rsidR="003B6BB4" w:rsidRPr="00D80B6B" w:rsidRDefault="003B6BB4" w:rsidP="00F43657">
      <w:pPr>
        <w:spacing w:after="0" w:line="288" w:lineRule="auto"/>
        <w:jc w:val="both"/>
        <w:rPr>
          <w:rFonts w:ascii="Times New Roman" w:hAnsi="Times New Roman" w:cs="Times New Roman"/>
          <w:sz w:val="20"/>
          <w:szCs w:val="20"/>
        </w:rPr>
      </w:pPr>
    </w:p>
    <w:p w14:paraId="3706DCD4" w14:textId="77777777" w:rsidR="008E2DC8" w:rsidRPr="00D80B6B" w:rsidRDefault="008E2DC8" w:rsidP="00F43657">
      <w:pPr>
        <w:spacing w:line="288" w:lineRule="auto"/>
        <w:rPr>
          <w:rFonts w:ascii="Times New Roman" w:hAnsi="Times New Roman" w:cs="Times New Roman"/>
          <w:sz w:val="20"/>
          <w:szCs w:val="20"/>
        </w:rPr>
        <w:sectPr w:rsidR="008E2DC8" w:rsidRPr="00D80B6B" w:rsidSect="002C3A11">
          <w:headerReference w:type="default" r:id="rId8"/>
          <w:footerReference w:type="default" r:id="rId9"/>
          <w:pgSz w:w="12240" w:h="15840"/>
          <w:pgMar w:top="1418" w:right="1134" w:bottom="1134" w:left="1134" w:header="709" w:footer="709" w:gutter="0"/>
          <w:cols w:space="708"/>
          <w:docGrid w:linePitch="360"/>
        </w:sectPr>
      </w:pPr>
    </w:p>
    <w:p w14:paraId="4CA1BE01" w14:textId="77777777" w:rsidR="00CC31BE" w:rsidRPr="00BB1917" w:rsidRDefault="00CC31BE" w:rsidP="00F43657">
      <w:pPr>
        <w:spacing w:after="0" w:line="288" w:lineRule="auto"/>
        <w:jc w:val="both"/>
        <w:rPr>
          <w:rFonts w:eastAsia="MS Mincho" w:cs="Times New Roman"/>
          <w:b/>
          <w:lang w:eastAsia="nl-NL"/>
        </w:rPr>
      </w:pPr>
      <w:r w:rsidRPr="00BB1917">
        <w:rPr>
          <w:rFonts w:eastAsia="MS Mincho" w:cs="Times New Roman"/>
          <w:b/>
          <w:lang w:eastAsia="nl-NL"/>
        </w:rPr>
        <w:lastRenderedPageBreak/>
        <w:t>Table 1. Template of the Evidence Profile table (one critical outcome shown as example)</w:t>
      </w:r>
    </w:p>
    <w:tbl>
      <w:tblPr>
        <w:tblStyle w:val="Grigliatabella"/>
        <w:tblW w:w="4834" w:type="pct"/>
        <w:tblBorders>
          <w:top w:val="single" w:sz="2" w:space="0" w:color="auto"/>
          <w:left w:val="none" w:sz="0" w:space="0" w:color="auto"/>
          <w:bottom w:val="single" w:sz="2" w:space="0" w:color="auto"/>
          <w:right w:val="none" w:sz="0" w:space="0" w:color="auto"/>
          <w:insideH w:val="single" w:sz="2" w:space="0" w:color="auto"/>
          <w:insideV w:val="single" w:sz="2" w:space="0" w:color="auto"/>
        </w:tblBorders>
        <w:tblCellMar>
          <w:left w:w="57" w:type="dxa"/>
          <w:right w:w="57" w:type="dxa"/>
        </w:tblCellMar>
        <w:tblLook w:val="04A0" w:firstRow="1" w:lastRow="0" w:firstColumn="1" w:lastColumn="0" w:noHBand="0" w:noVBand="1"/>
      </w:tblPr>
      <w:tblGrid>
        <w:gridCol w:w="2820"/>
        <w:gridCol w:w="1070"/>
        <w:gridCol w:w="1077"/>
        <w:gridCol w:w="1077"/>
        <w:gridCol w:w="1077"/>
        <w:gridCol w:w="1077"/>
        <w:gridCol w:w="1077"/>
        <w:gridCol w:w="1077"/>
        <w:gridCol w:w="1084"/>
        <w:gridCol w:w="1411"/>
      </w:tblGrid>
      <w:tr w:rsidR="005A3095" w:rsidRPr="00D80B6B" w14:paraId="570B94E6" w14:textId="77777777" w:rsidTr="00A352F2">
        <w:trPr>
          <w:cantSplit/>
          <w:trHeight w:val="1515"/>
        </w:trPr>
        <w:tc>
          <w:tcPr>
            <w:tcW w:w="1098" w:type="pct"/>
            <w:vMerge w:val="restart"/>
            <w:vAlign w:val="center"/>
          </w:tcPr>
          <w:p w14:paraId="15904E6B" w14:textId="4F8FA9E1" w:rsidR="000E3F55" w:rsidRDefault="005A3095" w:rsidP="00F43657">
            <w:pPr>
              <w:spacing w:line="288" w:lineRule="auto"/>
              <w:rPr>
                <w:rFonts w:cstheme="minorHAnsi"/>
                <w:sz w:val="20"/>
                <w:szCs w:val="20"/>
              </w:rPr>
            </w:pPr>
            <w:r w:rsidRPr="00372AD5">
              <w:rPr>
                <w:rFonts w:cstheme="minorHAnsi"/>
                <w:b/>
                <w:szCs w:val="20"/>
              </w:rPr>
              <w:t>Initial Confidence for</w:t>
            </w:r>
            <w:r w:rsidRPr="00372AD5">
              <w:rPr>
                <w:rFonts w:cstheme="minorHAnsi"/>
                <w:b/>
                <w:szCs w:val="20"/>
              </w:rPr>
              <w:br/>
              <w:t>Each Body of Evidence</w:t>
            </w:r>
            <w:r w:rsidR="000E3F55">
              <w:rPr>
                <w:rFonts w:cstheme="minorHAnsi"/>
                <w:b/>
                <w:szCs w:val="20"/>
              </w:rPr>
              <w:br/>
            </w:r>
            <w:r w:rsidR="000E3F55" w:rsidRPr="00D80B6B">
              <w:rPr>
                <w:rFonts w:cstheme="minorHAnsi"/>
                <w:sz w:val="20"/>
                <w:szCs w:val="20"/>
              </w:rPr>
              <w:t>(# of Studies by design)</w:t>
            </w:r>
          </w:p>
          <w:p w14:paraId="23A27149" w14:textId="1125C5FC" w:rsidR="000E3F55" w:rsidRDefault="000E3F55" w:rsidP="00F43657">
            <w:pPr>
              <w:spacing w:line="288" w:lineRule="auto"/>
              <w:rPr>
                <w:rFonts w:cstheme="minorHAnsi"/>
                <w:sz w:val="20"/>
                <w:szCs w:val="20"/>
              </w:rPr>
            </w:pPr>
          </w:p>
          <w:p w14:paraId="0AE6B931" w14:textId="77777777" w:rsidR="000E3F55" w:rsidRPr="00002C0E" w:rsidRDefault="000E3F55" w:rsidP="000E3F55">
            <w:pPr>
              <w:spacing w:line="288" w:lineRule="auto"/>
              <w:rPr>
                <w:rFonts w:cstheme="minorHAnsi"/>
                <w:sz w:val="20"/>
                <w:szCs w:val="20"/>
              </w:rPr>
            </w:pPr>
            <w:r w:rsidRPr="00002C0E">
              <w:rPr>
                <w:rFonts w:cstheme="minorHAnsi"/>
                <w:sz w:val="20"/>
                <w:szCs w:val="20"/>
              </w:rPr>
              <w:t>Moderate (+++)</w:t>
            </w:r>
          </w:p>
          <w:p w14:paraId="4EC2397E" w14:textId="77777777" w:rsidR="000E3F55" w:rsidRDefault="000E3F55" w:rsidP="00F43657">
            <w:pPr>
              <w:spacing w:line="288" w:lineRule="auto"/>
              <w:rPr>
                <w:rFonts w:cstheme="minorHAnsi"/>
                <w:sz w:val="20"/>
                <w:szCs w:val="20"/>
              </w:rPr>
            </w:pPr>
          </w:p>
          <w:p w14:paraId="429B354C" w14:textId="08487CA9" w:rsidR="005A3095" w:rsidRPr="00D80B6B" w:rsidRDefault="005A3095" w:rsidP="00F43657">
            <w:pPr>
              <w:spacing w:line="288" w:lineRule="auto"/>
              <w:rPr>
                <w:rFonts w:cstheme="minorHAnsi"/>
                <w:b/>
                <w:sz w:val="20"/>
                <w:szCs w:val="20"/>
              </w:rPr>
            </w:pPr>
          </w:p>
        </w:tc>
        <w:tc>
          <w:tcPr>
            <w:tcW w:w="1673" w:type="pct"/>
            <w:gridSpan w:val="4"/>
            <w:vAlign w:val="center"/>
          </w:tcPr>
          <w:p w14:paraId="57587BD3" w14:textId="77777777" w:rsidR="005A3095" w:rsidRPr="00D80B6B" w:rsidRDefault="005A3095" w:rsidP="00F43657">
            <w:pPr>
              <w:spacing w:line="288" w:lineRule="auto"/>
              <w:jc w:val="center"/>
              <w:rPr>
                <w:rFonts w:cstheme="minorHAnsi"/>
                <w:sz w:val="20"/>
                <w:szCs w:val="20"/>
              </w:rPr>
            </w:pPr>
            <w:r w:rsidRPr="00372AD5">
              <w:rPr>
                <w:rFonts w:cstheme="minorHAnsi"/>
                <w:b/>
                <w:szCs w:val="20"/>
              </w:rPr>
              <w:t>Factors decreasing</w:t>
            </w:r>
            <w:r w:rsidRPr="00372AD5">
              <w:rPr>
                <w:rFonts w:cstheme="minorHAnsi"/>
                <w:b/>
                <w:szCs w:val="20"/>
              </w:rPr>
              <w:br/>
              <w:t>confidence</w:t>
            </w:r>
            <w:r w:rsidRPr="00372AD5">
              <w:rPr>
                <w:rFonts w:cstheme="minorHAnsi"/>
                <w:b/>
                <w:szCs w:val="20"/>
              </w:rPr>
              <w:br/>
            </w:r>
            <w:r w:rsidRPr="00D80B6B">
              <w:rPr>
                <w:rFonts w:cstheme="minorHAnsi"/>
                <w:sz w:val="20"/>
                <w:szCs w:val="20"/>
              </w:rPr>
              <w:t>(" -" if no concern; "↓" if serious</w:t>
            </w:r>
            <w:r w:rsidRPr="00D80B6B">
              <w:rPr>
                <w:rFonts w:cstheme="minorHAnsi"/>
                <w:sz w:val="20"/>
                <w:szCs w:val="20"/>
              </w:rPr>
              <w:br/>
              <w:t>concern to downgrade confidence)</w:t>
            </w:r>
          </w:p>
        </w:tc>
        <w:tc>
          <w:tcPr>
            <w:tcW w:w="1678" w:type="pct"/>
            <w:gridSpan w:val="4"/>
            <w:vAlign w:val="center"/>
          </w:tcPr>
          <w:p w14:paraId="789337F9" w14:textId="77777777" w:rsidR="005A3095" w:rsidRPr="00D80B6B" w:rsidRDefault="005A3095" w:rsidP="00F43657">
            <w:pPr>
              <w:spacing w:line="288" w:lineRule="auto"/>
              <w:jc w:val="center"/>
              <w:rPr>
                <w:rFonts w:cstheme="minorHAnsi"/>
                <w:sz w:val="20"/>
                <w:szCs w:val="20"/>
              </w:rPr>
            </w:pPr>
            <w:r w:rsidRPr="00372AD5">
              <w:rPr>
                <w:rFonts w:cstheme="minorHAnsi"/>
                <w:b/>
                <w:szCs w:val="20"/>
              </w:rPr>
              <w:t>Factors increasing</w:t>
            </w:r>
            <w:r w:rsidRPr="00372AD5">
              <w:rPr>
                <w:rFonts w:cstheme="minorHAnsi"/>
                <w:b/>
                <w:szCs w:val="20"/>
              </w:rPr>
              <w:br/>
              <w:t>confidence</w:t>
            </w:r>
            <w:r w:rsidRPr="00372AD5">
              <w:rPr>
                <w:rFonts w:cstheme="minorHAnsi"/>
                <w:b/>
                <w:szCs w:val="20"/>
              </w:rPr>
              <w:br/>
            </w:r>
            <w:r w:rsidRPr="00D80B6B">
              <w:rPr>
                <w:rFonts w:cstheme="minorHAnsi"/>
                <w:sz w:val="20"/>
                <w:szCs w:val="20"/>
              </w:rPr>
              <w:t>(" -" if not present; "↑" if sufficient</w:t>
            </w:r>
            <w:r w:rsidRPr="00D80B6B">
              <w:rPr>
                <w:rFonts w:cstheme="minorHAnsi"/>
                <w:sz w:val="20"/>
                <w:szCs w:val="20"/>
              </w:rPr>
              <w:br/>
              <w:t>to upgrade confidence)</w:t>
            </w:r>
          </w:p>
        </w:tc>
        <w:tc>
          <w:tcPr>
            <w:tcW w:w="551" w:type="pct"/>
            <w:vMerge w:val="restart"/>
            <w:vAlign w:val="center"/>
          </w:tcPr>
          <w:p w14:paraId="1AAC90C5" w14:textId="77777777" w:rsidR="005A3095" w:rsidRDefault="005A3095" w:rsidP="00F43657">
            <w:pPr>
              <w:spacing w:line="288" w:lineRule="auto"/>
              <w:jc w:val="center"/>
              <w:rPr>
                <w:rFonts w:cstheme="minorHAnsi"/>
                <w:b/>
                <w:szCs w:val="20"/>
              </w:rPr>
            </w:pPr>
            <w:r w:rsidRPr="00372AD5">
              <w:rPr>
                <w:rFonts w:cstheme="minorHAnsi"/>
                <w:b/>
                <w:szCs w:val="20"/>
              </w:rPr>
              <w:t>Final</w:t>
            </w:r>
            <w:r w:rsidRPr="00372AD5">
              <w:rPr>
                <w:rFonts w:cstheme="minorHAnsi"/>
                <w:b/>
                <w:szCs w:val="20"/>
              </w:rPr>
              <w:br/>
              <w:t>Confidence</w:t>
            </w:r>
            <w:r w:rsidRPr="00372AD5">
              <w:rPr>
                <w:rFonts w:cstheme="minorHAnsi"/>
                <w:b/>
                <w:szCs w:val="20"/>
              </w:rPr>
              <w:br/>
              <w:t>Rating</w:t>
            </w:r>
          </w:p>
          <w:p w14:paraId="28A80070" w14:textId="77777777" w:rsidR="00A35C11" w:rsidRDefault="00A35C11" w:rsidP="00F43657">
            <w:pPr>
              <w:spacing w:line="288" w:lineRule="auto"/>
              <w:jc w:val="center"/>
              <w:rPr>
                <w:rFonts w:cstheme="minorHAnsi"/>
                <w:szCs w:val="20"/>
              </w:rPr>
            </w:pPr>
          </w:p>
          <w:p w14:paraId="1834FD0C" w14:textId="30438091" w:rsidR="00A35C11" w:rsidRPr="00002C0E" w:rsidRDefault="00A35C11" w:rsidP="00002C0E">
            <w:pPr>
              <w:spacing w:line="288" w:lineRule="auto"/>
              <w:rPr>
                <w:rFonts w:cstheme="minorHAnsi"/>
                <w:sz w:val="20"/>
                <w:szCs w:val="20"/>
              </w:rPr>
            </w:pPr>
            <w:r w:rsidRPr="00002C0E">
              <w:rPr>
                <w:rFonts w:cstheme="minorHAnsi"/>
                <w:sz w:val="20"/>
                <w:szCs w:val="20"/>
              </w:rPr>
              <w:t>High (++++)</w:t>
            </w:r>
          </w:p>
          <w:p w14:paraId="0FD8B0A4" w14:textId="756DC0F6" w:rsidR="00A35C11" w:rsidRPr="00002C0E" w:rsidRDefault="00A35C11" w:rsidP="00002C0E">
            <w:pPr>
              <w:spacing w:line="288" w:lineRule="auto"/>
              <w:rPr>
                <w:rFonts w:cstheme="minorHAnsi"/>
                <w:sz w:val="20"/>
                <w:szCs w:val="20"/>
              </w:rPr>
            </w:pPr>
            <w:r w:rsidRPr="00002C0E">
              <w:rPr>
                <w:rFonts w:cstheme="minorHAnsi"/>
                <w:sz w:val="20"/>
                <w:szCs w:val="20"/>
              </w:rPr>
              <w:t>Moderate (+++)</w:t>
            </w:r>
          </w:p>
          <w:p w14:paraId="0085081B" w14:textId="4BB14224" w:rsidR="00A35C11" w:rsidRPr="00002C0E" w:rsidRDefault="00A35C11" w:rsidP="00002C0E">
            <w:pPr>
              <w:spacing w:line="288" w:lineRule="auto"/>
              <w:rPr>
                <w:rFonts w:cstheme="minorHAnsi"/>
                <w:sz w:val="20"/>
                <w:szCs w:val="20"/>
              </w:rPr>
            </w:pPr>
            <w:r w:rsidRPr="00002C0E">
              <w:rPr>
                <w:rFonts w:cstheme="minorHAnsi"/>
                <w:sz w:val="20"/>
                <w:szCs w:val="20"/>
              </w:rPr>
              <w:t>Low (++)</w:t>
            </w:r>
          </w:p>
          <w:p w14:paraId="42D741FE" w14:textId="05FEB289" w:rsidR="00A35C11" w:rsidRPr="00002C0E" w:rsidRDefault="00A35C11" w:rsidP="00002C0E">
            <w:pPr>
              <w:spacing w:line="288" w:lineRule="auto"/>
              <w:rPr>
                <w:rFonts w:cstheme="minorHAnsi"/>
                <w:szCs w:val="20"/>
              </w:rPr>
            </w:pPr>
            <w:r w:rsidRPr="00002C0E">
              <w:rPr>
                <w:rFonts w:cstheme="minorHAnsi"/>
                <w:sz w:val="20"/>
                <w:szCs w:val="20"/>
              </w:rPr>
              <w:t>Very Low (+)</w:t>
            </w:r>
          </w:p>
        </w:tc>
      </w:tr>
      <w:tr w:rsidR="005A3095" w:rsidRPr="00D80B6B" w14:paraId="0E8209B8" w14:textId="77777777" w:rsidTr="00A352F2">
        <w:trPr>
          <w:cantSplit/>
          <w:trHeight w:val="1848"/>
        </w:trPr>
        <w:tc>
          <w:tcPr>
            <w:tcW w:w="1098" w:type="pct"/>
            <w:vMerge/>
            <w:shd w:val="clear" w:color="auto" w:fill="auto"/>
            <w:vAlign w:val="center"/>
          </w:tcPr>
          <w:p w14:paraId="725C1D69" w14:textId="77777777" w:rsidR="005A3095" w:rsidRPr="00D80B6B" w:rsidRDefault="005A3095" w:rsidP="00F43657">
            <w:pPr>
              <w:spacing w:line="288" w:lineRule="auto"/>
              <w:rPr>
                <w:rFonts w:cstheme="minorHAnsi"/>
                <w:sz w:val="20"/>
                <w:szCs w:val="20"/>
              </w:rPr>
            </w:pPr>
          </w:p>
        </w:tc>
        <w:tc>
          <w:tcPr>
            <w:tcW w:w="417" w:type="pct"/>
            <w:textDirection w:val="btLr"/>
            <w:vAlign w:val="center"/>
          </w:tcPr>
          <w:p w14:paraId="52E12786" w14:textId="07D43E52" w:rsidR="005A3095" w:rsidRPr="00A352F2" w:rsidRDefault="005A3095" w:rsidP="00F43657">
            <w:pPr>
              <w:spacing w:line="288" w:lineRule="auto"/>
              <w:ind w:left="113" w:right="113"/>
              <w:rPr>
                <w:rFonts w:cstheme="minorHAnsi"/>
                <w:sz w:val="21"/>
                <w:szCs w:val="21"/>
              </w:rPr>
            </w:pPr>
            <w:r w:rsidRPr="00A352F2">
              <w:rPr>
                <w:rFonts w:cstheme="minorHAnsi"/>
                <w:sz w:val="21"/>
                <w:szCs w:val="21"/>
              </w:rPr>
              <w:t>Risk of Bias</w:t>
            </w:r>
          </w:p>
        </w:tc>
        <w:tc>
          <w:tcPr>
            <w:tcW w:w="419" w:type="pct"/>
            <w:textDirection w:val="btLr"/>
            <w:vAlign w:val="center"/>
          </w:tcPr>
          <w:p w14:paraId="22B62C8D" w14:textId="752CA898" w:rsidR="005A3095" w:rsidRPr="00A352F2" w:rsidRDefault="005A3095" w:rsidP="00372AD5">
            <w:pPr>
              <w:spacing w:line="288" w:lineRule="auto"/>
              <w:ind w:left="113" w:right="113"/>
              <w:rPr>
                <w:rFonts w:cstheme="minorHAnsi"/>
                <w:sz w:val="21"/>
                <w:szCs w:val="21"/>
              </w:rPr>
            </w:pPr>
            <w:r w:rsidRPr="00A352F2">
              <w:rPr>
                <w:rFonts w:cstheme="minorHAnsi"/>
                <w:sz w:val="21"/>
                <w:szCs w:val="21"/>
              </w:rPr>
              <w:t>Inconsistency</w:t>
            </w:r>
          </w:p>
        </w:tc>
        <w:tc>
          <w:tcPr>
            <w:tcW w:w="419" w:type="pct"/>
            <w:textDirection w:val="btLr"/>
            <w:vAlign w:val="center"/>
          </w:tcPr>
          <w:p w14:paraId="41D7F424" w14:textId="5C7B09BA" w:rsidR="005A3095" w:rsidRPr="00A352F2" w:rsidRDefault="005A3095" w:rsidP="00F43657">
            <w:pPr>
              <w:spacing w:line="288" w:lineRule="auto"/>
              <w:ind w:left="113" w:right="113"/>
              <w:rPr>
                <w:rFonts w:cstheme="minorHAnsi"/>
                <w:sz w:val="21"/>
                <w:szCs w:val="21"/>
              </w:rPr>
            </w:pPr>
            <w:r w:rsidRPr="00A352F2">
              <w:rPr>
                <w:rFonts w:cstheme="minorHAnsi"/>
                <w:sz w:val="21"/>
                <w:szCs w:val="21"/>
              </w:rPr>
              <w:t>Indirectness</w:t>
            </w:r>
          </w:p>
        </w:tc>
        <w:tc>
          <w:tcPr>
            <w:tcW w:w="419" w:type="pct"/>
            <w:textDirection w:val="btLr"/>
            <w:vAlign w:val="center"/>
          </w:tcPr>
          <w:p w14:paraId="14BDD788" w14:textId="77777777" w:rsidR="005A3095" w:rsidRPr="00A352F2" w:rsidRDefault="005A3095" w:rsidP="00F43657">
            <w:pPr>
              <w:spacing w:line="288" w:lineRule="auto"/>
              <w:ind w:left="113" w:right="113"/>
              <w:rPr>
                <w:rFonts w:cstheme="minorHAnsi"/>
                <w:sz w:val="21"/>
                <w:szCs w:val="21"/>
              </w:rPr>
            </w:pPr>
            <w:r w:rsidRPr="00A352F2">
              <w:rPr>
                <w:rFonts w:cstheme="minorHAnsi"/>
                <w:sz w:val="21"/>
                <w:szCs w:val="21"/>
              </w:rPr>
              <w:t>Imprecision</w:t>
            </w:r>
          </w:p>
        </w:tc>
        <w:tc>
          <w:tcPr>
            <w:tcW w:w="419" w:type="pct"/>
            <w:textDirection w:val="btLr"/>
            <w:vAlign w:val="center"/>
          </w:tcPr>
          <w:p w14:paraId="520236B3" w14:textId="77777777" w:rsidR="005A3095" w:rsidRPr="00A352F2" w:rsidRDefault="005A3095" w:rsidP="00F43657">
            <w:pPr>
              <w:spacing w:line="288" w:lineRule="auto"/>
              <w:ind w:left="113" w:right="113"/>
              <w:rPr>
                <w:rFonts w:cstheme="minorHAnsi"/>
                <w:sz w:val="21"/>
                <w:szCs w:val="21"/>
              </w:rPr>
            </w:pPr>
            <w:r w:rsidRPr="00A352F2">
              <w:rPr>
                <w:rFonts w:cstheme="minorHAnsi"/>
                <w:sz w:val="21"/>
                <w:szCs w:val="21"/>
              </w:rPr>
              <w:t>Publication Bias</w:t>
            </w:r>
          </w:p>
        </w:tc>
        <w:tc>
          <w:tcPr>
            <w:tcW w:w="419" w:type="pct"/>
            <w:textDirection w:val="btLr"/>
            <w:vAlign w:val="center"/>
          </w:tcPr>
          <w:p w14:paraId="39F95701" w14:textId="77777777" w:rsidR="005A3095" w:rsidRPr="00A352F2" w:rsidRDefault="005A3095" w:rsidP="00F43657">
            <w:pPr>
              <w:spacing w:line="288" w:lineRule="auto"/>
              <w:ind w:left="113" w:right="113"/>
              <w:rPr>
                <w:rFonts w:cstheme="minorHAnsi"/>
                <w:sz w:val="21"/>
                <w:szCs w:val="21"/>
              </w:rPr>
            </w:pPr>
            <w:r w:rsidRPr="00A352F2">
              <w:rPr>
                <w:rFonts w:cstheme="minorHAnsi"/>
                <w:sz w:val="21"/>
                <w:szCs w:val="21"/>
              </w:rPr>
              <w:t>Large Magnitude</w:t>
            </w:r>
          </w:p>
        </w:tc>
        <w:tc>
          <w:tcPr>
            <w:tcW w:w="419" w:type="pct"/>
            <w:textDirection w:val="btLr"/>
            <w:vAlign w:val="center"/>
          </w:tcPr>
          <w:p w14:paraId="2D8BA35F" w14:textId="77777777" w:rsidR="005A3095" w:rsidRPr="00A352F2" w:rsidRDefault="005A3095" w:rsidP="00F43657">
            <w:pPr>
              <w:spacing w:line="288" w:lineRule="auto"/>
              <w:ind w:left="113" w:right="113"/>
              <w:rPr>
                <w:rFonts w:cstheme="minorHAnsi"/>
                <w:sz w:val="21"/>
                <w:szCs w:val="21"/>
              </w:rPr>
            </w:pPr>
            <w:r w:rsidRPr="00A352F2">
              <w:rPr>
                <w:rFonts w:cstheme="minorHAnsi"/>
                <w:sz w:val="21"/>
                <w:szCs w:val="21"/>
              </w:rPr>
              <w:t>Dose-Response</w:t>
            </w:r>
          </w:p>
        </w:tc>
        <w:tc>
          <w:tcPr>
            <w:tcW w:w="422" w:type="pct"/>
            <w:textDirection w:val="btLr"/>
            <w:vAlign w:val="center"/>
          </w:tcPr>
          <w:p w14:paraId="61073D77" w14:textId="4D4CD6B0" w:rsidR="005A3095" w:rsidRPr="00A352F2" w:rsidRDefault="005A3095" w:rsidP="00E1038F">
            <w:pPr>
              <w:spacing w:line="288" w:lineRule="auto"/>
              <w:ind w:left="113" w:right="113"/>
              <w:rPr>
                <w:rFonts w:cstheme="minorHAnsi"/>
                <w:sz w:val="21"/>
                <w:szCs w:val="21"/>
              </w:rPr>
            </w:pPr>
            <w:r w:rsidRPr="00A352F2">
              <w:rPr>
                <w:rFonts w:cstheme="minorHAnsi"/>
                <w:sz w:val="21"/>
                <w:szCs w:val="21"/>
              </w:rPr>
              <w:t>Confounding</w:t>
            </w:r>
          </w:p>
        </w:tc>
        <w:tc>
          <w:tcPr>
            <w:tcW w:w="551" w:type="pct"/>
            <w:vMerge/>
            <w:vAlign w:val="center"/>
          </w:tcPr>
          <w:p w14:paraId="6DCDE2C8" w14:textId="77777777" w:rsidR="005A3095" w:rsidRPr="00D80B6B" w:rsidRDefault="005A3095" w:rsidP="00F43657">
            <w:pPr>
              <w:spacing w:line="288" w:lineRule="auto"/>
              <w:rPr>
                <w:rFonts w:cstheme="minorHAnsi"/>
                <w:sz w:val="20"/>
                <w:szCs w:val="20"/>
              </w:rPr>
            </w:pPr>
          </w:p>
        </w:tc>
      </w:tr>
      <w:tr w:rsidR="005A3095" w:rsidRPr="00002C0E" w14:paraId="127A30D2" w14:textId="77777777" w:rsidTr="00F43657">
        <w:trPr>
          <w:trHeight w:val="20"/>
        </w:trPr>
        <w:tc>
          <w:tcPr>
            <w:tcW w:w="5000" w:type="pct"/>
            <w:gridSpan w:val="10"/>
            <w:shd w:val="clear" w:color="auto" w:fill="D0CECE" w:themeFill="background2" w:themeFillShade="E6"/>
            <w:vAlign w:val="center"/>
          </w:tcPr>
          <w:p w14:paraId="2DBBA373" w14:textId="77777777" w:rsidR="005A3095" w:rsidRPr="00002C0E" w:rsidRDefault="005A3095" w:rsidP="00F43657">
            <w:pPr>
              <w:spacing w:line="288" w:lineRule="auto"/>
              <w:rPr>
                <w:rFonts w:cstheme="minorHAnsi"/>
                <w:b/>
                <w:szCs w:val="21"/>
                <w:lang w:val="it-IT"/>
              </w:rPr>
            </w:pPr>
            <w:r w:rsidRPr="00002C0E">
              <w:rPr>
                <w:rFonts w:cstheme="minorHAnsi"/>
                <w:b/>
                <w:szCs w:val="21"/>
                <w:lang w:val="it-IT"/>
              </w:rPr>
              <w:t xml:space="preserve">Outcome: </w:t>
            </w:r>
            <w:r w:rsidRPr="00002C0E">
              <w:rPr>
                <w:rFonts w:cstheme="minorHAnsi"/>
                <w:szCs w:val="21"/>
                <w:lang w:val="it-IT"/>
              </w:rPr>
              <w:t>(e.g.,</w:t>
            </w:r>
            <w:r w:rsidRPr="00002C0E">
              <w:rPr>
                <w:rFonts w:cstheme="minorHAnsi"/>
                <w:b/>
                <w:szCs w:val="21"/>
                <w:lang w:val="it-IT"/>
              </w:rPr>
              <w:t xml:space="preserve"> </w:t>
            </w:r>
            <w:r w:rsidRPr="00002C0E">
              <w:rPr>
                <w:rFonts w:cstheme="minorHAnsi"/>
                <w:szCs w:val="21"/>
                <w:lang w:val="it-IT"/>
              </w:rPr>
              <w:t>Glioma/Brain Cancer)</w:t>
            </w:r>
          </w:p>
        </w:tc>
      </w:tr>
      <w:tr w:rsidR="005A3095" w:rsidRPr="0012589C" w14:paraId="1241E57F" w14:textId="77777777" w:rsidTr="00F43657">
        <w:trPr>
          <w:trHeight w:val="20"/>
        </w:trPr>
        <w:tc>
          <w:tcPr>
            <w:tcW w:w="5000" w:type="pct"/>
            <w:gridSpan w:val="10"/>
            <w:shd w:val="clear" w:color="auto" w:fill="F2F2F2" w:themeFill="background1" w:themeFillShade="F2"/>
            <w:vAlign w:val="center"/>
          </w:tcPr>
          <w:p w14:paraId="74AFAB0C" w14:textId="77777777" w:rsidR="005A3095" w:rsidRPr="0012589C" w:rsidRDefault="005A3095" w:rsidP="00F43657">
            <w:pPr>
              <w:spacing w:line="288" w:lineRule="auto"/>
              <w:rPr>
                <w:rFonts w:cstheme="minorHAnsi"/>
                <w:sz w:val="21"/>
                <w:szCs w:val="21"/>
              </w:rPr>
            </w:pPr>
            <w:r w:rsidRPr="0012589C">
              <w:rPr>
                <w:rFonts w:cstheme="minorHAnsi"/>
                <w:sz w:val="21"/>
                <w:szCs w:val="21"/>
              </w:rPr>
              <w:t xml:space="preserve">Near-field, head localized, exposure from wireless phones (SR-A): </w:t>
            </w:r>
            <w:r w:rsidRPr="0012589C">
              <w:rPr>
                <w:rFonts w:cstheme="minorHAnsi"/>
                <w:b/>
                <w:sz w:val="21"/>
                <w:szCs w:val="21"/>
              </w:rPr>
              <w:t>Mobile phones</w:t>
            </w:r>
          </w:p>
        </w:tc>
      </w:tr>
      <w:tr w:rsidR="005A3095" w:rsidRPr="0012589C" w14:paraId="1FB38D44" w14:textId="77777777" w:rsidTr="00F43657">
        <w:trPr>
          <w:trHeight w:val="20"/>
        </w:trPr>
        <w:tc>
          <w:tcPr>
            <w:tcW w:w="1098" w:type="pct"/>
            <w:vAlign w:val="center"/>
          </w:tcPr>
          <w:p w14:paraId="050DEF9D" w14:textId="77777777" w:rsidR="005A3095" w:rsidRPr="0012589C" w:rsidRDefault="005A3095" w:rsidP="00F43657">
            <w:pPr>
              <w:spacing w:line="288" w:lineRule="auto"/>
              <w:rPr>
                <w:rFonts w:cstheme="minorHAnsi"/>
                <w:sz w:val="21"/>
                <w:szCs w:val="21"/>
              </w:rPr>
            </w:pPr>
          </w:p>
        </w:tc>
        <w:tc>
          <w:tcPr>
            <w:tcW w:w="417" w:type="pct"/>
            <w:vAlign w:val="center"/>
          </w:tcPr>
          <w:p w14:paraId="02AE0F8A" w14:textId="77777777" w:rsidR="005A3095" w:rsidRPr="0012589C" w:rsidRDefault="005A3095" w:rsidP="00F43657">
            <w:pPr>
              <w:spacing w:line="288" w:lineRule="auto"/>
              <w:jc w:val="center"/>
              <w:rPr>
                <w:rFonts w:cstheme="minorHAnsi"/>
                <w:sz w:val="21"/>
                <w:szCs w:val="21"/>
              </w:rPr>
            </w:pPr>
            <w:r w:rsidRPr="0012589C">
              <w:rPr>
                <w:rFonts w:cstheme="minorHAnsi"/>
                <w:sz w:val="21"/>
                <w:szCs w:val="21"/>
              </w:rPr>
              <w:t>a</w:t>
            </w:r>
          </w:p>
        </w:tc>
        <w:tc>
          <w:tcPr>
            <w:tcW w:w="419" w:type="pct"/>
            <w:vAlign w:val="center"/>
          </w:tcPr>
          <w:p w14:paraId="6A96C8C5" w14:textId="77777777" w:rsidR="005A3095" w:rsidRPr="0012589C" w:rsidRDefault="005A3095" w:rsidP="00F43657">
            <w:pPr>
              <w:spacing w:line="288" w:lineRule="auto"/>
              <w:jc w:val="center"/>
              <w:rPr>
                <w:rFonts w:cstheme="minorHAnsi"/>
                <w:sz w:val="21"/>
                <w:szCs w:val="21"/>
              </w:rPr>
            </w:pPr>
            <w:r w:rsidRPr="0012589C">
              <w:rPr>
                <w:rFonts w:cstheme="minorHAnsi"/>
                <w:sz w:val="21"/>
                <w:szCs w:val="21"/>
              </w:rPr>
              <w:t>b</w:t>
            </w:r>
          </w:p>
        </w:tc>
        <w:tc>
          <w:tcPr>
            <w:tcW w:w="419" w:type="pct"/>
            <w:vAlign w:val="center"/>
          </w:tcPr>
          <w:p w14:paraId="35A10AC8" w14:textId="77777777" w:rsidR="005A3095" w:rsidRPr="0012589C" w:rsidRDefault="005A3095" w:rsidP="00F43657">
            <w:pPr>
              <w:spacing w:line="288" w:lineRule="auto"/>
              <w:jc w:val="center"/>
              <w:rPr>
                <w:rFonts w:cstheme="minorHAnsi"/>
                <w:sz w:val="21"/>
                <w:szCs w:val="21"/>
              </w:rPr>
            </w:pPr>
            <w:r w:rsidRPr="0012589C">
              <w:rPr>
                <w:rFonts w:cstheme="minorHAnsi"/>
                <w:sz w:val="21"/>
                <w:szCs w:val="21"/>
              </w:rPr>
              <w:t>c</w:t>
            </w:r>
          </w:p>
        </w:tc>
        <w:tc>
          <w:tcPr>
            <w:tcW w:w="419" w:type="pct"/>
            <w:vAlign w:val="center"/>
          </w:tcPr>
          <w:p w14:paraId="7E2763A2" w14:textId="77777777" w:rsidR="005A3095" w:rsidRPr="0012589C" w:rsidRDefault="005A3095" w:rsidP="00F43657">
            <w:pPr>
              <w:spacing w:line="288" w:lineRule="auto"/>
              <w:jc w:val="center"/>
              <w:rPr>
                <w:rFonts w:cstheme="minorHAnsi"/>
                <w:sz w:val="21"/>
                <w:szCs w:val="21"/>
              </w:rPr>
            </w:pPr>
            <w:r w:rsidRPr="0012589C">
              <w:rPr>
                <w:rFonts w:cstheme="minorHAnsi"/>
                <w:sz w:val="21"/>
                <w:szCs w:val="21"/>
              </w:rPr>
              <w:t>d</w:t>
            </w:r>
          </w:p>
        </w:tc>
        <w:tc>
          <w:tcPr>
            <w:tcW w:w="419" w:type="pct"/>
            <w:vAlign w:val="center"/>
          </w:tcPr>
          <w:p w14:paraId="48263AE8" w14:textId="77777777" w:rsidR="005A3095" w:rsidRPr="0012589C" w:rsidRDefault="005A3095" w:rsidP="00F43657">
            <w:pPr>
              <w:spacing w:line="288" w:lineRule="auto"/>
              <w:jc w:val="center"/>
              <w:rPr>
                <w:rFonts w:cstheme="minorHAnsi"/>
                <w:sz w:val="21"/>
                <w:szCs w:val="21"/>
              </w:rPr>
            </w:pPr>
            <w:r w:rsidRPr="0012589C">
              <w:rPr>
                <w:rFonts w:cstheme="minorHAnsi"/>
                <w:sz w:val="21"/>
                <w:szCs w:val="21"/>
              </w:rPr>
              <w:t>e</w:t>
            </w:r>
          </w:p>
        </w:tc>
        <w:tc>
          <w:tcPr>
            <w:tcW w:w="419" w:type="pct"/>
            <w:vAlign w:val="center"/>
          </w:tcPr>
          <w:p w14:paraId="7DAEB643" w14:textId="77777777" w:rsidR="005A3095" w:rsidRPr="0012589C" w:rsidRDefault="005A3095" w:rsidP="00F43657">
            <w:pPr>
              <w:spacing w:line="288" w:lineRule="auto"/>
              <w:jc w:val="center"/>
              <w:rPr>
                <w:rFonts w:cstheme="minorHAnsi"/>
                <w:sz w:val="21"/>
                <w:szCs w:val="21"/>
              </w:rPr>
            </w:pPr>
            <w:r w:rsidRPr="0012589C">
              <w:rPr>
                <w:rFonts w:cstheme="minorHAnsi"/>
                <w:sz w:val="21"/>
                <w:szCs w:val="21"/>
              </w:rPr>
              <w:t>f</w:t>
            </w:r>
          </w:p>
        </w:tc>
        <w:tc>
          <w:tcPr>
            <w:tcW w:w="419" w:type="pct"/>
            <w:vAlign w:val="center"/>
          </w:tcPr>
          <w:p w14:paraId="32931C54" w14:textId="77777777" w:rsidR="005A3095" w:rsidRPr="0012589C" w:rsidRDefault="005A3095" w:rsidP="00F43657">
            <w:pPr>
              <w:spacing w:line="288" w:lineRule="auto"/>
              <w:jc w:val="center"/>
              <w:rPr>
                <w:rFonts w:cstheme="minorHAnsi"/>
                <w:sz w:val="21"/>
                <w:szCs w:val="21"/>
              </w:rPr>
            </w:pPr>
            <w:r w:rsidRPr="0012589C">
              <w:rPr>
                <w:rFonts w:cstheme="minorHAnsi"/>
                <w:sz w:val="21"/>
                <w:szCs w:val="21"/>
              </w:rPr>
              <w:t>g</w:t>
            </w:r>
          </w:p>
        </w:tc>
        <w:tc>
          <w:tcPr>
            <w:tcW w:w="422" w:type="pct"/>
            <w:vAlign w:val="center"/>
          </w:tcPr>
          <w:p w14:paraId="50B2A33F" w14:textId="77777777" w:rsidR="005A3095" w:rsidRPr="0012589C" w:rsidRDefault="005A3095" w:rsidP="00F43657">
            <w:pPr>
              <w:spacing w:line="288" w:lineRule="auto"/>
              <w:jc w:val="center"/>
              <w:rPr>
                <w:rFonts w:cstheme="minorHAnsi"/>
                <w:sz w:val="21"/>
                <w:szCs w:val="21"/>
              </w:rPr>
            </w:pPr>
            <w:r w:rsidRPr="0012589C">
              <w:rPr>
                <w:rFonts w:cstheme="minorHAnsi"/>
                <w:sz w:val="21"/>
                <w:szCs w:val="21"/>
              </w:rPr>
              <w:t>h</w:t>
            </w:r>
          </w:p>
        </w:tc>
        <w:tc>
          <w:tcPr>
            <w:tcW w:w="551" w:type="pct"/>
            <w:vAlign w:val="center"/>
          </w:tcPr>
          <w:p w14:paraId="702D94D4" w14:textId="77777777" w:rsidR="005A3095" w:rsidRPr="0012589C" w:rsidRDefault="005A3095" w:rsidP="00F43657">
            <w:pPr>
              <w:spacing w:line="288" w:lineRule="auto"/>
              <w:jc w:val="center"/>
              <w:rPr>
                <w:rFonts w:cstheme="minorHAnsi"/>
                <w:sz w:val="21"/>
                <w:szCs w:val="21"/>
              </w:rPr>
            </w:pPr>
          </w:p>
        </w:tc>
      </w:tr>
      <w:tr w:rsidR="005A3095" w:rsidRPr="0012589C" w14:paraId="01BED7D0" w14:textId="77777777" w:rsidTr="00F43657">
        <w:trPr>
          <w:trHeight w:val="20"/>
        </w:trPr>
        <w:tc>
          <w:tcPr>
            <w:tcW w:w="5000" w:type="pct"/>
            <w:gridSpan w:val="10"/>
            <w:shd w:val="clear" w:color="auto" w:fill="F2F2F2" w:themeFill="background1" w:themeFillShade="F2"/>
            <w:vAlign w:val="center"/>
          </w:tcPr>
          <w:p w14:paraId="463F341B" w14:textId="77777777" w:rsidR="005A3095" w:rsidRPr="0012589C" w:rsidRDefault="005A3095" w:rsidP="00F43657">
            <w:pPr>
              <w:spacing w:line="288" w:lineRule="auto"/>
              <w:rPr>
                <w:rFonts w:cstheme="minorHAnsi"/>
                <w:b/>
                <w:sz w:val="21"/>
                <w:szCs w:val="21"/>
              </w:rPr>
            </w:pPr>
            <w:r w:rsidRPr="0012589C">
              <w:rPr>
                <w:rFonts w:cstheme="minorHAnsi"/>
                <w:sz w:val="21"/>
                <w:szCs w:val="21"/>
              </w:rPr>
              <w:t xml:space="preserve">Near-field, head localized, exposure from wireless phones (SR-A): </w:t>
            </w:r>
            <w:r w:rsidRPr="0012589C">
              <w:rPr>
                <w:rFonts w:cstheme="minorHAnsi"/>
                <w:b/>
                <w:sz w:val="21"/>
                <w:szCs w:val="21"/>
              </w:rPr>
              <w:t>Cordless phones</w:t>
            </w:r>
          </w:p>
        </w:tc>
      </w:tr>
      <w:tr w:rsidR="005A3095" w:rsidRPr="0012589C" w14:paraId="23739E9C" w14:textId="77777777" w:rsidTr="00F43657">
        <w:trPr>
          <w:trHeight w:val="20"/>
        </w:trPr>
        <w:tc>
          <w:tcPr>
            <w:tcW w:w="1098" w:type="pct"/>
            <w:vAlign w:val="center"/>
          </w:tcPr>
          <w:p w14:paraId="1169FE89" w14:textId="77777777" w:rsidR="005A3095" w:rsidRPr="0012589C" w:rsidRDefault="005A3095" w:rsidP="00F43657">
            <w:pPr>
              <w:spacing w:line="288" w:lineRule="auto"/>
              <w:rPr>
                <w:rFonts w:cstheme="minorHAnsi"/>
                <w:sz w:val="21"/>
                <w:szCs w:val="21"/>
              </w:rPr>
            </w:pPr>
          </w:p>
        </w:tc>
        <w:tc>
          <w:tcPr>
            <w:tcW w:w="417" w:type="pct"/>
            <w:vAlign w:val="center"/>
          </w:tcPr>
          <w:p w14:paraId="2A569B8D" w14:textId="77777777" w:rsidR="005A3095" w:rsidRPr="0012589C" w:rsidRDefault="005A3095" w:rsidP="00F43657">
            <w:pPr>
              <w:spacing w:line="288" w:lineRule="auto"/>
              <w:jc w:val="center"/>
              <w:rPr>
                <w:rFonts w:cstheme="minorHAnsi"/>
                <w:sz w:val="21"/>
                <w:szCs w:val="21"/>
              </w:rPr>
            </w:pPr>
            <w:r w:rsidRPr="0012589C">
              <w:rPr>
                <w:rFonts w:cstheme="minorHAnsi"/>
                <w:sz w:val="21"/>
                <w:szCs w:val="21"/>
              </w:rPr>
              <w:t>a</w:t>
            </w:r>
          </w:p>
        </w:tc>
        <w:tc>
          <w:tcPr>
            <w:tcW w:w="419" w:type="pct"/>
            <w:vAlign w:val="center"/>
          </w:tcPr>
          <w:p w14:paraId="579A292B" w14:textId="77777777" w:rsidR="005A3095" w:rsidRPr="0012589C" w:rsidRDefault="005A3095" w:rsidP="00F43657">
            <w:pPr>
              <w:spacing w:line="288" w:lineRule="auto"/>
              <w:jc w:val="center"/>
              <w:rPr>
                <w:rFonts w:cstheme="minorHAnsi"/>
                <w:sz w:val="21"/>
                <w:szCs w:val="21"/>
              </w:rPr>
            </w:pPr>
            <w:r w:rsidRPr="0012589C">
              <w:rPr>
                <w:rFonts w:cstheme="minorHAnsi"/>
                <w:sz w:val="21"/>
                <w:szCs w:val="21"/>
              </w:rPr>
              <w:t>b</w:t>
            </w:r>
          </w:p>
        </w:tc>
        <w:tc>
          <w:tcPr>
            <w:tcW w:w="419" w:type="pct"/>
            <w:vAlign w:val="center"/>
          </w:tcPr>
          <w:p w14:paraId="502A3242" w14:textId="77777777" w:rsidR="005A3095" w:rsidRPr="0012589C" w:rsidRDefault="005A3095" w:rsidP="00F43657">
            <w:pPr>
              <w:spacing w:line="288" w:lineRule="auto"/>
              <w:jc w:val="center"/>
              <w:rPr>
                <w:rFonts w:cstheme="minorHAnsi"/>
                <w:sz w:val="21"/>
                <w:szCs w:val="21"/>
              </w:rPr>
            </w:pPr>
            <w:r w:rsidRPr="0012589C">
              <w:rPr>
                <w:rFonts w:cstheme="minorHAnsi"/>
                <w:sz w:val="21"/>
                <w:szCs w:val="21"/>
              </w:rPr>
              <w:t>c</w:t>
            </w:r>
          </w:p>
        </w:tc>
        <w:tc>
          <w:tcPr>
            <w:tcW w:w="419" w:type="pct"/>
            <w:vAlign w:val="center"/>
          </w:tcPr>
          <w:p w14:paraId="7DD6ED6F" w14:textId="77777777" w:rsidR="005A3095" w:rsidRPr="0012589C" w:rsidRDefault="005A3095" w:rsidP="00F43657">
            <w:pPr>
              <w:spacing w:line="288" w:lineRule="auto"/>
              <w:jc w:val="center"/>
              <w:rPr>
                <w:rFonts w:cstheme="minorHAnsi"/>
                <w:sz w:val="21"/>
                <w:szCs w:val="21"/>
              </w:rPr>
            </w:pPr>
            <w:r w:rsidRPr="0012589C">
              <w:rPr>
                <w:rFonts w:cstheme="minorHAnsi"/>
                <w:sz w:val="21"/>
                <w:szCs w:val="21"/>
              </w:rPr>
              <w:t>d</w:t>
            </w:r>
          </w:p>
        </w:tc>
        <w:tc>
          <w:tcPr>
            <w:tcW w:w="419" w:type="pct"/>
            <w:vAlign w:val="center"/>
          </w:tcPr>
          <w:p w14:paraId="395FA4E6" w14:textId="77777777" w:rsidR="005A3095" w:rsidRPr="0012589C" w:rsidRDefault="005A3095" w:rsidP="00F43657">
            <w:pPr>
              <w:spacing w:line="288" w:lineRule="auto"/>
              <w:jc w:val="center"/>
              <w:rPr>
                <w:rFonts w:cstheme="minorHAnsi"/>
                <w:sz w:val="21"/>
                <w:szCs w:val="21"/>
              </w:rPr>
            </w:pPr>
            <w:r w:rsidRPr="0012589C">
              <w:rPr>
                <w:rFonts w:cstheme="minorHAnsi"/>
                <w:sz w:val="21"/>
                <w:szCs w:val="21"/>
              </w:rPr>
              <w:t>e</w:t>
            </w:r>
          </w:p>
        </w:tc>
        <w:tc>
          <w:tcPr>
            <w:tcW w:w="419" w:type="pct"/>
            <w:vAlign w:val="center"/>
          </w:tcPr>
          <w:p w14:paraId="2545E2D9" w14:textId="77777777" w:rsidR="005A3095" w:rsidRPr="0012589C" w:rsidRDefault="005A3095" w:rsidP="00F43657">
            <w:pPr>
              <w:spacing w:line="288" w:lineRule="auto"/>
              <w:jc w:val="center"/>
              <w:rPr>
                <w:rFonts w:cstheme="minorHAnsi"/>
                <w:sz w:val="21"/>
                <w:szCs w:val="21"/>
              </w:rPr>
            </w:pPr>
            <w:r w:rsidRPr="0012589C">
              <w:rPr>
                <w:rFonts w:cstheme="minorHAnsi"/>
                <w:sz w:val="21"/>
                <w:szCs w:val="21"/>
              </w:rPr>
              <w:t>f</w:t>
            </w:r>
          </w:p>
        </w:tc>
        <w:tc>
          <w:tcPr>
            <w:tcW w:w="419" w:type="pct"/>
            <w:vAlign w:val="center"/>
          </w:tcPr>
          <w:p w14:paraId="051C69C4" w14:textId="77777777" w:rsidR="005A3095" w:rsidRPr="0012589C" w:rsidRDefault="005A3095" w:rsidP="00F43657">
            <w:pPr>
              <w:spacing w:line="288" w:lineRule="auto"/>
              <w:jc w:val="center"/>
              <w:rPr>
                <w:rFonts w:cstheme="minorHAnsi"/>
                <w:sz w:val="21"/>
                <w:szCs w:val="21"/>
              </w:rPr>
            </w:pPr>
            <w:r w:rsidRPr="0012589C">
              <w:rPr>
                <w:rFonts w:cstheme="minorHAnsi"/>
                <w:sz w:val="21"/>
                <w:szCs w:val="21"/>
              </w:rPr>
              <w:t>g</w:t>
            </w:r>
          </w:p>
        </w:tc>
        <w:tc>
          <w:tcPr>
            <w:tcW w:w="422" w:type="pct"/>
            <w:vAlign w:val="center"/>
          </w:tcPr>
          <w:p w14:paraId="2E1229E5" w14:textId="77777777" w:rsidR="005A3095" w:rsidRPr="0012589C" w:rsidRDefault="005A3095" w:rsidP="00F43657">
            <w:pPr>
              <w:spacing w:line="288" w:lineRule="auto"/>
              <w:jc w:val="center"/>
              <w:rPr>
                <w:rFonts w:cstheme="minorHAnsi"/>
                <w:sz w:val="21"/>
                <w:szCs w:val="21"/>
              </w:rPr>
            </w:pPr>
            <w:r w:rsidRPr="0012589C">
              <w:rPr>
                <w:rFonts w:cstheme="minorHAnsi"/>
                <w:sz w:val="21"/>
                <w:szCs w:val="21"/>
              </w:rPr>
              <w:t>h</w:t>
            </w:r>
          </w:p>
        </w:tc>
        <w:tc>
          <w:tcPr>
            <w:tcW w:w="551" w:type="pct"/>
            <w:vAlign w:val="center"/>
          </w:tcPr>
          <w:p w14:paraId="09DDF7AF" w14:textId="77777777" w:rsidR="005A3095" w:rsidRPr="0012589C" w:rsidRDefault="005A3095" w:rsidP="00F43657">
            <w:pPr>
              <w:spacing w:line="288" w:lineRule="auto"/>
              <w:jc w:val="center"/>
              <w:rPr>
                <w:rFonts w:cstheme="minorHAnsi"/>
                <w:sz w:val="21"/>
                <w:szCs w:val="21"/>
              </w:rPr>
            </w:pPr>
          </w:p>
        </w:tc>
      </w:tr>
      <w:tr w:rsidR="005A3095" w:rsidRPr="0012589C" w14:paraId="6ABFF9DB" w14:textId="77777777" w:rsidTr="00F43657">
        <w:trPr>
          <w:trHeight w:val="20"/>
        </w:trPr>
        <w:tc>
          <w:tcPr>
            <w:tcW w:w="5000" w:type="pct"/>
            <w:gridSpan w:val="10"/>
            <w:shd w:val="clear" w:color="auto" w:fill="F2F2F2" w:themeFill="background1" w:themeFillShade="F2"/>
            <w:vAlign w:val="center"/>
          </w:tcPr>
          <w:p w14:paraId="25989CB1" w14:textId="77777777" w:rsidR="005A3095" w:rsidRPr="0012589C" w:rsidRDefault="005A3095" w:rsidP="00F43657">
            <w:pPr>
              <w:spacing w:line="288" w:lineRule="auto"/>
              <w:rPr>
                <w:rFonts w:cstheme="minorHAnsi"/>
                <w:b/>
                <w:sz w:val="21"/>
                <w:szCs w:val="21"/>
              </w:rPr>
            </w:pPr>
            <w:r w:rsidRPr="0012589C">
              <w:rPr>
                <w:rFonts w:cstheme="minorHAnsi"/>
                <w:sz w:val="21"/>
                <w:szCs w:val="21"/>
              </w:rPr>
              <w:t xml:space="preserve">Far-field, whole body, exposure from environmental sources (SR-B): </w:t>
            </w:r>
            <w:r w:rsidRPr="0012589C">
              <w:rPr>
                <w:rFonts w:cstheme="minorHAnsi"/>
                <w:b/>
                <w:sz w:val="21"/>
                <w:szCs w:val="21"/>
              </w:rPr>
              <w:t>Broadcast transmitters</w:t>
            </w:r>
          </w:p>
        </w:tc>
      </w:tr>
      <w:tr w:rsidR="005A3095" w:rsidRPr="0012589C" w14:paraId="45DCBB6B" w14:textId="77777777" w:rsidTr="00F43657">
        <w:trPr>
          <w:trHeight w:val="20"/>
        </w:trPr>
        <w:tc>
          <w:tcPr>
            <w:tcW w:w="1098" w:type="pct"/>
            <w:vAlign w:val="center"/>
          </w:tcPr>
          <w:p w14:paraId="61E1324E" w14:textId="77777777" w:rsidR="005A3095" w:rsidRPr="0012589C" w:rsidRDefault="005A3095" w:rsidP="00F43657">
            <w:pPr>
              <w:spacing w:line="288" w:lineRule="auto"/>
              <w:rPr>
                <w:rFonts w:cstheme="minorHAnsi"/>
                <w:sz w:val="21"/>
                <w:szCs w:val="21"/>
              </w:rPr>
            </w:pPr>
          </w:p>
        </w:tc>
        <w:tc>
          <w:tcPr>
            <w:tcW w:w="417" w:type="pct"/>
            <w:vAlign w:val="center"/>
          </w:tcPr>
          <w:p w14:paraId="1753BBD2" w14:textId="77777777" w:rsidR="005A3095" w:rsidRPr="0012589C" w:rsidRDefault="005A3095" w:rsidP="00F43657">
            <w:pPr>
              <w:spacing w:line="288" w:lineRule="auto"/>
              <w:jc w:val="center"/>
              <w:rPr>
                <w:rFonts w:cstheme="minorHAnsi"/>
                <w:sz w:val="21"/>
                <w:szCs w:val="21"/>
              </w:rPr>
            </w:pPr>
            <w:r w:rsidRPr="0012589C">
              <w:rPr>
                <w:rFonts w:cstheme="minorHAnsi"/>
                <w:sz w:val="21"/>
                <w:szCs w:val="21"/>
              </w:rPr>
              <w:t>a</w:t>
            </w:r>
          </w:p>
        </w:tc>
        <w:tc>
          <w:tcPr>
            <w:tcW w:w="419" w:type="pct"/>
            <w:vAlign w:val="center"/>
          </w:tcPr>
          <w:p w14:paraId="025926D5" w14:textId="77777777" w:rsidR="005A3095" w:rsidRPr="0012589C" w:rsidRDefault="005A3095" w:rsidP="00F43657">
            <w:pPr>
              <w:spacing w:line="288" w:lineRule="auto"/>
              <w:jc w:val="center"/>
              <w:rPr>
                <w:rFonts w:cstheme="minorHAnsi"/>
                <w:sz w:val="21"/>
                <w:szCs w:val="21"/>
              </w:rPr>
            </w:pPr>
            <w:r w:rsidRPr="0012589C">
              <w:rPr>
                <w:rFonts w:cstheme="minorHAnsi"/>
                <w:sz w:val="21"/>
                <w:szCs w:val="21"/>
              </w:rPr>
              <w:t>b</w:t>
            </w:r>
          </w:p>
        </w:tc>
        <w:tc>
          <w:tcPr>
            <w:tcW w:w="419" w:type="pct"/>
            <w:vAlign w:val="center"/>
          </w:tcPr>
          <w:p w14:paraId="31336E0E" w14:textId="77777777" w:rsidR="005A3095" w:rsidRPr="0012589C" w:rsidRDefault="005A3095" w:rsidP="00F43657">
            <w:pPr>
              <w:spacing w:line="288" w:lineRule="auto"/>
              <w:jc w:val="center"/>
              <w:rPr>
                <w:rFonts w:cstheme="minorHAnsi"/>
                <w:sz w:val="21"/>
                <w:szCs w:val="21"/>
              </w:rPr>
            </w:pPr>
            <w:r w:rsidRPr="0012589C">
              <w:rPr>
                <w:rFonts w:cstheme="minorHAnsi"/>
                <w:sz w:val="21"/>
                <w:szCs w:val="21"/>
              </w:rPr>
              <w:t>c</w:t>
            </w:r>
          </w:p>
        </w:tc>
        <w:tc>
          <w:tcPr>
            <w:tcW w:w="419" w:type="pct"/>
            <w:vAlign w:val="center"/>
          </w:tcPr>
          <w:p w14:paraId="1D11DD2B" w14:textId="77777777" w:rsidR="005A3095" w:rsidRPr="0012589C" w:rsidRDefault="005A3095" w:rsidP="00F43657">
            <w:pPr>
              <w:spacing w:line="288" w:lineRule="auto"/>
              <w:jc w:val="center"/>
              <w:rPr>
                <w:rFonts w:cstheme="minorHAnsi"/>
                <w:sz w:val="21"/>
                <w:szCs w:val="21"/>
              </w:rPr>
            </w:pPr>
            <w:r w:rsidRPr="0012589C">
              <w:rPr>
                <w:rFonts w:cstheme="minorHAnsi"/>
                <w:sz w:val="21"/>
                <w:szCs w:val="21"/>
              </w:rPr>
              <w:t>d</w:t>
            </w:r>
          </w:p>
        </w:tc>
        <w:tc>
          <w:tcPr>
            <w:tcW w:w="419" w:type="pct"/>
            <w:vAlign w:val="center"/>
          </w:tcPr>
          <w:p w14:paraId="515E6913" w14:textId="77777777" w:rsidR="005A3095" w:rsidRPr="0012589C" w:rsidRDefault="005A3095" w:rsidP="00F43657">
            <w:pPr>
              <w:spacing w:line="288" w:lineRule="auto"/>
              <w:jc w:val="center"/>
              <w:rPr>
                <w:rFonts w:cstheme="minorHAnsi"/>
                <w:sz w:val="21"/>
                <w:szCs w:val="21"/>
              </w:rPr>
            </w:pPr>
            <w:r w:rsidRPr="0012589C">
              <w:rPr>
                <w:rFonts w:cstheme="minorHAnsi"/>
                <w:sz w:val="21"/>
                <w:szCs w:val="21"/>
              </w:rPr>
              <w:t>e</w:t>
            </w:r>
          </w:p>
        </w:tc>
        <w:tc>
          <w:tcPr>
            <w:tcW w:w="419" w:type="pct"/>
            <w:vAlign w:val="center"/>
          </w:tcPr>
          <w:p w14:paraId="2DF1EF6C" w14:textId="77777777" w:rsidR="005A3095" w:rsidRPr="0012589C" w:rsidRDefault="005A3095" w:rsidP="00F43657">
            <w:pPr>
              <w:spacing w:line="288" w:lineRule="auto"/>
              <w:jc w:val="center"/>
              <w:rPr>
                <w:rFonts w:cstheme="minorHAnsi"/>
                <w:sz w:val="21"/>
                <w:szCs w:val="21"/>
              </w:rPr>
            </w:pPr>
            <w:r w:rsidRPr="0012589C">
              <w:rPr>
                <w:rFonts w:cstheme="minorHAnsi"/>
                <w:sz w:val="21"/>
                <w:szCs w:val="21"/>
              </w:rPr>
              <w:t>f</w:t>
            </w:r>
          </w:p>
        </w:tc>
        <w:tc>
          <w:tcPr>
            <w:tcW w:w="419" w:type="pct"/>
            <w:vAlign w:val="center"/>
          </w:tcPr>
          <w:p w14:paraId="357ABCD4" w14:textId="77777777" w:rsidR="005A3095" w:rsidRPr="0012589C" w:rsidRDefault="005A3095" w:rsidP="00F43657">
            <w:pPr>
              <w:spacing w:line="288" w:lineRule="auto"/>
              <w:jc w:val="center"/>
              <w:rPr>
                <w:rFonts w:cstheme="minorHAnsi"/>
                <w:sz w:val="21"/>
                <w:szCs w:val="21"/>
              </w:rPr>
            </w:pPr>
            <w:r w:rsidRPr="0012589C">
              <w:rPr>
                <w:rFonts w:cstheme="minorHAnsi"/>
                <w:sz w:val="21"/>
                <w:szCs w:val="21"/>
              </w:rPr>
              <w:t>g</w:t>
            </w:r>
          </w:p>
        </w:tc>
        <w:tc>
          <w:tcPr>
            <w:tcW w:w="422" w:type="pct"/>
            <w:vAlign w:val="center"/>
          </w:tcPr>
          <w:p w14:paraId="40AAEC81" w14:textId="77777777" w:rsidR="005A3095" w:rsidRPr="0012589C" w:rsidRDefault="005A3095" w:rsidP="00F43657">
            <w:pPr>
              <w:spacing w:line="288" w:lineRule="auto"/>
              <w:jc w:val="center"/>
              <w:rPr>
                <w:rFonts w:cstheme="minorHAnsi"/>
                <w:sz w:val="21"/>
                <w:szCs w:val="21"/>
              </w:rPr>
            </w:pPr>
            <w:r w:rsidRPr="0012589C">
              <w:rPr>
                <w:rFonts w:cstheme="minorHAnsi"/>
                <w:sz w:val="21"/>
                <w:szCs w:val="21"/>
              </w:rPr>
              <w:t>h</w:t>
            </w:r>
          </w:p>
        </w:tc>
        <w:tc>
          <w:tcPr>
            <w:tcW w:w="551" w:type="pct"/>
            <w:vAlign w:val="center"/>
          </w:tcPr>
          <w:p w14:paraId="783FE262" w14:textId="77777777" w:rsidR="005A3095" w:rsidRPr="0012589C" w:rsidRDefault="005A3095" w:rsidP="00F43657">
            <w:pPr>
              <w:spacing w:line="288" w:lineRule="auto"/>
              <w:jc w:val="center"/>
              <w:rPr>
                <w:rFonts w:cstheme="minorHAnsi"/>
                <w:sz w:val="21"/>
                <w:szCs w:val="21"/>
              </w:rPr>
            </w:pPr>
          </w:p>
        </w:tc>
      </w:tr>
      <w:tr w:rsidR="005A3095" w:rsidRPr="0012589C" w14:paraId="13118A7C" w14:textId="77777777" w:rsidTr="00F43657">
        <w:trPr>
          <w:trHeight w:val="20"/>
        </w:trPr>
        <w:tc>
          <w:tcPr>
            <w:tcW w:w="5000" w:type="pct"/>
            <w:gridSpan w:val="10"/>
            <w:shd w:val="clear" w:color="auto" w:fill="F2F2F2" w:themeFill="background1" w:themeFillShade="F2"/>
            <w:vAlign w:val="center"/>
          </w:tcPr>
          <w:p w14:paraId="400ECE6A" w14:textId="77777777" w:rsidR="005A3095" w:rsidRPr="0012589C" w:rsidRDefault="005A3095" w:rsidP="00F43657">
            <w:pPr>
              <w:spacing w:line="288" w:lineRule="auto"/>
              <w:rPr>
                <w:rFonts w:cstheme="minorHAnsi"/>
                <w:sz w:val="21"/>
                <w:szCs w:val="21"/>
              </w:rPr>
            </w:pPr>
            <w:r w:rsidRPr="0012589C">
              <w:rPr>
                <w:rFonts w:cstheme="minorHAnsi"/>
                <w:sz w:val="21"/>
                <w:szCs w:val="21"/>
              </w:rPr>
              <w:t xml:space="preserve">Far-field, whole body, exposure from environmental sources (SR-B): </w:t>
            </w:r>
            <w:r w:rsidRPr="0012589C">
              <w:rPr>
                <w:rFonts w:cstheme="minorHAnsi"/>
                <w:b/>
                <w:sz w:val="21"/>
                <w:szCs w:val="21"/>
              </w:rPr>
              <w:t>Base stations</w:t>
            </w:r>
          </w:p>
        </w:tc>
      </w:tr>
      <w:tr w:rsidR="005A3095" w:rsidRPr="0012589C" w14:paraId="50166196" w14:textId="77777777" w:rsidTr="00F43657">
        <w:trPr>
          <w:trHeight w:val="20"/>
        </w:trPr>
        <w:tc>
          <w:tcPr>
            <w:tcW w:w="1098" w:type="pct"/>
            <w:vAlign w:val="center"/>
          </w:tcPr>
          <w:p w14:paraId="22FA5F96" w14:textId="77777777" w:rsidR="005A3095" w:rsidRPr="0012589C" w:rsidRDefault="005A3095" w:rsidP="00F43657">
            <w:pPr>
              <w:spacing w:line="288" w:lineRule="auto"/>
              <w:rPr>
                <w:rFonts w:cstheme="minorHAnsi"/>
                <w:sz w:val="21"/>
                <w:szCs w:val="21"/>
              </w:rPr>
            </w:pPr>
          </w:p>
        </w:tc>
        <w:tc>
          <w:tcPr>
            <w:tcW w:w="417" w:type="pct"/>
            <w:vAlign w:val="center"/>
          </w:tcPr>
          <w:p w14:paraId="7A31BB3B" w14:textId="77777777" w:rsidR="005A3095" w:rsidRPr="0012589C" w:rsidRDefault="005A3095" w:rsidP="00F43657">
            <w:pPr>
              <w:spacing w:line="288" w:lineRule="auto"/>
              <w:jc w:val="center"/>
              <w:rPr>
                <w:rFonts w:cstheme="minorHAnsi"/>
                <w:sz w:val="21"/>
                <w:szCs w:val="21"/>
              </w:rPr>
            </w:pPr>
            <w:r w:rsidRPr="0012589C">
              <w:rPr>
                <w:rFonts w:cstheme="minorHAnsi"/>
                <w:sz w:val="21"/>
                <w:szCs w:val="21"/>
              </w:rPr>
              <w:t>a</w:t>
            </w:r>
          </w:p>
        </w:tc>
        <w:tc>
          <w:tcPr>
            <w:tcW w:w="419" w:type="pct"/>
            <w:vAlign w:val="center"/>
          </w:tcPr>
          <w:p w14:paraId="60E8BA0C" w14:textId="77777777" w:rsidR="005A3095" w:rsidRPr="0012589C" w:rsidRDefault="005A3095" w:rsidP="00F43657">
            <w:pPr>
              <w:spacing w:line="288" w:lineRule="auto"/>
              <w:jc w:val="center"/>
              <w:rPr>
                <w:rFonts w:cstheme="minorHAnsi"/>
                <w:sz w:val="21"/>
                <w:szCs w:val="21"/>
              </w:rPr>
            </w:pPr>
            <w:r w:rsidRPr="0012589C">
              <w:rPr>
                <w:rFonts w:cstheme="minorHAnsi"/>
                <w:sz w:val="21"/>
                <w:szCs w:val="21"/>
              </w:rPr>
              <w:t>b</w:t>
            </w:r>
          </w:p>
        </w:tc>
        <w:tc>
          <w:tcPr>
            <w:tcW w:w="419" w:type="pct"/>
            <w:vAlign w:val="center"/>
          </w:tcPr>
          <w:p w14:paraId="5B3642B0" w14:textId="77777777" w:rsidR="005A3095" w:rsidRPr="0012589C" w:rsidRDefault="005A3095" w:rsidP="00F43657">
            <w:pPr>
              <w:spacing w:line="288" w:lineRule="auto"/>
              <w:jc w:val="center"/>
              <w:rPr>
                <w:rFonts w:cstheme="minorHAnsi"/>
                <w:sz w:val="21"/>
                <w:szCs w:val="21"/>
              </w:rPr>
            </w:pPr>
            <w:r w:rsidRPr="0012589C">
              <w:rPr>
                <w:rFonts w:cstheme="minorHAnsi"/>
                <w:sz w:val="21"/>
                <w:szCs w:val="21"/>
              </w:rPr>
              <w:t>c</w:t>
            </w:r>
          </w:p>
        </w:tc>
        <w:tc>
          <w:tcPr>
            <w:tcW w:w="419" w:type="pct"/>
            <w:vAlign w:val="center"/>
          </w:tcPr>
          <w:p w14:paraId="4BA93C18" w14:textId="77777777" w:rsidR="005A3095" w:rsidRPr="0012589C" w:rsidRDefault="005A3095" w:rsidP="00F43657">
            <w:pPr>
              <w:spacing w:line="288" w:lineRule="auto"/>
              <w:jc w:val="center"/>
              <w:rPr>
                <w:rFonts w:cstheme="minorHAnsi"/>
                <w:sz w:val="21"/>
                <w:szCs w:val="21"/>
              </w:rPr>
            </w:pPr>
            <w:r w:rsidRPr="0012589C">
              <w:rPr>
                <w:rFonts w:cstheme="minorHAnsi"/>
                <w:sz w:val="21"/>
                <w:szCs w:val="21"/>
              </w:rPr>
              <w:t>d</w:t>
            </w:r>
          </w:p>
        </w:tc>
        <w:tc>
          <w:tcPr>
            <w:tcW w:w="419" w:type="pct"/>
            <w:vAlign w:val="center"/>
          </w:tcPr>
          <w:p w14:paraId="36733C9C" w14:textId="77777777" w:rsidR="005A3095" w:rsidRPr="0012589C" w:rsidRDefault="005A3095" w:rsidP="00F43657">
            <w:pPr>
              <w:spacing w:line="288" w:lineRule="auto"/>
              <w:jc w:val="center"/>
              <w:rPr>
                <w:rFonts w:cstheme="minorHAnsi"/>
                <w:sz w:val="21"/>
                <w:szCs w:val="21"/>
              </w:rPr>
            </w:pPr>
            <w:r w:rsidRPr="0012589C">
              <w:rPr>
                <w:rFonts w:cstheme="minorHAnsi"/>
                <w:sz w:val="21"/>
                <w:szCs w:val="21"/>
              </w:rPr>
              <w:t>e</w:t>
            </w:r>
          </w:p>
        </w:tc>
        <w:tc>
          <w:tcPr>
            <w:tcW w:w="419" w:type="pct"/>
            <w:vAlign w:val="center"/>
          </w:tcPr>
          <w:p w14:paraId="7DE908FB" w14:textId="77777777" w:rsidR="005A3095" w:rsidRPr="0012589C" w:rsidRDefault="005A3095" w:rsidP="00F43657">
            <w:pPr>
              <w:spacing w:line="288" w:lineRule="auto"/>
              <w:jc w:val="center"/>
              <w:rPr>
                <w:rFonts w:cstheme="minorHAnsi"/>
                <w:sz w:val="21"/>
                <w:szCs w:val="21"/>
              </w:rPr>
            </w:pPr>
            <w:r w:rsidRPr="0012589C">
              <w:rPr>
                <w:rFonts w:cstheme="minorHAnsi"/>
                <w:sz w:val="21"/>
                <w:szCs w:val="21"/>
              </w:rPr>
              <w:t>f</w:t>
            </w:r>
          </w:p>
        </w:tc>
        <w:tc>
          <w:tcPr>
            <w:tcW w:w="419" w:type="pct"/>
            <w:vAlign w:val="center"/>
          </w:tcPr>
          <w:p w14:paraId="700A7CFE" w14:textId="77777777" w:rsidR="005A3095" w:rsidRPr="0012589C" w:rsidRDefault="005A3095" w:rsidP="00F43657">
            <w:pPr>
              <w:spacing w:line="288" w:lineRule="auto"/>
              <w:jc w:val="center"/>
              <w:rPr>
                <w:rFonts w:cstheme="minorHAnsi"/>
                <w:sz w:val="21"/>
                <w:szCs w:val="21"/>
              </w:rPr>
            </w:pPr>
            <w:r w:rsidRPr="0012589C">
              <w:rPr>
                <w:rFonts w:cstheme="minorHAnsi"/>
                <w:sz w:val="21"/>
                <w:szCs w:val="21"/>
              </w:rPr>
              <w:t>g</w:t>
            </w:r>
          </w:p>
        </w:tc>
        <w:tc>
          <w:tcPr>
            <w:tcW w:w="422" w:type="pct"/>
            <w:vAlign w:val="center"/>
          </w:tcPr>
          <w:p w14:paraId="5D6A0732" w14:textId="77777777" w:rsidR="005A3095" w:rsidRPr="0012589C" w:rsidRDefault="005A3095" w:rsidP="00F43657">
            <w:pPr>
              <w:spacing w:line="288" w:lineRule="auto"/>
              <w:jc w:val="center"/>
              <w:rPr>
                <w:rFonts w:cstheme="minorHAnsi"/>
                <w:sz w:val="21"/>
                <w:szCs w:val="21"/>
              </w:rPr>
            </w:pPr>
            <w:r w:rsidRPr="0012589C">
              <w:rPr>
                <w:rFonts w:cstheme="minorHAnsi"/>
                <w:sz w:val="21"/>
                <w:szCs w:val="21"/>
              </w:rPr>
              <w:t>h</w:t>
            </w:r>
          </w:p>
        </w:tc>
        <w:tc>
          <w:tcPr>
            <w:tcW w:w="551" w:type="pct"/>
            <w:vAlign w:val="center"/>
          </w:tcPr>
          <w:p w14:paraId="47A2EACC" w14:textId="77777777" w:rsidR="005A3095" w:rsidRPr="0012589C" w:rsidRDefault="005A3095" w:rsidP="00F43657">
            <w:pPr>
              <w:spacing w:line="288" w:lineRule="auto"/>
              <w:jc w:val="center"/>
              <w:rPr>
                <w:rFonts w:cstheme="minorHAnsi"/>
                <w:sz w:val="21"/>
                <w:szCs w:val="21"/>
              </w:rPr>
            </w:pPr>
          </w:p>
        </w:tc>
      </w:tr>
      <w:tr w:rsidR="005A3095" w:rsidRPr="0012589C" w14:paraId="7A8807B4" w14:textId="77777777" w:rsidTr="00F43657">
        <w:trPr>
          <w:trHeight w:val="20"/>
        </w:trPr>
        <w:tc>
          <w:tcPr>
            <w:tcW w:w="5000" w:type="pct"/>
            <w:gridSpan w:val="10"/>
            <w:shd w:val="clear" w:color="auto" w:fill="F2F2F2" w:themeFill="background1" w:themeFillShade="F2"/>
            <w:vAlign w:val="center"/>
          </w:tcPr>
          <w:p w14:paraId="05AA8A4B" w14:textId="77777777" w:rsidR="005A3095" w:rsidRPr="0012589C" w:rsidRDefault="005A3095" w:rsidP="00F43657">
            <w:pPr>
              <w:spacing w:line="288" w:lineRule="auto"/>
              <w:rPr>
                <w:rFonts w:cstheme="minorHAnsi"/>
                <w:b/>
                <w:sz w:val="21"/>
                <w:szCs w:val="21"/>
              </w:rPr>
            </w:pPr>
            <w:r w:rsidRPr="0012589C">
              <w:rPr>
                <w:rFonts w:cstheme="minorHAnsi"/>
                <w:sz w:val="21"/>
                <w:szCs w:val="21"/>
              </w:rPr>
              <w:t xml:space="preserve">Near-field, head localized, occupational exposure (SR-C): </w:t>
            </w:r>
            <w:r w:rsidRPr="0012589C">
              <w:rPr>
                <w:rFonts w:cstheme="minorHAnsi"/>
                <w:b/>
                <w:sz w:val="21"/>
                <w:szCs w:val="21"/>
              </w:rPr>
              <w:t>Hand-held transceivers</w:t>
            </w:r>
          </w:p>
        </w:tc>
      </w:tr>
      <w:tr w:rsidR="005A3095" w:rsidRPr="0012589C" w14:paraId="58A10DED" w14:textId="77777777" w:rsidTr="00F43657">
        <w:trPr>
          <w:trHeight w:val="20"/>
        </w:trPr>
        <w:tc>
          <w:tcPr>
            <w:tcW w:w="1098" w:type="pct"/>
            <w:vAlign w:val="center"/>
          </w:tcPr>
          <w:p w14:paraId="4F9C87E4" w14:textId="77777777" w:rsidR="005A3095" w:rsidRPr="0012589C" w:rsidRDefault="005A3095" w:rsidP="00F43657">
            <w:pPr>
              <w:spacing w:line="288" w:lineRule="auto"/>
              <w:rPr>
                <w:rFonts w:cstheme="minorHAnsi"/>
                <w:sz w:val="21"/>
                <w:szCs w:val="21"/>
              </w:rPr>
            </w:pPr>
          </w:p>
        </w:tc>
        <w:tc>
          <w:tcPr>
            <w:tcW w:w="417" w:type="pct"/>
            <w:vAlign w:val="center"/>
          </w:tcPr>
          <w:p w14:paraId="43160746" w14:textId="77777777" w:rsidR="005A3095" w:rsidRPr="0012589C" w:rsidRDefault="005A3095" w:rsidP="00F43657">
            <w:pPr>
              <w:spacing w:line="288" w:lineRule="auto"/>
              <w:jc w:val="center"/>
              <w:rPr>
                <w:rFonts w:cstheme="minorHAnsi"/>
                <w:sz w:val="21"/>
                <w:szCs w:val="21"/>
              </w:rPr>
            </w:pPr>
            <w:r w:rsidRPr="0012589C">
              <w:rPr>
                <w:rFonts w:cstheme="minorHAnsi"/>
                <w:sz w:val="21"/>
                <w:szCs w:val="21"/>
              </w:rPr>
              <w:t>a</w:t>
            </w:r>
          </w:p>
        </w:tc>
        <w:tc>
          <w:tcPr>
            <w:tcW w:w="419" w:type="pct"/>
            <w:vAlign w:val="center"/>
          </w:tcPr>
          <w:p w14:paraId="3F21F347" w14:textId="77777777" w:rsidR="005A3095" w:rsidRPr="0012589C" w:rsidRDefault="005A3095" w:rsidP="00F43657">
            <w:pPr>
              <w:spacing w:line="288" w:lineRule="auto"/>
              <w:jc w:val="center"/>
              <w:rPr>
                <w:rFonts w:cstheme="minorHAnsi"/>
                <w:sz w:val="21"/>
                <w:szCs w:val="21"/>
              </w:rPr>
            </w:pPr>
            <w:r w:rsidRPr="0012589C">
              <w:rPr>
                <w:rFonts w:cstheme="minorHAnsi"/>
                <w:sz w:val="21"/>
                <w:szCs w:val="21"/>
              </w:rPr>
              <w:t>b</w:t>
            </w:r>
          </w:p>
        </w:tc>
        <w:tc>
          <w:tcPr>
            <w:tcW w:w="419" w:type="pct"/>
            <w:vAlign w:val="center"/>
          </w:tcPr>
          <w:p w14:paraId="147EC562" w14:textId="77777777" w:rsidR="005A3095" w:rsidRPr="0012589C" w:rsidRDefault="005A3095" w:rsidP="00F43657">
            <w:pPr>
              <w:spacing w:line="288" w:lineRule="auto"/>
              <w:jc w:val="center"/>
              <w:rPr>
                <w:rFonts w:cstheme="minorHAnsi"/>
                <w:sz w:val="21"/>
                <w:szCs w:val="21"/>
              </w:rPr>
            </w:pPr>
            <w:r w:rsidRPr="0012589C">
              <w:rPr>
                <w:rFonts w:cstheme="minorHAnsi"/>
                <w:sz w:val="21"/>
                <w:szCs w:val="21"/>
              </w:rPr>
              <w:t>c</w:t>
            </w:r>
          </w:p>
        </w:tc>
        <w:tc>
          <w:tcPr>
            <w:tcW w:w="419" w:type="pct"/>
            <w:vAlign w:val="center"/>
          </w:tcPr>
          <w:p w14:paraId="5E670B3B" w14:textId="77777777" w:rsidR="005A3095" w:rsidRPr="0012589C" w:rsidRDefault="005A3095" w:rsidP="00F43657">
            <w:pPr>
              <w:spacing w:line="288" w:lineRule="auto"/>
              <w:jc w:val="center"/>
              <w:rPr>
                <w:rFonts w:cstheme="minorHAnsi"/>
                <w:sz w:val="21"/>
                <w:szCs w:val="21"/>
              </w:rPr>
            </w:pPr>
            <w:r w:rsidRPr="0012589C">
              <w:rPr>
                <w:rFonts w:cstheme="minorHAnsi"/>
                <w:sz w:val="21"/>
                <w:szCs w:val="21"/>
              </w:rPr>
              <w:t>d</w:t>
            </w:r>
          </w:p>
        </w:tc>
        <w:tc>
          <w:tcPr>
            <w:tcW w:w="419" w:type="pct"/>
            <w:vAlign w:val="center"/>
          </w:tcPr>
          <w:p w14:paraId="3226ACFA" w14:textId="77777777" w:rsidR="005A3095" w:rsidRPr="0012589C" w:rsidRDefault="005A3095" w:rsidP="00F43657">
            <w:pPr>
              <w:spacing w:line="288" w:lineRule="auto"/>
              <w:jc w:val="center"/>
              <w:rPr>
                <w:rFonts w:cstheme="minorHAnsi"/>
                <w:sz w:val="21"/>
                <w:szCs w:val="21"/>
              </w:rPr>
            </w:pPr>
            <w:r w:rsidRPr="0012589C">
              <w:rPr>
                <w:rFonts w:cstheme="minorHAnsi"/>
                <w:sz w:val="21"/>
                <w:szCs w:val="21"/>
              </w:rPr>
              <w:t>e</w:t>
            </w:r>
          </w:p>
        </w:tc>
        <w:tc>
          <w:tcPr>
            <w:tcW w:w="419" w:type="pct"/>
            <w:vAlign w:val="center"/>
          </w:tcPr>
          <w:p w14:paraId="10C6C4CC" w14:textId="77777777" w:rsidR="005A3095" w:rsidRPr="0012589C" w:rsidRDefault="005A3095" w:rsidP="00F43657">
            <w:pPr>
              <w:spacing w:line="288" w:lineRule="auto"/>
              <w:jc w:val="center"/>
              <w:rPr>
                <w:rFonts w:cstheme="minorHAnsi"/>
                <w:sz w:val="21"/>
                <w:szCs w:val="21"/>
              </w:rPr>
            </w:pPr>
            <w:r w:rsidRPr="0012589C">
              <w:rPr>
                <w:rFonts w:cstheme="minorHAnsi"/>
                <w:sz w:val="21"/>
                <w:szCs w:val="21"/>
              </w:rPr>
              <w:t>f</w:t>
            </w:r>
          </w:p>
        </w:tc>
        <w:tc>
          <w:tcPr>
            <w:tcW w:w="419" w:type="pct"/>
            <w:vAlign w:val="center"/>
          </w:tcPr>
          <w:p w14:paraId="34786EA6" w14:textId="77777777" w:rsidR="005A3095" w:rsidRPr="0012589C" w:rsidRDefault="005A3095" w:rsidP="00F43657">
            <w:pPr>
              <w:spacing w:line="288" w:lineRule="auto"/>
              <w:jc w:val="center"/>
              <w:rPr>
                <w:rFonts w:cstheme="minorHAnsi"/>
                <w:sz w:val="21"/>
                <w:szCs w:val="21"/>
              </w:rPr>
            </w:pPr>
            <w:r w:rsidRPr="0012589C">
              <w:rPr>
                <w:rFonts w:cstheme="minorHAnsi"/>
                <w:sz w:val="21"/>
                <w:szCs w:val="21"/>
              </w:rPr>
              <w:t>g</w:t>
            </w:r>
          </w:p>
        </w:tc>
        <w:tc>
          <w:tcPr>
            <w:tcW w:w="422" w:type="pct"/>
            <w:vAlign w:val="center"/>
          </w:tcPr>
          <w:p w14:paraId="0B39940D" w14:textId="77777777" w:rsidR="005A3095" w:rsidRPr="0012589C" w:rsidRDefault="005A3095" w:rsidP="00F43657">
            <w:pPr>
              <w:spacing w:line="288" w:lineRule="auto"/>
              <w:jc w:val="center"/>
              <w:rPr>
                <w:rFonts w:cstheme="minorHAnsi"/>
                <w:sz w:val="21"/>
                <w:szCs w:val="21"/>
              </w:rPr>
            </w:pPr>
            <w:r w:rsidRPr="0012589C">
              <w:rPr>
                <w:rFonts w:cstheme="minorHAnsi"/>
                <w:sz w:val="21"/>
                <w:szCs w:val="21"/>
              </w:rPr>
              <w:t>h</w:t>
            </w:r>
          </w:p>
        </w:tc>
        <w:tc>
          <w:tcPr>
            <w:tcW w:w="551" w:type="pct"/>
            <w:vAlign w:val="center"/>
          </w:tcPr>
          <w:p w14:paraId="3AF15D9C" w14:textId="77777777" w:rsidR="005A3095" w:rsidRPr="0012589C" w:rsidRDefault="005A3095" w:rsidP="00F43657">
            <w:pPr>
              <w:spacing w:line="288" w:lineRule="auto"/>
              <w:jc w:val="center"/>
              <w:rPr>
                <w:rFonts w:cstheme="minorHAnsi"/>
                <w:sz w:val="21"/>
                <w:szCs w:val="21"/>
              </w:rPr>
            </w:pPr>
          </w:p>
        </w:tc>
      </w:tr>
      <w:tr w:rsidR="005A3095" w:rsidRPr="0012589C" w14:paraId="59D08488" w14:textId="77777777" w:rsidTr="00F43657">
        <w:trPr>
          <w:trHeight w:val="20"/>
        </w:trPr>
        <w:tc>
          <w:tcPr>
            <w:tcW w:w="5000" w:type="pct"/>
            <w:gridSpan w:val="10"/>
            <w:shd w:val="clear" w:color="auto" w:fill="F2F2F2" w:themeFill="background1" w:themeFillShade="F2"/>
            <w:vAlign w:val="center"/>
          </w:tcPr>
          <w:p w14:paraId="35A01849" w14:textId="77777777" w:rsidR="005A3095" w:rsidRPr="0012589C" w:rsidRDefault="005A3095" w:rsidP="00F43657">
            <w:pPr>
              <w:spacing w:line="288" w:lineRule="auto"/>
              <w:rPr>
                <w:rFonts w:cstheme="minorHAnsi"/>
                <w:b/>
                <w:sz w:val="21"/>
                <w:szCs w:val="21"/>
              </w:rPr>
            </w:pPr>
            <w:r w:rsidRPr="0012589C">
              <w:rPr>
                <w:rFonts w:cstheme="minorHAnsi"/>
                <w:sz w:val="21"/>
                <w:szCs w:val="21"/>
              </w:rPr>
              <w:t xml:space="preserve">Near/Far-field, whole body/localized, occupational exposure (SR-C): </w:t>
            </w:r>
            <w:r w:rsidRPr="0012589C">
              <w:rPr>
                <w:rFonts w:cstheme="minorHAnsi"/>
                <w:b/>
                <w:sz w:val="21"/>
                <w:szCs w:val="21"/>
              </w:rPr>
              <w:t>RF-emitting equipment</w:t>
            </w:r>
          </w:p>
        </w:tc>
      </w:tr>
      <w:tr w:rsidR="005A3095" w:rsidRPr="0012589C" w14:paraId="3D3634D9" w14:textId="77777777" w:rsidTr="00F43657">
        <w:trPr>
          <w:trHeight w:val="20"/>
        </w:trPr>
        <w:tc>
          <w:tcPr>
            <w:tcW w:w="1098" w:type="pct"/>
            <w:tcBorders>
              <w:bottom w:val="single" w:sz="2" w:space="0" w:color="auto"/>
            </w:tcBorders>
            <w:vAlign w:val="center"/>
          </w:tcPr>
          <w:p w14:paraId="2F793158" w14:textId="77777777" w:rsidR="005A3095" w:rsidRPr="0012589C" w:rsidRDefault="005A3095" w:rsidP="00F43657">
            <w:pPr>
              <w:spacing w:line="288" w:lineRule="auto"/>
              <w:rPr>
                <w:rFonts w:cstheme="minorHAnsi"/>
                <w:sz w:val="21"/>
                <w:szCs w:val="21"/>
              </w:rPr>
            </w:pPr>
          </w:p>
        </w:tc>
        <w:tc>
          <w:tcPr>
            <w:tcW w:w="417" w:type="pct"/>
            <w:tcBorders>
              <w:bottom w:val="single" w:sz="2" w:space="0" w:color="auto"/>
            </w:tcBorders>
            <w:vAlign w:val="center"/>
          </w:tcPr>
          <w:p w14:paraId="5766D1F0" w14:textId="77777777" w:rsidR="005A3095" w:rsidRPr="0012589C" w:rsidRDefault="005A3095" w:rsidP="00F43657">
            <w:pPr>
              <w:spacing w:line="288" w:lineRule="auto"/>
              <w:jc w:val="center"/>
              <w:rPr>
                <w:rFonts w:cstheme="minorHAnsi"/>
                <w:sz w:val="21"/>
                <w:szCs w:val="21"/>
              </w:rPr>
            </w:pPr>
            <w:r w:rsidRPr="0012589C">
              <w:rPr>
                <w:rFonts w:cstheme="minorHAnsi"/>
                <w:sz w:val="21"/>
                <w:szCs w:val="21"/>
              </w:rPr>
              <w:t>a</w:t>
            </w:r>
          </w:p>
        </w:tc>
        <w:tc>
          <w:tcPr>
            <w:tcW w:w="419" w:type="pct"/>
            <w:tcBorders>
              <w:bottom w:val="single" w:sz="2" w:space="0" w:color="auto"/>
            </w:tcBorders>
            <w:vAlign w:val="center"/>
          </w:tcPr>
          <w:p w14:paraId="1E90BD48" w14:textId="77777777" w:rsidR="005A3095" w:rsidRPr="0012589C" w:rsidRDefault="005A3095" w:rsidP="00F43657">
            <w:pPr>
              <w:spacing w:line="288" w:lineRule="auto"/>
              <w:jc w:val="center"/>
              <w:rPr>
                <w:rFonts w:cstheme="minorHAnsi"/>
                <w:sz w:val="21"/>
                <w:szCs w:val="21"/>
              </w:rPr>
            </w:pPr>
            <w:r w:rsidRPr="0012589C">
              <w:rPr>
                <w:rFonts w:cstheme="minorHAnsi"/>
                <w:sz w:val="21"/>
                <w:szCs w:val="21"/>
              </w:rPr>
              <w:t>b</w:t>
            </w:r>
          </w:p>
        </w:tc>
        <w:tc>
          <w:tcPr>
            <w:tcW w:w="419" w:type="pct"/>
            <w:tcBorders>
              <w:bottom w:val="single" w:sz="2" w:space="0" w:color="auto"/>
            </w:tcBorders>
            <w:vAlign w:val="center"/>
          </w:tcPr>
          <w:p w14:paraId="31BA2582" w14:textId="77777777" w:rsidR="005A3095" w:rsidRPr="0012589C" w:rsidRDefault="005A3095" w:rsidP="00F43657">
            <w:pPr>
              <w:spacing w:line="288" w:lineRule="auto"/>
              <w:jc w:val="center"/>
              <w:rPr>
                <w:rFonts w:cstheme="minorHAnsi"/>
                <w:sz w:val="21"/>
                <w:szCs w:val="21"/>
              </w:rPr>
            </w:pPr>
            <w:r w:rsidRPr="0012589C">
              <w:rPr>
                <w:rFonts w:cstheme="minorHAnsi"/>
                <w:sz w:val="21"/>
                <w:szCs w:val="21"/>
              </w:rPr>
              <w:t>c</w:t>
            </w:r>
          </w:p>
        </w:tc>
        <w:tc>
          <w:tcPr>
            <w:tcW w:w="419" w:type="pct"/>
            <w:tcBorders>
              <w:bottom w:val="single" w:sz="2" w:space="0" w:color="auto"/>
            </w:tcBorders>
            <w:vAlign w:val="center"/>
          </w:tcPr>
          <w:p w14:paraId="4D3DC876" w14:textId="77777777" w:rsidR="005A3095" w:rsidRPr="0012589C" w:rsidRDefault="005A3095" w:rsidP="00F43657">
            <w:pPr>
              <w:spacing w:line="288" w:lineRule="auto"/>
              <w:jc w:val="center"/>
              <w:rPr>
                <w:rFonts w:cstheme="minorHAnsi"/>
                <w:sz w:val="21"/>
                <w:szCs w:val="21"/>
              </w:rPr>
            </w:pPr>
            <w:r w:rsidRPr="0012589C">
              <w:rPr>
                <w:rFonts w:cstheme="minorHAnsi"/>
                <w:sz w:val="21"/>
                <w:szCs w:val="21"/>
              </w:rPr>
              <w:t>d</w:t>
            </w:r>
          </w:p>
        </w:tc>
        <w:tc>
          <w:tcPr>
            <w:tcW w:w="419" w:type="pct"/>
            <w:tcBorders>
              <w:bottom w:val="single" w:sz="2" w:space="0" w:color="auto"/>
            </w:tcBorders>
            <w:vAlign w:val="center"/>
          </w:tcPr>
          <w:p w14:paraId="564047B5" w14:textId="77777777" w:rsidR="005A3095" w:rsidRPr="0012589C" w:rsidRDefault="005A3095" w:rsidP="00F43657">
            <w:pPr>
              <w:spacing w:line="288" w:lineRule="auto"/>
              <w:jc w:val="center"/>
              <w:rPr>
                <w:rFonts w:cstheme="minorHAnsi"/>
                <w:sz w:val="21"/>
                <w:szCs w:val="21"/>
              </w:rPr>
            </w:pPr>
            <w:r w:rsidRPr="0012589C">
              <w:rPr>
                <w:rFonts w:cstheme="minorHAnsi"/>
                <w:sz w:val="21"/>
                <w:szCs w:val="21"/>
              </w:rPr>
              <w:t>e</w:t>
            </w:r>
          </w:p>
        </w:tc>
        <w:tc>
          <w:tcPr>
            <w:tcW w:w="419" w:type="pct"/>
            <w:tcBorders>
              <w:bottom w:val="single" w:sz="2" w:space="0" w:color="auto"/>
            </w:tcBorders>
            <w:vAlign w:val="center"/>
          </w:tcPr>
          <w:p w14:paraId="7B0BD9B8" w14:textId="77777777" w:rsidR="005A3095" w:rsidRPr="0012589C" w:rsidRDefault="005A3095" w:rsidP="00F43657">
            <w:pPr>
              <w:spacing w:line="288" w:lineRule="auto"/>
              <w:jc w:val="center"/>
              <w:rPr>
                <w:rFonts w:cstheme="minorHAnsi"/>
                <w:sz w:val="21"/>
                <w:szCs w:val="21"/>
              </w:rPr>
            </w:pPr>
            <w:r w:rsidRPr="0012589C">
              <w:rPr>
                <w:rFonts w:cstheme="minorHAnsi"/>
                <w:sz w:val="21"/>
                <w:szCs w:val="21"/>
              </w:rPr>
              <w:t>f</w:t>
            </w:r>
          </w:p>
        </w:tc>
        <w:tc>
          <w:tcPr>
            <w:tcW w:w="419" w:type="pct"/>
            <w:tcBorders>
              <w:bottom w:val="single" w:sz="2" w:space="0" w:color="auto"/>
            </w:tcBorders>
            <w:vAlign w:val="center"/>
          </w:tcPr>
          <w:p w14:paraId="10AC686D" w14:textId="77777777" w:rsidR="005A3095" w:rsidRPr="0012589C" w:rsidRDefault="005A3095" w:rsidP="00F43657">
            <w:pPr>
              <w:spacing w:line="288" w:lineRule="auto"/>
              <w:jc w:val="center"/>
              <w:rPr>
                <w:rFonts w:cstheme="minorHAnsi"/>
                <w:sz w:val="21"/>
                <w:szCs w:val="21"/>
              </w:rPr>
            </w:pPr>
            <w:r w:rsidRPr="0012589C">
              <w:rPr>
                <w:rFonts w:cstheme="minorHAnsi"/>
                <w:sz w:val="21"/>
                <w:szCs w:val="21"/>
              </w:rPr>
              <w:t>g</w:t>
            </w:r>
          </w:p>
        </w:tc>
        <w:tc>
          <w:tcPr>
            <w:tcW w:w="422" w:type="pct"/>
            <w:tcBorders>
              <w:bottom w:val="single" w:sz="2" w:space="0" w:color="auto"/>
            </w:tcBorders>
            <w:vAlign w:val="center"/>
          </w:tcPr>
          <w:p w14:paraId="412EC563" w14:textId="77777777" w:rsidR="005A3095" w:rsidRPr="0012589C" w:rsidRDefault="005A3095" w:rsidP="00F43657">
            <w:pPr>
              <w:spacing w:line="288" w:lineRule="auto"/>
              <w:jc w:val="center"/>
              <w:rPr>
                <w:rFonts w:cstheme="minorHAnsi"/>
                <w:sz w:val="21"/>
                <w:szCs w:val="21"/>
              </w:rPr>
            </w:pPr>
            <w:r w:rsidRPr="0012589C">
              <w:rPr>
                <w:rFonts w:cstheme="minorHAnsi"/>
                <w:sz w:val="21"/>
                <w:szCs w:val="21"/>
              </w:rPr>
              <w:t>h</w:t>
            </w:r>
          </w:p>
        </w:tc>
        <w:tc>
          <w:tcPr>
            <w:tcW w:w="551" w:type="pct"/>
            <w:tcBorders>
              <w:bottom w:val="single" w:sz="2" w:space="0" w:color="auto"/>
            </w:tcBorders>
            <w:vAlign w:val="center"/>
          </w:tcPr>
          <w:p w14:paraId="3A572BC0" w14:textId="77777777" w:rsidR="005A3095" w:rsidRPr="0012589C" w:rsidRDefault="005A3095" w:rsidP="00F43657">
            <w:pPr>
              <w:spacing w:line="288" w:lineRule="auto"/>
              <w:jc w:val="center"/>
              <w:rPr>
                <w:rFonts w:cstheme="minorHAnsi"/>
                <w:sz w:val="21"/>
                <w:szCs w:val="21"/>
              </w:rPr>
            </w:pPr>
          </w:p>
        </w:tc>
      </w:tr>
      <w:tr w:rsidR="005A3095" w:rsidRPr="00002C0E" w14:paraId="178866A6" w14:textId="77777777" w:rsidTr="00F43657">
        <w:trPr>
          <w:trHeight w:val="20"/>
        </w:trPr>
        <w:tc>
          <w:tcPr>
            <w:tcW w:w="5000" w:type="pct"/>
            <w:gridSpan w:val="10"/>
            <w:tcBorders>
              <w:bottom w:val="single" w:sz="2" w:space="0" w:color="auto"/>
            </w:tcBorders>
            <w:shd w:val="clear" w:color="auto" w:fill="D0CECE" w:themeFill="background2" w:themeFillShade="E6"/>
            <w:vAlign w:val="center"/>
          </w:tcPr>
          <w:p w14:paraId="63964956" w14:textId="77777777" w:rsidR="005A3095" w:rsidRPr="00002C0E" w:rsidRDefault="005A3095" w:rsidP="00F43657">
            <w:pPr>
              <w:spacing w:line="288" w:lineRule="auto"/>
              <w:rPr>
                <w:rFonts w:cstheme="minorHAnsi"/>
                <w:szCs w:val="21"/>
              </w:rPr>
            </w:pPr>
            <w:r w:rsidRPr="00002C0E">
              <w:rPr>
                <w:rFonts w:cstheme="minorHAnsi"/>
                <w:b/>
                <w:szCs w:val="21"/>
              </w:rPr>
              <w:t>Exposure to RF-EMF</w:t>
            </w:r>
          </w:p>
        </w:tc>
      </w:tr>
      <w:tr w:rsidR="005A3095" w:rsidRPr="0012589C" w14:paraId="10E340EA" w14:textId="77777777" w:rsidTr="00F43657">
        <w:trPr>
          <w:trHeight w:val="20"/>
        </w:trPr>
        <w:tc>
          <w:tcPr>
            <w:tcW w:w="1098" w:type="pct"/>
            <w:tcBorders>
              <w:bottom w:val="single" w:sz="2" w:space="0" w:color="auto"/>
            </w:tcBorders>
            <w:vAlign w:val="center"/>
          </w:tcPr>
          <w:p w14:paraId="66D6B230" w14:textId="77777777" w:rsidR="005A3095" w:rsidRPr="0012589C" w:rsidRDefault="005A3095" w:rsidP="00F43657">
            <w:pPr>
              <w:spacing w:line="288" w:lineRule="auto"/>
              <w:rPr>
                <w:rFonts w:cstheme="minorHAnsi"/>
                <w:sz w:val="21"/>
                <w:szCs w:val="21"/>
              </w:rPr>
            </w:pPr>
          </w:p>
        </w:tc>
        <w:tc>
          <w:tcPr>
            <w:tcW w:w="3350" w:type="pct"/>
            <w:gridSpan w:val="8"/>
            <w:tcBorders>
              <w:bottom w:val="single" w:sz="2" w:space="0" w:color="auto"/>
            </w:tcBorders>
            <w:vAlign w:val="center"/>
          </w:tcPr>
          <w:p w14:paraId="557ECB01" w14:textId="078A6297" w:rsidR="005A3095" w:rsidRPr="0012589C" w:rsidRDefault="00A352F2" w:rsidP="00A352F2">
            <w:pPr>
              <w:spacing w:line="288" w:lineRule="auto"/>
              <w:jc w:val="center"/>
              <w:rPr>
                <w:rFonts w:cstheme="minorHAnsi"/>
                <w:sz w:val="21"/>
                <w:szCs w:val="21"/>
              </w:rPr>
            </w:pPr>
            <w:r w:rsidRPr="0012589C">
              <w:rPr>
                <w:rFonts w:cstheme="minorHAnsi"/>
                <w:sz w:val="21"/>
                <w:szCs w:val="21"/>
              </w:rPr>
              <w:t xml:space="preserve">j </w:t>
            </w:r>
          </w:p>
        </w:tc>
        <w:tc>
          <w:tcPr>
            <w:tcW w:w="551" w:type="pct"/>
            <w:tcBorders>
              <w:bottom w:val="single" w:sz="2" w:space="0" w:color="auto"/>
            </w:tcBorders>
            <w:vAlign w:val="center"/>
          </w:tcPr>
          <w:p w14:paraId="7C3ED0F5" w14:textId="77777777" w:rsidR="005A3095" w:rsidRPr="0012589C" w:rsidRDefault="005A3095" w:rsidP="00F43657">
            <w:pPr>
              <w:spacing w:line="288" w:lineRule="auto"/>
              <w:jc w:val="center"/>
              <w:rPr>
                <w:rFonts w:cstheme="minorHAnsi"/>
                <w:sz w:val="21"/>
                <w:szCs w:val="21"/>
              </w:rPr>
            </w:pPr>
          </w:p>
        </w:tc>
      </w:tr>
      <w:tr w:rsidR="005A3095" w:rsidRPr="00A352F2" w14:paraId="5E4CB78A" w14:textId="77777777" w:rsidTr="00F43657">
        <w:trPr>
          <w:trHeight w:val="20"/>
        </w:trPr>
        <w:tc>
          <w:tcPr>
            <w:tcW w:w="5000" w:type="pct"/>
            <w:gridSpan w:val="10"/>
            <w:tcBorders>
              <w:bottom w:val="nil"/>
            </w:tcBorders>
            <w:vAlign w:val="center"/>
          </w:tcPr>
          <w:p w14:paraId="793E18DC" w14:textId="7F983989" w:rsidR="005A3095" w:rsidRPr="00A352F2" w:rsidRDefault="005A3095" w:rsidP="00A352F2">
            <w:pPr>
              <w:spacing w:line="288" w:lineRule="auto"/>
              <w:jc w:val="both"/>
              <w:rPr>
                <w:rFonts w:cstheme="minorHAnsi"/>
                <w:sz w:val="20"/>
                <w:szCs w:val="20"/>
              </w:rPr>
            </w:pPr>
            <w:r w:rsidRPr="00A352F2">
              <w:rPr>
                <w:rFonts w:cstheme="minorHAnsi"/>
                <w:b/>
                <w:sz w:val="20"/>
                <w:szCs w:val="20"/>
              </w:rPr>
              <w:t>Note</w:t>
            </w:r>
            <w:r w:rsidRPr="00A352F2">
              <w:rPr>
                <w:rFonts w:cstheme="minorHAnsi"/>
                <w:sz w:val="20"/>
                <w:szCs w:val="20"/>
              </w:rPr>
              <w:t xml:space="preserve"> - The following</w:t>
            </w:r>
            <w:r w:rsidRPr="00A352F2">
              <w:rPr>
                <w:rFonts w:cstheme="minorHAnsi"/>
                <w:b/>
                <w:sz w:val="20"/>
                <w:szCs w:val="20"/>
              </w:rPr>
              <w:t xml:space="preserve"> </w:t>
            </w:r>
            <w:r w:rsidRPr="00A352F2">
              <w:rPr>
                <w:rFonts w:cstheme="minorHAnsi"/>
                <w:sz w:val="20"/>
                <w:szCs w:val="20"/>
              </w:rPr>
              <w:t>information will be outlined and discussed in the narrative summary of the evidence assessment:</w:t>
            </w:r>
            <w:r w:rsidR="000C38FE" w:rsidRPr="00A352F2">
              <w:rPr>
                <w:rFonts w:cstheme="minorHAnsi"/>
                <w:sz w:val="20"/>
                <w:szCs w:val="20"/>
              </w:rPr>
              <w:t xml:space="preserve"> </w:t>
            </w:r>
            <w:r w:rsidRPr="00A352F2">
              <w:rPr>
                <w:rFonts w:cstheme="minorHAnsi"/>
                <w:sz w:val="20"/>
                <w:szCs w:val="20"/>
                <w:vertAlign w:val="superscript"/>
              </w:rPr>
              <w:t xml:space="preserve">a </w:t>
            </w:r>
            <w:r w:rsidRPr="00A352F2">
              <w:rPr>
                <w:rFonts w:cstheme="minorHAnsi"/>
                <w:sz w:val="20"/>
                <w:szCs w:val="20"/>
              </w:rPr>
              <w:t xml:space="preserve">Trend, key questions and issues; </w:t>
            </w:r>
            <w:r w:rsidRPr="00A352F2">
              <w:rPr>
                <w:rFonts w:cstheme="minorHAnsi"/>
                <w:sz w:val="20"/>
                <w:szCs w:val="20"/>
                <w:vertAlign w:val="superscript"/>
              </w:rPr>
              <w:t xml:space="preserve">b </w:t>
            </w:r>
            <w:r w:rsidRPr="00A352F2">
              <w:rPr>
                <w:rFonts w:cstheme="minorHAnsi"/>
                <w:sz w:val="20"/>
                <w:szCs w:val="20"/>
              </w:rPr>
              <w:t xml:space="preserve">Results in terms of consistency, and reasons for apparent inconsistency (if possible); </w:t>
            </w:r>
            <w:r w:rsidRPr="00A352F2">
              <w:rPr>
                <w:rFonts w:cstheme="minorHAnsi"/>
                <w:sz w:val="20"/>
                <w:szCs w:val="20"/>
                <w:vertAlign w:val="superscript"/>
              </w:rPr>
              <w:t xml:space="preserve">c </w:t>
            </w:r>
            <w:r w:rsidRPr="00A352F2">
              <w:rPr>
                <w:rFonts w:cstheme="minorHAnsi"/>
                <w:sz w:val="20"/>
                <w:szCs w:val="20"/>
              </w:rPr>
              <w:t xml:space="preserve">Indicators or populations with less relevance; </w:t>
            </w:r>
            <w:r w:rsidRPr="00A352F2">
              <w:rPr>
                <w:rFonts w:cstheme="minorHAnsi"/>
                <w:sz w:val="20"/>
                <w:szCs w:val="20"/>
                <w:vertAlign w:val="superscript"/>
              </w:rPr>
              <w:t xml:space="preserve">d </w:t>
            </w:r>
            <w:r w:rsidRPr="00A352F2">
              <w:rPr>
                <w:rFonts w:cstheme="minorHAnsi"/>
                <w:sz w:val="20"/>
                <w:szCs w:val="20"/>
              </w:rPr>
              <w:t xml:space="preserve">Confidence intervals, and other sensitivity issues; </w:t>
            </w:r>
            <w:r w:rsidRPr="00A352F2">
              <w:rPr>
                <w:rFonts w:cstheme="minorHAnsi"/>
                <w:sz w:val="20"/>
                <w:szCs w:val="20"/>
                <w:vertAlign w:val="superscript"/>
              </w:rPr>
              <w:t xml:space="preserve">e </w:t>
            </w:r>
            <w:r w:rsidRPr="00A352F2">
              <w:rPr>
                <w:rFonts w:cstheme="minorHAnsi"/>
                <w:sz w:val="20"/>
                <w:szCs w:val="20"/>
              </w:rPr>
              <w:t xml:space="preserve">Possible indications of publication bias; </w:t>
            </w:r>
            <w:r w:rsidRPr="00A352F2">
              <w:rPr>
                <w:rFonts w:cstheme="minorHAnsi"/>
                <w:sz w:val="20"/>
                <w:szCs w:val="20"/>
                <w:vertAlign w:val="superscript"/>
              </w:rPr>
              <w:t xml:space="preserve">f </w:t>
            </w:r>
            <w:r w:rsidRPr="00A352F2">
              <w:rPr>
                <w:rFonts w:cstheme="minorHAnsi"/>
                <w:sz w:val="20"/>
                <w:szCs w:val="20"/>
              </w:rPr>
              <w:t xml:space="preserve">Magnitude of response; </w:t>
            </w:r>
            <w:r w:rsidRPr="00A352F2">
              <w:rPr>
                <w:rFonts w:cstheme="minorHAnsi"/>
                <w:sz w:val="20"/>
                <w:szCs w:val="20"/>
                <w:vertAlign w:val="superscript"/>
              </w:rPr>
              <w:t xml:space="preserve">g </w:t>
            </w:r>
            <w:r w:rsidRPr="00A352F2">
              <w:rPr>
                <w:rFonts w:cstheme="minorHAnsi"/>
                <w:sz w:val="20"/>
                <w:szCs w:val="20"/>
              </w:rPr>
              <w:t xml:space="preserve">Evidence for or against dose response; </w:t>
            </w:r>
            <w:r w:rsidRPr="00A352F2">
              <w:rPr>
                <w:rFonts w:cstheme="minorHAnsi"/>
                <w:sz w:val="20"/>
                <w:szCs w:val="20"/>
                <w:vertAlign w:val="superscript"/>
              </w:rPr>
              <w:t xml:space="preserve">h </w:t>
            </w:r>
            <w:r w:rsidRPr="00A352F2">
              <w:rPr>
                <w:rFonts w:cstheme="minorHAnsi"/>
                <w:sz w:val="20"/>
                <w:szCs w:val="20"/>
              </w:rPr>
              <w:t xml:space="preserve">Evidence of confounding toward null; </w:t>
            </w:r>
            <w:r w:rsidR="00A352F2">
              <w:rPr>
                <w:rFonts w:cstheme="minorHAnsi"/>
                <w:sz w:val="20"/>
                <w:szCs w:val="20"/>
                <w:vertAlign w:val="superscript"/>
              </w:rPr>
              <w:t xml:space="preserve">I </w:t>
            </w:r>
            <w:r w:rsidR="00A352F2">
              <w:rPr>
                <w:rFonts w:cstheme="minorHAnsi"/>
                <w:sz w:val="20"/>
                <w:szCs w:val="20"/>
              </w:rPr>
              <w:t>C</w:t>
            </w:r>
            <w:r w:rsidRPr="00A352F2">
              <w:rPr>
                <w:rFonts w:cstheme="minorHAnsi"/>
                <w:sz w:val="20"/>
                <w:szCs w:val="20"/>
              </w:rPr>
              <w:t>oherence between effect magnitude and source ranking by exposure level.</w:t>
            </w:r>
          </w:p>
        </w:tc>
      </w:tr>
    </w:tbl>
    <w:p w14:paraId="34996455" w14:textId="77777777" w:rsidR="00315CC0" w:rsidRPr="00D80B6B" w:rsidRDefault="00315CC0" w:rsidP="00F43657">
      <w:pPr>
        <w:spacing w:after="0" w:line="288" w:lineRule="auto"/>
        <w:rPr>
          <w:rFonts w:ascii="Times New Roman" w:hAnsi="Times New Roman" w:cs="Times New Roman"/>
          <w:sz w:val="20"/>
          <w:szCs w:val="20"/>
        </w:rPr>
      </w:pPr>
    </w:p>
    <w:p w14:paraId="021EAB50" w14:textId="77777777" w:rsidR="008E2DC8" w:rsidRPr="00D80B6B" w:rsidRDefault="008E2DC8" w:rsidP="00F43657">
      <w:pPr>
        <w:spacing w:after="0" w:line="288" w:lineRule="auto"/>
        <w:rPr>
          <w:rFonts w:ascii="Times New Roman" w:hAnsi="Times New Roman" w:cs="Times New Roman"/>
          <w:sz w:val="20"/>
          <w:szCs w:val="20"/>
        </w:rPr>
        <w:sectPr w:rsidR="008E2DC8" w:rsidRPr="00D80B6B" w:rsidSect="00521335">
          <w:pgSz w:w="15840" w:h="12240" w:orient="landscape"/>
          <w:pgMar w:top="1134" w:right="1418" w:bottom="1134" w:left="1134" w:header="709" w:footer="709" w:gutter="0"/>
          <w:cols w:space="708"/>
          <w:docGrid w:linePitch="360"/>
        </w:sectPr>
      </w:pPr>
    </w:p>
    <w:p w14:paraId="4B0B456E" w14:textId="11D883CD" w:rsidR="000163C3" w:rsidRPr="00D80B6B" w:rsidRDefault="000163C3" w:rsidP="00F43657">
      <w:pPr>
        <w:spacing w:after="0" w:line="288" w:lineRule="auto"/>
        <w:jc w:val="both"/>
        <w:rPr>
          <w:b/>
          <w:sz w:val="24"/>
        </w:rPr>
      </w:pPr>
      <w:r w:rsidRPr="00D80B6B">
        <w:rPr>
          <w:b/>
          <w:sz w:val="24"/>
        </w:rPr>
        <w:lastRenderedPageBreak/>
        <w:t>References</w:t>
      </w:r>
    </w:p>
    <w:p w14:paraId="283BCB37" w14:textId="77777777" w:rsidR="008F7B73" w:rsidRPr="008F7B73" w:rsidRDefault="000163C3" w:rsidP="008F7B73">
      <w:pPr>
        <w:pStyle w:val="EndNoteBibliography"/>
        <w:spacing w:after="0"/>
        <w:ind w:left="720" w:hanging="720"/>
      </w:pPr>
      <w:r w:rsidRPr="00D80B6B">
        <w:rPr>
          <w:lang w:val="en-GB"/>
        </w:rPr>
        <w:fldChar w:fldCharType="begin"/>
      </w:r>
      <w:r w:rsidRPr="00D80B6B">
        <w:rPr>
          <w:lang w:val="en-GB"/>
        </w:rPr>
        <w:instrText xml:space="preserve"> ADDIN EN.REFLIST </w:instrText>
      </w:r>
      <w:r w:rsidRPr="00D80B6B">
        <w:rPr>
          <w:lang w:val="en-GB"/>
        </w:rPr>
        <w:fldChar w:fldCharType="separate"/>
      </w:r>
      <w:r w:rsidR="008F7B73" w:rsidRPr="008F7B73">
        <w:t>Arroyave WD, Mehta SS, Guha N, et al. Challenges and recommendations on the conduct of systematic reviews of observational epidemiologic studies in environmental and occupational health. J Expo Sci Environ Epidemiol 2021;31:21-30.</w:t>
      </w:r>
    </w:p>
    <w:p w14:paraId="16207ADB" w14:textId="77777777" w:rsidR="008F7B73" w:rsidRPr="008F7B73" w:rsidRDefault="008F7B73" w:rsidP="008F7B73">
      <w:pPr>
        <w:pStyle w:val="EndNoteBibliography"/>
        <w:spacing w:after="0"/>
        <w:ind w:left="720" w:hanging="720"/>
      </w:pPr>
      <w:r w:rsidRPr="008F7B73">
        <w:t>Birks LE, van Wel L, Liorni I, et al. Radiofrequency electromagnetic fields from mobile communication: Description of modeled dose in brain regions and the body in European children and adolescents. Environ Res 2021;193:110505.</w:t>
      </w:r>
    </w:p>
    <w:p w14:paraId="21AA289A" w14:textId="77777777" w:rsidR="008F7B73" w:rsidRPr="008F7B73" w:rsidRDefault="008F7B73" w:rsidP="008F7B73">
      <w:pPr>
        <w:pStyle w:val="EndNoteBibliography"/>
        <w:spacing w:after="0"/>
        <w:ind w:left="720" w:hanging="720"/>
      </w:pPr>
      <w:r w:rsidRPr="008F7B73">
        <w:t>Cabré-Riera A, Marroun HE, Muetzel R, et al. Estimated whole-brain and lobe-specific radiofrequency electromagnetic fields doses and brain volumes in preadolescents. Environ Int 2020;142:105808.</w:t>
      </w:r>
    </w:p>
    <w:p w14:paraId="114089CD" w14:textId="77777777" w:rsidR="008F7B73" w:rsidRPr="008F7B73" w:rsidRDefault="008F7B73" w:rsidP="008F7B73">
      <w:pPr>
        <w:pStyle w:val="EndNoteBibliography"/>
        <w:spacing w:after="0"/>
        <w:ind w:left="720" w:hanging="720"/>
      </w:pPr>
      <w:r w:rsidRPr="008F7B73">
        <w:t>Cardis E, Deltour I, Mann S, et al. Distribution of RF energy emitted by mobile phones in anatomical structures of the brain. Phys Med Biol 2008;53:2771-2783.</w:t>
      </w:r>
    </w:p>
    <w:p w14:paraId="5405A7CF" w14:textId="77777777" w:rsidR="008F7B73" w:rsidRPr="008F7B73" w:rsidRDefault="008F7B73" w:rsidP="008F7B73">
      <w:pPr>
        <w:pStyle w:val="EndNoteBibliography"/>
        <w:spacing w:after="0"/>
        <w:ind w:left="720" w:hanging="720"/>
      </w:pPr>
      <w:r w:rsidRPr="008F7B73">
        <w:t>Chapman S, Azizi L, Luo Q, et al. Has the incidence of brain cancer risen in Australia since the introduction of mobile phones 29 years ago? Cancer Epidemiol 2016;42:199-205.</w:t>
      </w:r>
    </w:p>
    <w:p w14:paraId="3318C9D3" w14:textId="77777777" w:rsidR="008F7B73" w:rsidRPr="008F7B73" w:rsidRDefault="008F7B73" w:rsidP="008F7B73">
      <w:pPr>
        <w:pStyle w:val="EndNoteBibliography"/>
        <w:spacing w:after="0"/>
        <w:ind w:left="720" w:hanging="720"/>
      </w:pPr>
      <w:r w:rsidRPr="008F7B73">
        <w:t>Clark C, Paunovic K. WHO Environmental Noise Guidelines for the European Region: A Systematic Review on Environmental Noise and Cognition. Int J Environ Res Public Health 2018;15</w:t>
      </w:r>
    </w:p>
    <w:p w14:paraId="46D8F219" w14:textId="77777777" w:rsidR="008F7B73" w:rsidRPr="008F7B73" w:rsidRDefault="008F7B73" w:rsidP="008F7B73">
      <w:pPr>
        <w:pStyle w:val="EndNoteBibliography"/>
        <w:spacing w:after="0"/>
        <w:ind w:left="720" w:hanging="720"/>
      </w:pPr>
      <w:r w:rsidRPr="008F7B73">
        <w:t>de Vocht F. Inferring the 1985-2014 impact of mobile phone use on selected brain cancer subtypes using Bayesian structural time series and synthetic controls. Environ Int 2016;97:100-107.</w:t>
      </w:r>
    </w:p>
    <w:p w14:paraId="156F739C" w14:textId="77777777" w:rsidR="008F7B73" w:rsidRPr="008F7B73" w:rsidRDefault="008F7B73" w:rsidP="008F7B73">
      <w:pPr>
        <w:pStyle w:val="EndNoteBibliography"/>
        <w:spacing w:after="0"/>
        <w:ind w:left="720" w:hanging="720"/>
      </w:pPr>
      <w:r w:rsidRPr="008F7B73">
        <w:t>de Vocht F. Analyses of temporal and spatial patterns of glioblastoma multiforme and other brain cancer subtypes in relation to mobile phones using synthetic counterfactuals. Environ Res 2019;168:329-335.</w:t>
      </w:r>
    </w:p>
    <w:p w14:paraId="3BBEF047" w14:textId="77777777" w:rsidR="008F7B73" w:rsidRPr="008F7B73" w:rsidRDefault="008F7B73" w:rsidP="008F7B73">
      <w:pPr>
        <w:pStyle w:val="EndNoteBibliography"/>
        <w:spacing w:after="0"/>
        <w:ind w:left="720" w:hanging="720"/>
      </w:pPr>
      <w:r w:rsidRPr="008F7B73">
        <w:t>Dekkers OM, Vandenbroucke JP, Cevallos M, et al. COSMOS-E: Guidance on conducting systematic reviews and meta-analyses of observational studies of etiology. PLoS Med 2019;16:e1002742.</w:t>
      </w:r>
    </w:p>
    <w:p w14:paraId="2E3A39E3" w14:textId="77777777" w:rsidR="008F7B73" w:rsidRPr="008F7B73" w:rsidRDefault="008F7B73" w:rsidP="008F7B73">
      <w:pPr>
        <w:pStyle w:val="EndNoteBibliography"/>
        <w:spacing w:after="0"/>
        <w:ind w:left="720" w:hanging="720"/>
      </w:pPr>
      <w:r w:rsidRPr="008F7B73">
        <w:t>Deltour I, Auvinen A, Feychting M, et al. Mobile phone use and incidence of glioma in the Nordic countries 1979-2008: consistency check. Epidemiology 2012;23:301-307.</w:t>
      </w:r>
    </w:p>
    <w:p w14:paraId="22ADA020" w14:textId="77777777" w:rsidR="008F7B73" w:rsidRPr="008F7B73" w:rsidRDefault="008F7B73" w:rsidP="008F7B73">
      <w:pPr>
        <w:pStyle w:val="EndNoteBibliography"/>
        <w:spacing w:after="0"/>
        <w:ind w:left="720" w:hanging="720"/>
      </w:pPr>
      <w:r w:rsidRPr="008F7B73">
        <w:t>Dimbylow PJ, Mann SM. Characterisation of energy deposition in the head from cellular phones. Radiat Prot Dosimetry 1999;83:139-141.</w:t>
      </w:r>
    </w:p>
    <w:p w14:paraId="545C273C" w14:textId="77777777" w:rsidR="008F7B73" w:rsidRPr="008F7B73" w:rsidRDefault="008F7B73" w:rsidP="008F7B73">
      <w:pPr>
        <w:pStyle w:val="EndNoteBibliography"/>
        <w:spacing w:after="0"/>
        <w:ind w:left="720" w:hanging="720"/>
      </w:pPr>
      <w:r w:rsidRPr="008F7B73">
        <w:t>Eden J, Levit L, Berg A, et al. eds. Finding what works in healthcare. Standards for systematic reviews. Washington, DC: National Academy of Sciences; 2011.</w:t>
      </w:r>
    </w:p>
    <w:p w14:paraId="47F87CF3" w14:textId="77777777" w:rsidR="008F7B73" w:rsidRPr="008F7B73" w:rsidRDefault="008F7B73" w:rsidP="008F7B73">
      <w:pPr>
        <w:pStyle w:val="EndNoteBibliography"/>
        <w:spacing w:after="0"/>
        <w:ind w:left="720" w:hanging="720"/>
      </w:pPr>
      <w:r w:rsidRPr="008F7B73">
        <w:t>Guyatt GH, Oxman AD, Sultan S, et al. GRADE guidelines: 9. Rating up the quality of evidence. J Clin Epidemiol 2011;64:1311-1316.</w:t>
      </w:r>
    </w:p>
    <w:p w14:paraId="43501C1E" w14:textId="77777777" w:rsidR="008F7B73" w:rsidRPr="008F7B73" w:rsidRDefault="008F7B73" w:rsidP="008F7B73">
      <w:pPr>
        <w:pStyle w:val="EndNoteBibliography"/>
        <w:spacing w:after="0"/>
        <w:ind w:left="720" w:hanging="720"/>
      </w:pPr>
      <w:r w:rsidRPr="008F7B73">
        <w:t>Hareuveny R, Kavet R, Shachar A, et al. Occupational exposures to radiofrequency fields: results of an Israeli national survey. J Radiol Prot 2015;35:429-445.</w:t>
      </w:r>
    </w:p>
    <w:p w14:paraId="68FC97AB" w14:textId="77777777" w:rsidR="008F7B73" w:rsidRPr="008F7B73" w:rsidRDefault="008F7B73" w:rsidP="008F7B73">
      <w:pPr>
        <w:pStyle w:val="EndNoteBibliography"/>
        <w:spacing w:after="0"/>
        <w:ind w:left="720" w:hanging="720"/>
      </w:pPr>
      <w:r w:rsidRPr="008F7B73">
        <w:t>Héroux M-È, Verbeek J. Methodology for systematic evidence reviews for WHO environmental noise guidelines for the European Region ed^eds. Copenhagen: WHO Regional Office for Europe; 2018.</w:t>
      </w:r>
    </w:p>
    <w:p w14:paraId="3D277173" w14:textId="77777777" w:rsidR="008F7B73" w:rsidRPr="008F7B73" w:rsidRDefault="008F7B73" w:rsidP="008F7B73">
      <w:pPr>
        <w:pStyle w:val="EndNoteBibliography"/>
        <w:spacing w:after="0"/>
        <w:ind w:left="720" w:hanging="720"/>
      </w:pPr>
      <w:r w:rsidRPr="008F7B73">
        <w:t>Higgins JPT, Lasserson T, Chandler J, et al. eds. Methodological expectations of Cochrane intervention reviews (MECIR). London: Cochrane; 2020.</w:t>
      </w:r>
    </w:p>
    <w:p w14:paraId="5C8C64F8" w14:textId="77777777" w:rsidR="008F7B73" w:rsidRPr="008F7B73" w:rsidRDefault="008F7B73" w:rsidP="008F7B73">
      <w:pPr>
        <w:pStyle w:val="EndNoteBibliography"/>
        <w:spacing w:after="0"/>
        <w:ind w:left="720" w:hanging="720"/>
      </w:pPr>
      <w:r w:rsidRPr="008F7B73">
        <w:t>Johansen C, Schüz J, Andreasen AS, et al. Study designs may influence results: the problems with questionnaire-based case-control studies on the epidemiology of glioma. Br J Cancer 2017;116:841-848.</w:t>
      </w:r>
    </w:p>
    <w:p w14:paraId="3208BDBE" w14:textId="77777777" w:rsidR="008F7B73" w:rsidRPr="008F7B73" w:rsidRDefault="008F7B73" w:rsidP="008F7B73">
      <w:pPr>
        <w:pStyle w:val="EndNoteBibliography"/>
        <w:spacing w:after="0"/>
        <w:ind w:left="720" w:hanging="720"/>
      </w:pPr>
      <w:r w:rsidRPr="008F7B73">
        <w:t>Johnson PI, Koustas E, Vesterinen HM, et al. Application of the Navigation Guide systematic review methodology to the evidence for developmental and reproductive toxicity of triclosan. Environ Int 2016;92-93:716-728.</w:t>
      </w:r>
    </w:p>
    <w:p w14:paraId="0597A172" w14:textId="77777777" w:rsidR="008F7B73" w:rsidRPr="008F7B73" w:rsidRDefault="008F7B73" w:rsidP="008F7B73">
      <w:pPr>
        <w:pStyle w:val="EndNoteBibliography"/>
        <w:spacing w:after="0"/>
        <w:ind w:left="720" w:hanging="720"/>
      </w:pPr>
      <w:r w:rsidRPr="008F7B73">
        <w:t>Johnson PI, Sutton P, Atchley DS, et al. The Navigation Guide - evidence-based medicine meets environmental health: systematic review of human evidence for PFOA effects on fetal growth. Environ Health Perspect 2014;122:1028-1039.</w:t>
      </w:r>
    </w:p>
    <w:p w14:paraId="1AE17B14" w14:textId="77777777" w:rsidR="008F7B73" w:rsidRPr="008F7B73" w:rsidRDefault="008F7B73" w:rsidP="008F7B73">
      <w:pPr>
        <w:pStyle w:val="EndNoteBibliography"/>
        <w:spacing w:after="0"/>
        <w:ind w:left="720" w:hanging="720"/>
      </w:pPr>
      <w:r w:rsidRPr="008F7B73">
        <w:t>Karipidis K, Elwood M, Benke G, et al. Mobile phone use and incidence of brain tumour histological types, grading or anatomical location: a population-based ecological study. BMJ Open 2018;8:e024489.</w:t>
      </w:r>
    </w:p>
    <w:p w14:paraId="020FDEF5" w14:textId="77777777" w:rsidR="008F7B73" w:rsidRPr="008F7B73" w:rsidRDefault="008F7B73" w:rsidP="008F7B73">
      <w:pPr>
        <w:pStyle w:val="EndNoteBibliography"/>
        <w:spacing w:after="0"/>
        <w:ind w:left="720" w:hanging="720"/>
      </w:pPr>
      <w:r w:rsidRPr="008F7B73">
        <w:t>Katikireddi SV, Egan M, Petticrew M. How do systematic reviews incorporate risk of bias assessments into the synthesis of evidence? A methodological study. J Epidemiol Community Health 2015;69:189-195.</w:t>
      </w:r>
    </w:p>
    <w:p w14:paraId="16EA3BDD" w14:textId="77777777" w:rsidR="008F7B73" w:rsidRPr="008F7B73" w:rsidRDefault="008F7B73" w:rsidP="008F7B73">
      <w:pPr>
        <w:pStyle w:val="EndNoteBibliography"/>
        <w:spacing w:after="0"/>
        <w:ind w:left="720" w:hanging="720"/>
      </w:pPr>
      <w:r w:rsidRPr="008F7B73">
        <w:lastRenderedPageBreak/>
        <w:t>Kempen EV, Casas M, Pershagen G, et al. WHO Environmental Noise Guidelines for the European Region: A Systematic Review on Environmental Noise and Cardiovascular and Metabolic Effects: A Summary. Int J Environ Res Public Health 2018;15</w:t>
      </w:r>
    </w:p>
    <w:p w14:paraId="3B2669AA" w14:textId="77777777" w:rsidR="008F7B73" w:rsidRPr="008F7B73" w:rsidRDefault="008F7B73" w:rsidP="008F7B73">
      <w:pPr>
        <w:pStyle w:val="EndNoteBibliography"/>
        <w:spacing w:after="0"/>
        <w:ind w:left="720" w:hanging="720"/>
      </w:pPr>
      <w:r w:rsidRPr="008F7B73">
        <w:t>Lam J, Lanphear BP, Bellinger D, et al. Developmental PBDE Exposure and IQ/ADHD in Childhood: A Systematic Review and Meta-analysis. Environmental Health Perspectives 2017;125:086001.</w:t>
      </w:r>
    </w:p>
    <w:p w14:paraId="09C452A0" w14:textId="77777777" w:rsidR="008F7B73" w:rsidRPr="008F7B73" w:rsidRDefault="008F7B73" w:rsidP="008F7B73">
      <w:pPr>
        <w:pStyle w:val="EndNoteBibliography"/>
        <w:spacing w:after="0"/>
        <w:ind w:left="720" w:hanging="720"/>
      </w:pPr>
      <w:r w:rsidRPr="008F7B73">
        <w:t>Lauer O, Frei P, Gosselin MC, et al. Combining near- and far-field exposure for an organ-specific and whole-body RF-EMF proxy for epidemiological research: a reference case. Bioelectromagnetics 2013;34:366-374.</w:t>
      </w:r>
    </w:p>
    <w:p w14:paraId="5C923CDE" w14:textId="77777777" w:rsidR="008F7B73" w:rsidRPr="008F7B73" w:rsidRDefault="008F7B73" w:rsidP="008F7B73">
      <w:pPr>
        <w:pStyle w:val="EndNoteBibliography"/>
        <w:spacing w:after="0"/>
        <w:ind w:left="720" w:hanging="720"/>
      </w:pPr>
      <w:r w:rsidRPr="008F7B73">
        <w:t>Lawlor DA, Tilling K, Davey Smith G. Triangulation in aetiological epidemiology. Int J Epidemiol 2016;45:1866-1886.</w:t>
      </w:r>
    </w:p>
    <w:p w14:paraId="40D29CA5" w14:textId="77777777" w:rsidR="008F7B73" w:rsidRPr="008F7B73" w:rsidRDefault="008F7B73" w:rsidP="008F7B73">
      <w:pPr>
        <w:pStyle w:val="EndNoteBibliography"/>
        <w:spacing w:after="0"/>
        <w:ind w:left="720" w:hanging="720"/>
      </w:pPr>
      <w:r w:rsidRPr="008F7B73">
        <w:t>Lee JW, Wernicke AG. Risk and survival outcomes of radiation-induced CNS tumors. J Neurooncol 2016;129:15-22.</w:t>
      </w:r>
    </w:p>
    <w:p w14:paraId="1DD923CF" w14:textId="77777777" w:rsidR="008F7B73" w:rsidRPr="008F7B73" w:rsidRDefault="008F7B73" w:rsidP="008F7B73">
      <w:pPr>
        <w:pStyle w:val="EndNoteBibliography"/>
        <w:spacing w:after="0"/>
        <w:ind w:left="720" w:hanging="720"/>
      </w:pPr>
      <w:r w:rsidRPr="008F7B73">
        <w:t>Liorni I, Capstick M, van Wel L, et al. Evaluation of specific absorption rate in the far-field, near-to-far field and near-field regions for integrative radiofrequency exposure assessment. Radiat Prot Dosimetry 2020;190:459-472.</w:t>
      </w:r>
    </w:p>
    <w:p w14:paraId="6AB30D13" w14:textId="77777777" w:rsidR="008F7B73" w:rsidRPr="008F7B73" w:rsidRDefault="008F7B73" w:rsidP="008F7B73">
      <w:pPr>
        <w:pStyle w:val="EndNoteBibliography"/>
        <w:spacing w:after="0"/>
        <w:ind w:left="720" w:hanging="720"/>
      </w:pPr>
      <w:r w:rsidRPr="008F7B73">
        <w:t>Little MP, Rajaraman P, Curtis RE, et al. Mobile phone use and glioma risk: Comparison of epidemiological study results with incidence trends in the United States. BMJ 2012;344:e1147.</w:t>
      </w:r>
    </w:p>
    <w:p w14:paraId="707112EE" w14:textId="77777777" w:rsidR="008F7B73" w:rsidRPr="008F7B73" w:rsidRDefault="008F7B73" w:rsidP="008F7B73">
      <w:pPr>
        <w:pStyle w:val="EndNoteBibliography"/>
        <w:spacing w:after="0"/>
        <w:ind w:left="720" w:hanging="720"/>
      </w:pPr>
      <w:r w:rsidRPr="008F7B73">
        <w:t>McNeill KA. Epidemiology of Brain Tumors. Neurol Clin 2016;34:981-998.</w:t>
      </w:r>
    </w:p>
    <w:p w14:paraId="16427B6A" w14:textId="77777777" w:rsidR="008F7B73" w:rsidRPr="008F7B73" w:rsidRDefault="008F7B73" w:rsidP="008F7B73">
      <w:pPr>
        <w:pStyle w:val="EndNoteBibliography"/>
        <w:spacing w:after="0"/>
        <w:ind w:left="720" w:hanging="720"/>
      </w:pPr>
      <w:r w:rsidRPr="008F7B73">
        <w:t>Migault L, Bowman JD, Kromhout H, et al. Development of a job-exposure matrix for assessment of occupational exposure to high-frequency electromagnetic fields (3 kHz-300 GHz). Ann Work Expo Health 2019;63:1013-1028.</w:t>
      </w:r>
    </w:p>
    <w:p w14:paraId="06D107EE" w14:textId="77777777" w:rsidR="008F7B73" w:rsidRPr="008F7B73" w:rsidRDefault="008F7B73" w:rsidP="008F7B73">
      <w:pPr>
        <w:pStyle w:val="EndNoteBibliography"/>
        <w:spacing w:after="0"/>
        <w:ind w:left="720" w:hanging="720"/>
      </w:pPr>
      <w:r w:rsidRPr="008F7B73">
        <w:t>Morgan RL, Beverly B, Ghersi D, et al. GRADE guidelines for environmental and occupational health: A new series of articles in Environment International. Environ Int 2019;128:11-12.</w:t>
      </w:r>
    </w:p>
    <w:p w14:paraId="0E5B968E" w14:textId="77777777" w:rsidR="008F7B73" w:rsidRPr="008F7B73" w:rsidRDefault="008F7B73" w:rsidP="008F7B73">
      <w:pPr>
        <w:pStyle w:val="EndNoteBibliography"/>
        <w:spacing w:after="0"/>
        <w:ind w:left="720" w:hanging="720"/>
      </w:pPr>
      <w:r w:rsidRPr="008F7B73">
        <w:t>Morgan RL, Thayer KA, Bero L, et al. GRADE: Assessing the quality of evidence in environmental and occupational health. Environ Int 2016;92-93:611-616.</w:t>
      </w:r>
    </w:p>
    <w:p w14:paraId="6D9F0666" w14:textId="77777777" w:rsidR="008F7B73" w:rsidRPr="008F7B73" w:rsidRDefault="008F7B73" w:rsidP="008F7B73">
      <w:pPr>
        <w:pStyle w:val="EndNoteBibliography"/>
        <w:spacing w:after="0"/>
        <w:ind w:left="720" w:hanging="720"/>
      </w:pPr>
      <w:r w:rsidRPr="008F7B73">
        <w:t>Nieuwenhuijsen MJ, Ristovska G, Dadvand P. WHO Environmental Noise Guidelines for the European Region: A Systematic Review on Environmental Noise and Adverse Birth Outcomes. Int J Environ Res Public Health 2017;14</w:t>
      </w:r>
    </w:p>
    <w:p w14:paraId="19966039" w14:textId="77777777" w:rsidR="008F7B73" w:rsidRPr="008F7B73" w:rsidRDefault="008F7B73" w:rsidP="008F7B73">
      <w:pPr>
        <w:pStyle w:val="EndNoteBibliography"/>
        <w:spacing w:after="0"/>
        <w:ind w:left="720" w:hanging="720"/>
      </w:pPr>
      <w:r w:rsidRPr="008F7B73">
        <w:t>NTP-OHAT. Handbook for Conducting a Literature-Based Health Assessment Using OHAT Approach for Systematic Review and Evidence Integration (March 4, 2019). National Toxicology Program - Office of Health Assessment and Translation; 2019.</w:t>
      </w:r>
    </w:p>
    <w:p w14:paraId="54050D5A" w14:textId="77777777" w:rsidR="008F7B73" w:rsidRPr="008F7B73" w:rsidRDefault="008F7B73" w:rsidP="008F7B73">
      <w:pPr>
        <w:pStyle w:val="EndNoteBibliography"/>
        <w:spacing w:after="0"/>
        <w:ind w:left="720" w:hanging="720"/>
      </w:pPr>
      <w:r w:rsidRPr="008F7B73">
        <w:t>NTP-ORoC. Handbook for Preparing Report on Carcinogens Monographs. Durham: National Toxicology Program - Office of the Report on Carcinogens; 2015.</w:t>
      </w:r>
    </w:p>
    <w:p w14:paraId="4D42DFD0" w14:textId="77777777" w:rsidR="008F7B73" w:rsidRPr="008F7B73" w:rsidRDefault="008F7B73" w:rsidP="008F7B73">
      <w:pPr>
        <w:pStyle w:val="EndNoteBibliography"/>
        <w:spacing w:after="0"/>
        <w:ind w:left="720" w:hanging="720"/>
      </w:pPr>
      <w:r w:rsidRPr="008F7B73">
        <w:t>NTP. NTP Monograph on immunotoxicity associated with exposure to perfluorooctanoic acid or perfluorooctane sulfonate. Research Triangle Park: Office of Health Assessment and Translation; 2016.</w:t>
      </w:r>
    </w:p>
    <w:p w14:paraId="0CEBC492" w14:textId="77777777" w:rsidR="008F7B73" w:rsidRPr="008F7B73" w:rsidRDefault="008F7B73" w:rsidP="008F7B73">
      <w:pPr>
        <w:pStyle w:val="EndNoteBibliography"/>
        <w:spacing w:after="0"/>
        <w:ind w:left="720" w:hanging="720"/>
      </w:pPr>
      <w:r w:rsidRPr="008F7B73">
        <w:t>NTP. NTP Monograph on the systematic review of long-term neurological effects following acute exposure to Sarin. Research Triangle Park: Office of Health Assessment and Translation; 2019a.</w:t>
      </w:r>
    </w:p>
    <w:p w14:paraId="4EB1C69C" w14:textId="77777777" w:rsidR="008F7B73" w:rsidRPr="008F7B73" w:rsidRDefault="008F7B73" w:rsidP="008F7B73">
      <w:pPr>
        <w:pStyle w:val="EndNoteBibliography"/>
        <w:spacing w:after="0"/>
        <w:ind w:left="720" w:hanging="720"/>
      </w:pPr>
      <w:r w:rsidRPr="008F7B73">
        <w:t>NTP. NTP Monograph on the systematic review of occupational exposure to cancer chemotherapy agents and adverse health outcomes. Research Triangle Park: Office of Health Assessment and Translation; 2019b.</w:t>
      </w:r>
    </w:p>
    <w:p w14:paraId="1BF28C64" w14:textId="77777777" w:rsidR="008F7B73" w:rsidRPr="008F7B73" w:rsidRDefault="008F7B73" w:rsidP="008F7B73">
      <w:pPr>
        <w:pStyle w:val="EndNoteBibliography"/>
        <w:spacing w:after="0"/>
        <w:ind w:left="720" w:hanging="720"/>
      </w:pPr>
      <w:r w:rsidRPr="008F7B73">
        <w:t>NTP. NTP Monograph on the systematic review of traffic-related air pollution and hypertensive disorders of pregnancy. Research Triangle Park: Office of Health Assessment and Translation; 2019c.</w:t>
      </w:r>
    </w:p>
    <w:p w14:paraId="0AA6657B" w14:textId="77777777" w:rsidR="008F7B73" w:rsidRPr="008F7B73" w:rsidRDefault="008F7B73" w:rsidP="008F7B73">
      <w:pPr>
        <w:pStyle w:val="EndNoteBibliography"/>
        <w:spacing w:after="0"/>
        <w:ind w:left="720" w:hanging="720"/>
      </w:pPr>
      <w:r w:rsidRPr="008F7B73">
        <w:t>Rooney AA, Boyles AL, Wolfe MS, et al. Systematic review and evidence integration for literature-based environmental health science assessments. Environ Health Perspect 2014;122:711-718.</w:t>
      </w:r>
    </w:p>
    <w:p w14:paraId="26F7BECE" w14:textId="77777777" w:rsidR="008F7B73" w:rsidRPr="008F7B73" w:rsidRDefault="008F7B73" w:rsidP="008F7B73">
      <w:pPr>
        <w:pStyle w:val="EndNoteBibliography"/>
        <w:spacing w:after="0"/>
        <w:ind w:left="720" w:hanging="720"/>
      </w:pPr>
      <w:r w:rsidRPr="008F7B73">
        <w:t>Rooney AA, Cooper GS, Jahnke GD, et al. How credible are the study results? Evaluating and applying internal validity tools to literature-based assessments of environmental health hazards. Environ Int 2016;92-93:617-629.</w:t>
      </w:r>
    </w:p>
    <w:p w14:paraId="3406BF50" w14:textId="77777777" w:rsidR="008F7B73" w:rsidRPr="008F7B73" w:rsidRDefault="008F7B73" w:rsidP="008F7B73">
      <w:pPr>
        <w:pStyle w:val="EndNoteBibliography"/>
        <w:spacing w:after="0"/>
        <w:ind w:left="720" w:hanging="720"/>
      </w:pPr>
      <w:r w:rsidRPr="008F7B73">
        <w:t>Roser K, Schoeni A, Burgi A, et al. Development of an RF-EMF exposure surrogate for epidemiologic research. Int J Environ Res Public Health 2015;12:5634-5656.</w:t>
      </w:r>
    </w:p>
    <w:p w14:paraId="78C97EC4" w14:textId="77777777" w:rsidR="008F7B73" w:rsidRPr="008F7B73" w:rsidRDefault="008F7B73" w:rsidP="008F7B73">
      <w:pPr>
        <w:pStyle w:val="EndNoteBibliography"/>
        <w:spacing w:after="0"/>
        <w:ind w:left="720" w:hanging="720"/>
      </w:pPr>
      <w:r w:rsidRPr="008F7B73">
        <w:t>Roser K, Schoeni A, Struchen B, et al. Personal radiofrequency electromagnetic field exposure measurements in Swiss adolescents. Environ Int 2017;99:303-314.</w:t>
      </w:r>
    </w:p>
    <w:p w14:paraId="54B0B90F" w14:textId="77777777" w:rsidR="008F7B73" w:rsidRPr="008F7B73" w:rsidRDefault="008F7B73" w:rsidP="008F7B73">
      <w:pPr>
        <w:pStyle w:val="EndNoteBibliography"/>
        <w:spacing w:after="0"/>
        <w:ind w:left="720" w:hanging="720"/>
      </w:pPr>
      <w:r w:rsidRPr="008F7B73">
        <w:lastRenderedPageBreak/>
        <w:t>Samet JM, Chiu WA, Cogliano V, et al. The IARC Monographs: Updated Procedures for Modern and Transparent Evidence Synthesis in Cancer Hazard Identification. J Natl Cancer Inst 2020;112:30-37.</w:t>
      </w:r>
    </w:p>
    <w:p w14:paraId="2B75B98C" w14:textId="77777777" w:rsidR="008F7B73" w:rsidRPr="008F7B73" w:rsidRDefault="008F7B73" w:rsidP="008F7B73">
      <w:pPr>
        <w:pStyle w:val="EndNoteBibliography"/>
        <w:spacing w:after="0"/>
        <w:ind w:left="720" w:hanging="720"/>
      </w:pPr>
      <w:r w:rsidRPr="008F7B73">
        <w:t>Sato Y, Kojimahara N, Yamaguchi N. Simulation of the incidence of malignant brain tumors in birth cohorts that started using mobile phones when they first became popular in Japan. Bioelectromagnetics 2019;40:143-149.</w:t>
      </w:r>
    </w:p>
    <w:p w14:paraId="6212012C" w14:textId="77777777" w:rsidR="008F7B73" w:rsidRPr="008F7B73" w:rsidRDefault="008F7B73" w:rsidP="008F7B73">
      <w:pPr>
        <w:pStyle w:val="EndNoteBibliography"/>
        <w:spacing w:after="0"/>
        <w:ind w:left="720" w:hanging="720"/>
      </w:pPr>
      <w:r w:rsidRPr="008F7B73">
        <w:t>Savitz DA, Wellenius GA, Trikalinos TA. The problem with mechanistic risk of bias assessments in evidence synthesis of observational studies and a practical alternative: Assessing the impact of specific sources of potential bias. Am J Epidemiol 2019;188:1581-1585.</w:t>
      </w:r>
    </w:p>
    <w:p w14:paraId="12DC6157" w14:textId="77777777" w:rsidR="008F7B73" w:rsidRPr="008F7B73" w:rsidRDefault="008F7B73" w:rsidP="008F7B73">
      <w:pPr>
        <w:pStyle w:val="EndNoteBibliography"/>
        <w:spacing w:after="0"/>
        <w:ind w:left="720" w:hanging="720"/>
      </w:pPr>
      <w:r w:rsidRPr="008F7B73">
        <w:t>Schneider AB, Ron E, Lubin J, et al. Acoustic neuromas following childhood radiation treatment for benign conditions of the head and neck. Neuro Oncol 2008;10:73-78.</w:t>
      </w:r>
    </w:p>
    <w:p w14:paraId="0A20443C" w14:textId="77777777" w:rsidR="008F7B73" w:rsidRPr="008F7B73" w:rsidRDefault="008F7B73" w:rsidP="008F7B73">
      <w:pPr>
        <w:pStyle w:val="EndNoteBibliography"/>
        <w:spacing w:after="0"/>
        <w:ind w:left="720" w:hanging="720"/>
      </w:pPr>
      <w:r w:rsidRPr="008F7B73">
        <w:t>Schünemann HJ, Cuello C, Akl EA, et al. GRADE guidelines: 18. How ROBINS-I and other tools to assess risk of bias in nonrandomized studies should be used to rate the certainty of a body of evidence. J Clin Epidemiol 2019;111:105-114.</w:t>
      </w:r>
    </w:p>
    <w:p w14:paraId="171F5D17" w14:textId="77777777" w:rsidR="008F7B73" w:rsidRPr="008F7B73" w:rsidRDefault="008F7B73" w:rsidP="008F7B73">
      <w:pPr>
        <w:pStyle w:val="EndNoteBibliography"/>
        <w:spacing w:after="0"/>
        <w:ind w:left="720" w:hanging="720"/>
      </w:pPr>
      <w:r w:rsidRPr="008F7B73">
        <w:t>Schünemann HJ, Higgins JPT, Vist GE, et al. Chapter 14: Completing ‘Summary of findings’ tables and grading the certainty of the evidence. in: Higgins J.P.T., Thomas J., Chandler J., Cumpston M., Li T., Page M.J., Welch V.A., eds. Cochrane Handbook for Systematic Reviews of Interventions version 6-2 (updated February 2021): Cochrane; 2021.</w:t>
      </w:r>
    </w:p>
    <w:p w14:paraId="30FF4D50" w14:textId="77777777" w:rsidR="008F7B73" w:rsidRPr="008F7B73" w:rsidRDefault="008F7B73" w:rsidP="008F7B73">
      <w:pPr>
        <w:pStyle w:val="EndNoteBibliography"/>
        <w:spacing w:after="0"/>
        <w:ind w:left="720" w:hanging="720"/>
      </w:pPr>
      <w:r w:rsidRPr="008F7B73">
        <w:t>Sienkiewicz Z, Calderon C, Broom KA, et al. Are exposures to multiple frequencies the key to future radiofrequency research? Front Public Health 2017;5:328.</w:t>
      </w:r>
    </w:p>
    <w:p w14:paraId="6B87E236" w14:textId="77777777" w:rsidR="008F7B73" w:rsidRPr="008F7B73" w:rsidRDefault="008F7B73" w:rsidP="008F7B73">
      <w:pPr>
        <w:pStyle w:val="EndNoteBibliography"/>
        <w:spacing w:after="0"/>
        <w:ind w:left="720" w:hanging="720"/>
      </w:pPr>
      <w:r w:rsidRPr="008F7B73">
        <w:t>Steenland K, Schubauer-Berigan MK, Vermeulen R, et al. Risk of bias assessments and evidence syntheses for observational epidemiologic studies of environmental and occupational exposures: Strengths and limitations. Environ Health Perspect 2020;128:95002.</w:t>
      </w:r>
    </w:p>
    <w:p w14:paraId="6E09D6CB" w14:textId="77777777" w:rsidR="008F7B73" w:rsidRPr="008F7B73" w:rsidRDefault="008F7B73" w:rsidP="008F7B73">
      <w:pPr>
        <w:pStyle w:val="EndNoteBibliography"/>
        <w:spacing w:after="0"/>
        <w:ind w:left="720" w:hanging="720"/>
      </w:pPr>
      <w:r w:rsidRPr="008F7B73">
        <w:t>Thayer KA, Schünemann HJ. Using GRADE to respond to health questions with different levels of urgency. Environ Int 2016;92-93:585-589.</w:t>
      </w:r>
    </w:p>
    <w:p w14:paraId="6DD6BBE2" w14:textId="77777777" w:rsidR="008F7B73" w:rsidRPr="008F7B73" w:rsidRDefault="008F7B73" w:rsidP="008F7B73">
      <w:pPr>
        <w:pStyle w:val="EndNoteBibliography"/>
        <w:spacing w:after="0"/>
        <w:ind w:left="720" w:hanging="720"/>
      </w:pPr>
      <w:r w:rsidRPr="008F7B73">
        <w:t>van Wel L, Liorni I, Huss A, et al. Radio-frequency electromagnetic field exposure and contribution of sources in the general population: an organ-specific integrative exposure assessment. J Expo Sci Environ Epidemiol 2021;epub 2021/03/02</w:t>
      </w:r>
    </w:p>
    <w:p w14:paraId="2697A264" w14:textId="77777777" w:rsidR="008F7B73" w:rsidRPr="008F7B73" w:rsidRDefault="008F7B73" w:rsidP="008F7B73">
      <w:pPr>
        <w:pStyle w:val="EndNoteBibliography"/>
        <w:spacing w:after="0"/>
        <w:ind w:left="720" w:hanging="720"/>
      </w:pPr>
      <w:r w:rsidRPr="008F7B73">
        <w:t>Verbeek J, Oftedal G, Feychting M, et al. Prioritizing health outcomes when assessing the effects of exposure to radiofrequency electromagnetic fields: A survey among experts. Environ Int 2021;146:106300.</w:t>
      </w:r>
    </w:p>
    <w:p w14:paraId="6733ABA1" w14:textId="77777777" w:rsidR="008F7B73" w:rsidRPr="008F7B73" w:rsidRDefault="008F7B73" w:rsidP="008F7B73">
      <w:pPr>
        <w:pStyle w:val="EndNoteBibliography"/>
        <w:spacing w:after="0"/>
        <w:ind w:left="720" w:hanging="720"/>
      </w:pPr>
      <w:r w:rsidRPr="008F7B73">
        <w:t>Vesterinen HM, Morello-Frosch R, Sen S, et al. Cumulative effects of prenatal-exposure to exogenous chemicals and psychosocial stress on fetal growth: Systematic-review of the human and animal evidence. Plos One 2017;12:e0176331.</w:t>
      </w:r>
    </w:p>
    <w:p w14:paraId="52F02CCA" w14:textId="77777777" w:rsidR="008F7B73" w:rsidRPr="008F7B73" w:rsidRDefault="008F7B73" w:rsidP="008F7B73">
      <w:pPr>
        <w:pStyle w:val="EndNoteBibliography"/>
        <w:spacing w:after="0"/>
        <w:ind w:left="720" w:hanging="720"/>
      </w:pPr>
      <w:r w:rsidRPr="008F7B73">
        <w:t>Vila J, Bowman JD, Richardson L, et al. A source-based measurement database for occupational exposure assessment of electromagnetic fields in the INTEROCC study: A literature review approach. Ann Occup Hyg 2016;60:184-204.</w:t>
      </w:r>
    </w:p>
    <w:p w14:paraId="23066FC7" w14:textId="77777777" w:rsidR="008F7B73" w:rsidRPr="008F7B73" w:rsidRDefault="008F7B73" w:rsidP="008F7B73">
      <w:pPr>
        <w:pStyle w:val="EndNoteBibliography"/>
        <w:spacing w:after="0"/>
        <w:ind w:left="720" w:hanging="720"/>
      </w:pPr>
      <w:r w:rsidRPr="008F7B73">
        <w:t>Villeneuve PJ, Momoli F, Parent ME, et al. Cell phone use and the risk of glioma: are case-control study findings consistent with Canadian time trends in cancer incidence? Environ Res 2021:111283.</w:t>
      </w:r>
    </w:p>
    <w:p w14:paraId="3304DCB0" w14:textId="77777777" w:rsidR="008F7B73" w:rsidRPr="008F7B73" w:rsidRDefault="008F7B73" w:rsidP="008F7B73">
      <w:pPr>
        <w:pStyle w:val="EndNoteBibliography"/>
        <w:spacing w:after="0"/>
        <w:ind w:left="720" w:hanging="720"/>
      </w:pPr>
      <w:r w:rsidRPr="008F7B73">
        <w:t>Whaley P, Aiassa E, Beausoleil C, et al. Recommendations for the conduct of systematic reviews in toxicology and environmental health research (COSTER). Environ Int 2020;143</w:t>
      </w:r>
    </w:p>
    <w:p w14:paraId="138A7B90" w14:textId="77777777" w:rsidR="008F7B73" w:rsidRPr="008F7B73" w:rsidRDefault="008F7B73" w:rsidP="008F7B73">
      <w:pPr>
        <w:pStyle w:val="EndNoteBibliography"/>
        <w:spacing w:after="0"/>
        <w:ind w:left="720" w:hanging="720"/>
      </w:pPr>
      <w:r w:rsidRPr="008F7B73">
        <w:t>WHO. Handbook for Guideline Development. Second edition. Geneva: World Health Organization; 2014.</w:t>
      </w:r>
    </w:p>
    <w:p w14:paraId="5AFE4F58" w14:textId="77777777" w:rsidR="008F7B73" w:rsidRPr="008F7B73" w:rsidRDefault="008F7B73" w:rsidP="008F7B73">
      <w:pPr>
        <w:pStyle w:val="EndNoteBibliography"/>
        <w:spacing w:after="0"/>
        <w:ind w:left="720" w:hanging="720"/>
      </w:pPr>
      <w:r w:rsidRPr="008F7B73">
        <w:t>WHO. Environmental Noise Guidelines for the European Region ed^eds. Copenhagen: WHO Regional Office for Europe; 2018.</w:t>
      </w:r>
    </w:p>
    <w:p w14:paraId="290B3CA7" w14:textId="77777777" w:rsidR="008F7B73" w:rsidRPr="008F7B73" w:rsidRDefault="008F7B73" w:rsidP="008F7B73">
      <w:pPr>
        <w:pStyle w:val="EndNoteBibliography"/>
        <w:spacing w:after="0"/>
        <w:ind w:left="720" w:hanging="720"/>
      </w:pPr>
      <w:r w:rsidRPr="008F7B73">
        <w:t>Woodruff TJ, Sutton P. The Navigation Guide systematic review methodology: a rigorous and transparent method for translating environmental health science into better health outcomes. Environ Health Perspect 2014;122:1007-1014.</w:t>
      </w:r>
    </w:p>
    <w:p w14:paraId="5F6C1278" w14:textId="77777777" w:rsidR="008F7B73" w:rsidRPr="008F7B73" w:rsidRDefault="008F7B73" w:rsidP="008F7B73">
      <w:pPr>
        <w:pStyle w:val="EndNoteBibliography"/>
        <w:spacing w:after="0"/>
        <w:ind w:left="720" w:hanging="720"/>
      </w:pPr>
      <w:r w:rsidRPr="008F7B73">
        <w:t>Yamanaka R, Hayano A, Kanayama T. Radiation-induced meningiomas: An exhaustive review of the literature. World Neurosurg 2017;97:635-644 e638.</w:t>
      </w:r>
    </w:p>
    <w:p w14:paraId="7F75C1DE" w14:textId="283943D0" w:rsidR="00C33678" w:rsidRPr="00D80B6B" w:rsidRDefault="008F7B73" w:rsidP="00EE716B">
      <w:pPr>
        <w:pStyle w:val="EndNoteBibliography"/>
        <w:ind w:left="720" w:hanging="720"/>
      </w:pPr>
      <w:r w:rsidRPr="008F7B73">
        <w:t>Yamanaka R, Hayano A, Kanayama T. Radiation-induced gliomas: A comprehensive review and meta-analysis. Neurosurg Rev 2018;41:719-731.</w:t>
      </w:r>
      <w:r w:rsidR="000163C3" w:rsidRPr="00D80B6B">
        <w:fldChar w:fldCharType="end"/>
      </w:r>
    </w:p>
    <w:sectPr w:rsidR="00C33678" w:rsidRPr="00D80B6B" w:rsidSect="002C3A11">
      <w:pgSz w:w="12240" w:h="15840"/>
      <w:pgMar w:top="1418"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74DC74B" w14:textId="77777777" w:rsidR="00D664D4" w:rsidRDefault="00D664D4" w:rsidP="00144CB6">
      <w:pPr>
        <w:spacing w:after="0" w:line="240" w:lineRule="auto"/>
      </w:pPr>
      <w:r>
        <w:separator/>
      </w:r>
    </w:p>
  </w:endnote>
  <w:endnote w:type="continuationSeparator" w:id="0">
    <w:p w14:paraId="45B588FE" w14:textId="77777777" w:rsidR="00D664D4" w:rsidRDefault="00D664D4" w:rsidP="00144C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77304626"/>
      <w:docPartObj>
        <w:docPartGallery w:val="Page Numbers (Bottom of Page)"/>
        <w:docPartUnique/>
      </w:docPartObj>
    </w:sdtPr>
    <w:sdtEndPr/>
    <w:sdtContent>
      <w:p w14:paraId="210862DB" w14:textId="51976B6B" w:rsidR="00E62ED7" w:rsidRDefault="00E62ED7">
        <w:pPr>
          <w:pStyle w:val="Pidipagina"/>
          <w:jc w:val="right"/>
        </w:pPr>
        <w:r>
          <w:fldChar w:fldCharType="begin"/>
        </w:r>
        <w:r>
          <w:instrText>PAGE   \* MERGEFORMAT</w:instrText>
        </w:r>
        <w:r>
          <w:fldChar w:fldCharType="separate"/>
        </w:r>
        <w:r w:rsidR="00EE716B" w:rsidRPr="00EE716B">
          <w:rPr>
            <w:noProof/>
            <w:lang w:val="it-IT"/>
          </w:rPr>
          <w:t>11</w:t>
        </w:r>
        <w:r>
          <w:fldChar w:fldCharType="end"/>
        </w:r>
      </w:p>
    </w:sdtContent>
  </w:sdt>
  <w:p w14:paraId="20BA26F0" w14:textId="77777777" w:rsidR="00E62ED7" w:rsidRDefault="00E62ED7">
    <w:pPr>
      <w:pStyle w:val="Pidipa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44A01AE" w14:textId="77777777" w:rsidR="00D664D4" w:rsidRDefault="00D664D4" w:rsidP="00144CB6">
      <w:pPr>
        <w:spacing w:after="0" w:line="240" w:lineRule="auto"/>
      </w:pPr>
      <w:r>
        <w:separator/>
      </w:r>
    </w:p>
  </w:footnote>
  <w:footnote w:type="continuationSeparator" w:id="0">
    <w:p w14:paraId="602FDB45" w14:textId="77777777" w:rsidR="00D664D4" w:rsidRDefault="00D664D4" w:rsidP="00144CB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A20018A" w14:textId="6EDD5B72" w:rsidR="00E62ED7" w:rsidRPr="00F60999" w:rsidRDefault="00467CB8" w:rsidP="0046244D">
    <w:pPr>
      <w:pStyle w:val="Intestazione"/>
      <w:jc w:val="right"/>
      <w:rPr>
        <w:sz w:val="20"/>
      </w:rPr>
    </w:pPr>
    <w:r w:rsidRPr="00F60999">
      <w:rPr>
        <w:b/>
        <w:sz w:val="20"/>
      </w:rPr>
      <w:t>Annex</w:t>
    </w:r>
    <w:r>
      <w:rPr>
        <w:b/>
        <w:sz w:val="20"/>
      </w:rPr>
      <w:t xml:space="preserve"> </w:t>
    </w:r>
    <w:r w:rsidRPr="00F60999">
      <w:rPr>
        <w:b/>
        <w:sz w:val="20"/>
      </w:rPr>
      <w:t>6</w:t>
    </w:r>
    <w:r>
      <w:rPr>
        <w:b/>
        <w:sz w:val="20"/>
      </w:rPr>
      <w:t xml:space="preserve"> </w:t>
    </w:r>
    <w:r w:rsidRPr="0097078E">
      <w:rPr>
        <w:sz w:val="20"/>
      </w:rPr>
      <w:t>Evidence Assessment</w: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D90EFD"/>
    <w:multiLevelType w:val="hybridMultilevel"/>
    <w:tmpl w:val="C3901668"/>
    <w:lvl w:ilvl="0" w:tplc="D50A6EF8">
      <w:numFmt w:val="bullet"/>
      <w:lvlText w:val="•"/>
      <w:lvlJc w:val="left"/>
      <w:pPr>
        <w:ind w:left="360" w:hanging="360"/>
      </w:pPr>
      <w:rPr>
        <w:rFonts w:ascii="Calibri" w:eastAsia="MS Mincho"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258E67BF"/>
    <w:multiLevelType w:val="hybridMultilevel"/>
    <w:tmpl w:val="116E1AC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3F3875E2"/>
    <w:multiLevelType w:val="hybridMultilevel"/>
    <w:tmpl w:val="649E7860"/>
    <w:lvl w:ilvl="0" w:tplc="46DCB7C4">
      <w:start w:val="1"/>
      <w:numFmt w:val="bullet"/>
      <w:lvlText w:val="-"/>
      <w:lvlJc w:val="left"/>
      <w:pPr>
        <w:ind w:left="360" w:hanging="360"/>
      </w:pPr>
      <w:rPr>
        <w:rFonts w:ascii="Calibri" w:hAnsi="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586A195A"/>
    <w:multiLevelType w:val="hybridMultilevel"/>
    <w:tmpl w:val="AA9CD4E4"/>
    <w:lvl w:ilvl="0" w:tplc="46DCB7C4">
      <w:start w:val="1"/>
      <w:numFmt w:val="bullet"/>
      <w:lvlText w:val="-"/>
      <w:lvlJc w:val="left"/>
      <w:pPr>
        <w:ind w:left="360" w:hanging="360"/>
      </w:pPr>
      <w:rPr>
        <w:rFonts w:ascii="Calibri" w:hAnsi="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5C2D7205"/>
    <w:multiLevelType w:val="multilevel"/>
    <w:tmpl w:val="23E22210"/>
    <w:lvl w:ilvl="0">
      <w:start w:val="1"/>
      <w:numFmt w:val="decimal"/>
      <w:lvlText w:val="%1."/>
      <w:lvlJc w:val="left"/>
      <w:pPr>
        <w:ind w:left="357" w:hanging="357"/>
      </w:pPr>
      <w:rPr>
        <w:rFonts w:hint="default"/>
      </w:rPr>
    </w:lvl>
    <w:lvl w:ilvl="1">
      <w:start w:val="1"/>
      <w:numFmt w:val="lowerLetter"/>
      <w:lvlText w:val="1.%2."/>
      <w:lvlJc w:val="left"/>
      <w:pPr>
        <w:ind w:left="357" w:hanging="357"/>
      </w:pPr>
      <w:rPr>
        <w:rFonts w:hint="default"/>
      </w:rPr>
    </w:lvl>
    <w:lvl w:ilvl="2">
      <w:start w:val="1"/>
      <w:numFmt w:val="lowerRoman"/>
      <w:lvlText w:val="%3."/>
      <w:lvlJc w:val="right"/>
      <w:pPr>
        <w:ind w:left="357" w:hanging="357"/>
      </w:pPr>
      <w:rPr>
        <w:rFonts w:hint="default"/>
      </w:rPr>
    </w:lvl>
    <w:lvl w:ilvl="3">
      <w:start w:val="1"/>
      <w:numFmt w:val="decimal"/>
      <w:lvlText w:val="%4."/>
      <w:lvlJc w:val="left"/>
      <w:pPr>
        <w:ind w:left="357" w:hanging="357"/>
      </w:pPr>
      <w:rPr>
        <w:rFonts w:hint="default"/>
      </w:rPr>
    </w:lvl>
    <w:lvl w:ilvl="4">
      <w:start w:val="1"/>
      <w:numFmt w:val="lowerLetter"/>
      <w:lvlText w:val="%5."/>
      <w:lvlJc w:val="left"/>
      <w:pPr>
        <w:ind w:left="357" w:hanging="357"/>
      </w:pPr>
      <w:rPr>
        <w:rFonts w:hint="default"/>
      </w:rPr>
    </w:lvl>
    <w:lvl w:ilvl="5">
      <w:start w:val="1"/>
      <w:numFmt w:val="lowerRoman"/>
      <w:lvlText w:val="%6."/>
      <w:lvlJc w:val="right"/>
      <w:pPr>
        <w:ind w:left="357" w:hanging="357"/>
      </w:pPr>
      <w:rPr>
        <w:rFonts w:hint="default"/>
      </w:rPr>
    </w:lvl>
    <w:lvl w:ilvl="6">
      <w:start w:val="1"/>
      <w:numFmt w:val="decimal"/>
      <w:lvlText w:val="%7."/>
      <w:lvlJc w:val="left"/>
      <w:pPr>
        <w:ind w:left="357" w:hanging="357"/>
      </w:pPr>
      <w:rPr>
        <w:rFonts w:hint="default"/>
      </w:rPr>
    </w:lvl>
    <w:lvl w:ilvl="7">
      <w:start w:val="1"/>
      <w:numFmt w:val="lowerLetter"/>
      <w:lvlText w:val="%8."/>
      <w:lvlJc w:val="left"/>
      <w:pPr>
        <w:ind w:left="357" w:hanging="357"/>
      </w:pPr>
      <w:rPr>
        <w:rFonts w:hint="default"/>
      </w:rPr>
    </w:lvl>
    <w:lvl w:ilvl="8">
      <w:start w:val="1"/>
      <w:numFmt w:val="lowerRoman"/>
      <w:lvlText w:val="%9."/>
      <w:lvlJc w:val="right"/>
      <w:pPr>
        <w:ind w:left="357" w:hanging="357"/>
      </w:pPr>
      <w:rPr>
        <w:rFonts w:hint="default"/>
      </w:rPr>
    </w:lvl>
  </w:abstractNum>
  <w:abstractNum w:abstractNumId="5" w15:restartNumberingAfterBreak="0">
    <w:nsid w:val="6E23123A"/>
    <w:multiLevelType w:val="multilevel"/>
    <w:tmpl w:val="410CFD44"/>
    <w:lvl w:ilvl="0">
      <w:start w:val="1"/>
      <w:numFmt w:val="decimal"/>
      <w:lvlText w:val="%1."/>
      <w:lvlJc w:val="left"/>
      <w:pPr>
        <w:ind w:left="360" w:hanging="360"/>
      </w:pPr>
      <w:rPr>
        <w:rFonts w:hint="default"/>
      </w:rPr>
    </w:lvl>
    <w:lvl w:ilvl="1">
      <w:start w:val="1"/>
      <w:numFmt w:val="decimal"/>
      <w:lvlText w:val="2.%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6EED401F"/>
    <w:multiLevelType w:val="hybridMultilevel"/>
    <w:tmpl w:val="CE2E3E08"/>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705963A1"/>
    <w:multiLevelType w:val="hybridMultilevel"/>
    <w:tmpl w:val="C262DB2E"/>
    <w:lvl w:ilvl="0" w:tplc="D50A6EF8">
      <w:numFmt w:val="bullet"/>
      <w:lvlText w:val="•"/>
      <w:lvlJc w:val="left"/>
      <w:pPr>
        <w:ind w:left="360" w:hanging="360"/>
      </w:pPr>
      <w:rPr>
        <w:rFonts w:ascii="Calibri" w:eastAsia="MS Mincho"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6FE40A3"/>
    <w:multiLevelType w:val="multilevel"/>
    <w:tmpl w:val="FBB64178"/>
    <w:lvl w:ilvl="0">
      <w:start w:val="1"/>
      <w:numFmt w:val="decimal"/>
      <w:lvlText w:val="%1."/>
      <w:lvlJc w:val="left"/>
      <w:pPr>
        <w:ind w:left="360" w:hanging="360"/>
      </w:pPr>
      <w:rPr>
        <w:rFonts w:hint="default"/>
      </w:rPr>
    </w:lvl>
    <w:lvl w:ilvl="1">
      <w:start w:val="1"/>
      <w:numFmt w:val="decimal"/>
      <w:lvlText w:val="3.%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15:restartNumberingAfterBreak="0">
    <w:nsid w:val="7CC01B60"/>
    <w:multiLevelType w:val="hybridMultilevel"/>
    <w:tmpl w:val="C8DC4084"/>
    <w:lvl w:ilvl="0" w:tplc="46DCB7C4">
      <w:start w:val="1"/>
      <w:numFmt w:val="bullet"/>
      <w:lvlText w:val="-"/>
      <w:lvlJc w:val="left"/>
      <w:pPr>
        <w:ind w:left="360" w:hanging="360"/>
      </w:pPr>
      <w:rPr>
        <w:rFonts w:ascii="Calibri" w:hAnsi="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
  </w:num>
  <w:num w:numId="2">
    <w:abstractNumId w:val="0"/>
  </w:num>
  <w:num w:numId="3">
    <w:abstractNumId w:val="4"/>
  </w:num>
  <w:num w:numId="4">
    <w:abstractNumId w:val="3"/>
  </w:num>
  <w:num w:numId="5">
    <w:abstractNumId w:val="4"/>
    <w:lvlOverride w:ilvl="0">
      <w:lvl w:ilvl="0">
        <w:start w:val="1"/>
        <w:numFmt w:val="decimal"/>
        <w:lvlText w:val="%1."/>
        <w:lvlJc w:val="left"/>
        <w:pPr>
          <w:ind w:left="357" w:hanging="357"/>
        </w:pPr>
        <w:rPr>
          <w:rFonts w:hint="default"/>
        </w:rPr>
      </w:lvl>
    </w:lvlOverride>
    <w:lvlOverride w:ilvl="1">
      <w:lvl w:ilvl="1">
        <w:start w:val="1"/>
        <w:numFmt w:val="lowerLetter"/>
        <w:lvlText w:val="2.%2."/>
        <w:lvlJc w:val="left"/>
        <w:pPr>
          <w:ind w:left="357" w:hanging="357"/>
        </w:pPr>
        <w:rPr>
          <w:rFonts w:hint="default"/>
        </w:rPr>
      </w:lvl>
    </w:lvlOverride>
    <w:lvlOverride w:ilvl="2">
      <w:lvl w:ilvl="2">
        <w:start w:val="1"/>
        <w:numFmt w:val="lowerRoman"/>
        <w:lvlText w:val="%3."/>
        <w:lvlJc w:val="right"/>
        <w:pPr>
          <w:ind w:left="357" w:hanging="357"/>
        </w:pPr>
        <w:rPr>
          <w:rFonts w:hint="default"/>
        </w:rPr>
      </w:lvl>
    </w:lvlOverride>
    <w:lvlOverride w:ilvl="3">
      <w:lvl w:ilvl="3">
        <w:start w:val="1"/>
        <w:numFmt w:val="decimal"/>
        <w:lvlText w:val="%4."/>
        <w:lvlJc w:val="left"/>
        <w:pPr>
          <w:ind w:left="357" w:hanging="357"/>
        </w:pPr>
        <w:rPr>
          <w:rFonts w:hint="default"/>
        </w:rPr>
      </w:lvl>
    </w:lvlOverride>
    <w:lvlOverride w:ilvl="4">
      <w:lvl w:ilvl="4">
        <w:start w:val="1"/>
        <w:numFmt w:val="lowerLetter"/>
        <w:lvlText w:val="%5."/>
        <w:lvlJc w:val="left"/>
        <w:pPr>
          <w:ind w:left="357" w:hanging="357"/>
        </w:pPr>
        <w:rPr>
          <w:rFonts w:hint="default"/>
        </w:rPr>
      </w:lvl>
    </w:lvlOverride>
    <w:lvlOverride w:ilvl="5">
      <w:lvl w:ilvl="5">
        <w:start w:val="1"/>
        <w:numFmt w:val="lowerRoman"/>
        <w:lvlText w:val="%6."/>
        <w:lvlJc w:val="right"/>
        <w:pPr>
          <w:ind w:left="357" w:hanging="357"/>
        </w:pPr>
        <w:rPr>
          <w:rFonts w:hint="default"/>
        </w:rPr>
      </w:lvl>
    </w:lvlOverride>
    <w:lvlOverride w:ilvl="6">
      <w:lvl w:ilvl="6">
        <w:start w:val="1"/>
        <w:numFmt w:val="decimal"/>
        <w:lvlText w:val="%7."/>
        <w:lvlJc w:val="left"/>
        <w:pPr>
          <w:ind w:left="357" w:hanging="357"/>
        </w:pPr>
        <w:rPr>
          <w:rFonts w:hint="default"/>
        </w:rPr>
      </w:lvl>
    </w:lvlOverride>
    <w:lvlOverride w:ilvl="7">
      <w:lvl w:ilvl="7">
        <w:start w:val="1"/>
        <w:numFmt w:val="lowerLetter"/>
        <w:lvlText w:val="%8."/>
        <w:lvlJc w:val="left"/>
        <w:pPr>
          <w:ind w:left="357" w:hanging="357"/>
        </w:pPr>
        <w:rPr>
          <w:rFonts w:hint="default"/>
        </w:rPr>
      </w:lvl>
    </w:lvlOverride>
    <w:lvlOverride w:ilvl="8">
      <w:lvl w:ilvl="8">
        <w:start w:val="1"/>
        <w:numFmt w:val="lowerRoman"/>
        <w:lvlText w:val="%9."/>
        <w:lvlJc w:val="right"/>
        <w:pPr>
          <w:ind w:left="357" w:hanging="357"/>
        </w:pPr>
        <w:rPr>
          <w:rFonts w:hint="default"/>
        </w:rPr>
      </w:lvl>
    </w:lvlOverride>
  </w:num>
  <w:num w:numId="6">
    <w:abstractNumId w:val="4"/>
    <w:lvlOverride w:ilvl="0">
      <w:lvl w:ilvl="0">
        <w:start w:val="1"/>
        <w:numFmt w:val="decimal"/>
        <w:lvlText w:val="%1."/>
        <w:lvlJc w:val="left"/>
        <w:pPr>
          <w:ind w:left="357" w:hanging="357"/>
        </w:pPr>
        <w:rPr>
          <w:rFonts w:hint="default"/>
        </w:rPr>
      </w:lvl>
    </w:lvlOverride>
    <w:lvlOverride w:ilvl="1">
      <w:lvl w:ilvl="1">
        <w:start w:val="1"/>
        <w:numFmt w:val="lowerLetter"/>
        <w:lvlText w:val="3.%2."/>
        <w:lvlJc w:val="left"/>
        <w:pPr>
          <w:ind w:left="357" w:hanging="357"/>
        </w:pPr>
        <w:rPr>
          <w:rFonts w:hint="default"/>
        </w:rPr>
      </w:lvl>
    </w:lvlOverride>
    <w:lvlOverride w:ilvl="2">
      <w:lvl w:ilvl="2">
        <w:start w:val="1"/>
        <w:numFmt w:val="lowerRoman"/>
        <w:lvlText w:val="%3."/>
        <w:lvlJc w:val="right"/>
        <w:pPr>
          <w:ind w:left="357" w:hanging="357"/>
        </w:pPr>
        <w:rPr>
          <w:rFonts w:hint="default"/>
        </w:rPr>
      </w:lvl>
    </w:lvlOverride>
    <w:lvlOverride w:ilvl="3">
      <w:lvl w:ilvl="3">
        <w:start w:val="1"/>
        <w:numFmt w:val="decimal"/>
        <w:lvlText w:val="%4."/>
        <w:lvlJc w:val="left"/>
        <w:pPr>
          <w:ind w:left="357" w:hanging="357"/>
        </w:pPr>
        <w:rPr>
          <w:rFonts w:hint="default"/>
        </w:rPr>
      </w:lvl>
    </w:lvlOverride>
    <w:lvlOverride w:ilvl="4">
      <w:lvl w:ilvl="4">
        <w:start w:val="1"/>
        <w:numFmt w:val="lowerLetter"/>
        <w:lvlText w:val="%5."/>
        <w:lvlJc w:val="left"/>
        <w:pPr>
          <w:ind w:left="357" w:hanging="357"/>
        </w:pPr>
        <w:rPr>
          <w:rFonts w:hint="default"/>
        </w:rPr>
      </w:lvl>
    </w:lvlOverride>
    <w:lvlOverride w:ilvl="5">
      <w:lvl w:ilvl="5">
        <w:start w:val="1"/>
        <w:numFmt w:val="lowerRoman"/>
        <w:lvlText w:val="%6."/>
        <w:lvlJc w:val="right"/>
        <w:pPr>
          <w:ind w:left="357" w:hanging="357"/>
        </w:pPr>
        <w:rPr>
          <w:rFonts w:hint="default"/>
        </w:rPr>
      </w:lvl>
    </w:lvlOverride>
    <w:lvlOverride w:ilvl="6">
      <w:lvl w:ilvl="6">
        <w:start w:val="1"/>
        <w:numFmt w:val="decimal"/>
        <w:lvlText w:val="%7."/>
        <w:lvlJc w:val="left"/>
        <w:pPr>
          <w:ind w:left="357" w:hanging="357"/>
        </w:pPr>
        <w:rPr>
          <w:rFonts w:hint="default"/>
        </w:rPr>
      </w:lvl>
    </w:lvlOverride>
    <w:lvlOverride w:ilvl="7">
      <w:lvl w:ilvl="7">
        <w:start w:val="1"/>
        <w:numFmt w:val="lowerLetter"/>
        <w:lvlText w:val="%8."/>
        <w:lvlJc w:val="left"/>
        <w:pPr>
          <w:ind w:left="357" w:hanging="357"/>
        </w:pPr>
        <w:rPr>
          <w:rFonts w:hint="default"/>
        </w:rPr>
      </w:lvl>
    </w:lvlOverride>
    <w:lvlOverride w:ilvl="8">
      <w:lvl w:ilvl="8">
        <w:start w:val="1"/>
        <w:numFmt w:val="lowerRoman"/>
        <w:lvlText w:val="%9."/>
        <w:lvlJc w:val="right"/>
        <w:pPr>
          <w:ind w:left="357" w:hanging="357"/>
        </w:pPr>
        <w:rPr>
          <w:rFonts w:hint="default"/>
        </w:rPr>
      </w:lvl>
    </w:lvlOverride>
  </w:num>
  <w:num w:numId="7">
    <w:abstractNumId w:val="4"/>
    <w:lvlOverride w:ilvl="0">
      <w:lvl w:ilvl="0">
        <w:start w:val="1"/>
        <w:numFmt w:val="decimal"/>
        <w:lvlText w:val="%1."/>
        <w:lvlJc w:val="left"/>
        <w:pPr>
          <w:ind w:left="357" w:hanging="357"/>
        </w:pPr>
        <w:rPr>
          <w:rFonts w:hint="default"/>
        </w:rPr>
      </w:lvl>
    </w:lvlOverride>
    <w:lvlOverride w:ilvl="1">
      <w:lvl w:ilvl="1">
        <w:start w:val="1"/>
        <w:numFmt w:val="lowerLetter"/>
        <w:lvlText w:val="2.%2."/>
        <w:lvlJc w:val="left"/>
        <w:pPr>
          <w:ind w:left="357" w:hanging="357"/>
        </w:pPr>
        <w:rPr>
          <w:rFonts w:hint="default"/>
        </w:rPr>
      </w:lvl>
    </w:lvlOverride>
    <w:lvlOverride w:ilvl="2">
      <w:lvl w:ilvl="2">
        <w:start w:val="1"/>
        <w:numFmt w:val="lowerRoman"/>
        <w:lvlText w:val="%3."/>
        <w:lvlJc w:val="right"/>
        <w:pPr>
          <w:ind w:left="357" w:hanging="357"/>
        </w:pPr>
        <w:rPr>
          <w:rFonts w:hint="default"/>
        </w:rPr>
      </w:lvl>
    </w:lvlOverride>
    <w:lvlOverride w:ilvl="3">
      <w:lvl w:ilvl="3">
        <w:start w:val="1"/>
        <w:numFmt w:val="decimal"/>
        <w:lvlText w:val="%4."/>
        <w:lvlJc w:val="left"/>
        <w:pPr>
          <w:ind w:left="357" w:hanging="357"/>
        </w:pPr>
        <w:rPr>
          <w:rFonts w:hint="default"/>
        </w:rPr>
      </w:lvl>
    </w:lvlOverride>
    <w:lvlOverride w:ilvl="4">
      <w:lvl w:ilvl="4">
        <w:start w:val="1"/>
        <w:numFmt w:val="lowerLetter"/>
        <w:lvlText w:val="%5."/>
        <w:lvlJc w:val="left"/>
        <w:pPr>
          <w:ind w:left="357" w:hanging="357"/>
        </w:pPr>
        <w:rPr>
          <w:rFonts w:hint="default"/>
        </w:rPr>
      </w:lvl>
    </w:lvlOverride>
    <w:lvlOverride w:ilvl="5">
      <w:lvl w:ilvl="5">
        <w:start w:val="1"/>
        <w:numFmt w:val="lowerRoman"/>
        <w:lvlText w:val="%6."/>
        <w:lvlJc w:val="right"/>
        <w:pPr>
          <w:ind w:left="357" w:hanging="357"/>
        </w:pPr>
        <w:rPr>
          <w:rFonts w:hint="default"/>
        </w:rPr>
      </w:lvl>
    </w:lvlOverride>
    <w:lvlOverride w:ilvl="6">
      <w:lvl w:ilvl="6">
        <w:start w:val="1"/>
        <w:numFmt w:val="decimal"/>
        <w:lvlText w:val="%7."/>
        <w:lvlJc w:val="left"/>
        <w:pPr>
          <w:ind w:left="357" w:hanging="357"/>
        </w:pPr>
        <w:rPr>
          <w:rFonts w:hint="default"/>
        </w:rPr>
      </w:lvl>
    </w:lvlOverride>
    <w:lvlOverride w:ilvl="7">
      <w:lvl w:ilvl="7">
        <w:start w:val="1"/>
        <w:numFmt w:val="lowerLetter"/>
        <w:lvlText w:val="%8."/>
        <w:lvlJc w:val="left"/>
        <w:pPr>
          <w:ind w:left="357" w:hanging="357"/>
        </w:pPr>
        <w:rPr>
          <w:rFonts w:hint="default"/>
        </w:rPr>
      </w:lvl>
    </w:lvlOverride>
    <w:lvlOverride w:ilvl="8">
      <w:lvl w:ilvl="8">
        <w:start w:val="1"/>
        <w:numFmt w:val="lowerRoman"/>
        <w:lvlText w:val="%9."/>
        <w:lvlJc w:val="right"/>
        <w:pPr>
          <w:ind w:left="357" w:hanging="357"/>
        </w:pPr>
        <w:rPr>
          <w:rFonts w:hint="default"/>
        </w:rPr>
      </w:lvl>
    </w:lvlOverride>
  </w:num>
  <w:num w:numId="8">
    <w:abstractNumId w:val="7"/>
  </w:num>
  <w:num w:numId="9">
    <w:abstractNumId w:val="9"/>
  </w:num>
  <w:num w:numId="10">
    <w:abstractNumId w:val="4"/>
    <w:lvlOverride w:ilvl="0">
      <w:lvl w:ilvl="0">
        <w:start w:val="1"/>
        <w:numFmt w:val="decimal"/>
        <w:lvlText w:val="%1."/>
        <w:lvlJc w:val="left"/>
        <w:pPr>
          <w:ind w:left="357" w:hanging="357"/>
        </w:pPr>
        <w:rPr>
          <w:rFonts w:hint="default"/>
        </w:rPr>
      </w:lvl>
    </w:lvlOverride>
    <w:lvlOverride w:ilvl="1">
      <w:lvl w:ilvl="1">
        <w:start w:val="1"/>
        <w:numFmt w:val="lowerLetter"/>
        <w:lvlText w:val="2.%2."/>
        <w:lvlJc w:val="left"/>
        <w:pPr>
          <w:ind w:left="357" w:hanging="357"/>
        </w:pPr>
        <w:rPr>
          <w:rFonts w:hint="default"/>
        </w:rPr>
      </w:lvl>
    </w:lvlOverride>
    <w:lvlOverride w:ilvl="2">
      <w:lvl w:ilvl="2">
        <w:start w:val="1"/>
        <w:numFmt w:val="lowerRoman"/>
        <w:lvlText w:val="%3."/>
        <w:lvlJc w:val="right"/>
        <w:pPr>
          <w:ind w:left="357" w:hanging="357"/>
        </w:pPr>
        <w:rPr>
          <w:rFonts w:hint="default"/>
        </w:rPr>
      </w:lvl>
    </w:lvlOverride>
    <w:lvlOverride w:ilvl="3">
      <w:lvl w:ilvl="3">
        <w:start w:val="1"/>
        <w:numFmt w:val="decimal"/>
        <w:lvlText w:val="%4."/>
        <w:lvlJc w:val="left"/>
        <w:pPr>
          <w:ind w:left="357" w:hanging="357"/>
        </w:pPr>
        <w:rPr>
          <w:rFonts w:hint="default"/>
        </w:rPr>
      </w:lvl>
    </w:lvlOverride>
    <w:lvlOverride w:ilvl="4">
      <w:lvl w:ilvl="4">
        <w:start w:val="1"/>
        <w:numFmt w:val="lowerLetter"/>
        <w:lvlText w:val="%5."/>
        <w:lvlJc w:val="left"/>
        <w:pPr>
          <w:ind w:left="357" w:hanging="357"/>
        </w:pPr>
        <w:rPr>
          <w:rFonts w:hint="default"/>
        </w:rPr>
      </w:lvl>
    </w:lvlOverride>
    <w:lvlOverride w:ilvl="5">
      <w:lvl w:ilvl="5">
        <w:start w:val="1"/>
        <w:numFmt w:val="lowerRoman"/>
        <w:lvlText w:val="%6."/>
        <w:lvlJc w:val="right"/>
        <w:pPr>
          <w:ind w:left="357" w:hanging="357"/>
        </w:pPr>
        <w:rPr>
          <w:rFonts w:hint="default"/>
        </w:rPr>
      </w:lvl>
    </w:lvlOverride>
    <w:lvlOverride w:ilvl="6">
      <w:lvl w:ilvl="6">
        <w:start w:val="1"/>
        <w:numFmt w:val="decimal"/>
        <w:lvlText w:val="%7."/>
        <w:lvlJc w:val="left"/>
        <w:pPr>
          <w:ind w:left="357" w:hanging="357"/>
        </w:pPr>
        <w:rPr>
          <w:rFonts w:hint="default"/>
        </w:rPr>
      </w:lvl>
    </w:lvlOverride>
    <w:lvlOverride w:ilvl="7">
      <w:lvl w:ilvl="7">
        <w:start w:val="1"/>
        <w:numFmt w:val="lowerLetter"/>
        <w:lvlText w:val="%8."/>
        <w:lvlJc w:val="left"/>
        <w:pPr>
          <w:ind w:left="357" w:hanging="357"/>
        </w:pPr>
        <w:rPr>
          <w:rFonts w:hint="default"/>
        </w:rPr>
      </w:lvl>
    </w:lvlOverride>
    <w:lvlOverride w:ilvl="8">
      <w:lvl w:ilvl="8">
        <w:start w:val="1"/>
        <w:numFmt w:val="lowerRoman"/>
        <w:lvlText w:val="%9."/>
        <w:lvlJc w:val="right"/>
        <w:pPr>
          <w:ind w:left="357" w:hanging="357"/>
        </w:pPr>
        <w:rPr>
          <w:rFonts w:hint="default"/>
        </w:rPr>
      </w:lvl>
    </w:lvlOverride>
  </w:num>
  <w:num w:numId="11">
    <w:abstractNumId w:val="1"/>
  </w:num>
  <w:num w:numId="12">
    <w:abstractNumId w:val="6"/>
  </w:num>
  <w:num w:numId="13">
    <w:abstractNumId w:val="5"/>
  </w:num>
  <w:num w:numId="14">
    <w:abstractNumId w:val="5"/>
    <w:lvlOverride w:ilvl="0">
      <w:lvl w:ilvl="0">
        <w:start w:val="1"/>
        <w:numFmt w:val="decimal"/>
        <w:lvlText w:val="%1."/>
        <w:lvlJc w:val="left"/>
        <w:pPr>
          <w:ind w:left="360" w:hanging="360"/>
        </w:pPr>
        <w:rPr>
          <w:rFonts w:hint="default"/>
        </w:rPr>
      </w:lvl>
    </w:lvlOverride>
    <w:lvlOverride w:ilvl="1">
      <w:lvl w:ilvl="1">
        <w:start w:val="1"/>
        <w:numFmt w:val="decimal"/>
        <w:lvlText w:val="3.%2."/>
        <w:lvlJc w:val="left"/>
        <w:pPr>
          <w:ind w:left="792" w:hanging="432"/>
        </w:pPr>
        <w:rPr>
          <w:rFonts w:hint="default"/>
        </w:rPr>
      </w:lvl>
    </w:lvlOverride>
    <w:lvlOverride w:ilvl="2">
      <w:lvl w:ilvl="2">
        <w:start w:val="1"/>
        <w:numFmt w:val="decimal"/>
        <w:lvlText w:val="%1.%2.%3."/>
        <w:lvlJc w:val="left"/>
        <w:pPr>
          <w:ind w:left="1224" w:hanging="504"/>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1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nviron Int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wez2pswfaeps0eadfr5r2vovdz25s0w2xd0&quot;&gt;SLEndNoteLibrary&lt;record-ids&gt;&lt;item&gt;64&lt;/item&gt;&lt;item&gt;479&lt;/item&gt;&lt;item&gt;583&lt;/item&gt;&lt;item&gt;598&lt;/item&gt;&lt;item&gt;917&lt;/item&gt;&lt;item&gt;1348&lt;/item&gt;&lt;item&gt;2349&lt;/item&gt;&lt;item&gt;2354&lt;/item&gt;&lt;item&gt;2367&lt;/item&gt;&lt;item&gt;2587&lt;/item&gt;&lt;item&gt;2599&lt;/item&gt;&lt;item&gt;2600&lt;/item&gt;&lt;item&gt;3725&lt;/item&gt;&lt;item&gt;4235&lt;/item&gt;&lt;item&gt;4244&lt;/item&gt;&lt;item&gt;4400&lt;/item&gt;&lt;item&gt;4406&lt;/item&gt;&lt;item&gt;4618&lt;/item&gt;&lt;item&gt;4826&lt;/item&gt;&lt;item&gt;4922&lt;/item&gt;&lt;item&gt;4944&lt;/item&gt;&lt;item&gt;4956&lt;/item&gt;&lt;item&gt;5041&lt;/item&gt;&lt;item&gt;5048&lt;/item&gt;&lt;item&gt;5221&lt;/item&gt;&lt;item&gt;5231&lt;/item&gt;&lt;item&gt;5313&lt;/item&gt;&lt;item&gt;5327&lt;/item&gt;&lt;item&gt;5329&lt;/item&gt;&lt;item&gt;5336&lt;/item&gt;&lt;item&gt;5346&lt;/item&gt;&lt;item&gt;5714&lt;/item&gt;&lt;item&gt;5715&lt;/item&gt;&lt;item&gt;5717&lt;/item&gt;&lt;item&gt;5718&lt;/item&gt;&lt;item&gt;5719&lt;/item&gt;&lt;item&gt;5859&lt;/item&gt;&lt;item&gt;5866&lt;/item&gt;&lt;item&gt;5881&lt;/item&gt;&lt;item&gt;5946&lt;/item&gt;&lt;item&gt;6131&lt;/item&gt;&lt;item&gt;6265&lt;/item&gt;&lt;item&gt;6268&lt;/item&gt;&lt;item&gt;6294&lt;/item&gt;&lt;item&gt;6319&lt;/item&gt;&lt;item&gt;6379&lt;/item&gt;&lt;item&gt;79906&lt;/item&gt;&lt;item&gt;79927&lt;/item&gt;&lt;item&gt;79990&lt;/item&gt;&lt;item&gt;79995&lt;/item&gt;&lt;item&gt;80025&lt;/item&gt;&lt;item&gt;80034&lt;/item&gt;&lt;item&gt;80035&lt;/item&gt;&lt;item&gt;80036&lt;/item&gt;&lt;item&gt;80037&lt;/item&gt;&lt;item&gt;80040&lt;/item&gt;&lt;item&gt;80044&lt;/item&gt;&lt;item&gt;80627&lt;/item&gt;&lt;item&gt;80633&lt;/item&gt;&lt;item&gt;80638&lt;/item&gt;&lt;item&gt;80716&lt;/item&gt;&lt;item&gt;80721&lt;/item&gt;&lt;item&gt;80722&lt;/item&gt;&lt;/record-ids&gt;&lt;/item&gt;&lt;/Libraries&gt;"/>
  </w:docVars>
  <w:rsids>
    <w:rsidRoot w:val="00144CB6"/>
    <w:rsid w:val="00000620"/>
    <w:rsid w:val="000010FC"/>
    <w:rsid w:val="00001CCA"/>
    <w:rsid w:val="00002C0E"/>
    <w:rsid w:val="00003619"/>
    <w:rsid w:val="00005B63"/>
    <w:rsid w:val="00005D86"/>
    <w:rsid w:val="0000733C"/>
    <w:rsid w:val="00007AB5"/>
    <w:rsid w:val="00010E15"/>
    <w:rsid w:val="00011A7B"/>
    <w:rsid w:val="0001263A"/>
    <w:rsid w:val="000133F3"/>
    <w:rsid w:val="000163C3"/>
    <w:rsid w:val="0001733D"/>
    <w:rsid w:val="000228FC"/>
    <w:rsid w:val="00022E10"/>
    <w:rsid w:val="00023E8E"/>
    <w:rsid w:val="00025974"/>
    <w:rsid w:val="0003021C"/>
    <w:rsid w:val="00030A8E"/>
    <w:rsid w:val="0003246E"/>
    <w:rsid w:val="00032609"/>
    <w:rsid w:val="0003558F"/>
    <w:rsid w:val="00035639"/>
    <w:rsid w:val="00036A8F"/>
    <w:rsid w:val="00037AAD"/>
    <w:rsid w:val="00041660"/>
    <w:rsid w:val="00041710"/>
    <w:rsid w:val="00042D76"/>
    <w:rsid w:val="0004335B"/>
    <w:rsid w:val="00043CE0"/>
    <w:rsid w:val="0005144D"/>
    <w:rsid w:val="000514D1"/>
    <w:rsid w:val="0005399F"/>
    <w:rsid w:val="00053F73"/>
    <w:rsid w:val="0005464F"/>
    <w:rsid w:val="00054E77"/>
    <w:rsid w:val="00060A2D"/>
    <w:rsid w:val="00061936"/>
    <w:rsid w:val="00066DD6"/>
    <w:rsid w:val="00071985"/>
    <w:rsid w:val="00071AA8"/>
    <w:rsid w:val="00071CC9"/>
    <w:rsid w:val="00072563"/>
    <w:rsid w:val="00074CCB"/>
    <w:rsid w:val="00077880"/>
    <w:rsid w:val="000800E2"/>
    <w:rsid w:val="000800FD"/>
    <w:rsid w:val="000806CF"/>
    <w:rsid w:val="00080F1F"/>
    <w:rsid w:val="00082C5A"/>
    <w:rsid w:val="00082ECD"/>
    <w:rsid w:val="00082F0F"/>
    <w:rsid w:val="00085620"/>
    <w:rsid w:val="0008695C"/>
    <w:rsid w:val="00086D4C"/>
    <w:rsid w:val="00087731"/>
    <w:rsid w:val="0009241C"/>
    <w:rsid w:val="000927B2"/>
    <w:rsid w:val="00093A2C"/>
    <w:rsid w:val="0009515E"/>
    <w:rsid w:val="000966E2"/>
    <w:rsid w:val="00096CDF"/>
    <w:rsid w:val="000A0B43"/>
    <w:rsid w:val="000A566F"/>
    <w:rsid w:val="000A74C0"/>
    <w:rsid w:val="000A7BCC"/>
    <w:rsid w:val="000B01C3"/>
    <w:rsid w:val="000B01FF"/>
    <w:rsid w:val="000B6730"/>
    <w:rsid w:val="000C071E"/>
    <w:rsid w:val="000C1EB0"/>
    <w:rsid w:val="000C32A6"/>
    <w:rsid w:val="000C38FE"/>
    <w:rsid w:val="000C4F65"/>
    <w:rsid w:val="000C50D0"/>
    <w:rsid w:val="000C6083"/>
    <w:rsid w:val="000C6308"/>
    <w:rsid w:val="000C6692"/>
    <w:rsid w:val="000C6F3A"/>
    <w:rsid w:val="000C7284"/>
    <w:rsid w:val="000C7944"/>
    <w:rsid w:val="000D0620"/>
    <w:rsid w:val="000D062D"/>
    <w:rsid w:val="000D073E"/>
    <w:rsid w:val="000D1D5E"/>
    <w:rsid w:val="000D3E07"/>
    <w:rsid w:val="000D4228"/>
    <w:rsid w:val="000D54B6"/>
    <w:rsid w:val="000D6B35"/>
    <w:rsid w:val="000E069C"/>
    <w:rsid w:val="000E07A8"/>
    <w:rsid w:val="000E25F2"/>
    <w:rsid w:val="000E2A6A"/>
    <w:rsid w:val="000E3337"/>
    <w:rsid w:val="000E3A5F"/>
    <w:rsid w:val="000E3F55"/>
    <w:rsid w:val="000E49E6"/>
    <w:rsid w:val="000E557A"/>
    <w:rsid w:val="000E5CAE"/>
    <w:rsid w:val="000E7813"/>
    <w:rsid w:val="000E7BF2"/>
    <w:rsid w:val="000F46DB"/>
    <w:rsid w:val="000F733E"/>
    <w:rsid w:val="000F7577"/>
    <w:rsid w:val="000F7786"/>
    <w:rsid w:val="0010014A"/>
    <w:rsid w:val="001018DA"/>
    <w:rsid w:val="00101A63"/>
    <w:rsid w:val="0010286A"/>
    <w:rsid w:val="00102ADF"/>
    <w:rsid w:val="00104944"/>
    <w:rsid w:val="0010564D"/>
    <w:rsid w:val="00107467"/>
    <w:rsid w:val="00111B06"/>
    <w:rsid w:val="00112958"/>
    <w:rsid w:val="00114AE5"/>
    <w:rsid w:val="00115516"/>
    <w:rsid w:val="001162F4"/>
    <w:rsid w:val="0011645C"/>
    <w:rsid w:val="00117ABD"/>
    <w:rsid w:val="00120ADA"/>
    <w:rsid w:val="00123659"/>
    <w:rsid w:val="0012589C"/>
    <w:rsid w:val="00126146"/>
    <w:rsid w:val="0012776F"/>
    <w:rsid w:val="00134060"/>
    <w:rsid w:val="00134638"/>
    <w:rsid w:val="00135573"/>
    <w:rsid w:val="0013594C"/>
    <w:rsid w:val="0013677A"/>
    <w:rsid w:val="0013729D"/>
    <w:rsid w:val="00144CB6"/>
    <w:rsid w:val="00145921"/>
    <w:rsid w:val="00147B67"/>
    <w:rsid w:val="001507D7"/>
    <w:rsid w:val="0015154C"/>
    <w:rsid w:val="00151EB1"/>
    <w:rsid w:val="00152297"/>
    <w:rsid w:val="00153EEE"/>
    <w:rsid w:val="00155166"/>
    <w:rsid w:val="00156B8E"/>
    <w:rsid w:val="00156FBB"/>
    <w:rsid w:val="00160739"/>
    <w:rsid w:val="00163A9B"/>
    <w:rsid w:val="001658CA"/>
    <w:rsid w:val="00167C18"/>
    <w:rsid w:val="00167CBA"/>
    <w:rsid w:val="00167D4F"/>
    <w:rsid w:val="0017270D"/>
    <w:rsid w:val="00174462"/>
    <w:rsid w:val="00175ADC"/>
    <w:rsid w:val="00176D19"/>
    <w:rsid w:val="00177076"/>
    <w:rsid w:val="001802DC"/>
    <w:rsid w:val="00180BBE"/>
    <w:rsid w:val="00180F8D"/>
    <w:rsid w:val="0018184A"/>
    <w:rsid w:val="00182388"/>
    <w:rsid w:val="001837E1"/>
    <w:rsid w:val="001853AB"/>
    <w:rsid w:val="0018676A"/>
    <w:rsid w:val="00187728"/>
    <w:rsid w:val="0019063A"/>
    <w:rsid w:val="00191469"/>
    <w:rsid w:val="00193547"/>
    <w:rsid w:val="00197578"/>
    <w:rsid w:val="00197F39"/>
    <w:rsid w:val="001A1355"/>
    <w:rsid w:val="001A488C"/>
    <w:rsid w:val="001A5C6C"/>
    <w:rsid w:val="001A7533"/>
    <w:rsid w:val="001B2CBB"/>
    <w:rsid w:val="001B3175"/>
    <w:rsid w:val="001B4350"/>
    <w:rsid w:val="001B4CA4"/>
    <w:rsid w:val="001B5FA3"/>
    <w:rsid w:val="001B7A3B"/>
    <w:rsid w:val="001C058E"/>
    <w:rsid w:val="001C3B66"/>
    <w:rsid w:val="001C5820"/>
    <w:rsid w:val="001C6BDE"/>
    <w:rsid w:val="001D0F54"/>
    <w:rsid w:val="001D7292"/>
    <w:rsid w:val="001E180D"/>
    <w:rsid w:val="001E264E"/>
    <w:rsid w:val="001E2864"/>
    <w:rsid w:val="001E71DF"/>
    <w:rsid w:val="001F1BED"/>
    <w:rsid w:val="001F202C"/>
    <w:rsid w:val="001F64AE"/>
    <w:rsid w:val="001F7665"/>
    <w:rsid w:val="0020124D"/>
    <w:rsid w:val="00201EB7"/>
    <w:rsid w:val="00201EF5"/>
    <w:rsid w:val="002022FF"/>
    <w:rsid w:val="002036DB"/>
    <w:rsid w:val="002037C9"/>
    <w:rsid w:val="00204CFD"/>
    <w:rsid w:val="00210886"/>
    <w:rsid w:val="00210F54"/>
    <w:rsid w:val="002126C1"/>
    <w:rsid w:val="00212983"/>
    <w:rsid w:val="00215FA3"/>
    <w:rsid w:val="00216BEE"/>
    <w:rsid w:val="00217566"/>
    <w:rsid w:val="00222C84"/>
    <w:rsid w:val="00223225"/>
    <w:rsid w:val="00227A69"/>
    <w:rsid w:val="00227B1D"/>
    <w:rsid w:val="00230216"/>
    <w:rsid w:val="002320A8"/>
    <w:rsid w:val="00232173"/>
    <w:rsid w:val="00232BA1"/>
    <w:rsid w:val="002335BD"/>
    <w:rsid w:val="00240BC8"/>
    <w:rsid w:val="00241D3A"/>
    <w:rsid w:val="00242080"/>
    <w:rsid w:val="00244488"/>
    <w:rsid w:val="002454C7"/>
    <w:rsid w:val="00246568"/>
    <w:rsid w:val="00251F23"/>
    <w:rsid w:val="0025591E"/>
    <w:rsid w:val="0025608B"/>
    <w:rsid w:val="002626C5"/>
    <w:rsid w:val="00263EC1"/>
    <w:rsid w:val="00264BD3"/>
    <w:rsid w:val="00266BFA"/>
    <w:rsid w:val="002674A5"/>
    <w:rsid w:val="00267889"/>
    <w:rsid w:val="0027059D"/>
    <w:rsid w:val="00271F2B"/>
    <w:rsid w:val="00272ED7"/>
    <w:rsid w:val="0027373C"/>
    <w:rsid w:val="00276192"/>
    <w:rsid w:val="002764C6"/>
    <w:rsid w:val="0027781F"/>
    <w:rsid w:val="002819DB"/>
    <w:rsid w:val="00282F08"/>
    <w:rsid w:val="00283502"/>
    <w:rsid w:val="00284640"/>
    <w:rsid w:val="0028534B"/>
    <w:rsid w:val="00286DC0"/>
    <w:rsid w:val="00287CF7"/>
    <w:rsid w:val="002907CC"/>
    <w:rsid w:val="00290F89"/>
    <w:rsid w:val="00291391"/>
    <w:rsid w:val="0029169D"/>
    <w:rsid w:val="00292D9F"/>
    <w:rsid w:val="00293259"/>
    <w:rsid w:val="002951D4"/>
    <w:rsid w:val="0029534D"/>
    <w:rsid w:val="00295B89"/>
    <w:rsid w:val="002960A7"/>
    <w:rsid w:val="00296EAC"/>
    <w:rsid w:val="0029784F"/>
    <w:rsid w:val="002A042E"/>
    <w:rsid w:val="002A0F6E"/>
    <w:rsid w:val="002A1D22"/>
    <w:rsid w:val="002A2AC3"/>
    <w:rsid w:val="002A49C3"/>
    <w:rsid w:val="002A4AA5"/>
    <w:rsid w:val="002A565F"/>
    <w:rsid w:val="002A5854"/>
    <w:rsid w:val="002A5BCE"/>
    <w:rsid w:val="002A61C5"/>
    <w:rsid w:val="002A7220"/>
    <w:rsid w:val="002A7233"/>
    <w:rsid w:val="002A77C2"/>
    <w:rsid w:val="002B26A3"/>
    <w:rsid w:val="002B4AD7"/>
    <w:rsid w:val="002B4C79"/>
    <w:rsid w:val="002B53DE"/>
    <w:rsid w:val="002B6E2B"/>
    <w:rsid w:val="002B7C96"/>
    <w:rsid w:val="002C3A11"/>
    <w:rsid w:val="002C411B"/>
    <w:rsid w:val="002C4AD8"/>
    <w:rsid w:val="002C5FE6"/>
    <w:rsid w:val="002C6012"/>
    <w:rsid w:val="002C60D3"/>
    <w:rsid w:val="002D0246"/>
    <w:rsid w:val="002D2C35"/>
    <w:rsid w:val="002D426D"/>
    <w:rsid w:val="002D632C"/>
    <w:rsid w:val="002D7B2E"/>
    <w:rsid w:val="002D7B77"/>
    <w:rsid w:val="002E1D34"/>
    <w:rsid w:val="002E2D68"/>
    <w:rsid w:val="002E486D"/>
    <w:rsid w:val="002E5268"/>
    <w:rsid w:val="002E5CBA"/>
    <w:rsid w:val="002E6F16"/>
    <w:rsid w:val="002E72A2"/>
    <w:rsid w:val="002F28DF"/>
    <w:rsid w:val="002F337F"/>
    <w:rsid w:val="002F389A"/>
    <w:rsid w:val="002F3F74"/>
    <w:rsid w:val="002F4457"/>
    <w:rsid w:val="002F6295"/>
    <w:rsid w:val="002F6803"/>
    <w:rsid w:val="00300F46"/>
    <w:rsid w:val="00304B07"/>
    <w:rsid w:val="00305E74"/>
    <w:rsid w:val="00306E97"/>
    <w:rsid w:val="0031082C"/>
    <w:rsid w:val="00313001"/>
    <w:rsid w:val="00314D6A"/>
    <w:rsid w:val="003159CD"/>
    <w:rsid w:val="00315CC0"/>
    <w:rsid w:val="00320462"/>
    <w:rsid w:val="003204F1"/>
    <w:rsid w:val="003236EF"/>
    <w:rsid w:val="00323D22"/>
    <w:rsid w:val="00324551"/>
    <w:rsid w:val="00325DB0"/>
    <w:rsid w:val="00325EBA"/>
    <w:rsid w:val="00326C16"/>
    <w:rsid w:val="00330623"/>
    <w:rsid w:val="003335DE"/>
    <w:rsid w:val="003349DF"/>
    <w:rsid w:val="0033599C"/>
    <w:rsid w:val="00340370"/>
    <w:rsid w:val="003406F5"/>
    <w:rsid w:val="00340AC4"/>
    <w:rsid w:val="003413AA"/>
    <w:rsid w:val="00342137"/>
    <w:rsid w:val="00342B8A"/>
    <w:rsid w:val="00343082"/>
    <w:rsid w:val="00343B5F"/>
    <w:rsid w:val="003440E3"/>
    <w:rsid w:val="00344B65"/>
    <w:rsid w:val="003463AC"/>
    <w:rsid w:val="00346409"/>
    <w:rsid w:val="003474EE"/>
    <w:rsid w:val="00350CFE"/>
    <w:rsid w:val="00352988"/>
    <w:rsid w:val="0035318F"/>
    <w:rsid w:val="003533CA"/>
    <w:rsid w:val="003533D0"/>
    <w:rsid w:val="003551FE"/>
    <w:rsid w:val="00355717"/>
    <w:rsid w:val="00357459"/>
    <w:rsid w:val="00357DB4"/>
    <w:rsid w:val="003621DF"/>
    <w:rsid w:val="00363577"/>
    <w:rsid w:val="0036370B"/>
    <w:rsid w:val="003642D0"/>
    <w:rsid w:val="003650A8"/>
    <w:rsid w:val="003679FB"/>
    <w:rsid w:val="00370CDB"/>
    <w:rsid w:val="00371122"/>
    <w:rsid w:val="003726D7"/>
    <w:rsid w:val="00372AD5"/>
    <w:rsid w:val="00372C0F"/>
    <w:rsid w:val="003747A9"/>
    <w:rsid w:val="00376590"/>
    <w:rsid w:val="00376BE4"/>
    <w:rsid w:val="00377D9D"/>
    <w:rsid w:val="00381AE8"/>
    <w:rsid w:val="00381D31"/>
    <w:rsid w:val="00382915"/>
    <w:rsid w:val="00383DFF"/>
    <w:rsid w:val="0038658A"/>
    <w:rsid w:val="003868B0"/>
    <w:rsid w:val="00387EC1"/>
    <w:rsid w:val="003909A4"/>
    <w:rsid w:val="00390AD1"/>
    <w:rsid w:val="00390AF9"/>
    <w:rsid w:val="00397378"/>
    <w:rsid w:val="003A0F8C"/>
    <w:rsid w:val="003A1348"/>
    <w:rsid w:val="003A1FA3"/>
    <w:rsid w:val="003A2FC1"/>
    <w:rsid w:val="003A32A7"/>
    <w:rsid w:val="003A4C21"/>
    <w:rsid w:val="003A5801"/>
    <w:rsid w:val="003B12C7"/>
    <w:rsid w:val="003B310C"/>
    <w:rsid w:val="003B335C"/>
    <w:rsid w:val="003B4A36"/>
    <w:rsid w:val="003B573E"/>
    <w:rsid w:val="003B6B77"/>
    <w:rsid w:val="003B6BB4"/>
    <w:rsid w:val="003B7947"/>
    <w:rsid w:val="003B7B8F"/>
    <w:rsid w:val="003C4C0E"/>
    <w:rsid w:val="003C6C95"/>
    <w:rsid w:val="003D09AE"/>
    <w:rsid w:val="003D10C9"/>
    <w:rsid w:val="003D1796"/>
    <w:rsid w:val="003D322F"/>
    <w:rsid w:val="003D32FA"/>
    <w:rsid w:val="003D3730"/>
    <w:rsid w:val="003D3BF2"/>
    <w:rsid w:val="003D5ECB"/>
    <w:rsid w:val="003E2EE8"/>
    <w:rsid w:val="003E5EA2"/>
    <w:rsid w:val="003E6BED"/>
    <w:rsid w:val="003E7F8C"/>
    <w:rsid w:val="003F3C31"/>
    <w:rsid w:val="003F5714"/>
    <w:rsid w:val="003F5FC7"/>
    <w:rsid w:val="003F6C35"/>
    <w:rsid w:val="003F7521"/>
    <w:rsid w:val="00401B9E"/>
    <w:rsid w:val="00401F27"/>
    <w:rsid w:val="00402DF8"/>
    <w:rsid w:val="00403621"/>
    <w:rsid w:val="00406400"/>
    <w:rsid w:val="00406D5D"/>
    <w:rsid w:val="004100CF"/>
    <w:rsid w:val="00412266"/>
    <w:rsid w:val="00414255"/>
    <w:rsid w:val="00415B4E"/>
    <w:rsid w:val="004166FC"/>
    <w:rsid w:val="0041752A"/>
    <w:rsid w:val="00420C9E"/>
    <w:rsid w:val="00420F9F"/>
    <w:rsid w:val="00421D19"/>
    <w:rsid w:val="00422EBC"/>
    <w:rsid w:val="004233A6"/>
    <w:rsid w:val="004248B2"/>
    <w:rsid w:val="0042600A"/>
    <w:rsid w:val="004268C3"/>
    <w:rsid w:val="00427614"/>
    <w:rsid w:val="00433E03"/>
    <w:rsid w:val="00434ED9"/>
    <w:rsid w:val="00435196"/>
    <w:rsid w:val="00435295"/>
    <w:rsid w:val="004355CA"/>
    <w:rsid w:val="00440D56"/>
    <w:rsid w:val="0044284B"/>
    <w:rsid w:val="00444657"/>
    <w:rsid w:val="00444930"/>
    <w:rsid w:val="00445392"/>
    <w:rsid w:val="00446732"/>
    <w:rsid w:val="00447CC2"/>
    <w:rsid w:val="00455E46"/>
    <w:rsid w:val="00456DDC"/>
    <w:rsid w:val="00460BFF"/>
    <w:rsid w:val="004618CE"/>
    <w:rsid w:val="0046244D"/>
    <w:rsid w:val="004626AF"/>
    <w:rsid w:val="00462DE9"/>
    <w:rsid w:val="00463871"/>
    <w:rsid w:val="00463DC4"/>
    <w:rsid w:val="00464B64"/>
    <w:rsid w:val="0046653F"/>
    <w:rsid w:val="0046690A"/>
    <w:rsid w:val="00467CB8"/>
    <w:rsid w:val="004706B8"/>
    <w:rsid w:val="00471686"/>
    <w:rsid w:val="0047175D"/>
    <w:rsid w:val="00471E9F"/>
    <w:rsid w:val="00471F16"/>
    <w:rsid w:val="00473388"/>
    <w:rsid w:val="00474256"/>
    <w:rsid w:val="00474316"/>
    <w:rsid w:val="00475507"/>
    <w:rsid w:val="00477D5F"/>
    <w:rsid w:val="0048013B"/>
    <w:rsid w:val="0048166A"/>
    <w:rsid w:val="0048218D"/>
    <w:rsid w:val="00483408"/>
    <w:rsid w:val="00485AAB"/>
    <w:rsid w:val="00486AEB"/>
    <w:rsid w:val="00493B4A"/>
    <w:rsid w:val="00493B5E"/>
    <w:rsid w:val="00494880"/>
    <w:rsid w:val="004A3D42"/>
    <w:rsid w:val="004A45DF"/>
    <w:rsid w:val="004A4693"/>
    <w:rsid w:val="004A4995"/>
    <w:rsid w:val="004A4A32"/>
    <w:rsid w:val="004A4C43"/>
    <w:rsid w:val="004A5B34"/>
    <w:rsid w:val="004A7391"/>
    <w:rsid w:val="004B0160"/>
    <w:rsid w:val="004B0284"/>
    <w:rsid w:val="004B096E"/>
    <w:rsid w:val="004B1175"/>
    <w:rsid w:val="004B7F5F"/>
    <w:rsid w:val="004C0094"/>
    <w:rsid w:val="004C0271"/>
    <w:rsid w:val="004C0337"/>
    <w:rsid w:val="004C0450"/>
    <w:rsid w:val="004C057E"/>
    <w:rsid w:val="004C0D86"/>
    <w:rsid w:val="004C2080"/>
    <w:rsid w:val="004C23EA"/>
    <w:rsid w:val="004C38B4"/>
    <w:rsid w:val="004C67AA"/>
    <w:rsid w:val="004C6F23"/>
    <w:rsid w:val="004C6F6E"/>
    <w:rsid w:val="004D16D1"/>
    <w:rsid w:val="004D25EE"/>
    <w:rsid w:val="004D3330"/>
    <w:rsid w:val="004D36BB"/>
    <w:rsid w:val="004D4A7B"/>
    <w:rsid w:val="004D5922"/>
    <w:rsid w:val="004D5C42"/>
    <w:rsid w:val="004E0D96"/>
    <w:rsid w:val="004E234B"/>
    <w:rsid w:val="004E40A8"/>
    <w:rsid w:val="004E60D0"/>
    <w:rsid w:val="004E7B33"/>
    <w:rsid w:val="004F2334"/>
    <w:rsid w:val="004F34AD"/>
    <w:rsid w:val="004F4EF1"/>
    <w:rsid w:val="004F7769"/>
    <w:rsid w:val="00505A95"/>
    <w:rsid w:val="00506E61"/>
    <w:rsid w:val="0050797D"/>
    <w:rsid w:val="0051019C"/>
    <w:rsid w:val="00510909"/>
    <w:rsid w:val="0051389C"/>
    <w:rsid w:val="00515CA7"/>
    <w:rsid w:val="00516D1C"/>
    <w:rsid w:val="00517A94"/>
    <w:rsid w:val="00517FA2"/>
    <w:rsid w:val="00521335"/>
    <w:rsid w:val="005215EB"/>
    <w:rsid w:val="005222EF"/>
    <w:rsid w:val="00522B28"/>
    <w:rsid w:val="00522E01"/>
    <w:rsid w:val="00527FC2"/>
    <w:rsid w:val="00531C79"/>
    <w:rsid w:val="00533C3B"/>
    <w:rsid w:val="00545BE5"/>
    <w:rsid w:val="005468D7"/>
    <w:rsid w:val="00547470"/>
    <w:rsid w:val="005474F0"/>
    <w:rsid w:val="0055136E"/>
    <w:rsid w:val="005517D9"/>
    <w:rsid w:val="00551935"/>
    <w:rsid w:val="00553168"/>
    <w:rsid w:val="00553435"/>
    <w:rsid w:val="005535A7"/>
    <w:rsid w:val="00554311"/>
    <w:rsid w:val="005544E6"/>
    <w:rsid w:val="005549CC"/>
    <w:rsid w:val="00554EE9"/>
    <w:rsid w:val="00556C8E"/>
    <w:rsid w:val="00560B0F"/>
    <w:rsid w:val="00561DA7"/>
    <w:rsid w:val="0056313C"/>
    <w:rsid w:val="0056416F"/>
    <w:rsid w:val="005647AD"/>
    <w:rsid w:val="00564F0F"/>
    <w:rsid w:val="00567033"/>
    <w:rsid w:val="0056750B"/>
    <w:rsid w:val="00571665"/>
    <w:rsid w:val="00573045"/>
    <w:rsid w:val="005732BC"/>
    <w:rsid w:val="00574342"/>
    <w:rsid w:val="005804E0"/>
    <w:rsid w:val="005805B8"/>
    <w:rsid w:val="00582847"/>
    <w:rsid w:val="00584117"/>
    <w:rsid w:val="005845C5"/>
    <w:rsid w:val="00596842"/>
    <w:rsid w:val="00596DF4"/>
    <w:rsid w:val="0059757F"/>
    <w:rsid w:val="005978F0"/>
    <w:rsid w:val="00597D99"/>
    <w:rsid w:val="005A050B"/>
    <w:rsid w:val="005A2F3B"/>
    <w:rsid w:val="005A3095"/>
    <w:rsid w:val="005A4261"/>
    <w:rsid w:val="005A4BD9"/>
    <w:rsid w:val="005A7D63"/>
    <w:rsid w:val="005B0DAC"/>
    <w:rsid w:val="005B54D3"/>
    <w:rsid w:val="005C2878"/>
    <w:rsid w:val="005C76B6"/>
    <w:rsid w:val="005C7F6D"/>
    <w:rsid w:val="005D06EF"/>
    <w:rsid w:val="005D0E49"/>
    <w:rsid w:val="005D12F8"/>
    <w:rsid w:val="005D13D5"/>
    <w:rsid w:val="005D2C9E"/>
    <w:rsid w:val="005D45C9"/>
    <w:rsid w:val="005D583C"/>
    <w:rsid w:val="005D6DBB"/>
    <w:rsid w:val="005E11C7"/>
    <w:rsid w:val="005E216D"/>
    <w:rsid w:val="005E4B85"/>
    <w:rsid w:val="005E5F5C"/>
    <w:rsid w:val="005E62F0"/>
    <w:rsid w:val="005F1C0A"/>
    <w:rsid w:val="005F3C65"/>
    <w:rsid w:val="005F524F"/>
    <w:rsid w:val="005F66F4"/>
    <w:rsid w:val="005F74D7"/>
    <w:rsid w:val="005F7E71"/>
    <w:rsid w:val="00600959"/>
    <w:rsid w:val="00602A03"/>
    <w:rsid w:val="00602C5D"/>
    <w:rsid w:val="00603E15"/>
    <w:rsid w:val="0060631C"/>
    <w:rsid w:val="0060654A"/>
    <w:rsid w:val="0061269B"/>
    <w:rsid w:val="006129C2"/>
    <w:rsid w:val="006161D3"/>
    <w:rsid w:val="00616EBB"/>
    <w:rsid w:val="00617263"/>
    <w:rsid w:val="00617AC7"/>
    <w:rsid w:val="00620F83"/>
    <w:rsid w:val="00623051"/>
    <w:rsid w:val="0062584C"/>
    <w:rsid w:val="00625C5E"/>
    <w:rsid w:val="00626697"/>
    <w:rsid w:val="00627605"/>
    <w:rsid w:val="0062772A"/>
    <w:rsid w:val="00630409"/>
    <w:rsid w:val="00632947"/>
    <w:rsid w:val="00635F33"/>
    <w:rsid w:val="006374BD"/>
    <w:rsid w:val="00640B9B"/>
    <w:rsid w:val="00644631"/>
    <w:rsid w:val="00644BC8"/>
    <w:rsid w:val="00645903"/>
    <w:rsid w:val="00645B2A"/>
    <w:rsid w:val="0065358F"/>
    <w:rsid w:val="0065457E"/>
    <w:rsid w:val="006546FC"/>
    <w:rsid w:val="00657A24"/>
    <w:rsid w:val="00657A37"/>
    <w:rsid w:val="00663BFA"/>
    <w:rsid w:val="006663CF"/>
    <w:rsid w:val="0066663B"/>
    <w:rsid w:val="00666C15"/>
    <w:rsid w:val="006678E2"/>
    <w:rsid w:val="0066799D"/>
    <w:rsid w:val="00670CEA"/>
    <w:rsid w:val="006724D7"/>
    <w:rsid w:val="00672B1E"/>
    <w:rsid w:val="00672F24"/>
    <w:rsid w:val="00673EE2"/>
    <w:rsid w:val="0068080D"/>
    <w:rsid w:val="00684AE5"/>
    <w:rsid w:val="006871DC"/>
    <w:rsid w:val="006911A5"/>
    <w:rsid w:val="00691647"/>
    <w:rsid w:val="00693DBD"/>
    <w:rsid w:val="00693FBA"/>
    <w:rsid w:val="006945EA"/>
    <w:rsid w:val="00695406"/>
    <w:rsid w:val="00695A6A"/>
    <w:rsid w:val="00696D78"/>
    <w:rsid w:val="006976B1"/>
    <w:rsid w:val="006A518F"/>
    <w:rsid w:val="006A51FE"/>
    <w:rsid w:val="006A6229"/>
    <w:rsid w:val="006A62B7"/>
    <w:rsid w:val="006A769D"/>
    <w:rsid w:val="006A7BA9"/>
    <w:rsid w:val="006B2D2E"/>
    <w:rsid w:val="006B347F"/>
    <w:rsid w:val="006B5212"/>
    <w:rsid w:val="006B5C3A"/>
    <w:rsid w:val="006B657D"/>
    <w:rsid w:val="006B72CA"/>
    <w:rsid w:val="006C19B1"/>
    <w:rsid w:val="006C2A81"/>
    <w:rsid w:val="006C2E95"/>
    <w:rsid w:val="006C4003"/>
    <w:rsid w:val="006C474B"/>
    <w:rsid w:val="006C51A9"/>
    <w:rsid w:val="006D0A16"/>
    <w:rsid w:val="006D2833"/>
    <w:rsid w:val="006D31BE"/>
    <w:rsid w:val="006D4B4E"/>
    <w:rsid w:val="006D52C2"/>
    <w:rsid w:val="006D7D44"/>
    <w:rsid w:val="006E2B04"/>
    <w:rsid w:val="006E7DA3"/>
    <w:rsid w:val="006F0966"/>
    <w:rsid w:val="006F0C74"/>
    <w:rsid w:val="006F2BDC"/>
    <w:rsid w:val="006F34E9"/>
    <w:rsid w:val="006F3620"/>
    <w:rsid w:val="006F439E"/>
    <w:rsid w:val="006F4ED4"/>
    <w:rsid w:val="006F6534"/>
    <w:rsid w:val="006F69EE"/>
    <w:rsid w:val="006F6E76"/>
    <w:rsid w:val="007010C7"/>
    <w:rsid w:val="00702D0B"/>
    <w:rsid w:val="007031D5"/>
    <w:rsid w:val="00704807"/>
    <w:rsid w:val="00705AEA"/>
    <w:rsid w:val="00705C45"/>
    <w:rsid w:val="007069AA"/>
    <w:rsid w:val="00706FB0"/>
    <w:rsid w:val="00707478"/>
    <w:rsid w:val="007078E6"/>
    <w:rsid w:val="00711A1B"/>
    <w:rsid w:val="00712688"/>
    <w:rsid w:val="00714D6E"/>
    <w:rsid w:val="0071569F"/>
    <w:rsid w:val="00715912"/>
    <w:rsid w:val="00715E3B"/>
    <w:rsid w:val="00715F9B"/>
    <w:rsid w:val="0071711B"/>
    <w:rsid w:val="00720759"/>
    <w:rsid w:val="0072148C"/>
    <w:rsid w:val="00722CB6"/>
    <w:rsid w:val="00723970"/>
    <w:rsid w:val="00724C05"/>
    <w:rsid w:val="00726B49"/>
    <w:rsid w:val="007325CE"/>
    <w:rsid w:val="00732E29"/>
    <w:rsid w:val="00734D5A"/>
    <w:rsid w:val="00735882"/>
    <w:rsid w:val="00735DA7"/>
    <w:rsid w:val="00737BDA"/>
    <w:rsid w:val="00740CC4"/>
    <w:rsid w:val="00741972"/>
    <w:rsid w:val="00741F83"/>
    <w:rsid w:val="00742931"/>
    <w:rsid w:val="007470AC"/>
    <w:rsid w:val="007476F7"/>
    <w:rsid w:val="00750803"/>
    <w:rsid w:val="00750873"/>
    <w:rsid w:val="00753418"/>
    <w:rsid w:val="00754490"/>
    <w:rsid w:val="00755D97"/>
    <w:rsid w:val="00756122"/>
    <w:rsid w:val="00756D1B"/>
    <w:rsid w:val="00757F0D"/>
    <w:rsid w:val="007634C4"/>
    <w:rsid w:val="007643CE"/>
    <w:rsid w:val="00764CCD"/>
    <w:rsid w:val="0077112E"/>
    <w:rsid w:val="00771AEA"/>
    <w:rsid w:val="00774DC2"/>
    <w:rsid w:val="00775FED"/>
    <w:rsid w:val="007763A9"/>
    <w:rsid w:val="0077777F"/>
    <w:rsid w:val="00786957"/>
    <w:rsid w:val="00787086"/>
    <w:rsid w:val="007874F0"/>
    <w:rsid w:val="007901FF"/>
    <w:rsid w:val="007918DA"/>
    <w:rsid w:val="00795CBF"/>
    <w:rsid w:val="00796C2C"/>
    <w:rsid w:val="007A0306"/>
    <w:rsid w:val="007A19F0"/>
    <w:rsid w:val="007A23E2"/>
    <w:rsid w:val="007A2D43"/>
    <w:rsid w:val="007A3101"/>
    <w:rsid w:val="007A44F9"/>
    <w:rsid w:val="007A4DAF"/>
    <w:rsid w:val="007A589B"/>
    <w:rsid w:val="007A5D58"/>
    <w:rsid w:val="007A6193"/>
    <w:rsid w:val="007A690F"/>
    <w:rsid w:val="007A6954"/>
    <w:rsid w:val="007A6EC1"/>
    <w:rsid w:val="007A7439"/>
    <w:rsid w:val="007B12ED"/>
    <w:rsid w:val="007B425B"/>
    <w:rsid w:val="007B44AB"/>
    <w:rsid w:val="007B547D"/>
    <w:rsid w:val="007C17ED"/>
    <w:rsid w:val="007C1882"/>
    <w:rsid w:val="007C266E"/>
    <w:rsid w:val="007C27EF"/>
    <w:rsid w:val="007C346A"/>
    <w:rsid w:val="007C37F5"/>
    <w:rsid w:val="007C3B8B"/>
    <w:rsid w:val="007C3D9E"/>
    <w:rsid w:val="007C4037"/>
    <w:rsid w:val="007C412B"/>
    <w:rsid w:val="007C414E"/>
    <w:rsid w:val="007C5F84"/>
    <w:rsid w:val="007C6801"/>
    <w:rsid w:val="007C790C"/>
    <w:rsid w:val="007D189D"/>
    <w:rsid w:val="007D2ED3"/>
    <w:rsid w:val="007D3CF3"/>
    <w:rsid w:val="007D5795"/>
    <w:rsid w:val="007D6163"/>
    <w:rsid w:val="007D66D6"/>
    <w:rsid w:val="007D72B0"/>
    <w:rsid w:val="007D7B27"/>
    <w:rsid w:val="007E0677"/>
    <w:rsid w:val="007E2686"/>
    <w:rsid w:val="007E7F50"/>
    <w:rsid w:val="007F0717"/>
    <w:rsid w:val="007F277F"/>
    <w:rsid w:val="007F4248"/>
    <w:rsid w:val="007F4956"/>
    <w:rsid w:val="007F53B3"/>
    <w:rsid w:val="007F53EE"/>
    <w:rsid w:val="007F7291"/>
    <w:rsid w:val="007F7BF6"/>
    <w:rsid w:val="008020BF"/>
    <w:rsid w:val="00802B06"/>
    <w:rsid w:val="008070AE"/>
    <w:rsid w:val="0080797A"/>
    <w:rsid w:val="008079CC"/>
    <w:rsid w:val="00812C91"/>
    <w:rsid w:val="00816138"/>
    <w:rsid w:val="00816DCF"/>
    <w:rsid w:val="008212E7"/>
    <w:rsid w:val="00822267"/>
    <w:rsid w:val="00822F00"/>
    <w:rsid w:val="00823E61"/>
    <w:rsid w:val="00824096"/>
    <w:rsid w:val="008245AE"/>
    <w:rsid w:val="008312F7"/>
    <w:rsid w:val="00831C47"/>
    <w:rsid w:val="00834051"/>
    <w:rsid w:val="008346F1"/>
    <w:rsid w:val="00836291"/>
    <w:rsid w:val="00836A3C"/>
    <w:rsid w:val="00840578"/>
    <w:rsid w:val="00843403"/>
    <w:rsid w:val="00846309"/>
    <w:rsid w:val="00846DB6"/>
    <w:rsid w:val="00847CB2"/>
    <w:rsid w:val="00850185"/>
    <w:rsid w:val="008536E6"/>
    <w:rsid w:val="0085429F"/>
    <w:rsid w:val="00854CE8"/>
    <w:rsid w:val="00855926"/>
    <w:rsid w:val="00856D4D"/>
    <w:rsid w:val="00857EA0"/>
    <w:rsid w:val="00861EB3"/>
    <w:rsid w:val="00864635"/>
    <w:rsid w:val="00864659"/>
    <w:rsid w:val="00864DE4"/>
    <w:rsid w:val="00864F14"/>
    <w:rsid w:val="00865DD7"/>
    <w:rsid w:val="00865FC2"/>
    <w:rsid w:val="008661F3"/>
    <w:rsid w:val="00866C20"/>
    <w:rsid w:val="00867013"/>
    <w:rsid w:val="008711A3"/>
    <w:rsid w:val="008726EC"/>
    <w:rsid w:val="00874843"/>
    <w:rsid w:val="00875226"/>
    <w:rsid w:val="0088195E"/>
    <w:rsid w:val="00881E72"/>
    <w:rsid w:val="0088377E"/>
    <w:rsid w:val="00885037"/>
    <w:rsid w:val="00885366"/>
    <w:rsid w:val="0088648F"/>
    <w:rsid w:val="00887F31"/>
    <w:rsid w:val="00892372"/>
    <w:rsid w:val="008927DB"/>
    <w:rsid w:val="008A24BA"/>
    <w:rsid w:val="008A30B7"/>
    <w:rsid w:val="008A363D"/>
    <w:rsid w:val="008A5459"/>
    <w:rsid w:val="008A68D6"/>
    <w:rsid w:val="008A6ED9"/>
    <w:rsid w:val="008A733C"/>
    <w:rsid w:val="008B0BA5"/>
    <w:rsid w:val="008B20E9"/>
    <w:rsid w:val="008B2BC2"/>
    <w:rsid w:val="008B4013"/>
    <w:rsid w:val="008B6909"/>
    <w:rsid w:val="008B7377"/>
    <w:rsid w:val="008B76D9"/>
    <w:rsid w:val="008C0054"/>
    <w:rsid w:val="008C727C"/>
    <w:rsid w:val="008D27D0"/>
    <w:rsid w:val="008D2E0D"/>
    <w:rsid w:val="008D3227"/>
    <w:rsid w:val="008D49EF"/>
    <w:rsid w:val="008D4D4A"/>
    <w:rsid w:val="008D56C5"/>
    <w:rsid w:val="008D588A"/>
    <w:rsid w:val="008D6A19"/>
    <w:rsid w:val="008D747A"/>
    <w:rsid w:val="008E108C"/>
    <w:rsid w:val="008E1278"/>
    <w:rsid w:val="008E166D"/>
    <w:rsid w:val="008E2DC8"/>
    <w:rsid w:val="008E3E11"/>
    <w:rsid w:val="008E424D"/>
    <w:rsid w:val="008E49CE"/>
    <w:rsid w:val="008E4BC3"/>
    <w:rsid w:val="008E586D"/>
    <w:rsid w:val="008E6AAC"/>
    <w:rsid w:val="008E7C11"/>
    <w:rsid w:val="008F4B74"/>
    <w:rsid w:val="008F514A"/>
    <w:rsid w:val="008F59C8"/>
    <w:rsid w:val="008F6AB0"/>
    <w:rsid w:val="008F774E"/>
    <w:rsid w:val="008F7B73"/>
    <w:rsid w:val="009015CC"/>
    <w:rsid w:val="00903414"/>
    <w:rsid w:val="00903FFF"/>
    <w:rsid w:val="00904CBE"/>
    <w:rsid w:val="009065CC"/>
    <w:rsid w:val="0091010D"/>
    <w:rsid w:val="00911319"/>
    <w:rsid w:val="00911322"/>
    <w:rsid w:val="00911748"/>
    <w:rsid w:val="009119F8"/>
    <w:rsid w:val="00911EBD"/>
    <w:rsid w:val="0091487F"/>
    <w:rsid w:val="009149CE"/>
    <w:rsid w:val="00914F5E"/>
    <w:rsid w:val="00915A49"/>
    <w:rsid w:val="00920429"/>
    <w:rsid w:val="00921F74"/>
    <w:rsid w:val="00922B81"/>
    <w:rsid w:val="00923EA5"/>
    <w:rsid w:val="009264AF"/>
    <w:rsid w:val="009270A8"/>
    <w:rsid w:val="00927117"/>
    <w:rsid w:val="009274CE"/>
    <w:rsid w:val="00927F11"/>
    <w:rsid w:val="00933F98"/>
    <w:rsid w:val="00937BE3"/>
    <w:rsid w:val="0094107D"/>
    <w:rsid w:val="009443C7"/>
    <w:rsid w:val="0094514F"/>
    <w:rsid w:val="0094588B"/>
    <w:rsid w:val="00946722"/>
    <w:rsid w:val="00946745"/>
    <w:rsid w:val="00946AFC"/>
    <w:rsid w:val="00947E0D"/>
    <w:rsid w:val="009506A9"/>
    <w:rsid w:val="00951CE0"/>
    <w:rsid w:val="0095359A"/>
    <w:rsid w:val="00953D9F"/>
    <w:rsid w:val="00954E72"/>
    <w:rsid w:val="009555D8"/>
    <w:rsid w:val="00955AD0"/>
    <w:rsid w:val="00957CDB"/>
    <w:rsid w:val="009606F9"/>
    <w:rsid w:val="0096135E"/>
    <w:rsid w:val="0096210E"/>
    <w:rsid w:val="00962540"/>
    <w:rsid w:val="009626CD"/>
    <w:rsid w:val="00963758"/>
    <w:rsid w:val="0096517C"/>
    <w:rsid w:val="0096536F"/>
    <w:rsid w:val="00965CB0"/>
    <w:rsid w:val="00965E27"/>
    <w:rsid w:val="009703B9"/>
    <w:rsid w:val="0097078E"/>
    <w:rsid w:val="00972496"/>
    <w:rsid w:val="00974BFF"/>
    <w:rsid w:val="0098148B"/>
    <w:rsid w:val="009818FB"/>
    <w:rsid w:val="00983440"/>
    <w:rsid w:val="00984DFE"/>
    <w:rsid w:val="00986025"/>
    <w:rsid w:val="009878CC"/>
    <w:rsid w:val="009900DE"/>
    <w:rsid w:val="0099065A"/>
    <w:rsid w:val="00992B8A"/>
    <w:rsid w:val="00992FEA"/>
    <w:rsid w:val="00995485"/>
    <w:rsid w:val="0099572E"/>
    <w:rsid w:val="00995B98"/>
    <w:rsid w:val="00996152"/>
    <w:rsid w:val="009A0CE8"/>
    <w:rsid w:val="009A176E"/>
    <w:rsid w:val="009A18CE"/>
    <w:rsid w:val="009A2B28"/>
    <w:rsid w:val="009A344B"/>
    <w:rsid w:val="009A40F3"/>
    <w:rsid w:val="009A429A"/>
    <w:rsid w:val="009A4708"/>
    <w:rsid w:val="009A56C5"/>
    <w:rsid w:val="009A617F"/>
    <w:rsid w:val="009B0370"/>
    <w:rsid w:val="009B105C"/>
    <w:rsid w:val="009B1DCC"/>
    <w:rsid w:val="009B2A3A"/>
    <w:rsid w:val="009B5466"/>
    <w:rsid w:val="009B5AF5"/>
    <w:rsid w:val="009C0781"/>
    <w:rsid w:val="009C1A06"/>
    <w:rsid w:val="009C2878"/>
    <w:rsid w:val="009C2A78"/>
    <w:rsid w:val="009C3F97"/>
    <w:rsid w:val="009C42FC"/>
    <w:rsid w:val="009C4B5C"/>
    <w:rsid w:val="009C683E"/>
    <w:rsid w:val="009D4AA8"/>
    <w:rsid w:val="009D4FF7"/>
    <w:rsid w:val="009D6B09"/>
    <w:rsid w:val="009D73DE"/>
    <w:rsid w:val="009E08C1"/>
    <w:rsid w:val="009E09FD"/>
    <w:rsid w:val="009E15B6"/>
    <w:rsid w:val="009F1033"/>
    <w:rsid w:val="009F1208"/>
    <w:rsid w:val="009F130C"/>
    <w:rsid w:val="009F16D3"/>
    <w:rsid w:val="009F2E7D"/>
    <w:rsid w:val="009F307A"/>
    <w:rsid w:val="009F5C68"/>
    <w:rsid w:val="00A02762"/>
    <w:rsid w:val="00A04B5B"/>
    <w:rsid w:val="00A055E4"/>
    <w:rsid w:val="00A06781"/>
    <w:rsid w:val="00A07160"/>
    <w:rsid w:val="00A07BFA"/>
    <w:rsid w:val="00A07DE5"/>
    <w:rsid w:val="00A11B64"/>
    <w:rsid w:val="00A11FE7"/>
    <w:rsid w:val="00A13139"/>
    <w:rsid w:val="00A1382E"/>
    <w:rsid w:val="00A138F8"/>
    <w:rsid w:val="00A13AD4"/>
    <w:rsid w:val="00A16692"/>
    <w:rsid w:val="00A16A0D"/>
    <w:rsid w:val="00A16AFB"/>
    <w:rsid w:val="00A17441"/>
    <w:rsid w:val="00A22A30"/>
    <w:rsid w:val="00A23361"/>
    <w:rsid w:val="00A23F23"/>
    <w:rsid w:val="00A24BCD"/>
    <w:rsid w:val="00A304CD"/>
    <w:rsid w:val="00A316E6"/>
    <w:rsid w:val="00A32F8F"/>
    <w:rsid w:val="00A352F2"/>
    <w:rsid w:val="00A35C11"/>
    <w:rsid w:val="00A366C5"/>
    <w:rsid w:val="00A36955"/>
    <w:rsid w:val="00A3734B"/>
    <w:rsid w:val="00A40089"/>
    <w:rsid w:val="00A41BAE"/>
    <w:rsid w:val="00A43000"/>
    <w:rsid w:val="00A4401F"/>
    <w:rsid w:val="00A47B1E"/>
    <w:rsid w:val="00A50852"/>
    <w:rsid w:val="00A526DB"/>
    <w:rsid w:val="00A56840"/>
    <w:rsid w:val="00A603B6"/>
    <w:rsid w:val="00A62CA1"/>
    <w:rsid w:val="00A63A5F"/>
    <w:rsid w:val="00A63A7D"/>
    <w:rsid w:val="00A646B9"/>
    <w:rsid w:val="00A65191"/>
    <w:rsid w:val="00A67446"/>
    <w:rsid w:val="00A74EE7"/>
    <w:rsid w:val="00A805FA"/>
    <w:rsid w:val="00A80A0C"/>
    <w:rsid w:val="00A81246"/>
    <w:rsid w:val="00A82E1B"/>
    <w:rsid w:val="00A83E00"/>
    <w:rsid w:val="00A85112"/>
    <w:rsid w:val="00A864E7"/>
    <w:rsid w:val="00A87CF6"/>
    <w:rsid w:val="00A910E5"/>
    <w:rsid w:val="00A91AA6"/>
    <w:rsid w:val="00A92B18"/>
    <w:rsid w:val="00A92BA1"/>
    <w:rsid w:val="00A95419"/>
    <w:rsid w:val="00A966D4"/>
    <w:rsid w:val="00A96F5C"/>
    <w:rsid w:val="00A97A39"/>
    <w:rsid w:val="00AA2B95"/>
    <w:rsid w:val="00AA3069"/>
    <w:rsid w:val="00AA3B4A"/>
    <w:rsid w:val="00AA3FBB"/>
    <w:rsid w:val="00AA4478"/>
    <w:rsid w:val="00AA565B"/>
    <w:rsid w:val="00AA5AFE"/>
    <w:rsid w:val="00AA6C1B"/>
    <w:rsid w:val="00AA749D"/>
    <w:rsid w:val="00AA79CF"/>
    <w:rsid w:val="00AA7F1D"/>
    <w:rsid w:val="00AB0338"/>
    <w:rsid w:val="00AB0A53"/>
    <w:rsid w:val="00AB1DAF"/>
    <w:rsid w:val="00AB3413"/>
    <w:rsid w:val="00AB458E"/>
    <w:rsid w:val="00AB7330"/>
    <w:rsid w:val="00AB74E7"/>
    <w:rsid w:val="00AB7E80"/>
    <w:rsid w:val="00AC4237"/>
    <w:rsid w:val="00AC72BC"/>
    <w:rsid w:val="00AC7459"/>
    <w:rsid w:val="00AC7CBF"/>
    <w:rsid w:val="00AD1BCB"/>
    <w:rsid w:val="00AD1D52"/>
    <w:rsid w:val="00AD2454"/>
    <w:rsid w:val="00AD3717"/>
    <w:rsid w:val="00AD5FBB"/>
    <w:rsid w:val="00AD604E"/>
    <w:rsid w:val="00AD68A0"/>
    <w:rsid w:val="00AD6DDB"/>
    <w:rsid w:val="00AE0168"/>
    <w:rsid w:val="00AE08C0"/>
    <w:rsid w:val="00AE0A32"/>
    <w:rsid w:val="00AE0B92"/>
    <w:rsid w:val="00AE20A3"/>
    <w:rsid w:val="00AE3346"/>
    <w:rsid w:val="00AE594D"/>
    <w:rsid w:val="00AE769C"/>
    <w:rsid w:val="00AE7D3F"/>
    <w:rsid w:val="00AF14EF"/>
    <w:rsid w:val="00AF2F6A"/>
    <w:rsid w:val="00AF36CA"/>
    <w:rsid w:val="00AF37F2"/>
    <w:rsid w:val="00AF383E"/>
    <w:rsid w:val="00AF4339"/>
    <w:rsid w:val="00AF6AF1"/>
    <w:rsid w:val="00AF6DE1"/>
    <w:rsid w:val="00B00FCB"/>
    <w:rsid w:val="00B01494"/>
    <w:rsid w:val="00B03361"/>
    <w:rsid w:val="00B03809"/>
    <w:rsid w:val="00B03996"/>
    <w:rsid w:val="00B05223"/>
    <w:rsid w:val="00B079C7"/>
    <w:rsid w:val="00B07C55"/>
    <w:rsid w:val="00B10695"/>
    <w:rsid w:val="00B11639"/>
    <w:rsid w:val="00B12499"/>
    <w:rsid w:val="00B14CA5"/>
    <w:rsid w:val="00B15A6C"/>
    <w:rsid w:val="00B15D82"/>
    <w:rsid w:val="00B15E4B"/>
    <w:rsid w:val="00B17167"/>
    <w:rsid w:val="00B20A2A"/>
    <w:rsid w:val="00B26236"/>
    <w:rsid w:val="00B31F13"/>
    <w:rsid w:val="00B330ED"/>
    <w:rsid w:val="00B331CC"/>
    <w:rsid w:val="00B331EA"/>
    <w:rsid w:val="00B33B76"/>
    <w:rsid w:val="00B356AC"/>
    <w:rsid w:val="00B35CBA"/>
    <w:rsid w:val="00B35E51"/>
    <w:rsid w:val="00B36EAC"/>
    <w:rsid w:val="00B40413"/>
    <w:rsid w:val="00B40EDA"/>
    <w:rsid w:val="00B44A4E"/>
    <w:rsid w:val="00B455A6"/>
    <w:rsid w:val="00B45F3D"/>
    <w:rsid w:val="00B50C8E"/>
    <w:rsid w:val="00B54174"/>
    <w:rsid w:val="00B54BE2"/>
    <w:rsid w:val="00B55751"/>
    <w:rsid w:val="00B56486"/>
    <w:rsid w:val="00B60EDE"/>
    <w:rsid w:val="00B6105F"/>
    <w:rsid w:val="00B61993"/>
    <w:rsid w:val="00B61F17"/>
    <w:rsid w:val="00B6203A"/>
    <w:rsid w:val="00B63277"/>
    <w:rsid w:val="00B634B0"/>
    <w:rsid w:val="00B6613A"/>
    <w:rsid w:val="00B664E6"/>
    <w:rsid w:val="00B700A9"/>
    <w:rsid w:val="00B707CE"/>
    <w:rsid w:val="00B72060"/>
    <w:rsid w:val="00B75163"/>
    <w:rsid w:val="00B75BBE"/>
    <w:rsid w:val="00B75F1F"/>
    <w:rsid w:val="00B76426"/>
    <w:rsid w:val="00B77A16"/>
    <w:rsid w:val="00B820DB"/>
    <w:rsid w:val="00B827C2"/>
    <w:rsid w:val="00B85DEC"/>
    <w:rsid w:val="00B8695A"/>
    <w:rsid w:val="00B87725"/>
    <w:rsid w:val="00B91C6A"/>
    <w:rsid w:val="00B92EC0"/>
    <w:rsid w:val="00B93438"/>
    <w:rsid w:val="00B93516"/>
    <w:rsid w:val="00B941D9"/>
    <w:rsid w:val="00B960A4"/>
    <w:rsid w:val="00B973CF"/>
    <w:rsid w:val="00BA4D89"/>
    <w:rsid w:val="00BA6152"/>
    <w:rsid w:val="00BA64FE"/>
    <w:rsid w:val="00BA7576"/>
    <w:rsid w:val="00BB1917"/>
    <w:rsid w:val="00BB1BF9"/>
    <w:rsid w:val="00BB1F5B"/>
    <w:rsid w:val="00BB249C"/>
    <w:rsid w:val="00BB4414"/>
    <w:rsid w:val="00BB4793"/>
    <w:rsid w:val="00BB4817"/>
    <w:rsid w:val="00BB4C68"/>
    <w:rsid w:val="00BB73D8"/>
    <w:rsid w:val="00BB780D"/>
    <w:rsid w:val="00BB7E99"/>
    <w:rsid w:val="00BD3269"/>
    <w:rsid w:val="00BD4E5C"/>
    <w:rsid w:val="00BD5A9C"/>
    <w:rsid w:val="00BD709C"/>
    <w:rsid w:val="00BE329C"/>
    <w:rsid w:val="00BE39B2"/>
    <w:rsid w:val="00BE6D59"/>
    <w:rsid w:val="00BF1CAE"/>
    <w:rsid w:val="00BF1D42"/>
    <w:rsid w:val="00BF3564"/>
    <w:rsid w:val="00BF455C"/>
    <w:rsid w:val="00BF6262"/>
    <w:rsid w:val="00BF792E"/>
    <w:rsid w:val="00C00DAC"/>
    <w:rsid w:val="00C013D3"/>
    <w:rsid w:val="00C01B27"/>
    <w:rsid w:val="00C03992"/>
    <w:rsid w:val="00C05CD0"/>
    <w:rsid w:val="00C079F4"/>
    <w:rsid w:val="00C14E42"/>
    <w:rsid w:val="00C16ED6"/>
    <w:rsid w:val="00C20795"/>
    <w:rsid w:val="00C20A09"/>
    <w:rsid w:val="00C22F0C"/>
    <w:rsid w:val="00C26EE6"/>
    <w:rsid w:val="00C303F6"/>
    <w:rsid w:val="00C30411"/>
    <w:rsid w:val="00C30C98"/>
    <w:rsid w:val="00C31614"/>
    <w:rsid w:val="00C3217D"/>
    <w:rsid w:val="00C327F4"/>
    <w:rsid w:val="00C33678"/>
    <w:rsid w:val="00C33A96"/>
    <w:rsid w:val="00C35419"/>
    <w:rsid w:val="00C36273"/>
    <w:rsid w:val="00C4062C"/>
    <w:rsid w:val="00C45583"/>
    <w:rsid w:val="00C4676A"/>
    <w:rsid w:val="00C5162A"/>
    <w:rsid w:val="00C517B6"/>
    <w:rsid w:val="00C537CC"/>
    <w:rsid w:val="00C54BFC"/>
    <w:rsid w:val="00C54CBB"/>
    <w:rsid w:val="00C55630"/>
    <w:rsid w:val="00C559A8"/>
    <w:rsid w:val="00C60717"/>
    <w:rsid w:val="00C61DD0"/>
    <w:rsid w:val="00C631CA"/>
    <w:rsid w:val="00C65185"/>
    <w:rsid w:val="00C7152E"/>
    <w:rsid w:val="00C801DA"/>
    <w:rsid w:val="00C80248"/>
    <w:rsid w:val="00C816EF"/>
    <w:rsid w:val="00C8273D"/>
    <w:rsid w:val="00C82BEA"/>
    <w:rsid w:val="00C8311D"/>
    <w:rsid w:val="00C85516"/>
    <w:rsid w:val="00C90B73"/>
    <w:rsid w:val="00C91AAB"/>
    <w:rsid w:val="00C92B51"/>
    <w:rsid w:val="00C93145"/>
    <w:rsid w:val="00C9331F"/>
    <w:rsid w:val="00C95F37"/>
    <w:rsid w:val="00C97217"/>
    <w:rsid w:val="00CA1AF5"/>
    <w:rsid w:val="00CA1EEA"/>
    <w:rsid w:val="00CA2A91"/>
    <w:rsid w:val="00CA3466"/>
    <w:rsid w:val="00CA3804"/>
    <w:rsid w:val="00CA401D"/>
    <w:rsid w:val="00CA461F"/>
    <w:rsid w:val="00CA5C81"/>
    <w:rsid w:val="00CA7A5D"/>
    <w:rsid w:val="00CB173E"/>
    <w:rsid w:val="00CB605C"/>
    <w:rsid w:val="00CB65BD"/>
    <w:rsid w:val="00CB6806"/>
    <w:rsid w:val="00CC11B7"/>
    <w:rsid w:val="00CC1993"/>
    <w:rsid w:val="00CC28A9"/>
    <w:rsid w:val="00CC2967"/>
    <w:rsid w:val="00CC31BE"/>
    <w:rsid w:val="00CC39F4"/>
    <w:rsid w:val="00CC3ADB"/>
    <w:rsid w:val="00CC4298"/>
    <w:rsid w:val="00CC68AE"/>
    <w:rsid w:val="00CC6960"/>
    <w:rsid w:val="00CC6A29"/>
    <w:rsid w:val="00CC72D2"/>
    <w:rsid w:val="00CD0C99"/>
    <w:rsid w:val="00CD1F08"/>
    <w:rsid w:val="00CD27E2"/>
    <w:rsid w:val="00CD2BE5"/>
    <w:rsid w:val="00CD3475"/>
    <w:rsid w:val="00CD3907"/>
    <w:rsid w:val="00CD5603"/>
    <w:rsid w:val="00CD6973"/>
    <w:rsid w:val="00CD6ED0"/>
    <w:rsid w:val="00CD7982"/>
    <w:rsid w:val="00CE0B5D"/>
    <w:rsid w:val="00CE177F"/>
    <w:rsid w:val="00CE27D2"/>
    <w:rsid w:val="00CE3478"/>
    <w:rsid w:val="00CE36C4"/>
    <w:rsid w:val="00CE3CCD"/>
    <w:rsid w:val="00CE551C"/>
    <w:rsid w:val="00CE6470"/>
    <w:rsid w:val="00CE7DEE"/>
    <w:rsid w:val="00CF0369"/>
    <w:rsid w:val="00CF1F4E"/>
    <w:rsid w:val="00CF309C"/>
    <w:rsid w:val="00CF3555"/>
    <w:rsid w:val="00CF6928"/>
    <w:rsid w:val="00CF7168"/>
    <w:rsid w:val="00CF767E"/>
    <w:rsid w:val="00D00FF5"/>
    <w:rsid w:val="00D027AC"/>
    <w:rsid w:val="00D03664"/>
    <w:rsid w:val="00D04726"/>
    <w:rsid w:val="00D061D2"/>
    <w:rsid w:val="00D07E03"/>
    <w:rsid w:val="00D11DF0"/>
    <w:rsid w:val="00D14A79"/>
    <w:rsid w:val="00D15D73"/>
    <w:rsid w:val="00D16371"/>
    <w:rsid w:val="00D16B55"/>
    <w:rsid w:val="00D16F7C"/>
    <w:rsid w:val="00D16FF9"/>
    <w:rsid w:val="00D17977"/>
    <w:rsid w:val="00D20262"/>
    <w:rsid w:val="00D20DE2"/>
    <w:rsid w:val="00D21DC9"/>
    <w:rsid w:val="00D231AF"/>
    <w:rsid w:val="00D23D36"/>
    <w:rsid w:val="00D24E78"/>
    <w:rsid w:val="00D267EB"/>
    <w:rsid w:val="00D31648"/>
    <w:rsid w:val="00D34916"/>
    <w:rsid w:val="00D34970"/>
    <w:rsid w:val="00D351E2"/>
    <w:rsid w:val="00D35583"/>
    <w:rsid w:val="00D35ED8"/>
    <w:rsid w:val="00D36962"/>
    <w:rsid w:val="00D4212E"/>
    <w:rsid w:val="00D42C95"/>
    <w:rsid w:val="00D45FB7"/>
    <w:rsid w:val="00D476B2"/>
    <w:rsid w:val="00D500A1"/>
    <w:rsid w:val="00D51937"/>
    <w:rsid w:val="00D540B6"/>
    <w:rsid w:val="00D625B7"/>
    <w:rsid w:val="00D628F6"/>
    <w:rsid w:val="00D63142"/>
    <w:rsid w:val="00D664D4"/>
    <w:rsid w:val="00D6717D"/>
    <w:rsid w:val="00D718ED"/>
    <w:rsid w:val="00D71C3E"/>
    <w:rsid w:val="00D72FD1"/>
    <w:rsid w:val="00D74652"/>
    <w:rsid w:val="00D77568"/>
    <w:rsid w:val="00D77FF8"/>
    <w:rsid w:val="00D80B6B"/>
    <w:rsid w:val="00D816B3"/>
    <w:rsid w:val="00D81CE5"/>
    <w:rsid w:val="00D82258"/>
    <w:rsid w:val="00D828B9"/>
    <w:rsid w:val="00D82ACA"/>
    <w:rsid w:val="00D8360F"/>
    <w:rsid w:val="00D8428C"/>
    <w:rsid w:val="00D8455E"/>
    <w:rsid w:val="00D84EE9"/>
    <w:rsid w:val="00D854CE"/>
    <w:rsid w:val="00D8609C"/>
    <w:rsid w:val="00D86481"/>
    <w:rsid w:val="00D86FDB"/>
    <w:rsid w:val="00D879C1"/>
    <w:rsid w:val="00D901B7"/>
    <w:rsid w:val="00D902BA"/>
    <w:rsid w:val="00D9030B"/>
    <w:rsid w:val="00D906B5"/>
    <w:rsid w:val="00D90730"/>
    <w:rsid w:val="00D93005"/>
    <w:rsid w:val="00D949A2"/>
    <w:rsid w:val="00D9677D"/>
    <w:rsid w:val="00D9710C"/>
    <w:rsid w:val="00DA119E"/>
    <w:rsid w:val="00DA136A"/>
    <w:rsid w:val="00DA1396"/>
    <w:rsid w:val="00DA2C81"/>
    <w:rsid w:val="00DA46C6"/>
    <w:rsid w:val="00DA5155"/>
    <w:rsid w:val="00DA60CF"/>
    <w:rsid w:val="00DA7D05"/>
    <w:rsid w:val="00DB09EB"/>
    <w:rsid w:val="00DB3D64"/>
    <w:rsid w:val="00DB4F45"/>
    <w:rsid w:val="00DB5324"/>
    <w:rsid w:val="00DC0AB8"/>
    <w:rsid w:val="00DC0CEA"/>
    <w:rsid w:val="00DC282A"/>
    <w:rsid w:val="00DC5C37"/>
    <w:rsid w:val="00DD082B"/>
    <w:rsid w:val="00DD0859"/>
    <w:rsid w:val="00DD0DE1"/>
    <w:rsid w:val="00DD1B7F"/>
    <w:rsid w:val="00DD70F6"/>
    <w:rsid w:val="00DD72F2"/>
    <w:rsid w:val="00DE1895"/>
    <w:rsid w:val="00DF0328"/>
    <w:rsid w:val="00DF0500"/>
    <w:rsid w:val="00DF0F74"/>
    <w:rsid w:val="00DF22DD"/>
    <w:rsid w:val="00DF3549"/>
    <w:rsid w:val="00DF42DB"/>
    <w:rsid w:val="00DF7405"/>
    <w:rsid w:val="00DF759F"/>
    <w:rsid w:val="00E031AB"/>
    <w:rsid w:val="00E0345F"/>
    <w:rsid w:val="00E035D4"/>
    <w:rsid w:val="00E0639A"/>
    <w:rsid w:val="00E06A8D"/>
    <w:rsid w:val="00E1038F"/>
    <w:rsid w:val="00E10902"/>
    <w:rsid w:val="00E11DA6"/>
    <w:rsid w:val="00E14CFC"/>
    <w:rsid w:val="00E15115"/>
    <w:rsid w:val="00E1680B"/>
    <w:rsid w:val="00E171D6"/>
    <w:rsid w:val="00E20B1A"/>
    <w:rsid w:val="00E24C82"/>
    <w:rsid w:val="00E24C8B"/>
    <w:rsid w:val="00E268E2"/>
    <w:rsid w:val="00E26A14"/>
    <w:rsid w:val="00E301DE"/>
    <w:rsid w:val="00E32B5C"/>
    <w:rsid w:val="00E32D4E"/>
    <w:rsid w:val="00E332A1"/>
    <w:rsid w:val="00E33D0E"/>
    <w:rsid w:val="00E34ACB"/>
    <w:rsid w:val="00E41166"/>
    <w:rsid w:val="00E42E1A"/>
    <w:rsid w:val="00E430A0"/>
    <w:rsid w:val="00E440E9"/>
    <w:rsid w:val="00E45E8C"/>
    <w:rsid w:val="00E47BD1"/>
    <w:rsid w:val="00E47D68"/>
    <w:rsid w:val="00E50BC8"/>
    <w:rsid w:val="00E514A8"/>
    <w:rsid w:val="00E5293C"/>
    <w:rsid w:val="00E56724"/>
    <w:rsid w:val="00E6198D"/>
    <w:rsid w:val="00E62ED7"/>
    <w:rsid w:val="00E6374B"/>
    <w:rsid w:val="00E6503D"/>
    <w:rsid w:val="00E65BD6"/>
    <w:rsid w:val="00E663CE"/>
    <w:rsid w:val="00E665D4"/>
    <w:rsid w:val="00E6682B"/>
    <w:rsid w:val="00E66875"/>
    <w:rsid w:val="00E66BD4"/>
    <w:rsid w:val="00E6784A"/>
    <w:rsid w:val="00E700C2"/>
    <w:rsid w:val="00E70C92"/>
    <w:rsid w:val="00E711F8"/>
    <w:rsid w:val="00E715D8"/>
    <w:rsid w:val="00E733D4"/>
    <w:rsid w:val="00E753CA"/>
    <w:rsid w:val="00E75602"/>
    <w:rsid w:val="00E77DC2"/>
    <w:rsid w:val="00E80B0F"/>
    <w:rsid w:val="00E81895"/>
    <w:rsid w:val="00E8294A"/>
    <w:rsid w:val="00E8365B"/>
    <w:rsid w:val="00E8470D"/>
    <w:rsid w:val="00E90661"/>
    <w:rsid w:val="00E92E81"/>
    <w:rsid w:val="00E93FBF"/>
    <w:rsid w:val="00E95165"/>
    <w:rsid w:val="00E96FF6"/>
    <w:rsid w:val="00E972C1"/>
    <w:rsid w:val="00E97E7D"/>
    <w:rsid w:val="00EA104B"/>
    <w:rsid w:val="00EA4BDD"/>
    <w:rsid w:val="00EA6413"/>
    <w:rsid w:val="00EA70B2"/>
    <w:rsid w:val="00EB063D"/>
    <w:rsid w:val="00EB27B6"/>
    <w:rsid w:val="00EB41FA"/>
    <w:rsid w:val="00EB6BDC"/>
    <w:rsid w:val="00EC01D2"/>
    <w:rsid w:val="00EC0E22"/>
    <w:rsid w:val="00EC550A"/>
    <w:rsid w:val="00EC595A"/>
    <w:rsid w:val="00EC5C40"/>
    <w:rsid w:val="00EC6371"/>
    <w:rsid w:val="00EC6492"/>
    <w:rsid w:val="00EC6E28"/>
    <w:rsid w:val="00ED08A0"/>
    <w:rsid w:val="00ED1A7E"/>
    <w:rsid w:val="00ED2038"/>
    <w:rsid w:val="00ED2C2B"/>
    <w:rsid w:val="00ED5915"/>
    <w:rsid w:val="00ED5BF1"/>
    <w:rsid w:val="00ED77D6"/>
    <w:rsid w:val="00ED78A4"/>
    <w:rsid w:val="00EE2B0B"/>
    <w:rsid w:val="00EE2FBD"/>
    <w:rsid w:val="00EE3692"/>
    <w:rsid w:val="00EE5D75"/>
    <w:rsid w:val="00EE716B"/>
    <w:rsid w:val="00EF093A"/>
    <w:rsid w:val="00EF154B"/>
    <w:rsid w:val="00EF262E"/>
    <w:rsid w:val="00EF46B3"/>
    <w:rsid w:val="00EF5C9B"/>
    <w:rsid w:val="00EF726E"/>
    <w:rsid w:val="00EF729B"/>
    <w:rsid w:val="00F05811"/>
    <w:rsid w:val="00F06700"/>
    <w:rsid w:val="00F105E5"/>
    <w:rsid w:val="00F11169"/>
    <w:rsid w:val="00F11D62"/>
    <w:rsid w:val="00F12763"/>
    <w:rsid w:val="00F133BC"/>
    <w:rsid w:val="00F13C68"/>
    <w:rsid w:val="00F155E2"/>
    <w:rsid w:val="00F15F16"/>
    <w:rsid w:val="00F17CB0"/>
    <w:rsid w:val="00F22622"/>
    <w:rsid w:val="00F23C0B"/>
    <w:rsid w:val="00F23D4B"/>
    <w:rsid w:val="00F24081"/>
    <w:rsid w:val="00F258D5"/>
    <w:rsid w:val="00F25B01"/>
    <w:rsid w:val="00F263E2"/>
    <w:rsid w:val="00F2687B"/>
    <w:rsid w:val="00F3151C"/>
    <w:rsid w:val="00F317F4"/>
    <w:rsid w:val="00F318B3"/>
    <w:rsid w:val="00F329D7"/>
    <w:rsid w:val="00F32ECE"/>
    <w:rsid w:val="00F33CBA"/>
    <w:rsid w:val="00F34C60"/>
    <w:rsid w:val="00F3747D"/>
    <w:rsid w:val="00F41F7C"/>
    <w:rsid w:val="00F42603"/>
    <w:rsid w:val="00F432DA"/>
    <w:rsid w:val="00F43657"/>
    <w:rsid w:val="00F43897"/>
    <w:rsid w:val="00F459E2"/>
    <w:rsid w:val="00F46BA9"/>
    <w:rsid w:val="00F47798"/>
    <w:rsid w:val="00F507D1"/>
    <w:rsid w:val="00F55267"/>
    <w:rsid w:val="00F56454"/>
    <w:rsid w:val="00F564FB"/>
    <w:rsid w:val="00F56F15"/>
    <w:rsid w:val="00F608D5"/>
    <w:rsid w:val="00F60999"/>
    <w:rsid w:val="00F61735"/>
    <w:rsid w:val="00F61789"/>
    <w:rsid w:val="00F622AA"/>
    <w:rsid w:val="00F63236"/>
    <w:rsid w:val="00F6377C"/>
    <w:rsid w:val="00F639EB"/>
    <w:rsid w:val="00F6506D"/>
    <w:rsid w:val="00F653B6"/>
    <w:rsid w:val="00F658D7"/>
    <w:rsid w:val="00F70509"/>
    <w:rsid w:val="00F733C0"/>
    <w:rsid w:val="00F736BD"/>
    <w:rsid w:val="00F74C5D"/>
    <w:rsid w:val="00F75722"/>
    <w:rsid w:val="00F80AF1"/>
    <w:rsid w:val="00F80D2D"/>
    <w:rsid w:val="00F82F95"/>
    <w:rsid w:val="00F83B7C"/>
    <w:rsid w:val="00F8589D"/>
    <w:rsid w:val="00F86620"/>
    <w:rsid w:val="00F917A4"/>
    <w:rsid w:val="00F94447"/>
    <w:rsid w:val="00F95228"/>
    <w:rsid w:val="00F96767"/>
    <w:rsid w:val="00F96C64"/>
    <w:rsid w:val="00F970F8"/>
    <w:rsid w:val="00FA0105"/>
    <w:rsid w:val="00FA0222"/>
    <w:rsid w:val="00FA1A40"/>
    <w:rsid w:val="00FA4944"/>
    <w:rsid w:val="00FA4C48"/>
    <w:rsid w:val="00FA5669"/>
    <w:rsid w:val="00FA7777"/>
    <w:rsid w:val="00FA7F78"/>
    <w:rsid w:val="00FB0A37"/>
    <w:rsid w:val="00FB219A"/>
    <w:rsid w:val="00FB43DD"/>
    <w:rsid w:val="00FB6BE7"/>
    <w:rsid w:val="00FC06AD"/>
    <w:rsid w:val="00FC0B19"/>
    <w:rsid w:val="00FC26CA"/>
    <w:rsid w:val="00FC4B7E"/>
    <w:rsid w:val="00FC534A"/>
    <w:rsid w:val="00FD11D2"/>
    <w:rsid w:val="00FD2DF9"/>
    <w:rsid w:val="00FD343F"/>
    <w:rsid w:val="00FD587F"/>
    <w:rsid w:val="00FD7EBB"/>
    <w:rsid w:val="00FE0E05"/>
    <w:rsid w:val="00FE44B8"/>
    <w:rsid w:val="00FE7F66"/>
    <w:rsid w:val="00FF0E48"/>
    <w:rsid w:val="00FF18AC"/>
    <w:rsid w:val="00FF1932"/>
    <w:rsid w:val="00FF4A93"/>
    <w:rsid w:val="00FF5A37"/>
    <w:rsid w:val="00FF5B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633917"/>
  <w15:chartTrackingRefBased/>
  <w15:docId w15:val="{008BC9E6-09E8-42C1-94A2-3A4F01184D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144CB6"/>
    <w:rPr>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aliases w:val="List 6 space between lines"/>
    <w:basedOn w:val="Normale"/>
    <w:link w:val="ParagrafoelencoCarattere"/>
    <w:uiPriority w:val="34"/>
    <w:qFormat/>
    <w:rsid w:val="00144CB6"/>
    <w:pPr>
      <w:ind w:left="720"/>
      <w:contextualSpacing/>
    </w:pPr>
  </w:style>
  <w:style w:type="character" w:customStyle="1" w:styleId="ParagrafoelencoCarattere">
    <w:name w:val="Paragrafo elenco Carattere"/>
    <w:aliases w:val="List 6 space between lines Carattere"/>
    <w:basedOn w:val="Carpredefinitoparagrafo"/>
    <w:link w:val="Paragrafoelenco"/>
    <w:uiPriority w:val="34"/>
    <w:rsid w:val="00144CB6"/>
    <w:rPr>
      <w:lang w:val="en-GB"/>
    </w:rPr>
  </w:style>
  <w:style w:type="paragraph" w:styleId="Intestazione">
    <w:name w:val="header"/>
    <w:basedOn w:val="Normale"/>
    <w:link w:val="IntestazioneCarattere"/>
    <w:uiPriority w:val="99"/>
    <w:unhideWhenUsed/>
    <w:rsid w:val="00144CB6"/>
    <w:pPr>
      <w:tabs>
        <w:tab w:val="center" w:pos="4986"/>
        <w:tab w:val="right" w:pos="9972"/>
      </w:tabs>
      <w:spacing w:after="0" w:line="240" w:lineRule="auto"/>
    </w:pPr>
  </w:style>
  <w:style w:type="character" w:customStyle="1" w:styleId="IntestazioneCarattere">
    <w:name w:val="Intestazione Carattere"/>
    <w:basedOn w:val="Carpredefinitoparagrafo"/>
    <w:link w:val="Intestazione"/>
    <w:uiPriority w:val="99"/>
    <w:rsid w:val="00144CB6"/>
    <w:rPr>
      <w:lang w:val="en-GB"/>
    </w:rPr>
  </w:style>
  <w:style w:type="paragraph" w:styleId="Pidipagina">
    <w:name w:val="footer"/>
    <w:basedOn w:val="Normale"/>
    <w:link w:val="PidipaginaCarattere"/>
    <w:uiPriority w:val="99"/>
    <w:unhideWhenUsed/>
    <w:rsid w:val="00144CB6"/>
    <w:pPr>
      <w:tabs>
        <w:tab w:val="center" w:pos="4986"/>
        <w:tab w:val="right" w:pos="9972"/>
      </w:tabs>
      <w:spacing w:after="0" w:line="240" w:lineRule="auto"/>
    </w:pPr>
  </w:style>
  <w:style w:type="character" w:customStyle="1" w:styleId="PidipaginaCarattere">
    <w:name w:val="Piè di pagina Carattere"/>
    <w:basedOn w:val="Carpredefinitoparagrafo"/>
    <w:link w:val="Pidipagina"/>
    <w:uiPriority w:val="99"/>
    <w:rsid w:val="00144CB6"/>
    <w:rPr>
      <w:lang w:val="en-GB"/>
    </w:rPr>
  </w:style>
  <w:style w:type="character" w:styleId="Rimandocommento">
    <w:name w:val="annotation reference"/>
    <w:basedOn w:val="Carpredefinitoparagrafo"/>
    <w:uiPriority w:val="99"/>
    <w:semiHidden/>
    <w:unhideWhenUsed/>
    <w:rsid w:val="003B335C"/>
    <w:rPr>
      <w:sz w:val="16"/>
      <w:szCs w:val="16"/>
    </w:rPr>
  </w:style>
  <w:style w:type="paragraph" w:styleId="Testocommento">
    <w:name w:val="annotation text"/>
    <w:basedOn w:val="Normale"/>
    <w:link w:val="TestocommentoCarattere"/>
    <w:uiPriority w:val="99"/>
    <w:semiHidden/>
    <w:unhideWhenUsed/>
    <w:rsid w:val="003B335C"/>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3B335C"/>
    <w:rPr>
      <w:sz w:val="20"/>
      <w:szCs w:val="20"/>
      <w:lang w:val="en-GB"/>
    </w:rPr>
  </w:style>
  <w:style w:type="paragraph" w:styleId="Soggettocommento">
    <w:name w:val="annotation subject"/>
    <w:basedOn w:val="Testocommento"/>
    <w:next w:val="Testocommento"/>
    <w:link w:val="SoggettocommentoCarattere"/>
    <w:uiPriority w:val="99"/>
    <w:semiHidden/>
    <w:unhideWhenUsed/>
    <w:rsid w:val="003B335C"/>
    <w:rPr>
      <w:b/>
      <w:bCs/>
    </w:rPr>
  </w:style>
  <w:style w:type="character" w:customStyle="1" w:styleId="SoggettocommentoCarattere">
    <w:name w:val="Soggetto commento Carattere"/>
    <w:basedOn w:val="TestocommentoCarattere"/>
    <w:link w:val="Soggettocommento"/>
    <w:uiPriority w:val="99"/>
    <w:semiHidden/>
    <w:rsid w:val="003B335C"/>
    <w:rPr>
      <w:b/>
      <w:bCs/>
      <w:sz w:val="20"/>
      <w:szCs w:val="20"/>
      <w:lang w:val="en-GB"/>
    </w:rPr>
  </w:style>
  <w:style w:type="paragraph" w:styleId="Testofumetto">
    <w:name w:val="Balloon Text"/>
    <w:basedOn w:val="Normale"/>
    <w:link w:val="TestofumettoCarattere"/>
    <w:uiPriority w:val="99"/>
    <w:semiHidden/>
    <w:unhideWhenUsed/>
    <w:rsid w:val="003B335C"/>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3B335C"/>
    <w:rPr>
      <w:rFonts w:ascii="Segoe UI" w:hAnsi="Segoe UI" w:cs="Segoe UI"/>
      <w:sz w:val="18"/>
      <w:szCs w:val="18"/>
      <w:lang w:val="en-GB"/>
    </w:rPr>
  </w:style>
  <w:style w:type="paragraph" w:customStyle="1" w:styleId="Default">
    <w:name w:val="Default"/>
    <w:rsid w:val="00C33678"/>
    <w:pPr>
      <w:autoSpaceDE w:val="0"/>
      <w:autoSpaceDN w:val="0"/>
      <w:adjustRightInd w:val="0"/>
      <w:spacing w:after="0" w:line="240" w:lineRule="auto"/>
    </w:pPr>
    <w:rPr>
      <w:rFonts w:ascii="Calibri" w:hAnsi="Calibri" w:cs="Calibri"/>
      <w:color w:val="000000"/>
      <w:sz w:val="24"/>
      <w:szCs w:val="24"/>
    </w:rPr>
  </w:style>
  <w:style w:type="paragraph" w:customStyle="1" w:styleId="EndNoteBibliographyTitle">
    <w:name w:val="EndNote Bibliography Title"/>
    <w:basedOn w:val="Normale"/>
    <w:link w:val="EndNoteBibliographyTitleCarattere"/>
    <w:rsid w:val="000163C3"/>
    <w:pPr>
      <w:spacing w:after="0"/>
      <w:jc w:val="center"/>
    </w:pPr>
    <w:rPr>
      <w:rFonts w:ascii="Calibri" w:hAnsi="Calibri" w:cs="Calibri"/>
      <w:noProof/>
      <w:lang w:val="en-US"/>
    </w:rPr>
  </w:style>
  <w:style w:type="character" w:customStyle="1" w:styleId="EndNoteBibliographyTitleCarattere">
    <w:name w:val="EndNote Bibliography Title Carattere"/>
    <w:basedOn w:val="Carpredefinitoparagrafo"/>
    <w:link w:val="EndNoteBibliographyTitle"/>
    <w:rsid w:val="000163C3"/>
    <w:rPr>
      <w:rFonts w:ascii="Calibri" w:hAnsi="Calibri" w:cs="Calibri"/>
      <w:noProof/>
    </w:rPr>
  </w:style>
  <w:style w:type="paragraph" w:customStyle="1" w:styleId="EndNoteBibliography">
    <w:name w:val="EndNote Bibliography"/>
    <w:basedOn w:val="Normale"/>
    <w:link w:val="EndNoteBibliographyCarattere"/>
    <w:rsid w:val="000163C3"/>
    <w:pPr>
      <w:spacing w:line="240" w:lineRule="auto"/>
      <w:jc w:val="both"/>
    </w:pPr>
    <w:rPr>
      <w:rFonts w:ascii="Calibri" w:hAnsi="Calibri" w:cs="Calibri"/>
      <w:noProof/>
      <w:lang w:val="en-US"/>
    </w:rPr>
  </w:style>
  <w:style w:type="character" w:customStyle="1" w:styleId="EndNoteBibliographyCarattere">
    <w:name w:val="EndNote Bibliography Carattere"/>
    <w:basedOn w:val="Carpredefinitoparagrafo"/>
    <w:link w:val="EndNoteBibliography"/>
    <w:rsid w:val="000163C3"/>
    <w:rPr>
      <w:rFonts w:ascii="Calibri" w:hAnsi="Calibri" w:cs="Calibri"/>
      <w:noProof/>
    </w:rPr>
  </w:style>
  <w:style w:type="character" w:styleId="Collegamentoipertestuale">
    <w:name w:val="Hyperlink"/>
    <w:basedOn w:val="Carpredefinitoparagrafo"/>
    <w:uiPriority w:val="99"/>
    <w:unhideWhenUsed/>
    <w:rsid w:val="00E715D8"/>
    <w:rPr>
      <w:color w:val="0563C1" w:themeColor="hyperlink"/>
      <w:u w:val="single"/>
    </w:rPr>
  </w:style>
  <w:style w:type="paragraph" w:styleId="Corpotesto">
    <w:name w:val="Body Text"/>
    <w:basedOn w:val="Normale"/>
    <w:link w:val="CorpotestoCarattere"/>
    <w:uiPriority w:val="1"/>
    <w:qFormat/>
    <w:rsid w:val="00AE0168"/>
    <w:pPr>
      <w:autoSpaceDE w:val="0"/>
      <w:autoSpaceDN w:val="0"/>
      <w:adjustRightInd w:val="0"/>
      <w:spacing w:after="0" w:line="240" w:lineRule="auto"/>
    </w:pPr>
    <w:rPr>
      <w:rFonts w:ascii="Calibri" w:hAnsi="Calibri" w:cs="Calibri"/>
      <w:lang w:val="en-US"/>
    </w:rPr>
  </w:style>
  <w:style w:type="character" w:customStyle="1" w:styleId="CorpotestoCarattere">
    <w:name w:val="Corpo testo Carattere"/>
    <w:basedOn w:val="Carpredefinitoparagrafo"/>
    <w:link w:val="Corpotesto"/>
    <w:uiPriority w:val="1"/>
    <w:rsid w:val="00AE0168"/>
    <w:rPr>
      <w:rFonts w:ascii="Calibri" w:hAnsi="Calibri" w:cs="Calibri"/>
    </w:rPr>
  </w:style>
  <w:style w:type="paragraph" w:customStyle="1" w:styleId="TableParagraph">
    <w:name w:val="Table Paragraph"/>
    <w:basedOn w:val="Normale"/>
    <w:uiPriority w:val="1"/>
    <w:qFormat/>
    <w:rsid w:val="00AE0168"/>
    <w:pPr>
      <w:autoSpaceDE w:val="0"/>
      <w:autoSpaceDN w:val="0"/>
      <w:adjustRightInd w:val="0"/>
      <w:spacing w:after="0" w:line="240" w:lineRule="auto"/>
      <w:ind w:left="100"/>
    </w:pPr>
    <w:rPr>
      <w:rFonts w:ascii="Calibri" w:hAnsi="Calibri" w:cs="Calibri"/>
      <w:sz w:val="24"/>
      <w:szCs w:val="24"/>
      <w:lang w:val="en-US"/>
    </w:rPr>
  </w:style>
  <w:style w:type="table" w:styleId="Grigliatabella">
    <w:name w:val="Table Grid"/>
    <w:basedOn w:val="Tabellanormale"/>
    <w:uiPriority w:val="39"/>
    <w:rsid w:val="00AE01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e">
    <w:name w:val="Revision"/>
    <w:hidden/>
    <w:uiPriority w:val="99"/>
    <w:semiHidden/>
    <w:rsid w:val="003A5801"/>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7704</Words>
  <Characters>43914</Characters>
  <Application>Microsoft Office Word</Application>
  <DocSecurity>0</DocSecurity>
  <Lines>365</Lines>
  <Paragraphs>103</Paragraphs>
  <ScaleCrop>false</ScaleCrop>
  <HeadingPairs>
    <vt:vector size="2" baseType="variant">
      <vt:variant>
        <vt:lpstr>Titolo</vt:lpstr>
      </vt:variant>
      <vt:variant>
        <vt:i4>1</vt:i4>
      </vt:variant>
    </vt:vector>
  </HeadingPairs>
  <TitlesOfParts>
    <vt:vector size="1" baseType="lpstr">
      <vt:lpstr/>
    </vt:vector>
  </TitlesOfParts>
  <Company>Istituto Superiore di Sanità</Company>
  <LinksUpToDate>false</LinksUpToDate>
  <CharactersWithSpaces>51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A LAGORIO</dc:creator>
  <cp:keywords/>
  <dc:description/>
  <cp:lastModifiedBy>SUSANNA LAGORIO</cp:lastModifiedBy>
  <cp:revision>3</cp:revision>
  <dcterms:created xsi:type="dcterms:W3CDTF">2021-08-12T10:12:00Z</dcterms:created>
  <dcterms:modified xsi:type="dcterms:W3CDTF">2021-08-12T10:12:00Z</dcterms:modified>
</cp:coreProperties>
</file>